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6CBF7" w14:textId="77777777" w:rsidR="008E0FD4" w:rsidRPr="00543578" w:rsidRDefault="008E0FD4" w:rsidP="00543578">
      <w:pPr>
        <w:tabs>
          <w:tab w:val="left" w:pos="6130"/>
        </w:tabs>
        <w:sectPr w:rsidR="008E0FD4" w:rsidRPr="00543578" w:rsidSect="00F96341">
          <w:footerReference w:type="default" r:id="rId12"/>
          <w:headerReference w:type="first" r:id="rId13"/>
          <w:footerReference w:type="first" r:id="rId14"/>
          <w:endnotePr>
            <w:numFmt w:val="decimal"/>
          </w:endnotePr>
          <w:type w:val="continuous"/>
          <w:pgSz w:w="12240" w:h="15840" w:code="1"/>
          <w:pgMar w:top="1530" w:right="1440" w:bottom="1440" w:left="1440" w:header="360" w:footer="720" w:gutter="0"/>
          <w:cols w:space="720"/>
          <w:noEndnote/>
          <w:docGrid w:linePitch="360"/>
        </w:sectPr>
      </w:pPr>
    </w:p>
    <w:tbl>
      <w:tblPr>
        <w:tblStyle w:val="TableGrid"/>
        <w:tblpPr w:leftFromText="187" w:rightFromText="187" w:vertAnchor="text" w:horzAnchor="margin" w:tblpY="62"/>
        <w:tblOverlap w:val="never"/>
        <w:tblW w:w="9535" w:type="dxa"/>
        <w:tblLook w:val="04A0" w:firstRow="1" w:lastRow="0" w:firstColumn="1" w:lastColumn="0" w:noHBand="0" w:noVBand="1"/>
      </w:tblPr>
      <w:tblGrid>
        <w:gridCol w:w="2785"/>
        <w:gridCol w:w="6750"/>
      </w:tblGrid>
      <w:tr w:rsidR="00C55BCE" w14:paraId="1146CBFA" w14:textId="77777777" w:rsidTr="00A015DF">
        <w:trPr>
          <w:trHeight w:val="1068"/>
        </w:trPr>
        <w:tc>
          <w:tcPr>
            <w:tcW w:w="2785" w:type="dxa"/>
            <w:vAlign w:val="center"/>
          </w:tcPr>
          <w:p w14:paraId="1146CBF8" w14:textId="77777777" w:rsidR="00855258" w:rsidRPr="00471EBC" w:rsidRDefault="0036217F" w:rsidP="0053253E">
            <w:pPr>
              <w:pageBreakBefore/>
              <w:jc w:val="right"/>
              <w:rPr>
                <w:rFonts w:cs="Arial"/>
                <w:b/>
              </w:rPr>
            </w:pPr>
            <w:r w:rsidRPr="0084606F">
              <w:rPr>
                <w:rFonts w:cs="Arial"/>
                <w:b/>
              </w:rPr>
              <w:lastRenderedPageBreak/>
              <w:t>Ful</w:t>
            </w:r>
            <w:r w:rsidRPr="00471EBC">
              <w:rPr>
                <w:rFonts w:cs="Arial"/>
                <w:b/>
              </w:rPr>
              <w:t>l Study Title:</w:t>
            </w:r>
          </w:p>
        </w:tc>
        <w:tc>
          <w:tcPr>
            <w:tcW w:w="6750" w:type="dxa"/>
            <w:vAlign w:val="center"/>
          </w:tcPr>
          <w:p w14:paraId="1146CBF9" w14:textId="77777777" w:rsidR="00AB0F23" w:rsidRPr="0053253E" w:rsidRDefault="0036217F" w:rsidP="005E4C67">
            <w:pPr>
              <w:pageBreakBefore/>
              <w:tabs>
                <w:tab w:val="left" w:pos="5946"/>
              </w:tabs>
              <w:rPr>
                <w:rFonts w:cs="Arial"/>
                <w:szCs w:val="22"/>
              </w:rPr>
            </w:pPr>
            <w:r w:rsidRPr="009861B2">
              <w:rPr>
                <w:rFonts w:cs="Arial"/>
                <w:szCs w:val="22"/>
              </w:rPr>
              <w:t xml:space="preserve">Assessing the Role of Intraoperative Indocyanine Green Perfusion of the Transected Pancreas in Predicting Postoperative </w:t>
            </w:r>
            <w:r w:rsidRPr="009861B2">
              <w:rPr>
                <w:rFonts w:cs="Arial"/>
                <w:szCs w:val="22"/>
              </w:rPr>
              <w:t>Pancreatic Leaks</w:t>
            </w:r>
          </w:p>
        </w:tc>
      </w:tr>
      <w:tr w:rsidR="00C55BCE" w14:paraId="1146CBFD" w14:textId="77777777" w:rsidTr="00A015DF">
        <w:trPr>
          <w:trHeight w:val="288"/>
        </w:trPr>
        <w:tc>
          <w:tcPr>
            <w:tcW w:w="2785" w:type="dxa"/>
            <w:vAlign w:val="center"/>
          </w:tcPr>
          <w:p w14:paraId="1146CBFB" w14:textId="77777777" w:rsidR="00855258" w:rsidRPr="005E4C67" w:rsidRDefault="0036217F" w:rsidP="0053253E">
            <w:pPr>
              <w:jc w:val="right"/>
              <w:rPr>
                <w:b/>
                <w:szCs w:val="22"/>
              </w:rPr>
            </w:pPr>
            <w:r w:rsidRPr="0053253E">
              <w:rPr>
                <w:b/>
                <w:szCs w:val="22"/>
              </w:rPr>
              <w:t xml:space="preserve">Protocol Number:  </w:t>
            </w:r>
          </w:p>
        </w:tc>
        <w:tc>
          <w:tcPr>
            <w:tcW w:w="6750" w:type="dxa"/>
            <w:vAlign w:val="center"/>
          </w:tcPr>
          <w:p w14:paraId="1146CBFC" w14:textId="77777777" w:rsidR="00855258" w:rsidRPr="0053253E" w:rsidRDefault="0036217F" w:rsidP="005E4C67">
            <w:pPr>
              <w:tabs>
                <w:tab w:val="left" w:pos="5946"/>
              </w:tabs>
              <w:rPr>
                <w:szCs w:val="22"/>
              </w:rPr>
            </w:pPr>
            <w:r>
              <w:rPr>
                <w:color w:val="2B579A"/>
                <w:szCs w:val="22"/>
                <w:shd w:val="clear" w:color="auto" w:fill="E6E6E6"/>
              </w:rPr>
              <w:fldChar w:fldCharType="begin">
                <w:ffData>
                  <w:name w:val="Text171"/>
                  <w:enabled/>
                  <w:calcOnExit w:val="0"/>
                  <w:textInput>
                    <w:default w:val="IRB00025055"/>
                  </w:textInput>
                </w:ffData>
              </w:fldChar>
            </w:r>
            <w:bookmarkStart w:id="0" w:name="Text171"/>
            <w:r>
              <w:rPr>
                <w:szCs w:val="22"/>
              </w:rPr>
              <w:instrText xml:space="preserve"> FORMTEXT </w:instrText>
            </w:r>
            <w:r>
              <w:rPr>
                <w:color w:val="2B579A"/>
                <w:szCs w:val="22"/>
                <w:shd w:val="clear" w:color="auto" w:fill="E6E6E6"/>
              </w:rPr>
            </w:r>
            <w:r>
              <w:rPr>
                <w:color w:val="2B579A"/>
                <w:szCs w:val="22"/>
                <w:shd w:val="clear" w:color="auto" w:fill="E6E6E6"/>
              </w:rPr>
              <w:fldChar w:fldCharType="separate"/>
            </w:r>
            <w:r>
              <w:rPr>
                <w:noProof/>
                <w:szCs w:val="22"/>
              </w:rPr>
              <w:t>IRB00025055</w:t>
            </w:r>
            <w:r>
              <w:rPr>
                <w:color w:val="2B579A"/>
                <w:szCs w:val="22"/>
                <w:shd w:val="clear" w:color="auto" w:fill="E6E6E6"/>
              </w:rPr>
              <w:fldChar w:fldCharType="end"/>
            </w:r>
            <w:bookmarkEnd w:id="0"/>
          </w:p>
        </w:tc>
      </w:tr>
      <w:tr w:rsidR="00C55BCE" w14:paraId="1146CC00" w14:textId="77777777" w:rsidTr="00A015DF">
        <w:trPr>
          <w:trHeight w:val="288"/>
        </w:trPr>
        <w:tc>
          <w:tcPr>
            <w:tcW w:w="2785" w:type="dxa"/>
            <w:vAlign w:val="center"/>
          </w:tcPr>
          <w:p w14:paraId="1146CBFE" w14:textId="77777777" w:rsidR="00855258" w:rsidRPr="00886404" w:rsidRDefault="0036217F" w:rsidP="0053253E">
            <w:pPr>
              <w:jc w:val="right"/>
              <w:rPr>
                <w:b/>
                <w:szCs w:val="22"/>
              </w:rPr>
            </w:pPr>
            <w:r w:rsidRPr="0053253E">
              <w:rPr>
                <w:b/>
                <w:szCs w:val="22"/>
              </w:rPr>
              <w:t xml:space="preserve">Investigational </w:t>
            </w:r>
            <w:r w:rsidR="00690C59" w:rsidRPr="005E4C67">
              <w:rPr>
                <w:b/>
                <w:szCs w:val="22"/>
              </w:rPr>
              <w:t>P</w:t>
            </w:r>
            <w:r w:rsidRPr="00886404">
              <w:rPr>
                <w:b/>
                <w:szCs w:val="22"/>
              </w:rPr>
              <w:t>roduct:</w:t>
            </w:r>
          </w:p>
        </w:tc>
        <w:tc>
          <w:tcPr>
            <w:tcW w:w="6750" w:type="dxa"/>
            <w:vAlign w:val="center"/>
          </w:tcPr>
          <w:p w14:paraId="1146CBFF" w14:textId="77777777" w:rsidR="00855258" w:rsidRPr="0053253E" w:rsidRDefault="0036217F" w:rsidP="005E4C67">
            <w:pPr>
              <w:tabs>
                <w:tab w:val="left" w:pos="5946"/>
              </w:tabs>
              <w:ind w:right="-108"/>
              <w:rPr>
                <w:szCs w:val="22"/>
              </w:rPr>
            </w:pPr>
            <w:r>
              <w:rPr>
                <w:color w:val="2B579A"/>
                <w:szCs w:val="22"/>
                <w:shd w:val="clear" w:color="auto" w:fill="E6E6E6"/>
              </w:rPr>
              <w:fldChar w:fldCharType="begin">
                <w:ffData>
                  <w:name w:val="Text69"/>
                  <w:enabled/>
                  <w:calcOnExit w:val="0"/>
                  <w:textInput>
                    <w:default w:val="indocyanine green"/>
                  </w:textInput>
                </w:ffData>
              </w:fldChar>
            </w:r>
            <w:bookmarkStart w:id="1" w:name="Text69"/>
            <w:r>
              <w:rPr>
                <w:szCs w:val="22"/>
              </w:rPr>
              <w:instrText xml:space="preserve"> FORMTEXT </w:instrText>
            </w:r>
            <w:r>
              <w:rPr>
                <w:color w:val="2B579A"/>
                <w:szCs w:val="22"/>
                <w:shd w:val="clear" w:color="auto" w:fill="E6E6E6"/>
              </w:rPr>
            </w:r>
            <w:r>
              <w:rPr>
                <w:color w:val="2B579A"/>
                <w:szCs w:val="22"/>
                <w:shd w:val="clear" w:color="auto" w:fill="E6E6E6"/>
              </w:rPr>
              <w:fldChar w:fldCharType="separate"/>
            </w:r>
            <w:r>
              <w:rPr>
                <w:noProof/>
                <w:szCs w:val="22"/>
              </w:rPr>
              <w:t>indocyanine green</w:t>
            </w:r>
            <w:r>
              <w:rPr>
                <w:color w:val="2B579A"/>
                <w:szCs w:val="22"/>
                <w:shd w:val="clear" w:color="auto" w:fill="E6E6E6"/>
              </w:rPr>
              <w:fldChar w:fldCharType="end"/>
            </w:r>
            <w:bookmarkEnd w:id="1"/>
          </w:p>
        </w:tc>
      </w:tr>
      <w:tr w:rsidR="00C55BCE" w14:paraId="1146CC03" w14:textId="77777777" w:rsidTr="00A015DF">
        <w:trPr>
          <w:trHeight w:val="288"/>
        </w:trPr>
        <w:tc>
          <w:tcPr>
            <w:tcW w:w="2785" w:type="dxa"/>
            <w:vAlign w:val="center"/>
          </w:tcPr>
          <w:p w14:paraId="1146CC01" w14:textId="77777777" w:rsidR="00855258" w:rsidRPr="005E4C67" w:rsidRDefault="0036217F" w:rsidP="0053253E">
            <w:pPr>
              <w:pStyle w:val="Protnumber"/>
              <w:spacing w:after="0"/>
              <w:jc w:val="right"/>
              <w:rPr>
                <w:rFonts w:cs="Arial"/>
                <w:b w:val="0"/>
                <w:szCs w:val="22"/>
              </w:rPr>
            </w:pPr>
            <w:r w:rsidRPr="0053253E">
              <w:rPr>
                <w:rFonts w:cs="Arial"/>
                <w:szCs w:val="22"/>
              </w:rPr>
              <w:t xml:space="preserve">Version Number:  </w:t>
            </w:r>
          </w:p>
        </w:tc>
        <w:tc>
          <w:tcPr>
            <w:tcW w:w="6750" w:type="dxa"/>
            <w:vAlign w:val="center"/>
          </w:tcPr>
          <w:p w14:paraId="1146CC02" w14:textId="77777777" w:rsidR="00855258" w:rsidRPr="0053253E" w:rsidRDefault="0036217F" w:rsidP="005E4C67">
            <w:pPr>
              <w:pStyle w:val="Protnumber"/>
              <w:tabs>
                <w:tab w:val="left" w:pos="5946"/>
              </w:tabs>
              <w:spacing w:after="0"/>
              <w:jc w:val="left"/>
              <w:rPr>
                <w:rFonts w:cs="Arial"/>
                <w:szCs w:val="22"/>
              </w:rPr>
            </w:pPr>
            <w:r>
              <w:rPr>
                <w:rFonts w:cs="Arial"/>
                <w:szCs w:val="22"/>
              </w:rPr>
              <w:t>1.1</w:t>
            </w:r>
          </w:p>
        </w:tc>
      </w:tr>
      <w:tr w:rsidR="00C55BCE" w14:paraId="1146CC06" w14:textId="77777777" w:rsidTr="00A015DF">
        <w:trPr>
          <w:trHeight w:val="288"/>
        </w:trPr>
        <w:tc>
          <w:tcPr>
            <w:tcW w:w="2785" w:type="dxa"/>
            <w:vAlign w:val="center"/>
          </w:tcPr>
          <w:p w14:paraId="1146CC04" w14:textId="77777777" w:rsidR="00855258" w:rsidRPr="005E4C67" w:rsidRDefault="0036217F" w:rsidP="0053253E">
            <w:pPr>
              <w:pStyle w:val="Protnumber"/>
              <w:spacing w:after="0"/>
              <w:jc w:val="right"/>
              <w:rPr>
                <w:rFonts w:cs="Arial"/>
                <w:szCs w:val="22"/>
              </w:rPr>
            </w:pPr>
            <w:r w:rsidRPr="0053253E">
              <w:rPr>
                <w:rFonts w:cs="Arial"/>
                <w:szCs w:val="22"/>
              </w:rPr>
              <w:t>Version Date:</w:t>
            </w:r>
          </w:p>
        </w:tc>
        <w:tc>
          <w:tcPr>
            <w:tcW w:w="6750" w:type="dxa"/>
            <w:vAlign w:val="center"/>
          </w:tcPr>
          <w:p w14:paraId="1146CC05" w14:textId="77777777" w:rsidR="00855258" w:rsidRPr="0053253E" w:rsidRDefault="0036217F" w:rsidP="005E4C67">
            <w:pPr>
              <w:pStyle w:val="Protnumber"/>
              <w:tabs>
                <w:tab w:val="left" w:pos="5946"/>
              </w:tabs>
              <w:spacing w:after="0"/>
              <w:jc w:val="left"/>
              <w:rPr>
                <w:rFonts w:cs="Arial"/>
                <w:b w:val="0"/>
                <w:szCs w:val="22"/>
              </w:rPr>
            </w:pPr>
            <w:r>
              <w:rPr>
                <w:rFonts w:cs="Arial"/>
                <w:b w:val="0"/>
                <w:color w:val="2B579A"/>
                <w:szCs w:val="22"/>
                <w:shd w:val="clear" w:color="auto" w:fill="E6E6E6"/>
              </w:rPr>
              <w:fldChar w:fldCharType="begin">
                <w:ffData>
                  <w:name w:val="Text173"/>
                  <w:enabled/>
                  <w:calcOnExit w:val="0"/>
                  <w:textInput>
                    <w:default w:val="10-17-23"/>
                  </w:textInput>
                </w:ffData>
              </w:fldChar>
            </w:r>
            <w:r>
              <w:rPr>
                <w:rFonts w:cs="Arial"/>
                <w:b w:val="0"/>
                <w:color w:val="2B579A"/>
                <w:szCs w:val="22"/>
                <w:shd w:val="clear" w:color="auto" w:fill="E6E6E6"/>
              </w:rPr>
              <w:instrText xml:space="preserve"> </w:instrText>
            </w:r>
            <w:bookmarkStart w:id="2" w:name="Text173"/>
            <w:r>
              <w:rPr>
                <w:rFonts w:cs="Arial"/>
                <w:b w:val="0"/>
                <w:color w:val="2B579A"/>
                <w:szCs w:val="22"/>
                <w:shd w:val="clear" w:color="auto" w:fill="E6E6E6"/>
              </w:rPr>
              <w:instrText xml:space="preserve">FORMTEXT </w:instrText>
            </w:r>
            <w:r>
              <w:rPr>
                <w:rFonts w:cs="Arial"/>
                <w:b w:val="0"/>
                <w:color w:val="2B579A"/>
                <w:szCs w:val="22"/>
                <w:shd w:val="clear" w:color="auto" w:fill="E6E6E6"/>
              </w:rPr>
            </w:r>
            <w:r>
              <w:rPr>
                <w:rFonts w:cs="Arial"/>
                <w:b w:val="0"/>
                <w:color w:val="2B579A"/>
                <w:szCs w:val="22"/>
                <w:shd w:val="clear" w:color="auto" w:fill="E6E6E6"/>
              </w:rPr>
              <w:fldChar w:fldCharType="separate"/>
            </w:r>
            <w:r>
              <w:rPr>
                <w:rFonts w:cs="Arial"/>
                <w:b w:val="0"/>
                <w:noProof/>
                <w:color w:val="2B579A"/>
                <w:szCs w:val="22"/>
                <w:shd w:val="clear" w:color="auto" w:fill="E6E6E6"/>
              </w:rPr>
              <w:t>10-17-23</w:t>
            </w:r>
            <w:r>
              <w:rPr>
                <w:rFonts w:cs="Arial"/>
                <w:b w:val="0"/>
                <w:color w:val="2B579A"/>
                <w:szCs w:val="22"/>
                <w:shd w:val="clear" w:color="auto" w:fill="E6E6E6"/>
              </w:rPr>
              <w:fldChar w:fldCharType="end"/>
            </w:r>
            <w:bookmarkEnd w:id="2"/>
          </w:p>
        </w:tc>
      </w:tr>
      <w:tr w:rsidR="00C55BCE" w14:paraId="1146CC09" w14:textId="77777777" w:rsidTr="00A015DF">
        <w:trPr>
          <w:trHeight w:val="288"/>
        </w:trPr>
        <w:tc>
          <w:tcPr>
            <w:tcW w:w="2785" w:type="dxa"/>
            <w:vAlign w:val="center"/>
          </w:tcPr>
          <w:p w14:paraId="1146CC07" w14:textId="77777777" w:rsidR="00855258" w:rsidRPr="005E4C67" w:rsidRDefault="0036217F" w:rsidP="0053253E">
            <w:pPr>
              <w:pStyle w:val="Protnumber"/>
              <w:spacing w:after="0"/>
              <w:jc w:val="right"/>
              <w:rPr>
                <w:rFonts w:cs="Arial"/>
                <w:szCs w:val="22"/>
              </w:rPr>
            </w:pPr>
            <w:r w:rsidRPr="0053253E">
              <w:rPr>
                <w:rFonts w:cs="Arial"/>
                <w:szCs w:val="22"/>
              </w:rPr>
              <w:t>Replaces:</w:t>
            </w:r>
          </w:p>
        </w:tc>
        <w:tc>
          <w:tcPr>
            <w:tcW w:w="6750" w:type="dxa"/>
            <w:vAlign w:val="center"/>
          </w:tcPr>
          <w:p w14:paraId="1146CC08" w14:textId="77777777" w:rsidR="00855258" w:rsidRPr="0053253E" w:rsidRDefault="0036217F" w:rsidP="005E4C67">
            <w:pPr>
              <w:pStyle w:val="Protnumber"/>
              <w:tabs>
                <w:tab w:val="left" w:pos="5946"/>
              </w:tabs>
              <w:spacing w:after="0"/>
              <w:jc w:val="left"/>
              <w:rPr>
                <w:rFonts w:cs="Arial"/>
                <w:b w:val="0"/>
                <w:szCs w:val="22"/>
              </w:rPr>
            </w:pPr>
            <w:r>
              <w:rPr>
                <w:rFonts w:cs="Arial"/>
                <w:b w:val="0"/>
                <w:color w:val="2B579A"/>
                <w:szCs w:val="22"/>
                <w:shd w:val="clear" w:color="auto" w:fill="E6E6E6"/>
              </w:rPr>
              <w:fldChar w:fldCharType="begin">
                <w:ffData>
                  <w:name w:val=""/>
                  <w:enabled/>
                  <w:calcOnExit w:val="0"/>
                  <w:textInput>
                    <w:default w:val="n/a"/>
                  </w:textInput>
                </w:ffData>
              </w:fldChar>
            </w:r>
            <w:r>
              <w:rPr>
                <w:rFonts w:cs="Arial"/>
                <w:b w:val="0"/>
                <w:szCs w:val="22"/>
              </w:rPr>
              <w:instrText xml:space="preserve"> FORMTEXT </w:instrText>
            </w:r>
            <w:r>
              <w:rPr>
                <w:rFonts w:cs="Arial"/>
                <w:b w:val="0"/>
                <w:color w:val="2B579A"/>
                <w:szCs w:val="22"/>
                <w:shd w:val="clear" w:color="auto" w:fill="E6E6E6"/>
              </w:rPr>
            </w:r>
            <w:r>
              <w:rPr>
                <w:rFonts w:cs="Arial"/>
                <w:b w:val="0"/>
                <w:color w:val="2B579A"/>
                <w:szCs w:val="22"/>
                <w:shd w:val="clear" w:color="auto" w:fill="E6E6E6"/>
              </w:rPr>
              <w:fldChar w:fldCharType="separate"/>
            </w:r>
            <w:r>
              <w:rPr>
                <w:rFonts w:cs="Arial"/>
                <w:b w:val="0"/>
                <w:noProof/>
                <w:szCs w:val="22"/>
              </w:rPr>
              <w:t>n/a</w:t>
            </w:r>
            <w:r>
              <w:rPr>
                <w:rFonts w:cs="Arial"/>
                <w:b w:val="0"/>
                <w:color w:val="2B579A"/>
                <w:szCs w:val="22"/>
                <w:shd w:val="clear" w:color="auto" w:fill="E6E6E6"/>
              </w:rPr>
              <w:fldChar w:fldCharType="end"/>
            </w:r>
          </w:p>
        </w:tc>
      </w:tr>
      <w:tr w:rsidR="00C55BCE" w14:paraId="1146CC0C" w14:textId="77777777" w:rsidTr="00A015DF">
        <w:trPr>
          <w:trHeight w:val="332"/>
        </w:trPr>
        <w:tc>
          <w:tcPr>
            <w:tcW w:w="2785" w:type="dxa"/>
            <w:vAlign w:val="center"/>
          </w:tcPr>
          <w:p w14:paraId="1146CC0A" w14:textId="77777777" w:rsidR="00855258" w:rsidRPr="00A015DF" w:rsidRDefault="0036217F" w:rsidP="0053253E">
            <w:pPr>
              <w:pStyle w:val="Protnumber"/>
              <w:spacing w:after="0"/>
              <w:jc w:val="right"/>
              <w:rPr>
                <w:rFonts w:cs="Arial"/>
                <w:szCs w:val="22"/>
              </w:rPr>
            </w:pPr>
            <w:r w:rsidRPr="00A015DF">
              <w:rPr>
                <w:rFonts w:cs="Arial"/>
                <w:szCs w:val="22"/>
              </w:rPr>
              <w:t>Principal Investigator:</w:t>
            </w:r>
          </w:p>
        </w:tc>
        <w:tc>
          <w:tcPr>
            <w:tcW w:w="6750" w:type="dxa"/>
            <w:vAlign w:val="center"/>
          </w:tcPr>
          <w:p w14:paraId="1146CC0B" w14:textId="77777777" w:rsidR="00855258" w:rsidRPr="0053253E" w:rsidRDefault="0036217F" w:rsidP="005E4C67">
            <w:pPr>
              <w:pStyle w:val="Protnumber"/>
              <w:tabs>
                <w:tab w:val="left" w:pos="5946"/>
              </w:tabs>
              <w:spacing w:after="0"/>
              <w:jc w:val="left"/>
              <w:rPr>
                <w:rFonts w:cs="Arial"/>
                <w:szCs w:val="22"/>
              </w:rPr>
            </w:pPr>
            <w:r>
              <w:rPr>
                <w:rFonts w:cs="Arial"/>
                <w:color w:val="2B579A"/>
                <w:szCs w:val="22"/>
                <w:shd w:val="clear" w:color="auto" w:fill="E6E6E6"/>
              </w:rPr>
              <w:fldChar w:fldCharType="begin">
                <w:ffData>
                  <w:name w:val="Text174"/>
                  <w:enabled/>
                  <w:calcOnExit w:val="0"/>
                  <w:textInput>
                    <w:default w:val="Patrick J. Worth, MD, FACS, FSSO"/>
                  </w:textInput>
                </w:ffData>
              </w:fldChar>
            </w:r>
            <w:bookmarkStart w:id="3" w:name="Text174"/>
            <w:r>
              <w:rPr>
                <w:rFonts w:cs="Arial"/>
                <w:szCs w:val="22"/>
              </w:rPr>
              <w:instrText xml:space="preserve"> FORMTEXT </w:instrText>
            </w:r>
            <w:r>
              <w:rPr>
                <w:rFonts w:cs="Arial"/>
                <w:color w:val="2B579A"/>
                <w:szCs w:val="22"/>
                <w:shd w:val="clear" w:color="auto" w:fill="E6E6E6"/>
              </w:rPr>
            </w:r>
            <w:r>
              <w:rPr>
                <w:rFonts w:cs="Arial"/>
                <w:color w:val="2B579A"/>
                <w:szCs w:val="22"/>
                <w:shd w:val="clear" w:color="auto" w:fill="E6E6E6"/>
              </w:rPr>
              <w:fldChar w:fldCharType="separate"/>
            </w:r>
            <w:r>
              <w:rPr>
                <w:rFonts w:cs="Arial"/>
                <w:noProof/>
                <w:szCs w:val="22"/>
              </w:rPr>
              <w:t>Patrick J. Worth, MD, FACS, FSSO</w:t>
            </w:r>
            <w:r>
              <w:rPr>
                <w:rFonts w:cs="Arial"/>
                <w:color w:val="2B579A"/>
                <w:szCs w:val="22"/>
                <w:shd w:val="clear" w:color="auto" w:fill="E6E6E6"/>
              </w:rPr>
              <w:fldChar w:fldCharType="end"/>
            </w:r>
            <w:bookmarkEnd w:id="3"/>
          </w:p>
        </w:tc>
      </w:tr>
      <w:tr w:rsidR="00C55BCE" w14:paraId="1146CC15" w14:textId="77777777" w:rsidTr="00A015DF">
        <w:trPr>
          <w:trHeight w:val="288"/>
        </w:trPr>
        <w:tc>
          <w:tcPr>
            <w:tcW w:w="2785" w:type="dxa"/>
            <w:vAlign w:val="center"/>
          </w:tcPr>
          <w:p w14:paraId="1146CC0D" w14:textId="77777777" w:rsidR="00855258" w:rsidRPr="0053253E" w:rsidRDefault="00855258" w:rsidP="0053253E">
            <w:pPr>
              <w:pStyle w:val="Protnumber"/>
              <w:spacing w:after="0"/>
              <w:jc w:val="right"/>
              <w:rPr>
                <w:rFonts w:cs="Arial"/>
                <w:b w:val="0"/>
                <w:szCs w:val="22"/>
                <w:u w:val="single"/>
              </w:rPr>
            </w:pPr>
          </w:p>
        </w:tc>
        <w:tc>
          <w:tcPr>
            <w:tcW w:w="6750" w:type="dxa"/>
            <w:vAlign w:val="center"/>
          </w:tcPr>
          <w:p w14:paraId="1146CC0E" w14:textId="77777777" w:rsidR="00855258" w:rsidRPr="0053253E" w:rsidRDefault="0036217F" w:rsidP="005E4C67">
            <w:pPr>
              <w:pStyle w:val="Protocol"/>
              <w:tabs>
                <w:tab w:val="left" w:pos="5946"/>
              </w:tabs>
              <w:spacing w:after="0" w:line="240" w:lineRule="auto"/>
              <w:rPr>
                <w:rFonts w:cs="Arial"/>
                <w:sz w:val="22"/>
              </w:rPr>
            </w:pPr>
            <w:r>
              <w:rPr>
                <w:rFonts w:cs="Arial"/>
                <w:color w:val="2B579A"/>
                <w:sz w:val="22"/>
                <w:shd w:val="clear" w:color="auto" w:fill="E6E6E6"/>
              </w:rPr>
              <w:fldChar w:fldCharType="begin">
                <w:ffData>
                  <w:name w:val="Text153"/>
                  <w:enabled/>
                  <w:calcOnExit w:val="0"/>
                  <w:textInput>
                    <w:default w:val="Surgery"/>
                  </w:textInput>
                </w:ffData>
              </w:fldChar>
            </w:r>
            <w:bookmarkStart w:id="4" w:name="Text153"/>
            <w:r>
              <w:rPr>
                <w:rFonts w:cs="Arial"/>
                <w:sz w:val="22"/>
              </w:rPr>
              <w:instrText xml:space="preserve"> FORMTEXT </w:instrText>
            </w:r>
            <w:r>
              <w:rPr>
                <w:rFonts w:cs="Arial"/>
                <w:color w:val="2B579A"/>
                <w:sz w:val="22"/>
                <w:shd w:val="clear" w:color="auto" w:fill="E6E6E6"/>
              </w:rPr>
            </w:r>
            <w:r>
              <w:rPr>
                <w:rFonts w:cs="Arial"/>
                <w:color w:val="2B579A"/>
                <w:sz w:val="22"/>
                <w:shd w:val="clear" w:color="auto" w:fill="E6E6E6"/>
              </w:rPr>
              <w:fldChar w:fldCharType="separate"/>
            </w:r>
            <w:r>
              <w:rPr>
                <w:rFonts w:cs="Arial"/>
                <w:noProof/>
                <w:sz w:val="22"/>
              </w:rPr>
              <w:t>Surgery</w:t>
            </w:r>
            <w:r>
              <w:rPr>
                <w:rFonts w:cs="Arial"/>
                <w:color w:val="2B579A"/>
                <w:sz w:val="22"/>
                <w:shd w:val="clear" w:color="auto" w:fill="E6E6E6"/>
              </w:rPr>
              <w:fldChar w:fldCharType="end"/>
            </w:r>
            <w:bookmarkEnd w:id="4"/>
          </w:p>
          <w:p w14:paraId="1146CC0F" w14:textId="77777777" w:rsidR="00855258" w:rsidRPr="005E4C67" w:rsidRDefault="0036217F" w:rsidP="00404749">
            <w:pPr>
              <w:pStyle w:val="Protocol"/>
              <w:tabs>
                <w:tab w:val="left" w:pos="5946"/>
              </w:tabs>
              <w:spacing w:after="0" w:line="240" w:lineRule="auto"/>
              <w:rPr>
                <w:rFonts w:cs="Arial"/>
                <w:sz w:val="22"/>
              </w:rPr>
            </w:pPr>
            <w:r w:rsidRPr="005E4C67">
              <w:rPr>
                <w:rFonts w:cs="Arial"/>
                <w:sz w:val="22"/>
              </w:rPr>
              <w:t>Oregon Health &amp; Science University</w:t>
            </w:r>
          </w:p>
          <w:p w14:paraId="1146CC10" w14:textId="77777777" w:rsidR="00855258" w:rsidRPr="0053253E" w:rsidRDefault="0036217F" w:rsidP="00886404">
            <w:pPr>
              <w:pStyle w:val="Protocol"/>
              <w:tabs>
                <w:tab w:val="left" w:pos="5946"/>
              </w:tabs>
              <w:spacing w:after="0" w:line="240" w:lineRule="auto"/>
              <w:rPr>
                <w:rFonts w:cs="Arial"/>
                <w:sz w:val="22"/>
              </w:rPr>
            </w:pPr>
            <w:r>
              <w:rPr>
                <w:rFonts w:cs="Arial"/>
                <w:sz w:val="22"/>
              </w:rPr>
              <w:t>2730 SW Moody Ave</w:t>
            </w:r>
            <w:r w:rsidRPr="00404749">
              <w:rPr>
                <w:rFonts w:cs="Arial"/>
                <w:sz w:val="22"/>
              </w:rPr>
              <w:t xml:space="preserve">, </w:t>
            </w:r>
            <w:r>
              <w:rPr>
                <w:rFonts w:cs="Arial"/>
                <w:color w:val="2B579A"/>
                <w:sz w:val="22"/>
                <w:shd w:val="clear" w:color="auto" w:fill="E6E6E6"/>
              </w:rPr>
              <w:fldChar w:fldCharType="begin">
                <w:ffData>
                  <w:name w:val="Text72"/>
                  <w:enabled/>
                  <w:calcOnExit w:val="0"/>
                  <w:textInput>
                    <w:default w:val="CL4RS"/>
                  </w:textInput>
                </w:ffData>
              </w:fldChar>
            </w:r>
            <w:bookmarkStart w:id="5" w:name="Text72"/>
            <w:r>
              <w:rPr>
                <w:rFonts w:cs="Arial"/>
                <w:sz w:val="22"/>
              </w:rPr>
              <w:instrText xml:space="preserve"> FORMTEXT </w:instrText>
            </w:r>
            <w:r>
              <w:rPr>
                <w:rFonts w:cs="Arial"/>
                <w:color w:val="2B579A"/>
                <w:sz w:val="22"/>
                <w:shd w:val="clear" w:color="auto" w:fill="E6E6E6"/>
              </w:rPr>
            </w:r>
            <w:r>
              <w:rPr>
                <w:rFonts w:cs="Arial"/>
                <w:color w:val="2B579A"/>
                <w:sz w:val="22"/>
                <w:shd w:val="clear" w:color="auto" w:fill="E6E6E6"/>
              </w:rPr>
              <w:fldChar w:fldCharType="separate"/>
            </w:r>
            <w:r>
              <w:rPr>
                <w:rFonts w:cs="Arial"/>
                <w:noProof/>
                <w:sz w:val="22"/>
              </w:rPr>
              <w:t>CL4RS</w:t>
            </w:r>
            <w:r>
              <w:rPr>
                <w:rFonts w:cs="Arial"/>
                <w:color w:val="2B579A"/>
                <w:sz w:val="22"/>
                <w:shd w:val="clear" w:color="auto" w:fill="E6E6E6"/>
              </w:rPr>
              <w:fldChar w:fldCharType="end"/>
            </w:r>
            <w:bookmarkEnd w:id="5"/>
            <w:r w:rsidRPr="0053253E">
              <w:rPr>
                <w:rFonts w:cs="Arial"/>
                <w:sz w:val="22"/>
              </w:rPr>
              <w:t xml:space="preserve"> </w:t>
            </w:r>
          </w:p>
          <w:p w14:paraId="1146CC11" w14:textId="77777777" w:rsidR="00855258" w:rsidRPr="00404749" w:rsidRDefault="0036217F" w:rsidP="0021795B">
            <w:pPr>
              <w:pStyle w:val="Protnumber"/>
              <w:tabs>
                <w:tab w:val="left" w:pos="5946"/>
              </w:tabs>
              <w:spacing w:after="0"/>
              <w:jc w:val="left"/>
              <w:rPr>
                <w:rFonts w:cs="Arial"/>
                <w:szCs w:val="22"/>
              </w:rPr>
            </w:pPr>
            <w:r w:rsidRPr="005E4C67">
              <w:rPr>
                <w:rFonts w:cs="Arial"/>
                <w:b w:val="0"/>
                <w:szCs w:val="22"/>
              </w:rPr>
              <w:t>Portland, OR 97239</w:t>
            </w:r>
            <w:r w:rsidRPr="00404749">
              <w:rPr>
                <w:rFonts w:cs="Arial"/>
                <w:szCs w:val="22"/>
              </w:rPr>
              <w:t xml:space="preserve"> </w:t>
            </w:r>
          </w:p>
          <w:p w14:paraId="1146CC12" w14:textId="77777777" w:rsidR="00855258" w:rsidRPr="0053253E" w:rsidRDefault="0036217F" w:rsidP="0021795B">
            <w:pPr>
              <w:pStyle w:val="Protnumber"/>
              <w:tabs>
                <w:tab w:val="left" w:pos="5946"/>
              </w:tabs>
              <w:spacing w:after="0"/>
              <w:jc w:val="left"/>
              <w:rPr>
                <w:rFonts w:cs="Arial"/>
                <w:b w:val="0"/>
                <w:szCs w:val="22"/>
              </w:rPr>
            </w:pPr>
            <w:r w:rsidRPr="00886404">
              <w:rPr>
                <w:rFonts w:cs="Arial"/>
                <w:b w:val="0"/>
                <w:szCs w:val="22"/>
              </w:rPr>
              <w:t xml:space="preserve">Phone: </w:t>
            </w:r>
            <w:r w:rsidR="00FC65F5">
              <w:rPr>
                <w:rFonts w:cs="Arial"/>
                <w:b w:val="0"/>
                <w:color w:val="2B579A"/>
                <w:szCs w:val="22"/>
                <w:shd w:val="clear" w:color="auto" w:fill="E6E6E6"/>
              </w:rPr>
              <w:fldChar w:fldCharType="begin">
                <w:ffData>
                  <w:name w:val=""/>
                  <w:enabled/>
                  <w:calcOnExit w:val="0"/>
                  <w:textInput>
                    <w:default w:val="503-346-0243"/>
                  </w:textInput>
                </w:ffData>
              </w:fldChar>
            </w:r>
            <w:r w:rsidR="00FC65F5">
              <w:rPr>
                <w:rFonts w:cs="Arial"/>
                <w:b w:val="0"/>
                <w:szCs w:val="22"/>
              </w:rPr>
              <w:instrText xml:space="preserve"> FORMTEXT </w:instrText>
            </w:r>
            <w:r w:rsidR="00FC65F5">
              <w:rPr>
                <w:rFonts w:cs="Arial"/>
                <w:b w:val="0"/>
                <w:color w:val="2B579A"/>
                <w:szCs w:val="22"/>
                <w:shd w:val="clear" w:color="auto" w:fill="E6E6E6"/>
              </w:rPr>
            </w:r>
            <w:r w:rsidR="00FC65F5">
              <w:rPr>
                <w:rFonts w:cs="Arial"/>
                <w:b w:val="0"/>
                <w:color w:val="2B579A"/>
                <w:szCs w:val="22"/>
                <w:shd w:val="clear" w:color="auto" w:fill="E6E6E6"/>
              </w:rPr>
              <w:fldChar w:fldCharType="separate"/>
            </w:r>
            <w:r w:rsidR="00FC65F5">
              <w:rPr>
                <w:rFonts w:cs="Arial"/>
                <w:b w:val="0"/>
                <w:noProof/>
                <w:szCs w:val="22"/>
              </w:rPr>
              <w:t>503-346-0243</w:t>
            </w:r>
            <w:r w:rsidR="00FC65F5">
              <w:rPr>
                <w:rFonts w:cs="Arial"/>
                <w:b w:val="0"/>
                <w:color w:val="2B579A"/>
                <w:szCs w:val="22"/>
                <w:shd w:val="clear" w:color="auto" w:fill="E6E6E6"/>
              </w:rPr>
              <w:fldChar w:fldCharType="end"/>
            </w:r>
          </w:p>
          <w:p w14:paraId="1146CC13" w14:textId="77777777" w:rsidR="00855258" w:rsidRPr="0053253E" w:rsidRDefault="0036217F" w:rsidP="0021795B">
            <w:pPr>
              <w:pStyle w:val="Protnumber"/>
              <w:tabs>
                <w:tab w:val="left" w:pos="5946"/>
              </w:tabs>
              <w:spacing w:after="0"/>
              <w:jc w:val="left"/>
              <w:rPr>
                <w:rFonts w:cs="Arial"/>
                <w:b w:val="0"/>
                <w:szCs w:val="22"/>
              </w:rPr>
            </w:pPr>
            <w:r w:rsidRPr="005E4C67">
              <w:rPr>
                <w:rFonts w:cs="Arial"/>
                <w:b w:val="0"/>
                <w:szCs w:val="22"/>
              </w:rPr>
              <w:t xml:space="preserve">Fax: </w:t>
            </w:r>
            <w:r w:rsidR="00FC65F5">
              <w:rPr>
                <w:rFonts w:cs="Arial"/>
                <w:b w:val="0"/>
                <w:color w:val="2B579A"/>
                <w:szCs w:val="22"/>
                <w:shd w:val="clear" w:color="auto" w:fill="E6E6E6"/>
              </w:rPr>
              <w:fldChar w:fldCharType="begin">
                <w:ffData>
                  <w:name w:val=""/>
                  <w:enabled/>
                  <w:calcOnExit w:val="0"/>
                  <w:textInput>
                    <w:default w:val="n/a"/>
                  </w:textInput>
                </w:ffData>
              </w:fldChar>
            </w:r>
            <w:r w:rsidR="00FC65F5">
              <w:rPr>
                <w:rFonts w:cs="Arial"/>
                <w:b w:val="0"/>
                <w:szCs w:val="22"/>
              </w:rPr>
              <w:instrText xml:space="preserve"> FORMTEXT </w:instrText>
            </w:r>
            <w:r w:rsidR="00FC65F5">
              <w:rPr>
                <w:rFonts w:cs="Arial"/>
                <w:b w:val="0"/>
                <w:color w:val="2B579A"/>
                <w:szCs w:val="22"/>
                <w:shd w:val="clear" w:color="auto" w:fill="E6E6E6"/>
              </w:rPr>
            </w:r>
            <w:r w:rsidR="00FC65F5">
              <w:rPr>
                <w:rFonts w:cs="Arial"/>
                <w:b w:val="0"/>
                <w:color w:val="2B579A"/>
                <w:szCs w:val="22"/>
                <w:shd w:val="clear" w:color="auto" w:fill="E6E6E6"/>
              </w:rPr>
              <w:fldChar w:fldCharType="separate"/>
            </w:r>
            <w:r w:rsidR="00FC65F5">
              <w:rPr>
                <w:rFonts w:cs="Arial"/>
                <w:b w:val="0"/>
                <w:noProof/>
                <w:szCs w:val="22"/>
              </w:rPr>
              <w:t>n/a</w:t>
            </w:r>
            <w:r w:rsidR="00FC65F5">
              <w:rPr>
                <w:rFonts w:cs="Arial"/>
                <w:b w:val="0"/>
                <w:color w:val="2B579A"/>
                <w:szCs w:val="22"/>
                <w:shd w:val="clear" w:color="auto" w:fill="E6E6E6"/>
              </w:rPr>
              <w:fldChar w:fldCharType="end"/>
            </w:r>
          </w:p>
          <w:p w14:paraId="1146CC14" w14:textId="77777777" w:rsidR="00855258" w:rsidRPr="0053253E" w:rsidRDefault="0036217F" w:rsidP="0021795B">
            <w:pPr>
              <w:pStyle w:val="Protnumber"/>
              <w:tabs>
                <w:tab w:val="left" w:pos="5946"/>
              </w:tabs>
              <w:spacing w:after="0"/>
              <w:jc w:val="left"/>
              <w:rPr>
                <w:rFonts w:cs="Arial"/>
                <w:b w:val="0"/>
                <w:szCs w:val="22"/>
                <w:u w:val="single"/>
              </w:rPr>
            </w:pPr>
            <w:r w:rsidRPr="005E4C67">
              <w:rPr>
                <w:rFonts w:cs="Arial"/>
                <w:b w:val="0"/>
                <w:szCs w:val="22"/>
              </w:rPr>
              <w:t xml:space="preserve">Email: </w:t>
            </w:r>
            <w:r w:rsidR="00FC65F5">
              <w:rPr>
                <w:rFonts w:cs="Arial"/>
                <w:b w:val="0"/>
                <w:color w:val="2B579A"/>
                <w:szCs w:val="22"/>
                <w:shd w:val="clear" w:color="auto" w:fill="E6E6E6"/>
              </w:rPr>
              <w:fldChar w:fldCharType="begin">
                <w:ffData>
                  <w:name w:val=""/>
                  <w:enabled/>
                  <w:calcOnExit w:val="0"/>
                  <w:textInput>
                    <w:default w:val="worth@ohsu.edu"/>
                  </w:textInput>
                </w:ffData>
              </w:fldChar>
            </w:r>
            <w:r w:rsidR="00FC65F5">
              <w:rPr>
                <w:rFonts w:cs="Arial"/>
                <w:b w:val="0"/>
                <w:szCs w:val="22"/>
              </w:rPr>
              <w:instrText xml:space="preserve"> FORMTEXT </w:instrText>
            </w:r>
            <w:r w:rsidR="00FC65F5">
              <w:rPr>
                <w:rFonts w:cs="Arial"/>
                <w:b w:val="0"/>
                <w:color w:val="2B579A"/>
                <w:szCs w:val="22"/>
                <w:shd w:val="clear" w:color="auto" w:fill="E6E6E6"/>
              </w:rPr>
            </w:r>
            <w:r w:rsidR="00FC65F5">
              <w:rPr>
                <w:rFonts w:cs="Arial"/>
                <w:b w:val="0"/>
                <w:color w:val="2B579A"/>
                <w:szCs w:val="22"/>
                <w:shd w:val="clear" w:color="auto" w:fill="E6E6E6"/>
              </w:rPr>
              <w:fldChar w:fldCharType="separate"/>
            </w:r>
            <w:r w:rsidR="00FC65F5">
              <w:rPr>
                <w:rFonts w:cs="Arial"/>
                <w:b w:val="0"/>
                <w:noProof/>
                <w:szCs w:val="22"/>
              </w:rPr>
              <w:t>worth@ohsu.edu</w:t>
            </w:r>
            <w:r w:rsidR="00FC65F5">
              <w:rPr>
                <w:rFonts w:cs="Arial"/>
                <w:b w:val="0"/>
                <w:color w:val="2B579A"/>
                <w:szCs w:val="22"/>
                <w:shd w:val="clear" w:color="auto" w:fill="E6E6E6"/>
              </w:rPr>
              <w:fldChar w:fldCharType="end"/>
            </w:r>
          </w:p>
        </w:tc>
      </w:tr>
      <w:tr w:rsidR="00C55BCE" w14:paraId="1146CC19" w14:textId="77777777" w:rsidTr="00A015DF">
        <w:trPr>
          <w:trHeight w:val="288"/>
        </w:trPr>
        <w:tc>
          <w:tcPr>
            <w:tcW w:w="2785" w:type="dxa"/>
            <w:vAlign w:val="center"/>
          </w:tcPr>
          <w:p w14:paraId="1146CC16" w14:textId="77777777" w:rsidR="00855258" w:rsidRPr="005E4C67" w:rsidRDefault="0036217F" w:rsidP="0053253E">
            <w:pPr>
              <w:pStyle w:val="Protocol"/>
              <w:spacing w:after="0" w:line="240" w:lineRule="auto"/>
              <w:jc w:val="right"/>
              <w:rPr>
                <w:rFonts w:cs="Arial"/>
                <w:b/>
                <w:sz w:val="22"/>
              </w:rPr>
            </w:pPr>
            <w:r w:rsidRPr="0053253E">
              <w:rPr>
                <w:rFonts w:cs="Arial"/>
                <w:b/>
                <w:sz w:val="22"/>
              </w:rPr>
              <w:t>Regulatory Sponsor:</w:t>
            </w:r>
          </w:p>
          <w:p w14:paraId="1146CC17" w14:textId="77777777" w:rsidR="00AC5103" w:rsidRPr="00886404" w:rsidRDefault="0036217F" w:rsidP="005E4C67">
            <w:pPr>
              <w:pStyle w:val="Protocol"/>
              <w:spacing w:after="0" w:line="240" w:lineRule="auto"/>
              <w:jc w:val="right"/>
              <w:rPr>
                <w:rFonts w:cs="Arial"/>
                <w:b/>
                <w:sz w:val="22"/>
              </w:rPr>
            </w:pPr>
            <w:r w:rsidRPr="00404749">
              <w:rPr>
                <w:rFonts w:cs="Arial"/>
                <w:b/>
                <w:sz w:val="22"/>
              </w:rPr>
              <w:t>(if different)</w:t>
            </w:r>
          </w:p>
        </w:tc>
        <w:tc>
          <w:tcPr>
            <w:tcW w:w="6750" w:type="dxa"/>
            <w:vAlign w:val="center"/>
          </w:tcPr>
          <w:p w14:paraId="1146CC18" w14:textId="77777777" w:rsidR="00855258" w:rsidRPr="00A015DF" w:rsidRDefault="0036217F" w:rsidP="00404749">
            <w:pPr>
              <w:pStyle w:val="Protocol"/>
              <w:tabs>
                <w:tab w:val="left" w:pos="5946"/>
              </w:tabs>
              <w:spacing w:after="0" w:line="240" w:lineRule="auto"/>
              <w:rPr>
                <w:rFonts w:cs="Arial"/>
                <w:b/>
                <w:sz w:val="22"/>
              </w:rPr>
            </w:pPr>
            <w:r>
              <w:rPr>
                <w:rFonts w:cs="Arial"/>
                <w:b/>
                <w:color w:val="2B579A"/>
                <w:sz w:val="22"/>
                <w:shd w:val="clear" w:color="auto" w:fill="E6E6E6"/>
              </w:rPr>
              <w:fldChar w:fldCharType="begin">
                <w:ffData>
                  <w:name w:val=""/>
                  <w:enabled/>
                  <w:calcOnExit w:val="0"/>
                  <w:textInput>
                    <w:default w:val="n/a"/>
                  </w:textInput>
                </w:ffData>
              </w:fldChar>
            </w:r>
            <w:r>
              <w:rPr>
                <w:rFonts w:cs="Arial"/>
                <w:b/>
                <w:sz w:val="22"/>
              </w:rPr>
              <w:instrText xml:space="preserve"> FORMTEXT </w:instrText>
            </w:r>
            <w:r>
              <w:rPr>
                <w:rFonts w:cs="Arial"/>
                <w:b/>
                <w:color w:val="2B579A"/>
                <w:sz w:val="22"/>
                <w:shd w:val="clear" w:color="auto" w:fill="E6E6E6"/>
              </w:rPr>
            </w:r>
            <w:r>
              <w:rPr>
                <w:rFonts w:cs="Arial"/>
                <w:b/>
                <w:color w:val="2B579A"/>
                <w:sz w:val="22"/>
                <w:shd w:val="clear" w:color="auto" w:fill="E6E6E6"/>
              </w:rPr>
              <w:fldChar w:fldCharType="separate"/>
            </w:r>
            <w:r>
              <w:rPr>
                <w:rFonts w:cs="Arial"/>
                <w:b/>
                <w:noProof/>
                <w:sz w:val="22"/>
              </w:rPr>
              <w:t>n/a</w:t>
            </w:r>
            <w:r>
              <w:rPr>
                <w:rFonts w:cs="Arial"/>
                <w:b/>
                <w:color w:val="2B579A"/>
                <w:sz w:val="22"/>
                <w:shd w:val="clear" w:color="auto" w:fill="E6E6E6"/>
              </w:rPr>
              <w:fldChar w:fldCharType="end"/>
            </w:r>
          </w:p>
        </w:tc>
      </w:tr>
      <w:tr w:rsidR="00C55BCE" w14:paraId="1146CC20" w14:textId="77777777" w:rsidTr="00A015DF">
        <w:trPr>
          <w:trHeight w:val="288"/>
        </w:trPr>
        <w:tc>
          <w:tcPr>
            <w:tcW w:w="2785" w:type="dxa"/>
            <w:vAlign w:val="center"/>
          </w:tcPr>
          <w:p w14:paraId="1146CC1A" w14:textId="77777777" w:rsidR="00855258" w:rsidRPr="00A015DF" w:rsidRDefault="0036217F" w:rsidP="0053253E">
            <w:pPr>
              <w:jc w:val="right"/>
              <w:rPr>
                <w:rFonts w:cs="Arial"/>
                <w:b/>
                <w:szCs w:val="22"/>
              </w:rPr>
            </w:pPr>
            <w:r w:rsidRPr="00A015DF">
              <w:rPr>
                <w:rFonts w:cs="Arial"/>
                <w:b/>
                <w:szCs w:val="22"/>
              </w:rPr>
              <w:t>Statistician:</w:t>
            </w:r>
          </w:p>
        </w:tc>
        <w:tc>
          <w:tcPr>
            <w:tcW w:w="6750" w:type="dxa"/>
            <w:vAlign w:val="center"/>
          </w:tcPr>
          <w:p w14:paraId="1146CC1B" w14:textId="77777777" w:rsidR="00855258" w:rsidRPr="005E4C67" w:rsidRDefault="0036217F" w:rsidP="005E4C67">
            <w:pPr>
              <w:pStyle w:val="Protocol"/>
              <w:tabs>
                <w:tab w:val="left" w:pos="5946"/>
              </w:tabs>
              <w:spacing w:after="0" w:line="240" w:lineRule="auto"/>
              <w:rPr>
                <w:rFonts w:cs="Arial"/>
                <w:sz w:val="22"/>
              </w:rPr>
            </w:pPr>
            <w:r w:rsidRPr="00816531">
              <w:rPr>
                <w:rFonts w:cs="Arial"/>
                <w:sz w:val="22"/>
              </w:rPr>
              <w:t>Jeong Youn Lim</w:t>
            </w:r>
            <w:r>
              <w:rPr>
                <w:rFonts w:cs="Arial"/>
                <w:sz w:val="22"/>
              </w:rPr>
              <w:t>, PhD</w:t>
            </w:r>
          </w:p>
          <w:p w14:paraId="1146CC1C" w14:textId="77777777" w:rsidR="00855258" w:rsidRPr="00A015DF" w:rsidRDefault="0036217F" w:rsidP="00404749">
            <w:pPr>
              <w:pStyle w:val="Protocol"/>
              <w:tabs>
                <w:tab w:val="left" w:pos="5946"/>
              </w:tabs>
              <w:spacing w:after="0" w:line="240" w:lineRule="auto"/>
              <w:rPr>
                <w:rFonts w:cs="Arial"/>
                <w:b/>
                <w:sz w:val="22"/>
              </w:rPr>
            </w:pPr>
            <w:r>
              <w:rPr>
                <w:rFonts w:cs="Arial"/>
                <w:sz w:val="22"/>
              </w:rPr>
              <w:t>Biostatistics Shared Resource</w:t>
            </w:r>
          </w:p>
          <w:p w14:paraId="1146CC1D" w14:textId="77777777" w:rsidR="00855258" w:rsidRPr="0053253E" w:rsidRDefault="0036217F" w:rsidP="00886404">
            <w:pPr>
              <w:pStyle w:val="Protnumber"/>
              <w:tabs>
                <w:tab w:val="left" w:pos="5946"/>
              </w:tabs>
              <w:spacing w:after="0"/>
              <w:jc w:val="left"/>
              <w:rPr>
                <w:rFonts w:cs="Arial"/>
                <w:b w:val="0"/>
                <w:szCs w:val="22"/>
              </w:rPr>
            </w:pPr>
            <w:r w:rsidRPr="0053253E">
              <w:rPr>
                <w:rFonts w:cs="Arial"/>
                <w:b w:val="0"/>
                <w:szCs w:val="22"/>
              </w:rPr>
              <w:t xml:space="preserve">Phone: </w:t>
            </w:r>
            <w:r w:rsidR="00816531" w:rsidRPr="00816531">
              <w:rPr>
                <w:rFonts w:cs="Arial"/>
                <w:b w:val="0"/>
                <w:szCs w:val="22"/>
              </w:rPr>
              <w:t>503 418-0127</w:t>
            </w:r>
          </w:p>
          <w:p w14:paraId="1146CC1E" w14:textId="77777777" w:rsidR="00855258" w:rsidRPr="0053253E" w:rsidRDefault="0036217F" w:rsidP="0021795B">
            <w:pPr>
              <w:pStyle w:val="Protnumber"/>
              <w:tabs>
                <w:tab w:val="left" w:pos="5946"/>
              </w:tabs>
              <w:spacing w:after="0"/>
              <w:jc w:val="left"/>
              <w:rPr>
                <w:rFonts w:cs="Arial"/>
                <w:b w:val="0"/>
                <w:szCs w:val="22"/>
              </w:rPr>
            </w:pPr>
            <w:r w:rsidRPr="005E4C67">
              <w:rPr>
                <w:rFonts w:cs="Arial"/>
                <w:b w:val="0"/>
                <w:szCs w:val="22"/>
              </w:rPr>
              <w:t xml:space="preserve">Fax: </w:t>
            </w:r>
          </w:p>
          <w:p w14:paraId="1146CC1F" w14:textId="77777777" w:rsidR="00855258" w:rsidRPr="0053253E" w:rsidRDefault="0036217F" w:rsidP="0021795B">
            <w:pPr>
              <w:tabs>
                <w:tab w:val="left" w:pos="5946"/>
              </w:tabs>
              <w:rPr>
                <w:rFonts w:cs="Arial"/>
                <w:szCs w:val="22"/>
              </w:rPr>
            </w:pPr>
            <w:r w:rsidRPr="005E4C67">
              <w:rPr>
                <w:rFonts w:cs="Arial"/>
                <w:szCs w:val="22"/>
              </w:rPr>
              <w:t>Email:</w:t>
            </w:r>
            <w:r w:rsidRPr="00404749">
              <w:rPr>
                <w:rFonts w:cs="Arial"/>
                <w:b/>
                <w:szCs w:val="22"/>
              </w:rPr>
              <w:t xml:space="preserve"> </w:t>
            </w:r>
            <w:r w:rsidR="00816531" w:rsidRPr="00816531">
              <w:rPr>
                <w:rFonts w:cs="Arial"/>
                <w:szCs w:val="22"/>
              </w:rPr>
              <w:t>limje@ohsu.edu</w:t>
            </w:r>
          </w:p>
        </w:tc>
      </w:tr>
    </w:tbl>
    <w:p w14:paraId="1146CC21" w14:textId="77777777" w:rsidR="00F30B72" w:rsidRDefault="00F30B72" w:rsidP="00AA1C31"/>
    <w:p w14:paraId="1146CC22" w14:textId="77777777" w:rsidR="00F96341" w:rsidRDefault="00F96341">
      <w:pPr>
        <w:widowControl/>
        <w:sectPr w:rsidR="00F96341" w:rsidSect="00BF5B12">
          <w:headerReference w:type="first" r:id="rId15"/>
          <w:endnotePr>
            <w:numFmt w:val="decimal"/>
          </w:endnotePr>
          <w:pgSz w:w="12240" w:h="15840" w:code="1"/>
          <w:pgMar w:top="1530" w:right="1440" w:bottom="1440" w:left="1440" w:header="576" w:footer="720" w:gutter="0"/>
          <w:cols w:space="720"/>
          <w:noEndnote/>
          <w:docGrid w:linePitch="360"/>
        </w:sectPr>
      </w:pPr>
    </w:p>
    <w:p w14:paraId="1146CC23" w14:textId="77777777" w:rsidR="00A3013F" w:rsidRPr="00A3013F" w:rsidRDefault="00A3013F" w:rsidP="76F6B0E6"/>
    <w:tbl>
      <w:tblPr>
        <w:tblStyle w:val="TableGrid"/>
        <w:tblW w:w="9355" w:type="dxa"/>
        <w:tblLook w:val="04A0" w:firstRow="1" w:lastRow="0" w:firstColumn="1" w:lastColumn="0" w:noHBand="0" w:noVBand="1"/>
      </w:tblPr>
      <w:tblGrid>
        <w:gridCol w:w="421"/>
        <w:gridCol w:w="1068"/>
        <w:gridCol w:w="4086"/>
        <w:gridCol w:w="3780"/>
      </w:tblGrid>
      <w:tr w:rsidR="00C55BCE" w14:paraId="1146CC28" w14:textId="77777777" w:rsidTr="00221C14">
        <w:tc>
          <w:tcPr>
            <w:tcW w:w="421" w:type="dxa"/>
          </w:tcPr>
          <w:p w14:paraId="1146CC24" w14:textId="77777777" w:rsidR="00221C14" w:rsidRPr="00E7558E" w:rsidRDefault="0036217F" w:rsidP="00904F9C">
            <w:pPr>
              <w:widowControl/>
              <w:rPr>
                <w:rFonts w:cs="Arial"/>
              </w:rPr>
            </w:pPr>
            <w:r w:rsidRPr="00E7558E">
              <w:rPr>
                <w:rFonts w:cs="Arial"/>
              </w:rPr>
              <w:t>#</w:t>
            </w:r>
          </w:p>
        </w:tc>
        <w:tc>
          <w:tcPr>
            <w:tcW w:w="1068" w:type="dxa"/>
          </w:tcPr>
          <w:p w14:paraId="1146CC25" w14:textId="77777777" w:rsidR="00221C14" w:rsidRPr="007F6823" w:rsidRDefault="0036217F" w:rsidP="007F6823">
            <w:pPr>
              <w:widowControl/>
              <w:jc w:val="center"/>
              <w:rPr>
                <w:rFonts w:cs="Arial"/>
                <w:b/>
              </w:rPr>
            </w:pPr>
            <w:r w:rsidRPr="007F6823">
              <w:rPr>
                <w:rFonts w:cs="Arial"/>
                <w:b/>
              </w:rPr>
              <w:t>Section</w:t>
            </w:r>
          </w:p>
        </w:tc>
        <w:tc>
          <w:tcPr>
            <w:tcW w:w="4086" w:type="dxa"/>
          </w:tcPr>
          <w:p w14:paraId="1146CC26" w14:textId="77777777" w:rsidR="00221C14" w:rsidRPr="007F6823" w:rsidRDefault="0036217F" w:rsidP="00221C14">
            <w:pPr>
              <w:widowControl/>
              <w:rPr>
                <w:rFonts w:cs="Arial"/>
                <w:b/>
              </w:rPr>
            </w:pPr>
            <w:r>
              <w:rPr>
                <w:rFonts w:cs="Arial"/>
                <w:b/>
              </w:rPr>
              <w:t>Summary of C</w:t>
            </w:r>
            <w:r w:rsidRPr="007F6823">
              <w:rPr>
                <w:rFonts w:cs="Arial"/>
                <w:b/>
              </w:rPr>
              <w:t>hange</w:t>
            </w:r>
            <w:r>
              <w:rPr>
                <w:rFonts w:cs="Arial"/>
                <w:b/>
              </w:rPr>
              <w:t>s</w:t>
            </w:r>
          </w:p>
        </w:tc>
        <w:tc>
          <w:tcPr>
            <w:tcW w:w="3780" w:type="dxa"/>
          </w:tcPr>
          <w:p w14:paraId="1146CC27" w14:textId="77777777" w:rsidR="00221C14" w:rsidRPr="007F6823" w:rsidRDefault="0036217F" w:rsidP="00904F9C">
            <w:pPr>
              <w:widowControl/>
              <w:rPr>
                <w:rFonts w:cs="Arial"/>
                <w:b/>
              </w:rPr>
            </w:pPr>
            <w:r>
              <w:rPr>
                <w:rFonts w:cs="Arial"/>
                <w:b/>
              </w:rPr>
              <w:t>Justification</w:t>
            </w:r>
          </w:p>
        </w:tc>
      </w:tr>
      <w:tr w:rsidR="00C55BCE" w14:paraId="1146CC2D" w14:textId="77777777" w:rsidTr="00221C14">
        <w:tc>
          <w:tcPr>
            <w:tcW w:w="421" w:type="dxa"/>
          </w:tcPr>
          <w:p w14:paraId="1146CC29" w14:textId="77777777" w:rsidR="00221C14" w:rsidRPr="00E7558E" w:rsidRDefault="0036217F" w:rsidP="00904F9C">
            <w:pPr>
              <w:widowControl/>
              <w:rPr>
                <w:rFonts w:cs="Arial"/>
              </w:rPr>
            </w:pPr>
            <w:r w:rsidRPr="00E7558E">
              <w:rPr>
                <w:rFonts w:cs="Arial"/>
              </w:rPr>
              <w:t>1.</w:t>
            </w:r>
          </w:p>
        </w:tc>
        <w:tc>
          <w:tcPr>
            <w:tcW w:w="1068" w:type="dxa"/>
          </w:tcPr>
          <w:p w14:paraId="1146CC2A" w14:textId="77777777" w:rsidR="00221C14" w:rsidRPr="00E7558E" w:rsidRDefault="00221C14" w:rsidP="00904F9C">
            <w:pPr>
              <w:widowControl/>
              <w:rPr>
                <w:rFonts w:cs="Arial"/>
              </w:rPr>
            </w:pPr>
          </w:p>
        </w:tc>
        <w:tc>
          <w:tcPr>
            <w:tcW w:w="4086" w:type="dxa"/>
          </w:tcPr>
          <w:p w14:paraId="1146CC2B" w14:textId="77777777" w:rsidR="00221C14" w:rsidRPr="00E7558E" w:rsidRDefault="00221C14" w:rsidP="00904F9C">
            <w:pPr>
              <w:widowControl/>
              <w:rPr>
                <w:rFonts w:cs="Arial"/>
              </w:rPr>
            </w:pPr>
          </w:p>
        </w:tc>
        <w:tc>
          <w:tcPr>
            <w:tcW w:w="3780" w:type="dxa"/>
          </w:tcPr>
          <w:p w14:paraId="1146CC2C" w14:textId="77777777" w:rsidR="00221C14" w:rsidRPr="00E7558E" w:rsidRDefault="00221C14" w:rsidP="00904F9C">
            <w:pPr>
              <w:widowControl/>
              <w:rPr>
                <w:rFonts w:cs="Arial"/>
              </w:rPr>
            </w:pPr>
          </w:p>
        </w:tc>
      </w:tr>
      <w:tr w:rsidR="00C55BCE" w14:paraId="1146CC32" w14:textId="77777777" w:rsidTr="00221C14">
        <w:tc>
          <w:tcPr>
            <w:tcW w:w="421" w:type="dxa"/>
          </w:tcPr>
          <w:p w14:paraId="1146CC2E" w14:textId="77777777" w:rsidR="00221C14" w:rsidRPr="00E7558E" w:rsidRDefault="0036217F" w:rsidP="00904F9C">
            <w:pPr>
              <w:widowControl/>
              <w:rPr>
                <w:rFonts w:cs="Arial"/>
              </w:rPr>
            </w:pPr>
            <w:r w:rsidRPr="00E7558E">
              <w:rPr>
                <w:rFonts w:cs="Arial"/>
              </w:rPr>
              <w:t>2.</w:t>
            </w:r>
          </w:p>
        </w:tc>
        <w:tc>
          <w:tcPr>
            <w:tcW w:w="1068" w:type="dxa"/>
          </w:tcPr>
          <w:p w14:paraId="1146CC2F" w14:textId="77777777" w:rsidR="00221C14" w:rsidRPr="00E7558E" w:rsidRDefault="00221C14" w:rsidP="00904F9C">
            <w:pPr>
              <w:widowControl/>
              <w:rPr>
                <w:rFonts w:cs="Arial"/>
              </w:rPr>
            </w:pPr>
          </w:p>
        </w:tc>
        <w:tc>
          <w:tcPr>
            <w:tcW w:w="4086" w:type="dxa"/>
          </w:tcPr>
          <w:p w14:paraId="1146CC30" w14:textId="77777777" w:rsidR="00221C14" w:rsidRPr="00E7558E" w:rsidRDefault="00221C14" w:rsidP="00904F9C">
            <w:pPr>
              <w:widowControl/>
              <w:rPr>
                <w:rFonts w:cs="Arial"/>
              </w:rPr>
            </w:pPr>
          </w:p>
        </w:tc>
        <w:tc>
          <w:tcPr>
            <w:tcW w:w="3780" w:type="dxa"/>
          </w:tcPr>
          <w:p w14:paraId="1146CC31" w14:textId="77777777" w:rsidR="00221C14" w:rsidRPr="00E7558E" w:rsidRDefault="00221C14" w:rsidP="00904F9C">
            <w:pPr>
              <w:widowControl/>
              <w:rPr>
                <w:rFonts w:cs="Arial"/>
              </w:rPr>
            </w:pPr>
          </w:p>
        </w:tc>
      </w:tr>
      <w:tr w:rsidR="00C55BCE" w14:paraId="1146CC37" w14:textId="77777777" w:rsidTr="00221C14">
        <w:tc>
          <w:tcPr>
            <w:tcW w:w="421" w:type="dxa"/>
          </w:tcPr>
          <w:p w14:paraId="1146CC33" w14:textId="77777777" w:rsidR="00221C14" w:rsidRPr="00E7558E" w:rsidRDefault="0036217F" w:rsidP="00904F9C">
            <w:pPr>
              <w:widowControl/>
              <w:rPr>
                <w:rFonts w:cs="Arial"/>
              </w:rPr>
            </w:pPr>
            <w:r w:rsidRPr="00E7558E">
              <w:rPr>
                <w:rFonts w:cs="Arial"/>
              </w:rPr>
              <w:t>3.</w:t>
            </w:r>
          </w:p>
        </w:tc>
        <w:tc>
          <w:tcPr>
            <w:tcW w:w="1068" w:type="dxa"/>
          </w:tcPr>
          <w:p w14:paraId="1146CC34" w14:textId="77777777" w:rsidR="00221C14" w:rsidRPr="00E7558E" w:rsidRDefault="00221C14" w:rsidP="00904F9C">
            <w:pPr>
              <w:widowControl/>
              <w:rPr>
                <w:rFonts w:cs="Arial"/>
              </w:rPr>
            </w:pPr>
          </w:p>
        </w:tc>
        <w:tc>
          <w:tcPr>
            <w:tcW w:w="4086" w:type="dxa"/>
          </w:tcPr>
          <w:p w14:paraId="1146CC35" w14:textId="77777777" w:rsidR="00221C14" w:rsidRPr="00E7558E" w:rsidRDefault="00221C14" w:rsidP="00904F9C">
            <w:pPr>
              <w:widowControl/>
              <w:rPr>
                <w:rFonts w:cs="Arial"/>
              </w:rPr>
            </w:pPr>
          </w:p>
        </w:tc>
        <w:tc>
          <w:tcPr>
            <w:tcW w:w="3780" w:type="dxa"/>
          </w:tcPr>
          <w:p w14:paraId="1146CC36" w14:textId="77777777" w:rsidR="00221C14" w:rsidRPr="00E7558E" w:rsidRDefault="00221C14" w:rsidP="00904F9C">
            <w:pPr>
              <w:widowControl/>
              <w:rPr>
                <w:rFonts w:cs="Arial"/>
              </w:rPr>
            </w:pPr>
          </w:p>
        </w:tc>
      </w:tr>
      <w:tr w:rsidR="00C55BCE" w14:paraId="1146CC3C" w14:textId="77777777" w:rsidTr="00221C14">
        <w:tc>
          <w:tcPr>
            <w:tcW w:w="421" w:type="dxa"/>
          </w:tcPr>
          <w:p w14:paraId="1146CC38" w14:textId="77777777" w:rsidR="00221C14" w:rsidRPr="00E7558E" w:rsidRDefault="0036217F" w:rsidP="00904F9C">
            <w:pPr>
              <w:widowControl/>
              <w:rPr>
                <w:rFonts w:cs="Arial"/>
              </w:rPr>
            </w:pPr>
            <w:r w:rsidRPr="00E7558E">
              <w:rPr>
                <w:rFonts w:cs="Arial"/>
              </w:rPr>
              <w:t>4.</w:t>
            </w:r>
          </w:p>
        </w:tc>
        <w:tc>
          <w:tcPr>
            <w:tcW w:w="1068" w:type="dxa"/>
          </w:tcPr>
          <w:p w14:paraId="1146CC39" w14:textId="77777777" w:rsidR="00221C14" w:rsidRPr="00E7558E" w:rsidRDefault="00221C14" w:rsidP="00904F9C">
            <w:pPr>
              <w:widowControl/>
              <w:rPr>
                <w:rFonts w:cs="Arial"/>
              </w:rPr>
            </w:pPr>
          </w:p>
        </w:tc>
        <w:tc>
          <w:tcPr>
            <w:tcW w:w="4086" w:type="dxa"/>
          </w:tcPr>
          <w:p w14:paraId="1146CC3A" w14:textId="77777777" w:rsidR="00221C14" w:rsidRPr="00E7558E" w:rsidRDefault="00221C14" w:rsidP="00904F9C">
            <w:pPr>
              <w:widowControl/>
              <w:rPr>
                <w:rFonts w:cs="Arial"/>
              </w:rPr>
            </w:pPr>
          </w:p>
        </w:tc>
        <w:tc>
          <w:tcPr>
            <w:tcW w:w="3780" w:type="dxa"/>
          </w:tcPr>
          <w:p w14:paraId="1146CC3B" w14:textId="77777777" w:rsidR="00221C14" w:rsidRPr="00E7558E" w:rsidRDefault="00221C14" w:rsidP="00904F9C">
            <w:pPr>
              <w:widowControl/>
              <w:rPr>
                <w:rFonts w:cs="Arial"/>
              </w:rPr>
            </w:pPr>
          </w:p>
        </w:tc>
      </w:tr>
      <w:tr w:rsidR="00C55BCE" w14:paraId="1146CC41" w14:textId="77777777" w:rsidTr="00221C14">
        <w:tc>
          <w:tcPr>
            <w:tcW w:w="421" w:type="dxa"/>
          </w:tcPr>
          <w:p w14:paraId="1146CC3D" w14:textId="77777777" w:rsidR="00221C14" w:rsidRPr="00E7558E" w:rsidRDefault="0036217F" w:rsidP="00904F9C">
            <w:pPr>
              <w:widowControl/>
              <w:rPr>
                <w:rFonts w:cs="Arial"/>
              </w:rPr>
            </w:pPr>
            <w:r w:rsidRPr="00E7558E">
              <w:rPr>
                <w:rFonts w:cs="Arial"/>
              </w:rPr>
              <w:t>5.</w:t>
            </w:r>
          </w:p>
        </w:tc>
        <w:tc>
          <w:tcPr>
            <w:tcW w:w="1068" w:type="dxa"/>
          </w:tcPr>
          <w:p w14:paraId="1146CC3E" w14:textId="77777777" w:rsidR="00221C14" w:rsidRPr="00E7558E" w:rsidRDefault="00221C14" w:rsidP="00904F9C">
            <w:pPr>
              <w:widowControl/>
              <w:rPr>
                <w:rFonts w:cs="Arial"/>
              </w:rPr>
            </w:pPr>
          </w:p>
        </w:tc>
        <w:tc>
          <w:tcPr>
            <w:tcW w:w="4086" w:type="dxa"/>
          </w:tcPr>
          <w:p w14:paraId="1146CC3F" w14:textId="77777777" w:rsidR="00221C14" w:rsidRPr="00E7558E" w:rsidRDefault="00221C14" w:rsidP="00904F9C">
            <w:pPr>
              <w:widowControl/>
              <w:rPr>
                <w:rFonts w:cs="Arial"/>
              </w:rPr>
            </w:pPr>
          </w:p>
        </w:tc>
        <w:tc>
          <w:tcPr>
            <w:tcW w:w="3780" w:type="dxa"/>
          </w:tcPr>
          <w:p w14:paraId="1146CC40" w14:textId="77777777" w:rsidR="00221C14" w:rsidRPr="00E7558E" w:rsidRDefault="00221C14" w:rsidP="00904F9C">
            <w:pPr>
              <w:widowControl/>
              <w:rPr>
                <w:rFonts w:cs="Arial"/>
              </w:rPr>
            </w:pPr>
          </w:p>
        </w:tc>
      </w:tr>
    </w:tbl>
    <w:p w14:paraId="1146CC42" w14:textId="77777777" w:rsidR="00F30B72" w:rsidRDefault="00F30B72" w:rsidP="003B0184">
      <w:pPr>
        <w:jc w:val="both"/>
      </w:pPr>
    </w:p>
    <w:p w14:paraId="1146CC43" w14:textId="77777777" w:rsidR="00F30B72" w:rsidRDefault="0036217F">
      <w:pPr>
        <w:widowControl/>
      </w:pPr>
      <w:r>
        <w:br w:type="page"/>
      </w:r>
    </w:p>
    <w:p w14:paraId="1146CC44" w14:textId="77777777" w:rsidR="00210211" w:rsidRPr="002860DD" w:rsidRDefault="00210211" w:rsidP="00F149F9">
      <w:pPr>
        <w:spacing w:line="240" w:lineRule="exact"/>
      </w:pPr>
    </w:p>
    <w:tbl>
      <w:tblPr>
        <w:tblpPr w:leftFromText="180" w:rightFromText="180" w:vertAnchor="text" w:tblpY="1"/>
        <w:tblOverlap w:val="never"/>
        <w:tblW w:w="9255" w:type="dxa"/>
        <w:tblBorders>
          <w:top w:val="double" w:sz="4" w:space="0" w:color="auto"/>
          <w:left w:val="double" w:sz="4" w:space="0" w:color="auto"/>
          <w:bottom w:val="double" w:sz="4" w:space="0" w:color="auto"/>
          <w:right w:val="double" w:sz="4" w:space="0" w:color="auto"/>
          <w:insideH w:val="single" w:sz="4" w:space="0" w:color="auto"/>
        </w:tblBorders>
        <w:tblLayout w:type="fixed"/>
        <w:tblLook w:val="0420" w:firstRow="1" w:lastRow="0" w:firstColumn="0" w:lastColumn="0" w:noHBand="0" w:noVBand="1"/>
      </w:tblPr>
      <w:tblGrid>
        <w:gridCol w:w="2595"/>
        <w:gridCol w:w="6660"/>
      </w:tblGrid>
      <w:tr w:rsidR="00C55BCE" w14:paraId="1146CC47" w14:textId="77777777" w:rsidTr="2B8C8FA3">
        <w:trPr>
          <w:trHeight w:val="780"/>
        </w:trPr>
        <w:tc>
          <w:tcPr>
            <w:tcW w:w="2595" w:type="dxa"/>
            <w:tcBorders>
              <w:right w:val="single" w:sz="4" w:space="0" w:color="auto"/>
            </w:tcBorders>
            <w:vAlign w:val="center"/>
          </w:tcPr>
          <w:p w14:paraId="1146CC45" w14:textId="77777777" w:rsidR="005B62ED" w:rsidRPr="001E1DBA" w:rsidRDefault="0036217F" w:rsidP="000B368C">
            <w:pPr>
              <w:spacing w:before="40" w:line="240" w:lineRule="exact"/>
              <w:ind w:left="507"/>
              <w:jc w:val="right"/>
              <w:rPr>
                <w:rFonts w:cs="Arial"/>
                <w:b/>
                <w:sz w:val="20"/>
                <w:szCs w:val="20"/>
              </w:rPr>
            </w:pPr>
            <w:r>
              <w:rPr>
                <w:rFonts w:cs="Arial"/>
                <w:b/>
                <w:sz w:val="20"/>
                <w:szCs w:val="20"/>
              </w:rPr>
              <w:t xml:space="preserve">Full </w:t>
            </w:r>
            <w:r w:rsidRPr="001E1DBA">
              <w:rPr>
                <w:rFonts w:cs="Arial"/>
                <w:b/>
                <w:sz w:val="20"/>
                <w:szCs w:val="20"/>
              </w:rPr>
              <w:t>Study Title</w:t>
            </w:r>
          </w:p>
        </w:tc>
        <w:tc>
          <w:tcPr>
            <w:tcW w:w="6660" w:type="dxa"/>
            <w:tcBorders>
              <w:left w:val="single" w:sz="4" w:space="0" w:color="auto"/>
            </w:tcBorders>
            <w:vAlign w:val="center"/>
          </w:tcPr>
          <w:p w14:paraId="1146CC46" w14:textId="77777777" w:rsidR="005B62ED" w:rsidRPr="00522CA3" w:rsidRDefault="0036217F" w:rsidP="00F049E1">
            <w:pPr>
              <w:spacing w:before="40" w:line="240" w:lineRule="exact"/>
              <w:rPr>
                <w:rFonts w:cs="Arial"/>
                <w:b/>
                <w:sz w:val="20"/>
                <w:szCs w:val="20"/>
              </w:rPr>
            </w:pPr>
            <w:r>
              <w:rPr>
                <w:rFonts w:cs="Arial"/>
                <w:color w:val="2B579A"/>
                <w:sz w:val="20"/>
                <w:szCs w:val="22"/>
                <w:shd w:val="clear" w:color="auto" w:fill="E6E6E6"/>
              </w:rPr>
              <w:fldChar w:fldCharType="begin">
                <w:ffData>
                  <w:name w:val="Text170"/>
                  <w:enabled/>
                  <w:calcOnExit w:val="0"/>
                  <w:textInput>
                    <w:default w:val="Assessing the Role of Intraoperative Indocyanine Green Perfusion of the Transected Pancreas in Predicting Postoperative Pancreatic Leaks"/>
                  </w:textInput>
                </w:ffData>
              </w:fldChar>
            </w:r>
            <w:bookmarkStart w:id="6" w:name="Text170"/>
            <w:r>
              <w:rPr>
                <w:rFonts w:cs="Arial"/>
                <w:sz w:val="20"/>
                <w:szCs w:val="22"/>
              </w:rPr>
              <w:instrText xml:space="preserve"> FORMTEXT </w:instrText>
            </w:r>
            <w:r>
              <w:rPr>
                <w:rFonts w:cs="Arial"/>
                <w:color w:val="2B579A"/>
                <w:sz w:val="20"/>
                <w:szCs w:val="22"/>
                <w:shd w:val="clear" w:color="auto" w:fill="E6E6E6"/>
              </w:rPr>
            </w:r>
            <w:r>
              <w:rPr>
                <w:rFonts w:cs="Arial"/>
                <w:color w:val="2B579A"/>
                <w:sz w:val="20"/>
                <w:szCs w:val="22"/>
                <w:shd w:val="clear" w:color="auto" w:fill="E6E6E6"/>
              </w:rPr>
              <w:fldChar w:fldCharType="separate"/>
            </w:r>
            <w:r>
              <w:rPr>
                <w:rFonts w:cs="Arial"/>
                <w:noProof/>
                <w:sz w:val="20"/>
                <w:szCs w:val="22"/>
              </w:rPr>
              <w:t xml:space="preserve">Assessing the Role of </w:t>
            </w:r>
            <w:r>
              <w:rPr>
                <w:rFonts w:cs="Arial"/>
                <w:noProof/>
                <w:sz w:val="20"/>
                <w:szCs w:val="22"/>
              </w:rPr>
              <w:t>Intraoperative Indocyanine Green Perfusion of the Transected Pancreas in Predicting Postoperative Pancreatic Leaks</w:t>
            </w:r>
            <w:r>
              <w:rPr>
                <w:rFonts w:cs="Arial"/>
                <w:color w:val="2B579A"/>
                <w:sz w:val="20"/>
                <w:szCs w:val="22"/>
                <w:shd w:val="clear" w:color="auto" w:fill="E6E6E6"/>
              </w:rPr>
              <w:fldChar w:fldCharType="end"/>
            </w:r>
            <w:bookmarkEnd w:id="6"/>
          </w:p>
        </w:tc>
      </w:tr>
      <w:tr w:rsidR="00C55BCE" w14:paraId="1146CC4A" w14:textId="77777777" w:rsidTr="2B8C8FA3">
        <w:trPr>
          <w:trHeight w:val="410"/>
        </w:trPr>
        <w:tc>
          <w:tcPr>
            <w:tcW w:w="2595" w:type="dxa"/>
            <w:tcBorders>
              <w:right w:val="single" w:sz="4" w:space="0" w:color="auto"/>
            </w:tcBorders>
            <w:vAlign w:val="center"/>
          </w:tcPr>
          <w:p w14:paraId="1146CC48" w14:textId="77777777" w:rsidR="005B62ED" w:rsidRPr="001E1DBA" w:rsidRDefault="0036217F" w:rsidP="000B368C">
            <w:pPr>
              <w:spacing w:before="40" w:line="240" w:lineRule="exact"/>
              <w:ind w:left="507"/>
              <w:jc w:val="right"/>
              <w:rPr>
                <w:rFonts w:cs="Arial"/>
                <w:b/>
                <w:sz w:val="20"/>
                <w:szCs w:val="20"/>
              </w:rPr>
            </w:pPr>
            <w:r w:rsidRPr="001E1DBA">
              <w:rPr>
                <w:rFonts w:cs="Arial"/>
                <w:b/>
                <w:sz w:val="20"/>
                <w:szCs w:val="20"/>
              </w:rPr>
              <w:t>Protocol #</w:t>
            </w:r>
          </w:p>
        </w:tc>
        <w:tc>
          <w:tcPr>
            <w:tcW w:w="6660" w:type="dxa"/>
            <w:tcBorders>
              <w:left w:val="single" w:sz="4" w:space="0" w:color="auto"/>
            </w:tcBorders>
            <w:vAlign w:val="center"/>
          </w:tcPr>
          <w:p w14:paraId="1146CC49" w14:textId="77777777" w:rsidR="005B62ED" w:rsidRPr="00EF0F11" w:rsidRDefault="0036217F" w:rsidP="00522CA3">
            <w:pPr>
              <w:spacing w:before="40" w:line="240" w:lineRule="exact"/>
              <w:rPr>
                <w:rFonts w:cs="Arial"/>
                <w:b/>
                <w:sz w:val="20"/>
                <w:szCs w:val="20"/>
              </w:rPr>
            </w:pPr>
            <w:r>
              <w:rPr>
                <w:color w:val="2B579A"/>
                <w:sz w:val="20"/>
                <w:shd w:val="clear" w:color="auto" w:fill="E6E6E6"/>
              </w:rPr>
              <w:fldChar w:fldCharType="begin">
                <w:ffData>
                  <w:name w:val=""/>
                  <w:enabled/>
                  <w:calcOnExit w:val="0"/>
                  <w:textInput>
                    <w:default w:val="IRB00025055"/>
                  </w:textInput>
                </w:ffData>
              </w:fldChar>
            </w:r>
            <w:r>
              <w:rPr>
                <w:sz w:val="20"/>
              </w:rPr>
              <w:instrText xml:space="preserve"> FORMTEXT </w:instrText>
            </w:r>
            <w:r>
              <w:rPr>
                <w:color w:val="2B579A"/>
                <w:sz w:val="20"/>
                <w:shd w:val="clear" w:color="auto" w:fill="E6E6E6"/>
              </w:rPr>
            </w:r>
            <w:r>
              <w:rPr>
                <w:color w:val="2B579A"/>
                <w:sz w:val="20"/>
                <w:shd w:val="clear" w:color="auto" w:fill="E6E6E6"/>
              </w:rPr>
              <w:fldChar w:fldCharType="separate"/>
            </w:r>
            <w:r>
              <w:rPr>
                <w:noProof/>
                <w:sz w:val="20"/>
              </w:rPr>
              <w:t>IRB00025055</w:t>
            </w:r>
            <w:r>
              <w:rPr>
                <w:color w:val="2B579A"/>
                <w:sz w:val="20"/>
                <w:shd w:val="clear" w:color="auto" w:fill="E6E6E6"/>
              </w:rPr>
              <w:fldChar w:fldCharType="end"/>
            </w:r>
          </w:p>
        </w:tc>
      </w:tr>
      <w:tr w:rsidR="00C55BCE" w14:paraId="1146CC4D" w14:textId="77777777" w:rsidTr="2B8C8FA3">
        <w:trPr>
          <w:trHeight w:val="392"/>
        </w:trPr>
        <w:tc>
          <w:tcPr>
            <w:tcW w:w="2595" w:type="dxa"/>
            <w:tcBorders>
              <w:bottom w:val="single" w:sz="4" w:space="0" w:color="auto"/>
              <w:right w:val="single" w:sz="4" w:space="0" w:color="auto"/>
            </w:tcBorders>
            <w:vAlign w:val="center"/>
          </w:tcPr>
          <w:p w14:paraId="1146CC4B" w14:textId="77777777" w:rsidR="005B62ED" w:rsidRPr="001E1DBA" w:rsidRDefault="0036217F" w:rsidP="00580E0A">
            <w:pPr>
              <w:spacing w:before="40" w:line="240" w:lineRule="exact"/>
              <w:jc w:val="right"/>
              <w:rPr>
                <w:rFonts w:cs="Arial"/>
                <w:b/>
                <w:sz w:val="20"/>
                <w:szCs w:val="20"/>
              </w:rPr>
            </w:pPr>
            <w:r w:rsidRPr="001E1DBA">
              <w:rPr>
                <w:rFonts w:cs="Arial"/>
                <w:b/>
                <w:sz w:val="20"/>
                <w:szCs w:val="20"/>
              </w:rPr>
              <w:t>Coordinating Center</w:t>
            </w:r>
          </w:p>
        </w:tc>
        <w:tc>
          <w:tcPr>
            <w:tcW w:w="6660" w:type="dxa"/>
            <w:tcBorders>
              <w:left w:val="single" w:sz="4" w:space="0" w:color="auto"/>
              <w:bottom w:val="single" w:sz="4" w:space="0" w:color="auto"/>
            </w:tcBorders>
            <w:vAlign w:val="center"/>
          </w:tcPr>
          <w:p w14:paraId="1146CC4C" w14:textId="77777777" w:rsidR="005B62ED" w:rsidRPr="00522CA3" w:rsidRDefault="0036217F" w:rsidP="0053253E">
            <w:pPr>
              <w:spacing w:before="40" w:line="240" w:lineRule="exact"/>
              <w:rPr>
                <w:rFonts w:cs="Arial"/>
                <w:sz w:val="20"/>
                <w:szCs w:val="20"/>
              </w:rPr>
            </w:pPr>
            <w:r w:rsidRPr="00522CA3">
              <w:rPr>
                <w:rFonts w:cs="Arial"/>
                <w:sz w:val="20"/>
                <w:szCs w:val="20"/>
              </w:rPr>
              <w:t xml:space="preserve">OHSU, Knight Cancer </w:t>
            </w:r>
            <w:r w:rsidR="005163D2">
              <w:rPr>
                <w:rFonts w:cs="Arial"/>
                <w:sz w:val="20"/>
                <w:szCs w:val="20"/>
              </w:rPr>
              <w:t>Institute</w:t>
            </w:r>
            <w:r w:rsidRPr="00522CA3">
              <w:rPr>
                <w:rFonts w:cs="Arial"/>
                <w:sz w:val="20"/>
                <w:szCs w:val="20"/>
              </w:rPr>
              <w:t xml:space="preserve"> </w:t>
            </w:r>
            <w:r w:rsidR="00632B30" w:rsidRPr="00522CA3">
              <w:rPr>
                <w:rFonts w:cs="Arial"/>
                <w:sz w:val="20"/>
                <w:szCs w:val="20"/>
              </w:rPr>
              <w:t xml:space="preserve"> </w:t>
            </w:r>
            <w:r w:rsidRPr="00522CA3">
              <w:rPr>
                <w:rFonts w:cs="Arial"/>
                <w:sz w:val="20"/>
                <w:szCs w:val="20"/>
              </w:rPr>
              <w:t xml:space="preserve"> </w:t>
            </w:r>
          </w:p>
        </w:tc>
      </w:tr>
      <w:tr w:rsidR="00C55BCE" w14:paraId="1146CC50" w14:textId="77777777" w:rsidTr="2B8C8FA3">
        <w:trPr>
          <w:trHeight w:val="347"/>
        </w:trPr>
        <w:tc>
          <w:tcPr>
            <w:tcW w:w="2595" w:type="dxa"/>
            <w:tcBorders>
              <w:top w:val="single" w:sz="4" w:space="0" w:color="auto"/>
              <w:right w:val="single" w:sz="4" w:space="0" w:color="auto"/>
            </w:tcBorders>
            <w:vAlign w:val="center"/>
          </w:tcPr>
          <w:p w14:paraId="1146CC4E" w14:textId="77777777" w:rsidR="006B59C7" w:rsidRPr="001E1DBA" w:rsidRDefault="0036217F" w:rsidP="000B368C">
            <w:pPr>
              <w:spacing w:before="40" w:line="240" w:lineRule="exact"/>
              <w:ind w:left="507"/>
              <w:jc w:val="right"/>
              <w:rPr>
                <w:rFonts w:cs="Arial"/>
                <w:b/>
                <w:sz w:val="20"/>
                <w:szCs w:val="20"/>
              </w:rPr>
            </w:pPr>
            <w:r w:rsidRPr="001E1DBA">
              <w:rPr>
                <w:rFonts w:cs="Arial"/>
                <w:b/>
                <w:sz w:val="20"/>
                <w:szCs w:val="20"/>
              </w:rPr>
              <w:t>Clinical Phase</w:t>
            </w:r>
          </w:p>
        </w:tc>
        <w:tc>
          <w:tcPr>
            <w:tcW w:w="6660" w:type="dxa"/>
            <w:tcBorders>
              <w:top w:val="single" w:sz="4" w:space="0" w:color="auto"/>
              <w:left w:val="single" w:sz="4" w:space="0" w:color="auto"/>
              <w:bottom w:val="single" w:sz="4" w:space="0" w:color="auto"/>
            </w:tcBorders>
            <w:vAlign w:val="center"/>
          </w:tcPr>
          <w:p w14:paraId="1146CC4F" w14:textId="77777777" w:rsidR="006B59C7" w:rsidRPr="000B368C" w:rsidRDefault="0036217F" w:rsidP="000B368C">
            <w:pPr>
              <w:spacing w:before="40" w:line="240" w:lineRule="exact"/>
              <w:rPr>
                <w:rFonts w:cs="Arial"/>
                <w:i/>
                <w:sz w:val="20"/>
                <w:szCs w:val="20"/>
              </w:rPr>
            </w:pPr>
            <w:sdt>
              <w:sdtPr>
                <w:rPr>
                  <w:rFonts w:cs="Arial"/>
                  <w:color w:val="2B579A"/>
                  <w:sz w:val="20"/>
                  <w:szCs w:val="20"/>
                  <w:shd w:val="clear" w:color="auto" w:fill="FFFFFF" w:themeFill="background1"/>
                </w:rPr>
                <w:alias w:val="Clinical Developmental Phase"/>
                <w:tag w:val="Developmental Phase"/>
                <w:id w:val="-280188885"/>
                <w:placeholder>
                  <w:docPart w:val="610E730E0DCF43B39490A244A858ECC8"/>
                </w:placeholder>
                <w:dropDownList>
                  <w:listItem w:value="[Blank]"/>
                  <w:listItem w:displayText="Early Phase I (formerly Phase 0)" w:value="Early Phase I (formerly Phase 0)"/>
                  <w:listItem w:displayText="Phase I- Single Agent" w:value="Phase I- Single Agent"/>
                  <w:listItem w:displayText="Phase I - Combination" w:value="Phase I - Combination"/>
                  <w:listItem w:displayText="Phase I/II - Combination" w:value="Phase I/II - Combination"/>
                  <w:listItem w:displayText="Phase II - Single Agent" w:value="Phase II - Single Agent"/>
                  <w:listItem w:displayText="Phase II - Combination" w:value="Phase II - Combination"/>
                  <w:listItem w:displayText="Phase II/III" w:value="Phase II/III"/>
                  <w:listItem w:displayText="Phase III" w:value="Phase III"/>
                  <w:listItem w:displayText="Phase IV" w:value="Phase IV"/>
                  <w:listItem w:displayText="other (specify)" w:value="other (specify)"/>
                </w:dropDownList>
              </w:sdtPr>
              <w:sdtEndPr>
                <w:rPr>
                  <w:b/>
                </w:rPr>
              </w:sdtEndPr>
              <w:sdtContent>
                <w:r>
                  <w:rPr>
                    <w:rFonts w:cs="Arial"/>
                    <w:color w:val="2B579A"/>
                    <w:sz w:val="20"/>
                    <w:szCs w:val="20"/>
                    <w:shd w:val="clear" w:color="auto" w:fill="FFFFFF" w:themeFill="background1"/>
                  </w:rPr>
                  <w:t>other (specify)</w:t>
                </w:r>
              </w:sdtContent>
            </w:sdt>
            <w:r w:rsidRPr="00EF0F11">
              <w:rPr>
                <w:rFonts w:cs="Arial"/>
                <w:sz w:val="20"/>
                <w:szCs w:val="20"/>
              </w:rPr>
              <w:t xml:space="preserve"> </w:t>
            </w:r>
            <w:r w:rsidR="00F53A4B">
              <w:rPr>
                <w:rFonts w:cs="Arial"/>
                <w:sz w:val="20"/>
                <w:szCs w:val="20"/>
              </w:rPr>
              <w:t xml:space="preserve">– </w:t>
            </w:r>
            <w:r w:rsidR="006A5B24">
              <w:rPr>
                <w:rFonts w:cs="Arial"/>
                <w:sz w:val="20"/>
                <w:szCs w:val="20"/>
              </w:rPr>
              <w:t xml:space="preserve">Phase II </w:t>
            </w:r>
            <w:r w:rsidR="001A2A85">
              <w:rPr>
                <w:rFonts w:cs="Arial"/>
                <w:sz w:val="20"/>
                <w:szCs w:val="20"/>
              </w:rPr>
              <w:t>Application of Approved Device and Drug</w:t>
            </w:r>
            <w:r w:rsidR="00A95C75">
              <w:rPr>
                <w:rFonts w:cs="Arial"/>
                <w:sz w:val="20"/>
                <w:szCs w:val="20"/>
              </w:rPr>
              <w:t xml:space="preserve"> </w:t>
            </w:r>
          </w:p>
        </w:tc>
      </w:tr>
      <w:tr w:rsidR="00C55BCE" w14:paraId="1146CC52" w14:textId="77777777" w:rsidTr="2B8C8FA3">
        <w:trPr>
          <w:trHeight w:val="161"/>
        </w:trPr>
        <w:tc>
          <w:tcPr>
            <w:tcW w:w="9255" w:type="dxa"/>
            <w:gridSpan w:val="2"/>
            <w:tcBorders>
              <w:top w:val="single" w:sz="4" w:space="0" w:color="auto"/>
            </w:tcBorders>
            <w:shd w:val="clear" w:color="auto" w:fill="BFBFBF" w:themeFill="background1" w:themeFillShade="BF"/>
            <w:vAlign w:val="center"/>
          </w:tcPr>
          <w:p w14:paraId="1146CC51" w14:textId="77777777" w:rsidR="000110F1" w:rsidRPr="001E1DBA" w:rsidRDefault="000110F1" w:rsidP="000B368C">
            <w:pPr>
              <w:spacing w:before="40" w:line="240" w:lineRule="exact"/>
              <w:rPr>
                <w:rFonts w:cs="Arial"/>
                <w:sz w:val="20"/>
                <w:szCs w:val="20"/>
                <w:shd w:val="clear" w:color="auto" w:fill="FFFFFF" w:themeFill="background1"/>
              </w:rPr>
            </w:pPr>
          </w:p>
        </w:tc>
      </w:tr>
      <w:tr w:rsidR="00C55BCE" w14:paraId="1146CC56" w14:textId="77777777" w:rsidTr="2B8C8FA3">
        <w:trPr>
          <w:trHeight w:val="617"/>
        </w:trPr>
        <w:tc>
          <w:tcPr>
            <w:tcW w:w="2595" w:type="dxa"/>
            <w:tcBorders>
              <w:top w:val="single" w:sz="4" w:space="0" w:color="auto"/>
              <w:bottom w:val="single" w:sz="4" w:space="0" w:color="auto"/>
              <w:right w:val="single" w:sz="4" w:space="0" w:color="auto"/>
            </w:tcBorders>
            <w:vAlign w:val="center"/>
          </w:tcPr>
          <w:p w14:paraId="1146CC53" w14:textId="77777777" w:rsidR="00330625" w:rsidRPr="001E1DBA" w:rsidRDefault="0036217F" w:rsidP="000B368C">
            <w:pPr>
              <w:spacing w:before="40" w:line="240" w:lineRule="exact"/>
              <w:ind w:left="507"/>
              <w:jc w:val="right"/>
              <w:rPr>
                <w:rFonts w:cs="Arial"/>
                <w:b/>
                <w:sz w:val="20"/>
                <w:szCs w:val="20"/>
              </w:rPr>
            </w:pPr>
            <w:r w:rsidRPr="001E1DBA">
              <w:rPr>
                <w:rFonts w:cs="Arial"/>
                <w:b/>
                <w:sz w:val="20"/>
                <w:szCs w:val="20"/>
              </w:rPr>
              <w:t>Study Description</w:t>
            </w:r>
          </w:p>
          <w:p w14:paraId="1146CC54" w14:textId="77777777" w:rsidR="00330625" w:rsidRPr="001E1DBA" w:rsidRDefault="00330625" w:rsidP="000B368C">
            <w:pPr>
              <w:spacing w:before="40" w:line="240" w:lineRule="exact"/>
              <w:ind w:left="507"/>
              <w:jc w:val="right"/>
              <w:rPr>
                <w:rFonts w:cs="Arial"/>
                <w:b/>
                <w:sz w:val="20"/>
                <w:szCs w:val="20"/>
              </w:rPr>
            </w:pPr>
          </w:p>
        </w:tc>
        <w:tc>
          <w:tcPr>
            <w:tcW w:w="6660" w:type="dxa"/>
            <w:tcBorders>
              <w:top w:val="single" w:sz="4" w:space="0" w:color="auto"/>
              <w:left w:val="single" w:sz="4" w:space="0" w:color="auto"/>
              <w:bottom w:val="single" w:sz="4" w:space="0" w:color="auto"/>
            </w:tcBorders>
            <w:vAlign w:val="bottom"/>
          </w:tcPr>
          <w:p w14:paraId="1146CC55" w14:textId="77777777" w:rsidR="00A37B9E" w:rsidRPr="00A37B9E" w:rsidRDefault="0036217F" w:rsidP="000B368C">
            <w:pPr>
              <w:spacing w:before="40" w:line="240" w:lineRule="exact"/>
              <w:rPr>
                <w:rFonts w:cs="Arial"/>
                <w:sz w:val="20"/>
                <w:szCs w:val="20"/>
              </w:rPr>
            </w:pPr>
            <w:r>
              <w:rPr>
                <w:rFonts w:cs="Arial"/>
                <w:sz w:val="20"/>
                <w:szCs w:val="20"/>
              </w:rPr>
              <w:t xml:space="preserve">This study is designed to evaluate the association between intraoperative perfusion of the remnant pancreas and </w:t>
            </w:r>
            <w:r w:rsidR="000607E0">
              <w:rPr>
                <w:rFonts w:cs="Arial"/>
                <w:sz w:val="20"/>
                <w:szCs w:val="20"/>
              </w:rPr>
              <w:t>postoperative pancreatic fistula (leak) rates.  Using an FDA approved drug</w:t>
            </w:r>
            <w:r w:rsidR="00C56410">
              <w:rPr>
                <w:rFonts w:cs="Arial"/>
                <w:sz w:val="20"/>
                <w:szCs w:val="20"/>
              </w:rPr>
              <w:t xml:space="preserve"> (indocyanine green)</w:t>
            </w:r>
            <w:r w:rsidR="000607E0">
              <w:rPr>
                <w:rFonts w:cs="Arial"/>
                <w:sz w:val="20"/>
                <w:szCs w:val="20"/>
              </w:rPr>
              <w:t xml:space="preserve"> and </w:t>
            </w:r>
            <w:r w:rsidR="00F50C8C">
              <w:rPr>
                <w:rFonts w:cs="Arial"/>
                <w:sz w:val="20"/>
                <w:szCs w:val="20"/>
              </w:rPr>
              <w:t xml:space="preserve">device </w:t>
            </w:r>
            <w:r w:rsidR="00EF60D3">
              <w:rPr>
                <w:rFonts w:cs="Arial"/>
                <w:sz w:val="20"/>
                <w:szCs w:val="20"/>
              </w:rPr>
              <w:t xml:space="preserve">(Stryker Spy Elite) </w:t>
            </w:r>
            <w:r w:rsidR="00F50C8C">
              <w:rPr>
                <w:rFonts w:cs="Arial"/>
                <w:sz w:val="20"/>
                <w:szCs w:val="20"/>
              </w:rPr>
              <w:t xml:space="preserve">for near-infrared imaging, we will </w:t>
            </w:r>
            <w:r w:rsidR="00D41FDB">
              <w:rPr>
                <w:rFonts w:cs="Arial"/>
                <w:sz w:val="20"/>
                <w:szCs w:val="20"/>
              </w:rPr>
              <w:t>assess perfusion of the remnant pancreas</w:t>
            </w:r>
            <w:r w:rsidR="007B0954">
              <w:rPr>
                <w:rFonts w:cs="Arial"/>
                <w:sz w:val="20"/>
                <w:szCs w:val="20"/>
              </w:rPr>
              <w:t xml:space="preserve"> for patients undergoing pancreatectomy.  We will then follow their postoperative course to evaluate whether a pancreatic leak developed</w:t>
            </w:r>
            <w:r w:rsidR="00EF60D3">
              <w:rPr>
                <w:rFonts w:cs="Arial"/>
                <w:sz w:val="20"/>
                <w:szCs w:val="20"/>
              </w:rPr>
              <w:t xml:space="preserve">, to determine if intraoperative perfusion correlates with leak rates.  The </w:t>
            </w:r>
            <w:r w:rsidR="00A21036">
              <w:rPr>
                <w:rFonts w:cs="Arial"/>
                <w:sz w:val="20"/>
                <w:szCs w:val="20"/>
              </w:rPr>
              <w:t>aim of this study is to collect preliminary data on feasibility and association,</w:t>
            </w:r>
            <w:r w:rsidR="008F5F04">
              <w:rPr>
                <w:rFonts w:cs="Arial"/>
                <w:sz w:val="20"/>
                <w:szCs w:val="20"/>
              </w:rPr>
              <w:t xml:space="preserve"> with the ultimate goal of determining whether future investigation into modifying pancreatic perfusion will decrease rates of pancreatic leak.  </w:t>
            </w:r>
          </w:p>
        </w:tc>
      </w:tr>
      <w:tr w:rsidR="00C55BCE" w14:paraId="1146CC58" w14:textId="77777777" w:rsidTr="2B8C8FA3">
        <w:trPr>
          <w:trHeight w:val="125"/>
        </w:trPr>
        <w:tc>
          <w:tcPr>
            <w:tcW w:w="9255" w:type="dxa"/>
            <w:gridSpan w:val="2"/>
            <w:tcBorders>
              <w:top w:val="single" w:sz="4" w:space="0" w:color="auto"/>
              <w:bottom w:val="single" w:sz="4" w:space="0" w:color="auto"/>
            </w:tcBorders>
            <w:shd w:val="clear" w:color="auto" w:fill="BFBFBF" w:themeFill="background1" w:themeFillShade="BF"/>
            <w:vAlign w:val="center"/>
          </w:tcPr>
          <w:p w14:paraId="1146CC57" w14:textId="77777777" w:rsidR="002576EA" w:rsidRPr="001E1DBA" w:rsidRDefault="002576EA" w:rsidP="000B368C">
            <w:pPr>
              <w:spacing w:before="40" w:line="240" w:lineRule="exact"/>
              <w:ind w:left="57"/>
              <w:rPr>
                <w:rFonts w:cs="Arial"/>
                <w:b/>
                <w:sz w:val="20"/>
                <w:szCs w:val="20"/>
              </w:rPr>
            </w:pPr>
          </w:p>
        </w:tc>
      </w:tr>
      <w:tr w:rsidR="00C55BCE" w14:paraId="1146CC5B" w14:textId="77777777" w:rsidTr="2B8C8FA3">
        <w:trPr>
          <w:trHeight w:val="360"/>
        </w:trPr>
        <w:tc>
          <w:tcPr>
            <w:tcW w:w="2595" w:type="dxa"/>
            <w:tcBorders>
              <w:top w:val="single" w:sz="4" w:space="0" w:color="auto"/>
              <w:bottom w:val="single" w:sz="4" w:space="0" w:color="auto"/>
              <w:right w:val="single" w:sz="4" w:space="0" w:color="auto"/>
            </w:tcBorders>
            <w:vAlign w:val="center"/>
          </w:tcPr>
          <w:p w14:paraId="1146CC59" w14:textId="77777777" w:rsidR="00330625" w:rsidRPr="001E1DBA" w:rsidRDefault="0036217F" w:rsidP="000B368C">
            <w:pPr>
              <w:spacing w:before="40" w:line="240" w:lineRule="exact"/>
              <w:ind w:left="237"/>
              <w:jc w:val="right"/>
              <w:rPr>
                <w:rFonts w:cs="Arial"/>
                <w:b/>
                <w:sz w:val="20"/>
                <w:szCs w:val="20"/>
              </w:rPr>
            </w:pPr>
            <w:r w:rsidRPr="001E1DBA">
              <w:rPr>
                <w:rFonts w:cs="Arial"/>
                <w:b/>
                <w:sz w:val="20"/>
                <w:szCs w:val="20"/>
              </w:rPr>
              <w:t>Primary</w:t>
            </w:r>
            <w:r w:rsidR="00A527E1" w:rsidRPr="001E1DBA">
              <w:rPr>
                <w:rFonts w:cs="Arial"/>
                <w:b/>
                <w:sz w:val="20"/>
                <w:szCs w:val="20"/>
              </w:rPr>
              <w:t xml:space="preserve"> </w:t>
            </w:r>
            <w:r w:rsidR="000110F1" w:rsidRPr="001E1DBA">
              <w:rPr>
                <w:rFonts w:cs="Arial"/>
                <w:b/>
                <w:sz w:val="20"/>
                <w:szCs w:val="20"/>
              </w:rPr>
              <w:t>Objective</w:t>
            </w:r>
          </w:p>
        </w:tc>
        <w:tc>
          <w:tcPr>
            <w:tcW w:w="6660" w:type="dxa"/>
            <w:tcBorders>
              <w:top w:val="single" w:sz="4" w:space="0" w:color="auto"/>
              <w:left w:val="single" w:sz="4" w:space="0" w:color="auto"/>
              <w:bottom w:val="single" w:sz="4" w:space="0" w:color="auto"/>
            </w:tcBorders>
            <w:vAlign w:val="center"/>
          </w:tcPr>
          <w:p w14:paraId="1146CC5A" w14:textId="77777777" w:rsidR="00330625" w:rsidRPr="00EF0F11" w:rsidRDefault="0036217F" w:rsidP="000B368C">
            <w:pPr>
              <w:spacing w:before="40" w:line="240" w:lineRule="exact"/>
              <w:rPr>
                <w:rFonts w:cs="Arial"/>
                <w:b/>
                <w:sz w:val="20"/>
                <w:szCs w:val="20"/>
              </w:rPr>
            </w:pPr>
            <w:r>
              <w:rPr>
                <w:rFonts w:cs="Arial"/>
                <w:color w:val="2B579A"/>
                <w:sz w:val="20"/>
                <w:szCs w:val="20"/>
                <w:shd w:val="clear" w:color="auto" w:fill="E6E6E6"/>
              </w:rPr>
              <w:fldChar w:fldCharType="begin">
                <w:ffData>
                  <w:name w:val=""/>
                  <w:enabled/>
                  <w:calcOnExit w:val="0"/>
                  <w:textInput>
                    <w:default w:val="Evaluate association between postoperative pancreatic fistula development and intraoperative pancreatic remnant perfusion."/>
                  </w:textInput>
                </w:ffData>
              </w:fldChar>
            </w:r>
            <w:r>
              <w:rPr>
                <w:rFonts w:cs="Arial"/>
                <w:sz w:val="20"/>
                <w:szCs w:val="20"/>
              </w:rPr>
              <w:instrText xml:space="preserve"> FORMTEXT </w:instrText>
            </w:r>
            <w:r>
              <w:rPr>
                <w:rFonts w:cs="Arial"/>
                <w:color w:val="2B579A"/>
                <w:sz w:val="20"/>
                <w:szCs w:val="20"/>
                <w:shd w:val="clear" w:color="auto" w:fill="E6E6E6"/>
              </w:rPr>
            </w:r>
            <w:r>
              <w:rPr>
                <w:rFonts w:cs="Arial"/>
                <w:color w:val="2B579A"/>
                <w:sz w:val="20"/>
                <w:szCs w:val="20"/>
                <w:shd w:val="clear" w:color="auto" w:fill="E6E6E6"/>
              </w:rPr>
              <w:fldChar w:fldCharType="separate"/>
            </w:r>
            <w:r>
              <w:rPr>
                <w:rFonts w:cs="Arial"/>
                <w:noProof/>
                <w:sz w:val="20"/>
                <w:szCs w:val="20"/>
              </w:rPr>
              <w:t>Evaluate association between postoperative pancreatic fistula development and intraoperative pancreatic remnant perfusion.</w:t>
            </w:r>
            <w:r>
              <w:rPr>
                <w:rFonts w:cs="Arial"/>
                <w:color w:val="2B579A"/>
                <w:sz w:val="20"/>
                <w:szCs w:val="20"/>
                <w:shd w:val="clear" w:color="auto" w:fill="E6E6E6"/>
              </w:rPr>
              <w:fldChar w:fldCharType="end"/>
            </w:r>
          </w:p>
        </w:tc>
      </w:tr>
      <w:tr w:rsidR="00C55BCE" w14:paraId="1146CC60" w14:textId="77777777" w:rsidTr="2B8C8FA3">
        <w:trPr>
          <w:trHeight w:val="360"/>
        </w:trPr>
        <w:tc>
          <w:tcPr>
            <w:tcW w:w="2595" w:type="dxa"/>
            <w:tcBorders>
              <w:top w:val="single" w:sz="4" w:space="0" w:color="auto"/>
              <w:bottom w:val="single" w:sz="4" w:space="0" w:color="auto"/>
              <w:right w:val="single" w:sz="4" w:space="0" w:color="auto"/>
            </w:tcBorders>
            <w:vAlign w:val="center"/>
          </w:tcPr>
          <w:p w14:paraId="1146CC5C" w14:textId="77777777" w:rsidR="00330625" w:rsidRPr="001E1DBA" w:rsidRDefault="0036217F" w:rsidP="000B368C">
            <w:pPr>
              <w:spacing w:before="40" w:line="240" w:lineRule="exact"/>
              <w:jc w:val="right"/>
              <w:rPr>
                <w:rFonts w:cs="Arial"/>
                <w:sz w:val="20"/>
                <w:szCs w:val="20"/>
              </w:rPr>
            </w:pPr>
            <w:r w:rsidRPr="001E1DBA">
              <w:rPr>
                <w:rFonts w:cs="Arial"/>
                <w:b/>
                <w:sz w:val="20"/>
                <w:szCs w:val="20"/>
              </w:rPr>
              <w:t>Secondary</w:t>
            </w:r>
            <w:r w:rsidR="00A527E1" w:rsidRPr="001E1DBA">
              <w:rPr>
                <w:rFonts w:cs="Arial"/>
                <w:b/>
                <w:sz w:val="20"/>
                <w:szCs w:val="20"/>
              </w:rPr>
              <w:t xml:space="preserve"> Objectives</w:t>
            </w:r>
          </w:p>
        </w:tc>
        <w:tc>
          <w:tcPr>
            <w:tcW w:w="6660" w:type="dxa"/>
            <w:tcBorders>
              <w:top w:val="single" w:sz="4" w:space="0" w:color="auto"/>
              <w:left w:val="single" w:sz="4" w:space="0" w:color="auto"/>
              <w:bottom w:val="single" w:sz="4" w:space="0" w:color="auto"/>
            </w:tcBorders>
            <w:vAlign w:val="center"/>
          </w:tcPr>
          <w:p w14:paraId="1146CC5D" w14:textId="77777777" w:rsidR="00095FD5" w:rsidRDefault="0036217F" w:rsidP="000B368C">
            <w:pPr>
              <w:spacing w:before="40" w:line="240" w:lineRule="exact"/>
              <w:rPr>
                <w:rFonts w:cs="Arial"/>
                <w:sz w:val="20"/>
                <w:szCs w:val="20"/>
              </w:rPr>
            </w:pPr>
            <w:r w:rsidRPr="7B1E8CB1">
              <w:rPr>
                <w:rFonts w:cs="Arial"/>
                <w:sz w:val="20"/>
                <w:szCs w:val="20"/>
              </w:rPr>
              <w:t>Evaluate the</w:t>
            </w:r>
            <w:r w:rsidR="255B4E3F" w:rsidRPr="7B1E8CB1">
              <w:rPr>
                <w:rFonts w:cs="Arial"/>
                <w:sz w:val="20"/>
                <w:szCs w:val="20"/>
              </w:rPr>
              <w:t xml:space="preserve"> grade of leak via ISGP</w:t>
            </w:r>
            <w:r w:rsidR="0796ABF5" w:rsidRPr="7B1E8CB1">
              <w:rPr>
                <w:rFonts w:cs="Arial"/>
                <w:sz w:val="20"/>
                <w:szCs w:val="20"/>
              </w:rPr>
              <w:t>S</w:t>
            </w:r>
            <w:r w:rsidR="255B4E3F" w:rsidRPr="7B1E8CB1">
              <w:rPr>
                <w:rFonts w:cs="Arial"/>
                <w:sz w:val="20"/>
                <w:szCs w:val="20"/>
              </w:rPr>
              <w:t xml:space="preserve"> classification and ICG metrics</w:t>
            </w:r>
          </w:p>
          <w:p w14:paraId="1146CC5E" w14:textId="77777777" w:rsidR="00330625" w:rsidRDefault="0036217F" w:rsidP="000B368C">
            <w:pPr>
              <w:spacing w:before="40" w:line="240" w:lineRule="exact"/>
              <w:rPr>
                <w:rFonts w:cs="Arial"/>
                <w:sz w:val="20"/>
                <w:szCs w:val="20"/>
              </w:rPr>
            </w:pPr>
            <w:r w:rsidRPr="00EA64DE">
              <w:rPr>
                <w:rFonts w:cs="Arial"/>
                <w:sz w:val="20"/>
                <w:szCs w:val="20"/>
              </w:rPr>
              <w:t>Determine feasibility of intraoperative measurement of pancreatic perfusion using ICG and the SpyElite platform</w:t>
            </w:r>
            <w:r w:rsidR="001C3BF2">
              <w:rPr>
                <w:rFonts w:cs="Arial"/>
                <w:sz w:val="20"/>
                <w:szCs w:val="20"/>
              </w:rPr>
              <w:t xml:space="preserve"> via a survey to be completed by OR staff</w:t>
            </w:r>
            <w:r w:rsidRPr="00EA64DE">
              <w:rPr>
                <w:rFonts w:cs="Arial"/>
                <w:sz w:val="20"/>
                <w:szCs w:val="20"/>
              </w:rPr>
              <w:t>.</w:t>
            </w:r>
          </w:p>
          <w:p w14:paraId="1146CC5F" w14:textId="77777777" w:rsidR="00EA64DE" w:rsidRPr="00EF0F11" w:rsidRDefault="0036217F" w:rsidP="000B368C">
            <w:pPr>
              <w:spacing w:before="40" w:line="240" w:lineRule="exact"/>
              <w:rPr>
                <w:rFonts w:cs="Arial"/>
                <w:sz w:val="20"/>
                <w:szCs w:val="20"/>
              </w:rPr>
            </w:pPr>
            <w:r>
              <w:rPr>
                <w:rFonts w:cs="Arial"/>
                <w:sz w:val="20"/>
                <w:szCs w:val="20"/>
              </w:rPr>
              <w:t xml:space="preserve">Evaluate </w:t>
            </w:r>
            <w:r w:rsidR="00BE7BDB">
              <w:rPr>
                <w:rFonts w:cs="Arial"/>
                <w:sz w:val="20"/>
                <w:szCs w:val="20"/>
              </w:rPr>
              <w:t>logistics of intraoperative perfusion measurement for staff and operating room</w:t>
            </w:r>
            <w:r w:rsidR="001C3BF2">
              <w:rPr>
                <w:rFonts w:cs="Arial"/>
                <w:sz w:val="20"/>
                <w:szCs w:val="20"/>
              </w:rPr>
              <w:t xml:space="preserve"> using a survey</w:t>
            </w:r>
            <w:r w:rsidR="00BE7BDB">
              <w:rPr>
                <w:rFonts w:cs="Arial"/>
                <w:sz w:val="20"/>
                <w:szCs w:val="20"/>
              </w:rPr>
              <w:t xml:space="preserve">. </w:t>
            </w:r>
          </w:p>
        </w:tc>
      </w:tr>
      <w:tr w:rsidR="00C55BCE" w14:paraId="1146CC63" w14:textId="77777777" w:rsidTr="2B8C8FA3">
        <w:trPr>
          <w:trHeight w:val="327"/>
        </w:trPr>
        <w:tc>
          <w:tcPr>
            <w:tcW w:w="2595" w:type="dxa"/>
            <w:tcBorders>
              <w:top w:val="single" w:sz="4" w:space="0" w:color="auto"/>
              <w:left w:val="double" w:sz="4" w:space="0" w:color="auto"/>
              <w:bottom w:val="single" w:sz="4" w:space="0" w:color="auto"/>
              <w:right w:val="single" w:sz="4" w:space="0" w:color="auto"/>
            </w:tcBorders>
            <w:vAlign w:val="center"/>
          </w:tcPr>
          <w:p w14:paraId="1146CC61" w14:textId="77777777" w:rsidR="00330625" w:rsidRPr="001E1DBA" w:rsidRDefault="0036217F" w:rsidP="000B368C">
            <w:pPr>
              <w:spacing w:before="40" w:line="240" w:lineRule="exact"/>
              <w:ind w:left="57"/>
              <w:jc w:val="right"/>
              <w:rPr>
                <w:rFonts w:cs="Arial"/>
                <w:b/>
                <w:sz w:val="20"/>
                <w:szCs w:val="20"/>
              </w:rPr>
            </w:pPr>
            <w:r w:rsidRPr="001E1DBA">
              <w:rPr>
                <w:rFonts w:cs="Arial"/>
                <w:b/>
                <w:sz w:val="20"/>
                <w:szCs w:val="20"/>
              </w:rPr>
              <w:t>Primary</w:t>
            </w:r>
            <w:r w:rsidR="00A527E1" w:rsidRPr="001E1DBA">
              <w:rPr>
                <w:rFonts w:cs="Arial"/>
                <w:b/>
                <w:sz w:val="20"/>
                <w:szCs w:val="20"/>
              </w:rPr>
              <w:t xml:space="preserve"> Endpoint</w:t>
            </w:r>
          </w:p>
        </w:tc>
        <w:tc>
          <w:tcPr>
            <w:tcW w:w="6660" w:type="dxa"/>
            <w:tcBorders>
              <w:top w:val="single" w:sz="4" w:space="0" w:color="auto"/>
              <w:left w:val="single" w:sz="4" w:space="0" w:color="auto"/>
              <w:bottom w:val="single" w:sz="4" w:space="0" w:color="auto"/>
              <w:right w:val="double" w:sz="4" w:space="0" w:color="auto"/>
            </w:tcBorders>
            <w:vAlign w:val="center"/>
          </w:tcPr>
          <w:p w14:paraId="1146CC62" w14:textId="77777777" w:rsidR="00330625" w:rsidRPr="00EF0F11" w:rsidRDefault="0036217F" w:rsidP="000B368C">
            <w:pPr>
              <w:spacing w:before="40" w:line="240" w:lineRule="exact"/>
              <w:rPr>
                <w:rFonts w:cs="Arial"/>
                <w:sz w:val="20"/>
                <w:szCs w:val="20"/>
              </w:rPr>
            </w:pPr>
            <w:r w:rsidRPr="7B1E8CB1">
              <w:rPr>
                <w:rFonts w:cs="Arial"/>
                <w:sz w:val="20"/>
                <w:szCs w:val="20"/>
              </w:rPr>
              <w:t>Incidence</w:t>
            </w:r>
            <w:r w:rsidR="3DE9F3A6" w:rsidRPr="7B1E8CB1">
              <w:rPr>
                <w:rFonts w:cs="Arial"/>
                <w:sz w:val="20"/>
                <w:szCs w:val="20"/>
              </w:rPr>
              <w:t xml:space="preserve"> of biochemical leak or fistula after pancreatectomy defined by definitions of the ISGP</w:t>
            </w:r>
            <w:r w:rsidR="16274123" w:rsidRPr="7B1E8CB1">
              <w:rPr>
                <w:rFonts w:cs="Arial"/>
                <w:sz w:val="20"/>
                <w:szCs w:val="20"/>
              </w:rPr>
              <w:t>S</w:t>
            </w:r>
            <w:r w:rsidR="3DE9F3A6" w:rsidRPr="7B1E8CB1">
              <w:rPr>
                <w:rFonts w:cs="Arial"/>
                <w:sz w:val="20"/>
                <w:szCs w:val="20"/>
              </w:rPr>
              <w:t xml:space="preserve"> criteria</w:t>
            </w:r>
            <w:r w:rsidR="165A30B8" w:rsidRPr="7B1E8CB1">
              <w:rPr>
                <w:rFonts w:cs="Arial"/>
                <w:b/>
                <w:bCs/>
                <w:sz w:val="20"/>
                <w:szCs w:val="20"/>
              </w:rPr>
              <w:t xml:space="preserve"> </w:t>
            </w:r>
          </w:p>
        </w:tc>
      </w:tr>
      <w:tr w:rsidR="00C55BCE" w14:paraId="1146CC65" w14:textId="77777777" w:rsidTr="2B8C8FA3">
        <w:trPr>
          <w:trHeight w:val="354"/>
        </w:trPr>
        <w:tc>
          <w:tcPr>
            <w:tcW w:w="9255" w:type="dxa"/>
            <w:gridSpan w:val="2"/>
            <w:tcBorders>
              <w:top w:val="nil"/>
              <w:bottom w:val="single" w:sz="4" w:space="0" w:color="auto"/>
            </w:tcBorders>
            <w:shd w:val="clear" w:color="auto" w:fill="BFBFBF" w:themeFill="background1" w:themeFillShade="BF"/>
            <w:vAlign w:val="center"/>
          </w:tcPr>
          <w:p w14:paraId="1146CC64" w14:textId="77777777" w:rsidR="002576EA" w:rsidRPr="001E1DBA" w:rsidRDefault="002576EA" w:rsidP="000B368C">
            <w:pPr>
              <w:spacing w:before="40" w:line="240" w:lineRule="exact"/>
              <w:rPr>
                <w:rFonts w:cs="Arial"/>
                <w:sz w:val="20"/>
                <w:szCs w:val="20"/>
              </w:rPr>
            </w:pPr>
          </w:p>
        </w:tc>
      </w:tr>
      <w:tr w:rsidR="00C55BCE" w14:paraId="1146CC68" w14:textId="77777777" w:rsidTr="2B8C8FA3">
        <w:trPr>
          <w:trHeight w:val="539"/>
        </w:trPr>
        <w:tc>
          <w:tcPr>
            <w:tcW w:w="2595" w:type="dxa"/>
            <w:tcBorders>
              <w:top w:val="single" w:sz="4" w:space="0" w:color="auto"/>
              <w:bottom w:val="single" w:sz="4" w:space="0" w:color="auto"/>
              <w:right w:val="single" w:sz="4" w:space="0" w:color="auto"/>
            </w:tcBorders>
            <w:vAlign w:val="center"/>
          </w:tcPr>
          <w:p w14:paraId="1146CC66" w14:textId="77777777" w:rsidR="001E1DBA" w:rsidRPr="001E1DBA" w:rsidRDefault="0036217F" w:rsidP="001E1DBA">
            <w:pPr>
              <w:spacing w:before="40" w:line="240" w:lineRule="exact"/>
              <w:ind w:left="-123"/>
              <w:jc w:val="right"/>
              <w:rPr>
                <w:rFonts w:cs="Arial"/>
                <w:b/>
                <w:sz w:val="20"/>
                <w:szCs w:val="20"/>
              </w:rPr>
            </w:pPr>
            <w:r w:rsidRPr="001E1DBA">
              <w:rPr>
                <w:rFonts w:cs="Arial"/>
                <w:b/>
                <w:sz w:val="20"/>
                <w:szCs w:val="20"/>
              </w:rPr>
              <w:t>Key Inclusion Criteria</w:t>
            </w:r>
          </w:p>
        </w:tc>
        <w:tc>
          <w:tcPr>
            <w:tcW w:w="6660" w:type="dxa"/>
            <w:tcBorders>
              <w:top w:val="single" w:sz="4" w:space="0" w:color="auto"/>
              <w:left w:val="single" w:sz="4" w:space="0" w:color="auto"/>
              <w:bottom w:val="single" w:sz="4" w:space="0" w:color="auto"/>
            </w:tcBorders>
            <w:vAlign w:val="center"/>
          </w:tcPr>
          <w:p w14:paraId="1146CC67" w14:textId="77777777" w:rsidR="001E1DBA" w:rsidRPr="00EF0F11" w:rsidRDefault="0036217F" w:rsidP="001E1DBA">
            <w:pPr>
              <w:spacing w:before="40" w:line="240" w:lineRule="exact"/>
              <w:rPr>
                <w:rFonts w:cs="Arial"/>
                <w:sz w:val="20"/>
                <w:szCs w:val="20"/>
              </w:rPr>
            </w:pPr>
            <w:r>
              <w:rPr>
                <w:rFonts w:cs="Arial"/>
                <w:sz w:val="20"/>
                <w:szCs w:val="20"/>
              </w:rPr>
              <w:t xml:space="preserve">Patients undergoing open pancreaticoduodenectomy or distal pancreatectomy for any diagnosis will be </w:t>
            </w:r>
            <w:r w:rsidR="004350DE">
              <w:rPr>
                <w:rFonts w:cs="Arial"/>
                <w:sz w:val="20"/>
                <w:szCs w:val="20"/>
              </w:rPr>
              <w:t xml:space="preserve">evaluated for inclusion.  </w:t>
            </w:r>
          </w:p>
        </w:tc>
      </w:tr>
      <w:tr w:rsidR="00C55BCE" w14:paraId="1146CC6C" w14:textId="77777777" w:rsidTr="2B8C8FA3">
        <w:trPr>
          <w:trHeight w:val="620"/>
        </w:trPr>
        <w:tc>
          <w:tcPr>
            <w:tcW w:w="2595" w:type="dxa"/>
            <w:tcBorders>
              <w:top w:val="single" w:sz="4" w:space="0" w:color="auto"/>
              <w:bottom w:val="single" w:sz="4" w:space="0" w:color="auto"/>
              <w:right w:val="single" w:sz="4" w:space="0" w:color="auto"/>
            </w:tcBorders>
            <w:vAlign w:val="center"/>
          </w:tcPr>
          <w:p w14:paraId="1146CC69" w14:textId="77777777" w:rsidR="001E1DBA" w:rsidRPr="001E1DBA" w:rsidRDefault="0036217F" w:rsidP="001E1DBA">
            <w:pPr>
              <w:spacing w:before="40" w:line="240" w:lineRule="exact"/>
              <w:ind w:left="-123"/>
              <w:jc w:val="right"/>
              <w:rPr>
                <w:rFonts w:cs="Arial"/>
                <w:b/>
                <w:sz w:val="20"/>
                <w:szCs w:val="20"/>
              </w:rPr>
            </w:pPr>
            <w:r w:rsidRPr="001E1DBA">
              <w:rPr>
                <w:rFonts w:cs="Arial"/>
                <w:b/>
                <w:sz w:val="20"/>
                <w:szCs w:val="20"/>
              </w:rPr>
              <w:t>Key Exclusion Criteria</w:t>
            </w:r>
          </w:p>
        </w:tc>
        <w:tc>
          <w:tcPr>
            <w:tcW w:w="6660" w:type="dxa"/>
            <w:tcBorders>
              <w:top w:val="single" w:sz="4" w:space="0" w:color="auto"/>
              <w:left w:val="single" w:sz="4" w:space="0" w:color="auto"/>
              <w:bottom w:val="single" w:sz="4" w:space="0" w:color="auto"/>
            </w:tcBorders>
            <w:vAlign w:val="center"/>
          </w:tcPr>
          <w:p w14:paraId="1146CC6A" w14:textId="77777777" w:rsidR="001E1DBA" w:rsidRDefault="0036217F" w:rsidP="001E1DBA">
            <w:pPr>
              <w:spacing w:before="40" w:line="240" w:lineRule="exact"/>
              <w:rPr>
                <w:rFonts w:cs="Arial"/>
                <w:sz w:val="20"/>
                <w:szCs w:val="20"/>
              </w:rPr>
            </w:pPr>
            <w:r>
              <w:rPr>
                <w:rFonts w:cs="Arial"/>
                <w:sz w:val="20"/>
                <w:szCs w:val="20"/>
              </w:rPr>
              <w:t>Development</w:t>
            </w:r>
            <w:r w:rsidR="00971FC2">
              <w:rPr>
                <w:rFonts w:cs="Arial"/>
                <w:sz w:val="20"/>
                <w:szCs w:val="20"/>
              </w:rPr>
              <w:t xml:space="preserve"> of intra- or post-operative occurrences known to be </w:t>
            </w:r>
            <w:r w:rsidR="00C040F1">
              <w:rPr>
                <w:rFonts w:cs="Arial"/>
                <w:sz w:val="20"/>
                <w:szCs w:val="20"/>
              </w:rPr>
              <w:t>associated with postoperative pancreatic fistul</w:t>
            </w:r>
            <w:r w:rsidR="00AC5A50">
              <w:rPr>
                <w:rFonts w:cs="Arial"/>
                <w:sz w:val="20"/>
                <w:szCs w:val="20"/>
              </w:rPr>
              <w:t>a including hemorrhage</w:t>
            </w:r>
            <w:r w:rsidR="005744B7">
              <w:rPr>
                <w:rFonts w:cs="Arial"/>
                <w:sz w:val="20"/>
                <w:szCs w:val="20"/>
              </w:rPr>
              <w:t>, intraoperative blood transfusion</w:t>
            </w:r>
            <w:r w:rsidR="00AC5A50">
              <w:rPr>
                <w:rFonts w:cs="Arial"/>
                <w:sz w:val="20"/>
                <w:szCs w:val="20"/>
              </w:rPr>
              <w:t xml:space="preserve">, sustained postoperative hypotension requiring vasopressor support, </w:t>
            </w:r>
            <w:r w:rsidR="005744B7">
              <w:rPr>
                <w:rFonts w:cs="Arial"/>
                <w:sz w:val="20"/>
                <w:szCs w:val="20"/>
              </w:rPr>
              <w:t>unexpected ICU transfer</w:t>
            </w:r>
            <w:r w:rsidR="00DA7968">
              <w:rPr>
                <w:rFonts w:cs="Arial"/>
                <w:sz w:val="20"/>
                <w:szCs w:val="20"/>
              </w:rPr>
              <w:t>, initiation of ACLS protocols</w:t>
            </w:r>
            <w:r w:rsidR="005706CD">
              <w:rPr>
                <w:rFonts w:cs="Arial"/>
                <w:sz w:val="20"/>
                <w:szCs w:val="20"/>
              </w:rPr>
              <w:t xml:space="preserve"> will be excluded.</w:t>
            </w:r>
          </w:p>
          <w:p w14:paraId="1146CC6B" w14:textId="77777777" w:rsidR="00153631" w:rsidRDefault="0036217F" w:rsidP="001E1DBA">
            <w:pPr>
              <w:spacing w:before="40" w:line="240" w:lineRule="exact"/>
              <w:rPr>
                <w:rFonts w:cs="Arial"/>
                <w:sz w:val="20"/>
                <w:szCs w:val="20"/>
              </w:rPr>
            </w:pPr>
            <w:r>
              <w:rPr>
                <w:rFonts w:cs="Arial"/>
                <w:sz w:val="20"/>
                <w:szCs w:val="20"/>
              </w:rPr>
              <w:t xml:space="preserve">Patients with adverse reactions or allergies to indocyanine green will be excluded.  History of prior pancreatectomy, </w:t>
            </w:r>
            <w:r w:rsidR="00022B49">
              <w:rPr>
                <w:rFonts w:cs="Arial"/>
                <w:sz w:val="20"/>
                <w:szCs w:val="20"/>
              </w:rPr>
              <w:t xml:space="preserve">prior severe pancreatitis, history of chronic pancreatitits, </w:t>
            </w:r>
            <w:r w:rsidR="00D34F4C">
              <w:rPr>
                <w:rFonts w:cs="Arial"/>
                <w:sz w:val="20"/>
                <w:szCs w:val="20"/>
              </w:rPr>
              <w:t xml:space="preserve">visceral </w:t>
            </w:r>
            <w:r w:rsidR="0068547A">
              <w:rPr>
                <w:rFonts w:cs="Arial"/>
                <w:sz w:val="20"/>
                <w:szCs w:val="20"/>
              </w:rPr>
              <w:t xml:space="preserve">vascular abnormalities, </w:t>
            </w:r>
            <w:r w:rsidR="00D34F4C">
              <w:rPr>
                <w:rFonts w:cs="Arial"/>
                <w:sz w:val="20"/>
                <w:szCs w:val="20"/>
              </w:rPr>
              <w:t xml:space="preserve">severe atherosclerosis, </w:t>
            </w:r>
            <w:r w:rsidR="0068547A">
              <w:rPr>
                <w:rFonts w:cs="Arial"/>
                <w:sz w:val="20"/>
                <w:szCs w:val="20"/>
              </w:rPr>
              <w:t>planned vascular reconstruction, hepatic insufficiency, liver fibrosis or cirrhosis</w:t>
            </w:r>
            <w:r w:rsidR="005706CD">
              <w:rPr>
                <w:rFonts w:cs="Arial"/>
                <w:sz w:val="20"/>
                <w:szCs w:val="20"/>
              </w:rPr>
              <w:t xml:space="preserve"> will be excluded.</w:t>
            </w:r>
            <w:r w:rsidR="00022B49">
              <w:rPr>
                <w:rFonts w:cs="Arial"/>
                <w:sz w:val="20"/>
                <w:szCs w:val="20"/>
              </w:rPr>
              <w:t xml:space="preserve">  </w:t>
            </w:r>
          </w:p>
        </w:tc>
      </w:tr>
      <w:tr w:rsidR="00C55BCE" w14:paraId="1146CC6F" w14:textId="77777777" w:rsidTr="2B8C8FA3">
        <w:trPr>
          <w:trHeight w:val="896"/>
        </w:trPr>
        <w:tc>
          <w:tcPr>
            <w:tcW w:w="2595" w:type="dxa"/>
            <w:tcBorders>
              <w:top w:val="single" w:sz="4" w:space="0" w:color="auto"/>
              <w:bottom w:val="single" w:sz="4" w:space="0" w:color="auto"/>
              <w:right w:val="single" w:sz="4" w:space="0" w:color="auto"/>
            </w:tcBorders>
            <w:vAlign w:val="center"/>
          </w:tcPr>
          <w:p w14:paraId="1146CC6D" w14:textId="77777777" w:rsidR="001E1DBA" w:rsidRPr="001E1DBA" w:rsidRDefault="0036217F" w:rsidP="001E1DBA">
            <w:pPr>
              <w:spacing w:before="40" w:line="240" w:lineRule="exact"/>
              <w:ind w:left="-123"/>
              <w:jc w:val="right"/>
              <w:rPr>
                <w:rFonts w:cs="Arial"/>
                <w:b/>
                <w:sz w:val="20"/>
                <w:szCs w:val="20"/>
              </w:rPr>
            </w:pPr>
            <w:r w:rsidRPr="001E1DBA">
              <w:rPr>
                <w:rFonts w:cs="Arial"/>
                <w:b/>
                <w:sz w:val="20"/>
                <w:szCs w:val="20"/>
              </w:rPr>
              <w:t>Number of Participants</w:t>
            </w:r>
          </w:p>
        </w:tc>
        <w:tc>
          <w:tcPr>
            <w:tcW w:w="6660" w:type="dxa"/>
            <w:tcBorders>
              <w:top w:val="single" w:sz="4" w:space="0" w:color="auto"/>
              <w:left w:val="single" w:sz="4" w:space="0" w:color="auto"/>
              <w:bottom w:val="single" w:sz="4" w:space="0" w:color="auto"/>
            </w:tcBorders>
            <w:vAlign w:val="center"/>
          </w:tcPr>
          <w:p w14:paraId="1146CC6E" w14:textId="77777777" w:rsidR="001E1DBA" w:rsidRPr="00932B2F" w:rsidRDefault="0036217F" w:rsidP="001E1DBA">
            <w:pPr>
              <w:spacing w:before="40" w:line="240" w:lineRule="exact"/>
              <w:rPr>
                <w:rFonts w:cs="Arial"/>
                <w:sz w:val="20"/>
                <w:szCs w:val="20"/>
              </w:rPr>
            </w:pPr>
            <w:r>
              <w:rPr>
                <w:rFonts w:cs="Arial"/>
                <w:i/>
                <w:iCs/>
                <w:sz w:val="20"/>
                <w:szCs w:val="20"/>
              </w:rPr>
              <w:t>n</w:t>
            </w:r>
            <w:r>
              <w:rPr>
                <w:rFonts w:cs="Arial"/>
                <w:sz w:val="20"/>
                <w:szCs w:val="20"/>
              </w:rPr>
              <w:t xml:space="preserve"> = 50 patients; anticipate screening </w:t>
            </w:r>
            <w:r>
              <w:rPr>
                <w:rFonts w:cs="Arial"/>
                <w:i/>
                <w:iCs/>
                <w:sz w:val="20"/>
                <w:szCs w:val="20"/>
              </w:rPr>
              <w:t xml:space="preserve">n = </w:t>
            </w:r>
            <w:r>
              <w:rPr>
                <w:rFonts w:cs="Arial"/>
                <w:sz w:val="20"/>
                <w:szCs w:val="20"/>
              </w:rPr>
              <w:t>75 individuals.</w:t>
            </w:r>
          </w:p>
        </w:tc>
      </w:tr>
      <w:tr w:rsidR="00C55BCE" w14:paraId="1146CC72" w14:textId="77777777" w:rsidTr="2B8C8FA3">
        <w:trPr>
          <w:trHeight w:val="923"/>
        </w:trPr>
        <w:tc>
          <w:tcPr>
            <w:tcW w:w="2595" w:type="dxa"/>
            <w:tcBorders>
              <w:top w:val="single" w:sz="4" w:space="0" w:color="auto"/>
              <w:bottom w:val="single" w:sz="4" w:space="0" w:color="auto"/>
              <w:right w:val="single" w:sz="4" w:space="0" w:color="auto"/>
            </w:tcBorders>
            <w:vAlign w:val="center"/>
          </w:tcPr>
          <w:p w14:paraId="1146CC70" w14:textId="77777777" w:rsidR="001E1DBA" w:rsidRPr="001E1DBA" w:rsidRDefault="0036217F" w:rsidP="001E1DBA">
            <w:pPr>
              <w:spacing w:before="40" w:line="240" w:lineRule="exact"/>
              <w:ind w:left="57"/>
              <w:jc w:val="right"/>
              <w:rPr>
                <w:rFonts w:cs="Arial"/>
                <w:b/>
                <w:sz w:val="20"/>
                <w:szCs w:val="20"/>
              </w:rPr>
            </w:pPr>
            <w:r w:rsidRPr="001E1DBA">
              <w:rPr>
                <w:rFonts w:cs="Arial"/>
                <w:b/>
                <w:sz w:val="20"/>
                <w:szCs w:val="20"/>
              </w:rPr>
              <w:t>Duration of Therapy</w:t>
            </w:r>
          </w:p>
        </w:tc>
        <w:tc>
          <w:tcPr>
            <w:tcW w:w="6660" w:type="dxa"/>
            <w:tcBorders>
              <w:top w:val="single" w:sz="4" w:space="0" w:color="auto"/>
              <w:left w:val="single" w:sz="4" w:space="0" w:color="auto"/>
              <w:bottom w:val="single" w:sz="4" w:space="0" w:color="auto"/>
            </w:tcBorders>
            <w:vAlign w:val="center"/>
          </w:tcPr>
          <w:p w14:paraId="1146CC71" w14:textId="77777777" w:rsidR="001E1DBA" w:rsidRDefault="0036217F" w:rsidP="001E1DBA">
            <w:pPr>
              <w:spacing w:before="40" w:line="240" w:lineRule="exact"/>
              <w:rPr>
                <w:rFonts w:cs="Arial"/>
                <w:sz w:val="20"/>
                <w:szCs w:val="20"/>
              </w:rPr>
            </w:pPr>
            <w:r w:rsidRPr="2B8C8FA3">
              <w:rPr>
                <w:rFonts w:cs="Arial"/>
                <w:sz w:val="20"/>
                <w:szCs w:val="20"/>
              </w:rPr>
              <w:t xml:space="preserve">One </w:t>
            </w:r>
            <w:r w:rsidR="2C4DBE27" w:rsidRPr="2B8C8FA3">
              <w:rPr>
                <w:rFonts w:cs="Arial"/>
                <w:sz w:val="20"/>
                <w:szCs w:val="20"/>
              </w:rPr>
              <w:t xml:space="preserve">5.0 </w:t>
            </w:r>
            <w:r w:rsidR="00F149F9" w:rsidRPr="2B8C8FA3">
              <w:rPr>
                <w:rFonts w:cs="Arial"/>
                <w:sz w:val="20"/>
                <w:szCs w:val="20"/>
              </w:rPr>
              <w:t xml:space="preserve">mg IV </w:t>
            </w:r>
            <w:r w:rsidRPr="2B8C8FA3">
              <w:rPr>
                <w:rFonts w:cs="Arial"/>
                <w:sz w:val="20"/>
                <w:szCs w:val="20"/>
              </w:rPr>
              <w:t xml:space="preserve">dose of indocyanine green, </w:t>
            </w:r>
            <w:r w:rsidRPr="2B8C8FA3">
              <w:rPr>
                <w:rFonts w:cs="Arial"/>
                <w:sz w:val="20"/>
                <w:szCs w:val="20"/>
              </w:rPr>
              <w:t>intraoperatively</w:t>
            </w:r>
            <w:r w:rsidR="001224D0" w:rsidRPr="2B8C8FA3">
              <w:rPr>
                <w:rFonts w:cs="Arial"/>
                <w:sz w:val="20"/>
                <w:szCs w:val="20"/>
              </w:rPr>
              <w:t xml:space="preserve">, with repeat </w:t>
            </w:r>
            <w:r w:rsidR="00FA62DC" w:rsidRPr="2B8C8FA3">
              <w:rPr>
                <w:rFonts w:cs="Arial"/>
                <w:sz w:val="20"/>
                <w:szCs w:val="20"/>
              </w:rPr>
              <w:t xml:space="preserve">intraoperative </w:t>
            </w:r>
            <w:r w:rsidR="001224D0" w:rsidRPr="2B8C8FA3">
              <w:rPr>
                <w:rFonts w:cs="Arial"/>
                <w:sz w:val="20"/>
                <w:szCs w:val="20"/>
              </w:rPr>
              <w:t>dos</w:t>
            </w:r>
            <w:r w:rsidR="00FA62DC" w:rsidRPr="2B8C8FA3">
              <w:rPr>
                <w:rFonts w:cs="Arial"/>
                <w:sz w:val="20"/>
                <w:szCs w:val="20"/>
              </w:rPr>
              <w:t>ing</w:t>
            </w:r>
            <w:r w:rsidR="001224D0" w:rsidRPr="2B8C8FA3">
              <w:rPr>
                <w:rFonts w:cs="Arial"/>
                <w:sz w:val="20"/>
                <w:szCs w:val="20"/>
              </w:rPr>
              <w:t xml:space="preserve"> up to maximum 2mg/kg</w:t>
            </w:r>
          </w:p>
        </w:tc>
      </w:tr>
      <w:tr w:rsidR="00C55BCE" w14:paraId="1146CC75" w14:textId="77777777" w:rsidTr="2B8C8FA3">
        <w:trPr>
          <w:trHeight w:val="647"/>
        </w:trPr>
        <w:tc>
          <w:tcPr>
            <w:tcW w:w="2595" w:type="dxa"/>
            <w:tcBorders>
              <w:top w:val="single" w:sz="4" w:space="0" w:color="auto"/>
              <w:bottom w:val="single" w:sz="4" w:space="0" w:color="auto"/>
              <w:right w:val="single" w:sz="4" w:space="0" w:color="auto"/>
            </w:tcBorders>
            <w:vAlign w:val="center"/>
          </w:tcPr>
          <w:p w14:paraId="1146CC73" w14:textId="77777777" w:rsidR="001E1DBA" w:rsidRPr="001E1DBA" w:rsidRDefault="0036217F" w:rsidP="001E1DBA">
            <w:pPr>
              <w:spacing w:before="40" w:line="240" w:lineRule="exact"/>
              <w:ind w:left="57"/>
              <w:jc w:val="right"/>
              <w:rPr>
                <w:rFonts w:cs="Arial"/>
                <w:b/>
                <w:sz w:val="20"/>
                <w:szCs w:val="20"/>
              </w:rPr>
            </w:pPr>
            <w:r w:rsidRPr="001E1DBA">
              <w:rPr>
                <w:rFonts w:cs="Arial"/>
                <w:b/>
                <w:sz w:val="20"/>
                <w:szCs w:val="20"/>
              </w:rPr>
              <w:lastRenderedPageBreak/>
              <w:t>Duration of Follow Up</w:t>
            </w:r>
          </w:p>
        </w:tc>
        <w:tc>
          <w:tcPr>
            <w:tcW w:w="6660" w:type="dxa"/>
            <w:tcBorders>
              <w:top w:val="single" w:sz="4" w:space="0" w:color="auto"/>
              <w:left w:val="single" w:sz="4" w:space="0" w:color="auto"/>
              <w:bottom w:val="single" w:sz="4" w:space="0" w:color="auto"/>
            </w:tcBorders>
            <w:vAlign w:val="center"/>
          </w:tcPr>
          <w:p w14:paraId="1146CC74" w14:textId="77777777" w:rsidR="001E1DBA" w:rsidRDefault="0036217F" w:rsidP="001E1DBA">
            <w:pPr>
              <w:spacing w:before="40" w:line="240" w:lineRule="exact"/>
              <w:rPr>
                <w:rFonts w:cs="Arial"/>
                <w:sz w:val="20"/>
                <w:szCs w:val="20"/>
              </w:rPr>
            </w:pPr>
            <w:r>
              <w:rPr>
                <w:rFonts w:cs="Arial"/>
                <w:sz w:val="20"/>
                <w:szCs w:val="20"/>
              </w:rPr>
              <w:t xml:space="preserve">Thirty (30) days. </w:t>
            </w:r>
          </w:p>
        </w:tc>
      </w:tr>
      <w:tr w:rsidR="00C55BCE" w14:paraId="1146CC77" w14:textId="77777777" w:rsidTr="2B8C8FA3">
        <w:trPr>
          <w:trHeight w:val="58"/>
        </w:trPr>
        <w:tc>
          <w:tcPr>
            <w:tcW w:w="9255" w:type="dxa"/>
            <w:gridSpan w:val="2"/>
            <w:tcBorders>
              <w:top w:val="single" w:sz="4" w:space="0" w:color="auto"/>
              <w:bottom w:val="single" w:sz="4" w:space="0" w:color="auto"/>
            </w:tcBorders>
            <w:shd w:val="clear" w:color="auto" w:fill="BFBFBF" w:themeFill="background1" w:themeFillShade="BF"/>
            <w:vAlign w:val="center"/>
          </w:tcPr>
          <w:p w14:paraId="1146CC76" w14:textId="77777777" w:rsidR="001E1DBA" w:rsidRPr="001E1DBA" w:rsidRDefault="001E1DBA" w:rsidP="001E1DBA">
            <w:pPr>
              <w:spacing w:before="40" w:line="240" w:lineRule="exact"/>
              <w:rPr>
                <w:rFonts w:cs="Arial"/>
                <w:sz w:val="20"/>
                <w:szCs w:val="20"/>
              </w:rPr>
            </w:pPr>
          </w:p>
        </w:tc>
      </w:tr>
      <w:tr w:rsidR="00C55BCE" w14:paraId="1146CC7A" w14:textId="77777777" w:rsidTr="2B8C8FA3">
        <w:trPr>
          <w:trHeight w:val="996"/>
        </w:trPr>
        <w:tc>
          <w:tcPr>
            <w:tcW w:w="2595" w:type="dxa"/>
            <w:tcBorders>
              <w:top w:val="single" w:sz="4" w:space="0" w:color="auto"/>
              <w:bottom w:val="single" w:sz="4" w:space="0" w:color="auto"/>
              <w:right w:val="single" w:sz="4" w:space="0" w:color="auto"/>
            </w:tcBorders>
            <w:vAlign w:val="center"/>
          </w:tcPr>
          <w:p w14:paraId="1146CC78" w14:textId="77777777" w:rsidR="001E1DBA" w:rsidRPr="001E1DBA" w:rsidRDefault="0036217F" w:rsidP="001E1DBA">
            <w:pPr>
              <w:spacing w:before="40" w:line="240" w:lineRule="exact"/>
              <w:ind w:left="-123" w:right="-108"/>
              <w:jc w:val="right"/>
              <w:rPr>
                <w:rFonts w:cs="Arial"/>
                <w:sz w:val="20"/>
                <w:szCs w:val="20"/>
              </w:rPr>
            </w:pPr>
            <w:r w:rsidRPr="001E1DBA">
              <w:rPr>
                <w:rFonts w:cs="Arial"/>
                <w:b/>
                <w:sz w:val="20"/>
                <w:szCs w:val="20"/>
              </w:rPr>
              <w:t>Description of Study Intervention</w:t>
            </w:r>
          </w:p>
        </w:tc>
        <w:tc>
          <w:tcPr>
            <w:tcW w:w="6660" w:type="dxa"/>
            <w:tcBorders>
              <w:top w:val="single" w:sz="4" w:space="0" w:color="auto"/>
              <w:left w:val="single" w:sz="4" w:space="0" w:color="auto"/>
              <w:bottom w:val="single" w:sz="4" w:space="0" w:color="auto"/>
            </w:tcBorders>
            <w:vAlign w:val="center"/>
          </w:tcPr>
          <w:p w14:paraId="1146CC79" w14:textId="77777777" w:rsidR="001E1DBA" w:rsidRPr="00EF0F11" w:rsidRDefault="0036217F" w:rsidP="001E1DBA">
            <w:pPr>
              <w:spacing w:before="40" w:line="240" w:lineRule="exact"/>
              <w:rPr>
                <w:rFonts w:cs="Arial"/>
                <w:sz w:val="20"/>
                <w:szCs w:val="20"/>
              </w:rPr>
            </w:pPr>
            <w:r>
              <w:rPr>
                <w:rFonts w:cs="Arial"/>
                <w:sz w:val="20"/>
                <w:szCs w:val="20"/>
              </w:rPr>
              <w:t xml:space="preserve">Study participants will </w:t>
            </w:r>
            <w:r w:rsidR="00166126">
              <w:rPr>
                <w:rFonts w:cs="Arial"/>
                <w:sz w:val="20"/>
                <w:szCs w:val="20"/>
              </w:rPr>
              <w:t>undergo one intraoperative measurement of pancreatic remnant perfusion</w:t>
            </w:r>
            <w:r w:rsidR="007D5DF0">
              <w:rPr>
                <w:rFonts w:cs="Arial"/>
                <w:sz w:val="20"/>
                <w:szCs w:val="20"/>
              </w:rPr>
              <w:t xml:space="preserve">.  This </w:t>
            </w:r>
            <w:r w:rsidR="00166126">
              <w:rPr>
                <w:rFonts w:cs="Arial"/>
                <w:sz w:val="20"/>
                <w:szCs w:val="20"/>
              </w:rPr>
              <w:t>involv</w:t>
            </w:r>
            <w:r w:rsidR="007D5DF0">
              <w:rPr>
                <w:rFonts w:cs="Arial"/>
                <w:sz w:val="20"/>
                <w:szCs w:val="20"/>
              </w:rPr>
              <w:t xml:space="preserve">es intravenous administration of </w:t>
            </w:r>
            <w:r w:rsidR="00166126">
              <w:rPr>
                <w:rFonts w:cs="Arial"/>
                <w:sz w:val="20"/>
                <w:szCs w:val="20"/>
              </w:rPr>
              <w:t xml:space="preserve">indocyanine green </w:t>
            </w:r>
            <w:r w:rsidR="007D5DF0">
              <w:rPr>
                <w:rFonts w:cs="Arial"/>
                <w:sz w:val="20"/>
                <w:szCs w:val="20"/>
              </w:rPr>
              <w:t>dye during their operation</w:t>
            </w:r>
            <w:r w:rsidR="00166126">
              <w:rPr>
                <w:rFonts w:cs="Arial"/>
                <w:sz w:val="20"/>
                <w:szCs w:val="20"/>
              </w:rPr>
              <w:t xml:space="preserve"> followed by</w:t>
            </w:r>
            <w:r w:rsidR="000E2C56">
              <w:rPr>
                <w:rFonts w:cs="Arial"/>
                <w:sz w:val="20"/>
                <w:szCs w:val="20"/>
              </w:rPr>
              <w:t xml:space="preserve"> immediate</w:t>
            </w:r>
            <w:r w:rsidR="00166126">
              <w:rPr>
                <w:rFonts w:cs="Arial"/>
                <w:sz w:val="20"/>
                <w:szCs w:val="20"/>
              </w:rPr>
              <w:t xml:space="preserve"> </w:t>
            </w:r>
            <w:r w:rsidR="002D2D3D">
              <w:rPr>
                <w:rFonts w:cs="Arial"/>
                <w:sz w:val="20"/>
                <w:szCs w:val="20"/>
              </w:rPr>
              <w:t>near-infrared perfusion measurement using the Stryker SpyElite camera</w:t>
            </w:r>
            <w:r w:rsidR="007D5DF0">
              <w:rPr>
                <w:rFonts w:cs="Arial"/>
                <w:sz w:val="20"/>
                <w:szCs w:val="20"/>
              </w:rPr>
              <w:t>, targeted</w:t>
            </w:r>
            <w:r w:rsidR="000E2C56">
              <w:rPr>
                <w:rFonts w:cs="Arial"/>
                <w:sz w:val="20"/>
                <w:szCs w:val="20"/>
              </w:rPr>
              <w:t xml:space="preserve"> at the organ of interest prior to drug administration.  The intervention is expected to take five minutes total</w:t>
            </w:r>
            <w:r w:rsidR="009704F3">
              <w:rPr>
                <w:rFonts w:cs="Arial"/>
                <w:sz w:val="20"/>
                <w:szCs w:val="20"/>
              </w:rPr>
              <w:t xml:space="preserve">. </w:t>
            </w:r>
            <w:r w:rsidR="007D5DF0">
              <w:rPr>
                <w:rFonts w:cs="Arial"/>
                <w:sz w:val="20"/>
                <w:szCs w:val="20"/>
              </w:rPr>
              <w:t xml:space="preserve"> </w:t>
            </w:r>
          </w:p>
        </w:tc>
      </w:tr>
      <w:tr w:rsidR="00C55BCE" w14:paraId="1146CC7C" w14:textId="77777777" w:rsidTr="2B8C8FA3">
        <w:trPr>
          <w:trHeight w:val="128"/>
        </w:trPr>
        <w:tc>
          <w:tcPr>
            <w:tcW w:w="9255" w:type="dxa"/>
            <w:gridSpan w:val="2"/>
            <w:tcBorders>
              <w:top w:val="single" w:sz="4" w:space="0" w:color="auto"/>
              <w:left w:val="double" w:sz="4" w:space="0" w:color="auto"/>
              <w:bottom w:val="single" w:sz="4" w:space="0" w:color="auto"/>
              <w:right w:val="double" w:sz="4" w:space="0" w:color="auto"/>
            </w:tcBorders>
            <w:shd w:val="clear" w:color="auto" w:fill="BFBFBF" w:themeFill="background1" w:themeFillShade="BF"/>
            <w:vAlign w:val="center"/>
          </w:tcPr>
          <w:p w14:paraId="1146CC7B" w14:textId="77777777" w:rsidR="001E1DBA" w:rsidRPr="001E1DBA" w:rsidRDefault="001E1DBA" w:rsidP="001E1DBA">
            <w:pPr>
              <w:spacing w:before="40" w:line="240" w:lineRule="exact"/>
              <w:rPr>
                <w:rFonts w:cs="Arial"/>
                <w:sz w:val="20"/>
                <w:szCs w:val="20"/>
              </w:rPr>
            </w:pPr>
          </w:p>
        </w:tc>
      </w:tr>
      <w:tr w:rsidR="00C55BCE" w14:paraId="1146CC80" w14:textId="77777777" w:rsidTr="2B8C8FA3">
        <w:trPr>
          <w:trHeight w:val="800"/>
        </w:trPr>
        <w:tc>
          <w:tcPr>
            <w:tcW w:w="2595" w:type="dxa"/>
            <w:tcBorders>
              <w:top w:val="single" w:sz="4" w:space="0" w:color="auto"/>
              <w:left w:val="double" w:sz="4" w:space="0" w:color="auto"/>
              <w:right w:val="single" w:sz="4" w:space="0" w:color="auto"/>
            </w:tcBorders>
            <w:vAlign w:val="center"/>
          </w:tcPr>
          <w:p w14:paraId="1146CC7D" w14:textId="77777777" w:rsidR="001E1DBA" w:rsidRPr="001E1DBA" w:rsidRDefault="0036217F" w:rsidP="001E1DBA">
            <w:pPr>
              <w:spacing w:before="40" w:line="240" w:lineRule="exact"/>
              <w:ind w:left="57"/>
              <w:jc w:val="right"/>
              <w:rPr>
                <w:rFonts w:cs="Arial"/>
                <w:b/>
                <w:sz w:val="20"/>
                <w:szCs w:val="20"/>
              </w:rPr>
            </w:pPr>
            <w:r w:rsidRPr="001E1DBA">
              <w:rPr>
                <w:rFonts w:cs="Arial"/>
                <w:b/>
                <w:sz w:val="20"/>
                <w:szCs w:val="20"/>
              </w:rPr>
              <w:t xml:space="preserve">Statistical </w:t>
            </w:r>
            <w:r>
              <w:rPr>
                <w:rFonts w:cs="Arial"/>
                <w:b/>
                <w:sz w:val="20"/>
                <w:szCs w:val="20"/>
              </w:rPr>
              <w:t>Analyses</w:t>
            </w:r>
          </w:p>
        </w:tc>
        <w:tc>
          <w:tcPr>
            <w:tcW w:w="6660" w:type="dxa"/>
            <w:tcBorders>
              <w:top w:val="single" w:sz="4" w:space="0" w:color="auto"/>
              <w:left w:val="single" w:sz="4" w:space="0" w:color="auto"/>
              <w:bottom w:val="double" w:sz="4" w:space="0" w:color="auto"/>
              <w:right w:val="double" w:sz="4" w:space="0" w:color="auto"/>
            </w:tcBorders>
            <w:vAlign w:val="center"/>
          </w:tcPr>
          <w:p w14:paraId="1146CC7E" w14:textId="77777777" w:rsidR="00912696" w:rsidRDefault="0036217F" w:rsidP="00912696">
            <w:pPr>
              <w:spacing w:line="240" w:lineRule="exact"/>
              <w:rPr>
                <w:rFonts w:cs="Arial"/>
              </w:rPr>
            </w:pPr>
            <w:r>
              <w:rPr>
                <w:rFonts w:cs="Arial"/>
                <w:sz w:val="20"/>
                <w:szCs w:val="20"/>
              </w:rPr>
              <w:t xml:space="preserve">Chi-square test will be used to evaluate the association between leaks and perfusion. </w:t>
            </w:r>
            <w:r w:rsidR="00EC1268">
              <w:rPr>
                <w:rFonts w:cs="Arial"/>
                <w:sz w:val="20"/>
                <w:szCs w:val="20"/>
              </w:rPr>
              <w:t>Logistic regression analysis will be</w:t>
            </w:r>
            <w:r>
              <w:rPr>
                <w:rFonts w:cs="Arial"/>
                <w:sz w:val="20"/>
                <w:szCs w:val="20"/>
              </w:rPr>
              <w:t xml:space="preserve"> further</w:t>
            </w:r>
            <w:r w:rsidR="00EC1268">
              <w:rPr>
                <w:rFonts w:cs="Arial"/>
                <w:sz w:val="20"/>
                <w:szCs w:val="20"/>
              </w:rPr>
              <w:t xml:space="preserve"> utilized to evaluate covariates influencing the presence/absence of leaks, with specific attention to the predictive value of percent maximum perfusion metrics and time to maximum metrics </w:t>
            </w:r>
            <w:r w:rsidR="00684561">
              <w:rPr>
                <w:rFonts w:cs="Arial"/>
                <w:sz w:val="20"/>
                <w:szCs w:val="20"/>
              </w:rPr>
              <w:t>at the set timepoints in the protocol.</w:t>
            </w:r>
            <w:r w:rsidR="001E7C22" w:rsidRPr="001E7C22">
              <w:rPr>
                <w:rFonts w:ascii="Arial" w:eastAsiaTheme="minorHAnsi" w:hAnsi="Arial" w:cs="Arial"/>
                <w:snapToGrid/>
                <w:color w:val="auto"/>
                <w:sz w:val="22"/>
                <w:szCs w:val="22"/>
              </w:rPr>
              <w:t xml:space="preserve"> </w:t>
            </w:r>
            <w:r w:rsidR="001E7C22" w:rsidRPr="00E239BD">
              <w:rPr>
                <w:rFonts w:cs="Arial"/>
                <w:sz w:val="20"/>
                <w:szCs w:val="20"/>
              </w:rPr>
              <w:t>With leaks of any severity occurring in a minimum 20% of pancreatectomies based on extensive published data</w:t>
            </w:r>
            <w:r w:rsidRPr="00E239BD">
              <w:rPr>
                <w:rFonts w:cs="Arial"/>
                <w:sz w:val="20"/>
                <w:szCs w:val="20"/>
              </w:rPr>
              <w:t xml:space="preserve">. </w:t>
            </w:r>
            <w:r w:rsidRPr="00072FFC">
              <w:rPr>
                <w:rFonts w:cs="Arial"/>
                <w:sz w:val="20"/>
                <w:szCs w:val="20"/>
              </w:rPr>
              <w:t>Our projected sample size of 50 will achieve 80% power to detect at least 25% difference in leaks rate between two group assuming 20% leak rate for normal ICG perfusion group.</w:t>
            </w:r>
            <w:r>
              <w:rPr>
                <w:rFonts w:cs="Arial"/>
              </w:rPr>
              <w:t xml:space="preserve"> </w:t>
            </w:r>
          </w:p>
          <w:p w14:paraId="1146CC7F" w14:textId="77777777" w:rsidR="008E2230" w:rsidRPr="00AB1561" w:rsidRDefault="0036217F" w:rsidP="008E2230">
            <w:pPr>
              <w:spacing w:before="40" w:line="240" w:lineRule="exact"/>
              <w:rPr>
                <w:rFonts w:cs="Arial"/>
                <w:sz w:val="20"/>
                <w:szCs w:val="20"/>
              </w:rPr>
            </w:pPr>
            <w:r w:rsidRPr="00E239BD">
              <w:rPr>
                <w:rFonts w:cs="Arial"/>
                <w:sz w:val="20"/>
                <w:szCs w:val="20"/>
              </w:rPr>
              <w:t>We plan to enroll patients on a rolling basis.</w:t>
            </w:r>
            <w:r w:rsidRPr="001E7C22">
              <w:rPr>
                <w:rFonts w:cs="Arial"/>
                <w:sz w:val="20"/>
                <w:szCs w:val="20"/>
              </w:rPr>
              <w:t xml:space="preserve">  With a liberal estimated exclusion of 30% due to the multiple and complex postoperative factors known to be associated with leak (hemorrhage, sustained hypotension, vasopressor requirements included in “Exclusion Criteria”) we anticipate screening 75 patients and enrolling 50.</w:t>
            </w:r>
            <w:r>
              <w:rPr>
                <w:rFonts w:cs="Arial"/>
                <w:sz w:val="20"/>
                <w:szCs w:val="20"/>
              </w:rPr>
              <w:t xml:space="preserve"> </w:t>
            </w:r>
            <w:r w:rsidRPr="008E2230">
              <w:rPr>
                <w:rFonts w:cs="Arial"/>
                <w:sz w:val="20"/>
                <w:szCs w:val="20"/>
              </w:rPr>
              <w:t>The overall study will be paused if the following events occur: Life-threatening grade 4 toxicity attributable to protocol therapy that is unmanageable, or unexpected</w:t>
            </w:r>
            <w:r>
              <w:rPr>
                <w:rFonts w:cs="Arial"/>
                <w:sz w:val="20"/>
                <w:szCs w:val="20"/>
              </w:rPr>
              <w:t>, death</w:t>
            </w:r>
            <w:r w:rsidRPr="008E2230">
              <w:rPr>
                <w:rFonts w:cs="Arial"/>
                <w:sz w:val="20"/>
                <w:szCs w:val="20"/>
              </w:rPr>
              <w:t xml:space="preserve"> suspected to be related to ICG injection</w:t>
            </w:r>
            <w:r>
              <w:rPr>
                <w:rFonts w:cs="Arial"/>
                <w:sz w:val="20"/>
                <w:szCs w:val="20"/>
              </w:rPr>
              <w:t>, a</w:t>
            </w:r>
            <w:r w:rsidRPr="008E2230">
              <w:rPr>
                <w:rFonts w:cs="Arial"/>
                <w:sz w:val="20"/>
                <w:szCs w:val="20"/>
              </w:rPr>
              <w:t>s indicated by statistical stopping rules in this protocol.</w:t>
            </w:r>
          </w:p>
        </w:tc>
      </w:tr>
    </w:tbl>
    <w:p w14:paraId="1146CC81" w14:textId="77777777" w:rsidR="00F30B72" w:rsidRDefault="00F30B72" w:rsidP="002860DD">
      <w:pPr>
        <w:widowControl/>
        <w:spacing w:line="240" w:lineRule="exact"/>
        <w:rPr>
          <w:rFonts w:cs="Arial"/>
          <w:i/>
          <w:szCs w:val="22"/>
        </w:rPr>
      </w:pPr>
    </w:p>
    <w:p w14:paraId="1146CC82" w14:textId="77777777" w:rsidR="140028FD" w:rsidRPr="00816531" w:rsidRDefault="0036217F" w:rsidP="00816531">
      <w:pPr>
        <w:widowControl/>
        <w:rPr>
          <w:rFonts w:cs="Arial"/>
          <w:i/>
          <w:szCs w:val="22"/>
        </w:rPr>
      </w:pPr>
      <w:r w:rsidRPr="16A31868">
        <w:rPr>
          <w:color w:val="000000" w:themeColor="text1"/>
        </w:rPr>
        <w:t>SCHEMATIC OF STUDY DESIGN</w:t>
      </w:r>
    </w:p>
    <w:p w14:paraId="1146CC83" w14:textId="77777777" w:rsidR="16A31868" w:rsidRDefault="0036217F" w:rsidP="16A31868">
      <w:pPr>
        <w:spacing w:line="240" w:lineRule="exact"/>
        <w:rPr>
          <w:color w:val="000000" w:themeColor="text1"/>
        </w:rPr>
      </w:pPr>
      <w:r>
        <w:rPr>
          <w:noProof/>
          <w:color w:val="2B579A"/>
          <w:shd w:val="clear" w:color="auto" w:fill="E6E6E6"/>
        </w:rPr>
        <w:drawing>
          <wp:anchor distT="0" distB="0" distL="114300" distR="114300" simplePos="0" relativeHeight="251659264" behindDoc="0" locked="0" layoutInCell="1" allowOverlap="1" wp14:anchorId="1146D3D3" wp14:editId="1146D3D4">
            <wp:simplePos x="0" y="0"/>
            <wp:positionH relativeFrom="column">
              <wp:posOffset>0</wp:posOffset>
            </wp:positionH>
            <wp:positionV relativeFrom="paragraph">
              <wp:posOffset>50165</wp:posOffset>
            </wp:positionV>
            <wp:extent cx="3925570" cy="2805430"/>
            <wp:effectExtent l="0" t="0" r="0" b="1270"/>
            <wp:wrapSquare wrapText="bothSides"/>
            <wp:docPr id="1452979589" name="Picture 14529795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317380" name=""/>
                    <pic:cNvPicPr/>
                  </pic:nvPicPr>
                  <pic:blipFill>
                    <a:blip r:embed="rId16">
                      <a:extLst>
                        <a:ext uri="{28A0092B-C50C-407E-A947-70E740481C1C}">
                          <a14:useLocalDpi xmlns:a14="http://schemas.microsoft.com/office/drawing/2010/main" val="0"/>
                        </a:ext>
                      </a:extLst>
                    </a:blip>
                    <a:stretch>
                      <a:fillRect/>
                    </a:stretch>
                  </pic:blipFill>
                  <pic:spPr>
                    <a:xfrm>
                      <a:off x="0" y="0"/>
                      <a:ext cx="3925570" cy="2805430"/>
                    </a:xfrm>
                    <a:prstGeom prst="rect">
                      <a:avLst/>
                    </a:prstGeom>
                  </pic:spPr>
                </pic:pic>
              </a:graphicData>
            </a:graphic>
            <wp14:sizeRelH relativeFrom="page">
              <wp14:pctWidth>0</wp14:pctWidth>
            </wp14:sizeRelH>
            <wp14:sizeRelV relativeFrom="page">
              <wp14:pctHeight>0</wp14:pctHeight>
            </wp14:sizeRelV>
          </wp:anchor>
        </w:drawing>
      </w:r>
    </w:p>
    <w:p w14:paraId="1146CC84" w14:textId="77777777" w:rsidR="45B8BBE0" w:rsidRDefault="45B8BBE0" w:rsidP="140028FD">
      <w:pPr>
        <w:spacing w:line="240" w:lineRule="exact"/>
      </w:pPr>
    </w:p>
    <w:p w14:paraId="1146CC85" w14:textId="77777777" w:rsidR="00052DF4" w:rsidRDefault="00052DF4" w:rsidP="4D8FAD8C">
      <w:pPr>
        <w:spacing w:line="240" w:lineRule="exact"/>
        <w:rPr>
          <w:color w:val="000000" w:themeColor="text1"/>
        </w:rPr>
      </w:pPr>
    </w:p>
    <w:p w14:paraId="1146CC86" w14:textId="77777777" w:rsidR="00F149F9" w:rsidRDefault="00F149F9" w:rsidP="4D8FAD8C">
      <w:pPr>
        <w:spacing w:line="240" w:lineRule="exact"/>
        <w:rPr>
          <w:color w:val="000000" w:themeColor="text1"/>
        </w:rPr>
      </w:pPr>
    </w:p>
    <w:p w14:paraId="1146CC87" w14:textId="77777777" w:rsidR="00F149F9" w:rsidRDefault="00F149F9" w:rsidP="4D8FAD8C">
      <w:pPr>
        <w:spacing w:line="240" w:lineRule="exact"/>
        <w:rPr>
          <w:color w:val="000000" w:themeColor="text1"/>
        </w:rPr>
      </w:pPr>
    </w:p>
    <w:p w14:paraId="1146CC88" w14:textId="77777777" w:rsidR="00F149F9" w:rsidRDefault="00F149F9" w:rsidP="4D8FAD8C">
      <w:pPr>
        <w:spacing w:line="240" w:lineRule="exact"/>
        <w:rPr>
          <w:color w:val="000000" w:themeColor="text1"/>
        </w:rPr>
      </w:pPr>
    </w:p>
    <w:p w14:paraId="1146CC89" w14:textId="77777777" w:rsidR="00F149F9" w:rsidRDefault="00F149F9" w:rsidP="4D8FAD8C">
      <w:pPr>
        <w:spacing w:line="240" w:lineRule="exact"/>
        <w:rPr>
          <w:color w:val="000000" w:themeColor="text1"/>
        </w:rPr>
      </w:pPr>
    </w:p>
    <w:p w14:paraId="1146CC8A" w14:textId="77777777" w:rsidR="00F149F9" w:rsidRDefault="00F149F9" w:rsidP="4D8FAD8C">
      <w:pPr>
        <w:spacing w:line="240" w:lineRule="exact"/>
        <w:rPr>
          <w:color w:val="000000" w:themeColor="text1"/>
        </w:rPr>
      </w:pPr>
    </w:p>
    <w:p w14:paraId="1146CC8B" w14:textId="77777777" w:rsidR="00F149F9" w:rsidRDefault="00F149F9" w:rsidP="4D8FAD8C">
      <w:pPr>
        <w:spacing w:line="240" w:lineRule="exact"/>
        <w:rPr>
          <w:color w:val="000000" w:themeColor="text1"/>
        </w:rPr>
      </w:pPr>
    </w:p>
    <w:p w14:paraId="1146CC8C" w14:textId="77777777" w:rsidR="00F149F9" w:rsidRDefault="00F149F9" w:rsidP="4D8FAD8C">
      <w:pPr>
        <w:spacing w:line="240" w:lineRule="exact"/>
        <w:rPr>
          <w:color w:val="000000" w:themeColor="text1"/>
        </w:rPr>
      </w:pPr>
    </w:p>
    <w:p w14:paraId="1146CC8D" w14:textId="77777777" w:rsidR="00F149F9" w:rsidRDefault="00F149F9" w:rsidP="4D8FAD8C">
      <w:pPr>
        <w:spacing w:line="240" w:lineRule="exact"/>
        <w:rPr>
          <w:color w:val="000000" w:themeColor="text1"/>
        </w:rPr>
      </w:pPr>
    </w:p>
    <w:p w14:paraId="1146CC8E" w14:textId="77777777" w:rsidR="00F149F9" w:rsidRDefault="00F149F9" w:rsidP="4D8FAD8C">
      <w:pPr>
        <w:spacing w:line="240" w:lineRule="exact"/>
        <w:rPr>
          <w:color w:val="000000" w:themeColor="text1"/>
        </w:rPr>
      </w:pPr>
    </w:p>
    <w:p w14:paraId="1146CC8F" w14:textId="77777777" w:rsidR="00F149F9" w:rsidRDefault="00F149F9" w:rsidP="4D8FAD8C">
      <w:pPr>
        <w:spacing w:line="240" w:lineRule="exact"/>
        <w:rPr>
          <w:color w:val="000000" w:themeColor="text1"/>
        </w:rPr>
      </w:pPr>
    </w:p>
    <w:p w14:paraId="1146CC90" w14:textId="77777777" w:rsidR="00F149F9" w:rsidRDefault="00F149F9" w:rsidP="4D8FAD8C">
      <w:pPr>
        <w:spacing w:line="240" w:lineRule="exact"/>
        <w:rPr>
          <w:color w:val="000000" w:themeColor="text1"/>
        </w:rPr>
      </w:pPr>
    </w:p>
    <w:p w14:paraId="1146CC91" w14:textId="77777777" w:rsidR="00F149F9" w:rsidRDefault="00F149F9" w:rsidP="4D8FAD8C">
      <w:pPr>
        <w:spacing w:line="240" w:lineRule="exact"/>
        <w:rPr>
          <w:color w:val="000000" w:themeColor="text1"/>
        </w:rPr>
      </w:pPr>
    </w:p>
    <w:p w14:paraId="1146CC92" w14:textId="77777777" w:rsidR="00F149F9" w:rsidRDefault="00F149F9" w:rsidP="4D8FAD8C">
      <w:pPr>
        <w:spacing w:line="240" w:lineRule="exact"/>
        <w:rPr>
          <w:color w:val="000000" w:themeColor="text1"/>
        </w:rPr>
      </w:pPr>
    </w:p>
    <w:p w14:paraId="1146CC93" w14:textId="77777777" w:rsidR="00F149F9" w:rsidRDefault="00F149F9" w:rsidP="4D8FAD8C">
      <w:pPr>
        <w:spacing w:line="240" w:lineRule="exact"/>
        <w:rPr>
          <w:color w:val="000000" w:themeColor="text1"/>
        </w:rPr>
      </w:pPr>
    </w:p>
    <w:p w14:paraId="1146CC94" w14:textId="77777777" w:rsidR="00F149F9" w:rsidRDefault="00F149F9" w:rsidP="4D8FAD8C">
      <w:pPr>
        <w:spacing w:line="240" w:lineRule="exact"/>
        <w:rPr>
          <w:color w:val="000000" w:themeColor="text1"/>
        </w:rPr>
      </w:pPr>
    </w:p>
    <w:p w14:paraId="1146CC95" w14:textId="77777777" w:rsidR="00816531" w:rsidRDefault="00816531" w:rsidP="4D8FAD8C">
      <w:pPr>
        <w:spacing w:line="240" w:lineRule="exact"/>
        <w:rPr>
          <w:color w:val="000000" w:themeColor="text1"/>
        </w:rPr>
      </w:pPr>
    </w:p>
    <w:p w14:paraId="1146CC96" w14:textId="77777777" w:rsidR="00816531" w:rsidRDefault="00816531" w:rsidP="4D8FAD8C">
      <w:pPr>
        <w:spacing w:line="240" w:lineRule="exact"/>
        <w:rPr>
          <w:color w:val="000000" w:themeColor="text1"/>
        </w:rPr>
      </w:pPr>
    </w:p>
    <w:p w14:paraId="1146CC97" w14:textId="77777777" w:rsidR="00816531" w:rsidRDefault="00816531" w:rsidP="4D8FAD8C">
      <w:pPr>
        <w:spacing w:line="240" w:lineRule="exact"/>
        <w:rPr>
          <w:color w:val="000000" w:themeColor="text1"/>
        </w:rPr>
      </w:pPr>
    </w:p>
    <w:p w14:paraId="1146CC98" w14:textId="77777777" w:rsidR="00816531" w:rsidRDefault="00816531" w:rsidP="4D8FAD8C">
      <w:pPr>
        <w:spacing w:line="240" w:lineRule="exact"/>
        <w:rPr>
          <w:color w:val="000000" w:themeColor="text1"/>
        </w:rPr>
      </w:pPr>
    </w:p>
    <w:p w14:paraId="1146CC99" w14:textId="77777777" w:rsidR="00816531" w:rsidRDefault="00816531" w:rsidP="4D8FAD8C">
      <w:pPr>
        <w:spacing w:line="240" w:lineRule="exact"/>
        <w:rPr>
          <w:color w:val="000000" w:themeColor="text1"/>
        </w:rPr>
      </w:pPr>
    </w:p>
    <w:p w14:paraId="1146CC9A" w14:textId="77777777" w:rsidR="00816531" w:rsidRDefault="00816531" w:rsidP="4D8FAD8C">
      <w:pPr>
        <w:spacing w:line="240" w:lineRule="exact"/>
        <w:rPr>
          <w:color w:val="000000" w:themeColor="text1"/>
        </w:rPr>
      </w:pPr>
    </w:p>
    <w:p w14:paraId="1146CC9B" w14:textId="77777777" w:rsidR="00816531" w:rsidRDefault="00816531" w:rsidP="4D8FAD8C">
      <w:pPr>
        <w:spacing w:line="240" w:lineRule="exact"/>
        <w:rPr>
          <w:color w:val="000000" w:themeColor="text1"/>
        </w:rPr>
      </w:pPr>
    </w:p>
    <w:p w14:paraId="1146CC9C" w14:textId="77777777" w:rsidR="00816531" w:rsidRDefault="00816531" w:rsidP="4D8FAD8C">
      <w:pPr>
        <w:spacing w:line="240" w:lineRule="exact"/>
        <w:rPr>
          <w:color w:val="000000" w:themeColor="text1"/>
        </w:rPr>
      </w:pPr>
    </w:p>
    <w:p w14:paraId="1146CC9D" w14:textId="77777777" w:rsidR="00816531" w:rsidRDefault="00816531" w:rsidP="4D8FAD8C">
      <w:pPr>
        <w:spacing w:line="240" w:lineRule="exact"/>
        <w:rPr>
          <w:color w:val="000000" w:themeColor="text1"/>
        </w:rPr>
      </w:pPr>
    </w:p>
    <w:p w14:paraId="1146CC9E" w14:textId="77777777" w:rsidR="00816531" w:rsidRDefault="00816531" w:rsidP="4D8FAD8C">
      <w:pPr>
        <w:spacing w:line="240" w:lineRule="exact"/>
        <w:rPr>
          <w:color w:val="000000" w:themeColor="text1"/>
        </w:rPr>
      </w:pPr>
    </w:p>
    <w:p w14:paraId="1146CC9F" w14:textId="77777777" w:rsidR="00816531" w:rsidRDefault="00816531" w:rsidP="4D8FAD8C">
      <w:pPr>
        <w:spacing w:line="240" w:lineRule="exact"/>
        <w:rPr>
          <w:color w:val="000000" w:themeColor="text1"/>
        </w:rPr>
      </w:pPr>
    </w:p>
    <w:p w14:paraId="1146CCA0" w14:textId="77777777" w:rsidR="00F149F9" w:rsidRDefault="00F149F9" w:rsidP="4D8FAD8C">
      <w:pPr>
        <w:spacing w:line="240" w:lineRule="exact"/>
        <w:rPr>
          <w:color w:val="000000" w:themeColor="text1"/>
        </w:rPr>
      </w:pPr>
    </w:p>
    <w:p w14:paraId="1146CCA1" w14:textId="77777777" w:rsidR="00F149F9" w:rsidRPr="002860DD" w:rsidRDefault="00F149F9" w:rsidP="4D8FAD8C">
      <w:pPr>
        <w:spacing w:line="240" w:lineRule="exact"/>
        <w:rPr>
          <w:color w:val="000000" w:themeColor="text1"/>
        </w:rPr>
      </w:pPr>
    </w:p>
    <w:tbl>
      <w:tblPr>
        <w:tblStyle w:val="TableGrid"/>
        <w:tblW w:w="0" w:type="auto"/>
        <w:tblLayout w:type="fixed"/>
        <w:tblLook w:val="0000" w:firstRow="0" w:lastRow="0" w:firstColumn="0" w:lastColumn="0" w:noHBand="0" w:noVBand="0"/>
      </w:tblPr>
      <w:tblGrid>
        <w:gridCol w:w="1882"/>
        <w:gridCol w:w="1188"/>
        <w:gridCol w:w="1062"/>
        <w:gridCol w:w="1350"/>
        <w:gridCol w:w="1141"/>
        <w:gridCol w:w="1396"/>
        <w:gridCol w:w="760"/>
      </w:tblGrid>
      <w:tr w:rsidR="00C55BCE" w14:paraId="1146CCA5" w14:textId="77777777" w:rsidTr="7B1E8CB1">
        <w:trPr>
          <w:trHeight w:val="255"/>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A2" w14:textId="77777777" w:rsidR="4D8FAD8C" w:rsidRDefault="4D8FAD8C" w:rsidP="4D8FAD8C">
            <w:pPr>
              <w:widowControl/>
              <w:rPr>
                <w:rFonts w:ascii="Calibri" w:eastAsia="Calibri" w:hAnsi="Calibri" w:cs="Calibri"/>
                <w:color w:val="000000" w:themeColor="text1"/>
                <w:sz w:val="22"/>
                <w:szCs w:val="22"/>
              </w:rPr>
            </w:pP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A3" w14:textId="77777777" w:rsidR="507D8DEB" w:rsidRDefault="0036217F" w:rsidP="4D8FAD8C">
            <w:pPr>
              <w:jc w:val="center"/>
              <w:rPr>
                <w:rFonts w:ascii="Calibri" w:eastAsia="Calibri" w:hAnsi="Calibri" w:cs="Calibri"/>
                <w:b/>
                <w:bCs/>
                <w:color w:val="000000" w:themeColor="text1"/>
                <w:sz w:val="22"/>
                <w:szCs w:val="22"/>
              </w:rPr>
            </w:pPr>
            <w:r w:rsidRPr="4D8FAD8C">
              <w:rPr>
                <w:rFonts w:ascii="Calibri" w:eastAsia="Calibri" w:hAnsi="Calibri" w:cs="Calibri"/>
                <w:b/>
                <w:bCs/>
                <w:color w:val="000000" w:themeColor="text1"/>
                <w:sz w:val="22"/>
                <w:szCs w:val="22"/>
              </w:rPr>
              <w:t>Preop visit</w:t>
            </w:r>
          </w:p>
        </w:tc>
        <w:tc>
          <w:tcPr>
            <w:tcW w:w="5709" w:type="dxa"/>
            <w:gridSpan w:val="5"/>
            <w:tcBorders>
              <w:top w:val="single" w:sz="6" w:space="0" w:color="auto"/>
              <w:left w:val="single" w:sz="6" w:space="0" w:color="auto"/>
              <w:bottom w:val="single" w:sz="6" w:space="0" w:color="auto"/>
              <w:right w:val="single" w:sz="6" w:space="0" w:color="auto"/>
            </w:tcBorders>
            <w:tcMar>
              <w:left w:w="105" w:type="dxa"/>
              <w:right w:w="105" w:type="dxa"/>
            </w:tcMar>
          </w:tcPr>
          <w:p w14:paraId="1146CCA4"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b/>
                <w:bCs/>
                <w:color w:val="000000" w:themeColor="text1"/>
                <w:sz w:val="22"/>
                <w:szCs w:val="22"/>
              </w:rPr>
              <w:t>Surgery and Postoperative Period</w:t>
            </w:r>
          </w:p>
        </w:tc>
      </w:tr>
      <w:tr w:rsidR="00C55BCE" w14:paraId="1146CCAE" w14:textId="77777777" w:rsidTr="7B1E8CB1">
        <w:trPr>
          <w:trHeight w:val="255"/>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A6"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b/>
                <w:bCs/>
                <w:color w:val="000000" w:themeColor="text1"/>
                <w:sz w:val="22"/>
                <w:szCs w:val="22"/>
              </w:rPr>
              <w:t>Procedure</w:t>
            </w: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A7" w14:textId="77777777" w:rsidR="4D8FAD8C" w:rsidRDefault="4D8FAD8C" w:rsidP="4D8FAD8C">
            <w:pPr>
              <w:jc w:val="center"/>
              <w:rPr>
                <w:rFonts w:ascii="Calibri" w:eastAsia="Calibri" w:hAnsi="Calibri" w:cs="Calibri"/>
                <w:b/>
                <w:bCs/>
                <w:color w:val="000000" w:themeColor="text1"/>
                <w:sz w:val="22"/>
                <w:szCs w:val="22"/>
              </w:rPr>
            </w:pPr>
          </w:p>
        </w:tc>
        <w:tc>
          <w:tcPr>
            <w:tcW w:w="106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A8"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b/>
                <w:bCs/>
                <w:color w:val="000000" w:themeColor="text1"/>
                <w:sz w:val="22"/>
                <w:szCs w:val="22"/>
              </w:rPr>
              <w:t>Day 1 (Day of Surgery)</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A9" w14:textId="77777777" w:rsidR="00F149F9" w:rsidRDefault="0036217F" w:rsidP="4D8FAD8C">
            <w:pPr>
              <w:widowControl/>
              <w:jc w:val="center"/>
              <w:rPr>
                <w:rFonts w:ascii="Calibri" w:eastAsia="Calibri" w:hAnsi="Calibri" w:cs="Calibri"/>
                <w:b/>
                <w:bCs/>
                <w:color w:val="000000" w:themeColor="text1"/>
                <w:sz w:val="22"/>
                <w:szCs w:val="22"/>
              </w:rPr>
            </w:pPr>
            <w:r w:rsidRPr="7B1E8CB1">
              <w:rPr>
                <w:rFonts w:ascii="Calibri" w:eastAsia="Calibri" w:hAnsi="Calibri" w:cs="Calibri"/>
                <w:b/>
                <w:bCs/>
                <w:color w:val="000000" w:themeColor="text1"/>
                <w:sz w:val="22"/>
                <w:szCs w:val="22"/>
              </w:rPr>
              <w:t>Day 4</w:t>
            </w:r>
            <w:r w:rsidR="13EA5484" w:rsidRPr="7B1E8CB1">
              <w:rPr>
                <w:rFonts w:ascii="Calibri" w:eastAsia="Calibri" w:hAnsi="Calibri" w:cs="Calibri"/>
                <w:b/>
                <w:bCs/>
                <w:color w:val="000000" w:themeColor="text1"/>
                <w:sz w:val="22"/>
                <w:szCs w:val="22"/>
              </w:rPr>
              <w:t>±3</w:t>
            </w:r>
            <w:r w:rsidRPr="7B1E8CB1">
              <w:rPr>
                <w:rFonts w:ascii="Calibri" w:eastAsia="Calibri" w:hAnsi="Calibri" w:cs="Calibri"/>
                <w:b/>
                <w:bCs/>
                <w:color w:val="000000" w:themeColor="text1"/>
                <w:sz w:val="22"/>
                <w:szCs w:val="22"/>
              </w:rPr>
              <w:t xml:space="preserve"> </w:t>
            </w:r>
          </w:p>
          <w:p w14:paraId="1146CCAA"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b/>
                <w:bCs/>
                <w:color w:val="000000" w:themeColor="text1"/>
                <w:sz w:val="22"/>
                <w:szCs w:val="22"/>
              </w:rPr>
              <w:t>(Post</w:t>
            </w:r>
            <w:r w:rsidR="00F149F9">
              <w:rPr>
                <w:rFonts w:ascii="Calibri" w:eastAsia="Calibri" w:hAnsi="Calibri" w:cs="Calibri"/>
                <w:b/>
                <w:bCs/>
                <w:color w:val="000000" w:themeColor="text1"/>
                <w:sz w:val="22"/>
                <w:szCs w:val="22"/>
              </w:rPr>
              <w:t xml:space="preserve">-operative </w:t>
            </w:r>
            <w:r w:rsidRPr="4D8FAD8C">
              <w:rPr>
                <w:rFonts w:ascii="Calibri" w:eastAsia="Calibri" w:hAnsi="Calibri" w:cs="Calibri"/>
                <w:b/>
                <w:bCs/>
                <w:color w:val="000000" w:themeColor="text1"/>
                <w:sz w:val="22"/>
                <w:szCs w:val="22"/>
              </w:rPr>
              <w:t>Day 3)</w:t>
            </w:r>
          </w:p>
        </w:tc>
        <w:tc>
          <w:tcPr>
            <w:tcW w:w="1141" w:type="dxa"/>
            <w:tcBorders>
              <w:top w:val="single" w:sz="6" w:space="0" w:color="auto"/>
              <w:left w:val="single" w:sz="6" w:space="0" w:color="auto"/>
              <w:bottom w:val="single" w:sz="6" w:space="0" w:color="auto"/>
              <w:right w:val="single" w:sz="6" w:space="0" w:color="auto"/>
            </w:tcBorders>
            <w:tcMar>
              <w:left w:w="105" w:type="dxa"/>
              <w:right w:w="105" w:type="dxa"/>
            </w:tcMar>
          </w:tcPr>
          <w:p w14:paraId="1146CCAB"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b/>
                <w:bCs/>
                <w:color w:val="000000" w:themeColor="text1"/>
                <w:sz w:val="22"/>
                <w:szCs w:val="22"/>
              </w:rPr>
              <w:t>Day of Discharge</w:t>
            </w:r>
          </w:p>
        </w:tc>
        <w:tc>
          <w:tcPr>
            <w:tcW w:w="1396" w:type="dxa"/>
            <w:tcBorders>
              <w:top w:val="single" w:sz="6" w:space="0" w:color="auto"/>
              <w:left w:val="single" w:sz="6" w:space="0" w:color="auto"/>
              <w:bottom w:val="single" w:sz="6" w:space="0" w:color="auto"/>
              <w:right w:val="single" w:sz="6" w:space="0" w:color="auto"/>
            </w:tcBorders>
            <w:tcMar>
              <w:left w:w="105" w:type="dxa"/>
              <w:right w:w="105" w:type="dxa"/>
            </w:tcMar>
          </w:tcPr>
          <w:p w14:paraId="1146CCAC"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b/>
                <w:bCs/>
                <w:color w:val="000000" w:themeColor="text1"/>
                <w:sz w:val="22"/>
                <w:szCs w:val="22"/>
              </w:rPr>
              <w:t>Discharge + 7-14 Days (Post-Operative Follow-up)</w:t>
            </w:r>
          </w:p>
        </w:tc>
        <w:tc>
          <w:tcPr>
            <w:tcW w:w="76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AD"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b/>
                <w:bCs/>
                <w:color w:val="000000" w:themeColor="text1"/>
                <w:sz w:val="22"/>
                <w:szCs w:val="22"/>
              </w:rPr>
              <w:t xml:space="preserve">Day 30 </w:t>
            </w:r>
          </w:p>
        </w:tc>
      </w:tr>
      <w:tr w:rsidR="00C55BCE" w14:paraId="1146CCB7" w14:textId="77777777" w:rsidTr="7B1E8CB1">
        <w:trPr>
          <w:trHeight w:val="300"/>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AF" w14:textId="77777777" w:rsidR="4D8FAD8C" w:rsidRDefault="0036217F" w:rsidP="4D8FAD8C">
            <w:pPr>
              <w:widowControl/>
              <w:rPr>
                <w:rFonts w:ascii="Calibri" w:eastAsia="Calibri" w:hAnsi="Calibri" w:cs="Calibri"/>
                <w:color w:val="000000" w:themeColor="text1"/>
                <w:sz w:val="22"/>
                <w:szCs w:val="22"/>
              </w:rPr>
            </w:pPr>
            <w:r w:rsidRPr="4D8FAD8C">
              <w:rPr>
                <w:rFonts w:ascii="Calibri" w:eastAsia="Calibri" w:hAnsi="Calibri" w:cs="Calibri"/>
                <w:color w:val="000000" w:themeColor="text1"/>
                <w:sz w:val="22"/>
                <w:szCs w:val="22"/>
              </w:rPr>
              <w:t>Physical exam</w:t>
            </w: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0" w14:textId="77777777" w:rsidR="680D9C50" w:rsidRDefault="0036217F" w:rsidP="4D8FAD8C">
            <w:pPr>
              <w:jc w:val="center"/>
              <w:rPr>
                <w:rFonts w:ascii="Calibri" w:eastAsia="Calibri" w:hAnsi="Calibri" w:cs="Calibri"/>
                <w:caps/>
                <w:color w:val="000000" w:themeColor="text1"/>
                <w:sz w:val="22"/>
                <w:szCs w:val="22"/>
              </w:rPr>
            </w:pPr>
            <w:r w:rsidRPr="4D8FAD8C">
              <w:rPr>
                <w:rFonts w:ascii="Calibri" w:eastAsia="Calibri" w:hAnsi="Calibri" w:cs="Calibri"/>
                <w:caps/>
                <w:color w:val="000000" w:themeColor="text1"/>
                <w:sz w:val="22"/>
                <w:szCs w:val="22"/>
              </w:rPr>
              <w:t>x</w:t>
            </w:r>
          </w:p>
        </w:tc>
        <w:tc>
          <w:tcPr>
            <w:tcW w:w="106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1"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2"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141"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3"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 X</w:t>
            </w:r>
          </w:p>
        </w:tc>
        <w:tc>
          <w:tcPr>
            <w:tcW w:w="1396"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4"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 X</w:t>
            </w:r>
          </w:p>
        </w:tc>
        <w:tc>
          <w:tcPr>
            <w:tcW w:w="76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5"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 </w:t>
            </w:r>
          </w:p>
          <w:p w14:paraId="1146CCB6"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 </w:t>
            </w:r>
          </w:p>
        </w:tc>
      </w:tr>
      <w:tr w:rsidR="00C55BCE" w14:paraId="1146CCC0" w14:textId="77777777" w:rsidTr="7B1E8CB1">
        <w:trPr>
          <w:trHeight w:val="300"/>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8" w14:textId="77777777" w:rsidR="4D8FAD8C" w:rsidRDefault="0036217F" w:rsidP="4D8FAD8C">
            <w:pPr>
              <w:widowControl/>
              <w:rPr>
                <w:rFonts w:ascii="Calibri" w:eastAsia="Calibri" w:hAnsi="Calibri" w:cs="Calibri"/>
                <w:color w:val="000000" w:themeColor="text1"/>
                <w:sz w:val="22"/>
                <w:szCs w:val="22"/>
              </w:rPr>
            </w:pPr>
            <w:r w:rsidRPr="4D8FAD8C">
              <w:rPr>
                <w:rFonts w:ascii="Calibri" w:eastAsia="Calibri" w:hAnsi="Calibri" w:cs="Calibri"/>
                <w:color w:val="000000" w:themeColor="text1"/>
                <w:sz w:val="22"/>
                <w:szCs w:val="22"/>
              </w:rPr>
              <w:t>Vital signs</w:t>
            </w:r>
            <w:r w:rsidRPr="4D8FAD8C">
              <w:rPr>
                <w:rFonts w:ascii="Calibri" w:eastAsia="Calibri" w:hAnsi="Calibri" w:cs="Calibri"/>
                <w:color w:val="000000" w:themeColor="text1"/>
                <w:sz w:val="22"/>
                <w:szCs w:val="22"/>
                <w:vertAlign w:val="superscript"/>
              </w:rPr>
              <w:t>1</w:t>
            </w: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9" w14:textId="77777777" w:rsidR="680D9C50" w:rsidRDefault="0036217F" w:rsidP="4D8FAD8C">
            <w:pPr>
              <w:jc w:val="center"/>
              <w:rPr>
                <w:rFonts w:ascii="Calibri" w:eastAsia="Calibri" w:hAnsi="Calibri" w:cs="Calibri"/>
                <w:caps/>
                <w:color w:val="000000" w:themeColor="text1"/>
                <w:sz w:val="22"/>
                <w:szCs w:val="22"/>
              </w:rPr>
            </w:pPr>
            <w:r w:rsidRPr="4D8FAD8C">
              <w:rPr>
                <w:rFonts w:ascii="Calibri" w:eastAsia="Calibri" w:hAnsi="Calibri" w:cs="Calibri"/>
                <w:caps/>
                <w:color w:val="000000" w:themeColor="text1"/>
                <w:sz w:val="22"/>
                <w:szCs w:val="22"/>
              </w:rPr>
              <w:t>x</w:t>
            </w:r>
          </w:p>
        </w:tc>
        <w:tc>
          <w:tcPr>
            <w:tcW w:w="106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A"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B"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141"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C"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396"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D"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76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BE" w14:textId="77777777" w:rsidR="4D8FAD8C" w:rsidRDefault="4D8FAD8C" w:rsidP="4D8FAD8C">
            <w:pPr>
              <w:widowControl/>
              <w:jc w:val="center"/>
              <w:rPr>
                <w:rFonts w:ascii="Calibri" w:eastAsia="Calibri" w:hAnsi="Calibri" w:cs="Calibri"/>
                <w:color w:val="000000" w:themeColor="text1"/>
                <w:sz w:val="22"/>
                <w:szCs w:val="22"/>
              </w:rPr>
            </w:pPr>
          </w:p>
          <w:p w14:paraId="1146CCBF"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 </w:t>
            </w:r>
          </w:p>
        </w:tc>
      </w:tr>
      <w:tr w:rsidR="00C55BCE" w14:paraId="1146CCC9" w14:textId="77777777" w:rsidTr="7B1E8CB1">
        <w:trPr>
          <w:trHeight w:val="225"/>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1" w14:textId="77777777" w:rsidR="4D8FAD8C" w:rsidRDefault="0036217F" w:rsidP="4D8FAD8C">
            <w:pPr>
              <w:widowControl/>
              <w:rPr>
                <w:rFonts w:ascii="Calibri" w:eastAsia="Calibri" w:hAnsi="Calibri" w:cs="Calibri"/>
                <w:color w:val="000000" w:themeColor="text1"/>
                <w:sz w:val="22"/>
                <w:szCs w:val="22"/>
              </w:rPr>
            </w:pPr>
            <w:r w:rsidRPr="4D8FAD8C">
              <w:rPr>
                <w:rFonts w:ascii="Calibri" w:eastAsia="Calibri" w:hAnsi="Calibri" w:cs="Calibri"/>
                <w:color w:val="000000" w:themeColor="text1"/>
                <w:sz w:val="22"/>
                <w:szCs w:val="22"/>
              </w:rPr>
              <w:t>ECG (if indicated)</w:t>
            </w: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2" w14:textId="77777777" w:rsidR="68CCB147" w:rsidRDefault="0036217F" w:rsidP="4D8FAD8C">
            <w:pPr>
              <w:jc w:val="center"/>
              <w:rPr>
                <w:rFonts w:ascii="Calibri" w:eastAsia="Calibri" w:hAnsi="Calibri" w:cs="Calibri"/>
                <w:caps/>
                <w:color w:val="000000" w:themeColor="text1"/>
                <w:sz w:val="22"/>
                <w:szCs w:val="22"/>
              </w:rPr>
            </w:pPr>
            <w:r w:rsidRPr="4D8FAD8C">
              <w:rPr>
                <w:rFonts w:ascii="Calibri" w:eastAsia="Calibri" w:hAnsi="Calibri" w:cs="Calibri"/>
                <w:caps/>
                <w:color w:val="000000" w:themeColor="text1"/>
                <w:sz w:val="22"/>
                <w:szCs w:val="22"/>
              </w:rPr>
              <w:t>x</w:t>
            </w:r>
          </w:p>
        </w:tc>
        <w:tc>
          <w:tcPr>
            <w:tcW w:w="106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3"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4" w14:textId="77777777" w:rsidR="4D8FAD8C" w:rsidRDefault="4D8FAD8C" w:rsidP="4D8FAD8C">
            <w:pPr>
              <w:widowControl/>
              <w:jc w:val="center"/>
              <w:rPr>
                <w:rFonts w:ascii="Calibri" w:eastAsia="Calibri" w:hAnsi="Calibri" w:cs="Calibri"/>
                <w:color w:val="000000" w:themeColor="text1"/>
                <w:sz w:val="22"/>
                <w:szCs w:val="22"/>
              </w:rPr>
            </w:pPr>
          </w:p>
        </w:tc>
        <w:tc>
          <w:tcPr>
            <w:tcW w:w="1141"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5"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 </w:t>
            </w:r>
          </w:p>
        </w:tc>
        <w:tc>
          <w:tcPr>
            <w:tcW w:w="1396"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6"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 </w:t>
            </w:r>
          </w:p>
        </w:tc>
        <w:tc>
          <w:tcPr>
            <w:tcW w:w="76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7"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 </w:t>
            </w:r>
          </w:p>
          <w:p w14:paraId="1146CCC8"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 </w:t>
            </w:r>
          </w:p>
        </w:tc>
      </w:tr>
      <w:tr w:rsidR="00C55BCE" w14:paraId="1146CCD3" w14:textId="77777777" w:rsidTr="7B1E8CB1">
        <w:trPr>
          <w:trHeight w:val="225"/>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A" w14:textId="77777777" w:rsidR="4D8FAD8C" w:rsidRDefault="0036217F" w:rsidP="4D8FAD8C">
            <w:pPr>
              <w:widowControl/>
              <w:rPr>
                <w:rFonts w:ascii="Calibri" w:eastAsia="Calibri" w:hAnsi="Calibri" w:cs="Calibri"/>
                <w:color w:val="000000" w:themeColor="text1"/>
                <w:sz w:val="22"/>
                <w:szCs w:val="22"/>
              </w:rPr>
            </w:pPr>
            <w:r w:rsidRPr="4D8FAD8C">
              <w:rPr>
                <w:rFonts w:ascii="Calibri" w:eastAsia="Calibri" w:hAnsi="Calibri" w:cs="Calibri"/>
                <w:color w:val="000000" w:themeColor="text1"/>
                <w:sz w:val="22"/>
                <w:szCs w:val="22"/>
              </w:rPr>
              <w:t>Routine blood draw</w:t>
            </w:r>
            <w:r w:rsidRPr="4D8FAD8C">
              <w:rPr>
                <w:rFonts w:ascii="Calibri" w:eastAsia="Calibri" w:hAnsi="Calibri" w:cs="Calibri"/>
                <w:color w:val="000000" w:themeColor="text1"/>
                <w:sz w:val="22"/>
                <w:szCs w:val="22"/>
                <w:vertAlign w:val="superscript"/>
              </w:rPr>
              <w:t>2</w:t>
            </w:r>
          </w:p>
          <w:p w14:paraId="1146CCCB" w14:textId="77777777" w:rsidR="4D8FAD8C" w:rsidRDefault="0036217F" w:rsidP="4D8FAD8C">
            <w:pPr>
              <w:widowControl/>
              <w:rPr>
                <w:rFonts w:ascii="Calibri" w:eastAsia="Calibri" w:hAnsi="Calibri" w:cs="Calibri"/>
                <w:color w:val="000000" w:themeColor="text1"/>
                <w:sz w:val="22"/>
                <w:szCs w:val="22"/>
              </w:rPr>
            </w:pPr>
            <w:r w:rsidRPr="4D8FAD8C">
              <w:rPr>
                <w:rFonts w:ascii="Calibri" w:eastAsia="Calibri" w:hAnsi="Calibri" w:cs="Calibri"/>
                <w:color w:val="000000" w:themeColor="text1"/>
                <w:sz w:val="22"/>
                <w:szCs w:val="22"/>
              </w:rPr>
              <w:t>(1 tablespoon)</w:t>
            </w: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C" w14:textId="77777777" w:rsidR="4D8FAD8C" w:rsidRDefault="4D8FAD8C" w:rsidP="4D8FAD8C">
            <w:pPr>
              <w:jc w:val="center"/>
              <w:rPr>
                <w:rFonts w:ascii="Calibri" w:eastAsia="Calibri" w:hAnsi="Calibri" w:cs="Calibri"/>
                <w:caps/>
                <w:color w:val="000000" w:themeColor="text1"/>
                <w:sz w:val="22"/>
                <w:szCs w:val="22"/>
              </w:rPr>
            </w:pPr>
          </w:p>
        </w:tc>
        <w:tc>
          <w:tcPr>
            <w:tcW w:w="106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D"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E"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141" w:type="dxa"/>
            <w:tcBorders>
              <w:top w:val="single" w:sz="6" w:space="0" w:color="auto"/>
              <w:left w:val="single" w:sz="6" w:space="0" w:color="auto"/>
              <w:bottom w:val="single" w:sz="6" w:space="0" w:color="auto"/>
              <w:right w:val="single" w:sz="6" w:space="0" w:color="auto"/>
            </w:tcBorders>
            <w:tcMar>
              <w:left w:w="105" w:type="dxa"/>
              <w:right w:w="105" w:type="dxa"/>
            </w:tcMar>
          </w:tcPr>
          <w:p w14:paraId="1146CCCF" w14:textId="77777777" w:rsidR="4D8FAD8C" w:rsidRDefault="4D8FAD8C" w:rsidP="4D8FAD8C">
            <w:pPr>
              <w:widowControl/>
              <w:jc w:val="center"/>
              <w:rPr>
                <w:rFonts w:ascii="Calibri" w:eastAsia="Calibri" w:hAnsi="Calibri" w:cs="Calibri"/>
                <w:color w:val="000000" w:themeColor="text1"/>
                <w:sz w:val="22"/>
                <w:szCs w:val="22"/>
              </w:rPr>
            </w:pPr>
          </w:p>
        </w:tc>
        <w:tc>
          <w:tcPr>
            <w:tcW w:w="1396"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0" w14:textId="77777777" w:rsidR="4D8FAD8C" w:rsidRDefault="4D8FAD8C" w:rsidP="4D8FAD8C">
            <w:pPr>
              <w:widowControl/>
              <w:jc w:val="center"/>
              <w:rPr>
                <w:rFonts w:ascii="Calibri" w:eastAsia="Calibri" w:hAnsi="Calibri" w:cs="Calibri"/>
                <w:color w:val="000000" w:themeColor="text1"/>
                <w:sz w:val="22"/>
                <w:szCs w:val="22"/>
              </w:rPr>
            </w:pPr>
          </w:p>
        </w:tc>
        <w:tc>
          <w:tcPr>
            <w:tcW w:w="76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1" w14:textId="77777777" w:rsidR="4D8FAD8C" w:rsidRDefault="4D8FAD8C" w:rsidP="4D8FAD8C">
            <w:pPr>
              <w:widowControl/>
              <w:jc w:val="center"/>
              <w:rPr>
                <w:rFonts w:ascii="Calibri" w:eastAsia="Calibri" w:hAnsi="Calibri" w:cs="Calibri"/>
                <w:color w:val="000000" w:themeColor="text1"/>
                <w:sz w:val="22"/>
                <w:szCs w:val="22"/>
              </w:rPr>
            </w:pPr>
          </w:p>
          <w:p w14:paraId="1146CCD2" w14:textId="77777777" w:rsidR="4D8FAD8C" w:rsidRDefault="4D8FAD8C" w:rsidP="4D8FAD8C">
            <w:pPr>
              <w:widowControl/>
              <w:jc w:val="center"/>
              <w:rPr>
                <w:rFonts w:ascii="Calibri" w:eastAsia="Calibri" w:hAnsi="Calibri" w:cs="Calibri"/>
                <w:color w:val="000000" w:themeColor="text1"/>
                <w:sz w:val="22"/>
                <w:szCs w:val="22"/>
              </w:rPr>
            </w:pPr>
          </w:p>
        </w:tc>
      </w:tr>
      <w:tr w:rsidR="00C55BCE" w14:paraId="1146CCDB" w14:textId="77777777" w:rsidTr="7B1E8CB1">
        <w:trPr>
          <w:trHeight w:val="225"/>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4" w14:textId="77777777" w:rsidR="4D8FAD8C" w:rsidRDefault="0036217F" w:rsidP="4D8FAD8C">
            <w:pPr>
              <w:widowControl/>
              <w:rPr>
                <w:rFonts w:ascii="Calibri" w:eastAsia="Calibri" w:hAnsi="Calibri" w:cs="Calibri"/>
                <w:color w:val="000000" w:themeColor="text1"/>
                <w:sz w:val="22"/>
                <w:szCs w:val="22"/>
              </w:rPr>
            </w:pPr>
            <w:r w:rsidRPr="4D8FAD8C">
              <w:rPr>
                <w:rFonts w:ascii="Calibri" w:eastAsia="Calibri" w:hAnsi="Calibri" w:cs="Calibri"/>
                <w:color w:val="000000" w:themeColor="text1"/>
                <w:sz w:val="22"/>
                <w:szCs w:val="22"/>
              </w:rPr>
              <w:t xml:space="preserve">Drain Fluid </w:t>
            </w:r>
            <w:r w:rsidRPr="4D8FAD8C">
              <w:rPr>
                <w:rFonts w:ascii="Calibri" w:eastAsia="Calibri" w:hAnsi="Calibri" w:cs="Calibri"/>
                <w:color w:val="000000" w:themeColor="text1"/>
                <w:sz w:val="22"/>
                <w:szCs w:val="22"/>
              </w:rPr>
              <w:t>Analysis</w:t>
            </w:r>
            <w:r w:rsidR="762D7E54" w:rsidRPr="4D8FAD8C">
              <w:rPr>
                <w:rFonts w:ascii="Calibri" w:eastAsia="Calibri" w:hAnsi="Calibri" w:cs="Calibri"/>
                <w:color w:val="000000" w:themeColor="text1"/>
                <w:sz w:val="22"/>
                <w:szCs w:val="22"/>
              </w:rPr>
              <w:t xml:space="preserve"> for amylase</w:t>
            </w: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5" w14:textId="77777777" w:rsidR="4D8FAD8C" w:rsidRDefault="4D8FAD8C" w:rsidP="4D8FAD8C">
            <w:pPr>
              <w:jc w:val="center"/>
              <w:rPr>
                <w:rFonts w:ascii="Calibri" w:eastAsia="Calibri" w:hAnsi="Calibri" w:cs="Calibri"/>
                <w:color w:val="000000" w:themeColor="text1"/>
                <w:sz w:val="22"/>
                <w:szCs w:val="22"/>
              </w:rPr>
            </w:pPr>
          </w:p>
        </w:tc>
        <w:tc>
          <w:tcPr>
            <w:tcW w:w="106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6" w14:textId="77777777" w:rsidR="4D8FAD8C" w:rsidRDefault="4D8FAD8C" w:rsidP="4D8FAD8C">
            <w:pPr>
              <w:widowControl/>
              <w:jc w:val="center"/>
              <w:rPr>
                <w:rFonts w:ascii="Calibri" w:eastAsia="Calibri" w:hAnsi="Calibri" w:cs="Calibri"/>
                <w:color w:val="000000" w:themeColor="text1"/>
                <w:sz w:val="22"/>
                <w:szCs w:val="22"/>
              </w:rPr>
            </w:pP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7"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141"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8" w14:textId="77777777" w:rsidR="4D8FAD8C" w:rsidRDefault="4D8FAD8C" w:rsidP="4D8FAD8C">
            <w:pPr>
              <w:widowControl/>
              <w:jc w:val="center"/>
              <w:rPr>
                <w:rFonts w:ascii="Calibri" w:eastAsia="Calibri" w:hAnsi="Calibri" w:cs="Calibri"/>
                <w:color w:val="000000" w:themeColor="text1"/>
                <w:sz w:val="22"/>
                <w:szCs w:val="22"/>
              </w:rPr>
            </w:pPr>
          </w:p>
        </w:tc>
        <w:tc>
          <w:tcPr>
            <w:tcW w:w="1396"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9" w14:textId="77777777" w:rsidR="4D8FAD8C" w:rsidRDefault="4D8FAD8C" w:rsidP="4D8FAD8C">
            <w:pPr>
              <w:widowControl/>
              <w:jc w:val="center"/>
              <w:rPr>
                <w:rFonts w:ascii="Calibri" w:eastAsia="Calibri" w:hAnsi="Calibri" w:cs="Calibri"/>
                <w:color w:val="000000" w:themeColor="text1"/>
                <w:sz w:val="22"/>
                <w:szCs w:val="22"/>
              </w:rPr>
            </w:pPr>
          </w:p>
        </w:tc>
        <w:tc>
          <w:tcPr>
            <w:tcW w:w="76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A" w14:textId="77777777" w:rsidR="4D8FAD8C" w:rsidRDefault="4D8FAD8C" w:rsidP="4D8FAD8C">
            <w:pPr>
              <w:widowControl/>
              <w:jc w:val="center"/>
              <w:rPr>
                <w:rFonts w:ascii="Calibri" w:eastAsia="Calibri" w:hAnsi="Calibri" w:cs="Calibri"/>
                <w:color w:val="000000" w:themeColor="text1"/>
                <w:sz w:val="22"/>
                <w:szCs w:val="22"/>
              </w:rPr>
            </w:pPr>
          </w:p>
        </w:tc>
      </w:tr>
      <w:tr w:rsidR="00C55BCE" w14:paraId="1146CCE4" w14:textId="77777777" w:rsidTr="7B1E8CB1">
        <w:trPr>
          <w:trHeight w:val="225"/>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C" w14:textId="77777777" w:rsidR="4D8FAD8C" w:rsidRDefault="0036217F" w:rsidP="4D8FAD8C">
            <w:pPr>
              <w:widowControl/>
              <w:rPr>
                <w:rFonts w:ascii="Calibri" w:eastAsia="Calibri" w:hAnsi="Calibri" w:cs="Calibri"/>
                <w:color w:val="000000" w:themeColor="text1"/>
                <w:sz w:val="22"/>
                <w:szCs w:val="22"/>
              </w:rPr>
            </w:pPr>
            <w:r w:rsidRPr="4D8FAD8C">
              <w:rPr>
                <w:rFonts w:ascii="Calibri" w:eastAsia="Calibri" w:hAnsi="Calibri" w:cs="Calibri"/>
                <w:color w:val="000000" w:themeColor="text1"/>
                <w:sz w:val="22"/>
                <w:szCs w:val="22"/>
              </w:rPr>
              <w:t>Pregnancy test (if indicated)</w:t>
            </w: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D" w14:textId="77777777" w:rsidR="1034889B" w:rsidRDefault="0036217F" w:rsidP="4D8FAD8C">
            <w:pPr>
              <w:jc w:val="center"/>
              <w:rPr>
                <w:rFonts w:ascii="Calibri" w:eastAsia="Calibri" w:hAnsi="Calibri" w:cs="Calibri"/>
                <w:caps/>
                <w:color w:val="000000" w:themeColor="text1"/>
                <w:sz w:val="22"/>
                <w:szCs w:val="22"/>
              </w:rPr>
            </w:pPr>
            <w:r w:rsidRPr="4D8FAD8C">
              <w:rPr>
                <w:rFonts w:ascii="Calibri" w:eastAsia="Calibri" w:hAnsi="Calibri" w:cs="Calibri"/>
                <w:caps/>
                <w:color w:val="000000" w:themeColor="text1"/>
                <w:sz w:val="22"/>
                <w:szCs w:val="22"/>
              </w:rPr>
              <w:t>x</w:t>
            </w:r>
          </w:p>
        </w:tc>
        <w:tc>
          <w:tcPr>
            <w:tcW w:w="106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E"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DF" w14:textId="77777777" w:rsidR="4D8FAD8C" w:rsidRDefault="4D8FAD8C" w:rsidP="4D8FAD8C">
            <w:pPr>
              <w:widowControl/>
              <w:jc w:val="center"/>
              <w:rPr>
                <w:rFonts w:ascii="Calibri" w:eastAsia="Calibri" w:hAnsi="Calibri" w:cs="Calibri"/>
                <w:color w:val="000000" w:themeColor="text1"/>
                <w:sz w:val="22"/>
                <w:szCs w:val="22"/>
              </w:rPr>
            </w:pPr>
          </w:p>
        </w:tc>
        <w:tc>
          <w:tcPr>
            <w:tcW w:w="1141"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0" w14:textId="77777777" w:rsidR="4D8FAD8C" w:rsidRDefault="4D8FAD8C" w:rsidP="4D8FAD8C">
            <w:pPr>
              <w:widowControl/>
              <w:jc w:val="center"/>
              <w:rPr>
                <w:rFonts w:ascii="Calibri" w:eastAsia="Calibri" w:hAnsi="Calibri" w:cs="Calibri"/>
                <w:color w:val="000000" w:themeColor="text1"/>
                <w:sz w:val="22"/>
                <w:szCs w:val="22"/>
              </w:rPr>
            </w:pPr>
          </w:p>
        </w:tc>
        <w:tc>
          <w:tcPr>
            <w:tcW w:w="1396"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1" w14:textId="77777777" w:rsidR="4D8FAD8C" w:rsidRDefault="4D8FAD8C" w:rsidP="4D8FAD8C">
            <w:pPr>
              <w:widowControl/>
              <w:jc w:val="center"/>
              <w:rPr>
                <w:rFonts w:ascii="Calibri" w:eastAsia="Calibri" w:hAnsi="Calibri" w:cs="Calibri"/>
                <w:color w:val="000000" w:themeColor="text1"/>
                <w:sz w:val="22"/>
                <w:szCs w:val="22"/>
              </w:rPr>
            </w:pPr>
          </w:p>
        </w:tc>
        <w:tc>
          <w:tcPr>
            <w:tcW w:w="76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2" w14:textId="77777777" w:rsidR="4D8FAD8C" w:rsidRDefault="4D8FAD8C" w:rsidP="4D8FAD8C">
            <w:pPr>
              <w:widowControl/>
              <w:jc w:val="center"/>
              <w:rPr>
                <w:rFonts w:ascii="Calibri" w:eastAsia="Calibri" w:hAnsi="Calibri" w:cs="Calibri"/>
                <w:color w:val="000000" w:themeColor="text1"/>
                <w:sz w:val="22"/>
                <w:szCs w:val="22"/>
              </w:rPr>
            </w:pPr>
          </w:p>
          <w:p w14:paraId="1146CCE3"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 </w:t>
            </w:r>
          </w:p>
        </w:tc>
      </w:tr>
      <w:tr w:rsidR="00C55BCE" w14:paraId="1146CCEC" w14:textId="77777777" w:rsidTr="7B1E8CB1">
        <w:trPr>
          <w:trHeight w:val="225"/>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5" w14:textId="77777777" w:rsidR="4D8FAD8C" w:rsidRDefault="0036217F" w:rsidP="4D8FAD8C">
            <w:pPr>
              <w:widowControl/>
              <w:rPr>
                <w:rFonts w:ascii="Calibri" w:eastAsia="Calibri" w:hAnsi="Calibri" w:cs="Calibri"/>
                <w:color w:val="000000" w:themeColor="text1"/>
                <w:sz w:val="22"/>
                <w:szCs w:val="22"/>
              </w:rPr>
            </w:pPr>
            <w:r w:rsidRPr="4D8FAD8C">
              <w:rPr>
                <w:rFonts w:ascii="Calibri" w:eastAsia="Calibri" w:hAnsi="Calibri" w:cs="Calibri"/>
                <w:color w:val="000000" w:themeColor="text1"/>
                <w:sz w:val="22"/>
                <w:szCs w:val="22"/>
              </w:rPr>
              <w:t>Review any adverse events</w:t>
            </w: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6" w14:textId="77777777" w:rsidR="4D8FAD8C" w:rsidRDefault="4D8FAD8C" w:rsidP="4D8FAD8C">
            <w:pPr>
              <w:jc w:val="center"/>
              <w:rPr>
                <w:rFonts w:ascii="Calibri" w:eastAsia="Calibri" w:hAnsi="Calibri" w:cs="Calibri"/>
                <w:caps/>
                <w:color w:val="000000" w:themeColor="text1"/>
                <w:sz w:val="22"/>
                <w:szCs w:val="22"/>
              </w:rPr>
            </w:pPr>
          </w:p>
        </w:tc>
        <w:tc>
          <w:tcPr>
            <w:tcW w:w="106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7"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8" w14:textId="77777777" w:rsidR="4D8FAD8C" w:rsidRDefault="4D8FAD8C" w:rsidP="4D8FAD8C">
            <w:pPr>
              <w:widowControl/>
              <w:jc w:val="center"/>
              <w:rPr>
                <w:rFonts w:ascii="Calibri" w:eastAsia="Calibri" w:hAnsi="Calibri" w:cs="Calibri"/>
                <w:color w:val="000000" w:themeColor="text1"/>
                <w:sz w:val="22"/>
                <w:szCs w:val="22"/>
              </w:rPr>
            </w:pPr>
          </w:p>
        </w:tc>
        <w:tc>
          <w:tcPr>
            <w:tcW w:w="1141"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9" w14:textId="77777777" w:rsidR="4D8FAD8C" w:rsidRDefault="4D8FAD8C" w:rsidP="4D8FAD8C">
            <w:pPr>
              <w:widowControl/>
              <w:jc w:val="center"/>
              <w:rPr>
                <w:rFonts w:ascii="Calibri" w:eastAsia="Calibri" w:hAnsi="Calibri" w:cs="Calibri"/>
                <w:color w:val="000000" w:themeColor="text1"/>
                <w:sz w:val="22"/>
                <w:szCs w:val="22"/>
              </w:rPr>
            </w:pPr>
          </w:p>
        </w:tc>
        <w:tc>
          <w:tcPr>
            <w:tcW w:w="1396"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A" w14:textId="77777777" w:rsidR="4D8FAD8C" w:rsidRDefault="0036217F" w:rsidP="4D8FAD8C">
            <w:pPr>
              <w:widowControl/>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X</w:t>
            </w:r>
          </w:p>
        </w:tc>
        <w:tc>
          <w:tcPr>
            <w:tcW w:w="76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B"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r>
      <w:tr w:rsidR="00C55BCE" w14:paraId="1146CCF4" w14:textId="77777777" w:rsidTr="7B1E8CB1">
        <w:trPr>
          <w:trHeight w:val="225"/>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D" w14:textId="77777777" w:rsidR="4D8FAD8C" w:rsidRDefault="0036217F" w:rsidP="4D8FAD8C">
            <w:pPr>
              <w:widowControl/>
              <w:rPr>
                <w:rFonts w:ascii="Calibri" w:eastAsia="Calibri" w:hAnsi="Calibri" w:cs="Calibri"/>
                <w:color w:val="000000" w:themeColor="text1"/>
                <w:sz w:val="22"/>
                <w:szCs w:val="22"/>
              </w:rPr>
            </w:pPr>
            <w:r w:rsidRPr="4D8FAD8C">
              <w:rPr>
                <w:rFonts w:ascii="Calibri" w:eastAsia="Calibri" w:hAnsi="Calibri" w:cs="Calibri"/>
                <w:color w:val="000000" w:themeColor="text1"/>
                <w:sz w:val="22"/>
                <w:szCs w:val="22"/>
              </w:rPr>
              <w:t>Review all other medications</w:t>
            </w: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E" w14:textId="77777777" w:rsidR="4D8FAD8C" w:rsidRDefault="4D8FAD8C" w:rsidP="4D8FAD8C">
            <w:pPr>
              <w:jc w:val="center"/>
              <w:rPr>
                <w:rFonts w:ascii="Calibri" w:eastAsia="Calibri" w:hAnsi="Calibri" w:cs="Calibri"/>
                <w:caps/>
                <w:color w:val="000000" w:themeColor="text1"/>
                <w:sz w:val="22"/>
                <w:szCs w:val="22"/>
              </w:rPr>
            </w:pPr>
          </w:p>
        </w:tc>
        <w:tc>
          <w:tcPr>
            <w:tcW w:w="106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EF"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0" w14:textId="77777777" w:rsidR="4D8FAD8C" w:rsidRDefault="4D8FAD8C" w:rsidP="4D8FAD8C">
            <w:pPr>
              <w:widowControl/>
              <w:jc w:val="center"/>
              <w:rPr>
                <w:rFonts w:ascii="Calibri" w:eastAsia="Calibri" w:hAnsi="Calibri" w:cs="Calibri"/>
                <w:color w:val="000000" w:themeColor="text1"/>
                <w:sz w:val="22"/>
                <w:szCs w:val="22"/>
              </w:rPr>
            </w:pPr>
          </w:p>
        </w:tc>
        <w:tc>
          <w:tcPr>
            <w:tcW w:w="1141"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1" w14:textId="77777777" w:rsidR="4D8FAD8C" w:rsidRDefault="4D8FAD8C" w:rsidP="4D8FAD8C">
            <w:pPr>
              <w:widowControl/>
              <w:jc w:val="center"/>
              <w:rPr>
                <w:rFonts w:ascii="Calibri" w:eastAsia="Calibri" w:hAnsi="Calibri" w:cs="Calibri"/>
                <w:color w:val="000000" w:themeColor="text1"/>
                <w:sz w:val="22"/>
                <w:szCs w:val="22"/>
              </w:rPr>
            </w:pPr>
          </w:p>
        </w:tc>
        <w:tc>
          <w:tcPr>
            <w:tcW w:w="1396"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2" w14:textId="77777777" w:rsidR="4D8FAD8C" w:rsidRDefault="4D8FAD8C" w:rsidP="4D8FAD8C">
            <w:pPr>
              <w:widowControl/>
              <w:jc w:val="center"/>
              <w:rPr>
                <w:rFonts w:ascii="Calibri" w:eastAsia="Calibri" w:hAnsi="Calibri" w:cs="Calibri"/>
                <w:color w:val="000000" w:themeColor="text1"/>
                <w:sz w:val="22"/>
                <w:szCs w:val="22"/>
              </w:rPr>
            </w:pPr>
          </w:p>
        </w:tc>
        <w:tc>
          <w:tcPr>
            <w:tcW w:w="76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3" w14:textId="77777777" w:rsidR="4D8FAD8C" w:rsidRDefault="4D8FAD8C" w:rsidP="4D8FAD8C">
            <w:pPr>
              <w:widowControl/>
              <w:jc w:val="center"/>
              <w:rPr>
                <w:rFonts w:ascii="Calibri" w:eastAsia="Calibri" w:hAnsi="Calibri" w:cs="Calibri"/>
                <w:color w:val="000000" w:themeColor="text1"/>
                <w:sz w:val="22"/>
                <w:szCs w:val="22"/>
              </w:rPr>
            </w:pPr>
          </w:p>
        </w:tc>
      </w:tr>
      <w:tr w:rsidR="00C55BCE" w14:paraId="1146CCFC" w14:textId="77777777" w:rsidTr="7B1E8CB1">
        <w:trPr>
          <w:trHeight w:val="225"/>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5" w14:textId="77777777" w:rsidR="06EB5099" w:rsidRDefault="0036217F" w:rsidP="4D8FAD8C">
            <w:pPr>
              <w:widowControl/>
              <w:spacing w:line="259" w:lineRule="auto"/>
            </w:pPr>
            <w:r w:rsidRPr="4D8FAD8C">
              <w:rPr>
                <w:rFonts w:ascii="Calibri" w:eastAsia="Calibri" w:hAnsi="Calibri" w:cs="Calibri"/>
                <w:color w:val="000000" w:themeColor="text1"/>
                <w:sz w:val="22"/>
                <w:szCs w:val="22"/>
              </w:rPr>
              <w:t>ICG</w:t>
            </w: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6" w14:textId="77777777" w:rsidR="4D8FAD8C" w:rsidRDefault="4D8FAD8C" w:rsidP="4D8FAD8C">
            <w:pPr>
              <w:jc w:val="center"/>
              <w:rPr>
                <w:rFonts w:ascii="Calibri" w:eastAsia="Calibri" w:hAnsi="Calibri" w:cs="Calibri"/>
                <w:color w:val="000000" w:themeColor="text1"/>
                <w:sz w:val="22"/>
                <w:szCs w:val="22"/>
              </w:rPr>
            </w:pPr>
          </w:p>
        </w:tc>
        <w:tc>
          <w:tcPr>
            <w:tcW w:w="106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7" w14:textId="77777777" w:rsidR="623A2429"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olor w:val="000000" w:themeColor="text1"/>
                <w:sz w:val="22"/>
                <w:szCs w:val="22"/>
              </w:rPr>
              <w:t>X</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8" w14:textId="77777777" w:rsidR="4D8FAD8C" w:rsidRDefault="4D8FAD8C" w:rsidP="4D8FAD8C">
            <w:pPr>
              <w:widowControl/>
              <w:jc w:val="center"/>
              <w:rPr>
                <w:rFonts w:ascii="Calibri" w:eastAsia="Calibri" w:hAnsi="Calibri" w:cs="Calibri"/>
                <w:color w:val="000000" w:themeColor="text1"/>
                <w:sz w:val="22"/>
                <w:szCs w:val="22"/>
              </w:rPr>
            </w:pPr>
          </w:p>
        </w:tc>
        <w:tc>
          <w:tcPr>
            <w:tcW w:w="1141"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9" w14:textId="77777777" w:rsidR="4D8FAD8C" w:rsidRDefault="4D8FAD8C" w:rsidP="4D8FAD8C">
            <w:pPr>
              <w:widowControl/>
              <w:jc w:val="center"/>
              <w:rPr>
                <w:rFonts w:ascii="Calibri" w:eastAsia="Calibri" w:hAnsi="Calibri" w:cs="Calibri"/>
                <w:color w:val="000000" w:themeColor="text1"/>
                <w:sz w:val="22"/>
                <w:szCs w:val="22"/>
              </w:rPr>
            </w:pPr>
          </w:p>
        </w:tc>
        <w:tc>
          <w:tcPr>
            <w:tcW w:w="1396"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A" w14:textId="77777777" w:rsidR="4D8FAD8C" w:rsidRDefault="4D8FAD8C" w:rsidP="4D8FAD8C">
            <w:pPr>
              <w:widowControl/>
              <w:jc w:val="center"/>
              <w:rPr>
                <w:rFonts w:ascii="Calibri" w:eastAsia="Calibri" w:hAnsi="Calibri" w:cs="Calibri"/>
                <w:color w:val="000000" w:themeColor="text1"/>
                <w:sz w:val="22"/>
                <w:szCs w:val="22"/>
              </w:rPr>
            </w:pPr>
          </w:p>
        </w:tc>
        <w:tc>
          <w:tcPr>
            <w:tcW w:w="760"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B" w14:textId="77777777" w:rsidR="4D8FAD8C" w:rsidRDefault="4D8FAD8C" w:rsidP="4D8FAD8C">
            <w:pPr>
              <w:widowControl/>
              <w:jc w:val="center"/>
              <w:rPr>
                <w:rFonts w:ascii="Calibri" w:eastAsia="Calibri" w:hAnsi="Calibri" w:cs="Calibri"/>
                <w:color w:val="000000" w:themeColor="text1"/>
                <w:sz w:val="22"/>
                <w:szCs w:val="22"/>
              </w:rPr>
            </w:pPr>
          </w:p>
        </w:tc>
      </w:tr>
      <w:tr w:rsidR="00C55BCE" w14:paraId="1146CD04" w14:textId="77777777" w:rsidTr="7B1E8CB1">
        <w:trPr>
          <w:trHeight w:val="225"/>
        </w:trPr>
        <w:tc>
          <w:tcPr>
            <w:tcW w:w="188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D" w14:textId="77777777" w:rsidR="4D8FAD8C" w:rsidRDefault="0036217F" w:rsidP="4D8FAD8C">
            <w:pPr>
              <w:widowControl/>
              <w:rPr>
                <w:rFonts w:ascii="Calibri" w:eastAsia="Calibri" w:hAnsi="Calibri" w:cs="Calibri"/>
                <w:color w:val="000000" w:themeColor="text1"/>
                <w:sz w:val="22"/>
                <w:szCs w:val="22"/>
              </w:rPr>
            </w:pPr>
            <w:r w:rsidRPr="4D8FAD8C">
              <w:rPr>
                <w:rFonts w:ascii="Calibri" w:eastAsia="Calibri" w:hAnsi="Calibri" w:cs="Calibri"/>
                <w:color w:val="000000" w:themeColor="text1"/>
                <w:sz w:val="22"/>
                <w:szCs w:val="22"/>
              </w:rPr>
              <w:t>Pancreas Resection</w:t>
            </w:r>
          </w:p>
        </w:tc>
        <w:tc>
          <w:tcPr>
            <w:tcW w:w="1188"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E" w14:textId="77777777" w:rsidR="4D8FAD8C" w:rsidRDefault="4D8FAD8C" w:rsidP="4D8FAD8C">
            <w:pPr>
              <w:jc w:val="center"/>
              <w:rPr>
                <w:rFonts w:ascii="Calibri" w:eastAsia="Calibri" w:hAnsi="Calibri" w:cs="Calibri"/>
                <w:caps/>
                <w:color w:val="000000" w:themeColor="text1"/>
                <w:sz w:val="22"/>
                <w:szCs w:val="22"/>
              </w:rPr>
            </w:pPr>
          </w:p>
        </w:tc>
        <w:tc>
          <w:tcPr>
            <w:tcW w:w="1062" w:type="dxa"/>
            <w:tcBorders>
              <w:top w:val="single" w:sz="6" w:space="0" w:color="auto"/>
              <w:left w:val="single" w:sz="6" w:space="0" w:color="auto"/>
              <w:bottom w:val="single" w:sz="6" w:space="0" w:color="auto"/>
              <w:right w:val="single" w:sz="6" w:space="0" w:color="auto"/>
            </w:tcBorders>
            <w:tcMar>
              <w:left w:w="105" w:type="dxa"/>
              <w:right w:w="105" w:type="dxa"/>
            </w:tcMar>
          </w:tcPr>
          <w:p w14:paraId="1146CCFF" w14:textId="77777777" w:rsidR="4D8FAD8C" w:rsidRDefault="0036217F" w:rsidP="4D8FAD8C">
            <w:pPr>
              <w:widowControl/>
              <w:jc w:val="center"/>
              <w:rPr>
                <w:rFonts w:ascii="Calibri" w:eastAsia="Calibri" w:hAnsi="Calibri" w:cs="Calibri"/>
                <w:color w:val="000000" w:themeColor="text1"/>
                <w:sz w:val="22"/>
                <w:szCs w:val="22"/>
              </w:rPr>
            </w:pPr>
            <w:r w:rsidRPr="4D8FAD8C">
              <w:rPr>
                <w:rFonts w:ascii="Calibri" w:eastAsia="Calibri" w:hAnsi="Calibri" w:cs="Calibri"/>
                <w:caps/>
                <w:color w:val="000000" w:themeColor="text1"/>
                <w:sz w:val="22"/>
                <w:szCs w:val="22"/>
              </w:rPr>
              <w:t>X</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146CD00" w14:textId="77777777" w:rsidR="4D8FAD8C" w:rsidRDefault="4D8FAD8C" w:rsidP="4D8FAD8C">
            <w:pPr>
              <w:widowControl/>
              <w:jc w:val="center"/>
              <w:rPr>
                <w:rFonts w:ascii="Calibri" w:eastAsia="Calibri" w:hAnsi="Calibri" w:cs="Calibri"/>
                <w:caps/>
                <w:color w:val="000000" w:themeColor="text1"/>
                <w:sz w:val="22"/>
                <w:szCs w:val="22"/>
              </w:rPr>
            </w:pPr>
          </w:p>
        </w:tc>
        <w:tc>
          <w:tcPr>
            <w:tcW w:w="1141" w:type="dxa"/>
            <w:tcBorders>
              <w:top w:val="single" w:sz="6" w:space="0" w:color="auto"/>
              <w:left w:val="single" w:sz="6" w:space="0" w:color="auto"/>
              <w:bottom w:val="single" w:sz="6" w:space="0" w:color="auto"/>
              <w:right w:val="single" w:sz="6" w:space="0" w:color="auto"/>
            </w:tcBorders>
            <w:tcMar>
              <w:left w:w="105" w:type="dxa"/>
              <w:right w:w="105" w:type="dxa"/>
            </w:tcMar>
          </w:tcPr>
          <w:p w14:paraId="1146CD01" w14:textId="77777777" w:rsidR="4D8FAD8C" w:rsidRDefault="4D8FAD8C" w:rsidP="4D8FAD8C">
            <w:pPr>
              <w:widowControl/>
              <w:jc w:val="center"/>
              <w:rPr>
                <w:rFonts w:ascii="Calibri" w:eastAsia="Calibri" w:hAnsi="Calibri" w:cs="Calibri"/>
                <w:color w:val="000000" w:themeColor="text1"/>
                <w:sz w:val="22"/>
                <w:szCs w:val="22"/>
              </w:rPr>
            </w:pPr>
          </w:p>
        </w:tc>
        <w:tc>
          <w:tcPr>
            <w:tcW w:w="1396" w:type="dxa"/>
            <w:tcBorders>
              <w:top w:val="single" w:sz="6" w:space="0" w:color="auto"/>
              <w:left w:val="single" w:sz="6" w:space="0" w:color="auto"/>
              <w:bottom w:val="single" w:sz="6" w:space="0" w:color="auto"/>
              <w:right w:val="single" w:sz="6" w:space="0" w:color="auto"/>
            </w:tcBorders>
            <w:tcMar>
              <w:left w:w="105" w:type="dxa"/>
              <w:right w:w="105" w:type="dxa"/>
            </w:tcMar>
          </w:tcPr>
          <w:p w14:paraId="1146CD02" w14:textId="77777777" w:rsidR="4D8FAD8C" w:rsidRDefault="4D8FAD8C" w:rsidP="4D8FAD8C">
            <w:pPr>
              <w:widowControl/>
              <w:jc w:val="center"/>
              <w:rPr>
                <w:rFonts w:ascii="Calibri" w:eastAsia="Calibri" w:hAnsi="Calibri" w:cs="Calibri"/>
                <w:color w:val="000000" w:themeColor="text1"/>
                <w:sz w:val="22"/>
                <w:szCs w:val="22"/>
              </w:rPr>
            </w:pPr>
          </w:p>
        </w:tc>
        <w:tc>
          <w:tcPr>
            <w:tcW w:w="760" w:type="dxa"/>
            <w:tcBorders>
              <w:top w:val="single" w:sz="6" w:space="0" w:color="auto"/>
              <w:left w:val="single" w:sz="6" w:space="0" w:color="auto"/>
              <w:bottom w:val="single" w:sz="6" w:space="0" w:color="auto"/>
              <w:right w:val="single" w:sz="6" w:space="0" w:color="auto"/>
            </w:tcBorders>
            <w:tcMar>
              <w:left w:w="105" w:type="dxa"/>
              <w:right w:w="105" w:type="dxa"/>
            </w:tcMar>
          </w:tcPr>
          <w:p w14:paraId="1146CD03" w14:textId="77777777" w:rsidR="4D8FAD8C" w:rsidRDefault="4D8FAD8C" w:rsidP="4D8FAD8C">
            <w:pPr>
              <w:widowControl/>
              <w:jc w:val="center"/>
              <w:rPr>
                <w:rFonts w:ascii="Calibri" w:eastAsia="Calibri" w:hAnsi="Calibri" w:cs="Calibri"/>
                <w:color w:val="000000" w:themeColor="text1"/>
                <w:sz w:val="22"/>
                <w:szCs w:val="22"/>
              </w:rPr>
            </w:pPr>
          </w:p>
        </w:tc>
      </w:tr>
    </w:tbl>
    <w:p w14:paraId="1146CD05" w14:textId="77777777" w:rsidR="00F30B72" w:rsidRDefault="00F30B72">
      <w:pPr>
        <w:widowControl/>
      </w:pPr>
    </w:p>
    <w:p w14:paraId="1146CD06" w14:textId="77777777" w:rsidR="00816531" w:rsidRDefault="00816531">
      <w:pPr>
        <w:widowControl/>
      </w:pPr>
    </w:p>
    <w:p w14:paraId="1146CD07" w14:textId="77777777" w:rsidR="00816531" w:rsidRDefault="00816531">
      <w:pPr>
        <w:widowControl/>
      </w:pPr>
    </w:p>
    <w:p w14:paraId="1146CD08" w14:textId="77777777" w:rsidR="00816531" w:rsidRDefault="00816531">
      <w:pPr>
        <w:widowControl/>
      </w:pPr>
    </w:p>
    <w:p w14:paraId="1146CD09" w14:textId="77777777" w:rsidR="00816531" w:rsidRDefault="00816531">
      <w:pPr>
        <w:widowControl/>
      </w:pPr>
    </w:p>
    <w:p w14:paraId="1146CD0A" w14:textId="77777777" w:rsidR="00816531" w:rsidRDefault="00816531">
      <w:pPr>
        <w:widowControl/>
      </w:pPr>
    </w:p>
    <w:p w14:paraId="1146CD0B" w14:textId="77777777" w:rsidR="00816531" w:rsidRDefault="00816531">
      <w:pPr>
        <w:widowControl/>
      </w:pPr>
    </w:p>
    <w:p w14:paraId="1146CD0C" w14:textId="77777777" w:rsidR="00816531" w:rsidRDefault="00816531">
      <w:pPr>
        <w:widowControl/>
      </w:pPr>
    </w:p>
    <w:p w14:paraId="1146CD0D" w14:textId="77777777" w:rsidR="00816531" w:rsidRDefault="00816531">
      <w:pPr>
        <w:widowControl/>
      </w:pPr>
    </w:p>
    <w:p w14:paraId="1146CD0E" w14:textId="77777777" w:rsidR="00816531" w:rsidRDefault="00816531">
      <w:pPr>
        <w:widowControl/>
      </w:pPr>
    </w:p>
    <w:p w14:paraId="1146CD0F" w14:textId="77777777" w:rsidR="00816531" w:rsidRDefault="00816531">
      <w:pPr>
        <w:widowControl/>
      </w:pPr>
    </w:p>
    <w:p w14:paraId="1146CD10" w14:textId="77777777" w:rsidR="00816531" w:rsidRDefault="00816531">
      <w:pPr>
        <w:widowControl/>
      </w:pPr>
    </w:p>
    <w:p w14:paraId="1146CD11" w14:textId="77777777" w:rsidR="00816531" w:rsidRDefault="00816531">
      <w:pPr>
        <w:widowControl/>
      </w:pPr>
    </w:p>
    <w:p w14:paraId="1146CD12" w14:textId="77777777" w:rsidR="00816531" w:rsidRDefault="00816531">
      <w:pPr>
        <w:widowControl/>
      </w:pPr>
    </w:p>
    <w:p w14:paraId="1146CD13" w14:textId="77777777" w:rsidR="00816531" w:rsidRDefault="00816531">
      <w:pPr>
        <w:widowControl/>
      </w:pPr>
    </w:p>
    <w:p w14:paraId="1146CD14" w14:textId="77777777" w:rsidR="00816531" w:rsidRDefault="00816531">
      <w:pPr>
        <w:widowControl/>
      </w:pPr>
    </w:p>
    <w:p w14:paraId="1146CD15" w14:textId="77777777" w:rsidR="00816531" w:rsidRDefault="00816531">
      <w:pPr>
        <w:widowControl/>
      </w:pPr>
    </w:p>
    <w:p w14:paraId="1146CD16" w14:textId="77777777" w:rsidR="00816531" w:rsidRDefault="00816531">
      <w:pPr>
        <w:widowControl/>
      </w:pPr>
    </w:p>
    <w:p w14:paraId="1146CD17" w14:textId="77777777" w:rsidR="00816531" w:rsidRDefault="00816531">
      <w:pPr>
        <w:widowControl/>
      </w:pPr>
    </w:p>
    <w:bookmarkStart w:id="7" w:name="_Toc1924134513" w:displacedByCustomXml="next"/>
    <w:sdt>
      <w:sdtPr>
        <w:rPr>
          <w:rFonts w:cs="Times New Roman"/>
          <w:bCs w:val="0"/>
          <w:color w:val="2B579A"/>
          <w:szCs w:val="24"/>
          <w:shd w:val="clear" w:color="auto" w:fill="E6E6E6"/>
          <w:lang w:val="en-US" w:eastAsia="en-US"/>
        </w:rPr>
        <w:id w:val="1280366927"/>
        <w:docPartObj>
          <w:docPartGallery w:val="Table of Contents"/>
          <w:docPartUnique/>
        </w:docPartObj>
      </w:sdtPr>
      <w:sdtEndPr>
        <w:rPr>
          <w:color w:val="000000"/>
          <w:shd w:val="clear" w:color="auto" w:fill="auto"/>
        </w:rPr>
      </w:sdtEndPr>
      <w:sdtContent>
        <w:p w14:paraId="1146CD18" w14:textId="77777777" w:rsidR="00983626" w:rsidRPr="00AC6DF5" w:rsidRDefault="0036217F" w:rsidP="6A4A4292">
          <w:pPr>
            <w:pStyle w:val="TABLEOFCONTENTSHEADING"/>
            <w:rPr>
              <w:rFonts w:cs="Times New Roman"/>
            </w:rPr>
          </w:pPr>
          <w:r>
            <w:rPr>
              <w:caps w:val="0"/>
            </w:rPr>
            <w:t xml:space="preserve">TABLE OF </w:t>
          </w:r>
          <w:r w:rsidRPr="6A4A4292">
            <w:rPr>
              <w:rFonts w:cs="Times New Roman"/>
              <w:caps w:val="0"/>
            </w:rPr>
            <w:t>CONTENTS</w:t>
          </w:r>
          <w:bookmarkEnd w:id="7"/>
        </w:p>
        <w:p w14:paraId="1146CD19" w14:textId="77777777" w:rsidR="0043481D" w:rsidRDefault="0060295B" w:rsidP="00A126BE">
          <w:pPr>
            <w:pStyle w:val="TOC1"/>
            <w:rPr>
              <w:rStyle w:val="Hyperlink"/>
              <w:rFonts w:cs="Arial"/>
              <w:bCs/>
              <w:noProof/>
              <w:snapToGrid/>
              <w:szCs w:val="22"/>
              <w:lang w:val="x-none" w:eastAsia="x-none"/>
            </w:rPr>
          </w:pPr>
          <w:r>
            <w:rPr>
              <w:color w:val="2B579A"/>
              <w:shd w:val="clear" w:color="auto" w:fill="E6E6E6"/>
            </w:rPr>
            <w:fldChar w:fldCharType="begin"/>
          </w:r>
          <w:r w:rsidR="00B03514">
            <w:instrText>TOC \o "1-3" \h \z \u</w:instrText>
          </w:r>
          <w:r>
            <w:rPr>
              <w:color w:val="2B579A"/>
              <w:shd w:val="clear" w:color="auto" w:fill="E6E6E6"/>
            </w:rPr>
            <w:fldChar w:fldCharType="separate"/>
          </w:r>
          <w:hyperlink w:anchor="_Toc1924134513" w:history="1">
            <w:r w:rsidR="6A4A4292" w:rsidRPr="6A4A4292">
              <w:rPr>
                <w:rStyle w:val="Hyperlink"/>
              </w:rPr>
              <w:t>TABLE OF CONTENTS</w:t>
            </w:r>
            <w:r w:rsidR="00B03514">
              <w:tab/>
            </w:r>
            <w:r w:rsidR="00B03514">
              <w:rPr>
                <w:color w:val="2B579A"/>
                <w:shd w:val="clear" w:color="auto" w:fill="E6E6E6"/>
              </w:rPr>
              <w:fldChar w:fldCharType="begin"/>
            </w:r>
            <w:r w:rsidR="00B03514">
              <w:instrText>PAGEREF _Toc1924134513 \h</w:instrText>
            </w:r>
            <w:r w:rsidR="00B03514">
              <w:rPr>
                <w:color w:val="2B579A"/>
                <w:shd w:val="clear" w:color="auto" w:fill="E6E6E6"/>
              </w:rPr>
            </w:r>
            <w:r w:rsidR="00B03514">
              <w:rPr>
                <w:color w:val="2B579A"/>
                <w:shd w:val="clear" w:color="auto" w:fill="E6E6E6"/>
              </w:rPr>
              <w:fldChar w:fldCharType="separate"/>
            </w:r>
            <w:r w:rsidR="6A4A4292" w:rsidRPr="6A4A4292">
              <w:rPr>
                <w:rStyle w:val="Hyperlink"/>
              </w:rPr>
              <w:t>7</w:t>
            </w:r>
            <w:r w:rsidR="00B03514">
              <w:rPr>
                <w:color w:val="2B579A"/>
                <w:shd w:val="clear" w:color="auto" w:fill="E6E6E6"/>
              </w:rPr>
              <w:fldChar w:fldCharType="end"/>
            </w:r>
          </w:hyperlink>
        </w:p>
        <w:p w14:paraId="1146CD1A" w14:textId="77777777" w:rsidR="0043481D" w:rsidRDefault="6A4A4292" w:rsidP="00A126BE">
          <w:pPr>
            <w:pStyle w:val="TOC1"/>
            <w:rPr>
              <w:rStyle w:val="Hyperlink"/>
              <w:noProof/>
              <w:snapToGrid/>
            </w:rPr>
          </w:pPr>
          <w:hyperlink w:anchor="_Toc453567276" w:history="1">
            <w:r w:rsidRPr="6A4A4292">
              <w:rPr>
                <w:rStyle w:val="Hyperlink"/>
              </w:rPr>
              <w:t>LIST OF TABLES</w:t>
            </w:r>
            <w:r w:rsidR="0060295B">
              <w:tab/>
            </w:r>
            <w:r w:rsidR="0060295B">
              <w:rPr>
                <w:color w:val="2B579A"/>
                <w:shd w:val="clear" w:color="auto" w:fill="E6E6E6"/>
              </w:rPr>
              <w:fldChar w:fldCharType="begin"/>
            </w:r>
            <w:r w:rsidR="0060295B">
              <w:instrText>PAGEREF _Toc453567276 \h</w:instrText>
            </w:r>
            <w:r w:rsidR="0060295B">
              <w:rPr>
                <w:color w:val="2B579A"/>
                <w:shd w:val="clear" w:color="auto" w:fill="E6E6E6"/>
              </w:rPr>
            </w:r>
            <w:r w:rsidR="0060295B">
              <w:rPr>
                <w:color w:val="2B579A"/>
                <w:shd w:val="clear" w:color="auto" w:fill="E6E6E6"/>
              </w:rPr>
              <w:fldChar w:fldCharType="separate"/>
            </w:r>
            <w:r w:rsidRPr="6A4A4292">
              <w:rPr>
                <w:rStyle w:val="Hyperlink"/>
              </w:rPr>
              <w:t>7</w:t>
            </w:r>
            <w:r w:rsidR="0060295B">
              <w:rPr>
                <w:color w:val="2B579A"/>
                <w:shd w:val="clear" w:color="auto" w:fill="E6E6E6"/>
              </w:rPr>
              <w:fldChar w:fldCharType="end"/>
            </w:r>
          </w:hyperlink>
        </w:p>
        <w:p w14:paraId="1146CD1B" w14:textId="77777777" w:rsidR="0043481D" w:rsidRDefault="6A4A4292" w:rsidP="00A126BE">
          <w:pPr>
            <w:pStyle w:val="TOC1"/>
            <w:rPr>
              <w:rStyle w:val="Hyperlink"/>
              <w:noProof/>
              <w:snapToGrid/>
            </w:rPr>
          </w:pPr>
          <w:hyperlink w:anchor="_Toc1478094859" w:history="1">
            <w:r w:rsidRPr="6A4A4292">
              <w:rPr>
                <w:rStyle w:val="Hyperlink"/>
              </w:rPr>
              <w:t>LIST OF FIGURES</w:t>
            </w:r>
            <w:r w:rsidR="0060295B">
              <w:tab/>
            </w:r>
            <w:r w:rsidR="0060295B">
              <w:rPr>
                <w:color w:val="2B579A"/>
                <w:shd w:val="clear" w:color="auto" w:fill="E6E6E6"/>
              </w:rPr>
              <w:fldChar w:fldCharType="begin"/>
            </w:r>
            <w:r w:rsidR="0060295B">
              <w:instrText>PAGEREF _Toc1478094859 \h</w:instrText>
            </w:r>
            <w:r w:rsidR="0060295B">
              <w:rPr>
                <w:color w:val="2B579A"/>
                <w:shd w:val="clear" w:color="auto" w:fill="E6E6E6"/>
              </w:rPr>
            </w:r>
            <w:r w:rsidR="0060295B">
              <w:rPr>
                <w:color w:val="2B579A"/>
                <w:shd w:val="clear" w:color="auto" w:fill="E6E6E6"/>
              </w:rPr>
              <w:fldChar w:fldCharType="separate"/>
            </w:r>
            <w:r w:rsidRPr="6A4A4292">
              <w:rPr>
                <w:rStyle w:val="Hyperlink"/>
              </w:rPr>
              <w:t>7</w:t>
            </w:r>
            <w:r w:rsidR="0060295B">
              <w:rPr>
                <w:color w:val="2B579A"/>
                <w:shd w:val="clear" w:color="auto" w:fill="E6E6E6"/>
              </w:rPr>
              <w:fldChar w:fldCharType="end"/>
            </w:r>
          </w:hyperlink>
        </w:p>
        <w:p w14:paraId="1146CD1C" w14:textId="77777777" w:rsidR="0043481D" w:rsidRDefault="6A4A4292" w:rsidP="00A126BE">
          <w:pPr>
            <w:pStyle w:val="TOC1"/>
            <w:rPr>
              <w:rStyle w:val="Hyperlink"/>
              <w:noProof/>
              <w:snapToGrid/>
            </w:rPr>
          </w:pPr>
          <w:hyperlink w:anchor="_Toc1089401493" w:history="1">
            <w:r w:rsidRPr="6A4A4292">
              <w:rPr>
                <w:rStyle w:val="Hyperlink"/>
              </w:rPr>
              <w:t>LIST OF ABBREVIATIONS</w:t>
            </w:r>
            <w:r w:rsidR="0060295B">
              <w:tab/>
            </w:r>
            <w:r w:rsidR="0060295B">
              <w:rPr>
                <w:color w:val="2B579A"/>
                <w:shd w:val="clear" w:color="auto" w:fill="E6E6E6"/>
              </w:rPr>
              <w:fldChar w:fldCharType="begin"/>
            </w:r>
            <w:r w:rsidR="0060295B">
              <w:instrText>PAGEREF _Toc1089401493 \h</w:instrText>
            </w:r>
            <w:r w:rsidR="0060295B">
              <w:rPr>
                <w:color w:val="2B579A"/>
                <w:shd w:val="clear" w:color="auto" w:fill="E6E6E6"/>
              </w:rPr>
            </w:r>
            <w:r w:rsidR="0060295B">
              <w:rPr>
                <w:color w:val="2B579A"/>
                <w:shd w:val="clear" w:color="auto" w:fill="E6E6E6"/>
              </w:rPr>
              <w:fldChar w:fldCharType="separate"/>
            </w:r>
            <w:r w:rsidRPr="6A4A4292">
              <w:rPr>
                <w:rStyle w:val="Hyperlink"/>
              </w:rPr>
              <w:t>7</w:t>
            </w:r>
            <w:r w:rsidR="0060295B">
              <w:rPr>
                <w:color w:val="2B579A"/>
                <w:shd w:val="clear" w:color="auto" w:fill="E6E6E6"/>
              </w:rPr>
              <w:fldChar w:fldCharType="end"/>
            </w:r>
          </w:hyperlink>
        </w:p>
        <w:p w14:paraId="1146CD1D" w14:textId="77777777" w:rsidR="0043481D" w:rsidRDefault="6A4A4292" w:rsidP="00A126BE">
          <w:pPr>
            <w:pStyle w:val="TOC1"/>
            <w:tabs>
              <w:tab w:val="left" w:pos="480"/>
            </w:tabs>
            <w:rPr>
              <w:rStyle w:val="Hyperlink"/>
              <w:noProof/>
              <w:snapToGrid/>
            </w:rPr>
          </w:pPr>
          <w:hyperlink w:anchor="_Toc2112760570" w:history="1">
            <w:r w:rsidRPr="6A4A4292">
              <w:rPr>
                <w:rStyle w:val="Hyperlink"/>
              </w:rPr>
              <w:t>0.</w:t>
            </w:r>
            <w:r w:rsidR="0060295B">
              <w:tab/>
            </w:r>
            <w:r w:rsidRPr="6A4A4292">
              <w:rPr>
                <w:rStyle w:val="Hyperlink"/>
              </w:rPr>
              <w:t>BACKGROUND INFORMATION AND SCIENTIFIC RATIONALE</w:t>
            </w:r>
            <w:r w:rsidR="0060295B">
              <w:tab/>
            </w:r>
            <w:r w:rsidR="0060295B">
              <w:rPr>
                <w:color w:val="2B579A"/>
                <w:shd w:val="clear" w:color="auto" w:fill="E6E6E6"/>
              </w:rPr>
              <w:fldChar w:fldCharType="begin"/>
            </w:r>
            <w:r w:rsidR="0060295B">
              <w:instrText>PAGEREF _Toc2112760570 \h</w:instrText>
            </w:r>
            <w:r w:rsidR="0060295B">
              <w:rPr>
                <w:color w:val="2B579A"/>
                <w:shd w:val="clear" w:color="auto" w:fill="E6E6E6"/>
              </w:rPr>
            </w:r>
            <w:r w:rsidR="0060295B">
              <w:rPr>
                <w:color w:val="2B579A"/>
                <w:shd w:val="clear" w:color="auto" w:fill="E6E6E6"/>
              </w:rPr>
              <w:fldChar w:fldCharType="separate"/>
            </w:r>
            <w:r w:rsidRPr="6A4A4292">
              <w:rPr>
                <w:rStyle w:val="Hyperlink"/>
              </w:rPr>
              <w:t>9</w:t>
            </w:r>
            <w:r w:rsidR="0060295B">
              <w:rPr>
                <w:color w:val="2B579A"/>
                <w:shd w:val="clear" w:color="auto" w:fill="E6E6E6"/>
              </w:rPr>
              <w:fldChar w:fldCharType="end"/>
            </w:r>
          </w:hyperlink>
        </w:p>
        <w:p w14:paraId="1146CD1E" w14:textId="77777777" w:rsidR="0043481D" w:rsidRDefault="6A4A4292" w:rsidP="00A126BE">
          <w:pPr>
            <w:pStyle w:val="TOC2"/>
            <w:tabs>
              <w:tab w:val="left" w:pos="720"/>
            </w:tabs>
            <w:rPr>
              <w:rStyle w:val="Hyperlink"/>
              <w:b/>
              <w:caps/>
              <w:noProof/>
              <w:snapToGrid/>
            </w:rPr>
          </w:pPr>
          <w:hyperlink w:anchor="_Toc1747993032" w:history="1">
            <w:r w:rsidRPr="6A4A4292">
              <w:rPr>
                <w:rStyle w:val="Hyperlink"/>
              </w:rPr>
              <w:t>0.0</w:t>
            </w:r>
            <w:r w:rsidR="0060295B">
              <w:tab/>
            </w:r>
            <w:r w:rsidRPr="6A4A4292">
              <w:rPr>
                <w:rStyle w:val="Hyperlink"/>
              </w:rPr>
              <w:t>Background</w:t>
            </w:r>
            <w:r w:rsidR="0060295B">
              <w:tab/>
            </w:r>
            <w:r w:rsidR="0060295B">
              <w:rPr>
                <w:color w:val="2B579A"/>
                <w:shd w:val="clear" w:color="auto" w:fill="E6E6E6"/>
              </w:rPr>
              <w:fldChar w:fldCharType="begin"/>
            </w:r>
            <w:r w:rsidR="0060295B">
              <w:instrText>PAGEREF _Toc1747993032 \h</w:instrText>
            </w:r>
            <w:r w:rsidR="0060295B">
              <w:rPr>
                <w:color w:val="2B579A"/>
                <w:shd w:val="clear" w:color="auto" w:fill="E6E6E6"/>
              </w:rPr>
            </w:r>
            <w:r w:rsidR="0060295B">
              <w:rPr>
                <w:color w:val="2B579A"/>
                <w:shd w:val="clear" w:color="auto" w:fill="E6E6E6"/>
              </w:rPr>
              <w:fldChar w:fldCharType="separate"/>
            </w:r>
            <w:r w:rsidRPr="6A4A4292">
              <w:rPr>
                <w:rStyle w:val="Hyperlink"/>
              </w:rPr>
              <w:t>9</w:t>
            </w:r>
            <w:r w:rsidR="0060295B">
              <w:rPr>
                <w:color w:val="2B579A"/>
                <w:shd w:val="clear" w:color="auto" w:fill="E6E6E6"/>
              </w:rPr>
              <w:fldChar w:fldCharType="end"/>
            </w:r>
          </w:hyperlink>
        </w:p>
        <w:p w14:paraId="1146CD1F" w14:textId="77777777" w:rsidR="0043481D" w:rsidRDefault="6A4A4292" w:rsidP="00A126BE">
          <w:pPr>
            <w:pStyle w:val="TOC3"/>
            <w:tabs>
              <w:tab w:val="left" w:pos="1200"/>
            </w:tabs>
            <w:rPr>
              <w:rStyle w:val="Hyperlink"/>
              <w:noProof/>
              <w:snapToGrid/>
            </w:rPr>
          </w:pPr>
          <w:hyperlink w:anchor="_Toc2072564894" w:history="1">
            <w:r w:rsidRPr="6A4A4292">
              <w:rPr>
                <w:rStyle w:val="Hyperlink"/>
              </w:rPr>
              <w:t>0.0.0</w:t>
            </w:r>
            <w:r w:rsidR="0060295B">
              <w:tab/>
            </w:r>
            <w:r w:rsidRPr="6A4A4292">
              <w:rPr>
                <w:rStyle w:val="Hyperlink"/>
              </w:rPr>
              <w:t>Overview of study disease(s)</w:t>
            </w:r>
            <w:r w:rsidR="0060295B">
              <w:tab/>
            </w:r>
            <w:r w:rsidR="0060295B">
              <w:rPr>
                <w:color w:val="2B579A"/>
                <w:shd w:val="clear" w:color="auto" w:fill="E6E6E6"/>
              </w:rPr>
              <w:fldChar w:fldCharType="begin"/>
            </w:r>
            <w:r w:rsidR="0060295B">
              <w:instrText>PAGEREF _Toc2072564894 \h</w:instrText>
            </w:r>
            <w:r w:rsidR="0060295B">
              <w:rPr>
                <w:color w:val="2B579A"/>
                <w:shd w:val="clear" w:color="auto" w:fill="E6E6E6"/>
              </w:rPr>
            </w:r>
            <w:r w:rsidR="0060295B">
              <w:rPr>
                <w:color w:val="2B579A"/>
                <w:shd w:val="clear" w:color="auto" w:fill="E6E6E6"/>
              </w:rPr>
              <w:fldChar w:fldCharType="separate"/>
            </w:r>
            <w:r w:rsidRPr="6A4A4292">
              <w:rPr>
                <w:rStyle w:val="Hyperlink"/>
              </w:rPr>
              <w:t>9</w:t>
            </w:r>
            <w:r w:rsidR="0060295B">
              <w:rPr>
                <w:color w:val="2B579A"/>
                <w:shd w:val="clear" w:color="auto" w:fill="E6E6E6"/>
              </w:rPr>
              <w:fldChar w:fldCharType="end"/>
            </w:r>
          </w:hyperlink>
        </w:p>
        <w:p w14:paraId="1146CD20" w14:textId="77777777" w:rsidR="0043481D" w:rsidRDefault="6A4A4292" w:rsidP="00A126BE">
          <w:pPr>
            <w:pStyle w:val="TOC3"/>
            <w:tabs>
              <w:tab w:val="left" w:pos="1200"/>
            </w:tabs>
            <w:rPr>
              <w:rStyle w:val="Hyperlink"/>
              <w:noProof/>
              <w:snapToGrid/>
            </w:rPr>
          </w:pPr>
          <w:hyperlink w:anchor="_Toc2069882099" w:history="1">
            <w:r w:rsidRPr="6A4A4292">
              <w:rPr>
                <w:rStyle w:val="Hyperlink"/>
              </w:rPr>
              <w:t>0.0.1</w:t>
            </w:r>
            <w:r w:rsidR="0060295B">
              <w:tab/>
            </w:r>
            <w:r w:rsidRPr="6A4A4292">
              <w:rPr>
                <w:rStyle w:val="Hyperlink"/>
              </w:rPr>
              <w:t>Overview study intervention(s)</w:t>
            </w:r>
            <w:r w:rsidR="0060295B">
              <w:tab/>
            </w:r>
            <w:r w:rsidR="0060295B">
              <w:rPr>
                <w:color w:val="2B579A"/>
                <w:shd w:val="clear" w:color="auto" w:fill="E6E6E6"/>
              </w:rPr>
              <w:fldChar w:fldCharType="begin"/>
            </w:r>
            <w:r w:rsidR="0060295B">
              <w:instrText>PAGEREF _Toc2069882099 \h</w:instrText>
            </w:r>
            <w:r w:rsidR="0060295B">
              <w:rPr>
                <w:color w:val="2B579A"/>
                <w:shd w:val="clear" w:color="auto" w:fill="E6E6E6"/>
              </w:rPr>
            </w:r>
            <w:r w:rsidR="0060295B">
              <w:rPr>
                <w:color w:val="2B579A"/>
                <w:shd w:val="clear" w:color="auto" w:fill="E6E6E6"/>
              </w:rPr>
              <w:fldChar w:fldCharType="separate"/>
            </w:r>
            <w:r w:rsidRPr="6A4A4292">
              <w:rPr>
                <w:rStyle w:val="Hyperlink"/>
              </w:rPr>
              <w:t>10</w:t>
            </w:r>
            <w:r w:rsidR="0060295B">
              <w:rPr>
                <w:color w:val="2B579A"/>
                <w:shd w:val="clear" w:color="auto" w:fill="E6E6E6"/>
              </w:rPr>
              <w:fldChar w:fldCharType="end"/>
            </w:r>
          </w:hyperlink>
        </w:p>
        <w:p w14:paraId="1146CD21" w14:textId="77777777" w:rsidR="0043481D" w:rsidRDefault="6A4A4292" w:rsidP="00A126BE">
          <w:pPr>
            <w:pStyle w:val="TOC2"/>
            <w:tabs>
              <w:tab w:val="left" w:pos="720"/>
            </w:tabs>
            <w:rPr>
              <w:rStyle w:val="Hyperlink"/>
              <w:noProof/>
              <w:snapToGrid/>
            </w:rPr>
          </w:pPr>
          <w:hyperlink w:anchor="_Toc1540543954" w:history="1">
            <w:r w:rsidRPr="6A4A4292">
              <w:rPr>
                <w:rStyle w:val="Hyperlink"/>
              </w:rPr>
              <w:t>0.1</w:t>
            </w:r>
            <w:r w:rsidR="0060295B">
              <w:tab/>
            </w:r>
            <w:r w:rsidRPr="6A4A4292">
              <w:rPr>
                <w:rStyle w:val="Hyperlink"/>
              </w:rPr>
              <w:t>Study Rationale</w:t>
            </w:r>
            <w:r w:rsidR="0060295B">
              <w:tab/>
            </w:r>
            <w:r w:rsidR="0060295B">
              <w:rPr>
                <w:color w:val="2B579A"/>
                <w:shd w:val="clear" w:color="auto" w:fill="E6E6E6"/>
              </w:rPr>
              <w:fldChar w:fldCharType="begin"/>
            </w:r>
            <w:r w:rsidR="0060295B">
              <w:instrText>PAGEREF _Toc1540543954 \h</w:instrText>
            </w:r>
            <w:r w:rsidR="0060295B">
              <w:rPr>
                <w:color w:val="2B579A"/>
                <w:shd w:val="clear" w:color="auto" w:fill="E6E6E6"/>
              </w:rPr>
            </w:r>
            <w:r w:rsidR="0060295B">
              <w:rPr>
                <w:color w:val="2B579A"/>
                <w:shd w:val="clear" w:color="auto" w:fill="E6E6E6"/>
              </w:rPr>
              <w:fldChar w:fldCharType="separate"/>
            </w:r>
            <w:r w:rsidRPr="6A4A4292">
              <w:rPr>
                <w:rStyle w:val="Hyperlink"/>
              </w:rPr>
              <w:t>11</w:t>
            </w:r>
            <w:r w:rsidR="0060295B">
              <w:rPr>
                <w:color w:val="2B579A"/>
                <w:shd w:val="clear" w:color="auto" w:fill="E6E6E6"/>
              </w:rPr>
              <w:fldChar w:fldCharType="end"/>
            </w:r>
          </w:hyperlink>
        </w:p>
        <w:p w14:paraId="1146CD22" w14:textId="77777777" w:rsidR="0043481D" w:rsidRDefault="6A4A4292" w:rsidP="00A126BE">
          <w:pPr>
            <w:pStyle w:val="TOC3"/>
            <w:tabs>
              <w:tab w:val="left" w:pos="1200"/>
            </w:tabs>
            <w:rPr>
              <w:rStyle w:val="Hyperlink"/>
              <w:noProof/>
              <w:snapToGrid/>
            </w:rPr>
          </w:pPr>
          <w:hyperlink w:anchor="_Toc255108729" w:history="1">
            <w:r w:rsidRPr="6A4A4292">
              <w:rPr>
                <w:rStyle w:val="Hyperlink"/>
              </w:rPr>
              <w:t>0.1.0</w:t>
            </w:r>
            <w:r w:rsidR="0060295B">
              <w:tab/>
            </w:r>
            <w:r w:rsidRPr="6A4A4292">
              <w:rPr>
                <w:rStyle w:val="Hyperlink"/>
              </w:rPr>
              <w:t>Known Potential Risks</w:t>
            </w:r>
            <w:r w:rsidR="0060295B">
              <w:tab/>
            </w:r>
            <w:r w:rsidR="0060295B">
              <w:rPr>
                <w:color w:val="2B579A"/>
                <w:shd w:val="clear" w:color="auto" w:fill="E6E6E6"/>
              </w:rPr>
              <w:fldChar w:fldCharType="begin"/>
            </w:r>
            <w:r w:rsidR="0060295B">
              <w:instrText>PAGEREF _Toc255108729 \h</w:instrText>
            </w:r>
            <w:r w:rsidR="0060295B">
              <w:rPr>
                <w:color w:val="2B579A"/>
                <w:shd w:val="clear" w:color="auto" w:fill="E6E6E6"/>
              </w:rPr>
            </w:r>
            <w:r w:rsidR="0060295B">
              <w:rPr>
                <w:color w:val="2B579A"/>
                <w:shd w:val="clear" w:color="auto" w:fill="E6E6E6"/>
              </w:rPr>
              <w:fldChar w:fldCharType="separate"/>
            </w:r>
            <w:r w:rsidRPr="6A4A4292">
              <w:rPr>
                <w:rStyle w:val="Hyperlink"/>
              </w:rPr>
              <w:t>11</w:t>
            </w:r>
            <w:r w:rsidR="0060295B">
              <w:rPr>
                <w:color w:val="2B579A"/>
                <w:shd w:val="clear" w:color="auto" w:fill="E6E6E6"/>
              </w:rPr>
              <w:fldChar w:fldCharType="end"/>
            </w:r>
          </w:hyperlink>
        </w:p>
        <w:p w14:paraId="1146CD23" w14:textId="77777777" w:rsidR="0043481D" w:rsidRDefault="6A4A4292" w:rsidP="00A126BE">
          <w:pPr>
            <w:pStyle w:val="TOC3"/>
            <w:tabs>
              <w:tab w:val="left" w:pos="1200"/>
            </w:tabs>
            <w:rPr>
              <w:rStyle w:val="Hyperlink"/>
              <w:noProof/>
              <w:snapToGrid/>
            </w:rPr>
          </w:pPr>
          <w:hyperlink w:anchor="_Toc741228814" w:history="1">
            <w:r w:rsidRPr="6A4A4292">
              <w:rPr>
                <w:rStyle w:val="Hyperlink"/>
              </w:rPr>
              <w:t>0.1.1</w:t>
            </w:r>
            <w:r w:rsidR="0060295B">
              <w:tab/>
            </w:r>
            <w:r w:rsidRPr="6A4A4292">
              <w:rPr>
                <w:rStyle w:val="Hyperlink"/>
              </w:rPr>
              <w:t>Known Potential Benefits</w:t>
            </w:r>
            <w:r w:rsidR="0060295B">
              <w:tab/>
            </w:r>
            <w:r w:rsidR="0060295B">
              <w:rPr>
                <w:color w:val="2B579A"/>
                <w:shd w:val="clear" w:color="auto" w:fill="E6E6E6"/>
              </w:rPr>
              <w:fldChar w:fldCharType="begin"/>
            </w:r>
            <w:r w:rsidR="0060295B">
              <w:instrText>PAGEREF _Toc741228814 \h</w:instrText>
            </w:r>
            <w:r w:rsidR="0060295B">
              <w:rPr>
                <w:color w:val="2B579A"/>
                <w:shd w:val="clear" w:color="auto" w:fill="E6E6E6"/>
              </w:rPr>
            </w:r>
            <w:r w:rsidR="0060295B">
              <w:rPr>
                <w:color w:val="2B579A"/>
                <w:shd w:val="clear" w:color="auto" w:fill="E6E6E6"/>
              </w:rPr>
              <w:fldChar w:fldCharType="separate"/>
            </w:r>
            <w:r w:rsidRPr="6A4A4292">
              <w:rPr>
                <w:rStyle w:val="Hyperlink"/>
              </w:rPr>
              <w:t>11</w:t>
            </w:r>
            <w:r w:rsidR="0060295B">
              <w:rPr>
                <w:color w:val="2B579A"/>
                <w:shd w:val="clear" w:color="auto" w:fill="E6E6E6"/>
              </w:rPr>
              <w:fldChar w:fldCharType="end"/>
            </w:r>
          </w:hyperlink>
        </w:p>
        <w:p w14:paraId="1146CD24" w14:textId="77777777" w:rsidR="0043481D" w:rsidRDefault="6A4A4292" w:rsidP="00A126BE">
          <w:pPr>
            <w:pStyle w:val="TOC1"/>
            <w:tabs>
              <w:tab w:val="left" w:pos="480"/>
            </w:tabs>
            <w:rPr>
              <w:rStyle w:val="Hyperlink"/>
              <w:noProof/>
              <w:snapToGrid/>
            </w:rPr>
          </w:pPr>
          <w:hyperlink w:anchor="_Toc1356445596" w:history="1">
            <w:r w:rsidRPr="6A4A4292">
              <w:rPr>
                <w:rStyle w:val="Hyperlink"/>
              </w:rPr>
              <w:t>1.</w:t>
            </w:r>
            <w:r w:rsidR="0060295B">
              <w:tab/>
            </w:r>
            <w:r w:rsidRPr="6A4A4292">
              <w:rPr>
                <w:rStyle w:val="Hyperlink"/>
              </w:rPr>
              <w:t>OBJECTIVES AND ENDPOINTS</w:t>
            </w:r>
            <w:r w:rsidR="0060295B">
              <w:tab/>
            </w:r>
            <w:r w:rsidR="0060295B">
              <w:rPr>
                <w:color w:val="2B579A"/>
                <w:shd w:val="clear" w:color="auto" w:fill="E6E6E6"/>
              </w:rPr>
              <w:fldChar w:fldCharType="begin"/>
            </w:r>
            <w:r w:rsidR="0060295B">
              <w:instrText>PAGEREF _Toc1356445596 \h</w:instrText>
            </w:r>
            <w:r w:rsidR="0060295B">
              <w:rPr>
                <w:color w:val="2B579A"/>
                <w:shd w:val="clear" w:color="auto" w:fill="E6E6E6"/>
              </w:rPr>
            </w:r>
            <w:r w:rsidR="0060295B">
              <w:rPr>
                <w:color w:val="2B579A"/>
                <w:shd w:val="clear" w:color="auto" w:fill="E6E6E6"/>
              </w:rPr>
              <w:fldChar w:fldCharType="separate"/>
            </w:r>
            <w:r w:rsidRPr="6A4A4292">
              <w:rPr>
                <w:rStyle w:val="Hyperlink"/>
              </w:rPr>
              <w:t>11</w:t>
            </w:r>
            <w:r w:rsidR="0060295B">
              <w:rPr>
                <w:color w:val="2B579A"/>
                <w:shd w:val="clear" w:color="auto" w:fill="E6E6E6"/>
              </w:rPr>
              <w:fldChar w:fldCharType="end"/>
            </w:r>
          </w:hyperlink>
        </w:p>
        <w:p w14:paraId="1146CD25" w14:textId="77777777" w:rsidR="0043481D" w:rsidRDefault="6A4A4292" w:rsidP="00A126BE">
          <w:pPr>
            <w:pStyle w:val="TOC2"/>
            <w:tabs>
              <w:tab w:val="left" w:pos="720"/>
            </w:tabs>
            <w:rPr>
              <w:rStyle w:val="Hyperlink"/>
              <w:b/>
              <w:caps/>
              <w:noProof/>
              <w:snapToGrid/>
            </w:rPr>
          </w:pPr>
          <w:hyperlink w:anchor="_Toc447458419" w:history="1">
            <w:r w:rsidRPr="6A4A4292">
              <w:rPr>
                <w:rStyle w:val="Hyperlink"/>
              </w:rPr>
              <w:t>1.0</w:t>
            </w:r>
            <w:r w:rsidR="0060295B">
              <w:tab/>
            </w:r>
            <w:r w:rsidRPr="6A4A4292">
              <w:rPr>
                <w:rStyle w:val="Hyperlink"/>
              </w:rPr>
              <w:t>Primary Objective and Endpoint</w:t>
            </w:r>
            <w:r w:rsidR="0060295B">
              <w:tab/>
            </w:r>
            <w:r w:rsidR="0060295B">
              <w:rPr>
                <w:color w:val="2B579A"/>
                <w:shd w:val="clear" w:color="auto" w:fill="E6E6E6"/>
              </w:rPr>
              <w:fldChar w:fldCharType="begin"/>
            </w:r>
            <w:r w:rsidR="0060295B">
              <w:instrText>PAGEREF _Toc447458419 \h</w:instrText>
            </w:r>
            <w:r w:rsidR="0060295B">
              <w:rPr>
                <w:color w:val="2B579A"/>
                <w:shd w:val="clear" w:color="auto" w:fill="E6E6E6"/>
              </w:rPr>
            </w:r>
            <w:r w:rsidR="0060295B">
              <w:rPr>
                <w:color w:val="2B579A"/>
                <w:shd w:val="clear" w:color="auto" w:fill="E6E6E6"/>
              </w:rPr>
              <w:fldChar w:fldCharType="separate"/>
            </w:r>
            <w:r w:rsidRPr="6A4A4292">
              <w:rPr>
                <w:rStyle w:val="Hyperlink"/>
              </w:rPr>
              <w:t>11</w:t>
            </w:r>
            <w:r w:rsidR="0060295B">
              <w:rPr>
                <w:color w:val="2B579A"/>
                <w:shd w:val="clear" w:color="auto" w:fill="E6E6E6"/>
              </w:rPr>
              <w:fldChar w:fldCharType="end"/>
            </w:r>
          </w:hyperlink>
        </w:p>
        <w:p w14:paraId="1146CD26" w14:textId="77777777" w:rsidR="0043481D" w:rsidRDefault="6A4A4292" w:rsidP="00A126BE">
          <w:pPr>
            <w:pStyle w:val="TOC2"/>
            <w:tabs>
              <w:tab w:val="left" w:pos="720"/>
            </w:tabs>
            <w:rPr>
              <w:rStyle w:val="Hyperlink"/>
              <w:noProof/>
              <w:snapToGrid/>
            </w:rPr>
          </w:pPr>
          <w:hyperlink w:anchor="_Toc2126476273" w:history="1">
            <w:r w:rsidRPr="6A4A4292">
              <w:rPr>
                <w:rStyle w:val="Hyperlink"/>
              </w:rPr>
              <w:t>1.1</w:t>
            </w:r>
            <w:r w:rsidR="0060295B">
              <w:tab/>
            </w:r>
            <w:r w:rsidRPr="6A4A4292">
              <w:rPr>
                <w:rStyle w:val="Hyperlink"/>
              </w:rPr>
              <w:t>Secondary Objectives and Endpoints</w:t>
            </w:r>
            <w:r w:rsidR="0060295B">
              <w:tab/>
            </w:r>
            <w:r w:rsidR="0060295B">
              <w:rPr>
                <w:color w:val="2B579A"/>
                <w:shd w:val="clear" w:color="auto" w:fill="E6E6E6"/>
              </w:rPr>
              <w:fldChar w:fldCharType="begin"/>
            </w:r>
            <w:r w:rsidR="0060295B">
              <w:instrText>PAGEREF _Toc2126476273 \h</w:instrText>
            </w:r>
            <w:r w:rsidR="0060295B">
              <w:rPr>
                <w:color w:val="2B579A"/>
                <w:shd w:val="clear" w:color="auto" w:fill="E6E6E6"/>
              </w:rPr>
            </w:r>
            <w:r w:rsidR="0060295B">
              <w:rPr>
                <w:color w:val="2B579A"/>
                <w:shd w:val="clear" w:color="auto" w:fill="E6E6E6"/>
              </w:rPr>
              <w:fldChar w:fldCharType="separate"/>
            </w:r>
            <w:r w:rsidRPr="6A4A4292">
              <w:rPr>
                <w:rStyle w:val="Hyperlink"/>
              </w:rPr>
              <w:t>12</w:t>
            </w:r>
            <w:r w:rsidR="0060295B">
              <w:rPr>
                <w:color w:val="2B579A"/>
                <w:shd w:val="clear" w:color="auto" w:fill="E6E6E6"/>
              </w:rPr>
              <w:fldChar w:fldCharType="end"/>
            </w:r>
          </w:hyperlink>
        </w:p>
        <w:p w14:paraId="1146CD27" w14:textId="77777777" w:rsidR="0043481D" w:rsidRDefault="6A4A4292" w:rsidP="00A126BE">
          <w:pPr>
            <w:pStyle w:val="TOC1"/>
            <w:tabs>
              <w:tab w:val="left" w:pos="480"/>
            </w:tabs>
            <w:rPr>
              <w:rStyle w:val="Hyperlink"/>
              <w:noProof/>
              <w:snapToGrid/>
            </w:rPr>
          </w:pPr>
          <w:hyperlink w:anchor="_Toc1152750524" w:history="1">
            <w:r w:rsidRPr="6A4A4292">
              <w:rPr>
                <w:rStyle w:val="Hyperlink"/>
              </w:rPr>
              <w:t>2.</w:t>
            </w:r>
            <w:r w:rsidR="0060295B">
              <w:tab/>
            </w:r>
            <w:r w:rsidRPr="6A4A4292">
              <w:rPr>
                <w:rStyle w:val="Hyperlink"/>
              </w:rPr>
              <w:t>STUDY DESIGN</w:t>
            </w:r>
            <w:r w:rsidR="0060295B">
              <w:tab/>
            </w:r>
            <w:r w:rsidR="0060295B">
              <w:rPr>
                <w:color w:val="2B579A"/>
                <w:shd w:val="clear" w:color="auto" w:fill="E6E6E6"/>
              </w:rPr>
              <w:fldChar w:fldCharType="begin"/>
            </w:r>
            <w:r w:rsidR="0060295B">
              <w:instrText>PAGEREF _Toc1152750524 \h</w:instrText>
            </w:r>
            <w:r w:rsidR="0060295B">
              <w:rPr>
                <w:color w:val="2B579A"/>
                <w:shd w:val="clear" w:color="auto" w:fill="E6E6E6"/>
              </w:rPr>
            </w:r>
            <w:r w:rsidR="0060295B">
              <w:rPr>
                <w:color w:val="2B579A"/>
                <w:shd w:val="clear" w:color="auto" w:fill="E6E6E6"/>
              </w:rPr>
              <w:fldChar w:fldCharType="separate"/>
            </w:r>
            <w:r w:rsidRPr="6A4A4292">
              <w:rPr>
                <w:rStyle w:val="Hyperlink"/>
              </w:rPr>
              <w:t>12</w:t>
            </w:r>
            <w:r w:rsidR="0060295B">
              <w:rPr>
                <w:color w:val="2B579A"/>
                <w:shd w:val="clear" w:color="auto" w:fill="E6E6E6"/>
              </w:rPr>
              <w:fldChar w:fldCharType="end"/>
            </w:r>
          </w:hyperlink>
        </w:p>
        <w:p w14:paraId="1146CD28" w14:textId="77777777" w:rsidR="0043481D" w:rsidRDefault="6A4A4292" w:rsidP="00A126BE">
          <w:pPr>
            <w:pStyle w:val="TOC2"/>
            <w:tabs>
              <w:tab w:val="left" w:pos="720"/>
            </w:tabs>
            <w:rPr>
              <w:rStyle w:val="Hyperlink"/>
              <w:b/>
              <w:caps/>
              <w:noProof/>
              <w:snapToGrid/>
            </w:rPr>
          </w:pPr>
          <w:hyperlink w:anchor="_Toc1870469471" w:history="1">
            <w:r w:rsidRPr="6A4A4292">
              <w:rPr>
                <w:rStyle w:val="Hyperlink"/>
              </w:rPr>
              <w:t>2.0</w:t>
            </w:r>
            <w:r w:rsidR="0060295B">
              <w:tab/>
            </w:r>
            <w:r w:rsidRPr="6A4A4292">
              <w:rPr>
                <w:rStyle w:val="Hyperlink"/>
              </w:rPr>
              <w:t>Description of the Study Design</w:t>
            </w:r>
            <w:r w:rsidR="0060295B">
              <w:tab/>
            </w:r>
            <w:r w:rsidR="0060295B">
              <w:rPr>
                <w:color w:val="2B579A"/>
                <w:shd w:val="clear" w:color="auto" w:fill="E6E6E6"/>
              </w:rPr>
              <w:fldChar w:fldCharType="begin"/>
            </w:r>
            <w:r w:rsidR="0060295B">
              <w:instrText>PAGEREF _Toc1870469471 \h</w:instrText>
            </w:r>
            <w:r w:rsidR="0060295B">
              <w:rPr>
                <w:color w:val="2B579A"/>
                <w:shd w:val="clear" w:color="auto" w:fill="E6E6E6"/>
              </w:rPr>
            </w:r>
            <w:r w:rsidR="0060295B">
              <w:rPr>
                <w:color w:val="2B579A"/>
                <w:shd w:val="clear" w:color="auto" w:fill="E6E6E6"/>
              </w:rPr>
              <w:fldChar w:fldCharType="separate"/>
            </w:r>
            <w:r w:rsidRPr="6A4A4292">
              <w:rPr>
                <w:rStyle w:val="Hyperlink"/>
              </w:rPr>
              <w:t>12</w:t>
            </w:r>
            <w:r w:rsidR="0060295B">
              <w:rPr>
                <w:color w:val="2B579A"/>
                <w:shd w:val="clear" w:color="auto" w:fill="E6E6E6"/>
              </w:rPr>
              <w:fldChar w:fldCharType="end"/>
            </w:r>
          </w:hyperlink>
        </w:p>
        <w:p w14:paraId="1146CD29" w14:textId="77777777" w:rsidR="0043481D" w:rsidRDefault="6A4A4292" w:rsidP="00A126BE">
          <w:pPr>
            <w:pStyle w:val="TOC2"/>
            <w:tabs>
              <w:tab w:val="left" w:pos="720"/>
            </w:tabs>
            <w:rPr>
              <w:rStyle w:val="Hyperlink"/>
              <w:noProof/>
              <w:snapToGrid/>
            </w:rPr>
          </w:pPr>
          <w:hyperlink w:anchor="_Toc283376509" w:history="1">
            <w:r w:rsidRPr="6A4A4292">
              <w:rPr>
                <w:rStyle w:val="Hyperlink"/>
              </w:rPr>
              <w:t>2.1</w:t>
            </w:r>
            <w:r w:rsidR="0060295B">
              <w:tab/>
            </w:r>
            <w:r w:rsidRPr="6A4A4292">
              <w:rPr>
                <w:rStyle w:val="Hyperlink"/>
              </w:rPr>
              <w:t>End of Study Definition</w:t>
            </w:r>
            <w:r w:rsidR="0060295B">
              <w:tab/>
            </w:r>
            <w:r w:rsidR="0060295B">
              <w:rPr>
                <w:color w:val="2B579A"/>
                <w:shd w:val="clear" w:color="auto" w:fill="E6E6E6"/>
              </w:rPr>
              <w:fldChar w:fldCharType="begin"/>
            </w:r>
            <w:r w:rsidR="0060295B">
              <w:instrText>PAGEREF _Toc283376509 \h</w:instrText>
            </w:r>
            <w:r w:rsidR="0060295B">
              <w:rPr>
                <w:color w:val="2B579A"/>
                <w:shd w:val="clear" w:color="auto" w:fill="E6E6E6"/>
              </w:rPr>
            </w:r>
            <w:r w:rsidR="0060295B">
              <w:rPr>
                <w:color w:val="2B579A"/>
                <w:shd w:val="clear" w:color="auto" w:fill="E6E6E6"/>
              </w:rPr>
              <w:fldChar w:fldCharType="separate"/>
            </w:r>
            <w:r w:rsidRPr="6A4A4292">
              <w:rPr>
                <w:rStyle w:val="Hyperlink"/>
              </w:rPr>
              <w:t>13</w:t>
            </w:r>
            <w:r w:rsidR="0060295B">
              <w:rPr>
                <w:color w:val="2B579A"/>
                <w:shd w:val="clear" w:color="auto" w:fill="E6E6E6"/>
              </w:rPr>
              <w:fldChar w:fldCharType="end"/>
            </w:r>
          </w:hyperlink>
        </w:p>
        <w:p w14:paraId="1146CD2A" w14:textId="77777777" w:rsidR="0043481D" w:rsidRDefault="6A4A4292" w:rsidP="00A126BE">
          <w:pPr>
            <w:pStyle w:val="TOC2"/>
            <w:tabs>
              <w:tab w:val="left" w:pos="720"/>
            </w:tabs>
            <w:rPr>
              <w:rStyle w:val="Hyperlink"/>
              <w:noProof/>
              <w:snapToGrid/>
            </w:rPr>
          </w:pPr>
          <w:hyperlink w:anchor="_Toc2009768582" w:history="1">
            <w:r w:rsidRPr="6A4A4292">
              <w:rPr>
                <w:rStyle w:val="Hyperlink"/>
              </w:rPr>
              <w:t>2.2</w:t>
            </w:r>
            <w:r w:rsidR="0060295B">
              <w:tab/>
            </w:r>
            <w:r w:rsidRPr="6A4A4292">
              <w:rPr>
                <w:rStyle w:val="Hyperlink"/>
              </w:rPr>
              <w:t>Study Discontinuation and Closure</w:t>
            </w:r>
            <w:r w:rsidR="0060295B">
              <w:tab/>
            </w:r>
            <w:r w:rsidR="0060295B">
              <w:rPr>
                <w:color w:val="2B579A"/>
                <w:shd w:val="clear" w:color="auto" w:fill="E6E6E6"/>
              </w:rPr>
              <w:fldChar w:fldCharType="begin"/>
            </w:r>
            <w:r w:rsidR="0060295B">
              <w:instrText>PAGEREF _Toc2009768582 \h</w:instrText>
            </w:r>
            <w:r w:rsidR="0060295B">
              <w:rPr>
                <w:color w:val="2B579A"/>
                <w:shd w:val="clear" w:color="auto" w:fill="E6E6E6"/>
              </w:rPr>
            </w:r>
            <w:r w:rsidR="0060295B">
              <w:rPr>
                <w:color w:val="2B579A"/>
                <w:shd w:val="clear" w:color="auto" w:fill="E6E6E6"/>
              </w:rPr>
              <w:fldChar w:fldCharType="separate"/>
            </w:r>
            <w:r w:rsidRPr="6A4A4292">
              <w:rPr>
                <w:rStyle w:val="Hyperlink"/>
              </w:rPr>
              <w:t>13</w:t>
            </w:r>
            <w:r w:rsidR="0060295B">
              <w:rPr>
                <w:color w:val="2B579A"/>
                <w:shd w:val="clear" w:color="auto" w:fill="E6E6E6"/>
              </w:rPr>
              <w:fldChar w:fldCharType="end"/>
            </w:r>
          </w:hyperlink>
        </w:p>
        <w:p w14:paraId="1146CD2B" w14:textId="77777777" w:rsidR="0043481D" w:rsidRDefault="6A4A4292" w:rsidP="00A126BE">
          <w:pPr>
            <w:pStyle w:val="TOC1"/>
            <w:tabs>
              <w:tab w:val="left" w:pos="480"/>
            </w:tabs>
            <w:rPr>
              <w:rStyle w:val="Hyperlink"/>
              <w:noProof/>
              <w:snapToGrid/>
            </w:rPr>
          </w:pPr>
          <w:hyperlink w:anchor="_Toc2134264063" w:history="1">
            <w:r w:rsidRPr="6A4A4292">
              <w:rPr>
                <w:rStyle w:val="Hyperlink"/>
              </w:rPr>
              <w:t>3.</w:t>
            </w:r>
            <w:r w:rsidR="0060295B">
              <w:tab/>
            </w:r>
            <w:r w:rsidRPr="6A4A4292">
              <w:rPr>
                <w:rStyle w:val="Hyperlink"/>
              </w:rPr>
              <w:t>STUDY POPULATION</w:t>
            </w:r>
            <w:r w:rsidR="0060295B">
              <w:tab/>
            </w:r>
            <w:r w:rsidR="0060295B">
              <w:rPr>
                <w:color w:val="2B579A"/>
                <w:shd w:val="clear" w:color="auto" w:fill="E6E6E6"/>
              </w:rPr>
              <w:fldChar w:fldCharType="begin"/>
            </w:r>
            <w:r w:rsidR="0060295B">
              <w:instrText>PAGEREF _Toc2134264063 \h</w:instrText>
            </w:r>
            <w:r w:rsidR="0060295B">
              <w:rPr>
                <w:color w:val="2B579A"/>
                <w:shd w:val="clear" w:color="auto" w:fill="E6E6E6"/>
              </w:rPr>
            </w:r>
            <w:r w:rsidR="0060295B">
              <w:rPr>
                <w:color w:val="2B579A"/>
                <w:shd w:val="clear" w:color="auto" w:fill="E6E6E6"/>
              </w:rPr>
              <w:fldChar w:fldCharType="separate"/>
            </w:r>
            <w:r w:rsidRPr="6A4A4292">
              <w:rPr>
                <w:rStyle w:val="Hyperlink"/>
              </w:rPr>
              <w:t>13</w:t>
            </w:r>
            <w:r w:rsidR="0060295B">
              <w:rPr>
                <w:color w:val="2B579A"/>
                <w:shd w:val="clear" w:color="auto" w:fill="E6E6E6"/>
              </w:rPr>
              <w:fldChar w:fldCharType="end"/>
            </w:r>
          </w:hyperlink>
        </w:p>
        <w:p w14:paraId="1146CD2C" w14:textId="77777777" w:rsidR="0043481D" w:rsidRDefault="6A4A4292" w:rsidP="00A126BE">
          <w:pPr>
            <w:pStyle w:val="TOC2"/>
            <w:tabs>
              <w:tab w:val="left" w:pos="720"/>
            </w:tabs>
            <w:rPr>
              <w:rStyle w:val="Hyperlink"/>
              <w:b/>
              <w:caps/>
              <w:noProof/>
              <w:snapToGrid/>
            </w:rPr>
          </w:pPr>
          <w:hyperlink w:anchor="_Toc1583106511" w:history="1">
            <w:r w:rsidRPr="6A4A4292">
              <w:rPr>
                <w:rStyle w:val="Hyperlink"/>
              </w:rPr>
              <w:t>3.0</w:t>
            </w:r>
            <w:r w:rsidR="0060295B">
              <w:tab/>
            </w:r>
            <w:r w:rsidRPr="6A4A4292">
              <w:rPr>
                <w:rStyle w:val="Hyperlink"/>
              </w:rPr>
              <w:t>Participant Inclusion Criteria</w:t>
            </w:r>
            <w:r w:rsidR="0060295B">
              <w:tab/>
            </w:r>
            <w:r w:rsidR="0060295B">
              <w:rPr>
                <w:color w:val="2B579A"/>
                <w:shd w:val="clear" w:color="auto" w:fill="E6E6E6"/>
              </w:rPr>
              <w:fldChar w:fldCharType="begin"/>
            </w:r>
            <w:r w:rsidR="0060295B">
              <w:instrText>PAGEREF _Toc1583106511 \h</w:instrText>
            </w:r>
            <w:r w:rsidR="0060295B">
              <w:rPr>
                <w:color w:val="2B579A"/>
                <w:shd w:val="clear" w:color="auto" w:fill="E6E6E6"/>
              </w:rPr>
            </w:r>
            <w:r w:rsidR="0060295B">
              <w:rPr>
                <w:color w:val="2B579A"/>
                <w:shd w:val="clear" w:color="auto" w:fill="E6E6E6"/>
              </w:rPr>
              <w:fldChar w:fldCharType="separate"/>
            </w:r>
            <w:r w:rsidRPr="6A4A4292">
              <w:rPr>
                <w:rStyle w:val="Hyperlink"/>
              </w:rPr>
              <w:t>14</w:t>
            </w:r>
            <w:r w:rsidR="0060295B">
              <w:rPr>
                <w:color w:val="2B579A"/>
                <w:shd w:val="clear" w:color="auto" w:fill="E6E6E6"/>
              </w:rPr>
              <w:fldChar w:fldCharType="end"/>
            </w:r>
          </w:hyperlink>
        </w:p>
        <w:p w14:paraId="1146CD2D" w14:textId="77777777" w:rsidR="0043481D" w:rsidRDefault="6A4A4292" w:rsidP="00A126BE">
          <w:pPr>
            <w:pStyle w:val="TOC2"/>
            <w:tabs>
              <w:tab w:val="left" w:pos="720"/>
            </w:tabs>
            <w:rPr>
              <w:rStyle w:val="Hyperlink"/>
              <w:noProof/>
              <w:snapToGrid/>
            </w:rPr>
          </w:pPr>
          <w:hyperlink w:anchor="_Toc1557060107" w:history="1">
            <w:r w:rsidRPr="6A4A4292">
              <w:rPr>
                <w:rStyle w:val="Hyperlink"/>
              </w:rPr>
              <w:t>3.1</w:t>
            </w:r>
            <w:r w:rsidR="0060295B">
              <w:tab/>
            </w:r>
            <w:r w:rsidRPr="6A4A4292">
              <w:rPr>
                <w:rStyle w:val="Hyperlink"/>
              </w:rPr>
              <w:t>Participant Exclusion Criteria</w:t>
            </w:r>
            <w:r w:rsidR="0060295B">
              <w:tab/>
            </w:r>
            <w:r w:rsidR="0060295B">
              <w:rPr>
                <w:color w:val="2B579A"/>
                <w:shd w:val="clear" w:color="auto" w:fill="E6E6E6"/>
              </w:rPr>
              <w:fldChar w:fldCharType="begin"/>
            </w:r>
            <w:r w:rsidR="0060295B">
              <w:instrText>PAGEREF _Toc1557060107 \h</w:instrText>
            </w:r>
            <w:r w:rsidR="0060295B">
              <w:rPr>
                <w:color w:val="2B579A"/>
                <w:shd w:val="clear" w:color="auto" w:fill="E6E6E6"/>
              </w:rPr>
            </w:r>
            <w:r w:rsidR="0060295B">
              <w:rPr>
                <w:color w:val="2B579A"/>
                <w:shd w:val="clear" w:color="auto" w:fill="E6E6E6"/>
              </w:rPr>
              <w:fldChar w:fldCharType="separate"/>
            </w:r>
            <w:r w:rsidRPr="6A4A4292">
              <w:rPr>
                <w:rStyle w:val="Hyperlink"/>
              </w:rPr>
              <w:t>14</w:t>
            </w:r>
            <w:r w:rsidR="0060295B">
              <w:rPr>
                <w:color w:val="2B579A"/>
                <w:shd w:val="clear" w:color="auto" w:fill="E6E6E6"/>
              </w:rPr>
              <w:fldChar w:fldCharType="end"/>
            </w:r>
          </w:hyperlink>
        </w:p>
        <w:p w14:paraId="1146CD2E" w14:textId="77777777" w:rsidR="0043481D" w:rsidRDefault="6A4A4292" w:rsidP="00A126BE">
          <w:pPr>
            <w:pStyle w:val="TOC2"/>
            <w:tabs>
              <w:tab w:val="left" w:pos="720"/>
            </w:tabs>
            <w:rPr>
              <w:rStyle w:val="Hyperlink"/>
              <w:noProof/>
              <w:snapToGrid/>
            </w:rPr>
          </w:pPr>
          <w:hyperlink w:anchor="_Toc750808681" w:history="1">
            <w:r w:rsidRPr="6A4A4292">
              <w:rPr>
                <w:rStyle w:val="Hyperlink"/>
              </w:rPr>
              <w:t>3.2</w:t>
            </w:r>
            <w:r w:rsidR="0060295B">
              <w:tab/>
            </w:r>
            <w:r w:rsidRPr="6A4A4292">
              <w:rPr>
                <w:rStyle w:val="Hyperlink"/>
              </w:rPr>
              <w:t>Lifestyle Considerations</w:t>
            </w:r>
            <w:r w:rsidR="0060295B">
              <w:tab/>
            </w:r>
            <w:r w:rsidR="0060295B">
              <w:rPr>
                <w:color w:val="2B579A"/>
                <w:shd w:val="clear" w:color="auto" w:fill="E6E6E6"/>
              </w:rPr>
              <w:fldChar w:fldCharType="begin"/>
            </w:r>
            <w:r w:rsidR="0060295B">
              <w:instrText>PAGEREF _Toc750808681 \h</w:instrText>
            </w:r>
            <w:r w:rsidR="0060295B">
              <w:rPr>
                <w:color w:val="2B579A"/>
                <w:shd w:val="clear" w:color="auto" w:fill="E6E6E6"/>
              </w:rPr>
            </w:r>
            <w:r w:rsidR="0060295B">
              <w:rPr>
                <w:color w:val="2B579A"/>
                <w:shd w:val="clear" w:color="auto" w:fill="E6E6E6"/>
              </w:rPr>
              <w:fldChar w:fldCharType="separate"/>
            </w:r>
            <w:r w:rsidRPr="6A4A4292">
              <w:rPr>
                <w:rStyle w:val="Hyperlink"/>
              </w:rPr>
              <w:t>14</w:t>
            </w:r>
            <w:r w:rsidR="0060295B">
              <w:rPr>
                <w:color w:val="2B579A"/>
                <w:shd w:val="clear" w:color="auto" w:fill="E6E6E6"/>
              </w:rPr>
              <w:fldChar w:fldCharType="end"/>
            </w:r>
          </w:hyperlink>
        </w:p>
        <w:p w14:paraId="1146CD2F" w14:textId="77777777" w:rsidR="0043481D" w:rsidRDefault="6A4A4292" w:rsidP="00A126BE">
          <w:pPr>
            <w:pStyle w:val="TOC2"/>
            <w:tabs>
              <w:tab w:val="left" w:pos="720"/>
            </w:tabs>
            <w:rPr>
              <w:rStyle w:val="Hyperlink"/>
              <w:noProof/>
              <w:snapToGrid/>
            </w:rPr>
          </w:pPr>
          <w:hyperlink w:anchor="_Toc237837087" w:history="1">
            <w:r w:rsidRPr="6A4A4292">
              <w:rPr>
                <w:rStyle w:val="Hyperlink"/>
              </w:rPr>
              <w:t>3.3</w:t>
            </w:r>
            <w:r w:rsidR="0060295B">
              <w:tab/>
            </w:r>
            <w:r w:rsidRPr="6A4A4292">
              <w:rPr>
                <w:rStyle w:val="Hyperlink"/>
              </w:rPr>
              <w:t>Strategies for Recruitment and Retention</w:t>
            </w:r>
            <w:r w:rsidR="0060295B">
              <w:tab/>
            </w:r>
            <w:r w:rsidR="0060295B">
              <w:rPr>
                <w:color w:val="2B579A"/>
                <w:shd w:val="clear" w:color="auto" w:fill="E6E6E6"/>
              </w:rPr>
              <w:fldChar w:fldCharType="begin"/>
            </w:r>
            <w:r w:rsidR="0060295B">
              <w:instrText>PAGEREF _Toc237837087 \h</w:instrText>
            </w:r>
            <w:r w:rsidR="0060295B">
              <w:rPr>
                <w:color w:val="2B579A"/>
                <w:shd w:val="clear" w:color="auto" w:fill="E6E6E6"/>
              </w:rPr>
            </w:r>
            <w:r w:rsidR="0060295B">
              <w:rPr>
                <w:color w:val="2B579A"/>
                <w:shd w:val="clear" w:color="auto" w:fill="E6E6E6"/>
              </w:rPr>
              <w:fldChar w:fldCharType="separate"/>
            </w:r>
            <w:r w:rsidRPr="6A4A4292">
              <w:rPr>
                <w:rStyle w:val="Hyperlink"/>
              </w:rPr>
              <w:t>14</w:t>
            </w:r>
            <w:r w:rsidR="0060295B">
              <w:rPr>
                <w:color w:val="2B579A"/>
                <w:shd w:val="clear" w:color="auto" w:fill="E6E6E6"/>
              </w:rPr>
              <w:fldChar w:fldCharType="end"/>
            </w:r>
          </w:hyperlink>
        </w:p>
        <w:p w14:paraId="1146CD30" w14:textId="77777777" w:rsidR="0043481D" w:rsidRDefault="6A4A4292" w:rsidP="00A126BE">
          <w:pPr>
            <w:pStyle w:val="TOC3"/>
            <w:tabs>
              <w:tab w:val="left" w:pos="1200"/>
            </w:tabs>
            <w:rPr>
              <w:rStyle w:val="Hyperlink"/>
              <w:noProof/>
              <w:snapToGrid/>
            </w:rPr>
          </w:pPr>
          <w:hyperlink w:anchor="_Toc1214115190" w:history="1">
            <w:r w:rsidRPr="6A4A4292">
              <w:rPr>
                <w:rStyle w:val="Hyperlink"/>
              </w:rPr>
              <w:t>3.3.0</w:t>
            </w:r>
            <w:r w:rsidR="0060295B">
              <w:tab/>
            </w:r>
            <w:r w:rsidRPr="6A4A4292">
              <w:rPr>
                <w:rStyle w:val="Hyperlink"/>
              </w:rPr>
              <w:t>Accrual Estimates</w:t>
            </w:r>
            <w:r w:rsidR="0060295B">
              <w:tab/>
            </w:r>
            <w:r w:rsidR="0060295B">
              <w:rPr>
                <w:color w:val="2B579A"/>
                <w:shd w:val="clear" w:color="auto" w:fill="E6E6E6"/>
              </w:rPr>
              <w:fldChar w:fldCharType="begin"/>
            </w:r>
            <w:r w:rsidR="0060295B">
              <w:instrText>PAGEREF _Toc1214115190 \h</w:instrText>
            </w:r>
            <w:r w:rsidR="0060295B">
              <w:rPr>
                <w:color w:val="2B579A"/>
                <w:shd w:val="clear" w:color="auto" w:fill="E6E6E6"/>
              </w:rPr>
            </w:r>
            <w:r w:rsidR="0060295B">
              <w:rPr>
                <w:color w:val="2B579A"/>
                <w:shd w:val="clear" w:color="auto" w:fill="E6E6E6"/>
              </w:rPr>
              <w:fldChar w:fldCharType="separate"/>
            </w:r>
            <w:r w:rsidRPr="6A4A4292">
              <w:rPr>
                <w:rStyle w:val="Hyperlink"/>
              </w:rPr>
              <w:t>15</w:t>
            </w:r>
            <w:r w:rsidR="0060295B">
              <w:rPr>
                <w:color w:val="2B579A"/>
                <w:shd w:val="clear" w:color="auto" w:fill="E6E6E6"/>
              </w:rPr>
              <w:fldChar w:fldCharType="end"/>
            </w:r>
          </w:hyperlink>
        </w:p>
        <w:p w14:paraId="1146CD31" w14:textId="77777777" w:rsidR="0043481D" w:rsidRDefault="6A4A4292" w:rsidP="00A126BE">
          <w:pPr>
            <w:pStyle w:val="TOC3"/>
            <w:tabs>
              <w:tab w:val="left" w:pos="1200"/>
            </w:tabs>
            <w:rPr>
              <w:rStyle w:val="Hyperlink"/>
              <w:noProof/>
              <w:snapToGrid/>
            </w:rPr>
          </w:pPr>
          <w:hyperlink w:anchor="_Toc5492008" w:history="1">
            <w:r w:rsidRPr="6A4A4292">
              <w:rPr>
                <w:rStyle w:val="Hyperlink"/>
              </w:rPr>
              <w:t>3.3.1</w:t>
            </w:r>
            <w:r w:rsidR="0060295B">
              <w:tab/>
            </w:r>
            <w:r w:rsidRPr="6A4A4292">
              <w:rPr>
                <w:rStyle w:val="Hyperlink"/>
              </w:rPr>
              <w:t>Inclusion of Children</w:t>
            </w:r>
            <w:r w:rsidR="0060295B">
              <w:tab/>
            </w:r>
            <w:r w:rsidR="0060295B">
              <w:rPr>
                <w:color w:val="2B579A"/>
                <w:shd w:val="clear" w:color="auto" w:fill="E6E6E6"/>
              </w:rPr>
              <w:fldChar w:fldCharType="begin"/>
            </w:r>
            <w:r w:rsidR="0060295B">
              <w:instrText>PAGEREF _Toc5492008 \h</w:instrText>
            </w:r>
            <w:r w:rsidR="0060295B">
              <w:rPr>
                <w:color w:val="2B579A"/>
                <w:shd w:val="clear" w:color="auto" w:fill="E6E6E6"/>
              </w:rPr>
            </w:r>
            <w:r w:rsidR="0060295B">
              <w:rPr>
                <w:color w:val="2B579A"/>
                <w:shd w:val="clear" w:color="auto" w:fill="E6E6E6"/>
              </w:rPr>
              <w:fldChar w:fldCharType="separate"/>
            </w:r>
            <w:r w:rsidRPr="6A4A4292">
              <w:rPr>
                <w:rStyle w:val="Hyperlink"/>
              </w:rPr>
              <w:t>16</w:t>
            </w:r>
            <w:r w:rsidR="0060295B">
              <w:rPr>
                <w:color w:val="2B579A"/>
                <w:shd w:val="clear" w:color="auto" w:fill="E6E6E6"/>
              </w:rPr>
              <w:fldChar w:fldCharType="end"/>
            </w:r>
          </w:hyperlink>
        </w:p>
        <w:p w14:paraId="1146CD32" w14:textId="77777777" w:rsidR="0043481D" w:rsidRDefault="6A4A4292" w:rsidP="00A126BE">
          <w:pPr>
            <w:pStyle w:val="TOC1"/>
            <w:tabs>
              <w:tab w:val="left" w:pos="480"/>
            </w:tabs>
            <w:rPr>
              <w:rStyle w:val="Hyperlink"/>
              <w:noProof/>
              <w:snapToGrid/>
            </w:rPr>
          </w:pPr>
          <w:hyperlink w:anchor="_Toc1576687643" w:history="1">
            <w:r w:rsidRPr="6A4A4292">
              <w:rPr>
                <w:rStyle w:val="Hyperlink"/>
              </w:rPr>
              <w:t>4.</w:t>
            </w:r>
            <w:r w:rsidR="0060295B">
              <w:tab/>
            </w:r>
            <w:r w:rsidRPr="6A4A4292">
              <w:rPr>
                <w:rStyle w:val="Hyperlink"/>
              </w:rPr>
              <w:t>PARTICIPANT SCREENING, ENROLLMENT, AND WITHDRAWAL</w:t>
            </w:r>
            <w:r w:rsidR="0060295B">
              <w:tab/>
            </w:r>
            <w:r w:rsidR="0060295B">
              <w:rPr>
                <w:color w:val="2B579A"/>
                <w:shd w:val="clear" w:color="auto" w:fill="E6E6E6"/>
              </w:rPr>
              <w:fldChar w:fldCharType="begin"/>
            </w:r>
            <w:r w:rsidR="0060295B">
              <w:instrText>PAGEREF _Toc1576687643 \h</w:instrText>
            </w:r>
            <w:r w:rsidR="0060295B">
              <w:rPr>
                <w:color w:val="2B579A"/>
                <w:shd w:val="clear" w:color="auto" w:fill="E6E6E6"/>
              </w:rPr>
            </w:r>
            <w:r w:rsidR="0060295B">
              <w:rPr>
                <w:color w:val="2B579A"/>
                <w:shd w:val="clear" w:color="auto" w:fill="E6E6E6"/>
              </w:rPr>
              <w:fldChar w:fldCharType="separate"/>
            </w:r>
            <w:r w:rsidRPr="6A4A4292">
              <w:rPr>
                <w:rStyle w:val="Hyperlink"/>
              </w:rPr>
              <w:t>16</w:t>
            </w:r>
            <w:r w:rsidR="0060295B">
              <w:rPr>
                <w:color w:val="2B579A"/>
                <w:shd w:val="clear" w:color="auto" w:fill="E6E6E6"/>
              </w:rPr>
              <w:fldChar w:fldCharType="end"/>
            </w:r>
          </w:hyperlink>
        </w:p>
        <w:p w14:paraId="1146CD33" w14:textId="77777777" w:rsidR="0043481D" w:rsidRDefault="6A4A4292" w:rsidP="00A126BE">
          <w:pPr>
            <w:pStyle w:val="TOC2"/>
            <w:tabs>
              <w:tab w:val="left" w:pos="720"/>
            </w:tabs>
            <w:rPr>
              <w:rStyle w:val="Hyperlink"/>
              <w:b/>
              <w:caps/>
              <w:noProof/>
              <w:snapToGrid/>
            </w:rPr>
          </w:pPr>
          <w:hyperlink w:anchor="_Toc1263756479" w:history="1">
            <w:r w:rsidRPr="6A4A4292">
              <w:rPr>
                <w:rStyle w:val="Hyperlink"/>
              </w:rPr>
              <w:t>4.0</w:t>
            </w:r>
            <w:r w:rsidR="0060295B">
              <w:tab/>
            </w:r>
            <w:r w:rsidRPr="6A4A4292">
              <w:rPr>
                <w:rStyle w:val="Hyperlink"/>
              </w:rPr>
              <w:t>Consent and Screening</w:t>
            </w:r>
            <w:r w:rsidR="0060295B">
              <w:tab/>
            </w:r>
            <w:r w:rsidR="0060295B">
              <w:rPr>
                <w:color w:val="2B579A"/>
                <w:shd w:val="clear" w:color="auto" w:fill="E6E6E6"/>
              </w:rPr>
              <w:fldChar w:fldCharType="begin"/>
            </w:r>
            <w:r w:rsidR="0060295B">
              <w:instrText>PAGEREF _Toc1263756479 \h</w:instrText>
            </w:r>
            <w:r w:rsidR="0060295B">
              <w:rPr>
                <w:color w:val="2B579A"/>
                <w:shd w:val="clear" w:color="auto" w:fill="E6E6E6"/>
              </w:rPr>
            </w:r>
            <w:r w:rsidR="0060295B">
              <w:rPr>
                <w:color w:val="2B579A"/>
                <w:shd w:val="clear" w:color="auto" w:fill="E6E6E6"/>
              </w:rPr>
              <w:fldChar w:fldCharType="separate"/>
            </w:r>
            <w:r w:rsidRPr="6A4A4292">
              <w:rPr>
                <w:rStyle w:val="Hyperlink"/>
              </w:rPr>
              <w:t>16</w:t>
            </w:r>
            <w:r w:rsidR="0060295B">
              <w:rPr>
                <w:color w:val="2B579A"/>
                <w:shd w:val="clear" w:color="auto" w:fill="E6E6E6"/>
              </w:rPr>
              <w:fldChar w:fldCharType="end"/>
            </w:r>
          </w:hyperlink>
        </w:p>
        <w:p w14:paraId="1146CD34" w14:textId="77777777" w:rsidR="0043481D" w:rsidRDefault="6A4A4292" w:rsidP="00A126BE">
          <w:pPr>
            <w:pStyle w:val="TOC3"/>
            <w:tabs>
              <w:tab w:val="left" w:pos="1200"/>
            </w:tabs>
            <w:rPr>
              <w:rStyle w:val="Hyperlink"/>
              <w:noProof/>
              <w:snapToGrid/>
            </w:rPr>
          </w:pPr>
          <w:hyperlink w:anchor="_Toc332532773" w:history="1">
            <w:r w:rsidRPr="6A4A4292">
              <w:rPr>
                <w:rStyle w:val="Hyperlink"/>
              </w:rPr>
              <w:t>4.0.0</w:t>
            </w:r>
            <w:r w:rsidR="0060295B">
              <w:tab/>
            </w:r>
            <w:r w:rsidRPr="6A4A4292">
              <w:rPr>
                <w:rStyle w:val="Hyperlink"/>
              </w:rPr>
              <w:t>Screening Period</w:t>
            </w:r>
            <w:r w:rsidR="0060295B">
              <w:tab/>
            </w:r>
            <w:r w:rsidR="0060295B">
              <w:rPr>
                <w:color w:val="2B579A"/>
                <w:shd w:val="clear" w:color="auto" w:fill="E6E6E6"/>
              </w:rPr>
              <w:fldChar w:fldCharType="begin"/>
            </w:r>
            <w:r w:rsidR="0060295B">
              <w:instrText>PAGEREF _Toc332532773 \h</w:instrText>
            </w:r>
            <w:r w:rsidR="0060295B">
              <w:rPr>
                <w:color w:val="2B579A"/>
                <w:shd w:val="clear" w:color="auto" w:fill="E6E6E6"/>
              </w:rPr>
            </w:r>
            <w:r w:rsidR="0060295B">
              <w:rPr>
                <w:color w:val="2B579A"/>
                <w:shd w:val="clear" w:color="auto" w:fill="E6E6E6"/>
              </w:rPr>
              <w:fldChar w:fldCharType="separate"/>
            </w:r>
            <w:r w:rsidRPr="6A4A4292">
              <w:rPr>
                <w:rStyle w:val="Hyperlink"/>
              </w:rPr>
              <w:t>17</w:t>
            </w:r>
            <w:r w:rsidR="0060295B">
              <w:rPr>
                <w:color w:val="2B579A"/>
                <w:shd w:val="clear" w:color="auto" w:fill="E6E6E6"/>
              </w:rPr>
              <w:fldChar w:fldCharType="end"/>
            </w:r>
          </w:hyperlink>
        </w:p>
        <w:p w14:paraId="1146CD35" w14:textId="77777777" w:rsidR="0043481D" w:rsidRDefault="6A4A4292" w:rsidP="00A126BE">
          <w:pPr>
            <w:pStyle w:val="TOC3"/>
            <w:tabs>
              <w:tab w:val="left" w:pos="1200"/>
            </w:tabs>
            <w:rPr>
              <w:rStyle w:val="Hyperlink"/>
              <w:noProof/>
              <w:snapToGrid/>
            </w:rPr>
          </w:pPr>
          <w:hyperlink w:anchor="_Toc119060762" w:history="1">
            <w:r w:rsidRPr="6A4A4292">
              <w:rPr>
                <w:rStyle w:val="Hyperlink"/>
              </w:rPr>
              <w:t>4.0.1</w:t>
            </w:r>
            <w:r w:rsidR="0060295B">
              <w:tab/>
            </w:r>
            <w:r w:rsidRPr="6A4A4292">
              <w:rPr>
                <w:rStyle w:val="Hyperlink"/>
              </w:rPr>
              <w:t>Re-testing During Screening</w:t>
            </w:r>
            <w:r w:rsidR="0060295B">
              <w:tab/>
            </w:r>
            <w:r w:rsidR="0060295B">
              <w:rPr>
                <w:color w:val="2B579A"/>
                <w:shd w:val="clear" w:color="auto" w:fill="E6E6E6"/>
              </w:rPr>
              <w:fldChar w:fldCharType="begin"/>
            </w:r>
            <w:r w:rsidR="0060295B">
              <w:instrText>PAGEREF _Toc119060762 \h</w:instrText>
            </w:r>
            <w:r w:rsidR="0060295B">
              <w:rPr>
                <w:color w:val="2B579A"/>
                <w:shd w:val="clear" w:color="auto" w:fill="E6E6E6"/>
              </w:rPr>
            </w:r>
            <w:r w:rsidR="0060295B">
              <w:rPr>
                <w:color w:val="2B579A"/>
                <w:shd w:val="clear" w:color="auto" w:fill="E6E6E6"/>
              </w:rPr>
              <w:fldChar w:fldCharType="separate"/>
            </w:r>
            <w:r w:rsidRPr="6A4A4292">
              <w:rPr>
                <w:rStyle w:val="Hyperlink"/>
              </w:rPr>
              <w:t>17</w:t>
            </w:r>
            <w:r w:rsidR="0060295B">
              <w:rPr>
                <w:color w:val="2B579A"/>
                <w:shd w:val="clear" w:color="auto" w:fill="E6E6E6"/>
              </w:rPr>
              <w:fldChar w:fldCharType="end"/>
            </w:r>
          </w:hyperlink>
        </w:p>
        <w:p w14:paraId="1146CD36" w14:textId="77777777" w:rsidR="0043481D" w:rsidRDefault="6A4A4292" w:rsidP="00A126BE">
          <w:pPr>
            <w:pStyle w:val="TOC2"/>
            <w:tabs>
              <w:tab w:val="left" w:pos="720"/>
            </w:tabs>
            <w:rPr>
              <w:rStyle w:val="Hyperlink"/>
              <w:noProof/>
              <w:snapToGrid/>
            </w:rPr>
          </w:pPr>
          <w:hyperlink w:anchor="_Toc1641450276" w:history="1">
            <w:r w:rsidRPr="6A4A4292">
              <w:rPr>
                <w:rStyle w:val="Hyperlink"/>
              </w:rPr>
              <w:t>4.1</w:t>
            </w:r>
            <w:r w:rsidR="0060295B">
              <w:tab/>
            </w:r>
            <w:r w:rsidRPr="6A4A4292">
              <w:rPr>
                <w:rStyle w:val="Hyperlink"/>
              </w:rPr>
              <w:t>Enrollment Procedures</w:t>
            </w:r>
            <w:r w:rsidR="0060295B">
              <w:tab/>
            </w:r>
            <w:r w:rsidR="0060295B">
              <w:rPr>
                <w:color w:val="2B579A"/>
                <w:shd w:val="clear" w:color="auto" w:fill="E6E6E6"/>
              </w:rPr>
              <w:fldChar w:fldCharType="begin"/>
            </w:r>
            <w:r w:rsidR="0060295B">
              <w:instrText>PAGEREF _Toc1641450276 \h</w:instrText>
            </w:r>
            <w:r w:rsidR="0060295B">
              <w:rPr>
                <w:color w:val="2B579A"/>
                <w:shd w:val="clear" w:color="auto" w:fill="E6E6E6"/>
              </w:rPr>
            </w:r>
            <w:r w:rsidR="0060295B">
              <w:rPr>
                <w:color w:val="2B579A"/>
                <w:shd w:val="clear" w:color="auto" w:fill="E6E6E6"/>
              </w:rPr>
              <w:fldChar w:fldCharType="separate"/>
            </w:r>
            <w:r w:rsidRPr="6A4A4292">
              <w:rPr>
                <w:rStyle w:val="Hyperlink"/>
              </w:rPr>
              <w:t>17</w:t>
            </w:r>
            <w:r w:rsidR="0060295B">
              <w:rPr>
                <w:color w:val="2B579A"/>
                <w:shd w:val="clear" w:color="auto" w:fill="E6E6E6"/>
              </w:rPr>
              <w:fldChar w:fldCharType="end"/>
            </w:r>
          </w:hyperlink>
        </w:p>
        <w:p w14:paraId="1146CD37" w14:textId="77777777" w:rsidR="0043481D" w:rsidRDefault="6A4A4292" w:rsidP="00A126BE">
          <w:pPr>
            <w:pStyle w:val="TOC3"/>
            <w:tabs>
              <w:tab w:val="left" w:pos="1200"/>
            </w:tabs>
            <w:rPr>
              <w:rStyle w:val="Hyperlink"/>
              <w:noProof/>
              <w:snapToGrid/>
            </w:rPr>
          </w:pPr>
          <w:hyperlink w:anchor="_Toc987010457" w:history="1">
            <w:r w:rsidRPr="6A4A4292">
              <w:rPr>
                <w:rStyle w:val="Hyperlink"/>
              </w:rPr>
              <w:t>4.1.0</w:t>
            </w:r>
            <w:r w:rsidR="0060295B">
              <w:tab/>
            </w:r>
            <w:r w:rsidRPr="6A4A4292">
              <w:rPr>
                <w:rStyle w:val="Hyperlink"/>
              </w:rPr>
              <w:t>Enrollment Procedures for the OHSU Site</w:t>
            </w:r>
            <w:r w:rsidR="0060295B">
              <w:tab/>
            </w:r>
            <w:r w:rsidR="0060295B">
              <w:rPr>
                <w:color w:val="2B579A"/>
                <w:shd w:val="clear" w:color="auto" w:fill="E6E6E6"/>
              </w:rPr>
              <w:fldChar w:fldCharType="begin"/>
            </w:r>
            <w:r w:rsidR="0060295B">
              <w:instrText>PAGEREF _Toc987010457 \h</w:instrText>
            </w:r>
            <w:r w:rsidR="0060295B">
              <w:rPr>
                <w:color w:val="2B579A"/>
                <w:shd w:val="clear" w:color="auto" w:fill="E6E6E6"/>
              </w:rPr>
            </w:r>
            <w:r w:rsidR="0060295B">
              <w:rPr>
                <w:color w:val="2B579A"/>
                <w:shd w:val="clear" w:color="auto" w:fill="E6E6E6"/>
              </w:rPr>
              <w:fldChar w:fldCharType="separate"/>
            </w:r>
            <w:r w:rsidRPr="6A4A4292">
              <w:rPr>
                <w:rStyle w:val="Hyperlink"/>
              </w:rPr>
              <w:t>17</w:t>
            </w:r>
            <w:r w:rsidR="0060295B">
              <w:rPr>
                <w:color w:val="2B579A"/>
                <w:shd w:val="clear" w:color="auto" w:fill="E6E6E6"/>
              </w:rPr>
              <w:fldChar w:fldCharType="end"/>
            </w:r>
          </w:hyperlink>
        </w:p>
        <w:p w14:paraId="1146CD38" w14:textId="77777777" w:rsidR="0043481D" w:rsidRDefault="6A4A4292" w:rsidP="00A126BE">
          <w:pPr>
            <w:pStyle w:val="TOC2"/>
            <w:rPr>
              <w:rStyle w:val="Hyperlink"/>
              <w:noProof/>
              <w:snapToGrid/>
            </w:rPr>
          </w:pPr>
          <w:hyperlink w:anchor="_Toc1668591019" w:history="1">
            <w:r w:rsidRPr="6A4A4292">
              <w:rPr>
                <w:rStyle w:val="Hyperlink"/>
              </w:rPr>
              <w:t>4.2</w:t>
            </w:r>
            <w:r w:rsidR="0060295B">
              <w:tab/>
            </w:r>
            <w:r w:rsidRPr="6A4A4292">
              <w:rPr>
                <w:rStyle w:val="Hyperlink"/>
              </w:rPr>
              <w:t>Measures to Minimize Bias</w:t>
            </w:r>
            <w:r w:rsidR="0060295B">
              <w:tab/>
            </w:r>
            <w:r w:rsidR="0060295B">
              <w:rPr>
                <w:color w:val="2B579A"/>
                <w:shd w:val="clear" w:color="auto" w:fill="E6E6E6"/>
              </w:rPr>
              <w:fldChar w:fldCharType="begin"/>
            </w:r>
            <w:r w:rsidR="0060295B">
              <w:instrText>PAGEREF _Toc1668591019 \h</w:instrText>
            </w:r>
            <w:r w:rsidR="0060295B">
              <w:rPr>
                <w:color w:val="2B579A"/>
                <w:shd w:val="clear" w:color="auto" w:fill="E6E6E6"/>
              </w:rPr>
            </w:r>
            <w:r w:rsidR="0060295B">
              <w:rPr>
                <w:color w:val="2B579A"/>
                <w:shd w:val="clear" w:color="auto" w:fill="E6E6E6"/>
              </w:rPr>
              <w:fldChar w:fldCharType="separate"/>
            </w:r>
            <w:r w:rsidRPr="6A4A4292">
              <w:rPr>
                <w:rStyle w:val="Hyperlink"/>
              </w:rPr>
              <w:t>17</w:t>
            </w:r>
            <w:r w:rsidR="0060295B">
              <w:rPr>
                <w:color w:val="2B579A"/>
                <w:shd w:val="clear" w:color="auto" w:fill="E6E6E6"/>
              </w:rPr>
              <w:fldChar w:fldCharType="end"/>
            </w:r>
          </w:hyperlink>
        </w:p>
        <w:p w14:paraId="1146CD39" w14:textId="77777777" w:rsidR="0043481D" w:rsidRDefault="6A4A4292" w:rsidP="00A126BE">
          <w:pPr>
            <w:pStyle w:val="TOC3"/>
            <w:tabs>
              <w:tab w:val="left" w:pos="1200"/>
            </w:tabs>
            <w:rPr>
              <w:rStyle w:val="Hyperlink"/>
              <w:noProof/>
              <w:snapToGrid/>
            </w:rPr>
          </w:pPr>
          <w:hyperlink w:anchor="_Toc1985912375" w:history="1">
            <w:r w:rsidRPr="6A4A4292">
              <w:rPr>
                <w:rStyle w:val="Hyperlink"/>
              </w:rPr>
              <w:t>4.2.0</w:t>
            </w:r>
            <w:r w:rsidR="0060295B">
              <w:tab/>
            </w:r>
            <w:r w:rsidRPr="6A4A4292">
              <w:rPr>
                <w:rStyle w:val="Hyperlink"/>
              </w:rPr>
              <w:t>Randomization/Masking Procedures</w:t>
            </w:r>
            <w:r w:rsidR="0060295B">
              <w:tab/>
            </w:r>
            <w:r w:rsidR="0060295B">
              <w:rPr>
                <w:color w:val="2B579A"/>
                <w:shd w:val="clear" w:color="auto" w:fill="E6E6E6"/>
              </w:rPr>
              <w:fldChar w:fldCharType="begin"/>
            </w:r>
            <w:r w:rsidR="0060295B">
              <w:instrText>PAGEREF _Toc1985912375 \h</w:instrText>
            </w:r>
            <w:r w:rsidR="0060295B">
              <w:rPr>
                <w:color w:val="2B579A"/>
                <w:shd w:val="clear" w:color="auto" w:fill="E6E6E6"/>
              </w:rPr>
            </w:r>
            <w:r w:rsidR="0060295B">
              <w:rPr>
                <w:color w:val="2B579A"/>
                <w:shd w:val="clear" w:color="auto" w:fill="E6E6E6"/>
              </w:rPr>
              <w:fldChar w:fldCharType="separate"/>
            </w:r>
            <w:r w:rsidRPr="6A4A4292">
              <w:rPr>
                <w:rStyle w:val="Hyperlink"/>
              </w:rPr>
              <w:t>18</w:t>
            </w:r>
            <w:r w:rsidR="0060295B">
              <w:rPr>
                <w:color w:val="2B579A"/>
                <w:shd w:val="clear" w:color="auto" w:fill="E6E6E6"/>
              </w:rPr>
              <w:fldChar w:fldCharType="end"/>
            </w:r>
          </w:hyperlink>
        </w:p>
        <w:p w14:paraId="1146CD3A" w14:textId="77777777" w:rsidR="0043481D" w:rsidRDefault="6A4A4292" w:rsidP="00A126BE">
          <w:pPr>
            <w:pStyle w:val="TOC3"/>
            <w:tabs>
              <w:tab w:val="left" w:pos="1200"/>
            </w:tabs>
            <w:rPr>
              <w:rStyle w:val="Hyperlink"/>
              <w:noProof/>
              <w:snapToGrid/>
            </w:rPr>
          </w:pPr>
          <w:hyperlink w:anchor="_Toc259509808" w:history="1">
            <w:r w:rsidRPr="6A4A4292">
              <w:rPr>
                <w:rStyle w:val="Hyperlink"/>
              </w:rPr>
              <w:t>4.2.1</w:t>
            </w:r>
            <w:r w:rsidR="0060295B">
              <w:tab/>
            </w:r>
            <w:r w:rsidRPr="6A4A4292">
              <w:rPr>
                <w:rStyle w:val="Hyperlink"/>
              </w:rPr>
              <w:t>Evaluation of Success of Blinding</w:t>
            </w:r>
            <w:r w:rsidR="0060295B">
              <w:tab/>
            </w:r>
            <w:r w:rsidR="0060295B">
              <w:rPr>
                <w:color w:val="2B579A"/>
                <w:shd w:val="clear" w:color="auto" w:fill="E6E6E6"/>
              </w:rPr>
              <w:fldChar w:fldCharType="begin"/>
            </w:r>
            <w:r w:rsidR="0060295B">
              <w:instrText>PAGEREF _Toc259509808 \h</w:instrText>
            </w:r>
            <w:r w:rsidR="0060295B">
              <w:rPr>
                <w:color w:val="2B579A"/>
                <w:shd w:val="clear" w:color="auto" w:fill="E6E6E6"/>
              </w:rPr>
            </w:r>
            <w:r w:rsidR="0060295B">
              <w:rPr>
                <w:color w:val="2B579A"/>
                <w:shd w:val="clear" w:color="auto" w:fill="E6E6E6"/>
              </w:rPr>
              <w:fldChar w:fldCharType="separate"/>
            </w:r>
            <w:r w:rsidRPr="6A4A4292">
              <w:rPr>
                <w:rStyle w:val="Hyperlink"/>
              </w:rPr>
              <w:t>18</w:t>
            </w:r>
            <w:r w:rsidR="0060295B">
              <w:rPr>
                <w:color w:val="2B579A"/>
                <w:shd w:val="clear" w:color="auto" w:fill="E6E6E6"/>
              </w:rPr>
              <w:fldChar w:fldCharType="end"/>
            </w:r>
          </w:hyperlink>
        </w:p>
        <w:p w14:paraId="1146CD3B" w14:textId="77777777" w:rsidR="0043481D" w:rsidRDefault="6A4A4292" w:rsidP="00A126BE">
          <w:pPr>
            <w:pStyle w:val="TOC3"/>
            <w:tabs>
              <w:tab w:val="left" w:pos="1200"/>
            </w:tabs>
            <w:rPr>
              <w:rStyle w:val="Hyperlink"/>
              <w:noProof/>
              <w:snapToGrid/>
            </w:rPr>
          </w:pPr>
          <w:hyperlink w:anchor="_Toc1528014018" w:history="1">
            <w:r w:rsidRPr="6A4A4292">
              <w:rPr>
                <w:rStyle w:val="Hyperlink"/>
              </w:rPr>
              <w:t>4.2.2</w:t>
            </w:r>
            <w:r w:rsidR="0060295B">
              <w:tab/>
            </w:r>
            <w:r w:rsidRPr="6A4A4292">
              <w:rPr>
                <w:rStyle w:val="Hyperlink"/>
              </w:rPr>
              <w:t>Breaking the Study Blind/Participant Code</w:t>
            </w:r>
            <w:r w:rsidR="0060295B">
              <w:tab/>
            </w:r>
            <w:r w:rsidR="0060295B">
              <w:rPr>
                <w:color w:val="2B579A"/>
                <w:shd w:val="clear" w:color="auto" w:fill="E6E6E6"/>
              </w:rPr>
              <w:fldChar w:fldCharType="begin"/>
            </w:r>
            <w:r w:rsidR="0060295B">
              <w:instrText>PAGEREF _Toc1528014018 \h</w:instrText>
            </w:r>
            <w:r w:rsidR="0060295B">
              <w:rPr>
                <w:color w:val="2B579A"/>
                <w:shd w:val="clear" w:color="auto" w:fill="E6E6E6"/>
              </w:rPr>
            </w:r>
            <w:r w:rsidR="0060295B">
              <w:rPr>
                <w:color w:val="2B579A"/>
                <w:shd w:val="clear" w:color="auto" w:fill="E6E6E6"/>
              </w:rPr>
              <w:fldChar w:fldCharType="separate"/>
            </w:r>
            <w:r w:rsidRPr="6A4A4292">
              <w:rPr>
                <w:rStyle w:val="Hyperlink"/>
              </w:rPr>
              <w:t>18</w:t>
            </w:r>
            <w:r w:rsidR="0060295B">
              <w:rPr>
                <w:color w:val="2B579A"/>
                <w:shd w:val="clear" w:color="auto" w:fill="E6E6E6"/>
              </w:rPr>
              <w:fldChar w:fldCharType="end"/>
            </w:r>
          </w:hyperlink>
        </w:p>
        <w:p w14:paraId="1146CD3C" w14:textId="77777777" w:rsidR="0043481D" w:rsidRDefault="6A4A4292" w:rsidP="00A126BE">
          <w:pPr>
            <w:pStyle w:val="TOC2"/>
            <w:rPr>
              <w:rStyle w:val="Hyperlink"/>
              <w:noProof/>
              <w:snapToGrid/>
            </w:rPr>
          </w:pPr>
          <w:hyperlink w:anchor="_Toc1154545362" w:history="1">
            <w:r w:rsidRPr="6A4A4292">
              <w:rPr>
                <w:rStyle w:val="Hyperlink"/>
              </w:rPr>
              <w:t>4.3</w:t>
            </w:r>
            <w:r w:rsidR="0060295B">
              <w:tab/>
            </w:r>
            <w:r w:rsidRPr="6A4A4292">
              <w:rPr>
                <w:rStyle w:val="Hyperlink"/>
              </w:rPr>
              <w:t>Screen Failures</w:t>
            </w:r>
            <w:r w:rsidR="0060295B">
              <w:tab/>
            </w:r>
            <w:r w:rsidR="0060295B">
              <w:rPr>
                <w:color w:val="2B579A"/>
                <w:shd w:val="clear" w:color="auto" w:fill="E6E6E6"/>
              </w:rPr>
              <w:fldChar w:fldCharType="begin"/>
            </w:r>
            <w:r w:rsidR="0060295B">
              <w:instrText>PAGEREF _Toc1154545362 \h</w:instrText>
            </w:r>
            <w:r w:rsidR="0060295B">
              <w:rPr>
                <w:color w:val="2B579A"/>
                <w:shd w:val="clear" w:color="auto" w:fill="E6E6E6"/>
              </w:rPr>
            </w:r>
            <w:r w:rsidR="0060295B">
              <w:rPr>
                <w:color w:val="2B579A"/>
                <w:shd w:val="clear" w:color="auto" w:fill="E6E6E6"/>
              </w:rPr>
              <w:fldChar w:fldCharType="separate"/>
            </w:r>
            <w:r w:rsidRPr="6A4A4292">
              <w:rPr>
                <w:rStyle w:val="Hyperlink"/>
              </w:rPr>
              <w:t>18</w:t>
            </w:r>
            <w:r w:rsidR="0060295B">
              <w:rPr>
                <w:color w:val="2B579A"/>
                <w:shd w:val="clear" w:color="auto" w:fill="E6E6E6"/>
              </w:rPr>
              <w:fldChar w:fldCharType="end"/>
            </w:r>
          </w:hyperlink>
        </w:p>
        <w:p w14:paraId="1146CD3D" w14:textId="77777777" w:rsidR="0043481D" w:rsidRDefault="6A4A4292" w:rsidP="00A126BE">
          <w:pPr>
            <w:pStyle w:val="TOC3"/>
            <w:tabs>
              <w:tab w:val="left" w:pos="1200"/>
            </w:tabs>
            <w:rPr>
              <w:rStyle w:val="Hyperlink"/>
              <w:noProof/>
              <w:snapToGrid/>
            </w:rPr>
          </w:pPr>
          <w:hyperlink w:anchor="_Toc190857462" w:history="1">
            <w:r w:rsidRPr="6A4A4292">
              <w:rPr>
                <w:rStyle w:val="Hyperlink"/>
              </w:rPr>
              <w:t>4.3.0</w:t>
            </w:r>
            <w:r w:rsidR="0060295B">
              <w:tab/>
            </w:r>
            <w:r w:rsidRPr="6A4A4292">
              <w:rPr>
                <w:rStyle w:val="Hyperlink"/>
              </w:rPr>
              <w:t>Re-Screening Allowance / Procedures</w:t>
            </w:r>
            <w:r w:rsidR="0060295B">
              <w:tab/>
            </w:r>
            <w:r w:rsidR="0060295B">
              <w:rPr>
                <w:color w:val="2B579A"/>
                <w:shd w:val="clear" w:color="auto" w:fill="E6E6E6"/>
              </w:rPr>
              <w:fldChar w:fldCharType="begin"/>
            </w:r>
            <w:r w:rsidR="0060295B">
              <w:instrText>PAGEREF _Toc190857462 \h</w:instrText>
            </w:r>
            <w:r w:rsidR="0060295B">
              <w:rPr>
                <w:color w:val="2B579A"/>
                <w:shd w:val="clear" w:color="auto" w:fill="E6E6E6"/>
              </w:rPr>
            </w:r>
            <w:r w:rsidR="0060295B">
              <w:rPr>
                <w:color w:val="2B579A"/>
                <w:shd w:val="clear" w:color="auto" w:fill="E6E6E6"/>
              </w:rPr>
              <w:fldChar w:fldCharType="separate"/>
            </w:r>
            <w:r w:rsidRPr="6A4A4292">
              <w:rPr>
                <w:rStyle w:val="Hyperlink"/>
              </w:rPr>
              <w:t>18</w:t>
            </w:r>
            <w:r w:rsidR="0060295B">
              <w:rPr>
                <w:color w:val="2B579A"/>
                <w:shd w:val="clear" w:color="auto" w:fill="E6E6E6"/>
              </w:rPr>
              <w:fldChar w:fldCharType="end"/>
            </w:r>
          </w:hyperlink>
        </w:p>
        <w:p w14:paraId="1146CD3E" w14:textId="77777777" w:rsidR="0043481D" w:rsidRDefault="6A4A4292" w:rsidP="00A126BE">
          <w:pPr>
            <w:pStyle w:val="TOC2"/>
            <w:rPr>
              <w:rStyle w:val="Hyperlink"/>
              <w:noProof/>
              <w:snapToGrid/>
            </w:rPr>
          </w:pPr>
          <w:hyperlink w:anchor="_Toc1050660732" w:history="1">
            <w:r w:rsidRPr="6A4A4292">
              <w:rPr>
                <w:rStyle w:val="Hyperlink"/>
              </w:rPr>
              <w:t>4.4</w:t>
            </w:r>
            <w:r w:rsidR="0060295B">
              <w:tab/>
            </w:r>
            <w:r w:rsidRPr="6A4A4292">
              <w:rPr>
                <w:rStyle w:val="Hyperlink"/>
              </w:rPr>
              <w:t>Participant Discontinuation or Withdrawal</w:t>
            </w:r>
            <w:r w:rsidR="0060295B">
              <w:tab/>
            </w:r>
            <w:r w:rsidR="0060295B">
              <w:rPr>
                <w:color w:val="2B579A"/>
                <w:shd w:val="clear" w:color="auto" w:fill="E6E6E6"/>
              </w:rPr>
              <w:fldChar w:fldCharType="begin"/>
            </w:r>
            <w:r w:rsidR="0060295B">
              <w:instrText>PAGEREF _Toc1050660732 \h</w:instrText>
            </w:r>
            <w:r w:rsidR="0060295B">
              <w:rPr>
                <w:color w:val="2B579A"/>
                <w:shd w:val="clear" w:color="auto" w:fill="E6E6E6"/>
              </w:rPr>
            </w:r>
            <w:r w:rsidR="0060295B">
              <w:rPr>
                <w:color w:val="2B579A"/>
                <w:shd w:val="clear" w:color="auto" w:fill="E6E6E6"/>
              </w:rPr>
              <w:fldChar w:fldCharType="separate"/>
            </w:r>
            <w:r w:rsidRPr="6A4A4292">
              <w:rPr>
                <w:rStyle w:val="Hyperlink"/>
              </w:rPr>
              <w:t>18</w:t>
            </w:r>
            <w:r w:rsidR="0060295B">
              <w:rPr>
                <w:color w:val="2B579A"/>
                <w:shd w:val="clear" w:color="auto" w:fill="E6E6E6"/>
              </w:rPr>
              <w:fldChar w:fldCharType="end"/>
            </w:r>
          </w:hyperlink>
        </w:p>
        <w:p w14:paraId="1146CD3F" w14:textId="77777777" w:rsidR="0043481D" w:rsidRDefault="6A4A4292" w:rsidP="00A126BE">
          <w:pPr>
            <w:pStyle w:val="TOC3"/>
            <w:tabs>
              <w:tab w:val="left" w:pos="1200"/>
            </w:tabs>
            <w:rPr>
              <w:rStyle w:val="Hyperlink"/>
              <w:noProof/>
              <w:snapToGrid/>
            </w:rPr>
          </w:pPr>
          <w:hyperlink w:anchor="_Toc1020193132" w:history="1">
            <w:r w:rsidRPr="6A4A4292">
              <w:rPr>
                <w:rStyle w:val="Hyperlink"/>
              </w:rPr>
              <w:t>4.4.0</w:t>
            </w:r>
            <w:r w:rsidR="0060295B">
              <w:tab/>
            </w:r>
            <w:r w:rsidRPr="6A4A4292">
              <w:rPr>
                <w:rStyle w:val="Hyperlink"/>
              </w:rPr>
              <w:t>Handling Participant Discontinuation from Study</w:t>
            </w:r>
            <w:r w:rsidR="0060295B">
              <w:tab/>
            </w:r>
            <w:r w:rsidR="0060295B">
              <w:rPr>
                <w:color w:val="2B579A"/>
                <w:shd w:val="clear" w:color="auto" w:fill="E6E6E6"/>
              </w:rPr>
              <w:fldChar w:fldCharType="begin"/>
            </w:r>
            <w:r w:rsidR="0060295B">
              <w:instrText>PAGEREF _Toc1020193132 \h</w:instrText>
            </w:r>
            <w:r w:rsidR="0060295B">
              <w:rPr>
                <w:color w:val="2B579A"/>
                <w:shd w:val="clear" w:color="auto" w:fill="E6E6E6"/>
              </w:rPr>
            </w:r>
            <w:r w:rsidR="0060295B">
              <w:rPr>
                <w:color w:val="2B579A"/>
                <w:shd w:val="clear" w:color="auto" w:fill="E6E6E6"/>
              </w:rPr>
              <w:fldChar w:fldCharType="separate"/>
            </w:r>
            <w:r w:rsidRPr="6A4A4292">
              <w:rPr>
                <w:rStyle w:val="Hyperlink"/>
              </w:rPr>
              <w:t>19</w:t>
            </w:r>
            <w:r w:rsidR="0060295B">
              <w:rPr>
                <w:color w:val="2B579A"/>
                <w:shd w:val="clear" w:color="auto" w:fill="E6E6E6"/>
              </w:rPr>
              <w:fldChar w:fldCharType="end"/>
            </w:r>
          </w:hyperlink>
        </w:p>
        <w:p w14:paraId="1146CD40" w14:textId="77777777" w:rsidR="0043481D" w:rsidRDefault="6A4A4292" w:rsidP="00A126BE">
          <w:pPr>
            <w:pStyle w:val="TOC2"/>
            <w:rPr>
              <w:rStyle w:val="Hyperlink"/>
              <w:noProof/>
              <w:snapToGrid/>
            </w:rPr>
          </w:pPr>
          <w:hyperlink w:anchor="_Toc1805875896" w:history="1">
            <w:r w:rsidRPr="6A4A4292">
              <w:rPr>
                <w:rStyle w:val="Hyperlink"/>
              </w:rPr>
              <w:t>4.5</w:t>
            </w:r>
            <w:r w:rsidR="0060295B">
              <w:tab/>
            </w:r>
            <w:r w:rsidRPr="6A4A4292">
              <w:rPr>
                <w:rStyle w:val="Hyperlink"/>
              </w:rPr>
              <w:t>Lost to Follow-up</w:t>
            </w:r>
            <w:r w:rsidR="0060295B">
              <w:tab/>
            </w:r>
            <w:r w:rsidR="0060295B">
              <w:rPr>
                <w:color w:val="2B579A"/>
                <w:shd w:val="clear" w:color="auto" w:fill="E6E6E6"/>
              </w:rPr>
              <w:fldChar w:fldCharType="begin"/>
            </w:r>
            <w:r w:rsidR="0060295B">
              <w:instrText>PAGEREF _Toc1805875896 \h</w:instrText>
            </w:r>
            <w:r w:rsidR="0060295B">
              <w:rPr>
                <w:color w:val="2B579A"/>
                <w:shd w:val="clear" w:color="auto" w:fill="E6E6E6"/>
              </w:rPr>
            </w:r>
            <w:r w:rsidR="0060295B">
              <w:rPr>
                <w:color w:val="2B579A"/>
                <w:shd w:val="clear" w:color="auto" w:fill="E6E6E6"/>
              </w:rPr>
              <w:fldChar w:fldCharType="separate"/>
            </w:r>
            <w:r w:rsidRPr="6A4A4292">
              <w:rPr>
                <w:rStyle w:val="Hyperlink"/>
              </w:rPr>
              <w:t>20</w:t>
            </w:r>
            <w:r w:rsidR="0060295B">
              <w:rPr>
                <w:color w:val="2B579A"/>
                <w:shd w:val="clear" w:color="auto" w:fill="E6E6E6"/>
              </w:rPr>
              <w:fldChar w:fldCharType="end"/>
            </w:r>
          </w:hyperlink>
        </w:p>
        <w:p w14:paraId="1146CD41" w14:textId="77777777" w:rsidR="0043481D" w:rsidRDefault="6A4A4292" w:rsidP="00A126BE">
          <w:pPr>
            <w:pStyle w:val="TOC1"/>
            <w:tabs>
              <w:tab w:val="left" w:pos="480"/>
            </w:tabs>
            <w:rPr>
              <w:rStyle w:val="Hyperlink"/>
              <w:noProof/>
              <w:snapToGrid/>
            </w:rPr>
          </w:pPr>
          <w:hyperlink w:anchor="_Toc1829491999" w:history="1">
            <w:r w:rsidRPr="6A4A4292">
              <w:rPr>
                <w:rStyle w:val="Hyperlink"/>
              </w:rPr>
              <w:t>5.</w:t>
            </w:r>
            <w:r w:rsidR="0060295B">
              <w:tab/>
            </w:r>
            <w:r w:rsidRPr="6A4A4292">
              <w:rPr>
                <w:rStyle w:val="Hyperlink"/>
              </w:rPr>
              <w:t>STUDY INTERVENTION</w:t>
            </w:r>
            <w:r w:rsidR="0060295B">
              <w:tab/>
            </w:r>
            <w:r w:rsidR="0060295B">
              <w:rPr>
                <w:color w:val="2B579A"/>
                <w:shd w:val="clear" w:color="auto" w:fill="E6E6E6"/>
              </w:rPr>
              <w:fldChar w:fldCharType="begin"/>
            </w:r>
            <w:r w:rsidR="0060295B">
              <w:instrText>PAGEREF _Toc1829491999 \h</w:instrText>
            </w:r>
            <w:r w:rsidR="0060295B">
              <w:rPr>
                <w:color w:val="2B579A"/>
                <w:shd w:val="clear" w:color="auto" w:fill="E6E6E6"/>
              </w:rPr>
            </w:r>
            <w:r w:rsidR="0060295B">
              <w:rPr>
                <w:color w:val="2B579A"/>
                <w:shd w:val="clear" w:color="auto" w:fill="E6E6E6"/>
              </w:rPr>
              <w:fldChar w:fldCharType="separate"/>
            </w:r>
            <w:r w:rsidRPr="6A4A4292">
              <w:rPr>
                <w:rStyle w:val="Hyperlink"/>
              </w:rPr>
              <w:t>20</w:t>
            </w:r>
            <w:r w:rsidR="0060295B">
              <w:rPr>
                <w:color w:val="2B579A"/>
                <w:shd w:val="clear" w:color="auto" w:fill="E6E6E6"/>
              </w:rPr>
              <w:fldChar w:fldCharType="end"/>
            </w:r>
          </w:hyperlink>
        </w:p>
        <w:p w14:paraId="1146CD42" w14:textId="77777777" w:rsidR="0043481D" w:rsidRDefault="6A4A4292" w:rsidP="00A126BE">
          <w:pPr>
            <w:pStyle w:val="TOC2"/>
            <w:tabs>
              <w:tab w:val="left" w:pos="720"/>
            </w:tabs>
            <w:rPr>
              <w:rStyle w:val="Hyperlink"/>
              <w:b/>
              <w:caps/>
              <w:noProof/>
              <w:snapToGrid/>
            </w:rPr>
          </w:pPr>
          <w:hyperlink w:anchor="_Toc818837081" w:history="1">
            <w:r w:rsidRPr="6A4A4292">
              <w:rPr>
                <w:rStyle w:val="Hyperlink"/>
              </w:rPr>
              <w:t>5.0</w:t>
            </w:r>
            <w:r w:rsidR="0060295B">
              <w:tab/>
            </w:r>
            <w:r w:rsidRPr="6A4A4292">
              <w:rPr>
                <w:rStyle w:val="Hyperlink"/>
              </w:rPr>
              <w:t>Name of Study Intervention</w:t>
            </w:r>
            <w:r w:rsidR="0060295B">
              <w:tab/>
            </w:r>
            <w:r w:rsidR="0060295B">
              <w:rPr>
                <w:color w:val="2B579A"/>
                <w:shd w:val="clear" w:color="auto" w:fill="E6E6E6"/>
              </w:rPr>
              <w:fldChar w:fldCharType="begin"/>
            </w:r>
            <w:r w:rsidR="0060295B">
              <w:instrText>PAGEREF _Toc818837081 \h</w:instrText>
            </w:r>
            <w:r w:rsidR="0060295B">
              <w:rPr>
                <w:color w:val="2B579A"/>
                <w:shd w:val="clear" w:color="auto" w:fill="E6E6E6"/>
              </w:rPr>
            </w:r>
            <w:r w:rsidR="0060295B">
              <w:rPr>
                <w:color w:val="2B579A"/>
                <w:shd w:val="clear" w:color="auto" w:fill="E6E6E6"/>
              </w:rPr>
              <w:fldChar w:fldCharType="separate"/>
            </w:r>
            <w:r w:rsidRPr="6A4A4292">
              <w:rPr>
                <w:rStyle w:val="Hyperlink"/>
              </w:rPr>
              <w:t>20</w:t>
            </w:r>
            <w:r w:rsidR="0060295B">
              <w:rPr>
                <w:color w:val="2B579A"/>
                <w:shd w:val="clear" w:color="auto" w:fill="E6E6E6"/>
              </w:rPr>
              <w:fldChar w:fldCharType="end"/>
            </w:r>
          </w:hyperlink>
        </w:p>
        <w:p w14:paraId="1146CD43" w14:textId="77777777" w:rsidR="0043481D" w:rsidRDefault="6A4A4292" w:rsidP="00A126BE">
          <w:pPr>
            <w:pStyle w:val="TOC3"/>
            <w:tabs>
              <w:tab w:val="left" w:pos="1200"/>
            </w:tabs>
            <w:rPr>
              <w:rStyle w:val="Hyperlink"/>
              <w:noProof/>
              <w:snapToGrid/>
            </w:rPr>
          </w:pPr>
          <w:hyperlink w:anchor="_Toc5575535" w:history="1">
            <w:r w:rsidRPr="6A4A4292">
              <w:rPr>
                <w:rStyle w:val="Hyperlink"/>
              </w:rPr>
              <w:t>5.0.0</w:t>
            </w:r>
            <w:r w:rsidR="0060295B">
              <w:tab/>
            </w:r>
            <w:r w:rsidRPr="6A4A4292">
              <w:rPr>
                <w:rStyle w:val="Hyperlink"/>
              </w:rPr>
              <w:t>Study Intervention Description</w:t>
            </w:r>
            <w:r w:rsidR="0060295B">
              <w:tab/>
            </w:r>
            <w:r w:rsidR="0060295B">
              <w:rPr>
                <w:color w:val="2B579A"/>
                <w:shd w:val="clear" w:color="auto" w:fill="E6E6E6"/>
              </w:rPr>
              <w:fldChar w:fldCharType="begin"/>
            </w:r>
            <w:r w:rsidR="0060295B">
              <w:instrText>PAGEREF _Toc5575535 \h</w:instrText>
            </w:r>
            <w:r w:rsidR="0060295B">
              <w:rPr>
                <w:color w:val="2B579A"/>
                <w:shd w:val="clear" w:color="auto" w:fill="E6E6E6"/>
              </w:rPr>
            </w:r>
            <w:r w:rsidR="0060295B">
              <w:rPr>
                <w:color w:val="2B579A"/>
                <w:shd w:val="clear" w:color="auto" w:fill="E6E6E6"/>
              </w:rPr>
              <w:fldChar w:fldCharType="separate"/>
            </w:r>
            <w:r w:rsidRPr="6A4A4292">
              <w:rPr>
                <w:rStyle w:val="Hyperlink"/>
              </w:rPr>
              <w:t>20</w:t>
            </w:r>
            <w:r w:rsidR="0060295B">
              <w:rPr>
                <w:color w:val="2B579A"/>
                <w:shd w:val="clear" w:color="auto" w:fill="E6E6E6"/>
              </w:rPr>
              <w:fldChar w:fldCharType="end"/>
            </w:r>
          </w:hyperlink>
        </w:p>
        <w:p w14:paraId="1146CD44" w14:textId="77777777" w:rsidR="0043481D" w:rsidRDefault="6A4A4292" w:rsidP="00A126BE">
          <w:pPr>
            <w:pStyle w:val="TOC3"/>
            <w:tabs>
              <w:tab w:val="left" w:pos="1200"/>
            </w:tabs>
            <w:rPr>
              <w:rStyle w:val="Hyperlink"/>
              <w:noProof/>
              <w:snapToGrid/>
            </w:rPr>
          </w:pPr>
          <w:hyperlink w:anchor="_Toc334383864" w:history="1">
            <w:r w:rsidRPr="6A4A4292">
              <w:rPr>
                <w:rStyle w:val="Hyperlink"/>
              </w:rPr>
              <w:t>5.0.1</w:t>
            </w:r>
            <w:r w:rsidR="0060295B">
              <w:tab/>
            </w:r>
            <w:r w:rsidRPr="6A4A4292">
              <w:rPr>
                <w:rStyle w:val="Hyperlink"/>
              </w:rPr>
              <w:t>Acquisition</w:t>
            </w:r>
            <w:r w:rsidR="0060295B">
              <w:tab/>
            </w:r>
            <w:r w:rsidR="0060295B">
              <w:rPr>
                <w:color w:val="2B579A"/>
                <w:shd w:val="clear" w:color="auto" w:fill="E6E6E6"/>
              </w:rPr>
              <w:fldChar w:fldCharType="begin"/>
            </w:r>
            <w:r w:rsidR="0060295B">
              <w:instrText>PAGEREF _Toc334383864 \h</w:instrText>
            </w:r>
            <w:r w:rsidR="0060295B">
              <w:rPr>
                <w:color w:val="2B579A"/>
                <w:shd w:val="clear" w:color="auto" w:fill="E6E6E6"/>
              </w:rPr>
            </w:r>
            <w:r w:rsidR="0060295B">
              <w:rPr>
                <w:color w:val="2B579A"/>
                <w:shd w:val="clear" w:color="auto" w:fill="E6E6E6"/>
              </w:rPr>
              <w:fldChar w:fldCharType="separate"/>
            </w:r>
            <w:r w:rsidRPr="6A4A4292">
              <w:rPr>
                <w:rStyle w:val="Hyperlink"/>
              </w:rPr>
              <w:t>20</w:t>
            </w:r>
            <w:r w:rsidR="0060295B">
              <w:rPr>
                <w:color w:val="2B579A"/>
                <w:shd w:val="clear" w:color="auto" w:fill="E6E6E6"/>
              </w:rPr>
              <w:fldChar w:fldCharType="end"/>
            </w:r>
          </w:hyperlink>
        </w:p>
        <w:p w14:paraId="1146CD45" w14:textId="77777777" w:rsidR="0043481D" w:rsidRDefault="6A4A4292" w:rsidP="00A126BE">
          <w:pPr>
            <w:pStyle w:val="TOC3"/>
            <w:tabs>
              <w:tab w:val="left" w:pos="1200"/>
            </w:tabs>
            <w:rPr>
              <w:rStyle w:val="Hyperlink"/>
              <w:noProof/>
              <w:snapToGrid/>
            </w:rPr>
          </w:pPr>
          <w:hyperlink w:anchor="_Toc1813309486" w:history="1">
            <w:r w:rsidRPr="6A4A4292">
              <w:rPr>
                <w:rStyle w:val="Hyperlink"/>
              </w:rPr>
              <w:t>5.0.2</w:t>
            </w:r>
            <w:r w:rsidR="0060295B">
              <w:tab/>
            </w:r>
            <w:r w:rsidRPr="6A4A4292">
              <w:rPr>
                <w:rStyle w:val="Hyperlink"/>
              </w:rPr>
              <w:t>Formulation, Appearance, Packaging and Labeling</w:t>
            </w:r>
            <w:r w:rsidR="0060295B">
              <w:tab/>
            </w:r>
            <w:r w:rsidR="0060295B">
              <w:rPr>
                <w:color w:val="2B579A"/>
                <w:shd w:val="clear" w:color="auto" w:fill="E6E6E6"/>
              </w:rPr>
              <w:fldChar w:fldCharType="begin"/>
            </w:r>
            <w:r w:rsidR="0060295B">
              <w:instrText>PAGEREF _Toc1813309486 \h</w:instrText>
            </w:r>
            <w:r w:rsidR="0060295B">
              <w:rPr>
                <w:color w:val="2B579A"/>
                <w:shd w:val="clear" w:color="auto" w:fill="E6E6E6"/>
              </w:rPr>
            </w:r>
            <w:r w:rsidR="0060295B">
              <w:rPr>
                <w:color w:val="2B579A"/>
                <w:shd w:val="clear" w:color="auto" w:fill="E6E6E6"/>
              </w:rPr>
              <w:fldChar w:fldCharType="separate"/>
            </w:r>
            <w:r w:rsidRPr="6A4A4292">
              <w:rPr>
                <w:rStyle w:val="Hyperlink"/>
              </w:rPr>
              <w:t>21</w:t>
            </w:r>
            <w:r w:rsidR="0060295B">
              <w:rPr>
                <w:color w:val="2B579A"/>
                <w:shd w:val="clear" w:color="auto" w:fill="E6E6E6"/>
              </w:rPr>
              <w:fldChar w:fldCharType="end"/>
            </w:r>
          </w:hyperlink>
        </w:p>
        <w:p w14:paraId="1146CD46" w14:textId="77777777" w:rsidR="0043481D" w:rsidRDefault="6A4A4292" w:rsidP="00A126BE">
          <w:pPr>
            <w:pStyle w:val="TOC3"/>
            <w:tabs>
              <w:tab w:val="left" w:pos="1200"/>
            </w:tabs>
            <w:rPr>
              <w:rStyle w:val="Hyperlink"/>
              <w:noProof/>
              <w:snapToGrid/>
            </w:rPr>
          </w:pPr>
          <w:hyperlink w:anchor="_Toc905348854" w:history="1">
            <w:r w:rsidRPr="6A4A4292">
              <w:rPr>
                <w:rStyle w:val="Hyperlink"/>
              </w:rPr>
              <w:t>5.0.3</w:t>
            </w:r>
            <w:r w:rsidR="0060295B">
              <w:tab/>
            </w:r>
            <w:r w:rsidRPr="6A4A4292">
              <w:rPr>
                <w:rStyle w:val="Hyperlink"/>
              </w:rPr>
              <w:t>Product Storage and Stability</w:t>
            </w:r>
            <w:r w:rsidR="0060295B">
              <w:tab/>
            </w:r>
            <w:r w:rsidR="0060295B">
              <w:rPr>
                <w:color w:val="2B579A"/>
                <w:shd w:val="clear" w:color="auto" w:fill="E6E6E6"/>
              </w:rPr>
              <w:fldChar w:fldCharType="begin"/>
            </w:r>
            <w:r w:rsidR="0060295B">
              <w:instrText>PAGEREF _Toc905348854 \h</w:instrText>
            </w:r>
            <w:r w:rsidR="0060295B">
              <w:rPr>
                <w:color w:val="2B579A"/>
                <w:shd w:val="clear" w:color="auto" w:fill="E6E6E6"/>
              </w:rPr>
            </w:r>
            <w:r w:rsidR="0060295B">
              <w:rPr>
                <w:color w:val="2B579A"/>
                <w:shd w:val="clear" w:color="auto" w:fill="E6E6E6"/>
              </w:rPr>
              <w:fldChar w:fldCharType="separate"/>
            </w:r>
            <w:r w:rsidRPr="6A4A4292">
              <w:rPr>
                <w:rStyle w:val="Hyperlink"/>
              </w:rPr>
              <w:t>21</w:t>
            </w:r>
            <w:r w:rsidR="0060295B">
              <w:rPr>
                <w:color w:val="2B579A"/>
                <w:shd w:val="clear" w:color="auto" w:fill="E6E6E6"/>
              </w:rPr>
              <w:fldChar w:fldCharType="end"/>
            </w:r>
          </w:hyperlink>
        </w:p>
        <w:p w14:paraId="1146CD47" w14:textId="77777777" w:rsidR="0043481D" w:rsidRDefault="6A4A4292" w:rsidP="00A126BE">
          <w:pPr>
            <w:pStyle w:val="TOC3"/>
            <w:tabs>
              <w:tab w:val="left" w:pos="1200"/>
            </w:tabs>
            <w:rPr>
              <w:rStyle w:val="Hyperlink"/>
              <w:noProof/>
              <w:snapToGrid/>
            </w:rPr>
          </w:pPr>
          <w:hyperlink w:anchor="_Toc786970044" w:history="1">
            <w:r w:rsidRPr="6A4A4292">
              <w:rPr>
                <w:rStyle w:val="Hyperlink"/>
              </w:rPr>
              <w:t>5.0.4</w:t>
            </w:r>
            <w:r w:rsidR="0060295B">
              <w:tab/>
            </w:r>
            <w:r w:rsidRPr="6A4A4292">
              <w:rPr>
                <w:rStyle w:val="Hyperlink"/>
              </w:rPr>
              <w:t>Compatibility</w:t>
            </w:r>
            <w:r w:rsidR="0060295B">
              <w:tab/>
            </w:r>
            <w:r w:rsidR="0060295B">
              <w:rPr>
                <w:color w:val="2B579A"/>
                <w:shd w:val="clear" w:color="auto" w:fill="E6E6E6"/>
              </w:rPr>
              <w:fldChar w:fldCharType="begin"/>
            </w:r>
            <w:r w:rsidR="0060295B">
              <w:instrText>PAGEREF _Toc786970044 \h</w:instrText>
            </w:r>
            <w:r w:rsidR="0060295B">
              <w:rPr>
                <w:color w:val="2B579A"/>
                <w:shd w:val="clear" w:color="auto" w:fill="E6E6E6"/>
              </w:rPr>
            </w:r>
            <w:r w:rsidR="0060295B">
              <w:rPr>
                <w:color w:val="2B579A"/>
                <w:shd w:val="clear" w:color="auto" w:fill="E6E6E6"/>
              </w:rPr>
              <w:fldChar w:fldCharType="separate"/>
            </w:r>
            <w:r w:rsidRPr="6A4A4292">
              <w:rPr>
                <w:rStyle w:val="Hyperlink"/>
              </w:rPr>
              <w:t>21</w:t>
            </w:r>
            <w:r w:rsidR="0060295B">
              <w:rPr>
                <w:color w:val="2B579A"/>
                <w:shd w:val="clear" w:color="auto" w:fill="E6E6E6"/>
              </w:rPr>
              <w:fldChar w:fldCharType="end"/>
            </w:r>
          </w:hyperlink>
        </w:p>
        <w:p w14:paraId="1146CD48" w14:textId="77777777" w:rsidR="0043481D" w:rsidRDefault="6A4A4292" w:rsidP="00A126BE">
          <w:pPr>
            <w:pStyle w:val="TOC3"/>
            <w:tabs>
              <w:tab w:val="left" w:pos="1200"/>
            </w:tabs>
            <w:rPr>
              <w:rStyle w:val="Hyperlink"/>
              <w:noProof/>
              <w:snapToGrid/>
            </w:rPr>
          </w:pPr>
          <w:hyperlink w:anchor="_Toc1863325929" w:history="1">
            <w:r w:rsidRPr="6A4A4292">
              <w:rPr>
                <w:rStyle w:val="Hyperlink"/>
              </w:rPr>
              <w:t>5.0.5</w:t>
            </w:r>
            <w:r w:rsidR="0060295B">
              <w:tab/>
            </w:r>
            <w:r w:rsidRPr="6A4A4292">
              <w:rPr>
                <w:rStyle w:val="Hyperlink"/>
              </w:rPr>
              <w:t>Handling</w:t>
            </w:r>
            <w:r w:rsidR="0060295B">
              <w:tab/>
            </w:r>
            <w:r w:rsidR="0060295B">
              <w:rPr>
                <w:color w:val="2B579A"/>
                <w:shd w:val="clear" w:color="auto" w:fill="E6E6E6"/>
              </w:rPr>
              <w:fldChar w:fldCharType="begin"/>
            </w:r>
            <w:r w:rsidR="0060295B">
              <w:instrText>PAGEREF _Toc1863325929 \h</w:instrText>
            </w:r>
            <w:r w:rsidR="0060295B">
              <w:rPr>
                <w:color w:val="2B579A"/>
                <w:shd w:val="clear" w:color="auto" w:fill="E6E6E6"/>
              </w:rPr>
            </w:r>
            <w:r w:rsidR="0060295B">
              <w:rPr>
                <w:color w:val="2B579A"/>
                <w:shd w:val="clear" w:color="auto" w:fill="E6E6E6"/>
              </w:rPr>
              <w:fldChar w:fldCharType="separate"/>
            </w:r>
            <w:r w:rsidRPr="6A4A4292">
              <w:rPr>
                <w:rStyle w:val="Hyperlink"/>
              </w:rPr>
              <w:t>21</w:t>
            </w:r>
            <w:r w:rsidR="0060295B">
              <w:rPr>
                <w:color w:val="2B579A"/>
                <w:shd w:val="clear" w:color="auto" w:fill="E6E6E6"/>
              </w:rPr>
              <w:fldChar w:fldCharType="end"/>
            </w:r>
          </w:hyperlink>
        </w:p>
        <w:p w14:paraId="1146CD49" w14:textId="77777777" w:rsidR="0043481D" w:rsidRDefault="6A4A4292" w:rsidP="00A126BE">
          <w:pPr>
            <w:pStyle w:val="TOC3"/>
            <w:tabs>
              <w:tab w:val="left" w:pos="1200"/>
            </w:tabs>
            <w:rPr>
              <w:rStyle w:val="Hyperlink"/>
              <w:noProof/>
              <w:snapToGrid/>
            </w:rPr>
          </w:pPr>
          <w:hyperlink w:anchor="_Toc9345718" w:history="1">
            <w:r w:rsidRPr="6A4A4292">
              <w:rPr>
                <w:rStyle w:val="Hyperlink"/>
              </w:rPr>
              <w:t>5.0.6</w:t>
            </w:r>
            <w:r w:rsidR="0060295B">
              <w:tab/>
            </w:r>
            <w:r w:rsidRPr="6A4A4292">
              <w:rPr>
                <w:rStyle w:val="Hyperlink"/>
              </w:rPr>
              <w:t>Preparation</w:t>
            </w:r>
            <w:r w:rsidR="0060295B">
              <w:tab/>
            </w:r>
            <w:r w:rsidR="0060295B">
              <w:rPr>
                <w:color w:val="2B579A"/>
                <w:shd w:val="clear" w:color="auto" w:fill="E6E6E6"/>
              </w:rPr>
              <w:fldChar w:fldCharType="begin"/>
            </w:r>
            <w:r w:rsidR="0060295B">
              <w:instrText>PAGEREF _Toc9345718 \h</w:instrText>
            </w:r>
            <w:r w:rsidR="0060295B">
              <w:rPr>
                <w:color w:val="2B579A"/>
                <w:shd w:val="clear" w:color="auto" w:fill="E6E6E6"/>
              </w:rPr>
            </w:r>
            <w:r w:rsidR="0060295B">
              <w:rPr>
                <w:color w:val="2B579A"/>
                <w:shd w:val="clear" w:color="auto" w:fill="E6E6E6"/>
              </w:rPr>
              <w:fldChar w:fldCharType="separate"/>
            </w:r>
            <w:r w:rsidRPr="6A4A4292">
              <w:rPr>
                <w:rStyle w:val="Hyperlink"/>
              </w:rPr>
              <w:t>21</w:t>
            </w:r>
            <w:r w:rsidR="0060295B">
              <w:rPr>
                <w:color w:val="2B579A"/>
                <w:shd w:val="clear" w:color="auto" w:fill="E6E6E6"/>
              </w:rPr>
              <w:fldChar w:fldCharType="end"/>
            </w:r>
          </w:hyperlink>
        </w:p>
        <w:p w14:paraId="1146CD4A" w14:textId="77777777" w:rsidR="0043481D" w:rsidRDefault="6A4A4292" w:rsidP="00A126BE">
          <w:pPr>
            <w:pStyle w:val="TOC3"/>
            <w:tabs>
              <w:tab w:val="left" w:pos="1200"/>
            </w:tabs>
            <w:rPr>
              <w:rStyle w:val="Hyperlink"/>
              <w:noProof/>
              <w:snapToGrid/>
            </w:rPr>
          </w:pPr>
          <w:hyperlink w:anchor="_Toc765758815" w:history="1">
            <w:r w:rsidRPr="6A4A4292">
              <w:rPr>
                <w:rStyle w:val="Hyperlink"/>
              </w:rPr>
              <w:t>5.0.7</w:t>
            </w:r>
            <w:r w:rsidR="0060295B">
              <w:tab/>
            </w:r>
            <w:r w:rsidRPr="6A4A4292">
              <w:rPr>
                <w:rStyle w:val="Hyperlink"/>
              </w:rPr>
              <w:t>Administration</w:t>
            </w:r>
            <w:r w:rsidR="0060295B">
              <w:tab/>
            </w:r>
            <w:r w:rsidR="0060295B">
              <w:rPr>
                <w:color w:val="2B579A"/>
                <w:shd w:val="clear" w:color="auto" w:fill="E6E6E6"/>
              </w:rPr>
              <w:fldChar w:fldCharType="begin"/>
            </w:r>
            <w:r w:rsidR="0060295B">
              <w:instrText>PAGEREF _Toc765758815 \h</w:instrText>
            </w:r>
            <w:r w:rsidR="0060295B">
              <w:rPr>
                <w:color w:val="2B579A"/>
                <w:shd w:val="clear" w:color="auto" w:fill="E6E6E6"/>
              </w:rPr>
            </w:r>
            <w:r w:rsidR="0060295B">
              <w:rPr>
                <w:color w:val="2B579A"/>
                <w:shd w:val="clear" w:color="auto" w:fill="E6E6E6"/>
              </w:rPr>
              <w:fldChar w:fldCharType="separate"/>
            </w:r>
            <w:r w:rsidRPr="6A4A4292">
              <w:rPr>
                <w:rStyle w:val="Hyperlink"/>
              </w:rPr>
              <w:t>21</w:t>
            </w:r>
            <w:r w:rsidR="0060295B">
              <w:rPr>
                <w:color w:val="2B579A"/>
                <w:shd w:val="clear" w:color="auto" w:fill="E6E6E6"/>
              </w:rPr>
              <w:fldChar w:fldCharType="end"/>
            </w:r>
          </w:hyperlink>
        </w:p>
        <w:p w14:paraId="1146CD4B" w14:textId="77777777" w:rsidR="0043481D" w:rsidRDefault="6A4A4292" w:rsidP="00A126BE">
          <w:pPr>
            <w:pStyle w:val="TOC3"/>
            <w:tabs>
              <w:tab w:val="left" w:pos="1200"/>
            </w:tabs>
            <w:rPr>
              <w:rStyle w:val="Hyperlink"/>
              <w:noProof/>
              <w:snapToGrid/>
            </w:rPr>
          </w:pPr>
          <w:hyperlink w:anchor="_Toc115922598" w:history="1">
            <w:r w:rsidRPr="6A4A4292">
              <w:rPr>
                <w:rStyle w:val="Hyperlink"/>
              </w:rPr>
              <w:t>5.0.8</w:t>
            </w:r>
            <w:r w:rsidR="0060295B">
              <w:tab/>
            </w:r>
            <w:r w:rsidRPr="6A4A4292">
              <w:rPr>
                <w:rStyle w:val="Hyperlink"/>
              </w:rPr>
              <w:t>Special Considerations for Administration</w:t>
            </w:r>
            <w:r w:rsidR="0060295B">
              <w:tab/>
            </w:r>
            <w:r w:rsidR="0060295B">
              <w:rPr>
                <w:color w:val="2B579A"/>
                <w:shd w:val="clear" w:color="auto" w:fill="E6E6E6"/>
              </w:rPr>
              <w:fldChar w:fldCharType="begin"/>
            </w:r>
            <w:r w:rsidR="0060295B">
              <w:instrText>PAGEREF _Toc115922598 \h</w:instrText>
            </w:r>
            <w:r w:rsidR="0060295B">
              <w:rPr>
                <w:color w:val="2B579A"/>
                <w:shd w:val="clear" w:color="auto" w:fill="E6E6E6"/>
              </w:rPr>
            </w:r>
            <w:r w:rsidR="0060295B">
              <w:rPr>
                <w:color w:val="2B579A"/>
                <w:shd w:val="clear" w:color="auto" w:fill="E6E6E6"/>
              </w:rPr>
              <w:fldChar w:fldCharType="separate"/>
            </w:r>
            <w:r w:rsidRPr="6A4A4292">
              <w:rPr>
                <w:rStyle w:val="Hyperlink"/>
              </w:rPr>
              <w:t>21</w:t>
            </w:r>
            <w:r w:rsidR="0060295B">
              <w:rPr>
                <w:color w:val="2B579A"/>
                <w:shd w:val="clear" w:color="auto" w:fill="E6E6E6"/>
              </w:rPr>
              <w:fldChar w:fldCharType="end"/>
            </w:r>
          </w:hyperlink>
        </w:p>
        <w:p w14:paraId="1146CD4C" w14:textId="77777777" w:rsidR="0043481D" w:rsidRDefault="6A4A4292" w:rsidP="00A126BE">
          <w:pPr>
            <w:pStyle w:val="TOC3"/>
            <w:tabs>
              <w:tab w:val="left" w:pos="1200"/>
            </w:tabs>
            <w:rPr>
              <w:rStyle w:val="Hyperlink"/>
              <w:noProof/>
              <w:snapToGrid/>
            </w:rPr>
          </w:pPr>
          <w:hyperlink w:anchor="_Toc513053564" w:history="1">
            <w:r w:rsidRPr="6A4A4292">
              <w:rPr>
                <w:rStyle w:val="Hyperlink"/>
              </w:rPr>
              <w:t>5.0.9</w:t>
            </w:r>
            <w:r w:rsidR="0060295B">
              <w:tab/>
            </w:r>
            <w:r w:rsidRPr="6A4A4292">
              <w:rPr>
                <w:rStyle w:val="Hyperlink"/>
              </w:rPr>
              <w:t>Accountability</w:t>
            </w:r>
            <w:r w:rsidR="0060295B">
              <w:tab/>
            </w:r>
            <w:r w:rsidR="0060295B">
              <w:rPr>
                <w:color w:val="2B579A"/>
                <w:shd w:val="clear" w:color="auto" w:fill="E6E6E6"/>
              </w:rPr>
              <w:fldChar w:fldCharType="begin"/>
            </w:r>
            <w:r w:rsidR="0060295B">
              <w:instrText>PAGEREF _Toc513053564 \h</w:instrText>
            </w:r>
            <w:r w:rsidR="0060295B">
              <w:rPr>
                <w:color w:val="2B579A"/>
                <w:shd w:val="clear" w:color="auto" w:fill="E6E6E6"/>
              </w:rPr>
            </w:r>
            <w:r w:rsidR="0060295B">
              <w:rPr>
                <w:color w:val="2B579A"/>
                <w:shd w:val="clear" w:color="auto" w:fill="E6E6E6"/>
              </w:rPr>
              <w:fldChar w:fldCharType="separate"/>
            </w:r>
            <w:r w:rsidRPr="6A4A4292">
              <w:rPr>
                <w:rStyle w:val="Hyperlink"/>
              </w:rPr>
              <w:t>22</w:t>
            </w:r>
            <w:r w:rsidR="0060295B">
              <w:rPr>
                <w:color w:val="2B579A"/>
                <w:shd w:val="clear" w:color="auto" w:fill="E6E6E6"/>
              </w:rPr>
              <w:fldChar w:fldCharType="end"/>
            </w:r>
          </w:hyperlink>
        </w:p>
        <w:p w14:paraId="1146CD4D" w14:textId="77777777" w:rsidR="0043481D" w:rsidRDefault="6A4A4292" w:rsidP="00A126BE">
          <w:pPr>
            <w:pStyle w:val="TOC2"/>
            <w:rPr>
              <w:rStyle w:val="Hyperlink"/>
              <w:noProof/>
              <w:snapToGrid/>
            </w:rPr>
          </w:pPr>
          <w:hyperlink w:anchor="_Toc1162246053" w:history="1">
            <w:r w:rsidRPr="6A4A4292">
              <w:rPr>
                <w:rStyle w:val="Hyperlink"/>
              </w:rPr>
              <w:t>5.1</w:t>
            </w:r>
            <w:r w:rsidR="0060295B">
              <w:tab/>
            </w:r>
            <w:r w:rsidRPr="6A4A4292">
              <w:rPr>
                <w:rStyle w:val="Hyperlink"/>
              </w:rPr>
              <w:t>Device Specific Considerations</w:t>
            </w:r>
            <w:r w:rsidR="0060295B">
              <w:tab/>
            </w:r>
            <w:r w:rsidR="0060295B">
              <w:rPr>
                <w:color w:val="2B579A"/>
                <w:shd w:val="clear" w:color="auto" w:fill="E6E6E6"/>
              </w:rPr>
              <w:fldChar w:fldCharType="begin"/>
            </w:r>
            <w:r w:rsidR="0060295B">
              <w:instrText>PAGEREF _Toc1162246053 \h</w:instrText>
            </w:r>
            <w:r w:rsidR="0060295B">
              <w:rPr>
                <w:color w:val="2B579A"/>
                <w:shd w:val="clear" w:color="auto" w:fill="E6E6E6"/>
              </w:rPr>
            </w:r>
            <w:r w:rsidR="0060295B">
              <w:rPr>
                <w:color w:val="2B579A"/>
                <w:shd w:val="clear" w:color="auto" w:fill="E6E6E6"/>
              </w:rPr>
              <w:fldChar w:fldCharType="separate"/>
            </w:r>
            <w:r w:rsidRPr="6A4A4292">
              <w:rPr>
                <w:rStyle w:val="Hyperlink"/>
              </w:rPr>
              <w:t>23</w:t>
            </w:r>
            <w:r w:rsidR="0060295B">
              <w:rPr>
                <w:color w:val="2B579A"/>
                <w:shd w:val="clear" w:color="auto" w:fill="E6E6E6"/>
              </w:rPr>
              <w:fldChar w:fldCharType="end"/>
            </w:r>
          </w:hyperlink>
        </w:p>
        <w:p w14:paraId="1146CD4E" w14:textId="77777777" w:rsidR="0043481D" w:rsidRDefault="6A4A4292" w:rsidP="00A126BE">
          <w:pPr>
            <w:pStyle w:val="TOC1"/>
            <w:tabs>
              <w:tab w:val="left" w:pos="480"/>
            </w:tabs>
            <w:rPr>
              <w:rStyle w:val="Hyperlink"/>
              <w:noProof/>
              <w:snapToGrid/>
            </w:rPr>
          </w:pPr>
          <w:hyperlink w:anchor="_Toc1305374650" w:history="1">
            <w:r w:rsidRPr="6A4A4292">
              <w:rPr>
                <w:rStyle w:val="Hyperlink"/>
              </w:rPr>
              <w:t>6.</w:t>
            </w:r>
            <w:r w:rsidR="0060295B">
              <w:tab/>
            </w:r>
            <w:r w:rsidRPr="6A4A4292">
              <w:rPr>
                <w:rStyle w:val="Hyperlink"/>
              </w:rPr>
              <w:t>TREATMENT PLAN</w:t>
            </w:r>
            <w:r w:rsidR="0060295B">
              <w:tab/>
            </w:r>
            <w:r w:rsidR="0060295B">
              <w:rPr>
                <w:color w:val="2B579A"/>
                <w:shd w:val="clear" w:color="auto" w:fill="E6E6E6"/>
              </w:rPr>
              <w:fldChar w:fldCharType="begin"/>
            </w:r>
            <w:r w:rsidR="0060295B">
              <w:instrText>PAGEREF _Toc1305374650 \h</w:instrText>
            </w:r>
            <w:r w:rsidR="0060295B">
              <w:rPr>
                <w:color w:val="2B579A"/>
                <w:shd w:val="clear" w:color="auto" w:fill="E6E6E6"/>
              </w:rPr>
            </w:r>
            <w:r w:rsidR="0060295B">
              <w:rPr>
                <w:color w:val="2B579A"/>
                <w:shd w:val="clear" w:color="auto" w:fill="E6E6E6"/>
              </w:rPr>
              <w:fldChar w:fldCharType="separate"/>
            </w:r>
            <w:r w:rsidRPr="6A4A4292">
              <w:rPr>
                <w:rStyle w:val="Hyperlink"/>
              </w:rPr>
              <w:t>23</w:t>
            </w:r>
            <w:r w:rsidR="0060295B">
              <w:rPr>
                <w:color w:val="2B579A"/>
                <w:shd w:val="clear" w:color="auto" w:fill="E6E6E6"/>
              </w:rPr>
              <w:fldChar w:fldCharType="end"/>
            </w:r>
          </w:hyperlink>
        </w:p>
        <w:p w14:paraId="1146CD4F" w14:textId="77777777" w:rsidR="0043481D" w:rsidRDefault="6A4A4292" w:rsidP="00A126BE">
          <w:pPr>
            <w:pStyle w:val="TOC2"/>
            <w:tabs>
              <w:tab w:val="left" w:pos="720"/>
            </w:tabs>
            <w:rPr>
              <w:rStyle w:val="Hyperlink"/>
              <w:b/>
              <w:caps/>
              <w:noProof/>
              <w:snapToGrid/>
            </w:rPr>
          </w:pPr>
          <w:hyperlink w:anchor="_Toc1874028087" w:history="1">
            <w:r w:rsidRPr="6A4A4292">
              <w:rPr>
                <w:rStyle w:val="Hyperlink"/>
              </w:rPr>
              <w:t>6.0</w:t>
            </w:r>
            <w:r w:rsidR="0060295B">
              <w:tab/>
            </w:r>
            <w:r w:rsidRPr="6A4A4292">
              <w:rPr>
                <w:rStyle w:val="Hyperlink"/>
              </w:rPr>
              <w:t>Dosage and Administration</w:t>
            </w:r>
            <w:r w:rsidR="0060295B">
              <w:tab/>
            </w:r>
            <w:r w:rsidR="0060295B">
              <w:rPr>
                <w:color w:val="2B579A"/>
                <w:shd w:val="clear" w:color="auto" w:fill="E6E6E6"/>
              </w:rPr>
              <w:fldChar w:fldCharType="begin"/>
            </w:r>
            <w:r w:rsidR="0060295B">
              <w:instrText>PAGEREF _Toc1874028087 \h</w:instrText>
            </w:r>
            <w:r w:rsidR="0060295B">
              <w:rPr>
                <w:color w:val="2B579A"/>
                <w:shd w:val="clear" w:color="auto" w:fill="E6E6E6"/>
              </w:rPr>
            </w:r>
            <w:r w:rsidR="0060295B">
              <w:rPr>
                <w:color w:val="2B579A"/>
                <w:shd w:val="clear" w:color="auto" w:fill="E6E6E6"/>
              </w:rPr>
              <w:fldChar w:fldCharType="separate"/>
            </w:r>
            <w:r w:rsidRPr="6A4A4292">
              <w:rPr>
                <w:rStyle w:val="Hyperlink"/>
              </w:rPr>
              <w:t>23</w:t>
            </w:r>
            <w:r w:rsidR="0060295B">
              <w:rPr>
                <w:color w:val="2B579A"/>
                <w:shd w:val="clear" w:color="auto" w:fill="E6E6E6"/>
              </w:rPr>
              <w:fldChar w:fldCharType="end"/>
            </w:r>
          </w:hyperlink>
        </w:p>
        <w:p w14:paraId="1146CD50" w14:textId="77777777" w:rsidR="0043481D" w:rsidRDefault="6A4A4292" w:rsidP="00A126BE">
          <w:pPr>
            <w:pStyle w:val="TOC2"/>
            <w:tabs>
              <w:tab w:val="left" w:pos="720"/>
            </w:tabs>
            <w:rPr>
              <w:rStyle w:val="Hyperlink"/>
              <w:noProof/>
              <w:snapToGrid/>
            </w:rPr>
          </w:pPr>
          <w:hyperlink w:anchor="_Toc1180713262" w:history="1">
            <w:r w:rsidRPr="6A4A4292">
              <w:rPr>
                <w:rStyle w:val="Hyperlink"/>
              </w:rPr>
              <w:t>6.1</w:t>
            </w:r>
            <w:r w:rsidR="0060295B">
              <w:tab/>
            </w:r>
            <w:r w:rsidRPr="6A4A4292">
              <w:rPr>
                <w:rStyle w:val="Hyperlink"/>
              </w:rPr>
              <w:t>Concomitant Medication and Supportive Care Guidelines</w:t>
            </w:r>
            <w:r w:rsidR="0060295B">
              <w:tab/>
            </w:r>
            <w:r w:rsidR="0060295B">
              <w:rPr>
                <w:color w:val="2B579A"/>
                <w:shd w:val="clear" w:color="auto" w:fill="E6E6E6"/>
              </w:rPr>
              <w:fldChar w:fldCharType="begin"/>
            </w:r>
            <w:r w:rsidR="0060295B">
              <w:instrText>PAGEREF _Toc1180713262 \h</w:instrText>
            </w:r>
            <w:r w:rsidR="0060295B">
              <w:rPr>
                <w:color w:val="2B579A"/>
                <w:shd w:val="clear" w:color="auto" w:fill="E6E6E6"/>
              </w:rPr>
            </w:r>
            <w:r w:rsidR="0060295B">
              <w:rPr>
                <w:color w:val="2B579A"/>
                <w:shd w:val="clear" w:color="auto" w:fill="E6E6E6"/>
              </w:rPr>
              <w:fldChar w:fldCharType="separate"/>
            </w:r>
            <w:r w:rsidRPr="6A4A4292">
              <w:rPr>
                <w:rStyle w:val="Hyperlink"/>
              </w:rPr>
              <w:t>23</w:t>
            </w:r>
            <w:r w:rsidR="0060295B">
              <w:rPr>
                <w:color w:val="2B579A"/>
                <w:shd w:val="clear" w:color="auto" w:fill="E6E6E6"/>
              </w:rPr>
              <w:fldChar w:fldCharType="end"/>
            </w:r>
          </w:hyperlink>
        </w:p>
        <w:p w14:paraId="1146CD51" w14:textId="77777777" w:rsidR="0043481D" w:rsidRDefault="6A4A4292" w:rsidP="00A126BE">
          <w:pPr>
            <w:pStyle w:val="TOC2"/>
            <w:tabs>
              <w:tab w:val="left" w:pos="720"/>
            </w:tabs>
            <w:rPr>
              <w:rStyle w:val="Hyperlink"/>
              <w:noProof/>
              <w:snapToGrid/>
            </w:rPr>
          </w:pPr>
          <w:hyperlink w:anchor="_Toc889964556" w:history="1">
            <w:r w:rsidRPr="6A4A4292">
              <w:rPr>
                <w:rStyle w:val="Hyperlink"/>
              </w:rPr>
              <w:t>6.2</w:t>
            </w:r>
            <w:r w:rsidR="0060295B">
              <w:tab/>
            </w:r>
            <w:r w:rsidRPr="6A4A4292">
              <w:rPr>
                <w:rStyle w:val="Hyperlink"/>
              </w:rPr>
              <w:t>Precautionary Medications, Treatments, and Procedures</w:t>
            </w:r>
            <w:r w:rsidR="0060295B">
              <w:tab/>
            </w:r>
            <w:r w:rsidR="0060295B">
              <w:rPr>
                <w:color w:val="2B579A"/>
                <w:shd w:val="clear" w:color="auto" w:fill="E6E6E6"/>
              </w:rPr>
              <w:fldChar w:fldCharType="begin"/>
            </w:r>
            <w:r w:rsidR="0060295B">
              <w:instrText>PAGEREF _Toc889964556 \h</w:instrText>
            </w:r>
            <w:r w:rsidR="0060295B">
              <w:rPr>
                <w:color w:val="2B579A"/>
                <w:shd w:val="clear" w:color="auto" w:fill="E6E6E6"/>
              </w:rPr>
            </w:r>
            <w:r w:rsidR="0060295B">
              <w:rPr>
                <w:color w:val="2B579A"/>
                <w:shd w:val="clear" w:color="auto" w:fill="E6E6E6"/>
              </w:rPr>
              <w:fldChar w:fldCharType="separate"/>
            </w:r>
            <w:r w:rsidRPr="6A4A4292">
              <w:rPr>
                <w:rStyle w:val="Hyperlink"/>
              </w:rPr>
              <w:t>24</w:t>
            </w:r>
            <w:r w:rsidR="0060295B">
              <w:rPr>
                <w:color w:val="2B579A"/>
                <w:shd w:val="clear" w:color="auto" w:fill="E6E6E6"/>
              </w:rPr>
              <w:fldChar w:fldCharType="end"/>
            </w:r>
          </w:hyperlink>
        </w:p>
        <w:p w14:paraId="1146CD52" w14:textId="77777777" w:rsidR="0043481D" w:rsidRDefault="6A4A4292" w:rsidP="00A126BE">
          <w:pPr>
            <w:pStyle w:val="TOC2"/>
            <w:tabs>
              <w:tab w:val="left" w:pos="720"/>
            </w:tabs>
            <w:rPr>
              <w:rStyle w:val="Hyperlink"/>
              <w:noProof/>
              <w:snapToGrid/>
            </w:rPr>
          </w:pPr>
          <w:hyperlink w:anchor="_Toc1917548347" w:history="1">
            <w:r w:rsidRPr="6A4A4292">
              <w:rPr>
                <w:rStyle w:val="Hyperlink"/>
              </w:rPr>
              <w:t>6.3</w:t>
            </w:r>
            <w:r w:rsidR="0060295B">
              <w:tab/>
            </w:r>
            <w:r w:rsidRPr="6A4A4292">
              <w:rPr>
                <w:rStyle w:val="Hyperlink"/>
              </w:rPr>
              <w:t>Prohibited Medications, Treatments, and Procedures</w:t>
            </w:r>
            <w:r w:rsidR="0060295B">
              <w:tab/>
            </w:r>
            <w:r w:rsidR="0060295B">
              <w:rPr>
                <w:color w:val="2B579A"/>
                <w:shd w:val="clear" w:color="auto" w:fill="E6E6E6"/>
              </w:rPr>
              <w:fldChar w:fldCharType="begin"/>
            </w:r>
            <w:r w:rsidR="0060295B">
              <w:instrText>PAGEREF _Toc1917548347 \h</w:instrText>
            </w:r>
            <w:r w:rsidR="0060295B">
              <w:rPr>
                <w:color w:val="2B579A"/>
                <w:shd w:val="clear" w:color="auto" w:fill="E6E6E6"/>
              </w:rPr>
            </w:r>
            <w:r w:rsidR="0060295B">
              <w:rPr>
                <w:color w:val="2B579A"/>
                <w:shd w:val="clear" w:color="auto" w:fill="E6E6E6"/>
              </w:rPr>
              <w:fldChar w:fldCharType="separate"/>
            </w:r>
            <w:r w:rsidRPr="6A4A4292">
              <w:rPr>
                <w:rStyle w:val="Hyperlink"/>
              </w:rPr>
              <w:t>24</w:t>
            </w:r>
            <w:r w:rsidR="0060295B">
              <w:rPr>
                <w:color w:val="2B579A"/>
                <w:shd w:val="clear" w:color="auto" w:fill="E6E6E6"/>
              </w:rPr>
              <w:fldChar w:fldCharType="end"/>
            </w:r>
          </w:hyperlink>
        </w:p>
        <w:p w14:paraId="1146CD53" w14:textId="77777777" w:rsidR="0043481D" w:rsidRDefault="6A4A4292" w:rsidP="00A126BE">
          <w:pPr>
            <w:pStyle w:val="TOC1"/>
            <w:tabs>
              <w:tab w:val="left" w:pos="480"/>
            </w:tabs>
            <w:rPr>
              <w:rStyle w:val="Hyperlink"/>
              <w:noProof/>
              <w:snapToGrid/>
            </w:rPr>
          </w:pPr>
          <w:hyperlink w:anchor="_Toc600010845" w:history="1">
            <w:r w:rsidRPr="6A4A4292">
              <w:rPr>
                <w:rStyle w:val="Hyperlink"/>
              </w:rPr>
              <w:t>7.</w:t>
            </w:r>
            <w:r w:rsidR="0060295B">
              <w:tab/>
            </w:r>
            <w:r w:rsidRPr="6A4A4292">
              <w:rPr>
                <w:rStyle w:val="Hyperlink"/>
              </w:rPr>
              <w:t>STUDY PROCEDURES/EVALUATIONS AND SCHEDULE</w:t>
            </w:r>
            <w:r w:rsidR="0060295B">
              <w:tab/>
            </w:r>
            <w:r w:rsidR="0060295B">
              <w:rPr>
                <w:color w:val="2B579A"/>
                <w:shd w:val="clear" w:color="auto" w:fill="E6E6E6"/>
              </w:rPr>
              <w:fldChar w:fldCharType="begin"/>
            </w:r>
            <w:r w:rsidR="0060295B">
              <w:instrText>PAGEREF _Toc600010845 \h</w:instrText>
            </w:r>
            <w:r w:rsidR="0060295B">
              <w:rPr>
                <w:color w:val="2B579A"/>
                <w:shd w:val="clear" w:color="auto" w:fill="E6E6E6"/>
              </w:rPr>
            </w:r>
            <w:r w:rsidR="0060295B">
              <w:rPr>
                <w:color w:val="2B579A"/>
                <w:shd w:val="clear" w:color="auto" w:fill="E6E6E6"/>
              </w:rPr>
              <w:fldChar w:fldCharType="separate"/>
            </w:r>
            <w:r w:rsidRPr="6A4A4292">
              <w:rPr>
                <w:rStyle w:val="Hyperlink"/>
              </w:rPr>
              <w:t>24</w:t>
            </w:r>
            <w:r w:rsidR="0060295B">
              <w:rPr>
                <w:color w:val="2B579A"/>
                <w:shd w:val="clear" w:color="auto" w:fill="E6E6E6"/>
              </w:rPr>
              <w:fldChar w:fldCharType="end"/>
            </w:r>
          </w:hyperlink>
        </w:p>
        <w:p w14:paraId="1146CD54" w14:textId="77777777" w:rsidR="0043481D" w:rsidRDefault="6A4A4292" w:rsidP="00A126BE">
          <w:pPr>
            <w:pStyle w:val="TOC2"/>
            <w:tabs>
              <w:tab w:val="left" w:pos="720"/>
            </w:tabs>
            <w:rPr>
              <w:rStyle w:val="Hyperlink"/>
              <w:b/>
              <w:caps/>
              <w:noProof/>
              <w:snapToGrid/>
            </w:rPr>
          </w:pPr>
          <w:hyperlink w:anchor="_Toc86635459" w:history="1">
            <w:r w:rsidRPr="6A4A4292">
              <w:rPr>
                <w:rStyle w:val="Hyperlink"/>
              </w:rPr>
              <w:t>7.0</w:t>
            </w:r>
            <w:r w:rsidR="0060295B">
              <w:tab/>
            </w:r>
            <w:r w:rsidRPr="6A4A4292">
              <w:rPr>
                <w:rStyle w:val="Hyperlink"/>
              </w:rPr>
              <w:t>Study-Specific Procedures</w:t>
            </w:r>
            <w:r w:rsidR="0060295B">
              <w:tab/>
            </w:r>
            <w:r w:rsidR="0060295B">
              <w:rPr>
                <w:color w:val="2B579A"/>
                <w:shd w:val="clear" w:color="auto" w:fill="E6E6E6"/>
              </w:rPr>
              <w:fldChar w:fldCharType="begin"/>
            </w:r>
            <w:r w:rsidR="0060295B">
              <w:instrText>PAGEREF _Toc86635459 \h</w:instrText>
            </w:r>
            <w:r w:rsidR="0060295B">
              <w:rPr>
                <w:color w:val="2B579A"/>
                <w:shd w:val="clear" w:color="auto" w:fill="E6E6E6"/>
              </w:rPr>
            </w:r>
            <w:r w:rsidR="0060295B">
              <w:rPr>
                <w:color w:val="2B579A"/>
                <w:shd w:val="clear" w:color="auto" w:fill="E6E6E6"/>
              </w:rPr>
              <w:fldChar w:fldCharType="separate"/>
            </w:r>
            <w:r w:rsidRPr="6A4A4292">
              <w:rPr>
                <w:rStyle w:val="Hyperlink"/>
              </w:rPr>
              <w:t>24</w:t>
            </w:r>
            <w:r w:rsidR="0060295B">
              <w:rPr>
                <w:color w:val="2B579A"/>
                <w:shd w:val="clear" w:color="auto" w:fill="E6E6E6"/>
              </w:rPr>
              <w:fldChar w:fldCharType="end"/>
            </w:r>
          </w:hyperlink>
        </w:p>
        <w:p w14:paraId="1146CD55" w14:textId="77777777" w:rsidR="0043481D" w:rsidRDefault="6A4A4292" w:rsidP="00A126BE">
          <w:pPr>
            <w:pStyle w:val="TOC3"/>
            <w:tabs>
              <w:tab w:val="left" w:pos="1200"/>
            </w:tabs>
            <w:rPr>
              <w:rStyle w:val="Hyperlink"/>
              <w:noProof/>
              <w:snapToGrid/>
            </w:rPr>
          </w:pPr>
          <w:hyperlink w:anchor="_Toc1096931310" w:history="1">
            <w:r w:rsidRPr="6A4A4292">
              <w:rPr>
                <w:rStyle w:val="Hyperlink"/>
              </w:rPr>
              <w:t>7.0.0</w:t>
            </w:r>
            <w:r w:rsidR="0060295B">
              <w:tab/>
            </w:r>
            <w:r w:rsidRPr="6A4A4292">
              <w:rPr>
                <w:rStyle w:val="Hyperlink"/>
              </w:rPr>
              <w:t>Medical history</w:t>
            </w:r>
            <w:r w:rsidR="0060295B">
              <w:tab/>
            </w:r>
            <w:r w:rsidR="0060295B">
              <w:rPr>
                <w:color w:val="2B579A"/>
                <w:shd w:val="clear" w:color="auto" w:fill="E6E6E6"/>
              </w:rPr>
              <w:fldChar w:fldCharType="begin"/>
            </w:r>
            <w:r w:rsidR="0060295B">
              <w:instrText>PAGEREF _Toc1096931310 \h</w:instrText>
            </w:r>
            <w:r w:rsidR="0060295B">
              <w:rPr>
                <w:color w:val="2B579A"/>
                <w:shd w:val="clear" w:color="auto" w:fill="E6E6E6"/>
              </w:rPr>
            </w:r>
            <w:r w:rsidR="0060295B">
              <w:rPr>
                <w:color w:val="2B579A"/>
                <w:shd w:val="clear" w:color="auto" w:fill="E6E6E6"/>
              </w:rPr>
              <w:fldChar w:fldCharType="separate"/>
            </w:r>
            <w:r w:rsidRPr="6A4A4292">
              <w:rPr>
                <w:rStyle w:val="Hyperlink"/>
              </w:rPr>
              <w:t>24</w:t>
            </w:r>
            <w:r w:rsidR="0060295B">
              <w:rPr>
                <w:color w:val="2B579A"/>
                <w:shd w:val="clear" w:color="auto" w:fill="E6E6E6"/>
              </w:rPr>
              <w:fldChar w:fldCharType="end"/>
            </w:r>
          </w:hyperlink>
        </w:p>
        <w:p w14:paraId="1146CD56" w14:textId="77777777" w:rsidR="0043481D" w:rsidRDefault="6A4A4292" w:rsidP="00A126BE">
          <w:pPr>
            <w:pStyle w:val="TOC3"/>
            <w:tabs>
              <w:tab w:val="left" w:pos="1200"/>
            </w:tabs>
            <w:rPr>
              <w:rStyle w:val="Hyperlink"/>
              <w:noProof/>
              <w:snapToGrid/>
            </w:rPr>
          </w:pPr>
          <w:hyperlink w:anchor="_Toc2061397353" w:history="1">
            <w:r w:rsidRPr="6A4A4292">
              <w:rPr>
                <w:rStyle w:val="Hyperlink"/>
              </w:rPr>
              <w:t>7.0.1</w:t>
            </w:r>
            <w:r w:rsidR="0060295B">
              <w:tab/>
            </w:r>
            <w:r w:rsidRPr="6A4A4292">
              <w:rPr>
                <w:rStyle w:val="Hyperlink"/>
              </w:rPr>
              <w:t>Disease Assessment</w:t>
            </w:r>
            <w:r w:rsidR="0060295B">
              <w:tab/>
            </w:r>
            <w:r w:rsidR="0060295B">
              <w:rPr>
                <w:color w:val="2B579A"/>
                <w:shd w:val="clear" w:color="auto" w:fill="E6E6E6"/>
              </w:rPr>
              <w:fldChar w:fldCharType="begin"/>
            </w:r>
            <w:r w:rsidR="0060295B">
              <w:instrText>PAGEREF _Toc2061397353 \h</w:instrText>
            </w:r>
            <w:r w:rsidR="0060295B">
              <w:rPr>
                <w:color w:val="2B579A"/>
                <w:shd w:val="clear" w:color="auto" w:fill="E6E6E6"/>
              </w:rPr>
            </w:r>
            <w:r w:rsidR="0060295B">
              <w:rPr>
                <w:color w:val="2B579A"/>
                <w:shd w:val="clear" w:color="auto" w:fill="E6E6E6"/>
              </w:rPr>
              <w:fldChar w:fldCharType="separate"/>
            </w:r>
            <w:r w:rsidRPr="6A4A4292">
              <w:rPr>
                <w:rStyle w:val="Hyperlink"/>
              </w:rPr>
              <w:t>24</w:t>
            </w:r>
            <w:r w:rsidR="0060295B">
              <w:rPr>
                <w:color w:val="2B579A"/>
                <w:shd w:val="clear" w:color="auto" w:fill="E6E6E6"/>
              </w:rPr>
              <w:fldChar w:fldCharType="end"/>
            </w:r>
          </w:hyperlink>
        </w:p>
        <w:p w14:paraId="1146CD57" w14:textId="77777777" w:rsidR="0043481D" w:rsidRDefault="6A4A4292" w:rsidP="00A126BE">
          <w:pPr>
            <w:pStyle w:val="TOC3"/>
            <w:tabs>
              <w:tab w:val="left" w:pos="1200"/>
            </w:tabs>
            <w:rPr>
              <w:rStyle w:val="Hyperlink"/>
              <w:noProof/>
              <w:snapToGrid/>
            </w:rPr>
          </w:pPr>
          <w:hyperlink w:anchor="_Toc1645107561" w:history="1">
            <w:r w:rsidRPr="6A4A4292">
              <w:rPr>
                <w:rStyle w:val="Hyperlink"/>
              </w:rPr>
              <w:t>7.0.2</w:t>
            </w:r>
            <w:r w:rsidR="0060295B">
              <w:tab/>
            </w:r>
            <w:r w:rsidRPr="6A4A4292">
              <w:rPr>
                <w:rStyle w:val="Hyperlink"/>
              </w:rPr>
              <w:t>Medication review</w:t>
            </w:r>
            <w:r w:rsidR="0060295B">
              <w:tab/>
            </w:r>
            <w:r w:rsidR="0060295B">
              <w:rPr>
                <w:color w:val="2B579A"/>
                <w:shd w:val="clear" w:color="auto" w:fill="E6E6E6"/>
              </w:rPr>
              <w:fldChar w:fldCharType="begin"/>
            </w:r>
            <w:r w:rsidR="0060295B">
              <w:instrText>PAGEREF _Toc1645107561 \h</w:instrText>
            </w:r>
            <w:r w:rsidR="0060295B">
              <w:rPr>
                <w:color w:val="2B579A"/>
                <w:shd w:val="clear" w:color="auto" w:fill="E6E6E6"/>
              </w:rPr>
            </w:r>
            <w:r w:rsidR="0060295B">
              <w:rPr>
                <w:color w:val="2B579A"/>
                <w:shd w:val="clear" w:color="auto" w:fill="E6E6E6"/>
              </w:rPr>
              <w:fldChar w:fldCharType="separate"/>
            </w:r>
            <w:r w:rsidRPr="6A4A4292">
              <w:rPr>
                <w:rStyle w:val="Hyperlink"/>
              </w:rPr>
              <w:t>24</w:t>
            </w:r>
            <w:r w:rsidR="0060295B">
              <w:rPr>
                <w:color w:val="2B579A"/>
                <w:shd w:val="clear" w:color="auto" w:fill="E6E6E6"/>
              </w:rPr>
              <w:fldChar w:fldCharType="end"/>
            </w:r>
          </w:hyperlink>
        </w:p>
        <w:p w14:paraId="1146CD58" w14:textId="77777777" w:rsidR="0043481D" w:rsidRDefault="6A4A4292" w:rsidP="00A126BE">
          <w:pPr>
            <w:pStyle w:val="TOC3"/>
            <w:tabs>
              <w:tab w:val="left" w:pos="1200"/>
            </w:tabs>
            <w:rPr>
              <w:rStyle w:val="Hyperlink"/>
              <w:noProof/>
              <w:snapToGrid/>
            </w:rPr>
          </w:pPr>
          <w:hyperlink w:anchor="_Toc408491364" w:history="1">
            <w:r w:rsidRPr="6A4A4292">
              <w:rPr>
                <w:rStyle w:val="Hyperlink"/>
              </w:rPr>
              <w:t>7.0.3</w:t>
            </w:r>
            <w:r w:rsidR="0060295B">
              <w:tab/>
            </w:r>
            <w:r w:rsidRPr="6A4A4292">
              <w:rPr>
                <w:rStyle w:val="Hyperlink"/>
              </w:rPr>
              <w:t>Physical examination</w:t>
            </w:r>
            <w:r w:rsidR="0060295B">
              <w:tab/>
            </w:r>
            <w:r w:rsidR="0060295B">
              <w:rPr>
                <w:color w:val="2B579A"/>
                <w:shd w:val="clear" w:color="auto" w:fill="E6E6E6"/>
              </w:rPr>
              <w:fldChar w:fldCharType="begin"/>
            </w:r>
            <w:r w:rsidR="0060295B">
              <w:instrText>PAGEREF _Toc408491364 \h</w:instrText>
            </w:r>
            <w:r w:rsidR="0060295B">
              <w:rPr>
                <w:color w:val="2B579A"/>
                <w:shd w:val="clear" w:color="auto" w:fill="E6E6E6"/>
              </w:rPr>
            </w:r>
            <w:r w:rsidR="0060295B">
              <w:rPr>
                <w:color w:val="2B579A"/>
                <w:shd w:val="clear" w:color="auto" w:fill="E6E6E6"/>
              </w:rPr>
              <w:fldChar w:fldCharType="separate"/>
            </w:r>
            <w:r w:rsidRPr="6A4A4292">
              <w:rPr>
                <w:rStyle w:val="Hyperlink"/>
              </w:rPr>
              <w:t>24</w:t>
            </w:r>
            <w:r w:rsidR="0060295B">
              <w:rPr>
                <w:color w:val="2B579A"/>
                <w:shd w:val="clear" w:color="auto" w:fill="E6E6E6"/>
              </w:rPr>
              <w:fldChar w:fldCharType="end"/>
            </w:r>
          </w:hyperlink>
        </w:p>
        <w:p w14:paraId="1146CD59" w14:textId="77777777" w:rsidR="0043481D" w:rsidRDefault="6A4A4292" w:rsidP="00A126BE">
          <w:pPr>
            <w:pStyle w:val="TOC3"/>
            <w:tabs>
              <w:tab w:val="left" w:pos="1200"/>
            </w:tabs>
            <w:rPr>
              <w:rStyle w:val="Hyperlink"/>
              <w:noProof/>
              <w:snapToGrid/>
            </w:rPr>
          </w:pPr>
          <w:hyperlink w:anchor="_Toc1176288817" w:history="1">
            <w:r w:rsidRPr="6A4A4292">
              <w:rPr>
                <w:rStyle w:val="Hyperlink"/>
              </w:rPr>
              <w:t>7.0.4</w:t>
            </w:r>
            <w:r w:rsidR="0060295B">
              <w:tab/>
            </w:r>
            <w:r w:rsidRPr="6A4A4292">
              <w:rPr>
                <w:rStyle w:val="Hyperlink"/>
              </w:rPr>
              <w:t>Radiographic or other imaging assessments</w:t>
            </w:r>
            <w:r w:rsidR="0060295B">
              <w:tab/>
            </w:r>
            <w:r w:rsidR="0060295B">
              <w:rPr>
                <w:color w:val="2B579A"/>
                <w:shd w:val="clear" w:color="auto" w:fill="E6E6E6"/>
              </w:rPr>
              <w:fldChar w:fldCharType="begin"/>
            </w:r>
            <w:r w:rsidR="0060295B">
              <w:instrText>PAGEREF _Toc1176288817 \h</w:instrText>
            </w:r>
            <w:r w:rsidR="0060295B">
              <w:rPr>
                <w:color w:val="2B579A"/>
                <w:shd w:val="clear" w:color="auto" w:fill="E6E6E6"/>
              </w:rPr>
            </w:r>
            <w:r w:rsidR="0060295B">
              <w:rPr>
                <w:color w:val="2B579A"/>
                <w:shd w:val="clear" w:color="auto" w:fill="E6E6E6"/>
              </w:rPr>
              <w:fldChar w:fldCharType="separate"/>
            </w:r>
            <w:r w:rsidRPr="6A4A4292">
              <w:rPr>
                <w:rStyle w:val="Hyperlink"/>
              </w:rPr>
              <w:t>25</w:t>
            </w:r>
            <w:r w:rsidR="0060295B">
              <w:rPr>
                <w:color w:val="2B579A"/>
                <w:shd w:val="clear" w:color="auto" w:fill="E6E6E6"/>
              </w:rPr>
              <w:fldChar w:fldCharType="end"/>
            </w:r>
          </w:hyperlink>
        </w:p>
        <w:p w14:paraId="1146CD5A" w14:textId="77777777" w:rsidR="0043481D" w:rsidRDefault="6A4A4292" w:rsidP="00A126BE">
          <w:pPr>
            <w:pStyle w:val="TOC3"/>
            <w:tabs>
              <w:tab w:val="left" w:pos="1200"/>
            </w:tabs>
            <w:rPr>
              <w:rStyle w:val="Hyperlink"/>
              <w:noProof/>
              <w:snapToGrid/>
            </w:rPr>
          </w:pPr>
          <w:hyperlink w:anchor="_Toc1253547827" w:history="1">
            <w:r w:rsidRPr="6A4A4292">
              <w:rPr>
                <w:rStyle w:val="Hyperlink"/>
              </w:rPr>
              <w:t>7.0.5</w:t>
            </w:r>
            <w:r w:rsidR="0060295B">
              <w:tab/>
            </w:r>
            <w:r w:rsidRPr="6A4A4292">
              <w:rPr>
                <w:rStyle w:val="Hyperlink"/>
              </w:rPr>
              <w:t>Adverse event evaluation</w:t>
            </w:r>
            <w:r w:rsidR="0060295B">
              <w:tab/>
            </w:r>
            <w:r w:rsidR="0060295B">
              <w:rPr>
                <w:color w:val="2B579A"/>
                <w:shd w:val="clear" w:color="auto" w:fill="E6E6E6"/>
              </w:rPr>
              <w:fldChar w:fldCharType="begin"/>
            </w:r>
            <w:r w:rsidR="0060295B">
              <w:instrText>PAGEREF _Toc1253547827 \h</w:instrText>
            </w:r>
            <w:r w:rsidR="0060295B">
              <w:rPr>
                <w:color w:val="2B579A"/>
                <w:shd w:val="clear" w:color="auto" w:fill="E6E6E6"/>
              </w:rPr>
            </w:r>
            <w:r w:rsidR="0060295B">
              <w:rPr>
                <w:color w:val="2B579A"/>
                <w:shd w:val="clear" w:color="auto" w:fill="E6E6E6"/>
              </w:rPr>
              <w:fldChar w:fldCharType="separate"/>
            </w:r>
            <w:r w:rsidRPr="6A4A4292">
              <w:rPr>
                <w:rStyle w:val="Hyperlink"/>
              </w:rPr>
              <w:t>25</w:t>
            </w:r>
            <w:r w:rsidR="0060295B">
              <w:rPr>
                <w:color w:val="2B579A"/>
                <w:shd w:val="clear" w:color="auto" w:fill="E6E6E6"/>
              </w:rPr>
              <w:fldChar w:fldCharType="end"/>
            </w:r>
          </w:hyperlink>
        </w:p>
        <w:p w14:paraId="1146CD5B" w14:textId="77777777" w:rsidR="0043481D" w:rsidRDefault="6A4A4292" w:rsidP="00A126BE">
          <w:pPr>
            <w:pStyle w:val="TOC3"/>
            <w:tabs>
              <w:tab w:val="left" w:pos="1200"/>
            </w:tabs>
            <w:rPr>
              <w:rStyle w:val="Hyperlink"/>
              <w:noProof/>
              <w:snapToGrid/>
            </w:rPr>
          </w:pPr>
          <w:hyperlink w:anchor="_Toc1507543915" w:history="1">
            <w:r w:rsidRPr="6A4A4292">
              <w:rPr>
                <w:rStyle w:val="Hyperlink"/>
              </w:rPr>
              <w:t>7.0.6</w:t>
            </w:r>
            <w:r w:rsidR="0060295B">
              <w:tab/>
            </w:r>
            <w:r w:rsidRPr="6A4A4292">
              <w:rPr>
                <w:rStyle w:val="Hyperlink"/>
              </w:rPr>
              <w:t>Counseling procedures</w:t>
            </w:r>
            <w:r w:rsidR="0060295B">
              <w:tab/>
            </w:r>
            <w:r w:rsidR="0060295B">
              <w:rPr>
                <w:color w:val="2B579A"/>
                <w:shd w:val="clear" w:color="auto" w:fill="E6E6E6"/>
              </w:rPr>
              <w:fldChar w:fldCharType="begin"/>
            </w:r>
            <w:r w:rsidR="0060295B">
              <w:instrText>PAGEREF _Toc1507543915 \h</w:instrText>
            </w:r>
            <w:r w:rsidR="0060295B">
              <w:rPr>
                <w:color w:val="2B579A"/>
                <w:shd w:val="clear" w:color="auto" w:fill="E6E6E6"/>
              </w:rPr>
            </w:r>
            <w:r w:rsidR="0060295B">
              <w:rPr>
                <w:color w:val="2B579A"/>
                <w:shd w:val="clear" w:color="auto" w:fill="E6E6E6"/>
              </w:rPr>
              <w:fldChar w:fldCharType="separate"/>
            </w:r>
            <w:r w:rsidRPr="6A4A4292">
              <w:rPr>
                <w:rStyle w:val="Hyperlink"/>
              </w:rPr>
              <w:t>25</w:t>
            </w:r>
            <w:r w:rsidR="0060295B">
              <w:rPr>
                <w:color w:val="2B579A"/>
                <w:shd w:val="clear" w:color="auto" w:fill="E6E6E6"/>
              </w:rPr>
              <w:fldChar w:fldCharType="end"/>
            </w:r>
          </w:hyperlink>
        </w:p>
        <w:p w14:paraId="1146CD5C" w14:textId="77777777" w:rsidR="0043481D" w:rsidRDefault="6A4A4292" w:rsidP="00A126BE">
          <w:pPr>
            <w:pStyle w:val="TOC3"/>
            <w:tabs>
              <w:tab w:val="left" w:pos="1200"/>
            </w:tabs>
            <w:rPr>
              <w:rStyle w:val="Hyperlink"/>
              <w:noProof/>
              <w:snapToGrid/>
            </w:rPr>
          </w:pPr>
          <w:hyperlink w:anchor="_Toc1233284810" w:history="1">
            <w:r w:rsidRPr="6A4A4292">
              <w:rPr>
                <w:rStyle w:val="Hyperlink"/>
              </w:rPr>
              <w:t>7.0.7</w:t>
            </w:r>
            <w:r w:rsidR="0060295B">
              <w:tab/>
            </w:r>
            <w:r w:rsidRPr="6A4A4292">
              <w:rPr>
                <w:rStyle w:val="Hyperlink"/>
              </w:rPr>
              <w:t>Assessment of participant-reported outcomes</w:t>
            </w:r>
            <w:r w:rsidR="0060295B">
              <w:tab/>
            </w:r>
            <w:r w:rsidR="0060295B">
              <w:rPr>
                <w:color w:val="2B579A"/>
                <w:shd w:val="clear" w:color="auto" w:fill="E6E6E6"/>
              </w:rPr>
              <w:fldChar w:fldCharType="begin"/>
            </w:r>
            <w:r w:rsidR="0060295B">
              <w:instrText>PAGEREF _Toc1233284810 \h</w:instrText>
            </w:r>
            <w:r w:rsidR="0060295B">
              <w:rPr>
                <w:color w:val="2B579A"/>
                <w:shd w:val="clear" w:color="auto" w:fill="E6E6E6"/>
              </w:rPr>
            </w:r>
            <w:r w:rsidR="0060295B">
              <w:rPr>
                <w:color w:val="2B579A"/>
                <w:shd w:val="clear" w:color="auto" w:fill="E6E6E6"/>
              </w:rPr>
              <w:fldChar w:fldCharType="separate"/>
            </w:r>
            <w:r w:rsidRPr="6A4A4292">
              <w:rPr>
                <w:rStyle w:val="Hyperlink"/>
              </w:rPr>
              <w:t>25</w:t>
            </w:r>
            <w:r w:rsidR="0060295B">
              <w:rPr>
                <w:color w:val="2B579A"/>
                <w:shd w:val="clear" w:color="auto" w:fill="E6E6E6"/>
              </w:rPr>
              <w:fldChar w:fldCharType="end"/>
            </w:r>
          </w:hyperlink>
        </w:p>
        <w:p w14:paraId="1146CD5D" w14:textId="77777777" w:rsidR="0043481D" w:rsidRDefault="6A4A4292" w:rsidP="00A126BE">
          <w:pPr>
            <w:pStyle w:val="TOC2"/>
            <w:rPr>
              <w:rStyle w:val="Hyperlink"/>
              <w:noProof/>
              <w:snapToGrid/>
            </w:rPr>
          </w:pPr>
          <w:hyperlink w:anchor="_Toc628845313" w:history="1">
            <w:r w:rsidRPr="6A4A4292">
              <w:rPr>
                <w:rStyle w:val="Hyperlink"/>
              </w:rPr>
              <w:t>7.1</w:t>
            </w:r>
            <w:r w:rsidR="0060295B">
              <w:tab/>
            </w:r>
            <w:r w:rsidRPr="6A4A4292">
              <w:rPr>
                <w:rStyle w:val="Hyperlink"/>
              </w:rPr>
              <w:t>Laboratory Procedures and Evaluations</w:t>
            </w:r>
            <w:r w:rsidR="0060295B">
              <w:tab/>
            </w:r>
            <w:r w:rsidR="0060295B">
              <w:rPr>
                <w:color w:val="2B579A"/>
                <w:shd w:val="clear" w:color="auto" w:fill="E6E6E6"/>
              </w:rPr>
              <w:fldChar w:fldCharType="begin"/>
            </w:r>
            <w:r w:rsidR="0060295B">
              <w:instrText>PAGEREF _Toc628845313 \h</w:instrText>
            </w:r>
            <w:r w:rsidR="0060295B">
              <w:rPr>
                <w:color w:val="2B579A"/>
                <w:shd w:val="clear" w:color="auto" w:fill="E6E6E6"/>
              </w:rPr>
            </w:r>
            <w:r w:rsidR="0060295B">
              <w:rPr>
                <w:color w:val="2B579A"/>
                <w:shd w:val="clear" w:color="auto" w:fill="E6E6E6"/>
              </w:rPr>
              <w:fldChar w:fldCharType="separate"/>
            </w:r>
            <w:r w:rsidRPr="6A4A4292">
              <w:rPr>
                <w:rStyle w:val="Hyperlink"/>
              </w:rPr>
              <w:t>26</w:t>
            </w:r>
            <w:r w:rsidR="0060295B">
              <w:rPr>
                <w:color w:val="2B579A"/>
                <w:shd w:val="clear" w:color="auto" w:fill="E6E6E6"/>
              </w:rPr>
              <w:fldChar w:fldCharType="end"/>
            </w:r>
          </w:hyperlink>
        </w:p>
        <w:p w14:paraId="1146CD5E" w14:textId="77777777" w:rsidR="0043481D" w:rsidRDefault="6A4A4292" w:rsidP="00A126BE">
          <w:pPr>
            <w:pStyle w:val="TOC2"/>
            <w:tabs>
              <w:tab w:val="left" w:pos="720"/>
            </w:tabs>
            <w:rPr>
              <w:rStyle w:val="Hyperlink"/>
              <w:noProof/>
              <w:snapToGrid/>
            </w:rPr>
          </w:pPr>
          <w:hyperlink w:anchor="_Toc311997624" w:history="1">
            <w:r w:rsidRPr="6A4A4292">
              <w:rPr>
                <w:rStyle w:val="Hyperlink"/>
              </w:rPr>
              <w:t>7.2</w:t>
            </w:r>
            <w:r w:rsidR="0060295B">
              <w:tab/>
            </w:r>
            <w:r w:rsidRPr="6A4A4292">
              <w:rPr>
                <w:rStyle w:val="Hyperlink"/>
              </w:rPr>
              <w:t>Biomarker, Correlative, and Special Studies</w:t>
            </w:r>
            <w:r w:rsidR="0060295B">
              <w:tab/>
            </w:r>
            <w:r w:rsidR="0060295B">
              <w:rPr>
                <w:color w:val="2B579A"/>
                <w:shd w:val="clear" w:color="auto" w:fill="E6E6E6"/>
              </w:rPr>
              <w:fldChar w:fldCharType="begin"/>
            </w:r>
            <w:r w:rsidR="0060295B">
              <w:instrText>PAGEREF _Toc311997624 \h</w:instrText>
            </w:r>
            <w:r w:rsidR="0060295B">
              <w:rPr>
                <w:color w:val="2B579A"/>
                <w:shd w:val="clear" w:color="auto" w:fill="E6E6E6"/>
              </w:rPr>
            </w:r>
            <w:r w:rsidR="0060295B">
              <w:rPr>
                <w:color w:val="2B579A"/>
                <w:shd w:val="clear" w:color="auto" w:fill="E6E6E6"/>
              </w:rPr>
              <w:fldChar w:fldCharType="separate"/>
            </w:r>
            <w:r w:rsidRPr="6A4A4292">
              <w:rPr>
                <w:rStyle w:val="Hyperlink"/>
              </w:rPr>
              <w:t>26</w:t>
            </w:r>
            <w:r w:rsidR="0060295B">
              <w:rPr>
                <w:color w:val="2B579A"/>
                <w:shd w:val="clear" w:color="auto" w:fill="E6E6E6"/>
              </w:rPr>
              <w:fldChar w:fldCharType="end"/>
            </w:r>
          </w:hyperlink>
        </w:p>
        <w:p w14:paraId="1146CD5F" w14:textId="77777777" w:rsidR="0043481D" w:rsidRDefault="6A4A4292" w:rsidP="00A126BE">
          <w:pPr>
            <w:pStyle w:val="TOC2"/>
            <w:tabs>
              <w:tab w:val="left" w:pos="720"/>
            </w:tabs>
            <w:rPr>
              <w:rStyle w:val="Hyperlink"/>
              <w:noProof/>
              <w:snapToGrid/>
            </w:rPr>
          </w:pPr>
          <w:hyperlink w:anchor="_Toc712075375" w:history="1">
            <w:r w:rsidRPr="6A4A4292">
              <w:rPr>
                <w:rStyle w:val="Hyperlink"/>
              </w:rPr>
              <w:t>7.3</w:t>
            </w:r>
            <w:r w:rsidR="0060295B">
              <w:tab/>
            </w:r>
            <w:r w:rsidRPr="6A4A4292">
              <w:rPr>
                <w:rStyle w:val="Hyperlink"/>
              </w:rPr>
              <w:t>Screening Assessments</w:t>
            </w:r>
            <w:r w:rsidR="0060295B">
              <w:tab/>
            </w:r>
            <w:r w:rsidR="0060295B">
              <w:rPr>
                <w:color w:val="2B579A"/>
                <w:shd w:val="clear" w:color="auto" w:fill="E6E6E6"/>
              </w:rPr>
              <w:fldChar w:fldCharType="begin"/>
            </w:r>
            <w:r w:rsidR="0060295B">
              <w:instrText>PAGEREF _Toc712075375 \h</w:instrText>
            </w:r>
            <w:r w:rsidR="0060295B">
              <w:rPr>
                <w:color w:val="2B579A"/>
                <w:shd w:val="clear" w:color="auto" w:fill="E6E6E6"/>
              </w:rPr>
            </w:r>
            <w:r w:rsidR="0060295B">
              <w:rPr>
                <w:color w:val="2B579A"/>
                <w:shd w:val="clear" w:color="auto" w:fill="E6E6E6"/>
              </w:rPr>
              <w:fldChar w:fldCharType="separate"/>
            </w:r>
            <w:r w:rsidRPr="6A4A4292">
              <w:rPr>
                <w:rStyle w:val="Hyperlink"/>
              </w:rPr>
              <w:t>26</w:t>
            </w:r>
            <w:r w:rsidR="0060295B">
              <w:rPr>
                <w:color w:val="2B579A"/>
                <w:shd w:val="clear" w:color="auto" w:fill="E6E6E6"/>
              </w:rPr>
              <w:fldChar w:fldCharType="end"/>
            </w:r>
          </w:hyperlink>
        </w:p>
        <w:p w14:paraId="1146CD60" w14:textId="77777777" w:rsidR="0043481D" w:rsidRDefault="6A4A4292" w:rsidP="00A126BE">
          <w:pPr>
            <w:pStyle w:val="TOC2"/>
            <w:tabs>
              <w:tab w:val="left" w:pos="720"/>
            </w:tabs>
            <w:rPr>
              <w:rStyle w:val="Hyperlink"/>
              <w:noProof/>
              <w:snapToGrid/>
            </w:rPr>
          </w:pPr>
          <w:hyperlink w:anchor="_Toc1853998068" w:history="1">
            <w:r w:rsidRPr="6A4A4292">
              <w:rPr>
                <w:rStyle w:val="Hyperlink"/>
              </w:rPr>
              <w:t>7.4</w:t>
            </w:r>
            <w:r w:rsidR="0060295B">
              <w:tab/>
            </w:r>
            <w:r w:rsidRPr="6A4A4292">
              <w:rPr>
                <w:rStyle w:val="Hyperlink"/>
              </w:rPr>
              <w:t>Baseline Assessments</w:t>
            </w:r>
            <w:r w:rsidR="0060295B">
              <w:tab/>
            </w:r>
            <w:r w:rsidR="0060295B">
              <w:rPr>
                <w:color w:val="2B579A"/>
                <w:shd w:val="clear" w:color="auto" w:fill="E6E6E6"/>
              </w:rPr>
              <w:fldChar w:fldCharType="begin"/>
            </w:r>
            <w:r w:rsidR="0060295B">
              <w:instrText>PAGEREF _Toc1853998068 \h</w:instrText>
            </w:r>
            <w:r w:rsidR="0060295B">
              <w:rPr>
                <w:color w:val="2B579A"/>
                <w:shd w:val="clear" w:color="auto" w:fill="E6E6E6"/>
              </w:rPr>
            </w:r>
            <w:r w:rsidR="0060295B">
              <w:rPr>
                <w:color w:val="2B579A"/>
                <w:shd w:val="clear" w:color="auto" w:fill="E6E6E6"/>
              </w:rPr>
              <w:fldChar w:fldCharType="separate"/>
            </w:r>
            <w:r w:rsidRPr="6A4A4292">
              <w:rPr>
                <w:rStyle w:val="Hyperlink"/>
              </w:rPr>
              <w:t>27</w:t>
            </w:r>
            <w:r w:rsidR="0060295B">
              <w:rPr>
                <w:color w:val="2B579A"/>
                <w:shd w:val="clear" w:color="auto" w:fill="E6E6E6"/>
              </w:rPr>
              <w:fldChar w:fldCharType="end"/>
            </w:r>
          </w:hyperlink>
        </w:p>
        <w:p w14:paraId="1146CD61" w14:textId="77777777" w:rsidR="0043481D" w:rsidRDefault="6A4A4292" w:rsidP="00A126BE">
          <w:pPr>
            <w:pStyle w:val="TOC2"/>
            <w:tabs>
              <w:tab w:val="left" w:pos="720"/>
            </w:tabs>
            <w:rPr>
              <w:rStyle w:val="Hyperlink"/>
              <w:noProof/>
              <w:snapToGrid/>
            </w:rPr>
          </w:pPr>
          <w:hyperlink w:anchor="_Toc1141331067" w:history="1">
            <w:r w:rsidRPr="6A4A4292">
              <w:rPr>
                <w:rStyle w:val="Hyperlink"/>
              </w:rPr>
              <w:t>7.5</w:t>
            </w:r>
            <w:r w:rsidR="0060295B">
              <w:tab/>
            </w:r>
            <w:r w:rsidRPr="6A4A4292">
              <w:rPr>
                <w:rStyle w:val="Hyperlink"/>
              </w:rPr>
              <w:t>Early Termination or End of Treatment Visit</w:t>
            </w:r>
            <w:r w:rsidR="0060295B">
              <w:tab/>
            </w:r>
            <w:r w:rsidR="0060295B">
              <w:rPr>
                <w:color w:val="2B579A"/>
                <w:shd w:val="clear" w:color="auto" w:fill="E6E6E6"/>
              </w:rPr>
              <w:fldChar w:fldCharType="begin"/>
            </w:r>
            <w:r w:rsidR="0060295B">
              <w:instrText>PAGEREF _Toc1141331067 \h</w:instrText>
            </w:r>
            <w:r w:rsidR="0060295B">
              <w:rPr>
                <w:color w:val="2B579A"/>
                <w:shd w:val="clear" w:color="auto" w:fill="E6E6E6"/>
              </w:rPr>
            </w:r>
            <w:r w:rsidR="0060295B">
              <w:rPr>
                <w:color w:val="2B579A"/>
                <w:shd w:val="clear" w:color="auto" w:fill="E6E6E6"/>
              </w:rPr>
              <w:fldChar w:fldCharType="separate"/>
            </w:r>
            <w:r w:rsidRPr="6A4A4292">
              <w:rPr>
                <w:rStyle w:val="Hyperlink"/>
              </w:rPr>
              <w:t>27</w:t>
            </w:r>
            <w:r w:rsidR="0060295B">
              <w:rPr>
                <w:color w:val="2B579A"/>
                <w:shd w:val="clear" w:color="auto" w:fill="E6E6E6"/>
              </w:rPr>
              <w:fldChar w:fldCharType="end"/>
            </w:r>
          </w:hyperlink>
        </w:p>
        <w:p w14:paraId="1146CD62" w14:textId="77777777" w:rsidR="0043481D" w:rsidRDefault="6A4A4292" w:rsidP="00A126BE">
          <w:pPr>
            <w:pStyle w:val="TOC2"/>
            <w:tabs>
              <w:tab w:val="left" w:pos="720"/>
            </w:tabs>
            <w:rPr>
              <w:rStyle w:val="Hyperlink"/>
              <w:noProof/>
              <w:snapToGrid/>
            </w:rPr>
          </w:pPr>
          <w:hyperlink w:anchor="_Toc958872613" w:history="1">
            <w:r w:rsidRPr="6A4A4292">
              <w:rPr>
                <w:rStyle w:val="Hyperlink"/>
              </w:rPr>
              <w:t>7.6</w:t>
            </w:r>
            <w:r w:rsidR="0060295B">
              <w:tab/>
            </w:r>
            <w:r w:rsidRPr="6A4A4292">
              <w:rPr>
                <w:rStyle w:val="Hyperlink"/>
              </w:rPr>
              <w:t>Follow-up</w:t>
            </w:r>
            <w:r w:rsidR="0060295B">
              <w:tab/>
            </w:r>
            <w:r w:rsidR="0060295B">
              <w:rPr>
                <w:color w:val="2B579A"/>
                <w:shd w:val="clear" w:color="auto" w:fill="E6E6E6"/>
              </w:rPr>
              <w:fldChar w:fldCharType="begin"/>
            </w:r>
            <w:r w:rsidR="0060295B">
              <w:instrText>PAGEREF _Toc958872613 \h</w:instrText>
            </w:r>
            <w:r w:rsidR="0060295B">
              <w:rPr>
                <w:color w:val="2B579A"/>
                <w:shd w:val="clear" w:color="auto" w:fill="E6E6E6"/>
              </w:rPr>
            </w:r>
            <w:r w:rsidR="0060295B">
              <w:rPr>
                <w:color w:val="2B579A"/>
                <w:shd w:val="clear" w:color="auto" w:fill="E6E6E6"/>
              </w:rPr>
              <w:fldChar w:fldCharType="separate"/>
            </w:r>
            <w:r w:rsidRPr="6A4A4292">
              <w:rPr>
                <w:rStyle w:val="Hyperlink"/>
              </w:rPr>
              <w:t>27</w:t>
            </w:r>
            <w:r w:rsidR="0060295B">
              <w:rPr>
                <w:color w:val="2B579A"/>
                <w:shd w:val="clear" w:color="auto" w:fill="E6E6E6"/>
              </w:rPr>
              <w:fldChar w:fldCharType="end"/>
            </w:r>
          </w:hyperlink>
        </w:p>
        <w:p w14:paraId="1146CD63" w14:textId="77777777" w:rsidR="0043481D" w:rsidRDefault="6A4A4292" w:rsidP="00A126BE">
          <w:pPr>
            <w:pStyle w:val="TOC2"/>
            <w:tabs>
              <w:tab w:val="left" w:pos="720"/>
            </w:tabs>
            <w:rPr>
              <w:rStyle w:val="Hyperlink"/>
              <w:noProof/>
              <w:snapToGrid/>
            </w:rPr>
          </w:pPr>
          <w:hyperlink w:anchor="_Toc494547418" w:history="1">
            <w:r w:rsidRPr="6A4A4292">
              <w:rPr>
                <w:rStyle w:val="Hyperlink"/>
              </w:rPr>
              <w:t>7.7</w:t>
            </w:r>
            <w:r w:rsidR="0060295B">
              <w:tab/>
            </w:r>
            <w:r w:rsidRPr="6A4A4292">
              <w:rPr>
                <w:rStyle w:val="Hyperlink"/>
              </w:rPr>
              <w:t>Unscheduled Visits</w:t>
            </w:r>
            <w:r w:rsidR="0060295B">
              <w:tab/>
            </w:r>
            <w:r w:rsidR="0060295B">
              <w:rPr>
                <w:color w:val="2B579A"/>
                <w:shd w:val="clear" w:color="auto" w:fill="E6E6E6"/>
              </w:rPr>
              <w:fldChar w:fldCharType="begin"/>
            </w:r>
            <w:r w:rsidR="0060295B">
              <w:instrText>PAGEREF _Toc494547418 \h</w:instrText>
            </w:r>
            <w:r w:rsidR="0060295B">
              <w:rPr>
                <w:color w:val="2B579A"/>
                <w:shd w:val="clear" w:color="auto" w:fill="E6E6E6"/>
              </w:rPr>
            </w:r>
            <w:r w:rsidR="0060295B">
              <w:rPr>
                <w:color w:val="2B579A"/>
                <w:shd w:val="clear" w:color="auto" w:fill="E6E6E6"/>
              </w:rPr>
              <w:fldChar w:fldCharType="separate"/>
            </w:r>
            <w:r w:rsidRPr="6A4A4292">
              <w:rPr>
                <w:rStyle w:val="Hyperlink"/>
              </w:rPr>
              <w:t>27</w:t>
            </w:r>
            <w:r w:rsidR="0060295B">
              <w:rPr>
                <w:color w:val="2B579A"/>
                <w:shd w:val="clear" w:color="auto" w:fill="E6E6E6"/>
              </w:rPr>
              <w:fldChar w:fldCharType="end"/>
            </w:r>
          </w:hyperlink>
        </w:p>
        <w:p w14:paraId="1146CD64" w14:textId="77777777" w:rsidR="0043481D" w:rsidRDefault="6A4A4292" w:rsidP="00A126BE">
          <w:pPr>
            <w:pStyle w:val="TOC2"/>
            <w:tabs>
              <w:tab w:val="left" w:pos="720"/>
            </w:tabs>
            <w:rPr>
              <w:rStyle w:val="Hyperlink"/>
              <w:noProof/>
              <w:snapToGrid/>
            </w:rPr>
          </w:pPr>
          <w:hyperlink w:anchor="_Toc1997616414" w:history="1">
            <w:r w:rsidRPr="6A4A4292">
              <w:rPr>
                <w:rStyle w:val="Hyperlink"/>
              </w:rPr>
              <w:t>7.8</w:t>
            </w:r>
            <w:r w:rsidR="0060295B">
              <w:tab/>
            </w:r>
            <w:r w:rsidRPr="6A4A4292">
              <w:rPr>
                <w:rStyle w:val="Hyperlink"/>
              </w:rPr>
              <w:t>Schedule of Events</w:t>
            </w:r>
            <w:r w:rsidR="0060295B">
              <w:tab/>
            </w:r>
            <w:r w:rsidR="0060295B">
              <w:rPr>
                <w:color w:val="2B579A"/>
                <w:shd w:val="clear" w:color="auto" w:fill="E6E6E6"/>
              </w:rPr>
              <w:fldChar w:fldCharType="begin"/>
            </w:r>
            <w:r w:rsidR="0060295B">
              <w:instrText>PAGEREF _Toc1997616414 \h</w:instrText>
            </w:r>
            <w:r w:rsidR="0060295B">
              <w:rPr>
                <w:color w:val="2B579A"/>
                <w:shd w:val="clear" w:color="auto" w:fill="E6E6E6"/>
              </w:rPr>
            </w:r>
            <w:r w:rsidR="0060295B">
              <w:rPr>
                <w:color w:val="2B579A"/>
                <w:shd w:val="clear" w:color="auto" w:fill="E6E6E6"/>
              </w:rPr>
              <w:fldChar w:fldCharType="separate"/>
            </w:r>
            <w:r w:rsidRPr="6A4A4292">
              <w:rPr>
                <w:rStyle w:val="Hyperlink"/>
              </w:rPr>
              <w:t>27</w:t>
            </w:r>
            <w:r w:rsidR="0060295B">
              <w:rPr>
                <w:color w:val="2B579A"/>
                <w:shd w:val="clear" w:color="auto" w:fill="E6E6E6"/>
              </w:rPr>
              <w:fldChar w:fldCharType="end"/>
            </w:r>
          </w:hyperlink>
        </w:p>
        <w:p w14:paraId="1146CD65" w14:textId="77777777" w:rsidR="0043481D" w:rsidRDefault="6A4A4292" w:rsidP="00A126BE">
          <w:pPr>
            <w:pStyle w:val="TOC1"/>
            <w:tabs>
              <w:tab w:val="left" w:pos="480"/>
            </w:tabs>
            <w:rPr>
              <w:rStyle w:val="Hyperlink"/>
              <w:noProof/>
              <w:snapToGrid/>
            </w:rPr>
          </w:pPr>
          <w:hyperlink w:anchor="_Toc1518740197" w:history="1">
            <w:r w:rsidRPr="6A4A4292">
              <w:rPr>
                <w:rStyle w:val="Hyperlink"/>
              </w:rPr>
              <w:t>8.</w:t>
            </w:r>
            <w:r w:rsidR="0060295B">
              <w:tab/>
            </w:r>
            <w:r w:rsidRPr="6A4A4292">
              <w:rPr>
                <w:rStyle w:val="Hyperlink"/>
              </w:rPr>
              <w:t>EFFICACY MEASURES</w:t>
            </w:r>
            <w:r w:rsidR="0060295B">
              <w:tab/>
            </w:r>
            <w:r w:rsidR="0060295B">
              <w:rPr>
                <w:color w:val="2B579A"/>
                <w:shd w:val="clear" w:color="auto" w:fill="E6E6E6"/>
              </w:rPr>
              <w:fldChar w:fldCharType="begin"/>
            </w:r>
            <w:r w:rsidR="0060295B">
              <w:instrText>PAGEREF _Toc1518740197 \h</w:instrText>
            </w:r>
            <w:r w:rsidR="0060295B">
              <w:rPr>
                <w:color w:val="2B579A"/>
                <w:shd w:val="clear" w:color="auto" w:fill="E6E6E6"/>
              </w:rPr>
            </w:r>
            <w:r w:rsidR="0060295B">
              <w:rPr>
                <w:color w:val="2B579A"/>
                <w:shd w:val="clear" w:color="auto" w:fill="E6E6E6"/>
              </w:rPr>
              <w:fldChar w:fldCharType="separate"/>
            </w:r>
            <w:r w:rsidRPr="6A4A4292">
              <w:rPr>
                <w:rStyle w:val="Hyperlink"/>
              </w:rPr>
              <w:t>29</w:t>
            </w:r>
            <w:r w:rsidR="0060295B">
              <w:rPr>
                <w:color w:val="2B579A"/>
                <w:shd w:val="clear" w:color="auto" w:fill="E6E6E6"/>
              </w:rPr>
              <w:fldChar w:fldCharType="end"/>
            </w:r>
          </w:hyperlink>
        </w:p>
        <w:p w14:paraId="1146CD66" w14:textId="77777777" w:rsidR="0043481D" w:rsidRDefault="6A4A4292" w:rsidP="00A126BE">
          <w:pPr>
            <w:pStyle w:val="TOC2"/>
            <w:tabs>
              <w:tab w:val="left" w:pos="720"/>
            </w:tabs>
            <w:rPr>
              <w:rStyle w:val="Hyperlink"/>
              <w:b/>
              <w:caps/>
              <w:noProof/>
              <w:snapToGrid/>
            </w:rPr>
          </w:pPr>
          <w:hyperlink w:anchor="_Toc1682875834" w:history="1">
            <w:r w:rsidRPr="6A4A4292">
              <w:rPr>
                <w:rStyle w:val="Hyperlink"/>
              </w:rPr>
              <w:t>8.0</w:t>
            </w:r>
            <w:r w:rsidR="0060295B">
              <w:tab/>
            </w:r>
            <w:r w:rsidRPr="6A4A4292">
              <w:rPr>
                <w:rStyle w:val="Hyperlink"/>
              </w:rPr>
              <w:t>Definition of Efficacy Measures</w:t>
            </w:r>
            <w:r w:rsidR="0060295B">
              <w:tab/>
            </w:r>
            <w:r w:rsidR="0060295B">
              <w:rPr>
                <w:color w:val="2B579A"/>
                <w:shd w:val="clear" w:color="auto" w:fill="E6E6E6"/>
              </w:rPr>
              <w:fldChar w:fldCharType="begin"/>
            </w:r>
            <w:r w:rsidR="0060295B">
              <w:instrText>PAGEREF _Toc1682875834 \h</w:instrText>
            </w:r>
            <w:r w:rsidR="0060295B">
              <w:rPr>
                <w:color w:val="2B579A"/>
                <w:shd w:val="clear" w:color="auto" w:fill="E6E6E6"/>
              </w:rPr>
            </w:r>
            <w:r w:rsidR="0060295B">
              <w:rPr>
                <w:color w:val="2B579A"/>
                <w:shd w:val="clear" w:color="auto" w:fill="E6E6E6"/>
              </w:rPr>
              <w:fldChar w:fldCharType="separate"/>
            </w:r>
            <w:r w:rsidRPr="6A4A4292">
              <w:rPr>
                <w:rStyle w:val="Hyperlink"/>
              </w:rPr>
              <w:t>30</w:t>
            </w:r>
            <w:r w:rsidR="0060295B">
              <w:rPr>
                <w:color w:val="2B579A"/>
                <w:shd w:val="clear" w:color="auto" w:fill="E6E6E6"/>
              </w:rPr>
              <w:fldChar w:fldCharType="end"/>
            </w:r>
          </w:hyperlink>
        </w:p>
        <w:p w14:paraId="1146CD67" w14:textId="77777777" w:rsidR="0043481D" w:rsidRDefault="6A4A4292" w:rsidP="00A126BE">
          <w:pPr>
            <w:pStyle w:val="TOC2"/>
            <w:tabs>
              <w:tab w:val="left" w:pos="720"/>
            </w:tabs>
            <w:rPr>
              <w:rStyle w:val="Hyperlink"/>
              <w:noProof/>
              <w:snapToGrid/>
            </w:rPr>
          </w:pPr>
          <w:hyperlink w:anchor="_Toc2074985423" w:history="1">
            <w:r w:rsidRPr="6A4A4292">
              <w:rPr>
                <w:rStyle w:val="Hyperlink"/>
              </w:rPr>
              <w:t>8.1</w:t>
            </w:r>
            <w:r w:rsidR="0060295B">
              <w:tab/>
            </w:r>
            <w:r w:rsidRPr="6A4A4292">
              <w:rPr>
                <w:rStyle w:val="Hyperlink"/>
              </w:rPr>
              <w:t>Disease Evaluation</w:t>
            </w:r>
            <w:r w:rsidR="0060295B">
              <w:tab/>
            </w:r>
            <w:r w:rsidR="0060295B">
              <w:rPr>
                <w:color w:val="2B579A"/>
                <w:shd w:val="clear" w:color="auto" w:fill="E6E6E6"/>
              </w:rPr>
              <w:fldChar w:fldCharType="begin"/>
            </w:r>
            <w:r w:rsidR="0060295B">
              <w:instrText>PAGEREF _Toc2074985423 \h</w:instrText>
            </w:r>
            <w:r w:rsidR="0060295B">
              <w:rPr>
                <w:color w:val="2B579A"/>
                <w:shd w:val="clear" w:color="auto" w:fill="E6E6E6"/>
              </w:rPr>
            </w:r>
            <w:r w:rsidR="0060295B">
              <w:rPr>
                <w:color w:val="2B579A"/>
                <w:shd w:val="clear" w:color="auto" w:fill="E6E6E6"/>
              </w:rPr>
              <w:fldChar w:fldCharType="separate"/>
            </w:r>
            <w:r w:rsidRPr="6A4A4292">
              <w:rPr>
                <w:rStyle w:val="Hyperlink"/>
              </w:rPr>
              <w:t>30</w:t>
            </w:r>
            <w:r w:rsidR="0060295B">
              <w:rPr>
                <w:color w:val="2B579A"/>
                <w:shd w:val="clear" w:color="auto" w:fill="E6E6E6"/>
              </w:rPr>
              <w:fldChar w:fldCharType="end"/>
            </w:r>
          </w:hyperlink>
        </w:p>
        <w:p w14:paraId="1146CD68" w14:textId="77777777" w:rsidR="0043481D" w:rsidRDefault="6A4A4292" w:rsidP="00A126BE">
          <w:pPr>
            <w:pStyle w:val="TOC2"/>
            <w:tabs>
              <w:tab w:val="left" w:pos="720"/>
            </w:tabs>
            <w:rPr>
              <w:rStyle w:val="Hyperlink"/>
              <w:noProof/>
              <w:snapToGrid/>
            </w:rPr>
          </w:pPr>
          <w:hyperlink w:anchor="_Toc1687857832" w:history="1">
            <w:r w:rsidRPr="6A4A4292">
              <w:rPr>
                <w:rStyle w:val="Hyperlink"/>
              </w:rPr>
              <w:t>8.2</w:t>
            </w:r>
            <w:r w:rsidR="0060295B">
              <w:tab/>
            </w:r>
            <w:r w:rsidRPr="6A4A4292">
              <w:rPr>
                <w:rStyle w:val="Hyperlink"/>
              </w:rPr>
              <w:t>ISGPS DEFINITION AND GRADING OF POSTOPERATIVE PANCREATIC FISTULA</w:t>
            </w:r>
            <w:r w:rsidR="0060295B">
              <w:tab/>
            </w:r>
            <w:r w:rsidR="0060295B">
              <w:rPr>
                <w:color w:val="2B579A"/>
                <w:shd w:val="clear" w:color="auto" w:fill="E6E6E6"/>
              </w:rPr>
              <w:fldChar w:fldCharType="begin"/>
            </w:r>
            <w:r w:rsidR="0060295B">
              <w:instrText>PAGEREF _Toc1687857832 \h</w:instrText>
            </w:r>
            <w:r w:rsidR="0060295B">
              <w:rPr>
                <w:color w:val="2B579A"/>
                <w:shd w:val="clear" w:color="auto" w:fill="E6E6E6"/>
              </w:rPr>
            </w:r>
            <w:r w:rsidR="0060295B">
              <w:rPr>
                <w:color w:val="2B579A"/>
                <w:shd w:val="clear" w:color="auto" w:fill="E6E6E6"/>
              </w:rPr>
              <w:fldChar w:fldCharType="separate"/>
            </w:r>
            <w:r w:rsidRPr="6A4A4292">
              <w:rPr>
                <w:rStyle w:val="Hyperlink"/>
              </w:rPr>
              <w:t>30</w:t>
            </w:r>
            <w:r w:rsidR="0060295B">
              <w:rPr>
                <w:color w:val="2B579A"/>
                <w:shd w:val="clear" w:color="auto" w:fill="E6E6E6"/>
              </w:rPr>
              <w:fldChar w:fldCharType="end"/>
            </w:r>
          </w:hyperlink>
        </w:p>
        <w:p w14:paraId="1146CD69" w14:textId="77777777" w:rsidR="0043481D" w:rsidRDefault="6A4A4292" w:rsidP="00A126BE">
          <w:pPr>
            <w:pStyle w:val="TOC1"/>
            <w:tabs>
              <w:tab w:val="left" w:pos="480"/>
            </w:tabs>
            <w:rPr>
              <w:rStyle w:val="Hyperlink"/>
              <w:noProof/>
              <w:snapToGrid/>
            </w:rPr>
          </w:pPr>
          <w:hyperlink w:anchor="_Toc252480616" w:history="1">
            <w:r w:rsidRPr="6A4A4292">
              <w:rPr>
                <w:rStyle w:val="Hyperlink"/>
              </w:rPr>
              <w:t>9.</w:t>
            </w:r>
            <w:r w:rsidR="0060295B">
              <w:tab/>
            </w:r>
            <w:r w:rsidRPr="6A4A4292">
              <w:rPr>
                <w:rStyle w:val="Hyperlink"/>
              </w:rPr>
              <w:t>SAFETY</w:t>
            </w:r>
            <w:r w:rsidR="0060295B">
              <w:tab/>
            </w:r>
            <w:r w:rsidR="0060295B">
              <w:rPr>
                <w:color w:val="2B579A"/>
                <w:shd w:val="clear" w:color="auto" w:fill="E6E6E6"/>
              </w:rPr>
              <w:fldChar w:fldCharType="begin"/>
            </w:r>
            <w:r w:rsidR="0060295B">
              <w:instrText>PAGEREF _Toc252480616 \h</w:instrText>
            </w:r>
            <w:r w:rsidR="0060295B">
              <w:rPr>
                <w:color w:val="2B579A"/>
                <w:shd w:val="clear" w:color="auto" w:fill="E6E6E6"/>
              </w:rPr>
            </w:r>
            <w:r w:rsidR="0060295B">
              <w:rPr>
                <w:color w:val="2B579A"/>
                <w:shd w:val="clear" w:color="auto" w:fill="E6E6E6"/>
              </w:rPr>
              <w:fldChar w:fldCharType="separate"/>
            </w:r>
            <w:r w:rsidRPr="6A4A4292">
              <w:rPr>
                <w:rStyle w:val="Hyperlink"/>
              </w:rPr>
              <w:t>30</w:t>
            </w:r>
            <w:r w:rsidR="0060295B">
              <w:rPr>
                <w:color w:val="2B579A"/>
                <w:shd w:val="clear" w:color="auto" w:fill="E6E6E6"/>
              </w:rPr>
              <w:fldChar w:fldCharType="end"/>
            </w:r>
          </w:hyperlink>
        </w:p>
        <w:p w14:paraId="1146CD6A" w14:textId="77777777" w:rsidR="0043481D" w:rsidRDefault="6A4A4292" w:rsidP="00A126BE">
          <w:pPr>
            <w:pStyle w:val="TOC2"/>
            <w:tabs>
              <w:tab w:val="left" w:pos="720"/>
            </w:tabs>
            <w:rPr>
              <w:rStyle w:val="Hyperlink"/>
              <w:b/>
              <w:caps/>
              <w:noProof/>
              <w:snapToGrid/>
            </w:rPr>
          </w:pPr>
          <w:hyperlink w:anchor="_Toc2012483781" w:history="1">
            <w:r w:rsidRPr="6A4A4292">
              <w:rPr>
                <w:rStyle w:val="Hyperlink"/>
              </w:rPr>
              <w:t>9.0</w:t>
            </w:r>
            <w:r w:rsidR="0060295B">
              <w:tab/>
            </w:r>
            <w:r w:rsidRPr="6A4A4292">
              <w:rPr>
                <w:rStyle w:val="Hyperlink"/>
              </w:rPr>
              <w:t>Specification Of Safety Parameters</w:t>
            </w:r>
            <w:r w:rsidR="0060295B">
              <w:tab/>
            </w:r>
            <w:r w:rsidR="0060295B">
              <w:rPr>
                <w:color w:val="2B579A"/>
                <w:shd w:val="clear" w:color="auto" w:fill="E6E6E6"/>
              </w:rPr>
              <w:fldChar w:fldCharType="begin"/>
            </w:r>
            <w:r w:rsidR="0060295B">
              <w:instrText>PAGEREF _Toc2012483781 \h</w:instrText>
            </w:r>
            <w:r w:rsidR="0060295B">
              <w:rPr>
                <w:color w:val="2B579A"/>
                <w:shd w:val="clear" w:color="auto" w:fill="E6E6E6"/>
              </w:rPr>
            </w:r>
            <w:r w:rsidR="0060295B">
              <w:rPr>
                <w:color w:val="2B579A"/>
                <w:shd w:val="clear" w:color="auto" w:fill="E6E6E6"/>
              </w:rPr>
              <w:fldChar w:fldCharType="separate"/>
            </w:r>
            <w:r w:rsidRPr="6A4A4292">
              <w:rPr>
                <w:rStyle w:val="Hyperlink"/>
              </w:rPr>
              <w:t>30</w:t>
            </w:r>
            <w:r w:rsidR="0060295B">
              <w:rPr>
                <w:color w:val="2B579A"/>
                <w:shd w:val="clear" w:color="auto" w:fill="E6E6E6"/>
              </w:rPr>
              <w:fldChar w:fldCharType="end"/>
            </w:r>
          </w:hyperlink>
        </w:p>
        <w:p w14:paraId="1146CD6B" w14:textId="77777777" w:rsidR="0043481D" w:rsidRDefault="6A4A4292" w:rsidP="00A126BE">
          <w:pPr>
            <w:pStyle w:val="TOC2"/>
            <w:tabs>
              <w:tab w:val="left" w:pos="720"/>
            </w:tabs>
            <w:rPr>
              <w:rStyle w:val="Hyperlink"/>
              <w:noProof/>
              <w:snapToGrid/>
            </w:rPr>
          </w:pPr>
          <w:hyperlink w:anchor="_Toc830028076" w:history="1">
            <w:r w:rsidRPr="6A4A4292">
              <w:rPr>
                <w:rStyle w:val="Hyperlink"/>
              </w:rPr>
              <w:t>9.1</w:t>
            </w:r>
            <w:r w:rsidR="0060295B">
              <w:tab/>
            </w:r>
            <w:r w:rsidRPr="6A4A4292">
              <w:rPr>
                <w:rStyle w:val="Hyperlink"/>
              </w:rPr>
              <w:t>Definitions</w:t>
            </w:r>
            <w:r w:rsidR="0060295B">
              <w:tab/>
            </w:r>
            <w:r w:rsidR="0060295B">
              <w:rPr>
                <w:color w:val="2B579A"/>
                <w:shd w:val="clear" w:color="auto" w:fill="E6E6E6"/>
              </w:rPr>
              <w:fldChar w:fldCharType="begin"/>
            </w:r>
            <w:r w:rsidR="0060295B">
              <w:instrText>PAGEREF _Toc830028076 \h</w:instrText>
            </w:r>
            <w:r w:rsidR="0060295B">
              <w:rPr>
                <w:color w:val="2B579A"/>
                <w:shd w:val="clear" w:color="auto" w:fill="E6E6E6"/>
              </w:rPr>
            </w:r>
            <w:r w:rsidR="0060295B">
              <w:rPr>
                <w:color w:val="2B579A"/>
                <w:shd w:val="clear" w:color="auto" w:fill="E6E6E6"/>
              </w:rPr>
              <w:fldChar w:fldCharType="separate"/>
            </w:r>
            <w:r w:rsidRPr="6A4A4292">
              <w:rPr>
                <w:rStyle w:val="Hyperlink"/>
              </w:rPr>
              <w:t>30</w:t>
            </w:r>
            <w:r w:rsidR="0060295B">
              <w:rPr>
                <w:color w:val="2B579A"/>
                <w:shd w:val="clear" w:color="auto" w:fill="E6E6E6"/>
              </w:rPr>
              <w:fldChar w:fldCharType="end"/>
            </w:r>
          </w:hyperlink>
        </w:p>
        <w:p w14:paraId="1146CD6C" w14:textId="77777777" w:rsidR="0043481D" w:rsidRDefault="6A4A4292" w:rsidP="00A126BE">
          <w:pPr>
            <w:pStyle w:val="TOC3"/>
            <w:tabs>
              <w:tab w:val="left" w:pos="1200"/>
            </w:tabs>
            <w:rPr>
              <w:rStyle w:val="Hyperlink"/>
              <w:noProof/>
              <w:snapToGrid/>
            </w:rPr>
          </w:pPr>
          <w:hyperlink w:anchor="_Toc2107175400" w:history="1">
            <w:r w:rsidRPr="6A4A4292">
              <w:rPr>
                <w:rStyle w:val="Hyperlink"/>
              </w:rPr>
              <w:t>9.1.0</w:t>
            </w:r>
            <w:r w:rsidR="0060295B">
              <w:tab/>
            </w:r>
            <w:r w:rsidRPr="6A4A4292">
              <w:rPr>
                <w:rStyle w:val="Hyperlink"/>
              </w:rPr>
              <w:t>Adverse Event (AE)</w:t>
            </w:r>
            <w:r w:rsidR="0060295B">
              <w:tab/>
            </w:r>
            <w:r w:rsidR="0060295B">
              <w:rPr>
                <w:color w:val="2B579A"/>
                <w:shd w:val="clear" w:color="auto" w:fill="E6E6E6"/>
              </w:rPr>
              <w:fldChar w:fldCharType="begin"/>
            </w:r>
            <w:r w:rsidR="0060295B">
              <w:instrText>PAGEREF _Toc2107175400 \h</w:instrText>
            </w:r>
            <w:r w:rsidR="0060295B">
              <w:rPr>
                <w:color w:val="2B579A"/>
                <w:shd w:val="clear" w:color="auto" w:fill="E6E6E6"/>
              </w:rPr>
            </w:r>
            <w:r w:rsidR="0060295B">
              <w:rPr>
                <w:color w:val="2B579A"/>
                <w:shd w:val="clear" w:color="auto" w:fill="E6E6E6"/>
              </w:rPr>
              <w:fldChar w:fldCharType="separate"/>
            </w:r>
            <w:r w:rsidRPr="6A4A4292">
              <w:rPr>
                <w:rStyle w:val="Hyperlink"/>
              </w:rPr>
              <w:t>30</w:t>
            </w:r>
            <w:r w:rsidR="0060295B">
              <w:rPr>
                <w:color w:val="2B579A"/>
                <w:shd w:val="clear" w:color="auto" w:fill="E6E6E6"/>
              </w:rPr>
              <w:fldChar w:fldCharType="end"/>
            </w:r>
          </w:hyperlink>
        </w:p>
        <w:p w14:paraId="1146CD6D" w14:textId="77777777" w:rsidR="0043481D" w:rsidRDefault="6A4A4292" w:rsidP="00A126BE">
          <w:pPr>
            <w:pStyle w:val="TOC3"/>
            <w:tabs>
              <w:tab w:val="left" w:pos="1200"/>
            </w:tabs>
            <w:rPr>
              <w:rStyle w:val="Hyperlink"/>
              <w:noProof/>
              <w:snapToGrid/>
            </w:rPr>
          </w:pPr>
          <w:hyperlink w:anchor="_Toc484614986" w:history="1">
            <w:r w:rsidRPr="6A4A4292">
              <w:rPr>
                <w:rStyle w:val="Hyperlink"/>
              </w:rPr>
              <w:t>9.1.1</w:t>
            </w:r>
            <w:r w:rsidR="0060295B">
              <w:tab/>
            </w:r>
            <w:r w:rsidRPr="6A4A4292">
              <w:rPr>
                <w:rStyle w:val="Hyperlink"/>
              </w:rPr>
              <w:t>Serious Adverse Event (SAE)</w:t>
            </w:r>
            <w:r w:rsidR="0060295B">
              <w:tab/>
            </w:r>
            <w:r w:rsidR="0060295B">
              <w:rPr>
                <w:color w:val="2B579A"/>
                <w:shd w:val="clear" w:color="auto" w:fill="E6E6E6"/>
              </w:rPr>
              <w:fldChar w:fldCharType="begin"/>
            </w:r>
            <w:r w:rsidR="0060295B">
              <w:instrText>PAGEREF _Toc484614986 \h</w:instrText>
            </w:r>
            <w:r w:rsidR="0060295B">
              <w:rPr>
                <w:color w:val="2B579A"/>
                <w:shd w:val="clear" w:color="auto" w:fill="E6E6E6"/>
              </w:rPr>
            </w:r>
            <w:r w:rsidR="0060295B">
              <w:rPr>
                <w:color w:val="2B579A"/>
                <w:shd w:val="clear" w:color="auto" w:fill="E6E6E6"/>
              </w:rPr>
              <w:fldChar w:fldCharType="separate"/>
            </w:r>
            <w:r w:rsidRPr="6A4A4292">
              <w:rPr>
                <w:rStyle w:val="Hyperlink"/>
              </w:rPr>
              <w:t>31</w:t>
            </w:r>
            <w:r w:rsidR="0060295B">
              <w:rPr>
                <w:color w:val="2B579A"/>
                <w:shd w:val="clear" w:color="auto" w:fill="E6E6E6"/>
              </w:rPr>
              <w:fldChar w:fldCharType="end"/>
            </w:r>
          </w:hyperlink>
        </w:p>
        <w:p w14:paraId="1146CD6E" w14:textId="77777777" w:rsidR="0043481D" w:rsidRDefault="6A4A4292" w:rsidP="00A126BE">
          <w:pPr>
            <w:pStyle w:val="TOC3"/>
            <w:tabs>
              <w:tab w:val="left" w:pos="1200"/>
            </w:tabs>
            <w:rPr>
              <w:rStyle w:val="Hyperlink"/>
              <w:noProof/>
              <w:snapToGrid/>
            </w:rPr>
          </w:pPr>
          <w:hyperlink w:anchor="_Toc1258993470" w:history="1">
            <w:r w:rsidRPr="6A4A4292">
              <w:rPr>
                <w:rStyle w:val="Hyperlink"/>
              </w:rPr>
              <w:t>9.1.2</w:t>
            </w:r>
            <w:r w:rsidR="0060295B">
              <w:tab/>
            </w:r>
            <w:r w:rsidRPr="6A4A4292">
              <w:rPr>
                <w:rStyle w:val="Hyperlink"/>
              </w:rPr>
              <w:t>Unanticipated Problems (UP)</w:t>
            </w:r>
            <w:r w:rsidR="0060295B">
              <w:tab/>
            </w:r>
            <w:r w:rsidR="0060295B">
              <w:rPr>
                <w:color w:val="2B579A"/>
                <w:shd w:val="clear" w:color="auto" w:fill="E6E6E6"/>
              </w:rPr>
              <w:fldChar w:fldCharType="begin"/>
            </w:r>
            <w:r w:rsidR="0060295B">
              <w:instrText>PAGEREF _Toc1258993470 \h</w:instrText>
            </w:r>
            <w:r w:rsidR="0060295B">
              <w:rPr>
                <w:color w:val="2B579A"/>
                <w:shd w:val="clear" w:color="auto" w:fill="E6E6E6"/>
              </w:rPr>
            </w:r>
            <w:r w:rsidR="0060295B">
              <w:rPr>
                <w:color w:val="2B579A"/>
                <w:shd w:val="clear" w:color="auto" w:fill="E6E6E6"/>
              </w:rPr>
              <w:fldChar w:fldCharType="separate"/>
            </w:r>
            <w:r w:rsidRPr="6A4A4292">
              <w:rPr>
                <w:rStyle w:val="Hyperlink"/>
              </w:rPr>
              <w:t>31</w:t>
            </w:r>
            <w:r w:rsidR="0060295B">
              <w:rPr>
                <w:color w:val="2B579A"/>
                <w:shd w:val="clear" w:color="auto" w:fill="E6E6E6"/>
              </w:rPr>
              <w:fldChar w:fldCharType="end"/>
            </w:r>
          </w:hyperlink>
        </w:p>
        <w:p w14:paraId="1146CD6F" w14:textId="77777777" w:rsidR="0043481D" w:rsidRDefault="6A4A4292" w:rsidP="00A126BE">
          <w:pPr>
            <w:pStyle w:val="TOC3"/>
            <w:tabs>
              <w:tab w:val="left" w:pos="1200"/>
            </w:tabs>
            <w:rPr>
              <w:rStyle w:val="Hyperlink"/>
              <w:noProof/>
              <w:snapToGrid/>
            </w:rPr>
          </w:pPr>
          <w:hyperlink w:anchor="_Toc1989840728" w:history="1">
            <w:r w:rsidRPr="6A4A4292">
              <w:rPr>
                <w:rStyle w:val="Hyperlink"/>
              </w:rPr>
              <w:t>9.1.3</w:t>
            </w:r>
            <w:r w:rsidR="0060295B">
              <w:tab/>
            </w:r>
            <w:r w:rsidRPr="6A4A4292">
              <w:rPr>
                <w:rStyle w:val="Hyperlink"/>
              </w:rPr>
              <w:t>Severity of Event</w:t>
            </w:r>
            <w:r w:rsidR="0060295B">
              <w:tab/>
            </w:r>
            <w:r w:rsidR="0060295B">
              <w:rPr>
                <w:color w:val="2B579A"/>
                <w:shd w:val="clear" w:color="auto" w:fill="E6E6E6"/>
              </w:rPr>
              <w:fldChar w:fldCharType="begin"/>
            </w:r>
            <w:r w:rsidR="0060295B">
              <w:instrText>PAGEREF _Toc1989840728 \h</w:instrText>
            </w:r>
            <w:r w:rsidR="0060295B">
              <w:rPr>
                <w:color w:val="2B579A"/>
                <w:shd w:val="clear" w:color="auto" w:fill="E6E6E6"/>
              </w:rPr>
            </w:r>
            <w:r w:rsidR="0060295B">
              <w:rPr>
                <w:color w:val="2B579A"/>
                <w:shd w:val="clear" w:color="auto" w:fill="E6E6E6"/>
              </w:rPr>
              <w:fldChar w:fldCharType="separate"/>
            </w:r>
            <w:r w:rsidRPr="6A4A4292">
              <w:rPr>
                <w:rStyle w:val="Hyperlink"/>
              </w:rPr>
              <w:t>31</w:t>
            </w:r>
            <w:r w:rsidR="0060295B">
              <w:rPr>
                <w:color w:val="2B579A"/>
                <w:shd w:val="clear" w:color="auto" w:fill="E6E6E6"/>
              </w:rPr>
              <w:fldChar w:fldCharType="end"/>
            </w:r>
          </w:hyperlink>
        </w:p>
        <w:p w14:paraId="1146CD70" w14:textId="77777777" w:rsidR="0043481D" w:rsidRDefault="6A4A4292" w:rsidP="00A126BE">
          <w:pPr>
            <w:pStyle w:val="TOC3"/>
            <w:tabs>
              <w:tab w:val="left" w:pos="1200"/>
            </w:tabs>
            <w:rPr>
              <w:rStyle w:val="Hyperlink"/>
              <w:noProof/>
              <w:snapToGrid/>
            </w:rPr>
          </w:pPr>
          <w:hyperlink w:anchor="_Toc2020289839" w:history="1">
            <w:r w:rsidRPr="6A4A4292">
              <w:rPr>
                <w:rStyle w:val="Hyperlink"/>
              </w:rPr>
              <w:t>9.1.4</w:t>
            </w:r>
            <w:r w:rsidR="0060295B">
              <w:tab/>
            </w:r>
            <w:r w:rsidRPr="6A4A4292">
              <w:rPr>
                <w:rStyle w:val="Hyperlink"/>
              </w:rPr>
              <w:t>Assessment of Causality Relationship To Study intervention</w:t>
            </w:r>
            <w:r w:rsidR="0060295B">
              <w:tab/>
            </w:r>
            <w:r w:rsidR="0060295B">
              <w:rPr>
                <w:color w:val="2B579A"/>
                <w:shd w:val="clear" w:color="auto" w:fill="E6E6E6"/>
              </w:rPr>
              <w:fldChar w:fldCharType="begin"/>
            </w:r>
            <w:r w:rsidR="0060295B">
              <w:instrText>PAGEREF _Toc2020289839 \h</w:instrText>
            </w:r>
            <w:r w:rsidR="0060295B">
              <w:rPr>
                <w:color w:val="2B579A"/>
                <w:shd w:val="clear" w:color="auto" w:fill="E6E6E6"/>
              </w:rPr>
            </w:r>
            <w:r w:rsidR="0060295B">
              <w:rPr>
                <w:color w:val="2B579A"/>
                <w:shd w:val="clear" w:color="auto" w:fill="E6E6E6"/>
              </w:rPr>
              <w:fldChar w:fldCharType="separate"/>
            </w:r>
            <w:r w:rsidRPr="6A4A4292">
              <w:rPr>
                <w:rStyle w:val="Hyperlink"/>
              </w:rPr>
              <w:t>32</w:t>
            </w:r>
            <w:r w:rsidR="0060295B">
              <w:rPr>
                <w:color w:val="2B579A"/>
                <w:shd w:val="clear" w:color="auto" w:fill="E6E6E6"/>
              </w:rPr>
              <w:fldChar w:fldCharType="end"/>
            </w:r>
          </w:hyperlink>
        </w:p>
        <w:p w14:paraId="1146CD71" w14:textId="77777777" w:rsidR="0043481D" w:rsidRDefault="6A4A4292" w:rsidP="00A126BE">
          <w:pPr>
            <w:pStyle w:val="TOC2"/>
            <w:tabs>
              <w:tab w:val="left" w:pos="720"/>
            </w:tabs>
            <w:rPr>
              <w:rStyle w:val="Hyperlink"/>
              <w:noProof/>
              <w:snapToGrid/>
            </w:rPr>
          </w:pPr>
          <w:hyperlink w:anchor="_Toc399865700" w:history="1">
            <w:r w:rsidRPr="6A4A4292">
              <w:rPr>
                <w:rStyle w:val="Hyperlink"/>
              </w:rPr>
              <w:t>9.2</w:t>
            </w:r>
            <w:r w:rsidR="0060295B">
              <w:tab/>
            </w:r>
            <w:r w:rsidRPr="6A4A4292">
              <w:rPr>
                <w:rStyle w:val="Hyperlink"/>
              </w:rPr>
              <w:t>Expectedness</w:t>
            </w:r>
            <w:r w:rsidR="0060295B">
              <w:tab/>
            </w:r>
            <w:r w:rsidR="0060295B">
              <w:rPr>
                <w:color w:val="2B579A"/>
                <w:shd w:val="clear" w:color="auto" w:fill="E6E6E6"/>
              </w:rPr>
              <w:fldChar w:fldCharType="begin"/>
            </w:r>
            <w:r w:rsidR="0060295B">
              <w:instrText>PAGEREF _Toc399865700 \h</w:instrText>
            </w:r>
            <w:r w:rsidR="0060295B">
              <w:rPr>
                <w:color w:val="2B579A"/>
                <w:shd w:val="clear" w:color="auto" w:fill="E6E6E6"/>
              </w:rPr>
            </w:r>
            <w:r w:rsidR="0060295B">
              <w:rPr>
                <w:color w:val="2B579A"/>
                <w:shd w:val="clear" w:color="auto" w:fill="E6E6E6"/>
              </w:rPr>
              <w:fldChar w:fldCharType="separate"/>
            </w:r>
            <w:r w:rsidRPr="6A4A4292">
              <w:rPr>
                <w:rStyle w:val="Hyperlink"/>
              </w:rPr>
              <w:t>32</w:t>
            </w:r>
            <w:r w:rsidR="0060295B">
              <w:rPr>
                <w:color w:val="2B579A"/>
                <w:shd w:val="clear" w:color="auto" w:fill="E6E6E6"/>
              </w:rPr>
              <w:fldChar w:fldCharType="end"/>
            </w:r>
          </w:hyperlink>
        </w:p>
        <w:p w14:paraId="1146CD72" w14:textId="77777777" w:rsidR="0043481D" w:rsidRDefault="6A4A4292" w:rsidP="00A126BE">
          <w:pPr>
            <w:pStyle w:val="TOC2"/>
            <w:tabs>
              <w:tab w:val="left" w:pos="720"/>
            </w:tabs>
            <w:rPr>
              <w:rStyle w:val="Hyperlink"/>
              <w:noProof/>
              <w:snapToGrid/>
            </w:rPr>
          </w:pPr>
          <w:hyperlink w:anchor="_Toc268496283" w:history="1">
            <w:r w:rsidRPr="6A4A4292">
              <w:rPr>
                <w:rStyle w:val="Hyperlink"/>
              </w:rPr>
              <w:t>9.3</w:t>
            </w:r>
            <w:r w:rsidR="0060295B">
              <w:tab/>
            </w:r>
            <w:r w:rsidRPr="6A4A4292">
              <w:rPr>
                <w:rStyle w:val="Hyperlink"/>
              </w:rPr>
              <w:t>Adverse Event List(s)</w:t>
            </w:r>
            <w:r w:rsidR="0060295B">
              <w:tab/>
            </w:r>
            <w:r w:rsidR="0060295B">
              <w:rPr>
                <w:color w:val="2B579A"/>
                <w:shd w:val="clear" w:color="auto" w:fill="E6E6E6"/>
              </w:rPr>
              <w:fldChar w:fldCharType="begin"/>
            </w:r>
            <w:r w:rsidR="0060295B">
              <w:instrText>PAGEREF _Toc268496283 \h</w:instrText>
            </w:r>
            <w:r w:rsidR="0060295B">
              <w:rPr>
                <w:color w:val="2B579A"/>
                <w:shd w:val="clear" w:color="auto" w:fill="E6E6E6"/>
              </w:rPr>
            </w:r>
            <w:r w:rsidR="0060295B">
              <w:rPr>
                <w:color w:val="2B579A"/>
                <w:shd w:val="clear" w:color="auto" w:fill="E6E6E6"/>
              </w:rPr>
              <w:fldChar w:fldCharType="separate"/>
            </w:r>
            <w:r w:rsidRPr="6A4A4292">
              <w:rPr>
                <w:rStyle w:val="Hyperlink"/>
              </w:rPr>
              <w:t>32</w:t>
            </w:r>
            <w:r w:rsidR="0060295B">
              <w:rPr>
                <w:color w:val="2B579A"/>
                <w:shd w:val="clear" w:color="auto" w:fill="E6E6E6"/>
              </w:rPr>
              <w:fldChar w:fldCharType="end"/>
            </w:r>
          </w:hyperlink>
        </w:p>
        <w:p w14:paraId="1146CD73" w14:textId="77777777" w:rsidR="0043481D" w:rsidRDefault="6A4A4292" w:rsidP="00A126BE">
          <w:pPr>
            <w:pStyle w:val="TOC3"/>
            <w:tabs>
              <w:tab w:val="left" w:pos="1200"/>
            </w:tabs>
            <w:rPr>
              <w:rStyle w:val="Hyperlink"/>
              <w:noProof/>
              <w:snapToGrid/>
            </w:rPr>
          </w:pPr>
          <w:hyperlink w:anchor="_Toc1350497252" w:history="1">
            <w:r w:rsidRPr="6A4A4292">
              <w:rPr>
                <w:rStyle w:val="Hyperlink"/>
              </w:rPr>
              <w:t>9.3.0</w:t>
            </w:r>
            <w:r w:rsidR="0060295B">
              <w:tab/>
            </w:r>
            <w:r w:rsidRPr="6A4A4292">
              <w:rPr>
                <w:rStyle w:val="Hyperlink"/>
              </w:rPr>
              <w:t>Adverse Event List for ICG INJECTION</w:t>
            </w:r>
            <w:r w:rsidR="0060295B">
              <w:tab/>
            </w:r>
            <w:r w:rsidR="0060295B">
              <w:rPr>
                <w:color w:val="2B579A"/>
                <w:shd w:val="clear" w:color="auto" w:fill="E6E6E6"/>
              </w:rPr>
              <w:fldChar w:fldCharType="begin"/>
            </w:r>
            <w:r w:rsidR="0060295B">
              <w:instrText>PAGEREF _Toc1350497252 \h</w:instrText>
            </w:r>
            <w:r w:rsidR="0060295B">
              <w:rPr>
                <w:color w:val="2B579A"/>
                <w:shd w:val="clear" w:color="auto" w:fill="E6E6E6"/>
              </w:rPr>
            </w:r>
            <w:r w:rsidR="0060295B">
              <w:rPr>
                <w:color w:val="2B579A"/>
                <w:shd w:val="clear" w:color="auto" w:fill="E6E6E6"/>
              </w:rPr>
              <w:fldChar w:fldCharType="separate"/>
            </w:r>
            <w:r w:rsidRPr="6A4A4292">
              <w:rPr>
                <w:rStyle w:val="Hyperlink"/>
              </w:rPr>
              <w:t>32</w:t>
            </w:r>
            <w:r w:rsidR="0060295B">
              <w:rPr>
                <w:color w:val="2B579A"/>
                <w:shd w:val="clear" w:color="auto" w:fill="E6E6E6"/>
              </w:rPr>
              <w:fldChar w:fldCharType="end"/>
            </w:r>
          </w:hyperlink>
        </w:p>
        <w:p w14:paraId="1146CD74" w14:textId="77777777" w:rsidR="0043481D" w:rsidRDefault="6A4A4292" w:rsidP="00A126BE">
          <w:pPr>
            <w:pStyle w:val="TOC2"/>
            <w:tabs>
              <w:tab w:val="left" w:pos="720"/>
            </w:tabs>
            <w:rPr>
              <w:rStyle w:val="Hyperlink"/>
              <w:noProof/>
              <w:snapToGrid/>
            </w:rPr>
          </w:pPr>
          <w:hyperlink w:anchor="_Toc1176896709" w:history="1">
            <w:r w:rsidRPr="6A4A4292">
              <w:rPr>
                <w:rStyle w:val="Hyperlink"/>
              </w:rPr>
              <w:t>9.4</w:t>
            </w:r>
            <w:r w:rsidR="0060295B">
              <w:tab/>
            </w:r>
            <w:r w:rsidRPr="6A4A4292">
              <w:rPr>
                <w:rStyle w:val="Hyperlink"/>
              </w:rPr>
              <w:t>Time Period And Frequency For Event Assessment And Follow-Up</w:t>
            </w:r>
            <w:r w:rsidR="0060295B">
              <w:tab/>
            </w:r>
            <w:r w:rsidR="0060295B">
              <w:rPr>
                <w:color w:val="2B579A"/>
                <w:shd w:val="clear" w:color="auto" w:fill="E6E6E6"/>
              </w:rPr>
              <w:fldChar w:fldCharType="begin"/>
            </w:r>
            <w:r w:rsidR="0060295B">
              <w:instrText>PAGEREF _Toc1176896709 \h</w:instrText>
            </w:r>
            <w:r w:rsidR="0060295B">
              <w:rPr>
                <w:color w:val="2B579A"/>
                <w:shd w:val="clear" w:color="auto" w:fill="E6E6E6"/>
              </w:rPr>
            </w:r>
            <w:r w:rsidR="0060295B">
              <w:rPr>
                <w:color w:val="2B579A"/>
                <w:shd w:val="clear" w:color="auto" w:fill="E6E6E6"/>
              </w:rPr>
              <w:fldChar w:fldCharType="separate"/>
            </w:r>
            <w:r w:rsidRPr="6A4A4292">
              <w:rPr>
                <w:rStyle w:val="Hyperlink"/>
              </w:rPr>
              <w:t>32</w:t>
            </w:r>
            <w:r w:rsidR="0060295B">
              <w:rPr>
                <w:color w:val="2B579A"/>
                <w:shd w:val="clear" w:color="auto" w:fill="E6E6E6"/>
              </w:rPr>
              <w:fldChar w:fldCharType="end"/>
            </w:r>
          </w:hyperlink>
        </w:p>
        <w:p w14:paraId="1146CD75" w14:textId="77777777" w:rsidR="0043481D" w:rsidRDefault="6A4A4292" w:rsidP="00A126BE">
          <w:pPr>
            <w:pStyle w:val="TOC2"/>
            <w:tabs>
              <w:tab w:val="left" w:pos="720"/>
            </w:tabs>
            <w:rPr>
              <w:rStyle w:val="Hyperlink"/>
              <w:noProof/>
              <w:snapToGrid/>
            </w:rPr>
          </w:pPr>
          <w:hyperlink w:anchor="_Toc1919747643" w:history="1">
            <w:r w:rsidRPr="6A4A4292">
              <w:rPr>
                <w:rStyle w:val="Hyperlink"/>
              </w:rPr>
              <w:t>9.5</w:t>
            </w:r>
            <w:r w:rsidR="0060295B">
              <w:tab/>
            </w:r>
            <w:r w:rsidRPr="6A4A4292">
              <w:rPr>
                <w:rStyle w:val="Hyperlink"/>
              </w:rPr>
              <w:t>Reporting Procedures</w:t>
            </w:r>
            <w:r w:rsidR="0060295B">
              <w:tab/>
            </w:r>
            <w:r w:rsidR="0060295B">
              <w:rPr>
                <w:color w:val="2B579A"/>
                <w:shd w:val="clear" w:color="auto" w:fill="E6E6E6"/>
              </w:rPr>
              <w:fldChar w:fldCharType="begin"/>
            </w:r>
            <w:r w:rsidR="0060295B">
              <w:instrText>PAGEREF _Toc1919747643 \h</w:instrText>
            </w:r>
            <w:r w:rsidR="0060295B">
              <w:rPr>
                <w:color w:val="2B579A"/>
                <w:shd w:val="clear" w:color="auto" w:fill="E6E6E6"/>
              </w:rPr>
            </w:r>
            <w:r w:rsidR="0060295B">
              <w:rPr>
                <w:color w:val="2B579A"/>
                <w:shd w:val="clear" w:color="auto" w:fill="E6E6E6"/>
              </w:rPr>
              <w:fldChar w:fldCharType="separate"/>
            </w:r>
            <w:r w:rsidRPr="6A4A4292">
              <w:rPr>
                <w:rStyle w:val="Hyperlink"/>
              </w:rPr>
              <w:t>33</w:t>
            </w:r>
            <w:r w:rsidR="0060295B">
              <w:rPr>
                <w:color w:val="2B579A"/>
                <w:shd w:val="clear" w:color="auto" w:fill="E6E6E6"/>
              </w:rPr>
              <w:fldChar w:fldCharType="end"/>
            </w:r>
          </w:hyperlink>
        </w:p>
        <w:p w14:paraId="1146CD76" w14:textId="77777777" w:rsidR="0043481D" w:rsidRDefault="6A4A4292" w:rsidP="00A126BE">
          <w:pPr>
            <w:pStyle w:val="TOC3"/>
            <w:tabs>
              <w:tab w:val="left" w:pos="1200"/>
            </w:tabs>
            <w:rPr>
              <w:rStyle w:val="Hyperlink"/>
              <w:noProof/>
              <w:snapToGrid/>
            </w:rPr>
          </w:pPr>
          <w:hyperlink w:anchor="_Toc1696115972" w:history="1">
            <w:r w:rsidRPr="6A4A4292">
              <w:rPr>
                <w:rStyle w:val="Hyperlink"/>
              </w:rPr>
              <w:t>9.5.0</w:t>
            </w:r>
            <w:r w:rsidR="0060295B">
              <w:tab/>
            </w:r>
            <w:r w:rsidRPr="6A4A4292">
              <w:rPr>
                <w:rStyle w:val="Hyperlink"/>
              </w:rPr>
              <w:t>OHSU IRB Reporting of Unanticipated Problems and Adverse Events</w:t>
            </w:r>
            <w:r w:rsidR="0060295B">
              <w:tab/>
            </w:r>
            <w:r w:rsidR="0060295B">
              <w:rPr>
                <w:color w:val="2B579A"/>
                <w:shd w:val="clear" w:color="auto" w:fill="E6E6E6"/>
              </w:rPr>
              <w:fldChar w:fldCharType="begin"/>
            </w:r>
            <w:r w:rsidR="0060295B">
              <w:instrText>PAGEREF _Toc1696115972 \h</w:instrText>
            </w:r>
            <w:r w:rsidR="0060295B">
              <w:rPr>
                <w:color w:val="2B579A"/>
                <w:shd w:val="clear" w:color="auto" w:fill="E6E6E6"/>
              </w:rPr>
            </w:r>
            <w:r w:rsidR="0060295B">
              <w:rPr>
                <w:color w:val="2B579A"/>
                <w:shd w:val="clear" w:color="auto" w:fill="E6E6E6"/>
              </w:rPr>
              <w:fldChar w:fldCharType="separate"/>
            </w:r>
            <w:r w:rsidRPr="6A4A4292">
              <w:rPr>
                <w:rStyle w:val="Hyperlink"/>
              </w:rPr>
              <w:t>33</w:t>
            </w:r>
            <w:r w:rsidR="0060295B">
              <w:rPr>
                <w:color w:val="2B579A"/>
                <w:shd w:val="clear" w:color="auto" w:fill="E6E6E6"/>
              </w:rPr>
              <w:fldChar w:fldCharType="end"/>
            </w:r>
          </w:hyperlink>
        </w:p>
        <w:p w14:paraId="1146CD77" w14:textId="77777777" w:rsidR="0043481D" w:rsidRDefault="6A4A4292" w:rsidP="00A126BE">
          <w:pPr>
            <w:pStyle w:val="TOC3"/>
            <w:tabs>
              <w:tab w:val="left" w:pos="1200"/>
            </w:tabs>
            <w:rPr>
              <w:rStyle w:val="Hyperlink"/>
              <w:noProof/>
              <w:snapToGrid/>
            </w:rPr>
          </w:pPr>
          <w:hyperlink w:anchor="_Toc413122843" w:history="1">
            <w:r w:rsidRPr="6A4A4292">
              <w:rPr>
                <w:rStyle w:val="Hyperlink"/>
              </w:rPr>
              <w:t>9.5.1</w:t>
            </w:r>
            <w:r w:rsidR="0060295B">
              <w:tab/>
            </w:r>
            <w:r w:rsidRPr="6A4A4292">
              <w:rPr>
                <w:rStyle w:val="Hyperlink"/>
              </w:rPr>
              <w:t>Central Reporting of Adverse Events for Multi-Site Studies</w:t>
            </w:r>
            <w:r w:rsidR="0060295B">
              <w:tab/>
            </w:r>
            <w:r w:rsidR="0060295B">
              <w:rPr>
                <w:color w:val="2B579A"/>
                <w:shd w:val="clear" w:color="auto" w:fill="E6E6E6"/>
              </w:rPr>
              <w:fldChar w:fldCharType="begin"/>
            </w:r>
            <w:r w:rsidR="0060295B">
              <w:instrText>PAGEREF _Toc413122843 \h</w:instrText>
            </w:r>
            <w:r w:rsidR="0060295B">
              <w:rPr>
                <w:color w:val="2B579A"/>
                <w:shd w:val="clear" w:color="auto" w:fill="E6E6E6"/>
              </w:rPr>
            </w:r>
            <w:r w:rsidR="0060295B">
              <w:rPr>
                <w:color w:val="2B579A"/>
                <w:shd w:val="clear" w:color="auto" w:fill="E6E6E6"/>
              </w:rPr>
              <w:fldChar w:fldCharType="separate"/>
            </w:r>
            <w:r w:rsidRPr="6A4A4292">
              <w:rPr>
                <w:rStyle w:val="Hyperlink"/>
              </w:rPr>
              <w:t>33</w:t>
            </w:r>
            <w:r w:rsidR="0060295B">
              <w:rPr>
                <w:color w:val="2B579A"/>
                <w:shd w:val="clear" w:color="auto" w:fill="E6E6E6"/>
              </w:rPr>
              <w:fldChar w:fldCharType="end"/>
            </w:r>
          </w:hyperlink>
        </w:p>
        <w:p w14:paraId="1146CD78" w14:textId="77777777" w:rsidR="0043481D" w:rsidRDefault="6A4A4292" w:rsidP="00A126BE">
          <w:pPr>
            <w:pStyle w:val="TOC3"/>
            <w:tabs>
              <w:tab w:val="left" w:pos="1200"/>
            </w:tabs>
            <w:rPr>
              <w:rStyle w:val="Hyperlink"/>
              <w:noProof/>
              <w:snapToGrid/>
            </w:rPr>
          </w:pPr>
          <w:hyperlink w:anchor="_Toc1539185702" w:history="1">
            <w:r w:rsidRPr="6A4A4292">
              <w:rPr>
                <w:rStyle w:val="Hyperlink"/>
              </w:rPr>
              <w:t>9.5.2</w:t>
            </w:r>
            <w:r w:rsidR="0060295B">
              <w:tab/>
            </w:r>
            <w:r w:rsidRPr="6A4A4292">
              <w:rPr>
                <w:rStyle w:val="Hyperlink"/>
              </w:rPr>
              <w:t>FDA Reporting</w:t>
            </w:r>
            <w:r w:rsidR="0060295B">
              <w:tab/>
            </w:r>
            <w:r w:rsidR="0060295B">
              <w:rPr>
                <w:color w:val="2B579A"/>
                <w:shd w:val="clear" w:color="auto" w:fill="E6E6E6"/>
              </w:rPr>
              <w:fldChar w:fldCharType="begin"/>
            </w:r>
            <w:r w:rsidR="0060295B">
              <w:instrText>PAGEREF _Toc1539185702 \h</w:instrText>
            </w:r>
            <w:r w:rsidR="0060295B">
              <w:rPr>
                <w:color w:val="2B579A"/>
                <w:shd w:val="clear" w:color="auto" w:fill="E6E6E6"/>
              </w:rPr>
            </w:r>
            <w:r w:rsidR="0060295B">
              <w:rPr>
                <w:color w:val="2B579A"/>
                <w:shd w:val="clear" w:color="auto" w:fill="E6E6E6"/>
              </w:rPr>
              <w:fldChar w:fldCharType="separate"/>
            </w:r>
            <w:r w:rsidRPr="6A4A4292">
              <w:rPr>
                <w:rStyle w:val="Hyperlink"/>
              </w:rPr>
              <w:t>34</w:t>
            </w:r>
            <w:r w:rsidR="0060295B">
              <w:rPr>
                <w:color w:val="2B579A"/>
                <w:shd w:val="clear" w:color="auto" w:fill="E6E6E6"/>
              </w:rPr>
              <w:fldChar w:fldCharType="end"/>
            </w:r>
          </w:hyperlink>
        </w:p>
        <w:p w14:paraId="1146CD79" w14:textId="77777777" w:rsidR="0043481D" w:rsidRDefault="6A4A4292" w:rsidP="00A126BE">
          <w:pPr>
            <w:pStyle w:val="TOC3"/>
            <w:tabs>
              <w:tab w:val="left" w:pos="1200"/>
            </w:tabs>
            <w:rPr>
              <w:rStyle w:val="Hyperlink"/>
              <w:noProof/>
              <w:snapToGrid/>
            </w:rPr>
          </w:pPr>
          <w:hyperlink w:anchor="_Toc1009594292" w:history="1">
            <w:r w:rsidRPr="6A4A4292">
              <w:rPr>
                <w:rStyle w:val="Hyperlink"/>
              </w:rPr>
              <w:t>9.5.3</w:t>
            </w:r>
            <w:r w:rsidR="0060295B">
              <w:tab/>
            </w:r>
            <w:r w:rsidRPr="6A4A4292">
              <w:rPr>
                <w:rStyle w:val="Hyperlink"/>
              </w:rPr>
              <w:t>Suspected Unexpected Adverse Reactions (SUSARs)</w:t>
            </w:r>
            <w:r w:rsidR="0060295B">
              <w:tab/>
            </w:r>
            <w:r w:rsidR="0060295B">
              <w:rPr>
                <w:color w:val="2B579A"/>
                <w:shd w:val="clear" w:color="auto" w:fill="E6E6E6"/>
              </w:rPr>
              <w:fldChar w:fldCharType="begin"/>
            </w:r>
            <w:r w:rsidR="0060295B">
              <w:instrText>PAGEREF _Toc1009594292 \h</w:instrText>
            </w:r>
            <w:r w:rsidR="0060295B">
              <w:rPr>
                <w:color w:val="2B579A"/>
                <w:shd w:val="clear" w:color="auto" w:fill="E6E6E6"/>
              </w:rPr>
            </w:r>
            <w:r w:rsidR="0060295B">
              <w:rPr>
                <w:color w:val="2B579A"/>
                <w:shd w:val="clear" w:color="auto" w:fill="E6E6E6"/>
              </w:rPr>
              <w:fldChar w:fldCharType="separate"/>
            </w:r>
            <w:r w:rsidRPr="6A4A4292">
              <w:rPr>
                <w:rStyle w:val="Hyperlink"/>
              </w:rPr>
              <w:t>34</w:t>
            </w:r>
            <w:r w:rsidR="0060295B">
              <w:rPr>
                <w:color w:val="2B579A"/>
                <w:shd w:val="clear" w:color="auto" w:fill="E6E6E6"/>
              </w:rPr>
              <w:fldChar w:fldCharType="end"/>
            </w:r>
          </w:hyperlink>
        </w:p>
        <w:p w14:paraId="1146CD7A" w14:textId="77777777" w:rsidR="0043481D" w:rsidRDefault="6A4A4292" w:rsidP="00A126BE">
          <w:pPr>
            <w:pStyle w:val="TOC3"/>
            <w:tabs>
              <w:tab w:val="left" w:pos="1200"/>
            </w:tabs>
            <w:rPr>
              <w:rStyle w:val="Hyperlink"/>
              <w:noProof/>
              <w:snapToGrid/>
            </w:rPr>
          </w:pPr>
          <w:hyperlink w:anchor="_Toc474170285" w:history="1">
            <w:r w:rsidRPr="6A4A4292">
              <w:rPr>
                <w:rStyle w:val="Hyperlink"/>
              </w:rPr>
              <w:t>9.5.4</w:t>
            </w:r>
            <w:r w:rsidR="0060295B">
              <w:tab/>
            </w:r>
            <w:r w:rsidRPr="6A4A4292">
              <w:rPr>
                <w:rStyle w:val="Hyperlink"/>
              </w:rPr>
              <w:t>Reporting Of Pregnancy</w:t>
            </w:r>
            <w:r w:rsidR="0060295B">
              <w:tab/>
            </w:r>
            <w:r w:rsidR="0060295B">
              <w:rPr>
                <w:color w:val="2B579A"/>
                <w:shd w:val="clear" w:color="auto" w:fill="E6E6E6"/>
              </w:rPr>
              <w:fldChar w:fldCharType="begin"/>
            </w:r>
            <w:r w:rsidR="0060295B">
              <w:instrText>PAGEREF _Toc474170285 \h</w:instrText>
            </w:r>
            <w:r w:rsidR="0060295B">
              <w:rPr>
                <w:color w:val="2B579A"/>
                <w:shd w:val="clear" w:color="auto" w:fill="E6E6E6"/>
              </w:rPr>
            </w:r>
            <w:r w:rsidR="0060295B">
              <w:rPr>
                <w:color w:val="2B579A"/>
                <w:shd w:val="clear" w:color="auto" w:fill="E6E6E6"/>
              </w:rPr>
              <w:fldChar w:fldCharType="separate"/>
            </w:r>
            <w:r w:rsidRPr="6A4A4292">
              <w:rPr>
                <w:rStyle w:val="Hyperlink"/>
              </w:rPr>
              <w:t>35</w:t>
            </w:r>
            <w:r w:rsidR="0060295B">
              <w:rPr>
                <w:color w:val="2B579A"/>
                <w:shd w:val="clear" w:color="auto" w:fill="E6E6E6"/>
              </w:rPr>
              <w:fldChar w:fldCharType="end"/>
            </w:r>
          </w:hyperlink>
        </w:p>
        <w:p w14:paraId="1146CD7B" w14:textId="77777777" w:rsidR="0043481D" w:rsidRDefault="6A4A4292" w:rsidP="00A126BE">
          <w:pPr>
            <w:pStyle w:val="TOC2"/>
            <w:tabs>
              <w:tab w:val="left" w:pos="720"/>
            </w:tabs>
            <w:rPr>
              <w:rStyle w:val="Hyperlink"/>
              <w:noProof/>
              <w:snapToGrid/>
            </w:rPr>
          </w:pPr>
          <w:hyperlink w:anchor="_Toc1015386055" w:history="1">
            <w:r w:rsidRPr="6A4A4292">
              <w:rPr>
                <w:rStyle w:val="Hyperlink"/>
              </w:rPr>
              <w:t>9.6</w:t>
            </w:r>
            <w:r w:rsidR="0060295B">
              <w:tab/>
            </w:r>
            <w:r w:rsidRPr="6A4A4292">
              <w:rPr>
                <w:rStyle w:val="Hyperlink"/>
              </w:rPr>
              <w:t>Study Stopping Rules</w:t>
            </w:r>
            <w:r w:rsidR="0060295B">
              <w:tab/>
            </w:r>
            <w:r w:rsidR="0060295B">
              <w:rPr>
                <w:color w:val="2B579A"/>
                <w:shd w:val="clear" w:color="auto" w:fill="E6E6E6"/>
              </w:rPr>
              <w:fldChar w:fldCharType="begin"/>
            </w:r>
            <w:r w:rsidR="0060295B">
              <w:instrText>PAGEREF _Toc1015386055 \h</w:instrText>
            </w:r>
            <w:r w:rsidR="0060295B">
              <w:rPr>
                <w:color w:val="2B579A"/>
                <w:shd w:val="clear" w:color="auto" w:fill="E6E6E6"/>
              </w:rPr>
            </w:r>
            <w:r w:rsidR="0060295B">
              <w:rPr>
                <w:color w:val="2B579A"/>
                <w:shd w:val="clear" w:color="auto" w:fill="E6E6E6"/>
              </w:rPr>
              <w:fldChar w:fldCharType="separate"/>
            </w:r>
            <w:r w:rsidRPr="6A4A4292">
              <w:rPr>
                <w:rStyle w:val="Hyperlink"/>
              </w:rPr>
              <w:t>35</w:t>
            </w:r>
            <w:r w:rsidR="0060295B">
              <w:rPr>
                <w:color w:val="2B579A"/>
                <w:shd w:val="clear" w:color="auto" w:fill="E6E6E6"/>
              </w:rPr>
              <w:fldChar w:fldCharType="end"/>
            </w:r>
          </w:hyperlink>
        </w:p>
        <w:p w14:paraId="1146CD7C" w14:textId="77777777" w:rsidR="0043481D" w:rsidRDefault="6A4A4292" w:rsidP="00A126BE">
          <w:pPr>
            <w:pStyle w:val="TOC1"/>
            <w:tabs>
              <w:tab w:val="left" w:pos="480"/>
            </w:tabs>
            <w:rPr>
              <w:rStyle w:val="Hyperlink"/>
              <w:noProof/>
              <w:snapToGrid/>
            </w:rPr>
          </w:pPr>
          <w:hyperlink w:anchor="_Toc346992907" w:history="1">
            <w:r w:rsidRPr="6A4A4292">
              <w:rPr>
                <w:rStyle w:val="Hyperlink"/>
              </w:rPr>
              <w:t>10.</w:t>
            </w:r>
            <w:r w:rsidR="0060295B">
              <w:tab/>
            </w:r>
            <w:r w:rsidRPr="6A4A4292">
              <w:rPr>
                <w:rStyle w:val="Hyperlink"/>
              </w:rPr>
              <w:t>STATISTICAL CONSIDERATIONS</w:t>
            </w:r>
            <w:r w:rsidR="0060295B">
              <w:tab/>
            </w:r>
            <w:r w:rsidR="0060295B">
              <w:rPr>
                <w:color w:val="2B579A"/>
                <w:shd w:val="clear" w:color="auto" w:fill="E6E6E6"/>
              </w:rPr>
              <w:fldChar w:fldCharType="begin"/>
            </w:r>
            <w:r w:rsidR="0060295B">
              <w:instrText>PAGEREF _Toc346992907 \h</w:instrText>
            </w:r>
            <w:r w:rsidR="0060295B">
              <w:rPr>
                <w:color w:val="2B579A"/>
                <w:shd w:val="clear" w:color="auto" w:fill="E6E6E6"/>
              </w:rPr>
            </w:r>
            <w:r w:rsidR="0060295B">
              <w:rPr>
                <w:color w:val="2B579A"/>
                <w:shd w:val="clear" w:color="auto" w:fill="E6E6E6"/>
              </w:rPr>
              <w:fldChar w:fldCharType="separate"/>
            </w:r>
            <w:r w:rsidRPr="6A4A4292">
              <w:rPr>
                <w:rStyle w:val="Hyperlink"/>
              </w:rPr>
              <w:t>35</w:t>
            </w:r>
            <w:r w:rsidR="0060295B">
              <w:rPr>
                <w:color w:val="2B579A"/>
                <w:shd w:val="clear" w:color="auto" w:fill="E6E6E6"/>
              </w:rPr>
              <w:fldChar w:fldCharType="end"/>
            </w:r>
          </w:hyperlink>
        </w:p>
        <w:p w14:paraId="1146CD7D" w14:textId="77777777" w:rsidR="0043481D" w:rsidRDefault="6A4A4292" w:rsidP="00A126BE">
          <w:pPr>
            <w:pStyle w:val="TOC2"/>
            <w:tabs>
              <w:tab w:val="left" w:pos="720"/>
            </w:tabs>
            <w:rPr>
              <w:rStyle w:val="Hyperlink"/>
              <w:b/>
              <w:caps/>
              <w:noProof/>
              <w:snapToGrid/>
            </w:rPr>
          </w:pPr>
          <w:hyperlink w:anchor="_Toc422752677" w:history="1">
            <w:r w:rsidRPr="6A4A4292">
              <w:rPr>
                <w:rStyle w:val="Hyperlink"/>
              </w:rPr>
              <w:t>10.0</w:t>
            </w:r>
            <w:r w:rsidR="0060295B">
              <w:tab/>
            </w:r>
            <w:r w:rsidRPr="6A4A4292">
              <w:rPr>
                <w:rStyle w:val="Hyperlink"/>
              </w:rPr>
              <w:t>Statistical Hypothesis</w:t>
            </w:r>
            <w:r w:rsidR="0060295B">
              <w:tab/>
            </w:r>
            <w:r w:rsidR="0060295B">
              <w:rPr>
                <w:color w:val="2B579A"/>
                <w:shd w:val="clear" w:color="auto" w:fill="E6E6E6"/>
              </w:rPr>
              <w:fldChar w:fldCharType="begin"/>
            </w:r>
            <w:r w:rsidR="0060295B">
              <w:instrText>PAGEREF _Toc422752677 \h</w:instrText>
            </w:r>
            <w:r w:rsidR="0060295B">
              <w:rPr>
                <w:color w:val="2B579A"/>
                <w:shd w:val="clear" w:color="auto" w:fill="E6E6E6"/>
              </w:rPr>
            </w:r>
            <w:r w:rsidR="0060295B">
              <w:rPr>
                <w:color w:val="2B579A"/>
                <w:shd w:val="clear" w:color="auto" w:fill="E6E6E6"/>
              </w:rPr>
              <w:fldChar w:fldCharType="separate"/>
            </w:r>
            <w:r w:rsidRPr="6A4A4292">
              <w:rPr>
                <w:rStyle w:val="Hyperlink"/>
              </w:rPr>
              <w:t>35</w:t>
            </w:r>
            <w:r w:rsidR="0060295B">
              <w:rPr>
                <w:color w:val="2B579A"/>
                <w:shd w:val="clear" w:color="auto" w:fill="E6E6E6"/>
              </w:rPr>
              <w:fldChar w:fldCharType="end"/>
            </w:r>
          </w:hyperlink>
        </w:p>
        <w:p w14:paraId="1146CD7E" w14:textId="77777777" w:rsidR="0043481D" w:rsidRDefault="6A4A4292" w:rsidP="00A126BE">
          <w:pPr>
            <w:pStyle w:val="TOC2"/>
            <w:tabs>
              <w:tab w:val="left" w:pos="720"/>
            </w:tabs>
            <w:rPr>
              <w:rStyle w:val="Hyperlink"/>
              <w:noProof/>
              <w:snapToGrid/>
            </w:rPr>
          </w:pPr>
          <w:hyperlink w:anchor="_Toc96112860" w:history="1">
            <w:r w:rsidRPr="6A4A4292">
              <w:rPr>
                <w:rStyle w:val="Hyperlink"/>
              </w:rPr>
              <w:t>10.1</w:t>
            </w:r>
            <w:r w:rsidR="0060295B">
              <w:tab/>
            </w:r>
            <w:r w:rsidRPr="6A4A4292">
              <w:rPr>
                <w:rStyle w:val="Hyperlink"/>
              </w:rPr>
              <w:t>Sample Size Determination</w:t>
            </w:r>
            <w:r w:rsidR="0060295B">
              <w:tab/>
            </w:r>
            <w:r w:rsidR="0060295B">
              <w:rPr>
                <w:color w:val="2B579A"/>
                <w:shd w:val="clear" w:color="auto" w:fill="E6E6E6"/>
              </w:rPr>
              <w:fldChar w:fldCharType="begin"/>
            </w:r>
            <w:r w:rsidR="0060295B">
              <w:instrText>PAGEREF _Toc96112860 \h</w:instrText>
            </w:r>
            <w:r w:rsidR="0060295B">
              <w:rPr>
                <w:color w:val="2B579A"/>
                <w:shd w:val="clear" w:color="auto" w:fill="E6E6E6"/>
              </w:rPr>
            </w:r>
            <w:r w:rsidR="0060295B">
              <w:rPr>
                <w:color w:val="2B579A"/>
                <w:shd w:val="clear" w:color="auto" w:fill="E6E6E6"/>
              </w:rPr>
              <w:fldChar w:fldCharType="separate"/>
            </w:r>
            <w:r w:rsidRPr="6A4A4292">
              <w:rPr>
                <w:rStyle w:val="Hyperlink"/>
              </w:rPr>
              <w:t>35</w:t>
            </w:r>
            <w:r w:rsidR="0060295B">
              <w:rPr>
                <w:color w:val="2B579A"/>
                <w:shd w:val="clear" w:color="auto" w:fill="E6E6E6"/>
              </w:rPr>
              <w:fldChar w:fldCharType="end"/>
            </w:r>
          </w:hyperlink>
        </w:p>
        <w:p w14:paraId="1146CD7F" w14:textId="77777777" w:rsidR="0043481D" w:rsidRDefault="6A4A4292" w:rsidP="00A126BE">
          <w:pPr>
            <w:pStyle w:val="TOC2"/>
            <w:tabs>
              <w:tab w:val="left" w:pos="720"/>
            </w:tabs>
            <w:rPr>
              <w:rStyle w:val="Hyperlink"/>
              <w:noProof/>
              <w:snapToGrid/>
            </w:rPr>
          </w:pPr>
          <w:hyperlink w:anchor="_Toc1832282531" w:history="1">
            <w:r w:rsidRPr="6A4A4292">
              <w:rPr>
                <w:rStyle w:val="Hyperlink"/>
              </w:rPr>
              <w:t>10.2</w:t>
            </w:r>
            <w:r w:rsidR="0060295B">
              <w:tab/>
            </w:r>
            <w:r w:rsidRPr="6A4A4292">
              <w:rPr>
                <w:rStyle w:val="Hyperlink"/>
              </w:rPr>
              <w:t>Populations for Analyses</w:t>
            </w:r>
            <w:r w:rsidR="0060295B">
              <w:tab/>
            </w:r>
            <w:r w:rsidR="0060295B">
              <w:rPr>
                <w:color w:val="2B579A"/>
                <w:shd w:val="clear" w:color="auto" w:fill="E6E6E6"/>
              </w:rPr>
              <w:fldChar w:fldCharType="begin"/>
            </w:r>
            <w:r w:rsidR="0060295B">
              <w:instrText>PAGEREF _Toc1832282531 \h</w:instrText>
            </w:r>
            <w:r w:rsidR="0060295B">
              <w:rPr>
                <w:color w:val="2B579A"/>
                <w:shd w:val="clear" w:color="auto" w:fill="E6E6E6"/>
              </w:rPr>
            </w:r>
            <w:r w:rsidR="0060295B">
              <w:rPr>
                <w:color w:val="2B579A"/>
                <w:shd w:val="clear" w:color="auto" w:fill="E6E6E6"/>
              </w:rPr>
              <w:fldChar w:fldCharType="separate"/>
            </w:r>
            <w:r w:rsidRPr="6A4A4292">
              <w:rPr>
                <w:rStyle w:val="Hyperlink"/>
              </w:rPr>
              <w:t>36</w:t>
            </w:r>
            <w:r w:rsidR="0060295B">
              <w:rPr>
                <w:color w:val="2B579A"/>
                <w:shd w:val="clear" w:color="auto" w:fill="E6E6E6"/>
              </w:rPr>
              <w:fldChar w:fldCharType="end"/>
            </w:r>
          </w:hyperlink>
        </w:p>
        <w:p w14:paraId="1146CD80" w14:textId="77777777" w:rsidR="0043481D" w:rsidRDefault="6A4A4292" w:rsidP="00A126BE">
          <w:pPr>
            <w:pStyle w:val="TOC2"/>
            <w:tabs>
              <w:tab w:val="left" w:pos="720"/>
            </w:tabs>
            <w:rPr>
              <w:rStyle w:val="Hyperlink"/>
              <w:noProof/>
              <w:snapToGrid/>
            </w:rPr>
          </w:pPr>
          <w:hyperlink w:anchor="_Toc347190633" w:history="1">
            <w:r w:rsidRPr="6A4A4292">
              <w:rPr>
                <w:rStyle w:val="Hyperlink"/>
              </w:rPr>
              <w:t>10.3</w:t>
            </w:r>
            <w:r w:rsidR="0060295B">
              <w:tab/>
            </w:r>
            <w:r w:rsidRPr="6A4A4292">
              <w:rPr>
                <w:rStyle w:val="Hyperlink"/>
              </w:rPr>
              <w:t>Description of Statistical Methods</w:t>
            </w:r>
            <w:r w:rsidR="0060295B">
              <w:tab/>
            </w:r>
            <w:r w:rsidR="0060295B">
              <w:rPr>
                <w:color w:val="2B579A"/>
                <w:shd w:val="clear" w:color="auto" w:fill="E6E6E6"/>
              </w:rPr>
              <w:fldChar w:fldCharType="begin"/>
            </w:r>
            <w:r w:rsidR="0060295B">
              <w:instrText>PAGEREF _Toc347190633 \h</w:instrText>
            </w:r>
            <w:r w:rsidR="0060295B">
              <w:rPr>
                <w:color w:val="2B579A"/>
                <w:shd w:val="clear" w:color="auto" w:fill="E6E6E6"/>
              </w:rPr>
            </w:r>
            <w:r w:rsidR="0060295B">
              <w:rPr>
                <w:color w:val="2B579A"/>
                <w:shd w:val="clear" w:color="auto" w:fill="E6E6E6"/>
              </w:rPr>
              <w:fldChar w:fldCharType="separate"/>
            </w:r>
            <w:r w:rsidRPr="6A4A4292">
              <w:rPr>
                <w:rStyle w:val="Hyperlink"/>
              </w:rPr>
              <w:t>36</w:t>
            </w:r>
            <w:r w:rsidR="0060295B">
              <w:rPr>
                <w:color w:val="2B579A"/>
                <w:shd w:val="clear" w:color="auto" w:fill="E6E6E6"/>
              </w:rPr>
              <w:fldChar w:fldCharType="end"/>
            </w:r>
          </w:hyperlink>
        </w:p>
        <w:p w14:paraId="1146CD81" w14:textId="77777777" w:rsidR="0043481D" w:rsidRDefault="6A4A4292" w:rsidP="00A126BE">
          <w:pPr>
            <w:pStyle w:val="TOC3"/>
            <w:tabs>
              <w:tab w:val="left" w:pos="1440"/>
            </w:tabs>
            <w:rPr>
              <w:rStyle w:val="Hyperlink"/>
              <w:noProof/>
              <w:snapToGrid/>
            </w:rPr>
          </w:pPr>
          <w:hyperlink w:anchor="_Toc2086096253" w:history="1">
            <w:r w:rsidRPr="6A4A4292">
              <w:rPr>
                <w:rStyle w:val="Hyperlink"/>
              </w:rPr>
              <w:t>10.3.0</w:t>
            </w:r>
            <w:r w:rsidR="0060295B">
              <w:tab/>
            </w:r>
            <w:r w:rsidRPr="6A4A4292">
              <w:rPr>
                <w:rStyle w:val="Hyperlink"/>
              </w:rPr>
              <w:t>General Approach</w:t>
            </w:r>
            <w:r w:rsidR="0060295B">
              <w:tab/>
            </w:r>
            <w:r w:rsidR="0060295B">
              <w:rPr>
                <w:color w:val="2B579A"/>
                <w:shd w:val="clear" w:color="auto" w:fill="E6E6E6"/>
              </w:rPr>
              <w:fldChar w:fldCharType="begin"/>
            </w:r>
            <w:r w:rsidR="0060295B">
              <w:instrText>PAGEREF _Toc2086096253 \h</w:instrText>
            </w:r>
            <w:r w:rsidR="0060295B">
              <w:rPr>
                <w:color w:val="2B579A"/>
                <w:shd w:val="clear" w:color="auto" w:fill="E6E6E6"/>
              </w:rPr>
            </w:r>
            <w:r w:rsidR="0060295B">
              <w:rPr>
                <w:color w:val="2B579A"/>
                <w:shd w:val="clear" w:color="auto" w:fill="E6E6E6"/>
              </w:rPr>
              <w:fldChar w:fldCharType="separate"/>
            </w:r>
            <w:r w:rsidRPr="6A4A4292">
              <w:rPr>
                <w:rStyle w:val="Hyperlink"/>
              </w:rPr>
              <w:t>36</w:t>
            </w:r>
            <w:r w:rsidR="0060295B">
              <w:rPr>
                <w:color w:val="2B579A"/>
                <w:shd w:val="clear" w:color="auto" w:fill="E6E6E6"/>
              </w:rPr>
              <w:fldChar w:fldCharType="end"/>
            </w:r>
          </w:hyperlink>
        </w:p>
        <w:p w14:paraId="1146CD82" w14:textId="77777777" w:rsidR="0043481D" w:rsidRDefault="6A4A4292" w:rsidP="00A126BE">
          <w:pPr>
            <w:pStyle w:val="TOC3"/>
            <w:tabs>
              <w:tab w:val="left" w:pos="1440"/>
            </w:tabs>
            <w:rPr>
              <w:rStyle w:val="Hyperlink"/>
              <w:noProof/>
              <w:snapToGrid/>
            </w:rPr>
          </w:pPr>
          <w:hyperlink w:anchor="_Toc747076626" w:history="1">
            <w:r w:rsidRPr="6A4A4292">
              <w:rPr>
                <w:rStyle w:val="Hyperlink"/>
              </w:rPr>
              <w:t>10.3.1</w:t>
            </w:r>
            <w:r w:rsidR="0060295B">
              <w:tab/>
            </w:r>
            <w:r w:rsidRPr="6A4A4292">
              <w:rPr>
                <w:rStyle w:val="Hyperlink"/>
              </w:rPr>
              <w:t>Analysis of Primary Endpoint(s)</w:t>
            </w:r>
            <w:r w:rsidR="0060295B">
              <w:tab/>
            </w:r>
            <w:r w:rsidR="0060295B">
              <w:rPr>
                <w:color w:val="2B579A"/>
                <w:shd w:val="clear" w:color="auto" w:fill="E6E6E6"/>
              </w:rPr>
              <w:fldChar w:fldCharType="begin"/>
            </w:r>
            <w:r w:rsidR="0060295B">
              <w:instrText>PAGEREF _Toc747076626 \h</w:instrText>
            </w:r>
            <w:r w:rsidR="0060295B">
              <w:rPr>
                <w:color w:val="2B579A"/>
                <w:shd w:val="clear" w:color="auto" w:fill="E6E6E6"/>
              </w:rPr>
            </w:r>
            <w:r w:rsidR="0060295B">
              <w:rPr>
                <w:color w:val="2B579A"/>
                <w:shd w:val="clear" w:color="auto" w:fill="E6E6E6"/>
              </w:rPr>
              <w:fldChar w:fldCharType="separate"/>
            </w:r>
            <w:r w:rsidRPr="6A4A4292">
              <w:rPr>
                <w:rStyle w:val="Hyperlink"/>
              </w:rPr>
              <w:t>36</w:t>
            </w:r>
            <w:r w:rsidR="0060295B">
              <w:rPr>
                <w:color w:val="2B579A"/>
                <w:shd w:val="clear" w:color="auto" w:fill="E6E6E6"/>
              </w:rPr>
              <w:fldChar w:fldCharType="end"/>
            </w:r>
          </w:hyperlink>
        </w:p>
        <w:p w14:paraId="1146CD83" w14:textId="77777777" w:rsidR="0043481D" w:rsidRDefault="6A4A4292" w:rsidP="00A126BE">
          <w:pPr>
            <w:pStyle w:val="TOC3"/>
            <w:tabs>
              <w:tab w:val="left" w:pos="1440"/>
            </w:tabs>
            <w:rPr>
              <w:rStyle w:val="Hyperlink"/>
              <w:noProof/>
              <w:snapToGrid/>
            </w:rPr>
          </w:pPr>
          <w:hyperlink w:anchor="_Toc1137525985" w:history="1">
            <w:r w:rsidRPr="6A4A4292">
              <w:rPr>
                <w:rStyle w:val="Hyperlink"/>
              </w:rPr>
              <w:t>10.3.2</w:t>
            </w:r>
            <w:r w:rsidR="0060295B">
              <w:tab/>
            </w:r>
            <w:r w:rsidRPr="6A4A4292">
              <w:rPr>
                <w:rStyle w:val="Hyperlink"/>
              </w:rPr>
              <w:t>Analysis Of The Secondary Endpoint(S)</w:t>
            </w:r>
            <w:r w:rsidR="0060295B">
              <w:tab/>
            </w:r>
            <w:r w:rsidR="0060295B">
              <w:rPr>
                <w:color w:val="2B579A"/>
                <w:shd w:val="clear" w:color="auto" w:fill="E6E6E6"/>
              </w:rPr>
              <w:fldChar w:fldCharType="begin"/>
            </w:r>
            <w:r w:rsidR="0060295B">
              <w:instrText>PAGEREF _Toc1137525985 \h</w:instrText>
            </w:r>
            <w:r w:rsidR="0060295B">
              <w:rPr>
                <w:color w:val="2B579A"/>
                <w:shd w:val="clear" w:color="auto" w:fill="E6E6E6"/>
              </w:rPr>
            </w:r>
            <w:r w:rsidR="0060295B">
              <w:rPr>
                <w:color w:val="2B579A"/>
                <w:shd w:val="clear" w:color="auto" w:fill="E6E6E6"/>
              </w:rPr>
              <w:fldChar w:fldCharType="separate"/>
            </w:r>
            <w:r w:rsidRPr="6A4A4292">
              <w:rPr>
                <w:rStyle w:val="Hyperlink"/>
              </w:rPr>
              <w:t>36</w:t>
            </w:r>
            <w:r w:rsidR="0060295B">
              <w:rPr>
                <w:color w:val="2B579A"/>
                <w:shd w:val="clear" w:color="auto" w:fill="E6E6E6"/>
              </w:rPr>
              <w:fldChar w:fldCharType="end"/>
            </w:r>
          </w:hyperlink>
        </w:p>
        <w:p w14:paraId="1146CD84" w14:textId="77777777" w:rsidR="0043481D" w:rsidRDefault="6A4A4292" w:rsidP="00A126BE">
          <w:pPr>
            <w:pStyle w:val="TOC3"/>
            <w:tabs>
              <w:tab w:val="left" w:pos="1440"/>
            </w:tabs>
            <w:rPr>
              <w:rStyle w:val="Hyperlink"/>
              <w:noProof/>
              <w:snapToGrid/>
            </w:rPr>
          </w:pPr>
          <w:hyperlink w:anchor="_Toc226942395" w:history="1">
            <w:r w:rsidRPr="6A4A4292">
              <w:rPr>
                <w:rStyle w:val="Hyperlink"/>
              </w:rPr>
              <w:t>10.3.3</w:t>
            </w:r>
            <w:r w:rsidR="0060295B">
              <w:tab/>
            </w:r>
            <w:r w:rsidRPr="6A4A4292">
              <w:rPr>
                <w:rStyle w:val="Hyperlink"/>
              </w:rPr>
              <w:t>Safety Analyses</w:t>
            </w:r>
            <w:r w:rsidR="0060295B">
              <w:tab/>
            </w:r>
            <w:r w:rsidR="0060295B">
              <w:rPr>
                <w:color w:val="2B579A"/>
                <w:shd w:val="clear" w:color="auto" w:fill="E6E6E6"/>
              </w:rPr>
              <w:fldChar w:fldCharType="begin"/>
            </w:r>
            <w:r w:rsidR="0060295B">
              <w:instrText>PAGEREF _Toc226942395 \h</w:instrText>
            </w:r>
            <w:r w:rsidR="0060295B">
              <w:rPr>
                <w:color w:val="2B579A"/>
                <w:shd w:val="clear" w:color="auto" w:fill="E6E6E6"/>
              </w:rPr>
            </w:r>
            <w:r w:rsidR="0060295B">
              <w:rPr>
                <w:color w:val="2B579A"/>
                <w:shd w:val="clear" w:color="auto" w:fill="E6E6E6"/>
              </w:rPr>
              <w:fldChar w:fldCharType="separate"/>
            </w:r>
            <w:r w:rsidRPr="6A4A4292">
              <w:rPr>
                <w:rStyle w:val="Hyperlink"/>
              </w:rPr>
              <w:t>36</w:t>
            </w:r>
            <w:r w:rsidR="0060295B">
              <w:rPr>
                <w:color w:val="2B579A"/>
                <w:shd w:val="clear" w:color="auto" w:fill="E6E6E6"/>
              </w:rPr>
              <w:fldChar w:fldCharType="end"/>
            </w:r>
          </w:hyperlink>
        </w:p>
        <w:p w14:paraId="1146CD85" w14:textId="77777777" w:rsidR="0043481D" w:rsidRDefault="6A4A4292" w:rsidP="00A126BE">
          <w:pPr>
            <w:pStyle w:val="TOC3"/>
            <w:tabs>
              <w:tab w:val="left" w:pos="1440"/>
            </w:tabs>
            <w:rPr>
              <w:rStyle w:val="Hyperlink"/>
              <w:noProof/>
              <w:snapToGrid/>
            </w:rPr>
          </w:pPr>
          <w:hyperlink w:anchor="_Toc969931310" w:history="1">
            <w:r w:rsidRPr="6A4A4292">
              <w:rPr>
                <w:rStyle w:val="Hyperlink"/>
              </w:rPr>
              <w:t>10.3.4</w:t>
            </w:r>
            <w:r w:rsidR="0060295B">
              <w:tab/>
            </w:r>
            <w:r w:rsidRPr="6A4A4292">
              <w:rPr>
                <w:rStyle w:val="Hyperlink"/>
              </w:rPr>
              <w:t>Baseline Descriptive Statistics</w:t>
            </w:r>
            <w:r w:rsidR="0060295B">
              <w:tab/>
            </w:r>
            <w:r w:rsidR="0060295B">
              <w:rPr>
                <w:color w:val="2B579A"/>
                <w:shd w:val="clear" w:color="auto" w:fill="E6E6E6"/>
              </w:rPr>
              <w:fldChar w:fldCharType="begin"/>
            </w:r>
            <w:r w:rsidR="0060295B">
              <w:instrText>PAGEREF _Toc969931310 \h</w:instrText>
            </w:r>
            <w:r w:rsidR="0060295B">
              <w:rPr>
                <w:color w:val="2B579A"/>
                <w:shd w:val="clear" w:color="auto" w:fill="E6E6E6"/>
              </w:rPr>
            </w:r>
            <w:r w:rsidR="0060295B">
              <w:rPr>
                <w:color w:val="2B579A"/>
                <w:shd w:val="clear" w:color="auto" w:fill="E6E6E6"/>
              </w:rPr>
              <w:fldChar w:fldCharType="separate"/>
            </w:r>
            <w:r w:rsidRPr="6A4A4292">
              <w:rPr>
                <w:rStyle w:val="Hyperlink"/>
              </w:rPr>
              <w:t>37</w:t>
            </w:r>
            <w:r w:rsidR="0060295B">
              <w:rPr>
                <w:color w:val="2B579A"/>
                <w:shd w:val="clear" w:color="auto" w:fill="E6E6E6"/>
              </w:rPr>
              <w:fldChar w:fldCharType="end"/>
            </w:r>
          </w:hyperlink>
        </w:p>
        <w:p w14:paraId="1146CD86" w14:textId="77777777" w:rsidR="0043481D" w:rsidRDefault="6A4A4292" w:rsidP="00A126BE">
          <w:pPr>
            <w:pStyle w:val="TOC2"/>
            <w:tabs>
              <w:tab w:val="left" w:pos="720"/>
            </w:tabs>
            <w:rPr>
              <w:rStyle w:val="Hyperlink"/>
              <w:noProof/>
              <w:snapToGrid/>
            </w:rPr>
          </w:pPr>
          <w:hyperlink w:anchor="_Toc958508524" w:history="1">
            <w:r w:rsidRPr="6A4A4292">
              <w:rPr>
                <w:rStyle w:val="Hyperlink"/>
              </w:rPr>
              <w:t>10.4</w:t>
            </w:r>
            <w:r w:rsidR="0060295B">
              <w:tab/>
            </w:r>
            <w:r w:rsidRPr="6A4A4292">
              <w:rPr>
                <w:rStyle w:val="Hyperlink"/>
              </w:rPr>
              <w:t>Handling of Missing Data</w:t>
            </w:r>
            <w:r w:rsidR="0060295B">
              <w:tab/>
            </w:r>
            <w:r w:rsidR="0060295B">
              <w:rPr>
                <w:color w:val="2B579A"/>
                <w:shd w:val="clear" w:color="auto" w:fill="E6E6E6"/>
              </w:rPr>
              <w:fldChar w:fldCharType="begin"/>
            </w:r>
            <w:r w:rsidR="0060295B">
              <w:instrText>PAGEREF _Toc958508524 \h</w:instrText>
            </w:r>
            <w:r w:rsidR="0060295B">
              <w:rPr>
                <w:color w:val="2B579A"/>
                <w:shd w:val="clear" w:color="auto" w:fill="E6E6E6"/>
              </w:rPr>
            </w:r>
            <w:r w:rsidR="0060295B">
              <w:rPr>
                <w:color w:val="2B579A"/>
                <w:shd w:val="clear" w:color="auto" w:fill="E6E6E6"/>
              </w:rPr>
              <w:fldChar w:fldCharType="separate"/>
            </w:r>
            <w:r w:rsidRPr="6A4A4292">
              <w:rPr>
                <w:rStyle w:val="Hyperlink"/>
              </w:rPr>
              <w:t>37</w:t>
            </w:r>
            <w:r w:rsidR="0060295B">
              <w:rPr>
                <w:color w:val="2B579A"/>
                <w:shd w:val="clear" w:color="auto" w:fill="E6E6E6"/>
              </w:rPr>
              <w:fldChar w:fldCharType="end"/>
            </w:r>
          </w:hyperlink>
        </w:p>
        <w:p w14:paraId="1146CD87" w14:textId="77777777" w:rsidR="0043481D" w:rsidRDefault="6A4A4292" w:rsidP="00A126BE">
          <w:pPr>
            <w:pStyle w:val="TOC1"/>
            <w:tabs>
              <w:tab w:val="left" w:pos="480"/>
            </w:tabs>
            <w:rPr>
              <w:rStyle w:val="Hyperlink"/>
              <w:noProof/>
              <w:snapToGrid/>
            </w:rPr>
          </w:pPr>
          <w:hyperlink w:anchor="_Toc1584844645" w:history="1">
            <w:r w:rsidRPr="6A4A4292">
              <w:rPr>
                <w:rStyle w:val="Hyperlink"/>
              </w:rPr>
              <w:t>11.</w:t>
            </w:r>
            <w:r w:rsidR="0060295B">
              <w:tab/>
            </w:r>
            <w:r w:rsidRPr="6A4A4292">
              <w:rPr>
                <w:rStyle w:val="Hyperlink"/>
              </w:rPr>
              <w:t>CLINICAL MONITORING</w:t>
            </w:r>
            <w:r w:rsidR="0060295B">
              <w:tab/>
            </w:r>
            <w:r w:rsidR="0060295B">
              <w:rPr>
                <w:color w:val="2B579A"/>
                <w:shd w:val="clear" w:color="auto" w:fill="E6E6E6"/>
              </w:rPr>
              <w:fldChar w:fldCharType="begin"/>
            </w:r>
            <w:r w:rsidR="0060295B">
              <w:instrText>PAGEREF _Toc1584844645 \h</w:instrText>
            </w:r>
            <w:r w:rsidR="0060295B">
              <w:rPr>
                <w:color w:val="2B579A"/>
                <w:shd w:val="clear" w:color="auto" w:fill="E6E6E6"/>
              </w:rPr>
            </w:r>
            <w:r w:rsidR="0060295B">
              <w:rPr>
                <w:color w:val="2B579A"/>
                <w:shd w:val="clear" w:color="auto" w:fill="E6E6E6"/>
              </w:rPr>
              <w:fldChar w:fldCharType="separate"/>
            </w:r>
            <w:r w:rsidRPr="6A4A4292">
              <w:rPr>
                <w:rStyle w:val="Hyperlink"/>
              </w:rPr>
              <w:t>37</w:t>
            </w:r>
            <w:r w:rsidR="0060295B">
              <w:rPr>
                <w:color w:val="2B579A"/>
                <w:shd w:val="clear" w:color="auto" w:fill="E6E6E6"/>
              </w:rPr>
              <w:fldChar w:fldCharType="end"/>
            </w:r>
          </w:hyperlink>
        </w:p>
        <w:p w14:paraId="1146CD88" w14:textId="77777777" w:rsidR="0043481D" w:rsidRDefault="6A4A4292" w:rsidP="00A126BE">
          <w:pPr>
            <w:pStyle w:val="TOC2"/>
            <w:tabs>
              <w:tab w:val="left" w:pos="720"/>
            </w:tabs>
            <w:rPr>
              <w:rStyle w:val="Hyperlink"/>
              <w:b/>
              <w:caps/>
              <w:noProof/>
              <w:snapToGrid/>
            </w:rPr>
          </w:pPr>
          <w:hyperlink w:anchor="_Toc1283357771" w:history="1">
            <w:r w:rsidRPr="6A4A4292">
              <w:rPr>
                <w:rStyle w:val="Hyperlink"/>
              </w:rPr>
              <w:t>11.0</w:t>
            </w:r>
            <w:r w:rsidR="0060295B">
              <w:tab/>
            </w:r>
            <w:r w:rsidRPr="6A4A4292">
              <w:rPr>
                <w:rStyle w:val="Hyperlink"/>
              </w:rPr>
              <w:t>OHSU Knight Cancer Institute Data &amp; Safety Monitoring Plan</w:t>
            </w:r>
            <w:r w:rsidR="0060295B">
              <w:tab/>
            </w:r>
            <w:r w:rsidR="0060295B">
              <w:rPr>
                <w:color w:val="2B579A"/>
                <w:shd w:val="clear" w:color="auto" w:fill="E6E6E6"/>
              </w:rPr>
              <w:fldChar w:fldCharType="begin"/>
            </w:r>
            <w:r w:rsidR="0060295B">
              <w:instrText>PAGEREF _Toc1283357771 \h</w:instrText>
            </w:r>
            <w:r w:rsidR="0060295B">
              <w:rPr>
                <w:color w:val="2B579A"/>
                <w:shd w:val="clear" w:color="auto" w:fill="E6E6E6"/>
              </w:rPr>
            </w:r>
            <w:r w:rsidR="0060295B">
              <w:rPr>
                <w:color w:val="2B579A"/>
                <w:shd w:val="clear" w:color="auto" w:fill="E6E6E6"/>
              </w:rPr>
              <w:fldChar w:fldCharType="separate"/>
            </w:r>
            <w:r w:rsidRPr="6A4A4292">
              <w:rPr>
                <w:rStyle w:val="Hyperlink"/>
              </w:rPr>
              <w:t>37</w:t>
            </w:r>
            <w:r w:rsidR="0060295B">
              <w:rPr>
                <w:color w:val="2B579A"/>
                <w:shd w:val="clear" w:color="auto" w:fill="E6E6E6"/>
              </w:rPr>
              <w:fldChar w:fldCharType="end"/>
            </w:r>
          </w:hyperlink>
        </w:p>
        <w:p w14:paraId="1146CD89" w14:textId="77777777" w:rsidR="0043481D" w:rsidRDefault="6A4A4292" w:rsidP="00A126BE">
          <w:pPr>
            <w:pStyle w:val="TOC2"/>
            <w:tabs>
              <w:tab w:val="left" w:pos="720"/>
            </w:tabs>
            <w:rPr>
              <w:rStyle w:val="Hyperlink"/>
              <w:noProof/>
              <w:snapToGrid/>
            </w:rPr>
          </w:pPr>
          <w:hyperlink w:anchor="_Toc174839870" w:history="1">
            <w:r w:rsidRPr="6A4A4292">
              <w:rPr>
                <w:rStyle w:val="Hyperlink"/>
              </w:rPr>
              <w:t>11.1</w:t>
            </w:r>
            <w:r w:rsidR="0060295B">
              <w:tab/>
            </w:r>
            <w:r w:rsidRPr="6A4A4292">
              <w:rPr>
                <w:rStyle w:val="Hyperlink"/>
              </w:rPr>
              <w:t>Clinical Data &amp; Safety Monitoring</w:t>
            </w:r>
            <w:r w:rsidR="0060295B">
              <w:tab/>
            </w:r>
            <w:r w:rsidR="0060295B">
              <w:rPr>
                <w:color w:val="2B579A"/>
                <w:shd w:val="clear" w:color="auto" w:fill="E6E6E6"/>
              </w:rPr>
              <w:fldChar w:fldCharType="begin"/>
            </w:r>
            <w:r w:rsidR="0060295B">
              <w:instrText>PAGEREF _Toc174839870 \h</w:instrText>
            </w:r>
            <w:r w:rsidR="0060295B">
              <w:rPr>
                <w:color w:val="2B579A"/>
                <w:shd w:val="clear" w:color="auto" w:fill="E6E6E6"/>
              </w:rPr>
            </w:r>
            <w:r w:rsidR="0060295B">
              <w:rPr>
                <w:color w:val="2B579A"/>
                <w:shd w:val="clear" w:color="auto" w:fill="E6E6E6"/>
              </w:rPr>
              <w:fldChar w:fldCharType="separate"/>
            </w:r>
            <w:r w:rsidRPr="6A4A4292">
              <w:rPr>
                <w:rStyle w:val="Hyperlink"/>
              </w:rPr>
              <w:t>37</w:t>
            </w:r>
            <w:r w:rsidR="0060295B">
              <w:rPr>
                <w:color w:val="2B579A"/>
                <w:shd w:val="clear" w:color="auto" w:fill="E6E6E6"/>
              </w:rPr>
              <w:fldChar w:fldCharType="end"/>
            </w:r>
          </w:hyperlink>
        </w:p>
        <w:p w14:paraId="1146CD8A" w14:textId="77777777" w:rsidR="0043481D" w:rsidRDefault="6A4A4292" w:rsidP="00A126BE">
          <w:pPr>
            <w:pStyle w:val="TOC2"/>
            <w:tabs>
              <w:tab w:val="left" w:pos="720"/>
            </w:tabs>
            <w:rPr>
              <w:rStyle w:val="Hyperlink"/>
              <w:noProof/>
              <w:snapToGrid/>
            </w:rPr>
          </w:pPr>
          <w:hyperlink w:anchor="_Toc2079466550" w:history="1">
            <w:r w:rsidRPr="6A4A4292">
              <w:rPr>
                <w:rStyle w:val="Hyperlink"/>
              </w:rPr>
              <w:t>11.2</w:t>
            </w:r>
            <w:r w:rsidR="0060295B">
              <w:tab/>
            </w:r>
            <w:r w:rsidRPr="6A4A4292">
              <w:rPr>
                <w:rStyle w:val="Hyperlink"/>
              </w:rPr>
              <w:t>Quality Assurance &amp; Quality Control</w:t>
            </w:r>
            <w:r w:rsidR="0060295B">
              <w:tab/>
            </w:r>
            <w:r w:rsidR="0060295B">
              <w:rPr>
                <w:color w:val="2B579A"/>
                <w:shd w:val="clear" w:color="auto" w:fill="E6E6E6"/>
              </w:rPr>
              <w:fldChar w:fldCharType="begin"/>
            </w:r>
            <w:r w:rsidR="0060295B">
              <w:instrText>PAGEREF _Toc2079466550 \h</w:instrText>
            </w:r>
            <w:r w:rsidR="0060295B">
              <w:rPr>
                <w:color w:val="2B579A"/>
                <w:shd w:val="clear" w:color="auto" w:fill="E6E6E6"/>
              </w:rPr>
            </w:r>
            <w:r w:rsidR="0060295B">
              <w:rPr>
                <w:color w:val="2B579A"/>
                <w:shd w:val="clear" w:color="auto" w:fill="E6E6E6"/>
              </w:rPr>
              <w:fldChar w:fldCharType="separate"/>
            </w:r>
            <w:r w:rsidRPr="6A4A4292">
              <w:rPr>
                <w:rStyle w:val="Hyperlink"/>
              </w:rPr>
              <w:t>38</w:t>
            </w:r>
            <w:r w:rsidR="0060295B">
              <w:rPr>
                <w:color w:val="2B579A"/>
                <w:shd w:val="clear" w:color="auto" w:fill="E6E6E6"/>
              </w:rPr>
              <w:fldChar w:fldCharType="end"/>
            </w:r>
          </w:hyperlink>
        </w:p>
        <w:p w14:paraId="1146CD8B" w14:textId="77777777" w:rsidR="0043481D" w:rsidRDefault="6A4A4292" w:rsidP="00A126BE">
          <w:pPr>
            <w:pStyle w:val="TOC1"/>
            <w:tabs>
              <w:tab w:val="left" w:pos="480"/>
            </w:tabs>
            <w:rPr>
              <w:rStyle w:val="Hyperlink"/>
              <w:noProof/>
              <w:snapToGrid/>
            </w:rPr>
          </w:pPr>
          <w:hyperlink w:anchor="_Toc501247283" w:history="1">
            <w:r w:rsidRPr="6A4A4292">
              <w:rPr>
                <w:rStyle w:val="Hyperlink"/>
              </w:rPr>
              <w:t>12.</w:t>
            </w:r>
            <w:r w:rsidR="0060295B">
              <w:tab/>
            </w:r>
            <w:r w:rsidRPr="6A4A4292">
              <w:rPr>
                <w:rStyle w:val="Hyperlink"/>
              </w:rPr>
              <w:t>SUPPORTING DOCUMENTATION AND OPERATIONAL CONSIDERATIONS</w:t>
            </w:r>
            <w:r w:rsidR="0060295B">
              <w:tab/>
            </w:r>
            <w:r w:rsidR="0060295B">
              <w:rPr>
                <w:color w:val="2B579A"/>
                <w:shd w:val="clear" w:color="auto" w:fill="E6E6E6"/>
              </w:rPr>
              <w:fldChar w:fldCharType="begin"/>
            </w:r>
            <w:r w:rsidR="0060295B">
              <w:instrText>PAGEREF _Toc501247283 \h</w:instrText>
            </w:r>
            <w:r w:rsidR="0060295B">
              <w:rPr>
                <w:color w:val="2B579A"/>
                <w:shd w:val="clear" w:color="auto" w:fill="E6E6E6"/>
              </w:rPr>
            </w:r>
            <w:r w:rsidR="0060295B">
              <w:rPr>
                <w:color w:val="2B579A"/>
                <w:shd w:val="clear" w:color="auto" w:fill="E6E6E6"/>
              </w:rPr>
              <w:fldChar w:fldCharType="separate"/>
            </w:r>
            <w:r w:rsidRPr="6A4A4292">
              <w:rPr>
                <w:rStyle w:val="Hyperlink"/>
              </w:rPr>
              <w:t>39</w:t>
            </w:r>
            <w:r w:rsidR="0060295B">
              <w:rPr>
                <w:color w:val="2B579A"/>
                <w:shd w:val="clear" w:color="auto" w:fill="E6E6E6"/>
              </w:rPr>
              <w:fldChar w:fldCharType="end"/>
            </w:r>
          </w:hyperlink>
        </w:p>
        <w:p w14:paraId="1146CD8C" w14:textId="77777777" w:rsidR="0043481D" w:rsidRDefault="6A4A4292" w:rsidP="00A126BE">
          <w:pPr>
            <w:pStyle w:val="TOC2"/>
            <w:tabs>
              <w:tab w:val="left" w:pos="720"/>
            </w:tabs>
            <w:rPr>
              <w:rStyle w:val="Hyperlink"/>
              <w:b/>
              <w:caps/>
              <w:noProof/>
              <w:snapToGrid/>
            </w:rPr>
          </w:pPr>
          <w:hyperlink w:anchor="_Toc1485493529" w:history="1">
            <w:r w:rsidRPr="6A4A4292">
              <w:rPr>
                <w:rStyle w:val="Hyperlink"/>
              </w:rPr>
              <w:t>12.0</w:t>
            </w:r>
            <w:r w:rsidR="0060295B">
              <w:tab/>
            </w:r>
            <w:r w:rsidRPr="6A4A4292">
              <w:rPr>
                <w:rStyle w:val="Hyperlink"/>
              </w:rPr>
              <w:t>Source Data/Documents</w:t>
            </w:r>
            <w:r w:rsidR="0060295B">
              <w:tab/>
            </w:r>
            <w:r w:rsidR="0060295B">
              <w:rPr>
                <w:color w:val="2B579A"/>
                <w:shd w:val="clear" w:color="auto" w:fill="E6E6E6"/>
              </w:rPr>
              <w:fldChar w:fldCharType="begin"/>
            </w:r>
            <w:r w:rsidR="0060295B">
              <w:instrText>PAGEREF _Toc1485493529 \h</w:instrText>
            </w:r>
            <w:r w:rsidR="0060295B">
              <w:rPr>
                <w:color w:val="2B579A"/>
                <w:shd w:val="clear" w:color="auto" w:fill="E6E6E6"/>
              </w:rPr>
            </w:r>
            <w:r w:rsidR="0060295B">
              <w:rPr>
                <w:color w:val="2B579A"/>
                <w:shd w:val="clear" w:color="auto" w:fill="E6E6E6"/>
              </w:rPr>
              <w:fldChar w:fldCharType="separate"/>
            </w:r>
            <w:r w:rsidRPr="6A4A4292">
              <w:rPr>
                <w:rStyle w:val="Hyperlink"/>
              </w:rPr>
              <w:t>39</w:t>
            </w:r>
            <w:r w:rsidR="0060295B">
              <w:rPr>
                <w:color w:val="2B579A"/>
                <w:shd w:val="clear" w:color="auto" w:fill="E6E6E6"/>
              </w:rPr>
              <w:fldChar w:fldCharType="end"/>
            </w:r>
          </w:hyperlink>
        </w:p>
        <w:p w14:paraId="1146CD8D" w14:textId="77777777" w:rsidR="0043481D" w:rsidRDefault="6A4A4292" w:rsidP="00A126BE">
          <w:pPr>
            <w:pStyle w:val="TOC3"/>
            <w:tabs>
              <w:tab w:val="left" w:pos="1440"/>
            </w:tabs>
            <w:rPr>
              <w:rStyle w:val="Hyperlink"/>
              <w:noProof/>
              <w:snapToGrid/>
            </w:rPr>
          </w:pPr>
          <w:hyperlink w:anchor="_Toc1856961242" w:history="1">
            <w:r w:rsidRPr="6A4A4292">
              <w:rPr>
                <w:rStyle w:val="Hyperlink"/>
              </w:rPr>
              <w:t>12.0.0</w:t>
            </w:r>
            <w:r w:rsidR="0060295B">
              <w:tab/>
            </w:r>
            <w:r w:rsidRPr="6A4A4292">
              <w:rPr>
                <w:rStyle w:val="Hyperlink"/>
              </w:rPr>
              <w:t>Participant &amp; Data Confidentiality</w:t>
            </w:r>
            <w:r w:rsidR="0060295B">
              <w:tab/>
            </w:r>
            <w:r w:rsidR="0060295B">
              <w:rPr>
                <w:color w:val="2B579A"/>
                <w:shd w:val="clear" w:color="auto" w:fill="E6E6E6"/>
              </w:rPr>
              <w:fldChar w:fldCharType="begin"/>
            </w:r>
            <w:r w:rsidR="0060295B">
              <w:instrText>PAGEREF _Toc1856961242 \h</w:instrText>
            </w:r>
            <w:r w:rsidR="0060295B">
              <w:rPr>
                <w:color w:val="2B579A"/>
                <w:shd w:val="clear" w:color="auto" w:fill="E6E6E6"/>
              </w:rPr>
            </w:r>
            <w:r w:rsidR="0060295B">
              <w:rPr>
                <w:color w:val="2B579A"/>
                <w:shd w:val="clear" w:color="auto" w:fill="E6E6E6"/>
              </w:rPr>
              <w:fldChar w:fldCharType="separate"/>
            </w:r>
            <w:r w:rsidRPr="6A4A4292">
              <w:rPr>
                <w:rStyle w:val="Hyperlink"/>
              </w:rPr>
              <w:t>39</w:t>
            </w:r>
            <w:r w:rsidR="0060295B">
              <w:rPr>
                <w:color w:val="2B579A"/>
                <w:shd w:val="clear" w:color="auto" w:fill="E6E6E6"/>
              </w:rPr>
              <w:fldChar w:fldCharType="end"/>
            </w:r>
          </w:hyperlink>
        </w:p>
        <w:p w14:paraId="1146CD8E" w14:textId="77777777" w:rsidR="0043481D" w:rsidRDefault="6A4A4292" w:rsidP="00A126BE">
          <w:pPr>
            <w:pStyle w:val="TOC3"/>
            <w:tabs>
              <w:tab w:val="left" w:pos="1440"/>
            </w:tabs>
            <w:rPr>
              <w:rStyle w:val="Hyperlink"/>
              <w:noProof/>
              <w:snapToGrid/>
            </w:rPr>
          </w:pPr>
          <w:hyperlink w:anchor="_Toc1378787074" w:history="1">
            <w:r w:rsidRPr="6A4A4292">
              <w:rPr>
                <w:rStyle w:val="Hyperlink"/>
              </w:rPr>
              <w:t>12.0.1</w:t>
            </w:r>
            <w:r w:rsidR="0060295B">
              <w:tab/>
            </w:r>
            <w:r w:rsidRPr="6A4A4292">
              <w:rPr>
                <w:rStyle w:val="Hyperlink"/>
              </w:rPr>
              <w:t>Data Collection &amp; Storage: Privacy, Confidentiality &amp; Security</w:t>
            </w:r>
            <w:r w:rsidR="0060295B">
              <w:tab/>
            </w:r>
            <w:r w:rsidR="0060295B">
              <w:rPr>
                <w:color w:val="2B579A"/>
                <w:shd w:val="clear" w:color="auto" w:fill="E6E6E6"/>
              </w:rPr>
              <w:fldChar w:fldCharType="begin"/>
            </w:r>
            <w:r w:rsidR="0060295B">
              <w:instrText>PAGEREF _Toc1378787074 \h</w:instrText>
            </w:r>
            <w:r w:rsidR="0060295B">
              <w:rPr>
                <w:color w:val="2B579A"/>
                <w:shd w:val="clear" w:color="auto" w:fill="E6E6E6"/>
              </w:rPr>
            </w:r>
            <w:r w:rsidR="0060295B">
              <w:rPr>
                <w:color w:val="2B579A"/>
                <w:shd w:val="clear" w:color="auto" w:fill="E6E6E6"/>
              </w:rPr>
              <w:fldChar w:fldCharType="separate"/>
            </w:r>
            <w:r w:rsidRPr="6A4A4292">
              <w:rPr>
                <w:rStyle w:val="Hyperlink"/>
              </w:rPr>
              <w:t>40</w:t>
            </w:r>
            <w:r w:rsidR="0060295B">
              <w:rPr>
                <w:color w:val="2B579A"/>
                <w:shd w:val="clear" w:color="auto" w:fill="E6E6E6"/>
              </w:rPr>
              <w:fldChar w:fldCharType="end"/>
            </w:r>
          </w:hyperlink>
        </w:p>
        <w:p w14:paraId="1146CD8F" w14:textId="77777777" w:rsidR="0043481D" w:rsidRDefault="6A4A4292" w:rsidP="00A126BE">
          <w:pPr>
            <w:pStyle w:val="TOC3"/>
            <w:tabs>
              <w:tab w:val="left" w:pos="1440"/>
            </w:tabs>
            <w:rPr>
              <w:rStyle w:val="Hyperlink"/>
              <w:noProof/>
              <w:snapToGrid/>
            </w:rPr>
          </w:pPr>
          <w:hyperlink w:anchor="_Toc79332220" w:history="1">
            <w:r w:rsidRPr="6A4A4292">
              <w:rPr>
                <w:rStyle w:val="Hyperlink"/>
              </w:rPr>
              <w:t>12.0.2</w:t>
            </w:r>
            <w:r w:rsidR="0060295B">
              <w:tab/>
            </w:r>
            <w:r w:rsidRPr="6A4A4292">
              <w:rPr>
                <w:rStyle w:val="Hyperlink"/>
              </w:rPr>
              <w:t>Future Use of Stored Specimens and Data</w:t>
            </w:r>
            <w:r w:rsidR="0060295B">
              <w:tab/>
            </w:r>
            <w:r w:rsidR="0060295B">
              <w:rPr>
                <w:color w:val="2B579A"/>
                <w:shd w:val="clear" w:color="auto" w:fill="E6E6E6"/>
              </w:rPr>
              <w:fldChar w:fldCharType="begin"/>
            </w:r>
            <w:r w:rsidR="0060295B">
              <w:instrText>PAGEREF _Toc79332220 \h</w:instrText>
            </w:r>
            <w:r w:rsidR="0060295B">
              <w:rPr>
                <w:color w:val="2B579A"/>
                <w:shd w:val="clear" w:color="auto" w:fill="E6E6E6"/>
              </w:rPr>
            </w:r>
            <w:r w:rsidR="0060295B">
              <w:rPr>
                <w:color w:val="2B579A"/>
                <w:shd w:val="clear" w:color="auto" w:fill="E6E6E6"/>
              </w:rPr>
              <w:fldChar w:fldCharType="separate"/>
            </w:r>
            <w:r w:rsidRPr="6A4A4292">
              <w:rPr>
                <w:rStyle w:val="Hyperlink"/>
              </w:rPr>
              <w:t>41</w:t>
            </w:r>
            <w:r w:rsidR="0060295B">
              <w:rPr>
                <w:color w:val="2B579A"/>
                <w:shd w:val="clear" w:color="auto" w:fill="E6E6E6"/>
              </w:rPr>
              <w:fldChar w:fldCharType="end"/>
            </w:r>
          </w:hyperlink>
        </w:p>
        <w:p w14:paraId="1146CD90" w14:textId="77777777" w:rsidR="0043481D" w:rsidRDefault="6A4A4292" w:rsidP="00A126BE">
          <w:pPr>
            <w:pStyle w:val="TOC3"/>
            <w:tabs>
              <w:tab w:val="left" w:pos="1440"/>
            </w:tabs>
            <w:rPr>
              <w:rStyle w:val="Hyperlink"/>
              <w:noProof/>
              <w:snapToGrid/>
            </w:rPr>
          </w:pPr>
          <w:hyperlink w:anchor="_Toc1679892799" w:history="1">
            <w:r w:rsidRPr="6A4A4292">
              <w:rPr>
                <w:rStyle w:val="Hyperlink"/>
              </w:rPr>
              <w:t>12.0.3</w:t>
            </w:r>
            <w:r w:rsidR="0060295B">
              <w:tab/>
            </w:r>
            <w:r w:rsidRPr="6A4A4292">
              <w:rPr>
                <w:rStyle w:val="Hyperlink"/>
              </w:rPr>
              <w:t>Maintenance of Records</w:t>
            </w:r>
            <w:r w:rsidR="0060295B">
              <w:tab/>
            </w:r>
            <w:r w:rsidR="0060295B">
              <w:rPr>
                <w:color w:val="2B579A"/>
                <w:shd w:val="clear" w:color="auto" w:fill="E6E6E6"/>
              </w:rPr>
              <w:fldChar w:fldCharType="begin"/>
            </w:r>
            <w:r w:rsidR="0060295B">
              <w:instrText>PAGEREF _Toc1679892799 \h</w:instrText>
            </w:r>
            <w:r w:rsidR="0060295B">
              <w:rPr>
                <w:color w:val="2B579A"/>
                <w:shd w:val="clear" w:color="auto" w:fill="E6E6E6"/>
              </w:rPr>
            </w:r>
            <w:r w:rsidR="0060295B">
              <w:rPr>
                <w:color w:val="2B579A"/>
                <w:shd w:val="clear" w:color="auto" w:fill="E6E6E6"/>
              </w:rPr>
              <w:fldChar w:fldCharType="separate"/>
            </w:r>
            <w:r w:rsidRPr="6A4A4292">
              <w:rPr>
                <w:rStyle w:val="Hyperlink"/>
              </w:rPr>
              <w:t>41</w:t>
            </w:r>
            <w:r w:rsidR="0060295B">
              <w:rPr>
                <w:color w:val="2B579A"/>
                <w:shd w:val="clear" w:color="auto" w:fill="E6E6E6"/>
              </w:rPr>
              <w:fldChar w:fldCharType="end"/>
            </w:r>
          </w:hyperlink>
        </w:p>
        <w:p w14:paraId="1146CD91" w14:textId="77777777" w:rsidR="0043481D" w:rsidRDefault="6A4A4292" w:rsidP="00A126BE">
          <w:pPr>
            <w:pStyle w:val="TOC2"/>
            <w:tabs>
              <w:tab w:val="left" w:pos="720"/>
            </w:tabs>
            <w:rPr>
              <w:rStyle w:val="Hyperlink"/>
              <w:noProof/>
              <w:snapToGrid/>
            </w:rPr>
          </w:pPr>
          <w:hyperlink w:anchor="_Toc47465201" w:history="1">
            <w:r w:rsidRPr="6A4A4292">
              <w:rPr>
                <w:rStyle w:val="Hyperlink"/>
              </w:rPr>
              <w:t>12.1</w:t>
            </w:r>
            <w:r w:rsidR="0060295B">
              <w:tab/>
            </w:r>
            <w:r w:rsidRPr="6A4A4292">
              <w:rPr>
                <w:rStyle w:val="Hyperlink"/>
              </w:rPr>
              <w:t>Multi-Site Guidelines</w:t>
            </w:r>
            <w:r w:rsidR="0060295B">
              <w:tab/>
            </w:r>
            <w:r w:rsidR="0060295B">
              <w:rPr>
                <w:color w:val="2B579A"/>
                <w:shd w:val="clear" w:color="auto" w:fill="E6E6E6"/>
              </w:rPr>
              <w:fldChar w:fldCharType="begin"/>
            </w:r>
            <w:r w:rsidR="0060295B">
              <w:instrText>PAGEREF _Toc47465201 \h</w:instrText>
            </w:r>
            <w:r w:rsidR="0060295B">
              <w:rPr>
                <w:color w:val="2B579A"/>
                <w:shd w:val="clear" w:color="auto" w:fill="E6E6E6"/>
              </w:rPr>
            </w:r>
            <w:r w:rsidR="0060295B">
              <w:rPr>
                <w:color w:val="2B579A"/>
                <w:shd w:val="clear" w:color="auto" w:fill="E6E6E6"/>
              </w:rPr>
              <w:fldChar w:fldCharType="separate"/>
            </w:r>
            <w:r w:rsidRPr="6A4A4292">
              <w:rPr>
                <w:rStyle w:val="Hyperlink"/>
              </w:rPr>
              <w:t>41</w:t>
            </w:r>
            <w:r w:rsidR="0060295B">
              <w:rPr>
                <w:color w:val="2B579A"/>
                <w:shd w:val="clear" w:color="auto" w:fill="E6E6E6"/>
              </w:rPr>
              <w:fldChar w:fldCharType="end"/>
            </w:r>
          </w:hyperlink>
        </w:p>
        <w:p w14:paraId="1146CD92" w14:textId="77777777" w:rsidR="0043481D" w:rsidRDefault="6A4A4292" w:rsidP="00A126BE">
          <w:pPr>
            <w:pStyle w:val="TOC2"/>
            <w:tabs>
              <w:tab w:val="left" w:pos="720"/>
            </w:tabs>
            <w:rPr>
              <w:rStyle w:val="Hyperlink"/>
              <w:noProof/>
              <w:snapToGrid/>
            </w:rPr>
          </w:pPr>
          <w:hyperlink w:anchor="_Toc764428722" w:history="1">
            <w:r w:rsidRPr="6A4A4292">
              <w:rPr>
                <w:rStyle w:val="Hyperlink"/>
              </w:rPr>
              <w:t>12.2</w:t>
            </w:r>
            <w:r w:rsidR="0060295B">
              <w:tab/>
            </w:r>
            <w:r w:rsidRPr="6A4A4292">
              <w:rPr>
                <w:rStyle w:val="Hyperlink"/>
              </w:rPr>
              <w:t>Publication and Data Sharing Policy</w:t>
            </w:r>
            <w:r w:rsidR="0060295B">
              <w:tab/>
            </w:r>
            <w:r w:rsidR="0060295B">
              <w:rPr>
                <w:color w:val="2B579A"/>
                <w:shd w:val="clear" w:color="auto" w:fill="E6E6E6"/>
              </w:rPr>
              <w:fldChar w:fldCharType="begin"/>
            </w:r>
            <w:r w:rsidR="0060295B">
              <w:instrText>PAGEREF _Toc764428722 \h</w:instrText>
            </w:r>
            <w:r w:rsidR="0060295B">
              <w:rPr>
                <w:color w:val="2B579A"/>
                <w:shd w:val="clear" w:color="auto" w:fill="E6E6E6"/>
              </w:rPr>
            </w:r>
            <w:r w:rsidR="0060295B">
              <w:rPr>
                <w:color w:val="2B579A"/>
                <w:shd w:val="clear" w:color="auto" w:fill="E6E6E6"/>
              </w:rPr>
              <w:fldChar w:fldCharType="separate"/>
            </w:r>
            <w:r w:rsidRPr="6A4A4292">
              <w:rPr>
                <w:rStyle w:val="Hyperlink"/>
              </w:rPr>
              <w:t>41</w:t>
            </w:r>
            <w:r w:rsidR="0060295B">
              <w:rPr>
                <w:color w:val="2B579A"/>
                <w:shd w:val="clear" w:color="auto" w:fill="E6E6E6"/>
              </w:rPr>
              <w:fldChar w:fldCharType="end"/>
            </w:r>
          </w:hyperlink>
        </w:p>
        <w:p w14:paraId="1146CD93" w14:textId="77777777" w:rsidR="0043481D" w:rsidRDefault="6A4A4292" w:rsidP="00A126BE">
          <w:pPr>
            <w:pStyle w:val="TOC2"/>
            <w:tabs>
              <w:tab w:val="left" w:pos="720"/>
            </w:tabs>
            <w:rPr>
              <w:rStyle w:val="Hyperlink"/>
              <w:noProof/>
              <w:snapToGrid/>
            </w:rPr>
          </w:pPr>
          <w:hyperlink w:anchor="_Toc764022328" w:history="1">
            <w:r w:rsidRPr="6A4A4292">
              <w:rPr>
                <w:rStyle w:val="Hyperlink"/>
              </w:rPr>
              <w:t>12.3</w:t>
            </w:r>
            <w:r w:rsidR="0060295B">
              <w:tab/>
            </w:r>
            <w:r w:rsidRPr="6A4A4292">
              <w:rPr>
                <w:rStyle w:val="Hyperlink"/>
              </w:rPr>
              <w:t>Conflict of Interest Policy</w:t>
            </w:r>
            <w:r w:rsidR="0060295B">
              <w:tab/>
            </w:r>
            <w:r w:rsidR="0060295B">
              <w:rPr>
                <w:color w:val="2B579A"/>
                <w:shd w:val="clear" w:color="auto" w:fill="E6E6E6"/>
              </w:rPr>
              <w:fldChar w:fldCharType="begin"/>
            </w:r>
            <w:r w:rsidR="0060295B">
              <w:instrText>PAGEREF _Toc764022328 \h</w:instrText>
            </w:r>
            <w:r w:rsidR="0060295B">
              <w:rPr>
                <w:color w:val="2B579A"/>
                <w:shd w:val="clear" w:color="auto" w:fill="E6E6E6"/>
              </w:rPr>
            </w:r>
            <w:r w:rsidR="0060295B">
              <w:rPr>
                <w:color w:val="2B579A"/>
                <w:shd w:val="clear" w:color="auto" w:fill="E6E6E6"/>
              </w:rPr>
              <w:fldChar w:fldCharType="separate"/>
            </w:r>
            <w:r w:rsidRPr="6A4A4292">
              <w:rPr>
                <w:rStyle w:val="Hyperlink"/>
              </w:rPr>
              <w:t>42</w:t>
            </w:r>
            <w:r w:rsidR="0060295B">
              <w:rPr>
                <w:color w:val="2B579A"/>
                <w:shd w:val="clear" w:color="auto" w:fill="E6E6E6"/>
              </w:rPr>
              <w:fldChar w:fldCharType="end"/>
            </w:r>
          </w:hyperlink>
        </w:p>
        <w:p w14:paraId="1146CD94" w14:textId="77777777" w:rsidR="0043481D" w:rsidRDefault="6A4A4292" w:rsidP="00A126BE">
          <w:pPr>
            <w:pStyle w:val="TOC1"/>
            <w:tabs>
              <w:tab w:val="left" w:pos="480"/>
            </w:tabs>
            <w:rPr>
              <w:rStyle w:val="Hyperlink"/>
              <w:noProof/>
              <w:snapToGrid/>
            </w:rPr>
          </w:pPr>
          <w:hyperlink w:anchor="_Toc1926648031" w:history="1">
            <w:r w:rsidRPr="6A4A4292">
              <w:rPr>
                <w:rStyle w:val="Hyperlink"/>
              </w:rPr>
              <w:t>13.</w:t>
            </w:r>
            <w:r w:rsidR="0060295B">
              <w:tab/>
            </w:r>
            <w:r w:rsidRPr="6A4A4292">
              <w:rPr>
                <w:rStyle w:val="Hyperlink"/>
              </w:rPr>
              <w:t>ETHICS/PROTECTION OF HUMAN PARTICIPANTS</w:t>
            </w:r>
            <w:r w:rsidR="0060295B">
              <w:tab/>
            </w:r>
            <w:r w:rsidR="0060295B">
              <w:rPr>
                <w:color w:val="2B579A"/>
                <w:shd w:val="clear" w:color="auto" w:fill="E6E6E6"/>
              </w:rPr>
              <w:fldChar w:fldCharType="begin"/>
            </w:r>
            <w:r w:rsidR="0060295B">
              <w:instrText>PAGEREF _Toc1926648031 \h</w:instrText>
            </w:r>
            <w:r w:rsidR="0060295B">
              <w:rPr>
                <w:color w:val="2B579A"/>
                <w:shd w:val="clear" w:color="auto" w:fill="E6E6E6"/>
              </w:rPr>
            </w:r>
            <w:r w:rsidR="0060295B">
              <w:rPr>
                <w:color w:val="2B579A"/>
                <w:shd w:val="clear" w:color="auto" w:fill="E6E6E6"/>
              </w:rPr>
              <w:fldChar w:fldCharType="separate"/>
            </w:r>
            <w:r w:rsidRPr="6A4A4292">
              <w:rPr>
                <w:rStyle w:val="Hyperlink"/>
              </w:rPr>
              <w:t>42</w:t>
            </w:r>
            <w:r w:rsidR="0060295B">
              <w:rPr>
                <w:color w:val="2B579A"/>
                <w:shd w:val="clear" w:color="auto" w:fill="E6E6E6"/>
              </w:rPr>
              <w:fldChar w:fldCharType="end"/>
            </w:r>
          </w:hyperlink>
        </w:p>
        <w:p w14:paraId="1146CD95" w14:textId="77777777" w:rsidR="0043481D" w:rsidRDefault="6A4A4292" w:rsidP="00A126BE">
          <w:pPr>
            <w:pStyle w:val="TOC2"/>
            <w:tabs>
              <w:tab w:val="left" w:pos="720"/>
            </w:tabs>
            <w:rPr>
              <w:rStyle w:val="Hyperlink"/>
              <w:b/>
              <w:caps/>
              <w:noProof/>
              <w:snapToGrid/>
            </w:rPr>
          </w:pPr>
          <w:hyperlink w:anchor="_Toc41365790" w:history="1">
            <w:r w:rsidRPr="6A4A4292">
              <w:rPr>
                <w:rStyle w:val="Hyperlink"/>
              </w:rPr>
              <w:t>13.0</w:t>
            </w:r>
            <w:r w:rsidR="0060295B">
              <w:tab/>
            </w:r>
            <w:r w:rsidRPr="6A4A4292">
              <w:rPr>
                <w:rStyle w:val="Hyperlink"/>
              </w:rPr>
              <w:t>Ethical Standard</w:t>
            </w:r>
            <w:r w:rsidR="0060295B">
              <w:tab/>
            </w:r>
            <w:r w:rsidR="0060295B">
              <w:rPr>
                <w:color w:val="2B579A"/>
                <w:shd w:val="clear" w:color="auto" w:fill="E6E6E6"/>
              </w:rPr>
              <w:fldChar w:fldCharType="begin"/>
            </w:r>
            <w:r w:rsidR="0060295B">
              <w:instrText>PAGEREF _Toc41365790 \h</w:instrText>
            </w:r>
            <w:r w:rsidR="0060295B">
              <w:rPr>
                <w:color w:val="2B579A"/>
                <w:shd w:val="clear" w:color="auto" w:fill="E6E6E6"/>
              </w:rPr>
            </w:r>
            <w:r w:rsidR="0060295B">
              <w:rPr>
                <w:color w:val="2B579A"/>
                <w:shd w:val="clear" w:color="auto" w:fill="E6E6E6"/>
              </w:rPr>
              <w:fldChar w:fldCharType="separate"/>
            </w:r>
            <w:r w:rsidRPr="6A4A4292">
              <w:rPr>
                <w:rStyle w:val="Hyperlink"/>
              </w:rPr>
              <w:t>42</w:t>
            </w:r>
            <w:r w:rsidR="0060295B">
              <w:rPr>
                <w:color w:val="2B579A"/>
                <w:shd w:val="clear" w:color="auto" w:fill="E6E6E6"/>
              </w:rPr>
              <w:fldChar w:fldCharType="end"/>
            </w:r>
          </w:hyperlink>
        </w:p>
        <w:p w14:paraId="1146CD96" w14:textId="77777777" w:rsidR="0043481D" w:rsidRDefault="6A4A4292" w:rsidP="00A126BE">
          <w:pPr>
            <w:pStyle w:val="TOC2"/>
            <w:tabs>
              <w:tab w:val="left" w:pos="720"/>
            </w:tabs>
            <w:rPr>
              <w:rStyle w:val="Hyperlink"/>
              <w:noProof/>
              <w:snapToGrid/>
            </w:rPr>
          </w:pPr>
          <w:hyperlink w:anchor="_Toc902576127" w:history="1">
            <w:r w:rsidRPr="6A4A4292">
              <w:rPr>
                <w:rStyle w:val="Hyperlink"/>
              </w:rPr>
              <w:t>13.1</w:t>
            </w:r>
            <w:r w:rsidR="0060295B">
              <w:tab/>
            </w:r>
            <w:r w:rsidRPr="6A4A4292">
              <w:rPr>
                <w:rStyle w:val="Hyperlink"/>
              </w:rPr>
              <w:t>Institutional Review Board</w:t>
            </w:r>
            <w:r w:rsidR="0060295B">
              <w:tab/>
            </w:r>
            <w:r w:rsidR="0060295B">
              <w:rPr>
                <w:color w:val="2B579A"/>
                <w:shd w:val="clear" w:color="auto" w:fill="E6E6E6"/>
              </w:rPr>
              <w:fldChar w:fldCharType="begin"/>
            </w:r>
            <w:r w:rsidR="0060295B">
              <w:instrText>PAGEREF _Toc902576127 \h</w:instrText>
            </w:r>
            <w:r w:rsidR="0060295B">
              <w:rPr>
                <w:color w:val="2B579A"/>
                <w:shd w:val="clear" w:color="auto" w:fill="E6E6E6"/>
              </w:rPr>
            </w:r>
            <w:r w:rsidR="0060295B">
              <w:rPr>
                <w:color w:val="2B579A"/>
                <w:shd w:val="clear" w:color="auto" w:fill="E6E6E6"/>
              </w:rPr>
              <w:fldChar w:fldCharType="separate"/>
            </w:r>
            <w:r w:rsidRPr="6A4A4292">
              <w:rPr>
                <w:rStyle w:val="Hyperlink"/>
              </w:rPr>
              <w:t>42</w:t>
            </w:r>
            <w:r w:rsidR="0060295B">
              <w:rPr>
                <w:color w:val="2B579A"/>
                <w:shd w:val="clear" w:color="auto" w:fill="E6E6E6"/>
              </w:rPr>
              <w:fldChar w:fldCharType="end"/>
            </w:r>
          </w:hyperlink>
        </w:p>
        <w:p w14:paraId="1146CD97" w14:textId="77777777" w:rsidR="0043481D" w:rsidRDefault="6A4A4292" w:rsidP="00A126BE">
          <w:pPr>
            <w:pStyle w:val="TOC2"/>
            <w:tabs>
              <w:tab w:val="left" w:pos="720"/>
            </w:tabs>
            <w:rPr>
              <w:rStyle w:val="Hyperlink"/>
              <w:noProof/>
              <w:snapToGrid/>
            </w:rPr>
          </w:pPr>
          <w:hyperlink w:anchor="_Toc1542480725" w:history="1">
            <w:r w:rsidRPr="6A4A4292">
              <w:rPr>
                <w:rStyle w:val="Hyperlink"/>
              </w:rPr>
              <w:t>13.2</w:t>
            </w:r>
            <w:r w:rsidR="0060295B">
              <w:tab/>
            </w:r>
            <w:r w:rsidRPr="6A4A4292">
              <w:rPr>
                <w:rStyle w:val="Hyperlink"/>
              </w:rPr>
              <w:t>Informed Consent</w:t>
            </w:r>
            <w:r w:rsidR="0060295B">
              <w:tab/>
            </w:r>
            <w:r w:rsidR="0060295B">
              <w:rPr>
                <w:color w:val="2B579A"/>
                <w:shd w:val="clear" w:color="auto" w:fill="E6E6E6"/>
              </w:rPr>
              <w:fldChar w:fldCharType="begin"/>
            </w:r>
            <w:r w:rsidR="0060295B">
              <w:instrText>PAGEREF _Toc1542480725 \h</w:instrText>
            </w:r>
            <w:r w:rsidR="0060295B">
              <w:rPr>
                <w:color w:val="2B579A"/>
                <w:shd w:val="clear" w:color="auto" w:fill="E6E6E6"/>
              </w:rPr>
            </w:r>
            <w:r w:rsidR="0060295B">
              <w:rPr>
                <w:color w:val="2B579A"/>
                <w:shd w:val="clear" w:color="auto" w:fill="E6E6E6"/>
              </w:rPr>
              <w:fldChar w:fldCharType="separate"/>
            </w:r>
            <w:r w:rsidRPr="6A4A4292">
              <w:rPr>
                <w:rStyle w:val="Hyperlink"/>
              </w:rPr>
              <w:t>43</w:t>
            </w:r>
            <w:r w:rsidR="0060295B">
              <w:rPr>
                <w:color w:val="2B579A"/>
                <w:shd w:val="clear" w:color="auto" w:fill="E6E6E6"/>
              </w:rPr>
              <w:fldChar w:fldCharType="end"/>
            </w:r>
          </w:hyperlink>
        </w:p>
        <w:p w14:paraId="1146CD98" w14:textId="77777777" w:rsidR="0043481D" w:rsidRDefault="6A4A4292" w:rsidP="00A126BE">
          <w:pPr>
            <w:pStyle w:val="TOC3"/>
            <w:tabs>
              <w:tab w:val="left" w:pos="1440"/>
            </w:tabs>
            <w:rPr>
              <w:rStyle w:val="Hyperlink"/>
              <w:noProof/>
              <w:snapToGrid/>
            </w:rPr>
          </w:pPr>
          <w:hyperlink w:anchor="_Toc789283214" w:history="1">
            <w:r w:rsidRPr="6A4A4292">
              <w:rPr>
                <w:rStyle w:val="Hyperlink"/>
              </w:rPr>
              <w:t>13.2.0</w:t>
            </w:r>
            <w:r w:rsidR="0060295B">
              <w:tab/>
            </w:r>
            <w:r w:rsidRPr="6A4A4292">
              <w:rPr>
                <w:rStyle w:val="Hyperlink"/>
              </w:rPr>
              <w:t>Consent Procedures and Documentation</w:t>
            </w:r>
            <w:r w:rsidR="0060295B">
              <w:tab/>
            </w:r>
            <w:r w:rsidR="0060295B">
              <w:rPr>
                <w:color w:val="2B579A"/>
                <w:shd w:val="clear" w:color="auto" w:fill="E6E6E6"/>
              </w:rPr>
              <w:fldChar w:fldCharType="begin"/>
            </w:r>
            <w:r w:rsidR="0060295B">
              <w:instrText>PAGEREF _Toc789283214 \h</w:instrText>
            </w:r>
            <w:r w:rsidR="0060295B">
              <w:rPr>
                <w:color w:val="2B579A"/>
                <w:shd w:val="clear" w:color="auto" w:fill="E6E6E6"/>
              </w:rPr>
            </w:r>
            <w:r w:rsidR="0060295B">
              <w:rPr>
                <w:color w:val="2B579A"/>
                <w:shd w:val="clear" w:color="auto" w:fill="E6E6E6"/>
              </w:rPr>
              <w:fldChar w:fldCharType="separate"/>
            </w:r>
            <w:r w:rsidRPr="6A4A4292">
              <w:rPr>
                <w:rStyle w:val="Hyperlink"/>
              </w:rPr>
              <w:t>43</w:t>
            </w:r>
            <w:r w:rsidR="0060295B">
              <w:rPr>
                <w:color w:val="2B579A"/>
                <w:shd w:val="clear" w:color="auto" w:fill="E6E6E6"/>
              </w:rPr>
              <w:fldChar w:fldCharType="end"/>
            </w:r>
          </w:hyperlink>
        </w:p>
        <w:p w14:paraId="1146CD99" w14:textId="77777777" w:rsidR="0043481D" w:rsidRDefault="6A4A4292" w:rsidP="00A126BE">
          <w:pPr>
            <w:pStyle w:val="TOC2"/>
            <w:tabs>
              <w:tab w:val="left" w:pos="720"/>
            </w:tabs>
            <w:rPr>
              <w:rStyle w:val="Hyperlink"/>
              <w:noProof/>
              <w:snapToGrid/>
            </w:rPr>
          </w:pPr>
          <w:hyperlink w:anchor="_Toc167616178" w:history="1">
            <w:r w:rsidRPr="6A4A4292">
              <w:rPr>
                <w:rStyle w:val="Hyperlink"/>
              </w:rPr>
              <w:t>13.3</w:t>
            </w:r>
            <w:r w:rsidR="0060295B">
              <w:tab/>
            </w:r>
            <w:r w:rsidRPr="6A4A4292">
              <w:rPr>
                <w:rStyle w:val="Hyperlink"/>
              </w:rPr>
              <w:t>Protocol Review</w:t>
            </w:r>
            <w:r w:rsidR="0060295B">
              <w:tab/>
            </w:r>
            <w:r w:rsidR="0060295B">
              <w:rPr>
                <w:color w:val="2B579A"/>
                <w:shd w:val="clear" w:color="auto" w:fill="E6E6E6"/>
              </w:rPr>
              <w:fldChar w:fldCharType="begin"/>
            </w:r>
            <w:r w:rsidR="0060295B">
              <w:instrText>PAGEREF _Toc167616178 \h</w:instrText>
            </w:r>
            <w:r w:rsidR="0060295B">
              <w:rPr>
                <w:color w:val="2B579A"/>
                <w:shd w:val="clear" w:color="auto" w:fill="E6E6E6"/>
              </w:rPr>
            </w:r>
            <w:r w:rsidR="0060295B">
              <w:rPr>
                <w:color w:val="2B579A"/>
                <w:shd w:val="clear" w:color="auto" w:fill="E6E6E6"/>
              </w:rPr>
              <w:fldChar w:fldCharType="separate"/>
            </w:r>
            <w:r w:rsidRPr="6A4A4292">
              <w:rPr>
                <w:rStyle w:val="Hyperlink"/>
              </w:rPr>
              <w:t>43</w:t>
            </w:r>
            <w:r w:rsidR="0060295B">
              <w:rPr>
                <w:color w:val="2B579A"/>
                <w:shd w:val="clear" w:color="auto" w:fill="E6E6E6"/>
              </w:rPr>
              <w:fldChar w:fldCharType="end"/>
            </w:r>
          </w:hyperlink>
        </w:p>
        <w:p w14:paraId="1146CD9A" w14:textId="77777777" w:rsidR="0043481D" w:rsidRDefault="6A4A4292" w:rsidP="00A126BE">
          <w:pPr>
            <w:pStyle w:val="TOC2"/>
            <w:tabs>
              <w:tab w:val="left" w:pos="720"/>
            </w:tabs>
            <w:rPr>
              <w:rStyle w:val="Hyperlink"/>
              <w:noProof/>
              <w:snapToGrid/>
            </w:rPr>
          </w:pPr>
          <w:hyperlink w:anchor="_Toc1195756763" w:history="1">
            <w:r w:rsidRPr="6A4A4292">
              <w:rPr>
                <w:rStyle w:val="Hyperlink"/>
              </w:rPr>
              <w:t>13.4</w:t>
            </w:r>
            <w:r w:rsidR="0060295B">
              <w:tab/>
            </w:r>
            <w:r w:rsidRPr="6A4A4292">
              <w:rPr>
                <w:rStyle w:val="Hyperlink"/>
              </w:rPr>
              <w:t>Changes to Protocol</w:t>
            </w:r>
            <w:r w:rsidR="0060295B">
              <w:tab/>
            </w:r>
            <w:r w:rsidR="0060295B">
              <w:rPr>
                <w:color w:val="2B579A"/>
                <w:shd w:val="clear" w:color="auto" w:fill="E6E6E6"/>
              </w:rPr>
              <w:fldChar w:fldCharType="begin"/>
            </w:r>
            <w:r w:rsidR="0060295B">
              <w:instrText>PAGEREF _Toc1195756763 \h</w:instrText>
            </w:r>
            <w:r w:rsidR="0060295B">
              <w:rPr>
                <w:color w:val="2B579A"/>
                <w:shd w:val="clear" w:color="auto" w:fill="E6E6E6"/>
              </w:rPr>
            </w:r>
            <w:r w:rsidR="0060295B">
              <w:rPr>
                <w:color w:val="2B579A"/>
                <w:shd w:val="clear" w:color="auto" w:fill="E6E6E6"/>
              </w:rPr>
              <w:fldChar w:fldCharType="separate"/>
            </w:r>
            <w:r w:rsidRPr="6A4A4292">
              <w:rPr>
                <w:rStyle w:val="Hyperlink"/>
              </w:rPr>
              <w:t>43</w:t>
            </w:r>
            <w:r w:rsidR="0060295B">
              <w:rPr>
                <w:color w:val="2B579A"/>
                <w:shd w:val="clear" w:color="auto" w:fill="E6E6E6"/>
              </w:rPr>
              <w:fldChar w:fldCharType="end"/>
            </w:r>
          </w:hyperlink>
        </w:p>
        <w:p w14:paraId="1146CD9B" w14:textId="77777777" w:rsidR="0043481D" w:rsidRDefault="6A4A4292" w:rsidP="00A126BE">
          <w:pPr>
            <w:pStyle w:val="TOC1"/>
            <w:tabs>
              <w:tab w:val="left" w:pos="480"/>
            </w:tabs>
            <w:rPr>
              <w:rStyle w:val="Hyperlink"/>
              <w:noProof/>
              <w:snapToGrid/>
            </w:rPr>
          </w:pPr>
          <w:hyperlink w:anchor="_Toc646025231" w:history="1">
            <w:r w:rsidRPr="6A4A4292">
              <w:rPr>
                <w:rStyle w:val="Hyperlink"/>
              </w:rPr>
              <w:t>14.</w:t>
            </w:r>
            <w:r w:rsidR="0060295B">
              <w:tab/>
            </w:r>
            <w:r w:rsidRPr="6A4A4292">
              <w:rPr>
                <w:rStyle w:val="Hyperlink"/>
              </w:rPr>
              <w:t>REFERENCES</w:t>
            </w:r>
            <w:r w:rsidR="0060295B">
              <w:tab/>
            </w:r>
            <w:r w:rsidR="0060295B">
              <w:rPr>
                <w:color w:val="2B579A"/>
                <w:shd w:val="clear" w:color="auto" w:fill="E6E6E6"/>
              </w:rPr>
              <w:fldChar w:fldCharType="begin"/>
            </w:r>
            <w:r w:rsidR="0060295B">
              <w:instrText>PAGEREF _Toc646025231 \h</w:instrText>
            </w:r>
            <w:r w:rsidR="0060295B">
              <w:rPr>
                <w:color w:val="2B579A"/>
                <w:shd w:val="clear" w:color="auto" w:fill="E6E6E6"/>
              </w:rPr>
            </w:r>
            <w:r w:rsidR="0060295B">
              <w:rPr>
                <w:color w:val="2B579A"/>
                <w:shd w:val="clear" w:color="auto" w:fill="E6E6E6"/>
              </w:rPr>
              <w:fldChar w:fldCharType="separate"/>
            </w:r>
            <w:r w:rsidRPr="6A4A4292">
              <w:rPr>
                <w:rStyle w:val="Hyperlink"/>
              </w:rPr>
              <w:t>44</w:t>
            </w:r>
            <w:r w:rsidR="0060295B">
              <w:rPr>
                <w:color w:val="2B579A"/>
                <w:shd w:val="clear" w:color="auto" w:fill="E6E6E6"/>
              </w:rPr>
              <w:fldChar w:fldCharType="end"/>
            </w:r>
          </w:hyperlink>
          <w:r w:rsidR="0060295B">
            <w:rPr>
              <w:color w:val="2B579A"/>
              <w:shd w:val="clear" w:color="auto" w:fill="E6E6E6"/>
            </w:rPr>
            <w:fldChar w:fldCharType="end"/>
          </w:r>
        </w:p>
      </w:sdtContent>
    </w:sdt>
    <w:p w14:paraId="1146CD9C" w14:textId="77777777" w:rsidR="00F30B72" w:rsidRPr="00AC6DF5" w:rsidRDefault="00F30B72" w:rsidP="00816531"/>
    <w:p w14:paraId="1146CD9D" w14:textId="77777777" w:rsidR="00983626" w:rsidRDefault="00983626"/>
    <w:p w14:paraId="1146CD9E" w14:textId="77777777" w:rsidR="00951C1A" w:rsidRDefault="0036217F" w:rsidP="6A4A4292">
      <w:pPr>
        <w:pStyle w:val="Preface-Appendix"/>
        <w:rPr>
          <w:lang w:val="en-US"/>
        </w:rPr>
      </w:pPr>
      <w:bookmarkStart w:id="8" w:name="_Toc453567276"/>
      <w:r w:rsidRPr="6A4A4292">
        <w:rPr>
          <w:lang w:val="en-US"/>
        </w:rPr>
        <w:t>L</w:t>
      </w:r>
      <w:r w:rsidR="007818A4" w:rsidRPr="6A4A4292">
        <w:rPr>
          <w:lang w:val="en-US"/>
        </w:rPr>
        <w:t>IST</w:t>
      </w:r>
      <w:r w:rsidRPr="6A4A4292">
        <w:rPr>
          <w:lang w:val="en-US"/>
        </w:rPr>
        <w:t xml:space="preserve"> </w:t>
      </w:r>
      <w:r w:rsidR="007818A4" w:rsidRPr="6A4A4292">
        <w:rPr>
          <w:lang w:val="en-US"/>
        </w:rPr>
        <w:t>OF</w:t>
      </w:r>
      <w:r w:rsidRPr="6A4A4292">
        <w:rPr>
          <w:lang w:val="en-US"/>
        </w:rPr>
        <w:t xml:space="preserve"> </w:t>
      </w:r>
      <w:r w:rsidR="007818A4" w:rsidRPr="6A4A4292">
        <w:rPr>
          <w:lang w:val="en-US"/>
        </w:rPr>
        <w:t>TABLES</w:t>
      </w:r>
      <w:bookmarkEnd w:id="8"/>
    </w:p>
    <w:p w14:paraId="1146CD9F" w14:textId="77777777" w:rsidR="0018253A" w:rsidRDefault="0036217F" w:rsidP="0018253A">
      <w:pPr>
        <w:pStyle w:val="Instructions"/>
      </w:pPr>
      <w:r>
        <w:t>Right click on text below</w:t>
      </w:r>
      <w:r w:rsidR="00C1385D">
        <w:t xml:space="preserve"> and select</w:t>
      </w:r>
      <w:r>
        <w:t xml:space="preserve"> </w:t>
      </w:r>
      <w:r w:rsidR="00C1385D">
        <w:t>U</w:t>
      </w:r>
      <w:r>
        <w:t xml:space="preserve">pdate </w:t>
      </w:r>
      <w:r w:rsidR="00C1385D">
        <w:t>F</w:t>
      </w:r>
      <w:r>
        <w:t>ield</w:t>
      </w:r>
    </w:p>
    <w:p w14:paraId="1146CDA0" w14:textId="77777777" w:rsidR="00454322" w:rsidRDefault="00454322">
      <w:pPr>
        <w:pStyle w:val="TableofFigures"/>
        <w:tabs>
          <w:tab w:val="right" w:leader="dot" w:pos="9350"/>
        </w:tabs>
        <w:rPr>
          <w:lang w:eastAsia="x-none"/>
        </w:rPr>
      </w:pPr>
    </w:p>
    <w:p w14:paraId="1146CDA1" w14:textId="77777777" w:rsidR="00C55BE8" w:rsidRDefault="0036217F">
      <w:pPr>
        <w:pStyle w:val="TableofFigures"/>
        <w:tabs>
          <w:tab w:val="right" w:leader="dot" w:pos="9350"/>
        </w:tabs>
        <w:rPr>
          <w:rFonts w:asciiTheme="minorHAnsi" w:eastAsiaTheme="minorEastAsia" w:hAnsiTheme="minorHAnsi" w:cstheme="minorBidi"/>
          <w:noProof/>
          <w:snapToGrid/>
          <w:color w:val="auto"/>
          <w:sz w:val="22"/>
          <w:szCs w:val="22"/>
          <w:lang w:eastAsia="ja-JP"/>
        </w:rPr>
      </w:pPr>
      <w:r>
        <w:rPr>
          <w:color w:val="2B579A"/>
          <w:shd w:val="clear" w:color="auto" w:fill="E6E6E6"/>
          <w:lang w:eastAsia="x-none"/>
        </w:rPr>
        <w:fldChar w:fldCharType="begin"/>
      </w:r>
      <w:r>
        <w:rPr>
          <w:lang w:eastAsia="x-none"/>
        </w:rPr>
        <w:instrText xml:space="preserve"> TOC \h \z \c "Table" </w:instrText>
      </w:r>
      <w:r>
        <w:rPr>
          <w:color w:val="2B579A"/>
          <w:shd w:val="clear" w:color="auto" w:fill="E6E6E6"/>
          <w:lang w:eastAsia="x-none"/>
        </w:rPr>
        <w:fldChar w:fldCharType="separate"/>
      </w:r>
      <w:hyperlink w:anchor="_Toc135817272" w:history="1">
        <w:r w:rsidR="00C55BE8" w:rsidRPr="00CE0166">
          <w:rPr>
            <w:rStyle w:val="Hyperlink"/>
            <w:b/>
            <w:noProof/>
          </w:rPr>
          <w:t>Table 1.</w:t>
        </w:r>
        <w:r w:rsidR="00C55BE8" w:rsidRPr="00CE0166">
          <w:rPr>
            <w:rStyle w:val="Hyperlink"/>
            <w:noProof/>
          </w:rPr>
          <w:t xml:space="preserve"> </w:t>
        </w:r>
        <w:r w:rsidR="00C55BE8" w:rsidRPr="00CE0166">
          <w:rPr>
            <w:rStyle w:val="Hyperlink"/>
            <w:rFonts w:cs="Arial"/>
            <w:b/>
            <w:bCs/>
            <w:noProof/>
          </w:rPr>
          <w:t>Population Demographics - Oregon (%)</w:t>
        </w:r>
        <w:r w:rsidR="00C55BE8">
          <w:rPr>
            <w:noProof/>
            <w:webHidden/>
          </w:rPr>
          <w:tab/>
        </w:r>
        <w:r w:rsidR="00C55BE8">
          <w:rPr>
            <w:noProof/>
            <w:webHidden/>
            <w:color w:val="2B579A"/>
            <w:shd w:val="clear" w:color="auto" w:fill="E6E6E6"/>
          </w:rPr>
          <w:fldChar w:fldCharType="begin"/>
        </w:r>
        <w:r w:rsidR="00C55BE8">
          <w:rPr>
            <w:noProof/>
            <w:webHidden/>
          </w:rPr>
          <w:instrText xml:space="preserve"> PAGEREF _Toc135817272 \h </w:instrText>
        </w:r>
        <w:r w:rsidR="00C55BE8">
          <w:rPr>
            <w:noProof/>
            <w:webHidden/>
            <w:color w:val="2B579A"/>
            <w:shd w:val="clear" w:color="auto" w:fill="E6E6E6"/>
          </w:rPr>
        </w:r>
        <w:r w:rsidR="00C55BE8">
          <w:rPr>
            <w:noProof/>
            <w:webHidden/>
            <w:color w:val="2B579A"/>
            <w:shd w:val="clear" w:color="auto" w:fill="E6E6E6"/>
          </w:rPr>
          <w:fldChar w:fldCharType="separate"/>
        </w:r>
        <w:r w:rsidR="00C55BE8">
          <w:rPr>
            <w:noProof/>
            <w:webHidden/>
          </w:rPr>
          <w:t>22</w:t>
        </w:r>
        <w:r w:rsidR="00C55BE8">
          <w:rPr>
            <w:noProof/>
            <w:webHidden/>
            <w:color w:val="2B579A"/>
            <w:shd w:val="clear" w:color="auto" w:fill="E6E6E6"/>
          </w:rPr>
          <w:fldChar w:fldCharType="end"/>
        </w:r>
      </w:hyperlink>
    </w:p>
    <w:p w14:paraId="1146CDA2" w14:textId="77777777" w:rsidR="00C55BE8" w:rsidRDefault="00C55BE8">
      <w:pPr>
        <w:pStyle w:val="TableofFigures"/>
        <w:tabs>
          <w:tab w:val="right" w:leader="dot" w:pos="9350"/>
        </w:tabs>
        <w:rPr>
          <w:rFonts w:asciiTheme="minorHAnsi" w:eastAsiaTheme="minorEastAsia" w:hAnsiTheme="minorHAnsi" w:cstheme="minorBidi"/>
          <w:noProof/>
          <w:snapToGrid/>
          <w:color w:val="auto"/>
          <w:sz w:val="22"/>
          <w:szCs w:val="22"/>
          <w:lang w:eastAsia="ja-JP"/>
        </w:rPr>
      </w:pPr>
      <w:hyperlink w:anchor="_Toc135817273" w:history="1">
        <w:r w:rsidRPr="00CE0166">
          <w:rPr>
            <w:rStyle w:val="Hyperlink"/>
            <w:b/>
            <w:bCs/>
            <w:noProof/>
          </w:rPr>
          <w:t>Table 2. Projected Accrual for the Present Study</w:t>
        </w:r>
        <w:r>
          <w:rPr>
            <w:noProof/>
            <w:webHidden/>
          </w:rPr>
          <w:tab/>
        </w:r>
        <w:r>
          <w:rPr>
            <w:noProof/>
            <w:webHidden/>
            <w:color w:val="2B579A"/>
            <w:shd w:val="clear" w:color="auto" w:fill="E6E6E6"/>
          </w:rPr>
          <w:fldChar w:fldCharType="begin"/>
        </w:r>
        <w:r>
          <w:rPr>
            <w:noProof/>
            <w:webHidden/>
          </w:rPr>
          <w:instrText xml:space="preserve"> PAGEREF _Toc135817273 \h </w:instrText>
        </w:r>
        <w:r>
          <w:rPr>
            <w:noProof/>
            <w:webHidden/>
            <w:color w:val="2B579A"/>
            <w:shd w:val="clear" w:color="auto" w:fill="E6E6E6"/>
          </w:rPr>
        </w:r>
        <w:r>
          <w:rPr>
            <w:noProof/>
            <w:webHidden/>
            <w:color w:val="2B579A"/>
            <w:shd w:val="clear" w:color="auto" w:fill="E6E6E6"/>
          </w:rPr>
          <w:fldChar w:fldCharType="separate"/>
        </w:r>
        <w:r>
          <w:rPr>
            <w:noProof/>
            <w:webHidden/>
          </w:rPr>
          <w:t>23</w:t>
        </w:r>
        <w:r>
          <w:rPr>
            <w:noProof/>
            <w:webHidden/>
            <w:color w:val="2B579A"/>
            <w:shd w:val="clear" w:color="auto" w:fill="E6E6E6"/>
          </w:rPr>
          <w:fldChar w:fldCharType="end"/>
        </w:r>
      </w:hyperlink>
    </w:p>
    <w:p w14:paraId="1146CDA3" w14:textId="77777777" w:rsidR="00951C1A" w:rsidRDefault="0036217F" w:rsidP="00951C1A">
      <w:pPr>
        <w:rPr>
          <w:lang w:eastAsia="x-none"/>
        </w:rPr>
      </w:pPr>
      <w:r>
        <w:rPr>
          <w:color w:val="2B579A"/>
          <w:shd w:val="clear" w:color="auto" w:fill="E6E6E6"/>
          <w:lang w:eastAsia="x-none"/>
        </w:rPr>
        <w:fldChar w:fldCharType="end"/>
      </w:r>
    </w:p>
    <w:p w14:paraId="1146CDA4" w14:textId="77777777" w:rsidR="00951C1A" w:rsidRPr="00951C1A" w:rsidRDefault="0036217F" w:rsidP="6A4A4292">
      <w:pPr>
        <w:pStyle w:val="Preface-Appendix"/>
        <w:rPr>
          <w:lang w:val="en-US"/>
        </w:rPr>
      </w:pPr>
      <w:bookmarkStart w:id="9" w:name="_Toc1478094859"/>
      <w:r w:rsidRPr="6A4A4292">
        <w:rPr>
          <w:lang w:val="en-US"/>
        </w:rPr>
        <w:t>LIST OF FIGURES</w:t>
      </w:r>
      <w:bookmarkEnd w:id="9"/>
    </w:p>
    <w:p w14:paraId="1146CDA5" w14:textId="77777777" w:rsidR="00C1385D" w:rsidRDefault="0036217F" w:rsidP="00C1385D">
      <w:pPr>
        <w:pStyle w:val="Instructions"/>
      </w:pPr>
      <w:r>
        <w:t>Right click on text below and select Update Field</w:t>
      </w:r>
    </w:p>
    <w:p w14:paraId="1146CDA6" w14:textId="77777777" w:rsidR="00454322" w:rsidRDefault="00454322" w:rsidP="002860DD">
      <w:pPr>
        <w:tabs>
          <w:tab w:val="left" w:pos="0"/>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line="240" w:lineRule="exact"/>
        <w:rPr>
          <w:rFonts w:cs="Arial"/>
          <w:szCs w:val="22"/>
        </w:rPr>
      </w:pPr>
    </w:p>
    <w:p w14:paraId="1146CDA7" w14:textId="77777777" w:rsidR="00951C1A" w:rsidRPr="002860DD" w:rsidRDefault="0036217F" w:rsidP="16A31868">
      <w:pPr>
        <w:tabs>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line="240" w:lineRule="exact"/>
        <w:rPr>
          <w:rFonts w:cs="Arial"/>
        </w:rPr>
      </w:pPr>
      <w:r w:rsidRPr="4DCCFCE0">
        <w:rPr>
          <w:rFonts w:cs="Arial"/>
          <w:color w:val="2B579A"/>
          <w:shd w:val="clear" w:color="auto" w:fill="E6E6E6"/>
        </w:rPr>
        <w:fldChar w:fldCharType="begin"/>
      </w:r>
      <w:r w:rsidRPr="4DCCFCE0">
        <w:rPr>
          <w:rFonts w:cs="Arial"/>
        </w:rPr>
        <w:instrText xml:space="preserve"> TOC \h \z \c "Figure" </w:instrText>
      </w:r>
      <w:r w:rsidRPr="4DCCFCE0">
        <w:rPr>
          <w:rFonts w:cs="Arial"/>
          <w:color w:val="2B579A"/>
          <w:shd w:val="clear" w:color="auto" w:fill="E6E6E6"/>
        </w:rPr>
        <w:fldChar w:fldCharType="separate"/>
      </w:r>
      <w:r w:rsidR="00B03514" w:rsidRPr="4DCCFCE0">
        <w:rPr>
          <w:rFonts w:cs="Arial"/>
          <w:b/>
          <w:bCs/>
          <w:noProof/>
        </w:rPr>
        <w:t>No table of figures entries found.</w:t>
      </w:r>
      <w:r w:rsidRPr="4DCCFCE0">
        <w:rPr>
          <w:rFonts w:cs="Arial"/>
          <w:color w:val="2B579A"/>
          <w:shd w:val="clear" w:color="auto" w:fill="E6E6E6"/>
        </w:rPr>
        <w:fldChar w:fldCharType="end"/>
      </w:r>
    </w:p>
    <w:p w14:paraId="1146CDA8" w14:textId="77777777" w:rsidR="00F30B72" w:rsidRDefault="00F30B72">
      <w:pPr>
        <w:widowControl/>
        <w:rPr>
          <w:rFonts w:cs="Arial"/>
          <w:szCs w:val="22"/>
        </w:rPr>
      </w:pPr>
    </w:p>
    <w:p w14:paraId="1146CDA9" w14:textId="77777777" w:rsidR="00AE1964" w:rsidRDefault="0036217F" w:rsidP="6A4A4292">
      <w:pPr>
        <w:pStyle w:val="Preface-Appendix"/>
      </w:pPr>
      <w:bookmarkStart w:id="10" w:name="_Toc1089401493"/>
      <w:r>
        <w:t>LIST OF ABBREVIATIONS</w:t>
      </w:r>
      <w:bookmarkEnd w:id="10"/>
    </w:p>
    <w:p w14:paraId="1146CDAA" w14:textId="77777777" w:rsidR="005327E0" w:rsidRPr="005327E0" w:rsidRDefault="005327E0" w:rsidP="00877C5A"/>
    <w:tbl>
      <w:tblPr>
        <w:tblW w:w="0" w:type="auto"/>
        <w:tblCellMar>
          <w:left w:w="101" w:type="dxa"/>
          <w:right w:w="101" w:type="dxa"/>
        </w:tblCellMar>
        <w:tblLook w:val="04A0" w:firstRow="1" w:lastRow="0" w:firstColumn="1" w:lastColumn="0" w:noHBand="0" w:noVBand="1"/>
      </w:tblPr>
      <w:tblGrid>
        <w:gridCol w:w="1216"/>
        <w:gridCol w:w="8144"/>
      </w:tblGrid>
      <w:tr w:rsidR="00C55BCE" w14:paraId="1146CDAD" w14:textId="77777777" w:rsidTr="16A31868">
        <w:trPr>
          <w:trHeight w:hRule="exact" w:val="245"/>
        </w:trPr>
        <w:tc>
          <w:tcPr>
            <w:tcW w:w="1187" w:type="dxa"/>
            <w:vAlign w:val="bottom"/>
          </w:tcPr>
          <w:p w14:paraId="1146CDAB" w14:textId="77777777" w:rsidR="00DC03FB" w:rsidRPr="00503B87" w:rsidRDefault="0036217F" w:rsidP="003D5F64">
            <w:pPr>
              <w:pStyle w:val="ProtText"/>
              <w:spacing w:after="100"/>
              <w:rPr>
                <w:sz w:val="20"/>
                <w:szCs w:val="20"/>
              </w:rPr>
            </w:pPr>
            <w:r w:rsidRPr="00503B87">
              <w:rPr>
                <w:sz w:val="20"/>
                <w:szCs w:val="20"/>
              </w:rPr>
              <w:t>AE</w:t>
            </w:r>
          </w:p>
        </w:tc>
        <w:tc>
          <w:tcPr>
            <w:tcW w:w="8173" w:type="dxa"/>
            <w:vAlign w:val="bottom"/>
          </w:tcPr>
          <w:p w14:paraId="1146CDAC" w14:textId="77777777" w:rsidR="00DC03FB" w:rsidRPr="00503B87" w:rsidRDefault="0036217F" w:rsidP="003D5F64">
            <w:pPr>
              <w:pStyle w:val="ProtText"/>
              <w:spacing w:after="100"/>
              <w:rPr>
                <w:sz w:val="20"/>
                <w:szCs w:val="20"/>
              </w:rPr>
            </w:pPr>
            <w:r>
              <w:rPr>
                <w:sz w:val="20"/>
                <w:szCs w:val="20"/>
              </w:rPr>
              <w:t>A</w:t>
            </w:r>
            <w:r w:rsidRPr="00503B87">
              <w:rPr>
                <w:sz w:val="20"/>
                <w:szCs w:val="20"/>
              </w:rPr>
              <w:t>dverse event</w:t>
            </w:r>
          </w:p>
        </w:tc>
      </w:tr>
      <w:tr w:rsidR="00C55BCE" w14:paraId="1146CDB0" w14:textId="77777777" w:rsidTr="16A31868">
        <w:trPr>
          <w:trHeight w:hRule="exact" w:val="245"/>
        </w:trPr>
        <w:tc>
          <w:tcPr>
            <w:tcW w:w="1187" w:type="dxa"/>
            <w:vAlign w:val="bottom"/>
          </w:tcPr>
          <w:p w14:paraId="1146CDAE" w14:textId="77777777" w:rsidR="00DC03FB" w:rsidRPr="00503B87" w:rsidRDefault="0036217F" w:rsidP="003D5F64">
            <w:pPr>
              <w:pStyle w:val="ProtText"/>
              <w:spacing w:after="100"/>
              <w:rPr>
                <w:sz w:val="20"/>
                <w:szCs w:val="20"/>
              </w:rPr>
            </w:pPr>
            <w:r w:rsidRPr="00503B87">
              <w:rPr>
                <w:sz w:val="20"/>
                <w:szCs w:val="20"/>
              </w:rPr>
              <w:t>ALP</w:t>
            </w:r>
          </w:p>
        </w:tc>
        <w:tc>
          <w:tcPr>
            <w:tcW w:w="8173" w:type="dxa"/>
            <w:vAlign w:val="bottom"/>
          </w:tcPr>
          <w:p w14:paraId="1146CDAF" w14:textId="77777777" w:rsidR="00DC03FB" w:rsidRPr="00503B87" w:rsidRDefault="0036217F" w:rsidP="003D5F64">
            <w:pPr>
              <w:pStyle w:val="ProtText"/>
              <w:spacing w:after="100"/>
              <w:rPr>
                <w:sz w:val="20"/>
                <w:szCs w:val="20"/>
              </w:rPr>
            </w:pPr>
            <w:r>
              <w:rPr>
                <w:sz w:val="20"/>
                <w:szCs w:val="20"/>
              </w:rPr>
              <w:t>A</w:t>
            </w:r>
            <w:r w:rsidRPr="00503B87">
              <w:rPr>
                <w:sz w:val="20"/>
                <w:szCs w:val="20"/>
              </w:rPr>
              <w:t>lkaline phosphatase</w:t>
            </w:r>
          </w:p>
        </w:tc>
      </w:tr>
      <w:tr w:rsidR="00C55BCE" w14:paraId="1146CDB3" w14:textId="77777777" w:rsidTr="16A31868">
        <w:trPr>
          <w:trHeight w:hRule="exact" w:val="245"/>
        </w:trPr>
        <w:tc>
          <w:tcPr>
            <w:tcW w:w="1187" w:type="dxa"/>
            <w:vAlign w:val="bottom"/>
          </w:tcPr>
          <w:p w14:paraId="1146CDB1" w14:textId="77777777" w:rsidR="00DC03FB" w:rsidRPr="00503B87" w:rsidRDefault="0036217F" w:rsidP="003D5F64">
            <w:pPr>
              <w:pStyle w:val="ProtText"/>
              <w:spacing w:after="100"/>
              <w:rPr>
                <w:sz w:val="20"/>
                <w:szCs w:val="20"/>
              </w:rPr>
            </w:pPr>
            <w:r w:rsidRPr="00503B87">
              <w:rPr>
                <w:sz w:val="20"/>
                <w:szCs w:val="20"/>
              </w:rPr>
              <w:t>ALT</w:t>
            </w:r>
          </w:p>
        </w:tc>
        <w:tc>
          <w:tcPr>
            <w:tcW w:w="8173" w:type="dxa"/>
            <w:vAlign w:val="bottom"/>
          </w:tcPr>
          <w:p w14:paraId="1146CDB2" w14:textId="77777777" w:rsidR="00DC03FB" w:rsidRPr="00503B87" w:rsidRDefault="0036217F" w:rsidP="003D5F64">
            <w:pPr>
              <w:pStyle w:val="ProtText"/>
              <w:spacing w:after="100"/>
              <w:rPr>
                <w:sz w:val="20"/>
                <w:szCs w:val="20"/>
              </w:rPr>
            </w:pPr>
            <w:r>
              <w:rPr>
                <w:sz w:val="20"/>
                <w:szCs w:val="20"/>
              </w:rPr>
              <w:t>A</w:t>
            </w:r>
            <w:r w:rsidRPr="00503B87">
              <w:rPr>
                <w:sz w:val="20"/>
                <w:szCs w:val="20"/>
              </w:rPr>
              <w:t>lanine aminotransferase</w:t>
            </w:r>
          </w:p>
        </w:tc>
      </w:tr>
      <w:tr w:rsidR="00C55BCE" w14:paraId="1146CDB6" w14:textId="77777777" w:rsidTr="16A31868">
        <w:trPr>
          <w:trHeight w:hRule="exact" w:val="245"/>
        </w:trPr>
        <w:tc>
          <w:tcPr>
            <w:tcW w:w="1187" w:type="dxa"/>
            <w:vAlign w:val="bottom"/>
          </w:tcPr>
          <w:p w14:paraId="1146CDB4" w14:textId="77777777" w:rsidR="00DC03FB" w:rsidRPr="00503B87" w:rsidRDefault="0036217F" w:rsidP="003D5F64">
            <w:pPr>
              <w:pStyle w:val="ProtText"/>
              <w:spacing w:after="100"/>
              <w:rPr>
                <w:sz w:val="20"/>
                <w:szCs w:val="20"/>
              </w:rPr>
            </w:pPr>
            <w:r w:rsidRPr="00503B87">
              <w:rPr>
                <w:sz w:val="20"/>
                <w:szCs w:val="20"/>
              </w:rPr>
              <w:t>ANC</w:t>
            </w:r>
          </w:p>
        </w:tc>
        <w:tc>
          <w:tcPr>
            <w:tcW w:w="8173" w:type="dxa"/>
            <w:vAlign w:val="bottom"/>
          </w:tcPr>
          <w:p w14:paraId="1146CDB5" w14:textId="77777777" w:rsidR="00DC03FB" w:rsidRPr="00503B87" w:rsidRDefault="0036217F" w:rsidP="003D5F64">
            <w:pPr>
              <w:pStyle w:val="ProtText"/>
              <w:spacing w:after="100"/>
              <w:rPr>
                <w:sz w:val="20"/>
                <w:szCs w:val="20"/>
              </w:rPr>
            </w:pPr>
            <w:r>
              <w:rPr>
                <w:sz w:val="20"/>
                <w:szCs w:val="20"/>
              </w:rPr>
              <w:t>A</w:t>
            </w:r>
            <w:r w:rsidRPr="00503B87">
              <w:rPr>
                <w:sz w:val="20"/>
                <w:szCs w:val="20"/>
              </w:rPr>
              <w:t>bsolute neutrophil count</w:t>
            </w:r>
          </w:p>
        </w:tc>
      </w:tr>
      <w:tr w:rsidR="00C55BCE" w14:paraId="1146CDB9" w14:textId="77777777" w:rsidTr="16A31868">
        <w:trPr>
          <w:trHeight w:hRule="exact" w:val="245"/>
        </w:trPr>
        <w:tc>
          <w:tcPr>
            <w:tcW w:w="1187" w:type="dxa"/>
            <w:vAlign w:val="bottom"/>
          </w:tcPr>
          <w:p w14:paraId="1146CDB7" w14:textId="77777777" w:rsidR="00DC03FB" w:rsidRPr="00503B87" w:rsidRDefault="0036217F" w:rsidP="003D5F64">
            <w:pPr>
              <w:pStyle w:val="ProtText"/>
              <w:spacing w:after="100"/>
              <w:rPr>
                <w:sz w:val="20"/>
                <w:szCs w:val="20"/>
              </w:rPr>
            </w:pPr>
            <w:r w:rsidRPr="00503B87">
              <w:rPr>
                <w:sz w:val="20"/>
                <w:szCs w:val="20"/>
              </w:rPr>
              <w:t>AST</w:t>
            </w:r>
          </w:p>
        </w:tc>
        <w:tc>
          <w:tcPr>
            <w:tcW w:w="8173" w:type="dxa"/>
            <w:vAlign w:val="bottom"/>
          </w:tcPr>
          <w:p w14:paraId="1146CDB8" w14:textId="77777777" w:rsidR="00DC03FB" w:rsidRPr="00503B87" w:rsidRDefault="0036217F" w:rsidP="003D5F64">
            <w:pPr>
              <w:pStyle w:val="ProtText"/>
              <w:spacing w:after="100"/>
              <w:rPr>
                <w:sz w:val="20"/>
                <w:szCs w:val="20"/>
              </w:rPr>
            </w:pPr>
            <w:r>
              <w:rPr>
                <w:sz w:val="20"/>
                <w:szCs w:val="20"/>
              </w:rPr>
              <w:t>A</w:t>
            </w:r>
            <w:r w:rsidRPr="00503B87">
              <w:rPr>
                <w:sz w:val="20"/>
                <w:szCs w:val="20"/>
              </w:rPr>
              <w:t>spartate aminotransferase</w:t>
            </w:r>
          </w:p>
        </w:tc>
      </w:tr>
      <w:tr w:rsidR="00C55BCE" w14:paraId="1146CDBC" w14:textId="77777777" w:rsidTr="16A31868">
        <w:trPr>
          <w:trHeight w:hRule="exact" w:val="245"/>
        </w:trPr>
        <w:tc>
          <w:tcPr>
            <w:tcW w:w="1187" w:type="dxa"/>
            <w:vAlign w:val="bottom"/>
          </w:tcPr>
          <w:p w14:paraId="1146CDBA" w14:textId="77777777" w:rsidR="00DC03FB" w:rsidRPr="00503B87" w:rsidRDefault="0036217F" w:rsidP="003D5F64">
            <w:pPr>
              <w:pStyle w:val="ProtText"/>
              <w:spacing w:after="100"/>
              <w:rPr>
                <w:sz w:val="20"/>
                <w:szCs w:val="20"/>
              </w:rPr>
            </w:pPr>
            <w:r w:rsidRPr="00503B87">
              <w:rPr>
                <w:sz w:val="20"/>
                <w:szCs w:val="20"/>
              </w:rPr>
              <w:t>ATC</w:t>
            </w:r>
          </w:p>
        </w:tc>
        <w:tc>
          <w:tcPr>
            <w:tcW w:w="8173" w:type="dxa"/>
            <w:vAlign w:val="bottom"/>
          </w:tcPr>
          <w:p w14:paraId="1146CDBB" w14:textId="77777777" w:rsidR="00DC03FB" w:rsidRPr="00503B87" w:rsidRDefault="0036217F" w:rsidP="003D5F64">
            <w:pPr>
              <w:pStyle w:val="ProtText"/>
              <w:spacing w:after="100"/>
              <w:rPr>
                <w:sz w:val="20"/>
                <w:szCs w:val="20"/>
              </w:rPr>
            </w:pPr>
            <w:r w:rsidRPr="00503B87">
              <w:rPr>
                <w:sz w:val="20"/>
                <w:szCs w:val="20"/>
              </w:rPr>
              <w:t>Anatomical Therapeutic Chemical (Classification System)</w:t>
            </w:r>
          </w:p>
        </w:tc>
      </w:tr>
      <w:tr w:rsidR="00C55BCE" w14:paraId="1146CDBF" w14:textId="77777777" w:rsidTr="16A31868">
        <w:trPr>
          <w:trHeight w:hRule="exact" w:val="245"/>
        </w:trPr>
        <w:tc>
          <w:tcPr>
            <w:tcW w:w="1187" w:type="dxa"/>
            <w:vAlign w:val="bottom"/>
          </w:tcPr>
          <w:p w14:paraId="1146CDBD" w14:textId="77777777" w:rsidR="00DC03FB" w:rsidRPr="00503B87" w:rsidRDefault="0036217F" w:rsidP="003D5F64">
            <w:pPr>
              <w:pStyle w:val="ProtText"/>
              <w:spacing w:after="100"/>
              <w:rPr>
                <w:sz w:val="20"/>
                <w:szCs w:val="20"/>
              </w:rPr>
            </w:pPr>
            <w:r w:rsidRPr="00503B87">
              <w:rPr>
                <w:sz w:val="20"/>
                <w:szCs w:val="20"/>
              </w:rPr>
              <w:t>AUC</w:t>
            </w:r>
          </w:p>
        </w:tc>
        <w:tc>
          <w:tcPr>
            <w:tcW w:w="8173" w:type="dxa"/>
            <w:vAlign w:val="bottom"/>
          </w:tcPr>
          <w:p w14:paraId="1146CDBE" w14:textId="77777777" w:rsidR="00DC03FB" w:rsidRPr="00503B87" w:rsidRDefault="0036217F" w:rsidP="003D5F64">
            <w:pPr>
              <w:pStyle w:val="ProtText"/>
              <w:spacing w:after="100"/>
              <w:rPr>
                <w:sz w:val="20"/>
                <w:szCs w:val="20"/>
              </w:rPr>
            </w:pPr>
            <w:r>
              <w:rPr>
                <w:sz w:val="20"/>
                <w:szCs w:val="20"/>
              </w:rPr>
              <w:t>A</w:t>
            </w:r>
            <w:r w:rsidRPr="00503B87">
              <w:rPr>
                <w:sz w:val="20"/>
                <w:szCs w:val="20"/>
              </w:rPr>
              <w:t>rea under the curve</w:t>
            </w:r>
          </w:p>
        </w:tc>
      </w:tr>
      <w:tr w:rsidR="00C55BCE" w14:paraId="1146CDC2" w14:textId="77777777" w:rsidTr="16A31868">
        <w:trPr>
          <w:trHeight w:hRule="exact" w:val="245"/>
        </w:trPr>
        <w:tc>
          <w:tcPr>
            <w:tcW w:w="1187" w:type="dxa"/>
            <w:vAlign w:val="bottom"/>
          </w:tcPr>
          <w:p w14:paraId="1146CDC0" w14:textId="77777777" w:rsidR="00AD729B" w:rsidRPr="00503B87" w:rsidRDefault="0036217F" w:rsidP="003D5F64">
            <w:pPr>
              <w:pStyle w:val="ProtText"/>
              <w:spacing w:after="100"/>
              <w:rPr>
                <w:sz w:val="20"/>
                <w:szCs w:val="20"/>
              </w:rPr>
            </w:pPr>
            <w:r>
              <w:rPr>
                <w:sz w:val="20"/>
                <w:szCs w:val="20"/>
              </w:rPr>
              <w:t>BMA, BMB</w:t>
            </w:r>
          </w:p>
        </w:tc>
        <w:tc>
          <w:tcPr>
            <w:tcW w:w="8173" w:type="dxa"/>
            <w:vAlign w:val="bottom"/>
          </w:tcPr>
          <w:p w14:paraId="1146CDC1" w14:textId="77777777" w:rsidR="00AD729B" w:rsidRPr="00503B87" w:rsidRDefault="0036217F" w:rsidP="003D5F64">
            <w:pPr>
              <w:pStyle w:val="ProtText"/>
              <w:spacing w:after="100"/>
              <w:rPr>
                <w:sz w:val="20"/>
                <w:szCs w:val="20"/>
              </w:rPr>
            </w:pPr>
            <w:r>
              <w:rPr>
                <w:sz w:val="20"/>
                <w:szCs w:val="20"/>
              </w:rPr>
              <w:t>Bone marrow aspiration/biopsy</w:t>
            </w:r>
          </w:p>
        </w:tc>
      </w:tr>
      <w:tr w:rsidR="00C55BCE" w14:paraId="1146CDC5" w14:textId="77777777" w:rsidTr="16A31868">
        <w:trPr>
          <w:trHeight w:hRule="exact" w:val="245"/>
        </w:trPr>
        <w:tc>
          <w:tcPr>
            <w:tcW w:w="1187" w:type="dxa"/>
            <w:vAlign w:val="bottom"/>
          </w:tcPr>
          <w:p w14:paraId="1146CDC3" w14:textId="77777777" w:rsidR="00DC03FB" w:rsidRPr="00503B87" w:rsidRDefault="0036217F" w:rsidP="003D5F64">
            <w:pPr>
              <w:pStyle w:val="ProtText"/>
              <w:spacing w:after="100"/>
              <w:rPr>
                <w:sz w:val="20"/>
                <w:szCs w:val="20"/>
              </w:rPr>
            </w:pPr>
            <w:r w:rsidRPr="00503B87">
              <w:rPr>
                <w:sz w:val="20"/>
                <w:szCs w:val="20"/>
              </w:rPr>
              <w:t>BUN</w:t>
            </w:r>
          </w:p>
        </w:tc>
        <w:tc>
          <w:tcPr>
            <w:tcW w:w="8173" w:type="dxa"/>
            <w:vAlign w:val="bottom"/>
          </w:tcPr>
          <w:p w14:paraId="1146CDC4" w14:textId="77777777" w:rsidR="00DC03FB" w:rsidRPr="00503B87" w:rsidRDefault="0036217F" w:rsidP="003D5F64">
            <w:pPr>
              <w:pStyle w:val="ProtText"/>
              <w:spacing w:after="100"/>
              <w:rPr>
                <w:sz w:val="20"/>
                <w:szCs w:val="20"/>
              </w:rPr>
            </w:pPr>
            <w:r>
              <w:rPr>
                <w:sz w:val="20"/>
                <w:szCs w:val="20"/>
              </w:rPr>
              <w:t>B</w:t>
            </w:r>
            <w:r w:rsidRPr="00503B87">
              <w:rPr>
                <w:sz w:val="20"/>
                <w:szCs w:val="20"/>
              </w:rPr>
              <w:t>lood urea nitrogen</w:t>
            </w:r>
          </w:p>
        </w:tc>
      </w:tr>
      <w:tr w:rsidR="00C55BCE" w14:paraId="1146CDC8" w14:textId="77777777" w:rsidTr="16A31868">
        <w:trPr>
          <w:trHeight w:hRule="exact" w:val="245"/>
        </w:trPr>
        <w:tc>
          <w:tcPr>
            <w:tcW w:w="1187" w:type="dxa"/>
            <w:vAlign w:val="bottom"/>
          </w:tcPr>
          <w:p w14:paraId="1146CDC6" w14:textId="77777777" w:rsidR="00DC03FB" w:rsidRPr="00503B87" w:rsidRDefault="0036217F" w:rsidP="003D5F64">
            <w:pPr>
              <w:pStyle w:val="ProtText"/>
              <w:spacing w:after="100"/>
              <w:rPr>
                <w:sz w:val="20"/>
                <w:szCs w:val="20"/>
              </w:rPr>
            </w:pPr>
            <w:r w:rsidRPr="00503B87">
              <w:rPr>
                <w:sz w:val="20"/>
                <w:szCs w:val="20"/>
              </w:rPr>
              <w:t>CBC</w:t>
            </w:r>
          </w:p>
        </w:tc>
        <w:tc>
          <w:tcPr>
            <w:tcW w:w="8173" w:type="dxa"/>
            <w:vAlign w:val="bottom"/>
          </w:tcPr>
          <w:p w14:paraId="1146CDC7" w14:textId="77777777" w:rsidR="00DC03FB" w:rsidRPr="00503B87" w:rsidRDefault="0036217F" w:rsidP="006C751D">
            <w:pPr>
              <w:pStyle w:val="ProtText"/>
              <w:spacing w:after="100"/>
              <w:rPr>
                <w:sz w:val="20"/>
                <w:szCs w:val="20"/>
              </w:rPr>
            </w:pPr>
            <w:r>
              <w:rPr>
                <w:sz w:val="20"/>
                <w:szCs w:val="20"/>
              </w:rPr>
              <w:t>C</w:t>
            </w:r>
            <w:r w:rsidRPr="00503B87">
              <w:rPr>
                <w:sz w:val="20"/>
                <w:szCs w:val="20"/>
              </w:rPr>
              <w:t>omplete blood cell (count)</w:t>
            </w:r>
          </w:p>
        </w:tc>
      </w:tr>
      <w:tr w:rsidR="00C55BCE" w14:paraId="1146CDCB" w14:textId="77777777" w:rsidTr="16A31868">
        <w:trPr>
          <w:trHeight w:hRule="exact" w:val="245"/>
        </w:trPr>
        <w:tc>
          <w:tcPr>
            <w:tcW w:w="1187" w:type="dxa"/>
            <w:vAlign w:val="bottom"/>
          </w:tcPr>
          <w:p w14:paraId="1146CDC9" w14:textId="77777777" w:rsidR="00AD729B" w:rsidRPr="00503B87" w:rsidRDefault="0036217F" w:rsidP="003D5F64">
            <w:pPr>
              <w:pStyle w:val="ProtText"/>
              <w:spacing w:after="100"/>
              <w:rPr>
                <w:sz w:val="20"/>
                <w:szCs w:val="20"/>
              </w:rPr>
            </w:pPr>
            <w:r>
              <w:rPr>
                <w:sz w:val="20"/>
                <w:szCs w:val="20"/>
              </w:rPr>
              <w:t>CFR</w:t>
            </w:r>
          </w:p>
        </w:tc>
        <w:tc>
          <w:tcPr>
            <w:tcW w:w="8173" w:type="dxa"/>
            <w:vAlign w:val="bottom"/>
          </w:tcPr>
          <w:p w14:paraId="1146CDCA" w14:textId="77777777" w:rsidR="00AD729B" w:rsidRPr="00503B87" w:rsidRDefault="0036217F" w:rsidP="003D5F64">
            <w:pPr>
              <w:pStyle w:val="ProtText"/>
              <w:spacing w:after="100"/>
              <w:rPr>
                <w:sz w:val="20"/>
                <w:szCs w:val="20"/>
              </w:rPr>
            </w:pPr>
            <w:r>
              <w:rPr>
                <w:sz w:val="20"/>
                <w:szCs w:val="20"/>
              </w:rPr>
              <w:t xml:space="preserve">United States Code of Federal Regulations </w:t>
            </w:r>
          </w:p>
        </w:tc>
      </w:tr>
      <w:tr w:rsidR="00C55BCE" w14:paraId="1146CDCE" w14:textId="77777777" w:rsidTr="16A31868">
        <w:trPr>
          <w:trHeight w:hRule="exact" w:val="245"/>
        </w:trPr>
        <w:tc>
          <w:tcPr>
            <w:tcW w:w="1187" w:type="dxa"/>
            <w:vAlign w:val="bottom"/>
          </w:tcPr>
          <w:p w14:paraId="1146CDCC" w14:textId="77777777" w:rsidR="00AD729B" w:rsidRDefault="0036217F" w:rsidP="003D5F64">
            <w:pPr>
              <w:pStyle w:val="ProtText"/>
              <w:spacing w:after="100"/>
              <w:rPr>
                <w:sz w:val="20"/>
                <w:szCs w:val="20"/>
              </w:rPr>
            </w:pPr>
            <w:r>
              <w:rPr>
                <w:sz w:val="20"/>
                <w:szCs w:val="20"/>
              </w:rPr>
              <w:t>CoC</w:t>
            </w:r>
          </w:p>
        </w:tc>
        <w:tc>
          <w:tcPr>
            <w:tcW w:w="8173" w:type="dxa"/>
            <w:vAlign w:val="bottom"/>
          </w:tcPr>
          <w:p w14:paraId="1146CDCD" w14:textId="77777777" w:rsidR="00AD729B" w:rsidRDefault="0036217F" w:rsidP="003D5F64">
            <w:pPr>
              <w:pStyle w:val="ProtText"/>
              <w:spacing w:after="100"/>
              <w:rPr>
                <w:sz w:val="20"/>
                <w:szCs w:val="20"/>
              </w:rPr>
            </w:pPr>
            <w:r>
              <w:rPr>
                <w:sz w:val="20"/>
                <w:szCs w:val="20"/>
              </w:rPr>
              <w:t>National Institutes of Health (NIH) Certificate of Confidentiality</w:t>
            </w:r>
          </w:p>
        </w:tc>
      </w:tr>
      <w:tr w:rsidR="00C55BCE" w14:paraId="1146CDD1" w14:textId="77777777" w:rsidTr="16A31868">
        <w:trPr>
          <w:trHeight w:hRule="exact" w:val="245"/>
        </w:trPr>
        <w:tc>
          <w:tcPr>
            <w:tcW w:w="1187" w:type="dxa"/>
            <w:vAlign w:val="bottom"/>
          </w:tcPr>
          <w:p w14:paraId="1146CDCF" w14:textId="77777777" w:rsidR="00DC03FB" w:rsidRPr="00503B87" w:rsidRDefault="0036217F" w:rsidP="003D5F64">
            <w:pPr>
              <w:pStyle w:val="ProtText"/>
              <w:spacing w:after="100"/>
              <w:rPr>
                <w:sz w:val="20"/>
                <w:szCs w:val="20"/>
              </w:rPr>
            </w:pPr>
            <w:r w:rsidRPr="00503B87">
              <w:rPr>
                <w:sz w:val="20"/>
                <w:szCs w:val="20"/>
              </w:rPr>
              <w:t>CR</w:t>
            </w:r>
          </w:p>
        </w:tc>
        <w:tc>
          <w:tcPr>
            <w:tcW w:w="8173" w:type="dxa"/>
            <w:vAlign w:val="bottom"/>
          </w:tcPr>
          <w:p w14:paraId="1146CDD0" w14:textId="77777777" w:rsidR="00DC03FB" w:rsidRPr="00503B87" w:rsidRDefault="0036217F" w:rsidP="003D5F64">
            <w:pPr>
              <w:pStyle w:val="ProtText"/>
              <w:spacing w:after="100"/>
              <w:rPr>
                <w:sz w:val="20"/>
                <w:szCs w:val="20"/>
              </w:rPr>
            </w:pPr>
            <w:r>
              <w:rPr>
                <w:sz w:val="20"/>
                <w:szCs w:val="20"/>
              </w:rPr>
              <w:t>C</w:t>
            </w:r>
            <w:r w:rsidRPr="00503B87">
              <w:rPr>
                <w:sz w:val="20"/>
                <w:szCs w:val="20"/>
              </w:rPr>
              <w:t>omplete response</w:t>
            </w:r>
          </w:p>
        </w:tc>
      </w:tr>
      <w:tr w:rsidR="00C55BCE" w14:paraId="1146CDD4" w14:textId="77777777" w:rsidTr="16A31868">
        <w:trPr>
          <w:trHeight w:hRule="exact" w:val="245"/>
        </w:trPr>
        <w:tc>
          <w:tcPr>
            <w:tcW w:w="1187" w:type="dxa"/>
            <w:vAlign w:val="bottom"/>
          </w:tcPr>
          <w:p w14:paraId="1146CDD2" w14:textId="77777777" w:rsidR="00DC03FB" w:rsidRPr="00503B87" w:rsidRDefault="0036217F" w:rsidP="003D5F64">
            <w:pPr>
              <w:pStyle w:val="ProtText"/>
              <w:spacing w:after="100"/>
              <w:rPr>
                <w:sz w:val="20"/>
                <w:szCs w:val="20"/>
              </w:rPr>
            </w:pPr>
            <w:r w:rsidRPr="00503B87">
              <w:rPr>
                <w:sz w:val="20"/>
                <w:szCs w:val="20"/>
              </w:rPr>
              <w:t>CRC</w:t>
            </w:r>
          </w:p>
        </w:tc>
        <w:tc>
          <w:tcPr>
            <w:tcW w:w="8173" w:type="dxa"/>
            <w:vAlign w:val="bottom"/>
          </w:tcPr>
          <w:p w14:paraId="1146CDD3" w14:textId="77777777" w:rsidR="00DC03FB" w:rsidRPr="00503B87" w:rsidRDefault="0036217F" w:rsidP="003D5F64">
            <w:pPr>
              <w:pStyle w:val="ProtText"/>
              <w:spacing w:after="100"/>
              <w:rPr>
                <w:sz w:val="20"/>
                <w:szCs w:val="20"/>
              </w:rPr>
            </w:pPr>
            <w:r w:rsidRPr="00503B87">
              <w:rPr>
                <w:sz w:val="20"/>
                <w:szCs w:val="20"/>
              </w:rPr>
              <w:t>Clinical Research Coordinator</w:t>
            </w:r>
          </w:p>
        </w:tc>
      </w:tr>
      <w:tr w:rsidR="00C55BCE" w14:paraId="1146CDD7" w14:textId="77777777" w:rsidTr="16A31868">
        <w:trPr>
          <w:trHeight w:hRule="exact" w:val="245"/>
        </w:trPr>
        <w:tc>
          <w:tcPr>
            <w:tcW w:w="1187" w:type="dxa"/>
            <w:vAlign w:val="bottom"/>
          </w:tcPr>
          <w:p w14:paraId="1146CDD5" w14:textId="77777777" w:rsidR="003C4DC1" w:rsidRPr="00503B87" w:rsidRDefault="0036217F" w:rsidP="003D5F64">
            <w:pPr>
              <w:pStyle w:val="ProtText"/>
              <w:spacing w:after="100"/>
              <w:rPr>
                <w:sz w:val="20"/>
                <w:szCs w:val="20"/>
              </w:rPr>
            </w:pPr>
            <w:r w:rsidRPr="00503B87">
              <w:rPr>
                <w:sz w:val="20"/>
                <w:szCs w:val="20"/>
              </w:rPr>
              <w:t>CRMS</w:t>
            </w:r>
          </w:p>
        </w:tc>
        <w:tc>
          <w:tcPr>
            <w:tcW w:w="8173" w:type="dxa"/>
            <w:vAlign w:val="bottom"/>
          </w:tcPr>
          <w:p w14:paraId="1146CDD6" w14:textId="77777777" w:rsidR="003C4DC1" w:rsidRPr="00503B87" w:rsidRDefault="0036217F" w:rsidP="003D5F64">
            <w:pPr>
              <w:pStyle w:val="ProtText"/>
              <w:spacing w:after="100"/>
              <w:rPr>
                <w:sz w:val="20"/>
                <w:szCs w:val="20"/>
              </w:rPr>
            </w:pPr>
            <w:r w:rsidRPr="00503B87">
              <w:rPr>
                <w:sz w:val="20"/>
                <w:szCs w:val="20"/>
              </w:rPr>
              <w:t>Clinical research management system</w:t>
            </w:r>
          </w:p>
        </w:tc>
      </w:tr>
      <w:tr w:rsidR="00C55BCE" w14:paraId="1146CDDA" w14:textId="77777777" w:rsidTr="16A31868">
        <w:trPr>
          <w:trHeight w:hRule="exact" w:val="245"/>
        </w:trPr>
        <w:tc>
          <w:tcPr>
            <w:tcW w:w="1187" w:type="dxa"/>
            <w:vAlign w:val="bottom"/>
          </w:tcPr>
          <w:p w14:paraId="1146CDD8" w14:textId="77777777" w:rsidR="001B465F" w:rsidRPr="00503B87" w:rsidRDefault="0036217F" w:rsidP="003D5F64">
            <w:pPr>
              <w:pStyle w:val="ProtText"/>
              <w:spacing w:after="100"/>
              <w:rPr>
                <w:sz w:val="20"/>
                <w:szCs w:val="20"/>
              </w:rPr>
            </w:pPr>
            <w:r>
              <w:rPr>
                <w:sz w:val="20"/>
                <w:szCs w:val="20"/>
              </w:rPr>
              <w:t>CRQA</w:t>
            </w:r>
          </w:p>
        </w:tc>
        <w:tc>
          <w:tcPr>
            <w:tcW w:w="8173" w:type="dxa"/>
            <w:vAlign w:val="bottom"/>
          </w:tcPr>
          <w:p w14:paraId="1146CDD9" w14:textId="77777777" w:rsidR="001B465F" w:rsidRPr="00503B87" w:rsidRDefault="0036217F" w:rsidP="003D5F64">
            <w:pPr>
              <w:pStyle w:val="ProtText"/>
              <w:spacing w:after="100"/>
              <w:rPr>
                <w:sz w:val="20"/>
                <w:szCs w:val="20"/>
              </w:rPr>
            </w:pPr>
            <w:r>
              <w:rPr>
                <w:sz w:val="20"/>
                <w:szCs w:val="20"/>
              </w:rPr>
              <w:t xml:space="preserve">Clinical Research Quality &amp; </w:t>
            </w:r>
            <w:r>
              <w:rPr>
                <w:sz w:val="20"/>
                <w:szCs w:val="20"/>
              </w:rPr>
              <w:t>Administration</w:t>
            </w:r>
          </w:p>
        </w:tc>
      </w:tr>
      <w:tr w:rsidR="00C55BCE" w14:paraId="1146CDDD" w14:textId="77777777" w:rsidTr="16A31868">
        <w:trPr>
          <w:trHeight w:hRule="exact" w:val="245"/>
        </w:trPr>
        <w:tc>
          <w:tcPr>
            <w:tcW w:w="1187" w:type="dxa"/>
            <w:vAlign w:val="bottom"/>
          </w:tcPr>
          <w:p w14:paraId="1146CDDB" w14:textId="77777777" w:rsidR="00252292" w:rsidRPr="00503B87" w:rsidRDefault="0036217F" w:rsidP="003D5F64">
            <w:pPr>
              <w:pStyle w:val="ProtText"/>
              <w:spacing w:after="100"/>
              <w:rPr>
                <w:sz w:val="20"/>
                <w:szCs w:val="20"/>
              </w:rPr>
            </w:pPr>
            <w:r w:rsidRPr="00503B87">
              <w:rPr>
                <w:sz w:val="20"/>
                <w:szCs w:val="20"/>
              </w:rPr>
              <w:t>CRRC</w:t>
            </w:r>
          </w:p>
        </w:tc>
        <w:tc>
          <w:tcPr>
            <w:tcW w:w="8173" w:type="dxa"/>
            <w:vAlign w:val="bottom"/>
          </w:tcPr>
          <w:p w14:paraId="1146CDDC" w14:textId="77777777" w:rsidR="00252292" w:rsidRPr="00503B87" w:rsidRDefault="0036217F" w:rsidP="003D5F64">
            <w:pPr>
              <w:pStyle w:val="ProtText"/>
              <w:spacing w:after="100"/>
              <w:rPr>
                <w:sz w:val="20"/>
                <w:szCs w:val="20"/>
              </w:rPr>
            </w:pPr>
            <w:r w:rsidRPr="00503B87">
              <w:rPr>
                <w:sz w:val="20"/>
                <w:szCs w:val="20"/>
              </w:rPr>
              <w:t>Clinical Research Review Committee (OHSU)</w:t>
            </w:r>
          </w:p>
        </w:tc>
      </w:tr>
      <w:tr w:rsidR="00C55BCE" w14:paraId="1146CDE0" w14:textId="77777777" w:rsidTr="16A31868">
        <w:trPr>
          <w:trHeight w:hRule="exact" w:val="245"/>
        </w:trPr>
        <w:tc>
          <w:tcPr>
            <w:tcW w:w="1187" w:type="dxa"/>
            <w:vAlign w:val="bottom"/>
          </w:tcPr>
          <w:p w14:paraId="1146CDDE" w14:textId="77777777" w:rsidR="00DC03FB" w:rsidRPr="00503B87" w:rsidRDefault="0036217F" w:rsidP="003D5F64">
            <w:pPr>
              <w:pStyle w:val="ProtText"/>
              <w:spacing w:after="100"/>
              <w:rPr>
                <w:sz w:val="20"/>
                <w:szCs w:val="20"/>
              </w:rPr>
            </w:pPr>
            <w:r w:rsidRPr="00503B87">
              <w:rPr>
                <w:sz w:val="20"/>
                <w:szCs w:val="20"/>
              </w:rPr>
              <w:t>CRF</w:t>
            </w:r>
          </w:p>
        </w:tc>
        <w:tc>
          <w:tcPr>
            <w:tcW w:w="8173" w:type="dxa"/>
            <w:vAlign w:val="bottom"/>
          </w:tcPr>
          <w:p w14:paraId="1146CDDF" w14:textId="77777777" w:rsidR="00DC03FB" w:rsidRPr="00503B87" w:rsidRDefault="0036217F" w:rsidP="003D5F64">
            <w:pPr>
              <w:pStyle w:val="ProtText"/>
              <w:spacing w:after="100"/>
              <w:rPr>
                <w:sz w:val="20"/>
                <w:szCs w:val="20"/>
              </w:rPr>
            </w:pPr>
            <w:r>
              <w:rPr>
                <w:sz w:val="20"/>
                <w:szCs w:val="20"/>
              </w:rPr>
              <w:t>C</w:t>
            </w:r>
            <w:r w:rsidRPr="00503B87">
              <w:rPr>
                <w:sz w:val="20"/>
                <w:szCs w:val="20"/>
              </w:rPr>
              <w:t>ase report form</w:t>
            </w:r>
          </w:p>
        </w:tc>
      </w:tr>
      <w:tr w:rsidR="00C55BCE" w14:paraId="1146CDE3" w14:textId="77777777" w:rsidTr="16A31868">
        <w:trPr>
          <w:trHeight w:hRule="exact" w:val="245"/>
        </w:trPr>
        <w:tc>
          <w:tcPr>
            <w:tcW w:w="1187" w:type="dxa"/>
            <w:vAlign w:val="bottom"/>
          </w:tcPr>
          <w:p w14:paraId="1146CDE1" w14:textId="77777777" w:rsidR="00DC03FB" w:rsidRPr="00503B87" w:rsidRDefault="0036217F" w:rsidP="003D5F64">
            <w:pPr>
              <w:pStyle w:val="ProtText"/>
              <w:spacing w:after="100"/>
              <w:rPr>
                <w:sz w:val="20"/>
                <w:szCs w:val="20"/>
              </w:rPr>
            </w:pPr>
            <w:r w:rsidRPr="00503B87">
              <w:rPr>
                <w:sz w:val="20"/>
                <w:szCs w:val="20"/>
              </w:rPr>
              <w:t>CSF</w:t>
            </w:r>
          </w:p>
        </w:tc>
        <w:tc>
          <w:tcPr>
            <w:tcW w:w="8173" w:type="dxa"/>
            <w:vAlign w:val="bottom"/>
          </w:tcPr>
          <w:p w14:paraId="1146CDE2" w14:textId="77777777" w:rsidR="00DC03FB" w:rsidRPr="00503B87" w:rsidRDefault="0036217F" w:rsidP="003D5F64">
            <w:pPr>
              <w:pStyle w:val="ProtText"/>
              <w:spacing w:after="100"/>
              <w:rPr>
                <w:sz w:val="20"/>
                <w:szCs w:val="20"/>
              </w:rPr>
            </w:pPr>
            <w:r>
              <w:rPr>
                <w:sz w:val="20"/>
                <w:szCs w:val="20"/>
              </w:rPr>
              <w:t>C</w:t>
            </w:r>
            <w:r w:rsidRPr="00503B87">
              <w:rPr>
                <w:sz w:val="20"/>
                <w:szCs w:val="20"/>
              </w:rPr>
              <w:t>erebral spinal fluid</w:t>
            </w:r>
          </w:p>
        </w:tc>
      </w:tr>
      <w:tr w:rsidR="00C55BCE" w14:paraId="1146CDE6" w14:textId="77777777" w:rsidTr="16A31868">
        <w:trPr>
          <w:trHeight w:hRule="exact" w:val="245"/>
        </w:trPr>
        <w:tc>
          <w:tcPr>
            <w:tcW w:w="1187" w:type="dxa"/>
            <w:vAlign w:val="bottom"/>
          </w:tcPr>
          <w:p w14:paraId="1146CDE4" w14:textId="77777777" w:rsidR="00DC03FB" w:rsidRPr="00503B87" w:rsidRDefault="0036217F" w:rsidP="003D5F64">
            <w:pPr>
              <w:pStyle w:val="ProtText"/>
              <w:spacing w:after="100"/>
              <w:rPr>
                <w:sz w:val="20"/>
                <w:szCs w:val="20"/>
              </w:rPr>
            </w:pPr>
            <w:r w:rsidRPr="00503B87">
              <w:rPr>
                <w:sz w:val="20"/>
                <w:szCs w:val="20"/>
              </w:rPr>
              <w:t>CT</w:t>
            </w:r>
          </w:p>
        </w:tc>
        <w:tc>
          <w:tcPr>
            <w:tcW w:w="8173" w:type="dxa"/>
            <w:vAlign w:val="bottom"/>
          </w:tcPr>
          <w:p w14:paraId="1146CDE5" w14:textId="77777777" w:rsidR="00DC03FB" w:rsidRPr="00503B87" w:rsidRDefault="0036217F" w:rsidP="003D5F64">
            <w:pPr>
              <w:pStyle w:val="ProtText"/>
              <w:spacing w:after="100"/>
              <w:rPr>
                <w:sz w:val="20"/>
                <w:szCs w:val="20"/>
              </w:rPr>
            </w:pPr>
            <w:r>
              <w:rPr>
                <w:sz w:val="20"/>
                <w:szCs w:val="20"/>
              </w:rPr>
              <w:t>C</w:t>
            </w:r>
            <w:r w:rsidRPr="00503B87">
              <w:rPr>
                <w:sz w:val="20"/>
                <w:szCs w:val="20"/>
              </w:rPr>
              <w:t>omputerized tomography</w:t>
            </w:r>
          </w:p>
        </w:tc>
      </w:tr>
      <w:tr w:rsidR="00C55BCE" w14:paraId="1146CDE9" w14:textId="77777777" w:rsidTr="16A31868">
        <w:trPr>
          <w:trHeight w:hRule="exact" w:val="245"/>
        </w:trPr>
        <w:tc>
          <w:tcPr>
            <w:tcW w:w="1187" w:type="dxa"/>
            <w:vAlign w:val="bottom"/>
          </w:tcPr>
          <w:p w14:paraId="1146CDE7" w14:textId="77777777" w:rsidR="00DC03FB" w:rsidRPr="00503B87" w:rsidRDefault="0036217F" w:rsidP="003D5F64">
            <w:pPr>
              <w:pStyle w:val="ProtText"/>
              <w:spacing w:after="100"/>
              <w:rPr>
                <w:sz w:val="20"/>
                <w:szCs w:val="20"/>
              </w:rPr>
            </w:pPr>
            <w:r w:rsidRPr="00503B87">
              <w:rPr>
                <w:sz w:val="20"/>
                <w:szCs w:val="20"/>
              </w:rPr>
              <w:t>CTCAE</w:t>
            </w:r>
          </w:p>
        </w:tc>
        <w:tc>
          <w:tcPr>
            <w:tcW w:w="8173" w:type="dxa"/>
            <w:vAlign w:val="bottom"/>
          </w:tcPr>
          <w:p w14:paraId="1146CDE8" w14:textId="77777777" w:rsidR="00DC03FB" w:rsidRPr="00503B87" w:rsidRDefault="0036217F" w:rsidP="003D5F64">
            <w:pPr>
              <w:pStyle w:val="ProtText"/>
              <w:spacing w:after="100"/>
              <w:rPr>
                <w:sz w:val="20"/>
                <w:szCs w:val="20"/>
              </w:rPr>
            </w:pPr>
            <w:r w:rsidRPr="00503B87">
              <w:rPr>
                <w:sz w:val="20"/>
                <w:szCs w:val="20"/>
              </w:rPr>
              <w:t>Common Terminology Criteria for Adverse Events</w:t>
            </w:r>
          </w:p>
        </w:tc>
      </w:tr>
      <w:tr w:rsidR="00C55BCE" w14:paraId="1146CDEC" w14:textId="77777777" w:rsidTr="16A31868">
        <w:trPr>
          <w:trHeight w:hRule="exact" w:val="245"/>
        </w:trPr>
        <w:tc>
          <w:tcPr>
            <w:tcW w:w="1187" w:type="dxa"/>
            <w:vAlign w:val="bottom"/>
          </w:tcPr>
          <w:p w14:paraId="1146CDEA" w14:textId="77777777" w:rsidR="00DC03FB" w:rsidRPr="00503B87" w:rsidRDefault="0036217F" w:rsidP="003D5F64">
            <w:pPr>
              <w:pStyle w:val="ProtText"/>
              <w:spacing w:after="100"/>
              <w:rPr>
                <w:sz w:val="20"/>
                <w:szCs w:val="20"/>
              </w:rPr>
            </w:pPr>
            <w:r w:rsidRPr="00503B87">
              <w:rPr>
                <w:sz w:val="20"/>
                <w:szCs w:val="20"/>
              </w:rPr>
              <w:t>CTEP</w:t>
            </w:r>
          </w:p>
        </w:tc>
        <w:tc>
          <w:tcPr>
            <w:tcW w:w="8173" w:type="dxa"/>
            <w:vAlign w:val="bottom"/>
          </w:tcPr>
          <w:p w14:paraId="1146CDEB" w14:textId="77777777" w:rsidR="00DC03FB" w:rsidRPr="00503B87" w:rsidRDefault="0036217F" w:rsidP="003D5F64">
            <w:pPr>
              <w:pStyle w:val="ProtText"/>
              <w:spacing w:after="100"/>
              <w:rPr>
                <w:sz w:val="20"/>
                <w:szCs w:val="20"/>
              </w:rPr>
            </w:pPr>
            <w:r w:rsidRPr="00503B87">
              <w:rPr>
                <w:sz w:val="20"/>
                <w:szCs w:val="20"/>
              </w:rPr>
              <w:t>Cancer Therapy Evaluation Program</w:t>
            </w:r>
          </w:p>
        </w:tc>
      </w:tr>
      <w:tr w:rsidR="00C55BCE" w14:paraId="1146CDEF" w14:textId="77777777" w:rsidTr="16A31868">
        <w:trPr>
          <w:trHeight w:hRule="exact" w:val="245"/>
        </w:trPr>
        <w:tc>
          <w:tcPr>
            <w:tcW w:w="1187" w:type="dxa"/>
            <w:vAlign w:val="bottom"/>
          </w:tcPr>
          <w:p w14:paraId="1146CDED" w14:textId="77777777" w:rsidR="00DC03FB" w:rsidRPr="00503B87" w:rsidRDefault="0036217F" w:rsidP="003D5F64">
            <w:pPr>
              <w:pStyle w:val="ProtText"/>
              <w:spacing w:after="100"/>
              <w:rPr>
                <w:sz w:val="20"/>
                <w:szCs w:val="20"/>
              </w:rPr>
            </w:pPr>
            <w:r w:rsidRPr="00503B87">
              <w:rPr>
                <w:sz w:val="20"/>
                <w:szCs w:val="20"/>
              </w:rPr>
              <w:t>CTMS</w:t>
            </w:r>
          </w:p>
        </w:tc>
        <w:tc>
          <w:tcPr>
            <w:tcW w:w="8173" w:type="dxa"/>
            <w:vAlign w:val="bottom"/>
          </w:tcPr>
          <w:p w14:paraId="1146CDEE" w14:textId="77777777" w:rsidR="00DC03FB" w:rsidRPr="00503B87" w:rsidRDefault="0036217F" w:rsidP="003D5F64">
            <w:pPr>
              <w:pStyle w:val="ProtText"/>
              <w:spacing w:after="100"/>
              <w:rPr>
                <w:sz w:val="20"/>
                <w:szCs w:val="20"/>
              </w:rPr>
            </w:pPr>
            <w:r w:rsidRPr="00503B87">
              <w:rPr>
                <w:sz w:val="20"/>
                <w:szCs w:val="20"/>
              </w:rPr>
              <w:t xml:space="preserve">Clinical </w:t>
            </w:r>
            <w:r w:rsidRPr="00503B87">
              <w:rPr>
                <w:sz w:val="20"/>
                <w:szCs w:val="20"/>
              </w:rPr>
              <w:t>Trial Management System</w:t>
            </w:r>
          </w:p>
        </w:tc>
      </w:tr>
      <w:tr w:rsidR="00C55BCE" w14:paraId="1146CDF2" w14:textId="77777777" w:rsidTr="16A31868">
        <w:trPr>
          <w:trHeight w:hRule="exact" w:val="245"/>
        </w:trPr>
        <w:tc>
          <w:tcPr>
            <w:tcW w:w="1187" w:type="dxa"/>
            <w:vAlign w:val="bottom"/>
          </w:tcPr>
          <w:p w14:paraId="1146CDF0" w14:textId="77777777" w:rsidR="00DC03FB" w:rsidRPr="00503B87" w:rsidRDefault="0036217F" w:rsidP="003D5F64">
            <w:pPr>
              <w:pStyle w:val="ProtText"/>
              <w:spacing w:after="100"/>
              <w:rPr>
                <w:sz w:val="20"/>
                <w:szCs w:val="20"/>
              </w:rPr>
            </w:pPr>
            <w:r w:rsidRPr="00503B87">
              <w:rPr>
                <w:sz w:val="20"/>
                <w:szCs w:val="20"/>
              </w:rPr>
              <w:t>DFS</w:t>
            </w:r>
          </w:p>
        </w:tc>
        <w:tc>
          <w:tcPr>
            <w:tcW w:w="8173" w:type="dxa"/>
            <w:vAlign w:val="bottom"/>
          </w:tcPr>
          <w:p w14:paraId="1146CDF1" w14:textId="77777777" w:rsidR="00DC03FB" w:rsidRPr="00503B87" w:rsidRDefault="0036217F" w:rsidP="003D5F64">
            <w:pPr>
              <w:pStyle w:val="ProtText"/>
              <w:spacing w:after="100"/>
              <w:rPr>
                <w:sz w:val="20"/>
                <w:szCs w:val="20"/>
              </w:rPr>
            </w:pPr>
            <w:r>
              <w:rPr>
                <w:sz w:val="20"/>
                <w:szCs w:val="20"/>
              </w:rPr>
              <w:t>D</w:t>
            </w:r>
            <w:r w:rsidRPr="00503B87">
              <w:rPr>
                <w:sz w:val="20"/>
                <w:szCs w:val="20"/>
              </w:rPr>
              <w:t>isease-free survival</w:t>
            </w:r>
          </w:p>
        </w:tc>
      </w:tr>
      <w:tr w:rsidR="00C55BCE" w14:paraId="1146CDF5" w14:textId="77777777" w:rsidTr="16A31868">
        <w:trPr>
          <w:trHeight w:hRule="exact" w:val="245"/>
        </w:trPr>
        <w:tc>
          <w:tcPr>
            <w:tcW w:w="1187" w:type="dxa"/>
            <w:vAlign w:val="bottom"/>
          </w:tcPr>
          <w:p w14:paraId="1146CDF3" w14:textId="77777777" w:rsidR="00DC03FB" w:rsidRPr="00503B87" w:rsidRDefault="0036217F" w:rsidP="003D5F64">
            <w:pPr>
              <w:pStyle w:val="ProtText"/>
              <w:spacing w:after="100"/>
              <w:rPr>
                <w:sz w:val="20"/>
                <w:szCs w:val="20"/>
              </w:rPr>
            </w:pPr>
            <w:r w:rsidRPr="00503B87">
              <w:rPr>
                <w:sz w:val="20"/>
                <w:szCs w:val="20"/>
              </w:rPr>
              <w:t>DLT</w:t>
            </w:r>
          </w:p>
        </w:tc>
        <w:tc>
          <w:tcPr>
            <w:tcW w:w="8173" w:type="dxa"/>
            <w:vAlign w:val="bottom"/>
          </w:tcPr>
          <w:p w14:paraId="1146CDF4" w14:textId="77777777" w:rsidR="00DC03FB" w:rsidRPr="00503B87" w:rsidRDefault="0036217F" w:rsidP="003D5F64">
            <w:pPr>
              <w:pStyle w:val="ProtText"/>
              <w:spacing w:after="100"/>
              <w:rPr>
                <w:sz w:val="20"/>
                <w:szCs w:val="20"/>
              </w:rPr>
            </w:pPr>
            <w:r>
              <w:rPr>
                <w:sz w:val="20"/>
                <w:szCs w:val="20"/>
              </w:rPr>
              <w:t>D</w:t>
            </w:r>
            <w:r w:rsidRPr="00503B87">
              <w:rPr>
                <w:sz w:val="20"/>
                <w:szCs w:val="20"/>
              </w:rPr>
              <w:t>ose limiting toxicity</w:t>
            </w:r>
          </w:p>
        </w:tc>
      </w:tr>
      <w:tr w:rsidR="00C55BCE" w14:paraId="1146CDF8" w14:textId="77777777" w:rsidTr="16A31868">
        <w:trPr>
          <w:trHeight w:hRule="exact" w:val="245"/>
        </w:trPr>
        <w:tc>
          <w:tcPr>
            <w:tcW w:w="1187" w:type="dxa"/>
            <w:vAlign w:val="bottom"/>
          </w:tcPr>
          <w:p w14:paraId="1146CDF6" w14:textId="77777777" w:rsidR="00B16AAC" w:rsidRPr="00503B87" w:rsidRDefault="0036217F" w:rsidP="003D5F64">
            <w:pPr>
              <w:pStyle w:val="ProtText"/>
              <w:spacing w:after="100"/>
              <w:rPr>
                <w:sz w:val="20"/>
                <w:szCs w:val="20"/>
              </w:rPr>
            </w:pPr>
            <w:r w:rsidRPr="16A31868">
              <w:rPr>
                <w:sz w:val="20"/>
                <w:szCs w:val="20"/>
              </w:rPr>
              <w:t>DP</w:t>
            </w:r>
          </w:p>
        </w:tc>
        <w:tc>
          <w:tcPr>
            <w:tcW w:w="8173" w:type="dxa"/>
            <w:vAlign w:val="bottom"/>
          </w:tcPr>
          <w:p w14:paraId="1146CDF7" w14:textId="77777777" w:rsidR="00B16AAC" w:rsidRPr="00503B87" w:rsidRDefault="0036217F" w:rsidP="003D5F64">
            <w:pPr>
              <w:pStyle w:val="ProtText"/>
              <w:spacing w:after="100"/>
              <w:rPr>
                <w:sz w:val="20"/>
                <w:szCs w:val="20"/>
              </w:rPr>
            </w:pPr>
            <w:r w:rsidRPr="16A31868">
              <w:rPr>
                <w:sz w:val="20"/>
                <w:szCs w:val="20"/>
              </w:rPr>
              <w:t>Distal Pancreatectomy</w:t>
            </w:r>
            <w:r w:rsidR="00DA5B00" w:rsidRPr="16A31868">
              <w:rPr>
                <w:sz w:val="20"/>
                <w:szCs w:val="20"/>
              </w:rPr>
              <w:t xml:space="preserve"> (cf. RAMPS)</w:t>
            </w:r>
          </w:p>
        </w:tc>
      </w:tr>
      <w:tr w:rsidR="00C55BCE" w14:paraId="1146CDFB" w14:textId="77777777" w:rsidTr="16A31868">
        <w:trPr>
          <w:trHeight w:hRule="exact" w:val="245"/>
        </w:trPr>
        <w:tc>
          <w:tcPr>
            <w:tcW w:w="1187" w:type="dxa"/>
            <w:vAlign w:val="bottom"/>
          </w:tcPr>
          <w:p w14:paraId="1146CDF9" w14:textId="77777777" w:rsidR="00252292" w:rsidRPr="00503B87" w:rsidRDefault="0036217F" w:rsidP="003D5F64">
            <w:pPr>
              <w:pStyle w:val="ProtText"/>
              <w:spacing w:after="100"/>
              <w:rPr>
                <w:sz w:val="20"/>
                <w:szCs w:val="20"/>
              </w:rPr>
            </w:pPr>
            <w:r w:rsidRPr="00503B87">
              <w:rPr>
                <w:sz w:val="20"/>
                <w:szCs w:val="20"/>
              </w:rPr>
              <w:t>DSMB</w:t>
            </w:r>
          </w:p>
        </w:tc>
        <w:tc>
          <w:tcPr>
            <w:tcW w:w="8173" w:type="dxa"/>
            <w:vAlign w:val="bottom"/>
          </w:tcPr>
          <w:p w14:paraId="1146CDFA" w14:textId="77777777" w:rsidR="00252292" w:rsidRPr="00503B87" w:rsidRDefault="0036217F" w:rsidP="003D5F64">
            <w:pPr>
              <w:pStyle w:val="ProtText"/>
              <w:spacing w:after="100"/>
              <w:rPr>
                <w:sz w:val="20"/>
                <w:szCs w:val="20"/>
              </w:rPr>
            </w:pPr>
            <w:r w:rsidRPr="00503B87">
              <w:rPr>
                <w:sz w:val="20"/>
                <w:szCs w:val="20"/>
              </w:rPr>
              <w:t>Data and Safety Monitoring Board</w:t>
            </w:r>
          </w:p>
        </w:tc>
      </w:tr>
      <w:tr w:rsidR="00C55BCE" w14:paraId="1146CDFE" w14:textId="77777777" w:rsidTr="16A31868">
        <w:trPr>
          <w:trHeight w:hRule="exact" w:val="245"/>
        </w:trPr>
        <w:tc>
          <w:tcPr>
            <w:tcW w:w="1187" w:type="dxa"/>
            <w:vAlign w:val="bottom"/>
          </w:tcPr>
          <w:p w14:paraId="1146CDFC" w14:textId="77777777" w:rsidR="00DC03FB" w:rsidRPr="00503B87" w:rsidRDefault="0036217F" w:rsidP="003D5F64">
            <w:pPr>
              <w:pStyle w:val="ProtText"/>
              <w:spacing w:after="100"/>
              <w:rPr>
                <w:sz w:val="20"/>
                <w:szCs w:val="20"/>
              </w:rPr>
            </w:pPr>
            <w:r w:rsidRPr="00503B87">
              <w:rPr>
                <w:sz w:val="20"/>
                <w:szCs w:val="20"/>
              </w:rPr>
              <w:t>DSMC</w:t>
            </w:r>
          </w:p>
        </w:tc>
        <w:tc>
          <w:tcPr>
            <w:tcW w:w="8173" w:type="dxa"/>
            <w:vAlign w:val="bottom"/>
          </w:tcPr>
          <w:p w14:paraId="1146CDFD" w14:textId="77777777" w:rsidR="00DC03FB" w:rsidRPr="00503B87" w:rsidRDefault="0036217F" w:rsidP="003D5F64">
            <w:pPr>
              <w:pStyle w:val="ProtText"/>
              <w:spacing w:after="100"/>
              <w:rPr>
                <w:sz w:val="20"/>
                <w:szCs w:val="20"/>
              </w:rPr>
            </w:pPr>
            <w:r w:rsidRPr="00503B87">
              <w:rPr>
                <w:sz w:val="20"/>
                <w:szCs w:val="20"/>
              </w:rPr>
              <w:t>Data and Safety Monitoring Committee</w:t>
            </w:r>
          </w:p>
        </w:tc>
      </w:tr>
      <w:tr w:rsidR="00C55BCE" w14:paraId="1146CE01" w14:textId="77777777" w:rsidTr="16A31868">
        <w:trPr>
          <w:trHeight w:hRule="exact" w:val="245"/>
        </w:trPr>
        <w:tc>
          <w:tcPr>
            <w:tcW w:w="1187" w:type="dxa"/>
            <w:vAlign w:val="bottom"/>
          </w:tcPr>
          <w:p w14:paraId="1146CDFF" w14:textId="77777777" w:rsidR="00DC03FB" w:rsidRPr="00503B87" w:rsidRDefault="0036217F" w:rsidP="003D5F64">
            <w:pPr>
              <w:pStyle w:val="ProtText"/>
              <w:spacing w:after="100"/>
              <w:rPr>
                <w:sz w:val="20"/>
                <w:szCs w:val="20"/>
              </w:rPr>
            </w:pPr>
            <w:r w:rsidRPr="00503B87">
              <w:rPr>
                <w:sz w:val="20"/>
                <w:szCs w:val="20"/>
              </w:rPr>
              <w:t>DSMP</w:t>
            </w:r>
          </w:p>
        </w:tc>
        <w:tc>
          <w:tcPr>
            <w:tcW w:w="8173" w:type="dxa"/>
            <w:vAlign w:val="bottom"/>
          </w:tcPr>
          <w:p w14:paraId="1146CE00" w14:textId="77777777" w:rsidR="00DC03FB" w:rsidRPr="00503B87" w:rsidRDefault="0036217F" w:rsidP="003D5F64">
            <w:pPr>
              <w:pStyle w:val="ProtText"/>
              <w:spacing w:after="100"/>
              <w:rPr>
                <w:sz w:val="20"/>
                <w:szCs w:val="20"/>
              </w:rPr>
            </w:pPr>
            <w:r w:rsidRPr="00503B87">
              <w:rPr>
                <w:sz w:val="20"/>
                <w:szCs w:val="20"/>
              </w:rPr>
              <w:t>Data and Safety Monitoring Plan</w:t>
            </w:r>
          </w:p>
        </w:tc>
      </w:tr>
      <w:tr w:rsidR="00C55BCE" w14:paraId="1146CE04" w14:textId="77777777" w:rsidTr="16A31868">
        <w:trPr>
          <w:trHeight w:hRule="exact" w:val="245"/>
        </w:trPr>
        <w:tc>
          <w:tcPr>
            <w:tcW w:w="1187" w:type="dxa"/>
            <w:vAlign w:val="bottom"/>
          </w:tcPr>
          <w:p w14:paraId="1146CE02" w14:textId="77777777" w:rsidR="00AD729B" w:rsidRPr="00503B87" w:rsidRDefault="0036217F" w:rsidP="003D5F64">
            <w:pPr>
              <w:pStyle w:val="ProtText"/>
              <w:spacing w:after="100"/>
              <w:rPr>
                <w:sz w:val="20"/>
                <w:szCs w:val="20"/>
              </w:rPr>
            </w:pPr>
            <w:r>
              <w:rPr>
                <w:sz w:val="20"/>
                <w:szCs w:val="20"/>
              </w:rPr>
              <w:t>ECG, EKG</w:t>
            </w:r>
          </w:p>
        </w:tc>
        <w:tc>
          <w:tcPr>
            <w:tcW w:w="8173" w:type="dxa"/>
            <w:vAlign w:val="bottom"/>
          </w:tcPr>
          <w:p w14:paraId="1146CE03" w14:textId="77777777" w:rsidR="00AD729B" w:rsidRPr="00503B87" w:rsidRDefault="0036217F" w:rsidP="003D5F64">
            <w:pPr>
              <w:pStyle w:val="ProtText"/>
              <w:spacing w:after="100"/>
              <w:rPr>
                <w:sz w:val="20"/>
                <w:szCs w:val="20"/>
              </w:rPr>
            </w:pPr>
            <w:r>
              <w:rPr>
                <w:sz w:val="20"/>
                <w:szCs w:val="20"/>
              </w:rPr>
              <w:t>Electrocardiogram</w:t>
            </w:r>
          </w:p>
        </w:tc>
      </w:tr>
      <w:tr w:rsidR="00C55BCE" w14:paraId="1146CE07" w14:textId="77777777" w:rsidTr="16A31868">
        <w:trPr>
          <w:trHeight w:hRule="exact" w:val="245"/>
        </w:trPr>
        <w:tc>
          <w:tcPr>
            <w:tcW w:w="1187" w:type="dxa"/>
            <w:vAlign w:val="bottom"/>
          </w:tcPr>
          <w:p w14:paraId="1146CE05" w14:textId="77777777" w:rsidR="00DC03FB" w:rsidRPr="00503B87" w:rsidRDefault="0036217F" w:rsidP="003D5F64">
            <w:pPr>
              <w:pStyle w:val="ProtText"/>
              <w:spacing w:after="100"/>
              <w:rPr>
                <w:sz w:val="20"/>
                <w:szCs w:val="20"/>
              </w:rPr>
            </w:pPr>
            <w:r w:rsidRPr="00503B87">
              <w:rPr>
                <w:sz w:val="20"/>
                <w:szCs w:val="20"/>
              </w:rPr>
              <w:t>ECOG</w:t>
            </w:r>
          </w:p>
        </w:tc>
        <w:tc>
          <w:tcPr>
            <w:tcW w:w="8173" w:type="dxa"/>
            <w:vAlign w:val="bottom"/>
          </w:tcPr>
          <w:p w14:paraId="1146CE06" w14:textId="77777777" w:rsidR="00DC03FB" w:rsidRPr="00503B87" w:rsidRDefault="0036217F" w:rsidP="003D5F64">
            <w:pPr>
              <w:pStyle w:val="ProtText"/>
              <w:spacing w:after="100"/>
              <w:rPr>
                <w:sz w:val="20"/>
                <w:szCs w:val="20"/>
              </w:rPr>
            </w:pPr>
            <w:r w:rsidRPr="00503B87">
              <w:rPr>
                <w:sz w:val="20"/>
                <w:szCs w:val="20"/>
              </w:rPr>
              <w:t>Eastern Cooperative Oncology Group</w:t>
            </w:r>
          </w:p>
        </w:tc>
      </w:tr>
      <w:tr w:rsidR="00C55BCE" w14:paraId="1146CE0A" w14:textId="77777777" w:rsidTr="16A31868">
        <w:trPr>
          <w:trHeight w:hRule="exact" w:val="245"/>
        </w:trPr>
        <w:tc>
          <w:tcPr>
            <w:tcW w:w="1187" w:type="dxa"/>
            <w:vAlign w:val="bottom"/>
          </w:tcPr>
          <w:p w14:paraId="1146CE08" w14:textId="77777777" w:rsidR="00252292" w:rsidRPr="00503B87" w:rsidRDefault="0036217F" w:rsidP="003D5F64">
            <w:pPr>
              <w:pStyle w:val="ProtText"/>
              <w:spacing w:after="100"/>
              <w:rPr>
                <w:sz w:val="20"/>
                <w:szCs w:val="20"/>
              </w:rPr>
            </w:pPr>
            <w:r w:rsidRPr="00503B87">
              <w:rPr>
                <w:sz w:val="20"/>
                <w:szCs w:val="20"/>
              </w:rPr>
              <w:lastRenderedPageBreak/>
              <w:t>eCRF</w:t>
            </w:r>
          </w:p>
        </w:tc>
        <w:tc>
          <w:tcPr>
            <w:tcW w:w="8173" w:type="dxa"/>
            <w:vAlign w:val="bottom"/>
          </w:tcPr>
          <w:p w14:paraId="1146CE09" w14:textId="77777777" w:rsidR="00252292" w:rsidRPr="00503B87" w:rsidRDefault="0036217F" w:rsidP="003D5F64">
            <w:pPr>
              <w:pStyle w:val="ProtText"/>
              <w:spacing w:after="100"/>
              <w:rPr>
                <w:sz w:val="20"/>
                <w:szCs w:val="20"/>
              </w:rPr>
            </w:pPr>
            <w:r w:rsidRPr="00503B87">
              <w:rPr>
                <w:sz w:val="20"/>
                <w:szCs w:val="20"/>
              </w:rPr>
              <w:t>Electronic Case Report Form</w:t>
            </w:r>
          </w:p>
        </w:tc>
      </w:tr>
      <w:tr w:rsidR="00C55BCE" w14:paraId="1146CE0D" w14:textId="77777777" w:rsidTr="16A31868">
        <w:trPr>
          <w:trHeight w:hRule="exact" w:val="245"/>
        </w:trPr>
        <w:tc>
          <w:tcPr>
            <w:tcW w:w="1187" w:type="dxa"/>
            <w:vAlign w:val="bottom"/>
          </w:tcPr>
          <w:p w14:paraId="1146CE0B" w14:textId="77777777" w:rsidR="00252292" w:rsidRPr="00503B87" w:rsidRDefault="0036217F" w:rsidP="003D5F64">
            <w:pPr>
              <w:pStyle w:val="ProtText"/>
              <w:spacing w:after="100"/>
              <w:rPr>
                <w:sz w:val="20"/>
                <w:szCs w:val="20"/>
              </w:rPr>
            </w:pPr>
            <w:r w:rsidRPr="00503B87">
              <w:rPr>
                <w:sz w:val="20"/>
                <w:szCs w:val="20"/>
              </w:rPr>
              <w:t>eCRIS</w:t>
            </w:r>
          </w:p>
        </w:tc>
        <w:tc>
          <w:tcPr>
            <w:tcW w:w="8173" w:type="dxa"/>
            <w:vAlign w:val="bottom"/>
          </w:tcPr>
          <w:p w14:paraId="1146CE0C" w14:textId="77777777" w:rsidR="00252292" w:rsidRPr="00503B87" w:rsidRDefault="0036217F" w:rsidP="003D5F64">
            <w:pPr>
              <w:pStyle w:val="ProtText"/>
              <w:spacing w:after="100"/>
              <w:rPr>
                <w:sz w:val="20"/>
                <w:szCs w:val="20"/>
              </w:rPr>
            </w:pPr>
            <w:r w:rsidRPr="00503B87">
              <w:rPr>
                <w:sz w:val="20"/>
                <w:szCs w:val="20"/>
              </w:rPr>
              <w:t>Electronic Clinical Research Information System</w:t>
            </w:r>
          </w:p>
        </w:tc>
      </w:tr>
      <w:tr w:rsidR="00C55BCE" w14:paraId="1146CE10" w14:textId="77777777" w:rsidTr="16A31868">
        <w:trPr>
          <w:trHeight w:hRule="exact" w:val="245"/>
        </w:trPr>
        <w:tc>
          <w:tcPr>
            <w:tcW w:w="1187" w:type="dxa"/>
            <w:vAlign w:val="bottom"/>
          </w:tcPr>
          <w:p w14:paraId="1146CE0E" w14:textId="77777777" w:rsidR="003C4DC1" w:rsidRPr="00503B87" w:rsidRDefault="0036217F" w:rsidP="003D5F64">
            <w:pPr>
              <w:pStyle w:val="ProtText"/>
              <w:spacing w:after="100"/>
              <w:rPr>
                <w:sz w:val="20"/>
                <w:szCs w:val="20"/>
              </w:rPr>
            </w:pPr>
            <w:r w:rsidRPr="00503B87">
              <w:rPr>
                <w:sz w:val="20"/>
                <w:szCs w:val="20"/>
              </w:rPr>
              <w:t>EDC</w:t>
            </w:r>
          </w:p>
        </w:tc>
        <w:tc>
          <w:tcPr>
            <w:tcW w:w="8173" w:type="dxa"/>
            <w:vAlign w:val="bottom"/>
          </w:tcPr>
          <w:p w14:paraId="1146CE0F" w14:textId="77777777" w:rsidR="003C4DC1" w:rsidRPr="00503B87" w:rsidRDefault="0036217F" w:rsidP="003D5F64">
            <w:pPr>
              <w:pStyle w:val="ProtText"/>
              <w:spacing w:after="100"/>
              <w:rPr>
                <w:sz w:val="20"/>
                <w:szCs w:val="20"/>
              </w:rPr>
            </w:pPr>
            <w:r w:rsidRPr="00503B87">
              <w:rPr>
                <w:sz w:val="20"/>
                <w:szCs w:val="20"/>
              </w:rPr>
              <w:t>Electronic data capture</w:t>
            </w:r>
          </w:p>
        </w:tc>
      </w:tr>
      <w:tr w:rsidR="00C55BCE" w14:paraId="1146CE13" w14:textId="77777777" w:rsidTr="16A31868">
        <w:trPr>
          <w:trHeight w:hRule="exact" w:val="245"/>
        </w:trPr>
        <w:tc>
          <w:tcPr>
            <w:tcW w:w="1187" w:type="dxa"/>
            <w:vAlign w:val="bottom"/>
          </w:tcPr>
          <w:p w14:paraId="1146CE11" w14:textId="77777777" w:rsidR="00DC03FB" w:rsidRPr="00503B87" w:rsidRDefault="0036217F" w:rsidP="003D5F64">
            <w:pPr>
              <w:pStyle w:val="ProtText"/>
              <w:spacing w:after="100"/>
              <w:rPr>
                <w:sz w:val="20"/>
                <w:szCs w:val="20"/>
              </w:rPr>
            </w:pPr>
            <w:r w:rsidRPr="00503B87">
              <w:rPr>
                <w:sz w:val="20"/>
                <w:szCs w:val="20"/>
              </w:rPr>
              <w:t>FCBP</w:t>
            </w:r>
          </w:p>
        </w:tc>
        <w:tc>
          <w:tcPr>
            <w:tcW w:w="8173" w:type="dxa"/>
            <w:vAlign w:val="bottom"/>
          </w:tcPr>
          <w:p w14:paraId="1146CE12" w14:textId="77777777" w:rsidR="00DC03FB" w:rsidRPr="00503B87" w:rsidRDefault="0036217F" w:rsidP="003D5F64">
            <w:pPr>
              <w:pStyle w:val="ProtText"/>
              <w:spacing w:after="100"/>
              <w:rPr>
                <w:sz w:val="20"/>
                <w:szCs w:val="20"/>
              </w:rPr>
            </w:pPr>
            <w:r>
              <w:rPr>
                <w:sz w:val="20"/>
                <w:szCs w:val="20"/>
              </w:rPr>
              <w:t>F</w:t>
            </w:r>
            <w:r w:rsidRPr="00503B87">
              <w:rPr>
                <w:sz w:val="20"/>
                <w:szCs w:val="20"/>
              </w:rPr>
              <w:t>emale of childbearing potential</w:t>
            </w:r>
          </w:p>
        </w:tc>
      </w:tr>
      <w:tr w:rsidR="00C55BCE" w14:paraId="1146CE16" w14:textId="77777777" w:rsidTr="16A31868">
        <w:trPr>
          <w:trHeight w:hRule="exact" w:val="245"/>
        </w:trPr>
        <w:tc>
          <w:tcPr>
            <w:tcW w:w="1187" w:type="dxa"/>
            <w:vAlign w:val="bottom"/>
          </w:tcPr>
          <w:p w14:paraId="1146CE14" w14:textId="77777777" w:rsidR="00DC03FB" w:rsidRPr="00503B87" w:rsidRDefault="0036217F" w:rsidP="003D5F64">
            <w:pPr>
              <w:pStyle w:val="ProtText"/>
              <w:spacing w:after="100"/>
              <w:rPr>
                <w:sz w:val="20"/>
                <w:szCs w:val="20"/>
              </w:rPr>
            </w:pPr>
            <w:r w:rsidRPr="00503B87">
              <w:rPr>
                <w:sz w:val="20"/>
                <w:szCs w:val="20"/>
              </w:rPr>
              <w:t>FDA</w:t>
            </w:r>
          </w:p>
        </w:tc>
        <w:tc>
          <w:tcPr>
            <w:tcW w:w="8173" w:type="dxa"/>
            <w:vAlign w:val="bottom"/>
          </w:tcPr>
          <w:p w14:paraId="1146CE15" w14:textId="77777777" w:rsidR="00DC03FB" w:rsidRPr="00503B87" w:rsidRDefault="0036217F" w:rsidP="003D5F64">
            <w:pPr>
              <w:pStyle w:val="ProtText"/>
              <w:spacing w:after="100"/>
              <w:rPr>
                <w:sz w:val="20"/>
                <w:szCs w:val="20"/>
              </w:rPr>
            </w:pPr>
            <w:r w:rsidRPr="00503B87">
              <w:rPr>
                <w:sz w:val="20"/>
                <w:szCs w:val="20"/>
              </w:rPr>
              <w:t xml:space="preserve">United States Food and Drug </w:t>
            </w:r>
            <w:r w:rsidRPr="00503B87">
              <w:rPr>
                <w:sz w:val="20"/>
                <w:szCs w:val="20"/>
              </w:rPr>
              <w:t>Administration</w:t>
            </w:r>
          </w:p>
        </w:tc>
      </w:tr>
      <w:tr w:rsidR="00C55BCE" w14:paraId="1146CE19" w14:textId="77777777" w:rsidTr="16A31868">
        <w:trPr>
          <w:trHeight w:hRule="exact" w:val="245"/>
        </w:trPr>
        <w:tc>
          <w:tcPr>
            <w:tcW w:w="1187" w:type="dxa"/>
            <w:vAlign w:val="bottom"/>
          </w:tcPr>
          <w:p w14:paraId="1146CE17" w14:textId="77777777" w:rsidR="00DC03FB" w:rsidRPr="00503B87" w:rsidRDefault="0036217F" w:rsidP="003D5F64">
            <w:pPr>
              <w:pStyle w:val="ProtText"/>
              <w:spacing w:after="100"/>
              <w:rPr>
                <w:sz w:val="20"/>
                <w:szCs w:val="20"/>
              </w:rPr>
            </w:pPr>
            <w:r w:rsidRPr="00503B87">
              <w:rPr>
                <w:sz w:val="20"/>
                <w:szCs w:val="20"/>
              </w:rPr>
              <w:t>GCP</w:t>
            </w:r>
          </w:p>
        </w:tc>
        <w:tc>
          <w:tcPr>
            <w:tcW w:w="8173" w:type="dxa"/>
            <w:vAlign w:val="bottom"/>
          </w:tcPr>
          <w:p w14:paraId="1146CE18" w14:textId="77777777" w:rsidR="00DC03FB" w:rsidRPr="00503B87" w:rsidRDefault="0036217F" w:rsidP="003D5F64">
            <w:pPr>
              <w:pStyle w:val="ProtText"/>
              <w:spacing w:after="100"/>
              <w:rPr>
                <w:sz w:val="20"/>
                <w:szCs w:val="20"/>
              </w:rPr>
            </w:pPr>
            <w:r w:rsidRPr="00503B87">
              <w:rPr>
                <w:sz w:val="20"/>
                <w:szCs w:val="20"/>
              </w:rPr>
              <w:t>Good Clinical Practice</w:t>
            </w:r>
          </w:p>
        </w:tc>
      </w:tr>
      <w:tr w:rsidR="00C55BCE" w14:paraId="1146CE1C" w14:textId="77777777" w:rsidTr="16A31868">
        <w:trPr>
          <w:trHeight w:hRule="exact" w:val="245"/>
        </w:trPr>
        <w:tc>
          <w:tcPr>
            <w:tcW w:w="1187" w:type="dxa"/>
            <w:vAlign w:val="bottom"/>
          </w:tcPr>
          <w:p w14:paraId="1146CE1A" w14:textId="77777777" w:rsidR="00DC03FB" w:rsidRPr="00503B87" w:rsidRDefault="0036217F" w:rsidP="003D5F64">
            <w:pPr>
              <w:pStyle w:val="ProtText"/>
              <w:spacing w:after="100"/>
              <w:rPr>
                <w:sz w:val="20"/>
                <w:szCs w:val="20"/>
              </w:rPr>
            </w:pPr>
            <w:r w:rsidRPr="00503B87">
              <w:rPr>
                <w:sz w:val="20"/>
                <w:szCs w:val="20"/>
              </w:rPr>
              <w:t>HBeAg</w:t>
            </w:r>
          </w:p>
        </w:tc>
        <w:tc>
          <w:tcPr>
            <w:tcW w:w="8173" w:type="dxa"/>
            <w:vAlign w:val="bottom"/>
          </w:tcPr>
          <w:p w14:paraId="1146CE1B" w14:textId="77777777" w:rsidR="00DC03FB" w:rsidRPr="00503B87" w:rsidRDefault="0036217F" w:rsidP="003D5F64">
            <w:pPr>
              <w:pStyle w:val="ProtText"/>
              <w:spacing w:after="100"/>
              <w:rPr>
                <w:sz w:val="20"/>
                <w:szCs w:val="20"/>
              </w:rPr>
            </w:pPr>
            <w:r w:rsidRPr="00503B87">
              <w:rPr>
                <w:sz w:val="20"/>
                <w:szCs w:val="20"/>
              </w:rPr>
              <w:t>Hepatitis B “e” antigen</w:t>
            </w:r>
          </w:p>
        </w:tc>
      </w:tr>
      <w:tr w:rsidR="00C55BCE" w14:paraId="1146CE1F" w14:textId="77777777" w:rsidTr="16A31868">
        <w:trPr>
          <w:trHeight w:hRule="exact" w:val="245"/>
        </w:trPr>
        <w:tc>
          <w:tcPr>
            <w:tcW w:w="1187" w:type="dxa"/>
            <w:vAlign w:val="bottom"/>
          </w:tcPr>
          <w:p w14:paraId="1146CE1D" w14:textId="77777777" w:rsidR="00DC03FB" w:rsidRPr="00503B87" w:rsidRDefault="0036217F" w:rsidP="003D5F64">
            <w:pPr>
              <w:pStyle w:val="ProtText"/>
              <w:spacing w:after="100"/>
              <w:rPr>
                <w:sz w:val="20"/>
                <w:szCs w:val="20"/>
              </w:rPr>
            </w:pPr>
            <w:r w:rsidRPr="00503B87">
              <w:rPr>
                <w:sz w:val="20"/>
                <w:szCs w:val="20"/>
              </w:rPr>
              <w:t>HBV</w:t>
            </w:r>
          </w:p>
        </w:tc>
        <w:tc>
          <w:tcPr>
            <w:tcW w:w="8173" w:type="dxa"/>
            <w:vAlign w:val="bottom"/>
          </w:tcPr>
          <w:p w14:paraId="1146CE1E" w14:textId="77777777" w:rsidR="00DC03FB" w:rsidRPr="00503B87" w:rsidRDefault="0036217F" w:rsidP="003D5F64">
            <w:pPr>
              <w:pStyle w:val="ProtText"/>
              <w:spacing w:after="100"/>
              <w:rPr>
                <w:sz w:val="20"/>
                <w:szCs w:val="20"/>
              </w:rPr>
            </w:pPr>
            <w:r>
              <w:rPr>
                <w:sz w:val="20"/>
                <w:szCs w:val="20"/>
              </w:rPr>
              <w:t>H</w:t>
            </w:r>
            <w:r w:rsidRPr="00503B87">
              <w:rPr>
                <w:sz w:val="20"/>
                <w:szCs w:val="20"/>
              </w:rPr>
              <w:t>epatitis B virus</w:t>
            </w:r>
          </w:p>
        </w:tc>
      </w:tr>
      <w:tr w:rsidR="00C55BCE" w14:paraId="1146CE22" w14:textId="77777777" w:rsidTr="16A31868">
        <w:trPr>
          <w:trHeight w:hRule="exact" w:val="245"/>
        </w:trPr>
        <w:tc>
          <w:tcPr>
            <w:tcW w:w="1187" w:type="dxa"/>
            <w:vAlign w:val="bottom"/>
          </w:tcPr>
          <w:p w14:paraId="1146CE20" w14:textId="77777777" w:rsidR="00DC03FB" w:rsidRPr="00503B87" w:rsidRDefault="0036217F" w:rsidP="003D5F64">
            <w:pPr>
              <w:pStyle w:val="ProtText"/>
              <w:spacing w:after="100"/>
              <w:rPr>
                <w:sz w:val="20"/>
                <w:szCs w:val="20"/>
              </w:rPr>
            </w:pPr>
            <w:r w:rsidRPr="00503B87">
              <w:rPr>
                <w:sz w:val="20"/>
                <w:szCs w:val="20"/>
              </w:rPr>
              <w:t>HCT</w:t>
            </w:r>
          </w:p>
        </w:tc>
        <w:tc>
          <w:tcPr>
            <w:tcW w:w="8173" w:type="dxa"/>
            <w:vAlign w:val="bottom"/>
          </w:tcPr>
          <w:p w14:paraId="1146CE21" w14:textId="77777777" w:rsidR="00DC03FB" w:rsidRPr="00503B87" w:rsidRDefault="0036217F" w:rsidP="003D5F64">
            <w:pPr>
              <w:pStyle w:val="ProtText"/>
              <w:spacing w:after="100"/>
              <w:rPr>
                <w:sz w:val="20"/>
                <w:szCs w:val="20"/>
              </w:rPr>
            </w:pPr>
            <w:r>
              <w:rPr>
                <w:sz w:val="20"/>
                <w:szCs w:val="20"/>
              </w:rPr>
              <w:t>H</w:t>
            </w:r>
            <w:r w:rsidRPr="00503B87">
              <w:rPr>
                <w:sz w:val="20"/>
                <w:szCs w:val="20"/>
              </w:rPr>
              <w:t>ematocrit</w:t>
            </w:r>
          </w:p>
        </w:tc>
      </w:tr>
      <w:tr w:rsidR="00C55BCE" w14:paraId="1146CE25" w14:textId="77777777" w:rsidTr="16A31868">
        <w:trPr>
          <w:trHeight w:hRule="exact" w:val="245"/>
        </w:trPr>
        <w:tc>
          <w:tcPr>
            <w:tcW w:w="1187" w:type="dxa"/>
            <w:vAlign w:val="bottom"/>
          </w:tcPr>
          <w:p w14:paraId="1146CE23" w14:textId="77777777" w:rsidR="00DC03FB" w:rsidRPr="00503B87" w:rsidRDefault="0036217F" w:rsidP="003D5F64">
            <w:pPr>
              <w:pStyle w:val="ProtText"/>
              <w:spacing w:after="100"/>
              <w:rPr>
                <w:sz w:val="20"/>
                <w:szCs w:val="20"/>
              </w:rPr>
            </w:pPr>
            <w:r w:rsidRPr="00503B87">
              <w:rPr>
                <w:sz w:val="20"/>
                <w:szCs w:val="20"/>
              </w:rPr>
              <w:t>HCV</w:t>
            </w:r>
          </w:p>
        </w:tc>
        <w:tc>
          <w:tcPr>
            <w:tcW w:w="8173" w:type="dxa"/>
            <w:vAlign w:val="bottom"/>
          </w:tcPr>
          <w:p w14:paraId="1146CE24" w14:textId="77777777" w:rsidR="00DC03FB" w:rsidRPr="00503B87" w:rsidRDefault="0036217F" w:rsidP="003D5F64">
            <w:pPr>
              <w:pStyle w:val="ProtText"/>
              <w:spacing w:after="100"/>
              <w:rPr>
                <w:sz w:val="20"/>
                <w:szCs w:val="20"/>
              </w:rPr>
            </w:pPr>
            <w:r>
              <w:rPr>
                <w:sz w:val="20"/>
                <w:szCs w:val="20"/>
              </w:rPr>
              <w:t>H</w:t>
            </w:r>
            <w:r w:rsidRPr="00503B87">
              <w:rPr>
                <w:sz w:val="20"/>
                <w:szCs w:val="20"/>
              </w:rPr>
              <w:t>epatitis C virus</w:t>
            </w:r>
          </w:p>
        </w:tc>
      </w:tr>
      <w:tr w:rsidR="00C55BCE" w14:paraId="1146CE28" w14:textId="77777777" w:rsidTr="16A31868">
        <w:trPr>
          <w:trHeight w:hRule="exact" w:val="245"/>
        </w:trPr>
        <w:tc>
          <w:tcPr>
            <w:tcW w:w="1187" w:type="dxa"/>
            <w:vAlign w:val="bottom"/>
          </w:tcPr>
          <w:p w14:paraId="1146CE26" w14:textId="77777777" w:rsidR="00DC03FB" w:rsidRPr="00503B87" w:rsidRDefault="0036217F" w:rsidP="003D5F64">
            <w:pPr>
              <w:pStyle w:val="ProtText"/>
              <w:spacing w:after="100"/>
              <w:rPr>
                <w:sz w:val="20"/>
                <w:szCs w:val="20"/>
              </w:rPr>
            </w:pPr>
            <w:r w:rsidRPr="00503B87">
              <w:rPr>
                <w:sz w:val="20"/>
                <w:szCs w:val="20"/>
              </w:rPr>
              <w:t>HGB</w:t>
            </w:r>
          </w:p>
        </w:tc>
        <w:tc>
          <w:tcPr>
            <w:tcW w:w="8173" w:type="dxa"/>
            <w:vAlign w:val="bottom"/>
          </w:tcPr>
          <w:p w14:paraId="1146CE27" w14:textId="77777777" w:rsidR="00DC03FB" w:rsidRPr="00503B87" w:rsidRDefault="0036217F" w:rsidP="003D5F64">
            <w:pPr>
              <w:pStyle w:val="ProtText"/>
              <w:spacing w:after="100"/>
              <w:rPr>
                <w:sz w:val="20"/>
                <w:szCs w:val="20"/>
              </w:rPr>
            </w:pPr>
            <w:r>
              <w:rPr>
                <w:sz w:val="20"/>
                <w:szCs w:val="20"/>
              </w:rPr>
              <w:t>H</w:t>
            </w:r>
            <w:r w:rsidRPr="00503B87">
              <w:rPr>
                <w:sz w:val="20"/>
                <w:szCs w:val="20"/>
              </w:rPr>
              <w:t>emoglobin</w:t>
            </w:r>
          </w:p>
        </w:tc>
      </w:tr>
      <w:tr w:rsidR="00C55BCE" w14:paraId="1146CE2B" w14:textId="77777777" w:rsidTr="16A31868">
        <w:trPr>
          <w:trHeight w:hRule="exact" w:val="245"/>
        </w:trPr>
        <w:tc>
          <w:tcPr>
            <w:tcW w:w="1187" w:type="dxa"/>
            <w:vAlign w:val="bottom"/>
          </w:tcPr>
          <w:p w14:paraId="1146CE29" w14:textId="77777777" w:rsidR="00AD729B" w:rsidRPr="00503B87" w:rsidRDefault="0036217F" w:rsidP="003D5F64">
            <w:pPr>
              <w:pStyle w:val="ProtText"/>
              <w:spacing w:after="100"/>
              <w:rPr>
                <w:sz w:val="20"/>
                <w:szCs w:val="20"/>
              </w:rPr>
            </w:pPr>
            <w:r>
              <w:rPr>
                <w:sz w:val="20"/>
                <w:szCs w:val="20"/>
              </w:rPr>
              <w:t>HIPPA</w:t>
            </w:r>
          </w:p>
        </w:tc>
        <w:tc>
          <w:tcPr>
            <w:tcW w:w="8173" w:type="dxa"/>
            <w:vAlign w:val="bottom"/>
          </w:tcPr>
          <w:p w14:paraId="1146CE2A" w14:textId="77777777" w:rsidR="00AD729B" w:rsidRDefault="0036217F" w:rsidP="003D5F64">
            <w:pPr>
              <w:pStyle w:val="ProtText"/>
              <w:spacing w:after="100"/>
              <w:rPr>
                <w:sz w:val="20"/>
                <w:szCs w:val="20"/>
              </w:rPr>
            </w:pPr>
            <w:r>
              <w:rPr>
                <w:sz w:val="20"/>
                <w:szCs w:val="20"/>
              </w:rPr>
              <w:t>Health Insurance Portability and Accountability Act</w:t>
            </w:r>
          </w:p>
        </w:tc>
      </w:tr>
      <w:tr w:rsidR="00C55BCE" w14:paraId="1146CE2E" w14:textId="77777777" w:rsidTr="16A31868">
        <w:trPr>
          <w:trHeight w:hRule="exact" w:val="245"/>
        </w:trPr>
        <w:tc>
          <w:tcPr>
            <w:tcW w:w="1187" w:type="dxa"/>
            <w:vAlign w:val="bottom"/>
          </w:tcPr>
          <w:p w14:paraId="1146CE2C" w14:textId="77777777" w:rsidR="00DC03FB" w:rsidRPr="00503B87" w:rsidRDefault="0036217F" w:rsidP="003D5F64">
            <w:pPr>
              <w:pStyle w:val="ProtText"/>
              <w:spacing w:after="100"/>
              <w:rPr>
                <w:sz w:val="20"/>
                <w:szCs w:val="20"/>
              </w:rPr>
            </w:pPr>
            <w:r w:rsidRPr="00503B87">
              <w:rPr>
                <w:sz w:val="20"/>
                <w:szCs w:val="20"/>
              </w:rPr>
              <w:t>HIV</w:t>
            </w:r>
          </w:p>
        </w:tc>
        <w:tc>
          <w:tcPr>
            <w:tcW w:w="8173" w:type="dxa"/>
            <w:vAlign w:val="bottom"/>
          </w:tcPr>
          <w:p w14:paraId="1146CE2D" w14:textId="77777777" w:rsidR="00DC03FB" w:rsidRPr="00503B87" w:rsidRDefault="0036217F" w:rsidP="003D5F64">
            <w:pPr>
              <w:pStyle w:val="ProtText"/>
              <w:spacing w:after="100"/>
              <w:rPr>
                <w:sz w:val="20"/>
                <w:szCs w:val="20"/>
              </w:rPr>
            </w:pPr>
            <w:r>
              <w:rPr>
                <w:sz w:val="20"/>
                <w:szCs w:val="20"/>
              </w:rPr>
              <w:t>H</w:t>
            </w:r>
            <w:r w:rsidRPr="00503B87">
              <w:rPr>
                <w:sz w:val="20"/>
                <w:szCs w:val="20"/>
              </w:rPr>
              <w:t>uman immunodeficiency virus</w:t>
            </w:r>
          </w:p>
        </w:tc>
      </w:tr>
      <w:tr w:rsidR="00C55BCE" w14:paraId="1146CE31" w14:textId="77777777" w:rsidTr="16A31868">
        <w:trPr>
          <w:trHeight w:hRule="exact" w:val="245"/>
        </w:trPr>
        <w:tc>
          <w:tcPr>
            <w:tcW w:w="1187" w:type="dxa"/>
            <w:vAlign w:val="bottom"/>
          </w:tcPr>
          <w:p w14:paraId="1146CE2F" w14:textId="77777777" w:rsidR="0095413C" w:rsidRPr="00503B87" w:rsidRDefault="0036217F" w:rsidP="003D5F64">
            <w:pPr>
              <w:pStyle w:val="ProtText"/>
              <w:spacing w:after="100"/>
              <w:rPr>
                <w:sz w:val="20"/>
                <w:szCs w:val="20"/>
              </w:rPr>
            </w:pPr>
            <w:r w:rsidRPr="00503B87">
              <w:rPr>
                <w:sz w:val="20"/>
                <w:szCs w:val="20"/>
              </w:rPr>
              <w:t>IB</w:t>
            </w:r>
          </w:p>
        </w:tc>
        <w:tc>
          <w:tcPr>
            <w:tcW w:w="8173" w:type="dxa"/>
            <w:vAlign w:val="bottom"/>
          </w:tcPr>
          <w:p w14:paraId="1146CE30" w14:textId="77777777" w:rsidR="0095413C" w:rsidRPr="00503B87" w:rsidRDefault="0036217F" w:rsidP="003D5F64">
            <w:pPr>
              <w:pStyle w:val="ProtText"/>
              <w:spacing w:after="100"/>
              <w:rPr>
                <w:sz w:val="20"/>
                <w:szCs w:val="20"/>
              </w:rPr>
            </w:pPr>
            <w:r w:rsidRPr="00503B87">
              <w:rPr>
                <w:sz w:val="20"/>
                <w:szCs w:val="20"/>
              </w:rPr>
              <w:t xml:space="preserve">Investigator’s </w:t>
            </w:r>
            <w:r w:rsidR="004C4BAE">
              <w:rPr>
                <w:sz w:val="20"/>
                <w:szCs w:val="20"/>
              </w:rPr>
              <w:t>B</w:t>
            </w:r>
            <w:r w:rsidRPr="00503B87">
              <w:rPr>
                <w:sz w:val="20"/>
                <w:szCs w:val="20"/>
              </w:rPr>
              <w:t>rochure</w:t>
            </w:r>
          </w:p>
        </w:tc>
      </w:tr>
      <w:tr w:rsidR="00C55BCE" w14:paraId="1146CE34" w14:textId="77777777" w:rsidTr="16A31868">
        <w:trPr>
          <w:trHeight w:hRule="exact" w:val="245"/>
        </w:trPr>
        <w:tc>
          <w:tcPr>
            <w:tcW w:w="1187" w:type="dxa"/>
            <w:vAlign w:val="bottom"/>
          </w:tcPr>
          <w:p w14:paraId="1146CE32" w14:textId="77777777" w:rsidR="00B61858" w:rsidRPr="00503B87" w:rsidRDefault="0036217F" w:rsidP="003D5F64">
            <w:pPr>
              <w:pStyle w:val="ProtText"/>
              <w:spacing w:after="100"/>
              <w:rPr>
                <w:sz w:val="20"/>
                <w:szCs w:val="20"/>
              </w:rPr>
            </w:pPr>
            <w:r>
              <w:rPr>
                <w:sz w:val="20"/>
                <w:szCs w:val="20"/>
              </w:rPr>
              <w:t>ICF</w:t>
            </w:r>
          </w:p>
        </w:tc>
        <w:tc>
          <w:tcPr>
            <w:tcW w:w="8173" w:type="dxa"/>
            <w:vAlign w:val="bottom"/>
          </w:tcPr>
          <w:p w14:paraId="1146CE33" w14:textId="77777777" w:rsidR="00B61858" w:rsidRPr="00503B87" w:rsidRDefault="0036217F" w:rsidP="003D5F64">
            <w:pPr>
              <w:pStyle w:val="ProtText"/>
              <w:spacing w:after="100"/>
              <w:rPr>
                <w:sz w:val="20"/>
                <w:szCs w:val="20"/>
              </w:rPr>
            </w:pPr>
            <w:r>
              <w:rPr>
                <w:sz w:val="20"/>
                <w:szCs w:val="20"/>
              </w:rPr>
              <w:t>Informed Consent Form</w:t>
            </w:r>
          </w:p>
        </w:tc>
      </w:tr>
      <w:tr w:rsidR="00C55BCE" w14:paraId="1146CE37" w14:textId="77777777" w:rsidTr="16A31868">
        <w:trPr>
          <w:trHeight w:hRule="exact" w:val="245"/>
        </w:trPr>
        <w:tc>
          <w:tcPr>
            <w:tcW w:w="1187" w:type="dxa"/>
            <w:vAlign w:val="bottom"/>
          </w:tcPr>
          <w:p w14:paraId="1146CE35" w14:textId="77777777" w:rsidR="00DA5B00" w:rsidRPr="00503B87" w:rsidRDefault="0036217F" w:rsidP="003D5F64">
            <w:pPr>
              <w:pStyle w:val="ProtText"/>
              <w:spacing w:after="100"/>
              <w:rPr>
                <w:sz w:val="20"/>
                <w:szCs w:val="20"/>
              </w:rPr>
            </w:pPr>
            <w:r w:rsidRPr="16A31868">
              <w:rPr>
                <w:sz w:val="20"/>
                <w:szCs w:val="20"/>
              </w:rPr>
              <w:t>ICG</w:t>
            </w:r>
          </w:p>
        </w:tc>
        <w:tc>
          <w:tcPr>
            <w:tcW w:w="8173" w:type="dxa"/>
            <w:vAlign w:val="bottom"/>
          </w:tcPr>
          <w:p w14:paraId="1146CE36" w14:textId="77777777" w:rsidR="00DA5B00" w:rsidRPr="00503B87" w:rsidRDefault="0036217F" w:rsidP="003D5F64">
            <w:pPr>
              <w:pStyle w:val="ProtText"/>
              <w:spacing w:after="100"/>
              <w:rPr>
                <w:sz w:val="20"/>
                <w:szCs w:val="20"/>
              </w:rPr>
            </w:pPr>
            <w:r w:rsidRPr="16A31868">
              <w:rPr>
                <w:sz w:val="20"/>
                <w:szCs w:val="20"/>
              </w:rPr>
              <w:t>Indocyanine Green</w:t>
            </w:r>
          </w:p>
        </w:tc>
      </w:tr>
      <w:tr w:rsidR="00C55BCE" w14:paraId="1146CE3A" w14:textId="77777777" w:rsidTr="16A31868">
        <w:trPr>
          <w:trHeight w:hRule="exact" w:val="245"/>
        </w:trPr>
        <w:tc>
          <w:tcPr>
            <w:tcW w:w="1187" w:type="dxa"/>
            <w:vAlign w:val="bottom"/>
          </w:tcPr>
          <w:p w14:paraId="1146CE38" w14:textId="77777777" w:rsidR="00DC03FB" w:rsidRPr="00503B87" w:rsidRDefault="0036217F" w:rsidP="003D5F64">
            <w:pPr>
              <w:pStyle w:val="ProtText"/>
              <w:spacing w:after="100"/>
              <w:rPr>
                <w:sz w:val="20"/>
                <w:szCs w:val="20"/>
              </w:rPr>
            </w:pPr>
            <w:r w:rsidRPr="00503B87">
              <w:rPr>
                <w:sz w:val="20"/>
                <w:szCs w:val="20"/>
              </w:rPr>
              <w:t>ICH</w:t>
            </w:r>
          </w:p>
        </w:tc>
        <w:tc>
          <w:tcPr>
            <w:tcW w:w="8173" w:type="dxa"/>
            <w:vAlign w:val="bottom"/>
          </w:tcPr>
          <w:p w14:paraId="1146CE39" w14:textId="77777777" w:rsidR="00DC03FB" w:rsidRPr="00503B87" w:rsidRDefault="0036217F" w:rsidP="003D5F64">
            <w:pPr>
              <w:pStyle w:val="ProtText"/>
              <w:spacing w:after="100"/>
              <w:rPr>
                <w:sz w:val="20"/>
                <w:szCs w:val="20"/>
              </w:rPr>
            </w:pPr>
            <w:r w:rsidRPr="00503B87">
              <w:rPr>
                <w:sz w:val="20"/>
                <w:szCs w:val="20"/>
              </w:rPr>
              <w:t>International Conference on Harmonization</w:t>
            </w:r>
          </w:p>
        </w:tc>
      </w:tr>
      <w:tr w:rsidR="00C55BCE" w14:paraId="1146CE3D" w14:textId="77777777" w:rsidTr="16A31868">
        <w:trPr>
          <w:trHeight w:hRule="exact" w:val="245"/>
        </w:trPr>
        <w:tc>
          <w:tcPr>
            <w:tcW w:w="1187" w:type="dxa"/>
            <w:vAlign w:val="bottom"/>
          </w:tcPr>
          <w:p w14:paraId="1146CE3B" w14:textId="77777777" w:rsidR="003C4DC1" w:rsidRPr="00503B87" w:rsidRDefault="0036217F" w:rsidP="003D5F64">
            <w:pPr>
              <w:pStyle w:val="ProtText"/>
              <w:spacing w:after="100"/>
              <w:rPr>
                <w:sz w:val="20"/>
                <w:szCs w:val="20"/>
              </w:rPr>
            </w:pPr>
            <w:r w:rsidRPr="00503B87">
              <w:rPr>
                <w:sz w:val="20"/>
                <w:szCs w:val="20"/>
              </w:rPr>
              <w:t>IDE</w:t>
            </w:r>
          </w:p>
        </w:tc>
        <w:tc>
          <w:tcPr>
            <w:tcW w:w="8173" w:type="dxa"/>
            <w:vAlign w:val="bottom"/>
          </w:tcPr>
          <w:p w14:paraId="1146CE3C" w14:textId="77777777" w:rsidR="003C4DC1" w:rsidRPr="00503B87" w:rsidRDefault="0036217F" w:rsidP="003D5F64">
            <w:pPr>
              <w:pStyle w:val="ProtText"/>
              <w:spacing w:after="100"/>
              <w:rPr>
                <w:sz w:val="20"/>
                <w:szCs w:val="20"/>
              </w:rPr>
            </w:pPr>
            <w:r w:rsidRPr="00503B87">
              <w:rPr>
                <w:sz w:val="20"/>
                <w:szCs w:val="20"/>
              </w:rPr>
              <w:t xml:space="preserve">Investigational </w:t>
            </w:r>
            <w:r w:rsidR="004C4BAE">
              <w:rPr>
                <w:sz w:val="20"/>
                <w:szCs w:val="20"/>
              </w:rPr>
              <w:t>D</w:t>
            </w:r>
            <w:r w:rsidRPr="00503B87">
              <w:rPr>
                <w:sz w:val="20"/>
                <w:szCs w:val="20"/>
              </w:rPr>
              <w:t xml:space="preserve">evice </w:t>
            </w:r>
            <w:r w:rsidR="004C4BAE">
              <w:rPr>
                <w:sz w:val="20"/>
                <w:szCs w:val="20"/>
              </w:rPr>
              <w:t>E</w:t>
            </w:r>
            <w:r w:rsidRPr="00503B87">
              <w:rPr>
                <w:sz w:val="20"/>
                <w:szCs w:val="20"/>
              </w:rPr>
              <w:t>xemption</w:t>
            </w:r>
          </w:p>
        </w:tc>
      </w:tr>
      <w:tr w:rsidR="00C55BCE" w14:paraId="1146CE40" w14:textId="77777777" w:rsidTr="16A31868">
        <w:trPr>
          <w:trHeight w:hRule="exact" w:val="245"/>
        </w:trPr>
        <w:tc>
          <w:tcPr>
            <w:tcW w:w="1187" w:type="dxa"/>
            <w:vAlign w:val="bottom"/>
          </w:tcPr>
          <w:p w14:paraId="1146CE3E" w14:textId="77777777" w:rsidR="004C4BAE" w:rsidRPr="00503B87" w:rsidRDefault="0036217F" w:rsidP="003D5F64">
            <w:pPr>
              <w:pStyle w:val="ProtText"/>
              <w:spacing w:after="100"/>
              <w:rPr>
                <w:sz w:val="20"/>
                <w:szCs w:val="20"/>
              </w:rPr>
            </w:pPr>
            <w:r>
              <w:rPr>
                <w:sz w:val="20"/>
                <w:szCs w:val="20"/>
              </w:rPr>
              <w:t>IEC</w:t>
            </w:r>
          </w:p>
        </w:tc>
        <w:tc>
          <w:tcPr>
            <w:tcW w:w="8173" w:type="dxa"/>
            <w:vAlign w:val="bottom"/>
          </w:tcPr>
          <w:p w14:paraId="1146CE3F" w14:textId="77777777" w:rsidR="004C4BAE" w:rsidRPr="00503B87" w:rsidRDefault="0036217F" w:rsidP="003D5F64">
            <w:pPr>
              <w:pStyle w:val="ProtText"/>
              <w:spacing w:after="100"/>
              <w:rPr>
                <w:sz w:val="20"/>
                <w:szCs w:val="20"/>
              </w:rPr>
            </w:pPr>
            <w:r>
              <w:rPr>
                <w:sz w:val="20"/>
                <w:szCs w:val="20"/>
              </w:rPr>
              <w:t>Independent Ethics Committee</w:t>
            </w:r>
          </w:p>
        </w:tc>
      </w:tr>
      <w:tr w:rsidR="00C55BCE" w14:paraId="1146CE43" w14:textId="77777777" w:rsidTr="16A31868">
        <w:trPr>
          <w:trHeight w:hRule="exact" w:val="245"/>
        </w:trPr>
        <w:tc>
          <w:tcPr>
            <w:tcW w:w="1187" w:type="dxa"/>
            <w:vAlign w:val="bottom"/>
          </w:tcPr>
          <w:p w14:paraId="1146CE41" w14:textId="77777777" w:rsidR="00DC03FB" w:rsidRPr="00503B87" w:rsidRDefault="0036217F" w:rsidP="003D5F64">
            <w:pPr>
              <w:pStyle w:val="ProtText"/>
              <w:spacing w:after="100"/>
              <w:rPr>
                <w:sz w:val="20"/>
                <w:szCs w:val="20"/>
              </w:rPr>
            </w:pPr>
            <w:r w:rsidRPr="00503B87">
              <w:rPr>
                <w:sz w:val="20"/>
                <w:szCs w:val="20"/>
              </w:rPr>
              <w:t>IND</w:t>
            </w:r>
          </w:p>
        </w:tc>
        <w:tc>
          <w:tcPr>
            <w:tcW w:w="8173" w:type="dxa"/>
            <w:vAlign w:val="bottom"/>
          </w:tcPr>
          <w:p w14:paraId="1146CE42" w14:textId="77777777" w:rsidR="00DC03FB" w:rsidRPr="00503B87" w:rsidRDefault="0036217F" w:rsidP="003D5F64">
            <w:pPr>
              <w:pStyle w:val="ProtText"/>
              <w:spacing w:after="100"/>
              <w:rPr>
                <w:sz w:val="20"/>
                <w:szCs w:val="20"/>
              </w:rPr>
            </w:pPr>
            <w:r>
              <w:rPr>
                <w:sz w:val="20"/>
                <w:szCs w:val="20"/>
              </w:rPr>
              <w:t>I</w:t>
            </w:r>
            <w:r w:rsidRPr="00503B87">
              <w:rPr>
                <w:sz w:val="20"/>
                <w:szCs w:val="20"/>
              </w:rPr>
              <w:t>nvestigational new drug application</w:t>
            </w:r>
          </w:p>
        </w:tc>
      </w:tr>
      <w:tr w:rsidR="00C55BCE" w14:paraId="1146CE46" w14:textId="77777777" w:rsidTr="16A31868">
        <w:trPr>
          <w:trHeight w:hRule="exact" w:val="245"/>
        </w:trPr>
        <w:tc>
          <w:tcPr>
            <w:tcW w:w="1187" w:type="dxa"/>
            <w:vAlign w:val="bottom"/>
          </w:tcPr>
          <w:p w14:paraId="1146CE44" w14:textId="77777777" w:rsidR="00DC03FB" w:rsidRPr="00503B87" w:rsidRDefault="0036217F" w:rsidP="003D5F64">
            <w:pPr>
              <w:pStyle w:val="ProtText"/>
              <w:spacing w:after="100"/>
              <w:rPr>
                <w:sz w:val="20"/>
                <w:szCs w:val="20"/>
              </w:rPr>
            </w:pPr>
            <w:r w:rsidRPr="00503B87">
              <w:rPr>
                <w:sz w:val="20"/>
                <w:szCs w:val="20"/>
              </w:rPr>
              <w:t>IP</w:t>
            </w:r>
          </w:p>
        </w:tc>
        <w:tc>
          <w:tcPr>
            <w:tcW w:w="8173" w:type="dxa"/>
            <w:vAlign w:val="bottom"/>
          </w:tcPr>
          <w:p w14:paraId="1146CE45" w14:textId="77777777" w:rsidR="00DC03FB" w:rsidRPr="00503B87" w:rsidRDefault="0036217F" w:rsidP="003D5F64">
            <w:pPr>
              <w:pStyle w:val="ProtText"/>
              <w:spacing w:after="100"/>
              <w:rPr>
                <w:sz w:val="20"/>
                <w:szCs w:val="20"/>
              </w:rPr>
            </w:pPr>
            <w:r>
              <w:rPr>
                <w:sz w:val="20"/>
                <w:szCs w:val="20"/>
              </w:rPr>
              <w:t>I</w:t>
            </w:r>
            <w:r w:rsidRPr="00503B87">
              <w:rPr>
                <w:sz w:val="20"/>
                <w:szCs w:val="20"/>
              </w:rPr>
              <w:t>nvestigational product</w:t>
            </w:r>
          </w:p>
        </w:tc>
      </w:tr>
      <w:tr w:rsidR="00C55BCE" w14:paraId="1146CE49" w14:textId="77777777" w:rsidTr="16A31868">
        <w:trPr>
          <w:trHeight w:hRule="exact" w:val="245"/>
        </w:trPr>
        <w:tc>
          <w:tcPr>
            <w:tcW w:w="1187" w:type="dxa"/>
            <w:vAlign w:val="bottom"/>
          </w:tcPr>
          <w:p w14:paraId="1146CE47" w14:textId="77777777" w:rsidR="00DC03FB" w:rsidRPr="00503B87" w:rsidRDefault="0036217F" w:rsidP="003D5F64">
            <w:pPr>
              <w:pStyle w:val="ProtText"/>
              <w:spacing w:after="100"/>
              <w:rPr>
                <w:sz w:val="20"/>
                <w:szCs w:val="20"/>
              </w:rPr>
            </w:pPr>
            <w:r w:rsidRPr="00503B87">
              <w:rPr>
                <w:sz w:val="20"/>
                <w:szCs w:val="20"/>
              </w:rPr>
              <w:t>IRB</w:t>
            </w:r>
          </w:p>
        </w:tc>
        <w:tc>
          <w:tcPr>
            <w:tcW w:w="8173" w:type="dxa"/>
            <w:vAlign w:val="bottom"/>
          </w:tcPr>
          <w:p w14:paraId="1146CE48" w14:textId="77777777" w:rsidR="00DC03FB" w:rsidRPr="00503B87" w:rsidRDefault="0036217F" w:rsidP="003D5F64">
            <w:pPr>
              <w:pStyle w:val="ProtText"/>
              <w:spacing w:after="100"/>
              <w:rPr>
                <w:sz w:val="20"/>
                <w:szCs w:val="20"/>
              </w:rPr>
            </w:pPr>
            <w:r w:rsidRPr="00503B87">
              <w:rPr>
                <w:sz w:val="20"/>
                <w:szCs w:val="20"/>
              </w:rPr>
              <w:t>Institutional Review Board</w:t>
            </w:r>
          </w:p>
        </w:tc>
      </w:tr>
      <w:tr w:rsidR="00C55BCE" w14:paraId="1146CE4C" w14:textId="77777777" w:rsidTr="16A31868">
        <w:trPr>
          <w:trHeight w:hRule="exact" w:val="245"/>
        </w:trPr>
        <w:tc>
          <w:tcPr>
            <w:tcW w:w="1187" w:type="dxa"/>
            <w:vAlign w:val="bottom"/>
          </w:tcPr>
          <w:p w14:paraId="1146CE4A" w14:textId="77777777" w:rsidR="00DC03FB" w:rsidRPr="00503B87" w:rsidRDefault="0036217F" w:rsidP="003D5F64">
            <w:pPr>
              <w:pStyle w:val="ProtText"/>
              <w:spacing w:after="100"/>
              <w:rPr>
                <w:sz w:val="20"/>
                <w:szCs w:val="20"/>
              </w:rPr>
            </w:pPr>
            <w:r w:rsidRPr="00503B87">
              <w:rPr>
                <w:sz w:val="20"/>
                <w:szCs w:val="20"/>
              </w:rPr>
              <w:t>iwCLL</w:t>
            </w:r>
          </w:p>
        </w:tc>
        <w:tc>
          <w:tcPr>
            <w:tcW w:w="8173" w:type="dxa"/>
            <w:vAlign w:val="bottom"/>
          </w:tcPr>
          <w:p w14:paraId="1146CE4B" w14:textId="77777777" w:rsidR="00DC03FB" w:rsidRPr="00503B87" w:rsidRDefault="0036217F" w:rsidP="003D5F64">
            <w:pPr>
              <w:pStyle w:val="ProtText"/>
              <w:spacing w:after="100"/>
              <w:rPr>
                <w:sz w:val="20"/>
                <w:szCs w:val="20"/>
              </w:rPr>
            </w:pPr>
            <w:r w:rsidRPr="00503B87">
              <w:rPr>
                <w:sz w:val="20"/>
                <w:szCs w:val="20"/>
              </w:rPr>
              <w:t>International Workshop on Chronic Lymphocytic Leukemia</w:t>
            </w:r>
          </w:p>
        </w:tc>
      </w:tr>
      <w:tr w:rsidR="00C55BCE" w14:paraId="1146CE4F" w14:textId="77777777" w:rsidTr="16A31868">
        <w:trPr>
          <w:trHeight w:hRule="exact" w:val="245"/>
        </w:trPr>
        <w:tc>
          <w:tcPr>
            <w:tcW w:w="1187" w:type="dxa"/>
            <w:vAlign w:val="bottom"/>
          </w:tcPr>
          <w:p w14:paraId="1146CE4D" w14:textId="77777777" w:rsidR="00DC03FB" w:rsidRPr="00503B87" w:rsidRDefault="0036217F" w:rsidP="003D5F64">
            <w:pPr>
              <w:pStyle w:val="ProtText"/>
              <w:spacing w:after="100"/>
              <w:rPr>
                <w:sz w:val="20"/>
                <w:szCs w:val="20"/>
              </w:rPr>
            </w:pPr>
            <w:r w:rsidRPr="00503B87">
              <w:rPr>
                <w:sz w:val="20"/>
                <w:szCs w:val="20"/>
              </w:rPr>
              <w:t>IV</w:t>
            </w:r>
          </w:p>
        </w:tc>
        <w:tc>
          <w:tcPr>
            <w:tcW w:w="8173" w:type="dxa"/>
            <w:vAlign w:val="bottom"/>
          </w:tcPr>
          <w:p w14:paraId="1146CE4E" w14:textId="77777777" w:rsidR="00DC03FB" w:rsidRPr="00503B87" w:rsidRDefault="0036217F" w:rsidP="003D5F64">
            <w:pPr>
              <w:pStyle w:val="ProtText"/>
              <w:spacing w:after="100"/>
              <w:rPr>
                <w:sz w:val="20"/>
                <w:szCs w:val="20"/>
              </w:rPr>
            </w:pPr>
            <w:r>
              <w:rPr>
                <w:sz w:val="20"/>
                <w:szCs w:val="20"/>
              </w:rPr>
              <w:t>I</w:t>
            </w:r>
            <w:r w:rsidRPr="00503B87">
              <w:rPr>
                <w:sz w:val="20"/>
                <w:szCs w:val="20"/>
              </w:rPr>
              <w:t>ntravenous</w:t>
            </w:r>
          </w:p>
        </w:tc>
      </w:tr>
      <w:tr w:rsidR="00C55BCE" w14:paraId="1146CE52" w14:textId="77777777" w:rsidTr="16A31868">
        <w:trPr>
          <w:trHeight w:hRule="exact" w:val="245"/>
        </w:trPr>
        <w:tc>
          <w:tcPr>
            <w:tcW w:w="1187" w:type="dxa"/>
            <w:vAlign w:val="bottom"/>
          </w:tcPr>
          <w:p w14:paraId="1146CE50" w14:textId="77777777" w:rsidR="00DC03FB" w:rsidRPr="00503B87" w:rsidRDefault="0036217F" w:rsidP="003D5F64">
            <w:pPr>
              <w:pStyle w:val="ProtText"/>
              <w:spacing w:after="100"/>
              <w:rPr>
                <w:sz w:val="20"/>
                <w:szCs w:val="20"/>
              </w:rPr>
            </w:pPr>
            <w:r w:rsidRPr="00503B87">
              <w:rPr>
                <w:sz w:val="20"/>
                <w:szCs w:val="20"/>
              </w:rPr>
              <w:t>LDH</w:t>
            </w:r>
          </w:p>
        </w:tc>
        <w:tc>
          <w:tcPr>
            <w:tcW w:w="8173" w:type="dxa"/>
            <w:vAlign w:val="bottom"/>
          </w:tcPr>
          <w:p w14:paraId="1146CE51" w14:textId="77777777" w:rsidR="00DC03FB" w:rsidRPr="00503B87" w:rsidRDefault="0036217F" w:rsidP="003D5F64">
            <w:pPr>
              <w:pStyle w:val="ProtText"/>
              <w:spacing w:after="100"/>
              <w:rPr>
                <w:sz w:val="20"/>
                <w:szCs w:val="20"/>
              </w:rPr>
            </w:pPr>
            <w:r>
              <w:rPr>
                <w:sz w:val="20"/>
                <w:szCs w:val="20"/>
              </w:rPr>
              <w:t>L</w:t>
            </w:r>
            <w:r w:rsidRPr="00503B87">
              <w:rPr>
                <w:sz w:val="20"/>
                <w:szCs w:val="20"/>
              </w:rPr>
              <w:t>actate dehydrogenase</w:t>
            </w:r>
          </w:p>
        </w:tc>
      </w:tr>
      <w:tr w:rsidR="00C55BCE" w14:paraId="1146CE55" w14:textId="77777777" w:rsidTr="16A31868">
        <w:trPr>
          <w:trHeight w:hRule="exact" w:val="245"/>
        </w:trPr>
        <w:tc>
          <w:tcPr>
            <w:tcW w:w="1187" w:type="dxa"/>
            <w:vAlign w:val="bottom"/>
          </w:tcPr>
          <w:p w14:paraId="1146CE53" w14:textId="77777777" w:rsidR="00DC03FB" w:rsidRPr="00503B87" w:rsidRDefault="0036217F" w:rsidP="003D5F64">
            <w:pPr>
              <w:pStyle w:val="ProtText"/>
              <w:spacing w:after="100"/>
              <w:rPr>
                <w:sz w:val="20"/>
                <w:szCs w:val="20"/>
              </w:rPr>
            </w:pPr>
            <w:r w:rsidRPr="00503B87">
              <w:rPr>
                <w:sz w:val="20"/>
                <w:szCs w:val="20"/>
              </w:rPr>
              <w:t>LFT</w:t>
            </w:r>
          </w:p>
        </w:tc>
        <w:tc>
          <w:tcPr>
            <w:tcW w:w="8173" w:type="dxa"/>
            <w:vAlign w:val="bottom"/>
          </w:tcPr>
          <w:p w14:paraId="1146CE54" w14:textId="77777777" w:rsidR="00DC03FB" w:rsidRPr="00503B87" w:rsidRDefault="0036217F" w:rsidP="003D5F64">
            <w:pPr>
              <w:pStyle w:val="ProtText"/>
              <w:spacing w:after="100"/>
              <w:rPr>
                <w:sz w:val="20"/>
                <w:szCs w:val="20"/>
              </w:rPr>
            </w:pPr>
            <w:r>
              <w:rPr>
                <w:sz w:val="20"/>
                <w:szCs w:val="20"/>
              </w:rPr>
              <w:t>L</w:t>
            </w:r>
            <w:r w:rsidRPr="00503B87">
              <w:rPr>
                <w:sz w:val="20"/>
                <w:szCs w:val="20"/>
              </w:rPr>
              <w:t>iver function test</w:t>
            </w:r>
          </w:p>
        </w:tc>
      </w:tr>
      <w:tr w:rsidR="00C55BCE" w14:paraId="1146CE58" w14:textId="77777777" w:rsidTr="16A31868">
        <w:trPr>
          <w:trHeight w:hRule="exact" w:val="245"/>
        </w:trPr>
        <w:tc>
          <w:tcPr>
            <w:tcW w:w="1187" w:type="dxa"/>
            <w:vAlign w:val="bottom"/>
          </w:tcPr>
          <w:p w14:paraId="1146CE56" w14:textId="77777777" w:rsidR="00DC03FB" w:rsidRPr="00503B87" w:rsidRDefault="0036217F" w:rsidP="003D5F64">
            <w:pPr>
              <w:pStyle w:val="ProtText"/>
              <w:spacing w:after="100"/>
              <w:rPr>
                <w:sz w:val="20"/>
                <w:szCs w:val="20"/>
              </w:rPr>
            </w:pPr>
            <w:r w:rsidRPr="00503B87">
              <w:rPr>
                <w:sz w:val="20"/>
                <w:szCs w:val="20"/>
              </w:rPr>
              <w:t>MedDRA</w:t>
            </w:r>
          </w:p>
        </w:tc>
        <w:tc>
          <w:tcPr>
            <w:tcW w:w="8173" w:type="dxa"/>
            <w:vAlign w:val="bottom"/>
          </w:tcPr>
          <w:p w14:paraId="1146CE57" w14:textId="77777777" w:rsidR="00DC03FB" w:rsidRPr="00503B87" w:rsidRDefault="0036217F" w:rsidP="003D5F64">
            <w:pPr>
              <w:pStyle w:val="ProtText"/>
              <w:spacing w:after="100"/>
              <w:rPr>
                <w:sz w:val="20"/>
                <w:szCs w:val="20"/>
              </w:rPr>
            </w:pPr>
            <w:r w:rsidRPr="00503B87">
              <w:rPr>
                <w:sz w:val="20"/>
                <w:szCs w:val="20"/>
              </w:rPr>
              <w:t>Medical Dictionary for Regulatory Activities</w:t>
            </w:r>
          </w:p>
        </w:tc>
      </w:tr>
      <w:tr w:rsidR="00C55BCE" w14:paraId="1146CE5B" w14:textId="77777777" w:rsidTr="16A31868">
        <w:trPr>
          <w:trHeight w:hRule="exact" w:val="245"/>
        </w:trPr>
        <w:tc>
          <w:tcPr>
            <w:tcW w:w="1187" w:type="dxa"/>
            <w:vAlign w:val="bottom"/>
          </w:tcPr>
          <w:p w14:paraId="1146CE59" w14:textId="77777777" w:rsidR="00DC03FB" w:rsidRPr="00503B87" w:rsidRDefault="0036217F" w:rsidP="003D5F64">
            <w:pPr>
              <w:pStyle w:val="ProtText"/>
              <w:spacing w:after="100"/>
              <w:rPr>
                <w:sz w:val="20"/>
                <w:szCs w:val="20"/>
              </w:rPr>
            </w:pPr>
            <w:r w:rsidRPr="00503B87">
              <w:rPr>
                <w:sz w:val="20"/>
                <w:szCs w:val="20"/>
              </w:rPr>
              <w:t>MRI</w:t>
            </w:r>
          </w:p>
        </w:tc>
        <w:tc>
          <w:tcPr>
            <w:tcW w:w="8173" w:type="dxa"/>
            <w:vAlign w:val="bottom"/>
          </w:tcPr>
          <w:p w14:paraId="1146CE5A" w14:textId="77777777" w:rsidR="00DC03FB" w:rsidRPr="00503B87" w:rsidRDefault="0036217F" w:rsidP="003D5F64">
            <w:pPr>
              <w:pStyle w:val="ProtText"/>
              <w:spacing w:after="100"/>
              <w:rPr>
                <w:sz w:val="20"/>
                <w:szCs w:val="20"/>
              </w:rPr>
            </w:pPr>
            <w:r>
              <w:rPr>
                <w:sz w:val="20"/>
                <w:szCs w:val="20"/>
              </w:rPr>
              <w:t>M</w:t>
            </w:r>
            <w:r w:rsidRPr="00503B87">
              <w:rPr>
                <w:sz w:val="20"/>
                <w:szCs w:val="20"/>
              </w:rPr>
              <w:t>agnetic resonance imaging</w:t>
            </w:r>
          </w:p>
        </w:tc>
      </w:tr>
      <w:tr w:rsidR="00C55BCE" w14:paraId="1146CE5E" w14:textId="77777777" w:rsidTr="16A31868">
        <w:trPr>
          <w:trHeight w:hRule="exact" w:val="245"/>
        </w:trPr>
        <w:tc>
          <w:tcPr>
            <w:tcW w:w="1187" w:type="dxa"/>
            <w:vAlign w:val="bottom"/>
          </w:tcPr>
          <w:p w14:paraId="1146CE5C" w14:textId="77777777" w:rsidR="00DC03FB" w:rsidRPr="00503B87" w:rsidRDefault="0036217F" w:rsidP="003D5F64">
            <w:pPr>
              <w:pStyle w:val="ProtText"/>
              <w:spacing w:after="100"/>
              <w:rPr>
                <w:sz w:val="20"/>
                <w:szCs w:val="20"/>
              </w:rPr>
            </w:pPr>
            <w:r w:rsidRPr="00503B87">
              <w:rPr>
                <w:sz w:val="20"/>
                <w:szCs w:val="20"/>
              </w:rPr>
              <w:t>MTD</w:t>
            </w:r>
          </w:p>
        </w:tc>
        <w:tc>
          <w:tcPr>
            <w:tcW w:w="8173" w:type="dxa"/>
            <w:vAlign w:val="bottom"/>
          </w:tcPr>
          <w:p w14:paraId="1146CE5D" w14:textId="77777777" w:rsidR="00DC03FB" w:rsidRPr="00503B87" w:rsidRDefault="0036217F" w:rsidP="003D5F64">
            <w:pPr>
              <w:pStyle w:val="ProtText"/>
              <w:spacing w:after="100"/>
              <w:rPr>
                <w:sz w:val="20"/>
                <w:szCs w:val="20"/>
              </w:rPr>
            </w:pPr>
            <w:r>
              <w:rPr>
                <w:sz w:val="20"/>
                <w:szCs w:val="20"/>
              </w:rPr>
              <w:t>M</w:t>
            </w:r>
            <w:r w:rsidRPr="00503B87">
              <w:rPr>
                <w:sz w:val="20"/>
                <w:szCs w:val="20"/>
              </w:rPr>
              <w:t>aximum tolerated dose</w:t>
            </w:r>
          </w:p>
        </w:tc>
      </w:tr>
      <w:tr w:rsidR="00C55BCE" w14:paraId="1146CE61" w14:textId="77777777" w:rsidTr="16A31868">
        <w:trPr>
          <w:trHeight w:hRule="exact" w:val="245"/>
        </w:trPr>
        <w:tc>
          <w:tcPr>
            <w:tcW w:w="1187" w:type="dxa"/>
            <w:vAlign w:val="bottom"/>
          </w:tcPr>
          <w:p w14:paraId="1146CE5F" w14:textId="77777777" w:rsidR="00B61858" w:rsidRPr="00503B87" w:rsidRDefault="0036217F" w:rsidP="003D5F64">
            <w:pPr>
              <w:pStyle w:val="ProtText"/>
              <w:spacing w:after="100"/>
              <w:rPr>
                <w:sz w:val="20"/>
                <w:szCs w:val="20"/>
              </w:rPr>
            </w:pPr>
            <w:r>
              <w:rPr>
                <w:sz w:val="20"/>
                <w:szCs w:val="20"/>
              </w:rPr>
              <w:t>MUGA</w:t>
            </w:r>
          </w:p>
        </w:tc>
        <w:tc>
          <w:tcPr>
            <w:tcW w:w="8173" w:type="dxa"/>
            <w:vAlign w:val="bottom"/>
          </w:tcPr>
          <w:p w14:paraId="1146CE60" w14:textId="77777777" w:rsidR="00B61858" w:rsidRDefault="0036217F" w:rsidP="003D5F64">
            <w:pPr>
              <w:pStyle w:val="ProtText"/>
              <w:spacing w:after="100"/>
              <w:rPr>
                <w:sz w:val="20"/>
                <w:szCs w:val="20"/>
              </w:rPr>
            </w:pPr>
            <w:r>
              <w:rPr>
                <w:sz w:val="20"/>
                <w:szCs w:val="20"/>
              </w:rPr>
              <w:t xml:space="preserve">Multiple Gated Acquisition </w:t>
            </w:r>
          </w:p>
        </w:tc>
      </w:tr>
      <w:tr w:rsidR="00C55BCE" w14:paraId="1146CE64" w14:textId="77777777" w:rsidTr="16A31868">
        <w:trPr>
          <w:trHeight w:hRule="exact" w:val="245"/>
        </w:trPr>
        <w:tc>
          <w:tcPr>
            <w:tcW w:w="1187" w:type="dxa"/>
            <w:vAlign w:val="bottom"/>
          </w:tcPr>
          <w:p w14:paraId="1146CE62" w14:textId="77777777" w:rsidR="003C4DC1" w:rsidRPr="00503B87" w:rsidRDefault="0036217F" w:rsidP="003D5F64">
            <w:pPr>
              <w:pStyle w:val="ProtText"/>
              <w:spacing w:after="100"/>
              <w:rPr>
                <w:sz w:val="20"/>
                <w:szCs w:val="20"/>
              </w:rPr>
            </w:pPr>
            <w:r w:rsidRPr="00503B87">
              <w:rPr>
                <w:sz w:val="20"/>
                <w:szCs w:val="20"/>
              </w:rPr>
              <w:t>N/A</w:t>
            </w:r>
          </w:p>
        </w:tc>
        <w:tc>
          <w:tcPr>
            <w:tcW w:w="8173" w:type="dxa"/>
            <w:vAlign w:val="bottom"/>
          </w:tcPr>
          <w:p w14:paraId="1146CE63" w14:textId="77777777" w:rsidR="003C4DC1" w:rsidRPr="00503B87" w:rsidRDefault="0036217F" w:rsidP="003D5F64">
            <w:pPr>
              <w:pStyle w:val="ProtText"/>
              <w:spacing w:after="100"/>
              <w:rPr>
                <w:sz w:val="20"/>
                <w:szCs w:val="20"/>
              </w:rPr>
            </w:pPr>
            <w:r w:rsidRPr="00503B87">
              <w:rPr>
                <w:sz w:val="20"/>
                <w:szCs w:val="20"/>
              </w:rPr>
              <w:t>Not applicable</w:t>
            </w:r>
          </w:p>
        </w:tc>
      </w:tr>
      <w:tr w:rsidR="00C55BCE" w14:paraId="1146CE67" w14:textId="77777777" w:rsidTr="16A31868">
        <w:trPr>
          <w:trHeight w:hRule="exact" w:val="245"/>
        </w:trPr>
        <w:tc>
          <w:tcPr>
            <w:tcW w:w="1187" w:type="dxa"/>
            <w:vAlign w:val="bottom"/>
          </w:tcPr>
          <w:p w14:paraId="1146CE65" w14:textId="77777777" w:rsidR="00DC03FB" w:rsidRPr="00503B87" w:rsidRDefault="0036217F" w:rsidP="003D5F64">
            <w:pPr>
              <w:pStyle w:val="ProtText"/>
              <w:spacing w:after="100"/>
              <w:rPr>
                <w:sz w:val="20"/>
                <w:szCs w:val="20"/>
              </w:rPr>
            </w:pPr>
            <w:r w:rsidRPr="00503B87">
              <w:rPr>
                <w:sz w:val="20"/>
                <w:szCs w:val="20"/>
              </w:rPr>
              <w:t>NCI</w:t>
            </w:r>
          </w:p>
        </w:tc>
        <w:tc>
          <w:tcPr>
            <w:tcW w:w="8173" w:type="dxa"/>
            <w:vAlign w:val="bottom"/>
          </w:tcPr>
          <w:p w14:paraId="1146CE66" w14:textId="77777777" w:rsidR="00DC03FB" w:rsidRPr="00503B87" w:rsidRDefault="0036217F" w:rsidP="003D5F64">
            <w:pPr>
              <w:pStyle w:val="ProtText"/>
              <w:spacing w:after="100"/>
              <w:rPr>
                <w:sz w:val="20"/>
                <w:szCs w:val="20"/>
              </w:rPr>
            </w:pPr>
            <w:r w:rsidRPr="00503B87">
              <w:rPr>
                <w:sz w:val="20"/>
                <w:szCs w:val="20"/>
              </w:rPr>
              <w:t>National Cancer Institute</w:t>
            </w:r>
          </w:p>
        </w:tc>
      </w:tr>
      <w:tr w:rsidR="00C55BCE" w14:paraId="1146CE6A" w14:textId="77777777" w:rsidTr="16A31868">
        <w:trPr>
          <w:trHeight w:hRule="exact" w:val="245"/>
        </w:trPr>
        <w:tc>
          <w:tcPr>
            <w:tcW w:w="1187" w:type="dxa"/>
            <w:vAlign w:val="bottom"/>
          </w:tcPr>
          <w:p w14:paraId="1146CE68" w14:textId="77777777" w:rsidR="00DC03FB" w:rsidRPr="00503B87" w:rsidRDefault="0036217F" w:rsidP="003D5F64">
            <w:pPr>
              <w:pStyle w:val="ProtText"/>
              <w:spacing w:after="100"/>
              <w:rPr>
                <w:sz w:val="20"/>
                <w:szCs w:val="20"/>
              </w:rPr>
            </w:pPr>
            <w:r w:rsidRPr="00503B87">
              <w:rPr>
                <w:sz w:val="20"/>
                <w:szCs w:val="20"/>
              </w:rPr>
              <w:t>NHL</w:t>
            </w:r>
          </w:p>
        </w:tc>
        <w:tc>
          <w:tcPr>
            <w:tcW w:w="8173" w:type="dxa"/>
            <w:vAlign w:val="bottom"/>
          </w:tcPr>
          <w:p w14:paraId="1146CE69" w14:textId="77777777" w:rsidR="00DC03FB" w:rsidRPr="00503B87" w:rsidRDefault="0036217F" w:rsidP="003D5F64">
            <w:pPr>
              <w:pStyle w:val="ProtText"/>
              <w:spacing w:after="100"/>
              <w:rPr>
                <w:sz w:val="20"/>
                <w:szCs w:val="20"/>
              </w:rPr>
            </w:pPr>
            <w:r>
              <w:rPr>
                <w:sz w:val="20"/>
                <w:szCs w:val="20"/>
              </w:rPr>
              <w:t>N</w:t>
            </w:r>
            <w:r w:rsidRPr="00503B87">
              <w:rPr>
                <w:sz w:val="20"/>
                <w:szCs w:val="20"/>
              </w:rPr>
              <w:t>on-Hodgkin’s lymphoma</w:t>
            </w:r>
          </w:p>
        </w:tc>
      </w:tr>
      <w:tr w:rsidR="00C55BCE" w14:paraId="1146CE6D" w14:textId="77777777" w:rsidTr="16A31868">
        <w:trPr>
          <w:trHeight w:hRule="exact" w:val="245"/>
        </w:trPr>
        <w:tc>
          <w:tcPr>
            <w:tcW w:w="1187" w:type="dxa"/>
            <w:vAlign w:val="bottom"/>
          </w:tcPr>
          <w:p w14:paraId="1146CE6B" w14:textId="77777777" w:rsidR="002B0266" w:rsidRPr="00503B87" w:rsidRDefault="0036217F" w:rsidP="003D5F64">
            <w:pPr>
              <w:pStyle w:val="ProtText"/>
              <w:spacing w:after="100"/>
              <w:rPr>
                <w:sz w:val="20"/>
                <w:szCs w:val="20"/>
              </w:rPr>
            </w:pPr>
            <w:r>
              <w:rPr>
                <w:sz w:val="20"/>
                <w:szCs w:val="20"/>
              </w:rPr>
              <w:t>OHRP</w:t>
            </w:r>
          </w:p>
        </w:tc>
        <w:tc>
          <w:tcPr>
            <w:tcW w:w="8173" w:type="dxa"/>
            <w:vAlign w:val="bottom"/>
          </w:tcPr>
          <w:p w14:paraId="1146CE6C" w14:textId="77777777" w:rsidR="002B0266" w:rsidRDefault="0036217F" w:rsidP="003D5F64">
            <w:pPr>
              <w:pStyle w:val="ProtText"/>
              <w:spacing w:after="100"/>
              <w:rPr>
                <w:sz w:val="20"/>
                <w:szCs w:val="20"/>
              </w:rPr>
            </w:pPr>
            <w:r w:rsidRPr="002B0266">
              <w:rPr>
                <w:sz w:val="20"/>
                <w:lang w:eastAsia="x-none"/>
              </w:rPr>
              <w:t>Office for Human Research Protections</w:t>
            </w:r>
          </w:p>
        </w:tc>
      </w:tr>
      <w:tr w:rsidR="00C55BCE" w14:paraId="1146CE70" w14:textId="77777777" w:rsidTr="16A31868">
        <w:trPr>
          <w:trHeight w:hRule="exact" w:val="245"/>
        </w:trPr>
        <w:tc>
          <w:tcPr>
            <w:tcW w:w="1187" w:type="dxa"/>
            <w:vAlign w:val="bottom"/>
          </w:tcPr>
          <w:p w14:paraId="1146CE6E" w14:textId="77777777" w:rsidR="001A24FF" w:rsidRPr="00503B87" w:rsidRDefault="0036217F" w:rsidP="003D5F64">
            <w:pPr>
              <w:pStyle w:val="ProtText"/>
              <w:spacing w:after="100"/>
              <w:rPr>
                <w:sz w:val="20"/>
                <w:szCs w:val="20"/>
              </w:rPr>
            </w:pPr>
            <w:r w:rsidRPr="00503B87">
              <w:rPr>
                <w:sz w:val="20"/>
                <w:szCs w:val="20"/>
              </w:rPr>
              <w:t>OHSU</w:t>
            </w:r>
          </w:p>
        </w:tc>
        <w:tc>
          <w:tcPr>
            <w:tcW w:w="8173" w:type="dxa"/>
            <w:vAlign w:val="bottom"/>
          </w:tcPr>
          <w:p w14:paraId="1146CE6F" w14:textId="77777777" w:rsidR="001A24FF" w:rsidRPr="00503B87" w:rsidRDefault="0036217F" w:rsidP="00E32454">
            <w:pPr>
              <w:pStyle w:val="ProtText"/>
              <w:spacing w:after="100"/>
              <w:rPr>
                <w:sz w:val="20"/>
                <w:szCs w:val="20"/>
              </w:rPr>
            </w:pPr>
            <w:r w:rsidRPr="00503B87">
              <w:rPr>
                <w:sz w:val="20"/>
                <w:szCs w:val="20"/>
              </w:rPr>
              <w:t xml:space="preserve">Oregon Health </w:t>
            </w:r>
            <w:r w:rsidR="00E32454">
              <w:rPr>
                <w:sz w:val="20"/>
                <w:szCs w:val="20"/>
              </w:rPr>
              <w:t>&amp;</w:t>
            </w:r>
            <w:r w:rsidR="00E32454" w:rsidRPr="00503B87">
              <w:rPr>
                <w:sz w:val="20"/>
                <w:szCs w:val="20"/>
              </w:rPr>
              <w:t xml:space="preserve"> </w:t>
            </w:r>
            <w:r w:rsidRPr="00503B87">
              <w:rPr>
                <w:sz w:val="20"/>
                <w:szCs w:val="20"/>
              </w:rPr>
              <w:t xml:space="preserve">Science </w:t>
            </w:r>
            <w:r w:rsidRPr="00503B87">
              <w:rPr>
                <w:sz w:val="20"/>
                <w:szCs w:val="20"/>
              </w:rPr>
              <w:t>University</w:t>
            </w:r>
          </w:p>
        </w:tc>
      </w:tr>
      <w:tr w:rsidR="00C55BCE" w14:paraId="1146CE73" w14:textId="77777777" w:rsidTr="16A31868">
        <w:trPr>
          <w:trHeight w:hRule="exact" w:val="245"/>
        </w:trPr>
        <w:tc>
          <w:tcPr>
            <w:tcW w:w="1187" w:type="dxa"/>
            <w:vAlign w:val="bottom"/>
          </w:tcPr>
          <w:p w14:paraId="1146CE71" w14:textId="77777777" w:rsidR="00DC03FB" w:rsidRPr="00503B87" w:rsidRDefault="0036217F" w:rsidP="003D5F64">
            <w:pPr>
              <w:pStyle w:val="ProtText"/>
              <w:spacing w:after="100"/>
              <w:rPr>
                <w:sz w:val="20"/>
                <w:szCs w:val="20"/>
              </w:rPr>
            </w:pPr>
            <w:r w:rsidRPr="00503B87">
              <w:rPr>
                <w:sz w:val="20"/>
                <w:szCs w:val="20"/>
              </w:rPr>
              <w:t>ORR</w:t>
            </w:r>
          </w:p>
        </w:tc>
        <w:tc>
          <w:tcPr>
            <w:tcW w:w="8173" w:type="dxa"/>
            <w:vAlign w:val="bottom"/>
          </w:tcPr>
          <w:p w14:paraId="1146CE72" w14:textId="77777777" w:rsidR="00DC03FB" w:rsidRPr="00503B87" w:rsidRDefault="0036217F" w:rsidP="003D5F64">
            <w:pPr>
              <w:pStyle w:val="ProtText"/>
              <w:spacing w:after="100"/>
              <w:rPr>
                <w:sz w:val="20"/>
                <w:szCs w:val="20"/>
              </w:rPr>
            </w:pPr>
            <w:r>
              <w:rPr>
                <w:sz w:val="20"/>
                <w:szCs w:val="20"/>
              </w:rPr>
              <w:t>O</w:t>
            </w:r>
            <w:r w:rsidRPr="00503B87">
              <w:rPr>
                <w:sz w:val="20"/>
                <w:szCs w:val="20"/>
              </w:rPr>
              <w:t>verall response rate</w:t>
            </w:r>
          </w:p>
        </w:tc>
      </w:tr>
      <w:tr w:rsidR="00C55BCE" w14:paraId="1146CE76" w14:textId="77777777" w:rsidTr="16A31868">
        <w:trPr>
          <w:trHeight w:hRule="exact" w:val="245"/>
        </w:trPr>
        <w:tc>
          <w:tcPr>
            <w:tcW w:w="1187" w:type="dxa"/>
            <w:vAlign w:val="bottom"/>
          </w:tcPr>
          <w:p w14:paraId="1146CE74" w14:textId="77777777" w:rsidR="00DC03FB" w:rsidRPr="00503B87" w:rsidRDefault="0036217F" w:rsidP="003D5F64">
            <w:pPr>
              <w:pStyle w:val="ProtText"/>
              <w:spacing w:after="100"/>
              <w:rPr>
                <w:sz w:val="20"/>
                <w:szCs w:val="20"/>
              </w:rPr>
            </w:pPr>
            <w:r w:rsidRPr="00503B87">
              <w:rPr>
                <w:sz w:val="20"/>
                <w:szCs w:val="20"/>
              </w:rPr>
              <w:t>PD</w:t>
            </w:r>
          </w:p>
        </w:tc>
        <w:tc>
          <w:tcPr>
            <w:tcW w:w="8173" w:type="dxa"/>
            <w:vAlign w:val="bottom"/>
          </w:tcPr>
          <w:p w14:paraId="1146CE75" w14:textId="77777777" w:rsidR="00A472FF" w:rsidRPr="00503B87" w:rsidRDefault="0036217F" w:rsidP="00B61858">
            <w:pPr>
              <w:pStyle w:val="ProtText"/>
              <w:spacing w:after="100"/>
              <w:rPr>
                <w:sz w:val="20"/>
                <w:szCs w:val="20"/>
              </w:rPr>
            </w:pPr>
            <w:r w:rsidRPr="16A31868">
              <w:rPr>
                <w:sz w:val="20"/>
                <w:szCs w:val="20"/>
              </w:rPr>
              <w:t>Pancreaticoduodenoectomy (aka: Whipple Procedure)</w:t>
            </w:r>
          </w:p>
        </w:tc>
      </w:tr>
      <w:tr w:rsidR="00C55BCE" w14:paraId="1146CE79" w14:textId="77777777" w:rsidTr="16A31868">
        <w:trPr>
          <w:trHeight w:hRule="exact" w:val="245"/>
        </w:trPr>
        <w:tc>
          <w:tcPr>
            <w:tcW w:w="1187" w:type="dxa"/>
            <w:vAlign w:val="bottom"/>
          </w:tcPr>
          <w:p w14:paraId="1146CE77" w14:textId="77777777" w:rsidR="00A472FF" w:rsidRDefault="0036217F" w:rsidP="003D5F64">
            <w:pPr>
              <w:pStyle w:val="ProtText"/>
              <w:spacing w:after="100"/>
              <w:rPr>
                <w:sz w:val="20"/>
                <w:szCs w:val="20"/>
              </w:rPr>
            </w:pPr>
            <w:r w:rsidRPr="16A31868">
              <w:rPr>
                <w:sz w:val="20"/>
                <w:szCs w:val="20"/>
              </w:rPr>
              <w:t>PDAc</w:t>
            </w:r>
          </w:p>
        </w:tc>
        <w:tc>
          <w:tcPr>
            <w:tcW w:w="8173" w:type="dxa"/>
            <w:vAlign w:val="bottom"/>
          </w:tcPr>
          <w:p w14:paraId="1146CE78" w14:textId="77777777" w:rsidR="00A472FF" w:rsidRDefault="0036217F" w:rsidP="00B61858">
            <w:pPr>
              <w:pStyle w:val="ProtText"/>
              <w:spacing w:after="100"/>
              <w:rPr>
                <w:sz w:val="20"/>
                <w:szCs w:val="20"/>
              </w:rPr>
            </w:pPr>
            <w:r w:rsidRPr="16A31868">
              <w:rPr>
                <w:sz w:val="20"/>
                <w:szCs w:val="20"/>
              </w:rPr>
              <w:t>Pancreatic Ductal Adenocarcinoma (aka: Pancreatic Cancer)</w:t>
            </w:r>
          </w:p>
        </w:tc>
      </w:tr>
      <w:tr w:rsidR="00C55BCE" w14:paraId="1146CE7C" w14:textId="77777777" w:rsidTr="16A31868">
        <w:trPr>
          <w:trHeight w:hRule="exact" w:val="245"/>
        </w:trPr>
        <w:tc>
          <w:tcPr>
            <w:tcW w:w="1187" w:type="dxa"/>
            <w:vAlign w:val="bottom"/>
          </w:tcPr>
          <w:p w14:paraId="1146CE7A" w14:textId="77777777" w:rsidR="00B61858" w:rsidRPr="00503B87" w:rsidRDefault="0036217F" w:rsidP="003D5F64">
            <w:pPr>
              <w:pStyle w:val="ProtText"/>
              <w:spacing w:after="100"/>
              <w:rPr>
                <w:sz w:val="20"/>
                <w:szCs w:val="20"/>
              </w:rPr>
            </w:pPr>
            <w:r>
              <w:rPr>
                <w:sz w:val="20"/>
                <w:szCs w:val="20"/>
              </w:rPr>
              <w:t>PET</w:t>
            </w:r>
          </w:p>
        </w:tc>
        <w:tc>
          <w:tcPr>
            <w:tcW w:w="8173" w:type="dxa"/>
            <w:vAlign w:val="bottom"/>
          </w:tcPr>
          <w:p w14:paraId="1146CE7B" w14:textId="77777777" w:rsidR="00B61858" w:rsidRDefault="0036217F" w:rsidP="00B61858">
            <w:pPr>
              <w:pStyle w:val="ProtText"/>
              <w:spacing w:after="100"/>
              <w:rPr>
                <w:sz w:val="20"/>
                <w:szCs w:val="20"/>
              </w:rPr>
            </w:pPr>
            <w:r>
              <w:rPr>
                <w:sz w:val="20"/>
                <w:szCs w:val="20"/>
              </w:rPr>
              <w:t>Positron emission tomography</w:t>
            </w:r>
          </w:p>
        </w:tc>
      </w:tr>
      <w:tr w:rsidR="00C55BCE" w14:paraId="1146CE7F" w14:textId="77777777" w:rsidTr="16A31868">
        <w:trPr>
          <w:trHeight w:hRule="exact" w:val="245"/>
        </w:trPr>
        <w:tc>
          <w:tcPr>
            <w:tcW w:w="1187" w:type="dxa"/>
            <w:vAlign w:val="bottom"/>
          </w:tcPr>
          <w:p w14:paraId="1146CE7D" w14:textId="77777777" w:rsidR="0095413C" w:rsidRPr="00503B87" w:rsidRDefault="0036217F" w:rsidP="003D5F64">
            <w:pPr>
              <w:pStyle w:val="ProtText"/>
              <w:spacing w:after="100"/>
              <w:rPr>
                <w:sz w:val="20"/>
                <w:szCs w:val="20"/>
              </w:rPr>
            </w:pPr>
            <w:r w:rsidRPr="00503B87">
              <w:rPr>
                <w:sz w:val="20"/>
                <w:szCs w:val="20"/>
              </w:rPr>
              <w:t>PI</w:t>
            </w:r>
          </w:p>
        </w:tc>
        <w:tc>
          <w:tcPr>
            <w:tcW w:w="8173" w:type="dxa"/>
            <w:vAlign w:val="bottom"/>
          </w:tcPr>
          <w:p w14:paraId="1146CE7E" w14:textId="77777777" w:rsidR="0095413C" w:rsidRPr="00503B87" w:rsidRDefault="0036217F" w:rsidP="003D5F64">
            <w:pPr>
              <w:pStyle w:val="ProtText"/>
              <w:spacing w:after="100"/>
              <w:rPr>
                <w:sz w:val="20"/>
                <w:szCs w:val="20"/>
              </w:rPr>
            </w:pPr>
            <w:r w:rsidRPr="00503B87">
              <w:rPr>
                <w:sz w:val="20"/>
                <w:szCs w:val="20"/>
              </w:rPr>
              <w:t>Princip</w:t>
            </w:r>
            <w:r w:rsidR="001737AE">
              <w:rPr>
                <w:sz w:val="20"/>
                <w:szCs w:val="20"/>
              </w:rPr>
              <w:t>al</w:t>
            </w:r>
            <w:r w:rsidRPr="00503B87">
              <w:rPr>
                <w:sz w:val="20"/>
                <w:szCs w:val="20"/>
              </w:rPr>
              <w:t xml:space="preserve"> Investigator</w:t>
            </w:r>
          </w:p>
        </w:tc>
      </w:tr>
      <w:tr w:rsidR="00C55BCE" w14:paraId="1146CE82" w14:textId="77777777" w:rsidTr="16A31868">
        <w:trPr>
          <w:trHeight w:hRule="exact" w:val="245"/>
        </w:trPr>
        <w:tc>
          <w:tcPr>
            <w:tcW w:w="1187" w:type="dxa"/>
            <w:vAlign w:val="bottom"/>
          </w:tcPr>
          <w:p w14:paraId="1146CE80" w14:textId="77777777" w:rsidR="00DC03FB" w:rsidRPr="00503B87" w:rsidRDefault="0036217F" w:rsidP="003D5F64">
            <w:pPr>
              <w:pStyle w:val="ProtText"/>
              <w:spacing w:after="100"/>
              <w:rPr>
                <w:sz w:val="20"/>
                <w:szCs w:val="20"/>
              </w:rPr>
            </w:pPr>
            <w:r w:rsidRPr="00503B87">
              <w:rPr>
                <w:sz w:val="20"/>
                <w:szCs w:val="20"/>
              </w:rPr>
              <w:t>PK</w:t>
            </w:r>
          </w:p>
        </w:tc>
        <w:tc>
          <w:tcPr>
            <w:tcW w:w="8173" w:type="dxa"/>
            <w:vAlign w:val="bottom"/>
          </w:tcPr>
          <w:p w14:paraId="1146CE81" w14:textId="77777777" w:rsidR="00DC03FB" w:rsidRPr="00503B87" w:rsidRDefault="0036217F" w:rsidP="003D5F64">
            <w:pPr>
              <w:pStyle w:val="ProtText"/>
              <w:spacing w:after="100"/>
              <w:rPr>
                <w:sz w:val="20"/>
                <w:szCs w:val="20"/>
              </w:rPr>
            </w:pPr>
            <w:r>
              <w:rPr>
                <w:sz w:val="20"/>
                <w:szCs w:val="20"/>
              </w:rPr>
              <w:t>P</w:t>
            </w:r>
            <w:r w:rsidRPr="00503B87">
              <w:rPr>
                <w:sz w:val="20"/>
                <w:szCs w:val="20"/>
              </w:rPr>
              <w:t>harmacokinetics</w:t>
            </w:r>
          </w:p>
        </w:tc>
      </w:tr>
      <w:tr w:rsidR="00C55BCE" w14:paraId="1146CE85" w14:textId="77777777" w:rsidTr="16A31868">
        <w:trPr>
          <w:trHeight w:hRule="exact" w:val="245"/>
        </w:trPr>
        <w:tc>
          <w:tcPr>
            <w:tcW w:w="1187" w:type="dxa"/>
            <w:vAlign w:val="bottom"/>
          </w:tcPr>
          <w:p w14:paraId="1146CE83" w14:textId="77777777" w:rsidR="00DC03FB" w:rsidRPr="00503B87" w:rsidRDefault="0036217F" w:rsidP="003D5F64">
            <w:pPr>
              <w:pStyle w:val="ProtText"/>
              <w:spacing w:after="100"/>
              <w:rPr>
                <w:sz w:val="20"/>
                <w:szCs w:val="20"/>
              </w:rPr>
            </w:pPr>
            <w:r w:rsidRPr="00503B87">
              <w:rPr>
                <w:sz w:val="20"/>
                <w:szCs w:val="20"/>
              </w:rPr>
              <w:t>PO</w:t>
            </w:r>
          </w:p>
        </w:tc>
        <w:tc>
          <w:tcPr>
            <w:tcW w:w="8173" w:type="dxa"/>
            <w:vAlign w:val="bottom"/>
          </w:tcPr>
          <w:p w14:paraId="1146CE84" w14:textId="77777777" w:rsidR="00DC03FB" w:rsidRPr="00503B87" w:rsidRDefault="0036217F" w:rsidP="003D5F64">
            <w:pPr>
              <w:pStyle w:val="ProtText"/>
              <w:spacing w:after="100"/>
              <w:rPr>
                <w:sz w:val="20"/>
                <w:szCs w:val="20"/>
              </w:rPr>
            </w:pPr>
            <w:r w:rsidRPr="00503B87">
              <w:rPr>
                <w:i/>
                <w:sz w:val="20"/>
                <w:szCs w:val="20"/>
              </w:rPr>
              <w:t>Per os</w:t>
            </w:r>
            <w:r w:rsidRPr="00503B87">
              <w:rPr>
                <w:sz w:val="20"/>
                <w:szCs w:val="20"/>
              </w:rPr>
              <w:t xml:space="preserve"> (by mouth, orally)</w:t>
            </w:r>
          </w:p>
        </w:tc>
      </w:tr>
      <w:tr w:rsidR="00C55BCE" w14:paraId="1146CE88" w14:textId="77777777" w:rsidTr="16A31868">
        <w:trPr>
          <w:trHeight w:hRule="exact" w:val="245"/>
        </w:trPr>
        <w:tc>
          <w:tcPr>
            <w:tcW w:w="1187" w:type="dxa"/>
            <w:vAlign w:val="bottom"/>
          </w:tcPr>
          <w:p w14:paraId="1146CE86" w14:textId="77777777" w:rsidR="006409CC" w:rsidRPr="00503B87" w:rsidRDefault="0036217F" w:rsidP="003D5F64">
            <w:pPr>
              <w:pStyle w:val="ProtText"/>
              <w:spacing w:after="100"/>
              <w:rPr>
                <w:sz w:val="20"/>
                <w:szCs w:val="20"/>
              </w:rPr>
            </w:pPr>
            <w:r w:rsidRPr="16A31868">
              <w:rPr>
                <w:sz w:val="20"/>
                <w:szCs w:val="20"/>
              </w:rPr>
              <w:t>POPF</w:t>
            </w:r>
          </w:p>
        </w:tc>
        <w:tc>
          <w:tcPr>
            <w:tcW w:w="8173" w:type="dxa"/>
            <w:vAlign w:val="bottom"/>
          </w:tcPr>
          <w:p w14:paraId="1146CE87" w14:textId="77777777" w:rsidR="006409CC" w:rsidRPr="00877C5A" w:rsidRDefault="0036217F" w:rsidP="16A31868">
            <w:pPr>
              <w:pStyle w:val="ProtText"/>
              <w:spacing w:after="100"/>
              <w:rPr>
                <w:sz w:val="20"/>
                <w:szCs w:val="20"/>
              </w:rPr>
            </w:pPr>
            <w:r w:rsidRPr="16A31868">
              <w:rPr>
                <w:sz w:val="20"/>
                <w:szCs w:val="20"/>
              </w:rPr>
              <w:t>Post-Operative Pancreatic Fistula</w:t>
            </w:r>
            <w:r w:rsidR="00225988" w:rsidRPr="16A31868">
              <w:rPr>
                <w:sz w:val="20"/>
                <w:szCs w:val="20"/>
              </w:rPr>
              <w:t xml:space="preserve"> (aka: “leak” or “fistula”)</w:t>
            </w:r>
          </w:p>
        </w:tc>
      </w:tr>
      <w:tr w:rsidR="00C55BCE" w14:paraId="1146CE8B" w14:textId="77777777" w:rsidTr="16A31868">
        <w:trPr>
          <w:trHeight w:hRule="exact" w:val="245"/>
        </w:trPr>
        <w:tc>
          <w:tcPr>
            <w:tcW w:w="1187" w:type="dxa"/>
            <w:vAlign w:val="bottom"/>
          </w:tcPr>
          <w:p w14:paraId="1146CE89" w14:textId="77777777" w:rsidR="00DC03FB" w:rsidRPr="00503B87" w:rsidRDefault="0036217F" w:rsidP="003D5F64">
            <w:pPr>
              <w:pStyle w:val="ProtText"/>
              <w:spacing w:after="100"/>
              <w:rPr>
                <w:sz w:val="20"/>
                <w:szCs w:val="20"/>
              </w:rPr>
            </w:pPr>
            <w:r w:rsidRPr="00503B87">
              <w:rPr>
                <w:sz w:val="20"/>
                <w:szCs w:val="20"/>
              </w:rPr>
              <w:t>PR</w:t>
            </w:r>
          </w:p>
        </w:tc>
        <w:tc>
          <w:tcPr>
            <w:tcW w:w="8173" w:type="dxa"/>
            <w:vAlign w:val="bottom"/>
          </w:tcPr>
          <w:p w14:paraId="1146CE8A" w14:textId="77777777" w:rsidR="00DC03FB" w:rsidRPr="00503B87" w:rsidRDefault="0036217F" w:rsidP="003D5F64">
            <w:pPr>
              <w:pStyle w:val="ProtText"/>
              <w:spacing w:after="100"/>
              <w:rPr>
                <w:sz w:val="20"/>
                <w:szCs w:val="20"/>
              </w:rPr>
            </w:pPr>
            <w:r>
              <w:rPr>
                <w:sz w:val="20"/>
                <w:szCs w:val="20"/>
              </w:rPr>
              <w:t>P</w:t>
            </w:r>
            <w:r w:rsidRPr="00503B87">
              <w:rPr>
                <w:sz w:val="20"/>
                <w:szCs w:val="20"/>
              </w:rPr>
              <w:t>artial response</w:t>
            </w:r>
          </w:p>
        </w:tc>
      </w:tr>
      <w:tr w:rsidR="00C55BCE" w14:paraId="1146CE8E" w14:textId="77777777" w:rsidTr="16A31868">
        <w:trPr>
          <w:trHeight w:hRule="exact" w:val="245"/>
        </w:trPr>
        <w:tc>
          <w:tcPr>
            <w:tcW w:w="1187" w:type="dxa"/>
            <w:vAlign w:val="bottom"/>
          </w:tcPr>
          <w:p w14:paraId="1146CE8C" w14:textId="77777777" w:rsidR="00DC03FB" w:rsidRPr="00503B87" w:rsidRDefault="0036217F" w:rsidP="003D5F64">
            <w:pPr>
              <w:pStyle w:val="ProtText"/>
              <w:spacing w:after="100"/>
              <w:rPr>
                <w:sz w:val="20"/>
                <w:szCs w:val="20"/>
              </w:rPr>
            </w:pPr>
            <w:r w:rsidRPr="00503B87">
              <w:rPr>
                <w:sz w:val="20"/>
                <w:szCs w:val="20"/>
              </w:rPr>
              <w:t>QOL</w:t>
            </w:r>
          </w:p>
        </w:tc>
        <w:tc>
          <w:tcPr>
            <w:tcW w:w="8173" w:type="dxa"/>
            <w:vAlign w:val="bottom"/>
          </w:tcPr>
          <w:p w14:paraId="1146CE8D" w14:textId="77777777" w:rsidR="00DC03FB" w:rsidRPr="00503B87" w:rsidRDefault="0036217F" w:rsidP="003D5F64">
            <w:pPr>
              <w:pStyle w:val="ProtText"/>
              <w:spacing w:after="100"/>
              <w:rPr>
                <w:sz w:val="20"/>
                <w:szCs w:val="20"/>
              </w:rPr>
            </w:pPr>
            <w:r w:rsidRPr="00503B87">
              <w:rPr>
                <w:sz w:val="20"/>
                <w:szCs w:val="20"/>
              </w:rPr>
              <w:t>Quality of Life</w:t>
            </w:r>
          </w:p>
        </w:tc>
      </w:tr>
      <w:tr w:rsidR="00C55BCE" w14:paraId="1146CE91" w14:textId="77777777" w:rsidTr="16A31868">
        <w:trPr>
          <w:trHeight w:hRule="exact" w:val="245"/>
        </w:trPr>
        <w:tc>
          <w:tcPr>
            <w:tcW w:w="1187" w:type="dxa"/>
            <w:vAlign w:val="bottom"/>
          </w:tcPr>
          <w:p w14:paraId="1146CE8F" w14:textId="77777777" w:rsidR="00DA5B00" w:rsidRPr="00503B87" w:rsidRDefault="0036217F" w:rsidP="003D5F64">
            <w:pPr>
              <w:pStyle w:val="ProtText"/>
              <w:spacing w:after="100"/>
              <w:rPr>
                <w:sz w:val="20"/>
                <w:szCs w:val="20"/>
              </w:rPr>
            </w:pPr>
            <w:r w:rsidRPr="16A31868">
              <w:rPr>
                <w:sz w:val="20"/>
                <w:szCs w:val="20"/>
              </w:rPr>
              <w:t>RAMPS</w:t>
            </w:r>
          </w:p>
        </w:tc>
        <w:tc>
          <w:tcPr>
            <w:tcW w:w="8173" w:type="dxa"/>
            <w:vAlign w:val="bottom"/>
          </w:tcPr>
          <w:p w14:paraId="1146CE90" w14:textId="77777777" w:rsidR="00DA5B00" w:rsidRDefault="0036217F" w:rsidP="003D5F64">
            <w:pPr>
              <w:pStyle w:val="ProtText"/>
              <w:spacing w:after="100"/>
              <w:rPr>
                <w:sz w:val="20"/>
                <w:szCs w:val="20"/>
              </w:rPr>
            </w:pPr>
            <w:r w:rsidRPr="16A31868">
              <w:rPr>
                <w:sz w:val="20"/>
                <w:szCs w:val="20"/>
              </w:rPr>
              <w:t>Radical anterograde modular pancreaticosplenectomy (Radical distal pancreatectomy)</w:t>
            </w:r>
          </w:p>
        </w:tc>
      </w:tr>
      <w:tr w:rsidR="00C55BCE" w14:paraId="1146CE94" w14:textId="77777777" w:rsidTr="16A31868">
        <w:trPr>
          <w:trHeight w:hRule="exact" w:val="245"/>
        </w:trPr>
        <w:tc>
          <w:tcPr>
            <w:tcW w:w="1187" w:type="dxa"/>
            <w:vAlign w:val="bottom"/>
          </w:tcPr>
          <w:p w14:paraId="1146CE92" w14:textId="77777777" w:rsidR="00DC03FB" w:rsidRPr="00503B87" w:rsidRDefault="0036217F" w:rsidP="003D5F64">
            <w:pPr>
              <w:pStyle w:val="ProtText"/>
              <w:spacing w:after="100"/>
              <w:rPr>
                <w:sz w:val="20"/>
                <w:szCs w:val="20"/>
              </w:rPr>
            </w:pPr>
            <w:r w:rsidRPr="00503B87">
              <w:rPr>
                <w:sz w:val="20"/>
                <w:szCs w:val="20"/>
              </w:rPr>
              <w:t>RBC</w:t>
            </w:r>
          </w:p>
        </w:tc>
        <w:tc>
          <w:tcPr>
            <w:tcW w:w="8173" w:type="dxa"/>
            <w:vAlign w:val="bottom"/>
          </w:tcPr>
          <w:p w14:paraId="1146CE93" w14:textId="77777777" w:rsidR="00DC03FB" w:rsidRPr="00503B87" w:rsidRDefault="0036217F" w:rsidP="003D5F64">
            <w:pPr>
              <w:pStyle w:val="ProtText"/>
              <w:spacing w:after="100"/>
              <w:rPr>
                <w:sz w:val="20"/>
                <w:szCs w:val="20"/>
              </w:rPr>
            </w:pPr>
            <w:r>
              <w:rPr>
                <w:sz w:val="20"/>
                <w:szCs w:val="20"/>
              </w:rPr>
              <w:t>R</w:t>
            </w:r>
            <w:r w:rsidRPr="00503B87">
              <w:rPr>
                <w:sz w:val="20"/>
                <w:szCs w:val="20"/>
              </w:rPr>
              <w:t>ed blood cell (count)</w:t>
            </w:r>
          </w:p>
        </w:tc>
      </w:tr>
      <w:tr w:rsidR="00C55BCE" w14:paraId="1146CE97" w14:textId="77777777" w:rsidTr="16A31868">
        <w:trPr>
          <w:trHeight w:hRule="exact" w:val="245"/>
        </w:trPr>
        <w:tc>
          <w:tcPr>
            <w:tcW w:w="1187" w:type="dxa"/>
            <w:vAlign w:val="bottom"/>
          </w:tcPr>
          <w:p w14:paraId="1146CE95" w14:textId="77777777" w:rsidR="00FB5872" w:rsidRPr="00503B87" w:rsidRDefault="0036217F" w:rsidP="003D5F64">
            <w:pPr>
              <w:pStyle w:val="ProtText"/>
              <w:spacing w:after="100"/>
              <w:rPr>
                <w:sz w:val="20"/>
                <w:szCs w:val="20"/>
              </w:rPr>
            </w:pPr>
            <w:r w:rsidRPr="00503B87">
              <w:rPr>
                <w:sz w:val="20"/>
                <w:szCs w:val="20"/>
              </w:rPr>
              <w:t>RP2D</w:t>
            </w:r>
          </w:p>
        </w:tc>
        <w:tc>
          <w:tcPr>
            <w:tcW w:w="8173" w:type="dxa"/>
            <w:vAlign w:val="bottom"/>
          </w:tcPr>
          <w:p w14:paraId="1146CE96" w14:textId="77777777" w:rsidR="00FB5872" w:rsidRPr="00503B87" w:rsidRDefault="0036217F" w:rsidP="003D5F64">
            <w:pPr>
              <w:pStyle w:val="ProtText"/>
              <w:spacing w:after="100"/>
              <w:rPr>
                <w:sz w:val="20"/>
                <w:szCs w:val="20"/>
              </w:rPr>
            </w:pPr>
            <w:r w:rsidRPr="00503B87">
              <w:rPr>
                <w:sz w:val="20"/>
                <w:szCs w:val="20"/>
              </w:rPr>
              <w:t>Recommended Phase II Dose</w:t>
            </w:r>
          </w:p>
        </w:tc>
      </w:tr>
      <w:tr w:rsidR="00C55BCE" w14:paraId="1146CE9A" w14:textId="77777777" w:rsidTr="16A31868">
        <w:trPr>
          <w:trHeight w:hRule="exact" w:val="245"/>
        </w:trPr>
        <w:tc>
          <w:tcPr>
            <w:tcW w:w="1187" w:type="dxa"/>
            <w:vAlign w:val="bottom"/>
          </w:tcPr>
          <w:p w14:paraId="1146CE98" w14:textId="77777777" w:rsidR="00B61858" w:rsidRPr="00503B87" w:rsidRDefault="0036217F" w:rsidP="003D5F64">
            <w:pPr>
              <w:pStyle w:val="ProtText"/>
              <w:spacing w:after="100"/>
              <w:rPr>
                <w:sz w:val="20"/>
                <w:szCs w:val="20"/>
              </w:rPr>
            </w:pPr>
            <w:r>
              <w:rPr>
                <w:sz w:val="20"/>
                <w:szCs w:val="20"/>
              </w:rPr>
              <w:t>RNI</w:t>
            </w:r>
          </w:p>
        </w:tc>
        <w:tc>
          <w:tcPr>
            <w:tcW w:w="8173" w:type="dxa"/>
            <w:vAlign w:val="bottom"/>
          </w:tcPr>
          <w:p w14:paraId="1146CE99" w14:textId="77777777" w:rsidR="00B61858" w:rsidRPr="00503B87" w:rsidRDefault="0036217F" w:rsidP="003D5F64">
            <w:pPr>
              <w:pStyle w:val="ProtText"/>
              <w:spacing w:after="100"/>
              <w:rPr>
                <w:sz w:val="20"/>
                <w:szCs w:val="20"/>
              </w:rPr>
            </w:pPr>
            <w:r>
              <w:rPr>
                <w:sz w:val="20"/>
                <w:szCs w:val="20"/>
              </w:rPr>
              <w:t>Reportable new information</w:t>
            </w:r>
          </w:p>
        </w:tc>
      </w:tr>
      <w:tr w:rsidR="00C55BCE" w14:paraId="1146CE9D" w14:textId="77777777" w:rsidTr="16A31868">
        <w:trPr>
          <w:trHeight w:hRule="exact" w:val="245"/>
        </w:trPr>
        <w:tc>
          <w:tcPr>
            <w:tcW w:w="1187" w:type="dxa"/>
            <w:vAlign w:val="bottom"/>
          </w:tcPr>
          <w:p w14:paraId="1146CE9B" w14:textId="77777777" w:rsidR="00B61858" w:rsidRDefault="0036217F" w:rsidP="003D5F64">
            <w:pPr>
              <w:pStyle w:val="ProtText"/>
              <w:spacing w:after="100"/>
              <w:rPr>
                <w:sz w:val="20"/>
                <w:szCs w:val="20"/>
              </w:rPr>
            </w:pPr>
            <w:r>
              <w:rPr>
                <w:sz w:val="20"/>
                <w:szCs w:val="20"/>
              </w:rPr>
              <w:t>RT</w:t>
            </w:r>
          </w:p>
        </w:tc>
        <w:tc>
          <w:tcPr>
            <w:tcW w:w="8173" w:type="dxa"/>
            <w:vAlign w:val="bottom"/>
          </w:tcPr>
          <w:p w14:paraId="1146CE9C" w14:textId="77777777" w:rsidR="00B61858" w:rsidRDefault="0036217F" w:rsidP="00B61858">
            <w:pPr>
              <w:pStyle w:val="ProtText"/>
              <w:spacing w:after="100"/>
              <w:rPr>
                <w:sz w:val="20"/>
                <w:szCs w:val="20"/>
              </w:rPr>
            </w:pPr>
            <w:r>
              <w:rPr>
                <w:sz w:val="20"/>
                <w:szCs w:val="20"/>
              </w:rPr>
              <w:t>Radiation therapy</w:t>
            </w:r>
          </w:p>
        </w:tc>
      </w:tr>
      <w:tr w:rsidR="00C55BCE" w14:paraId="1146CEA0" w14:textId="77777777" w:rsidTr="16A31868">
        <w:trPr>
          <w:trHeight w:hRule="exact" w:val="245"/>
        </w:trPr>
        <w:tc>
          <w:tcPr>
            <w:tcW w:w="1187" w:type="dxa"/>
            <w:vAlign w:val="bottom"/>
          </w:tcPr>
          <w:p w14:paraId="1146CE9E" w14:textId="77777777" w:rsidR="00F45895" w:rsidRPr="00503B87" w:rsidRDefault="0036217F" w:rsidP="003D5F64">
            <w:pPr>
              <w:pStyle w:val="ProtText"/>
              <w:spacing w:after="100"/>
              <w:rPr>
                <w:sz w:val="20"/>
                <w:szCs w:val="20"/>
              </w:rPr>
            </w:pPr>
            <w:r w:rsidRPr="00503B87">
              <w:rPr>
                <w:sz w:val="20"/>
                <w:szCs w:val="20"/>
              </w:rPr>
              <w:t>SAE</w:t>
            </w:r>
          </w:p>
        </w:tc>
        <w:tc>
          <w:tcPr>
            <w:tcW w:w="8173" w:type="dxa"/>
            <w:vAlign w:val="bottom"/>
          </w:tcPr>
          <w:p w14:paraId="1146CE9F" w14:textId="77777777" w:rsidR="00F45895" w:rsidRPr="00503B87" w:rsidRDefault="0036217F" w:rsidP="003D5F64">
            <w:pPr>
              <w:pStyle w:val="ProtText"/>
              <w:spacing w:after="100"/>
              <w:rPr>
                <w:sz w:val="20"/>
                <w:szCs w:val="20"/>
              </w:rPr>
            </w:pPr>
            <w:r w:rsidRPr="00503B87">
              <w:rPr>
                <w:sz w:val="20"/>
                <w:szCs w:val="20"/>
              </w:rPr>
              <w:t>Serious adverse event</w:t>
            </w:r>
          </w:p>
        </w:tc>
      </w:tr>
      <w:tr w:rsidR="00C55BCE" w14:paraId="1146CEA3" w14:textId="77777777" w:rsidTr="16A31868">
        <w:trPr>
          <w:trHeight w:hRule="exact" w:val="245"/>
        </w:trPr>
        <w:tc>
          <w:tcPr>
            <w:tcW w:w="1187" w:type="dxa"/>
            <w:vAlign w:val="bottom"/>
          </w:tcPr>
          <w:p w14:paraId="1146CEA1" w14:textId="77777777" w:rsidR="00DC03FB" w:rsidRPr="00503B87" w:rsidRDefault="0036217F" w:rsidP="003D5F64">
            <w:pPr>
              <w:pStyle w:val="ProtText"/>
              <w:spacing w:after="100"/>
              <w:rPr>
                <w:sz w:val="20"/>
                <w:szCs w:val="20"/>
              </w:rPr>
            </w:pPr>
            <w:r w:rsidRPr="00503B87">
              <w:rPr>
                <w:sz w:val="20"/>
                <w:szCs w:val="20"/>
              </w:rPr>
              <w:t>SD</w:t>
            </w:r>
          </w:p>
        </w:tc>
        <w:tc>
          <w:tcPr>
            <w:tcW w:w="8173" w:type="dxa"/>
            <w:vAlign w:val="bottom"/>
          </w:tcPr>
          <w:p w14:paraId="1146CEA2" w14:textId="77777777" w:rsidR="00DC03FB" w:rsidRPr="00503B87" w:rsidRDefault="0036217F" w:rsidP="003D5F64">
            <w:pPr>
              <w:pStyle w:val="ProtText"/>
              <w:spacing w:after="100"/>
              <w:rPr>
                <w:sz w:val="20"/>
                <w:szCs w:val="20"/>
              </w:rPr>
            </w:pPr>
            <w:r>
              <w:rPr>
                <w:sz w:val="20"/>
                <w:szCs w:val="20"/>
              </w:rPr>
              <w:t>S</w:t>
            </w:r>
            <w:r w:rsidRPr="00503B87">
              <w:rPr>
                <w:sz w:val="20"/>
                <w:szCs w:val="20"/>
              </w:rPr>
              <w:t>table disease</w:t>
            </w:r>
          </w:p>
        </w:tc>
      </w:tr>
      <w:tr w:rsidR="00C55BCE" w14:paraId="1146CEA6" w14:textId="77777777" w:rsidTr="16A31868">
        <w:trPr>
          <w:trHeight w:hRule="exact" w:val="245"/>
        </w:trPr>
        <w:tc>
          <w:tcPr>
            <w:tcW w:w="1187" w:type="dxa"/>
            <w:vAlign w:val="bottom"/>
          </w:tcPr>
          <w:p w14:paraId="1146CEA4" w14:textId="77777777" w:rsidR="00DC03FB" w:rsidRPr="00503B87" w:rsidRDefault="0036217F" w:rsidP="003D5F64">
            <w:pPr>
              <w:pStyle w:val="ProtText"/>
              <w:spacing w:after="100"/>
              <w:rPr>
                <w:sz w:val="20"/>
                <w:szCs w:val="20"/>
              </w:rPr>
            </w:pPr>
            <w:r w:rsidRPr="00503B87">
              <w:rPr>
                <w:sz w:val="20"/>
                <w:szCs w:val="20"/>
              </w:rPr>
              <w:lastRenderedPageBreak/>
              <w:t>SD</w:t>
            </w:r>
          </w:p>
        </w:tc>
        <w:tc>
          <w:tcPr>
            <w:tcW w:w="8173" w:type="dxa"/>
            <w:vAlign w:val="bottom"/>
          </w:tcPr>
          <w:p w14:paraId="1146CEA5" w14:textId="77777777" w:rsidR="00DC03FB" w:rsidRPr="00503B87" w:rsidRDefault="0036217F" w:rsidP="003D5F64">
            <w:pPr>
              <w:pStyle w:val="ProtText"/>
              <w:spacing w:after="100"/>
              <w:rPr>
                <w:sz w:val="20"/>
                <w:szCs w:val="20"/>
              </w:rPr>
            </w:pPr>
            <w:r>
              <w:rPr>
                <w:sz w:val="20"/>
                <w:szCs w:val="20"/>
              </w:rPr>
              <w:t>S</w:t>
            </w:r>
            <w:r w:rsidRPr="00503B87">
              <w:rPr>
                <w:sz w:val="20"/>
                <w:szCs w:val="20"/>
              </w:rPr>
              <w:t>tandard deviation</w:t>
            </w:r>
          </w:p>
        </w:tc>
      </w:tr>
      <w:tr w:rsidR="00C55BCE" w14:paraId="1146CEA9" w14:textId="77777777" w:rsidTr="16A31868">
        <w:trPr>
          <w:trHeight w:hRule="exact" w:val="245"/>
        </w:trPr>
        <w:tc>
          <w:tcPr>
            <w:tcW w:w="1187" w:type="dxa"/>
            <w:vAlign w:val="bottom"/>
          </w:tcPr>
          <w:p w14:paraId="1146CEA7" w14:textId="77777777" w:rsidR="00DC03FB" w:rsidRPr="00503B87" w:rsidRDefault="0036217F" w:rsidP="003D5F64">
            <w:pPr>
              <w:pStyle w:val="ProtText"/>
              <w:spacing w:after="100"/>
              <w:rPr>
                <w:sz w:val="20"/>
                <w:szCs w:val="20"/>
              </w:rPr>
            </w:pPr>
            <w:r w:rsidRPr="00503B87">
              <w:rPr>
                <w:sz w:val="20"/>
                <w:szCs w:val="20"/>
              </w:rPr>
              <w:t>SGOT</w:t>
            </w:r>
          </w:p>
        </w:tc>
        <w:tc>
          <w:tcPr>
            <w:tcW w:w="8173" w:type="dxa"/>
            <w:vAlign w:val="bottom"/>
          </w:tcPr>
          <w:p w14:paraId="1146CEA8" w14:textId="77777777" w:rsidR="00DC03FB" w:rsidRPr="00503B87" w:rsidRDefault="0036217F" w:rsidP="003D5F64">
            <w:pPr>
              <w:pStyle w:val="ProtText"/>
              <w:spacing w:after="100"/>
              <w:rPr>
                <w:sz w:val="20"/>
                <w:szCs w:val="20"/>
              </w:rPr>
            </w:pPr>
            <w:r>
              <w:rPr>
                <w:sz w:val="20"/>
                <w:szCs w:val="20"/>
              </w:rPr>
              <w:t>S</w:t>
            </w:r>
            <w:r w:rsidRPr="00503B87">
              <w:rPr>
                <w:sz w:val="20"/>
                <w:szCs w:val="20"/>
              </w:rPr>
              <w:t>erum glutamic oxaloacetic transaminase</w:t>
            </w:r>
          </w:p>
        </w:tc>
      </w:tr>
      <w:tr w:rsidR="00C55BCE" w14:paraId="1146CEAC" w14:textId="77777777" w:rsidTr="16A31868">
        <w:trPr>
          <w:trHeight w:hRule="exact" w:val="245"/>
        </w:trPr>
        <w:tc>
          <w:tcPr>
            <w:tcW w:w="1187" w:type="dxa"/>
            <w:vAlign w:val="bottom"/>
          </w:tcPr>
          <w:p w14:paraId="1146CEAA" w14:textId="77777777" w:rsidR="00DC03FB" w:rsidRPr="00503B87" w:rsidRDefault="0036217F" w:rsidP="003D5F64">
            <w:pPr>
              <w:pStyle w:val="ProtText"/>
              <w:spacing w:after="100"/>
              <w:rPr>
                <w:sz w:val="20"/>
                <w:szCs w:val="20"/>
              </w:rPr>
            </w:pPr>
            <w:r w:rsidRPr="00503B87">
              <w:rPr>
                <w:sz w:val="20"/>
                <w:szCs w:val="20"/>
              </w:rPr>
              <w:t>SGPT</w:t>
            </w:r>
          </w:p>
        </w:tc>
        <w:tc>
          <w:tcPr>
            <w:tcW w:w="8173" w:type="dxa"/>
            <w:vAlign w:val="bottom"/>
          </w:tcPr>
          <w:p w14:paraId="1146CEAB" w14:textId="77777777" w:rsidR="00DC03FB" w:rsidRPr="00503B87" w:rsidRDefault="0036217F" w:rsidP="003D5F64">
            <w:pPr>
              <w:pStyle w:val="ProtText"/>
              <w:spacing w:after="100"/>
              <w:rPr>
                <w:sz w:val="20"/>
                <w:szCs w:val="20"/>
              </w:rPr>
            </w:pPr>
            <w:r>
              <w:rPr>
                <w:sz w:val="20"/>
                <w:szCs w:val="20"/>
              </w:rPr>
              <w:t>S</w:t>
            </w:r>
            <w:r w:rsidRPr="00503B87">
              <w:rPr>
                <w:sz w:val="20"/>
                <w:szCs w:val="20"/>
              </w:rPr>
              <w:t>erum glutamic pyruvic transaminase</w:t>
            </w:r>
          </w:p>
        </w:tc>
      </w:tr>
      <w:tr w:rsidR="00C55BCE" w14:paraId="1146CEAF" w14:textId="77777777" w:rsidTr="16A31868">
        <w:trPr>
          <w:trHeight w:hRule="exact" w:val="245"/>
        </w:trPr>
        <w:tc>
          <w:tcPr>
            <w:tcW w:w="1187" w:type="dxa"/>
            <w:vAlign w:val="bottom"/>
          </w:tcPr>
          <w:p w14:paraId="1146CEAD" w14:textId="77777777" w:rsidR="00F45895" w:rsidRPr="00503B87" w:rsidRDefault="0036217F" w:rsidP="003D5F64">
            <w:pPr>
              <w:pStyle w:val="ProtText"/>
              <w:spacing w:after="100"/>
              <w:rPr>
                <w:sz w:val="20"/>
                <w:szCs w:val="20"/>
              </w:rPr>
            </w:pPr>
            <w:r w:rsidRPr="00503B87">
              <w:rPr>
                <w:sz w:val="20"/>
                <w:szCs w:val="20"/>
              </w:rPr>
              <w:t>TSMP</w:t>
            </w:r>
          </w:p>
        </w:tc>
        <w:tc>
          <w:tcPr>
            <w:tcW w:w="8173" w:type="dxa"/>
            <w:vAlign w:val="bottom"/>
          </w:tcPr>
          <w:p w14:paraId="1146CEAE" w14:textId="77777777" w:rsidR="00F45895" w:rsidRPr="00503B87" w:rsidRDefault="0036217F" w:rsidP="00E32454">
            <w:pPr>
              <w:pStyle w:val="ProtText"/>
              <w:spacing w:after="100"/>
              <w:rPr>
                <w:sz w:val="20"/>
                <w:szCs w:val="20"/>
              </w:rPr>
            </w:pPr>
            <w:r w:rsidRPr="00503B87">
              <w:rPr>
                <w:sz w:val="20"/>
                <w:szCs w:val="20"/>
              </w:rPr>
              <w:t xml:space="preserve">Trial </w:t>
            </w:r>
            <w:r w:rsidR="00E32454">
              <w:rPr>
                <w:sz w:val="20"/>
                <w:szCs w:val="20"/>
              </w:rPr>
              <w:t>S</w:t>
            </w:r>
            <w:r w:rsidRPr="00503B87">
              <w:rPr>
                <w:sz w:val="20"/>
                <w:szCs w:val="20"/>
              </w:rPr>
              <w:t xml:space="preserve">pecific </w:t>
            </w:r>
            <w:r w:rsidR="00E32454">
              <w:rPr>
                <w:sz w:val="20"/>
                <w:szCs w:val="20"/>
              </w:rPr>
              <w:t>M</w:t>
            </w:r>
            <w:r w:rsidRPr="00503B87">
              <w:rPr>
                <w:sz w:val="20"/>
                <w:szCs w:val="20"/>
              </w:rPr>
              <w:t xml:space="preserve">onitoring </w:t>
            </w:r>
            <w:r w:rsidR="00E32454">
              <w:rPr>
                <w:sz w:val="20"/>
                <w:szCs w:val="20"/>
              </w:rPr>
              <w:t>P</w:t>
            </w:r>
            <w:r w:rsidRPr="00503B87">
              <w:rPr>
                <w:sz w:val="20"/>
                <w:szCs w:val="20"/>
              </w:rPr>
              <w:t>lan</w:t>
            </w:r>
          </w:p>
        </w:tc>
      </w:tr>
      <w:tr w:rsidR="00C55BCE" w14:paraId="1146CEB2" w14:textId="77777777" w:rsidTr="16A31868">
        <w:trPr>
          <w:trHeight w:hRule="exact" w:val="245"/>
        </w:trPr>
        <w:tc>
          <w:tcPr>
            <w:tcW w:w="1187" w:type="dxa"/>
            <w:vAlign w:val="bottom"/>
          </w:tcPr>
          <w:p w14:paraId="1146CEB0" w14:textId="77777777" w:rsidR="001F63BE" w:rsidRPr="00503B87" w:rsidRDefault="0036217F" w:rsidP="003D5F64">
            <w:pPr>
              <w:pStyle w:val="ProtText"/>
              <w:spacing w:after="100"/>
              <w:rPr>
                <w:sz w:val="20"/>
                <w:szCs w:val="20"/>
              </w:rPr>
            </w:pPr>
            <w:r>
              <w:rPr>
                <w:sz w:val="20"/>
                <w:szCs w:val="20"/>
              </w:rPr>
              <w:t>UA</w:t>
            </w:r>
          </w:p>
        </w:tc>
        <w:tc>
          <w:tcPr>
            <w:tcW w:w="8173" w:type="dxa"/>
            <w:vAlign w:val="bottom"/>
          </w:tcPr>
          <w:p w14:paraId="1146CEB1" w14:textId="77777777" w:rsidR="001F63BE" w:rsidRPr="00503B87" w:rsidRDefault="0036217F" w:rsidP="00E32454">
            <w:pPr>
              <w:pStyle w:val="ProtText"/>
              <w:spacing w:after="100"/>
              <w:rPr>
                <w:sz w:val="20"/>
                <w:szCs w:val="20"/>
              </w:rPr>
            </w:pPr>
            <w:r>
              <w:rPr>
                <w:sz w:val="20"/>
                <w:szCs w:val="20"/>
              </w:rPr>
              <w:t>Urinalysis</w:t>
            </w:r>
          </w:p>
        </w:tc>
      </w:tr>
      <w:tr w:rsidR="00C55BCE" w14:paraId="1146CEB5" w14:textId="77777777" w:rsidTr="16A31868">
        <w:trPr>
          <w:trHeight w:hRule="exact" w:val="245"/>
        </w:trPr>
        <w:tc>
          <w:tcPr>
            <w:tcW w:w="1187" w:type="dxa"/>
            <w:vAlign w:val="bottom"/>
          </w:tcPr>
          <w:p w14:paraId="1146CEB3" w14:textId="77777777" w:rsidR="00DC03FB" w:rsidRPr="00503B87" w:rsidRDefault="0036217F" w:rsidP="003D5F64">
            <w:pPr>
              <w:pStyle w:val="ProtText"/>
              <w:spacing w:after="100"/>
              <w:rPr>
                <w:sz w:val="20"/>
                <w:szCs w:val="20"/>
              </w:rPr>
            </w:pPr>
            <w:r w:rsidRPr="00503B87">
              <w:rPr>
                <w:sz w:val="20"/>
                <w:szCs w:val="20"/>
              </w:rPr>
              <w:t>ULN</w:t>
            </w:r>
          </w:p>
        </w:tc>
        <w:tc>
          <w:tcPr>
            <w:tcW w:w="8173" w:type="dxa"/>
            <w:vAlign w:val="bottom"/>
          </w:tcPr>
          <w:p w14:paraId="1146CEB4" w14:textId="77777777" w:rsidR="00DC03FB" w:rsidRPr="00503B87" w:rsidRDefault="0036217F" w:rsidP="003D5F64">
            <w:pPr>
              <w:pStyle w:val="ProtText"/>
              <w:spacing w:after="100"/>
              <w:rPr>
                <w:sz w:val="20"/>
                <w:szCs w:val="20"/>
              </w:rPr>
            </w:pPr>
            <w:r>
              <w:rPr>
                <w:sz w:val="20"/>
                <w:szCs w:val="20"/>
              </w:rPr>
              <w:t>U</w:t>
            </w:r>
            <w:r w:rsidRPr="00503B87">
              <w:rPr>
                <w:sz w:val="20"/>
                <w:szCs w:val="20"/>
              </w:rPr>
              <w:t>pper limit of normal</w:t>
            </w:r>
          </w:p>
        </w:tc>
      </w:tr>
      <w:tr w:rsidR="00C55BCE" w14:paraId="1146CEB8" w14:textId="77777777" w:rsidTr="16A31868">
        <w:trPr>
          <w:trHeight w:hRule="exact" w:val="245"/>
        </w:trPr>
        <w:tc>
          <w:tcPr>
            <w:tcW w:w="1187" w:type="dxa"/>
            <w:vAlign w:val="bottom"/>
          </w:tcPr>
          <w:p w14:paraId="1146CEB6" w14:textId="77777777" w:rsidR="00F45895" w:rsidRPr="00503B87" w:rsidRDefault="0036217F" w:rsidP="003D5F64">
            <w:pPr>
              <w:pStyle w:val="ProtText"/>
              <w:spacing w:after="100"/>
              <w:rPr>
                <w:sz w:val="20"/>
                <w:szCs w:val="20"/>
              </w:rPr>
            </w:pPr>
            <w:r w:rsidRPr="00503B87">
              <w:rPr>
                <w:sz w:val="20"/>
                <w:szCs w:val="20"/>
              </w:rPr>
              <w:t>UP</w:t>
            </w:r>
          </w:p>
        </w:tc>
        <w:tc>
          <w:tcPr>
            <w:tcW w:w="8173" w:type="dxa"/>
            <w:vAlign w:val="bottom"/>
          </w:tcPr>
          <w:p w14:paraId="1146CEB7" w14:textId="77777777" w:rsidR="00F45895" w:rsidRPr="00503B87" w:rsidRDefault="0036217F" w:rsidP="003D5F64">
            <w:pPr>
              <w:pStyle w:val="ProtText"/>
              <w:spacing w:after="100"/>
              <w:rPr>
                <w:sz w:val="20"/>
                <w:szCs w:val="20"/>
              </w:rPr>
            </w:pPr>
            <w:r w:rsidRPr="00503B87">
              <w:rPr>
                <w:sz w:val="20"/>
                <w:szCs w:val="20"/>
              </w:rPr>
              <w:t>Unanticipated problem</w:t>
            </w:r>
          </w:p>
        </w:tc>
      </w:tr>
      <w:tr w:rsidR="00C55BCE" w14:paraId="1146CEBB" w14:textId="77777777" w:rsidTr="16A31868">
        <w:trPr>
          <w:trHeight w:hRule="exact" w:val="245"/>
        </w:trPr>
        <w:tc>
          <w:tcPr>
            <w:tcW w:w="1187" w:type="dxa"/>
            <w:vAlign w:val="bottom"/>
          </w:tcPr>
          <w:p w14:paraId="1146CEB9" w14:textId="77777777" w:rsidR="001F63BE" w:rsidRPr="00503B87" w:rsidRDefault="0036217F" w:rsidP="003D5F64">
            <w:pPr>
              <w:pStyle w:val="ProtText"/>
              <w:spacing w:after="100"/>
              <w:rPr>
                <w:sz w:val="20"/>
                <w:szCs w:val="20"/>
              </w:rPr>
            </w:pPr>
            <w:r w:rsidRPr="16A31868">
              <w:rPr>
                <w:sz w:val="19"/>
                <w:szCs w:val="19"/>
              </w:rPr>
              <w:t>VAPORHC</w:t>
            </w:r>
            <w:r w:rsidR="000C817B" w:rsidRPr="16A31868">
              <w:rPr>
                <w:sz w:val="19"/>
                <w:szCs w:val="19"/>
              </w:rPr>
              <w:t>S</w:t>
            </w:r>
          </w:p>
        </w:tc>
        <w:tc>
          <w:tcPr>
            <w:tcW w:w="8173" w:type="dxa"/>
            <w:vAlign w:val="bottom"/>
          </w:tcPr>
          <w:p w14:paraId="1146CEBA" w14:textId="77777777" w:rsidR="001F63BE" w:rsidRPr="00503B87" w:rsidRDefault="0036217F" w:rsidP="003D5F64">
            <w:pPr>
              <w:pStyle w:val="ProtText"/>
              <w:spacing w:after="100"/>
              <w:rPr>
                <w:sz w:val="20"/>
                <w:szCs w:val="20"/>
              </w:rPr>
            </w:pPr>
            <w:r>
              <w:rPr>
                <w:sz w:val="20"/>
                <w:szCs w:val="20"/>
              </w:rPr>
              <w:t>Veteran Affairs (VA) Portland Health Care System</w:t>
            </w:r>
          </w:p>
        </w:tc>
      </w:tr>
      <w:tr w:rsidR="00C55BCE" w14:paraId="1146CEBE" w14:textId="77777777" w:rsidTr="16A31868">
        <w:trPr>
          <w:trHeight w:hRule="exact" w:val="245"/>
        </w:trPr>
        <w:tc>
          <w:tcPr>
            <w:tcW w:w="1187" w:type="dxa"/>
            <w:vAlign w:val="bottom"/>
          </w:tcPr>
          <w:p w14:paraId="1146CEBC" w14:textId="77777777" w:rsidR="00DC03FB" w:rsidRPr="00503B87" w:rsidRDefault="0036217F" w:rsidP="003D5F64">
            <w:pPr>
              <w:pStyle w:val="ProtText"/>
              <w:spacing w:after="100"/>
              <w:rPr>
                <w:sz w:val="20"/>
                <w:szCs w:val="20"/>
              </w:rPr>
            </w:pPr>
            <w:r w:rsidRPr="00503B87">
              <w:rPr>
                <w:sz w:val="20"/>
                <w:szCs w:val="20"/>
              </w:rPr>
              <w:t>WBC</w:t>
            </w:r>
          </w:p>
        </w:tc>
        <w:tc>
          <w:tcPr>
            <w:tcW w:w="8173" w:type="dxa"/>
            <w:vAlign w:val="bottom"/>
          </w:tcPr>
          <w:p w14:paraId="1146CEBD" w14:textId="77777777" w:rsidR="00DC03FB" w:rsidRPr="00503B87" w:rsidRDefault="0036217F" w:rsidP="003D5F64">
            <w:pPr>
              <w:pStyle w:val="ProtText"/>
              <w:spacing w:after="100"/>
              <w:rPr>
                <w:sz w:val="20"/>
                <w:szCs w:val="20"/>
              </w:rPr>
            </w:pPr>
            <w:r>
              <w:rPr>
                <w:sz w:val="20"/>
                <w:szCs w:val="20"/>
              </w:rPr>
              <w:t>W</w:t>
            </w:r>
            <w:r w:rsidRPr="00503B87">
              <w:rPr>
                <w:sz w:val="20"/>
                <w:szCs w:val="20"/>
              </w:rPr>
              <w:t>hite blood cell (count)</w:t>
            </w:r>
          </w:p>
        </w:tc>
      </w:tr>
    </w:tbl>
    <w:p w14:paraId="1146CEBF" w14:textId="77777777" w:rsidR="00F30B72" w:rsidRDefault="00F30B72" w:rsidP="00BB5C9B">
      <w:pPr>
        <w:rPr>
          <w:rFonts w:cs="Arial"/>
          <w:szCs w:val="22"/>
        </w:rPr>
      </w:pPr>
    </w:p>
    <w:p w14:paraId="1146CEC0" w14:textId="77777777" w:rsidR="00F30B72" w:rsidRDefault="00F30B72">
      <w:pPr>
        <w:widowControl/>
        <w:rPr>
          <w:rFonts w:cs="Arial"/>
          <w:szCs w:val="22"/>
        </w:rPr>
      </w:pPr>
    </w:p>
    <w:p w14:paraId="1146CEC1" w14:textId="77777777" w:rsidR="00A673DA" w:rsidRPr="002860DD" w:rsidRDefault="0036217F" w:rsidP="126F87C2">
      <w:pPr>
        <w:pStyle w:val="Heading1"/>
        <w:spacing w:line="240" w:lineRule="exact"/>
        <w:rPr>
          <w:rFonts w:cs="Arial"/>
        </w:rPr>
      </w:pPr>
      <w:bookmarkStart w:id="11" w:name="_Toc318812996"/>
      <w:bookmarkStart w:id="12" w:name="_Toc368913399"/>
      <w:bookmarkStart w:id="13" w:name="_Toc463874462"/>
      <w:bookmarkStart w:id="14" w:name="_Toc2112760570"/>
      <w:r w:rsidRPr="6A4A4292">
        <w:rPr>
          <w:rFonts w:cs="Arial"/>
          <w:caps w:val="0"/>
        </w:rPr>
        <w:t>BACKGROUND</w:t>
      </w:r>
      <w:bookmarkEnd w:id="11"/>
      <w:bookmarkEnd w:id="12"/>
      <w:bookmarkEnd w:id="13"/>
      <w:r w:rsidRPr="6A4A4292">
        <w:rPr>
          <w:rFonts w:cs="Arial"/>
          <w:caps w:val="0"/>
          <w:lang w:val="en-US"/>
        </w:rPr>
        <w:t xml:space="preserve"> INFORMATION AND SCIENTIFIC RATIONALE</w:t>
      </w:r>
      <w:bookmarkEnd w:id="14"/>
    </w:p>
    <w:p w14:paraId="1146CEC2" w14:textId="77777777" w:rsidR="006B3426" w:rsidRPr="002860DD" w:rsidRDefault="006B3426" w:rsidP="004016D3">
      <w:pPr>
        <w:tabs>
          <w:tab w:val="left" w:pos="0"/>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line="240" w:lineRule="exact"/>
        <w:rPr>
          <w:rFonts w:cs="Arial"/>
          <w:szCs w:val="22"/>
        </w:rPr>
      </w:pPr>
    </w:p>
    <w:p w14:paraId="1146CEC3" w14:textId="2E036C50" w:rsidR="00B56317" w:rsidRPr="002860DD" w:rsidRDefault="0036217F" w:rsidP="00885485">
      <w:pPr>
        <w:pStyle w:val="Heading2"/>
      </w:pPr>
      <w:bookmarkStart w:id="15" w:name="_Toc1747993032"/>
      <w:r>
        <w:t>Background</w:t>
      </w:r>
      <w:bookmarkEnd w:id="15"/>
    </w:p>
    <w:p w14:paraId="1146CEC4" w14:textId="545F09D6" w:rsidR="16A31868" w:rsidRDefault="004468F0" w:rsidP="16A31868">
      <w:r>
        <w:rPr>
          <w:noProof/>
          <w:snapToGrid/>
        </w:rPr>
        <w:drawing>
          <wp:anchor distT="0" distB="0" distL="114300" distR="114300" simplePos="0" relativeHeight="251660288" behindDoc="1" locked="0" layoutInCell="1" allowOverlap="1" wp14:anchorId="402C3B6D" wp14:editId="0E304FD9">
            <wp:simplePos x="0" y="0"/>
            <wp:positionH relativeFrom="margin">
              <wp:posOffset>4107180</wp:posOffset>
            </wp:positionH>
            <wp:positionV relativeFrom="paragraph">
              <wp:posOffset>5715</wp:posOffset>
            </wp:positionV>
            <wp:extent cx="1729105" cy="3581400"/>
            <wp:effectExtent l="0" t="0" r="4445" b="0"/>
            <wp:wrapTight wrapText="bothSides">
              <wp:wrapPolygon edited="0">
                <wp:start x="0" y="0"/>
                <wp:lineTo x="0" y="21485"/>
                <wp:lineTo x="21418" y="21485"/>
                <wp:lineTo x="21418" y="0"/>
                <wp:lineTo x="0" y="0"/>
              </wp:wrapPolygon>
            </wp:wrapTight>
            <wp:docPr id="1170888018" name="Picture 1" descr="A close-up of a medical obje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888018" name="Picture 1" descr="A close-up of a medical object&#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1729105" cy="3581400"/>
                    </a:xfrm>
                    <a:prstGeom prst="rect">
                      <a:avLst/>
                    </a:prstGeom>
                  </pic:spPr>
                </pic:pic>
              </a:graphicData>
            </a:graphic>
            <wp14:sizeRelH relativeFrom="margin">
              <wp14:pctWidth>0</wp14:pctWidth>
            </wp14:sizeRelH>
            <wp14:sizeRelV relativeFrom="margin">
              <wp14:pctHeight>0</wp14:pctHeight>
            </wp14:sizeRelV>
          </wp:anchor>
        </w:drawing>
      </w:r>
    </w:p>
    <w:p w14:paraId="1146CEC5" w14:textId="3F2C5846" w:rsidR="007A4880" w:rsidRDefault="004468F0" w:rsidP="4D8FAD8C">
      <w:pPr>
        <w:pStyle w:val="Bibliography"/>
        <w:tabs>
          <w:tab w:val="left" w:pos="260"/>
          <w:tab w:val="left" w:pos="380"/>
        </w:tabs>
        <w:spacing w:line="240" w:lineRule="exact"/>
        <w:rPr>
          <w:rFonts w:cs="Arial"/>
        </w:rPr>
      </w:pPr>
      <w:r>
        <w:rPr>
          <w:noProof/>
        </w:rPr>
        <mc:AlternateContent>
          <mc:Choice Requires="wps">
            <w:drawing>
              <wp:anchor distT="0" distB="0" distL="114300" distR="114300" simplePos="0" relativeHeight="251662336" behindDoc="1" locked="0" layoutInCell="1" allowOverlap="1" wp14:anchorId="54159287" wp14:editId="234340A9">
                <wp:simplePos x="0" y="0"/>
                <wp:positionH relativeFrom="margin">
                  <wp:align>right</wp:align>
                </wp:positionH>
                <wp:positionV relativeFrom="paragraph">
                  <wp:posOffset>3491865</wp:posOffset>
                </wp:positionV>
                <wp:extent cx="2049780" cy="635"/>
                <wp:effectExtent l="0" t="0" r="7620" b="8890"/>
                <wp:wrapTight wrapText="bothSides">
                  <wp:wrapPolygon edited="0">
                    <wp:start x="0" y="0"/>
                    <wp:lineTo x="0" y="21130"/>
                    <wp:lineTo x="21480" y="21130"/>
                    <wp:lineTo x="21480" y="0"/>
                    <wp:lineTo x="0" y="0"/>
                  </wp:wrapPolygon>
                </wp:wrapTight>
                <wp:docPr id="1454117061" name="Text Box 1"/>
                <wp:cNvGraphicFramePr/>
                <a:graphic xmlns:a="http://schemas.openxmlformats.org/drawingml/2006/main">
                  <a:graphicData uri="http://schemas.microsoft.com/office/word/2010/wordprocessingShape">
                    <wps:wsp>
                      <wps:cNvSpPr txBox="1"/>
                      <wps:spPr>
                        <a:xfrm>
                          <a:off x="0" y="0"/>
                          <a:ext cx="2049780" cy="635"/>
                        </a:xfrm>
                        <a:prstGeom prst="rect">
                          <a:avLst/>
                        </a:prstGeom>
                        <a:solidFill>
                          <a:prstClr val="white"/>
                        </a:solidFill>
                        <a:ln>
                          <a:noFill/>
                        </a:ln>
                      </wps:spPr>
                      <wps:txbx>
                        <w:txbxContent>
                          <w:p w14:paraId="5C5B672C" w14:textId="59ACC87E" w:rsidR="00F14B2F" w:rsidRPr="00F14B2F" w:rsidRDefault="00F14B2F" w:rsidP="00F14B2F">
                            <w:pPr>
                              <w:pStyle w:val="Caption"/>
                              <w:rPr>
                                <w:b/>
                                <w:caps/>
                                <w:noProof/>
                                <w:sz w:val="16"/>
                                <w:szCs w:val="12"/>
                                <w:lang w:eastAsia="x-none"/>
                              </w:rPr>
                            </w:pPr>
                            <w:r w:rsidRPr="00F14B2F">
                              <w:rPr>
                                <w:sz w:val="16"/>
                                <w:szCs w:val="16"/>
                              </w:rPr>
                              <w:t xml:space="preserve">Figure </w:t>
                            </w:r>
                            <w:r w:rsidRPr="00F14B2F">
                              <w:rPr>
                                <w:sz w:val="16"/>
                                <w:szCs w:val="16"/>
                              </w:rPr>
                              <w:fldChar w:fldCharType="begin"/>
                            </w:r>
                            <w:r w:rsidRPr="00F14B2F">
                              <w:rPr>
                                <w:sz w:val="16"/>
                                <w:szCs w:val="16"/>
                              </w:rPr>
                              <w:instrText xml:space="preserve"> SEQ Figure \* ARABIC </w:instrText>
                            </w:r>
                            <w:r w:rsidRPr="00F14B2F">
                              <w:rPr>
                                <w:sz w:val="16"/>
                                <w:szCs w:val="16"/>
                              </w:rPr>
                              <w:fldChar w:fldCharType="separate"/>
                            </w:r>
                            <w:r w:rsidRPr="00F14B2F">
                              <w:rPr>
                                <w:noProof/>
                                <w:sz w:val="16"/>
                                <w:szCs w:val="16"/>
                              </w:rPr>
                              <w:t>1</w:t>
                            </w:r>
                            <w:r w:rsidRPr="00F14B2F">
                              <w:rPr>
                                <w:sz w:val="16"/>
                                <w:szCs w:val="16"/>
                              </w:rPr>
                              <w:fldChar w:fldCharType="end"/>
                            </w:r>
                            <w:r w:rsidRPr="00F14B2F">
                              <w:rPr>
                                <w:sz w:val="16"/>
                                <w:szCs w:val="16"/>
                              </w:rPr>
                              <w:t>. A) Reconstructed Whipple with typical leak site</w:t>
                            </w:r>
                            <w:r w:rsidR="001A0959">
                              <w:rPr>
                                <w:sz w:val="16"/>
                                <w:szCs w:val="16"/>
                              </w:rPr>
                              <w:t xml:space="preserve"> Image by </w:t>
                            </w:r>
                            <w:r w:rsidR="001A0959" w:rsidRPr="001A0959">
                              <w:rPr>
                                <w:sz w:val="16"/>
                                <w:szCs w:val="16"/>
                              </w:rPr>
                              <w:t>Cancer Research UK / Wikimedia Commons</w:t>
                            </w:r>
                            <w:r w:rsidRPr="00F14B2F">
                              <w:rPr>
                                <w:sz w:val="16"/>
                                <w:szCs w:val="16"/>
                              </w:rPr>
                              <w:t>; B) Closed suction drain</w:t>
                            </w:r>
                            <w:r w:rsidR="001D5DF2">
                              <w:rPr>
                                <w:sz w:val="16"/>
                                <w:szCs w:val="16"/>
                              </w:rPr>
                              <w:t>.</w:t>
                            </w:r>
                            <w:r w:rsidR="00B1136F">
                              <w:rPr>
                                <w:sz w:val="16"/>
                                <w:szCs w:val="16"/>
                              </w:rPr>
                              <w:t xml:space="preserve"> </w:t>
                            </w:r>
                            <w:r w:rsidR="0036217F">
                              <w:rPr>
                                <w:sz w:val="16"/>
                                <w:szCs w:val="16"/>
                              </w:rPr>
                              <w:t>Public Domain Image.</w:t>
                            </w:r>
                            <w:r w:rsidR="001D5DF2">
                              <w:rPr>
                                <w:sz w:val="16"/>
                                <w:szCs w:val="16"/>
                              </w:rPr>
                              <w:t xml:space="preserve"> Images from Wikimedia Commons </w:t>
                            </w:r>
                            <w:r w:rsidR="004468F0">
                              <w:rPr>
                                <w:sz w:val="16"/>
                                <w:szCs w:val="16"/>
                              </w:rPr>
                              <w:t>under Creative Commons Attribution (CC BY) 4.0 licens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4159287" id="_x0000_t202" coordsize="21600,21600" o:spt="202" path="m,l,21600r21600,l21600,xe">
                <v:stroke joinstyle="miter"/>
                <v:path gradientshapeok="t" o:connecttype="rect"/>
              </v:shapetype>
              <v:shape id="Text Box 1" o:spid="_x0000_s1026" type="#_x0000_t202" style="position:absolute;margin-left:110.2pt;margin-top:274.95pt;width:161.4pt;height:.05pt;z-index:-25165414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" stroked="f">
                <v:textbox style="mso-fit-shape-to-text:t" inset="0,0,0,0">
                  <w:txbxContent>
                    <w:p w14:paraId="5C5B672C" w14:textId="59ACC87E" w:rsidR="00F14B2F" w:rsidRPr="00F14B2F" w:rsidRDefault="00F14B2F" w:rsidP="00F14B2F">
                      <w:pPr>
                        <w:pStyle w:val="Caption"/>
                        <w:rPr>
                          <w:b/>
                          <w:caps/>
                          <w:noProof/>
                          <w:sz w:val="16"/>
                          <w:szCs w:val="12"/>
                          <w:lang w:eastAsia="x-none"/>
                        </w:rPr>
                      </w:pPr>
                      <w:r w:rsidRPr="00F14B2F">
                        <w:rPr>
                          <w:sz w:val="16"/>
                          <w:szCs w:val="16"/>
                        </w:rPr>
                        <w:t xml:space="preserve">Figure </w:t>
                      </w:r>
                      <w:r w:rsidRPr="00F14B2F">
                        <w:rPr>
                          <w:sz w:val="16"/>
                          <w:szCs w:val="16"/>
                        </w:rPr>
                        <w:fldChar w:fldCharType="begin"/>
                      </w:r>
                      <w:r w:rsidRPr="00F14B2F">
                        <w:rPr>
                          <w:sz w:val="16"/>
                          <w:szCs w:val="16"/>
                        </w:rPr>
                        <w:instrText xml:space="preserve"> SEQ Figure \* ARABIC </w:instrText>
                      </w:r>
                      <w:r w:rsidRPr="00F14B2F">
                        <w:rPr>
                          <w:sz w:val="16"/>
                          <w:szCs w:val="16"/>
                        </w:rPr>
                        <w:fldChar w:fldCharType="separate"/>
                      </w:r>
                      <w:r w:rsidRPr="00F14B2F">
                        <w:rPr>
                          <w:noProof/>
                          <w:sz w:val="16"/>
                          <w:szCs w:val="16"/>
                        </w:rPr>
                        <w:t>1</w:t>
                      </w:r>
                      <w:r w:rsidRPr="00F14B2F">
                        <w:rPr>
                          <w:sz w:val="16"/>
                          <w:szCs w:val="16"/>
                        </w:rPr>
                        <w:fldChar w:fldCharType="end"/>
                      </w:r>
                      <w:r w:rsidRPr="00F14B2F">
                        <w:rPr>
                          <w:sz w:val="16"/>
                          <w:szCs w:val="16"/>
                        </w:rPr>
                        <w:t>. A) Reconstructed Whipple with typical leak site</w:t>
                      </w:r>
                      <w:r w:rsidR="001A0959">
                        <w:rPr>
                          <w:sz w:val="16"/>
                          <w:szCs w:val="16"/>
                        </w:rPr>
                        <w:t xml:space="preserve"> Image by </w:t>
                      </w:r>
                      <w:r w:rsidR="001A0959" w:rsidRPr="001A0959">
                        <w:rPr>
                          <w:sz w:val="16"/>
                          <w:szCs w:val="16"/>
                        </w:rPr>
                        <w:t>Cancer Research UK / Wikimedia Commons</w:t>
                      </w:r>
                      <w:r w:rsidRPr="00F14B2F">
                        <w:rPr>
                          <w:sz w:val="16"/>
                          <w:szCs w:val="16"/>
                        </w:rPr>
                        <w:t>; B) Closed suction drain</w:t>
                      </w:r>
                      <w:r w:rsidR="001D5DF2">
                        <w:rPr>
                          <w:sz w:val="16"/>
                          <w:szCs w:val="16"/>
                        </w:rPr>
                        <w:t>.</w:t>
                      </w:r>
                      <w:r w:rsidR="00B1136F">
                        <w:rPr>
                          <w:sz w:val="16"/>
                          <w:szCs w:val="16"/>
                        </w:rPr>
                        <w:t xml:space="preserve"> </w:t>
                      </w:r>
                      <w:r w:rsidR="0036217F">
                        <w:rPr>
                          <w:sz w:val="16"/>
                          <w:szCs w:val="16"/>
                        </w:rPr>
                        <w:t>Public Domain Image.</w:t>
                      </w:r>
                      <w:r w:rsidR="001D5DF2">
                        <w:rPr>
                          <w:sz w:val="16"/>
                          <w:szCs w:val="16"/>
                        </w:rPr>
                        <w:t xml:space="preserve"> Images from Wikimedia Commons </w:t>
                      </w:r>
                      <w:r w:rsidR="004468F0">
                        <w:rPr>
                          <w:sz w:val="16"/>
                          <w:szCs w:val="16"/>
                        </w:rPr>
                        <w:t>under Creative Commons Attribution (CC BY) 4.0 license.</w:t>
                      </w:r>
                    </w:p>
                  </w:txbxContent>
                </v:textbox>
                <w10:wrap type="tight" anchorx="margin"/>
              </v:shape>
            </w:pict>
          </mc:Fallback>
        </mc:AlternateContent>
      </w:r>
      <w:r w:rsidRPr="4D8FAD8C">
        <w:rPr>
          <w:rFonts w:cs="Arial"/>
        </w:rPr>
        <w:t xml:space="preserve">Cancer of the pancreas will cause more than 50,000 deaths this 2023 in the US alone. </w:t>
      </w:r>
      <w:r w:rsidR="3B5275EA" w:rsidRPr="4D8FAD8C">
        <w:rPr>
          <w:rFonts w:cs="Arial"/>
        </w:rPr>
        <w:t>T</w:t>
      </w:r>
      <w:r w:rsidRPr="4D8FAD8C">
        <w:rPr>
          <w:rFonts w:cs="Arial"/>
        </w:rPr>
        <w:t>he</w:t>
      </w:r>
      <w:r w:rsidR="00DC2590">
        <w:rPr>
          <w:rFonts w:cs="Arial"/>
        </w:rPr>
        <w:t xml:space="preserve"> </w:t>
      </w:r>
      <w:r w:rsidRPr="4D8FAD8C">
        <w:rPr>
          <w:rFonts w:cs="Arial"/>
        </w:rPr>
        <w:t>incidence of pancreatic cancer has been growing by 1% a year for the last two decades.</w:t>
      </w:r>
      <w:r w:rsidRPr="4D8FAD8C">
        <w:rPr>
          <w:rFonts w:cs="Arial"/>
          <w:vertAlign w:val="superscript"/>
        </w:rPr>
        <w:t>1</w:t>
      </w:r>
      <w:r w:rsidRPr="4D8FAD8C">
        <w:rPr>
          <w:rFonts w:cs="Arial"/>
        </w:rPr>
        <w:t>Pancreatic cancer has one of the lowest overall 5-year survival rates of all organ tumors, with 5</w:t>
      </w:r>
      <w:r w:rsidR="229528A4" w:rsidRPr="4D8FAD8C">
        <w:rPr>
          <w:rFonts w:cs="Arial"/>
        </w:rPr>
        <w:t>-</w:t>
      </w:r>
      <w:r w:rsidRPr="4D8FAD8C">
        <w:rPr>
          <w:rFonts w:cs="Arial"/>
        </w:rPr>
        <w:t>year-survival rates estimated at around 1</w:t>
      </w:r>
      <w:r w:rsidR="735BFE0D" w:rsidRPr="4D8FAD8C">
        <w:rPr>
          <w:rFonts w:cs="Arial"/>
        </w:rPr>
        <w:t>0</w:t>
      </w:r>
      <w:r w:rsidRPr="4D8FAD8C">
        <w:rPr>
          <w:rFonts w:cs="Arial"/>
        </w:rPr>
        <w:t>%. 5-year survival rates can increase to more than 30% when tumor and patient characteristics allow for resection.</w:t>
      </w:r>
      <w:r w:rsidRPr="4D8FAD8C">
        <w:rPr>
          <w:rFonts w:cs="Arial"/>
          <w:vertAlign w:val="superscript"/>
        </w:rPr>
        <w:t>2</w:t>
      </w:r>
      <w:r w:rsidRPr="4D8FAD8C">
        <w:rPr>
          <w:rFonts w:cs="Arial"/>
        </w:rPr>
        <w:t xml:space="preserve"> </w:t>
      </w:r>
      <w:r w:rsidR="4ED94FB5" w:rsidRPr="4D8FAD8C">
        <w:rPr>
          <w:rFonts w:cs="Arial"/>
        </w:rPr>
        <w:t>Open pancreaticoduodenectomy and distal pancreatectomy</w:t>
      </w:r>
      <w:r w:rsidRPr="4D8FAD8C">
        <w:rPr>
          <w:rFonts w:cs="Arial"/>
        </w:rPr>
        <w:t xml:space="preserve"> </w:t>
      </w:r>
      <w:r w:rsidR="5AE1DDC6" w:rsidRPr="4D8FAD8C">
        <w:rPr>
          <w:rFonts w:cs="Arial"/>
        </w:rPr>
        <w:t>are</w:t>
      </w:r>
      <w:r w:rsidRPr="4D8FAD8C">
        <w:rPr>
          <w:rFonts w:cs="Arial"/>
        </w:rPr>
        <w:t xml:space="preserve"> the treatment of choice when tumors are limited to the pancreas. Th</w:t>
      </w:r>
      <w:r w:rsidR="533C7E40" w:rsidRPr="4D8FAD8C">
        <w:rPr>
          <w:rFonts w:cs="Arial"/>
        </w:rPr>
        <w:t>ese</w:t>
      </w:r>
      <w:r w:rsidRPr="4D8FAD8C">
        <w:rPr>
          <w:rFonts w:cs="Arial"/>
        </w:rPr>
        <w:t xml:space="preserve"> surgical procedure</w:t>
      </w:r>
      <w:r w:rsidR="249216EA" w:rsidRPr="4D8FAD8C">
        <w:rPr>
          <w:rFonts w:cs="Arial"/>
        </w:rPr>
        <w:t>s</w:t>
      </w:r>
      <w:r w:rsidRPr="4D8FAD8C">
        <w:rPr>
          <w:rFonts w:cs="Arial"/>
        </w:rPr>
        <w:t xml:space="preserve"> ha</w:t>
      </w:r>
      <w:r w:rsidR="6D1A6C05" w:rsidRPr="4D8FAD8C">
        <w:rPr>
          <w:rFonts w:cs="Arial"/>
        </w:rPr>
        <w:t>ve</w:t>
      </w:r>
      <w:r w:rsidRPr="4D8FAD8C">
        <w:rPr>
          <w:rFonts w:cs="Arial"/>
        </w:rPr>
        <w:t xml:space="preserve"> high rates of morbidity, with the most serious complication being pancreatic leaks. It is estimated that up to 30% of all patients that undergo </w:t>
      </w:r>
      <w:r w:rsidR="60037AB7" w:rsidRPr="4D8FAD8C">
        <w:rPr>
          <w:rFonts w:cs="Arial"/>
        </w:rPr>
        <w:t>removal of the pancreas</w:t>
      </w:r>
      <w:r w:rsidRPr="4D8FAD8C">
        <w:rPr>
          <w:rFonts w:cs="Arial"/>
        </w:rPr>
        <w:t xml:space="preserve"> develop a pancreatic leak. </w:t>
      </w:r>
      <w:r w:rsidR="5DD796B7" w:rsidRPr="4D8FAD8C">
        <w:rPr>
          <w:rFonts w:cs="Arial"/>
        </w:rPr>
        <w:t>Typically,</w:t>
      </w:r>
      <w:r w:rsidR="01BF8BDE" w:rsidRPr="4D8FAD8C">
        <w:rPr>
          <w:rFonts w:cs="Arial"/>
        </w:rPr>
        <w:t xml:space="preserve"> undetectable at time of surgery, pancreatic leaks occur at the pancreas to bowel anastomosis (fig 1a, yellow arrow). Diag</w:t>
      </w:r>
      <w:r w:rsidR="1F32B186" w:rsidRPr="4D8FAD8C">
        <w:rPr>
          <w:rFonts w:cs="Arial"/>
        </w:rPr>
        <w:t xml:space="preserve">nosis is done when clinical suspicion is high and entails measurement and analysis of </w:t>
      </w:r>
      <w:r w:rsidR="1B89811D" w:rsidRPr="4D8FAD8C">
        <w:rPr>
          <w:rFonts w:cs="Arial"/>
        </w:rPr>
        <w:t>suction drains (fig 1b). P</w:t>
      </w:r>
      <w:r w:rsidRPr="4D8FAD8C">
        <w:rPr>
          <w:rFonts w:cs="Arial"/>
        </w:rPr>
        <w:t>ancreatic leaks prolong postoperative hospital length of stay, delay initiation of chemotherapy and increase risk for infection.</w:t>
      </w:r>
      <w:r w:rsidRPr="4D8FAD8C">
        <w:rPr>
          <w:rFonts w:cs="Arial"/>
          <w:vertAlign w:val="superscript"/>
        </w:rPr>
        <w:t>3</w:t>
      </w:r>
      <w:r w:rsidRPr="4D8FAD8C">
        <w:rPr>
          <w:rFonts w:cs="Arial"/>
        </w:rPr>
        <w:t xml:space="preserve"> Because adequate recovery is hindered by pancreatic leaks, minimizing the risk for this complication is of uttermost importance for improving patient outcomes. Recent studies have analyzed different methods to predict the risk for developing a pancreatic leak after pancreatectomy with variable success. However, these methods involve postoperative measurements. </w:t>
      </w:r>
      <w:r w:rsidRPr="4D8FAD8C">
        <w:rPr>
          <w:rFonts w:cs="Arial"/>
          <w:vertAlign w:val="superscript"/>
        </w:rPr>
        <w:t xml:space="preserve">4, 5 </w:t>
      </w:r>
      <w:r w:rsidR="20ED2976" w:rsidRPr="4D8FAD8C">
        <w:rPr>
          <w:color w:val="000000" w:themeColor="text1"/>
        </w:rPr>
        <w:t>Because it arises from dual embryologic sources, the surgical neck of the pancreas is a poorly perfused watershed region of the gland, subject to hypoperfusion</w:t>
      </w:r>
      <w:r w:rsidR="003F9C0F" w:rsidRPr="4D8FAD8C">
        <w:rPr>
          <w:color w:val="000000" w:themeColor="text1"/>
        </w:rPr>
        <w:t>.</w:t>
      </w:r>
      <w:r w:rsidR="1FC1E91E" w:rsidRPr="4D8FAD8C">
        <w:rPr>
          <w:color w:val="000000" w:themeColor="text1"/>
          <w:vertAlign w:val="superscript"/>
        </w:rPr>
        <w:t>6, 7</w:t>
      </w:r>
      <w:r w:rsidR="67BA4BE3" w:rsidRPr="4D8FAD8C">
        <w:rPr>
          <w:rFonts w:cs="Arial"/>
        </w:rPr>
        <w:t xml:space="preserve"> Ischemia</w:t>
      </w:r>
      <w:r w:rsidRPr="4D8FAD8C">
        <w:rPr>
          <w:rFonts w:cs="Arial"/>
        </w:rPr>
        <w:t xml:space="preserve"> of the pancreatic remnant is a factor for the development of leaks.</w:t>
      </w:r>
      <w:r w:rsidR="4F016B44" w:rsidRPr="4D8FAD8C">
        <w:rPr>
          <w:rFonts w:cs="Arial"/>
          <w:vertAlign w:val="superscript"/>
        </w:rPr>
        <w:t>8-10</w:t>
      </w:r>
      <w:r w:rsidRPr="4D8FAD8C">
        <w:rPr>
          <w:rFonts w:cs="Arial"/>
        </w:rPr>
        <w:t xml:space="preserve"> Currently, surgeons rely on direct visualization of pancreatic tissue and ultrasound to estimate optimal blood flow. Present methods have been of limiting value in predicting adequate blood flow in</w:t>
      </w:r>
      <w:r w:rsidR="373A5535" w:rsidRPr="4D8FAD8C">
        <w:rPr>
          <w:rFonts w:cs="Arial"/>
        </w:rPr>
        <w:t xml:space="preserve"> both open pancreaticoduodenectomy and distal pancreatectomy</w:t>
      </w:r>
      <w:r w:rsidRPr="4D8FAD8C">
        <w:rPr>
          <w:rFonts w:cs="Arial"/>
        </w:rPr>
        <w:t>.</w:t>
      </w:r>
      <w:r w:rsidR="440181DB" w:rsidRPr="4D8FAD8C">
        <w:rPr>
          <w:rFonts w:cs="Arial"/>
          <w:vertAlign w:val="superscript"/>
        </w:rPr>
        <w:t>11-12</w:t>
      </w:r>
      <w:r w:rsidRPr="4D8FAD8C">
        <w:rPr>
          <w:rFonts w:cs="Arial"/>
        </w:rPr>
        <w:t xml:space="preserve"> An improved intraoperative technique to analyze blood perfusion could guide surgical margins to minimize risk for pancreatic leaks. Indocyanine green (ICG) fluorescence is a method widely used to assess blood perfusion of tissues during surgery. ICG use is described in recent literature of pancreatectomy.</w:t>
      </w:r>
      <w:r w:rsidR="1FAAC40B" w:rsidRPr="4D8FAD8C">
        <w:rPr>
          <w:rFonts w:cs="Arial"/>
          <w:vertAlign w:val="superscript"/>
        </w:rPr>
        <w:t xml:space="preserve">13-15 </w:t>
      </w:r>
      <w:r w:rsidRPr="4D8FAD8C">
        <w:rPr>
          <w:rFonts w:cs="Arial"/>
        </w:rPr>
        <w:t>However, there is no</w:t>
      </w:r>
      <w:r w:rsidR="3157F0F3" w:rsidRPr="4D8FAD8C">
        <w:rPr>
          <w:rFonts w:cs="Arial"/>
        </w:rPr>
        <w:t xml:space="preserve"> prospective</w:t>
      </w:r>
      <w:r w:rsidRPr="4D8FAD8C">
        <w:rPr>
          <w:rFonts w:cs="Arial"/>
        </w:rPr>
        <w:t xml:space="preserve"> systematic analysis of its use in assessing the risk of developing a pancreatic leak.</w:t>
      </w:r>
    </w:p>
    <w:p w14:paraId="1146CEC6" w14:textId="77777777" w:rsidR="007A4880" w:rsidRDefault="007A4880" w:rsidP="4D8FAD8C">
      <w:pPr>
        <w:tabs>
          <w:tab w:val="left" w:pos="260"/>
          <w:tab w:val="left" w:pos="380"/>
        </w:tabs>
        <w:spacing w:line="240" w:lineRule="exact"/>
      </w:pPr>
    </w:p>
    <w:p w14:paraId="1146CEC7" w14:textId="77777777" w:rsidR="00816531" w:rsidRDefault="00816531" w:rsidP="4D8FAD8C">
      <w:pPr>
        <w:tabs>
          <w:tab w:val="left" w:pos="260"/>
          <w:tab w:val="left" w:pos="380"/>
        </w:tabs>
        <w:spacing w:line="240" w:lineRule="exact"/>
      </w:pPr>
    </w:p>
    <w:p w14:paraId="1146CEC8" w14:textId="77777777" w:rsidR="4D8FAD8C" w:rsidRDefault="4D8FAD8C" w:rsidP="4D8FAD8C">
      <w:pPr>
        <w:spacing w:line="240" w:lineRule="exact"/>
        <w:rPr>
          <w:rFonts w:cs="Arial"/>
        </w:rPr>
      </w:pPr>
    </w:p>
    <w:p w14:paraId="1146CEC9" w14:textId="77777777" w:rsidR="008C36CA" w:rsidRDefault="008C36CA" w:rsidP="002860DD">
      <w:pPr>
        <w:spacing w:line="240" w:lineRule="exact"/>
        <w:rPr>
          <w:rFonts w:cs="Arial"/>
          <w:szCs w:val="22"/>
        </w:rPr>
      </w:pPr>
    </w:p>
    <w:p w14:paraId="1146CECA" w14:textId="77777777" w:rsidR="007D0886" w:rsidRDefault="0036217F">
      <w:pPr>
        <w:pStyle w:val="Level3Heading"/>
      </w:pPr>
      <w:bookmarkStart w:id="16" w:name="_Toc2072564894"/>
      <w:r>
        <w:t xml:space="preserve">Overview of study </w:t>
      </w:r>
      <w:r w:rsidR="2BD91697">
        <w:t>disease</w:t>
      </w:r>
      <w:r>
        <w:t>(s)</w:t>
      </w:r>
      <w:bookmarkEnd w:id="16"/>
    </w:p>
    <w:p w14:paraId="1146CECB" w14:textId="77777777" w:rsidR="007D0886" w:rsidRDefault="007D0886" w:rsidP="002860DD">
      <w:pPr>
        <w:spacing w:line="240" w:lineRule="exact"/>
        <w:rPr>
          <w:rFonts w:cs="Arial"/>
          <w:szCs w:val="22"/>
        </w:rPr>
      </w:pPr>
    </w:p>
    <w:p w14:paraId="1146CECC" w14:textId="77777777" w:rsidR="007D0886" w:rsidRDefault="0036217F" w:rsidP="4D8FAD8C">
      <w:pPr>
        <w:spacing w:line="240" w:lineRule="exact"/>
        <w:rPr>
          <w:rFonts w:cs="Arial"/>
        </w:rPr>
      </w:pPr>
      <w:r w:rsidRPr="4D8FAD8C">
        <w:rPr>
          <w:rFonts w:cs="Arial"/>
          <w:b/>
          <w:bCs/>
        </w:rPr>
        <w:t>Pancreatic tumors</w:t>
      </w:r>
      <w:r w:rsidRPr="4D8FAD8C">
        <w:rPr>
          <w:rFonts w:cs="Arial"/>
        </w:rPr>
        <w:t>:</w:t>
      </w:r>
    </w:p>
    <w:p w14:paraId="1146CECD" w14:textId="77777777" w:rsidR="007D0886" w:rsidRDefault="0036217F" w:rsidP="4D8FAD8C">
      <w:pPr>
        <w:spacing w:line="240" w:lineRule="exact"/>
        <w:rPr>
          <w:rFonts w:cs="Arial"/>
        </w:rPr>
      </w:pPr>
      <w:r w:rsidRPr="4D8FAD8C">
        <w:rPr>
          <w:rFonts w:cs="Arial"/>
        </w:rPr>
        <w:t xml:space="preserve">90% of all tumors of the pancreas are of the ductal adenocarcinoma type. With more uncommon tumors </w:t>
      </w:r>
      <w:r w:rsidRPr="4D8FAD8C">
        <w:rPr>
          <w:rFonts w:cs="Arial"/>
        </w:rPr>
        <w:t>including neuroendocrine tumors, among others.</w:t>
      </w:r>
      <w:r w:rsidR="35AA13A8" w:rsidRPr="4D8FAD8C">
        <w:rPr>
          <w:rFonts w:cs="Arial"/>
        </w:rPr>
        <w:t xml:space="preserve"> </w:t>
      </w:r>
      <w:r w:rsidR="0D8777D0" w:rsidRPr="4D8FAD8C">
        <w:rPr>
          <w:rFonts w:cs="Arial"/>
        </w:rPr>
        <w:t xml:space="preserve"> While there are no clear-cut causes in most cases, </w:t>
      </w:r>
      <w:r w:rsidR="5AAE8B80" w:rsidRPr="4D8FAD8C">
        <w:rPr>
          <w:rFonts w:cs="Arial"/>
        </w:rPr>
        <w:t xml:space="preserve">patient </w:t>
      </w:r>
      <w:r w:rsidR="0D8777D0" w:rsidRPr="4D8FAD8C">
        <w:rPr>
          <w:rFonts w:cs="Arial"/>
        </w:rPr>
        <w:t xml:space="preserve">risk factors include tobacco and alcohol use </w:t>
      </w:r>
      <w:r w:rsidR="699F82A9" w:rsidRPr="4D8FAD8C">
        <w:rPr>
          <w:rFonts w:cs="Arial"/>
        </w:rPr>
        <w:t>G</w:t>
      </w:r>
      <w:r w:rsidR="0D8777D0" w:rsidRPr="4D8FAD8C">
        <w:rPr>
          <w:rFonts w:cs="Arial"/>
        </w:rPr>
        <w:t>enetic mutations with BRCA</w:t>
      </w:r>
      <w:r w:rsidR="6C5CE8A4" w:rsidRPr="4D8FAD8C">
        <w:rPr>
          <w:rFonts w:cs="Arial"/>
        </w:rPr>
        <w:t xml:space="preserve"> </w:t>
      </w:r>
      <w:r w:rsidR="6446C421" w:rsidRPr="4D8FAD8C">
        <w:rPr>
          <w:rFonts w:cs="Arial"/>
        </w:rPr>
        <w:t>and ATM are considered known genetic patterns that increase risk for pancreatic adenocarcinoma.</w:t>
      </w:r>
      <w:r w:rsidR="3D2D2CBE" w:rsidRPr="4D8FAD8C">
        <w:rPr>
          <w:rFonts w:cs="Arial"/>
        </w:rPr>
        <w:t xml:space="preserve"> Up to half of all adenocarcinomas of the pancreas present symptoms once they are in a metastatic stage. Only about 1 in 5 patients are diagnosed in an early</w:t>
      </w:r>
      <w:r w:rsidR="6936DAF0" w:rsidRPr="4D8FAD8C">
        <w:rPr>
          <w:rFonts w:cs="Arial"/>
        </w:rPr>
        <w:t xml:space="preserve"> enough</w:t>
      </w:r>
      <w:r w:rsidR="3D2D2CBE" w:rsidRPr="4D8FAD8C">
        <w:rPr>
          <w:rFonts w:cs="Arial"/>
        </w:rPr>
        <w:t xml:space="preserve"> stage of </w:t>
      </w:r>
      <w:r w:rsidR="629167E3" w:rsidRPr="4D8FAD8C">
        <w:rPr>
          <w:rFonts w:cs="Arial"/>
        </w:rPr>
        <w:t xml:space="preserve">disease </w:t>
      </w:r>
      <w:r w:rsidR="3D2D2CBE" w:rsidRPr="4D8FAD8C">
        <w:rPr>
          <w:rFonts w:cs="Arial"/>
        </w:rPr>
        <w:t>where it is considered resectable by surgery.</w:t>
      </w:r>
      <w:r w:rsidR="6AC499E6" w:rsidRPr="4D8FAD8C">
        <w:rPr>
          <w:rFonts w:cs="Arial"/>
          <w:vertAlign w:val="superscript"/>
        </w:rPr>
        <w:t>16</w:t>
      </w:r>
    </w:p>
    <w:p w14:paraId="1146CECE" w14:textId="77777777" w:rsidR="007D0886" w:rsidRDefault="007D0886" w:rsidP="002860DD">
      <w:pPr>
        <w:spacing w:line="240" w:lineRule="exact"/>
        <w:rPr>
          <w:rFonts w:cs="Arial"/>
          <w:szCs w:val="22"/>
        </w:rPr>
      </w:pPr>
    </w:p>
    <w:p w14:paraId="1146CECF" w14:textId="77777777" w:rsidR="007D0886" w:rsidRDefault="0036217F">
      <w:pPr>
        <w:pStyle w:val="Level3Heading"/>
      </w:pPr>
      <w:bookmarkStart w:id="17" w:name="_Toc2069882099"/>
      <w:r>
        <w:t>Overview study intervention(s)</w:t>
      </w:r>
      <w:bookmarkEnd w:id="17"/>
    </w:p>
    <w:p w14:paraId="1146CED0" w14:textId="77777777" w:rsidR="007D0886" w:rsidRDefault="007D0886" w:rsidP="002860DD">
      <w:pPr>
        <w:spacing w:line="240" w:lineRule="exact"/>
        <w:rPr>
          <w:rFonts w:cs="Arial"/>
          <w:szCs w:val="22"/>
        </w:rPr>
      </w:pPr>
    </w:p>
    <w:p w14:paraId="1146CED1" w14:textId="77777777" w:rsidR="00DB0DEE" w:rsidRPr="00B97072" w:rsidRDefault="0036217F" w:rsidP="00B63681">
      <w:pPr>
        <w:rPr>
          <w:rFonts w:cs="Arial"/>
        </w:rPr>
      </w:pPr>
      <w:r w:rsidRPr="4DCCFCE0">
        <w:rPr>
          <w:rFonts w:cs="Arial"/>
        </w:rPr>
        <w:t xml:space="preserve">While the study is designed to examine the </w:t>
      </w:r>
      <w:r w:rsidR="001D4871" w:rsidRPr="4DCCFCE0">
        <w:rPr>
          <w:rFonts w:cs="Arial"/>
        </w:rPr>
        <w:t xml:space="preserve">utility of near-infrared imaging and post-transection perfusion of the remnant pancreas on the prevalence of pancreatic leaks, </w:t>
      </w:r>
      <w:r w:rsidR="001D4871" w:rsidRPr="00C744D2">
        <w:rPr>
          <w:rFonts w:cs="Arial"/>
          <w:b/>
          <w:bCs/>
          <w:i/>
          <w:iCs/>
          <w:u w:val="single"/>
        </w:rPr>
        <w:t>the intervention planned is solely the addition of ICG administration and intraoperative near-infrared imaging</w:t>
      </w:r>
      <w:r w:rsidR="001D4871" w:rsidRPr="4DCCFCE0">
        <w:rPr>
          <w:rFonts w:cs="Arial"/>
        </w:rPr>
        <w:t xml:space="preserve">.  </w:t>
      </w:r>
      <w:r w:rsidR="00144C2D" w:rsidRPr="4DCCFCE0">
        <w:rPr>
          <w:rFonts w:cs="Arial"/>
        </w:rPr>
        <w:t>Standard-of-care surgeries as planned by the attending physician are described below (“Distal pancreatectomy” and “Open pancreaticoduodenectomy”</w:t>
      </w:r>
      <w:r w:rsidR="47FDF5EC" w:rsidRPr="4DCCFCE0">
        <w:rPr>
          <w:rFonts w:cs="Arial"/>
        </w:rPr>
        <w:t xml:space="preserve">) </w:t>
      </w:r>
      <w:r w:rsidR="47FDF5EC" w:rsidRPr="00C744D2">
        <w:rPr>
          <w:rFonts w:cs="Arial"/>
          <w:b/>
          <w:bCs/>
          <w:u w:val="single"/>
        </w:rPr>
        <w:t>but</w:t>
      </w:r>
      <w:r w:rsidR="00D05627" w:rsidRPr="00C744D2">
        <w:rPr>
          <w:rFonts w:cs="Arial"/>
          <w:b/>
          <w:bCs/>
          <w:u w:val="single"/>
        </w:rPr>
        <w:t xml:space="preserve"> are not considered study interventions.</w:t>
      </w:r>
      <w:r w:rsidR="00D05627" w:rsidRPr="4DCCFCE0">
        <w:rPr>
          <w:rFonts w:cs="Arial"/>
        </w:rPr>
        <w:t xml:space="preserve">  </w:t>
      </w:r>
    </w:p>
    <w:p w14:paraId="1146CED2" w14:textId="77777777" w:rsidR="00DB0DEE" w:rsidRDefault="00DB0DEE" w:rsidP="4D8FAD8C">
      <w:pPr>
        <w:spacing w:line="259" w:lineRule="auto"/>
        <w:rPr>
          <w:rFonts w:cs="Arial"/>
          <w:b/>
          <w:bCs/>
        </w:rPr>
      </w:pPr>
    </w:p>
    <w:p w14:paraId="1146CED3" w14:textId="77777777" w:rsidR="7D0CCAB0" w:rsidRDefault="0036217F" w:rsidP="4D8FAD8C">
      <w:pPr>
        <w:spacing w:line="259" w:lineRule="auto"/>
        <w:rPr>
          <w:rFonts w:cs="Arial"/>
        </w:rPr>
      </w:pPr>
      <w:r w:rsidRPr="4D8FAD8C">
        <w:rPr>
          <w:rFonts w:cs="Arial"/>
          <w:b/>
          <w:bCs/>
        </w:rPr>
        <w:t>Distal pancreatectomy</w:t>
      </w:r>
      <w:r w:rsidRPr="4D8FAD8C">
        <w:rPr>
          <w:rFonts w:cs="Arial"/>
        </w:rPr>
        <w:t>:</w:t>
      </w:r>
    </w:p>
    <w:p w14:paraId="1146CED4" w14:textId="77777777" w:rsidR="7D0CCAB0" w:rsidRDefault="0036217F" w:rsidP="4D8FAD8C">
      <w:pPr>
        <w:rPr>
          <w:rFonts w:cs="Arial"/>
        </w:rPr>
      </w:pPr>
      <w:r w:rsidRPr="4D8FAD8C">
        <w:rPr>
          <w:rFonts w:cs="Arial"/>
        </w:rPr>
        <w:t>Encompasses the removal of the last part of the pancreas and sometimes removing the spleen. This procedure is indicated when a lesion is located in the tail of the pancreas. Some patients with chronic pancreatitis may also have indications for a distal pancreatectomy. However, most of these procedures are performed for tumor removal.</w:t>
      </w:r>
      <w:r w:rsidR="4D2B8C09" w:rsidRPr="4D8FAD8C">
        <w:rPr>
          <w:rFonts w:cs="Arial"/>
        </w:rPr>
        <w:t xml:space="preserve"> Distal pancreatectomy has an overall mortality rate of 3% and morbidity of 47%. Most common serious adverse effect is pancreatic leak/</w:t>
      </w:r>
      <w:r w:rsidR="475D81D2" w:rsidRPr="4D8FAD8C">
        <w:rPr>
          <w:rFonts w:cs="Arial"/>
        </w:rPr>
        <w:t>fistula,</w:t>
      </w:r>
      <w:r w:rsidR="4D2B8C09" w:rsidRPr="4D8FAD8C">
        <w:rPr>
          <w:rFonts w:cs="Arial"/>
        </w:rPr>
        <w:t xml:space="preserve"> and it occurs in around 30</w:t>
      </w:r>
      <w:r w:rsidR="40F6EB6E" w:rsidRPr="4D8FAD8C">
        <w:rPr>
          <w:rFonts w:cs="Arial"/>
        </w:rPr>
        <w:t>% of patients that undergo distal pancreatectomy.</w:t>
      </w:r>
      <w:r w:rsidR="6550FE4E" w:rsidRPr="4D8FAD8C">
        <w:rPr>
          <w:rFonts w:cs="Arial"/>
          <w:vertAlign w:val="superscript"/>
        </w:rPr>
        <w:t>17</w:t>
      </w:r>
    </w:p>
    <w:p w14:paraId="1146CED5" w14:textId="77777777" w:rsidR="4D8FAD8C" w:rsidRDefault="4D8FAD8C" w:rsidP="4D8FAD8C">
      <w:pPr>
        <w:rPr>
          <w:rFonts w:cs="Arial"/>
        </w:rPr>
      </w:pPr>
    </w:p>
    <w:p w14:paraId="1146CED6" w14:textId="77777777" w:rsidR="4640B5D6" w:rsidRDefault="0036217F" w:rsidP="4D8FAD8C">
      <w:pPr>
        <w:spacing w:line="240" w:lineRule="exact"/>
        <w:rPr>
          <w:rFonts w:cs="Arial"/>
        </w:rPr>
      </w:pPr>
      <w:r w:rsidRPr="4D8FAD8C">
        <w:rPr>
          <w:rFonts w:cs="Arial"/>
          <w:b/>
          <w:bCs/>
        </w:rPr>
        <w:t>Open pancreaticoduodenectomy</w:t>
      </w:r>
      <w:r w:rsidRPr="4D8FAD8C">
        <w:rPr>
          <w:rFonts w:cs="Arial"/>
        </w:rPr>
        <w:t>:</w:t>
      </w:r>
    </w:p>
    <w:p w14:paraId="1146CED7" w14:textId="77777777" w:rsidR="6D315E33" w:rsidRDefault="0036217F" w:rsidP="4D8FAD8C">
      <w:pPr>
        <w:spacing w:line="240" w:lineRule="exact"/>
        <w:rPr>
          <w:rFonts w:cs="Arial"/>
        </w:rPr>
      </w:pPr>
      <w:r w:rsidRPr="4D8FAD8C">
        <w:rPr>
          <w:rFonts w:cs="Arial"/>
        </w:rPr>
        <w:t>Also called Whipple procedure, entails the removal of the head of the pancreas, duodenum, a part of the stomach</w:t>
      </w:r>
      <w:r w:rsidR="468C0312" w:rsidRPr="4D8FAD8C">
        <w:rPr>
          <w:rFonts w:cs="Arial"/>
        </w:rPr>
        <w:t xml:space="preserve"> and the gallbladder. </w:t>
      </w:r>
      <w:r w:rsidR="64835ADC" w:rsidRPr="4D8FAD8C">
        <w:rPr>
          <w:rFonts w:cs="Arial"/>
        </w:rPr>
        <w:t>Surgical techniques have improved mortality rates of this procedure and large-scale studies estimate a mortality of 4%.</w:t>
      </w:r>
      <w:r w:rsidR="50A97145" w:rsidRPr="4D8FAD8C">
        <w:rPr>
          <w:rFonts w:cs="Arial"/>
          <w:vertAlign w:val="superscript"/>
        </w:rPr>
        <w:t>18</w:t>
      </w:r>
    </w:p>
    <w:p w14:paraId="1146CED8" w14:textId="77777777" w:rsidR="4D8FAD8C" w:rsidRDefault="4D8FAD8C" w:rsidP="4D8FAD8C">
      <w:pPr>
        <w:spacing w:line="240" w:lineRule="exact"/>
        <w:rPr>
          <w:rFonts w:cs="Arial"/>
        </w:rPr>
      </w:pPr>
    </w:p>
    <w:p w14:paraId="1146CED9" w14:textId="77777777" w:rsidR="42769A18" w:rsidRDefault="0036217F" w:rsidP="4D8FAD8C">
      <w:pPr>
        <w:spacing w:line="240" w:lineRule="exact"/>
        <w:rPr>
          <w:rFonts w:cs="Arial"/>
        </w:rPr>
      </w:pPr>
      <w:r w:rsidRPr="4D8FAD8C">
        <w:rPr>
          <w:rFonts w:cs="Arial"/>
          <w:b/>
          <w:bCs/>
        </w:rPr>
        <w:t>Indocyanine green</w:t>
      </w:r>
      <w:r w:rsidRPr="4D8FAD8C">
        <w:rPr>
          <w:rFonts w:cs="Arial"/>
        </w:rPr>
        <w:t xml:space="preserve">: </w:t>
      </w:r>
      <w:r w:rsidR="208350C9" w:rsidRPr="4D8FAD8C">
        <w:rPr>
          <w:rFonts w:cs="Arial"/>
        </w:rPr>
        <w:t>is a</w:t>
      </w:r>
      <w:r w:rsidR="3041719A" w:rsidRPr="4D8FAD8C">
        <w:rPr>
          <w:rFonts w:cs="Arial"/>
        </w:rPr>
        <w:t>n FDA-approved</w:t>
      </w:r>
      <w:r w:rsidR="208350C9" w:rsidRPr="4D8FAD8C">
        <w:rPr>
          <w:rFonts w:cs="Arial"/>
        </w:rPr>
        <w:t xml:space="preserve"> dye which emits light when near-infrared light is applied to it. </w:t>
      </w:r>
      <w:r w:rsidR="4F8A35C9" w:rsidRPr="4D8FAD8C">
        <w:rPr>
          <w:rFonts w:cs="Arial"/>
        </w:rPr>
        <w:t xml:space="preserve">ICG can be injected intravenously or directly to certain tissues. </w:t>
      </w:r>
      <w:r w:rsidR="0829A5DB" w:rsidRPr="4D8FAD8C">
        <w:rPr>
          <w:rFonts w:cs="Arial"/>
        </w:rPr>
        <w:t>When applied intravenously, ICG</w:t>
      </w:r>
      <w:r w:rsidR="1512B323" w:rsidRPr="4D8FAD8C">
        <w:rPr>
          <w:rFonts w:cs="Arial"/>
        </w:rPr>
        <w:t xml:space="preserve"> travels to tissues by arteries.</w:t>
      </w:r>
      <w:r w:rsidR="2CA37489" w:rsidRPr="4D8FAD8C">
        <w:rPr>
          <w:rFonts w:cs="Arial"/>
        </w:rPr>
        <w:t xml:space="preserve"> </w:t>
      </w:r>
      <w:r w:rsidR="637C256B" w:rsidRPr="4D8FAD8C">
        <w:rPr>
          <w:rFonts w:cs="Arial"/>
        </w:rPr>
        <w:t xml:space="preserve">During surgery, near-infrared light can be used to visualize an overlay of ICG over the normal image </w:t>
      </w:r>
      <w:r w:rsidR="3ECAF8FC" w:rsidRPr="4D8FAD8C">
        <w:rPr>
          <w:rFonts w:cs="Arial"/>
        </w:rPr>
        <w:t>of the tissue. ICG then delimits the tissue exemplifying blood perfusion in that area.</w:t>
      </w:r>
      <w:r w:rsidR="6533D0DD" w:rsidRPr="4D8FAD8C">
        <w:rPr>
          <w:rFonts w:cs="Arial"/>
        </w:rPr>
        <w:t xml:space="preserve"> </w:t>
      </w:r>
      <w:r w:rsidR="3ECAF8FC" w:rsidRPr="4D8FAD8C">
        <w:rPr>
          <w:rFonts w:cs="Arial"/>
        </w:rPr>
        <w:t xml:space="preserve">ICG </w:t>
      </w:r>
      <w:r w:rsidR="4347E432" w:rsidRPr="4D8FAD8C">
        <w:rPr>
          <w:rFonts w:cs="Arial"/>
        </w:rPr>
        <w:t xml:space="preserve">use </w:t>
      </w:r>
      <w:r w:rsidR="3ECAF8FC" w:rsidRPr="4D8FAD8C">
        <w:rPr>
          <w:rFonts w:cs="Arial"/>
        </w:rPr>
        <w:t xml:space="preserve">was first </w:t>
      </w:r>
      <w:r w:rsidR="44A65482" w:rsidRPr="4D8FAD8C">
        <w:rPr>
          <w:rFonts w:cs="Arial"/>
        </w:rPr>
        <w:t xml:space="preserve">described </w:t>
      </w:r>
      <w:r w:rsidR="505B373F" w:rsidRPr="4D8FAD8C">
        <w:rPr>
          <w:rFonts w:cs="Arial"/>
        </w:rPr>
        <w:t>more than 50 years ago. Notabl</w:t>
      </w:r>
      <w:r w:rsidR="630C74F6" w:rsidRPr="4D8FAD8C">
        <w:rPr>
          <w:rFonts w:cs="Arial"/>
        </w:rPr>
        <w:t>y,</w:t>
      </w:r>
      <w:r w:rsidR="505B373F" w:rsidRPr="4D8FAD8C">
        <w:rPr>
          <w:rFonts w:cs="Arial"/>
        </w:rPr>
        <w:t xml:space="preserve"> with a </w:t>
      </w:r>
      <w:r w:rsidR="3ECAF8FC" w:rsidRPr="4D8FAD8C">
        <w:rPr>
          <w:rFonts w:cs="Arial"/>
        </w:rPr>
        <w:t>1958</w:t>
      </w:r>
      <w:r w:rsidR="4A88B8C4" w:rsidRPr="4D8FAD8C">
        <w:rPr>
          <w:rFonts w:cs="Arial"/>
        </w:rPr>
        <w:t xml:space="preserve"> study </w:t>
      </w:r>
      <w:r w:rsidR="4F89B613" w:rsidRPr="4D8FAD8C">
        <w:rPr>
          <w:rFonts w:cs="Arial"/>
        </w:rPr>
        <w:t xml:space="preserve">describing its uptake and excretion in liver and </w:t>
      </w:r>
      <w:r w:rsidR="7AF4F1F9" w:rsidRPr="4D8FAD8C">
        <w:rPr>
          <w:rFonts w:cs="Arial"/>
        </w:rPr>
        <w:t>biliary</w:t>
      </w:r>
      <w:r w:rsidR="4F89B613" w:rsidRPr="4D8FAD8C">
        <w:rPr>
          <w:rFonts w:cs="Arial"/>
        </w:rPr>
        <w:t xml:space="preserve"> tracts.</w:t>
      </w:r>
      <w:r w:rsidR="7280AB0B" w:rsidRPr="4D8FAD8C">
        <w:rPr>
          <w:rFonts w:cs="Arial"/>
          <w:vertAlign w:val="superscript"/>
        </w:rPr>
        <w:t>19</w:t>
      </w:r>
      <w:r w:rsidR="4F89B613" w:rsidRPr="4D8FAD8C">
        <w:rPr>
          <w:rFonts w:cs="Arial"/>
        </w:rPr>
        <w:t xml:space="preserve"> Since then, studies of ICG both in the lab and in clinical trials, have shown </w:t>
      </w:r>
      <w:r w:rsidR="475C8A1F" w:rsidRPr="4D8FAD8C">
        <w:rPr>
          <w:rFonts w:cs="Arial"/>
        </w:rPr>
        <w:t xml:space="preserve">promising results of its use in different surgical procedures. </w:t>
      </w:r>
      <w:r w:rsidR="417A25DD" w:rsidRPr="4D8FAD8C">
        <w:rPr>
          <w:rFonts w:cs="Arial"/>
        </w:rPr>
        <w:t xml:space="preserve">Yearly published studies on </w:t>
      </w:r>
      <w:r w:rsidR="7473D7FE" w:rsidRPr="4D8FAD8C">
        <w:rPr>
          <w:rFonts w:cs="Arial"/>
        </w:rPr>
        <w:t xml:space="preserve">PubMed for </w:t>
      </w:r>
      <w:r w:rsidR="417A25DD" w:rsidRPr="4D8FAD8C">
        <w:rPr>
          <w:rFonts w:cs="Arial"/>
        </w:rPr>
        <w:t>ICG have more than doubled from 201</w:t>
      </w:r>
      <w:r w:rsidR="1F095DA5" w:rsidRPr="4D8FAD8C">
        <w:rPr>
          <w:rFonts w:cs="Arial"/>
        </w:rPr>
        <w:t>2</w:t>
      </w:r>
      <w:r w:rsidR="417A25DD" w:rsidRPr="4D8FAD8C">
        <w:rPr>
          <w:rFonts w:cs="Arial"/>
        </w:rPr>
        <w:t xml:space="preserve"> to 202</w:t>
      </w:r>
      <w:r w:rsidR="35316734" w:rsidRPr="4D8FAD8C">
        <w:rPr>
          <w:rFonts w:cs="Arial"/>
        </w:rPr>
        <w:t>2</w:t>
      </w:r>
      <w:r w:rsidR="03F5B24F" w:rsidRPr="4D8FAD8C">
        <w:rPr>
          <w:rFonts w:cs="Arial"/>
        </w:rPr>
        <w:t xml:space="preserve">, </w:t>
      </w:r>
      <w:r w:rsidR="227CE627" w:rsidRPr="4D8FAD8C">
        <w:rPr>
          <w:rFonts w:cs="Arial"/>
        </w:rPr>
        <w:t xml:space="preserve">with </w:t>
      </w:r>
      <w:r w:rsidR="03F5B24F" w:rsidRPr="4D8FAD8C">
        <w:rPr>
          <w:rFonts w:cs="Arial"/>
        </w:rPr>
        <w:t>651 and 1519</w:t>
      </w:r>
      <w:r w:rsidR="1118134F" w:rsidRPr="4D8FAD8C">
        <w:rPr>
          <w:rFonts w:cs="Arial"/>
        </w:rPr>
        <w:t xml:space="preserve"> studies</w:t>
      </w:r>
      <w:r w:rsidR="03F5B24F" w:rsidRPr="4D8FAD8C">
        <w:rPr>
          <w:rFonts w:cs="Arial"/>
        </w:rPr>
        <w:t xml:space="preserve"> respectively.</w:t>
      </w:r>
      <w:r w:rsidR="67F42982" w:rsidRPr="4D8FAD8C">
        <w:rPr>
          <w:rFonts w:cs="Arial"/>
        </w:rPr>
        <w:t xml:space="preserve"> ICG has </w:t>
      </w:r>
      <w:r w:rsidR="1BC0109E" w:rsidRPr="4D8FAD8C">
        <w:rPr>
          <w:rFonts w:cs="Arial"/>
        </w:rPr>
        <w:t>demonstrated</w:t>
      </w:r>
      <w:r w:rsidR="67F42982" w:rsidRPr="4D8FAD8C">
        <w:rPr>
          <w:rFonts w:cs="Arial"/>
        </w:rPr>
        <w:t xml:space="preserve"> an excellent safety profile in clinical trials among different </w:t>
      </w:r>
      <w:r w:rsidR="75301EF4" w:rsidRPr="4D8FAD8C">
        <w:rPr>
          <w:rFonts w:cs="Arial"/>
        </w:rPr>
        <w:t>gastrointestinal surgeries</w:t>
      </w:r>
      <w:r w:rsidR="67F42982" w:rsidRPr="4D8FAD8C">
        <w:rPr>
          <w:rFonts w:cs="Arial"/>
        </w:rPr>
        <w:t>, including</w:t>
      </w:r>
      <w:r w:rsidR="3168E92F" w:rsidRPr="4D8FAD8C">
        <w:rPr>
          <w:rFonts w:cs="Arial"/>
        </w:rPr>
        <w:t xml:space="preserve"> recently in</w:t>
      </w:r>
      <w:r w:rsidR="67F42982" w:rsidRPr="4D8FAD8C">
        <w:rPr>
          <w:rFonts w:cs="Arial"/>
        </w:rPr>
        <w:t xml:space="preserve"> pancreatic surgery.</w:t>
      </w:r>
      <w:r w:rsidR="34CEC0A6" w:rsidRPr="4D8FAD8C">
        <w:rPr>
          <w:rFonts w:cs="Arial"/>
          <w:vertAlign w:val="superscript"/>
        </w:rPr>
        <w:t>20</w:t>
      </w:r>
    </w:p>
    <w:p w14:paraId="1146CEDA" w14:textId="77777777" w:rsidR="4D8FAD8C" w:rsidRDefault="4D8FAD8C" w:rsidP="4D8FAD8C">
      <w:pPr>
        <w:spacing w:line="240" w:lineRule="exact"/>
        <w:rPr>
          <w:color w:val="212121"/>
          <w:highlight w:val="yellow"/>
        </w:rPr>
      </w:pPr>
    </w:p>
    <w:p w14:paraId="1146CEDB" w14:textId="77777777" w:rsidR="1284C78A" w:rsidRDefault="0036217F" w:rsidP="4D8FAD8C">
      <w:pPr>
        <w:spacing w:line="240" w:lineRule="exact"/>
        <w:rPr>
          <w:rFonts w:cs="Arial"/>
        </w:rPr>
      </w:pPr>
      <w:r w:rsidRPr="4D8FAD8C">
        <w:rPr>
          <w:rFonts w:cs="Arial"/>
          <w:b/>
          <w:bCs/>
        </w:rPr>
        <w:t>ICG in surgery of the pancreas</w:t>
      </w:r>
      <w:r w:rsidRPr="4D8FAD8C">
        <w:rPr>
          <w:rFonts w:cs="Arial"/>
        </w:rPr>
        <w:t>:</w:t>
      </w:r>
      <w:r w:rsidR="0EE647C1" w:rsidRPr="4D8FAD8C">
        <w:rPr>
          <w:rFonts w:cs="Arial"/>
        </w:rPr>
        <w:t xml:space="preserve"> </w:t>
      </w:r>
    </w:p>
    <w:p w14:paraId="1146CEDC" w14:textId="77777777" w:rsidR="65929B3C" w:rsidRDefault="0036217F" w:rsidP="4D8FAD8C">
      <w:pPr>
        <w:spacing w:line="240" w:lineRule="exact"/>
        <w:rPr>
          <w:color w:val="212121"/>
        </w:rPr>
      </w:pPr>
      <w:r w:rsidRPr="4D8FAD8C">
        <w:rPr>
          <w:color w:val="212121"/>
        </w:rPr>
        <w:t xml:space="preserve">ICG has been extensively used in surgical fields, including but not limited to colorectal, hepatic </w:t>
      </w:r>
      <w:r w:rsidRPr="4D8FAD8C">
        <w:rPr>
          <w:color w:val="212121"/>
        </w:rPr>
        <w:lastRenderedPageBreak/>
        <w:t>and gynecological surgery</w:t>
      </w:r>
      <w:r w:rsidR="3F019A26" w:rsidRPr="4D8FAD8C">
        <w:rPr>
          <w:color w:val="212121"/>
        </w:rPr>
        <w:t xml:space="preserve">. However, pancreas surgery studies on ICG </w:t>
      </w:r>
      <w:r w:rsidR="2CEBA4B6" w:rsidRPr="4D8FAD8C">
        <w:rPr>
          <w:color w:val="212121"/>
        </w:rPr>
        <w:t>have</w:t>
      </w:r>
      <w:r w:rsidR="3F019A26" w:rsidRPr="4D8FAD8C">
        <w:rPr>
          <w:color w:val="212121"/>
        </w:rPr>
        <w:t xml:space="preserve"> been more limited. R</w:t>
      </w:r>
      <w:r w:rsidRPr="4D8FAD8C">
        <w:rPr>
          <w:color w:val="212121"/>
        </w:rPr>
        <w:t>ec</w:t>
      </w:r>
      <w:r w:rsidR="4D99321D" w:rsidRPr="4D8FAD8C">
        <w:rPr>
          <w:color w:val="212121"/>
        </w:rPr>
        <w:t xml:space="preserve">ent studies on </w:t>
      </w:r>
      <w:r w:rsidR="0D1587B2" w:rsidRPr="4D8FAD8C">
        <w:rPr>
          <w:color w:val="212121"/>
        </w:rPr>
        <w:t>ICG use</w:t>
      </w:r>
      <w:r w:rsidR="6EF8CBB6" w:rsidRPr="4D8FAD8C">
        <w:rPr>
          <w:color w:val="212121"/>
        </w:rPr>
        <w:t xml:space="preserve"> in</w:t>
      </w:r>
      <w:r w:rsidR="0D1587B2" w:rsidRPr="4D8FAD8C">
        <w:rPr>
          <w:color w:val="212121"/>
        </w:rPr>
        <w:t xml:space="preserve"> pancreatectomies have been promising for t</w:t>
      </w:r>
      <w:r w:rsidR="317BACAE" w:rsidRPr="4D8FAD8C">
        <w:rPr>
          <w:color w:val="212121"/>
        </w:rPr>
        <w:t xml:space="preserve">his </w:t>
      </w:r>
      <w:r w:rsidR="0D1587B2" w:rsidRPr="4D8FAD8C">
        <w:rPr>
          <w:color w:val="212121"/>
        </w:rPr>
        <w:t>e</w:t>
      </w:r>
      <w:r w:rsidR="4ACF9A1D" w:rsidRPr="4D8FAD8C">
        <w:rPr>
          <w:color w:val="212121"/>
        </w:rPr>
        <w:t xml:space="preserve">volving </w:t>
      </w:r>
      <w:r w:rsidR="0D1587B2" w:rsidRPr="4D8FAD8C">
        <w:rPr>
          <w:color w:val="212121"/>
        </w:rPr>
        <w:t>field.</w:t>
      </w:r>
      <w:r w:rsidR="3D2AEBBE" w:rsidRPr="4D8FAD8C">
        <w:rPr>
          <w:color w:val="212121"/>
        </w:rPr>
        <w:t xml:space="preserve"> There is one case-report of a single patient where hypoperfusion was seen</w:t>
      </w:r>
      <w:r w:rsidRPr="4D8FAD8C">
        <w:rPr>
          <w:color w:val="212121"/>
        </w:rPr>
        <w:t xml:space="preserve"> </w:t>
      </w:r>
      <w:r w:rsidR="7C4EABF9" w:rsidRPr="4D8FAD8C">
        <w:rPr>
          <w:color w:val="212121"/>
        </w:rPr>
        <w:t>with ICG after pancreatectomy and then developed a fistula.</w:t>
      </w:r>
      <w:r w:rsidR="7C137014" w:rsidRPr="4D8FAD8C">
        <w:rPr>
          <w:color w:val="212121"/>
          <w:vertAlign w:val="superscript"/>
        </w:rPr>
        <w:t>21</w:t>
      </w:r>
      <w:r w:rsidR="7C4EABF9" w:rsidRPr="4D8FAD8C">
        <w:rPr>
          <w:color w:val="212121"/>
        </w:rPr>
        <w:t xml:space="preserve"> </w:t>
      </w:r>
      <w:r w:rsidR="076685ED" w:rsidRPr="4D8FAD8C">
        <w:rPr>
          <w:color w:val="212121"/>
        </w:rPr>
        <w:t xml:space="preserve">Consensus surveys </w:t>
      </w:r>
      <w:r w:rsidR="48C1A0BB" w:rsidRPr="4D8FAD8C">
        <w:rPr>
          <w:color w:val="212121"/>
        </w:rPr>
        <w:t>show pancreas surgeons have a favorable outlook to ICG in procedures because it does not prolong surgical time and its gre</w:t>
      </w:r>
      <w:r w:rsidR="256CD9FB" w:rsidRPr="4D8FAD8C">
        <w:rPr>
          <w:color w:val="212121"/>
        </w:rPr>
        <w:t>at safety profile on patients</w:t>
      </w:r>
      <w:r w:rsidR="3122A63B" w:rsidRPr="4D8FAD8C">
        <w:rPr>
          <w:color w:val="212121"/>
        </w:rPr>
        <w:t xml:space="preserve">. </w:t>
      </w:r>
      <w:r w:rsidR="37DCF3EF" w:rsidRPr="4D8FAD8C">
        <w:rPr>
          <w:color w:val="212121"/>
        </w:rPr>
        <w:t xml:space="preserve">A cohort of </w:t>
      </w:r>
      <w:r w:rsidR="3AC1503C" w:rsidRPr="4D8FAD8C">
        <w:rPr>
          <w:color w:val="212121"/>
        </w:rPr>
        <w:t xml:space="preserve">pancreas </w:t>
      </w:r>
      <w:r w:rsidR="3122A63B" w:rsidRPr="4D8FAD8C">
        <w:rPr>
          <w:color w:val="212121"/>
        </w:rPr>
        <w:t xml:space="preserve">surgeons </w:t>
      </w:r>
      <w:r w:rsidR="6FD37064" w:rsidRPr="4D8FAD8C">
        <w:rPr>
          <w:color w:val="212121"/>
        </w:rPr>
        <w:t xml:space="preserve">recently </w:t>
      </w:r>
      <w:r w:rsidR="3122A63B" w:rsidRPr="4D8FAD8C">
        <w:rPr>
          <w:color w:val="212121"/>
        </w:rPr>
        <w:t xml:space="preserve">expressed their interest in further studies regarding better visualization of tissue blood perfusion using </w:t>
      </w:r>
      <w:r w:rsidR="39C27078" w:rsidRPr="4D8FAD8C">
        <w:rPr>
          <w:color w:val="212121"/>
        </w:rPr>
        <w:t>ICG.</w:t>
      </w:r>
      <w:r w:rsidR="7EBB6C97" w:rsidRPr="4D8FAD8C">
        <w:rPr>
          <w:color w:val="212121"/>
          <w:vertAlign w:val="superscript"/>
        </w:rPr>
        <w:t>22</w:t>
      </w:r>
    </w:p>
    <w:p w14:paraId="1146CEDD" w14:textId="77777777" w:rsidR="4D8FAD8C" w:rsidRDefault="4D8FAD8C" w:rsidP="4D8FAD8C">
      <w:pPr>
        <w:spacing w:line="240" w:lineRule="exact"/>
        <w:rPr>
          <w:color w:val="212121"/>
        </w:rPr>
      </w:pPr>
    </w:p>
    <w:p w14:paraId="1146CEDE" w14:textId="77777777" w:rsidR="2B4C26F1" w:rsidRDefault="0036217F" w:rsidP="4D8FAD8C">
      <w:pPr>
        <w:spacing w:line="240" w:lineRule="exact"/>
        <w:rPr>
          <w:rFonts w:cs="Arial"/>
        </w:rPr>
      </w:pPr>
      <w:r w:rsidRPr="4D8FAD8C">
        <w:rPr>
          <w:rFonts w:cs="Arial"/>
          <w:b/>
          <w:bCs/>
        </w:rPr>
        <w:t>ICG for evaluation of leaks after pancreatectomy</w:t>
      </w:r>
      <w:r w:rsidRPr="4D8FAD8C">
        <w:rPr>
          <w:rFonts w:cs="Arial"/>
        </w:rPr>
        <w:t>:</w:t>
      </w:r>
    </w:p>
    <w:p w14:paraId="1146CEDF" w14:textId="77777777" w:rsidR="19002AB4" w:rsidRDefault="0036217F" w:rsidP="4D8FAD8C">
      <w:pPr>
        <w:spacing w:line="240" w:lineRule="exact"/>
        <w:rPr>
          <w:rFonts w:cs="Arial"/>
        </w:rPr>
      </w:pPr>
      <w:r w:rsidRPr="4D8FAD8C">
        <w:rPr>
          <w:rFonts w:cs="Arial"/>
        </w:rPr>
        <w:t>To date, there has been only one study directly regarding the use of ICG for pancreatic leak after</w:t>
      </w:r>
      <w:r w:rsidR="47E7DC36" w:rsidRPr="4D8FAD8C">
        <w:rPr>
          <w:rFonts w:cs="Arial"/>
        </w:rPr>
        <w:t xml:space="preserve"> removal of the pancreas. However, their hypothesis was done retrospectively in only one patient after the surgery.</w:t>
      </w:r>
      <w:r w:rsidR="6CED962F" w:rsidRPr="4D8FAD8C">
        <w:rPr>
          <w:rFonts w:cs="Arial"/>
          <w:vertAlign w:val="superscript"/>
        </w:rPr>
        <w:t>21</w:t>
      </w:r>
    </w:p>
    <w:p w14:paraId="1146CEE0" w14:textId="77777777" w:rsidR="4D8FAD8C" w:rsidRDefault="4D8FAD8C" w:rsidP="4D8FAD8C">
      <w:pPr>
        <w:spacing w:line="240" w:lineRule="exact"/>
        <w:rPr>
          <w:rFonts w:cs="Arial"/>
        </w:rPr>
      </w:pPr>
    </w:p>
    <w:p w14:paraId="1146CEE1" w14:textId="77777777" w:rsidR="00A673DA" w:rsidRPr="002860DD" w:rsidRDefault="0036217F" w:rsidP="00885485">
      <w:pPr>
        <w:pStyle w:val="Heading2"/>
      </w:pPr>
      <w:bookmarkStart w:id="18" w:name="_Toc318813000"/>
      <w:bookmarkStart w:id="19" w:name="_Toc368913403"/>
      <w:bookmarkStart w:id="20" w:name="_Toc463874465"/>
      <w:bookmarkStart w:id="21" w:name="_Toc1540543954"/>
      <w:r>
        <w:t>Study Rationale</w:t>
      </w:r>
      <w:bookmarkEnd w:id="18"/>
      <w:bookmarkEnd w:id="19"/>
      <w:bookmarkEnd w:id="20"/>
      <w:bookmarkEnd w:id="21"/>
    </w:p>
    <w:p w14:paraId="1146CEE2" w14:textId="77777777" w:rsidR="00A3013F" w:rsidRDefault="00A3013F" w:rsidP="008C36CA">
      <w:pPr>
        <w:spacing w:line="240" w:lineRule="exact"/>
        <w:rPr>
          <w:rFonts w:cs="Arial"/>
          <w:szCs w:val="22"/>
        </w:rPr>
      </w:pPr>
    </w:p>
    <w:p w14:paraId="1146CEE3" w14:textId="77777777" w:rsidR="008C36CA" w:rsidRDefault="0036217F" w:rsidP="4D8FAD8C">
      <w:pPr>
        <w:spacing w:line="240" w:lineRule="exact"/>
        <w:rPr>
          <w:rFonts w:cs="Arial"/>
        </w:rPr>
      </w:pPr>
      <w:r w:rsidRPr="4D8FAD8C">
        <w:rPr>
          <w:rFonts w:cs="Arial"/>
        </w:rPr>
        <w:t xml:space="preserve">Current methods of evaluation for poor tissue perfusion are not ideal. Surgeons rely on visualization of the pancreatic </w:t>
      </w:r>
      <w:r w:rsidR="75F1E683" w:rsidRPr="4D8FAD8C">
        <w:rPr>
          <w:rFonts w:cs="Arial"/>
        </w:rPr>
        <w:t>remnant and assess</w:t>
      </w:r>
      <w:r w:rsidR="395E3D9B" w:rsidRPr="4D8FAD8C">
        <w:rPr>
          <w:rFonts w:cs="Arial"/>
        </w:rPr>
        <w:t>ment of</w:t>
      </w:r>
      <w:r w:rsidR="75F1E683" w:rsidRPr="4D8FAD8C">
        <w:rPr>
          <w:rFonts w:cs="Arial"/>
        </w:rPr>
        <w:t xml:space="preserve"> the color and texture of the </w:t>
      </w:r>
      <w:r w:rsidR="270CECA2" w:rsidRPr="4D8FAD8C">
        <w:rPr>
          <w:rFonts w:cs="Arial"/>
        </w:rPr>
        <w:t>pancreas</w:t>
      </w:r>
      <w:r w:rsidR="75F1E683" w:rsidRPr="4D8FAD8C">
        <w:rPr>
          <w:rFonts w:cs="Arial"/>
        </w:rPr>
        <w:t>.</w:t>
      </w:r>
      <w:r w:rsidR="20EA771F" w:rsidRPr="4D8FAD8C">
        <w:rPr>
          <w:rFonts w:cs="Arial"/>
        </w:rPr>
        <w:t xml:space="preserve"> Recently use of ultrasound </w:t>
      </w:r>
      <w:r w:rsidR="21507A71" w:rsidRPr="4D8FAD8C">
        <w:rPr>
          <w:rFonts w:cs="Arial"/>
        </w:rPr>
        <w:t>has</w:t>
      </w:r>
      <w:r w:rsidR="20EA771F" w:rsidRPr="4D8FAD8C">
        <w:rPr>
          <w:rFonts w:cs="Arial"/>
        </w:rPr>
        <w:t xml:space="preserve"> aided as another measure for tissue perfusion. However, ultrasound is operator-</w:t>
      </w:r>
      <w:r w:rsidR="7C43DF76" w:rsidRPr="4D8FAD8C">
        <w:rPr>
          <w:rFonts w:cs="Arial"/>
        </w:rPr>
        <w:t>dependent</w:t>
      </w:r>
      <w:r w:rsidR="20EA771F" w:rsidRPr="4D8FAD8C">
        <w:rPr>
          <w:rFonts w:cs="Arial"/>
        </w:rPr>
        <w:t xml:space="preserve"> by nature and does not provide an objective parameter.</w:t>
      </w:r>
      <w:r w:rsidR="75F1E683" w:rsidRPr="4D8FAD8C">
        <w:rPr>
          <w:rFonts w:cs="Arial"/>
        </w:rPr>
        <w:t xml:space="preserve"> Studies show poor</w:t>
      </w:r>
      <w:r w:rsidR="035922A7" w:rsidRPr="4D8FAD8C">
        <w:rPr>
          <w:rFonts w:cs="Arial"/>
        </w:rPr>
        <w:t xml:space="preserve"> correlation of visual data surgeon gathers and actual tissue perfusion.</w:t>
      </w:r>
    </w:p>
    <w:p w14:paraId="1146CEE4" w14:textId="77777777" w:rsidR="16A31868" w:rsidRDefault="0036217F" w:rsidP="16A31868">
      <w:pPr>
        <w:spacing w:line="240" w:lineRule="exact"/>
        <w:rPr>
          <w:rFonts w:cs="Arial"/>
        </w:rPr>
      </w:pPr>
      <w:r w:rsidRPr="655B14A0">
        <w:rPr>
          <w:rFonts w:cs="Arial"/>
        </w:rPr>
        <w:t xml:space="preserve">Our hypothesis is that remnant pancreas perfusion will be easily and objectively evaluated with intravenous ICG followed by </w:t>
      </w:r>
      <w:r w:rsidR="4BFF958B" w:rsidRPr="655B14A0">
        <w:rPr>
          <w:rFonts w:cs="Arial"/>
        </w:rPr>
        <w:t xml:space="preserve">imaging. </w:t>
      </w:r>
    </w:p>
    <w:p w14:paraId="1146CEE5" w14:textId="77777777" w:rsidR="00CF3FA8" w:rsidRPr="00CF3FA8" w:rsidRDefault="0036217F">
      <w:pPr>
        <w:pStyle w:val="Level3Heading"/>
      </w:pPr>
      <w:bookmarkStart w:id="22" w:name="_Toc255108729"/>
      <w:r w:rsidRPr="00CF3FA8">
        <w:rPr>
          <w:snapToGrid/>
        </w:rPr>
        <w:t>K</w:t>
      </w:r>
      <w:r w:rsidR="00E06E01">
        <w:rPr>
          <w:snapToGrid/>
        </w:rPr>
        <w:t>nown Potential Risks</w:t>
      </w:r>
      <w:bookmarkEnd w:id="22"/>
      <w:r w:rsidRPr="00CF3FA8">
        <w:rPr>
          <w:snapToGrid/>
        </w:rPr>
        <w:t xml:space="preserve"> </w:t>
      </w:r>
    </w:p>
    <w:p w14:paraId="1146CEE6" w14:textId="77777777" w:rsidR="00CF3FA8" w:rsidRPr="00CF3FA8" w:rsidRDefault="00CF3FA8" w:rsidP="16A31868"/>
    <w:p w14:paraId="1146CEE7" w14:textId="77777777" w:rsidR="00CF3FA8" w:rsidRDefault="0036217F" w:rsidP="16A31868">
      <w:pPr>
        <w:widowControl/>
        <w:autoSpaceDE w:val="0"/>
        <w:autoSpaceDN w:val="0"/>
        <w:adjustRightInd w:val="0"/>
        <w:spacing w:line="240" w:lineRule="exact"/>
        <w:rPr>
          <w:rFonts w:cs="Arial"/>
          <w:noProof/>
          <w:snapToGrid/>
        </w:rPr>
      </w:pPr>
      <w:r w:rsidRPr="16A31868">
        <w:rPr>
          <w:rFonts w:cs="Arial"/>
          <w:noProof/>
        </w:rPr>
        <w:t>An immediate risk that would be presented to patients with ICG administration is exposure to an agent that could cause an a</w:t>
      </w:r>
      <w:r w:rsidR="40FC27C4" w:rsidRPr="16A31868">
        <w:rPr>
          <w:rFonts w:cs="Arial"/>
          <w:noProof/>
        </w:rPr>
        <w:t>dverse</w:t>
      </w:r>
      <w:r w:rsidRPr="16A31868">
        <w:rPr>
          <w:rFonts w:cs="Arial"/>
          <w:noProof/>
        </w:rPr>
        <w:t xml:space="preserve"> reaction even if there is no previous pe</w:t>
      </w:r>
      <w:r w:rsidR="50C7BD97" w:rsidRPr="16A31868">
        <w:rPr>
          <w:rFonts w:cs="Arial"/>
          <w:noProof/>
        </w:rPr>
        <w:t xml:space="preserve">rsonal </w:t>
      </w:r>
      <w:r w:rsidRPr="16A31868">
        <w:rPr>
          <w:rFonts w:cs="Arial"/>
          <w:noProof/>
        </w:rPr>
        <w:t xml:space="preserve">history </w:t>
      </w:r>
      <w:r w:rsidR="1582D606" w:rsidRPr="16A31868">
        <w:rPr>
          <w:rFonts w:cs="Arial"/>
          <w:noProof/>
        </w:rPr>
        <w:t xml:space="preserve">of </w:t>
      </w:r>
      <w:r w:rsidR="4778EEE9" w:rsidRPr="16A31868">
        <w:rPr>
          <w:rFonts w:cs="Arial"/>
          <w:noProof/>
        </w:rPr>
        <w:t>it</w:t>
      </w:r>
      <w:r w:rsidR="1582D606" w:rsidRPr="16A31868">
        <w:rPr>
          <w:rFonts w:cs="Arial"/>
          <w:noProof/>
        </w:rPr>
        <w:t xml:space="preserve">.  </w:t>
      </w:r>
      <w:r w:rsidR="436A6165" w:rsidRPr="16A31868">
        <w:rPr>
          <w:rFonts w:cs="Arial"/>
          <w:noProof/>
        </w:rPr>
        <w:t xml:space="preserve">Overall adverse </w:t>
      </w:r>
      <w:r w:rsidR="1582D606" w:rsidRPr="16A31868">
        <w:rPr>
          <w:rFonts w:cs="Arial"/>
          <w:noProof/>
        </w:rPr>
        <w:t>reaction to</w:t>
      </w:r>
      <w:r w:rsidR="135B271F" w:rsidRPr="16A31868">
        <w:rPr>
          <w:rFonts w:cs="Arial"/>
          <w:noProof/>
        </w:rPr>
        <w:t xml:space="preserve"> systemic</w:t>
      </w:r>
      <w:r w:rsidR="1582D606" w:rsidRPr="16A31868">
        <w:rPr>
          <w:rFonts w:cs="Arial"/>
          <w:noProof/>
        </w:rPr>
        <w:t xml:space="preserve"> ICG is estimated to be around</w:t>
      </w:r>
      <w:r w:rsidR="42E0B97B" w:rsidRPr="16A31868">
        <w:rPr>
          <w:rFonts w:cs="Arial"/>
          <w:noProof/>
        </w:rPr>
        <w:t xml:space="preserve"> 5% with only 0.05% as serious adverse reactions.</w:t>
      </w:r>
      <w:r w:rsidR="5C0B5CEA" w:rsidRPr="16A31868">
        <w:rPr>
          <w:rFonts w:cs="Arial"/>
          <w:noProof/>
          <w:vertAlign w:val="superscript"/>
        </w:rPr>
        <w:t>23, 24</w:t>
      </w:r>
      <w:r w:rsidR="675D1554" w:rsidRPr="16A31868">
        <w:rPr>
          <w:rFonts w:cs="Arial"/>
          <w:noProof/>
          <w:vertAlign w:val="superscript"/>
        </w:rPr>
        <w:t xml:space="preserve"> </w:t>
      </w:r>
      <w:r w:rsidR="0236C43E" w:rsidRPr="16A31868">
        <w:rPr>
          <w:noProof/>
        </w:rPr>
        <w:t>T</w:t>
      </w:r>
      <w:r w:rsidR="22CEE82D" w:rsidRPr="16A31868">
        <w:rPr>
          <w:noProof/>
        </w:rPr>
        <w:t>he mo</w:t>
      </w:r>
      <w:r w:rsidR="42E0B97B" w:rsidRPr="16A31868">
        <w:rPr>
          <w:rFonts w:cs="Arial"/>
          <w:noProof/>
        </w:rPr>
        <w:t>st common adverse reactions include</w:t>
      </w:r>
      <w:r w:rsidR="2307BB53" w:rsidRPr="16A31868">
        <w:rPr>
          <w:rFonts w:cs="Arial"/>
          <w:noProof/>
        </w:rPr>
        <w:t xml:space="preserve"> nausea, extravasation of ICG and urticaria</w:t>
      </w:r>
      <w:r w:rsidR="51211578" w:rsidRPr="16A31868">
        <w:rPr>
          <w:rFonts w:cs="Arial"/>
          <w:noProof/>
        </w:rPr>
        <w:t>.</w:t>
      </w:r>
      <w:r w:rsidR="4AC5448B" w:rsidRPr="16A31868">
        <w:rPr>
          <w:rFonts w:cs="Arial"/>
          <w:noProof/>
        </w:rPr>
        <w:t xml:space="preserve"> </w:t>
      </w:r>
      <w:r w:rsidR="307FC73A" w:rsidRPr="16A31868">
        <w:rPr>
          <w:rFonts w:cs="Arial"/>
          <w:noProof/>
        </w:rPr>
        <w:t>As per FDA drug insert, a</w:t>
      </w:r>
      <w:r w:rsidR="4AC5448B" w:rsidRPr="16A31868">
        <w:rPr>
          <w:rFonts w:cs="Arial"/>
          <w:noProof/>
        </w:rPr>
        <w:t>naphylaxis has been reported with use of ICG</w:t>
      </w:r>
      <w:r w:rsidR="2538007A" w:rsidRPr="16A31868">
        <w:rPr>
          <w:rFonts w:cs="Arial"/>
          <w:noProof/>
        </w:rPr>
        <w:t>. Less than 10 confirmed cases of anaphylaxis by ICG under general anesthesia are available in current literature.</w:t>
      </w:r>
      <w:r w:rsidR="357B6B41" w:rsidRPr="16A31868">
        <w:rPr>
          <w:rFonts w:cs="Arial"/>
          <w:noProof/>
          <w:vertAlign w:val="superscript"/>
        </w:rPr>
        <w:t>25</w:t>
      </w:r>
      <w:r w:rsidR="357B6B41" w:rsidRPr="16A31868">
        <w:rPr>
          <w:rFonts w:cs="Arial"/>
          <w:noProof/>
        </w:rPr>
        <w:t xml:space="preserve"> </w:t>
      </w:r>
      <w:r w:rsidR="51211578" w:rsidRPr="16A31868">
        <w:rPr>
          <w:rFonts w:cs="Arial"/>
          <w:noProof/>
        </w:rPr>
        <w:t>Addition of ICG to a surgical procedure seems to add neglible risk for adverse effects to the baseline risk of the surgery itself.</w:t>
      </w:r>
      <w:r w:rsidR="5B3D1B6E" w:rsidRPr="16A31868">
        <w:rPr>
          <w:rFonts w:cs="Arial"/>
          <w:noProof/>
        </w:rPr>
        <w:t xml:space="preserve"> </w:t>
      </w:r>
    </w:p>
    <w:p w14:paraId="1146CEE8" w14:textId="77777777" w:rsidR="16A31868" w:rsidRDefault="16A31868" w:rsidP="16A31868">
      <w:pPr>
        <w:spacing w:line="240" w:lineRule="exact"/>
        <w:rPr>
          <w:rFonts w:cs="Arial"/>
          <w:noProof/>
        </w:rPr>
      </w:pPr>
    </w:p>
    <w:p w14:paraId="1146CEE9" w14:textId="77777777" w:rsidR="00CF3FA8" w:rsidRPr="00CF3FA8" w:rsidRDefault="0036217F">
      <w:pPr>
        <w:pStyle w:val="Level3Heading"/>
        <w:rPr>
          <w:snapToGrid/>
        </w:rPr>
      </w:pPr>
      <w:bookmarkStart w:id="23" w:name="_Toc741228814"/>
      <w:r>
        <w:rPr>
          <w:snapToGrid/>
        </w:rPr>
        <w:t>K</w:t>
      </w:r>
      <w:r w:rsidR="00E06E01">
        <w:rPr>
          <w:snapToGrid/>
        </w:rPr>
        <w:t>nown Potential Benefits</w:t>
      </w:r>
      <w:bookmarkEnd w:id="23"/>
    </w:p>
    <w:p w14:paraId="1146CEEA" w14:textId="77777777" w:rsidR="16A31868" w:rsidRDefault="16A31868" w:rsidP="16A31868"/>
    <w:p w14:paraId="1146CEEB" w14:textId="77777777" w:rsidR="00CF3FA8" w:rsidRDefault="0036217F" w:rsidP="00CF3FA8">
      <w:r>
        <w:t>Potential benefits include the possibility of detecting low perfusion tissue during surgery</w:t>
      </w:r>
    </w:p>
    <w:p w14:paraId="1146CEEC" w14:textId="77777777" w:rsidR="14CDDDDA" w:rsidRDefault="0036217F" w:rsidP="4D8FAD8C">
      <w:r>
        <w:t xml:space="preserve">Long range potential benefits: if ICG uptake correlates with pancreatic remnant perfusion, </w:t>
      </w:r>
      <w:r w:rsidR="11A8DF93">
        <w:t>critical</w:t>
      </w:r>
      <w:r>
        <w:t xml:space="preserve"> information for avoidi</w:t>
      </w:r>
      <w:r w:rsidR="0311479C">
        <w:t>ng hypoperfusion will be available for clinical decisions.</w:t>
      </w:r>
      <w:r w:rsidR="00DC68F1">
        <w:t xml:space="preserve">  This study aims to investigate the relationship between hypoperfusion </w:t>
      </w:r>
      <w:r w:rsidR="0C32E8FC">
        <w:t>in</w:t>
      </w:r>
      <w:r w:rsidR="00DC68F1">
        <w:t xml:space="preserve"> surgery and postoperative leak development.  </w:t>
      </w:r>
      <w:r w:rsidR="00685084">
        <w:t xml:space="preserve">Currently, no measurable, modifiable intraoperative </w:t>
      </w:r>
      <w:r w:rsidR="004F0904">
        <w:t xml:space="preserve">intervention is known to decrease leak rates.  Our </w:t>
      </w:r>
      <w:r w:rsidR="00ED609D">
        <w:t xml:space="preserve">long-range goal is </w:t>
      </w:r>
      <w:r w:rsidR="248C759C">
        <w:t>carrying</w:t>
      </w:r>
      <w:r w:rsidR="000E7287">
        <w:t xml:space="preserve"> forward </w:t>
      </w:r>
      <w:r w:rsidR="00ED609D">
        <w:t>a positive outcome</w:t>
      </w:r>
      <w:r w:rsidR="000E7287">
        <w:t xml:space="preserve"> from this study into a clinical trial evaluating </w:t>
      </w:r>
      <w:r w:rsidR="00C32A80">
        <w:t xml:space="preserve">improving remnant gland perfusion and </w:t>
      </w:r>
      <w:r w:rsidR="007D683B">
        <w:t xml:space="preserve">whether this may decrease postoperative fistulae.  </w:t>
      </w:r>
    </w:p>
    <w:p w14:paraId="1146CEED" w14:textId="77777777" w:rsidR="00816531" w:rsidRDefault="00816531" w:rsidP="4D8FAD8C"/>
    <w:p w14:paraId="1146CEEE" w14:textId="77777777" w:rsidR="00816531" w:rsidRDefault="00816531" w:rsidP="4D8FAD8C"/>
    <w:p w14:paraId="1146CEEF" w14:textId="77777777" w:rsidR="00816531" w:rsidRDefault="00816531" w:rsidP="4D8FAD8C"/>
    <w:p w14:paraId="1146CEF0" w14:textId="77777777" w:rsidR="00816531" w:rsidRDefault="00816531" w:rsidP="4D8FAD8C"/>
    <w:p w14:paraId="1146CEF1" w14:textId="77777777" w:rsidR="00816531" w:rsidRDefault="00816531" w:rsidP="4D8FAD8C"/>
    <w:p w14:paraId="1146CEF2" w14:textId="77777777" w:rsidR="00816531" w:rsidRDefault="00816531" w:rsidP="4D8FAD8C"/>
    <w:p w14:paraId="1146CEF3" w14:textId="77777777" w:rsidR="00816531" w:rsidRDefault="00816531" w:rsidP="4D8FAD8C"/>
    <w:p w14:paraId="1146CEF4" w14:textId="77777777" w:rsidR="00816531" w:rsidRDefault="00816531" w:rsidP="4D8FAD8C"/>
    <w:p w14:paraId="1146CEF5" w14:textId="77777777" w:rsidR="00816531" w:rsidRDefault="00816531" w:rsidP="4D8FAD8C"/>
    <w:p w14:paraId="1146CEF6" w14:textId="77777777" w:rsidR="00CF3FA8" w:rsidRDefault="00CF3FA8" w:rsidP="00CF3FA8">
      <w:pPr>
        <w:rPr>
          <w:lang w:eastAsia="x-none"/>
        </w:rPr>
      </w:pPr>
    </w:p>
    <w:p w14:paraId="1146CEF7" w14:textId="77777777" w:rsidR="009B2DFA" w:rsidRPr="00EA1BD5" w:rsidRDefault="0036217F" w:rsidP="16A31868">
      <w:pPr>
        <w:pStyle w:val="Heading1"/>
        <w:spacing w:line="240" w:lineRule="exact"/>
        <w:rPr>
          <w:rFonts w:cs="Arial"/>
        </w:rPr>
      </w:pPr>
      <w:bookmarkStart w:id="24" w:name="_Toc318812993"/>
      <w:bookmarkStart w:id="25" w:name="_Toc368913395"/>
      <w:bookmarkStart w:id="26" w:name="_Toc463874467"/>
      <w:bookmarkStart w:id="27" w:name="_Toc1356445596"/>
      <w:r w:rsidRPr="6A4A4292">
        <w:rPr>
          <w:rFonts w:cs="Arial"/>
        </w:rPr>
        <w:t>OBJECTIVES</w:t>
      </w:r>
      <w:bookmarkEnd w:id="24"/>
      <w:bookmarkEnd w:id="25"/>
      <w:bookmarkEnd w:id="26"/>
      <w:r w:rsidRPr="6A4A4292">
        <w:rPr>
          <w:rFonts w:cs="Arial"/>
          <w:lang w:val="en-US"/>
        </w:rPr>
        <w:t xml:space="preserve"> </w:t>
      </w:r>
      <w:r w:rsidRPr="6A4A4292">
        <w:rPr>
          <w:rFonts w:cs="Arial"/>
          <w:caps w:val="0"/>
          <w:lang w:val="en-US"/>
        </w:rPr>
        <w:t>AND ENDPOINTS</w:t>
      </w:r>
      <w:bookmarkEnd w:id="27"/>
    </w:p>
    <w:p w14:paraId="1146CEF8" w14:textId="77777777" w:rsidR="16A31868" w:rsidRDefault="16A31868" w:rsidP="16A31868">
      <w:bookmarkStart w:id="28" w:name="_Toc318812994"/>
      <w:bookmarkStart w:id="29" w:name="_Toc368913397"/>
      <w:bookmarkStart w:id="30" w:name="_Toc463874468"/>
    </w:p>
    <w:p w14:paraId="1146CEF9" w14:textId="77777777" w:rsidR="009B2DFA" w:rsidRPr="001B73A5" w:rsidRDefault="0036217F" w:rsidP="00885485">
      <w:pPr>
        <w:pStyle w:val="Heading2"/>
      </w:pPr>
      <w:bookmarkStart w:id="31" w:name="_Toc447458419"/>
      <w:r>
        <w:t>Primary</w:t>
      </w:r>
      <w:r w:rsidR="000A4DF6">
        <w:t xml:space="preserve"> Objective and</w:t>
      </w:r>
      <w:r>
        <w:t xml:space="preserve"> Endpoint</w:t>
      </w:r>
      <w:bookmarkEnd w:id="31"/>
    </w:p>
    <w:p w14:paraId="1146CEFA" w14:textId="77777777" w:rsidR="009B2DFA" w:rsidRPr="00A3013F" w:rsidRDefault="009B2DFA" w:rsidP="009B2DFA"/>
    <w:tbl>
      <w:tblPr>
        <w:tblStyle w:val="TableGrid"/>
        <w:tblW w:w="9360" w:type="dxa"/>
        <w:tblLayout w:type="fixed"/>
        <w:tblLook w:val="06A0" w:firstRow="1" w:lastRow="0" w:firstColumn="1" w:lastColumn="0" w:noHBand="1" w:noVBand="1"/>
      </w:tblPr>
      <w:tblGrid>
        <w:gridCol w:w="2340"/>
        <w:gridCol w:w="2340"/>
        <w:gridCol w:w="2340"/>
        <w:gridCol w:w="2340"/>
      </w:tblGrid>
      <w:tr w:rsidR="00C55BCE" w14:paraId="1146CEFF" w14:textId="77777777" w:rsidTr="7B1E8CB1">
        <w:trPr>
          <w:trHeight w:val="300"/>
        </w:trPr>
        <w:tc>
          <w:tcPr>
            <w:tcW w:w="2340" w:type="dxa"/>
          </w:tcPr>
          <w:p w14:paraId="1146CEFB" w14:textId="77777777" w:rsidR="3F1305A9" w:rsidRDefault="0036217F" w:rsidP="16A31868">
            <w:pPr>
              <w:rPr>
                <w:b/>
                <w:bCs/>
              </w:rPr>
            </w:pPr>
            <w:r w:rsidRPr="16A31868">
              <w:rPr>
                <w:b/>
                <w:bCs/>
              </w:rPr>
              <w:t>Primary Objective</w:t>
            </w:r>
          </w:p>
        </w:tc>
        <w:tc>
          <w:tcPr>
            <w:tcW w:w="2340" w:type="dxa"/>
          </w:tcPr>
          <w:p w14:paraId="1146CEFC" w14:textId="77777777" w:rsidR="3F1305A9" w:rsidRDefault="0036217F" w:rsidP="16A31868">
            <w:pPr>
              <w:rPr>
                <w:b/>
                <w:bCs/>
              </w:rPr>
            </w:pPr>
            <w:r w:rsidRPr="16A31868">
              <w:rPr>
                <w:b/>
                <w:bCs/>
              </w:rPr>
              <w:t>Endpoint</w:t>
            </w:r>
          </w:p>
        </w:tc>
        <w:tc>
          <w:tcPr>
            <w:tcW w:w="2340" w:type="dxa"/>
          </w:tcPr>
          <w:p w14:paraId="1146CEFD" w14:textId="77777777" w:rsidR="3F1305A9" w:rsidRDefault="0036217F" w:rsidP="16A31868">
            <w:pPr>
              <w:rPr>
                <w:b/>
                <w:bCs/>
              </w:rPr>
            </w:pPr>
            <w:r w:rsidRPr="16A31868">
              <w:rPr>
                <w:b/>
                <w:bCs/>
              </w:rPr>
              <w:t>Start</w:t>
            </w:r>
          </w:p>
        </w:tc>
        <w:tc>
          <w:tcPr>
            <w:tcW w:w="2340" w:type="dxa"/>
          </w:tcPr>
          <w:p w14:paraId="1146CEFE" w14:textId="77777777" w:rsidR="3F1305A9" w:rsidRDefault="0036217F" w:rsidP="16A31868">
            <w:pPr>
              <w:rPr>
                <w:b/>
                <w:bCs/>
              </w:rPr>
            </w:pPr>
            <w:r w:rsidRPr="16A31868">
              <w:rPr>
                <w:b/>
                <w:bCs/>
              </w:rPr>
              <w:t>End</w:t>
            </w:r>
          </w:p>
        </w:tc>
      </w:tr>
      <w:tr w:rsidR="00C55BCE" w14:paraId="1146CF07" w14:textId="77777777" w:rsidTr="7B1E8CB1">
        <w:trPr>
          <w:trHeight w:val="300"/>
        </w:trPr>
        <w:tc>
          <w:tcPr>
            <w:tcW w:w="2340" w:type="dxa"/>
            <w:vMerge w:val="restart"/>
          </w:tcPr>
          <w:p w14:paraId="1146CF00" w14:textId="77777777" w:rsidR="005777A8" w:rsidRDefault="0036217F" w:rsidP="16A31868">
            <w:r>
              <w:t xml:space="preserve">To determine if altered measurement results of ICG after </w:t>
            </w:r>
            <w:r>
              <w:t>pancreatectomy is associated with leak rates.</w:t>
            </w:r>
          </w:p>
        </w:tc>
        <w:tc>
          <w:tcPr>
            <w:tcW w:w="2340" w:type="dxa"/>
          </w:tcPr>
          <w:p w14:paraId="1146CF01" w14:textId="77777777" w:rsidR="005777A8" w:rsidRDefault="0036217F">
            <w:r>
              <w:t>Incidence of biochemical leak or fistula after pancreatectomy defined by definitions of the ISGP</w:t>
            </w:r>
            <w:r w:rsidR="362B88EF">
              <w:t>S</w:t>
            </w:r>
            <w:r>
              <w:t xml:space="preserve"> criteria</w:t>
            </w:r>
          </w:p>
          <w:p w14:paraId="1146CF02" w14:textId="77777777" w:rsidR="005777A8" w:rsidRDefault="005777A8" w:rsidP="16A31868"/>
        </w:tc>
        <w:tc>
          <w:tcPr>
            <w:tcW w:w="2340" w:type="dxa"/>
          </w:tcPr>
          <w:p w14:paraId="1146CF03" w14:textId="77777777" w:rsidR="005777A8" w:rsidRDefault="0036217F">
            <w:r>
              <w:t>Day of surgery</w:t>
            </w:r>
          </w:p>
          <w:p w14:paraId="1146CF04" w14:textId="77777777" w:rsidR="005777A8" w:rsidRDefault="005777A8" w:rsidP="16A31868"/>
        </w:tc>
        <w:tc>
          <w:tcPr>
            <w:tcW w:w="2340" w:type="dxa"/>
          </w:tcPr>
          <w:p w14:paraId="1146CF05" w14:textId="77777777" w:rsidR="005777A8" w:rsidRDefault="0036217F">
            <w:r>
              <w:t>Measurement of drain fluid amylase in postoperative period up until day 30</w:t>
            </w:r>
          </w:p>
          <w:p w14:paraId="1146CF06" w14:textId="77777777" w:rsidR="005777A8" w:rsidRDefault="005777A8" w:rsidP="16A31868"/>
        </w:tc>
      </w:tr>
      <w:tr w:rsidR="00C55BCE" w14:paraId="1146CF0C" w14:textId="77777777" w:rsidTr="7B1E8CB1">
        <w:trPr>
          <w:trHeight w:val="300"/>
        </w:trPr>
        <w:tc>
          <w:tcPr>
            <w:tcW w:w="2340" w:type="dxa"/>
            <w:vMerge/>
          </w:tcPr>
          <w:p w14:paraId="1146CF08" w14:textId="77777777" w:rsidR="005777A8" w:rsidRDefault="005777A8" w:rsidP="16A31868"/>
        </w:tc>
        <w:tc>
          <w:tcPr>
            <w:tcW w:w="2340" w:type="dxa"/>
          </w:tcPr>
          <w:p w14:paraId="1146CF09" w14:textId="77777777" w:rsidR="005777A8" w:rsidRDefault="0036217F">
            <w:r>
              <w:t>Perfusion status measured by ICG metrics</w:t>
            </w:r>
          </w:p>
        </w:tc>
        <w:tc>
          <w:tcPr>
            <w:tcW w:w="2340" w:type="dxa"/>
          </w:tcPr>
          <w:p w14:paraId="1146CF0A" w14:textId="77777777" w:rsidR="005777A8" w:rsidRDefault="0036217F">
            <w:r>
              <w:t xml:space="preserve">Day of surgery </w:t>
            </w:r>
          </w:p>
        </w:tc>
        <w:tc>
          <w:tcPr>
            <w:tcW w:w="2340" w:type="dxa"/>
          </w:tcPr>
          <w:p w14:paraId="1146CF0B" w14:textId="77777777" w:rsidR="005777A8" w:rsidRDefault="0036217F">
            <w:r>
              <w:t>Day of surgery</w:t>
            </w:r>
          </w:p>
        </w:tc>
      </w:tr>
    </w:tbl>
    <w:p w14:paraId="1146CF0D" w14:textId="77777777" w:rsidR="009B2DFA" w:rsidRPr="001B73A5" w:rsidRDefault="0036217F" w:rsidP="00885485">
      <w:pPr>
        <w:pStyle w:val="Heading2"/>
      </w:pPr>
      <w:bookmarkStart w:id="32" w:name="_Toc2126476273"/>
      <w:r>
        <w:t>Secondary</w:t>
      </w:r>
      <w:r w:rsidR="00CF0542">
        <w:t xml:space="preserve"> Objective</w:t>
      </w:r>
      <w:r w:rsidR="00D176BE">
        <w:t>s</w:t>
      </w:r>
      <w:r w:rsidR="00CF0542">
        <w:t xml:space="preserve"> and</w:t>
      </w:r>
      <w:r>
        <w:t xml:space="preserve"> Endpoint</w:t>
      </w:r>
      <w:r w:rsidR="00D176BE">
        <w:t>s</w:t>
      </w:r>
      <w:bookmarkEnd w:id="32"/>
    </w:p>
    <w:p w14:paraId="1146CF0E" w14:textId="77777777" w:rsidR="009B2DFA" w:rsidRPr="00A3013F" w:rsidRDefault="009B2DFA" w:rsidP="009B2DFA"/>
    <w:tbl>
      <w:tblPr>
        <w:tblStyle w:val="TableGrid"/>
        <w:tblW w:w="9360" w:type="dxa"/>
        <w:tblLayout w:type="fixed"/>
        <w:tblLook w:val="06A0" w:firstRow="1" w:lastRow="0" w:firstColumn="1" w:lastColumn="0" w:noHBand="1" w:noVBand="1"/>
      </w:tblPr>
      <w:tblGrid>
        <w:gridCol w:w="2340"/>
        <w:gridCol w:w="2340"/>
        <w:gridCol w:w="2340"/>
        <w:gridCol w:w="2340"/>
      </w:tblGrid>
      <w:tr w:rsidR="00C55BCE" w14:paraId="1146CF13" w14:textId="77777777" w:rsidTr="40BDE885">
        <w:trPr>
          <w:trHeight w:val="300"/>
        </w:trPr>
        <w:tc>
          <w:tcPr>
            <w:tcW w:w="2340" w:type="dxa"/>
          </w:tcPr>
          <w:bookmarkEnd w:id="28"/>
          <w:bookmarkEnd w:id="29"/>
          <w:bookmarkEnd w:id="30"/>
          <w:p w14:paraId="1146CF0F" w14:textId="77777777" w:rsidR="28E407B9" w:rsidRDefault="0036217F" w:rsidP="16A31868">
            <w:pPr>
              <w:rPr>
                <w:b/>
                <w:bCs/>
              </w:rPr>
            </w:pPr>
            <w:r w:rsidRPr="16A31868">
              <w:rPr>
                <w:b/>
                <w:bCs/>
              </w:rPr>
              <w:t>Secondary Objective</w:t>
            </w:r>
          </w:p>
        </w:tc>
        <w:tc>
          <w:tcPr>
            <w:tcW w:w="2340" w:type="dxa"/>
          </w:tcPr>
          <w:p w14:paraId="1146CF10" w14:textId="77777777" w:rsidR="28E407B9" w:rsidRDefault="0036217F" w:rsidP="16A31868">
            <w:pPr>
              <w:rPr>
                <w:b/>
                <w:bCs/>
              </w:rPr>
            </w:pPr>
            <w:r w:rsidRPr="16A31868">
              <w:rPr>
                <w:b/>
                <w:bCs/>
              </w:rPr>
              <w:t>Endpoint</w:t>
            </w:r>
          </w:p>
        </w:tc>
        <w:tc>
          <w:tcPr>
            <w:tcW w:w="2340" w:type="dxa"/>
          </w:tcPr>
          <w:p w14:paraId="1146CF11" w14:textId="77777777" w:rsidR="28E407B9" w:rsidRDefault="0036217F" w:rsidP="16A31868">
            <w:pPr>
              <w:rPr>
                <w:b/>
                <w:bCs/>
              </w:rPr>
            </w:pPr>
            <w:r w:rsidRPr="16A31868">
              <w:rPr>
                <w:b/>
                <w:bCs/>
              </w:rPr>
              <w:t>Start</w:t>
            </w:r>
          </w:p>
        </w:tc>
        <w:tc>
          <w:tcPr>
            <w:tcW w:w="2340" w:type="dxa"/>
          </w:tcPr>
          <w:p w14:paraId="1146CF12" w14:textId="77777777" w:rsidR="28E407B9" w:rsidRDefault="0036217F" w:rsidP="16A31868">
            <w:pPr>
              <w:rPr>
                <w:b/>
                <w:bCs/>
              </w:rPr>
            </w:pPr>
            <w:r w:rsidRPr="16A31868">
              <w:rPr>
                <w:b/>
                <w:bCs/>
              </w:rPr>
              <w:t>End</w:t>
            </w:r>
          </w:p>
        </w:tc>
      </w:tr>
      <w:tr w:rsidR="00C55BCE" w14:paraId="1146CF19" w14:textId="77777777" w:rsidTr="40BDE885">
        <w:trPr>
          <w:trHeight w:val="300"/>
        </w:trPr>
        <w:tc>
          <w:tcPr>
            <w:tcW w:w="2340" w:type="dxa"/>
            <w:vMerge w:val="restart"/>
          </w:tcPr>
          <w:p w14:paraId="1146CF14" w14:textId="77777777" w:rsidR="00E03A74" w:rsidRPr="00072FFC" w:rsidRDefault="0036217F" w:rsidP="006D5479">
            <w:pPr>
              <w:spacing w:before="40" w:line="240" w:lineRule="exact"/>
            </w:pPr>
            <w:r>
              <w:t>To evaluate the grade of leak via ISGP</w:t>
            </w:r>
            <w:r w:rsidR="4F1D842F">
              <w:t>S</w:t>
            </w:r>
            <w:r>
              <w:t xml:space="preserve"> classification and ICG metrics</w:t>
            </w:r>
          </w:p>
          <w:p w14:paraId="1146CF15" w14:textId="77777777" w:rsidR="00E03A74" w:rsidRDefault="00E03A74" w:rsidP="00072FFC">
            <w:pPr>
              <w:spacing w:line="259" w:lineRule="auto"/>
            </w:pPr>
          </w:p>
        </w:tc>
        <w:tc>
          <w:tcPr>
            <w:tcW w:w="2340" w:type="dxa"/>
          </w:tcPr>
          <w:p w14:paraId="1146CF16" w14:textId="77777777" w:rsidR="00E03A74" w:rsidRDefault="0036217F" w:rsidP="00072FFC">
            <w:pPr>
              <w:spacing w:line="259" w:lineRule="auto"/>
            </w:pPr>
            <w:r>
              <w:t>Leak grade via ISGP</w:t>
            </w:r>
            <w:r w:rsidR="5E0436ED">
              <w:t>S</w:t>
            </w:r>
            <w:r>
              <w:t xml:space="preserve"> classification </w:t>
            </w:r>
          </w:p>
        </w:tc>
        <w:tc>
          <w:tcPr>
            <w:tcW w:w="2340" w:type="dxa"/>
          </w:tcPr>
          <w:p w14:paraId="1146CF17" w14:textId="77777777" w:rsidR="00E03A74" w:rsidRDefault="0036217F" w:rsidP="00072FFC">
            <w:pPr>
              <w:spacing w:line="259" w:lineRule="auto"/>
            </w:pPr>
            <w:r>
              <w:t>When a leak is detected</w:t>
            </w:r>
          </w:p>
        </w:tc>
        <w:tc>
          <w:tcPr>
            <w:tcW w:w="2340" w:type="dxa"/>
          </w:tcPr>
          <w:p w14:paraId="1146CF18" w14:textId="77777777" w:rsidR="00E03A74" w:rsidRDefault="0036217F" w:rsidP="0054454B">
            <w:r>
              <w:t xml:space="preserve">Last day of postoperative </w:t>
            </w:r>
            <w:r w:rsidR="29290372">
              <w:t>follow-up</w:t>
            </w:r>
            <w:r>
              <w:t xml:space="preserve"> (day 30 after surgery)</w:t>
            </w:r>
          </w:p>
        </w:tc>
      </w:tr>
      <w:tr w:rsidR="00C55BCE" w14:paraId="1146CF1E" w14:textId="77777777" w:rsidTr="40BDE885">
        <w:trPr>
          <w:trHeight w:val="300"/>
        </w:trPr>
        <w:tc>
          <w:tcPr>
            <w:tcW w:w="2340" w:type="dxa"/>
            <w:vMerge/>
          </w:tcPr>
          <w:p w14:paraId="1146CF1A" w14:textId="77777777" w:rsidR="00E03A74" w:rsidRPr="00072FFC" w:rsidRDefault="00E03A74" w:rsidP="00E03A74">
            <w:pPr>
              <w:spacing w:before="40" w:line="240" w:lineRule="exact"/>
            </w:pPr>
          </w:p>
        </w:tc>
        <w:tc>
          <w:tcPr>
            <w:tcW w:w="2340" w:type="dxa"/>
          </w:tcPr>
          <w:p w14:paraId="1146CF1B" w14:textId="77777777" w:rsidR="00E03A74" w:rsidRDefault="0036217F" w:rsidP="00E03A74">
            <w:pPr>
              <w:spacing w:line="259" w:lineRule="auto"/>
            </w:pPr>
            <w:r>
              <w:t>ICG metrics</w:t>
            </w:r>
          </w:p>
        </w:tc>
        <w:tc>
          <w:tcPr>
            <w:tcW w:w="2340" w:type="dxa"/>
          </w:tcPr>
          <w:p w14:paraId="1146CF1C" w14:textId="77777777" w:rsidR="00E03A74" w:rsidRDefault="0036217F" w:rsidP="00E03A74">
            <w:pPr>
              <w:spacing w:line="259" w:lineRule="auto"/>
            </w:pPr>
            <w:r>
              <w:t xml:space="preserve">Day of surgery </w:t>
            </w:r>
          </w:p>
        </w:tc>
        <w:tc>
          <w:tcPr>
            <w:tcW w:w="2340" w:type="dxa"/>
          </w:tcPr>
          <w:p w14:paraId="1146CF1D" w14:textId="77777777" w:rsidR="00E03A74" w:rsidRDefault="0036217F" w:rsidP="00E03A74">
            <w:r>
              <w:t>Day of surgery</w:t>
            </w:r>
          </w:p>
        </w:tc>
      </w:tr>
      <w:tr w:rsidR="00C55BCE" w14:paraId="1146CF26" w14:textId="77777777" w:rsidTr="40BDE885">
        <w:trPr>
          <w:trHeight w:val="300"/>
        </w:trPr>
        <w:tc>
          <w:tcPr>
            <w:tcW w:w="2340" w:type="dxa"/>
          </w:tcPr>
          <w:p w14:paraId="1146CF1F" w14:textId="77777777" w:rsidR="28E407B9" w:rsidRDefault="0036217F" w:rsidP="16A31868">
            <w:pPr>
              <w:rPr>
                <w:noProof/>
              </w:rPr>
            </w:pPr>
            <w:r w:rsidRPr="16A31868">
              <w:rPr>
                <w:noProof/>
              </w:rPr>
              <w:t>Determine best practices of usage of ICG for pancreatic surgery</w:t>
            </w:r>
          </w:p>
          <w:p w14:paraId="1146CF20" w14:textId="77777777" w:rsidR="16A31868" w:rsidRDefault="16A31868" w:rsidP="16A31868"/>
        </w:tc>
        <w:tc>
          <w:tcPr>
            <w:tcW w:w="2340" w:type="dxa"/>
          </w:tcPr>
          <w:p w14:paraId="1146CF21" w14:textId="77777777" w:rsidR="28E407B9" w:rsidRDefault="0036217F" w:rsidP="16A31868">
            <w:pPr>
              <w:rPr>
                <w:noProof/>
              </w:rPr>
            </w:pPr>
            <w:r w:rsidRPr="16A31868">
              <w:rPr>
                <w:noProof/>
              </w:rPr>
              <w:t xml:space="preserve">Results of short verbal survey to </w:t>
            </w:r>
            <w:r w:rsidRPr="16A31868">
              <w:rPr>
                <w:noProof/>
              </w:rPr>
              <w:t>surgeon and other OR members</w:t>
            </w:r>
          </w:p>
          <w:p w14:paraId="1146CF22" w14:textId="77777777" w:rsidR="16A31868" w:rsidRDefault="16A31868" w:rsidP="16A31868"/>
        </w:tc>
        <w:tc>
          <w:tcPr>
            <w:tcW w:w="2340" w:type="dxa"/>
          </w:tcPr>
          <w:p w14:paraId="1146CF23" w14:textId="77777777" w:rsidR="16A31868" w:rsidRDefault="0036217F" w:rsidP="00072FFC">
            <w:pPr>
              <w:spacing w:line="259" w:lineRule="auto"/>
            </w:pPr>
            <w:r>
              <w:t>During the first 15 measurements.</w:t>
            </w:r>
          </w:p>
        </w:tc>
        <w:tc>
          <w:tcPr>
            <w:tcW w:w="2340" w:type="dxa"/>
          </w:tcPr>
          <w:p w14:paraId="1146CF24" w14:textId="77777777" w:rsidR="28E407B9" w:rsidRDefault="0036217F">
            <w:r>
              <w:t xml:space="preserve"> At surgery number 15</w:t>
            </w:r>
          </w:p>
          <w:p w14:paraId="1146CF25" w14:textId="77777777" w:rsidR="16A31868" w:rsidRDefault="16A31868" w:rsidP="16A31868"/>
        </w:tc>
      </w:tr>
    </w:tbl>
    <w:p w14:paraId="1146CF27" w14:textId="77777777" w:rsidR="00CF5D9F" w:rsidRDefault="0036217F" w:rsidP="6A4A4292">
      <w:pPr>
        <w:pStyle w:val="Heading1"/>
        <w:spacing w:line="240" w:lineRule="exact"/>
        <w:rPr>
          <w:rFonts w:cs="Arial"/>
          <w:caps w:val="0"/>
          <w:lang w:val="en-US"/>
        </w:rPr>
      </w:pPr>
      <w:bookmarkStart w:id="33" w:name="_Toc463874471"/>
      <w:bookmarkStart w:id="34" w:name="_Toc1152750524"/>
      <w:r w:rsidRPr="6A4A4292">
        <w:rPr>
          <w:rFonts w:cs="Arial"/>
          <w:caps w:val="0"/>
          <w:lang w:val="en-US"/>
        </w:rPr>
        <w:t>STUDY DESIGN</w:t>
      </w:r>
      <w:bookmarkEnd w:id="33"/>
      <w:bookmarkEnd w:id="34"/>
    </w:p>
    <w:p w14:paraId="1146CF28" w14:textId="77777777" w:rsidR="006F0C44" w:rsidRPr="006F0C44" w:rsidRDefault="006F0C44" w:rsidP="006F0C44">
      <w:pPr>
        <w:rPr>
          <w:lang w:eastAsia="x-none"/>
        </w:rPr>
      </w:pPr>
    </w:p>
    <w:p w14:paraId="1146CF29" w14:textId="77777777" w:rsidR="004F1582" w:rsidRPr="002860DD" w:rsidRDefault="0036217F" w:rsidP="00885485">
      <w:pPr>
        <w:pStyle w:val="Heading2"/>
      </w:pPr>
      <w:bookmarkStart w:id="35" w:name="_Toc463874472"/>
      <w:bookmarkStart w:id="36" w:name="_Ref474489014"/>
      <w:bookmarkStart w:id="37" w:name="_Ref474489027"/>
      <w:bookmarkStart w:id="38" w:name="_Toc1870469471"/>
      <w:r>
        <w:t>Description of the Study Design</w:t>
      </w:r>
      <w:bookmarkEnd w:id="35"/>
      <w:bookmarkEnd w:id="36"/>
      <w:bookmarkEnd w:id="37"/>
      <w:bookmarkEnd w:id="38"/>
    </w:p>
    <w:p w14:paraId="1146CF2A" w14:textId="77777777" w:rsidR="00E9665E" w:rsidRPr="00BF3F55" w:rsidRDefault="0036217F" w:rsidP="00A42809">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i/>
        </w:rPr>
      </w:pPr>
      <w:r>
        <w:rPr>
          <w:i/>
        </w:rPr>
        <w:t>R</w:t>
      </w:r>
      <w:r w:rsidRPr="00BF3F55">
        <w:rPr>
          <w:i/>
        </w:rPr>
        <w:t xml:space="preserve">efer to </w:t>
      </w:r>
      <w:r w:rsidR="001627D5" w:rsidRPr="003D608E">
        <w:t xml:space="preserve">Section </w:t>
      </w:r>
      <w:r w:rsidR="001627D5">
        <w:rPr>
          <w:color w:val="2B579A"/>
          <w:shd w:val="clear" w:color="auto" w:fill="E6E6E6"/>
        </w:rPr>
        <w:fldChar w:fldCharType="begin"/>
      </w:r>
      <w:r w:rsidR="001627D5">
        <w:instrText xml:space="preserve"> REF _Ref479848830 \r \h </w:instrText>
      </w:r>
      <w:r w:rsidR="001627D5">
        <w:rPr>
          <w:color w:val="2B579A"/>
          <w:shd w:val="clear" w:color="auto" w:fill="E6E6E6"/>
        </w:rPr>
      </w:r>
      <w:r w:rsidR="001627D5">
        <w:rPr>
          <w:color w:val="2B579A"/>
          <w:shd w:val="clear" w:color="auto" w:fill="E6E6E6"/>
        </w:rPr>
        <w:fldChar w:fldCharType="separate"/>
      </w:r>
      <w:r w:rsidR="00FB637A">
        <w:t>11</w:t>
      </w:r>
      <w:r w:rsidR="001627D5">
        <w:rPr>
          <w:color w:val="2B579A"/>
          <w:shd w:val="clear" w:color="auto" w:fill="E6E6E6"/>
        </w:rPr>
        <w:fldChar w:fldCharType="end"/>
      </w:r>
      <w:r w:rsidRPr="00BF3F55">
        <w:rPr>
          <w:i/>
        </w:rPr>
        <w:t xml:space="preserve">, </w:t>
      </w:r>
      <w:r w:rsidR="005E6555">
        <w:rPr>
          <w:i/>
        </w:rPr>
        <w:t xml:space="preserve">Statistical Analysis </w:t>
      </w:r>
      <w:r w:rsidRPr="00BF3F55">
        <w:rPr>
          <w:i/>
        </w:rPr>
        <w:t>for additional information regarding statistical methods used in this study.</w:t>
      </w:r>
    </w:p>
    <w:p w14:paraId="1146CF2B" w14:textId="77777777" w:rsidR="00E9665E" w:rsidRDefault="0036217F" w:rsidP="4D8FAD8C">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rPr>
      </w:pPr>
      <w:r w:rsidRPr="4D8FAD8C">
        <w:rPr>
          <w:rFonts w:cs="Arial"/>
        </w:rPr>
        <w:t xml:space="preserve">This is a Phase II study to </w:t>
      </w:r>
      <w:r w:rsidR="7E2205C7" w:rsidRPr="4D8FAD8C">
        <w:rPr>
          <w:rFonts w:cs="Arial"/>
        </w:rPr>
        <w:t xml:space="preserve">assess </w:t>
      </w:r>
      <w:r w:rsidRPr="4D8FAD8C">
        <w:rPr>
          <w:rFonts w:cs="Arial"/>
        </w:rPr>
        <w:t xml:space="preserve">diagnostic parameters of hypoperfused </w:t>
      </w:r>
      <w:r w:rsidRPr="4D8FAD8C">
        <w:rPr>
          <w:rFonts w:cs="Arial"/>
        </w:rPr>
        <w:t>pancreatic cut edge via ICG</w:t>
      </w:r>
      <w:r w:rsidR="2163825B" w:rsidRPr="4D8FAD8C">
        <w:rPr>
          <w:rFonts w:cs="Arial"/>
        </w:rPr>
        <w:t xml:space="preserve"> and its relation to fistula formation versus conventional measurements</w:t>
      </w:r>
      <w:r w:rsidRPr="4D8FAD8C">
        <w:rPr>
          <w:rFonts w:cs="Arial"/>
        </w:rPr>
        <w:t>. The study design consists of a single arm intervention group (n=50).</w:t>
      </w:r>
    </w:p>
    <w:p w14:paraId="1146CF2C" w14:textId="77777777" w:rsidR="00E9665E" w:rsidRDefault="0036217F" w:rsidP="4D8FAD8C">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pPr>
      <w:r w:rsidRPr="4D8FAD8C">
        <w:rPr>
          <w:rFonts w:cs="Arial"/>
        </w:rPr>
        <w:t xml:space="preserve"> </w:t>
      </w:r>
    </w:p>
    <w:p w14:paraId="1146CF2D" w14:textId="77777777" w:rsidR="00E9665E" w:rsidRDefault="0036217F" w:rsidP="4D8FAD8C">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rPr>
      </w:pPr>
      <w:r w:rsidRPr="40BDE885">
        <w:rPr>
          <w:rFonts w:cs="Arial"/>
        </w:rPr>
        <w:t>The trial will commence with the enrollment of the fi</w:t>
      </w:r>
      <w:r w:rsidR="5558E045" w:rsidRPr="40BDE885">
        <w:rPr>
          <w:rFonts w:cs="Arial"/>
        </w:rPr>
        <w:t>fteen</w:t>
      </w:r>
      <w:r w:rsidRPr="40BDE885">
        <w:rPr>
          <w:rFonts w:cs="Arial"/>
        </w:rPr>
        <w:t xml:space="preserve"> patients</w:t>
      </w:r>
      <w:r w:rsidR="638F54BE" w:rsidRPr="40BDE885">
        <w:rPr>
          <w:rFonts w:cs="Arial"/>
        </w:rPr>
        <w:t>, after these 15 cases</w:t>
      </w:r>
      <w:r w:rsidRPr="40BDE885">
        <w:rPr>
          <w:rFonts w:cs="Arial"/>
        </w:rPr>
        <w:t xml:space="preserve">a </w:t>
      </w:r>
      <w:r w:rsidR="519473B7" w:rsidRPr="40BDE885">
        <w:rPr>
          <w:rFonts w:cs="Arial"/>
        </w:rPr>
        <w:t>logistics</w:t>
      </w:r>
      <w:r w:rsidR="014E346D" w:rsidRPr="40BDE885">
        <w:rPr>
          <w:rFonts w:cs="Arial"/>
        </w:rPr>
        <w:t xml:space="preserve"> </w:t>
      </w:r>
      <w:r w:rsidRPr="40BDE885">
        <w:rPr>
          <w:rFonts w:cs="Arial"/>
        </w:rPr>
        <w:t>run</w:t>
      </w:r>
      <w:r w:rsidR="5608C0F3" w:rsidRPr="40BDE885">
        <w:rPr>
          <w:rFonts w:cs="Arial"/>
        </w:rPr>
        <w:t>-</w:t>
      </w:r>
      <w:r w:rsidRPr="40BDE885">
        <w:rPr>
          <w:rFonts w:cs="Arial"/>
        </w:rPr>
        <w:t xml:space="preserve">in of the </w:t>
      </w:r>
      <w:r w:rsidR="0DDD14C9" w:rsidRPr="40BDE885">
        <w:rPr>
          <w:rFonts w:cs="Arial"/>
        </w:rPr>
        <w:t xml:space="preserve">OR ICG </w:t>
      </w:r>
      <w:r w:rsidRPr="40BDE885">
        <w:rPr>
          <w:rFonts w:cs="Arial"/>
        </w:rPr>
        <w:t>technique</w:t>
      </w:r>
      <w:r w:rsidR="7F76E168" w:rsidRPr="40BDE885">
        <w:rPr>
          <w:rFonts w:cs="Arial"/>
        </w:rPr>
        <w:t xml:space="preserve"> and timing</w:t>
      </w:r>
      <w:r w:rsidR="58E18EB3" w:rsidRPr="40BDE885">
        <w:rPr>
          <w:rFonts w:cs="Arial"/>
        </w:rPr>
        <w:t xml:space="preserve"> will be done</w:t>
      </w:r>
      <w:r w:rsidRPr="40BDE885">
        <w:rPr>
          <w:rFonts w:cs="Arial"/>
        </w:rPr>
        <w:t xml:space="preserve">. During the </w:t>
      </w:r>
      <w:r w:rsidR="4FDB96C2" w:rsidRPr="40BDE885">
        <w:rPr>
          <w:rFonts w:cs="Arial"/>
        </w:rPr>
        <w:t>logistics</w:t>
      </w:r>
      <w:r w:rsidR="53996F60" w:rsidRPr="40BDE885">
        <w:rPr>
          <w:rFonts w:cs="Arial"/>
        </w:rPr>
        <w:t xml:space="preserve"> </w:t>
      </w:r>
      <w:r w:rsidRPr="40BDE885">
        <w:rPr>
          <w:rFonts w:cs="Arial"/>
        </w:rPr>
        <w:t>run</w:t>
      </w:r>
      <w:r w:rsidR="7A77D5F0" w:rsidRPr="40BDE885">
        <w:rPr>
          <w:rFonts w:cs="Arial"/>
        </w:rPr>
        <w:t>-</w:t>
      </w:r>
      <w:r w:rsidRPr="40BDE885">
        <w:rPr>
          <w:rFonts w:cs="Arial"/>
        </w:rPr>
        <w:t xml:space="preserve">in, the PI will evaluate </w:t>
      </w:r>
      <w:r w:rsidR="219A1FBF" w:rsidRPr="40BDE885">
        <w:rPr>
          <w:rFonts w:cs="Arial"/>
        </w:rPr>
        <w:t xml:space="preserve">team satisfaction and measurement </w:t>
      </w:r>
      <w:r w:rsidRPr="40BDE885">
        <w:rPr>
          <w:rFonts w:cs="Arial"/>
        </w:rPr>
        <w:t>outcomes.</w:t>
      </w:r>
      <w:r w:rsidR="32A39896" w:rsidRPr="40BDE885">
        <w:rPr>
          <w:rFonts w:cs="Arial"/>
        </w:rPr>
        <w:t xml:space="preserve"> This will be done through the application of a </w:t>
      </w:r>
      <w:r w:rsidR="44DD1CBF" w:rsidRPr="40BDE885">
        <w:rPr>
          <w:rFonts w:cs="Arial"/>
        </w:rPr>
        <w:t>3-question</w:t>
      </w:r>
      <w:r w:rsidR="652B251F" w:rsidRPr="40BDE885">
        <w:rPr>
          <w:rFonts w:cs="Arial"/>
        </w:rPr>
        <w:t xml:space="preserve"> paper-based </w:t>
      </w:r>
      <w:r w:rsidR="32A39896" w:rsidRPr="40BDE885">
        <w:rPr>
          <w:rFonts w:cs="Arial"/>
        </w:rPr>
        <w:t xml:space="preserve">quality survey, attached in the supporting documents for the protocol. </w:t>
      </w:r>
      <w:r w:rsidR="70A37689" w:rsidRPr="40BDE885">
        <w:rPr>
          <w:rFonts w:cs="Arial"/>
        </w:rPr>
        <w:t xml:space="preserve">If an average score </w:t>
      </w:r>
      <w:r w:rsidR="22539291" w:rsidRPr="40BDE885">
        <w:rPr>
          <w:rFonts w:cs="Arial"/>
        </w:rPr>
        <w:t>below 50</w:t>
      </w:r>
      <w:r w:rsidR="70A37689" w:rsidRPr="40BDE885">
        <w:rPr>
          <w:rFonts w:cs="Arial"/>
        </w:rPr>
        <w:t>%</w:t>
      </w:r>
      <w:r w:rsidR="01CDA18C" w:rsidRPr="40BDE885">
        <w:rPr>
          <w:rFonts w:cs="Arial"/>
        </w:rPr>
        <w:t xml:space="preserve"> is given, study will be terminated to avoi</w:t>
      </w:r>
      <w:r w:rsidR="530C5316" w:rsidRPr="40BDE885">
        <w:rPr>
          <w:rFonts w:cs="Arial"/>
        </w:rPr>
        <w:t>d negative impact on the logistics of pancreatectomies.</w:t>
      </w:r>
      <w:r w:rsidR="29EC188D" w:rsidRPr="40BDE885">
        <w:rPr>
          <w:rFonts w:cs="Arial"/>
        </w:rPr>
        <w:t xml:space="preserve"> Survey scores are calculated depending on the </w:t>
      </w:r>
      <w:r w:rsidR="29EC188D" w:rsidRPr="40BDE885">
        <w:rPr>
          <w:rFonts w:cs="Arial"/>
        </w:rPr>
        <w:lastRenderedPageBreak/>
        <w:t>answer given, A= 0% B = 16.5% C = 33%. Mini</w:t>
      </w:r>
      <w:r w:rsidR="7630A152" w:rsidRPr="40BDE885">
        <w:rPr>
          <w:rFonts w:cs="Arial"/>
        </w:rPr>
        <w:t>m</w:t>
      </w:r>
      <w:r w:rsidR="29EC188D" w:rsidRPr="40BDE885">
        <w:rPr>
          <w:rFonts w:cs="Arial"/>
        </w:rPr>
        <w:t>um score 0 maximum score 100.</w:t>
      </w:r>
      <w:r w:rsidR="70A37689" w:rsidRPr="40BDE885">
        <w:rPr>
          <w:rFonts w:cs="Arial"/>
        </w:rPr>
        <w:t xml:space="preserve"> </w:t>
      </w:r>
      <w:r w:rsidRPr="40BDE885">
        <w:rPr>
          <w:rFonts w:cs="Arial"/>
        </w:rPr>
        <w:t>Progressive study enrollment will continue throughout the</w:t>
      </w:r>
      <w:r w:rsidR="2EC8EE9C" w:rsidRPr="40BDE885">
        <w:rPr>
          <w:rFonts w:cs="Arial"/>
        </w:rPr>
        <w:t xml:space="preserve"> adjustments</w:t>
      </w:r>
      <w:r w:rsidRPr="40BDE885">
        <w:rPr>
          <w:rFonts w:cs="Arial"/>
        </w:rPr>
        <w:t>, and enrollment will be halted if</w:t>
      </w:r>
      <w:r w:rsidR="4A02E06B" w:rsidRPr="40BDE885">
        <w:rPr>
          <w:rFonts w:cs="Arial"/>
        </w:rPr>
        <w:t xml:space="preserve"> any major concerns arise.</w:t>
      </w:r>
      <w:r w:rsidRPr="40BDE885">
        <w:rPr>
          <w:rFonts w:cs="Arial"/>
        </w:rPr>
        <w:t xml:space="preserve"> If the interim analysis does not result in study termination, enrollment of the remaining participants will resume to enroll a total of 50 patients completing study intervention and follow-up.  </w:t>
      </w:r>
    </w:p>
    <w:p w14:paraId="1146CF2E" w14:textId="77777777" w:rsidR="6A4A4292" w:rsidRDefault="6A4A4292" w:rsidP="6A4A4292">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rPr>
      </w:pPr>
    </w:p>
    <w:p w14:paraId="1146CF2F" w14:textId="77777777" w:rsidR="00E9665E" w:rsidRDefault="0036217F" w:rsidP="6A4A4292">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rPr>
      </w:pPr>
      <w:r w:rsidRPr="40BDE885">
        <w:rPr>
          <w:rFonts w:cs="Arial"/>
        </w:rPr>
        <w:t xml:space="preserve">Aside from interim analysis evaluating logistics. A </w:t>
      </w:r>
      <w:r w:rsidR="2E497F9A" w:rsidRPr="40BDE885">
        <w:rPr>
          <w:rFonts w:cs="Arial"/>
        </w:rPr>
        <w:t xml:space="preserve">patient safety analysis will be performed at the same time. Herein, potential factors of the clinical trial that could negatively impact patient outcomes will be addressed. These factors include </w:t>
      </w:r>
      <w:r w:rsidR="248356BE" w:rsidRPr="40BDE885">
        <w:rPr>
          <w:rFonts w:cs="Arial"/>
        </w:rPr>
        <w:t xml:space="preserve">adverse effects of ICG </w:t>
      </w:r>
      <w:r w:rsidR="634B45FA" w:rsidRPr="40BDE885">
        <w:rPr>
          <w:rFonts w:cs="Arial"/>
        </w:rPr>
        <w:t xml:space="preserve">administration </w:t>
      </w:r>
      <w:r w:rsidR="43F1E8A0" w:rsidRPr="40BDE885">
        <w:rPr>
          <w:rFonts w:cs="Arial"/>
        </w:rPr>
        <w:t>and</w:t>
      </w:r>
      <w:r w:rsidR="7DA7A675" w:rsidRPr="40BDE885">
        <w:rPr>
          <w:rFonts w:cs="Arial"/>
        </w:rPr>
        <w:t xml:space="preserve"> factors from the clinical </w:t>
      </w:r>
      <w:r w:rsidR="606ED7C3" w:rsidRPr="40BDE885">
        <w:rPr>
          <w:rFonts w:cs="Arial"/>
        </w:rPr>
        <w:t>trial</w:t>
      </w:r>
      <w:r w:rsidR="7DA7A675" w:rsidRPr="40BDE885">
        <w:rPr>
          <w:rFonts w:cs="Arial"/>
        </w:rPr>
        <w:t xml:space="preserve"> process that negatively </w:t>
      </w:r>
      <w:r w:rsidR="248356BE" w:rsidRPr="40BDE885">
        <w:rPr>
          <w:rFonts w:cs="Arial"/>
        </w:rPr>
        <w:t>i</w:t>
      </w:r>
      <w:r w:rsidR="0A4A6579" w:rsidRPr="40BDE885">
        <w:rPr>
          <w:rFonts w:cs="Arial"/>
        </w:rPr>
        <w:t>mpact the conventional treatment course of patients.</w:t>
      </w:r>
      <w:r w:rsidR="248356BE" w:rsidRPr="40BDE885">
        <w:rPr>
          <w:rFonts w:cs="Arial"/>
        </w:rPr>
        <w:t xml:space="preserve"> </w:t>
      </w:r>
      <w:r w:rsidR="7E94A7F2" w:rsidRPr="40BDE885">
        <w:rPr>
          <w:rFonts w:cs="Arial"/>
        </w:rPr>
        <w:t xml:space="preserve">If any concerns are identified on interim safety analysis, the study </w:t>
      </w:r>
      <w:r w:rsidR="2AF8C4C4" w:rsidRPr="40BDE885">
        <w:rPr>
          <w:rFonts w:cs="Arial"/>
        </w:rPr>
        <w:t>could</w:t>
      </w:r>
      <w:r w:rsidR="7E94A7F2" w:rsidRPr="40BDE885">
        <w:rPr>
          <w:rFonts w:cs="Arial"/>
        </w:rPr>
        <w:t xml:space="preserve"> temporarily </w:t>
      </w:r>
      <w:r w:rsidR="7BC908DD" w:rsidRPr="40BDE885">
        <w:rPr>
          <w:rFonts w:cs="Arial"/>
        </w:rPr>
        <w:t>pause</w:t>
      </w:r>
      <w:r w:rsidR="7E94A7F2" w:rsidRPr="40BDE885">
        <w:rPr>
          <w:rFonts w:cs="Arial"/>
        </w:rPr>
        <w:t xml:space="preserve"> enrollment until the </w:t>
      </w:r>
      <w:r w:rsidR="130E25A0" w:rsidRPr="40BDE885">
        <w:rPr>
          <w:rFonts w:cs="Arial"/>
        </w:rPr>
        <w:t xml:space="preserve">issues are addressed. This is to supplement study </w:t>
      </w:r>
      <w:r w:rsidR="05308341" w:rsidRPr="40BDE885">
        <w:rPr>
          <w:rFonts w:cs="Arial"/>
        </w:rPr>
        <w:t>stopping</w:t>
      </w:r>
      <w:r w:rsidR="130E25A0" w:rsidRPr="40BDE885">
        <w:rPr>
          <w:rFonts w:cs="Arial"/>
        </w:rPr>
        <w:t xml:space="preserve"> rules </w:t>
      </w:r>
      <w:r w:rsidR="21963AB2" w:rsidRPr="40BDE885">
        <w:rPr>
          <w:rFonts w:cs="Arial"/>
        </w:rPr>
        <w:t>delineated</w:t>
      </w:r>
      <w:r w:rsidR="130E25A0" w:rsidRPr="40BDE885">
        <w:rPr>
          <w:rFonts w:cs="Arial"/>
        </w:rPr>
        <w:t xml:space="preserve"> in 9.6 and Data and Safety forms.</w:t>
      </w:r>
    </w:p>
    <w:p w14:paraId="1146CF30" w14:textId="77777777" w:rsidR="6A4A4292" w:rsidRDefault="6A4A4292" w:rsidP="6A4A4292">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rPr>
      </w:pPr>
    </w:p>
    <w:p w14:paraId="1146CF31" w14:textId="77777777" w:rsidR="00E9665E" w:rsidRDefault="0036217F" w:rsidP="4D8FAD8C">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r w:rsidRPr="655B14A0">
        <w:rPr>
          <w:rFonts w:cs="Arial"/>
        </w:rPr>
        <w:t xml:space="preserve">The study schedule will be divided into 2 periods: (1) the </w:t>
      </w:r>
      <w:r w:rsidR="52A2AAA8" w:rsidRPr="655B14A0">
        <w:rPr>
          <w:rFonts w:cs="Arial"/>
        </w:rPr>
        <w:t>intra</w:t>
      </w:r>
      <w:r w:rsidRPr="655B14A0">
        <w:rPr>
          <w:rFonts w:cs="Arial"/>
        </w:rPr>
        <w:t>-</w:t>
      </w:r>
      <w:r w:rsidR="5B9FF795" w:rsidRPr="655B14A0">
        <w:rPr>
          <w:rFonts w:cs="Arial"/>
        </w:rPr>
        <w:t xml:space="preserve">surgical </w:t>
      </w:r>
      <w:r w:rsidRPr="655B14A0">
        <w:rPr>
          <w:rFonts w:cs="Arial"/>
        </w:rPr>
        <w:t xml:space="preserve">period which starts at the time of </w:t>
      </w:r>
      <w:r w:rsidR="7E97FECF" w:rsidRPr="655B14A0">
        <w:rPr>
          <w:rFonts w:cs="Arial"/>
        </w:rPr>
        <w:t>ICG</w:t>
      </w:r>
      <w:r w:rsidRPr="655B14A0">
        <w:rPr>
          <w:rFonts w:cs="Arial"/>
        </w:rPr>
        <w:t xml:space="preserve"> injection and ends </w:t>
      </w:r>
      <w:r w:rsidR="601444D1" w:rsidRPr="655B14A0">
        <w:rPr>
          <w:rFonts w:cs="Arial"/>
        </w:rPr>
        <w:t xml:space="preserve">when the surgical procedure is terminated and </w:t>
      </w:r>
      <w:r w:rsidRPr="655B14A0">
        <w:rPr>
          <w:rFonts w:cs="Arial"/>
        </w:rPr>
        <w:t xml:space="preserve">(2) the postoperative period which begins at the </w:t>
      </w:r>
      <w:r w:rsidR="3F137F29" w:rsidRPr="655B14A0">
        <w:rPr>
          <w:rFonts w:cs="Arial"/>
        </w:rPr>
        <w:t xml:space="preserve">end </w:t>
      </w:r>
      <w:r w:rsidRPr="655B14A0">
        <w:rPr>
          <w:rFonts w:cs="Arial"/>
        </w:rPr>
        <w:t>of surgery and ends 30 days postoperatively.</w:t>
      </w:r>
    </w:p>
    <w:p w14:paraId="1146CF32" w14:textId="77777777" w:rsidR="00E9665E" w:rsidRDefault="00E9665E" w:rsidP="4D8FAD8C">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p>
    <w:p w14:paraId="1146CF33" w14:textId="77777777" w:rsidR="00E9665E" w:rsidRDefault="0036217F" w:rsidP="655B14A0">
      <w:pPr>
        <w:widowControl/>
        <w:spacing w:before="40" w:line="240" w:lineRule="exact"/>
        <w:rPr>
          <w:rFonts w:cs="Arial"/>
        </w:rPr>
      </w:pPr>
      <w:r w:rsidRPr="655B14A0">
        <w:rPr>
          <w:rFonts w:cs="Arial"/>
        </w:rPr>
        <w:t xml:space="preserve">We will use a cutoff of 60% of the maximum ICG uptake to consider cut edge as poorly perfused. (100% </w:t>
      </w:r>
      <w:r w:rsidR="1207EB12" w:rsidRPr="655B14A0">
        <w:rPr>
          <w:rFonts w:cs="Arial"/>
        </w:rPr>
        <w:t>measured</w:t>
      </w:r>
      <w:r w:rsidRPr="655B14A0">
        <w:rPr>
          <w:rFonts w:cs="Arial"/>
        </w:rPr>
        <w:t xml:space="preserve"> 4-6 cm from the cut edge of the pancreas</w:t>
      </w:r>
      <w:r w:rsidR="76FA3C9E" w:rsidRPr="655B14A0">
        <w:rPr>
          <w:rFonts w:cs="Arial"/>
        </w:rPr>
        <w:t xml:space="preserve"> point 5 and 6 in the figure below</w:t>
      </w:r>
      <w:r w:rsidRPr="655B14A0">
        <w:rPr>
          <w:rFonts w:cs="Arial"/>
        </w:rPr>
        <w:t xml:space="preserve">). </w:t>
      </w:r>
      <w:r w:rsidR="2D74664E" w:rsidRPr="655B14A0">
        <w:rPr>
          <w:rFonts w:cs="Arial"/>
        </w:rPr>
        <w:t>Additionally</w:t>
      </w:r>
      <w:r w:rsidR="27BE6B8A" w:rsidRPr="655B14A0">
        <w:rPr>
          <w:rFonts w:cs="Arial"/>
        </w:rPr>
        <w:t>,</w:t>
      </w:r>
      <w:r w:rsidRPr="655B14A0">
        <w:rPr>
          <w:rFonts w:cs="Arial"/>
        </w:rPr>
        <w:t xml:space="preserve"> to compare with </w:t>
      </w:r>
      <w:r w:rsidR="39B3DC65" w:rsidRPr="655B14A0">
        <w:rPr>
          <w:rFonts w:cs="Arial"/>
        </w:rPr>
        <w:t>non-pathologic</w:t>
      </w:r>
      <w:r w:rsidRPr="655B14A0">
        <w:rPr>
          <w:rFonts w:cs="Arial"/>
        </w:rPr>
        <w:t xml:space="preserve"> gastrointestinal tissue perfusion, ICG uptake metrics will be captured f</w:t>
      </w:r>
      <w:r w:rsidR="43D77D07" w:rsidRPr="655B14A0">
        <w:rPr>
          <w:rFonts w:cs="Arial"/>
        </w:rPr>
        <w:t>rom the gastric body.</w:t>
      </w:r>
    </w:p>
    <w:p w14:paraId="1146CF34" w14:textId="77777777" w:rsidR="00E9665E" w:rsidRDefault="0036217F" w:rsidP="655B14A0">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pPr>
      <w:r>
        <w:rPr>
          <w:noProof/>
          <w:color w:val="2B579A"/>
          <w:shd w:val="clear" w:color="auto" w:fill="E6E6E6"/>
        </w:rPr>
        <w:drawing>
          <wp:inline distT="0" distB="0" distL="0" distR="0" wp14:anchorId="1146D3D7" wp14:editId="1146D3D8">
            <wp:extent cx="2752725" cy="2752725"/>
            <wp:effectExtent l="0" t="0" r="0" b="0"/>
            <wp:docPr id="1973354423" name="Picture 1973354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096793" name=""/>
                    <pic:cNvPicPr/>
                  </pic:nvPicPr>
                  <pic:blipFill>
                    <a:blip r:embed="rId18">
                      <a:extLst>
                        <a:ext uri="{28A0092B-C50C-407E-A947-70E740481C1C}">
                          <a14:useLocalDpi xmlns:a14="http://schemas.microsoft.com/office/drawing/2010/main" val="0"/>
                        </a:ext>
                      </a:extLst>
                    </a:blip>
                    <a:stretch>
                      <a:fillRect/>
                    </a:stretch>
                  </pic:blipFill>
                  <pic:spPr>
                    <a:xfrm>
                      <a:off x="0" y="0"/>
                      <a:ext cx="2752725" cy="2752725"/>
                    </a:xfrm>
                    <a:prstGeom prst="rect">
                      <a:avLst/>
                    </a:prstGeom>
                  </pic:spPr>
                </pic:pic>
              </a:graphicData>
            </a:graphic>
          </wp:inline>
        </w:drawing>
      </w:r>
    </w:p>
    <w:p w14:paraId="1146CF35" w14:textId="77777777" w:rsidR="00E9665E" w:rsidRDefault="0036217F" w:rsidP="4D8FAD8C">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rPr>
      </w:pPr>
      <w:r w:rsidRPr="16A31868">
        <w:rPr>
          <w:rFonts w:cs="Arial"/>
        </w:rPr>
        <w:t xml:space="preserve">At the completion of the proposed study, the expected outcomes are to have evaluated the safety and efficacy of </w:t>
      </w:r>
      <w:r w:rsidR="4D8ED77E" w:rsidRPr="16A31868">
        <w:rPr>
          <w:rFonts w:cs="Arial"/>
        </w:rPr>
        <w:t>intra</w:t>
      </w:r>
      <w:r w:rsidRPr="16A31868">
        <w:rPr>
          <w:rFonts w:cs="Arial"/>
        </w:rPr>
        <w:t xml:space="preserve">-operative </w:t>
      </w:r>
      <w:r w:rsidR="07B223D7" w:rsidRPr="16A31868">
        <w:rPr>
          <w:rFonts w:cs="Arial"/>
        </w:rPr>
        <w:t xml:space="preserve">ICG </w:t>
      </w:r>
      <w:r w:rsidRPr="16A31868">
        <w:rPr>
          <w:rFonts w:cs="Arial"/>
        </w:rPr>
        <w:t xml:space="preserve">administration in the </w:t>
      </w:r>
      <w:r w:rsidR="7DFCFF36" w:rsidRPr="16A31868">
        <w:rPr>
          <w:rFonts w:cs="Arial"/>
        </w:rPr>
        <w:t>assessment</w:t>
      </w:r>
      <w:r w:rsidRPr="16A31868">
        <w:rPr>
          <w:rFonts w:cs="Arial"/>
        </w:rPr>
        <w:t xml:space="preserve"> of </w:t>
      </w:r>
      <w:r w:rsidR="6D2AAA29" w:rsidRPr="16A31868">
        <w:rPr>
          <w:rFonts w:cs="Arial"/>
        </w:rPr>
        <w:t>pancreatic perfusion at the cut edge</w:t>
      </w:r>
      <w:r w:rsidRPr="16A31868">
        <w:rPr>
          <w:rFonts w:cs="Arial"/>
        </w:rPr>
        <w:t xml:space="preserve">.  </w:t>
      </w:r>
    </w:p>
    <w:p w14:paraId="1146CF36" w14:textId="77777777" w:rsidR="005E6555" w:rsidRDefault="005E6555" w:rsidP="002860DD">
      <w:pPr>
        <w:spacing w:line="240" w:lineRule="exact"/>
        <w:rPr>
          <w:rFonts w:cs="Arial"/>
          <w:color w:val="auto"/>
          <w:szCs w:val="22"/>
          <w:lang w:eastAsia="x-none"/>
        </w:rPr>
      </w:pPr>
    </w:p>
    <w:p w14:paraId="1146CF37" w14:textId="77777777" w:rsidR="005E6555" w:rsidRDefault="0036217F" w:rsidP="16A31868">
      <w:pPr>
        <w:pStyle w:val="Heading2"/>
        <w:widowControl/>
        <w:spacing w:before="40" w:line="240" w:lineRule="exact"/>
      </w:pPr>
      <w:bookmarkStart w:id="39" w:name="_Toc283376509"/>
      <w:r>
        <w:t>End of Study Definition</w:t>
      </w:r>
      <w:bookmarkEnd w:id="39"/>
    </w:p>
    <w:p w14:paraId="1146CF38" w14:textId="77777777" w:rsidR="005E6555" w:rsidRDefault="005E6555" w:rsidP="4D8FAD8C">
      <w:pPr>
        <w:spacing w:line="240" w:lineRule="exact"/>
        <w:rPr>
          <w:rFonts w:cs="Arial"/>
          <w:color w:val="auto"/>
          <w:lang w:eastAsia="x-none"/>
        </w:rPr>
      </w:pPr>
    </w:p>
    <w:p w14:paraId="1146CF39" w14:textId="77777777" w:rsidR="2AA706D1" w:rsidRDefault="0036217F" w:rsidP="4D8FAD8C">
      <w:pPr>
        <w:spacing w:line="240" w:lineRule="exact"/>
        <w:rPr>
          <w:rFonts w:cs="Arial"/>
          <w:color w:val="auto"/>
        </w:rPr>
      </w:pPr>
      <w:r w:rsidRPr="16A31868">
        <w:rPr>
          <w:rFonts w:cs="Arial"/>
          <w:color w:val="auto"/>
        </w:rPr>
        <w:t xml:space="preserve">A participant is considered to have completed the study if he or she has completed all phases of the study including the last visit or the last scheduled procedure shown in the Schedule of Events (Section 7.11).  </w:t>
      </w:r>
    </w:p>
    <w:p w14:paraId="1146CF3A" w14:textId="77777777" w:rsidR="16A31868" w:rsidRDefault="16A31868" w:rsidP="16A31868">
      <w:pPr>
        <w:spacing w:line="240" w:lineRule="exact"/>
        <w:rPr>
          <w:rFonts w:cs="Arial"/>
          <w:color w:val="auto"/>
        </w:rPr>
      </w:pPr>
    </w:p>
    <w:p w14:paraId="1146CF3B" w14:textId="77777777" w:rsidR="00916383" w:rsidRDefault="0036217F" w:rsidP="00916383">
      <w:pPr>
        <w:pStyle w:val="Heading2"/>
      </w:pPr>
      <w:bookmarkStart w:id="40" w:name="_Toc2009768582"/>
      <w:r>
        <w:t>Study Discontinuation and Closure</w:t>
      </w:r>
      <w:bookmarkEnd w:id="40"/>
    </w:p>
    <w:p w14:paraId="1146CF3C" w14:textId="77777777" w:rsidR="7168938A" w:rsidRDefault="0036217F" w:rsidP="4D8FAD8C">
      <w:pPr>
        <w:rPr>
          <w:rFonts w:cs="Arial"/>
          <w:noProof/>
        </w:rPr>
      </w:pPr>
      <w:r w:rsidRPr="4D8FAD8C">
        <w:rPr>
          <w:rFonts w:cs="Arial"/>
          <w:noProof/>
        </w:rPr>
        <w:t>This study may be temporarily suspended or prematurely terminated if there is sufficient reasonable cause.  Written notification that documents the reason for study suspension or termination will be provided by the suspending or terminating party to OHSU Coordinating Center, local IRB, and other regulatory authority (if required). If the study is prematurely terminated or suspended, the Investigator must promptly inform the IRB and provide the reason(s) for the termination or suspension. The OHSU Coordinati</w:t>
      </w:r>
      <w:r w:rsidRPr="4D8FAD8C">
        <w:rPr>
          <w:rFonts w:cs="Arial"/>
          <w:noProof/>
        </w:rPr>
        <w:t xml:space="preserve">ng Center will notify sub-site(s) of any study suspension or discontinuation. </w:t>
      </w:r>
    </w:p>
    <w:p w14:paraId="1146CF3D" w14:textId="77777777" w:rsidR="7168938A" w:rsidRDefault="0036217F" w:rsidP="4D8FAD8C">
      <w:pPr>
        <w:spacing w:line="240" w:lineRule="exact"/>
      </w:pPr>
      <w:r w:rsidRPr="4D8FAD8C">
        <w:rPr>
          <w:rFonts w:cs="Arial"/>
          <w:noProof/>
        </w:rPr>
        <w:t xml:space="preserve"> </w:t>
      </w:r>
    </w:p>
    <w:p w14:paraId="1146CF3E" w14:textId="77777777" w:rsidR="7168938A" w:rsidRDefault="0036217F" w:rsidP="4D8FAD8C">
      <w:r w:rsidRPr="4D8FAD8C">
        <w:rPr>
          <w:rFonts w:cs="Arial"/>
          <w:noProof/>
        </w:rPr>
        <w:t xml:space="preserve">Reasons for terminating the study may include the following: </w:t>
      </w:r>
    </w:p>
    <w:p w14:paraId="1146CF3F" w14:textId="77777777" w:rsidR="7168938A" w:rsidRDefault="0036217F" w:rsidP="4D8FAD8C">
      <w:r w:rsidRPr="4D8FAD8C">
        <w:rPr>
          <w:rFonts w:cs="Arial"/>
          <w:noProof/>
        </w:rPr>
        <w:t>•</w:t>
      </w:r>
      <w:r>
        <w:tab/>
      </w:r>
      <w:r w:rsidRPr="4D8FAD8C">
        <w:rPr>
          <w:rFonts w:cs="Arial"/>
          <w:noProof/>
        </w:rPr>
        <w:t xml:space="preserve">Unfavorable assessment of risk/benefit ratio </w:t>
      </w:r>
    </w:p>
    <w:p w14:paraId="1146CF40" w14:textId="77777777" w:rsidR="7168938A" w:rsidRDefault="0036217F" w:rsidP="4D8FAD8C">
      <w:pPr>
        <w:spacing w:line="240" w:lineRule="exact"/>
      </w:pPr>
      <w:r w:rsidRPr="4D8FAD8C">
        <w:rPr>
          <w:rFonts w:cs="Arial"/>
          <w:noProof/>
        </w:rPr>
        <w:t>•</w:t>
      </w:r>
      <w:r>
        <w:tab/>
      </w:r>
      <w:r w:rsidRPr="4D8FAD8C">
        <w:rPr>
          <w:rFonts w:cs="Arial"/>
          <w:noProof/>
        </w:rPr>
        <w:t xml:space="preserve">Incidence or severity of adverse events, in this or other studies, that indicates a  </w:t>
      </w:r>
    </w:p>
    <w:p w14:paraId="1146CF41" w14:textId="77777777" w:rsidR="7168938A" w:rsidRDefault="0036217F" w:rsidP="4D8FAD8C">
      <w:r w:rsidRPr="4D8FAD8C">
        <w:rPr>
          <w:rFonts w:cs="Arial"/>
          <w:noProof/>
        </w:rPr>
        <w:t xml:space="preserve">potential health hazard to participants </w:t>
      </w:r>
    </w:p>
    <w:p w14:paraId="1146CF42" w14:textId="77777777" w:rsidR="7168938A" w:rsidRDefault="0036217F" w:rsidP="4D8FAD8C">
      <w:r w:rsidRPr="4D8FAD8C">
        <w:rPr>
          <w:rFonts w:cs="Arial"/>
          <w:noProof/>
        </w:rPr>
        <w:t>•</w:t>
      </w:r>
      <w:r>
        <w:tab/>
      </w:r>
      <w:r w:rsidRPr="4D8FAD8C">
        <w:rPr>
          <w:rFonts w:cs="Arial"/>
          <w:noProof/>
        </w:rPr>
        <w:t xml:space="preserve">Demonstration of lack of efficacy that warrants stopping </w:t>
      </w:r>
    </w:p>
    <w:p w14:paraId="1146CF43" w14:textId="77777777" w:rsidR="7168938A" w:rsidRDefault="0036217F" w:rsidP="4D8FAD8C">
      <w:r w:rsidRPr="4D8FAD8C">
        <w:rPr>
          <w:rFonts w:cs="Arial"/>
          <w:noProof/>
        </w:rPr>
        <w:t>•</w:t>
      </w:r>
      <w:r>
        <w:tab/>
      </w:r>
      <w:r w:rsidRPr="4D8FAD8C">
        <w:rPr>
          <w:rFonts w:cs="Arial"/>
          <w:noProof/>
        </w:rPr>
        <w:t xml:space="preserve">Data that are not sufficiently complete and/or evaluable </w:t>
      </w:r>
    </w:p>
    <w:p w14:paraId="1146CF44" w14:textId="77777777" w:rsidR="7168938A" w:rsidRDefault="0036217F" w:rsidP="4D8FAD8C">
      <w:r w:rsidRPr="4D8FAD8C">
        <w:rPr>
          <w:rFonts w:cs="Arial"/>
          <w:noProof/>
        </w:rPr>
        <w:t>•</w:t>
      </w:r>
      <w:r>
        <w:tab/>
      </w:r>
      <w:r w:rsidRPr="4D8FAD8C">
        <w:rPr>
          <w:rFonts w:cs="Arial"/>
          <w:noProof/>
        </w:rPr>
        <w:t xml:space="preserve">Investigator not adhering to the study protocol or applicable regulatory guidelines in </w:t>
      </w:r>
      <w:r w:rsidRPr="4D8FAD8C">
        <w:rPr>
          <w:rFonts w:cs="Arial"/>
          <w:noProof/>
        </w:rPr>
        <w:lastRenderedPageBreak/>
        <w:t xml:space="preserve">conducting the study </w:t>
      </w:r>
    </w:p>
    <w:p w14:paraId="1146CF45" w14:textId="77777777" w:rsidR="7168938A" w:rsidRDefault="0036217F" w:rsidP="4D8FAD8C">
      <w:r w:rsidRPr="4D8FAD8C">
        <w:rPr>
          <w:rFonts w:cs="Arial"/>
          <w:noProof/>
        </w:rPr>
        <w:t>•</w:t>
      </w:r>
      <w:r>
        <w:tab/>
      </w:r>
      <w:r w:rsidRPr="4D8FAD8C">
        <w:rPr>
          <w:rFonts w:cs="Arial"/>
          <w:noProof/>
        </w:rPr>
        <w:t xml:space="preserve">Participant enrollment is unsatisfactory  </w:t>
      </w:r>
    </w:p>
    <w:p w14:paraId="1146CF46" w14:textId="77777777" w:rsidR="7168938A" w:rsidRDefault="0036217F" w:rsidP="4D8FAD8C">
      <w:r w:rsidRPr="4D8FAD8C">
        <w:rPr>
          <w:rFonts w:cs="Arial"/>
          <w:noProof/>
        </w:rPr>
        <w:t>•</w:t>
      </w:r>
      <w:r>
        <w:tab/>
      </w:r>
      <w:r w:rsidRPr="4D8FAD8C">
        <w:rPr>
          <w:rFonts w:cs="Arial"/>
          <w:noProof/>
        </w:rPr>
        <w:t xml:space="preserve">Submission of knowingly false information from the study site to OHSU Coordinating Center or regulatory authority </w:t>
      </w:r>
    </w:p>
    <w:p w14:paraId="1146CF47" w14:textId="77777777" w:rsidR="7168938A" w:rsidRDefault="0036217F" w:rsidP="4D8FAD8C">
      <w:r w:rsidRPr="4D8FAD8C">
        <w:rPr>
          <w:rFonts w:cs="Arial"/>
          <w:noProof/>
        </w:rPr>
        <w:t>•</w:t>
      </w:r>
      <w:r>
        <w:tab/>
      </w:r>
      <w:r w:rsidRPr="4D8FAD8C">
        <w:rPr>
          <w:rFonts w:cs="Arial"/>
          <w:noProof/>
        </w:rPr>
        <w:t xml:space="preserve">Upon instruction by local or other regulatory or oversight authority.  </w:t>
      </w:r>
    </w:p>
    <w:p w14:paraId="1146CF48" w14:textId="77777777" w:rsidR="7168938A" w:rsidRDefault="0036217F" w:rsidP="4D8FAD8C">
      <w:pPr>
        <w:spacing w:line="240" w:lineRule="exact"/>
      </w:pPr>
      <w:r w:rsidRPr="4D8FAD8C">
        <w:rPr>
          <w:rFonts w:cs="Arial"/>
          <w:noProof/>
        </w:rPr>
        <w:t xml:space="preserve"> </w:t>
      </w:r>
    </w:p>
    <w:p w14:paraId="1146CF49" w14:textId="77777777" w:rsidR="7168938A" w:rsidRDefault="0036217F" w:rsidP="4D8FAD8C">
      <w:pPr>
        <w:rPr>
          <w:rFonts w:cs="Arial"/>
          <w:noProof/>
        </w:rPr>
      </w:pPr>
      <w:r w:rsidRPr="4D8FAD8C">
        <w:rPr>
          <w:rFonts w:cs="Arial"/>
          <w:noProof/>
        </w:rPr>
        <w:t>The study may resume once concerns about safety, protocol compliance, and/or data quality are addressed as applicable and requirements of the OHSU Coordinating Center, funder, IRB and/or other applicable regulatory authority are satisfied.</w:t>
      </w:r>
    </w:p>
    <w:p w14:paraId="1146CF4A" w14:textId="77777777" w:rsidR="00916383" w:rsidRDefault="00916383" w:rsidP="002860DD">
      <w:pPr>
        <w:spacing w:line="240" w:lineRule="exact"/>
        <w:rPr>
          <w:rFonts w:cs="Arial"/>
          <w:color w:val="auto"/>
          <w:szCs w:val="22"/>
          <w:lang w:eastAsia="x-none"/>
        </w:rPr>
      </w:pPr>
    </w:p>
    <w:p w14:paraId="1146CF4B" w14:textId="77777777" w:rsidR="001A6DBB" w:rsidRDefault="0036217F" w:rsidP="6A4A4292">
      <w:pPr>
        <w:pStyle w:val="Heading1"/>
        <w:rPr>
          <w:caps w:val="0"/>
        </w:rPr>
      </w:pPr>
      <w:bookmarkStart w:id="41" w:name="_Toc2134264063"/>
      <w:r>
        <w:rPr>
          <w:caps w:val="0"/>
        </w:rPr>
        <w:t>STUDY POPULATION</w:t>
      </w:r>
      <w:bookmarkEnd w:id="41"/>
    </w:p>
    <w:p w14:paraId="1146CF4C" w14:textId="77777777" w:rsidR="00CE2BED" w:rsidRDefault="00CE2BED" w:rsidP="002860DD">
      <w:pPr>
        <w:spacing w:line="240" w:lineRule="exact"/>
        <w:rPr>
          <w:rFonts w:cs="Arial"/>
          <w:color w:val="auto"/>
          <w:szCs w:val="22"/>
          <w:lang w:eastAsia="x-none"/>
        </w:rPr>
      </w:pPr>
    </w:p>
    <w:p w14:paraId="1146CF4D" w14:textId="77777777" w:rsidR="00CE2BED" w:rsidRPr="002860DD" w:rsidRDefault="0036217F" w:rsidP="00885485">
      <w:pPr>
        <w:pStyle w:val="Heading2"/>
      </w:pPr>
      <w:bookmarkStart w:id="42" w:name="_Toc463874475"/>
      <w:bookmarkStart w:id="43" w:name="_Ref470158554"/>
      <w:bookmarkStart w:id="44" w:name="_Toc1583106511"/>
      <w:bookmarkStart w:id="45" w:name="_Toc318813002"/>
      <w:bookmarkStart w:id="46" w:name="_Toc368913405"/>
      <w:bookmarkStart w:id="47" w:name="_Toc463874474"/>
      <w:bookmarkStart w:id="48" w:name="_Ref471473184"/>
      <w:r>
        <w:t>Participant Inclusion Criteria</w:t>
      </w:r>
      <w:bookmarkEnd w:id="42"/>
      <w:bookmarkEnd w:id="43"/>
      <w:bookmarkEnd w:id="44"/>
    </w:p>
    <w:p w14:paraId="1146CF4E" w14:textId="77777777" w:rsidR="00CE2BED" w:rsidRDefault="0036217F" w:rsidP="16A31868">
      <w:pPr>
        <w:rPr>
          <w:rFonts w:cs="Arial"/>
        </w:rPr>
      </w:pPr>
      <w:r w:rsidRPr="4DCCFCE0">
        <w:rPr>
          <w:rFonts w:cs="Arial"/>
        </w:rPr>
        <w:t>To be eligible to participate in this study, an individual must meet all of the following criteria:</w:t>
      </w:r>
    </w:p>
    <w:p w14:paraId="1146CF4F" w14:textId="77777777" w:rsidR="16A31868" w:rsidRDefault="16A31868" w:rsidP="16A31868">
      <w:pPr>
        <w:rPr>
          <w:rFonts w:cs="Arial"/>
        </w:rPr>
      </w:pPr>
    </w:p>
    <w:p w14:paraId="1146CF50" w14:textId="77777777" w:rsidR="00CE2BED" w:rsidRPr="008F42AB" w:rsidRDefault="0036217F" w:rsidP="00002AE1">
      <w:pPr>
        <w:pStyle w:val="ListParagraph"/>
        <w:numPr>
          <w:ilvl w:val="0"/>
          <w:numId w:val="8"/>
        </w:numPr>
        <w:spacing w:before="40" w:line="240" w:lineRule="exact"/>
        <w:rPr>
          <w:noProof/>
          <w:color w:val="000000" w:themeColor="text1"/>
        </w:rPr>
      </w:pPr>
      <w:r w:rsidRPr="4D8FAD8C">
        <w:rPr>
          <w:noProof/>
          <w:color w:val="000000" w:themeColor="text1"/>
        </w:rPr>
        <w:t xml:space="preserve">Participant scheduled for </w:t>
      </w:r>
      <w:r w:rsidR="49145919" w:rsidRPr="4D8FAD8C">
        <w:rPr>
          <w:noProof/>
          <w:color w:val="000000" w:themeColor="text1"/>
        </w:rPr>
        <w:t xml:space="preserve">open pancreaticoduodenectomy or </w:t>
      </w:r>
      <w:r w:rsidRPr="4D8FAD8C">
        <w:rPr>
          <w:noProof/>
          <w:color w:val="000000" w:themeColor="text1"/>
        </w:rPr>
        <w:t>distal pancreatectomy</w:t>
      </w:r>
      <w:r w:rsidR="2866CBB2" w:rsidRPr="4D8FAD8C">
        <w:rPr>
          <w:noProof/>
          <w:color w:val="000000" w:themeColor="text1"/>
        </w:rPr>
        <w:t xml:space="preserve"> for any diagnosis</w:t>
      </w:r>
    </w:p>
    <w:p w14:paraId="1146CF51" w14:textId="77777777" w:rsidR="00CE2BED" w:rsidRPr="008F42AB" w:rsidRDefault="0036217F" w:rsidP="00002AE1">
      <w:pPr>
        <w:pStyle w:val="ListParagraph"/>
        <w:numPr>
          <w:ilvl w:val="0"/>
          <w:numId w:val="8"/>
        </w:numPr>
        <w:spacing w:before="40" w:line="240" w:lineRule="exact"/>
        <w:rPr>
          <w:noProof/>
          <w:color w:val="000000" w:themeColor="text1"/>
        </w:rPr>
      </w:pPr>
      <w:r w:rsidRPr="4D8FAD8C">
        <w:rPr>
          <w:noProof/>
          <w:color w:val="000000" w:themeColor="text1"/>
        </w:rPr>
        <w:t>Participant ≥ 18 years of age</w:t>
      </w:r>
    </w:p>
    <w:p w14:paraId="1146CF52" w14:textId="77777777" w:rsidR="00CE2BED" w:rsidRPr="008F42AB" w:rsidRDefault="0036217F" w:rsidP="00002AE1">
      <w:pPr>
        <w:pStyle w:val="ListParagraph"/>
        <w:numPr>
          <w:ilvl w:val="0"/>
          <w:numId w:val="8"/>
        </w:numPr>
        <w:rPr>
          <w:noProof/>
          <w:color w:val="000000" w:themeColor="text1"/>
        </w:rPr>
      </w:pPr>
      <w:r w:rsidRPr="4D8FAD8C">
        <w:rPr>
          <w:noProof/>
          <w:color w:val="000000" w:themeColor="text1"/>
        </w:rPr>
        <w:t>Ability to understand nature and individual consequences of clinical trial</w:t>
      </w:r>
    </w:p>
    <w:p w14:paraId="1146CF53" w14:textId="77777777" w:rsidR="00CE2BED" w:rsidRPr="008F42AB" w:rsidRDefault="0036217F" w:rsidP="00002AE1">
      <w:pPr>
        <w:pStyle w:val="ListParagraph"/>
        <w:numPr>
          <w:ilvl w:val="0"/>
          <w:numId w:val="8"/>
        </w:numPr>
        <w:rPr>
          <w:noProof/>
          <w:color w:val="000000" w:themeColor="text1"/>
        </w:rPr>
      </w:pPr>
      <w:r w:rsidRPr="4D8FAD8C">
        <w:rPr>
          <w:noProof/>
          <w:color w:val="000000" w:themeColor="text1"/>
        </w:rPr>
        <w:t xml:space="preserve">Written informed consent from participant or legally authorized representative. </w:t>
      </w:r>
    </w:p>
    <w:p w14:paraId="1146CF54" w14:textId="77777777" w:rsidR="1988D566" w:rsidRDefault="0036217F" w:rsidP="7B1E8CB1">
      <w:pPr>
        <w:pStyle w:val="ListParagraph"/>
        <w:numPr>
          <w:ilvl w:val="0"/>
          <w:numId w:val="8"/>
        </w:numPr>
        <w:spacing w:line="240" w:lineRule="exact"/>
        <w:rPr>
          <w:noProof/>
          <w:color w:val="000000" w:themeColor="text1"/>
        </w:rPr>
      </w:pPr>
      <w:r w:rsidRPr="7B1E8CB1">
        <w:rPr>
          <w:noProof/>
          <w:color w:val="000000" w:themeColor="text1"/>
        </w:rPr>
        <w:t>For participants of childbearing potential, a negative pregnancy test and adequate contraception until 14 days after trial intervention</w:t>
      </w:r>
    </w:p>
    <w:p w14:paraId="1146CF55" w14:textId="77777777" w:rsidR="49FE264B" w:rsidRDefault="0036217F" w:rsidP="7B1E8CB1">
      <w:pPr>
        <w:pStyle w:val="ListParagraph"/>
        <w:numPr>
          <w:ilvl w:val="0"/>
          <w:numId w:val="8"/>
        </w:numPr>
        <w:spacing w:line="240" w:lineRule="exact"/>
        <w:rPr>
          <w:noProof/>
          <w:color w:val="000000" w:themeColor="text1"/>
        </w:rPr>
      </w:pPr>
      <w:r w:rsidRPr="655B14A0">
        <w:rPr>
          <w:noProof/>
          <w:color w:val="000000" w:themeColor="text1"/>
        </w:rPr>
        <w:t xml:space="preserve"> Participant needs to have an operative drain </w:t>
      </w:r>
      <w:r w:rsidR="63D7CF96" w:rsidRPr="655B14A0">
        <w:rPr>
          <w:noProof/>
          <w:color w:val="000000" w:themeColor="text1"/>
        </w:rPr>
        <w:t xml:space="preserve">(any closed suction drain) </w:t>
      </w:r>
      <w:r w:rsidRPr="655B14A0">
        <w:rPr>
          <w:noProof/>
          <w:color w:val="000000" w:themeColor="text1"/>
        </w:rPr>
        <w:t>after the procedure.</w:t>
      </w:r>
    </w:p>
    <w:p w14:paraId="1146CF56" w14:textId="77777777" w:rsidR="3B61000C" w:rsidRDefault="0036217F" w:rsidP="655B14A0">
      <w:pPr>
        <w:pStyle w:val="ListParagraph"/>
        <w:numPr>
          <w:ilvl w:val="0"/>
          <w:numId w:val="8"/>
        </w:numPr>
        <w:spacing w:line="240" w:lineRule="exact"/>
        <w:rPr>
          <w:noProof/>
          <w:color w:val="000000" w:themeColor="text1"/>
        </w:rPr>
      </w:pPr>
      <w:r w:rsidRPr="655B14A0">
        <w:rPr>
          <w:noProof/>
          <w:color w:val="000000" w:themeColor="text1"/>
        </w:rPr>
        <w:t>Participants that do not require arterial reconstruction</w:t>
      </w:r>
    </w:p>
    <w:p w14:paraId="1146CF57" w14:textId="77777777" w:rsidR="3B61000C" w:rsidRDefault="0036217F" w:rsidP="655B14A0">
      <w:pPr>
        <w:pStyle w:val="ListParagraph"/>
        <w:numPr>
          <w:ilvl w:val="0"/>
          <w:numId w:val="8"/>
        </w:numPr>
        <w:spacing w:line="240" w:lineRule="exact"/>
        <w:rPr>
          <w:noProof/>
          <w:color w:val="000000" w:themeColor="text1"/>
        </w:rPr>
      </w:pPr>
      <w:r w:rsidRPr="6A4A4292">
        <w:rPr>
          <w:noProof/>
          <w:color w:val="000000" w:themeColor="text1"/>
        </w:rPr>
        <w:t>Participants that require minor portal venous recounstructions including patch venoplasty</w:t>
      </w:r>
    </w:p>
    <w:p w14:paraId="1146CF58" w14:textId="77777777" w:rsidR="4D8FAD8C" w:rsidRDefault="4D8FAD8C" w:rsidP="4D8FAD8C">
      <w:pPr>
        <w:rPr>
          <w:rFonts w:cs="Arial"/>
          <w:noProof/>
        </w:rPr>
      </w:pPr>
    </w:p>
    <w:p w14:paraId="1146CF59" w14:textId="77777777" w:rsidR="00CE2BED" w:rsidRPr="002860DD" w:rsidRDefault="00CE2BED" w:rsidP="00CE2BED">
      <w:pPr>
        <w:suppressAutoHyphens/>
        <w:spacing w:line="240" w:lineRule="exact"/>
        <w:ind w:left="720"/>
        <w:rPr>
          <w:rFonts w:cs="Arial"/>
          <w:szCs w:val="22"/>
        </w:rPr>
      </w:pPr>
    </w:p>
    <w:p w14:paraId="1146CF5A" w14:textId="77777777" w:rsidR="00CE2BED" w:rsidRPr="002860DD" w:rsidRDefault="0036217F" w:rsidP="00885485">
      <w:pPr>
        <w:pStyle w:val="Heading2"/>
      </w:pPr>
      <w:bookmarkStart w:id="49" w:name="_Toc318813004"/>
      <w:bookmarkStart w:id="50" w:name="_Toc368913407"/>
      <w:bookmarkStart w:id="51" w:name="_Toc463874476"/>
      <w:bookmarkStart w:id="52" w:name="_Ref470158558"/>
      <w:bookmarkStart w:id="53" w:name="_Toc1557060107"/>
      <w:r>
        <w:t>Participant Exclusion Criteria</w:t>
      </w:r>
      <w:bookmarkEnd w:id="49"/>
      <w:bookmarkEnd w:id="50"/>
      <w:bookmarkEnd w:id="51"/>
      <w:bookmarkEnd w:id="52"/>
      <w:bookmarkEnd w:id="53"/>
    </w:p>
    <w:p w14:paraId="1146CF5B" w14:textId="77777777" w:rsidR="00CE2BED" w:rsidRDefault="0036217F" w:rsidP="00CE2BED">
      <w:pPr>
        <w:rPr>
          <w:rFonts w:cs="Arial"/>
          <w:color w:val="auto"/>
        </w:rPr>
      </w:pPr>
      <w:r w:rsidRPr="16A31868">
        <w:rPr>
          <w:rFonts w:cs="Arial"/>
          <w:color w:val="auto"/>
        </w:rPr>
        <w:t>An individual who meets any of the following criteria will be excluded from participation in this study:</w:t>
      </w:r>
    </w:p>
    <w:p w14:paraId="1146CF5C" w14:textId="77777777" w:rsidR="493CC36E" w:rsidRDefault="493CC36E" w:rsidP="16A31868">
      <w:pPr>
        <w:rPr>
          <w:rFonts w:cs="Arial"/>
          <w:noProof/>
          <w:color w:val="000000" w:themeColor="text1"/>
        </w:rPr>
      </w:pPr>
    </w:p>
    <w:p w14:paraId="1146CF5D" w14:textId="77777777" w:rsidR="493CC36E" w:rsidRDefault="0036217F" w:rsidP="16A31868">
      <w:pPr>
        <w:pStyle w:val="ListParagraph"/>
        <w:numPr>
          <w:ilvl w:val="0"/>
          <w:numId w:val="1"/>
        </w:numPr>
        <w:rPr>
          <w:rFonts w:cs="Arial"/>
          <w:noProof/>
          <w:color w:val="000000" w:themeColor="text1"/>
        </w:rPr>
      </w:pPr>
      <w:r w:rsidRPr="16A31868">
        <w:rPr>
          <w:rFonts w:cs="Arial"/>
          <w:noProof/>
          <w:color w:val="000000" w:themeColor="text1"/>
        </w:rPr>
        <w:t xml:space="preserve">Patients with previous history of </w:t>
      </w:r>
      <w:r w:rsidRPr="16A31868">
        <w:rPr>
          <w:rFonts w:cs="Arial"/>
          <w:noProof/>
          <w:color w:val="000000" w:themeColor="text1"/>
        </w:rPr>
        <w:t>adverse reaction to contraste dye, ICG or components of the dye</w:t>
      </w:r>
    </w:p>
    <w:p w14:paraId="1146CF5E" w14:textId="77777777" w:rsidR="493CC36E" w:rsidRDefault="0036217F" w:rsidP="4D8FAD8C">
      <w:pPr>
        <w:pStyle w:val="ListParagraph"/>
        <w:numPr>
          <w:ilvl w:val="0"/>
          <w:numId w:val="7"/>
        </w:numPr>
        <w:rPr>
          <w:rFonts w:cs="Arial"/>
          <w:noProof/>
          <w:color w:val="000000" w:themeColor="text1"/>
        </w:rPr>
      </w:pPr>
      <w:r w:rsidRPr="16A31868">
        <w:rPr>
          <w:rFonts w:cs="Arial"/>
          <w:noProof/>
          <w:color w:val="000000" w:themeColor="text1"/>
        </w:rPr>
        <w:t>Prior pancreatectomy</w:t>
      </w:r>
    </w:p>
    <w:p w14:paraId="1146CF5F" w14:textId="77777777" w:rsidR="493CC36E" w:rsidRDefault="0036217F" w:rsidP="4D8FAD8C">
      <w:pPr>
        <w:pStyle w:val="ListParagraph"/>
        <w:numPr>
          <w:ilvl w:val="0"/>
          <w:numId w:val="7"/>
        </w:numPr>
        <w:rPr>
          <w:rFonts w:cs="Arial"/>
          <w:noProof/>
          <w:color w:val="000000" w:themeColor="text1"/>
        </w:rPr>
      </w:pPr>
      <w:r w:rsidRPr="16A31868">
        <w:rPr>
          <w:rFonts w:cs="Arial"/>
          <w:noProof/>
          <w:color w:val="000000" w:themeColor="text1"/>
        </w:rPr>
        <w:t>Known diagnosis of hepatic insufficiency, hepatitis, liver fibrosis or cirrhosis, or chronic pancreatitis</w:t>
      </w:r>
    </w:p>
    <w:p w14:paraId="1146CF60" w14:textId="77777777" w:rsidR="3DE6C394" w:rsidRDefault="0036217F" w:rsidP="4D8FAD8C">
      <w:pPr>
        <w:pStyle w:val="ListParagraph"/>
        <w:numPr>
          <w:ilvl w:val="0"/>
          <w:numId w:val="7"/>
        </w:numPr>
        <w:rPr>
          <w:rFonts w:cs="Arial"/>
          <w:noProof/>
          <w:color w:val="000000" w:themeColor="text1"/>
        </w:rPr>
      </w:pPr>
      <w:r w:rsidRPr="16A31868">
        <w:rPr>
          <w:rFonts w:cs="Arial"/>
          <w:noProof/>
          <w:color w:val="000000" w:themeColor="text1"/>
        </w:rPr>
        <w:t xml:space="preserve">Because this study focuses on hypoperfusion, patients will be excluded if in postoperative day 3-5 had any of the following: </w:t>
      </w:r>
      <w:r w:rsidR="63F9B379" w:rsidRPr="16A31868">
        <w:rPr>
          <w:rFonts w:cs="Arial"/>
          <w:noProof/>
          <w:color w:val="000000" w:themeColor="text1"/>
        </w:rPr>
        <w:t>persistent SBP &lt;90</w:t>
      </w:r>
      <w:r w:rsidR="66AC5775" w:rsidRPr="16A31868">
        <w:rPr>
          <w:rFonts w:cs="Arial"/>
          <w:noProof/>
          <w:color w:val="000000" w:themeColor="text1"/>
        </w:rPr>
        <w:t xml:space="preserve"> </w:t>
      </w:r>
      <w:r w:rsidR="63F9B379" w:rsidRPr="16A31868">
        <w:rPr>
          <w:rFonts w:cs="Arial"/>
          <w:noProof/>
          <w:color w:val="000000" w:themeColor="text1"/>
        </w:rPr>
        <w:t>mmHg unresponsive to 1L crystalloid, unexpected ICU transfer, blood transfusion of &gt;2 units intraoperatively or 1 postoperatively</w:t>
      </w:r>
      <w:r w:rsidR="1C4D6BBF" w:rsidRPr="16A31868">
        <w:rPr>
          <w:rFonts w:cs="Arial"/>
          <w:noProof/>
          <w:color w:val="000000" w:themeColor="text1"/>
        </w:rPr>
        <w:t>, vasopressor treatment or ACLS protocol initiation</w:t>
      </w:r>
    </w:p>
    <w:p w14:paraId="1146CF61" w14:textId="77777777" w:rsidR="1C4D6BBF" w:rsidRDefault="0036217F" w:rsidP="655B14A0">
      <w:pPr>
        <w:pStyle w:val="ListParagraph"/>
        <w:numPr>
          <w:ilvl w:val="0"/>
          <w:numId w:val="7"/>
        </w:numPr>
        <w:rPr>
          <w:rFonts w:cs="Arial"/>
          <w:noProof/>
          <w:color w:val="000000" w:themeColor="text1"/>
        </w:rPr>
      </w:pPr>
      <w:r w:rsidRPr="655B14A0">
        <w:rPr>
          <w:rFonts w:cs="Arial"/>
          <w:noProof/>
          <w:color w:val="000000" w:themeColor="text1"/>
        </w:rPr>
        <w:t>Organ failure, anuria or NSQIP-identified complication will be reviewed by PI and attending surgeon and excluded</w:t>
      </w:r>
    </w:p>
    <w:p w14:paraId="1146CF62" w14:textId="77777777" w:rsidR="52415DC6" w:rsidRDefault="0036217F" w:rsidP="655B14A0">
      <w:pPr>
        <w:pStyle w:val="ListParagraph"/>
        <w:numPr>
          <w:ilvl w:val="0"/>
          <w:numId w:val="7"/>
        </w:numPr>
        <w:rPr>
          <w:rFonts w:cs="Arial"/>
          <w:noProof/>
          <w:color w:val="000000" w:themeColor="text1"/>
        </w:rPr>
      </w:pPr>
      <w:r w:rsidRPr="6A4A4292">
        <w:rPr>
          <w:rFonts w:cs="Arial"/>
          <w:noProof/>
          <w:color w:val="000000" w:themeColor="text1"/>
        </w:rPr>
        <w:t xml:space="preserve">Patients that require arterial reconstruction as part of their procedures </w:t>
      </w:r>
    </w:p>
    <w:p w14:paraId="1146CF63" w14:textId="77777777" w:rsidR="00CE2BED" w:rsidRDefault="00CE2BED" w:rsidP="00CE2BED">
      <w:pPr>
        <w:suppressAutoHyphens/>
        <w:spacing w:line="240" w:lineRule="exact"/>
        <w:rPr>
          <w:rFonts w:cs="Arial"/>
          <w:szCs w:val="22"/>
        </w:rPr>
      </w:pPr>
    </w:p>
    <w:p w14:paraId="1146CF64" w14:textId="77777777" w:rsidR="00CE2BED" w:rsidRDefault="0036217F" w:rsidP="00885485">
      <w:pPr>
        <w:pStyle w:val="Heading2"/>
      </w:pPr>
      <w:bookmarkStart w:id="54" w:name="_Toc750808681"/>
      <w:r>
        <w:t>Lifestyle Considerations</w:t>
      </w:r>
      <w:bookmarkEnd w:id="54"/>
    </w:p>
    <w:p w14:paraId="1146CF65" w14:textId="77777777" w:rsidR="16A31868" w:rsidRDefault="16A31868" w:rsidP="16A31868"/>
    <w:p w14:paraId="1146CF66" w14:textId="77777777" w:rsidR="2F6BC573" w:rsidRDefault="0036217F" w:rsidP="4D8FAD8C">
      <w:pPr>
        <w:spacing w:line="240" w:lineRule="exact"/>
        <w:rPr>
          <w:color w:val="000000" w:themeColor="text1"/>
        </w:rPr>
      </w:pPr>
      <w:r w:rsidRPr="4D8FAD8C">
        <w:rPr>
          <w:color w:val="000000" w:themeColor="text1"/>
        </w:rPr>
        <w:t xml:space="preserve">During this study, participants are not asked to modify lifestyle or diet apart from standard of </w:t>
      </w:r>
      <w:r w:rsidRPr="4D8FAD8C">
        <w:rPr>
          <w:color w:val="000000" w:themeColor="text1"/>
        </w:rPr>
        <w:lastRenderedPageBreak/>
        <w:t>care peri-procedural measures prior to distal pancreatic resection</w:t>
      </w:r>
      <w:r w:rsidR="1F0C161A" w:rsidRPr="4D8FAD8C">
        <w:rPr>
          <w:color w:val="000000" w:themeColor="text1"/>
        </w:rPr>
        <w:t xml:space="preserve"> or open pancreaticoduodenectomy</w:t>
      </w:r>
      <w:r w:rsidRPr="4D8FAD8C">
        <w:rPr>
          <w:color w:val="000000" w:themeColor="text1"/>
        </w:rPr>
        <w:t>.</w:t>
      </w:r>
    </w:p>
    <w:p w14:paraId="1146CF67" w14:textId="77777777" w:rsidR="4D8FAD8C" w:rsidRDefault="4D8FAD8C" w:rsidP="4D8FAD8C">
      <w:pPr>
        <w:spacing w:line="240" w:lineRule="exact"/>
        <w:rPr>
          <w:rFonts w:cs="Arial"/>
        </w:rPr>
      </w:pPr>
    </w:p>
    <w:p w14:paraId="1146CF68" w14:textId="77777777" w:rsidR="00D6558B" w:rsidRPr="002860DD" w:rsidRDefault="00D6558B" w:rsidP="00D6558B">
      <w:pPr>
        <w:suppressAutoHyphens/>
        <w:spacing w:line="240" w:lineRule="exact"/>
        <w:rPr>
          <w:rFonts w:cs="Arial"/>
          <w:szCs w:val="22"/>
        </w:rPr>
      </w:pPr>
      <w:bookmarkStart w:id="55" w:name="_Toc368913408"/>
      <w:bookmarkStart w:id="56" w:name="_Toc463874477"/>
    </w:p>
    <w:p w14:paraId="1146CF69" w14:textId="77777777" w:rsidR="00B96895" w:rsidRPr="002860DD" w:rsidRDefault="0036217F" w:rsidP="00885485">
      <w:pPr>
        <w:pStyle w:val="Heading2"/>
      </w:pPr>
      <w:bookmarkStart w:id="57" w:name="_Toc237837087"/>
      <w:r>
        <w:t xml:space="preserve">Strategies for </w:t>
      </w:r>
      <w:r>
        <w:t>Recruitment and Retention</w:t>
      </w:r>
      <w:bookmarkEnd w:id="57"/>
    </w:p>
    <w:p w14:paraId="1146CF6A" w14:textId="77777777" w:rsidR="16A31868" w:rsidRDefault="16A31868" w:rsidP="16A31868"/>
    <w:p w14:paraId="1146CF6B" w14:textId="77777777" w:rsidR="33CB80E9" w:rsidRDefault="0036217F" w:rsidP="4D8FAD8C">
      <w:pPr>
        <w:spacing w:line="240" w:lineRule="exact"/>
        <w:rPr>
          <w:rFonts w:cs="Arial"/>
        </w:rPr>
      </w:pPr>
      <w:r w:rsidRPr="4D8FAD8C">
        <w:rPr>
          <w:rFonts w:cs="Arial"/>
        </w:rPr>
        <w:t>This study will be conducted in the United States.  Participants for this study will primarily be recruited from GI and surgical practices within OHSU and its affiliated community partners, but additional collaborative study sites may also be invited to participate in this trial.  Participants may be identified and referred to this study by their primary treating physician from within OHSU, collaborating study sites, or from the outside community.  Participants may be identified by a member of the participa</w:t>
      </w:r>
      <w:r w:rsidRPr="4D8FAD8C">
        <w:rPr>
          <w:rFonts w:cs="Arial"/>
        </w:rPr>
        <w:t>nt’s treatment team, the PI, research team, or medical and surgical oncology clinics part of OHSU</w:t>
      </w:r>
      <w:r w:rsidR="37F8E374" w:rsidRPr="4D8FAD8C">
        <w:rPr>
          <w:rFonts w:cs="Arial"/>
        </w:rPr>
        <w:t xml:space="preserve"> </w:t>
      </w:r>
      <w:r w:rsidRPr="4D8FAD8C">
        <w:rPr>
          <w:rFonts w:cs="Arial"/>
        </w:rPr>
        <w:t>or collaborating study sites.  As a member of the treatment team, the investigator(s) will screen their participant’s medical records for suitable research study participants and discuss the study and their potential for enrolling in the research study.  Referral of potential participants to investigator(s) of this study is made as part of standard of care, with the referring physician seeking advice on the dia</w:t>
      </w:r>
      <w:r w:rsidRPr="4D8FAD8C">
        <w:rPr>
          <w:rFonts w:cs="Arial"/>
        </w:rPr>
        <w:t xml:space="preserve">gnosis, evaluation, and/or treatment of the participant’s malignancy.   </w:t>
      </w:r>
    </w:p>
    <w:p w14:paraId="1146CF6C" w14:textId="77777777" w:rsidR="33CB80E9" w:rsidRDefault="0036217F" w:rsidP="4D8FAD8C">
      <w:pPr>
        <w:spacing w:line="240" w:lineRule="exact"/>
      </w:pPr>
      <w:r w:rsidRPr="4D8FAD8C">
        <w:rPr>
          <w:rFonts w:cs="Arial"/>
        </w:rPr>
        <w:t xml:space="preserve"> </w:t>
      </w:r>
    </w:p>
    <w:p w14:paraId="1146CF6D" w14:textId="77777777" w:rsidR="33CB80E9" w:rsidRDefault="0036217F" w:rsidP="4D8FAD8C">
      <w:pPr>
        <w:spacing w:line="240" w:lineRule="exact"/>
      </w:pPr>
      <w:r w:rsidRPr="4D8FAD8C">
        <w:rPr>
          <w:rFonts w:cs="Arial"/>
        </w:rPr>
        <w:t>The investigator(s) may also screen the medical records of potential participants with whom the investigator does not have a treatment relationship.  This will be done for the limited purpose of identifying patients who would be eligible to enroll in the study and to record appropriate contact information in order to approach these potential individuals regarding the possibility of participating in the study.  Participants may also initiate contact with the investigator through information of this study pos</w:t>
      </w:r>
      <w:r w:rsidRPr="4D8FAD8C">
        <w:rPr>
          <w:rFonts w:cs="Arial"/>
        </w:rPr>
        <w:t>ted on the clinicaltrials.gov website.</w:t>
      </w:r>
    </w:p>
    <w:p w14:paraId="1146CF6E" w14:textId="77777777" w:rsidR="4D8FAD8C" w:rsidRDefault="4D8FAD8C" w:rsidP="4D8FAD8C">
      <w:pPr>
        <w:spacing w:line="240" w:lineRule="exact"/>
        <w:rPr>
          <w:rFonts w:cs="Arial"/>
        </w:rPr>
      </w:pPr>
    </w:p>
    <w:p w14:paraId="1146CF6F" w14:textId="77777777" w:rsidR="00B96895" w:rsidRPr="00B45D2D" w:rsidRDefault="0036217F">
      <w:pPr>
        <w:pStyle w:val="Level3Heading"/>
      </w:pPr>
      <w:bookmarkStart w:id="58" w:name="_Toc1214115190"/>
      <w:bookmarkEnd w:id="55"/>
      <w:bookmarkEnd w:id="56"/>
      <w:r>
        <w:t>Accrual Estimates</w:t>
      </w:r>
      <w:bookmarkEnd w:id="58"/>
    </w:p>
    <w:p w14:paraId="1146CF70" w14:textId="77777777" w:rsidR="00B96895" w:rsidRDefault="00B96895" w:rsidP="00B96895">
      <w:pPr>
        <w:spacing w:after="120" w:line="240" w:lineRule="exact"/>
        <w:rPr>
          <w:rFonts w:cs="Arial"/>
          <w:bCs/>
          <w:szCs w:val="22"/>
        </w:rPr>
      </w:pPr>
    </w:p>
    <w:p w14:paraId="1146CF71" w14:textId="77777777" w:rsidR="00855CEF" w:rsidRDefault="0036217F" w:rsidP="4D8FAD8C">
      <w:pPr>
        <w:spacing w:after="120" w:line="240" w:lineRule="exact"/>
        <w:rPr>
          <w:rFonts w:cs="Arial"/>
        </w:rPr>
      </w:pPr>
      <w:r w:rsidRPr="4D8FAD8C">
        <w:rPr>
          <w:rFonts w:cs="Arial"/>
          <w:color w:val="auto"/>
        </w:rPr>
        <w:t xml:space="preserve">Total accrual of all participants is anticipated to take a total of </w:t>
      </w:r>
      <w:r w:rsidR="321C5456" w:rsidRPr="4D8FAD8C">
        <w:rPr>
          <w:rFonts w:cs="Arial"/>
          <w:color w:val="auto"/>
        </w:rPr>
        <w:t>12 months</w:t>
      </w:r>
      <w:r w:rsidRPr="4D8FAD8C">
        <w:rPr>
          <w:rFonts w:cs="Arial"/>
          <w:color w:val="auto"/>
        </w:rPr>
        <w:t>.</w:t>
      </w:r>
    </w:p>
    <w:p w14:paraId="1146CF72" w14:textId="77777777" w:rsidR="00B96895" w:rsidRPr="002860DD" w:rsidRDefault="0036217F" w:rsidP="00B96895">
      <w:pPr>
        <w:spacing w:after="120" w:line="240" w:lineRule="exact"/>
        <w:rPr>
          <w:rFonts w:cs="Arial"/>
          <w:szCs w:val="22"/>
        </w:rPr>
      </w:pPr>
      <w:r w:rsidRPr="16A31868">
        <w:rPr>
          <w:rFonts w:cs="Arial"/>
        </w:rPr>
        <w:t xml:space="preserve">No OHSU Knight Cancer </w:t>
      </w:r>
      <w:r w:rsidR="005163D2" w:rsidRPr="16A31868">
        <w:rPr>
          <w:rFonts w:cs="Arial"/>
        </w:rPr>
        <w:t xml:space="preserve">Institute </w:t>
      </w:r>
      <w:r w:rsidRPr="16A31868">
        <w:rPr>
          <w:rFonts w:cs="Arial"/>
        </w:rPr>
        <w:t xml:space="preserve">study will focus on any particular gender, racial or ethnic subset. </w:t>
      </w:r>
      <w:r w:rsidR="00855CEF" w:rsidRPr="16A31868">
        <w:rPr>
          <w:rFonts w:cs="Arial"/>
        </w:rPr>
        <w:t xml:space="preserve"> </w:t>
      </w:r>
      <w:r w:rsidRPr="16A31868">
        <w:rPr>
          <w:rFonts w:cs="Arial"/>
        </w:rPr>
        <w:t>No participant will be excluded from the study on the basis of gender, racial or ethnic origin.</w:t>
      </w:r>
      <w:r w:rsidR="00855CEF" w:rsidRPr="16A31868">
        <w:rPr>
          <w:rFonts w:cs="Arial"/>
        </w:rPr>
        <w:t xml:space="preserve"> </w:t>
      </w:r>
      <w:r w:rsidRPr="16A31868">
        <w:rPr>
          <w:rFonts w:cs="Arial"/>
        </w:rPr>
        <w:t xml:space="preserve"> Male, female and minority volunteers will be recruited for this study from the general population and approximately 50% men and 50% women will be studied. </w:t>
      </w:r>
      <w:r w:rsidR="00855CEF" w:rsidRPr="16A31868">
        <w:rPr>
          <w:rFonts w:cs="Arial"/>
        </w:rPr>
        <w:t xml:space="preserve"> </w:t>
      </w:r>
      <w:r w:rsidRPr="16A31868">
        <w:rPr>
          <w:rFonts w:cs="Arial"/>
        </w:rPr>
        <w:t>Gender-nonconforming and gender-fluid individuals as members of the general population will also be recruited.</w:t>
      </w:r>
      <w:r w:rsidR="008E2230">
        <w:rPr>
          <w:rFonts w:cs="Arial"/>
        </w:rPr>
        <w:t xml:space="preserve"> Pregnant persons, decisionally impaired adults and prisoners are excluded from this study.</w:t>
      </w:r>
    </w:p>
    <w:p w14:paraId="1146CF73" w14:textId="77777777" w:rsidR="00B96895" w:rsidRPr="002860DD" w:rsidRDefault="00B96895" w:rsidP="00B96895">
      <w:pPr>
        <w:pStyle w:val="Caption"/>
        <w:rPr>
          <w:rFonts w:cs="Arial"/>
          <w:szCs w:val="22"/>
        </w:rPr>
      </w:pPr>
    </w:p>
    <w:tbl>
      <w:tblPr>
        <w:tblStyle w:val="TableGrid1"/>
        <w:tblpPr w:leftFromText="180" w:rightFromText="180" w:vertAnchor="text" w:horzAnchor="margin" w:tblpY="92"/>
        <w:tblW w:w="9355" w:type="dxa"/>
        <w:tblLayout w:type="fixed"/>
        <w:tblLook w:val="00A0" w:firstRow="1" w:lastRow="0" w:firstColumn="1" w:lastColumn="0" w:noHBand="0" w:noVBand="0"/>
      </w:tblPr>
      <w:tblGrid>
        <w:gridCol w:w="4225"/>
        <w:gridCol w:w="712"/>
        <w:gridCol w:w="712"/>
        <w:gridCol w:w="859"/>
        <w:gridCol w:w="859"/>
        <w:gridCol w:w="1988"/>
      </w:tblGrid>
      <w:tr w:rsidR="00C55BCE" w14:paraId="1146CF75" w14:textId="77777777" w:rsidTr="00CC12E8">
        <w:trPr>
          <w:trHeight w:hRule="exact" w:val="283"/>
          <w:tblHeader/>
        </w:trPr>
        <w:tc>
          <w:tcPr>
            <w:tcW w:w="9355" w:type="dxa"/>
            <w:gridSpan w:val="6"/>
            <w:tcBorders>
              <w:top w:val="nil"/>
              <w:left w:val="nil"/>
              <w:right w:val="nil"/>
            </w:tcBorders>
          </w:tcPr>
          <w:p w14:paraId="1146CF74" w14:textId="77777777" w:rsidR="00CC12E8" w:rsidRPr="00FE20C4" w:rsidRDefault="0036217F" w:rsidP="00CC12E8">
            <w:pPr>
              <w:spacing w:before="60" w:line="240" w:lineRule="exact"/>
              <w:rPr>
                <w:rFonts w:cs="Arial"/>
                <w:b/>
                <w:bCs/>
                <w:sz w:val="20"/>
                <w:szCs w:val="20"/>
              </w:rPr>
            </w:pPr>
            <w:bookmarkStart w:id="59" w:name="_Toc135817272"/>
            <w:r w:rsidRPr="007C405E">
              <w:rPr>
                <w:b/>
              </w:rPr>
              <w:t xml:space="preserve">Table </w:t>
            </w:r>
            <w:r w:rsidRPr="007C405E">
              <w:rPr>
                <w:b/>
                <w:color w:val="2B579A"/>
                <w:shd w:val="clear" w:color="auto" w:fill="E6E6E6"/>
              </w:rPr>
              <w:fldChar w:fldCharType="begin"/>
            </w:r>
            <w:r w:rsidRPr="007C405E">
              <w:rPr>
                <w:b/>
              </w:rPr>
              <w:instrText xml:space="preserve"> SEQ Table \* ARABIC </w:instrText>
            </w:r>
            <w:r w:rsidRPr="007C405E">
              <w:rPr>
                <w:b/>
                <w:color w:val="2B579A"/>
                <w:shd w:val="clear" w:color="auto" w:fill="E6E6E6"/>
              </w:rPr>
              <w:fldChar w:fldCharType="separate"/>
            </w:r>
            <w:r>
              <w:rPr>
                <w:b/>
                <w:noProof/>
              </w:rPr>
              <w:t>1</w:t>
            </w:r>
            <w:r w:rsidRPr="007C405E">
              <w:rPr>
                <w:b/>
                <w:color w:val="2B579A"/>
                <w:shd w:val="clear" w:color="auto" w:fill="E6E6E6"/>
              </w:rPr>
              <w:fldChar w:fldCharType="end"/>
            </w:r>
            <w:r w:rsidRPr="007C405E">
              <w:rPr>
                <w:b/>
              </w:rPr>
              <w:t>.</w:t>
            </w:r>
            <w:r>
              <w:t xml:space="preserve"> </w:t>
            </w:r>
            <w:r w:rsidRPr="002860DD">
              <w:rPr>
                <w:rFonts w:cs="Arial"/>
                <w:b/>
                <w:bCs/>
                <w:szCs w:val="22"/>
              </w:rPr>
              <w:t>Population Demographics - Oregon (%)</w:t>
            </w:r>
            <w:bookmarkEnd w:id="59"/>
          </w:p>
        </w:tc>
      </w:tr>
      <w:tr w:rsidR="00C55BCE" w14:paraId="1146CF78" w14:textId="77777777" w:rsidTr="00EA6F92">
        <w:trPr>
          <w:trHeight w:hRule="exact" w:val="283"/>
          <w:tblHeader/>
        </w:trPr>
        <w:tc>
          <w:tcPr>
            <w:tcW w:w="4225" w:type="dxa"/>
            <w:vMerge w:val="restart"/>
          </w:tcPr>
          <w:p w14:paraId="1146CF76" w14:textId="77777777" w:rsidR="00B96895" w:rsidRPr="00FE20C4" w:rsidRDefault="0036217F" w:rsidP="00EA6F92">
            <w:pPr>
              <w:spacing w:before="160" w:line="240" w:lineRule="exact"/>
              <w:jc w:val="center"/>
              <w:rPr>
                <w:rFonts w:cs="Arial"/>
                <w:b/>
                <w:bCs/>
                <w:sz w:val="20"/>
                <w:szCs w:val="20"/>
              </w:rPr>
            </w:pPr>
            <w:r w:rsidRPr="00FE20C4">
              <w:rPr>
                <w:rFonts w:cs="Arial"/>
                <w:b/>
                <w:bCs/>
                <w:sz w:val="20"/>
                <w:szCs w:val="20"/>
              </w:rPr>
              <w:t>Ethnic Category</w:t>
            </w:r>
          </w:p>
        </w:tc>
        <w:tc>
          <w:tcPr>
            <w:tcW w:w="5130" w:type="dxa"/>
            <w:gridSpan w:val="5"/>
          </w:tcPr>
          <w:p w14:paraId="1146CF77" w14:textId="77777777" w:rsidR="00B96895" w:rsidRPr="00FE20C4" w:rsidRDefault="0036217F" w:rsidP="00EA6F92">
            <w:pPr>
              <w:spacing w:before="60" w:line="240" w:lineRule="exact"/>
              <w:jc w:val="center"/>
              <w:rPr>
                <w:rFonts w:cs="Arial"/>
                <w:b/>
                <w:bCs/>
                <w:sz w:val="20"/>
                <w:szCs w:val="20"/>
              </w:rPr>
            </w:pPr>
            <w:r w:rsidRPr="00FE20C4">
              <w:rPr>
                <w:rFonts w:cs="Arial"/>
                <w:b/>
                <w:bCs/>
                <w:sz w:val="20"/>
                <w:szCs w:val="20"/>
              </w:rPr>
              <w:t>Sex/Gender</w:t>
            </w:r>
          </w:p>
        </w:tc>
      </w:tr>
      <w:tr w:rsidR="00C55BCE" w14:paraId="1146CF7D" w14:textId="77777777" w:rsidTr="00EA6F92">
        <w:trPr>
          <w:trHeight w:hRule="exact" w:val="319"/>
          <w:tblHeader/>
        </w:trPr>
        <w:tc>
          <w:tcPr>
            <w:tcW w:w="4225" w:type="dxa"/>
            <w:vMerge/>
          </w:tcPr>
          <w:p w14:paraId="1146CF79" w14:textId="77777777" w:rsidR="00B96895" w:rsidRPr="00FE20C4" w:rsidRDefault="00B96895" w:rsidP="00EA6F92">
            <w:pPr>
              <w:spacing w:before="80" w:after="40" w:line="240" w:lineRule="exact"/>
              <w:jc w:val="center"/>
              <w:rPr>
                <w:rFonts w:cs="Arial"/>
                <w:sz w:val="20"/>
                <w:szCs w:val="20"/>
              </w:rPr>
            </w:pPr>
          </w:p>
        </w:tc>
        <w:tc>
          <w:tcPr>
            <w:tcW w:w="1424" w:type="dxa"/>
            <w:gridSpan w:val="2"/>
          </w:tcPr>
          <w:p w14:paraId="1146CF7A" w14:textId="77777777" w:rsidR="00B96895" w:rsidRPr="00FE20C4" w:rsidRDefault="0036217F" w:rsidP="00EA6F92">
            <w:pPr>
              <w:spacing w:before="60" w:line="240" w:lineRule="exact"/>
              <w:jc w:val="center"/>
              <w:rPr>
                <w:rFonts w:cs="Arial"/>
                <w:sz w:val="20"/>
                <w:szCs w:val="20"/>
              </w:rPr>
            </w:pPr>
            <w:r w:rsidRPr="00FE20C4">
              <w:rPr>
                <w:rFonts w:cs="Arial"/>
                <w:sz w:val="20"/>
                <w:szCs w:val="20"/>
              </w:rPr>
              <w:t>Females</w:t>
            </w:r>
          </w:p>
        </w:tc>
        <w:tc>
          <w:tcPr>
            <w:tcW w:w="1718" w:type="dxa"/>
            <w:gridSpan w:val="2"/>
          </w:tcPr>
          <w:p w14:paraId="1146CF7B" w14:textId="77777777" w:rsidR="00B96895" w:rsidRPr="00FE20C4" w:rsidRDefault="0036217F" w:rsidP="00EA6F92">
            <w:pPr>
              <w:spacing w:before="60" w:line="240" w:lineRule="exact"/>
              <w:jc w:val="center"/>
              <w:rPr>
                <w:rFonts w:cs="Arial"/>
                <w:sz w:val="20"/>
                <w:szCs w:val="20"/>
              </w:rPr>
            </w:pPr>
            <w:r w:rsidRPr="00FE20C4">
              <w:rPr>
                <w:rFonts w:cs="Arial"/>
                <w:sz w:val="20"/>
                <w:szCs w:val="20"/>
              </w:rPr>
              <w:t>Males</w:t>
            </w:r>
          </w:p>
        </w:tc>
        <w:tc>
          <w:tcPr>
            <w:tcW w:w="1988" w:type="dxa"/>
          </w:tcPr>
          <w:p w14:paraId="1146CF7C" w14:textId="77777777" w:rsidR="00B96895" w:rsidRPr="00FE20C4" w:rsidRDefault="0036217F" w:rsidP="00EA6F92">
            <w:pPr>
              <w:spacing w:before="60" w:line="240" w:lineRule="exact"/>
              <w:jc w:val="center"/>
              <w:rPr>
                <w:rFonts w:cs="Arial"/>
                <w:sz w:val="20"/>
                <w:szCs w:val="20"/>
              </w:rPr>
            </w:pPr>
            <w:r w:rsidRPr="00FE20C4">
              <w:rPr>
                <w:rFonts w:cs="Arial"/>
                <w:sz w:val="20"/>
                <w:szCs w:val="20"/>
              </w:rPr>
              <w:t>Total</w:t>
            </w:r>
          </w:p>
        </w:tc>
      </w:tr>
      <w:tr w:rsidR="00C55BCE" w14:paraId="1146CF84" w14:textId="77777777" w:rsidTr="00EA6F92">
        <w:tc>
          <w:tcPr>
            <w:tcW w:w="4225" w:type="dxa"/>
          </w:tcPr>
          <w:p w14:paraId="1146CF7E" w14:textId="77777777" w:rsidR="00CC12E8" w:rsidRPr="00FE20C4" w:rsidRDefault="0036217F" w:rsidP="00EA6F92">
            <w:pPr>
              <w:spacing w:before="60" w:line="240" w:lineRule="exact"/>
              <w:rPr>
                <w:rFonts w:cs="Arial"/>
                <w:sz w:val="20"/>
                <w:szCs w:val="20"/>
              </w:rPr>
            </w:pPr>
            <w:r w:rsidRPr="00FE20C4">
              <w:rPr>
                <w:rFonts w:cs="Arial"/>
                <w:sz w:val="20"/>
                <w:szCs w:val="20"/>
              </w:rPr>
              <w:t>Hispanic or Latino</w:t>
            </w:r>
          </w:p>
        </w:tc>
        <w:tc>
          <w:tcPr>
            <w:tcW w:w="712" w:type="dxa"/>
          </w:tcPr>
          <w:p w14:paraId="1146CF7F" w14:textId="77777777" w:rsidR="00CC12E8" w:rsidRPr="00FE20C4" w:rsidRDefault="00CC12E8" w:rsidP="00EA6F92">
            <w:pPr>
              <w:spacing w:before="60" w:line="240" w:lineRule="exact"/>
              <w:jc w:val="center"/>
              <w:rPr>
                <w:rFonts w:cs="Arial"/>
                <w:sz w:val="20"/>
                <w:szCs w:val="20"/>
              </w:rPr>
            </w:pPr>
          </w:p>
        </w:tc>
        <w:tc>
          <w:tcPr>
            <w:tcW w:w="712" w:type="dxa"/>
          </w:tcPr>
          <w:p w14:paraId="1146CF80" w14:textId="77777777" w:rsidR="00CC12E8" w:rsidRPr="00FE20C4" w:rsidRDefault="0036217F" w:rsidP="00EA6F92">
            <w:pPr>
              <w:spacing w:before="60" w:line="240" w:lineRule="exact"/>
              <w:jc w:val="center"/>
              <w:rPr>
                <w:rFonts w:cs="Arial"/>
                <w:sz w:val="20"/>
                <w:szCs w:val="20"/>
              </w:rPr>
            </w:pPr>
            <w:r>
              <w:rPr>
                <w:rFonts w:cs="Arial"/>
                <w:sz w:val="20"/>
                <w:szCs w:val="20"/>
              </w:rPr>
              <w:t>6.6</w:t>
            </w:r>
          </w:p>
        </w:tc>
        <w:tc>
          <w:tcPr>
            <w:tcW w:w="859" w:type="dxa"/>
          </w:tcPr>
          <w:p w14:paraId="1146CF81" w14:textId="77777777" w:rsidR="00CC12E8" w:rsidRPr="00FE20C4" w:rsidRDefault="00CC12E8" w:rsidP="00EA6F92">
            <w:pPr>
              <w:spacing w:before="60" w:line="240" w:lineRule="exact"/>
              <w:jc w:val="center"/>
              <w:rPr>
                <w:rFonts w:cs="Arial"/>
                <w:sz w:val="20"/>
                <w:szCs w:val="20"/>
              </w:rPr>
            </w:pPr>
          </w:p>
        </w:tc>
        <w:tc>
          <w:tcPr>
            <w:tcW w:w="859" w:type="dxa"/>
          </w:tcPr>
          <w:p w14:paraId="1146CF82" w14:textId="77777777" w:rsidR="00CC12E8" w:rsidRPr="00FE20C4" w:rsidRDefault="0036217F" w:rsidP="00EA6F92">
            <w:pPr>
              <w:spacing w:before="60" w:line="240" w:lineRule="exact"/>
              <w:jc w:val="center"/>
              <w:rPr>
                <w:rFonts w:cs="Arial"/>
                <w:sz w:val="20"/>
                <w:szCs w:val="20"/>
              </w:rPr>
            </w:pPr>
            <w:r>
              <w:rPr>
                <w:rFonts w:cs="Arial"/>
                <w:sz w:val="20"/>
                <w:szCs w:val="20"/>
              </w:rPr>
              <w:t>6.5</w:t>
            </w:r>
          </w:p>
        </w:tc>
        <w:tc>
          <w:tcPr>
            <w:tcW w:w="1988" w:type="dxa"/>
          </w:tcPr>
          <w:p w14:paraId="1146CF83" w14:textId="77777777" w:rsidR="00CC12E8" w:rsidRPr="00FE20C4" w:rsidRDefault="0036217F" w:rsidP="00EA6F92">
            <w:pPr>
              <w:spacing w:before="60" w:line="240" w:lineRule="exact"/>
              <w:jc w:val="center"/>
              <w:rPr>
                <w:rFonts w:cs="Arial"/>
                <w:sz w:val="20"/>
                <w:szCs w:val="20"/>
              </w:rPr>
            </w:pPr>
            <w:r>
              <w:rPr>
                <w:rFonts w:cs="Arial"/>
                <w:sz w:val="20"/>
                <w:szCs w:val="20"/>
              </w:rPr>
              <w:t>13.1</w:t>
            </w:r>
          </w:p>
        </w:tc>
      </w:tr>
      <w:tr w:rsidR="00C55BCE" w14:paraId="1146CF8B" w14:textId="77777777" w:rsidTr="00EA6F92">
        <w:tc>
          <w:tcPr>
            <w:tcW w:w="4225" w:type="dxa"/>
          </w:tcPr>
          <w:p w14:paraId="1146CF85" w14:textId="77777777" w:rsidR="00CC12E8" w:rsidRPr="00FE20C4" w:rsidRDefault="0036217F" w:rsidP="00EA6F92">
            <w:pPr>
              <w:spacing w:before="60" w:line="240" w:lineRule="exact"/>
              <w:rPr>
                <w:rFonts w:cs="Arial"/>
                <w:sz w:val="20"/>
                <w:szCs w:val="20"/>
              </w:rPr>
            </w:pPr>
            <w:r w:rsidRPr="00FE20C4">
              <w:rPr>
                <w:rFonts w:cs="Arial"/>
                <w:sz w:val="20"/>
                <w:szCs w:val="20"/>
              </w:rPr>
              <w:t>Not Hispanic or Latino</w:t>
            </w:r>
          </w:p>
        </w:tc>
        <w:tc>
          <w:tcPr>
            <w:tcW w:w="712" w:type="dxa"/>
          </w:tcPr>
          <w:p w14:paraId="1146CF86" w14:textId="77777777" w:rsidR="00CC12E8" w:rsidRPr="00FE20C4" w:rsidRDefault="00CC12E8" w:rsidP="00EA6F92">
            <w:pPr>
              <w:spacing w:before="60" w:line="240" w:lineRule="exact"/>
              <w:jc w:val="center"/>
              <w:rPr>
                <w:rFonts w:cs="Arial"/>
                <w:sz w:val="20"/>
                <w:szCs w:val="20"/>
              </w:rPr>
            </w:pPr>
          </w:p>
        </w:tc>
        <w:tc>
          <w:tcPr>
            <w:tcW w:w="712" w:type="dxa"/>
          </w:tcPr>
          <w:p w14:paraId="1146CF87" w14:textId="77777777" w:rsidR="00CC12E8" w:rsidRPr="00FE20C4" w:rsidRDefault="0036217F" w:rsidP="00EA6F92">
            <w:pPr>
              <w:spacing w:before="60" w:line="240" w:lineRule="exact"/>
              <w:jc w:val="center"/>
              <w:rPr>
                <w:rFonts w:cs="Arial"/>
                <w:sz w:val="20"/>
                <w:szCs w:val="20"/>
              </w:rPr>
            </w:pPr>
            <w:r>
              <w:rPr>
                <w:rFonts w:cs="Arial"/>
                <w:sz w:val="20"/>
                <w:szCs w:val="20"/>
              </w:rPr>
              <w:t>43.8</w:t>
            </w:r>
          </w:p>
        </w:tc>
        <w:tc>
          <w:tcPr>
            <w:tcW w:w="859" w:type="dxa"/>
          </w:tcPr>
          <w:p w14:paraId="1146CF88" w14:textId="77777777" w:rsidR="00CC12E8" w:rsidRPr="00FE20C4" w:rsidRDefault="00CC12E8" w:rsidP="00EA6F92">
            <w:pPr>
              <w:spacing w:before="60" w:line="240" w:lineRule="exact"/>
              <w:jc w:val="center"/>
              <w:rPr>
                <w:rFonts w:cs="Arial"/>
                <w:sz w:val="20"/>
                <w:szCs w:val="20"/>
              </w:rPr>
            </w:pPr>
          </w:p>
        </w:tc>
        <w:tc>
          <w:tcPr>
            <w:tcW w:w="859" w:type="dxa"/>
          </w:tcPr>
          <w:p w14:paraId="1146CF89" w14:textId="77777777" w:rsidR="00CC12E8" w:rsidRPr="00FE20C4" w:rsidRDefault="0036217F" w:rsidP="00EA6F92">
            <w:pPr>
              <w:spacing w:before="60" w:line="240" w:lineRule="exact"/>
              <w:jc w:val="center"/>
              <w:rPr>
                <w:rFonts w:cs="Arial"/>
                <w:sz w:val="20"/>
                <w:szCs w:val="20"/>
              </w:rPr>
            </w:pPr>
            <w:r>
              <w:rPr>
                <w:rFonts w:cs="Arial"/>
                <w:sz w:val="20"/>
                <w:szCs w:val="20"/>
              </w:rPr>
              <w:t>43.1</w:t>
            </w:r>
          </w:p>
        </w:tc>
        <w:tc>
          <w:tcPr>
            <w:tcW w:w="1988" w:type="dxa"/>
          </w:tcPr>
          <w:p w14:paraId="1146CF8A" w14:textId="77777777" w:rsidR="00CC12E8" w:rsidRPr="00FE20C4" w:rsidRDefault="0036217F" w:rsidP="00EA6F92">
            <w:pPr>
              <w:spacing w:before="60" w:line="240" w:lineRule="exact"/>
              <w:jc w:val="center"/>
              <w:rPr>
                <w:rFonts w:cs="Arial"/>
                <w:sz w:val="20"/>
                <w:szCs w:val="20"/>
              </w:rPr>
            </w:pPr>
            <w:r>
              <w:rPr>
                <w:rFonts w:cs="Arial"/>
                <w:sz w:val="20"/>
                <w:szCs w:val="20"/>
              </w:rPr>
              <w:t>86.9</w:t>
            </w:r>
          </w:p>
        </w:tc>
      </w:tr>
      <w:tr w:rsidR="00C55BCE" w14:paraId="1146CF92" w14:textId="77777777" w:rsidTr="00EA6F92">
        <w:tc>
          <w:tcPr>
            <w:tcW w:w="4225" w:type="dxa"/>
          </w:tcPr>
          <w:p w14:paraId="1146CF8C" w14:textId="77777777" w:rsidR="00CC12E8" w:rsidRPr="00FE20C4" w:rsidRDefault="0036217F" w:rsidP="00EA6F92">
            <w:pPr>
              <w:spacing w:before="60" w:line="240" w:lineRule="exact"/>
              <w:rPr>
                <w:rFonts w:cs="Arial"/>
                <w:b/>
                <w:bCs/>
                <w:sz w:val="20"/>
                <w:szCs w:val="20"/>
              </w:rPr>
            </w:pPr>
            <w:r w:rsidRPr="00FE20C4">
              <w:rPr>
                <w:rFonts w:cs="Arial"/>
                <w:b/>
                <w:bCs/>
                <w:sz w:val="20"/>
                <w:szCs w:val="20"/>
              </w:rPr>
              <w:t xml:space="preserve">Ethnic Category: Total of all </w:t>
            </w:r>
            <w:r>
              <w:rPr>
                <w:rFonts w:cs="Arial"/>
                <w:b/>
                <w:bCs/>
                <w:sz w:val="20"/>
                <w:szCs w:val="20"/>
              </w:rPr>
              <w:t>participant</w:t>
            </w:r>
            <w:r w:rsidRPr="00FE20C4">
              <w:rPr>
                <w:rFonts w:cs="Arial"/>
                <w:b/>
                <w:bCs/>
                <w:sz w:val="20"/>
                <w:szCs w:val="20"/>
              </w:rPr>
              <w:t>s*</w:t>
            </w:r>
          </w:p>
        </w:tc>
        <w:tc>
          <w:tcPr>
            <w:tcW w:w="712" w:type="dxa"/>
          </w:tcPr>
          <w:p w14:paraId="1146CF8D" w14:textId="77777777" w:rsidR="00CC12E8" w:rsidRPr="00FE20C4" w:rsidRDefault="00CC12E8" w:rsidP="00EA6F92">
            <w:pPr>
              <w:spacing w:before="60" w:line="240" w:lineRule="exact"/>
              <w:jc w:val="center"/>
              <w:rPr>
                <w:rFonts w:cs="Arial"/>
                <w:sz w:val="20"/>
                <w:szCs w:val="20"/>
              </w:rPr>
            </w:pPr>
          </w:p>
        </w:tc>
        <w:tc>
          <w:tcPr>
            <w:tcW w:w="712" w:type="dxa"/>
          </w:tcPr>
          <w:p w14:paraId="1146CF8E" w14:textId="77777777" w:rsidR="00CC12E8" w:rsidRPr="00FE20C4" w:rsidRDefault="00CC12E8" w:rsidP="00EA6F92">
            <w:pPr>
              <w:spacing w:before="60" w:line="240" w:lineRule="exact"/>
              <w:jc w:val="center"/>
              <w:rPr>
                <w:rFonts w:cs="Arial"/>
                <w:sz w:val="20"/>
                <w:szCs w:val="20"/>
              </w:rPr>
            </w:pPr>
          </w:p>
        </w:tc>
        <w:tc>
          <w:tcPr>
            <w:tcW w:w="859" w:type="dxa"/>
          </w:tcPr>
          <w:p w14:paraId="1146CF8F" w14:textId="77777777" w:rsidR="00CC12E8" w:rsidRPr="00FE20C4" w:rsidRDefault="00CC12E8" w:rsidP="00EA6F92">
            <w:pPr>
              <w:spacing w:before="60" w:line="240" w:lineRule="exact"/>
              <w:jc w:val="center"/>
              <w:rPr>
                <w:rFonts w:cs="Arial"/>
                <w:sz w:val="20"/>
                <w:szCs w:val="20"/>
              </w:rPr>
            </w:pPr>
          </w:p>
        </w:tc>
        <w:tc>
          <w:tcPr>
            <w:tcW w:w="859" w:type="dxa"/>
          </w:tcPr>
          <w:p w14:paraId="1146CF90" w14:textId="77777777" w:rsidR="00CC12E8" w:rsidRPr="00FE20C4" w:rsidRDefault="00CC12E8" w:rsidP="00EA6F92">
            <w:pPr>
              <w:spacing w:before="60" w:line="240" w:lineRule="exact"/>
              <w:jc w:val="center"/>
              <w:rPr>
                <w:rFonts w:cs="Arial"/>
                <w:sz w:val="20"/>
                <w:szCs w:val="20"/>
              </w:rPr>
            </w:pPr>
          </w:p>
        </w:tc>
        <w:tc>
          <w:tcPr>
            <w:tcW w:w="1988" w:type="dxa"/>
          </w:tcPr>
          <w:p w14:paraId="1146CF91" w14:textId="77777777" w:rsidR="00CC12E8" w:rsidRPr="00FE20C4" w:rsidRDefault="0036217F" w:rsidP="00EA6F92">
            <w:pPr>
              <w:spacing w:before="60" w:line="240" w:lineRule="exact"/>
              <w:jc w:val="center"/>
              <w:rPr>
                <w:rFonts w:cs="Arial"/>
                <w:sz w:val="20"/>
                <w:szCs w:val="20"/>
              </w:rPr>
            </w:pPr>
            <w:r w:rsidRPr="00FE20C4">
              <w:rPr>
                <w:rFonts w:cs="Arial"/>
                <w:sz w:val="20"/>
                <w:szCs w:val="20"/>
              </w:rPr>
              <w:t>100*</w:t>
            </w:r>
          </w:p>
        </w:tc>
      </w:tr>
      <w:tr w:rsidR="00C55BCE" w14:paraId="1146CF94" w14:textId="77777777" w:rsidTr="00EA6F92">
        <w:tc>
          <w:tcPr>
            <w:tcW w:w="9355" w:type="dxa"/>
            <w:gridSpan w:val="6"/>
          </w:tcPr>
          <w:p w14:paraId="1146CF93" w14:textId="77777777" w:rsidR="00B96895" w:rsidRPr="00FE20C4" w:rsidRDefault="00B96895" w:rsidP="00EA6F92">
            <w:pPr>
              <w:spacing w:before="60" w:line="240" w:lineRule="exact"/>
              <w:jc w:val="center"/>
              <w:rPr>
                <w:rFonts w:cs="Arial"/>
                <w:sz w:val="20"/>
                <w:szCs w:val="20"/>
              </w:rPr>
            </w:pPr>
          </w:p>
        </w:tc>
      </w:tr>
      <w:tr w:rsidR="00C55BCE" w14:paraId="1146CF97" w14:textId="77777777" w:rsidTr="00EA6F92">
        <w:trPr>
          <w:trHeight w:hRule="exact" w:val="364"/>
        </w:trPr>
        <w:tc>
          <w:tcPr>
            <w:tcW w:w="4225" w:type="dxa"/>
          </w:tcPr>
          <w:p w14:paraId="1146CF95" w14:textId="77777777" w:rsidR="00B96895" w:rsidRPr="00FE20C4" w:rsidRDefault="0036217F" w:rsidP="00EA6F92">
            <w:pPr>
              <w:spacing w:before="80" w:line="240" w:lineRule="exact"/>
              <w:jc w:val="center"/>
              <w:rPr>
                <w:rFonts w:cs="Arial"/>
                <w:b/>
                <w:bCs/>
                <w:sz w:val="20"/>
                <w:szCs w:val="20"/>
              </w:rPr>
            </w:pPr>
            <w:r w:rsidRPr="00FE20C4">
              <w:rPr>
                <w:rFonts w:cs="Arial"/>
                <w:b/>
                <w:bCs/>
                <w:sz w:val="20"/>
                <w:szCs w:val="20"/>
              </w:rPr>
              <w:t>Racial Category</w:t>
            </w:r>
          </w:p>
        </w:tc>
        <w:tc>
          <w:tcPr>
            <w:tcW w:w="5130" w:type="dxa"/>
            <w:gridSpan w:val="5"/>
          </w:tcPr>
          <w:p w14:paraId="1146CF96" w14:textId="77777777" w:rsidR="00B96895" w:rsidRPr="00FE20C4" w:rsidRDefault="00B96895" w:rsidP="00EA6F92">
            <w:pPr>
              <w:spacing w:before="80" w:line="240" w:lineRule="exact"/>
              <w:jc w:val="center"/>
              <w:rPr>
                <w:rFonts w:cs="Arial"/>
                <w:sz w:val="20"/>
                <w:szCs w:val="20"/>
              </w:rPr>
            </w:pPr>
          </w:p>
        </w:tc>
      </w:tr>
      <w:tr w:rsidR="00C55BCE" w14:paraId="1146CF9E" w14:textId="77777777" w:rsidTr="00EA6F92">
        <w:tc>
          <w:tcPr>
            <w:tcW w:w="4225" w:type="dxa"/>
          </w:tcPr>
          <w:p w14:paraId="1146CF98" w14:textId="77777777" w:rsidR="00CC12E8" w:rsidRPr="00FE20C4" w:rsidRDefault="0036217F" w:rsidP="00EA6F92">
            <w:pPr>
              <w:spacing w:before="60" w:line="240" w:lineRule="exact"/>
              <w:rPr>
                <w:rFonts w:cs="Arial"/>
                <w:sz w:val="20"/>
                <w:szCs w:val="20"/>
              </w:rPr>
            </w:pPr>
            <w:r w:rsidRPr="00FE20C4">
              <w:rPr>
                <w:rFonts w:cs="Arial"/>
                <w:sz w:val="20"/>
                <w:szCs w:val="20"/>
              </w:rPr>
              <w:t>American Indian or Alaskan Native</w:t>
            </w:r>
          </w:p>
        </w:tc>
        <w:tc>
          <w:tcPr>
            <w:tcW w:w="712" w:type="dxa"/>
          </w:tcPr>
          <w:p w14:paraId="1146CF99" w14:textId="77777777" w:rsidR="00CC12E8" w:rsidRPr="00FE20C4" w:rsidRDefault="00CC12E8" w:rsidP="00EA6F92">
            <w:pPr>
              <w:spacing w:before="60" w:line="240" w:lineRule="exact"/>
              <w:jc w:val="center"/>
              <w:rPr>
                <w:rFonts w:cs="Arial"/>
                <w:sz w:val="20"/>
                <w:szCs w:val="20"/>
              </w:rPr>
            </w:pPr>
          </w:p>
        </w:tc>
        <w:tc>
          <w:tcPr>
            <w:tcW w:w="712" w:type="dxa"/>
          </w:tcPr>
          <w:p w14:paraId="1146CF9A" w14:textId="77777777" w:rsidR="00CC12E8" w:rsidRPr="00FE20C4" w:rsidRDefault="0036217F" w:rsidP="00EA6F92">
            <w:pPr>
              <w:spacing w:before="60" w:line="240" w:lineRule="exact"/>
              <w:jc w:val="center"/>
              <w:rPr>
                <w:rFonts w:cs="Arial"/>
                <w:sz w:val="20"/>
                <w:szCs w:val="20"/>
              </w:rPr>
            </w:pPr>
            <w:r>
              <w:rPr>
                <w:rFonts w:cs="Arial"/>
                <w:sz w:val="20"/>
                <w:szCs w:val="20"/>
              </w:rPr>
              <w:t>0.9</w:t>
            </w:r>
          </w:p>
        </w:tc>
        <w:tc>
          <w:tcPr>
            <w:tcW w:w="859" w:type="dxa"/>
          </w:tcPr>
          <w:p w14:paraId="1146CF9B" w14:textId="77777777" w:rsidR="00CC12E8" w:rsidRPr="00FE20C4" w:rsidRDefault="00CC12E8" w:rsidP="00EA6F92">
            <w:pPr>
              <w:spacing w:before="60" w:line="240" w:lineRule="exact"/>
              <w:jc w:val="center"/>
              <w:rPr>
                <w:rFonts w:cs="Arial"/>
                <w:sz w:val="20"/>
                <w:szCs w:val="20"/>
              </w:rPr>
            </w:pPr>
          </w:p>
        </w:tc>
        <w:tc>
          <w:tcPr>
            <w:tcW w:w="859" w:type="dxa"/>
          </w:tcPr>
          <w:p w14:paraId="1146CF9C" w14:textId="77777777" w:rsidR="00CC12E8" w:rsidRPr="00FE20C4" w:rsidRDefault="0036217F" w:rsidP="00EA6F92">
            <w:pPr>
              <w:spacing w:before="60" w:line="240" w:lineRule="exact"/>
              <w:jc w:val="center"/>
              <w:rPr>
                <w:rFonts w:cs="Arial"/>
                <w:sz w:val="20"/>
                <w:szCs w:val="20"/>
              </w:rPr>
            </w:pPr>
            <w:r>
              <w:rPr>
                <w:rFonts w:cs="Arial"/>
                <w:sz w:val="20"/>
                <w:szCs w:val="20"/>
              </w:rPr>
              <w:t>0.9</w:t>
            </w:r>
          </w:p>
        </w:tc>
        <w:tc>
          <w:tcPr>
            <w:tcW w:w="1988" w:type="dxa"/>
          </w:tcPr>
          <w:p w14:paraId="1146CF9D" w14:textId="77777777" w:rsidR="00CC12E8" w:rsidRPr="00FE20C4" w:rsidRDefault="0036217F" w:rsidP="00EA6F92">
            <w:pPr>
              <w:spacing w:before="60" w:line="240" w:lineRule="exact"/>
              <w:jc w:val="center"/>
              <w:rPr>
                <w:rFonts w:cs="Arial"/>
                <w:sz w:val="20"/>
                <w:szCs w:val="20"/>
              </w:rPr>
            </w:pPr>
            <w:r>
              <w:rPr>
                <w:rFonts w:cs="Arial"/>
                <w:sz w:val="20"/>
                <w:szCs w:val="20"/>
              </w:rPr>
              <w:t>1.8</w:t>
            </w:r>
          </w:p>
        </w:tc>
      </w:tr>
      <w:tr w:rsidR="00C55BCE" w14:paraId="1146CFA5" w14:textId="77777777" w:rsidTr="00EA6F92">
        <w:tc>
          <w:tcPr>
            <w:tcW w:w="4225" w:type="dxa"/>
          </w:tcPr>
          <w:p w14:paraId="1146CF9F" w14:textId="77777777" w:rsidR="00CC12E8" w:rsidRPr="00FE20C4" w:rsidRDefault="0036217F" w:rsidP="00EA6F92">
            <w:pPr>
              <w:spacing w:before="60" w:line="240" w:lineRule="exact"/>
              <w:rPr>
                <w:rFonts w:cs="Arial"/>
                <w:sz w:val="20"/>
                <w:szCs w:val="20"/>
              </w:rPr>
            </w:pPr>
            <w:r w:rsidRPr="00FE20C4">
              <w:rPr>
                <w:rFonts w:cs="Arial"/>
                <w:sz w:val="20"/>
                <w:szCs w:val="20"/>
              </w:rPr>
              <w:t>Asian</w:t>
            </w:r>
          </w:p>
        </w:tc>
        <w:tc>
          <w:tcPr>
            <w:tcW w:w="712" w:type="dxa"/>
          </w:tcPr>
          <w:p w14:paraId="1146CFA0" w14:textId="77777777" w:rsidR="00CC12E8" w:rsidRPr="00FE20C4" w:rsidRDefault="00CC12E8" w:rsidP="00EA6F92">
            <w:pPr>
              <w:spacing w:before="60" w:line="240" w:lineRule="exact"/>
              <w:jc w:val="center"/>
              <w:rPr>
                <w:rFonts w:cs="Arial"/>
                <w:sz w:val="20"/>
                <w:szCs w:val="20"/>
              </w:rPr>
            </w:pPr>
          </w:p>
        </w:tc>
        <w:tc>
          <w:tcPr>
            <w:tcW w:w="712" w:type="dxa"/>
          </w:tcPr>
          <w:p w14:paraId="1146CFA1" w14:textId="77777777" w:rsidR="00CC12E8" w:rsidRPr="00FE20C4" w:rsidRDefault="0036217F" w:rsidP="00EA6F92">
            <w:pPr>
              <w:spacing w:before="60" w:line="240" w:lineRule="exact"/>
              <w:jc w:val="center"/>
              <w:rPr>
                <w:rFonts w:cs="Arial"/>
                <w:sz w:val="20"/>
                <w:szCs w:val="20"/>
              </w:rPr>
            </w:pPr>
            <w:r>
              <w:rPr>
                <w:rFonts w:cs="Arial"/>
                <w:sz w:val="20"/>
                <w:szCs w:val="20"/>
              </w:rPr>
              <w:t>2.4</w:t>
            </w:r>
          </w:p>
        </w:tc>
        <w:tc>
          <w:tcPr>
            <w:tcW w:w="859" w:type="dxa"/>
          </w:tcPr>
          <w:p w14:paraId="1146CFA2" w14:textId="77777777" w:rsidR="00CC12E8" w:rsidRPr="00FE20C4" w:rsidRDefault="00CC12E8" w:rsidP="00EA6F92">
            <w:pPr>
              <w:spacing w:before="60" w:line="240" w:lineRule="exact"/>
              <w:jc w:val="center"/>
              <w:rPr>
                <w:rFonts w:cs="Arial"/>
                <w:sz w:val="20"/>
                <w:szCs w:val="20"/>
              </w:rPr>
            </w:pPr>
          </w:p>
        </w:tc>
        <w:tc>
          <w:tcPr>
            <w:tcW w:w="859" w:type="dxa"/>
          </w:tcPr>
          <w:p w14:paraId="1146CFA3" w14:textId="77777777" w:rsidR="00CC12E8" w:rsidRPr="00FE20C4" w:rsidRDefault="0036217F" w:rsidP="00EA6F92">
            <w:pPr>
              <w:spacing w:before="60" w:line="240" w:lineRule="exact"/>
              <w:jc w:val="center"/>
              <w:rPr>
                <w:rFonts w:cs="Arial"/>
                <w:sz w:val="20"/>
                <w:szCs w:val="20"/>
              </w:rPr>
            </w:pPr>
            <w:r>
              <w:rPr>
                <w:rFonts w:cs="Arial"/>
                <w:sz w:val="20"/>
                <w:szCs w:val="20"/>
              </w:rPr>
              <w:t>2.3</w:t>
            </w:r>
          </w:p>
        </w:tc>
        <w:tc>
          <w:tcPr>
            <w:tcW w:w="1988" w:type="dxa"/>
          </w:tcPr>
          <w:p w14:paraId="1146CFA4" w14:textId="77777777" w:rsidR="00CC12E8" w:rsidRPr="00FE20C4" w:rsidRDefault="0036217F" w:rsidP="00EA6F92">
            <w:pPr>
              <w:spacing w:before="60" w:line="240" w:lineRule="exact"/>
              <w:jc w:val="center"/>
              <w:rPr>
                <w:rFonts w:cs="Arial"/>
                <w:sz w:val="20"/>
                <w:szCs w:val="20"/>
              </w:rPr>
            </w:pPr>
            <w:r>
              <w:rPr>
                <w:rFonts w:cs="Arial"/>
                <w:sz w:val="20"/>
                <w:szCs w:val="20"/>
              </w:rPr>
              <w:t>4.7</w:t>
            </w:r>
          </w:p>
        </w:tc>
      </w:tr>
      <w:tr w:rsidR="00C55BCE" w14:paraId="1146CFAC" w14:textId="77777777" w:rsidTr="00EA6F92">
        <w:tc>
          <w:tcPr>
            <w:tcW w:w="4225" w:type="dxa"/>
          </w:tcPr>
          <w:p w14:paraId="1146CFA6" w14:textId="77777777" w:rsidR="00CC12E8" w:rsidRPr="00FE20C4" w:rsidRDefault="0036217F" w:rsidP="00EA6F92">
            <w:pPr>
              <w:spacing w:before="60" w:line="240" w:lineRule="exact"/>
              <w:rPr>
                <w:rFonts w:cs="Arial"/>
                <w:sz w:val="20"/>
                <w:szCs w:val="20"/>
              </w:rPr>
            </w:pPr>
            <w:r w:rsidRPr="00FE20C4">
              <w:rPr>
                <w:rFonts w:cs="Arial"/>
                <w:sz w:val="20"/>
                <w:szCs w:val="20"/>
              </w:rPr>
              <w:t>Black or African American</w:t>
            </w:r>
          </w:p>
        </w:tc>
        <w:tc>
          <w:tcPr>
            <w:tcW w:w="712" w:type="dxa"/>
          </w:tcPr>
          <w:p w14:paraId="1146CFA7" w14:textId="77777777" w:rsidR="00CC12E8" w:rsidRPr="00FE20C4" w:rsidRDefault="00CC12E8" w:rsidP="00EA6F92">
            <w:pPr>
              <w:spacing w:before="60" w:line="240" w:lineRule="exact"/>
              <w:jc w:val="center"/>
              <w:rPr>
                <w:rFonts w:cs="Arial"/>
                <w:sz w:val="20"/>
                <w:szCs w:val="20"/>
              </w:rPr>
            </w:pPr>
          </w:p>
        </w:tc>
        <w:tc>
          <w:tcPr>
            <w:tcW w:w="712" w:type="dxa"/>
          </w:tcPr>
          <w:p w14:paraId="1146CFA8" w14:textId="77777777" w:rsidR="00CC12E8" w:rsidRPr="00FE20C4" w:rsidRDefault="0036217F" w:rsidP="00EA6F92">
            <w:pPr>
              <w:spacing w:before="60" w:line="240" w:lineRule="exact"/>
              <w:jc w:val="center"/>
              <w:rPr>
                <w:rFonts w:cs="Arial"/>
                <w:sz w:val="20"/>
                <w:szCs w:val="20"/>
              </w:rPr>
            </w:pPr>
            <w:r>
              <w:rPr>
                <w:rFonts w:cs="Arial"/>
                <w:sz w:val="20"/>
                <w:szCs w:val="20"/>
              </w:rPr>
              <w:t>1.1</w:t>
            </w:r>
          </w:p>
        </w:tc>
        <w:tc>
          <w:tcPr>
            <w:tcW w:w="859" w:type="dxa"/>
          </w:tcPr>
          <w:p w14:paraId="1146CFA9" w14:textId="77777777" w:rsidR="00CC12E8" w:rsidRPr="00FE20C4" w:rsidRDefault="00CC12E8" w:rsidP="00EA6F92">
            <w:pPr>
              <w:spacing w:before="60" w:line="240" w:lineRule="exact"/>
              <w:jc w:val="center"/>
              <w:rPr>
                <w:rFonts w:cs="Arial"/>
                <w:sz w:val="20"/>
                <w:szCs w:val="20"/>
              </w:rPr>
            </w:pPr>
          </w:p>
        </w:tc>
        <w:tc>
          <w:tcPr>
            <w:tcW w:w="859" w:type="dxa"/>
          </w:tcPr>
          <w:p w14:paraId="1146CFAA" w14:textId="77777777" w:rsidR="00CC12E8" w:rsidRPr="00FE20C4" w:rsidRDefault="0036217F" w:rsidP="00EA6F92">
            <w:pPr>
              <w:spacing w:before="60" w:line="240" w:lineRule="exact"/>
              <w:jc w:val="center"/>
              <w:rPr>
                <w:rFonts w:cs="Arial"/>
                <w:sz w:val="20"/>
                <w:szCs w:val="20"/>
              </w:rPr>
            </w:pPr>
            <w:r>
              <w:rPr>
                <w:rFonts w:cs="Arial"/>
                <w:sz w:val="20"/>
                <w:szCs w:val="20"/>
              </w:rPr>
              <w:t>1.1</w:t>
            </w:r>
          </w:p>
        </w:tc>
        <w:tc>
          <w:tcPr>
            <w:tcW w:w="1988" w:type="dxa"/>
          </w:tcPr>
          <w:p w14:paraId="1146CFAB" w14:textId="77777777" w:rsidR="00CC12E8" w:rsidRPr="00FE20C4" w:rsidRDefault="0036217F" w:rsidP="00EA6F92">
            <w:pPr>
              <w:spacing w:before="60" w:line="240" w:lineRule="exact"/>
              <w:jc w:val="center"/>
              <w:rPr>
                <w:rFonts w:cs="Arial"/>
                <w:sz w:val="20"/>
                <w:szCs w:val="20"/>
              </w:rPr>
            </w:pPr>
            <w:r>
              <w:rPr>
                <w:rFonts w:cs="Arial"/>
                <w:sz w:val="20"/>
                <w:szCs w:val="20"/>
              </w:rPr>
              <w:t>2.2</w:t>
            </w:r>
          </w:p>
        </w:tc>
      </w:tr>
      <w:tr w:rsidR="00C55BCE" w14:paraId="1146CFB3" w14:textId="77777777" w:rsidTr="00EA6F92">
        <w:tc>
          <w:tcPr>
            <w:tcW w:w="4225" w:type="dxa"/>
          </w:tcPr>
          <w:p w14:paraId="1146CFAD" w14:textId="77777777" w:rsidR="00CC12E8" w:rsidRPr="00FE20C4" w:rsidRDefault="0036217F" w:rsidP="00EA6F92">
            <w:pPr>
              <w:spacing w:before="60" w:line="240" w:lineRule="exact"/>
              <w:rPr>
                <w:rFonts w:cs="Arial"/>
                <w:sz w:val="20"/>
                <w:szCs w:val="20"/>
              </w:rPr>
            </w:pPr>
            <w:r w:rsidRPr="00FE20C4">
              <w:rPr>
                <w:rFonts w:cs="Arial"/>
                <w:sz w:val="20"/>
                <w:szCs w:val="20"/>
              </w:rPr>
              <w:lastRenderedPageBreak/>
              <w:t>Native Hawaiian or other Pacific Islander</w:t>
            </w:r>
          </w:p>
        </w:tc>
        <w:tc>
          <w:tcPr>
            <w:tcW w:w="712" w:type="dxa"/>
          </w:tcPr>
          <w:p w14:paraId="1146CFAE" w14:textId="77777777" w:rsidR="00CC12E8" w:rsidRPr="00FE20C4" w:rsidRDefault="00CC12E8" w:rsidP="00EA6F92">
            <w:pPr>
              <w:spacing w:before="60" w:line="240" w:lineRule="exact"/>
              <w:jc w:val="center"/>
              <w:rPr>
                <w:rFonts w:cs="Arial"/>
                <w:sz w:val="20"/>
                <w:szCs w:val="20"/>
              </w:rPr>
            </w:pPr>
          </w:p>
        </w:tc>
        <w:tc>
          <w:tcPr>
            <w:tcW w:w="712" w:type="dxa"/>
          </w:tcPr>
          <w:p w14:paraId="1146CFAF" w14:textId="77777777" w:rsidR="00CC12E8" w:rsidRPr="00FE20C4" w:rsidRDefault="0036217F" w:rsidP="00EA6F92">
            <w:pPr>
              <w:spacing w:before="60" w:line="240" w:lineRule="exact"/>
              <w:jc w:val="center"/>
              <w:rPr>
                <w:rFonts w:cs="Arial"/>
                <w:sz w:val="20"/>
                <w:szCs w:val="20"/>
              </w:rPr>
            </w:pPr>
            <w:r>
              <w:rPr>
                <w:rFonts w:cs="Arial"/>
                <w:sz w:val="20"/>
                <w:szCs w:val="20"/>
              </w:rPr>
              <w:t>0.2</w:t>
            </w:r>
          </w:p>
        </w:tc>
        <w:tc>
          <w:tcPr>
            <w:tcW w:w="859" w:type="dxa"/>
          </w:tcPr>
          <w:p w14:paraId="1146CFB0" w14:textId="77777777" w:rsidR="00CC12E8" w:rsidRPr="00FE20C4" w:rsidRDefault="00CC12E8" w:rsidP="00EA6F92">
            <w:pPr>
              <w:spacing w:before="60" w:line="240" w:lineRule="exact"/>
              <w:jc w:val="center"/>
              <w:rPr>
                <w:rFonts w:cs="Arial"/>
                <w:sz w:val="20"/>
                <w:szCs w:val="20"/>
              </w:rPr>
            </w:pPr>
          </w:p>
        </w:tc>
        <w:tc>
          <w:tcPr>
            <w:tcW w:w="859" w:type="dxa"/>
          </w:tcPr>
          <w:p w14:paraId="1146CFB1" w14:textId="77777777" w:rsidR="00CC12E8" w:rsidRPr="00FE20C4" w:rsidRDefault="0036217F" w:rsidP="00EA6F92">
            <w:pPr>
              <w:spacing w:before="60" w:line="240" w:lineRule="exact"/>
              <w:jc w:val="center"/>
              <w:rPr>
                <w:rFonts w:cs="Arial"/>
                <w:sz w:val="20"/>
                <w:szCs w:val="20"/>
              </w:rPr>
            </w:pPr>
            <w:r>
              <w:rPr>
                <w:rFonts w:cs="Arial"/>
                <w:sz w:val="20"/>
                <w:szCs w:val="20"/>
              </w:rPr>
              <w:t>0.2</w:t>
            </w:r>
          </w:p>
        </w:tc>
        <w:tc>
          <w:tcPr>
            <w:tcW w:w="1988" w:type="dxa"/>
          </w:tcPr>
          <w:p w14:paraId="1146CFB2" w14:textId="77777777" w:rsidR="00CC12E8" w:rsidRPr="00FE20C4" w:rsidRDefault="0036217F" w:rsidP="00EA6F92">
            <w:pPr>
              <w:spacing w:before="60" w:line="240" w:lineRule="exact"/>
              <w:jc w:val="center"/>
              <w:rPr>
                <w:rFonts w:cs="Arial"/>
                <w:sz w:val="20"/>
                <w:szCs w:val="20"/>
              </w:rPr>
            </w:pPr>
            <w:r>
              <w:rPr>
                <w:rFonts w:cs="Arial"/>
                <w:sz w:val="20"/>
                <w:szCs w:val="20"/>
              </w:rPr>
              <w:t>0.4</w:t>
            </w:r>
          </w:p>
        </w:tc>
      </w:tr>
      <w:tr w:rsidR="00C55BCE" w14:paraId="1146CFBA" w14:textId="77777777" w:rsidTr="00EA6F92">
        <w:tc>
          <w:tcPr>
            <w:tcW w:w="4225" w:type="dxa"/>
          </w:tcPr>
          <w:p w14:paraId="1146CFB4" w14:textId="77777777" w:rsidR="00CC12E8" w:rsidRPr="00FE20C4" w:rsidRDefault="0036217F" w:rsidP="00EA6F92">
            <w:pPr>
              <w:spacing w:before="60" w:line="240" w:lineRule="exact"/>
              <w:rPr>
                <w:rFonts w:cs="Arial"/>
                <w:sz w:val="20"/>
                <w:szCs w:val="20"/>
              </w:rPr>
            </w:pPr>
            <w:r w:rsidRPr="00FE20C4">
              <w:rPr>
                <w:rFonts w:cs="Arial"/>
                <w:sz w:val="20"/>
                <w:szCs w:val="20"/>
              </w:rPr>
              <w:t>White</w:t>
            </w:r>
          </w:p>
        </w:tc>
        <w:tc>
          <w:tcPr>
            <w:tcW w:w="712" w:type="dxa"/>
          </w:tcPr>
          <w:p w14:paraId="1146CFB5" w14:textId="77777777" w:rsidR="00CC12E8" w:rsidRPr="00FE20C4" w:rsidRDefault="00CC12E8" w:rsidP="00EA6F92">
            <w:pPr>
              <w:spacing w:before="60" w:line="240" w:lineRule="exact"/>
              <w:jc w:val="center"/>
              <w:rPr>
                <w:rFonts w:cs="Arial"/>
                <w:sz w:val="20"/>
                <w:szCs w:val="20"/>
              </w:rPr>
            </w:pPr>
          </w:p>
        </w:tc>
        <w:tc>
          <w:tcPr>
            <w:tcW w:w="712" w:type="dxa"/>
          </w:tcPr>
          <w:p w14:paraId="1146CFB6" w14:textId="77777777" w:rsidR="00CC12E8" w:rsidRPr="00FE20C4" w:rsidRDefault="0036217F" w:rsidP="00EA6F92">
            <w:pPr>
              <w:spacing w:before="60" w:line="240" w:lineRule="exact"/>
              <w:jc w:val="center"/>
              <w:rPr>
                <w:rFonts w:cs="Arial"/>
                <w:sz w:val="20"/>
                <w:szCs w:val="20"/>
              </w:rPr>
            </w:pPr>
            <w:r>
              <w:rPr>
                <w:rFonts w:cs="Arial"/>
                <w:sz w:val="20"/>
                <w:szCs w:val="20"/>
              </w:rPr>
              <w:t>43.9</w:t>
            </w:r>
          </w:p>
        </w:tc>
        <w:tc>
          <w:tcPr>
            <w:tcW w:w="859" w:type="dxa"/>
          </w:tcPr>
          <w:p w14:paraId="1146CFB7" w14:textId="77777777" w:rsidR="00CC12E8" w:rsidRPr="00FE20C4" w:rsidRDefault="00CC12E8" w:rsidP="00EA6F92">
            <w:pPr>
              <w:spacing w:before="60" w:line="240" w:lineRule="exact"/>
              <w:jc w:val="center"/>
              <w:rPr>
                <w:rFonts w:cs="Arial"/>
                <w:sz w:val="20"/>
                <w:szCs w:val="20"/>
              </w:rPr>
            </w:pPr>
          </w:p>
        </w:tc>
        <w:tc>
          <w:tcPr>
            <w:tcW w:w="859" w:type="dxa"/>
          </w:tcPr>
          <w:p w14:paraId="1146CFB8" w14:textId="77777777" w:rsidR="00CC12E8" w:rsidRPr="00FE20C4" w:rsidRDefault="0036217F" w:rsidP="00EA6F92">
            <w:pPr>
              <w:spacing w:before="60" w:line="240" w:lineRule="exact"/>
              <w:jc w:val="center"/>
              <w:rPr>
                <w:rFonts w:cs="Arial"/>
                <w:sz w:val="20"/>
                <w:szCs w:val="20"/>
              </w:rPr>
            </w:pPr>
            <w:r>
              <w:rPr>
                <w:rFonts w:cs="Arial"/>
                <w:sz w:val="20"/>
                <w:szCs w:val="20"/>
              </w:rPr>
              <w:t>43.2</w:t>
            </w:r>
          </w:p>
        </w:tc>
        <w:tc>
          <w:tcPr>
            <w:tcW w:w="1988" w:type="dxa"/>
          </w:tcPr>
          <w:p w14:paraId="1146CFB9" w14:textId="77777777" w:rsidR="00CC12E8" w:rsidRPr="00FE20C4" w:rsidRDefault="0036217F" w:rsidP="00CC12E8">
            <w:pPr>
              <w:spacing w:before="60" w:line="240" w:lineRule="exact"/>
              <w:jc w:val="center"/>
              <w:rPr>
                <w:rFonts w:cs="Arial"/>
                <w:sz w:val="20"/>
                <w:szCs w:val="20"/>
              </w:rPr>
            </w:pPr>
            <w:r>
              <w:rPr>
                <w:rFonts w:cs="Arial"/>
                <w:sz w:val="20"/>
                <w:szCs w:val="20"/>
              </w:rPr>
              <w:t>87.1</w:t>
            </w:r>
          </w:p>
        </w:tc>
      </w:tr>
      <w:tr w:rsidR="00C55BCE" w14:paraId="1146CFC1" w14:textId="77777777" w:rsidTr="00EA6F92">
        <w:tc>
          <w:tcPr>
            <w:tcW w:w="4225" w:type="dxa"/>
          </w:tcPr>
          <w:p w14:paraId="1146CFBB" w14:textId="77777777" w:rsidR="00CC12E8" w:rsidRPr="00FE20C4" w:rsidRDefault="0036217F" w:rsidP="00EA6F92">
            <w:pPr>
              <w:spacing w:before="60" w:line="240" w:lineRule="exact"/>
              <w:rPr>
                <w:rFonts w:cs="Arial"/>
                <w:sz w:val="20"/>
                <w:szCs w:val="20"/>
              </w:rPr>
            </w:pPr>
            <w:r>
              <w:rPr>
                <w:rFonts w:cs="Arial"/>
                <w:sz w:val="20"/>
                <w:szCs w:val="20"/>
              </w:rPr>
              <w:t>Two or more races</w:t>
            </w:r>
          </w:p>
        </w:tc>
        <w:tc>
          <w:tcPr>
            <w:tcW w:w="712" w:type="dxa"/>
          </w:tcPr>
          <w:p w14:paraId="1146CFBC" w14:textId="77777777" w:rsidR="00CC12E8" w:rsidRPr="00FE20C4" w:rsidRDefault="00CC12E8" w:rsidP="00EA6F92">
            <w:pPr>
              <w:spacing w:before="60" w:line="240" w:lineRule="exact"/>
              <w:jc w:val="center"/>
              <w:rPr>
                <w:rFonts w:cs="Arial"/>
                <w:sz w:val="20"/>
                <w:szCs w:val="20"/>
              </w:rPr>
            </w:pPr>
          </w:p>
        </w:tc>
        <w:tc>
          <w:tcPr>
            <w:tcW w:w="712" w:type="dxa"/>
          </w:tcPr>
          <w:p w14:paraId="1146CFBD" w14:textId="77777777" w:rsidR="00CC12E8" w:rsidRPr="00FE20C4" w:rsidRDefault="0036217F" w:rsidP="00EA6F92">
            <w:pPr>
              <w:spacing w:before="60" w:line="240" w:lineRule="exact"/>
              <w:jc w:val="center"/>
              <w:rPr>
                <w:rFonts w:cs="Arial"/>
                <w:sz w:val="20"/>
                <w:szCs w:val="20"/>
              </w:rPr>
            </w:pPr>
            <w:r>
              <w:rPr>
                <w:rFonts w:cs="Arial"/>
                <w:sz w:val="20"/>
                <w:szCs w:val="20"/>
              </w:rPr>
              <w:t>1.9</w:t>
            </w:r>
          </w:p>
        </w:tc>
        <w:tc>
          <w:tcPr>
            <w:tcW w:w="859" w:type="dxa"/>
          </w:tcPr>
          <w:p w14:paraId="1146CFBE" w14:textId="77777777" w:rsidR="00CC12E8" w:rsidRPr="00FE20C4" w:rsidRDefault="00CC12E8" w:rsidP="00EA6F92">
            <w:pPr>
              <w:spacing w:before="60" w:line="240" w:lineRule="exact"/>
              <w:jc w:val="center"/>
              <w:rPr>
                <w:rFonts w:cs="Arial"/>
                <w:sz w:val="20"/>
                <w:szCs w:val="20"/>
              </w:rPr>
            </w:pPr>
          </w:p>
        </w:tc>
        <w:tc>
          <w:tcPr>
            <w:tcW w:w="859" w:type="dxa"/>
          </w:tcPr>
          <w:p w14:paraId="1146CFBF" w14:textId="77777777" w:rsidR="00CC12E8" w:rsidRPr="00FE20C4" w:rsidRDefault="0036217F" w:rsidP="00EA6F92">
            <w:pPr>
              <w:spacing w:before="60" w:line="240" w:lineRule="exact"/>
              <w:jc w:val="center"/>
              <w:rPr>
                <w:rFonts w:cs="Arial"/>
                <w:sz w:val="20"/>
                <w:szCs w:val="20"/>
              </w:rPr>
            </w:pPr>
            <w:r>
              <w:rPr>
                <w:rFonts w:cs="Arial"/>
                <w:sz w:val="20"/>
                <w:szCs w:val="20"/>
              </w:rPr>
              <w:t>1.9</w:t>
            </w:r>
          </w:p>
        </w:tc>
        <w:tc>
          <w:tcPr>
            <w:tcW w:w="1988" w:type="dxa"/>
          </w:tcPr>
          <w:p w14:paraId="1146CFC0" w14:textId="77777777" w:rsidR="00CC12E8" w:rsidRPr="00FE20C4" w:rsidRDefault="0036217F" w:rsidP="00CC12E8">
            <w:pPr>
              <w:spacing w:before="60" w:line="240" w:lineRule="exact"/>
              <w:jc w:val="center"/>
              <w:rPr>
                <w:rFonts w:cs="Arial"/>
                <w:sz w:val="20"/>
                <w:szCs w:val="20"/>
              </w:rPr>
            </w:pPr>
            <w:r>
              <w:rPr>
                <w:rFonts w:cs="Arial"/>
                <w:sz w:val="20"/>
                <w:szCs w:val="20"/>
              </w:rPr>
              <w:t>3.8</w:t>
            </w:r>
          </w:p>
        </w:tc>
      </w:tr>
      <w:tr w:rsidR="00C55BCE" w14:paraId="1146CFC3" w14:textId="77777777" w:rsidTr="00EA6F92">
        <w:tc>
          <w:tcPr>
            <w:tcW w:w="9355" w:type="dxa"/>
            <w:gridSpan w:val="6"/>
          </w:tcPr>
          <w:p w14:paraId="1146CFC2" w14:textId="77777777" w:rsidR="00B96895" w:rsidRDefault="00B96895" w:rsidP="00EA6F92">
            <w:pPr>
              <w:spacing w:before="60" w:line="240" w:lineRule="exact"/>
              <w:jc w:val="center"/>
              <w:rPr>
                <w:rFonts w:cs="Arial"/>
                <w:sz w:val="20"/>
                <w:szCs w:val="20"/>
              </w:rPr>
            </w:pPr>
          </w:p>
        </w:tc>
      </w:tr>
      <w:tr w:rsidR="00C55BCE" w14:paraId="1146CFC8" w14:textId="77777777" w:rsidTr="00EA6F92">
        <w:tc>
          <w:tcPr>
            <w:tcW w:w="4225" w:type="dxa"/>
          </w:tcPr>
          <w:p w14:paraId="1146CFC4" w14:textId="77777777" w:rsidR="00B96895" w:rsidRPr="009B3231" w:rsidRDefault="0036217F" w:rsidP="00EA6F92">
            <w:pPr>
              <w:spacing w:before="60" w:line="240" w:lineRule="exact"/>
              <w:rPr>
                <w:rFonts w:cs="Arial"/>
                <w:strike/>
                <w:sz w:val="20"/>
                <w:szCs w:val="20"/>
              </w:rPr>
            </w:pPr>
            <w:r w:rsidRPr="00FE20C4">
              <w:rPr>
                <w:rFonts w:cs="Arial"/>
                <w:b/>
                <w:bCs/>
                <w:sz w:val="20"/>
                <w:szCs w:val="20"/>
              </w:rPr>
              <w:t xml:space="preserve">Racial Category: Total of all </w:t>
            </w:r>
            <w:r>
              <w:rPr>
                <w:rFonts w:cs="Arial"/>
                <w:b/>
                <w:bCs/>
                <w:sz w:val="20"/>
                <w:szCs w:val="20"/>
              </w:rPr>
              <w:t>participant</w:t>
            </w:r>
            <w:r w:rsidRPr="00FE20C4">
              <w:rPr>
                <w:rFonts w:cs="Arial"/>
                <w:b/>
                <w:bCs/>
                <w:sz w:val="20"/>
                <w:szCs w:val="20"/>
              </w:rPr>
              <w:t>s*</w:t>
            </w:r>
          </w:p>
        </w:tc>
        <w:tc>
          <w:tcPr>
            <w:tcW w:w="1424" w:type="dxa"/>
            <w:gridSpan w:val="2"/>
          </w:tcPr>
          <w:p w14:paraId="1146CFC5" w14:textId="77777777" w:rsidR="00B96895" w:rsidRPr="009B3231" w:rsidRDefault="00B96895" w:rsidP="00EA6F92">
            <w:pPr>
              <w:spacing w:before="60" w:line="240" w:lineRule="exact"/>
              <w:jc w:val="center"/>
              <w:rPr>
                <w:rFonts w:cs="Arial"/>
                <w:strike/>
                <w:sz w:val="20"/>
                <w:szCs w:val="20"/>
              </w:rPr>
            </w:pPr>
          </w:p>
        </w:tc>
        <w:tc>
          <w:tcPr>
            <w:tcW w:w="1718" w:type="dxa"/>
            <w:gridSpan w:val="2"/>
          </w:tcPr>
          <w:p w14:paraId="1146CFC6" w14:textId="77777777" w:rsidR="00B96895" w:rsidRPr="009B3231" w:rsidRDefault="00B96895" w:rsidP="00EA6F92">
            <w:pPr>
              <w:spacing w:before="60" w:line="240" w:lineRule="exact"/>
              <w:jc w:val="center"/>
              <w:rPr>
                <w:rFonts w:cs="Arial"/>
                <w:strike/>
                <w:sz w:val="20"/>
                <w:szCs w:val="20"/>
              </w:rPr>
            </w:pPr>
          </w:p>
        </w:tc>
        <w:tc>
          <w:tcPr>
            <w:tcW w:w="1988" w:type="dxa"/>
          </w:tcPr>
          <w:p w14:paraId="1146CFC7" w14:textId="77777777" w:rsidR="00B96895" w:rsidRPr="009B3231" w:rsidRDefault="0036217F" w:rsidP="00EA6F92">
            <w:pPr>
              <w:spacing w:before="60" w:line="240" w:lineRule="exact"/>
              <w:jc w:val="center"/>
              <w:rPr>
                <w:rFonts w:cs="Arial"/>
                <w:strike/>
                <w:sz w:val="20"/>
                <w:szCs w:val="20"/>
              </w:rPr>
            </w:pPr>
            <w:r w:rsidRPr="00FE20C4">
              <w:rPr>
                <w:rFonts w:cs="Arial"/>
                <w:sz w:val="20"/>
                <w:szCs w:val="20"/>
              </w:rPr>
              <w:t>100*</w:t>
            </w:r>
          </w:p>
        </w:tc>
      </w:tr>
      <w:tr w:rsidR="00C55BCE" w14:paraId="1146CFCF" w14:textId="77777777" w:rsidTr="00EA6F92">
        <w:tc>
          <w:tcPr>
            <w:tcW w:w="4225" w:type="dxa"/>
          </w:tcPr>
          <w:p w14:paraId="1146CFC9" w14:textId="77777777" w:rsidR="00CC12E8" w:rsidRPr="00FE20C4" w:rsidRDefault="0036217F" w:rsidP="00EA6F92">
            <w:pPr>
              <w:spacing w:before="60" w:line="240" w:lineRule="exact"/>
              <w:rPr>
                <w:rFonts w:cs="Arial"/>
                <w:b/>
                <w:bCs/>
                <w:sz w:val="20"/>
                <w:szCs w:val="20"/>
              </w:rPr>
            </w:pPr>
            <w:r w:rsidRPr="00FE20C4">
              <w:rPr>
                <w:rFonts w:cs="Arial"/>
                <w:sz w:val="20"/>
                <w:szCs w:val="20"/>
              </w:rPr>
              <w:t>TOTALS</w:t>
            </w:r>
          </w:p>
        </w:tc>
        <w:tc>
          <w:tcPr>
            <w:tcW w:w="712" w:type="dxa"/>
          </w:tcPr>
          <w:p w14:paraId="1146CFCA" w14:textId="77777777" w:rsidR="00CC12E8" w:rsidRPr="00FE20C4" w:rsidRDefault="00CC12E8" w:rsidP="00EA6F92">
            <w:pPr>
              <w:spacing w:before="60" w:line="240" w:lineRule="exact"/>
              <w:jc w:val="center"/>
              <w:rPr>
                <w:rFonts w:cs="Arial"/>
                <w:sz w:val="20"/>
                <w:szCs w:val="20"/>
              </w:rPr>
            </w:pPr>
          </w:p>
        </w:tc>
        <w:tc>
          <w:tcPr>
            <w:tcW w:w="712" w:type="dxa"/>
          </w:tcPr>
          <w:p w14:paraId="1146CFCB" w14:textId="77777777" w:rsidR="00CC12E8" w:rsidRPr="00FE20C4" w:rsidRDefault="0036217F" w:rsidP="00CC12E8">
            <w:pPr>
              <w:spacing w:before="60" w:line="240" w:lineRule="exact"/>
              <w:jc w:val="center"/>
              <w:rPr>
                <w:rFonts w:cs="Arial"/>
                <w:sz w:val="20"/>
                <w:szCs w:val="20"/>
              </w:rPr>
            </w:pPr>
            <w:r w:rsidRPr="00FE20C4">
              <w:rPr>
                <w:rFonts w:cs="Arial"/>
                <w:sz w:val="20"/>
                <w:szCs w:val="20"/>
              </w:rPr>
              <w:t>50.</w:t>
            </w:r>
            <w:r>
              <w:rPr>
                <w:rFonts w:cs="Arial"/>
                <w:sz w:val="20"/>
                <w:szCs w:val="20"/>
              </w:rPr>
              <w:t>4</w:t>
            </w:r>
          </w:p>
        </w:tc>
        <w:tc>
          <w:tcPr>
            <w:tcW w:w="859" w:type="dxa"/>
          </w:tcPr>
          <w:p w14:paraId="1146CFCC" w14:textId="77777777" w:rsidR="00CC12E8" w:rsidRPr="00FE20C4" w:rsidRDefault="00CC12E8" w:rsidP="00EA6F92">
            <w:pPr>
              <w:spacing w:before="60" w:line="240" w:lineRule="exact"/>
              <w:jc w:val="center"/>
              <w:rPr>
                <w:rFonts w:cs="Arial"/>
                <w:sz w:val="20"/>
                <w:szCs w:val="20"/>
              </w:rPr>
            </w:pPr>
          </w:p>
        </w:tc>
        <w:tc>
          <w:tcPr>
            <w:tcW w:w="859" w:type="dxa"/>
          </w:tcPr>
          <w:p w14:paraId="1146CFCD" w14:textId="77777777" w:rsidR="00CC12E8" w:rsidRPr="00FE20C4" w:rsidRDefault="0036217F" w:rsidP="00CC12E8">
            <w:pPr>
              <w:spacing w:before="60" w:line="240" w:lineRule="exact"/>
              <w:jc w:val="center"/>
              <w:rPr>
                <w:rFonts w:cs="Arial"/>
                <w:sz w:val="20"/>
                <w:szCs w:val="20"/>
              </w:rPr>
            </w:pPr>
            <w:r w:rsidRPr="00FE20C4">
              <w:rPr>
                <w:rFonts w:cs="Arial"/>
                <w:sz w:val="20"/>
                <w:szCs w:val="20"/>
              </w:rPr>
              <w:t>49.</w:t>
            </w:r>
            <w:r>
              <w:rPr>
                <w:rFonts w:cs="Arial"/>
                <w:sz w:val="20"/>
                <w:szCs w:val="20"/>
              </w:rPr>
              <w:t>6</w:t>
            </w:r>
          </w:p>
        </w:tc>
        <w:tc>
          <w:tcPr>
            <w:tcW w:w="1988" w:type="dxa"/>
          </w:tcPr>
          <w:p w14:paraId="1146CFCE" w14:textId="77777777" w:rsidR="00CC12E8" w:rsidRPr="00FE20C4" w:rsidRDefault="0036217F" w:rsidP="00EA6F92">
            <w:pPr>
              <w:spacing w:before="60" w:line="240" w:lineRule="exact"/>
              <w:jc w:val="center"/>
              <w:rPr>
                <w:rFonts w:cs="Arial"/>
                <w:sz w:val="20"/>
                <w:szCs w:val="20"/>
              </w:rPr>
            </w:pPr>
            <w:r w:rsidRPr="00FE20C4">
              <w:rPr>
                <w:rFonts w:cs="Arial"/>
                <w:sz w:val="20"/>
                <w:szCs w:val="20"/>
              </w:rPr>
              <w:t>100*</w:t>
            </w:r>
          </w:p>
        </w:tc>
      </w:tr>
      <w:tr w:rsidR="00C55BCE" w14:paraId="1146CFD2" w14:textId="77777777" w:rsidTr="00EA6F92">
        <w:tc>
          <w:tcPr>
            <w:tcW w:w="9355" w:type="dxa"/>
            <w:gridSpan w:val="6"/>
          </w:tcPr>
          <w:p w14:paraId="1146CFD0" w14:textId="77777777" w:rsidR="00B96895" w:rsidRPr="00FE20C4" w:rsidRDefault="0036217F" w:rsidP="00CC12E8">
            <w:pPr>
              <w:rPr>
                <w:rFonts w:cs="Arial"/>
                <w:sz w:val="20"/>
                <w:szCs w:val="20"/>
              </w:rPr>
            </w:pPr>
            <w:r w:rsidRPr="00FE20C4">
              <w:rPr>
                <w:rFonts w:cs="Arial"/>
                <w:b/>
                <w:bCs/>
                <w:sz w:val="20"/>
                <w:szCs w:val="20"/>
              </w:rPr>
              <w:t>Source:</w:t>
            </w:r>
            <w:r w:rsidRPr="00FE20C4">
              <w:rPr>
                <w:rFonts w:cs="Arial"/>
                <w:sz w:val="20"/>
                <w:szCs w:val="20"/>
              </w:rPr>
              <w:t xml:space="preserve"> Adapted from U.S. Census Bureau, 201</w:t>
            </w:r>
            <w:r w:rsidR="00CC12E8">
              <w:rPr>
                <w:rFonts w:cs="Arial"/>
                <w:sz w:val="20"/>
                <w:szCs w:val="20"/>
              </w:rPr>
              <w:t>7</w:t>
            </w:r>
            <w:r w:rsidRPr="00FE20C4">
              <w:rPr>
                <w:rFonts w:cs="Arial"/>
                <w:sz w:val="20"/>
                <w:szCs w:val="20"/>
              </w:rPr>
              <w:t>.</w:t>
            </w:r>
          </w:p>
          <w:p w14:paraId="1146CFD1" w14:textId="77777777" w:rsidR="00B96895" w:rsidRPr="00FE20C4" w:rsidRDefault="0036217F" w:rsidP="00CC12E8">
            <w:pPr>
              <w:rPr>
                <w:rFonts w:cs="Arial"/>
                <w:sz w:val="20"/>
                <w:szCs w:val="20"/>
              </w:rPr>
            </w:pPr>
            <w:r w:rsidRPr="00FE20C4">
              <w:rPr>
                <w:rFonts w:cs="Arial"/>
                <w:sz w:val="20"/>
                <w:szCs w:val="20"/>
              </w:rPr>
              <w:t>*Totals may not equal 100 due to rounding.</w:t>
            </w:r>
          </w:p>
        </w:tc>
      </w:tr>
    </w:tbl>
    <w:p w14:paraId="1146CFD3" w14:textId="77777777" w:rsidR="00B96895" w:rsidRPr="002860DD" w:rsidRDefault="00B96895" w:rsidP="00B96895">
      <w:pPr>
        <w:spacing w:line="240" w:lineRule="exact"/>
        <w:ind w:left="1440"/>
        <w:rPr>
          <w:rFonts w:cs="Arial"/>
          <w:b/>
          <w:bCs/>
          <w:szCs w:val="22"/>
        </w:rPr>
      </w:pPr>
    </w:p>
    <w:p w14:paraId="1146CFD4" w14:textId="77777777" w:rsidR="00B96895" w:rsidRPr="009F1D85" w:rsidRDefault="0036217F" w:rsidP="00B96895">
      <w:pPr>
        <w:pStyle w:val="Caption"/>
        <w:rPr>
          <w:b/>
        </w:rPr>
      </w:pPr>
      <w:bookmarkStart w:id="60" w:name="_Toc135817273"/>
      <w:r w:rsidRPr="16A31868">
        <w:rPr>
          <w:b/>
          <w:bCs/>
        </w:rPr>
        <w:t xml:space="preserve">Table </w:t>
      </w:r>
      <w:r w:rsidRPr="16A31868">
        <w:rPr>
          <w:b/>
          <w:bCs/>
          <w:color w:val="2B579A"/>
          <w:shd w:val="clear" w:color="auto" w:fill="E6E6E6"/>
        </w:rPr>
        <w:fldChar w:fldCharType="begin"/>
      </w:r>
      <w:r w:rsidRPr="16A31868">
        <w:rPr>
          <w:b/>
          <w:bCs/>
        </w:rPr>
        <w:instrText xml:space="preserve"> SEQ Table \* ARABIC </w:instrText>
      </w:r>
      <w:r w:rsidRPr="16A31868">
        <w:rPr>
          <w:b/>
          <w:bCs/>
          <w:color w:val="2B579A"/>
          <w:shd w:val="clear" w:color="auto" w:fill="E6E6E6"/>
        </w:rPr>
        <w:fldChar w:fldCharType="separate"/>
      </w:r>
      <w:r w:rsidRPr="16A31868">
        <w:rPr>
          <w:b/>
          <w:bCs/>
          <w:noProof/>
        </w:rPr>
        <w:t>2</w:t>
      </w:r>
      <w:r w:rsidRPr="16A31868">
        <w:rPr>
          <w:b/>
          <w:bCs/>
          <w:color w:val="2B579A"/>
          <w:shd w:val="clear" w:color="auto" w:fill="E6E6E6"/>
        </w:rPr>
        <w:fldChar w:fldCharType="end"/>
      </w:r>
      <w:r w:rsidRPr="16A31868">
        <w:rPr>
          <w:b/>
          <w:bCs/>
        </w:rPr>
        <w:t>. Projected Accrual for the Present Study</w:t>
      </w:r>
      <w:bookmarkEnd w:id="60"/>
      <w:r w:rsidRPr="16A31868">
        <w:rPr>
          <w:b/>
          <w:bCs/>
        </w:rPr>
        <w:t xml:space="preserve"> </w:t>
      </w:r>
    </w:p>
    <w:p w14:paraId="1146CFD5" w14:textId="77777777" w:rsidR="00B96895" w:rsidRPr="002860DD" w:rsidRDefault="00B96895" w:rsidP="00B96895">
      <w:pPr>
        <w:tabs>
          <w:tab w:val="left" w:pos="0"/>
        </w:tabs>
        <w:spacing w:after="120" w:line="240" w:lineRule="exact"/>
        <w:rPr>
          <w:rFonts w:cs="Arial"/>
          <w:iCs/>
          <w:szCs w:val="22"/>
        </w:rPr>
      </w:pPr>
    </w:p>
    <w:tbl>
      <w:tblPr>
        <w:tblStyle w:val="TableGrid1"/>
        <w:tblW w:w="9355" w:type="dxa"/>
        <w:tblLayout w:type="fixed"/>
        <w:tblLook w:val="00A0" w:firstRow="1" w:lastRow="0" w:firstColumn="1" w:lastColumn="0" w:noHBand="0" w:noVBand="0"/>
      </w:tblPr>
      <w:tblGrid>
        <w:gridCol w:w="3599"/>
        <w:gridCol w:w="1439"/>
        <w:gridCol w:w="1439"/>
        <w:gridCol w:w="1618"/>
        <w:gridCol w:w="1260"/>
      </w:tblGrid>
      <w:tr w:rsidR="00C55BCE" w14:paraId="1146CFD8" w14:textId="77777777" w:rsidTr="4D8FAD8C">
        <w:trPr>
          <w:trHeight w:hRule="exact" w:val="334"/>
          <w:tblHeader/>
        </w:trPr>
        <w:tc>
          <w:tcPr>
            <w:tcW w:w="3599" w:type="dxa"/>
            <w:vMerge w:val="restart"/>
          </w:tcPr>
          <w:p w14:paraId="1146CFD6" w14:textId="77777777" w:rsidR="00B96895" w:rsidRPr="00F86B23" w:rsidRDefault="0036217F" w:rsidP="00EA6F92">
            <w:pPr>
              <w:spacing w:before="160" w:line="240" w:lineRule="exact"/>
              <w:jc w:val="center"/>
              <w:rPr>
                <w:rFonts w:cs="Arial"/>
                <w:b/>
                <w:bCs/>
                <w:sz w:val="20"/>
                <w:szCs w:val="20"/>
              </w:rPr>
            </w:pPr>
            <w:r w:rsidRPr="00F86B23">
              <w:rPr>
                <w:rFonts w:cs="Arial"/>
                <w:b/>
                <w:bCs/>
                <w:sz w:val="20"/>
                <w:szCs w:val="20"/>
              </w:rPr>
              <w:t>Ethnic Category</w:t>
            </w:r>
          </w:p>
        </w:tc>
        <w:tc>
          <w:tcPr>
            <w:tcW w:w="5756" w:type="dxa"/>
            <w:gridSpan w:val="4"/>
          </w:tcPr>
          <w:p w14:paraId="1146CFD7" w14:textId="77777777" w:rsidR="00B96895" w:rsidRPr="00F86B23" w:rsidRDefault="0036217F" w:rsidP="00EA6F92">
            <w:pPr>
              <w:spacing w:before="60" w:line="240" w:lineRule="exact"/>
              <w:jc w:val="center"/>
              <w:rPr>
                <w:rFonts w:cs="Arial"/>
                <w:b/>
                <w:bCs/>
                <w:sz w:val="20"/>
                <w:szCs w:val="20"/>
              </w:rPr>
            </w:pPr>
            <w:r w:rsidRPr="00F86B23">
              <w:rPr>
                <w:rFonts w:cs="Arial"/>
                <w:b/>
                <w:bCs/>
                <w:sz w:val="20"/>
                <w:szCs w:val="20"/>
              </w:rPr>
              <w:t>Sex/Gender</w:t>
            </w:r>
          </w:p>
        </w:tc>
      </w:tr>
      <w:tr w:rsidR="00C55BCE" w14:paraId="1146CFDE" w14:textId="77777777" w:rsidTr="4D8FAD8C">
        <w:trPr>
          <w:trHeight w:hRule="exact" w:val="449"/>
          <w:tblHeader/>
        </w:trPr>
        <w:tc>
          <w:tcPr>
            <w:tcW w:w="3599" w:type="dxa"/>
            <w:vMerge/>
          </w:tcPr>
          <w:p w14:paraId="1146CFD9" w14:textId="77777777" w:rsidR="00B96895" w:rsidRPr="00F86B23" w:rsidRDefault="00B96895" w:rsidP="00EA6F92">
            <w:pPr>
              <w:spacing w:before="80" w:after="40" w:line="240" w:lineRule="exact"/>
              <w:jc w:val="center"/>
              <w:rPr>
                <w:rFonts w:cs="Arial"/>
                <w:sz w:val="20"/>
                <w:szCs w:val="20"/>
              </w:rPr>
            </w:pPr>
          </w:p>
        </w:tc>
        <w:tc>
          <w:tcPr>
            <w:tcW w:w="1439" w:type="dxa"/>
          </w:tcPr>
          <w:p w14:paraId="1146CFDA" w14:textId="77777777" w:rsidR="00B96895" w:rsidRPr="00F86B23" w:rsidRDefault="0036217F" w:rsidP="00EA6F92">
            <w:pPr>
              <w:spacing w:before="60" w:line="240" w:lineRule="exact"/>
              <w:jc w:val="center"/>
              <w:rPr>
                <w:rFonts w:cs="Arial"/>
                <w:sz w:val="20"/>
                <w:szCs w:val="20"/>
              </w:rPr>
            </w:pPr>
            <w:r w:rsidRPr="00F86B23">
              <w:rPr>
                <w:rFonts w:cs="Arial"/>
                <w:sz w:val="20"/>
                <w:szCs w:val="20"/>
              </w:rPr>
              <w:t>Females</w:t>
            </w:r>
          </w:p>
        </w:tc>
        <w:tc>
          <w:tcPr>
            <w:tcW w:w="1439" w:type="dxa"/>
          </w:tcPr>
          <w:p w14:paraId="1146CFDB" w14:textId="77777777" w:rsidR="00B96895" w:rsidRPr="00F86B23" w:rsidRDefault="0036217F" w:rsidP="00EA6F92">
            <w:pPr>
              <w:spacing w:before="60" w:line="240" w:lineRule="exact"/>
              <w:jc w:val="center"/>
              <w:rPr>
                <w:rFonts w:cs="Arial"/>
                <w:sz w:val="20"/>
                <w:szCs w:val="20"/>
              </w:rPr>
            </w:pPr>
            <w:r w:rsidRPr="00F86B23">
              <w:rPr>
                <w:rFonts w:cs="Arial"/>
                <w:sz w:val="20"/>
                <w:szCs w:val="20"/>
              </w:rPr>
              <w:t>Males</w:t>
            </w:r>
          </w:p>
        </w:tc>
        <w:tc>
          <w:tcPr>
            <w:tcW w:w="1618" w:type="dxa"/>
          </w:tcPr>
          <w:p w14:paraId="1146CFDC" w14:textId="77777777" w:rsidR="00B96895" w:rsidRPr="00F86B23" w:rsidRDefault="0036217F" w:rsidP="00EA6F92">
            <w:pPr>
              <w:spacing w:before="60" w:line="240" w:lineRule="exact"/>
              <w:jc w:val="center"/>
              <w:rPr>
                <w:rFonts w:cs="Arial"/>
                <w:strike/>
                <w:sz w:val="20"/>
                <w:szCs w:val="20"/>
              </w:rPr>
            </w:pPr>
            <w:r>
              <w:rPr>
                <w:rFonts w:cs="Arial"/>
                <w:sz w:val="20"/>
                <w:szCs w:val="20"/>
              </w:rPr>
              <w:t>Other/</w:t>
            </w:r>
            <w:r w:rsidRPr="00F86B23">
              <w:rPr>
                <w:rFonts w:cs="Arial"/>
                <w:sz w:val="20"/>
                <w:szCs w:val="20"/>
              </w:rPr>
              <w:t>Unknown</w:t>
            </w:r>
          </w:p>
        </w:tc>
        <w:tc>
          <w:tcPr>
            <w:tcW w:w="1260" w:type="dxa"/>
          </w:tcPr>
          <w:p w14:paraId="1146CFDD" w14:textId="77777777" w:rsidR="00B96895" w:rsidRPr="00F86B23" w:rsidRDefault="0036217F" w:rsidP="00EA6F92">
            <w:pPr>
              <w:spacing w:before="60" w:line="240" w:lineRule="exact"/>
              <w:jc w:val="center"/>
              <w:rPr>
                <w:rFonts w:cs="Arial"/>
                <w:sz w:val="20"/>
                <w:szCs w:val="20"/>
              </w:rPr>
            </w:pPr>
            <w:r w:rsidRPr="00F86B23">
              <w:rPr>
                <w:rFonts w:cs="Arial"/>
                <w:sz w:val="20"/>
                <w:szCs w:val="20"/>
              </w:rPr>
              <w:t>Total</w:t>
            </w:r>
          </w:p>
        </w:tc>
      </w:tr>
      <w:tr w:rsidR="00C55BCE" w14:paraId="1146CFE4" w14:textId="77777777" w:rsidTr="4D8FAD8C">
        <w:tc>
          <w:tcPr>
            <w:tcW w:w="3599" w:type="dxa"/>
          </w:tcPr>
          <w:p w14:paraId="1146CFDF" w14:textId="77777777" w:rsidR="00B96895" w:rsidRPr="00F86B23" w:rsidRDefault="0036217F" w:rsidP="00EA6F92">
            <w:pPr>
              <w:spacing w:before="60" w:line="240" w:lineRule="exact"/>
              <w:rPr>
                <w:rFonts w:cs="Arial"/>
                <w:sz w:val="20"/>
                <w:szCs w:val="20"/>
              </w:rPr>
            </w:pPr>
            <w:r w:rsidRPr="00F86B23">
              <w:rPr>
                <w:rFonts w:cs="Arial"/>
                <w:sz w:val="20"/>
                <w:szCs w:val="20"/>
              </w:rPr>
              <w:t>Hispanic or Latino</w:t>
            </w:r>
          </w:p>
        </w:tc>
        <w:tc>
          <w:tcPr>
            <w:tcW w:w="1439" w:type="dxa"/>
          </w:tcPr>
          <w:p w14:paraId="1146CFE0"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3</w:t>
            </w:r>
          </w:p>
        </w:tc>
        <w:tc>
          <w:tcPr>
            <w:tcW w:w="1439" w:type="dxa"/>
          </w:tcPr>
          <w:p w14:paraId="1146CFE1"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3</w:t>
            </w:r>
          </w:p>
        </w:tc>
        <w:tc>
          <w:tcPr>
            <w:tcW w:w="1618" w:type="dxa"/>
          </w:tcPr>
          <w:p w14:paraId="1146CFE2" w14:textId="77777777" w:rsidR="00B96895" w:rsidRPr="00F86B23" w:rsidRDefault="00B96895" w:rsidP="00EA6F92">
            <w:pPr>
              <w:spacing w:before="60" w:line="240" w:lineRule="exact"/>
              <w:jc w:val="center"/>
              <w:rPr>
                <w:rFonts w:cs="Arial"/>
                <w:sz w:val="20"/>
                <w:szCs w:val="20"/>
              </w:rPr>
            </w:pPr>
          </w:p>
        </w:tc>
        <w:tc>
          <w:tcPr>
            <w:tcW w:w="1260" w:type="dxa"/>
          </w:tcPr>
          <w:p w14:paraId="1146CFE3" w14:textId="77777777" w:rsidR="00B96895" w:rsidRPr="00F86B23" w:rsidRDefault="0036217F" w:rsidP="00EA6F92">
            <w:pPr>
              <w:spacing w:before="60" w:line="240" w:lineRule="exact"/>
              <w:ind w:right="46"/>
              <w:jc w:val="center"/>
              <w:rPr>
                <w:rFonts w:cs="Arial"/>
                <w:sz w:val="20"/>
                <w:szCs w:val="20"/>
              </w:rPr>
            </w:pPr>
            <w:r w:rsidRPr="4D8FAD8C">
              <w:rPr>
                <w:rFonts w:cs="Arial"/>
                <w:sz w:val="20"/>
                <w:szCs w:val="20"/>
              </w:rPr>
              <w:t>6</w:t>
            </w:r>
          </w:p>
        </w:tc>
      </w:tr>
      <w:tr w:rsidR="00C55BCE" w14:paraId="1146CFEA" w14:textId="77777777" w:rsidTr="4D8FAD8C">
        <w:tc>
          <w:tcPr>
            <w:tcW w:w="3599" w:type="dxa"/>
          </w:tcPr>
          <w:p w14:paraId="1146CFE5" w14:textId="77777777" w:rsidR="00B96895" w:rsidRPr="00F86B23" w:rsidRDefault="0036217F" w:rsidP="00EA6F92">
            <w:pPr>
              <w:spacing w:before="60" w:line="240" w:lineRule="exact"/>
              <w:rPr>
                <w:rFonts w:cs="Arial"/>
                <w:sz w:val="20"/>
                <w:szCs w:val="20"/>
              </w:rPr>
            </w:pPr>
            <w:r w:rsidRPr="00F86B23">
              <w:rPr>
                <w:rFonts w:cs="Arial"/>
                <w:sz w:val="20"/>
                <w:szCs w:val="20"/>
              </w:rPr>
              <w:t>Not Hispanic or Latino</w:t>
            </w:r>
          </w:p>
        </w:tc>
        <w:tc>
          <w:tcPr>
            <w:tcW w:w="1439" w:type="dxa"/>
          </w:tcPr>
          <w:p w14:paraId="1146CFE6"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w:t>
            </w:r>
            <w:r w:rsidR="5C17B1CF" w:rsidRPr="4D8FAD8C">
              <w:rPr>
                <w:rFonts w:cs="Arial"/>
                <w:sz w:val="20"/>
                <w:szCs w:val="20"/>
              </w:rPr>
              <w:t>2</w:t>
            </w:r>
          </w:p>
        </w:tc>
        <w:tc>
          <w:tcPr>
            <w:tcW w:w="1439" w:type="dxa"/>
          </w:tcPr>
          <w:p w14:paraId="1146CFE7"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1</w:t>
            </w:r>
          </w:p>
        </w:tc>
        <w:tc>
          <w:tcPr>
            <w:tcW w:w="1618" w:type="dxa"/>
          </w:tcPr>
          <w:p w14:paraId="1146CFE8" w14:textId="77777777" w:rsidR="00B96895" w:rsidRPr="00F86B23" w:rsidRDefault="00B96895" w:rsidP="00EA6F92">
            <w:pPr>
              <w:spacing w:before="60" w:line="240" w:lineRule="exact"/>
              <w:jc w:val="center"/>
              <w:rPr>
                <w:rFonts w:cs="Arial"/>
                <w:sz w:val="20"/>
                <w:szCs w:val="20"/>
              </w:rPr>
            </w:pPr>
          </w:p>
        </w:tc>
        <w:tc>
          <w:tcPr>
            <w:tcW w:w="1260" w:type="dxa"/>
          </w:tcPr>
          <w:p w14:paraId="1146CFE9"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2</w:t>
            </w:r>
          </w:p>
        </w:tc>
      </w:tr>
      <w:tr w:rsidR="00C55BCE" w14:paraId="1146CFF0" w14:textId="77777777" w:rsidTr="4D8FAD8C">
        <w:tc>
          <w:tcPr>
            <w:tcW w:w="3599" w:type="dxa"/>
          </w:tcPr>
          <w:p w14:paraId="1146CFEB" w14:textId="77777777" w:rsidR="00B96895" w:rsidRPr="00F86B23" w:rsidRDefault="0036217F" w:rsidP="00EA6F92">
            <w:pPr>
              <w:spacing w:before="60" w:line="240" w:lineRule="exact"/>
              <w:rPr>
                <w:rFonts w:cs="Arial"/>
                <w:sz w:val="20"/>
                <w:szCs w:val="20"/>
              </w:rPr>
            </w:pPr>
            <w:r w:rsidRPr="00F86B23">
              <w:rPr>
                <w:rFonts w:cs="Arial"/>
                <w:sz w:val="20"/>
                <w:szCs w:val="20"/>
              </w:rPr>
              <w:t>Unknown</w:t>
            </w:r>
          </w:p>
        </w:tc>
        <w:tc>
          <w:tcPr>
            <w:tcW w:w="1439" w:type="dxa"/>
          </w:tcPr>
          <w:p w14:paraId="1146CFEC"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w:t>
            </w:r>
          </w:p>
        </w:tc>
        <w:tc>
          <w:tcPr>
            <w:tcW w:w="1439" w:type="dxa"/>
          </w:tcPr>
          <w:p w14:paraId="1146CFED"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w:t>
            </w:r>
          </w:p>
        </w:tc>
        <w:tc>
          <w:tcPr>
            <w:tcW w:w="1618" w:type="dxa"/>
          </w:tcPr>
          <w:p w14:paraId="1146CFEE" w14:textId="77777777" w:rsidR="00B96895" w:rsidRPr="00F86B23" w:rsidRDefault="00B96895" w:rsidP="00EA6F92">
            <w:pPr>
              <w:spacing w:before="60" w:line="240" w:lineRule="exact"/>
              <w:jc w:val="center"/>
              <w:rPr>
                <w:rFonts w:cs="Arial"/>
                <w:sz w:val="20"/>
                <w:szCs w:val="20"/>
              </w:rPr>
            </w:pPr>
          </w:p>
        </w:tc>
        <w:tc>
          <w:tcPr>
            <w:tcW w:w="1260" w:type="dxa"/>
          </w:tcPr>
          <w:p w14:paraId="1146CFEF"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w:t>
            </w:r>
          </w:p>
        </w:tc>
      </w:tr>
      <w:tr w:rsidR="00C55BCE" w14:paraId="1146CFF6" w14:textId="77777777" w:rsidTr="4D8FAD8C">
        <w:tc>
          <w:tcPr>
            <w:tcW w:w="3599" w:type="dxa"/>
          </w:tcPr>
          <w:p w14:paraId="1146CFF1" w14:textId="77777777" w:rsidR="00B96895" w:rsidRPr="00F86B23" w:rsidRDefault="0036217F" w:rsidP="00EA6F92">
            <w:pPr>
              <w:spacing w:before="60" w:line="240" w:lineRule="exact"/>
              <w:rPr>
                <w:rFonts w:cs="Arial"/>
                <w:b/>
                <w:bCs/>
                <w:sz w:val="20"/>
                <w:szCs w:val="20"/>
              </w:rPr>
            </w:pPr>
            <w:r w:rsidRPr="00F86B23">
              <w:rPr>
                <w:rFonts w:cs="Arial"/>
                <w:b/>
                <w:bCs/>
                <w:sz w:val="20"/>
                <w:szCs w:val="20"/>
              </w:rPr>
              <w:t xml:space="preserve">Ethnic Category: Total of all </w:t>
            </w:r>
            <w:r>
              <w:rPr>
                <w:rFonts w:cs="Arial"/>
                <w:b/>
                <w:bCs/>
                <w:sz w:val="20"/>
                <w:szCs w:val="20"/>
              </w:rPr>
              <w:t>participant</w:t>
            </w:r>
            <w:r w:rsidRPr="00F86B23">
              <w:rPr>
                <w:rFonts w:cs="Arial"/>
                <w:b/>
                <w:bCs/>
                <w:sz w:val="20"/>
                <w:szCs w:val="20"/>
              </w:rPr>
              <w:t>s*</w:t>
            </w:r>
          </w:p>
        </w:tc>
        <w:tc>
          <w:tcPr>
            <w:tcW w:w="1439" w:type="dxa"/>
          </w:tcPr>
          <w:p w14:paraId="1146CFF2"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w:t>
            </w:r>
            <w:r w:rsidR="76167B98" w:rsidRPr="4D8FAD8C">
              <w:rPr>
                <w:rFonts w:cs="Arial"/>
                <w:sz w:val="20"/>
                <w:szCs w:val="20"/>
              </w:rPr>
              <w:t>5</w:t>
            </w:r>
          </w:p>
        </w:tc>
        <w:tc>
          <w:tcPr>
            <w:tcW w:w="1439" w:type="dxa"/>
          </w:tcPr>
          <w:p w14:paraId="1146CFF3"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4</w:t>
            </w:r>
          </w:p>
        </w:tc>
        <w:tc>
          <w:tcPr>
            <w:tcW w:w="1618" w:type="dxa"/>
          </w:tcPr>
          <w:p w14:paraId="1146CFF4" w14:textId="77777777" w:rsidR="00B96895" w:rsidRPr="00F86B23" w:rsidRDefault="00B96895" w:rsidP="00EA6F92">
            <w:pPr>
              <w:spacing w:before="60" w:line="240" w:lineRule="exact"/>
              <w:jc w:val="center"/>
              <w:rPr>
                <w:rFonts w:cs="Arial"/>
                <w:sz w:val="20"/>
                <w:szCs w:val="20"/>
              </w:rPr>
            </w:pPr>
          </w:p>
        </w:tc>
        <w:tc>
          <w:tcPr>
            <w:tcW w:w="1260" w:type="dxa"/>
          </w:tcPr>
          <w:p w14:paraId="1146CFF5" w14:textId="77777777" w:rsidR="00B96895" w:rsidRPr="00F86B23" w:rsidRDefault="0036217F" w:rsidP="00EA6F92">
            <w:pPr>
              <w:spacing w:before="60" w:line="240" w:lineRule="exact"/>
              <w:ind w:right="46"/>
              <w:jc w:val="right"/>
              <w:rPr>
                <w:rFonts w:cs="Arial"/>
                <w:sz w:val="20"/>
                <w:szCs w:val="20"/>
              </w:rPr>
            </w:pPr>
            <w:r w:rsidRPr="4D8FAD8C">
              <w:rPr>
                <w:rFonts w:cs="Arial"/>
                <w:sz w:val="20"/>
                <w:szCs w:val="20"/>
              </w:rPr>
              <w:t>4</w:t>
            </w:r>
            <w:r w:rsidR="6533CB01" w:rsidRPr="4D8FAD8C">
              <w:rPr>
                <w:rFonts w:cs="Arial"/>
                <w:sz w:val="20"/>
                <w:szCs w:val="20"/>
              </w:rPr>
              <w:t>9</w:t>
            </w:r>
            <w:r w:rsidRPr="4D8FAD8C">
              <w:rPr>
                <w:rFonts w:cs="Arial"/>
                <w:sz w:val="20"/>
                <w:szCs w:val="20"/>
              </w:rPr>
              <w:t>*</w:t>
            </w:r>
          </w:p>
        </w:tc>
      </w:tr>
      <w:tr w:rsidR="00C55BCE" w14:paraId="1146CFF9" w14:textId="77777777" w:rsidTr="4D8FAD8C">
        <w:trPr>
          <w:trHeight w:hRule="exact" w:val="449"/>
        </w:trPr>
        <w:tc>
          <w:tcPr>
            <w:tcW w:w="3599" w:type="dxa"/>
          </w:tcPr>
          <w:p w14:paraId="1146CFF7" w14:textId="77777777" w:rsidR="00B96895" w:rsidRPr="00F86B23" w:rsidRDefault="0036217F" w:rsidP="00EA6F92">
            <w:pPr>
              <w:spacing w:before="80" w:line="240" w:lineRule="exact"/>
              <w:jc w:val="center"/>
              <w:rPr>
                <w:rFonts w:cs="Arial"/>
                <w:b/>
                <w:bCs/>
                <w:sz w:val="20"/>
                <w:szCs w:val="20"/>
              </w:rPr>
            </w:pPr>
            <w:r w:rsidRPr="00F86B23">
              <w:rPr>
                <w:rFonts w:cs="Arial"/>
                <w:b/>
                <w:bCs/>
                <w:sz w:val="20"/>
                <w:szCs w:val="20"/>
              </w:rPr>
              <w:t>Racial Category</w:t>
            </w:r>
          </w:p>
        </w:tc>
        <w:tc>
          <w:tcPr>
            <w:tcW w:w="5756" w:type="dxa"/>
            <w:gridSpan w:val="4"/>
          </w:tcPr>
          <w:p w14:paraId="1146CFF8" w14:textId="77777777" w:rsidR="00B96895" w:rsidRPr="00F86B23" w:rsidRDefault="00B96895" w:rsidP="00EA6F92">
            <w:pPr>
              <w:spacing w:before="80" w:line="240" w:lineRule="exact"/>
              <w:jc w:val="center"/>
              <w:rPr>
                <w:rFonts w:cs="Arial"/>
                <w:sz w:val="20"/>
                <w:szCs w:val="20"/>
              </w:rPr>
            </w:pPr>
          </w:p>
        </w:tc>
      </w:tr>
      <w:tr w:rsidR="00C55BCE" w14:paraId="1146CFFF" w14:textId="77777777" w:rsidTr="4D8FAD8C">
        <w:tc>
          <w:tcPr>
            <w:tcW w:w="3599" w:type="dxa"/>
          </w:tcPr>
          <w:p w14:paraId="1146CFFA" w14:textId="77777777" w:rsidR="00B96895" w:rsidRPr="00F86B23" w:rsidRDefault="0036217F" w:rsidP="00EA6F92">
            <w:pPr>
              <w:spacing w:before="60" w:line="240" w:lineRule="exact"/>
              <w:rPr>
                <w:rFonts w:cs="Arial"/>
                <w:sz w:val="20"/>
                <w:szCs w:val="20"/>
              </w:rPr>
            </w:pPr>
            <w:r w:rsidRPr="00F86B23">
              <w:rPr>
                <w:rFonts w:cs="Arial"/>
                <w:sz w:val="20"/>
                <w:szCs w:val="20"/>
              </w:rPr>
              <w:t>American Indian or Alaskan Native</w:t>
            </w:r>
          </w:p>
        </w:tc>
        <w:tc>
          <w:tcPr>
            <w:tcW w:w="1439" w:type="dxa"/>
          </w:tcPr>
          <w:p w14:paraId="1146CFFB"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1</w:t>
            </w:r>
          </w:p>
        </w:tc>
        <w:tc>
          <w:tcPr>
            <w:tcW w:w="1439" w:type="dxa"/>
          </w:tcPr>
          <w:p w14:paraId="1146CFFC"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1</w:t>
            </w:r>
          </w:p>
        </w:tc>
        <w:tc>
          <w:tcPr>
            <w:tcW w:w="1618" w:type="dxa"/>
          </w:tcPr>
          <w:p w14:paraId="1146CFFD" w14:textId="77777777" w:rsidR="00B96895" w:rsidRPr="00F86B23" w:rsidRDefault="00B96895" w:rsidP="00EA6F92">
            <w:pPr>
              <w:spacing w:before="60" w:line="240" w:lineRule="exact"/>
              <w:jc w:val="center"/>
              <w:rPr>
                <w:rFonts w:cs="Arial"/>
                <w:sz w:val="20"/>
                <w:szCs w:val="20"/>
              </w:rPr>
            </w:pPr>
          </w:p>
        </w:tc>
        <w:tc>
          <w:tcPr>
            <w:tcW w:w="1260" w:type="dxa"/>
          </w:tcPr>
          <w:p w14:paraId="1146CFFE"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2</w:t>
            </w:r>
          </w:p>
        </w:tc>
      </w:tr>
      <w:tr w:rsidR="00C55BCE" w14:paraId="1146D005" w14:textId="77777777" w:rsidTr="4D8FAD8C">
        <w:tc>
          <w:tcPr>
            <w:tcW w:w="3599" w:type="dxa"/>
          </w:tcPr>
          <w:p w14:paraId="1146D000" w14:textId="77777777" w:rsidR="00B96895" w:rsidRPr="00F86B23" w:rsidRDefault="0036217F" w:rsidP="00EA6F92">
            <w:pPr>
              <w:spacing w:before="60" w:line="240" w:lineRule="exact"/>
              <w:rPr>
                <w:rFonts w:cs="Arial"/>
                <w:sz w:val="20"/>
                <w:szCs w:val="20"/>
              </w:rPr>
            </w:pPr>
            <w:r w:rsidRPr="00F86B23">
              <w:rPr>
                <w:rFonts w:cs="Arial"/>
                <w:sz w:val="20"/>
                <w:szCs w:val="20"/>
              </w:rPr>
              <w:t>Asian</w:t>
            </w:r>
          </w:p>
        </w:tc>
        <w:tc>
          <w:tcPr>
            <w:tcW w:w="1439" w:type="dxa"/>
          </w:tcPr>
          <w:p w14:paraId="1146D001"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1</w:t>
            </w:r>
          </w:p>
        </w:tc>
        <w:tc>
          <w:tcPr>
            <w:tcW w:w="1439" w:type="dxa"/>
          </w:tcPr>
          <w:p w14:paraId="1146D002"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1</w:t>
            </w:r>
          </w:p>
        </w:tc>
        <w:tc>
          <w:tcPr>
            <w:tcW w:w="1618" w:type="dxa"/>
          </w:tcPr>
          <w:p w14:paraId="1146D003" w14:textId="77777777" w:rsidR="00B96895" w:rsidRPr="00F86B23" w:rsidRDefault="00B96895" w:rsidP="00EA6F92">
            <w:pPr>
              <w:spacing w:before="60" w:line="240" w:lineRule="exact"/>
              <w:jc w:val="center"/>
              <w:rPr>
                <w:rFonts w:cs="Arial"/>
                <w:sz w:val="20"/>
                <w:szCs w:val="20"/>
              </w:rPr>
            </w:pPr>
          </w:p>
        </w:tc>
        <w:tc>
          <w:tcPr>
            <w:tcW w:w="1260" w:type="dxa"/>
          </w:tcPr>
          <w:p w14:paraId="1146D004"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w:t>
            </w:r>
          </w:p>
        </w:tc>
      </w:tr>
      <w:tr w:rsidR="00C55BCE" w14:paraId="1146D00B" w14:textId="77777777" w:rsidTr="4D8FAD8C">
        <w:tc>
          <w:tcPr>
            <w:tcW w:w="3599" w:type="dxa"/>
          </w:tcPr>
          <w:p w14:paraId="1146D006" w14:textId="77777777" w:rsidR="00B96895" w:rsidRPr="00F86B23" w:rsidRDefault="0036217F" w:rsidP="00EA6F92">
            <w:pPr>
              <w:spacing w:before="60" w:line="240" w:lineRule="exact"/>
              <w:rPr>
                <w:rFonts w:cs="Arial"/>
                <w:sz w:val="20"/>
                <w:szCs w:val="20"/>
              </w:rPr>
            </w:pPr>
            <w:r w:rsidRPr="00F86B23">
              <w:rPr>
                <w:rFonts w:cs="Arial"/>
                <w:sz w:val="20"/>
                <w:szCs w:val="20"/>
              </w:rPr>
              <w:t>Black or African American</w:t>
            </w:r>
          </w:p>
        </w:tc>
        <w:tc>
          <w:tcPr>
            <w:tcW w:w="1439" w:type="dxa"/>
          </w:tcPr>
          <w:p w14:paraId="1146D007"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1</w:t>
            </w:r>
          </w:p>
        </w:tc>
        <w:tc>
          <w:tcPr>
            <w:tcW w:w="1439" w:type="dxa"/>
          </w:tcPr>
          <w:p w14:paraId="1146D008"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1</w:t>
            </w:r>
          </w:p>
        </w:tc>
        <w:tc>
          <w:tcPr>
            <w:tcW w:w="1618" w:type="dxa"/>
          </w:tcPr>
          <w:p w14:paraId="1146D009" w14:textId="77777777" w:rsidR="00B96895" w:rsidRPr="00F86B23" w:rsidRDefault="00B96895" w:rsidP="00EA6F92">
            <w:pPr>
              <w:spacing w:before="60" w:line="240" w:lineRule="exact"/>
              <w:jc w:val="center"/>
              <w:rPr>
                <w:rFonts w:cs="Arial"/>
                <w:sz w:val="20"/>
                <w:szCs w:val="20"/>
              </w:rPr>
            </w:pPr>
          </w:p>
        </w:tc>
        <w:tc>
          <w:tcPr>
            <w:tcW w:w="1260" w:type="dxa"/>
          </w:tcPr>
          <w:p w14:paraId="1146D00A"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w:t>
            </w:r>
          </w:p>
        </w:tc>
      </w:tr>
      <w:tr w:rsidR="00C55BCE" w14:paraId="1146D011" w14:textId="77777777" w:rsidTr="4D8FAD8C">
        <w:tc>
          <w:tcPr>
            <w:tcW w:w="3599" w:type="dxa"/>
          </w:tcPr>
          <w:p w14:paraId="1146D00C" w14:textId="77777777" w:rsidR="00B96895" w:rsidRPr="00F86B23" w:rsidRDefault="0036217F" w:rsidP="00EA6F92">
            <w:pPr>
              <w:spacing w:before="60" w:line="240" w:lineRule="exact"/>
              <w:rPr>
                <w:rFonts w:cs="Arial"/>
                <w:sz w:val="20"/>
                <w:szCs w:val="20"/>
              </w:rPr>
            </w:pPr>
            <w:r w:rsidRPr="00F86B23">
              <w:rPr>
                <w:rFonts w:cs="Arial"/>
                <w:sz w:val="20"/>
                <w:szCs w:val="20"/>
              </w:rPr>
              <w:t>Native Hawaiian or other Pacific Islander</w:t>
            </w:r>
          </w:p>
        </w:tc>
        <w:tc>
          <w:tcPr>
            <w:tcW w:w="1439" w:type="dxa"/>
          </w:tcPr>
          <w:p w14:paraId="1146D00D"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1</w:t>
            </w:r>
          </w:p>
        </w:tc>
        <w:tc>
          <w:tcPr>
            <w:tcW w:w="1439" w:type="dxa"/>
          </w:tcPr>
          <w:p w14:paraId="1146D00E"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1</w:t>
            </w:r>
          </w:p>
        </w:tc>
        <w:tc>
          <w:tcPr>
            <w:tcW w:w="1618" w:type="dxa"/>
          </w:tcPr>
          <w:p w14:paraId="1146D00F" w14:textId="77777777" w:rsidR="00B96895" w:rsidRPr="00F86B23" w:rsidRDefault="00B96895" w:rsidP="00EA6F92">
            <w:pPr>
              <w:spacing w:before="60" w:line="240" w:lineRule="exact"/>
              <w:jc w:val="center"/>
              <w:rPr>
                <w:rFonts w:cs="Arial"/>
                <w:sz w:val="20"/>
                <w:szCs w:val="20"/>
              </w:rPr>
            </w:pPr>
          </w:p>
        </w:tc>
        <w:tc>
          <w:tcPr>
            <w:tcW w:w="1260" w:type="dxa"/>
          </w:tcPr>
          <w:p w14:paraId="1146D010"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2</w:t>
            </w:r>
          </w:p>
        </w:tc>
      </w:tr>
      <w:tr w:rsidR="00C55BCE" w14:paraId="1146D017" w14:textId="77777777" w:rsidTr="4D8FAD8C">
        <w:tc>
          <w:tcPr>
            <w:tcW w:w="3599" w:type="dxa"/>
          </w:tcPr>
          <w:p w14:paraId="1146D012" w14:textId="77777777" w:rsidR="00B96895" w:rsidRPr="00F86B23" w:rsidRDefault="0036217F" w:rsidP="00EA6F92">
            <w:pPr>
              <w:spacing w:before="60" w:line="240" w:lineRule="exact"/>
              <w:rPr>
                <w:rFonts w:cs="Arial"/>
                <w:sz w:val="20"/>
                <w:szCs w:val="20"/>
              </w:rPr>
            </w:pPr>
            <w:r w:rsidRPr="00F86B23">
              <w:rPr>
                <w:rFonts w:cs="Arial"/>
                <w:sz w:val="20"/>
                <w:szCs w:val="20"/>
              </w:rPr>
              <w:t>White</w:t>
            </w:r>
          </w:p>
        </w:tc>
        <w:tc>
          <w:tcPr>
            <w:tcW w:w="1439" w:type="dxa"/>
          </w:tcPr>
          <w:p w14:paraId="1146D013"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2</w:t>
            </w:r>
          </w:p>
        </w:tc>
        <w:tc>
          <w:tcPr>
            <w:tcW w:w="1439" w:type="dxa"/>
          </w:tcPr>
          <w:p w14:paraId="1146D014"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1</w:t>
            </w:r>
          </w:p>
        </w:tc>
        <w:tc>
          <w:tcPr>
            <w:tcW w:w="1618" w:type="dxa"/>
          </w:tcPr>
          <w:p w14:paraId="1146D015" w14:textId="77777777" w:rsidR="00B96895" w:rsidRPr="00F86B23" w:rsidRDefault="00B96895" w:rsidP="00EA6F92">
            <w:pPr>
              <w:spacing w:before="60" w:line="240" w:lineRule="exact"/>
              <w:jc w:val="center"/>
              <w:rPr>
                <w:rFonts w:cs="Arial"/>
                <w:sz w:val="20"/>
                <w:szCs w:val="20"/>
              </w:rPr>
            </w:pPr>
          </w:p>
        </w:tc>
        <w:tc>
          <w:tcPr>
            <w:tcW w:w="1260" w:type="dxa"/>
          </w:tcPr>
          <w:p w14:paraId="1146D016"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43</w:t>
            </w:r>
          </w:p>
        </w:tc>
      </w:tr>
      <w:tr w:rsidR="00C55BCE" w14:paraId="1146D01D" w14:textId="77777777" w:rsidTr="4D8FAD8C">
        <w:tc>
          <w:tcPr>
            <w:tcW w:w="3599" w:type="dxa"/>
          </w:tcPr>
          <w:p w14:paraId="1146D018" w14:textId="77777777" w:rsidR="00B96895" w:rsidRPr="00F86B23" w:rsidRDefault="0036217F" w:rsidP="00EA6F92">
            <w:pPr>
              <w:spacing w:before="60" w:line="240" w:lineRule="exact"/>
              <w:rPr>
                <w:rFonts w:cs="Arial"/>
                <w:sz w:val="20"/>
                <w:szCs w:val="20"/>
              </w:rPr>
            </w:pPr>
            <w:r w:rsidRPr="00F86B23">
              <w:rPr>
                <w:rFonts w:cs="Arial"/>
                <w:sz w:val="20"/>
                <w:szCs w:val="20"/>
              </w:rPr>
              <w:t xml:space="preserve">More than </w:t>
            </w:r>
            <w:r w:rsidRPr="00F86B23">
              <w:rPr>
                <w:rFonts w:cs="Arial"/>
                <w:sz w:val="20"/>
                <w:szCs w:val="20"/>
              </w:rPr>
              <w:t>one race</w:t>
            </w:r>
          </w:p>
        </w:tc>
        <w:tc>
          <w:tcPr>
            <w:tcW w:w="1439" w:type="dxa"/>
          </w:tcPr>
          <w:p w14:paraId="1146D019"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1</w:t>
            </w:r>
          </w:p>
        </w:tc>
        <w:tc>
          <w:tcPr>
            <w:tcW w:w="1439" w:type="dxa"/>
          </w:tcPr>
          <w:p w14:paraId="1146D01A"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1</w:t>
            </w:r>
          </w:p>
        </w:tc>
        <w:tc>
          <w:tcPr>
            <w:tcW w:w="1618" w:type="dxa"/>
          </w:tcPr>
          <w:p w14:paraId="1146D01B" w14:textId="77777777" w:rsidR="00B96895" w:rsidRPr="00F86B23" w:rsidRDefault="00B96895" w:rsidP="00EA6F92">
            <w:pPr>
              <w:spacing w:before="60" w:line="240" w:lineRule="exact"/>
              <w:jc w:val="center"/>
              <w:rPr>
                <w:rFonts w:cs="Arial"/>
                <w:sz w:val="20"/>
                <w:szCs w:val="20"/>
              </w:rPr>
            </w:pPr>
          </w:p>
        </w:tc>
        <w:tc>
          <w:tcPr>
            <w:tcW w:w="1260" w:type="dxa"/>
          </w:tcPr>
          <w:p w14:paraId="1146D01C"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w:t>
            </w:r>
          </w:p>
        </w:tc>
      </w:tr>
      <w:tr w:rsidR="00C55BCE" w14:paraId="1146D023" w14:textId="77777777" w:rsidTr="4D8FAD8C">
        <w:tc>
          <w:tcPr>
            <w:tcW w:w="3599" w:type="dxa"/>
          </w:tcPr>
          <w:p w14:paraId="1146D01E" w14:textId="77777777" w:rsidR="00B96895" w:rsidRPr="00F86B23" w:rsidRDefault="0036217F" w:rsidP="00EA6F92">
            <w:pPr>
              <w:spacing w:before="60" w:line="240" w:lineRule="exact"/>
              <w:rPr>
                <w:rFonts w:cs="Arial"/>
                <w:sz w:val="20"/>
                <w:szCs w:val="20"/>
              </w:rPr>
            </w:pPr>
            <w:r w:rsidRPr="00F86B23">
              <w:rPr>
                <w:rFonts w:cs="Arial"/>
                <w:sz w:val="20"/>
                <w:szCs w:val="20"/>
              </w:rPr>
              <w:t>Unknown</w:t>
            </w:r>
          </w:p>
        </w:tc>
        <w:tc>
          <w:tcPr>
            <w:tcW w:w="1439" w:type="dxa"/>
          </w:tcPr>
          <w:p w14:paraId="1146D01F"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1</w:t>
            </w:r>
          </w:p>
        </w:tc>
        <w:tc>
          <w:tcPr>
            <w:tcW w:w="1439" w:type="dxa"/>
          </w:tcPr>
          <w:p w14:paraId="1146D020"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1</w:t>
            </w:r>
          </w:p>
        </w:tc>
        <w:tc>
          <w:tcPr>
            <w:tcW w:w="1618" w:type="dxa"/>
          </w:tcPr>
          <w:p w14:paraId="1146D021" w14:textId="77777777" w:rsidR="00B96895" w:rsidRPr="00F86B23" w:rsidRDefault="00B96895" w:rsidP="00EA6F92">
            <w:pPr>
              <w:spacing w:before="60" w:line="240" w:lineRule="exact"/>
              <w:jc w:val="center"/>
              <w:rPr>
                <w:rFonts w:cs="Arial"/>
                <w:sz w:val="20"/>
                <w:szCs w:val="20"/>
              </w:rPr>
            </w:pPr>
          </w:p>
        </w:tc>
        <w:tc>
          <w:tcPr>
            <w:tcW w:w="1260" w:type="dxa"/>
          </w:tcPr>
          <w:p w14:paraId="1146D022"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0-2</w:t>
            </w:r>
          </w:p>
        </w:tc>
      </w:tr>
      <w:tr w:rsidR="00C55BCE" w14:paraId="1146D029" w14:textId="77777777" w:rsidTr="4D8FAD8C">
        <w:tc>
          <w:tcPr>
            <w:tcW w:w="3599" w:type="dxa"/>
          </w:tcPr>
          <w:p w14:paraId="1146D024" w14:textId="77777777" w:rsidR="00B96895" w:rsidRPr="00F86B23" w:rsidRDefault="0036217F" w:rsidP="00EA6F92">
            <w:pPr>
              <w:spacing w:before="60" w:line="240" w:lineRule="exact"/>
              <w:rPr>
                <w:rFonts w:cs="Arial"/>
                <w:b/>
                <w:bCs/>
                <w:sz w:val="20"/>
                <w:szCs w:val="20"/>
              </w:rPr>
            </w:pPr>
            <w:r w:rsidRPr="00F86B23">
              <w:rPr>
                <w:rFonts w:cs="Arial"/>
                <w:b/>
                <w:bCs/>
                <w:sz w:val="20"/>
                <w:szCs w:val="20"/>
              </w:rPr>
              <w:t xml:space="preserve">Racial Category: Total of all </w:t>
            </w:r>
            <w:r>
              <w:rPr>
                <w:rFonts w:cs="Arial"/>
                <w:b/>
                <w:bCs/>
                <w:sz w:val="20"/>
                <w:szCs w:val="20"/>
              </w:rPr>
              <w:t>participant</w:t>
            </w:r>
            <w:r w:rsidRPr="00F86B23">
              <w:rPr>
                <w:rFonts w:cs="Arial"/>
                <w:b/>
                <w:bCs/>
                <w:sz w:val="20"/>
                <w:szCs w:val="20"/>
              </w:rPr>
              <w:t>s*</w:t>
            </w:r>
          </w:p>
        </w:tc>
        <w:tc>
          <w:tcPr>
            <w:tcW w:w="1439" w:type="dxa"/>
          </w:tcPr>
          <w:p w14:paraId="1146D025"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8</w:t>
            </w:r>
          </w:p>
        </w:tc>
        <w:tc>
          <w:tcPr>
            <w:tcW w:w="1439" w:type="dxa"/>
          </w:tcPr>
          <w:p w14:paraId="1146D026" w14:textId="77777777" w:rsidR="00B96895" w:rsidRPr="00F86B23" w:rsidRDefault="0036217F" w:rsidP="00EA6F92">
            <w:pPr>
              <w:spacing w:before="60" w:line="240" w:lineRule="exact"/>
              <w:jc w:val="center"/>
              <w:rPr>
                <w:rFonts w:cs="Arial"/>
                <w:sz w:val="20"/>
                <w:szCs w:val="20"/>
              </w:rPr>
            </w:pPr>
            <w:r w:rsidRPr="4D8FAD8C">
              <w:rPr>
                <w:rFonts w:cs="Arial"/>
                <w:sz w:val="20"/>
                <w:szCs w:val="20"/>
              </w:rPr>
              <w:t>27</w:t>
            </w:r>
          </w:p>
        </w:tc>
        <w:tc>
          <w:tcPr>
            <w:tcW w:w="1618" w:type="dxa"/>
          </w:tcPr>
          <w:p w14:paraId="1146D027" w14:textId="77777777" w:rsidR="00B96895" w:rsidRPr="00F86B23" w:rsidRDefault="00B96895" w:rsidP="00EA6F92">
            <w:pPr>
              <w:spacing w:before="60" w:line="240" w:lineRule="exact"/>
              <w:jc w:val="center"/>
              <w:rPr>
                <w:rFonts w:cs="Arial"/>
                <w:sz w:val="20"/>
                <w:szCs w:val="20"/>
              </w:rPr>
            </w:pPr>
          </w:p>
        </w:tc>
        <w:tc>
          <w:tcPr>
            <w:tcW w:w="1260" w:type="dxa"/>
          </w:tcPr>
          <w:p w14:paraId="1146D028" w14:textId="77777777" w:rsidR="00B96895" w:rsidRPr="00F86B23" w:rsidRDefault="0036217F" w:rsidP="00EA6F92">
            <w:pPr>
              <w:spacing w:before="60" w:line="240" w:lineRule="exact"/>
              <w:ind w:right="46"/>
              <w:jc w:val="right"/>
              <w:rPr>
                <w:rFonts w:cs="Arial"/>
                <w:sz w:val="20"/>
                <w:szCs w:val="20"/>
              </w:rPr>
            </w:pPr>
            <w:r w:rsidRPr="4D8FAD8C">
              <w:rPr>
                <w:rFonts w:cs="Arial"/>
                <w:sz w:val="20"/>
                <w:szCs w:val="20"/>
              </w:rPr>
              <w:t>55*</w:t>
            </w:r>
          </w:p>
        </w:tc>
      </w:tr>
      <w:tr w:rsidR="00C55BCE" w14:paraId="1146D02C" w14:textId="77777777" w:rsidTr="4D8FAD8C">
        <w:tc>
          <w:tcPr>
            <w:tcW w:w="9355" w:type="dxa"/>
            <w:gridSpan w:val="5"/>
          </w:tcPr>
          <w:p w14:paraId="1146D02A" w14:textId="77777777" w:rsidR="00B96895" w:rsidRPr="00F86B23" w:rsidRDefault="0036217F" w:rsidP="00EA6F92">
            <w:pPr>
              <w:spacing w:line="240" w:lineRule="exact"/>
              <w:rPr>
                <w:rFonts w:cs="Arial"/>
                <w:sz w:val="20"/>
                <w:szCs w:val="20"/>
              </w:rPr>
            </w:pPr>
            <w:r w:rsidRPr="00F86B23">
              <w:rPr>
                <w:rFonts w:cs="Arial"/>
                <w:b/>
                <w:bCs/>
                <w:sz w:val="20"/>
                <w:szCs w:val="20"/>
              </w:rPr>
              <w:t>Source:</w:t>
            </w:r>
            <w:r w:rsidRPr="00F86B23">
              <w:rPr>
                <w:rFonts w:cs="Arial"/>
                <w:sz w:val="20"/>
                <w:szCs w:val="20"/>
              </w:rPr>
              <w:t xml:space="preserve"> Adapted from U.S. Census Bureau, 201</w:t>
            </w:r>
            <w:r w:rsidR="00855CEF">
              <w:rPr>
                <w:rFonts w:cs="Arial"/>
                <w:sz w:val="20"/>
                <w:szCs w:val="20"/>
              </w:rPr>
              <w:t>7</w:t>
            </w:r>
            <w:r w:rsidRPr="00F86B23">
              <w:rPr>
                <w:rFonts w:cs="Arial"/>
                <w:sz w:val="20"/>
                <w:szCs w:val="20"/>
              </w:rPr>
              <w:t>.</w:t>
            </w:r>
            <w:r w:rsidRPr="00F86B23">
              <w:rPr>
                <w:rFonts w:cs="Arial"/>
                <w:sz w:val="20"/>
                <w:szCs w:val="20"/>
              </w:rPr>
              <w:tab/>
            </w:r>
          </w:p>
          <w:p w14:paraId="1146D02B" w14:textId="77777777" w:rsidR="00B96895" w:rsidRPr="00F86B23" w:rsidRDefault="0036217F" w:rsidP="00EA6F92">
            <w:pPr>
              <w:spacing w:line="240" w:lineRule="exact"/>
              <w:rPr>
                <w:rFonts w:cs="Arial"/>
                <w:sz w:val="20"/>
                <w:szCs w:val="20"/>
              </w:rPr>
            </w:pPr>
            <w:r w:rsidRPr="00F86B23">
              <w:rPr>
                <w:rFonts w:cs="Arial"/>
                <w:sz w:val="20"/>
                <w:szCs w:val="20"/>
              </w:rPr>
              <w:t>*Totals may not equal 100 due to rounding.</w:t>
            </w:r>
          </w:p>
        </w:tc>
      </w:tr>
    </w:tbl>
    <w:p w14:paraId="1146D02D" w14:textId="77777777" w:rsidR="00B96895" w:rsidRDefault="00B96895" w:rsidP="00B96895">
      <w:pPr>
        <w:suppressAutoHyphens/>
        <w:spacing w:line="240" w:lineRule="exact"/>
        <w:rPr>
          <w:rFonts w:cs="Arial"/>
          <w:szCs w:val="22"/>
        </w:rPr>
      </w:pPr>
    </w:p>
    <w:p w14:paraId="1146D02E" w14:textId="77777777" w:rsidR="00B96895" w:rsidRPr="004C3D50" w:rsidRDefault="0036217F" w:rsidP="16A31868">
      <w:pPr>
        <w:pStyle w:val="Level3Heading"/>
        <w:rPr>
          <w:lang w:val="en-US"/>
        </w:rPr>
      </w:pPr>
      <w:bookmarkStart w:id="61" w:name="_Toc5492008"/>
      <w:r>
        <w:t xml:space="preserve">Inclusion of </w:t>
      </w:r>
      <w:r w:rsidR="00C51ADD" w:rsidRPr="6A4A4292">
        <w:rPr>
          <w:lang w:val="en-US"/>
        </w:rPr>
        <w:t>Children</w:t>
      </w:r>
      <w:bookmarkEnd w:id="61"/>
    </w:p>
    <w:p w14:paraId="1146D02F" w14:textId="77777777" w:rsidR="16A31868" w:rsidRDefault="16A31868" w:rsidP="16A31868"/>
    <w:p w14:paraId="1146D030" w14:textId="77777777" w:rsidR="4C5ABEE1" w:rsidRDefault="0036217F" w:rsidP="4D8FAD8C">
      <w:pPr>
        <w:spacing w:line="240" w:lineRule="exact"/>
        <w:rPr>
          <w:noProof/>
          <w:color w:val="000000" w:themeColor="text1"/>
        </w:rPr>
      </w:pPr>
      <w:r w:rsidRPr="4D8FAD8C">
        <w:rPr>
          <w:noProof/>
          <w:color w:val="000000" w:themeColor="text1"/>
        </w:rPr>
        <w:t xml:space="preserve">This protocol does not include children for the following reason: </w:t>
      </w:r>
    </w:p>
    <w:p w14:paraId="1146D031" w14:textId="77777777" w:rsidR="4D8FAD8C" w:rsidRDefault="4D8FAD8C" w:rsidP="4D8FAD8C">
      <w:pPr>
        <w:spacing w:line="240" w:lineRule="exact"/>
        <w:rPr>
          <w:noProof/>
          <w:color w:val="000000" w:themeColor="text1"/>
        </w:rPr>
      </w:pPr>
    </w:p>
    <w:p w14:paraId="1146D032" w14:textId="77777777" w:rsidR="4C5ABEE1" w:rsidRDefault="0036217F" w:rsidP="4D8FAD8C">
      <w:pPr>
        <w:pStyle w:val="ListParagraph"/>
        <w:numPr>
          <w:ilvl w:val="0"/>
          <w:numId w:val="6"/>
        </w:numPr>
        <w:spacing w:line="240" w:lineRule="exact"/>
        <w:rPr>
          <w:noProof/>
          <w:color w:val="000000" w:themeColor="text1"/>
        </w:rPr>
      </w:pPr>
      <w:r w:rsidRPr="4D8FAD8C">
        <w:rPr>
          <w:noProof/>
          <w:color w:val="000000" w:themeColor="text1"/>
        </w:rPr>
        <w:t>The number of children with this type of cancer/condition is limited</w:t>
      </w:r>
    </w:p>
    <w:p w14:paraId="1146D033" w14:textId="77777777" w:rsidR="4D8FAD8C" w:rsidRDefault="4D8FAD8C" w:rsidP="4D8FAD8C">
      <w:pPr>
        <w:spacing w:line="240" w:lineRule="exact"/>
        <w:rPr>
          <w:rFonts w:cs="Arial"/>
          <w:noProof/>
        </w:rPr>
      </w:pPr>
    </w:p>
    <w:p w14:paraId="1146D034" w14:textId="77777777" w:rsidR="00B96895" w:rsidRDefault="00B96895" w:rsidP="00B96895">
      <w:pPr>
        <w:suppressAutoHyphens/>
        <w:spacing w:line="240" w:lineRule="exact"/>
        <w:rPr>
          <w:rFonts w:cs="Arial"/>
          <w:szCs w:val="22"/>
        </w:rPr>
      </w:pPr>
    </w:p>
    <w:p w14:paraId="1146D035" w14:textId="77777777" w:rsidR="00A673DA" w:rsidRPr="002860DD" w:rsidRDefault="0036217F" w:rsidP="126F87C2">
      <w:pPr>
        <w:pStyle w:val="Heading1"/>
        <w:rPr>
          <w:lang w:val="en-US"/>
        </w:rPr>
      </w:pPr>
      <w:bookmarkStart w:id="62" w:name="_Toc1576687643"/>
      <w:bookmarkEnd w:id="45"/>
      <w:bookmarkEnd w:id="46"/>
      <w:r w:rsidRPr="6A4A4292">
        <w:rPr>
          <w:lang w:val="en-US"/>
        </w:rPr>
        <w:t>PARTICIPANT SCREENING</w:t>
      </w:r>
      <w:r w:rsidR="00C86AB9" w:rsidRPr="6A4A4292">
        <w:rPr>
          <w:lang w:val="en-US"/>
        </w:rPr>
        <w:t>,</w:t>
      </w:r>
      <w:r w:rsidRPr="6A4A4292">
        <w:rPr>
          <w:lang w:val="en-US"/>
        </w:rPr>
        <w:t xml:space="preserve"> ENROLLMENT</w:t>
      </w:r>
      <w:r w:rsidR="0053253E" w:rsidRPr="6A4A4292">
        <w:rPr>
          <w:lang w:val="en-US"/>
        </w:rPr>
        <w:t>,</w:t>
      </w:r>
      <w:r w:rsidR="00DA3233" w:rsidRPr="6A4A4292">
        <w:rPr>
          <w:lang w:val="en-US"/>
        </w:rPr>
        <w:t xml:space="preserve"> </w:t>
      </w:r>
      <w:r w:rsidR="0053253E" w:rsidRPr="6A4A4292">
        <w:rPr>
          <w:lang w:val="en-US"/>
        </w:rPr>
        <w:t xml:space="preserve">AND </w:t>
      </w:r>
      <w:r w:rsidR="00DA3233" w:rsidRPr="6A4A4292">
        <w:rPr>
          <w:lang w:val="en-US"/>
        </w:rPr>
        <w:t>WITHDRAWAL</w:t>
      </w:r>
      <w:bookmarkEnd w:id="47"/>
      <w:bookmarkEnd w:id="48"/>
      <w:bookmarkEnd w:id="62"/>
    </w:p>
    <w:p w14:paraId="1146D036" w14:textId="77777777" w:rsidR="4D8FAD8C" w:rsidRDefault="4D8FAD8C" w:rsidP="4D8FAD8C">
      <w:pPr>
        <w:spacing w:line="240" w:lineRule="exact"/>
        <w:rPr>
          <w:color w:val="000000" w:themeColor="text1"/>
        </w:rPr>
      </w:pPr>
    </w:p>
    <w:p w14:paraId="1146D037" w14:textId="77777777" w:rsidR="7FFD6145" w:rsidRDefault="0036217F" w:rsidP="4D8FAD8C">
      <w:pPr>
        <w:spacing w:line="240" w:lineRule="exact"/>
        <w:rPr>
          <w:color w:val="000000" w:themeColor="text1"/>
        </w:rPr>
      </w:pPr>
      <w:r w:rsidRPr="4D8FAD8C">
        <w:rPr>
          <w:color w:val="000000" w:themeColor="text1"/>
        </w:rPr>
        <w:t xml:space="preserve">This is a single-arm phase II clinical trial (without randomization).  </w:t>
      </w:r>
    </w:p>
    <w:p w14:paraId="1146D038" w14:textId="77777777" w:rsidR="4D8FAD8C" w:rsidRDefault="4D8FAD8C" w:rsidP="4D8FAD8C">
      <w:pPr>
        <w:spacing w:line="240" w:lineRule="exact"/>
        <w:rPr>
          <w:color w:val="000000" w:themeColor="text1"/>
        </w:rPr>
      </w:pPr>
    </w:p>
    <w:p w14:paraId="1146D039" w14:textId="77777777" w:rsidR="7FFD6145" w:rsidRDefault="0036217F" w:rsidP="4D8FAD8C">
      <w:pPr>
        <w:spacing w:line="240" w:lineRule="exact"/>
        <w:rPr>
          <w:color w:val="000000" w:themeColor="text1"/>
        </w:rPr>
      </w:pPr>
      <w:r w:rsidRPr="4D8FAD8C">
        <w:rPr>
          <w:color w:val="000000" w:themeColor="text1"/>
        </w:rPr>
        <w:t>Each individual that consents to participate in this study must be entered into OHSU’s electronic clinical research information system, eCRIS, regardless of Screening outcome.</w:t>
      </w:r>
    </w:p>
    <w:p w14:paraId="1146D03A" w14:textId="77777777" w:rsidR="4D8FAD8C" w:rsidRDefault="4D8FAD8C" w:rsidP="4D8FAD8C">
      <w:pPr>
        <w:spacing w:line="240" w:lineRule="exact"/>
        <w:rPr>
          <w:rFonts w:cs="Arial"/>
        </w:rPr>
      </w:pPr>
    </w:p>
    <w:p w14:paraId="1146D03B" w14:textId="77777777" w:rsidR="004E5138" w:rsidRDefault="004E5138" w:rsidP="00266B33">
      <w:pPr>
        <w:spacing w:line="240" w:lineRule="exact"/>
        <w:rPr>
          <w:rFonts w:cs="Arial"/>
          <w:szCs w:val="22"/>
          <w:lang w:eastAsia="x-none"/>
        </w:rPr>
      </w:pPr>
    </w:p>
    <w:p w14:paraId="1146D03C" w14:textId="77777777" w:rsidR="003A2403" w:rsidRDefault="0036217F" w:rsidP="00A015DF">
      <w:pPr>
        <w:pStyle w:val="Heading2"/>
      </w:pPr>
      <w:bookmarkStart w:id="63" w:name="_Toc1263756479"/>
      <w:r>
        <w:t>Consent</w:t>
      </w:r>
      <w:r w:rsidR="004E5138">
        <w:t xml:space="preserve"> and Screening</w:t>
      </w:r>
      <w:bookmarkEnd w:id="63"/>
    </w:p>
    <w:p w14:paraId="1146D03D" w14:textId="77777777" w:rsidR="003A2403" w:rsidRDefault="003A2403" w:rsidP="007B6881">
      <w:pPr>
        <w:spacing w:line="240" w:lineRule="exact"/>
        <w:rPr>
          <w:rFonts w:cs="Arial"/>
          <w:color w:val="auto"/>
          <w:szCs w:val="22"/>
        </w:rPr>
      </w:pPr>
    </w:p>
    <w:p w14:paraId="1146D03E" w14:textId="77777777" w:rsidR="005C56BD" w:rsidRDefault="0036217F" w:rsidP="00A015DF">
      <w:r>
        <w:t>In order to participate in this</w:t>
      </w:r>
      <w:r w:rsidR="007B6881">
        <w:t xml:space="preserve"> study, signed informed consent must be obtained from the participant or the participant's legally acceptable representative.  The current IRB approved informed consent form must be signed and dated by each participant prior to undergoing any study procedures or before any prohibited medications are withheld from the participant in order to participate in this study.  The informed consent discussion must be </w:t>
      </w:r>
      <w:r w:rsidR="33E0C6BD">
        <w:t>documented,</w:t>
      </w:r>
      <w:r w:rsidR="007B6881">
        <w:t xml:space="preserve"> and a copy of their signed IRB approved informed consent form must be scanned in the participant’s medical record.</w:t>
      </w:r>
    </w:p>
    <w:p w14:paraId="1146D03F" w14:textId="77777777" w:rsidR="00FB195D" w:rsidRDefault="00FB195D" w:rsidP="00A015DF"/>
    <w:p w14:paraId="1146D040" w14:textId="77777777" w:rsidR="00FB195D" w:rsidRDefault="0036217F" w:rsidP="00A015DF">
      <w:r>
        <w:t xml:space="preserve">Each site </w:t>
      </w:r>
      <w:r w:rsidR="0080068E">
        <w:t>will</w:t>
      </w:r>
      <w:r>
        <w:t xml:space="preserve"> maintain a screening log of all participants who are approached for the study, as well as source documentation related to the consent and screening outcome for each, including an explanation for exclusion due to screen failure where applicable. Each site is required to retain, in a confidential manner, sufficient information on each participant so that the participant may be contacted should the need arise.</w:t>
      </w:r>
    </w:p>
    <w:p w14:paraId="1146D041" w14:textId="77777777" w:rsidR="6A4A4292" w:rsidRDefault="6A4A4292" w:rsidP="6A4A4292"/>
    <w:p w14:paraId="1146D042" w14:textId="77777777" w:rsidR="637CDF36" w:rsidRDefault="0036217F" w:rsidP="6A4A4292">
      <w:r>
        <w:t xml:space="preserve">For consenting subjects with Limited English </w:t>
      </w:r>
      <w:r w:rsidR="21A24DB3">
        <w:t>Proficiency,</w:t>
      </w:r>
      <w:r>
        <w:t xml:space="preserve"> a</w:t>
      </w:r>
      <w:r w:rsidR="367EFF95">
        <w:t xml:space="preserve"> short</w:t>
      </w:r>
      <w:r>
        <w:t xml:space="preserve"> consent will be provided</w:t>
      </w:r>
      <w:r w:rsidR="00B95993">
        <w:t xml:space="preserve"> in the subject’s native language</w:t>
      </w:r>
      <w:r>
        <w:t>.</w:t>
      </w:r>
      <w:r w:rsidR="2B30574F">
        <w:t xml:space="preserve"> </w:t>
      </w:r>
      <w:r w:rsidR="24DCB572">
        <w:t xml:space="preserve">Consenting for patients with limited </w:t>
      </w:r>
      <w:r w:rsidR="6963FEE5">
        <w:t>English</w:t>
      </w:r>
      <w:r w:rsidR="24DCB572">
        <w:t xml:space="preserve"> proficiency will o</w:t>
      </w:r>
      <w:r w:rsidR="2B30574F">
        <w:t xml:space="preserve">nly </w:t>
      </w:r>
      <w:r w:rsidR="09C98C06">
        <w:t>be done by</w:t>
      </w:r>
      <w:r w:rsidR="2B30574F">
        <w:t xml:space="preserve"> a member of </w:t>
      </w:r>
      <w:r w:rsidR="6FB7A0C2">
        <w:t xml:space="preserve">the study team </w:t>
      </w:r>
      <w:r w:rsidR="63D370F8">
        <w:t xml:space="preserve">if said member </w:t>
      </w:r>
      <w:r w:rsidR="6FB7A0C2">
        <w:t>is certified by OHSU’s language services to interact wi</w:t>
      </w:r>
      <w:r w:rsidR="3980995D">
        <w:t>th patients in the corresponding language.</w:t>
      </w:r>
    </w:p>
    <w:p w14:paraId="1146D043" w14:textId="77777777" w:rsidR="6A4A4292" w:rsidRDefault="6A4A4292" w:rsidP="6A4A4292"/>
    <w:p w14:paraId="1146D044" w14:textId="77777777" w:rsidR="6FB7A0C2" w:rsidRDefault="0036217F" w:rsidP="6A4A4292">
      <w:r>
        <w:t xml:space="preserve"> </w:t>
      </w:r>
      <w:r w:rsidR="637CDF36">
        <w:t xml:space="preserve">For </w:t>
      </w:r>
      <w:r w:rsidR="2221C468">
        <w:t xml:space="preserve">languages other than English </w:t>
      </w:r>
      <w:r w:rsidR="627453BC">
        <w:t>and if the study team member is not certified to interact with patients in that language directly</w:t>
      </w:r>
      <w:r w:rsidR="2221C468">
        <w:t xml:space="preserve">, a short form of consent in </w:t>
      </w:r>
      <w:r w:rsidR="00B95993">
        <w:t>the subject’s native language</w:t>
      </w:r>
      <w:r w:rsidR="2221C468">
        <w:t xml:space="preserve"> will be </w:t>
      </w:r>
      <w:r w:rsidR="00B95993">
        <w:t>used</w:t>
      </w:r>
      <w:r w:rsidR="2221C468">
        <w:t xml:space="preserve"> only when an interpreter is present. </w:t>
      </w:r>
      <w:r w:rsidR="008E2230">
        <w:t xml:space="preserve">Short forms must be in the subject’s native language. </w:t>
      </w:r>
      <w:r w:rsidR="2D97649A">
        <w:t>If no interpreter is available, consent for Limited English Proficiency participants will not happen.</w:t>
      </w:r>
    </w:p>
    <w:p w14:paraId="1146D045" w14:textId="77777777" w:rsidR="00F10986" w:rsidRDefault="00F10986" w:rsidP="007B6881">
      <w:pPr>
        <w:spacing w:line="240" w:lineRule="exact"/>
        <w:rPr>
          <w:rFonts w:cs="Arial"/>
          <w:color w:val="auto"/>
          <w:szCs w:val="22"/>
        </w:rPr>
      </w:pPr>
    </w:p>
    <w:p w14:paraId="1146D046" w14:textId="77777777" w:rsidR="00C86AB9" w:rsidRDefault="0036217F" w:rsidP="00A015DF">
      <w:pPr>
        <w:pStyle w:val="Level3Heading"/>
      </w:pPr>
      <w:bookmarkStart w:id="64" w:name="_Toc332532773"/>
      <w:r>
        <w:t>Screening</w:t>
      </w:r>
      <w:r w:rsidR="004E5138">
        <w:t xml:space="preserve"> Period</w:t>
      </w:r>
      <w:bookmarkEnd w:id="64"/>
    </w:p>
    <w:p w14:paraId="1146D047" w14:textId="77777777" w:rsidR="00C86AB9" w:rsidRDefault="00C86AB9" w:rsidP="007B6881">
      <w:pPr>
        <w:spacing w:line="240" w:lineRule="exact"/>
        <w:rPr>
          <w:rFonts w:cs="Arial"/>
          <w:color w:val="auto"/>
          <w:szCs w:val="22"/>
        </w:rPr>
      </w:pPr>
    </w:p>
    <w:p w14:paraId="1146D048" w14:textId="77777777" w:rsidR="1AF1CF22" w:rsidRDefault="0036217F" w:rsidP="4D8FAD8C">
      <w:pPr>
        <w:spacing w:line="240" w:lineRule="exact"/>
        <w:rPr>
          <w:noProof/>
          <w:color w:val="000000" w:themeColor="text1"/>
        </w:rPr>
      </w:pPr>
      <w:r w:rsidRPr="4D8FAD8C">
        <w:rPr>
          <w:noProof/>
          <w:color w:val="000000" w:themeColor="text1"/>
        </w:rPr>
        <w:t>The screening period begins once the participant has provided written informed consent to participate in the study and ends once ICG injection is initiated. All screening and baseline evaluations will be performed during the screening period. Day 1 of the clinical trial will be when participants are started on the study intervention.</w:t>
      </w:r>
    </w:p>
    <w:p w14:paraId="1146D049" w14:textId="77777777" w:rsidR="00F10986" w:rsidRDefault="00F10986" w:rsidP="007B6881">
      <w:pPr>
        <w:spacing w:line="240" w:lineRule="exact"/>
        <w:rPr>
          <w:rFonts w:cs="Arial"/>
          <w:color w:val="auto"/>
          <w:szCs w:val="22"/>
        </w:rPr>
      </w:pPr>
    </w:p>
    <w:p w14:paraId="1146D04A" w14:textId="77777777" w:rsidR="00C86AB9" w:rsidRDefault="0036217F">
      <w:pPr>
        <w:pStyle w:val="Level3Heading"/>
      </w:pPr>
      <w:bookmarkStart w:id="65" w:name="_Toc119060762"/>
      <w:r>
        <w:t>Re</w:t>
      </w:r>
      <w:r w:rsidR="00F10986" w:rsidRPr="6A4A4292">
        <w:rPr>
          <w:lang w:val="en-US"/>
        </w:rPr>
        <w:t>-</w:t>
      </w:r>
      <w:r>
        <w:t>testing During Screening</w:t>
      </w:r>
      <w:bookmarkEnd w:id="65"/>
    </w:p>
    <w:p w14:paraId="1146D04B" w14:textId="77777777" w:rsidR="004E5138" w:rsidRPr="0021795B" w:rsidRDefault="004E5138" w:rsidP="00A015DF"/>
    <w:p w14:paraId="1146D04C" w14:textId="77777777" w:rsidR="53301DEF" w:rsidRDefault="0036217F" w:rsidP="4D8FAD8C">
      <w:pPr>
        <w:spacing w:line="240" w:lineRule="exact"/>
        <w:rPr>
          <w:noProof/>
          <w:color w:val="000000" w:themeColor="text1"/>
        </w:rPr>
      </w:pPr>
      <w:r w:rsidRPr="4D8FAD8C">
        <w:rPr>
          <w:noProof/>
          <w:color w:val="000000" w:themeColor="text1"/>
        </w:rPr>
        <w:t>Re-testing of laboratory parameters and/or other assessments within the Screening or Lead-in period will be permitted (in addition to any parameters that require a confirmatory value).</w:t>
      </w:r>
    </w:p>
    <w:p w14:paraId="1146D04D" w14:textId="77777777" w:rsidR="4D8FAD8C" w:rsidRDefault="4D8FAD8C" w:rsidP="4D8FAD8C">
      <w:pPr>
        <w:spacing w:line="240" w:lineRule="exact"/>
        <w:rPr>
          <w:noProof/>
          <w:color w:val="000000" w:themeColor="text1"/>
        </w:rPr>
      </w:pPr>
    </w:p>
    <w:p w14:paraId="1146D04E" w14:textId="77777777" w:rsidR="53301DEF" w:rsidRDefault="0036217F" w:rsidP="4D8FAD8C">
      <w:pPr>
        <w:spacing w:line="240" w:lineRule="exact"/>
        <w:rPr>
          <w:noProof/>
          <w:color w:val="000000" w:themeColor="text1"/>
        </w:rPr>
      </w:pPr>
      <w:r w:rsidRPr="4D8FAD8C">
        <w:rPr>
          <w:noProof/>
          <w:color w:val="000000" w:themeColor="text1"/>
        </w:rPr>
        <w:t xml:space="preserve">The most current </w:t>
      </w:r>
      <w:r w:rsidRPr="4D8FAD8C">
        <w:rPr>
          <w:noProof/>
          <w:color w:val="000000" w:themeColor="text1"/>
        </w:rPr>
        <w:t>result prior to Enrollment is the value by which study inclusion will be assessed, as it represents the participant’s most current, clinical state.</w:t>
      </w:r>
    </w:p>
    <w:p w14:paraId="1146D04F" w14:textId="77777777" w:rsidR="4D8FAD8C" w:rsidRDefault="4D8FAD8C" w:rsidP="4D8FAD8C">
      <w:pPr>
        <w:spacing w:line="240" w:lineRule="exact"/>
        <w:rPr>
          <w:noProof/>
          <w:color w:val="000000" w:themeColor="text1"/>
        </w:rPr>
      </w:pPr>
    </w:p>
    <w:p w14:paraId="1146D050" w14:textId="77777777" w:rsidR="53301DEF" w:rsidRDefault="0036217F" w:rsidP="4D8FAD8C">
      <w:pPr>
        <w:spacing w:line="240" w:lineRule="exact"/>
        <w:rPr>
          <w:noProof/>
          <w:color w:val="000000" w:themeColor="text1"/>
        </w:rPr>
      </w:pPr>
      <w:r w:rsidRPr="4D8FAD8C">
        <w:rPr>
          <w:noProof/>
          <w:color w:val="000000" w:themeColor="text1"/>
        </w:rPr>
        <w:t>Laboratory parameters and/or assessments may be repeated in an effort to find all possible well-qualified participants. Consultation with the Principal Investigator may be needed to identify whether repeat testing of any particular parameter is clinically relevant.</w:t>
      </w:r>
    </w:p>
    <w:p w14:paraId="1146D051" w14:textId="77777777" w:rsidR="4D8FAD8C" w:rsidRDefault="4D8FAD8C" w:rsidP="4D8FAD8C">
      <w:pPr>
        <w:spacing w:line="240" w:lineRule="exact"/>
        <w:rPr>
          <w:rFonts w:cs="Arial"/>
          <w:noProof/>
        </w:rPr>
      </w:pPr>
    </w:p>
    <w:p w14:paraId="1146D052" w14:textId="77777777" w:rsidR="007B6881" w:rsidRPr="002860DD" w:rsidRDefault="007B6881" w:rsidP="002860DD">
      <w:pPr>
        <w:tabs>
          <w:tab w:val="left" w:pos="0"/>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line="240" w:lineRule="exact"/>
        <w:rPr>
          <w:rFonts w:cs="Arial"/>
          <w:i/>
          <w:szCs w:val="22"/>
        </w:rPr>
      </w:pPr>
    </w:p>
    <w:p w14:paraId="1146D053" w14:textId="77777777" w:rsidR="00E12FF0" w:rsidRPr="002860DD" w:rsidRDefault="0036217F" w:rsidP="00885485">
      <w:pPr>
        <w:pStyle w:val="Heading2"/>
      </w:pPr>
      <w:bookmarkStart w:id="66" w:name="_Toc1641450276"/>
      <w:bookmarkStart w:id="67" w:name="_Toc463874479"/>
      <w:r>
        <w:t>Enrollment</w:t>
      </w:r>
      <w:r w:rsidR="005C56BD">
        <w:t xml:space="preserve"> </w:t>
      </w:r>
      <w:r>
        <w:t>Procedures</w:t>
      </w:r>
      <w:bookmarkEnd w:id="66"/>
    </w:p>
    <w:p w14:paraId="1146D054" w14:textId="77777777" w:rsidR="007E72E4" w:rsidRDefault="007E72E4" w:rsidP="16A31868">
      <w:pPr>
        <w:rPr>
          <w:rFonts w:cs="Arial"/>
          <w:noProof/>
        </w:rPr>
      </w:pPr>
    </w:p>
    <w:p w14:paraId="1146D055" w14:textId="77777777" w:rsidR="778425B7" w:rsidRDefault="0036217F" w:rsidP="4D8FAD8C">
      <w:r w:rsidRPr="4D8FAD8C">
        <w:rPr>
          <w:noProof/>
          <w:color w:val="000000" w:themeColor="text1"/>
        </w:rPr>
        <w:t xml:space="preserve">This is a Phase II trial, and there is no randomization for </w:t>
      </w:r>
      <w:r w:rsidRPr="4D8FAD8C">
        <w:rPr>
          <w:noProof/>
          <w:color w:val="000000" w:themeColor="text1"/>
        </w:rPr>
        <w:t>treatment.</w:t>
      </w:r>
    </w:p>
    <w:p w14:paraId="1146D056" w14:textId="77777777" w:rsidR="4D8FAD8C" w:rsidRDefault="4D8FAD8C" w:rsidP="4D8FAD8C">
      <w:pPr>
        <w:rPr>
          <w:rFonts w:cs="Arial"/>
          <w:noProof/>
        </w:rPr>
      </w:pPr>
    </w:p>
    <w:p w14:paraId="1146D057" w14:textId="77777777" w:rsidR="007E72E4" w:rsidRDefault="007E72E4" w:rsidP="00E12FF0"/>
    <w:p w14:paraId="1146D058" w14:textId="77777777" w:rsidR="00E12FF0" w:rsidRDefault="0036217F">
      <w:pPr>
        <w:pStyle w:val="Level3Heading"/>
      </w:pPr>
      <w:bookmarkStart w:id="68" w:name="_Toc987010457"/>
      <w:r>
        <w:t>Enrollment Procedures</w:t>
      </w:r>
      <w:r w:rsidR="001F004D">
        <w:t xml:space="preserve"> for the OHSU Site</w:t>
      </w:r>
      <w:bookmarkEnd w:id="68"/>
    </w:p>
    <w:p w14:paraId="1146D059" w14:textId="77777777" w:rsidR="16A31868" w:rsidRDefault="16A31868" w:rsidP="16A31868"/>
    <w:p w14:paraId="1146D05A" w14:textId="77777777" w:rsidR="32829088" w:rsidRDefault="0036217F" w:rsidP="4D8FAD8C">
      <w:pPr>
        <w:pStyle w:val="CommentText"/>
        <w:rPr>
          <w:noProof/>
          <w:color w:val="000000" w:themeColor="text1"/>
          <w:sz w:val="24"/>
          <w:szCs w:val="24"/>
          <w:lang w:val="en-US"/>
        </w:rPr>
      </w:pPr>
      <w:r w:rsidRPr="4D8FAD8C">
        <w:rPr>
          <w:noProof/>
          <w:color w:val="000000" w:themeColor="text1"/>
          <w:sz w:val="24"/>
          <w:szCs w:val="24"/>
          <w:lang w:val="en-US"/>
        </w:rPr>
        <w:t xml:space="preserve">Eligibility must be confirmed and documented by the Principal Investigator prior to enrollment. </w:t>
      </w:r>
    </w:p>
    <w:p w14:paraId="1146D05B" w14:textId="77777777" w:rsidR="4D8FAD8C" w:rsidRDefault="4D8FAD8C" w:rsidP="4D8FAD8C">
      <w:pPr>
        <w:rPr>
          <w:noProof/>
          <w:color w:val="000000" w:themeColor="text1"/>
        </w:rPr>
      </w:pPr>
    </w:p>
    <w:p w14:paraId="1146D05C" w14:textId="77777777" w:rsidR="32829088" w:rsidRDefault="0036217F" w:rsidP="4D8FAD8C">
      <w:pPr>
        <w:pStyle w:val="CommentText"/>
        <w:rPr>
          <w:noProof/>
          <w:color w:val="000000" w:themeColor="text1"/>
          <w:sz w:val="24"/>
          <w:szCs w:val="24"/>
          <w:lang w:val="en-US"/>
        </w:rPr>
      </w:pPr>
      <w:r w:rsidRPr="4D8FAD8C">
        <w:rPr>
          <w:noProof/>
          <w:color w:val="000000" w:themeColor="text1"/>
          <w:sz w:val="24"/>
          <w:szCs w:val="24"/>
          <w:lang w:val="en-US"/>
        </w:rPr>
        <w:t>Materials required to complete the eligibility review include, at minimum:</w:t>
      </w:r>
    </w:p>
    <w:p w14:paraId="1146D05D" w14:textId="77777777" w:rsidR="32829088" w:rsidRDefault="0036217F" w:rsidP="4D8FAD8C">
      <w:pPr>
        <w:pStyle w:val="CommentText"/>
        <w:ind w:left="1080" w:hanging="1080"/>
        <w:rPr>
          <w:noProof/>
          <w:color w:val="000000" w:themeColor="text1"/>
          <w:sz w:val="24"/>
          <w:szCs w:val="24"/>
          <w:lang w:val="en-US"/>
        </w:rPr>
      </w:pPr>
      <w:r w:rsidRPr="4D8FAD8C">
        <w:rPr>
          <w:noProof/>
          <w:color w:val="000000" w:themeColor="text1"/>
          <w:sz w:val="24"/>
          <w:szCs w:val="24"/>
          <w:lang w:val="en-US"/>
        </w:rPr>
        <w:t>•</w:t>
      </w:r>
      <w:r>
        <w:tab/>
      </w:r>
      <w:r w:rsidRPr="4D8FAD8C">
        <w:rPr>
          <w:noProof/>
          <w:color w:val="000000" w:themeColor="text1"/>
          <w:sz w:val="24"/>
          <w:szCs w:val="24"/>
          <w:lang w:val="en-US"/>
        </w:rPr>
        <w:t>Current IRB-approved consent form and HIPAA Authorization for the study signed &amp; dated by the participant</w:t>
      </w:r>
    </w:p>
    <w:p w14:paraId="1146D05E" w14:textId="77777777" w:rsidR="32829088" w:rsidRDefault="0036217F" w:rsidP="4D8FAD8C">
      <w:pPr>
        <w:pStyle w:val="CommentText"/>
        <w:ind w:left="1080" w:hanging="1080"/>
        <w:rPr>
          <w:noProof/>
          <w:color w:val="000000" w:themeColor="text1"/>
          <w:sz w:val="24"/>
          <w:szCs w:val="24"/>
          <w:lang w:val="en-US"/>
        </w:rPr>
      </w:pPr>
      <w:r w:rsidRPr="4D8FAD8C">
        <w:rPr>
          <w:noProof/>
          <w:color w:val="000000" w:themeColor="text1"/>
          <w:sz w:val="24"/>
          <w:szCs w:val="24"/>
          <w:lang w:val="en-US"/>
        </w:rPr>
        <w:t>•</w:t>
      </w:r>
      <w:r>
        <w:tab/>
      </w:r>
      <w:r w:rsidRPr="4D8FAD8C">
        <w:rPr>
          <w:noProof/>
          <w:color w:val="000000" w:themeColor="text1"/>
          <w:sz w:val="24"/>
          <w:szCs w:val="24"/>
          <w:lang w:val="en-US"/>
        </w:rPr>
        <w:t>Documented (signed and dated) attestation by the PI confirming participant’s eligibility based on available source documentation and authorizing enrollment</w:t>
      </w:r>
    </w:p>
    <w:p w14:paraId="1146D05F" w14:textId="77777777" w:rsidR="32829088" w:rsidRDefault="0036217F" w:rsidP="4D8FAD8C">
      <w:pPr>
        <w:pStyle w:val="CommentText"/>
        <w:ind w:left="1080" w:hanging="1080"/>
        <w:rPr>
          <w:noProof/>
          <w:color w:val="000000" w:themeColor="text1"/>
          <w:sz w:val="24"/>
          <w:szCs w:val="24"/>
          <w:lang w:val="en-US"/>
        </w:rPr>
      </w:pPr>
      <w:r w:rsidRPr="4D8FAD8C">
        <w:rPr>
          <w:noProof/>
          <w:color w:val="000000" w:themeColor="text1"/>
          <w:sz w:val="24"/>
          <w:szCs w:val="24"/>
          <w:lang w:val="en-US"/>
        </w:rPr>
        <w:t>•</w:t>
      </w:r>
      <w:r>
        <w:tab/>
      </w:r>
      <w:r w:rsidRPr="4D8FAD8C">
        <w:rPr>
          <w:noProof/>
          <w:color w:val="000000" w:themeColor="text1"/>
          <w:sz w:val="24"/>
          <w:szCs w:val="24"/>
          <w:lang w:val="en-US"/>
        </w:rPr>
        <w:t>Direct surgical evaluation at the time of planned study intervention to verify anatomic eligibility for ICG injection</w:t>
      </w:r>
    </w:p>
    <w:p w14:paraId="1146D060" w14:textId="77777777" w:rsidR="4D8FAD8C" w:rsidRDefault="4D8FAD8C" w:rsidP="4D8FAD8C">
      <w:pPr>
        <w:rPr>
          <w:noProof/>
          <w:color w:val="000000" w:themeColor="text1"/>
        </w:rPr>
      </w:pPr>
    </w:p>
    <w:p w14:paraId="1146D061" w14:textId="77777777" w:rsidR="32829088" w:rsidRDefault="0036217F" w:rsidP="4D8FAD8C">
      <w:pPr>
        <w:pStyle w:val="CommentText"/>
        <w:rPr>
          <w:noProof/>
          <w:color w:val="000000" w:themeColor="text1"/>
          <w:sz w:val="24"/>
          <w:szCs w:val="24"/>
          <w:lang w:val="en-US"/>
        </w:rPr>
      </w:pPr>
      <w:r w:rsidRPr="4D8FAD8C">
        <w:rPr>
          <w:noProof/>
          <w:color w:val="000000" w:themeColor="text1"/>
          <w:sz w:val="24"/>
          <w:szCs w:val="24"/>
          <w:lang w:val="en-US"/>
        </w:rPr>
        <w:t>Once eligibility is confirmed, the participant is considered ‘enrolled’ once study intervention is performed.</w:t>
      </w:r>
    </w:p>
    <w:p w14:paraId="1146D062" w14:textId="77777777" w:rsidR="4D8FAD8C" w:rsidRDefault="4D8FAD8C" w:rsidP="4D8FAD8C">
      <w:pPr>
        <w:rPr>
          <w:noProof/>
          <w:color w:val="000000" w:themeColor="text1"/>
          <w:sz w:val="20"/>
          <w:szCs w:val="20"/>
        </w:rPr>
      </w:pPr>
    </w:p>
    <w:p w14:paraId="1146D063" w14:textId="77777777" w:rsidR="4D8FAD8C" w:rsidRDefault="4D8FAD8C" w:rsidP="4D8FAD8C">
      <w:pPr>
        <w:spacing w:line="240" w:lineRule="exact"/>
        <w:rPr>
          <w:rFonts w:cs="Arial"/>
          <w:noProof/>
        </w:rPr>
      </w:pPr>
    </w:p>
    <w:p w14:paraId="1146D064" w14:textId="77777777" w:rsidR="00BA69DE" w:rsidRDefault="00BA69DE" w:rsidP="00A015DF">
      <w:pPr>
        <w:pStyle w:val="CommentText"/>
        <w:rPr>
          <w:rFonts w:cs="Arial"/>
          <w:iCs/>
          <w:szCs w:val="22"/>
        </w:rPr>
      </w:pPr>
    </w:p>
    <w:p w14:paraId="1146D065" w14:textId="77777777" w:rsidR="4D8FAD8C" w:rsidRDefault="4D8FAD8C" w:rsidP="4D8FAD8C">
      <w:pPr>
        <w:rPr>
          <w:noProof/>
          <w:color w:val="000000" w:themeColor="text1"/>
        </w:rPr>
      </w:pPr>
    </w:p>
    <w:p w14:paraId="1146D066" w14:textId="77777777" w:rsidR="4D8FAD8C" w:rsidRDefault="4D8FAD8C" w:rsidP="4D8FAD8C">
      <w:pPr>
        <w:spacing w:line="240" w:lineRule="exact"/>
        <w:rPr>
          <w:rFonts w:cs="Arial"/>
          <w:noProof/>
        </w:rPr>
      </w:pPr>
    </w:p>
    <w:p w14:paraId="1146D067" w14:textId="77777777" w:rsidR="003A2403" w:rsidRDefault="003A2403" w:rsidP="00E12FF0">
      <w:pPr>
        <w:spacing w:before="40" w:line="240" w:lineRule="exact"/>
        <w:rPr>
          <w:rFonts w:cs="Arial"/>
          <w:iCs/>
          <w:szCs w:val="22"/>
        </w:rPr>
      </w:pPr>
    </w:p>
    <w:p w14:paraId="1146D068" w14:textId="77777777" w:rsidR="00E265D0" w:rsidRDefault="0036217F" w:rsidP="00E265D0">
      <w:pPr>
        <w:pStyle w:val="Heading2"/>
      </w:pPr>
      <w:bookmarkStart w:id="69" w:name="_Toc1668591019"/>
      <w:r>
        <w:t>Measures to Minimize Bias</w:t>
      </w:r>
      <w:bookmarkEnd w:id="69"/>
    </w:p>
    <w:p w14:paraId="1146D069" w14:textId="77777777" w:rsidR="16A31868" w:rsidRDefault="16A31868" w:rsidP="16A31868"/>
    <w:p w14:paraId="1146D06A" w14:textId="77777777" w:rsidR="00E265D0" w:rsidRPr="00DA6DFF" w:rsidRDefault="0036217F">
      <w:pPr>
        <w:pStyle w:val="Level3Heading"/>
      </w:pPr>
      <w:bookmarkStart w:id="70" w:name="_Toc1985912375"/>
      <w:r>
        <w:rPr>
          <w:snapToGrid/>
        </w:rPr>
        <w:t>Randomization/Masking Procedures</w:t>
      </w:r>
      <w:bookmarkEnd w:id="70"/>
      <w:r w:rsidRPr="00DA6DFF">
        <w:rPr>
          <w:snapToGrid/>
        </w:rPr>
        <w:t xml:space="preserve"> </w:t>
      </w:r>
    </w:p>
    <w:p w14:paraId="1146D06B" w14:textId="77777777" w:rsidR="16A31868" w:rsidRDefault="16A31868" w:rsidP="16A31868"/>
    <w:p w14:paraId="1146D06C" w14:textId="77777777" w:rsidR="01AAC0FB" w:rsidRDefault="0036217F" w:rsidP="4D8FAD8C">
      <w:pPr>
        <w:rPr>
          <w:rFonts w:cs="Arial"/>
          <w:noProof/>
        </w:rPr>
      </w:pPr>
      <w:r w:rsidRPr="4D8FAD8C">
        <w:rPr>
          <w:rFonts w:cs="Arial"/>
          <w:noProof/>
        </w:rPr>
        <w:t xml:space="preserve">While no randomization of patients will be performed, surgeons will be blinded to ICG perfusion measurements. </w:t>
      </w:r>
      <w:r w:rsidR="60FD3393" w:rsidRPr="4D8FAD8C">
        <w:rPr>
          <w:rFonts w:cs="Arial"/>
          <w:noProof/>
        </w:rPr>
        <w:t xml:space="preserve">To avoid undue revision or operative conduct should the gland demonstrate any characteristics (perceived or real) of hypoperfusion, surgeon blinding is key.  The blinding will be performed by capturing and analyzing the perfusion images out of view of all non-study personnel obtaining images.  Doppler blinding will be conducted using a tape recorder attached to the Doppler unit which disables the speaker.    </w:t>
      </w:r>
    </w:p>
    <w:p w14:paraId="1146D06D" w14:textId="77777777" w:rsidR="00E265D0" w:rsidRDefault="00E265D0" w:rsidP="00E265D0"/>
    <w:p w14:paraId="1146D06E" w14:textId="77777777" w:rsidR="00E265D0" w:rsidRPr="00DA6DFF" w:rsidRDefault="0036217F">
      <w:pPr>
        <w:pStyle w:val="Level3Heading"/>
      </w:pPr>
      <w:bookmarkStart w:id="71" w:name="_Toc259509808"/>
      <w:r w:rsidRPr="00DA6DFF">
        <w:rPr>
          <w:snapToGrid/>
        </w:rPr>
        <w:t>E</w:t>
      </w:r>
      <w:r>
        <w:rPr>
          <w:snapToGrid/>
        </w:rPr>
        <w:t>valuation of</w:t>
      </w:r>
      <w:r w:rsidRPr="00DA6DFF">
        <w:rPr>
          <w:snapToGrid/>
        </w:rPr>
        <w:t xml:space="preserve"> S</w:t>
      </w:r>
      <w:r>
        <w:rPr>
          <w:snapToGrid/>
        </w:rPr>
        <w:t>uccess</w:t>
      </w:r>
      <w:r w:rsidRPr="00DA6DFF">
        <w:rPr>
          <w:snapToGrid/>
        </w:rPr>
        <w:t xml:space="preserve"> </w:t>
      </w:r>
      <w:r>
        <w:rPr>
          <w:snapToGrid/>
        </w:rPr>
        <w:t>of</w:t>
      </w:r>
      <w:r w:rsidRPr="00DA6DFF">
        <w:rPr>
          <w:snapToGrid/>
        </w:rPr>
        <w:t xml:space="preserve"> B</w:t>
      </w:r>
      <w:r>
        <w:rPr>
          <w:snapToGrid/>
        </w:rPr>
        <w:t>linding</w:t>
      </w:r>
      <w:bookmarkEnd w:id="71"/>
      <w:r w:rsidRPr="00DA6DFF">
        <w:rPr>
          <w:snapToGrid/>
        </w:rPr>
        <w:t xml:space="preserve"> </w:t>
      </w:r>
    </w:p>
    <w:p w14:paraId="1146D06F" w14:textId="77777777" w:rsidR="00E265D0" w:rsidRDefault="0036217F" w:rsidP="00E265D0">
      <w:r>
        <w:t xml:space="preserve"> </w:t>
      </w:r>
    </w:p>
    <w:p w14:paraId="1146D070" w14:textId="77777777" w:rsidR="00E265D0" w:rsidRDefault="0036217F" w:rsidP="00E265D0">
      <w:r>
        <w:t>A dedicated staff member will evaluate for adequate blinding of the surgeon</w:t>
      </w:r>
      <w:r w:rsidR="4B240FF9">
        <w:t>(s)</w:t>
      </w:r>
      <w:r>
        <w:t xml:space="preserve"> during perfusion measurements.</w:t>
      </w:r>
      <w:r w:rsidR="2C8DFB82">
        <w:t xml:space="preserve"> Measurement of target perfusion tissue with Spy</w:t>
      </w:r>
      <w:r w:rsidR="105C2505">
        <w:t xml:space="preserve"> Elite device will only be done when the operator is certain that the surgeon </w:t>
      </w:r>
      <w:r w:rsidR="0248BF30">
        <w:t xml:space="preserve">is not watching the device’s screen. </w:t>
      </w:r>
      <w:r>
        <w:t>The success or failure of adequate blinding will be recorded for each proc</w:t>
      </w:r>
      <w:r w:rsidR="03422697">
        <w:t>edure.</w:t>
      </w:r>
    </w:p>
    <w:p w14:paraId="1146D071" w14:textId="77777777" w:rsidR="00E265D0" w:rsidRDefault="00E265D0" w:rsidP="00E265D0"/>
    <w:p w14:paraId="1146D072" w14:textId="77777777" w:rsidR="539F148E" w:rsidRDefault="0036217F" w:rsidP="40BDE885">
      <w:r>
        <w:t xml:space="preserve">The Spy Elite device has a small articulated monitor that will be set up to be facing away </w:t>
      </w:r>
      <w:r w:rsidR="7BA63325">
        <w:t xml:space="preserve">from </w:t>
      </w:r>
      <w:r>
        <w:t xml:space="preserve">the surgeon. ICG </w:t>
      </w:r>
      <w:r w:rsidR="5C82E880">
        <w:t xml:space="preserve">measurements </w:t>
      </w:r>
      <w:r w:rsidR="15ED2A29">
        <w:t xml:space="preserve">can </w:t>
      </w:r>
      <w:r w:rsidR="5C82E880">
        <w:t xml:space="preserve">only </w:t>
      </w:r>
      <w:r w:rsidR="362E513A">
        <w:t xml:space="preserve">be </w:t>
      </w:r>
      <w:r w:rsidR="5C82E880">
        <w:t>seen on the device monitor</w:t>
      </w:r>
      <w:r w:rsidR="69CF536D">
        <w:t xml:space="preserve"> and not on other screens </w:t>
      </w:r>
      <w:r w:rsidR="69CF536D">
        <w:lastRenderedPageBreak/>
        <w:t>in the OR.</w:t>
      </w:r>
    </w:p>
    <w:p w14:paraId="1146D073" w14:textId="77777777" w:rsidR="5B8FEDB4" w:rsidRDefault="0036217F" w:rsidP="40BDE885">
      <w:r>
        <w:t>If concerns for blinding are noted by the study personnel, these instances will be noted.</w:t>
      </w:r>
      <w:r w:rsidR="5A74739C">
        <w:t xml:space="preserve"> If no adequate blinding could be achieved</w:t>
      </w:r>
      <w:r w:rsidR="29973C74">
        <w:t xml:space="preserve"> ie. There is suspicion that the surgeon saw any of the measurements</w:t>
      </w:r>
      <w:r w:rsidR="5A74739C">
        <w:t>, these cases will not be used for analysis.</w:t>
      </w:r>
    </w:p>
    <w:p w14:paraId="1146D074" w14:textId="77777777" w:rsidR="40BDE885" w:rsidRDefault="40BDE885" w:rsidP="40BDE885"/>
    <w:p w14:paraId="1146D075" w14:textId="77777777" w:rsidR="5A74739C" w:rsidRDefault="0036217F" w:rsidP="40BDE885">
      <w:r>
        <w:t>All the s</w:t>
      </w:r>
      <w:r w:rsidR="2A26FDF5">
        <w:t>urgeons participating in the study are aware of the importance of blinding and that violation of blinding impairs the analysis</w:t>
      </w:r>
      <w:r w:rsidR="65CDCDE3">
        <w:t>.</w:t>
      </w:r>
    </w:p>
    <w:p w14:paraId="1146D076" w14:textId="77777777" w:rsidR="40BDE885" w:rsidRDefault="40BDE885" w:rsidP="40BDE885"/>
    <w:p w14:paraId="1146D077" w14:textId="77777777" w:rsidR="40BDE885" w:rsidRDefault="40BDE885" w:rsidP="40BDE885"/>
    <w:p w14:paraId="1146D078" w14:textId="77777777" w:rsidR="00E265D0" w:rsidRPr="00DA6DFF" w:rsidRDefault="0036217F">
      <w:pPr>
        <w:pStyle w:val="Level3Heading"/>
      </w:pPr>
      <w:bookmarkStart w:id="72" w:name="_Toc1528014018"/>
      <w:r w:rsidRPr="00DA6DFF">
        <w:rPr>
          <w:snapToGrid/>
        </w:rPr>
        <w:t>B</w:t>
      </w:r>
      <w:r>
        <w:rPr>
          <w:snapToGrid/>
        </w:rPr>
        <w:t>reaking the Study Blind/Participant Code</w:t>
      </w:r>
      <w:bookmarkEnd w:id="72"/>
      <w:r w:rsidRPr="00DA6DFF">
        <w:rPr>
          <w:snapToGrid/>
        </w:rPr>
        <w:t xml:space="preserve"> </w:t>
      </w:r>
    </w:p>
    <w:p w14:paraId="1146D079" w14:textId="77777777" w:rsidR="16A31868" w:rsidRDefault="16A31868" w:rsidP="16A31868"/>
    <w:p w14:paraId="1146D07A" w14:textId="77777777" w:rsidR="00E265D0" w:rsidRDefault="0036217F" w:rsidP="00E265D0">
      <w:r>
        <w:t xml:space="preserve">Because intervention of ICG does not currently change clinical practice, there is no need to break the blinding protocol to the surgeon performing the procedure. </w:t>
      </w:r>
      <w:r w:rsidR="28AC1763">
        <w:t>Blinding</w:t>
      </w:r>
      <w:r>
        <w:t xml:space="preserve"> </w:t>
      </w:r>
      <w:r w:rsidR="617DD870">
        <w:t xml:space="preserve">of </w:t>
      </w:r>
      <w:r>
        <w:t>patients does not apply.</w:t>
      </w:r>
    </w:p>
    <w:p w14:paraId="1146D07B" w14:textId="77777777" w:rsidR="00C86AB9" w:rsidRDefault="00C86AB9" w:rsidP="16A31868"/>
    <w:p w14:paraId="1146D07C" w14:textId="77777777" w:rsidR="00C86AB9" w:rsidRDefault="0036217F" w:rsidP="00C86AB9">
      <w:pPr>
        <w:pStyle w:val="Heading2"/>
      </w:pPr>
      <w:bookmarkStart w:id="73" w:name="_Toc1154545362"/>
      <w:r>
        <w:t>Screen Failures</w:t>
      </w:r>
      <w:bookmarkEnd w:id="73"/>
    </w:p>
    <w:p w14:paraId="1146D07D" w14:textId="77777777" w:rsidR="16A31868" w:rsidRDefault="16A31868" w:rsidP="16A31868"/>
    <w:p w14:paraId="1146D07E" w14:textId="77777777" w:rsidR="48954B35" w:rsidRDefault="0036217F" w:rsidP="4D8FAD8C">
      <w:pPr>
        <w:rPr>
          <w:noProof/>
          <w:color w:val="000000" w:themeColor="text1"/>
        </w:rPr>
      </w:pPr>
      <w:r w:rsidRPr="4D8FAD8C">
        <w:rPr>
          <w:noProof/>
          <w:color w:val="000000" w:themeColor="text1"/>
        </w:rPr>
        <w:t xml:space="preserve">Screen failures are defined as participants who consent to participate in the clinical trial but are not subsequently assigned to the study intervention or entered in the study. A minimal set of screen </w:t>
      </w:r>
      <w:r w:rsidRPr="4D8FAD8C">
        <w:rPr>
          <w:noProof/>
          <w:color w:val="000000" w:themeColor="text1"/>
        </w:rPr>
        <w:t>failure information is required to ensure transparent reporting of screen failure participants, to meet the Consolidated Standards of Reporting Trials (CONSORT) publishing requirements and to respond to queries from regulatory authorities. Minimal information includes demography, screen failure details, eligibility criteria, and any serious adverse event (SAE).</w:t>
      </w:r>
    </w:p>
    <w:p w14:paraId="1146D07F" w14:textId="77777777" w:rsidR="4D8FAD8C" w:rsidRDefault="4D8FAD8C" w:rsidP="4D8FAD8C">
      <w:pPr>
        <w:rPr>
          <w:noProof/>
          <w:color w:val="000000" w:themeColor="text1"/>
        </w:rPr>
      </w:pPr>
    </w:p>
    <w:p w14:paraId="1146D080" w14:textId="77777777" w:rsidR="48954B35" w:rsidRDefault="0036217F" w:rsidP="4D8FAD8C">
      <w:pPr>
        <w:rPr>
          <w:noProof/>
          <w:color w:val="000000" w:themeColor="text1"/>
        </w:rPr>
      </w:pPr>
      <w:r w:rsidRPr="4D8FAD8C">
        <w:rPr>
          <w:noProof/>
          <w:color w:val="000000" w:themeColor="text1"/>
        </w:rPr>
        <w:t>Individuals who do not meet the criteria for participation in this trial (screen failure) because of a failing to meet eligibility criteria may be rescreened. Rescreened participants should be assigned the same participant number as for the initial screening.</w:t>
      </w:r>
    </w:p>
    <w:p w14:paraId="1146D081" w14:textId="77777777" w:rsidR="4D8FAD8C" w:rsidRDefault="4D8FAD8C" w:rsidP="4D8FAD8C">
      <w:pPr>
        <w:rPr>
          <w:noProof/>
          <w:color w:val="000000" w:themeColor="text1"/>
        </w:rPr>
      </w:pPr>
    </w:p>
    <w:p w14:paraId="1146D082" w14:textId="77777777" w:rsidR="48954B35" w:rsidRDefault="0036217F" w:rsidP="4D8FAD8C">
      <w:pPr>
        <w:rPr>
          <w:noProof/>
          <w:color w:val="000000" w:themeColor="text1"/>
        </w:rPr>
      </w:pPr>
      <w:r w:rsidRPr="4D8FAD8C">
        <w:rPr>
          <w:noProof/>
          <w:color w:val="000000" w:themeColor="text1"/>
        </w:rPr>
        <w:t>Any participant that has signed the consent form (for either screening or study participation) but does not meet all of the study eligibility criteria, or meets study eligibility criteria but terminates their participation prior to receiving study treatment, will be considered a screen failure and not counted towards total number of planned enrollments.  The reason for screen failure should be captured in the research record for each participant who fails to meet all of the eligibility criteria.</w:t>
      </w:r>
    </w:p>
    <w:p w14:paraId="1146D083" w14:textId="77777777" w:rsidR="4D8FAD8C" w:rsidRDefault="4D8FAD8C" w:rsidP="4D8FAD8C">
      <w:pPr>
        <w:spacing w:line="240" w:lineRule="exact"/>
        <w:rPr>
          <w:rFonts w:cs="Arial"/>
          <w:noProof/>
        </w:rPr>
      </w:pPr>
    </w:p>
    <w:p w14:paraId="1146D084" w14:textId="77777777" w:rsidR="00C86AB9" w:rsidRDefault="00C86AB9" w:rsidP="00E265D0"/>
    <w:p w14:paraId="1146D085" w14:textId="77777777" w:rsidR="00F10986" w:rsidRDefault="0036217F" w:rsidP="16A31868">
      <w:pPr>
        <w:pStyle w:val="Level3Heading"/>
      </w:pPr>
      <w:bookmarkStart w:id="74" w:name="_Toc190857462"/>
      <w:r>
        <w:t>Re-Screening Allowance / Procedures</w:t>
      </w:r>
      <w:bookmarkEnd w:id="74"/>
    </w:p>
    <w:p w14:paraId="1146D086" w14:textId="77777777" w:rsidR="00F10986" w:rsidRDefault="00F10986" w:rsidP="16A31868">
      <w:pPr>
        <w:suppressAutoHyphens/>
        <w:spacing w:line="240" w:lineRule="exact"/>
        <w:rPr>
          <w:rFonts w:cs="Arial"/>
          <w:noProof/>
        </w:rPr>
      </w:pPr>
    </w:p>
    <w:p w14:paraId="1146D087" w14:textId="77777777" w:rsidR="00F10986" w:rsidRPr="002860DD" w:rsidRDefault="0036217F" w:rsidP="4D8FAD8C">
      <w:r w:rsidRPr="4D8FAD8C">
        <w:rPr>
          <w:color w:val="000000" w:themeColor="text1"/>
        </w:rPr>
        <w:t xml:space="preserve">This study permits the re-screening of a participant that has discontinued the study as a screen failure </w:t>
      </w:r>
      <w:r w:rsidRPr="4D8FAD8C">
        <w:rPr>
          <w:color w:val="000000" w:themeColor="text1"/>
        </w:rPr>
        <w:t>(i.e., participant has not been treated). If re-screened, the participant must be re-consented.</w:t>
      </w:r>
    </w:p>
    <w:p w14:paraId="1146D088" w14:textId="77777777" w:rsidR="00F10986" w:rsidRPr="002860DD" w:rsidRDefault="00F10986" w:rsidP="4D8FAD8C"/>
    <w:p w14:paraId="1146D089" w14:textId="77777777" w:rsidR="005A4540" w:rsidRPr="002860DD" w:rsidRDefault="0036217F" w:rsidP="00885485">
      <w:pPr>
        <w:pStyle w:val="Heading2"/>
      </w:pPr>
      <w:bookmarkStart w:id="75" w:name="_Toc1050660732"/>
      <w:r>
        <w:t xml:space="preserve">Participant </w:t>
      </w:r>
      <w:r w:rsidR="0021795B">
        <w:t xml:space="preserve">Discontinuation or </w:t>
      </w:r>
      <w:r>
        <w:t>Withdrawa</w:t>
      </w:r>
      <w:r w:rsidR="0021795B">
        <w:t>l</w:t>
      </w:r>
      <w:bookmarkEnd w:id="75"/>
    </w:p>
    <w:p w14:paraId="1146D08A" w14:textId="77777777" w:rsidR="16A31868" w:rsidRDefault="16A31868" w:rsidP="16A31868"/>
    <w:p w14:paraId="1146D08B" w14:textId="77777777" w:rsidR="1FF68D97" w:rsidRDefault="0036217F" w:rsidP="4D8FAD8C">
      <w:pPr>
        <w:rPr>
          <w:noProof/>
          <w:color w:val="000000" w:themeColor="text1"/>
        </w:rPr>
      </w:pPr>
      <w:r w:rsidRPr="4D8FAD8C">
        <w:rPr>
          <w:noProof/>
          <w:color w:val="000000" w:themeColor="text1"/>
        </w:rPr>
        <w:t xml:space="preserve">Participants are free to withdraw consent and discontinue participation in the study at any time and without prejudice to further treatment.  If a participant no longer wants to receive investigational product, but is willing to come for follow-up appointments, the participant’s </w:t>
      </w:r>
      <w:r w:rsidRPr="4D8FAD8C">
        <w:rPr>
          <w:noProof/>
          <w:color w:val="000000" w:themeColor="text1"/>
        </w:rPr>
        <w:lastRenderedPageBreak/>
        <w:t>request should be honored, if possible.</w:t>
      </w:r>
    </w:p>
    <w:p w14:paraId="1146D08C" w14:textId="77777777" w:rsidR="4D8FAD8C" w:rsidRDefault="4D8FAD8C" w:rsidP="4D8FAD8C">
      <w:pPr>
        <w:rPr>
          <w:noProof/>
          <w:color w:val="000000" w:themeColor="text1"/>
        </w:rPr>
      </w:pPr>
    </w:p>
    <w:p w14:paraId="1146D08D" w14:textId="77777777" w:rsidR="1FF68D97" w:rsidRDefault="0036217F" w:rsidP="4D8FAD8C">
      <w:pPr>
        <w:rPr>
          <w:noProof/>
          <w:color w:val="000000" w:themeColor="text1"/>
        </w:rPr>
      </w:pPr>
      <w:r w:rsidRPr="4D8FAD8C">
        <w:rPr>
          <w:noProof/>
          <w:color w:val="000000" w:themeColor="text1"/>
        </w:rPr>
        <w:t>If a participant withdraws consent, they should be asked to specify if they are withdrawing consent to all further participation in the study, including any further follow up (e.g., survival contact telephone calls) or if they are choosing to withdraw only from further study intervention, meaning that further follow-up and data collection about their disease and health status is allowable. The participant should also be asked about their consent to the future use of their study-generated data and any biolog</w:t>
      </w:r>
      <w:r w:rsidRPr="4D8FAD8C">
        <w:rPr>
          <w:noProof/>
          <w:color w:val="000000" w:themeColor="text1"/>
        </w:rPr>
        <w:t xml:space="preserve">ical samples, as applicable. </w:t>
      </w:r>
    </w:p>
    <w:p w14:paraId="1146D08E" w14:textId="77777777" w:rsidR="4D8FAD8C" w:rsidRDefault="4D8FAD8C" w:rsidP="4D8FAD8C">
      <w:pPr>
        <w:rPr>
          <w:noProof/>
          <w:color w:val="000000" w:themeColor="text1"/>
        </w:rPr>
      </w:pPr>
    </w:p>
    <w:p w14:paraId="1146D08F" w14:textId="77777777" w:rsidR="1FF68D97" w:rsidRDefault="0036217F" w:rsidP="4D8FAD8C">
      <w:pPr>
        <w:rPr>
          <w:noProof/>
          <w:color w:val="000000" w:themeColor="text1"/>
        </w:rPr>
      </w:pPr>
      <w:r w:rsidRPr="4D8FAD8C">
        <w:rPr>
          <w:noProof/>
          <w:color w:val="000000" w:themeColor="text1"/>
        </w:rPr>
        <w:t xml:space="preserve">No further participant contact should be made if the participant withdraws consent for participation in the study.  Information about the reason(s) for discontinuation and collection of any new or ongoing AEs should be collected at the time the participant withdraws consent.  </w:t>
      </w:r>
    </w:p>
    <w:p w14:paraId="1146D090" w14:textId="77777777" w:rsidR="4D8FAD8C" w:rsidRDefault="4D8FAD8C" w:rsidP="4D8FAD8C">
      <w:pPr>
        <w:rPr>
          <w:noProof/>
          <w:color w:val="000000" w:themeColor="text1"/>
        </w:rPr>
      </w:pPr>
    </w:p>
    <w:p w14:paraId="1146D091" w14:textId="77777777" w:rsidR="1FF68D97" w:rsidRDefault="0036217F" w:rsidP="4D8FAD8C">
      <w:pPr>
        <w:rPr>
          <w:noProof/>
          <w:color w:val="000000" w:themeColor="text1"/>
        </w:rPr>
      </w:pPr>
      <w:r w:rsidRPr="4D8FAD8C">
        <w:rPr>
          <w:noProof/>
          <w:color w:val="000000" w:themeColor="text1"/>
        </w:rPr>
        <w:t xml:space="preserve">A participant may also be withdrawn from the study by the Sponsor/Sponsor-Investigator, Investigator, local IRB, or regulatory authorities.  </w:t>
      </w:r>
    </w:p>
    <w:p w14:paraId="1146D092" w14:textId="77777777" w:rsidR="4D8FAD8C" w:rsidRDefault="4D8FAD8C" w:rsidP="4D8FAD8C">
      <w:pPr>
        <w:rPr>
          <w:noProof/>
          <w:color w:val="000000" w:themeColor="text1"/>
        </w:rPr>
      </w:pPr>
    </w:p>
    <w:p w14:paraId="1146D093" w14:textId="77777777" w:rsidR="1FF68D97" w:rsidRDefault="0036217F" w:rsidP="4D8FAD8C">
      <w:pPr>
        <w:rPr>
          <w:noProof/>
          <w:color w:val="000000" w:themeColor="text1"/>
        </w:rPr>
      </w:pPr>
      <w:r w:rsidRPr="4D8FAD8C">
        <w:rPr>
          <w:noProof/>
          <w:color w:val="000000" w:themeColor="text1"/>
        </w:rPr>
        <w:t>Reasons for a participant to discontinue the study may include the following:</w:t>
      </w:r>
    </w:p>
    <w:p w14:paraId="1146D094" w14:textId="77777777" w:rsidR="1FF68D97" w:rsidRDefault="0036217F" w:rsidP="4D8FAD8C">
      <w:pPr>
        <w:rPr>
          <w:noProof/>
          <w:color w:val="000000" w:themeColor="text1"/>
        </w:rPr>
      </w:pPr>
      <w:r w:rsidRPr="4D8FAD8C">
        <w:rPr>
          <w:noProof/>
          <w:color w:val="000000" w:themeColor="text1"/>
        </w:rPr>
        <w:t>•</w:t>
      </w:r>
      <w:r>
        <w:tab/>
      </w:r>
      <w:r w:rsidRPr="4D8FAD8C">
        <w:rPr>
          <w:noProof/>
          <w:color w:val="000000" w:themeColor="text1"/>
        </w:rPr>
        <w:t xml:space="preserve">Participant dies or is </w:t>
      </w:r>
      <w:r w:rsidRPr="4D8FAD8C">
        <w:rPr>
          <w:noProof/>
          <w:color w:val="000000" w:themeColor="text1"/>
        </w:rPr>
        <w:t>lost to follow-up</w:t>
      </w:r>
    </w:p>
    <w:p w14:paraId="1146D095" w14:textId="77777777" w:rsidR="1FF68D97" w:rsidRDefault="0036217F" w:rsidP="4D8FAD8C">
      <w:pPr>
        <w:rPr>
          <w:noProof/>
          <w:color w:val="000000" w:themeColor="text1"/>
        </w:rPr>
      </w:pPr>
      <w:r w:rsidRPr="4D8FAD8C">
        <w:rPr>
          <w:noProof/>
          <w:color w:val="000000" w:themeColor="text1"/>
        </w:rPr>
        <w:t>•</w:t>
      </w:r>
      <w:r>
        <w:tab/>
      </w:r>
      <w:r w:rsidRPr="4D8FAD8C">
        <w:rPr>
          <w:noProof/>
          <w:color w:val="000000" w:themeColor="text1"/>
        </w:rPr>
        <w:t>Participant withdraws consent for any further participation</w:t>
      </w:r>
    </w:p>
    <w:p w14:paraId="1146D096" w14:textId="77777777" w:rsidR="1FF68D97" w:rsidRDefault="0036217F" w:rsidP="4D8FAD8C">
      <w:pPr>
        <w:rPr>
          <w:noProof/>
          <w:color w:val="000000" w:themeColor="text1"/>
        </w:rPr>
      </w:pPr>
      <w:r w:rsidRPr="4D8FAD8C">
        <w:rPr>
          <w:noProof/>
          <w:color w:val="000000" w:themeColor="text1"/>
        </w:rPr>
        <w:t>•</w:t>
      </w:r>
      <w:r>
        <w:tab/>
      </w:r>
      <w:r w:rsidRPr="4D8FAD8C">
        <w:rPr>
          <w:noProof/>
          <w:color w:val="000000" w:themeColor="text1"/>
        </w:rPr>
        <w:t>The end of study is reached</w:t>
      </w:r>
    </w:p>
    <w:p w14:paraId="1146D097" w14:textId="77777777" w:rsidR="1FF68D97" w:rsidRDefault="0036217F" w:rsidP="4D8FAD8C">
      <w:pPr>
        <w:rPr>
          <w:noProof/>
          <w:color w:val="000000" w:themeColor="text1"/>
        </w:rPr>
      </w:pPr>
      <w:r w:rsidRPr="4D8FAD8C">
        <w:rPr>
          <w:noProof/>
          <w:color w:val="000000" w:themeColor="text1"/>
        </w:rPr>
        <w:t>•</w:t>
      </w:r>
      <w:r>
        <w:tab/>
      </w:r>
      <w:r w:rsidRPr="4D8FAD8C">
        <w:rPr>
          <w:noProof/>
          <w:color w:val="000000" w:themeColor="text1"/>
        </w:rPr>
        <w:t>Pregnancy</w:t>
      </w:r>
    </w:p>
    <w:p w14:paraId="1146D098" w14:textId="77777777" w:rsidR="1FF68D97" w:rsidRDefault="0036217F" w:rsidP="4D8FAD8C">
      <w:pPr>
        <w:rPr>
          <w:noProof/>
          <w:color w:val="000000" w:themeColor="text1"/>
        </w:rPr>
      </w:pPr>
      <w:r w:rsidRPr="4D8FAD8C">
        <w:rPr>
          <w:noProof/>
          <w:color w:val="000000" w:themeColor="text1"/>
        </w:rPr>
        <w:t>•</w:t>
      </w:r>
      <w:r>
        <w:tab/>
      </w:r>
      <w:r w:rsidRPr="4D8FAD8C">
        <w:rPr>
          <w:noProof/>
          <w:color w:val="000000" w:themeColor="text1"/>
        </w:rPr>
        <w:t xml:space="preserve">Significant study intervention non-compliance </w:t>
      </w:r>
    </w:p>
    <w:p w14:paraId="1146D099" w14:textId="77777777" w:rsidR="1FF68D97" w:rsidRDefault="0036217F" w:rsidP="4D8FAD8C">
      <w:pPr>
        <w:rPr>
          <w:noProof/>
          <w:color w:val="000000" w:themeColor="text1"/>
        </w:rPr>
      </w:pPr>
      <w:r w:rsidRPr="4D8FAD8C">
        <w:rPr>
          <w:noProof/>
          <w:color w:val="000000" w:themeColor="text1"/>
        </w:rPr>
        <w:t>•</w:t>
      </w:r>
      <w:r>
        <w:tab/>
      </w:r>
      <w:r w:rsidRPr="4D8FAD8C">
        <w:rPr>
          <w:noProof/>
          <w:color w:val="000000" w:themeColor="text1"/>
        </w:rPr>
        <w:t>If any clinical adverse event (AE), laboratory abnormality, or other medical condition or situation occurs such that continued participation in the study would not be in the best interest of the participant</w:t>
      </w:r>
    </w:p>
    <w:p w14:paraId="1146D09A" w14:textId="77777777" w:rsidR="1FF68D97" w:rsidRDefault="0036217F" w:rsidP="4D8FAD8C">
      <w:pPr>
        <w:rPr>
          <w:noProof/>
          <w:color w:val="000000" w:themeColor="text1"/>
        </w:rPr>
      </w:pPr>
      <w:r w:rsidRPr="4D8FAD8C">
        <w:rPr>
          <w:noProof/>
          <w:color w:val="000000" w:themeColor="text1"/>
        </w:rPr>
        <w:t>•</w:t>
      </w:r>
      <w:r>
        <w:tab/>
      </w:r>
      <w:r w:rsidRPr="4D8FAD8C">
        <w:rPr>
          <w:noProof/>
          <w:color w:val="000000" w:themeColor="text1"/>
        </w:rPr>
        <w:t>Disease progression which requires discontinuation of the study intervention</w:t>
      </w:r>
    </w:p>
    <w:p w14:paraId="1146D09B" w14:textId="77777777" w:rsidR="1FF68D97" w:rsidRDefault="0036217F" w:rsidP="4D8FAD8C">
      <w:pPr>
        <w:rPr>
          <w:noProof/>
          <w:color w:val="000000" w:themeColor="text1"/>
        </w:rPr>
      </w:pPr>
      <w:r w:rsidRPr="4D8FAD8C">
        <w:rPr>
          <w:noProof/>
          <w:color w:val="000000" w:themeColor="text1"/>
        </w:rPr>
        <w:t>•</w:t>
      </w:r>
      <w:r>
        <w:tab/>
      </w:r>
      <w:r w:rsidRPr="4D8FAD8C">
        <w:rPr>
          <w:noProof/>
          <w:color w:val="000000" w:themeColor="text1"/>
        </w:rPr>
        <w:t>If the participant meets an exclusion criterion (either newly developed or not previously recognized) that precludes further study participation</w:t>
      </w:r>
    </w:p>
    <w:p w14:paraId="1146D09C" w14:textId="77777777" w:rsidR="4D8FAD8C" w:rsidRDefault="4D8FAD8C" w:rsidP="4D8FAD8C">
      <w:pPr>
        <w:rPr>
          <w:noProof/>
          <w:color w:val="000000" w:themeColor="text1"/>
        </w:rPr>
      </w:pPr>
    </w:p>
    <w:p w14:paraId="1146D09D" w14:textId="77777777" w:rsidR="1FF68D97" w:rsidRDefault="0036217F" w:rsidP="4D8FAD8C">
      <w:pPr>
        <w:rPr>
          <w:noProof/>
          <w:color w:val="000000" w:themeColor="text1"/>
        </w:rPr>
      </w:pPr>
      <w:r w:rsidRPr="4D8FAD8C">
        <w:rPr>
          <w:noProof/>
          <w:color w:val="000000" w:themeColor="text1"/>
        </w:rPr>
        <w:t>In the event of a pregnancy, the study treatment will not be administered.  Refer to Section 10.6.5 regarding reporting of pregnancy.  Participants who withdraw or discontinue after receiving study intervention count towards the enrollment total.</w:t>
      </w:r>
    </w:p>
    <w:p w14:paraId="1146D09E" w14:textId="77777777" w:rsidR="4D8FAD8C" w:rsidRDefault="4D8FAD8C" w:rsidP="4D8FAD8C">
      <w:pPr>
        <w:rPr>
          <w:rFonts w:cs="Arial"/>
          <w:noProof/>
        </w:rPr>
      </w:pPr>
    </w:p>
    <w:p w14:paraId="1146D09F" w14:textId="77777777" w:rsidR="00137704" w:rsidRDefault="00137704" w:rsidP="00137704"/>
    <w:p w14:paraId="1146D0A0" w14:textId="77777777" w:rsidR="00E12FF0" w:rsidRDefault="00E12FF0" w:rsidP="00E12FF0">
      <w:pPr>
        <w:spacing w:line="240" w:lineRule="exact"/>
        <w:rPr>
          <w:rFonts w:cs="Arial"/>
          <w:szCs w:val="22"/>
        </w:rPr>
      </w:pPr>
    </w:p>
    <w:p w14:paraId="1146D0A1" w14:textId="77777777" w:rsidR="00EC47F6" w:rsidRDefault="0036217F" w:rsidP="16A31868">
      <w:pPr>
        <w:pStyle w:val="Level3Heading"/>
        <w:rPr>
          <w:lang w:val="en-US"/>
        </w:rPr>
      </w:pPr>
      <w:bookmarkStart w:id="76" w:name="_Toc1020193132"/>
      <w:bookmarkStart w:id="77" w:name="_Toc318813009"/>
      <w:bookmarkStart w:id="78" w:name="_Toc368913414"/>
      <w:bookmarkEnd w:id="67"/>
      <w:r>
        <w:t>Handling Participant Discontinuation</w:t>
      </w:r>
      <w:r w:rsidR="00A3780F" w:rsidRPr="6A4A4292">
        <w:rPr>
          <w:lang w:val="en-US"/>
        </w:rPr>
        <w:t xml:space="preserve"> from Study</w:t>
      </w:r>
      <w:bookmarkEnd w:id="76"/>
    </w:p>
    <w:p w14:paraId="1146D0A2" w14:textId="77777777" w:rsidR="16A31868" w:rsidRDefault="16A31868" w:rsidP="16A31868"/>
    <w:p w14:paraId="1146D0A3" w14:textId="77777777" w:rsidR="5890D8EE" w:rsidRDefault="0036217F" w:rsidP="4D8FAD8C">
      <w:pPr>
        <w:rPr>
          <w:rFonts w:cs="Arial"/>
          <w:noProof/>
        </w:rPr>
      </w:pPr>
      <w:r w:rsidRPr="4D8FAD8C">
        <w:rPr>
          <w:rFonts w:cs="Arial"/>
          <w:noProof/>
        </w:rPr>
        <w:t xml:space="preserve">When a participant discontinues participation in the study, the reason the participant is no longer participating, the study name, IRB study number, and the date of discontinuation must be documented in the participant’s medical record.  The change in study status must be documented in the appropriate clinical trial management system (e.g., eCRIS) per OHSU policy.   </w:t>
      </w:r>
    </w:p>
    <w:p w14:paraId="1146D0A4" w14:textId="77777777" w:rsidR="5890D8EE" w:rsidRDefault="0036217F" w:rsidP="4D8FAD8C">
      <w:pPr>
        <w:spacing w:line="240" w:lineRule="exact"/>
      </w:pPr>
      <w:r w:rsidRPr="4D8FAD8C">
        <w:rPr>
          <w:rFonts w:cs="Arial"/>
          <w:noProof/>
        </w:rPr>
        <w:t xml:space="preserve"> </w:t>
      </w:r>
    </w:p>
    <w:p w14:paraId="1146D0A5" w14:textId="77777777" w:rsidR="5890D8EE" w:rsidRDefault="0036217F" w:rsidP="4D8FAD8C">
      <w:r w:rsidRPr="4D8FAD8C">
        <w:rPr>
          <w:rFonts w:cs="Arial"/>
          <w:noProof/>
        </w:rPr>
        <w:t xml:space="preserve">For all other reasons for discontinuation from the study treatment phase, the participant should return to the clinic for the end of treatment (EOT) visit according to Section 8, STUDY PROCEDURES/EVALUATIONS AND SCHEDULE   </w:t>
      </w:r>
    </w:p>
    <w:p w14:paraId="1146D0A6" w14:textId="77777777" w:rsidR="00EC47F6" w:rsidRDefault="00EC47F6" w:rsidP="00EC47F6">
      <w:pPr>
        <w:spacing w:line="240" w:lineRule="exact"/>
        <w:rPr>
          <w:rFonts w:cs="Arial"/>
          <w:color w:val="auto"/>
          <w:szCs w:val="22"/>
          <w:lang w:eastAsia="x-none"/>
        </w:rPr>
      </w:pPr>
    </w:p>
    <w:p w14:paraId="1146D0A7" w14:textId="77777777" w:rsidR="00F10316" w:rsidRDefault="0036217F" w:rsidP="00F10316">
      <w:pPr>
        <w:pStyle w:val="Heading2"/>
      </w:pPr>
      <w:bookmarkStart w:id="79" w:name="_Toc1805875896"/>
      <w:r>
        <w:lastRenderedPageBreak/>
        <w:t>Lost to Follow-up</w:t>
      </w:r>
      <w:bookmarkEnd w:id="79"/>
    </w:p>
    <w:p w14:paraId="1146D0A8" w14:textId="77777777" w:rsidR="00C11FF8" w:rsidRPr="002860DD" w:rsidRDefault="00C11FF8" w:rsidP="4D8FAD8C">
      <w:pPr>
        <w:spacing w:line="240" w:lineRule="exact"/>
        <w:rPr>
          <w:rFonts w:cs="Arial"/>
          <w:color w:val="auto"/>
        </w:rPr>
      </w:pPr>
    </w:p>
    <w:p w14:paraId="1146D0A9" w14:textId="77777777" w:rsidR="00C11FF8" w:rsidRPr="002860DD" w:rsidRDefault="0036217F" w:rsidP="4D8FAD8C">
      <w:r w:rsidRPr="4D8FAD8C">
        <w:rPr>
          <w:rFonts w:cs="Arial"/>
          <w:color w:val="000000" w:themeColor="text1"/>
        </w:rPr>
        <w:t xml:space="preserve">A participant will be considered “lost to follow-up” if the participant: </w:t>
      </w:r>
    </w:p>
    <w:p w14:paraId="1146D0AA" w14:textId="77777777" w:rsidR="00C11FF8" w:rsidRPr="002860DD" w:rsidRDefault="0036217F" w:rsidP="4D8FAD8C">
      <w:pPr>
        <w:spacing w:line="240" w:lineRule="exact"/>
        <w:rPr>
          <w:rFonts w:cs="Arial"/>
          <w:color w:val="auto"/>
        </w:rPr>
      </w:pPr>
      <w:r w:rsidRPr="4D8FAD8C">
        <w:rPr>
          <w:rFonts w:cs="Arial"/>
          <w:color w:val="auto"/>
        </w:rPr>
        <w:t xml:space="preserve">Undergoes ICG injection and planned surgical intervention but does not present for planned post-operative follow-up appointment and is unable to be contacted by study staff for 30 days following postoperative hospital discharge.   </w:t>
      </w:r>
    </w:p>
    <w:p w14:paraId="1146D0AB" w14:textId="77777777" w:rsidR="00C11FF8" w:rsidRPr="002860DD" w:rsidRDefault="0036217F" w:rsidP="4D8FAD8C">
      <w:pPr>
        <w:spacing w:line="240" w:lineRule="exact"/>
      </w:pPr>
      <w:r w:rsidRPr="4D8FAD8C">
        <w:rPr>
          <w:rFonts w:cs="Arial"/>
          <w:color w:val="auto"/>
        </w:rPr>
        <w:t xml:space="preserve"> </w:t>
      </w:r>
    </w:p>
    <w:p w14:paraId="1146D0AC" w14:textId="77777777" w:rsidR="00C11FF8" w:rsidRPr="002860DD" w:rsidRDefault="0036217F" w:rsidP="4D8FAD8C">
      <w:r w:rsidRPr="4D8FAD8C">
        <w:rPr>
          <w:rFonts w:cs="Arial"/>
          <w:color w:val="000000" w:themeColor="text1"/>
        </w:rPr>
        <w:t xml:space="preserve">The following actions must be taken if a participant fails to return to the clinic for a required study visit: </w:t>
      </w:r>
    </w:p>
    <w:p w14:paraId="1146D0AD" w14:textId="77777777" w:rsidR="00C11FF8" w:rsidRPr="002860DD" w:rsidRDefault="0036217F" w:rsidP="4D8FAD8C">
      <w:pPr>
        <w:pStyle w:val="ListParagraph"/>
        <w:numPr>
          <w:ilvl w:val="0"/>
          <w:numId w:val="5"/>
        </w:numPr>
        <w:rPr>
          <w:rFonts w:cs="Arial"/>
          <w:color w:val="000000" w:themeColor="text1"/>
        </w:rPr>
      </w:pPr>
      <w:r w:rsidRPr="4D8FAD8C">
        <w:rPr>
          <w:rFonts w:cs="Arial"/>
          <w:color w:val="000000" w:themeColor="text1"/>
        </w:rPr>
        <w:t xml:space="preserve">The site will attempt to contact the participant and reschedule the missed visit within two weeks, and counsel the participant on the importance of maintaining the assigned visit schedule and ascertain if the participant wishes to and/or should continue in the study. </w:t>
      </w:r>
    </w:p>
    <w:p w14:paraId="1146D0AE" w14:textId="77777777" w:rsidR="00C11FF8" w:rsidRPr="002860DD" w:rsidRDefault="0036217F" w:rsidP="4D8FAD8C">
      <w:pPr>
        <w:pStyle w:val="ListParagraph"/>
        <w:numPr>
          <w:ilvl w:val="0"/>
          <w:numId w:val="5"/>
        </w:numPr>
        <w:rPr>
          <w:rFonts w:cs="Arial"/>
          <w:color w:val="000000" w:themeColor="text1"/>
        </w:rPr>
      </w:pPr>
      <w:r w:rsidRPr="4D8FAD8C">
        <w:rPr>
          <w:rFonts w:cs="Arial"/>
          <w:color w:val="000000" w:themeColor="text1"/>
        </w:rPr>
        <w:t xml:space="preserve">Before a participant is deemed lost to follow-up, the investigator or designee will make every effort to regain contact with the participant (where possible, 3 telephone calls and, if necessary, a certified letter to the participant’s last known mailing address or local equivalent methods). These contact attempts should be documented in the participant’s medical record or study file.  </w:t>
      </w:r>
    </w:p>
    <w:p w14:paraId="1146D0AF" w14:textId="77777777" w:rsidR="00C11FF8" w:rsidRDefault="0036217F" w:rsidP="4D8FAD8C">
      <w:pPr>
        <w:pStyle w:val="ListParagraph"/>
        <w:numPr>
          <w:ilvl w:val="0"/>
          <w:numId w:val="5"/>
        </w:numPr>
        <w:jc w:val="both"/>
        <w:rPr>
          <w:rFonts w:cs="Arial"/>
          <w:color w:val="000000" w:themeColor="text1"/>
          <w:lang w:eastAsia="x-none"/>
        </w:rPr>
      </w:pPr>
      <w:r w:rsidRPr="4D8FAD8C">
        <w:rPr>
          <w:rFonts w:cs="Arial"/>
          <w:color w:val="000000" w:themeColor="text1"/>
        </w:rPr>
        <w:t>Should the participant continue to be unreachable, he or she will be considered to have withdrawn from the study with a primary reason of lost to follow-up.</w:t>
      </w:r>
    </w:p>
    <w:p w14:paraId="1146D0B0" w14:textId="77777777" w:rsidR="00C74F06" w:rsidRPr="002860DD" w:rsidRDefault="00C74F06" w:rsidP="4D8FAD8C">
      <w:pPr>
        <w:pStyle w:val="ListParagraph"/>
        <w:numPr>
          <w:ilvl w:val="0"/>
          <w:numId w:val="5"/>
        </w:numPr>
        <w:jc w:val="both"/>
        <w:rPr>
          <w:rFonts w:cs="Arial"/>
          <w:color w:val="000000" w:themeColor="text1"/>
          <w:lang w:eastAsia="x-none"/>
        </w:rPr>
      </w:pPr>
    </w:p>
    <w:p w14:paraId="1146D0B1" w14:textId="77777777" w:rsidR="00525C73" w:rsidRPr="002860DD" w:rsidRDefault="0036217F" w:rsidP="126F87C2">
      <w:pPr>
        <w:pStyle w:val="Heading1"/>
        <w:spacing w:line="240" w:lineRule="exact"/>
        <w:rPr>
          <w:rFonts w:cs="Arial"/>
        </w:rPr>
      </w:pPr>
      <w:bookmarkStart w:id="80" w:name="_Toc1829491999"/>
      <w:r w:rsidRPr="6A4A4292">
        <w:rPr>
          <w:rFonts w:cs="Arial"/>
          <w:caps w:val="0"/>
          <w:lang w:val="en-US"/>
        </w:rPr>
        <w:t>STUDY INTERVENTION</w:t>
      </w:r>
      <w:bookmarkEnd w:id="80"/>
    </w:p>
    <w:p w14:paraId="1146D0B2" w14:textId="77777777" w:rsidR="001100DE" w:rsidRDefault="001100DE" w:rsidP="002860DD">
      <w:pPr>
        <w:suppressAutoHyphens/>
        <w:spacing w:line="240" w:lineRule="exact"/>
        <w:rPr>
          <w:rFonts w:cs="Arial"/>
          <w:szCs w:val="22"/>
        </w:rPr>
      </w:pPr>
    </w:p>
    <w:p w14:paraId="1146D0B3" w14:textId="77777777" w:rsidR="00525C73" w:rsidRDefault="0036217F" w:rsidP="002860DD">
      <w:pPr>
        <w:suppressAutoHyphens/>
        <w:spacing w:line="240" w:lineRule="exact"/>
        <w:rPr>
          <w:rFonts w:cs="Arial"/>
          <w:szCs w:val="22"/>
        </w:rPr>
      </w:pPr>
      <w:r w:rsidRPr="002860DD">
        <w:rPr>
          <w:rFonts w:cs="Arial"/>
          <w:szCs w:val="22"/>
        </w:rPr>
        <w:t xml:space="preserve">A list of the adverse events and potential risks associated with the </w:t>
      </w:r>
      <w:r w:rsidR="00212E59">
        <w:rPr>
          <w:rFonts w:cs="Arial"/>
          <w:szCs w:val="22"/>
        </w:rPr>
        <w:t xml:space="preserve">study intervention </w:t>
      </w:r>
      <w:r w:rsidRPr="002860DD">
        <w:rPr>
          <w:rFonts w:cs="Arial"/>
          <w:szCs w:val="22"/>
        </w:rPr>
        <w:t>administered in this study can be found in Section</w:t>
      </w:r>
      <w:r w:rsidR="00A95DC5">
        <w:rPr>
          <w:rFonts w:cs="Arial"/>
          <w:szCs w:val="22"/>
        </w:rPr>
        <w:t xml:space="preserve"> </w:t>
      </w:r>
      <w:r w:rsidR="007369FF">
        <w:rPr>
          <w:rFonts w:cs="Arial"/>
          <w:color w:val="2B579A"/>
          <w:szCs w:val="22"/>
          <w:shd w:val="clear" w:color="auto" w:fill="E6E6E6"/>
        </w:rPr>
        <w:fldChar w:fldCharType="begin"/>
      </w:r>
      <w:r w:rsidR="007369FF">
        <w:rPr>
          <w:rFonts w:cs="Arial"/>
          <w:szCs w:val="22"/>
        </w:rPr>
        <w:instrText xml:space="preserve"> REF _Ref480529640 \r \h </w:instrText>
      </w:r>
      <w:r w:rsidR="007369FF">
        <w:rPr>
          <w:rFonts w:cs="Arial"/>
          <w:color w:val="2B579A"/>
          <w:szCs w:val="22"/>
          <w:shd w:val="clear" w:color="auto" w:fill="E6E6E6"/>
        </w:rPr>
      </w:r>
      <w:r w:rsidR="007369FF">
        <w:rPr>
          <w:rFonts w:cs="Arial"/>
          <w:color w:val="2B579A"/>
          <w:szCs w:val="22"/>
          <w:shd w:val="clear" w:color="auto" w:fill="E6E6E6"/>
        </w:rPr>
        <w:fldChar w:fldCharType="separate"/>
      </w:r>
      <w:r w:rsidR="00C35E03">
        <w:rPr>
          <w:rFonts w:cs="Arial"/>
          <w:szCs w:val="22"/>
        </w:rPr>
        <w:t>10.4</w:t>
      </w:r>
      <w:r w:rsidR="007369FF">
        <w:rPr>
          <w:rFonts w:cs="Arial"/>
          <w:color w:val="2B579A"/>
          <w:szCs w:val="22"/>
          <w:shd w:val="clear" w:color="auto" w:fill="E6E6E6"/>
        </w:rPr>
        <w:fldChar w:fldCharType="end"/>
      </w:r>
      <w:r w:rsidR="00A95DC5">
        <w:rPr>
          <w:rFonts w:cs="Arial"/>
          <w:szCs w:val="22"/>
        </w:rPr>
        <w:t>,</w:t>
      </w:r>
      <w:r w:rsidR="00053C18">
        <w:rPr>
          <w:rFonts w:cs="Arial"/>
          <w:szCs w:val="22"/>
        </w:rPr>
        <w:t xml:space="preserve"> Adverse Events</w:t>
      </w:r>
      <w:r w:rsidR="00A95DC5">
        <w:rPr>
          <w:rFonts w:cs="Arial"/>
          <w:szCs w:val="22"/>
        </w:rPr>
        <w:t>.</w:t>
      </w:r>
    </w:p>
    <w:p w14:paraId="1146D0B4" w14:textId="77777777" w:rsidR="00A95DC5" w:rsidRPr="002860DD" w:rsidRDefault="00A95DC5" w:rsidP="002860DD">
      <w:pPr>
        <w:suppressAutoHyphens/>
        <w:spacing w:line="240" w:lineRule="exact"/>
        <w:rPr>
          <w:rFonts w:cs="Arial"/>
          <w:szCs w:val="22"/>
          <w:highlight w:val="yellow"/>
        </w:rPr>
      </w:pPr>
    </w:p>
    <w:p w14:paraId="1146D0B5" w14:textId="77777777" w:rsidR="00525C73" w:rsidRPr="00885485" w:rsidRDefault="0036217F" w:rsidP="00885485">
      <w:pPr>
        <w:pStyle w:val="Heading2"/>
      </w:pPr>
      <w:bookmarkStart w:id="81" w:name="_Toc818837081"/>
      <w:r>
        <w:t>Name of Study Intervention</w:t>
      </w:r>
      <w:bookmarkEnd w:id="81"/>
    </w:p>
    <w:p w14:paraId="1146D0B6" w14:textId="77777777" w:rsidR="00D81604" w:rsidRDefault="00D81604" w:rsidP="00EA1BD5">
      <w:pPr>
        <w:rPr>
          <w:lang w:eastAsia="x-none"/>
        </w:rPr>
      </w:pPr>
    </w:p>
    <w:p w14:paraId="1146D0B7" w14:textId="77777777" w:rsidR="00885485" w:rsidRDefault="0036217F">
      <w:pPr>
        <w:pStyle w:val="Level3Heading"/>
      </w:pPr>
      <w:bookmarkStart w:id="82" w:name="_Toc5575535"/>
      <w:r>
        <w:t>Study Intervention Description</w:t>
      </w:r>
      <w:bookmarkEnd w:id="82"/>
    </w:p>
    <w:p w14:paraId="1146D0B8" w14:textId="77777777" w:rsidR="00C74F06" w:rsidRDefault="00C74F06" w:rsidP="4D8FAD8C">
      <w:pPr>
        <w:spacing w:line="240" w:lineRule="exact"/>
        <w:rPr>
          <w:rFonts w:cs="Arial"/>
          <w:b/>
          <w:bCs/>
        </w:rPr>
      </w:pPr>
    </w:p>
    <w:p w14:paraId="1146D0B9" w14:textId="77777777" w:rsidR="249378E8" w:rsidRDefault="0036217F" w:rsidP="4D8FAD8C">
      <w:pPr>
        <w:spacing w:line="240" w:lineRule="exact"/>
        <w:rPr>
          <w:rFonts w:cs="Arial"/>
        </w:rPr>
      </w:pPr>
      <w:r w:rsidRPr="4D8FAD8C">
        <w:rPr>
          <w:rFonts w:cs="Arial"/>
          <w:b/>
          <w:bCs/>
        </w:rPr>
        <w:t>Indocyanine green</w:t>
      </w:r>
      <w:r w:rsidRPr="4D8FAD8C">
        <w:rPr>
          <w:rFonts w:cs="Arial"/>
        </w:rPr>
        <w:t xml:space="preserve">: </w:t>
      </w:r>
      <w:r w:rsidR="7563BD01" w:rsidRPr="4D8FAD8C">
        <w:rPr>
          <w:rFonts w:cs="Arial"/>
        </w:rPr>
        <w:t>ICG is an FDA-approved intravenous drug that binds albumin and when detected using near-infrared imaging performs well as a marker of blood flow and oxygenation.</w:t>
      </w:r>
      <w:r w:rsidR="7563BD01" w:rsidRPr="4D8FAD8C">
        <w:rPr>
          <w:rFonts w:cs="Arial"/>
          <w:vertAlign w:val="superscript"/>
        </w:rPr>
        <w:t>26</w:t>
      </w:r>
      <w:r w:rsidRPr="4D8FAD8C">
        <w:rPr>
          <w:rFonts w:cs="Arial"/>
        </w:rPr>
        <w:t xml:space="preserve"> When applied intravenously, ICG travels to tissues by arteries. ICG </w:t>
      </w:r>
      <w:r w:rsidR="14D75DD3" w:rsidRPr="4D8FAD8C">
        <w:rPr>
          <w:rFonts w:cs="Arial"/>
        </w:rPr>
        <w:t xml:space="preserve">has been used for more than </w:t>
      </w:r>
      <w:r w:rsidRPr="4D8FAD8C">
        <w:rPr>
          <w:rFonts w:cs="Arial"/>
        </w:rPr>
        <w:t xml:space="preserve">50 years. </w:t>
      </w:r>
      <w:r w:rsidRPr="4D8FAD8C">
        <w:rPr>
          <w:rFonts w:cs="Arial"/>
          <w:vertAlign w:val="superscript"/>
        </w:rPr>
        <w:t>19</w:t>
      </w:r>
      <w:r w:rsidRPr="4D8FAD8C">
        <w:rPr>
          <w:rFonts w:cs="Arial"/>
        </w:rPr>
        <w:t xml:space="preserve"> Since then, studies of ICG both in the lab and in clinical trials, have shown promising results of its use in different surgical procedures. </w:t>
      </w:r>
      <w:r w:rsidR="012CF571" w:rsidRPr="4D8FAD8C">
        <w:rPr>
          <w:rFonts w:cs="Arial"/>
        </w:rPr>
        <w:t>ICG has an excellent safety profile and adds little to no risk to patients undergoing surgery.</w:t>
      </w:r>
      <w:r w:rsidR="482DC99F" w:rsidRPr="4D8FAD8C">
        <w:rPr>
          <w:rFonts w:cs="Arial"/>
          <w:vertAlign w:val="superscript"/>
        </w:rPr>
        <w:t>23, 24</w:t>
      </w:r>
    </w:p>
    <w:p w14:paraId="1146D0BA" w14:textId="77777777" w:rsidR="4D8FAD8C" w:rsidRDefault="4D8FAD8C" w:rsidP="4D8FAD8C">
      <w:pPr>
        <w:spacing w:line="240" w:lineRule="exact"/>
        <w:rPr>
          <w:rFonts w:cs="Arial"/>
          <w:noProof/>
        </w:rPr>
      </w:pPr>
    </w:p>
    <w:p w14:paraId="1146D0BB" w14:textId="77777777" w:rsidR="4D8FAD8C" w:rsidRDefault="0036217F" w:rsidP="4D8FAD8C">
      <w:r>
        <w:t>Study Device</w:t>
      </w:r>
      <w:r w:rsidR="00430D19">
        <w:t xml:space="preserve"> information is detailed in section 6.2</w:t>
      </w:r>
      <w:r w:rsidR="00BA3CF6">
        <w:t>, but briefly includes use of the Stryker Spy+ Elite platform</w:t>
      </w:r>
      <w:r w:rsidR="309D12A6">
        <w:t>. The Stryker Spy+ Elite is</w:t>
      </w:r>
      <w:r w:rsidR="00BA3CF6">
        <w:t xml:space="preserve"> an FDA approved </w:t>
      </w:r>
      <w:r w:rsidR="0C2006D1">
        <w:t>imaging system</w:t>
      </w:r>
      <w:r w:rsidR="00BA3CF6">
        <w:t xml:space="preserve"> </w:t>
      </w:r>
      <w:r w:rsidR="00185E4F">
        <w:t>for intraoperative acquisition of near-infrared images</w:t>
      </w:r>
      <w:r w:rsidR="00F333E1">
        <w:t xml:space="preserve"> and measurement of ICG perfusion kinetics and metrics. </w:t>
      </w:r>
      <w:r w:rsidR="7B35E102">
        <w:t xml:space="preserve">ICG uptake </w:t>
      </w:r>
      <w:r w:rsidR="54BFB0FF">
        <w:t xml:space="preserve">data </w:t>
      </w:r>
      <w:r w:rsidR="7B35E102">
        <w:t>will be measured immediately before reconstruction in the case of pancreaticoduodenectomies and for distal pancreatectomies</w:t>
      </w:r>
      <w:r w:rsidR="31C13381">
        <w:t>,</w:t>
      </w:r>
      <w:r w:rsidR="7B35E102">
        <w:t xml:space="preserve"> during visual inspection of right upper quadrant prior to surgical closure.</w:t>
      </w:r>
    </w:p>
    <w:p w14:paraId="1146D0BC" w14:textId="77777777" w:rsidR="4D8FAD8C" w:rsidRDefault="4D8FAD8C" w:rsidP="4D8FAD8C">
      <w:pPr>
        <w:spacing w:line="240" w:lineRule="exact"/>
        <w:rPr>
          <w:rFonts w:cs="Arial"/>
          <w:noProof/>
        </w:rPr>
      </w:pPr>
    </w:p>
    <w:p w14:paraId="1146D0BD" w14:textId="77777777" w:rsidR="00032B50" w:rsidRPr="00032B50" w:rsidRDefault="00032B50" w:rsidP="00032B50"/>
    <w:p w14:paraId="1146D0BE" w14:textId="77777777" w:rsidR="0012578F" w:rsidRPr="001B73A5" w:rsidRDefault="0036217F" w:rsidP="16A31868">
      <w:pPr>
        <w:pStyle w:val="Level3Heading"/>
        <w:rPr>
          <w:b/>
          <w:bCs/>
          <w:lang w:val="en-US"/>
        </w:rPr>
      </w:pPr>
      <w:bookmarkStart w:id="83" w:name="_Toc334383864"/>
      <w:r>
        <w:t>Acquisition</w:t>
      </w:r>
      <w:bookmarkEnd w:id="83"/>
    </w:p>
    <w:p w14:paraId="1146D0BF" w14:textId="77777777" w:rsidR="16A31868" w:rsidRDefault="16A31868" w:rsidP="16A31868"/>
    <w:p w14:paraId="1146D0C0" w14:textId="77777777" w:rsidR="0012578F" w:rsidRDefault="0036217F" w:rsidP="002860DD">
      <w:pPr>
        <w:suppressAutoHyphens/>
        <w:spacing w:line="240" w:lineRule="exact"/>
        <w:rPr>
          <w:rFonts w:cs="Arial"/>
          <w:noProof/>
        </w:rPr>
      </w:pPr>
      <w:r>
        <w:rPr>
          <w:rFonts w:cs="Arial"/>
          <w:noProof/>
        </w:rPr>
        <w:t>ICG for Injection is</w:t>
      </w:r>
      <w:r w:rsidR="00896884">
        <w:rPr>
          <w:rFonts w:cs="Arial"/>
          <w:noProof/>
        </w:rPr>
        <w:t xml:space="preserve"> on OHSU Pharmacy Formulary</w:t>
      </w:r>
      <w:r w:rsidR="00425AF5">
        <w:rPr>
          <w:rFonts w:cs="Arial"/>
          <w:noProof/>
        </w:rPr>
        <w:t xml:space="preserve"> </w:t>
      </w:r>
      <w:r w:rsidR="000B502C">
        <w:rPr>
          <w:rFonts w:cs="Arial"/>
          <w:noProof/>
        </w:rPr>
        <w:t xml:space="preserve">and </w:t>
      </w:r>
      <w:r w:rsidR="00425AF5">
        <w:rPr>
          <w:rFonts w:cs="Arial"/>
          <w:noProof/>
        </w:rPr>
        <w:t xml:space="preserve">comes as a single-patient vial of 25mg of lyophilized drug, </w:t>
      </w:r>
      <w:r w:rsidR="000B502C">
        <w:rPr>
          <w:rFonts w:cs="Arial"/>
          <w:noProof/>
        </w:rPr>
        <w:t xml:space="preserve">which is then </w:t>
      </w:r>
      <w:r w:rsidR="00425AF5">
        <w:rPr>
          <w:rFonts w:cs="Arial"/>
          <w:noProof/>
        </w:rPr>
        <w:t xml:space="preserve">reconstituted with 10mL of </w:t>
      </w:r>
      <w:r w:rsidR="003D5004">
        <w:rPr>
          <w:rFonts w:cs="Arial"/>
          <w:noProof/>
        </w:rPr>
        <w:t>sterile injectable saline</w:t>
      </w:r>
      <w:r w:rsidR="00310900">
        <w:rPr>
          <w:rFonts w:cs="Arial"/>
          <w:noProof/>
        </w:rPr>
        <w:t xml:space="preserve">.  </w:t>
      </w:r>
    </w:p>
    <w:p w14:paraId="1146D0C1" w14:textId="77777777" w:rsidR="00400D72" w:rsidRPr="002860DD" w:rsidRDefault="00400D72" w:rsidP="002860DD">
      <w:pPr>
        <w:suppressAutoHyphens/>
        <w:spacing w:line="240" w:lineRule="exact"/>
        <w:rPr>
          <w:rFonts w:cs="Arial"/>
          <w:szCs w:val="22"/>
        </w:rPr>
      </w:pPr>
    </w:p>
    <w:p w14:paraId="1146D0C2" w14:textId="77777777" w:rsidR="00525C73" w:rsidRPr="001B73A5" w:rsidRDefault="0036217F">
      <w:pPr>
        <w:pStyle w:val="Level3Heading"/>
      </w:pPr>
      <w:bookmarkStart w:id="84" w:name="_Toc1813309486"/>
      <w:r>
        <w:lastRenderedPageBreak/>
        <w:t xml:space="preserve">Formulation, Appearance, Packaging and </w:t>
      </w:r>
      <w:r>
        <w:t>Labeling</w:t>
      </w:r>
      <w:bookmarkEnd w:id="84"/>
      <w:r>
        <w:t xml:space="preserve"> </w:t>
      </w:r>
    </w:p>
    <w:p w14:paraId="1146D0C3" w14:textId="77777777" w:rsidR="16A31868" w:rsidRDefault="16A31868" w:rsidP="16A31868"/>
    <w:p w14:paraId="1146D0C4" w14:textId="77777777" w:rsidR="1AA246EB" w:rsidRDefault="0036217F" w:rsidP="4D8FAD8C">
      <w:pPr>
        <w:spacing w:line="240" w:lineRule="exact"/>
        <w:rPr>
          <w:rFonts w:cs="Arial"/>
          <w:noProof/>
        </w:rPr>
      </w:pPr>
      <w:r w:rsidRPr="4D8FAD8C">
        <w:rPr>
          <w:rFonts w:cs="Arial"/>
          <w:noProof/>
        </w:rPr>
        <w:t>IC</w:t>
      </w:r>
      <w:r w:rsidR="58948832" w:rsidRPr="4D8FAD8C">
        <w:rPr>
          <w:rFonts w:cs="Arial"/>
          <w:noProof/>
        </w:rPr>
        <w:t>G</w:t>
      </w:r>
      <w:r w:rsidRPr="4D8FAD8C">
        <w:rPr>
          <w:rFonts w:cs="Arial"/>
          <w:noProof/>
        </w:rPr>
        <w:t xml:space="preserve"> is an FDA approved drug supplied as a sterile, lyophilized green powder containing 25 mg of indocyanine green with no more than 5 % sodium iodide. It is packaged with an Aqueous Solvent consisting of Sterile Water for Injection used to dissolve the indocyanine green. IC</w:t>
      </w:r>
      <w:r w:rsidR="76795D47" w:rsidRPr="4D8FAD8C">
        <w:rPr>
          <w:rFonts w:cs="Arial"/>
          <w:noProof/>
        </w:rPr>
        <w:t>G</w:t>
      </w:r>
      <w:r w:rsidRPr="4D8FAD8C">
        <w:rPr>
          <w:rFonts w:cs="Arial"/>
          <w:noProof/>
        </w:rPr>
        <w:t xml:space="preserve"> is to be administered intravenously.</w:t>
      </w:r>
    </w:p>
    <w:p w14:paraId="1146D0C5" w14:textId="77777777" w:rsidR="006F48A0" w:rsidRPr="002860DD" w:rsidRDefault="006F48A0" w:rsidP="002860DD">
      <w:pPr>
        <w:spacing w:line="240" w:lineRule="exact"/>
        <w:rPr>
          <w:rFonts w:cs="Arial"/>
          <w:szCs w:val="22"/>
          <w:lang w:eastAsia="x-none"/>
        </w:rPr>
      </w:pPr>
    </w:p>
    <w:p w14:paraId="1146D0C6" w14:textId="77777777" w:rsidR="00525C73" w:rsidRPr="001B73A5" w:rsidRDefault="0036217F">
      <w:pPr>
        <w:pStyle w:val="Level3Heading"/>
      </w:pPr>
      <w:bookmarkStart w:id="85" w:name="_Toc905348854"/>
      <w:r w:rsidRPr="6A4A4292">
        <w:rPr>
          <w:lang w:val="en-US"/>
        </w:rPr>
        <w:t xml:space="preserve">Product </w:t>
      </w:r>
      <w:r>
        <w:t>Storage and Stability</w:t>
      </w:r>
      <w:bookmarkEnd w:id="85"/>
    </w:p>
    <w:p w14:paraId="1146D0C7" w14:textId="77777777" w:rsidR="00860174" w:rsidRPr="002860DD" w:rsidRDefault="00860174" w:rsidP="4D8FAD8C">
      <w:pPr>
        <w:spacing w:line="240" w:lineRule="exact"/>
        <w:rPr>
          <w:rFonts w:cs="Arial"/>
        </w:rPr>
      </w:pPr>
    </w:p>
    <w:p w14:paraId="1146D0C8" w14:textId="77777777" w:rsidR="3A202EA4" w:rsidRDefault="0036217F" w:rsidP="4D8FAD8C">
      <w:pPr>
        <w:spacing w:line="240" w:lineRule="exact"/>
        <w:rPr>
          <w:rFonts w:cs="Arial"/>
        </w:rPr>
      </w:pPr>
      <w:r w:rsidRPr="4D8FAD8C">
        <w:rPr>
          <w:rFonts w:cs="Arial"/>
        </w:rPr>
        <w:t xml:space="preserve">ICG </w:t>
      </w:r>
      <w:r w:rsidR="55DE5295" w:rsidRPr="4D8FAD8C">
        <w:rPr>
          <w:rFonts w:cs="Arial"/>
        </w:rPr>
        <w:t xml:space="preserve">should be </w:t>
      </w:r>
      <w:r w:rsidRPr="4D8FAD8C">
        <w:rPr>
          <w:rFonts w:cs="Arial"/>
        </w:rPr>
        <w:t>stored at 15</w:t>
      </w:r>
      <w:r w:rsidR="7F1640C1" w:rsidRPr="4D8FAD8C">
        <w:rPr>
          <w:rFonts w:cs="Arial"/>
        </w:rPr>
        <w:t>° to 25° C.</w:t>
      </w:r>
    </w:p>
    <w:p w14:paraId="1146D0C9" w14:textId="77777777" w:rsidR="4D8FAD8C" w:rsidRDefault="4D8FAD8C" w:rsidP="4D8FAD8C">
      <w:pPr>
        <w:spacing w:line="240" w:lineRule="exact"/>
        <w:rPr>
          <w:rFonts w:cs="Arial"/>
        </w:rPr>
      </w:pPr>
    </w:p>
    <w:p w14:paraId="1146D0CA" w14:textId="77777777" w:rsidR="3E3F5815" w:rsidRDefault="0036217F" w:rsidP="4D8FAD8C">
      <w:pPr>
        <w:spacing w:line="240" w:lineRule="exact"/>
        <w:rPr>
          <w:rFonts w:cs="Arial"/>
        </w:rPr>
      </w:pPr>
      <w:r w:rsidRPr="4D8FAD8C">
        <w:rPr>
          <w:rFonts w:cs="Arial"/>
        </w:rPr>
        <w:t>ICG should be used within 6 hours after it is prepared.</w:t>
      </w:r>
    </w:p>
    <w:p w14:paraId="1146D0CB" w14:textId="77777777" w:rsidR="4D8FAD8C" w:rsidRDefault="4D8FAD8C" w:rsidP="4D8FAD8C">
      <w:pPr>
        <w:spacing w:line="240" w:lineRule="exact"/>
        <w:rPr>
          <w:rFonts w:cs="Arial"/>
        </w:rPr>
      </w:pPr>
    </w:p>
    <w:p w14:paraId="1146D0CC" w14:textId="77777777" w:rsidR="00525C73" w:rsidRPr="001B73A5" w:rsidRDefault="0036217F">
      <w:pPr>
        <w:pStyle w:val="Level3Heading"/>
      </w:pPr>
      <w:bookmarkStart w:id="86" w:name="_Toc786970044"/>
      <w:r>
        <w:t>Compatibility</w:t>
      </w:r>
      <w:bookmarkEnd w:id="86"/>
    </w:p>
    <w:p w14:paraId="1146D0CD" w14:textId="77777777" w:rsidR="4D8FAD8C" w:rsidRDefault="4D8FAD8C" w:rsidP="4D8FAD8C">
      <w:pPr>
        <w:spacing w:line="240" w:lineRule="exact"/>
        <w:rPr>
          <w:rFonts w:cs="Arial"/>
          <w:noProof/>
        </w:rPr>
      </w:pPr>
    </w:p>
    <w:p w14:paraId="1146D0CE" w14:textId="77777777" w:rsidR="67FB7863" w:rsidRDefault="0036217F" w:rsidP="4D8FAD8C">
      <w:pPr>
        <w:spacing w:line="240" w:lineRule="exact"/>
        <w:rPr>
          <w:rFonts w:cs="Arial"/>
          <w:noProof/>
        </w:rPr>
      </w:pPr>
      <w:r w:rsidRPr="4D8FAD8C">
        <w:rPr>
          <w:rFonts w:cs="Arial"/>
          <w:noProof/>
        </w:rPr>
        <w:t>ICG should only be prepared with the included aqueous solvent.</w:t>
      </w:r>
    </w:p>
    <w:p w14:paraId="1146D0CF" w14:textId="77777777" w:rsidR="00525C73" w:rsidRPr="002860DD" w:rsidRDefault="00525C73" w:rsidP="007B4373">
      <w:pPr>
        <w:spacing w:line="240" w:lineRule="exact"/>
        <w:rPr>
          <w:rFonts w:cs="Arial"/>
          <w:i/>
          <w:szCs w:val="22"/>
          <w:lang w:eastAsia="x-none"/>
        </w:rPr>
      </w:pPr>
    </w:p>
    <w:p w14:paraId="1146D0D0" w14:textId="77777777" w:rsidR="00525C73" w:rsidRPr="00061ED0" w:rsidRDefault="0036217F">
      <w:pPr>
        <w:pStyle w:val="Level3Heading"/>
      </w:pPr>
      <w:bookmarkStart w:id="87" w:name="_Toc1863325929"/>
      <w:r>
        <w:t>Handling</w:t>
      </w:r>
      <w:bookmarkEnd w:id="87"/>
    </w:p>
    <w:p w14:paraId="1146D0D1" w14:textId="77777777" w:rsidR="16A31868" w:rsidRDefault="16A31868" w:rsidP="16A31868">
      <w:pPr>
        <w:spacing w:line="240" w:lineRule="exact"/>
        <w:rPr>
          <w:rFonts w:cs="Arial"/>
          <w:noProof/>
        </w:rPr>
      </w:pPr>
    </w:p>
    <w:p w14:paraId="1146D0D2" w14:textId="77777777" w:rsidR="1A5762EF" w:rsidRDefault="0036217F" w:rsidP="4D8FAD8C">
      <w:pPr>
        <w:spacing w:line="240" w:lineRule="exact"/>
        <w:rPr>
          <w:rFonts w:cs="Arial"/>
          <w:noProof/>
        </w:rPr>
      </w:pPr>
      <w:r w:rsidRPr="4D8FAD8C">
        <w:rPr>
          <w:rFonts w:cs="Arial"/>
          <w:noProof/>
        </w:rPr>
        <w:t xml:space="preserve">FDA data states that ICG is unstable in aqueous solution and must be used within 6 hours. However, the dye is stable in plasma and whole blood so that samples obtained in discontinuous sampling techniques may be read hours </w:t>
      </w:r>
      <w:r w:rsidRPr="4D8FAD8C">
        <w:rPr>
          <w:rFonts w:cs="Arial"/>
          <w:noProof/>
        </w:rPr>
        <w:t>later. Sterile techniques should be used in handling the dye solution as well as in the performance of the dilution curves.</w:t>
      </w:r>
    </w:p>
    <w:p w14:paraId="1146D0D3" w14:textId="77777777" w:rsidR="00525C73" w:rsidRPr="002860DD" w:rsidRDefault="00525C73" w:rsidP="007B4373">
      <w:pPr>
        <w:spacing w:line="240" w:lineRule="exact"/>
        <w:rPr>
          <w:rFonts w:cs="Arial"/>
          <w:szCs w:val="22"/>
          <w:lang w:eastAsia="x-none"/>
        </w:rPr>
      </w:pPr>
    </w:p>
    <w:p w14:paraId="1146D0D4" w14:textId="77777777" w:rsidR="00525C73" w:rsidRPr="001B73A5" w:rsidRDefault="0036217F">
      <w:pPr>
        <w:pStyle w:val="Level3Heading"/>
      </w:pPr>
      <w:bookmarkStart w:id="88" w:name="_Toc9345718"/>
      <w:r>
        <w:t>Preparation</w:t>
      </w:r>
      <w:bookmarkEnd w:id="88"/>
    </w:p>
    <w:p w14:paraId="1146D0D5" w14:textId="77777777" w:rsidR="4D8FAD8C" w:rsidRDefault="4D8FAD8C" w:rsidP="4D8FAD8C">
      <w:pPr>
        <w:spacing w:line="240" w:lineRule="exact"/>
        <w:rPr>
          <w:rFonts w:cs="Arial"/>
          <w:noProof/>
        </w:rPr>
      </w:pPr>
    </w:p>
    <w:p w14:paraId="1146D0D6" w14:textId="77777777" w:rsidR="00027355" w:rsidRPr="00027355" w:rsidRDefault="0036217F" w:rsidP="00027355">
      <w:pPr>
        <w:spacing w:line="240" w:lineRule="exact"/>
        <w:rPr>
          <w:rFonts w:cs="Arial"/>
          <w:iCs/>
          <w:szCs w:val="22"/>
          <w:lang w:eastAsia="x-none"/>
        </w:rPr>
      </w:pPr>
      <w:r w:rsidRPr="00027355">
        <w:rPr>
          <w:rFonts w:cs="Arial"/>
          <w:iCs/>
          <w:szCs w:val="22"/>
          <w:lang w:eastAsia="x-none"/>
        </w:rPr>
        <w:t xml:space="preserve">Under sterile conditions, reconstitute one (1) 25 mg vial of Indocyanine Green for Injection, USP using one (1) 10 </w:t>
      </w:r>
      <w:r w:rsidRPr="00027355">
        <w:rPr>
          <w:rFonts w:cs="Arial"/>
          <w:iCs/>
          <w:szCs w:val="22"/>
          <w:lang w:eastAsia="x-none"/>
        </w:rPr>
        <w:t>mL Sterile Water for Injection, USP vial located in the ICG for Injection Set. Shake the ICG vial gently to dissolve. After reconstitution, a 25 mg vial of ICG contains 2.5 mg of dye per mL of solution, so a 1.0 mL injection contains a 2.5 mg dose of ICG.</w:t>
      </w:r>
    </w:p>
    <w:p w14:paraId="1146D0D7" w14:textId="77777777" w:rsidR="00027355" w:rsidRPr="00027355" w:rsidRDefault="0036217F" w:rsidP="00027355">
      <w:pPr>
        <w:spacing w:line="240" w:lineRule="exact"/>
        <w:rPr>
          <w:rFonts w:cs="Arial"/>
          <w:iCs/>
          <w:szCs w:val="22"/>
          <w:lang w:eastAsia="x-none"/>
        </w:rPr>
      </w:pPr>
      <w:r w:rsidRPr="00027355">
        <w:rPr>
          <w:rFonts w:cs="Arial"/>
          <w:iCs/>
          <w:szCs w:val="22"/>
          <w:lang w:eastAsia="x-none"/>
        </w:rPr>
        <w:t>Indocyanine Green for Injection, USP must be used within 6 hours after reconstitution. If a precipitate is present, discard the solution.</w:t>
      </w:r>
      <w:r w:rsidR="00F366AE">
        <w:rPr>
          <w:rFonts w:cs="Arial"/>
          <w:iCs/>
          <w:szCs w:val="22"/>
          <w:lang w:eastAsia="x-none"/>
        </w:rPr>
        <w:t xml:space="preserve">  </w:t>
      </w:r>
    </w:p>
    <w:p w14:paraId="1146D0D8" w14:textId="77777777" w:rsidR="00525C73" w:rsidRPr="002860DD" w:rsidRDefault="00525C73" w:rsidP="002860DD">
      <w:pPr>
        <w:spacing w:line="240" w:lineRule="exact"/>
        <w:rPr>
          <w:rFonts w:cs="Arial"/>
          <w:i/>
          <w:szCs w:val="22"/>
          <w:lang w:eastAsia="x-none"/>
        </w:rPr>
      </w:pPr>
    </w:p>
    <w:p w14:paraId="1146D0D9" w14:textId="77777777" w:rsidR="00525C73" w:rsidRPr="001B73A5" w:rsidRDefault="0036217F">
      <w:pPr>
        <w:pStyle w:val="Level3Heading"/>
      </w:pPr>
      <w:bookmarkStart w:id="89" w:name="_Toc765758815"/>
      <w:r>
        <w:t>Administration</w:t>
      </w:r>
      <w:bookmarkEnd w:id="89"/>
    </w:p>
    <w:p w14:paraId="1146D0DA" w14:textId="77777777" w:rsidR="4D8FAD8C" w:rsidRDefault="4D8FAD8C" w:rsidP="4D8FAD8C">
      <w:pPr>
        <w:rPr>
          <w:noProof/>
        </w:rPr>
      </w:pPr>
    </w:p>
    <w:p w14:paraId="1146D0DB" w14:textId="77777777" w:rsidR="0B6D9C24" w:rsidRDefault="0036217F" w:rsidP="4D8FAD8C">
      <w:pPr>
        <w:rPr>
          <w:noProof/>
        </w:rPr>
      </w:pPr>
      <w:r w:rsidRPr="6A4A4292">
        <w:rPr>
          <w:noProof/>
        </w:rPr>
        <w:t>ICG is for intravenous use. All administration of ICG as part of this study will be through a</w:t>
      </w:r>
      <w:r w:rsidR="00F366AE" w:rsidRPr="6A4A4292">
        <w:rPr>
          <w:noProof/>
        </w:rPr>
        <w:t xml:space="preserve"> peripheral intravenous line or a central line placed at the discretion of the anesthesiologist for the purpose of medication administration as a standard part of the operation. </w:t>
      </w:r>
      <w:r w:rsidR="391F623C" w:rsidRPr="6A4A4292">
        <w:rPr>
          <w:noProof/>
        </w:rPr>
        <w:t xml:space="preserve">Administration of the dye plus measurement of tissue perfusion is an additional step </w:t>
      </w:r>
      <w:r w:rsidR="5A3817B0" w:rsidRPr="6A4A4292">
        <w:rPr>
          <w:noProof/>
        </w:rPr>
        <w:t>that is not done in conventional pancreatectomies. Based on studies looking at ICG use in other gast</w:t>
      </w:r>
      <w:r w:rsidR="41CB2C7C" w:rsidRPr="6A4A4292">
        <w:rPr>
          <w:noProof/>
        </w:rPr>
        <w:t>rointestinal surgeries, we</w:t>
      </w:r>
      <w:r w:rsidR="3B751355" w:rsidRPr="6A4A4292">
        <w:rPr>
          <w:noProof/>
        </w:rPr>
        <w:t xml:space="preserve"> can</w:t>
      </w:r>
      <w:r w:rsidR="41CB2C7C" w:rsidRPr="6A4A4292">
        <w:rPr>
          <w:noProof/>
        </w:rPr>
        <w:t xml:space="preserve"> expect an increase of operative time of 10-15 minutes. Data shows that this increase in operative time when using ICG versu</w:t>
      </w:r>
      <w:r w:rsidR="2A6B2C98" w:rsidRPr="6A4A4292">
        <w:rPr>
          <w:noProof/>
        </w:rPr>
        <w:t>s not using this technology is not statistically significant.</w:t>
      </w:r>
      <w:r w:rsidR="3DD7C36D" w:rsidRPr="6A4A4292">
        <w:rPr>
          <w:noProof/>
        </w:rPr>
        <w:t xml:space="preserve"> </w:t>
      </w:r>
      <w:r w:rsidR="3DD7C36D" w:rsidRPr="00A126BE">
        <w:rPr>
          <w:noProof/>
          <w:color w:val="2B579A"/>
          <w:shd w:val="clear" w:color="auto" w:fill="E6E6E6"/>
          <w:vertAlign w:val="superscript"/>
        </w:rPr>
        <w:t>26,27</w:t>
      </w:r>
      <w:r w:rsidR="011D5A77" w:rsidRPr="6A4A4292">
        <w:rPr>
          <w:noProof/>
        </w:rPr>
        <w:t xml:space="preserve"> Study staff in the operating room will measure the time </w:t>
      </w:r>
      <w:r w:rsidR="57A8845C" w:rsidRPr="6A4A4292">
        <w:rPr>
          <w:noProof/>
        </w:rPr>
        <w:t>to get information on the impact of normal workflow of these surgeries.</w:t>
      </w:r>
      <w:r w:rsidR="2A6B2C98" w:rsidRPr="6A4A4292">
        <w:rPr>
          <w:noProof/>
        </w:rPr>
        <w:t xml:space="preserve"> </w:t>
      </w:r>
      <w:r w:rsidR="60BACB74" w:rsidRPr="6A4A4292">
        <w:rPr>
          <w:noProof/>
        </w:rPr>
        <w:t xml:space="preserve">Additionally, need of repeat doses of ICG will be recorded and compared to operative time to measure the impact. </w:t>
      </w:r>
      <w:r w:rsidR="72402502" w:rsidRPr="6A4A4292">
        <w:rPr>
          <w:noProof/>
        </w:rPr>
        <w:t>Upon completion of the study, descriptive statistics will be reported to analyze the impact of ICG use and perfusion measurements</w:t>
      </w:r>
      <w:r w:rsidR="7C97023C" w:rsidRPr="6A4A4292">
        <w:rPr>
          <w:noProof/>
        </w:rPr>
        <w:t xml:space="preserve"> on pancreatic surgeries.</w:t>
      </w:r>
    </w:p>
    <w:p w14:paraId="1146D0DC" w14:textId="77777777" w:rsidR="005D7EE9" w:rsidRDefault="005D7EE9" w:rsidP="007B4373">
      <w:pPr>
        <w:spacing w:line="240" w:lineRule="exact"/>
        <w:rPr>
          <w:rFonts w:cs="Arial"/>
          <w:szCs w:val="22"/>
        </w:rPr>
      </w:pPr>
    </w:p>
    <w:p w14:paraId="1146D0DD" w14:textId="77777777" w:rsidR="005D7EE9" w:rsidRPr="005D7EE9" w:rsidRDefault="0036217F">
      <w:pPr>
        <w:pStyle w:val="Level3Heading"/>
      </w:pPr>
      <w:bookmarkStart w:id="90" w:name="_Toc115922598"/>
      <w:bookmarkStart w:id="91" w:name="_Toc464651844"/>
      <w:r>
        <w:t>Special Considerations for Administration</w:t>
      </w:r>
      <w:bookmarkEnd w:id="90"/>
      <w:r>
        <w:t xml:space="preserve"> </w:t>
      </w:r>
      <w:bookmarkEnd w:id="91"/>
    </w:p>
    <w:p w14:paraId="1146D0DE" w14:textId="77777777" w:rsidR="4DCCFCE0" w:rsidRDefault="4DCCFCE0" w:rsidP="4DCCFCE0"/>
    <w:p w14:paraId="1146D0DF" w14:textId="77777777" w:rsidR="3BBEA4EC" w:rsidRDefault="0036217F" w:rsidP="4D8FAD8C">
      <w:pPr>
        <w:spacing w:line="240" w:lineRule="exact"/>
        <w:rPr>
          <w:noProof/>
        </w:rPr>
      </w:pPr>
      <w:r w:rsidRPr="4D8FAD8C">
        <w:rPr>
          <w:noProof/>
        </w:rPr>
        <w:t xml:space="preserve">Heparin preparations containing sodium bisulfate reduce the absorption peak of ICG in blood </w:t>
      </w:r>
      <w:r w:rsidRPr="4D8FAD8C">
        <w:rPr>
          <w:noProof/>
        </w:rPr>
        <w:lastRenderedPageBreak/>
        <w:t>and, therefore, should not be used as an anticoagulant for the collection of samples for analysis. Drug/Laboratory Test Interactions: Radioactive iodine uptake studies should not be performed for at least a week following the use of ICG.</w:t>
      </w:r>
    </w:p>
    <w:p w14:paraId="1146D0E0" w14:textId="77777777" w:rsidR="4D8FAD8C" w:rsidRDefault="4D8FAD8C" w:rsidP="4D8FAD8C">
      <w:pPr>
        <w:spacing w:line="240" w:lineRule="exact"/>
        <w:rPr>
          <w:noProof/>
        </w:rPr>
      </w:pPr>
    </w:p>
    <w:p w14:paraId="1146D0E1" w14:textId="77777777" w:rsidR="2E41F3BE" w:rsidRDefault="0036217F" w:rsidP="4D8FAD8C">
      <w:pPr>
        <w:rPr>
          <w:noProof/>
        </w:rPr>
      </w:pPr>
      <w:r w:rsidRPr="4D8FAD8C">
        <w:rPr>
          <w:noProof/>
        </w:rPr>
        <w:t xml:space="preserve">During IV administation of ICG, vital signs will be continously monitored for any change from normal parameters. All subjects will have their heart rate, respiratory rate, oxygen saturations, blood pressure and ventilation will be monitored throughout and after the procedure. If subjects develop hypersensitivity symptoms like rash, wheezing, or pruritus, hypersensitivity medications should be administered.  </w:t>
      </w:r>
    </w:p>
    <w:p w14:paraId="1146D0E2" w14:textId="77777777" w:rsidR="2E41F3BE" w:rsidRDefault="0036217F" w:rsidP="4D8FAD8C">
      <w:pPr>
        <w:spacing w:line="240" w:lineRule="exact"/>
      </w:pPr>
      <w:r w:rsidRPr="4D8FAD8C">
        <w:rPr>
          <w:noProof/>
        </w:rPr>
        <w:t xml:space="preserve"> </w:t>
      </w:r>
    </w:p>
    <w:p w14:paraId="1146D0E3" w14:textId="77777777" w:rsidR="2E41F3BE" w:rsidRDefault="0036217F" w:rsidP="4D8FAD8C">
      <w:r w:rsidRPr="4D8FAD8C">
        <w:rPr>
          <w:noProof/>
        </w:rPr>
        <w:t xml:space="preserve">There are no other special considerations, including hydration, steroids, special IV tubing, filtration, or special equipment required.  </w:t>
      </w:r>
    </w:p>
    <w:p w14:paraId="1146D0E4" w14:textId="77777777" w:rsidR="4D8FAD8C" w:rsidRDefault="4D8FAD8C" w:rsidP="4D8FAD8C">
      <w:pPr>
        <w:spacing w:line="240" w:lineRule="exact"/>
        <w:rPr>
          <w:noProof/>
        </w:rPr>
      </w:pPr>
    </w:p>
    <w:p w14:paraId="1146D0E5" w14:textId="77777777" w:rsidR="2E41F3BE" w:rsidRDefault="0036217F" w:rsidP="4D8FAD8C">
      <w:pPr>
        <w:spacing w:line="240" w:lineRule="exact"/>
        <w:rPr>
          <w:noProof/>
        </w:rPr>
      </w:pPr>
      <w:r w:rsidRPr="4D8FAD8C">
        <w:rPr>
          <w:noProof/>
        </w:rPr>
        <w:t>Physician administering IV ICG must wear sterile gloves and use sterile technique when using ICG.</w:t>
      </w:r>
    </w:p>
    <w:p w14:paraId="1146D0E6" w14:textId="77777777" w:rsidR="005D7EE9" w:rsidRDefault="005D7EE9" w:rsidP="005D7EE9">
      <w:pPr>
        <w:spacing w:line="240" w:lineRule="exact"/>
        <w:rPr>
          <w:rFonts w:cs="Arial"/>
          <w:szCs w:val="22"/>
        </w:rPr>
      </w:pPr>
    </w:p>
    <w:p w14:paraId="1146D0E7" w14:textId="77777777" w:rsidR="00525C73" w:rsidRPr="001B73A5" w:rsidRDefault="0036217F">
      <w:pPr>
        <w:pStyle w:val="Level3Heading"/>
      </w:pPr>
      <w:bookmarkStart w:id="92" w:name="_Toc513053564"/>
      <w:r>
        <w:t>Accountability</w:t>
      </w:r>
      <w:bookmarkEnd w:id="92"/>
    </w:p>
    <w:p w14:paraId="1146D0E8" w14:textId="77777777" w:rsidR="4DCCFCE0" w:rsidRDefault="4DCCFCE0" w:rsidP="4DCCFCE0">
      <w:pPr>
        <w:tabs>
          <w:tab w:val="left" w:pos="720"/>
          <w:tab w:val="left" w:pos="1080"/>
          <w:tab w:val="left" w:pos="1440"/>
        </w:tabs>
        <w:spacing w:before="40" w:line="240" w:lineRule="exact"/>
        <w:rPr>
          <w:rFonts w:cs="Arial"/>
        </w:rPr>
      </w:pPr>
    </w:p>
    <w:p w14:paraId="1146D0E9" w14:textId="77777777" w:rsidR="00D464CF" w:rsidRPr="002860DD" w:rsidRDefault="0036217F" w:rsidP="002860DD">
      <w:pPr>
        <w:tabs>
          <w:tab w:val="left" w:pos="720"/>
          <w:tab w:val="left" w:pos="1080"/>
          <w:tab w:val="left" w:pos="1440"/>
        </w:tabs>
        <w:spacing w:before="40" w:line="240" w:lineRule="exact"/>
        <w:rPr>
          <w:rFonts w:cs="Arial"/>
          <w:szCs w:val="22"/>
        </w:rPr>
      </w:pPr>
      <w:r w:rsidRPr="002860DD">
        <w:rPr>
          <w:rFonts w:cs="Arial"/>
          <w:szCs w:val="22"/>
        </w:rPr>
        <w:t xml:space="preserve">The Investigator, or a responsible party designated by the Investigator, must maintain a careful record of the inventory and disposition of the study agent. (See the </w:t>
      </w:r>
      <w:hyperlink r:id="rId19" w:history="1">
        <w:r w:rsidR="00D464CF" w:rsidRPr="002860DD">
          <w:rPr>
            <w:rStyle w:val="Hyperlink"/>
            <w:rFonts w:cs="Arial"/>
            <w:szCs w:val="22"/>
          </w:rPr>
          <w:t>NCI Investigator’s Handbook for Procedures for Drug Accountability and Storage</w:t>
        </w:r>
      </w:hyperlink>
      <w:r w:rsidRPr="002860DD">
        <w:rPr>
          <w:rFonts w:cs="Arial"/>
          <w:szCs w:val="22"/>
        </w:rPr>
        <w:t xml:space="preserve">).  </w:t>
      </w:r>
    </w:p>
    <w:p w14:paraId="1146D0EA" w14:textId="77777777" w:rsidR="00D464CF" w:rsidRDefault="00D464CF" w:rsidP="002860DD">
      <w:pPr>
        <w:tabs>
          <w:tab w:val="left" w:pos="720"/>
          <w:tab w:val="left" w:pos="1080"/>
          <w:tab w:val="left" w:pos="1440"/>
        </w:tabs>
        <w:spacing w:before="40" w:line="240" w:lineRule="exact"/>
        <w:rPr>
          <w:rFonts w:cs="Arial"/>
        </w:rPr>
      </w:pPr>
    </w:p>
    <w:p w14:paraId="1146D0EB" w14:textId="77777777" w:rsidR="005544E8" w:rsidRDefault="0036217F" w:rsidP="002860DD">
      <w:pPr>
        <w:tabs>
          <w:tab w:val="left" w:pos="720"/>
          <w:tab w:val="left" w:pos="1080"/>
          <w:tab w:val="left" w:pos="1440"/>
        </w:tabs>
        <w:spacing w:before="40" w:line="240" w:lineRule="exact"/>
        <w:rPr>
          <w:rFonts w:cs="Arial"/>
        </w:rPr>
      </w:pPr>
      <w:r w:rsidRPr="2D32A110">
        <w:rPr>
          <w:rFonts w:cs="Arial"/>
        </w:rPr>
        <w:t xml:space="preserve">As this protocol specifies </w:t>
      </w:r>
      <w:r w:rsidR="00DE0684" w:rsidRPr="2D32A110">
        <w:rPr>
          <w:rFonts w:cs="Arial"/>
        </w:rPr>
        <w:t>an investigational application of an FDA approved substance which is on-formulary at OHSU, storage, tracking</w:t>
      </w:r>
      <w:r w:rsidR="00032336">
        <w:rPr>
          <w:rFonts w:cs="Arial"/>
          <w:szCs w:val="22"/>
        </w:rPr>
        <w:t>, inventory</w:t>
      </w:r>
      <w:r w:rsidR="0051048F">
        <w:rPr>
          <w:rFonts w:cs="Arial"/>
          <w:szCs w:val="22"/>
        </w:rPr>
        <w:t>, and return</w:t>
      </w:r>
      <w:r w:rsidR="005D6A6F">
        <w:rPr>
          <w:rFonts w:cs="Arial"/>
          <w:szCs w:val="22"/>
        </w:rPr>
        <w:t xml:space="preserve"> will be tracked by the OHSU Pharmacy as per current standard operating practices.  </w:t>
      </w:r>
      <w:r w:rsidR="00BB76C2">
        <w:rPr>
          <w:rFonts w:cs="Arial"/>
          <w:szCs w:val="22"/>
        </w:rPr>
        <w:t xml:space="preserve">Utilized drug details </w:t>
      </w:r>
      <w:r w:rsidR="00AF6CF2">
        <w:rPr>
          <w:rFonts w:cs="Arial"/>
          <w:szCs w:val="22"/>
        </w:rPr>
        <w:t xml:space="preserve">including but not limited to </w:t>
      </w:r>
      <w:r w:rsidR="0046240C">
        <w:rPr>
          <w:rFonts w:cs="Arial"/>
          <w:szCs w:val="22"/>
        </w:rPr>
        <w:t xml:space="preserve">dose, expiration date, manufacturing date, </w:t>
      </w:r>
      <w:r w:rsidR="00694292">
        <w:rPr>
          <w:rFonts w:cs="Arial"/>
          <w:szCs w:val="22"/>
        </w:rPr>
        <w:t>and lot number will be recorded for</w:t>
      </w:r>
      <w:r w:rsidR="00426D6C">
        <w:rPr>
          <w:rFonts w:cs="Arial"/>
          <w:szCs w:val="22"/>
        </w:rPr>
        <w:t xml:space="preserve"> participants.</w:t>
      </w:r>
    </w:p>
    <w:p w14:paraId="1146D0EC" w14:textId="77777777" w:rsidR="00F47F84" w:rsidRPr="002860DD" w:rsidRDefault="00F47F84" w:rsidP="002860DD">
      <w:pPr>
        <w:tabs>
          <w:tab w:val="left" w:pos="720"/>
          <w:tab w:val="left" w:pos="1080"/>
          <w:tab w:val="left" w:pos="1440"/>
        </w:tabs>
        <w:spacing w:before="40" w:line="240" w:lineRule="exact"/>
        <w:rPr>
          <w:rFonts w:cs="Arial"/>
        </w:rPr>
      </w:pPr>
    </w:p>
    <w:p w14:paraId="1146D0ED" w14:textId="77777777" w:rsidR="00D464CF" w:rsidRPr="002860DD" w:rsidRDefault="0036217F" w:rsidP="002860DD">
      <w:pPr>
        <w:tabs>
          <w:tab w:val="left" w:pos="720"/>
          <w:tab w:val="left" w:pos="1080"/>
          <w:tab w:val="left" w:pos="1440"/>
        </w:tabs>
        <w:spacing w:before="40" w:line="240" w:lineRule="exact"/>
        <w:rPr>
          <w:rFonts w:cs="Arial"/>
          <w:szCs w:val="22"/>
        </w:rPr>
      </w:pPr>
      <w:r w:rsidRPr="002860DD">
        <w:rPr>
          <w:rFonts w:cs="Arial"/>
          <w:szCs w:val="22"/>
        </w:rPr>
        <w:t>Responsibility for drug accountability at the study site rests with the Investigator; however, the Investigator may assign some of the drug accountability duties to an appropriate pharmacist or designee. Inventory and accountability records must be maintained and readily available for inspection by the study monitor and are open to inspection at any time by any applicable regulatory authorities</w:t>
      </w:r>
      <w:r w:rsidR="00A62DD5">
        <w:rPr>
          <w:rFonts w:cs="Arial"/>
          <w:szCs w:val="22"/>
        </w:rPr>
        <w:t xml:space="preserve"> or other oversight bodies</w:t>
      </w:r>
      <w:r w:rsidRPr="002860DD">
        <w:rPr>
          <w:rFonts w:cs="Arial"/>
          <w:szCs w:val="22"/>
        </w:rPr>
        <w:t>.</w:t>
      </w:r>
    </w:p>
    <w:p w14:paraId="1146D0EE" w14:textId="77777777" w:rsidR="00D464CF" w:rsidRPr="002860DD" w:rsidRDefault="00D464CF" w:rsidP="002860DD">
      <w:pPr>
        <w:tabs>
          <w:tab w:val="left" w:pos="720"/>
          <w:tab w:val="left" w:pos="1080"/>
          <w:tab w:val="left" w:pos="1440"/>
        </w:tabs>
        <w:spacing w:before="40" w:line="240" w:lineRule="exact"/>
        <w:ind w:left="180"/>
        <w:rPr>
          <w:rFonts w:cs="Arial"/>
          <w:szCs w:val="22"/>
        </w:rPr>
      </w:pPr>
    </w:p>
    <w:p w14:paraId="1146D0EF" w14:textId="77777777" w:rsidR="00D464CF" w:rsidRPr="002860DD" w:rsidRDefault="0036217F" w:rsidP="002860DD">
      <w:pPr>
        <w:tabs>
          <w:tab w:val="left" w:pos="720"/>
          <w:tab w:val="left" w:pos="1080"/>
          <w:tab w:val="left" w:pos="1440"/>
        </w:tabs>
        <w:spacing w:before="40" w:line="240" w:lineRule="exact"/>
        <w:rPr>
          <w:rFonts w:cs="Arial"/>
          <w:szCs w:val="22"/>
        </w:rPr>
      </w:pPr>
      <w:r w:rsidRPr="002860DD">
        <w:rPr>
          <w:rFonts w:cs="Arial"/>
          <w:szCs w:val="22"/>
        </w:rPr>
        <w:t xml:space="preserve">The Investigator or designee will collect and retain all used, unused, and partially used containers of study medication until </w:t>
      </w:r>
      <w:r w:rsidR="00A62DD5">
        <w:rPr>
          <w:rFonts w:cs="Arial"/>
          <w:szCs w:val="22"/>
        </w:rPr>
        <w:t>full accounting has been completed</w:t>
      </w:r>
      <w:r w:rsidRPr="002860DD">
        <w:rPr>
          <w:rFonts w:cs="Arial"/>
          <w:szCs w:val="22"/>
        </w:rPr>
        <w:t>. The Investigator or designee must maintain records that document:</w:t>
      </w:r>
    </w:p>
    <w:p w14:paraId="1146D0F0" w14:textId="77777777" w:rsidR="00D464CF" w:rsidRPr="002860DD" w:rsidRDefault="0036217F" w:rsidP="00002AE1">
      <w:pPr>
        <w:pStyle w:val="ListParagraph"/>
        <w:numPr>
          <w:ilvl w:val="0"/>
          <w:numId w:val="26"/>
        </w:numPr>
        <w:tabs>
          <w:tab w:val="left" w:pos="540"/>
          <w:tab w:val="left" w:pos="1440"/>
        </w:tabs>
        <w:spacing w:before="40" w:line="240" w:lineRule="exact"/>
        <w:rPr>
          <w:rFonts w:cs="Arial"/>
          <w:szCs w:val="22"/>
        </w:rPr>
      </w:pPr>
      <w:r w:rsidRPr="002860DD">
        <w:rPr>
          <w:rFonts w:cs="Arial"/>
          <w:szCs w:val="22"/>
        </w:rPr>
        <w:t>Investigational product delivery to the study site</w:t>
      </w:r>
      <w:r w:rsidR="00A62DD5">
        <w:rPr>
          <w:rFonts w:cs="Arial"/>
          <w:szCs w:val="22"/>
        </w:rPr>
        <w:t>.</w:t>
      </w:r>
    </w:p>
    <w:p w14:paraId="1146D0F1" w14:textId="77777777" w:rsidR="00D464CF" w:rsidRPr="002860DD" w:rsidRDefault="0036217F" w:rsidP="00002AE1">
      <w:pPr>
        <w:pStyle w:val="ListParagraph"/>
        <w:numPr>
          <w:ilvl w:val="0"/>
          <w:numId w:val="26"/>
        </w:numPr>
        <w:tabs>
          <w:tab w:val="left" w:pos="540"/>
          <w:tab w:val="left" w:pos="1440"/>
        </w:tabs>
        <w:spacing w:before="40" w:line="240" w:lineRule="exact"/>
        <w:rPr>
          <w:rFonts w:cs="Arial"/>
          <w:szCs w:val="22"/>
        </w:rPr>
      </w:pPr>
      <w:r w:rsidRPr="002860DD">
        <w:rPr>
          <w:rFonts w:cs="Arial"/>
          <w:szCs w:val="22"/>
        </w:rPr>
        <w:t>The inventory at the site</w:t>
      </w:r>
      <w:r w:rsidR="00A62DD5">
        <w:rPr>
          <w:rFonts w:cs="Arial"/>
          <w:szCs w:val="22"/>
        </w:rPr>
        <w:t>.</w:t>
      </w:r>
    </w:p>
    <w:p w14:paraId="1146D0F2" w14:textId="77777777" w:rsidR="00D464CF" w:rsidRPr="002860DD" w:rsidRDefault="0036217F" w:rsidP="00002AE1">
      <w:pPr>
        <w:pStyle w:val="ListParagraph"/>
        <w:numPr>
          <w:ilvl w:val="0"/>
          <w:numId w:val="26"/>
        </w:numPr>
        <w:tabs>
          <w:tab w:val="left" w:pos="540"/>
          <w:tab w:val="left" w:pos="1440"/>
        </w:tabs>
        <w:spacing w:before="40" w:line="240" w:lineRule="exact"/>
        <w:rPr>
          <w:rFonts w:cs="Arial"/>
          <w:szCs w:val="22"/>
        </w:rPr>
      </w:pPr>
      <w:r w:rsidRPr="002860DD">
        <w:rPr>
          <w:rFonts w:cs="Arial"/>
          <w:szCs w:val="22"/>
        </w:rPr>
        <w:t xml:space="preserve">Use by each </w:t>
      </w:r>
      <w:r w:rsidR="00E00405">
        <w:rPr>
          <w:rFonts w:cs="Arial"/>
          <w:szCs w:val="22"/>
        </w:rPr>
        <w:t>participant</w:t>
      </w:r>
      <w:r w:rsidRPr="002860DD">
        <w:rPr>
          <w:rFonts w:cs="Arial"/>
          <w:szCs w:val="22"/>
        </w:rPr>
        <w:t xml:space="preserve"> including pill/unit counts from each supply dispensed</w:t>
      </w:r>
      <w:r w:rsidR="00A62DD5">
        <w:rPr>
          <w:rFonts w:cs="Arial"/>
          <w:szCs w:val="22"/>
        </w:rPr>
        <w:t>.</w:t>
      </w:r>
    </w:p>
    <w:p w14:paraId="1146D0F3" w14:textId="77777777" w:rsidR="00D464CF" w:rsidRPr="00D95EF0" w:rsidRDefault="0036217F" w:rsidP="00002AE1">
      <w:pPr>
        <w:pStyle w:val="ListParagraph"/>
        <w:numPr>
          <w:ilvl w:val="0"/>
          <w:numId w:val="26"/>
        </w:numPr>
        <w:tabs>
          <w:tab w:val="left" w:pos="540"/>
          <w:tab w:val="left" w:pos="1440"/>
        </w:tabs>
        <w:spacing w:before="40" w:line="240" w:lineRule="exact"/>
        <w:rPr>
          <w:rFonts w:cs="Arial"/>
          <w:szCs w:val="22"/>
        </w:rPr>
      </w:pPr>
      <w:r w:rsidRPr="00D95EF0">
        <w:rPr>
          <w:rFonts w:cs="Arial"/>
          <w:szCs w:val="22"/>
        </w:rPr>
        <w:t>Return of investigational product to the Investigator or designee</w:t>
      </w:r>
      <w:r w:rsidR="00A62DD5" w:rsidRPr="00D95EF0">
        <w:rPr>
          <w:rFonts w:cs="Arial"/>
          <w:szCs w:val="22"/>
        </w:rPr>
        <w:t>.</w:t>
      </w:r>
    </w:p>
    <w:p w14:paraId="1146D0F4" w14:textId="77777777" w:rsidR="00A62DD5" w:rsidRPr="002860DD" w:rsidRDefault="0036217F" w:rsidP="00002AE1">
      <w:pPr>
        <w:pStyle w:val="ListParagraph"/>
        <w:numPr>
          <w:ilvl w:val="0"/>
          <w:numId w:val="26"/>
        </w:numPr>
        <w:tabs>
          <w:tab w:val="left" w:pos="540"/>
          <w:tab w:val="left" w:pos="1440"/>
        </w:tabs>
        <w:spacing w:before="40" w:line="240" w:lineRule="exact"/>
        <w:rPr>
          <w:rFonts w:cs="Arial"/>
          <w:szCs w:val="22"/>
        </w:rPr>
      </w:pPr>
      <w:r>
        <w:rPr>
          <w:rFonts w:cs="Arial"/>
          <w:szCs w:val="22"/>
        </w:rPr>
        <w:t>Destruction or return of investigational product for final disposal.</w:t>
      </w:r>
    </w:p>
    <w:p w14:paraId="1146D0F5" w14:textId="77777777" w:rsidR="00D464CF" w:rsidRPr="002860DD" w:rsidRDefault="00D464CF" w:rsidP="002860DD">
      <w:pPr>
        <w:tabs>
          <w:tab w:val="left" w:pos="720"/>
          <w:tab w:val="left" w:pos="1080"/>
          <w:tab w:val="left" w:pos="1440"/>
        </w:tabs>
        <w:spacing w:before="40" w:line="240" w:lineRule="exact"/>
        <w:ind w:left="180"/>
        <w:rPr>
          <w:rFonts w:cs="Arial"/>
          <w:szCs w:val="22"/>
        </w:rPr>
      </w:pPr>
    </w:p>
    <w:p w14:paraId="1146D0F6" w14:textId="77777777" w:rsidR="00D464CF" w:rsidRPr="002860DD" w:rsidRDefault="0036217F" w:rsidP="00007DA7">
      <w:pPr>
        <w:tabs>
          <w:tab w:val="left" w:pos="720"/>
          <w:tab w:val="left" w:pos="1080"/>
          <w:tab w:val="left" w:pos="1440"/>
        </w:tabs>
        <w:spacing w:before="40" w:line="240" w:lineRule="exact"/>
        <w:rPr>
          <w:rFonts w:cs="Arial"/>
          <w:szCs w:val="22"/>
        </w:rPr>
      </w:pPr>
      <w:r w:rsidRPr="002860DD">
        <w:rPr>
          <w:rFonts w:cs="Arial"/>
          <w:szCs w:val="22"/>
        </w:rPr>
        <w:t xml:space="preserve">These records should include dates, quantities, batch/serial numbers (if available), and the unique code numbers (if available) assigned to the investigational product and study </w:t>
      </w:r>
      <w:r w:rsidR="00E00405">
        <w:rPr>
          <w:rFonts w:cs="Arial"/>
          <w:szCs w:val="22"/>
        </w:rPr>
        <w:t>participant</w:t>
      </w:r>
      <w:r w:rsidRPr="002860DD">
        <w:rPr>
          <w:rFonts w:cs="Arial"/>
          <w:szCs w:val="22"/>
        </w:rPr>
        <w:t>s.</w:t>
      </w:r>
    </w:p>
    <w:p w14:paraId="1146D0F7" w14:textId="77777777" w:rsidR="00D464CF" w:rsidRPr="002860DD" w:rsidRDefault="00D464CF" w:rsidP="002860DD">
      <w:pPr>
        <w:tabs>
          <w:tab w:val="left" w:pos="720"/>
          <w:tab w:val="left" w:pos="1080"/>
          <w:tab w:val="left" w:pos="1440"/>
        </w:tabs>
        <w:spacing w:before="40" w:line="240" w:lineRule="exact"/>
        <w:ind w:left="180"/>
        <w:rPr>
          <w:rFonts w:cs="Arial"/>
          <w:szCs w:val="22"/>
        </w:rPr>
      </w:pPr>
    </w:p>
    <w:p w14:paraId="1146D0F8" w14:textId="77777777" w:rsidR="00D464CF" w:rsidRPr="002860DD" w:rsidRDefault="0036217F" w:rsidP="00007DA7">
      <w:pPr>
        <w:tabs>
          <w:tab w:val="left" w:pos="720"/>
          <w:tab w:val="left" w:pos="1080"/>
          <w:tab w:val="left" w:pos="1440"/>
        </w:tabs>
        <w:spacing w:before="40" w:line="240" w:lineRule="exact"/>
        <w:rPr>
          <w:rFonts w:cs="Arial"/>
          <w:szCs w:val="22"/>
        </w:rPr>
      </w:pPr>
      <w:r w:rsidRPr="002860DD">
        <w:rPr>
          <w:rFonts w:cs="Arial"/>
          <w:szCs w:val="22"/>
        </w:rPr>
        <w:t xml:space="preserve">The investigational product must be used only in accordance with the protocol. The Investigator will also maintain records adequately documenting that the </w:t>
      </w:r>
      <w:r w:rsidR="00E00405">
        <w:rPr>
          <w:rFonts w:cs="Arial"/>
          <w:szCs w:val="22"/>
        </w:rPr>
        <w:t>participant</w:t>
      </w:r>
      <w:r w:rsidRPr="002860DD">
        <w:rPr>
          <w:rFonts w:cs="Arial"/>
          <w:szCs w:val="22"/>
        </w:rPr>
        <w:t>s were provided the correct study medication specified.</w:t>
      </w:r>
    </w:p>
    <w:p w14:paraId="1146D0F9" w14:textId="77777777" w:rsidR="00D464CF" w:rsidRPr="002860DD" w:rsidRDefault="00D464CF" w:rsidP="00007DA7">
      <w:pPr>
        <w:tabs>
          <w:tab w:val="left" w:pos="720"/>
          <w:tab w:val="left" w:pos="1080"/>
          <w:tab w:val="left" w:pos="1440"/>
        </w:tabs>
        <w:spacing w:before="40" w:line="240" w:lineRule="exact"/>
        <w:rPr>
          <w:rFonts w:cs="Arial"/>
        </w:rPr>
      </w:pPr>
    </w:p>
    <w:p w14:paraId="1146D0FA" w14:textId="77777777" w:rsidR="00F241C4" w:rsidRDefault="0036217F" w:rsidP="003315F3">
      <w:pPr>
        <w:tabs>
          <w:tab w:val="left" w:pos="720"/>
          <w:tab w:val="left" w:pos="1080"/>
          <w:tab w:val="left" w:pos="1440"/>
        </w:tabs>
        <w:spacing w:before="40" w:line="240" w:lineRule="exact"/>
        <w:rPr>
          <w:rFonts w:cs="Arial"/>
          <w:szCs w:val="22"/>
        </w:rPr>
      </w:pPr>
      <w:r w:rsidRPr="002860DD">
        <w:rPr>
          <w:rFonts w:cs="Arial"/>
          <w:szCs w:val="22"/>
        </w:rPr>
        <w:lastRenderedPageBreak/>
        <w:t xml:space="preserve">Completed accountability records will be archived by the site. </w:t>
      </w:r>
    </w:p>
    <w:p w14:paraId="1146D0FB" w14:textId="77777777" w:rsidR="003315F3" w:rsidRDefault="003315F3" w:rsidP="003315F3">
      <w:pPr>
        <w:tabs>
          <w:tab w:val="left" w:pos="720"/>
          <w:tab w:val="left" w:pos="1080"/>
          <w:tab w:val="left" w:pos="1440"/>
        </w:tabs>
        <w:spacing w:before="40" w:line="240" w:lineRule="exact"/>
        <w:rPr>
          <w:rFonts w:cs="Arial"/>
          <w:szCs w:val="22"/>
        </w:rPr>
      </w:pPr>
    </w:p>
    <w:p w14:paraId="1146D0FC" w14:textId="77777777" w:rsidR="00525C73" w:rsidRPr="002860DD" w:rsidRDefault="00525C73" w:rsidP="00FE20C4">
      <w:pPr>
        <w:suppressAutoHyphens/>
        <w:spacing w:line="240" w:lineRule="exact"/>
        <w:rPr>
          <w:rFonts w:cs="Arial"/>
          <w:i/>
          <w:szCs w:val="22"/>
          <w:highlight w:val="cyan"/>
        </w:rPr>
      </w:pPr>
    </w:p>
    <w:p w14:paraId="1146D0FD" w14:textId="77777777" w:rsidR="003F3C82" w:rsidRDefault="0036217F" w:rsidP="00885485">
      <w:pPr>
        <w:pStyle w:val="Heading2"/>
      </w:pPr>
      <w:bookmarkStart w:id="93" w:name="_Toc1162246053"/>
      <w:r>
        <w:t xml:space="preserve">Device Specific </w:t>
      </w:r>
      <w:r>
        <w:t>Considerations</w:t>
      </w:r>
      <w:bookmarkEnd w:id="93"/>
    </w:p>
    <w:p w14:paraId="1146D0FE" w14:textId="77777777" w:rsidR="4DCCFCE0" w:rsidRDefault="4DCCFCE0" w:rsidP="4DCCFCE0"/>
    <w:p w14:paraId="1146D0FF" w14:textId="77777777" w:rsidR="64ECF046" w:rsidRDefault="0036217F" w:rsidP="16A31868">
      <w:pPr>
        <w:rPr>
          <w:rFonts w:eastAsia="MS Mincho" w:cs="Arial"/>
          <w:color w:val="000000" w:themeColor="text1"/>
        </w:rPr>
      </w:pPr>
      <w:r>
        <w:t>Novadaq Stryker Spy Elite will be used, specifically model number LC3000</w:t>
      </w:r>
      <w:r w:rsidR="045225C7">
        <w:t xml:space="preserve">. </w:t>
      </w:r>
      <w:r w:rsidR="311CD89F">
        <w:t xml:space="preserve">This device is regulated by FDA code 21 CFR § 892.1600. </w:t>
      </w:r>
      <w:r w:rsidR="045225C7">
        <w:t xml:space="preserve">Exposure to the imaging device is limited to less than five minutes. Measurement usually takes a couple of </w:t>
      </w:r>
      <w:r w:rsidR="7E6FC184">
        <w:t>minutes,</w:t>
      </w:r>
      <w:r w:rsidR="045225C7">
        <w:t xml:space="preserve"> and it is used after ICG IV admin</w:t>
      </w:r>
      <w:r w:rsidR="1F86EA50">
        <w:t>istration.</w:t>
      </w:r>
      <w:r w:rsidR="71A38ECB">
        <w:t xml:space="preserve"> Measurements will be done only once to patients.</w:t>
      </w:r>
    </w:p>
    <w:p w14:paraId="1146D100" w14:textId="77777777" w:rsidR="16A31868" w:rsidRDefault="16A31868" w:rsidP="16A31868"/>
    <w:p w14:paraId="1146D101" w14:textId="77777777" w:rsidR="3BE71FE2" w:rsidRDefault="0036217F" w:rsidP="16A31868">
      <w:r>
        <w:t>Software for measurement includes CINEVAQ</w:t>
      </w:r>
      <w:r w:rsidR="5EF0F200">
        <w:t xml:space="preserve"> 2.0 or newer</w:t>
      </w:r>
      <w:r>
        <w:t>, contained in the SPY Elite device. This allows for an interface for image acquisition, processing and controls of the device.</w:t>
      </w:r>
    </w:p>
    <w:p w14:paraId="1146D102" w14:textId="77777777" w:rsidR="00E33AC5" w:rsidRDefault="00E33AC5" w:rsidP="003F3C82"/>
    <w:p w14:paraId="1146D103" w14:textId="77777777" w:rsidR="00E33AC5" w:rsidRPr="002860DD" w:rsidRDefault="00E33AC5" w:rsidP="003F3C82"/>
    <w:p w14:paraId="1146D104" w14:textId="77777777" w:rsidR="00A673DA" w:rsidRPr="002860DD" w:rsidRDefault="0036217F" w:rsidP="126F87C2">
      <w:pPr>
        <w:pStyle w:val="Heading1"/>
        <w:spacing w:line="240" w:lineRule="exact"/>
        <w:rPr>
          <w:rFonts w:cs="Arial"/>
        </w:rPr>
      </w:pPr>
      <w:bookmarkStart w:id="94" w:name="_Toc463874489"/>
      <w:bookmarkStart w:id="95" w:name="_Ref464129652"/>
      <w:bookmarkStart w:id="96" w:name="_Ref464129655"/>
      <w:bookmarkStart w:id="97" w:name="_Toc1305374650"/>
      <w:r w:rsidRPr="6A4A4292">
        <w:rPr>
          <w:rFonts w:cs="Arial"/>
          <w:caps w:val="0"/>
          <w:lang w:val="en-US"/>
        </w:rPr>
        <w:t>TREATMENT PLA</w:t>
      </w:r>
      <w:r w:rsidR="000722E3" w:rsidRPr="6A4A4292">
        <w:rPr>
          <w:rFonts w:cs="Arial"/>
          <w:caps w:val="0"/>
          <w:lang w:val="en-US"/>
        </w:rPr>
        <w:t>N</w:t>
      </w:r>
      <w:bookmarkEnd w:id="77"/>
      <w:bookmarkEnd w:id="78"/>
      <w:bookmarkEnd w:id="94"/>
      <w:bookmarkEnd w:id="95"/>
      <w:bookmarkEnd w:id="96"/>
      <w:bookmarkEnd w:id="97"/>
    </w:p>
    <w:p w14:paraId="1146D105" w14:textId="77777777" w:rsidR="00B3258F" w:rsidRPr="002860DD" w:rsidRDefault="00B3258F" w:rsidP="002860DD">
      <w:pPr>
        <w:suppressAutoHyphens/>
        <w:spacing w:line="240" w:lineRule="exact"/>
        <w:rPr>
          <w:rFonts w:cs="Arial"/>
          <w:szCs w:val="22"/>
        </w:rPr>
      </w:pPr>
    </w:p>
    <w:p w14:paraId="1146D106" w14:textId="77777777" w:rsidR="006C5687" w:rsidRPr="006C5687" w:rsidRDefault="0036217F" w:rsidP="00885485">
      <w:pPr>
        <w:pStyle w:val="Heading2"/>
      </w:pPr>
      <w:bookmarkStart w:id="98" w:name="_Toc463874490"/>
      <w:bookmarkStart w:id="99" w:name="_Toc1874028087"/>
      <w:r>
        <w:t>Dos</w:t>
      </w:r>
      <w:r w:rsidR="00AB1ADA">
        <w:t>age and Administration</w:t>
      </w:r>
      <w:bookmarkEnd w:id="98"/>
      <w:bookmarkEnd w:id="99"/>
    </w:p>
    <w:p w14:paraId="1146D107" w14:textId="77777777" w:rsidR="4D8FAD8C" w:rsidRDefault="4D8FAD8C" w:rsidP="4D8FAD8C">
      <w:pPr>
        <w:rPr>
          <w:rFonts w:cs="Arial"/>
          <w:noProof/>
        </w:rPr>
      </w:pPr>
    </w:p>
    <w:p w14:paraId="1146D108" w14:textId="77777777" w:rsidR="4D8FAD8C" w:rsidRDefault="4D8FAD8C" w:rsidP="4D8FAD8C">
      <w:pPr>
        <w:pStyle w:val="ListParagraph"/>
        <w:keepNext/>
        <w:keepLines/>
        <w:numPr>
          <w:ilvl w:val="1"/>
          <w:numId w:val="4"/>
        </w:numPr>
        <w:rPr>
          <w:b/>
          <w:bCs/>
          <w:caps/>
          <w:noProof/>
          <w:color w:val="000000" w:themeColor="text1"/>
        </w:rPr>
      </w:pPr>
    </w:p>
    <w:tbl>
      <w:tblPr>
        <w:tblW w:w="0" w:type="auto"/>
        <w:tblBorders>
          <w:top w:val="single" w:sz="6" w:space="0" w:color="auto"/>
          <w:left w:val="single" w:sz="6" w:space="0" w:color="auto"/>
          <w:bottom w:val="single" w:sz="6" w:space="0" w:color="auto"/>
          <w:right w:val="single" w:sz="6" w:space="0" w:color="auto"/>
        </w:tblBorders>
        <w:tblLayout w:type="fixed"/>
        <w:tblLook w:val="01E0" w:firstRow="1" w:lastRow="1" w:firstColumn="1" w:lastColumn="1" w:noHBand="0" w:noVBand="0"/>
      </w:tblPr>
      <w:tblGrid>
        <w:gridCol w:w="2205"/>
        <w:gridCol w:w="1920"/>
        <w:gridCol w:w="1080"/>
        <w:gridCol w:w="907"/>
        <w:gridCol w:w="1350"/>
        <w:gridCol w:w="1853"/>
      </w:tblGrid>
      <w:tr w:rsidR="00C55BCE" w14:paraId="1146D10A" w14:textId="77777777" w:rsidTr="2B8C8FA3">
        <w:trPr>
          <w:trHeight w:val="390"/>
        </w:trPr>
        <w:tc>
          <w:tcPr>
            <w:tcW w:w="9315" w:type="dxa"/>
            <w:gridSpan w:val="6"/>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09" w14:textId="77777777" w:rsidR="4D8FAD8C" w:rsidRDefault="0036217F" w:rsidP="4D8FAD8C">
            <w:pPr>
              <w:rPr>
                <w:color w:val="000000" w:themeColor="text1"/>
              </w:rPr>
            </w:pPr>
            <w:r w:rsidRPr="4D8FAD8C">
              <w:rPr>
                <w:b/>
                <w:bCs/>
                <w:color w:val="000000" w:themeColor="text1"/>
              </w:rPr>
              <w:t>Regimen Description</w:t>
            </w:r>
          </w:p>
        </w:tc>
      </w:tr>
      <w:tr w:rsidR="00C55BCE" w14:paraId="1146D111" w14:textId="77777777" w:rsidTr="2B8C8FA3">
        <w:trPr>
          <w:trHeight w:val="300"/>
        </w:trPr>
        <w:tc>
          <w:tcPr>
            <w:tcW w:w="220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0B" w14:textId="77777777" w:rsidR="4D8FAD8C" w:rsidRDefault="0036217F" w:rsidP="4D8FAD8C">
            <w:pPr>
              <w:rPr>
                <w:color w:val="000000" w:themeColor="text1"/>
              </w:rPr>
            </w:pPr>
            <w:r w:rsidRPr="4D8FAD8C">
              <w:rPr>
                <w:i/>
                <w:iCs/>
                <w:color w:val="000000" w:themeColor="text1"/>
              </w:rPr>
              <w:t>Agent</w:t>
            </w:r>
          </w:p>
        </w:tc>
        <w:tc>
          <w:tcPr>
            <w:tcW w:w="192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0C" w14:textId="77777777" w:rsidR="4D8FAD8C" w:rsidRDefault="0036217F" w:rsidP="4D8FAD8C">
            <w:pPr>
              <w:rPr>
                <w:color w:val="000000" w:themeColor="text1"/>
              </w:rPr>
            </w:pPr>
            <w:r w:rsidRPr="4D8FAD8C">
              <w:rPr>
                <w:i/>
                <w:iCs/>
                <w:color w:val="000000" w:themeColor="text1"/>
              </w:rPr>
              <w:t>Premedication; Precautions</w:t>
            </w:r>
          </w:p>
        </w:tc>
        <w:tc>
          <w:tcPr>
            <w:tcW w:w="108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0D" w14:textId="77777777" w:rsidR="4D8FAD8C" w:rsidRDefault="0036217F" w:rsidP="4D8FAD8C">
            <w:pPr>
              <w:rPr>
                <w:color w:val="000000" w:themeColor="text1"/>
              </w:rPr>
            </w:pPr>
            <w:r w:rsidRPr="4D8FAD8C">
              <w:rPr>
                <w:i/>
                <w:iCs/>
                <w:color w:val="000000" w:themeColor="text1"/>
              </w:rPr>
              <w:t>Dose</w:t>
            </w:r>
          </w:p>
        </w:tc>
        <w:tc>
          <w:tcPr>
            <w:tcW w:w="90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0E" w14:textId="77777777" w:rsidR="4D8FAD8C" w:rsidRDefault="0036217F" w:rsidP="4D8FAD8C">
            <w:pPr>
              <w:rPr>
                <w:color w:val="000000" w:themeColor="text1"/>
              </w:rPr>
            </w:pPr>
            <w:r w:rsidRPr="4D8FAD8C">
              <w:rPr>
                <w:i/>
                <w:iCs/>
                <w:color w:val="000000" w:themeColor="text1"/>
              </w:rPr>
              <w:t>Route*</w:t>
            </w:r>
          </w:p>
        </w:tc>
        <w:tc>
          <w:tcPr>
            <w:tcW w:w="13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0F" w14:textId="77777777" w:rsidR="4D8FAD8C" w:rsidRDefault="0036217F" w:rsidP="4D8FAD8C">
            <w:pPr>
              <w:rPr>
                <w:color w:val="000000" w:themeColor="text1"/>
              </w:rPr>
            </w:pPr>
            <w:r w:rsidRPr="4D8FAD8C">
              <w:rPr>
                <w:i/>
                <w:iCs/>
                <w:color w:val="000000" w:themeColor="text1"/>
              </w:rPr>
              <w:t>Schedule</w:t>
            </w:r>
          </w:p>
        </w:tc>
        <w:tc>
          <w:tcPr>
            <w:tcW w:w="185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10" w14:textId="77777777" w:rsidR="4D8FAD8C" w:rsidRDefault="0036217F" w:rsidP="4D8FAD8C">
            <w:pPr>
              <w:rPr>
                <w:color w:val="000000" w:themeColor="text1"/>
              </w:rPr>
            </w:pPr>
            <w:r w:rsidRPr="4D8FAD8C">
              <w:rPr>
                <w:i/>
                <w:iCs/>
                <w:color w:val="000000" w:themeColor="text1"/>
              </w:rPr>
              <w:t>Cycle Length</w:t>
            </w:r>
          </w:p>
        </w:tc>
      </w:tr>
      <w:tr w:rsidR="00C55BCE" w14:paraId="1146D118" w14:textId="77777777" w:rsidTr="2B8C8FA3">
        <w:trPr>
          <w:trHeight w:val="300"/>
        </w:trPr>
        <w:tc>
          <w:tcPr>
            <w:tcW w:w="220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12" w14:textId="77777777" w:rsidR="6190D915" w:rsidRDefault="0036217F" w:rsidP="4D8FAD8C">
            <w:pPr>
              <w:rPr>
                <w:color w:val="000000" w:themeColor="text1"/>
              </w:rPr>
            </w:pPr>
            <w:r w:rsidRPr="4D8FAD8C">
              <w:rPr>
                <w:color w:val="000000" w:themeColor="text1"/>
              </w:rPr>
              <w:t>Indocyanine green</w:t>
            </w:r>
          </w:p>
        </w:tc>
        <w:tc>
          <w:tcPr>
            <w:tcW w:w="192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13" w14:textId="77777777" w:rsidR="4D8FAD8C" w:rsidRDefault="0036217F" w:rsidP="4D8FAD8C">
            <w:pPr>
              <w:rPr>
                <w:color w:val="000000" w:themeColor="text1"/>
              </w:rPr>
            </w:pPr>
            <w:r w:rsidRPr="4D8FAD8C">
              <w:rPr>
                <w:color w:val="000000" w:themeColor="text1"/>
              </w:rPr>
              <w:t>none</w:t>
            </w:r>
          </w:p>
        </w:tc>
        <w:tc>
          <w:tcPr>
            <w:tcW w:w="108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14" w14:textId="77777777" w:rsidR="4D8FAD8C" w:rsidRDefault="0036217F" w:rsidP="4D8FAD8C">
            <w:pPr>
              <w:rPr>
                <w:color w:val="000000" w:themeColor="text1"/>
              </w:rPr>
            </w:pPr>
            <w:r w:rsidRPr="2B8C8FA3">
              <w:rPr>
                <w:color w:val="000000" w:themeColor="text1"/>
              </w:rPr>
              <w:t xml:space="preserve">5.0 </w:t>
            </w:r>
            <w:r w:rsidR="007F5507" w:rsidRPr="2B8C8FA3">
              <w:rPr>
                <w:color w:val="000000" w:themeColor="text1"/>
              </w:rPr>
              <w:t>mg</w:t>
            </w:r>
          </w:p>
        </w:tc>
        <w:tc>
          <w:tcPr>
            <w:tcW w:w="90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15" w14:textId="77777777" w:rsidR="349A5108" w:rsidRDefault="0036217F" w:rsidP="4D8FAD8C">
            <w:pPr>
              <w:rPr>
                <w:color w:val="000000" w:themeColor="text1"/>
              </w:rPr>
            </w:pPr>
            <w:r w:rsidRPr="4D8FAD8C">
              <w:rPr>
                <w:color w:val="000000" w:themeColor="text1"/>
              </w:rPr>
              <w:t>IV</w:t>
            </w:r>
          </w:p>
        </w:tc>
        <w:tc>
          <w:tcPr>
            <w:tcW w:w="13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16" w14:textId="77777777" w:rsidR="349A5108" w:rsidRDefault="0036217F" w:rsidP="4D8FAD8C">
            <w:pPr>
              <w:spacing w:line="259" w:lineRule="auto"/>
            </w:pPr>
            <w:r w:rsidRPr="4D8FAD8C">
              <w:rPr>
                <w:color w:val="000000" w:themeColor="text1"/>
              </w:rPr>
              <w:t>During surgery</w:t>
            </w:r>
          </w:p>
        </w:tc>
        <w:tc>
          <w:tcPr>
            <w:tcW w:w="185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6D117" w14:textId="77777777" w:rsidR="4D8FAD8C" w:rsidRDefault="0036217F" w:rsidP="4D8FAD8C">
            <w:pPr>
              <w:rPr>
                <w:color w:val="000000" w:themeColor="text1"/>
              </w:rPr>
            </w:pPr>
            <w:r w:rsidRPr="4D8FAD8C">
              <w:rPr>
                <w:color w:val="000000" w:themeColor="text1"/>
              </w:rPr>
              <w:t>Single injection</w:t>
            </w:r>
            <w:r w:rsidR="00F2590D">
              <w:rPr>
                <w:color w:val="000000" w:themeColor="text1"/>
              </w:rPr>
              <w:t xml:space="preserve">; may be repeated </w:t>
            </w:r>
            <w:r w:rsidR="004A32D4">
              <w:rPr>
                <w:color w:val="000000" w:themeColor="text1"/>
              </w:rPr>
              <w:t>to maximum dose of 2mg/kg</w:t>
            </w:r>
            <w:r w:rsidRPr="4D8FAD8C">
              <w:rPr>
                <w:color w:val="000000" w:themeColor="text1"/>
              </w:rPr>
              <w:t xml:space="preserve"> </w:t>
            </w:r>
          </w:p>
        </w:tc>
      </w:tr>
      <w:tr w:rsidR="00C55BCE" w14:paraId="1146D11A" w14:textId="77777777" w:rsidTr="2B8C8FA3">
        <w:trPr>
          <w:trHeight w:val="300"/>
        </w:trPr>
        <w:tc>
          <w:tcPr>
            <w:tcW w:w="9315" w:type="dxa"/>
            <w:gridSpan w:val="6"/>
            <w:tcBorders>
              <w:top w:val="single" w:sz="6" w:space="0" w:color="auto"/>
              <w:left w:val="single" w:sz="6" w:space="0" w:color="auto"/>
              <w:bottom w:val="single" w:sz="6" w:space="0" w:color="auto"/>
              <w:right w:val="single" w:sz="6" w:space="0" w:color="auto"/>
            </w:tcBorders>
            <w:tcMar>
              <w:left w:w="60" w:type="dxa"/>
              <w:right w:w="60" w:type="dxa"/>
            </w:tcMar>
          </w:tcPr>
          <w:p w14:paraId="1146D119" w14:textId="77777777" w:rsidR="4D8FAD8C" w:rsidRDefault="0036217F" w:rsidP="4D8FAD8C">
            <w:pPr>
              <w:rPr>
                <w:color w:val="000000" w:themeColor="text1"/>
                <w:sz w:val="18"/>
                <w:szCs w:val="18"/>
              </w:rPr>
            </w:pPr>
            <w:r w:rsidRPr="4D8FAD8C">
              <w:rPr>
                <w:i/>
                <w:iCs/>
                <w:color w:val="000000" w:themeColor="text1"/>
                <w:sz w:val="18"/>
                <w:szCs w:val="18"/>
              </w:rPr>
              <w:t>*Specify route of administration (e.g., IVB, IVP, IVCI, PO, intra-arterial, peritoneal, intrathecal, intracavity, etc.) and duration (e.g., IVP over 10 seconds), including any allowable time windows (+/- minutes).</w:t>
            </w:r>
          </w:p>
        </w:tc>
      </w:tr>
    </w:tbl>
    <w:p w14:paraId="1146D11B" w14:textId="77777777" w:rsidR="008B61C1" w:rsidRPr="002860DD" w:rsidRDefault="008B61C1" w:rsidP="16A31868">
      <w:pPr>
        <w:rPr>
          <w:noProof/>
          <w:color w:val="000000" w:themeColor="text1"/>
          <w:shd w:val="clear" w:color="auto" w:fill="FFFF00"/>
        </w:rPr>
      </w:pPr>
    </w:p>
    <w:p w14:paraId="1146D11C" w14:textId="77777777" w:rsidR="65F40FDF" w:rsidRDefault="0036217F" w:rsidP="6A4A4292">
      <w:pPr>
        <w:spacing w:line="240" w:lineRule="exact"/>
        <w:rPr>
          <w:rFonts w:cs="Arial"/>
        </w:rPr>
      </w:pPr>
      <w:r w:rsidRPr="40BDE885">
        <w:rPr>
          <w:rFonts w:cs="Arial"/>
        </w:rPr>
        <w:t>Repeated doses of ICG could be considered if the initial dose does not create adequate</w:t>
      </w:r>
      <w:r w:rsidR="1E325EAD" w:rsidRPr="40BDE885">
        <w:rPr>
          <w:rFonts w:cs="Arial"/>
        </w:rPr>
        <w:t xml:space="preserve"> uptake in reference tissue when creating a baseline to then compare with the cut edge of the pancreas. Adequate uptake will be defined as a c</w:t>
      </w:r>
      <w:r w:rsidR="49930E44" w:rsidRPr="40BDE885">
        <w:rPr>
          <w:rFonts w:cs="Arial"/>
        </w:rPr>
        <w:t>hange of ICG detected by the Spy Elite+ device when compared to tissue before ICG administration</w:t>
      </w:r>
      <w:r w:rsidR="2FCC0C1C" w:rsidRPr="40BDE885">
        <w:rPr>
          <w:rFonts w:cs="Arial"/>
        </w:rPr>
        <w:t xml:space="preserve">. Repeated doses of ICG injections while staying under the maximum dose would not significantly increase risk for adverse reactions. However, requiring </w:t>
      </w:r>
      <w:r w:rsidR="5FD95956" w:rsidRPr="40BDE885">
        <w:rPr>
          <w:rFonts w:cs="Arial"/>
        </w:rPr>
        <w:t xml:space="preserve">additional doses of the dye could increase total operative time. Impact of operative time with use of ICG is further addressed in </w:t>
      </w:r>
      <w:r w:rsidR="743C4B1F" w:rsidRPr="40BDE885">
        <w:rPr>
          <w:rFonts w:cs="Arial"/>
        </w:rPr>
        <w:t>6.1.8</w:t>
      </w:r>
      <w:r w:rsidR="51DB5CF9" w:rsidRPr="40BDE885">
        <w:rPr>
          <w:rFonts w:cs="Arial"/>
        </w:rPr>
        <w:t>.</w:t>
      </w:r>
      <w:r w:rsidR="045C6BB7" w:rsidRPr="40BDE885">
        <w:rPr>
          <w:rFonts w:cs="Arial"/>
        </w:rPr>
        <w:t xml:space="preserve"> “ADMINISTRATION”.</w:t>
      </w:r>
    </w:p>
    <w:p w14:paraId="1146D11D" w14:textId="77777777" w:rsidR="6A4A4292" w:rsidRDefault="6A4A4292" w:rsidP="6A4A4292">
      <w:pPr>
        <w:spacing w:line="240" w:lineRule="exact"/>
        <w:rPr>
          <w:rFonts w:cs="Arial"/>
        </w:rPr>
      </w:pPr>
    </w:p>
    <w:p w14:paraId="1146D11E" w14:textId="77777777" w:rsidR="4D8FAD8C" w:rsidRDefault="0036217F" w:rsidP="16A31868">
      <w:pPr>
        <w:pStyle w:val="Heading2"/>
        <w:spacing w:line="240" w:lineRule="exact"/>
        <w:rPr>
          <w:noProof/>
        </w:rPr>
      </w:pPr>
      <w:bookmarkStart w:id="100" w:name="_Toc463874493"/>
      <w:bookmarkStart w:id="101" w:name="_Toc463874495"/>
      <w:bookmarkStart w:id="102" w:name="_Toc1180713262"/>
      <w:bookmarkEnd w:id="100"/>
      <w:r>
        <w:t>Concomitant Medication and Supportive Care Guideline</w:t>
      </w:r>
      <w:r w:rsidR="74128750">
        <w:t>s</w:t>
      </w:r>
      <w:bookmarkEnd w:id="101"/>
      <w:bookmarkEnd w:id="102"/>
    </w:p>
    <w:p w14:paraId="1146D11F" w14:textId="77777777" w:rsidR="16A31868" w:rsidRDefault="16A31868" w:rsidP="16A31868"/>
    <w:p w14:paraId="1146D120" w14:textId="77777777" w:rsidR="7D4A0C51" w:rsidRDefault="0036217F" w:rsidP="4D8FAD8C">
      <w:pPr>
        <w:rPr>
          <w:rFonts w:cs="Arial"/>
          <w:noProof/>
        </w:rPr>
      </w:pPr>
      <w:r w:rsidRPr="655B14A0">
        <w:rPr>
          <w:rFonts w:cs="Arial"/>
          <w:noProof/>
        </w:rPr>
        <w:t xml:space="preserve">Supportive measures for optimal medical care are to be given throughout the study as indicated by the treating physician’s assessment of the participant’s </w:t>
      </w:r>
      <w:r w:rsidRPr="655B14A0">
        <w:rPr>
          <w:rFonts w:cs="Arial"/>
          <w:noProof/>
        </w:rPr>
        <w:t>medical need and institutional and general medical guidelines for the care of participants undergoing</w:t>
      </w:r>
      <w:r w:rsidR="5607B2CF" w:rsidRPr="655B14A0">
        <w:rPr>
          <w:rFonts w:cs="Arial"/>
          <w:noProof/>
        </w:rPr>
        <w:t xml:space="preserve"> pancreaticoduodenectomies or</w:t>
      </w:r>
      <w:r w:rsidRPr="655B14A0">
        <w:rPr>
          <w:rFonts w:cs="Arial"/>
          <w:noProof/>
        </w:rPr>
        <w:t xml:space="preserve"> distal pancreas resections.  </w:t>
      </w:r>
    </w:p>
    <w:p w14:paraId="1146D121" w14:textId="77777777" w:rsidR="7D4A0C51" w:rsidRDefault="0036217F" w:rsidP="4D8FAD8C">
      <w:pPr>
        <w:spacing w:line="240" w:lineRule="exact"/>
      </w:pPr>
      <w:r w:rsidRPr="4D8FAD8C">
        <w:rPr>
          <w:rFonts w:cs="Arial"/>
          <w:noProof/>
        </w:rPr>
        <w:t xml:space="preserve"> </w:t>
      </w:r>
    </w:p>
    <w:p w14:paraId="1146D122" w14:textId="77777777" w:rsidR="7D4A0C51" w:rsidRDefault="0036217F" w:rsidP="4D8FAD8C">
      <w:r w:rsidRPr="4D8FAD8C">
        <w:rPr>
          <w:rFonts w:cs="Arial"/>
          <w:noProof/>
        </w:rPr>
        <w:t xml:space="preserve">Medications required to treat AEs, manage cancer symptoms, concurrent diseases and supportive care agents, such as pain medications, anti-emetics and anti-diarrheals are allowed in general. The participant must be told to notify the investigational site about any new medications begun after the start of the study treatment.  </w:t>
      </w:r>
    </w:p>
    <w:p w14:paraId="1146D123" w14:textId="77777777" w:rsidR="7D4A0C51" w:rsidRDefault="0036217F" w:rsidP="4D8FAD8C">
      <w:pPr>
        <w:spacing w:line="240" w:lineRule="exact"/>
      </w:pPr>
      <w:r w:rsidRPr="4D8FAD8C">
        <w:rPr>
          <w:rFonts w:cs="Arial"/>
          <w:noProof/>
        </w:rPr>
        <w:lastRenderedPageBreak/>
        <w:t xml:space="preserve"> </w:t>
      </w:r>
    </w:p>
    <w:p w14:paraId="1146D124" w14:textId="77777777" w:rsidR="7D4A0C51" w:rsidRDefault="0036217F" w:rsidP="4D8FAD8C">
      <w:pPr>
        <w:rPr>
          <w:rFonts w:cs="Arial"/>
          <w:noProof/>
        </w:rPr>
      </w:pPr>
      <w:r w:rsidRPr="4D8FAD8C">
        <w:rPr>
          <w:rFonts w:cs="Arial"/>
          <w:noProof/>
        </w:rPr>
        <w:t xml:space="preserve">All medications (other than investigational products) and significant non-drug therapies (including vitamins, herbal medications, physical therapy and blood transfusions) administered during the study must be listed on the case report form (CRF).  </w:t>
      </w:r>
    </w:p>
    <w:p w14:paraId="1146D125" w14:textId="77777777" w:rsidR="7D4A0C51" w:rsidRDefault="0036217F" w:rsidP="4D8FAD8C">
      <w:pPr>
        <w:spacing w:line="240" w:lineRule="exact"/>
      </w:pPr>
      <w:r w:rsidRPr="4D8FAD8C">
        <w:rPr>
          <w:rFonts w:cs="Arial"/>
          <w:noProof/>
        </w:rPr>
        <w:t xml:space="preserve"> </w:t>
      </w:r>
    </w:p>
    <w:p w14:paraId="1146D126" w14:textId="77777777" w:rsidR="7D4A0C51" w:rsidRDefault="0036217F" w:rsidP="4D8FAD8C">
      <w:pPr>
        <w:rPr>
          <w:rFonts w:cs="Arial"/>
          <w:noProof/>
        </w:rPr>
      </w:pPr>
      <w:r w:rsidRPr="4D8FAD8C">
        <w:rPr>
          <w:rFonts w:cs="Arial"/>
          <w:noProof/>
        </w:rPr>
        <w:t>Treatment recommendations described in the following sections may be modified according to institutional standards and guidelines as appropriate.</w:t>
      </w:r>
    </w:p>
    <w:p w14:paraId="1146D127" w14:textId="77777777" w:rsidR="00054E2E" w:rsidRDefault="00054E2E" w:rsidP="0068167E">
      <w:pPr>
        <w:spacing w:line="240" w:lineRule="exact"/>
        <w:rPr>
          <w:rFonts w:cs="Arial"/>
          <w:szCs w:val="22"/>
        </w:rPr>
      </w:pPr>
    </w:p>
    <w:p w14:paraId="1146D128" w14:textId="77777777" w:rsidR="005573D9" w:rsidRDefault="0036217F" w:rsidP="00885485">
      <w:pPr>
        <w:pStyle w:val="Heading2"/>
      </w:pPr>
      <w:bookmarkStart w:id="103" w:name="_Toc889964556"/>
      <w:r>
        <w:t>P</w:t>
      </w:r>
      <w:r w:rsidR="006E3BE6">
        <w:t>recautionary Medications, Treatments, and Procedures</w:t>
      </w:r>
      <w:bookmarkEnd w:id="103"/>
    </w:p>
    <w:p w14:paraId="1146D129" w14:textId="77777777" w:rsidR="4D8FAD8C" w:rsidRDefault="4D8FAD8C" w:rsidP="4D8FAD8C">
      <w:pPr>
        <w:spacing w:line="240" w:lineRule="exact"/>
        <w:rPr>
          <w:rFonts w:cs="Arial"/>
          <w:noProof/>
        </w:rPr>
      </w:pPr>
    </w:p>
    <w:p w14:paraId="1146D12A" w14:textId="77777777" w:rsidR="49C82167" w:rsidRDefault="0036217F" w:rsidP="4D8FAD8C">
      <w:pPr>
        <w:spacing w:line="240" w:lineRule="exact"/>
        <w:rPr>
          <w:rFonts w:cs="Arial"/>
          <w:noProof/>
        </w:rPr>
      </w:pPr>
      <w:r w:rsidRPr="4D8FAD8C">
        <w:rPr>
          <w:rFonts w:cs="Arial"/>
          <w:noProof/>
        </w:rPr>
        <w:t xml:space="preserve">To the extent possible haloperidol, heparin, nifedipine, </w:t>
      </w:r>
      <w:r w:rsidRPr="4D8FAD8C">
        <w:rPr>
          <w:rFonts w:cs="Arial"/>
          <w:noProof/>
        </w:rPr>
        <w:t>nitrofurantoin, phenobarbital and primidone are to be avoided because of their effects on ICG pharm</w:t>
      </w:r>
      <w:r w:rsidR="1A986581" w:rsidRPr="4D8FAD8C">
        <w:rPr>
          <w:rFonts w:cs="Arial"/>
          <w:noProof/>
        </w:rPr>
        <w:t>acokinetics.</w:t>
      </w:r>
    </w:p>
    <w:p w14:paraId="1146D12B" w14:textId="77777777" w:rsidR="005573D9" w:rsidRDefault="005573D9" w:rsidP="00D56465"/>
    <w:p w14:paraId="1146D12C" w14:textId="77777777" w:rsidR="002C3FDE" w:rsidRDefault="0036217F" w:rsidP="00885485">
      <w:pPr>
        <w:pStyle w:val="Heading2"/>
      </w:pPr>
      <w:bookmarkStart w:id="104" w:name="_Toc1917548347"/>
      <w:r>
        <w:t>P</w:t>
      </w:r>
      <w:r w:rsidR="006E3BE6">
        <w:t>rohibited Medications, Treatments, and Procedures</w:t>
      </w:r>
      <w:bookmarkEnd w:id="104"/>
      <w:r w:rsidR="006E3BE6">
        <w:t xml:space="preserve"> </w:t>
      </w:r>
    </w:p>
    <w:p w14:paraId="1146D12D" w14:textId="77777777" w:rsidR="001E2AC8" w:rsidRDefault="001E2AC8" w:rsidP="16A31868">
      <w:pPr>
        <w:spacing w:line="240" w:lineRule="exact"/>
        <w:rPr>
          <w:rFonts w:cs="Arial"/>
          <w:noProof/>
        </w:rPr>
      </w:pPr>
    </w:p>
    <w:p w14:paraId="1146D12E" w14:textId="77777777" w:rsidR="002C3FDE" w:rsidRPr="002860DD" w:rsidRDefault="0036217F" w:rsidP="16A31868">
      <w:pPr>
        <w:spacing w:line="240" w:lineRule="exact"/>
        <w:rPr>
          <w:rFonts w:cs="Arial"/>
          <w:noProof/>
        </w:rPr>
      </w:pPr>
      <w:r>
        <w:rPr>
          <w:rFonts w:cs="Arial"/>
          <w:noProof/>
        </w:rPr>
        <w:t>Active vasopressor requirement during administration will be considered in final analysis and potential exclusion, however no specific medications, treatments, or procedures are considered “prohibi</w:t>
      </w:r>
      <w:r w:rsidR="00BC27F5">
        <w:rPr>
          <w:rFonts w:cs="Arial"/>
          <w:noProof/>
        </w:rPr>
        <w:t xml:space="preserve">ted” for the purposes of this protocol. </w:t>
      </w:r>
    </w:p>
    <w:p w14:paraId="1146D12F" w14:textId="77777777" w:rsidR="00E172A6" w:rsidRPr="002860DD" w:rsidRDefault="00E172A6" w:rsidP="00D56465"/>
    <w:p w14:paraId="1146D130" w14:textId="77777777" w:rsidR="00517F39" w:rsidRPr="002860DD" w:rsidRDefault="0036217F" w:rsidP="00D17223">
      <w:pPr>
        <w:pStyle w:val="Heading1"/>
      </w:pPr>
      <w:bookmarkStart w:id="105" w:name="_Toc600010845"/>
      <w:bookmarkStart w:id="106" w:name="_Toc463874497"/>
      <w:bookmarkStart w:id="107" w:name="_Ref464109876"/>
      <w:bookmarkStart w:id="108" w:name="_Ref464110986"/>
      <w:bookmarkStart w:id="109" w:name="_Ref464111034"/>
      <w:r>
        <w:t>S</w:t>
      </w:r>
      <w:r w:rsidR="00D17223" w:rsidRPr="6A4A4292">
        <w:rPr>
          <w:lang w:val="en-US"/>
        </w:rPr>
        <w:t>TUDY PROCEDURES</w:t>
      </w:r>
      <w:r w:rsidR="00D95EF0" w:rsidRPr="6A4A4292">
        <w:rPr>
          <w:lang w:val="en-US"/>
        </w:rPr>
        <w:t>/</w:t>
      </w:r>
      <w:r w:rsidR="00D95EF0" w:rsidRPr="6A4A4292">
        <w:rPr>
          <w:caps w:val="0"/>
          <w:lang w:val="en-US"/>
        </w:rPr>
        <w:t xml:space="preserve">EVALUATIONS </w:t>
      </w:r>
      <w:r w:rsidR="00D17223" w:rsidRPr="6A4A4292">
        <w:rPr>
          <w:lang w:val="en-US"/>
        </w:rPr>
        <w:t>AND SCHEDULE</w:t>
      </w:r>
      <w:bookmarkEnd w:id="105"/>
      <w:r>
        <w:t xml:space="preserve"> </w:t>
      </w:r>
      <w:bookmarkEnd w:id="106"/>
      <w:bookmarkEnd w:id="107"/>
      <w:bookmarkEnd w:id="108"/>
      <w:bookmarkEnd w:id="109"/>
    </w:p>
    <w:p w14:paraId="1146D131" w14:textId="77777777" w:rsidR="006C752B" w:rsidRPr="002860DD" w:rsidRDefault="006C752B" w:rsidP="00D56465"/>
    <w:p w14:paraId="1146D132" w14:textId="77777777" w:rsidR="008A799B" w:rsidRPr="001B73A5" w:rsidRDefault="0036217F" w:rsidP="00885485">
      <w:pPr>
        <w:pStyle w:val="Heading2"/>
      </w:pPr>
      <w:bookmarkStart w:id="110" w:name="_Ref470158673"/>
      <w:bookmarkStart w:id="111" w:name="_Ref470158718"/>
      <w:bookmarkStart w:id="112" w:name="_Toc86635459"/>
      <w:r>
        <w:t>Study</w:t>
      </w:r>
      <w:r w:rsidR="004A0F1F">
        <w:t>-</w:t>
      </w:r>
      <w:r>
        <w:t>Specific Procedures</w:t>
      </w:r>
      <w:bookmarkEnd w:id="110"/>
      <w:bookmarkEnd w:id="111"/>
      <w:bookmarkEnd w:id="112"/>
    </w:p>
    <w:p w14:paraId="1146D133" w14:textId="77777777" w:rsidR="00C740C5" w:rsidRDefault="00C740C5" w:rsidP="00D56465"/>
    <w:p w14:paraId="1146D134" w14:textId="77777777" w:rsidR="00A63859" w:rsidRPr="002860DD" w:rsidRDefault="0036217F">
      <w:pPr>
        <w:pStyle w:val="Level3Heading"/>
      </w:pPr>
      <w:bookmarkStart w:id="113" w:name="_Toc1096931310"/>
      <w:r>
        <w:t>Medical history</w:t>
      </w:r>
      <w:bookmarkEnd w:id="113"/>
      <w:r>
        <w:t xml:space="preserve"> </w:t>
      </w:r>
    </w:p>
    <w:p w14:paraId="1146D135" w14:textId="77777777" w:rsidR="00842A9E" w:rsidRDefault="00842A9E" w:rsidP="16A31868">
      <w:pPr>
        <w:spacing w:line="240" w:lineRule="exact"/>
        <w:rPr>
          <w:rFonts w:cs="Arial"/>
          <w:noProof/>
        </w:rPr>
      </w:pPr>
    </w:p>
    <w:p w14:paraId="1146D136" w14:textId="77777777" w:rsidR="78AD34EE" w:rsidRDefault="0036217F" w:rsidP="4D8FAD8C">
      <w:pPr>
        <w:spacing w:line="240" w:lineRule="exact"/>
        <w:rPr>
          <w:rFonts w:cs="Arial"/>
          <w:noProof/>
        </w:rPr>
      </w:pPr>
      <w:r w:rsidRPr="4D8FAD8C">
        <w:rPr>
          <w:rFonts w:cs="Arial"/>
          <w:noProof/>
        </w:rPr>
        <w:t xml:space="preserve">A medical history will be obtained by the investigator or qualified designee. In addition to collecting information on demographics, the medical history will include all active conditions, and any condition diagnosed within the prior 10 years that are considered to be clinically significant by the Investigator. Details regarding the participant’s malignancy, when applicable, will be recorded separately and not listed as medical history (e.g., date of diagnosis, staging).   </w:t>
      </w:r>
    </w:p>
    <w:p w14:paraId="1146D137" w14:textId="77777777" w:rsidR="00B56D0A" w:rsidRPr="002860DD" w:rsidRDefault="00B56D0A" w:rsidP="00D56465"/>
    <w:p w14:paraId="1146D138" w14:textId="77777777" w:rsidR="00B56D0A" w:rsidRPr="002860DD" w:rsidRDefault="0036217F">
      <w:pPr>
        <w:pStyle w:val="Level3Heading"/>
      </w:pPr>
      <w:bookmarkStart w:id="114" w:name="_Toc2061397353"/>
      <w:r>
        <w:t>Disease Assessment</w:t>
      </w:r>
      <w:bookmarkEnd w:id="114"/>
    </w:p>
    <w:p w14:paraId="1146D139" w14:textId="77777777" w:rsidR="16A31868" w:rsidRDefault="16A31868" w:rsidP="16A31868"/>
    <w:p w14:paraId="1146D13A" w14:textId="77777777" w:rsidR="29FF111A" w:rsidRDefault="0036217F" w:rsidP="4D8FAD8C">
      <w:pPr>
        <w:spacing w:line="240" w:lineRule="exact"/>
        <w:rPr>
          <w:rFonts w:cs="Arial"/>
          <w:noProof/>
        </w:rPr>
      </w:pPr>
      <w:r w:rsidRPr="4D8FAD8C">
        <w:rPr>
          <w:rFonts w:cs="Arial"/>
          <w:noProof/>
        </w:rPr>
        <w:t xml:space="preserve">The investigator or qualified designee will obtain prior and current details regarding the participant’s pancreatic pathology.  </w:t>
      </w:r>
    </w:p>
    <w:p w14:paraId="1146D13B" w14:textId="77777777" w:rsidR="002C7E8B" w:rsidRPr="002860DD" w:rsidRDefault="002C7E8B" w:rsidP="00D56465"/>
    <w:p w14:paraId="1146D13C" w14:textId="77777777" w:rsidR="00181082" w:rsidRPr="002860DD" w:rsidRDefault="0036217F">
      <w:pPr>
        <w:pStyle w:val="Level3Heading"/>
      </w:pPr>
      <w:bookmarkStart w:id="115" w:name="_Toc1645107561"/>
      <w:r>
        <w:t xml:space="preserve">Medication </w:t>
      </w:r>
      <w:r w:rsidR="003028F9" w:rsidRPr="6A4A4292">
        <w:rPr>
          <w:lang w:val="en-US"/>
        </w:rPr>
        <w:t>review</w:t>
      </w:r>
      <w:bookmarkEnd w:id="115"/>
      <w:r w:rsidR="00AA5637">
        <w:t xml:space="preserve"> </w:t>
      </w:r>
    </w:p>
    <w:p w14:paraId="1146D13D" w14:textId="77777777" w:rsidR="16A31868" w:rsidRDefault="16A31868" w:rsidP="16A31868"/>
    <w:p w14:paraId="1146D13E" w14:textId="77777777" w:rsidR="614BBFB2" w:rsidRDefault="0036217F" w:rsidP="4D8FAD8C">
      <w:pPr>
        <w:spacing w:line="240" w:lineRule="exact"/>
        <w:rPr>
          <w:rFonts w:cs="Arial"/>
          <w:noProof/>
        </w:rPr>
      </w:pPr>
      <w:r w:rsidRPr="4D8FAD8C">
        <w:rPr>
          <w:rFonts w:cs="Arial"/>
          <w:noProof/>
        </w:rPr>
        <w:t xml:space="preserve">A complete medication history will be acquired concurrent with medical history.  </w:t>
      </w:r>
    </w:p>
    <w:p w14:paraId="1146D13F" w14:textId="77777777" w:rsidR="002C7E8B" w:rsidRPr="002860DD" w:rsidRDefault="002C7E8B" w:rsidP="00D56465"/>
    <w:p w14:paraId="1146D140" w14:textId="77777777" w:rsidR="00181082" w:rsidRPr="002860DD" w:rsidRDefault="0036217F">
      <w:pPr>
        <w:pStyle w:val="Level3Heading"/>
      </w:pPr>
      <w:bookmarkStart w:id="116" w:name="_Toc408491364"/>
      <w:r>
        <w:t>Physical examination</w:t>
      </w:r>
      <w:bookmarkEnd w:id="116"/>
      <w:r>
        <w:t xml:space="preserve"> </w:t>
      </w:r>
    </w:p>
    <w:p w14:paraId="1146D141" w14:textId="77777777" w:rsidR="00776558" w:rsidRDefault="00776558" w:rsidP="00842A9E">
      <w:pPr>
        <w:spacing w:line="240" w:lineRule="exact"/>
        <w:rPr>
          <w:rFonts w:cs="Arial"/>
          <w:szCs w:val="22"/>
        </w:rPr>
      </w:pPr>
    </w:p>
    <w:p w14:paraId="1146D142" w14:textId="77777777" w:rsidR="16205A97" w:rsidRDefault="0036217F" w:rsidP="4D8FAD8C">
      <w:pPr>
        <w:rPr>
          <w:rFonts w:cs="Arial"/>
          <w:noProof/>
        </w:rPr>
      </w:pPr>
      <w:r w:rsidRPr="4D8FAD8C">
        <w:rPr>
          <w:rFonts w:cs="Arial"/>
          <w:noProof/>
        </w:rPr>
        <w:t>Physical exams must be performed by a medically qualified individual such as a licensed physician, Physician’s Assistant, or Advanced Registered Nurse Practitioner as local law permits and per institutional standards.  The physical examination to be conducted will include an evaluation of: general appearance; head, ears, eyes, nose, and throat; neck; skin; cardiovascular system; respiratory system; gastrointestinal system; lymphatic system, musculoskeletal system, and nervous system. All other physical exam</w:t>
      </w:r>
      <w:r w:rsidRPr="4D8FAD8C">
        <w:rPr>
          <w:rFonts w:cs="Arial"/>
          <w:noProof/>
        </w:rPr>
        <w:t xml:space="preserve">s after baseline will include an evaluation of any AEs, or any previously reported symptoms, or prior physical examination findings.  All physical </w:t>
      </w:r>
      <w:r w:rsidRPr="4D8FAD8C">
        <w:rPr>
          <w:rFonts w:cs="Arial"/>
          <w:noProof/>
        </w:rPr>
        <w:lastRenderedPageBreak/>
        <w:t xml:space="preserve">examinations will also include: </w:t>
      </w:r>
    </w:p>
    <w:p w14:paraId="1146D143" w14:textId="77777777" w:rsidR="16205A97" w:rsidRDefault="0036217F" w:rsidP="16A31868">
      <w:pPr>
        <w:spacing w:line="240" w:lineRule="exact"/>
      </w:pPr>
      <w:r w:rsidRPr="16A31868">
        <w:rPr>
          <w:rFonts w:cs="Arial"/>
          <w:noProof/>
        </w:rPr>
        <w:t xml:space="preserve"> </w:t>
      </w:r>
      <w:r w:rsidRPr="16A31868">
        <w:rPr>
          <w:b/>
          <w:bCs/>
          <w:noProof/>
        </w:rPr>
        <w:t xml:space="preserve"> </w:t>
      </w:r>
    </w:p>
    <w:p w14:paraId="1146D144" w14:textId="77777777" w:rsidR="16205A97" w:rsidRDefault="0036217F" w:rsidP="4D8FAD8C">
      <w:pPr>
        <w:spacing w:line="240" w:lineRule="exact"/>
        <w:rPr>
          <w:rFonts w:cs="Arial"/>
          <w:noProof/>
        </w:rPr>
      </w:pPr>
      <w:r w:rsidRPr="4D8FAD8C">
        <w:rPr>
          <w:rFonts w:cs="Arial"/>
          <w:noProof/>
        </w:rPr>
        <w:t xml:space="preserve">Vitals to be collected include blood pressure (BP), heart rate (HR), </w:t>
      </w:r>
      <w:r w:rsidRPr="4D8FAD8C">
        <w:rPr>
          <w:rFonts w:cs="Arial"/>
          <w:noProof/>
        </w:rPr>
        <w:t>temperature, and oxygen saturation by pulse oximetry. As part of screening/baseline visit, vitals should be obtained prior to the surgery. Vitals will also be obtained during surgery and</w:t>
      </w:r>
      <w:r w:rsidR="6929D289" w:rsidRPr="4D8FAD8C">
        <w:rPr>
          <w:rFonts w:cs="Arial"/>
          <w:noProof/>
        </w:rPr>
        <w:t xml:space="preserve"> administration of ICG</w:t>
      </w:r>
      <w:r w:rsidRPr="4D8FAD8C">
        <w:rPr>
          <w:rFonts w:cs="Arial"/>
          <w:noProof/>
        </w:rPr>
        <w:t xml:space="preserve">.  </w:t>
      </w:r>
    </w:p>
    <w:p w14:paraId="1146D145" w14:textId="77777777" w:rsidR="16205A97" w:rsidRDefault="0036217F" w:rsidP="4D8FAD8C">
      <w:pPr>
        <w:spacing w:line="240" w:lineRule="exact"/>
      </w:pPr>
      <w:r w:rsidRPr="4D8FAD8C">
        <w:rPr>
          <w:rFonts w:cs="Arial"/>
          <w:noProof/>
        </w:rPr>
        <w:t xml:space="preserve"> </w:t>
      </w:r>
    </w:p>
    <w:p w14:paraId="1146D146" w14:textId="77777777" w:rsidR="16205A97" w:rsidRDefault="0036217F" w:rsidP="4D8FAD8C">
      <w:pPr>
        <w:spacing w:line="240" w:lineRule="exact"/>
      </w:pPr>
      <w:r w:rsidRPr="4D8FAD8C">
        <w:rPr>
          <w:rFonts w:cs="Arial"/>
          <w:noProof/>
        </w:rPr>
        <w:t xml:space="preserve">Significant findings that were present prior to the signature of the informed consent must be included in the Medical History eCRF page. Significant new findings that begin or worsen after informed consent must be recorded on the Adverse Event eCRF page.  </w:t>
      </w:r>
    </w:p>
    <w:p w14:paraId="1146D147" w14:textId="77777777" w:rsidR="16205A97" w:rsidRDefault="0036217F" w:rsidP="4D8FAD8C">
      <w:pPr>
        <w:spacing w:line="240" w:lineRule="exact"/>
      </w:pPr>
      <w:r w:rsidRPr="4D8FAD8C">
        <w:rPr>
          <w:rFonts w:cs="Arial"/>
          <w:noProof/>
        </w:rPr>
        <w:t xml:space="preserve"> </w:t>
      </w:r>
    </w:p>
    <w:p w14:paraId="1146D148" w14:textId="77777777" w:rsidR="16205A97" w:rsidRDefault="0036217F" w:rsidP="4D8FAD8C">
      <w:pPr>
        <w:spacing w:line="240" w:lineRule="exact"/>
      </w:pPr>
      <w:r w:rsidRPr="4D8FAD8C">
        <w:rPr>
          <w:rFonts w:cs="Arial"/>
          <w:noProof/>
        </w:rPr>
        <w:t xml:space="preserve">Height will be collected at screening only. Weight will be collected at each in person visit.  </w:t>
      </w:r>
    </w:p>
    <w:p w14:paraId="1146D149" w14:textId="77777777" w:rsidR="16205A97" w:rsidRDefault="0036217F" w:rsidP="4D8FAD8C">
      <w:pPr>
        <w:spacing w:line="240" w:lineRule="exact"/>
      </w:pPr>
      <w:r w:rsidRPr="4D8FAD8C">
        <w:rPr>
          <w:rFonts w:cs="Arial"/>
          <w:noProof/>
        </w:rPr>
        <w:t xml:space="preserve"> </w:t>
      </w:r>
    </w:p>
    <w:p w14:paraId="1146D14A" w14:textId="77777777" w:rsidR="16205A97" w:rsidRDefault="0036217F" w:rsidP="4D8FAD8C">
      <w:pPr>
        <w:spacing w:line="240" w:lineRule="exact"/>
      </w:pPr>
      <w:r w:rsidRPr="4D8FAD8C">
        <w:rPr>
          <w:rFonts w:cs="Arial"/>
          <w:noProof/>
        </w:rPr>
        <w:t xml:space="preserve">Performance status (Eastern Cooperative Oncology Group) will be determined for all participants at screening.  </w:t>
      </w:r>
    </w:p>
    <w:p w14:paraId="1146D14B" w14:textId="77777777" w:rsidR="00D95EF0" w:rsidRDefault="00D95EF0" w:rsidP="00842A9E">
      <w:pPr>
        <w:spacing w:line="240" w:lineRule="exact"/>
        <w:rPr>
          <w:rFonts w:cs="Arial"/>
          <w:szCs w:val="22"/>
        </w:rPr>
      </w:pPr>
    </w:p>
    <w:p w14:paraId="1146D14C" w14:textId="77777777" w:rsidR="00D95EF0" w:rsidRDefault="0036217F">
      <w:pPr>
        <w:pStyle w:val="Level3Heading"/>
      </w:pPr>
      <w:bookmarkStart w:id="117" w:name="_Toc1176288817"/>
      <w:r>
        <w:t>Radiographic or other imaging assessments</w:t>
      </w:r>
      <w:bookmarkEnd w:id="117"/>
      <w:r>
        <w:t xml:space="preserve"> </w:t>
      </w:r>
    </w:p>
    <w:p w14:paraId="1146D14D" w14:textId="77777777" w:rsidR="00D95EF0" w:rsidRDefault="00D95EF0" w:rsidP="16A31868">
      <w:pPr>
        <w:spacing w:line="240" w:lineRule="exact"/>
        <w:rPr>
          <w:rFonts w:cs="Arial"/>
          <w:noProof/>
        </w:rPr>
      </w:pPr>
    </w:p>
    <w:p w14:paraId="1146D14E" w14:textId="77777777" w:rsidR="63B636F1" w:rsidRDefault="0036217F" w:rsidP="4D8FAD8C">
      <w:pPr>
        <w:spacing w:line="240" w:lineRule="exact"/>
        <w:rPr>
          <w:rFonts w:cs="Arial"/>
          <w:noProof/>
        </w:rPr>
      </w:pPr>
      <w:r w:rsidRPr="4D8FAD8C">
        <w:rPr>
          <w:rFonts w:cs="Arial"/>
          <w:noProof/>
        </w:rPr>
        <w:t xml:space="preserve">Conventional imaging for staging of pancreatic malignancy will be performed to all screened patients. During ICG administration, </w:t>
      </w:r>
      <w:r w:rsidR="0FC0F491" w:rsidRPr="4D8FAD8C">
        <w:rPr>
          <w:rFonts w:cs="Arial"/>
          <w:noProof/>
        </w:rPr>
        <w:t>the NOVODAQ Spy+ Elite Platform will be used to capture reference and pancreatic perfusion</w:t>
      </w:r>
      <w:r w:rsidR="000535F1">
        <w:rPr>
          <w:rFonts w:cs="Arial"/>
          <w:noProof/>
        </w:rPr>
        <w:t xml:space="preserve">, utilizing </w:t>
      </w:r>
      <w:r w:rsidR="00C74F06">
        <w:rPr>
          <w:rFonts w:cs="Arial"/>
          <w:noProof/>
        </w:rPr>
        <w:t xml:space="preserve">platform software. </w:t>
      </w:r>
    </w:p>
    <w:p w14:paraId="1146D14F" w14:textId="77777777" w:rsidR="00D95EF0" w:rsidRPr="002860DD" w:rsidRDefault="00D95EF0" w:rsidP="00D56465"/>
    <w:p w14:paraId="1146D150" w14:textId="77777777" w:rsidR="00A12509" w:rsidRPr="002860DD" w:rsidRDefault="0036217F">
      <w:pPr>
        <w:pStyle w:val="Level3Heading"/>
      </w:pPr>
      <w:bookmarkStart w:id="118" w:name="_Toc1253547827"/>
      <w:r>
        <w:t>Adverse event evaluation</w:t>
      </w:r>
      <w:bookmarkEnd w:id="118"/>
      <w:r>
        <w:t xml:space="preserve"> </w:t>
      </w:r>
    </w:p>
    <w:p w14:paraId="1146D151" w14:textId="77777777" w:rsidR="16A31868" w:rsidRDefault="16A31868" w:rsidP="16A31868"/>
    <w:p w14:paraId="1146D152" w14:textId="77777777" w:rsidR="619530C5" w:rsidRDefault="0036217F" w:rsidP="4D8FAD8C">
      <w:pPr>
        <w:rPr>
          <w:noProof/>
          <w:color w:val="000000" w:themeColor="text1"/>
        </w:rPr>
      </w:pPr>
      <w:r w:rsidRPr="4D8FAD8C">
        <w:rPr>
          <w:noProof/>
          <w:color w:val="000000" w:themeColor="text1"/>
        </w:rPr>
        <w:t xml:space="preserve">Toxicities and adverse experiences will be assessed using the </w:t>
      </w:r>
      <w:hyperlink r:id="rId20" w:history="1">
        <w:r w:rsidR="619530C5" w:rsidRPr="4D8FAD8C">
          <w:rPr>
            <w:rStyle w:val="Hyperlink"/>
            <w:noProof/>
          </w:rPr>
          <w:t>NCI CTCAE 5.0</w:t>
        </w:r>
      </w:hyperlink>
      <w:r w:rsidRPr="4D8FAD8C">
        <w:rPr>
          <w:noProof/>
          <w:color w:val="000000" w:themeColor="text1"/>
        </w:rPr>
        <w:t xml:space="preserve">. Safety will be monitored by assessing physical examination, vital </w:t>
      </w:r>
      <w:r w:rsidRPr="4D8FAD8C">
        <w:rPr>
          <w:noProof/>
          <w:color w:val="000000" w:themeColor="text1"/>
        </w:rPr>
        <w:t>signs, body height (screening only) and weight as clinically indicated. Additionally, hematology, chemistry, coagulation, urinalysis, thyroid function, and pregnancy will be assessed as clinically indicated.</w:t>
      </w:r>
    </w:p>
    <w:p w14:paraId="1146D153" w14:textId="77777777" w:rsidR="4D8FAD8C" w:rsidRDefault="4D8FAD8C" w:rsidP="4D8FAD8C">
      <w:pPr>
        <w:rPr>
          <w:noProof/>
          <w:color w:val="000000" w:themeColor="text1"/>
        </w:rPr>
      </w:pPr>
    </w:p>
    <w:p w14:paraId="1146D154" w14:textId="77777777" w:rsidR="619530C5" w:rsidRDefault="0036217F" w:rsidP="4D8FAD8C">
      <w:pPr>
        <w:rPr>
          <w:noProof/>
          <w:color w:val="000000" w:themeColor="text1"/>
        </w:rPr>
      </w:pPr>
      <w:r w:rsidRPr="4D8FAD8C">
        <w:rPr>
          <w:noProof/>
          <w:color w:val="000000" w:themeColor="text1"/>
        </w:rPr>
        <w:t xml:space="preserve">Adverse events will be monitored from the time the participant receives treatment on study.  Participants will be instructed to report all AEs during the study and will be assessed for the occurrence of AEs throughout the study, including and up to 30 days. Due to the known excellent safety profile of ICG, AEs grade 1-2 will not be collected during the study. AEs Grade 3 or higher must be recorded on the source documents and eCRFs regardless of the assumption of a causal relationship with the study drug. </w:t>
      </w:r>
    </w:p>
    <w:p w14:paraId="1146D155" w14:textId="77777777" w:rsidR="4D8FAD8C" w:rsidRDefault="4D8FAD8C" w:rsidP="4D8FAD8C">
      <w:pPr>
        <w:rPr>
          <w:noProof/>
          <w:color w:val="000000" w:themeColor="text1"/>
        </w:rPr>
      </w:pPr>
    </w:p>
    <w:p w14:paraId="1146D156" w14:textId="77777777" w:rsidR="619530C5" w:rsidRDefault="0036217F" w:rsidP="4D8FAD8C">
      <w:pPr>
        <w:rPr>
          <w:noProof/>
          <w:color w:val="000000" w:themeColor="text1"/>
        </w:rPr>
      </w:pPr>
      <w:r w:rsidRPr="4D8FAD8C">
        <w:rPr>
          <w:noProof/>
          <w:color w:val="000000" w:themeColor="text1"/>
        </w:rPr>
        <w:t>Abnormal laboratory values will only be recorded as an AE if determined to be clinically significant by the investigator.</w:t>
      </w:r>
    </w:p>
    <w:p w14:paraId="1146D157" w14:textId="77777777" w:rsidR="4D8FAD8C" w:rsidRDefault="4D8FAD8C" w:rsidP="4D8FAD8C">
      <w:pPr>
        <w:spacing w:line="240" w:lineRule="exact"/>
        <w:rPr>
          <w:rFonts w:cs="Arial"/>
          <w:noProof/>
        </w:rPr>
      </w:pPr>
    </w:p>
    <w:p w14:paraId="1146D158" w14:textId="77777777" w:rsidR="00776558" w:rsidRPr="002860DD" w:rsidRDefault="00776558" w:rsidP="00D56465"/>
    <w:p w14:paraId="1146D159" w14:textId="77777777" w:rsidR="00181082" w:rsidRPr="002860DD" w:rsidRDefault="0036217F">
      <w:pPr>
        <w:pStyle w:val="Level3Heading"/>
      </w:pPr>
      <w:bookmarkStart w:id="119" w:name="_Toc1507543915"/>
      <w:r>
        <w:t>Counseling procedures</w:t>
      </w:r>
      <w:bookmarkEnd w:id="119"/>
    </w:p>
    <w:p w14:paraId="1146D15A" w14:textId="77777777" w:rsidR="16A31868" w:rsidRDefault="16A31868" w:rsidP="16A31868">
      <w:pPr>
        <w:spacing w:line="240" w:lineRule="exact"/>
        <w:rPr>
          <w:rFonts w:cs="Arial"/>
        </w:rPr>
      </w:pPr>
    </w:p>
    <w:p w14:paraId="1146D15B" w14:textId="77777777" w:rsidR="001A6440" w:rsidRDefault="0036217F" w:rsidP="16A31868">
      <w:pPr>
        <w:spacing w:line="240" w:lineRule="exact"/>
        <w:rPr>
          <w:rFonts w:cs="Arial"/>
        </w:rPr>
      </w:pPr>
      <w:r w:rsidRPr="16A31868">
        <w:rPr>
          <w:rFonts w:cs="Arial"/>
        </w:rPr>
        <w:t xml:space="preserve">As the impact of ICG perfusion is yet unknown with respect to </w:t>
      </w:r>
      <w:r w:rsidR="00535EDA" w:rsidRPr="16A31868">
        <w:rPr>
          <w:rFonts w:cs="Arial"/>
        </w:rPr>
        <w:t xml:space="preserve">clinical outcomes, results will be provided </w:t>
      </w:r>
      <w:r w:rsidR="00BF46C9" w:rsidRPr="16A31868">
        <w:rPr>
          <w:rFonts w:cs="Arial"/>
        </w:rPr>
        <w:t xml:space="preserve">to the participants as an aggregate of overall outcomes when the study is </w:t>
      </w:r>
      <w:r w:rsidR="03724724" w:rsidRPr="16A31868">
        <w:rPr>
          <w:rFonts w:cs="Arial"/>
        </w:rPr>
        <w:t>analyzed</w:t>
      </w:r>
      <w:r w:rsidR="00BF46C9" w:rsidRPr="16A31868">
        <w:rPr>
          <w:rFonts w:cs="Arial"/>
        </w:rPr>
        <w:t xml:space="preserve">.  Individual patient measurements will be </w:t>
      </w:r>
      <w:r w:rsidR="532FB9B9" w:rsidRPr="16A31868">
        <w:rPr>
          <w:rFonts w:cs="Arial"/>
        </w:rPr>
        <w:t>used for</w:t>
      </w:r>
      <w:r w:rsidR="00BF46C9" w:rsidRPr="16A31868">
        <w:rPr>
          <w:rFonts w:cs="Arial"/>
        </w:rPr>
        <w:t xml:space="preserve"> </w:t>
      </w:r>
      <w:r w:rsidR="002F23E5" w:rsidRPr="16A31868">
        <w:rPr>
          <w:rFonts w:cs="Arial"/>
        </w:rPr>
        <w:t xml:space="preserve">research purposes only and patients will be apprised of this condition </w:t>
      </w:r>
      <w:r w:rsidR="00E25721" w:rsidRPr="16A31868">
        <w:rPr>
          <w:rFonts w:cs="Arial"/>
        </w:rPr>
        <w:t xml:space="preserve">during the consent process. </w:t>
      </w:r>
    </w:p>
    <w:p w14:paraId="1146D15C" w14:textId="77777777" w:rsidR="00842A9E" w:rsidRPr="002860DD" w:rsidRDefault="00842A9E" w:rsidP="16A31868"/>
    <w:p w14:paraId="1146D15D" w14:textId="77777777" w:rsidR="00F60530" w:rsidRPr="002860DD" w:rsidRDefault="0036217F">
      <w:pPr>
        <w:pStyle w:val="Level3Heading"/>
      </w:pPr>
      <w:bookmarkStart w:id="120" w:name="_Toc1233284810"/>
      <w:r>
        <w:t xml:space="preserve">Assessment of </w:t>
      </w:r>
      <w:r w:rsidR="00E00405">
        <w:t>participant</w:t>
      </w:r>
      <w:r>
        <w:t>-reported outcomes</w:t>
      </w:r>
      <w:bookmarkEnd w:id="120"/>
    </w:p>
    <w:p w14:paraId="1146D15E" w14:textId="77777777" w:rsidR="16A31868" w:rsidRDefault="16A31868" w:rsidP="16A31868"/>
    <w:p w14:paraId="1146D15F" w14:textId="77777777" w:rsidR="00711F40" w:rsidRPr="002860DD" w:rsidRDefault="0036217F" w:rsidP="00D56465">
      <w:r>
        <w:t xml:space="preserve">A survey will be answered by registered nurses, technicians and surgeons after the surgery to better understand subjective assessments of ICG use </w:t>
      </w:r>
      <w:r w:rsidR="65F0E861">
        <w:t>concomitant</w:t>
      </w:r>
      <w:r>
        <w:t xml:space="preserve"> with Spy</w:t>
      </w:r>
      <w:r w:rsidR="4A57D949">
        <w:t xml:space="preserve"> Elite </w:t>
      </w:r>
      <w:r w:rsidR="5FE73557">
        <w:t>platform</w:t>
      </w:r>
      <w:r w:rsidR="4A57D949">
        <w:t xml:space="preserve"> and </w:t>
      </w:r>
      <w:r w:rsidR="4A57D949">
        <w:lastRenderedPageBreak/>
        <w:t>software.</w:t>
      </w:r>
    </w:p>
    <w:p w14:paraId="1146D160" w14:textId="77777777" w:rsidR="16A31868" w:rsidRDefault="16A31868" w:rsidP="16A31868"/>
    <w:p w14:paraId="1146D161" w14:textId="77777777" w:rsidR="006C752B" w:rsidRPr="002860DD" w:rsidRDefault="0036217F" w:rsidP="00885485">
      <w:pPr>
        <w:pStyle w:val="Heading2"/>
      </w:pPr>
      <w:bookmarkStart w:id="121" w:name="_Toc463874499"/>
      <w:bookmarkStart w:id="122" w:name="_Ref464117262"/>
      <w:bookmarkStart w:id="123" w:name="_Ref464117265"/>
      <w:bookmarkStart w:id="124" w:name="_Toc628845313"/>
      <w:r>
        <w:t>Laboratory Procedures</w:t>
      </w:r>
      <w:r w:rsidR="003629D3">
        <w:t xml:space="preserve"> and </w:t>
      </w:r>
      <w:r w:rsidR="002C7E8B">
        <w:t>Evaluations</w:t>
      </w:r>
      <w:bookmarkEnd w:id="121"/>
      <w:bookmarkEnd w:id="122"/>
      <w:bookmarkEnd w:id="123"/>
      <w:bookmarkEnd w:id="124"/>
    </w:p>
    <w:p w14:paraId="1146D162" w14:textId="77777777" w:rsidR="4D8FAD8C" w:rsidRDefault="4D8FAD8C"/>
    <w:p w14:paraId="1146D163" w14:textId="77777777" w:rsidR="00847FAD" w:rsidRDefault="0036217F" w:rsidP="00D56465">
      <w:r>
        <w:t xml:space="preserve">HEMATOLOGY </w:t>
      </w:r>
    </w:p>
    <w:p w14:paraId="1146D164" w14:textId="77777777" w:rsidR="00847FAD" w:rsidRDefault="0036217F" w:rsidP="4D8FAD8C">
      <w:r>
        <w:t xml:space="preserve">Only as clinically indicated per institutional standard of care.  </w:t>
      </w:r>
    </w:p>
    <w:p w14:paraId="1146D165" w14:textId="77777777" w:rsidR="00847FAD" w:rsidRDefault="0036217F" w:rsidP="4D8FAD8C">
      <w:r>
        <w:t xml:space="preserve"> </w:t>
      </w:r>
    </w:p>
    <w:p w14:paraId="1146D166" w14:textId="77777777" w:rsidR="00847FAD" w:rsidRDefault="0036217F" w:rsidP="4D8FAD8C">
      <w:r>
        <w:t xml:space="preserve">COMPREHENSIVE METABOLIC PANEL  </w:t>
      </w:r>
    </w:p>
    <w:p w14:paraId="1146D167" w14:textId="77777777" w:rsidR="00847FAD" w:rsidRDefault="0036217F" w:rsidP="4D8FAD8C">
      <w:r>
        <w:t xml:space="preserve">Only as clinically indicated per institutional standard of care.  </w:t>
      </w:r>
    </w:p>
    <w:p w14:paraId="1146D168" w14:textId="77777777" w:rsidR="00847FAD" w:rsidRDefault="0036217F" w:rsidP="4D8FAD8C">
      <w:r>
        <w:t xml:space="preserve"> </w:t>
      </w:r>
    </w:p>
    <w:p w14:paraId="1146D169" w14:textId="77777777" w:rsidR="00847FAD" w:rsidRDefault="0036217F" w:rsidP="4D8FAD8C">
      <w:r>
        <w:t xml:space="preserve">COAGULATION PANEL </w:t>
      </w:r>
    </w:p>
    <w:p w14:paraId="1146D16A" w14:textId="77777777" w:rsidR="00847FAD" w:rsidRDefault="0036217F" w:rsidP="4D8FAD8C">
      <w:r>
        <w:t xml:space="preserve">Only as clinically indicated per institutional standard of care.  </w:t>
      </w:r>
    </w:p>
    <w:p w14:paraId="1146D16B" w14:textId="77777777" w:rsidR="00847FAD" w:rsidRDefault="0036217F" w:rsidP="4D8FAD8C">
      <w:r>
        <w:t xml:space="preserve"> </w:t>
      </w:r>
    </w:p>
    <w:p w14:paraId="1146D16C" w14:textId="77777777" w:rsidR="00847FAD" w:rsidRDefault="0036217F" w:rsidP="4D8FAD8C">
      <w:r>
        <w:t xml:space="preserve">PREGNANCY TEST  </w:t>
      </w:r>
    </w:p>
    <w:p w14:paraId="1146D16D" w14:textId="77777777" w:rsidR="00847FAD" w:rsidRDefault="0036217F" w:rsidP="4D8FAD8C">
      <w:r>
        <w:t xml:space="preserve">A serum or urine pregnancy test is required during screening for all persons of childbearing potential. The pregnancy test is required within 7 days prior to study intervention and results must be available prior to administration of study agent. If the urine pregnancy test is positive, a serum pregnancy test must be performed per institutional standards. </w:t>
      </w:r>
    </w:p>
    <w:p w14:paraId="1146D16E" w14:textId="77777777" w:rsidR="00847FAD" w:rsidRDefault="0036217F" w:rsidP="4D8FAD8C">
      <w:r>
        <w:t xml:space="preserve"> </w:t>
      </w:r>
    </w:p>
    <w:p w14:paraId="1146D16F" w14:textId="77777777" w:rsidR="00847FAD" w:rsidRDefault="0036217F" w:rsidP="4D8FAD8C">
      <w:r>
        <w:t xml:space="preserve">AMYLASE ASSAY </w:t>
      </w:r>
    </w:p>
    <w:p w14:paraId="1146D170" w14:textId="77777777" w:rsidR="00683675" w:rsidRDefault="0036217F" w:rsidP="4D8FAD8C">
      <w:r>
        <w:t>Amylase levels will be drawn from all surgical drains, when present, on postoperative day 3 or 4</w:t>
      </w:r>
      <w:r w:rsidR="0B91C6B0">
        <w:t>±4</w:t>
      </w:r>
      <w:r>
        <w:t>, per standard of care prior following pancreas resections. In patients undergoing percutaneous drainage of a postoperative intra-abdominal fluid collection, amylase levels on the drained fluid will be drawn to evaluate for fistula. An amylase level &gt;3 times the upper limit of normal from a surgical drain is sufficient for diagnosis of leak.</w:t>
      </w:r>
      <w:r w:rsidR="00A77248">
        <w:t xml:space="preserve">  </w:t>
      </w:r>
      <w:r>
        <w:t>Serum amylase will also be collected on</w:t>
      </w:r>
      <w:r w:rsidR="00A77248">
        <w:t xml:space="preserve"> the day drain amylase is collected as a referent. </w:t>
      </w:r>
    </w:p>
    <w:p w14:paraId="1146D171" w14:textId="77777777" w:rsidR="00847FAD" w:rsidRDefault="00847FAD" w:rsidP="4D8FAD8C"/>
    <w:p w14:paraId="1146D172" w14:textId="77777777" w:rsidR="00776558" w:rsidRPr="002860DD" w:rsidRDefault="00776558" w:rsidP="00D56465"/>
    <w:p w14:paraId="1146D173" w14:textId="77777777" w:rsidR="001F1880" w:rsidRPr="002860DD" w:rsidRDefault="0036217F" w:rsidP="00885485">
      <w:pPr>
        <w:pStyle w:val="Heading2"/>
      </w:pPr>
      <w:bookmarkStart w:id="125" w:name="_Toc318813028"/>
      <w:bookmarkStart w:id="126" w:name="_Toc368913444"/>
      <w:bookmarkStart w:id="127" w:name="_Toc463874500"/>
      <w:bookmarkStart w:id="128" w:name="_Toc311997624"/>
      <w:r>
        <w:t xml:space="preserve">Biomarker, Correlative, </w:t>
      </w:r>
      <w:r w:rsidR="00EF0229">
        <w:t>a</w:t>
      </w:r>
      <w:r>
        <w:t>nd Special Studies</w:t>
      </w:r>
      <w:bookmarkEnd w:id="125"/>
      <w:bookmarkEnd w:id="126"/>
      <w:bookmarkEnd w:id="127"/>
      <w:bookmarkEnd w:id="128"/>
    </w:p>
    <w:p w14:paraId="1146D174" w14:textId="77777777" w:rsidR="16A31868" w:rsidRDefault="16A31868" w:rsidP="16A31868"/>
    <w:p w14:paraId="1146D175" w14:textId="77777777" w:rsidR="72BE1529" w:rsidRDefault="0036217F" w:rsidP="16A31868">
      <w:r>
        <w:t>N/A</w:t>
      </w:r>
    </w:p>
    <w:p w14:paraId="1146D176" w14:textId="77777777" w:rsidR="00C079AF" w:rsidRPr="00C079AF" w:rsidRDefault="00C079AF" w:rsidP="00C079AF">
      <w:pPr>
        <w:tabs>
          <w:tab w:val="left" w:pos="2988"/>
        </w:tabs>
        <w:spacing w:line="240" w:lineRule="exact"/>
        <w:ind w:left="360"/>
        <w:rPr>
          <w:rFonts w:cs="Arial"/>
          <w:szCs w:val="22"/>
        </w:rPr>
      </w:pPr>
    </w:p>
    <w:p w14:paraId="1146D177" w14:textId="77777777" w:rsidR="00083E34" w:rsidRPr="00BE1847" w:rsidRDefault="0036217F" w:rsidP="00885485">
      <w:pPr>
        <w:pStyle w:val="Heading2"/>
      </w:pPr>
      <w:bookmarkStart w:id="129" w:name="_Toc463874501"/>
      <w:bookmarkStart w:id="130" w:name="_Toc468805622"/>
      <w:bookmarkStart w:id="131" w:name="_Toc468805856"/>
      <w:bookmarkStart w:id="132" w:name="_Toc712075375"/>
      <w:r>
        <w:t xml:space="preserve">Screening </w:t>
      </w:r>
      <w:r>
        <w:t>Assessments</w:t>
      </w:r>
      <w:bookmarkEnd w:id="129"/>
      <w:bookmarkEnd w:id="130"/>
      <w:bookmarkEnd w:id="131"/>
      <w:bookmarkEnd w:id="132"/>
    </w:p>
    <w:p w14:paraId="1146D178" w14:textId="77777777" w:rsidR="16A31868" w:rsidRDefault="16A31868" w:rsidP="16A31868"/>
    <w:p w14:paraId="1146D179" w14:textId="77777777" w:rsidR="39EE1328" w:rsidRDefault="0036217F" w:rsidP="4D8FAD8C">
      <w:pPr>
        <w:rPr>
          <w:color w:val="000000" w:themeColor="text1"/>
        </w:rPr>
      </w:pPr>
      <w:r w:rsidRPr="4D8FAD8C">
        <w:rPr>
          <w:color w:val="000000" w:themeColor="text1"/>
        </w:rPr>
        <w:t xml:space="preserve">A screening (consultation) visit may occur as part of standard of care. If a participant is eligible for the study after review of key inclusion/exclusion criteria, additional screening visits will be scheduled while staff members are </w:t>
      </w:r>
      <w:r w:rsidRPr="4D8FAD8C">
        <w:rPr>
          <w:color w:val="000000" w:themeColor="text1"/>
        </w:rPr>
        <w:t>requesting insurance authorization to participate in a clinical trial.</w:t>
      </w:r>
    </w:p>
    <w:p w14:paraId="1146D17A" w14:textId="77777777" w:rsidR="4D8FAD8C" w:rsidRDefault="4D8FAD8C" w:rsidP="4D8FAD8C">
      <w:pPr>
        <w:rPr>
          <w:color w:val="000000" w:themeColor="text1"/>
        </w:rPr>
      </w:pPr>
    </w:p>
    <w:p w14:paraId="1146D17B" w14:textId="77777777" w:rsidR="39EE1328" w:rsidRDefault="0036217F" w:rsidP="4D8FAD8C">
      <w:pPr>
        <w:rPr>
          <w:color w:val="000000" w:themeColor="text1"/>
        </w:rPr>
      </w:pPr>
      <w:r w:rsidRPr="4D8FAD8C">
        <w:rPr>
          <w:color w:val="000000" w:themeColor="text1"/>
        </w:rPr>
        <w:t xml:space="preserve">The following will be reviewed at screening visit: </w:t>
      </w:r>
    </w:p>
    <w:p w14:paraId="1146D17C" w14:textId="77777777" w:rsidR="39EE1328" w:rsidRDefault="0036217F" w:rsidP="4D8FAD8C">
      <w:pPr>
        <w:rPr>
          <w:color w:val="000000" w:themeColor="text1"/>
        </w:rPr>
      </w:pPr>
      <w:r w:rsidRPr="4D8FAD8C">
        <w:rPr>
          <w:color w:val="000000" w:themeColor="text1"/>
        </w:rPr>
        <w:t>•</w:t>
      </w:r>
      <w:r>
        <w:tab/>
      </w:r>
      <w:r w:rsidRPr="4D8FAD8C">
        <w:rPr>
          <w:color w:val="000000" w:themeColor="text1"/>
        </w:rPr>
        <w:t>Clinical history and physical exam (per standard of care)</w:t>
      </w:r>
    </w:p>
    <w:p w14:paraId="1146D17D" w14:textId="77777777" w:rsidR="39EE1328" w:rsidRDefault="0036217F" w:rsidP="4D8FAD8C">
      <w:pPr>
        <w:rPr>
          <w:color w:val="000000" w:themeColor="text1"/>
        </w:rPr>
      </w:pPr>
      <w:r w:rsidRPr="4D8FAD8C">
        <w:rPr>
          <w:color w:val="000000" w:themeColor="text1"/>
        </w:rPr>
        <w:t>•</w:t>
      </w:r>
      <w:r>
        <w:tab/>
      </w:r>
      <w:r w:rsidRPr="4D8FAD8C">
        <w:rPr>
          <w:color w:val="000000" w:themeColor="text1"/>
        </w:rPr>
        <w:t>Informed consent obtained and documented</w:t>
      </w:r>
    </w:p>
    <w:p w14:paraId="1146D17E" w14:textId="77777777" w:rsidR="4D8FAD8C" w:rsidRDefault="4D8FAD8C" w:rsidP="4D8FAD8C">
      <w:pPr>
        <w:rPr>
          <w:color w:val="000000" w:themeColor="text1"/>
        </w:rPr>
      </w:pPr>
    </w:p>
    <w:p w14:paraId="1146D17F" w14:textId="77777777" w:rsidR="39EE1328" w:rsidRDefault="0036217F" w:rsidP="4D8FAD8C">
      <w:pPr>
        <w:rPr>
          <w:color w:val="000000" w:themeColor="text1"/>
        </w:rPr>
      </w:pPr>
      <w:r w:rsidRPr="4D8FAD8C">
        <w:rPr>
          <w:color w:val="000000" w:themeColor="text1"/>
        </w:rPr>
        <w:t xml:space="preserve">Toxicities which occur prior to the start of treatment will not be subject to analysis.  Consent must be obtained before initiation of any clinical screening procedure that are performed solely for the purpose of determining eligibility for this research study.  Evaluations performed as part </w:t>
      </w:r>
      <w:r w:rsidRPr="4D8FAD8C">
        <w:rPr>
          <w:color w:val="000000" w:themeColor="text1"/>
        </w:rPr>
        <w:lastRenderedPageBreak/>
        <w:t>of routine care before informed consent can be utilized as screening evaluations if done within the defined time period.</w:t>
      </w:r>
    </w:p>
    <w:p w14:paraId="1146D180" w14:textId="77777777" w:rsidR="4D8FAD8C" w:rsidRDefault="4D8FAD8C" w:rsidP="4D8FAD8C"/>
    <w:p w14:paraId="1146D181" w14:textId="77777777" w:rsidR="00273A17" w:rsidRPr="00BE1847" w:rsidRDefault="00273A17" w:rsidP="00090B6B"/>
    <w:p w14:paraId="1146D182" w14:textId="77777777" w:rsidR="00954603" w:rsidRPr="00BE1847" w:rsidRDefault="0036217F" w:rsidP="00885485">
      <w:pPr>
        <w:pStyle w:val="Heading2"/>
      </w:pPr>
      <w:bookmarkStart w:id="133" w:name="_Toc463874502"/>
      <w:bookmarkStart w:id="134" w:name="_Toc468805624"/>
      <w:bookmarkStart w:id="135" w:name="_Toc468805858"/>
      <w:bookmarkStart w:id="136" w:name="_Toc1853998068"/>
      <w:r>
        <w:t>Baseline Assessments</w:t>
      </w:r>
      <w:bookmarkEnd w:id="133"/>
      <w:bookmarkEnd w:id="134"/>
      <w:bookmarkEnd w:id="135"/>
      <w:bookmarkEnd w:id="136"/>
    </w:p>
    <w:p w14:paraId="1146D183" w14:textId="77777777" w:rsidR="16A31868" w:rsidRDefault="16A31868" w:rsidP="16A31868"/>
    <w:p w14:paraId="1146D184" w14:textId="77777777" w:rsidR="795E9423" w:rsidRDefault="0036217F" w:rsidP="4D8FAD8C">
      <w:pPr>
        <w:spacing w:line="240" w:lineRule="exact"/>
        <w:rPr>
          <w:rFonts w:cs="Arial"/>
          <w:noProof/>
        </w:rPr>
      </w:pPr>
      <w:r w:rsidRPr="4D8FAD8C">
        <w:rPr>
          <w:rFonts w:cs="Arial"/>
          <w:noProof/>
        </w:rPr>
        <w:t>Baseline screening evaluations are to be conducted within 4 weeks prior to start of protocol treatment. Imaging must be done within 4 weeks prior to start of protocol treatment.</w:t>
      </w:r>
    </w:p>
    <w:p w14:paraId="1146D185" w14:textId="77777777" w:rsidR="4D8FAD8C" w:rsidRDefault="4D8FAD8C" w:rsidP="16A31868">
      <w:pPr>
        <w:spacing w:line="240" w:lineRule="exact"/>
        <w:rPr>
          <w:rFonts w:cs="Arial"/>
        </w:rPr>
      </w:pPr>
    </w:p>
    <w:p w14:paraId="1146D186" w14:textId="77777777" w:rsidR="4D8FAD8C" w:rsidRDefault="4D8FAD8C" w:rsidP="4D8FAD8C">
      <w:pPr>
        <w:spacing w:line="240" w:lineRule="exact"/>
        <w:rPr>
          <w:rFonts w:cs="Arial"/>
        </w:rPr>
      </w:pPr>
    </w:p>
    <w:p w14:paraId="1146D187" w14:textId="77777777" w:rsidR="0097780B" w:rsidRPr="002860DD" w:rsidRDefault="0036217F" w:rsidP="00885485">
      <w:pPr>
        <w:pStyle w:val="Heading2"/>
      </w:pPr>
      <w:bookmarkStart w:id="137" w:name="_Toc1141331067"/>
      <w:r>
        <w:t xml:space="preserve">Early Termination or </w:t>
      </w:r>
      <w:r w:rsidR="00880D73">
        <w:t>End of Treatment Visit</w:t>
      </w:r>
      <w:bookmarkEnd w:id="137"/>
    </w:p>
    <w:p w14:paraId="1146D188" w14:textId="77777777" w:rsidR="16A31868" w:rsidRDefault="16A31868" w:rsidP="16A31868"/>
    <w:p w14:paraId="1146D189" w14:textId="77777777" w:rsidR="035A7495" w:rsidRDefault="0036217F" w:rsidP="4D8FAD8C">
      <w:pPr>
        <w:spacing w:line="240" w:lineRule="exact"/>
        <w:rPr>
          <w:color w:val="000000" w:themeColor="text1"/>
        </w:rPr>
      </w:pPr>
      <w:r w:rsidRPr="4D8FAD8C">
        <w:rPr>
          <w:color w:val="000000" w:themeColor="text1"/>
        </w:rPr>
        <w:t>Any participant who undergoes early termination will undergo end of study visits depending on their progress in the protocol. Participants who have not received ICG injection are not considered enrolled, will not require a follow up visit and will be treated per standard of care. Participants undergoing termination following pancreatectomy will have an end of study visit at the time of their regular post-op visit and will be cared for per the standard of care.</w:t>
      </w:r>
    </w:p>
    <w:p w14:paraId="1146D18A" w14:textId="77777777" w:rsidR="4D8FAD8C" w:rsidRDefault="4D8FAD8C" w:rsidP="4D8FAD8C">
      <w:pPr>
        <w:spacing w:line="240" w:lineRule="exact"/>
        <w:rPr>
          <w:rFonts w:cs="Arial"/>
          <w:noProof/>
        </w:rPr>
      </w:pPr>
    </w:p>
    <w:p w14:paraId="1146D18B" w14:textId="77777777" w:rsidR="003E032C" w:rsidRPr="002860DD" w:rsidRDefault="003E032C" w:rsidP="002860DD">
      <w:pPr>
        <w:spacing w:line="240" w:lineRule="exact"/>
        <w:rPr>
          <w:rFonts w:cs="Arial"/>
          <w:i/>
          <w:color w:val="1F4E79" w:themeColor="accent1" w:themeShade="80"/>
          <w:szCs w:val="22"/>
          <w:lang w:eastAsia="x-none"/>
        </w:rPr>
      </w:pPr>
    </w:p>
    <w:p w14:paraId="1146D18C" w14:textId="77777777" w:rsidR="00880D73" w:rsidRPr="002860DD" w:rsidRDefault="0036217F" w:rsidP="00885485">
      <w:pPr>
        <w:pStyle w:val="Heading2"/>
      </w:pPr>
      <w:bookmarkStart w:id="138" w:name="_Toc958872613"/>
      <w:bookmarkStart w:id="139" w:name="_Toc463874507"/>
      <w:r>
        <w:t>Follow-up</w:t>
      </w:r>
      <w:bookmarkEnd w:id="138"/>
    </w:p>
    <w:bookmarkEnd w:id="139"/>
    <w:p w14:paraId="1146D18D" w14:textId="77777777" w:rsidR="16A31868" w:rsidRDefault="16A31868" w:rsidP="16A31868"/>
    <w:p w14:paraId="1146D18E" w14:textId="77777777" w:rsidR="00135173" w:rsidRPr="002860DD" w:rsidRDefault="0036217F" w:rsidP="4D8FAD8C">
      <w:pPr>
        <w:suppressAutoHyphens/>
        <w:rPr>
          <w:color w:val="000000" w:themeColor="text1"/>
        </w:rPr>
      </w:pPr>
      <w:r w:rsidRPr="4DCCFCE0">
        <w:rPr>
          <w:color w:val="000000" w:themeColor="text1"/>
        </w:rPr>
        <w:t>Per standard of care, p</w:t>
      </w:r>
      <w:r w:rsidR="47E1BE08" w:rsidRPr="4DCCFCE0">
        <w:rPr>
          <w:color w:val="000000" w:themeColor="text1"/>
        </w:rPr>
        <w:t>articipants will be followed</w:t>
      </w:r>
      <w:r w:rsidRPr="4DCCFCE0">
        <w:rPr>
          <w:color w:val="000000" w:themeColor="text1"/>
        </w:rPr>
        <w:t xml:space="preserve"> by their attending surgeon and team postoperatively.  Study </w:t>
      </w:r>
      <w:r w:rsidR="3162FA5B" w:rsidRPr="4DCCFCE0">
        <w:rPr>
          <w:color w:val="000000" w:themeColor="text1"/>
        </w:rPr>
        <w:t>follow-up</w:t>
      </w:r>
      <w:r w:rsidRPr="4DCCFCE0">
        <w:rPr>
          <w:color w:val="000000" w:themeColor="text1"/>
        </w:rPr>
        <w:t xml:space="preserve"> will include acquisition of NSQIP outcomes, collected for the</w:t>
      </w:r>
      <w:r w:rsidR="47E1BE08" w:rsidRPr="4DCCFCE0">
        <w:rPr>
          <w:color w:val="000000" w:themeColor="text1"/>
        </w:rPr>
        <w:t xml:space="preserve"> 30 days following pancreas resection for efficacy and safety of ICG. A follow-up visit will occur 14 days (± 7 days)-following hospital discharge, consistent with standard of care practices. Additionally, all subjects will be contacted by phone by </w:t>
      </w:r>
      <w:r w:rsidR="2D9AC705" w:rsidRPr="4DCCFCE0">
        <w:rPr>
          <w:color w:val="000000" w:themeColor="text1"/>
        </w:rPr>
        <w:t>a</w:t>
      </w:r>
      <w:r w:rsidR="47E1BE08" w:rsidRPr="4DCCFCE0">
        <w:rPr>
          <w:color w:val="000000" w:themeColor="text1"/>
        </w:rPr>
        <w:t xml:space="preserve"> </w:t>
      </w:r>
      <w:r w:rsidR="007A0348" w:rsidRPr="4DCCFCE0">
        <w:rPr>
          <w:color w:val="000000" w:themeColor="text1"/>
        </w:rPr>
        <w:t xml:space="preserve">NSQIP nurse </w:t>
      </w:r>
      <w:r w:rsidR="75EA43CE" w:rsidRPr="4DCCFCE0">
        <w:rPr>
          <w:color w:val="000000" w:themeColor="text1"/>
        </w:rPr>
        <w:t>reviewer for</w:t>
      </w:r>
      <w:r w:rsidR="47E1BE08" w:rsidRPr="4DCCFCE0">
        <w:rPr>
          <w:color w:val="000000" w:themeColor="text1"/>
        </w:rPr>
        <w:t xml:space="preserve"> approximately 30 days following </w:t>
      </w:r>
      <w:r w:rsidR="54F4D1DA" w:rsidRPr="4DCCFCE0">
        <w:rPr>
          <w:color w:val="000000" w:themeColor="text1"/>
        </w:rPr>
        <w:t>the operation</w:t>
      </w:r>
      <w:r w:rsidR="47E1BE08" w:rsidRPr="4DCCFCE0">
        <w:rPr>
          <w:color w:val="000000" w:themeColor="text1"/>
        </w:rPr>
        <w:t xml:space="preserve"> to collect standard NSQIP </w:t>
      </w:r>
      <w:r w:rsidR="007A0348" w:rsidRPr="4DCCFCE0">
        <w:rPr>
          <w:color w:val="000000" w:themeColor="text1"/>
        </w:rPr>
        <w:t>data, which is outside of the scope of this protocol</w:t>
      </w:r>
      <w:r w:rsidR="47E1BE08" w:rsidRPr="4DCCFCE0">
        <w:rPr>
          <w:color w:val="000000" w:themeColor="text1"/>
        </w:rPr>
        <w:t xml:space="preserve">. </w:t>
      </w:r>
    </w:p>
    <w:p w14:paraId="1146D18F" w14:textId="77777777" w:rsidR="00135173" w:rsidRPr="002860DD" w:rsidRDefault="00135173" w:rsidP="4D8FAD8C">
      <w:pPr>
        <w:suppressAutoHyphens/>
        <w:spacing w:line="240" w:lineRule="exact"/>
        <w:rPr>
          <w:color w:val="000000" w:themeColor="text1"/>
        </w:rPr>
      </w:pPr>
    </w:p>
    <w:p w14:paraId="1146D190" w14:textId="77777777" w:rsidR="00135173" w:rsidRPr="002860DD" w:rsidRDefault="00135173" w:rsidP="4D8FAD8C">
      <w:pPr>
        <w:suppressAutoHyphens/>
        <w:spacing w:line="240" w:lineRule="exact"/>
        <w:rPr>
          <w:rFonts w:cs="Arial"/>
        </w:rPr>
      </w:pPr>
    </w:p>
    <w:p w14:paraId="1146D191" w14:textId="77777777" w:rsidR="00F60D84" w:rsidRDefault="0036217F" w:rsidP="16A31868">
      <w:pPr>
        <w:pStyle w:val="Heading2"/>
      </w:pPr>
      <w:bookmarkStart w:id="140" w:name="_Toc463874508"/>
      <w:bookmarkStart w:id="141" w:name="_Toc494547418"/>
      <w:r>
        <w:t>Unscheduled Visit</w:t>
      </w:r>
      <w:bookmarkEnd w:id="140"/>
      <w:r w:rsidR="00837C37">
        <w:t>s</w:t>
      </w:r>
      <w:bookmarkEnd w:id="141"/>
    </w:p>
    <w:p w14:paraId="1146D192" w14:textId="77777777" w:rsidR="16A31868" w:rsidRDefault="16A31868" w:rsidP="16A31868"/>
    <w:p w14:paraId="1146D193" w14:textId="77777777" w:rsidR="00F73A7F" w:rsidRDefault="0036217F" w:rsidP="4D8FAD8C">
      <w:r w:rsidRPr="4D8FAD8C">
        <w:rPr>
          <w:color w:val="000000" w:themeColor="text1"/>
        </w:rPr>
        <w:t>Unscheduled study visits may occur at any time if medically warranted.  Any assessments performed (e.g., laboratory or clinical assessments) at those visits that, in the opinion of the investigator, are deemed related to this study should be recorded in the CRF.</w:t>
      </w:r>
    </w:p>
    <w:p w14:paraId="1146D194" w14:textId="77777777" w:rsidR="00F73A7F" w:rsidRDefault="00F73A7F" w:rsidP="4D8FAD8C">
      <w:pPr>
        <w:rPr>
          <w:rFonts w:cs="Arial"/>
        </w:rPr>
      </w:pPr>
    </w:p>
    <w:p w14:paraId="1146D195" w14:textId="77777777" w:rsidR="003852ED" w:rsidRDefault="003852ED" w:rsidP="00380DEE">
      <w:pPr>
        <w:rPr>
          <w:rFonts w:cs="Arial"/>
          <w:szCs w:val="22"/>
        </w:rPr>
        <w:sectPr w:rsidR="003852ED" w:rsidSect="00F96341">
          <w:headerReference w:type="default" r:id="rId21"/>
          <w:headerReference w:type="first" r:id="rId22"/>
          <w:endnotePr>
            <w:numFmt w:val="decimal"/>
          </w:endnotePr>
          <w:pgSz w:w="12240" w:h="15840" w:code="1"/>
          <w:pgMar w:top="1530" w:right="1440" w:bottom="1440" w:left="1440" w:header="576" w:footer="720" w:gutter="0"/>
          <w:cols w:space="720"/>
          <w:noEndnote/>
          <w:docGrid w:linePitch="360"/>
        </w:sectPr>
      </w:pPr>
    </w:p>
    <w:p w14:paraId="1146D196" w14:textId="77777777" w:rsidR="003852ED" w:rsidRPr="002860DD" w:rsidRDefault="0036217F" w:rsidP="00885485">
      <w:pPr>
        <w:pStyle w:val="Heading2"/>
      </w:pPr>
      <w:bookmarkStart w:id="142" w:name="_Ref464109591"/>
      <w:bookmarkStart w:id="143" w:name="_Toc1997616414"/>
      <w:bookmarkStart w:id="144" w:name="_Toc463874509"/>
      <w:r w:rsidRPr="002860DD">
        <w:rPr>
          <w:snapToGrid/>
        </w:rPr>
        <w:lastRenderedPageBreak/>
        <w:t xml:space="preserve">Schedule </w:t>
      </w:r>
      <w:r w:rsidR="005327E0">
        <w:rPr>
          <w:snapToGrid/>
        </w:rPr>
        <w:t>of</w:t>
      </w:r>
      <w:r w:rsidRPr="002860DD">
        <w:rPr>
          <w:snapToGrid/>
        </w:rPr>
        <w:t xml:space="preserve"> Events</w:t>
      </w:r>
      <w:bookmarkEnd w:id="142"/>
      <w:bookmarkEnd w:id="143"/>
      <w:r w:rsidRPr="002860DD">
        <w:rPr>
          <w:snapToGrid/>
        </w:rPr>
        <w:t xml:space="preserve"> </w:t>
      </w:r>
      <w:bookmarkEnd w:id="144"/>
    </w:p>
    <w:p w14:paraId="1146D197" w14:textId="77777777" w:rsidR="16A31868" w:rsidRDefault="16A31868" w:rsidP="16A31868"/>
    <w:tbl>
      <w:tblPr>
        <w:tblStyle w:val="TableGrid1"/>
        <w:tblW w:w="7555" w:type="dxa"/>
        <w:tblLayout w:type="fixed"/>
        <w:tblLook w:val="0060" w:firstRow="1" w:lastRow="1" w:firstColumn="0" w:lastColumn="0" w:noHBand="0" w:noVBand="0"/>
      </w:tblPr>
      <w:tblGrid>
        <w:gridCol w:w="2155"/>
        <w:gridCol w:w="990"/>
        <w:gridCol w:w="787"/>
        <w:gridCol w:w="923"/>
        <w:gridCol w:w="786"/>
        <w:gridCol w:w="786"/>
        <w:gridCol w:w="1128"/>
      </w:tblGrid>
      <w:tr w:rsidR="00C55BCE" w14:paraId="1146D199" w14:textId="77777777" w:rsidTr="7B1E8CB1">
        <w:trPr>
          <w:trHeight w:val="263"/>
          <w:tblHeader/>
        </w:trPr>
        <w:tc>
          <w:tcPr>
            <w:tcW w:w="7555" w:type="dxa"/>
            <w:gridSpan w:val="7"/>
            <w:vAlign w:val="bottom"/>
          </w:tcPr>
          <w:p w14:paraId="1146D198" w14:textId="77777777" w:rsidR="00F17302" w:rsidRPr="00EA1BD5" w:rsidRDefault="0036217F" w:rsidP="00353665">
            <w:bookmarkStart w:id="145" w:name="_Toc318813041"/>
            <w:bookmarkStart w:id="146" w:name="_Toc368913459"/>
            <w:bookmarkStart w:id="147" w:name="_Toc463874521"/>
            <w:bookmarkStart w:id="148" w:name="_Toc318813033"/>
            <w:bookmarkStart w:id="149" w:name="_Toc368913450"/>
            <w:bookmarkStart w:id="150" w:name="_Toc463874512"/>
            <w:bookmarkStart w:id="151" w:name="_Toc318813017"/>
            <w:bookmarkStart w:id="152" w:name="_Toc368913424"/>
            <w:r>
              <w:t>Table X. Schedule of Procedures and Evaluations</w:t>
            </w:r>
          </w:p>
        </w:tc>
      </w:tr>
      <w:tr w:rsidR="00C55BCE" w14:paraId="1146D1A1" w14:textId="77777777" w:rsidTr="7B1E8CB1">
        <w:trPr>
          <w:trHeight w:val="623"/>
          <w:tblHeader/>
        </w:trPr>
        <w:tc>
          <w:tcPr>
            <w:tcW w:w="2155" w:type="dxa"/>
            <w:vMerge w:val="restart"/>
            <w:vAlign w:val="bottom"/>
          </w:tcPr>
          <w:p w14:paraId="1146D19A" w14:textId="77777777" w:rsidR="00B818C1" w:rsidRPr="00CB1BE8" w:rsidRDefault="0036217F" w:rsidP="00353665">
            <w:pPr>
              <w:spacing w:before="40" w:line="240" w:lineRule="exact"/>
              <w:jc w:val="center"/>
              <w:rPr>
                <w:rFonts w:cs="Arial"/>
                <w:b/>
                <w:sz w:val="16"/>
                <w:szCs w:val="18"/>
              </w:rPr>
            </w:pPr>
            <w:r w:rsidRPr="00CB1BE8">
              <w:rPr>
                <w:rFonts w:cs="Arial"/>
                <w:b/>
                <w:sz w:val="16"/>
                <w:szCs w:val="18"/>
              </w:rPr>
              <w:t>Visit Days (± 3 Days)</w:t>
            </w:r>
          </w:p>
        </w:tc>
        <w:tc>
          <w:tcPr>
            <w:tcW w:w="990" w:type="dxa"/>
            <w:vAlign w:val="center"/>
          </w:tcPr>
          <w:p w14:paraId="1146D19B"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b/>
                <w:sz w:val="16"/>
                <w:szCs w:val="18"/>
              </w:rPr>
            </w:pPr>
            <w:r w:rsidRPr="002A26AC">
              <w:rPr>
                <w:rFonts w:cs="Arial"/>
                <w:b/>
                <w:sz w:val="16"/>
                <w:szCs w:val="18"/>
              </w:rPr>
              <w:t>Screening</w:t>
            </w:r>
          </w:p>
        </w:tc>
        <w:tc>
          <w:tcPr>
            <w:tcW w:w="787" w:type="dxa"/>
            <w:vAlign w:val="center"/>
          </w:tcPr>
          <w:p w14:paraId="1146D19C" w14:textId="77777777" w:rsidR="00B818C1" w:rsidRPr="002A26AC" w:rsidRDefault="0036217F"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pPr>
            <w:r w:rsidRPr="4D8FAD8C">
              <w:rPr>
                <w:rFonts w:cs="Arial"/>
                <w:b/>
                <w:bCs/>
                <w:sz w:val="16"/>
                <w:szCs w:val="16"/>
              </w:rPr>
              <w:t>Surgery</w:t>
            </w:r>
          </w:p>
        </w:tc>
        <w:tc>
          <w:tcPr>
            <w:tcW w:w="923" w:type="dxa"/>
            <w:vAlign w:val="center"/>
          </w:tcPr>
          <w:p w14:paraId="1146D19D" w14:textId="77777777" w:rsidR="00B818C1" w:rsidRPr="002A26AC" w:rsidRDefault="0036217F"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b/>
                <w:bCs/>
                <w:sz w:val="16"/>
                <w:szCs w:val="16"/>
              </w:rPr>
            </w:pPr>
            <w:r w:rsidRPr="4D8FAD8C">
              <w:rPr>
                <w:rFonts w:cs="Arial"/>
                <w:b/>
                <w:bCs/>
                <w:sz w:val="16"/>
                <w:szCs w:val="16"/>
              </w:rPr>
              <w:t>Postop day 3</w:t>
            </w:r>
          </w:p>
        </w:tc>
        <w:tc>
          <w:tcPr>
            <w:tcW w:w="786" w:type="dxa"/>
            <w:vAlign w:val="center"/>
          </w:tcPr>
          <w:p w14:paraId="1146D19E" w14:textId="77777777" w:rsidR="00B818C1" w:rsidRPr="002A26AC" w:rsidRDefault="0036217F"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pPr>
            <w:r w:rsidRPr="4D8FAD8C">
              <w:rPr>
                <w:rFonts w:cs="Arial"/>
                <w:b/>
                <w:bCs/>
                <w:sz w:val="16"/>
                <w:szCs w:val="16"/>
              </w:rPr>
              <w:t>Discharge day</w:t>
            </w:r>
          </w:p>
        </w:tc>
        <w:tc>
          <w:tcPr>
            <w:tcW w:w="786" w:type="dxa"/>
            <w:vAlign w:val="center"/>
          </w:tcPr>
          <w:p w14:paraId="1146D19F" w14:textId="77777777" w:rsidR="00B818C1" w:rsidRPr="002A26AC" w:rsidRDefault="0036217F"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b/>
                <w:bCs/>
                <w:sz w:val="16"/>
                <w:szCs w:val="16"/>
              </w:rPr>
            </w:pPr>
            <w:r w:rsidRPr="4D8FAD8C">
              <w:rPr>
                <w:rFonts w:cs="Arial"/>
                <w:b/>
                <w:bCs/>
                <w:sz w:val="16"/>
                <w:szCs w:val="16"/>
              </w:rPr>
              <w:t>Postop day 30</w:t>
            </w:r>
          </w:p>
        </w:tc>
        <w:tc>
          <w:tcPr>
            <w:tcW w:w="1128" w:type="dxa"/>
            <w:vAlign w:val="center"/>
          </w:tcPr>
          <w:p w14:paraId="1146D1A0"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b/>
                <w:sz w:val="16"/>
                <w:szCs w:val="18"/>
              </w:rPr>
            </w:pPr>
            <w:r>
              <w:rPr>
                <w:rFonts w:cs="Arial"/>
                <w:b/>
                <w:sz w:val="16"/>
                <w:szCs w:val="18"/>
              </w:rPr>
              <w:t>Follow-Up</w:t>
            </w:r>
          </w:p>
        </w:tc>
      </w:tr>
      <w:tr w:rsidR="00C55BCE" w14:paraId="1146D1AA" w14:textId="77777777" w:rsidTr="7B1E8CB1">
        <w:trPr>
          <w:trHeight w:val="524"/>
          <w:tblHeader/>
        </w:trPr>
        <w:tc>
          <w:tcPr>
            <w:tcW w:w="2155" w:type="dxa"/>
            <w:vMerge/>
          </w:tcPr>
          <w:p w14:paraId="1146D1A2" w14:textId="77777777" w:rsidR="00B818C1" w:rsidRPr="002A26AC" w:rsidRDefault="00B818C1" w:rsidP="00353665">
            <w:pPr>
              <w:spacing w:before="40" w:line="240" w:lineRule="exact"/>
              <w:rPr>
                <w:rFonts w:cs="Arial"/>
                <w:sz w:val="16"/>
                <w:szCs w:val="18"/>
              </w:rPr>
            </w:pPr>
          </w:p>
        </w:tc>
        <w:tc>
          <w:tcPr>
            <w:tcW w:w="990" w:type="dxa"/>
            <w:vAlign w:val="bottom"/>
          </w:tcPr>
          <w:p w14:paraId="1146D1A3" w14:textId="77777777" w:rsidR="00B818C1"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b/>
                <w:sz w:val="16"/>
                <w:szCs w:val="18"/>
              </w:rPr>
            </w:pPr>
            <w:r>
              <w:rPr>
                <w:rFonts w:cs="Arial"/>
                <w:b/>
                <w:sz w:val="16"/>
                <w:szCs w:val="18"/>
              </w:rPr>
              <w:t>Days</w:t>
            </w:r>
          </w:p>
          <w:p w14:paraId="1146D1A4"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b/>
                <w:sz w:val="16"/>
                <w:szCs w:val="18"/>
              </w:rPr>
            </w:pPr>
            <w:r>
              <w:rPr>
                <w:rFonts w:cs="Arial"/>
                <w:b/>
                <w:sz w:val="16"/>
                <w:szCs w:val="18"/>
              </w:rPr>
              <w:t>-28 to -1</w:t>
            </w:r>
          </w:p>
        </w:tc>
        <w:tc>
          <w:tcPr>
            <w:tcW w:w="787" w:type="dxa"/>
            <w:vAlign w:val="bottom"/>
          </w:tcPr>
          <w:p w14:paraId="1146D1A5" w14:textId="77777777" w:rsidR="00B818C1" w:rsidRPr="002A26AC" w:rsidRDefault="0036217F"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b/>
                <w:bCs/>
                <w:sz w:val="16"/>
                <w:szCs w:val="16"/>
              </w:rPr>
            </w:pPr>
            <w:r w:rsidRPr="4D8FAD8C">
              <w:rPr>
                <w:rFonts w:cs="Arial"/>
                <w:b/>
                <w:bCs/>
                <w:sz w:val="16"/>
                <w:szCs w:val="16"/>
              </w:rPr>
              <w:t>Day 1</w:t>
            </w:r>
            <w:r w:rsidR="53177327" w:rsidRPr="4D8FAD8C">
              <w:rPr>
                <w:rFonts w:cs="Arial"/>
                <w:b/>
                <w:bCs/>
                <w:sz w:val="16"/>
                <w:szCs w:val="16"/>
              </w:rPr>
              <w:t xml:space="preserve"> </w:t>
            </w:r>
          </w:p>
        </w:tc>
        <w:tc>
          <w:tcPr>
            <w:tcW w:w="923" w:type="dxa"/>
            <w:vAlign w:val="bottom"/>
          </w:tcPr>
          <w:p w14:paraId="1146D1A6" w14:textId="77777777" w:rsidR="00B818C1" w:rsidRPr="002A26AC" w:rsidRDefault="0036217F"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b/>
                <w:bCs/>
                <w:sz w:val="16"/>
                <w:szCs w:val="16"/>
              </w:rPr>
            </w:pPr>
            <w:r w:rsidRPr="7B1E8CB1">
              <w:rPr>
                <w:rFonts w:cs="Arial"/>
                <w:b/>
                <w:bCs/>
                <w:sz w:val="16"/>
                <w:szCs w:val="16"/>
              </w:rPr>
              <w:t>Day</w:t>
            </w:r>
            <w:r w:rsidR="122819EC" w:rsidRPr="7B1E8CB1">
              <w:rPr>
                <w:rFonts w:cs="Arial"/>
                <w:b/>
                <w:bCs/>
                <w:sz w:val="16"/>
                <w:szCs w:val="16"/>
              </w:rPr>
              <w:t xml:space="preserve"> 4</w:t>
            </w:r>
            <w:r w:rsidR="28BDC7E3" w:rsidRPr="7B1E8CB1">
              <w:rPr>
                <w:rFonts w:cs="Arial"/>
                <w:b/>
                <w:bCs/>
                <w:sz w:val="16"/>
                <w:szCs w:val="16"/>
              </w:rPr>
              <w:t>±</w:t>
            </w:r>
            <w:r w:rsidR="000F439E">
              <w:rPr>
                <w:rFonts w:cs="Arial"/>
                <w:b/>
                <w:bCs/>
                <w:sz w:val="16"/>
                <w:szCs w:val="16"/>
              </w:rPr>
              <w:t>3</w:t>
            </w:r>
          </w:p>
        </w:tc>
        <w:tc>
          <w:tcPr>
            <w:tcW w:w="786" w:type="dxa"/>
            <w:vAlign w:val="bottom"/>
          </w:tcPr>
          <w:p w14:paraId="1146D1A7" w14:textId="77777777" w:rsidR="00B818C1" w:rsidRPr="002A26AC" w:rsidRDefault="0036217F"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b/>
                <w:bCs/>
                <w:sz w:val="16"/>
                <w:szCs w:val="16"/>
              </w:rPr>
            </w:pPr>
            <w:r w:rsidRPr="4D8FAD8C">
              <w:rPr>
                <w:rFonts w:cs="Arial"/>
                <w:b/>
                <w:bCs/>
                <w:sz w:val="16"/>
                <w:szCs w:val="16"/>
              </w:rPr>
              <w:t xml:space="preserve">Day  </w:t>
            </w:r>
            <w:r w:rsidR="29FFF758" w:rsidRPr="4D8FAD8C">
              <w:rPr>
                <w:rFonts w:cs="Arial"/>
                <w:b/>
                <w:bCs/>
                <w:sz w:val="16"/>
                <w:szCs w:val="16"/>
              </w:rPr>
              <w:t>+-</w:t>
            </w:r>
            <w:r w:rsidRPr="4D8FAD8C">
              <w:rPr>
                <w:rFonts w:cs="Arial"/>
                <w:b/>
                <w:bCs/>
                <w:sz w:val="16"/>
                <w:szCs w:val="16"/>
              </w:rPr>
              <w:t>1</w:t>
            </w:r>
            <w:r w:rsidR="4ACD8A0A" w:rsidRPr="4D8FAD8C">
              <w:rPr>
                <w:rFonts w:cs="Arial"/>
                <w:b/>
                <w:bCs/>
                <w:sz w:val="16"/>
                <w:szCs w:val="16"/>
              </w:rPr>
              <w:t>4</w:t>
            </w:r>
          </w:p>
        </w:tc>
        <w:tc>
          <w:tcPr>
            <w:tcW w:w="786" w:type="dxa"/>
            <w:vAlign w:val="bottom"/>
          </w:tcPr>
          <w:p w14:paraId="1146D1A8" w14:textId="77777777" w:rsidR="00B818C1" w:rsidRPr="002A26AC" w:rsidRDefault="0036217F"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b/>
                <w:bCs/>
                <w:sz w:val="16"/>
                <w:szCs w:val="16"/>
              </w:rPr>
            </w:pPr>
            <w:r w:rsidRPr="4D8FAD8C">
              <w:rPr>
                <w:rFonts w:cs="Arial"/>
                <w:b/>
                <w:bCs/>
                <w:sz w:val="16"/>
                <w:szCs w:val="16"/>
              </w:rPr>
              <w:t>Day</w:t>
            </w:r>
            <w:r w:rsidR="23AAC64F" w:rsidRPr="4D8FAD8C">
              <w:rPr>
                <w:rFonts w:cs="Arial"/>
                <w:b/>
                <w:bCs/>
                <w:sz w:val="16"/>
                <w:szCs w:val="16"/>
              </w:rPr>
              <w:t xml:space="preserve"> 14-30</w:t>
            </w:r>
          </w:p>
        </w:tc>
        <w:tc>
          <w:tcPr>
            <w:tcW w:w="1128" w:type="dxa"/>
            <w:vAlign w:val="bottom"/>
          </w:tcPr>
          <w:p w14:paraId="1146D1A9" w14:textId="77777777" w:rsidR="00B818C1" w:rsidRPr="002A26AC" w:rsidRDefault="0036217F"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b/>
                <w:bCs/>
                <w:sz w:val="16"/>
                <w:szCs w:val="16"/>
              </w:rPr>
            </w:pPr>
            <w:r w:rsidRPr="4D8FAD8C">
              <w:rPr>
                <w:rFonts w:cs="Arial"/>
                <w:b/>
                <w:bCs/>
                <w:sz w:val="16"/>
                <w:szCs w:val="16"/>
              </w:rPr>
              <w:t>0-30 Days post surgery</w:t>
            </w:r>
          </w:p>
        </w:tc>
      </w:tr>
      <w:tr w:rsidR="00C55BCE" w14:paraId="1146D1B2" w14:textId="77777777" w:rsidTr="7B1E8CB1">
        <w:trPr>
          <w:trHeight w:val="155"/>
        </w:trPr>
        <w:tc>
          <w:tcPr>
            <w:tcW w:w="2155" w:type="dxa"/>
          </w:tcPr>
          <w:p w14:paraId="1146D1AB"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sidRPr="002A26AC">
              <w:rPr>
                <w:rFonts w:cs="Arial"/>
                <w:sz w:val="16"/>
                <w:szCs w:val="18"/>
              </w:rPr>
              <w:t xml:space="preserve">Informed </w:t>
            </w:r>
            <w:r w:rsidRPr="002A26AC">
              <w:rPr>
                <w:rFonts w:cs="Arial"/>
                <w:sz w:val="16"/>
                <w:szCs w:val="18"/>
              </w:rPr>
              <w:t>consent</w:t>
            </w:r>
          </w:p>
        </w:tc>
        <w:tc>
          <w:tcPr>
            <w:tcW w:w="990" w:type="dxa"/>
            <w:vAlign w:val="center"/>
          </w:tcPr>
          <w:p w14:paraId="1146D1AC"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c>
          <w:tcPr>
            <w:tcW w:w="787" w:type="dxa"/>
            <w:vAlign w:val="center"/>
          </w:tcPr>
          <w:p w14:paraId="1146D1AD"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923" w:type="dxa"/>
            <w:vAlign w:val="center"/>
          </w:tcPr>
          <w:p w14:paraId="1146D1AE"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AF"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B0"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1B1"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1BA" w14:textId="77777777" w:rsidTr="7B1E8CB1">
        <w:trPr>
          <w:trHeight w:val="155"/>
        </w:trPr>
        <w:tc>
          <w:tcPr>
            <w:tcW w:w="2155" w:type="dxa"/>
          </w:tcPr>
          <w:p w14:paraId="1146D1B3"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sidRPr="00523645">
              <w:rPr>
                <w:rFonts w:cs="Arial"/>
                <w:sz w:val="16"/>
                <w:szCs w:val="18"/>
              </w:rPr>
              <w:t>Inclusion/exclusion criteria</w:t>
            </w:r>
          </w:p>
        </w:tc>
        <w:tc>
          <w:tcPr>
            <w:tcW w:w="990" w:type="dxa"/>
            <w:vAlign w:val="center"/>
          </w:tcPr>
          <w:p w14:paraId="1146D1B4"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c>
          <w:tcPr>
            <w:tcW w:w="787" w:type="dxa"/>
            <w:vAlign w:val="center"/>
          </w:tcPr>
          <w:p w14:paraId="1146D1B5"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923" w:type="dxa"/>
            <w:vAlign w:val="center"/>
          </w:tcPr>
          <w:p w14:paraId="1146D1B6"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B7"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B8"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1B9"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1C2" w14:textId="77777777" w:rsidTr="7B1E8CB1">
        <w:trPr>
          <w:trHeight w:val="155"/>
        </w:trPr>
        <w:tc>
          <w:tcPr>
            <w:tcW w:w="2155" w:type="dxa"/>
          </w:tcPr>
          <w:p w14:paraId="1146D1BB"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sidRPr="00523645">
              <w:rPr>
                <w:rFonts w:cs="Arial"/>
                <w:sz w:val="16"/>
                <w:szCs w:val="18"/>
              </w:rPr>
              <w:t>Medical history (including weight loss history within the last 6 months)</w:t>
            </w:r>
          </w:p>
        </w:tc>
        <w:tc>
          <w:tcPr>
            <w:tcW w:w="990" w:type="dxa"/>
            <w:vAlign w:val="center"/>
          </w:tcPr>
          <w:p w14:paraId="1146D1BC"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c>
          <w:tcPr>
            <w:tcW w:w="787" w:type="dxa"/>
            <w:vAlign w:val="center"/>
          </w:tcPr>
          <w:p w14:paraId="1146D1BD"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923" w:type="dxa"/>
            <w:vAlign w:val="center"/>
          </w:tcPr>
          <w:p w14:paraId="1146D1BE"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BF"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C0"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1C1"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1CA" w14:textId="77777777" w:rsidTr="7B1E8CB1">
        <w:trPr>
          <w:trHeight w:val="155"/>
        </w:trPr>
        <w:tc>
          <w:tcPr>
            <w:tcW w:w="2155" w:type="dxa"/>
          </w:tcPr>
          <w:p w14:paraId="1146D1C3"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sidRPr="00523645">
              <w:rPr>
                <w:rFonts w:cs="Arial"/>
                <w:sz w:val="16"/>
                <w:szCs w:val="18"/>
              </w:rPr>
              <w:t>Prior/concomitant medications</w:t>
            </w:r>
          </w:p>
        </w:tc>
        <w:tc>
          <w:tcPr>
            <w:tcW w:w="990" w:type="dxa"/>
            <w:vAlign w:val="center"/>
          </w:tcPr>
          <w:p w14:paraId="1146D1C4"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c>
          <w:tcPr>
            <w:tcW w:w="787" w:type="dxa"/>
            <w:vAlign w:val="center"/>
          </w:tcPr>
          <w:p w14:paraId="1146D1C5"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c>
          <w:tcPr>
            <w:tcW w:w="923" w:type="dxa"/>
            <w:vAlign w:val="center"/>
          </w:tcPr>
          <w:p w14:paraId="1146D1C6"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C7"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786" w:type="dxa"/>
            <w:vAlign w:val="center"/>
          </w:tcPr>
          <w:p w14:paraId="1146D1C8"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1C9"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1D2" w14:textId="77777777" w:rsidTr="7B1E8CB1">
        <w:trPr>
          <w:trHeight w:val="155"/>
        </w:trPr>
        <w:tc>
          <w:tcPr>
            <w:tcW w:w="2155" w:type="dxa"/>
          </w:tcPr>
          <w:p w14:paraId="1146D1CB"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sidRPr="00523645">
              <w:rPr>
                <w:rFonts w:cs="Arial"/>
                <w:sz w:val="16"/>
                <w:szCs w:val="18"/>
              </w:rPr>
              <w:t>Height and weight</w:t>
            </w:r>
          </w:p>
        </w:tc>
        <w:tc>
          <w:tcPr>
            <w:tcW w:w="990" w:type="dxa"/>
            <w:vAlign w:val="center"/>
          </w:tcPr>
          <w:p w14:paraId="1146D1CC"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c>
          <w:tcPr>
            <w:tcW w:w="787" w:type="dxa"/>
            <w:vAlign w:val="center"/>
          </w:tcPr>
          <w:p w14:paraId="1146D1CD"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c>
          <w:tcPr>
            <w:tcW w:w="923" w:type="dxa"/>
            <w:vAlign w:val="center"/>
          </w:tcPr>
          <w:p w14:paraId="1146D1CE"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CF"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786" w:type="dxa"/>
            <w:vAlign w:val="center"/>
          </w:tcPr>
          <w:p w14:paraId="1146D1D0" w14:textId="77777777" w:rsidR="00B818C1" w:rsidRPr="002A26AC" w:rsidRDefault="0036217F"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6"/>
              </w:rPr>
            </w:pPr>
            <w:r w:rsidRPr="4D8FAD8C">
              <w:rPr>
                <w:rFonts w:cs="Arial"/>
                <w:sz w:val="16"/>
                <w:szCs w:val="16"/>
              </w:rPr>
              <w:t>X</w:t>
            </w:r>
          </w:p>
        </w:tc>
        <w:tc>
          <w:tcPr>
            <w:tcW w:w="1128" w:type="dxa"/>
            <w:vAlign w:val="center"/>
          </w:tcPr>
          <w:p w14:paraId="1146D1D1" w14:textId="77777777" w:rsidR="00B818C1" w:rsidRPr="002A26AC" w:rsidRDefault="00B818C1"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6"/>
              </w:rPr>
            </w:pPr>
          </w:p>
        </w:tc>
      </w:tr>
      <w:tr w:rsidR="00C55BCE" w14:paraId="1146D1DA" w14:textId="77777777" w:rsidTr="7B1E8CB1">
        <w:trPr>
          <w:trHeight w:val="271"/>
        </w:trPr>
        <w:tc>
          <w:tcPr>
            <w:tcW w:w="2155" w:type="dxa"/>
          </w:tcPr>
          <w:p w14:paraId="1146D1D3"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sidRPr="00523645">
              <w:rPr>
                <w:rFonts w:cs="Arial"/>
                <w:sz w:val="16"/>
                <w:szCs w:val="18"/>
              </w:rPr>
              <w:t>Comprehensive physical examination</w:t>
            </w:r>
          </w:p>
        </w:tc>
        <w:tc>
          <w:tcPr>
            <w:tcW w:w="990" w:type="dxa"/>
            <w:vAlign w:val="center"/>
          </w:tcPr>
          <w:p w14:paraId="1146D1D4"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c>
          <w:tcPr>
            <w:tcW w:w="787" w:type="dxa"/>
            <w:vAlign w:val="center"/>
          </w:tcPr>
          <w:p w14:paraId="1146D1D5"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923" w:type="dxa"/>
            <w:vAlign w:val="center"/>
          </w:tcPr>
          <w:p w14:paraId="1146D1D6"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D7"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D8"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1D9"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1E2" w14:textId="77777777" w:rsidTr="7B1E8CB1">
        <w:trPr>
          <w:trHeight w:val="155"/>
        </w:trPr>
        <w:tc>
          <w:tcPr>
            <w:tcW w:w="2155" w:type="dxa"/>
          </w:tcPr>
          <w:p w14:paraId="1146D1DB"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Pr>
                <w:rFonts w:cs="Arial"/>
                <w:sz w:val="16"/>
                <w:szCs w:val="18"/>
              </w:rPr>
              <w:t>Physical Examination</w:t>
            </w:r>
          </w:p>
        </w:tc>
        <w:tc>
          <w:tcPr>
            <w:tcW w:w="990" w:type="dxa"/>
            <w:vAlign w:val="center"/>
          </w:tcPr>
          <w:p w14:paraId="1146D1DC"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c>
          <w:tcPr>
            <w:tcW w:w="787" w:type="dxa"/>
            <w:vAlign w:val="center"/>
          </w:tcPr>
          <w:p w14:paraId="1146D1DD"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c>
          <w:tcPr>
            <w:tcW w:w="923" w:type="dxa"/>
            <w:vAlign w:val="center"/>
          </w:tcPr>
          <w:p w14:paraId="1146D1DE"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DF"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c>
          <w:tcPr>
            <w:tcW w:w="786" w:type="dxa"/>
            <w:vAlign w:val="center"/>
          </w:tcPr>
          <w:p w14:paraId="1146D1E0" w14:textId="77777777" w:rsidR="00B818C1" w:rsidRPr="002A26AC" w:rsidRDefault="0036217F" w:rsidP="4D8FAD8C">
            <w:p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6"/>
              </w:rPr>
            </w:pPr>
            <w:r w:rsidRPr="4D8FAD8C">
              <w:rPr>
                <w:rFonts w:cs="Arial"/>
                <w:sz w:val="16"/>
                <w:szCs w:val="16"/>
              </w:rPr>
              <w:t>X</w:t>
            </w:r>
          </w:p>
        </w:tc>
        <w:tc>
          <w:tcPr>
            <w:tcW w:w="1128" w:type="dxa"/>
            <w:vAlign w:val="center"/>
          </w:tcPr>
          <w:p w14:paraId="1146D1E1"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sidRPr="002A26AC">
              <w:rPr>
                <w:rFonts w:cs="Arial"/>
                <w:sz w:val="16"/>
                <w:szCs w:val="18"/>
              </w:rPr>
              <w:t>X</w:t>
            </w:r>
          </w:p>
        </w:tc>
      </w:tr>
      <w:tr w:rsidR="00C55BCE" w14:paraId="1146D1EA" w14:textId="77777777" w:rsidTr="7B1E8CB1">
        <w:trPr>
          <w:trHeight w:val="155"/>
        </w:trPr>
        <w:tc>
          <w:tcPr>
            <w:tcW w:w="2155" w:type="dxa"/>
          </w:tcPr>
          <w:p w14:paraId="1146D1E3"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sidRPr="00523645">
              <w:rPr>
                <w:rFonts w:cs="Arial"/>
                <w:sz w:val="16"/>
                <w:szCs w:val="18"/>
              </w:rPr>
              <w:t>Vital signs</w:t>
            </w:r>
          </w:p>
        </w:tc>
        <w:tc>
          <w:tcPr>
            <w:tcW w:w="990" w:type="dxa"/>
            <w:vAlign w:val="center"/>
          </w:tcPr>
          <w:p w14:paraId="1146D1E4"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787" w:type="dxa"/>
            <w:vAlign w:val="center"/>
          </w:tcPr>
          <w:p w14:paraId="1146D1E5"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923" w:type="dxa"/>
            <w:vAlign w:val="center"/>
          </w:tcPr>
          <w:p w14:paraId="1146D1E6"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786" w:type="dxa"/>
            <w:vAlign w:val="center"/>
          </w:tcPr>
          <w:p w14:paraId="1146D1E7"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786" w:type="dxa"/>
            <w:vAlign w:val="center"/>
          </w:tcPr>
          <w:p w14:paraId="1146D1E8"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1128" w:type="dxa"/>
            <w:vAlign w:val="center"/>
          </w:tcPr>
          <w:p w14:paraId="1146D1E9"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1F2" w14:textId="77777777" w:rsidTr="7B1E8CB1">
        <w:trPr>
          <w:trHeight w:val="155"/>
        </w:trPr>
        <w:tc>
          <w:tcPr>
            <w:tcW w:w="2155" w:type="dxa"/>
          </w:tcPr>
          <w:p w14:paraId="1146D1EB" w14:textId="77777777" w:rsidR="00080CBC" w:rsidRPr="00523645"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Pr>
                <w:rFonts w:cs="Arial"/>
                <w:sz w:val="16"/>
                <w:szCs w:val="18"/>
              </w:rPr>
              <w:t>ECG (if indicated)</w:t>
            </w:r>
          </w:p>
        </w:tc>
        <w:tc>
          <w:tcPr>
            <w:tcW w:w="990" w:type="dxa"/>
            <w:vAlign w:val="center"/>
          </w:tcPr>
          <w:p w14:paraId="1146D1EC" w14:textId="77777777" w:rsidR="00080CB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787" w:type="dxa"/>
            <w:vAlign w:val="center"/>
          </w:tcPr>
          <w:p w14:paraId="1146D1ED" w14:textId="77777777" w:rsidR="00080CB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923" w:type="dxa"/>
            <w:vAlign w:val="center"/>
          </w:tcPr>
          <w:p w14:paraId="1146D1EE" w14:textId="77777777" w:rsidR="00080CBC" w:rsidRDefault="00080CBC"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EF" w14:textId="77777777" w:rsidR="00080CBC" w:rsidRDefault="00080CBC"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F0" w14:textId="77777777" w:rsidR="00080CBC" w:rsidRDefault="00080CBC"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1F1" w14:textId="77777777" w:rsidR="00080CBC" w:rsidRPr="002A26AC" w:rsidRDefault="00080CBC"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1FA" w14:textId="77777777" w:rsidTr="7B1E8CB1">
        <w:trPr>
          <w:trHeight w:val="155"/>
        </w:trPr>
        <w:tc>
          <w:tcPr>
            <w:tcW w:w="2155" w:type="dxa"/>
          </w:tcPr>
          <w:p w14:paraId="1146D1F3" w14:textId="77777777" w:rsidR="000F439E" w:rsidRPr="00523645"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Pr>
                <w:rFonts w:cs="Arial"/>
                <w:sz w:val="16"/>
                <w:szCs w:val="18"/>
              </w:rPr>
              <w:t>Pregnancy test (if indicated)</w:t>
            </w:r>
          </w:p>
        </w:tc>
        <w:tc>
          <w:tcPr>
            <w:tcW w:w="990" w:type="dxa"/>
            <w:vAlign w:val="center"/>
          </w:tcPr>
          <w:p w14:paraId="1146D1F4" w14:textId="77777777" w:rsidR="000F439E"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787" w:type="dxa"/>
            <w:vAlign w:val="center"/>
          </w:tcPr>
          <w:p w14:paraId="1146D1F5" w14:textId="77777777" w:rsidR="000F439E"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923" w:type="dxa"/>
            <w:vAlign w:val="center"/>
          </w:tcPr>
          <w:p w14:paraId="1146D1F6"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F7"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1F8"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1F9" w14:textId="77777777" w:rsidR="000F439E"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202" w14:textId="77777777" w:rsidTr="7B1E8CB1">
        <w:trPr>
          <w:trHeight w:val="155"/>
        </w:trPr>
        <w:tc>
          <w:tcPr>
            <w:tcW w:w="2155" w:type="dxa"/>
          </w:tcPr>
          <w:p w14:paraId="1146D1FB" w14:textId="77777777" w:rsidR="000F439E" w:rsidRPr="00523645"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Pr>
                <w:rFonts w:cs="Arial"/>
                <w:sz w:val="16"/>
                <w:szCs w:val="18"/>
              </w:rPr>
              <w:t>Routine blood draw (1 tablespoon)</w:t>
            </w:r>
          </w:p>
        </w:tc>
        <w:tc>
          <w:tcPr>
            <w:tcW w:w="990" w:type="dxa"/>
            <w:vAlign w:val="center"/>
          </w:tcPr>
          <w:p w14:paraId="1146D1FC"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7" w:type="dxa"/>
            <w:vAlign w:val="center"/>
          </w:tcPr>
          <w:p w14:paraId="1146D1FD" w14:textId="77777777" w:rsidR="000F439E"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923" w:type="dxa"/>
            <w:vAlign w:val="center"/>
          </w:tcPr>
          <w:p w14:paraId="1146D1FE" w14:textId="77777777" w:rsidR="000F439E"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786" w:type="dxa"/>
            <w:vAlign w:val="center"/>
          </w:tcPr>
          <w:p w14:paraId="1146D1FF"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200"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201" w14:textId="77777777" w:rsidR="000F439E"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20A" w14:textId="77777777" w:rsidTr="7B1E8CB1">
        <w:trPr>
          <w:trHeight w:val="155"/>
        </w:trPr>
        <w:tc>
          <w:tcPr>
            <w:tcW w:w="2155" w:type="dxa"/>
          </w:tcPr>
          <w:p w14:paraId="1146D203" w14:textId="77777777" w:rsidR="000F439E" w:rsidRPr="00523645"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Pr>
                <w:rFonts w:cs="Arial"/>
                <w:sz w:val="16"/>
                <w:szCs w:val="18"/>
              </w:rPr>
              <w:t>Review any adverse events</w:t>
            </w:r>
          </w:p>
        </w:tc>
        <w:tc>
          <w:tcPr>
            <w:tcW w:w="990" w:type="dxa"/>
            <w:vAlign w:val="center"/>
          </w:tcPr>
          <w:p w14:paraId="1146D204"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7" w:type="dxa"/>
            <w:vAlign w:val="center"/>
          </w:tcPr>
          <w:p w14:paraId="1146D205" w14:textId="77777777" w:rsidR="000F439E"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923" w:type="dxa"/>
            <w:vAlign w:val="center"/>
          </w:tcPr>
          <w:p w14:paraId="1146D206"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207"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208"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209" w14:textId="77777777" w:rsidR="000F439E"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212" w14:textId="77777777" w:rsidTr="7B1E8CB1">
        <w:trPr>
          <w:trHeight w:val="155"/>
        </w:trPr>
        <w:tc>
          <w:tcPr>
            <w:tcW w:w="2155" w:type="dxa"/>
          </w:tcPr>
          <w:p w14:paraId="1146D20B" w14:textId="77777777" w:rsidR="000F439E" w:rsidRPr="00523645"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Pr>
                <w:rFonts w:cs="Arial"/>
                <w:sz w:val="16"/>
                <w:szCs w:val="18"/>
              </w:rPr>
              <w:t>Review all medications</w:t>
            </w:r>
          </w:p>
        </w:tc>
        <w:tc>
          <w:tcPr>
            <w:tcW w:w="990" w:type="dxa"/>
            <w:vAlign w:val="center"/>
          </w:tcPr>
          <w:p w14:paraId="1146D20C"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7" w:type="dxa"/>
            <w:vAlign w:val="center"/>
          </w:tcPr>
          <w:p w14:paraId="1146D20D" w14:textId="77777777" w:rsidR="000F439E"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923" w:type="dxa"/>
            <w:vAlign w:val="center"/>
          </w:tcPr>
          <w:p w14:paraId="1146D20E"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20F"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210"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211" w14:textId="77777777" w:rsidR="000F439E"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21A" w14:textId="77777777" w:rsidTr="7B1E8CB1">
        <w:trPr>
          <w:trHeight w:val="155"/>
        </w:trPr>
        <w:tc>
          <w:tcPr>
            <w:tcW w:w="2155" w:type="dxa"/>
          </w:tcPr>
          <w:p w14:paraId="1146D213" w14:textId="77777777" w:rsidR="000F439E" w:rsidRPr="00523645"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Pr>
                <w:rFonts w:cs="Arial"/>
                <w:sz w:val="16"/>
                <w:szCs w:val="18"/>
              </w:rPr>
              <w:t>ICG</w:t>
            </w:r>
          </w:p>
        </w:tc>
        <w:tc>
          <w:tcPr>
            <w:tcW w:w="990" w:type="dxa"/>
            <w:vAlign w:val="center"/>
          </w:tcPr>
          <w:p w14:paraId="1146D214"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7" w:type="dxa"/>
            <w:vAlign w:val="center"/>
          </w:tcPr>
          <w:p w14:paraId="1146D215" w14:textId="77777777" w:rsidR="000F439E"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923" w:type="dxa"/>
            <w:vAlign w:val="center"/>
          </w:tcPr>
          <w:p w14:paraId="1146D216"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217"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218"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219" w14:textId="77777777" w:rsidR="000F439E"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222" w14:textId="77777777" w:rsidTr="7B1E8CB1">
        <w:trPr>
          <w:trHeight w:val="155"/>
        </w:trPr>
        <w:tc>
          <w:tcPr>
            <w:tcW w:w="2155" w:type="dxa"/>
          </w:tcPr>
          <w:p w14:paraId="1146D21B" w14:textId="77777777" w:rsidR="000F439E" w:rsidRPr="00523645"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Pr>
                <w:rFonts w:cs="Arial"/>
                <w:sz w:val="16"/>
                <w:szCs w:val="18"/>
              </w:rPr>
              <w:t>Pancreas resection</w:t>
            </w:r>
          </w:p>
        </w:tc>
        <w:tc>
          <w:tcPr>
            <w:tcW w:w="990" w:type="dxa"/>
            <w:vAlign w:val="center"/>
          </w:tcPr>
          <w:p w14:paraId="1146D21C"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7" w:type="dxa"/>
            <w:vAlign w:val="center"/>
          </w:tcPr>
          <w:p w14:paraId="1146D21D" w14:textId="77777777" w:rsidR="000F439E"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c>
          <w:tcPr>
            <w:tcW w:w="923" w:type="dxa"/>
            <w:vAlign w:val="center"/>
          </w:tcPr>
          <w:p w14:paraId="1146D21E"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21F"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220" w14:textId="77777777" w:rsidR="000F439E" w:rsidRPr="002A26AC"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221" w14:textId="77777777" w:rsidR="000F439E" w:rsidRDefault="000F439E"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r>
      <w:tr w:rsidR="00C55BCE" w14:paraId="1146D22A" w14:textId="77777777" w:rsidTr="7B1E8CB1">
        <w:trPr>
          <w:trHeight w:val="155"/>
        </w:trPr>
        <w:tc>
          <w:tcPr>
            <w:tcW w:w="2155" w:type="dxa"/>
          </w:tcPr>
          <w:p w14:paraId="1146D223" w14:textId="77777777" w:rsidR="00B818C1" w:rsidRPr="00523645"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 w:val="16"/>
                <w:szCs w:val="18"/>
              </w:rPr>
            </w:pPr>
            <w:r w:rsidRPr="00523645">
              <w:rPr>
                <w:rFonts w:cs="Arial"/>
                <w:sz w:val="16"/>
                <w:szCs w:val="18"/>
              </w:rPr>
              <w:t>Follow-up data collection</w:t>
            </w:r>
          </w:p>
        </w:tc>
        <w:tc>
          <w:tcPr>
            <w:tcW w:w="990" w:type="dxa"/>
            <w:vAlign w:val="center"/>
          </w:tcPr>
          <w:p w14:paraId="1146D224"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7" w:type="dxa"/>
            <w:vAlign w:val="center"/>
          </w:tcPr>
          <w:p w14:paraId="1146D225"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923" w:type="dxa"/>
            <w:vAlign w:val="center"/>
          </w:tcPr>
          <w:p w14:paraId="1146D226"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227"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786" w:type="dxa"/>
            <w:vAlign w:val="center"/>
          </w:tcPr>
          <w:p w14:paraId="1146D228" w14:textId="77777777" w:rsidR="00B818C1" w:rsidRPr="002A26AC" w:rsidRDefault="00B818C1"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p>
        </w:tc>
        <w:tc>
          <w:tcPr>
            <w:tcW w:w="1128" w:type="dxa"/>
            <w:vAlign w:val="center"/>
          </w:tcPr>
          <w:p w14:paraId="1146D229" w14:textId="77777777" w:rsidR="00B818C1" w:rsidRPr="002A26AC"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jc w:val="center"/>
              <w:rPr>
                <w:rFonts w:cs="Arial"/>
                <w:sz w:val="16"/>
                <w:szCs w:val="18"/>
              </w:rPr>
            </w:pPr>
            <w:r>
              <w:rPr>
                <w:rFonts w:cs="Arial"/>
                <w:sz w:val="16"/>
                <w:szCs w:val="18"/>
              </w:rPr>
              <w:t>X</w:t>
            </w:r>
          </w:p>
        </w:tc>
      </w:tr>
      <w:tr w:rsidR="00C55BCE" w14:paraId="1146D232" w14:textId="77777777" w:rsidTr="7B1E8CB1">
        <w:trPr>
          <w:trHeight w:val="155"/>
        </w:trPr>
        <w:tc>
          <w:tcPr>
            <w:tcW w:w="2155" w:type="dxa"/>
          </w:tcPr>
          <w:p w14:paraId="1146D22B" w14:textId="77777777" w:rsidR="712F3D4E" w:rsidRDefault="0036217F" w:rsidP="4D8FAD8C">
            <w:pPr>
              <w:spacing w:line="240" w:lineRule="exact"/>
              <w:rPr>
                <w:rFonts w:cs="Arial"/>
                <w:sz w:val="16"/>
                <w:szCs w:val="16"/>
              </w:rPr>
            </w:pPr>
            <w:r w:rsidRPr="4D8FAD8C">
              <w:rPr>
                <w:rFonts w:cs="Arial"/>
                <w:sz w:val="16"/>
                <w:szCs w:val="16"/>
              </w:rPr>
              <w:t>Amylase from drain fluid</w:t>
            </w:r>
          </w:p>
        </w:tc>
        <w:tc>
          <w:tcPr>
            <w:tcW w:w="990" w:type="dxa"/>
            <w:vAlign w:val="center"/>
          </w:tcPr>
          <w:p w14:paraId="1146D22C" w14:textId="77777777" w:rsidR="4D8FAD8C" w:rsidRDefault="4D8FAD8C" w:rsidP="4D8FAD8C">
            <w:pPr>
              <w:spacing w:line="240" w:lineRule="exact"/>
              <w:jc w:val="center"/>
              <w:rPr>
                <w:rFonts w:cs="Arial"/>
                <w:sz w:val="16"/>
                <w:szCs w:val="16"/>
              </w:rPr>
            </w:pPr>
          </w:p>
        </w:tc>
        <w:tc>
          <w:tcPr>
            <w:tcW w:w="787" w:type="dxa"/>
            <w:vAlign w:val="center"/>
          </w:tcPr>
          <w:p w14:paraId="1146D22D" w14:textId="77777777" w:rsidR="4D8FAD8C" w:rsidRDefault="4D8FAD8C" w:rsidP="4D8FAD8C">
            <w:pPr>
              <w:spacing w:line="240" w:lineRule="exact"/>
              <w:jc w:val="center"/>
              <w:rPr>
                <w:rFonts w:cs="Arial"/>
                <w:sz w:val="16"/>
                <w:szCs w:val="16"/>
              </w:rPr>
            </w:pPr>
          </w:p>
        </w:tc>
        <w:tc>
          <w:tcPr>
            <w:tcW w:w="923" w:type="dxa"/>
            <w:vAlign w:val="center"/>
          </w:tcPr>
          <w:p w14:paraId="1146D22E" w14:textId="77777777" w:rsidR="712F3D4E" w:rsidRDefault="0036217F" w:rsidP="4D8FAD8C">
            <w:pPr>
              <w:spacing w:line="240" w:lineRule="exact"/>
              <w:jc w:val="center"/>
              <w:rPr>
                <w:rFonts w:cs="Arial"/>
                <w:sz w:val="16"/>
                <w:szCs w:val="16"/>
              </w:rPr>
            </w:pPr>
            <w:r w:rsidRPr="4D8FAD8C">
              <w:rPr>
                <w:rFonts w:cs="Arial"/>
                <w:sz w:val="16"/>
                <w:szCs w:val="16"/>
              </w:rPr>
              <w:t>X</w:t>
            </w:r>
          </w:p>
        </w:tc>
        <w:tc>
          <w:tcPr>
            <w:tcW w:w="786" w:type="dxa"/>
            <w:vAlign w:val="center"/>
          </w:tcPr>
          <w:p w14:paraId="1146D22F" w14:textId="77777777" w:rsidR="4D8FAD8C" w:rsidRDefault="4D8FAD8C" w:rsidP="4D8FAD8C">
            <w:pPr>
              <w:spacing w:line="240" w:lineRule="exact"/>
              <w:jc w:val="center"/>
              <w:rPr>
                <w:rFonts w:cs="Arial"/>
                <w:sz w:val="16"/>
                <w:szCs w:val="16"/>
              </w:rPr>
            </w:pPr>
          </w:p>
        </w:tc>
        <w:tc>
          <w:tcPr>
            <w:tcW w:w="786" w:type="dxa"/>
            <w:vAlign w:val="center"/>
          </w:tcPr>
          <w:p w14:paraId="1146D230" w14:textId="77777777" w:rsidR="4D8FAD8C" w:rsidRDefault="4D8FAD8C" w:rsidP="4D8FAD8C">
            <w:pPr>
              <w:spacing w:line="240" w:lineRule="exact"/>
              <w:jc w:val="center"/>
              <w:rPr>
                <w:rFonts w:cs="Arial"/>
                <w:sz w:val="16"/>
                <w:szCs w:val="16"/>
              </w:rPr>
            </w:pPr>
          </w:p>
        </w:tc>
        <w:tc>
          <w:tcPr>
            <w:tcW w:w="1128" w:type="dxa"/>
            <w:vAlign w:val="center"/>
          </w:tcPr>
          <w:p w14:paraId="1146D231" w14:textId="77777777" w:rsidR="4D8FAD8C" w:rsidRDefault="4D8FAD8C" w:rsidP="4D8FAD8C">
            <w:pPr>
              <w:spacing w:line="240" w:lineRule="exact"/>
              <w:jc w:val="center"/>
              <w:rPr>
                <w:rFonts w:cs="Arial"/>
                <w:sz w:val="16"/>
                <w:szCs w:val="16"/>
              </w:rPr>
            </w:pPr>
          </w:p>
        </w:tc>
      </w:tr>
      <w:tr w:rsidR="00C55BCE" w14:paraId="1146D235" w14:textId="77777777" w:rsidTr="7B1E8CB1">
        <w:trPr>
          <w:trHeight w:val="155"/>
        </w:trPr>
        <w:tc>
          <w:tcPr>
            <w:tcW w:w="7555" w:type="dxa"/>
            <w:gridSpan w:val="7"/>
          </w:tcPr>
          <w:p w14:paraId="1146D233" w14:textId="77777777" w:rsidR="00353665" w:rsidRDefault="0036217F"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b/>
                <w:i/>
                <w:sz w:val="16"/>
                <w:szCs w:val="18"/>
              </w:rPr>
            </w:pPr>
            <w:r w:rsidRPr="00353665">
              <w:rPr>
                <w:rFonts w:cs="Arial"/>
                <w:b/>
                <w:i/>
                <w:sz w:val="16"/>
                <w:szCs w:val="18"/>
              </w:rPr>
              <w:t>FOOTNOTES:</w:t>
            </w:r>
          </w:p>
          <w:p w14:paraId="1146D234" w14:textId="77777777" w:rsidR="00353665" w:rsidRPr="00353665" w:rsidRDefault="00353665" w:rsidP="00353665">
            <w:pPr>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b/>
                <w:i/>
                <w:sz w:val="16"/>
                <w:szCs w:val="18"/>
              </w:rPr>
            </w:pPr>
          </w:p>
        </w:tc>
      </w:tr>
    </w:tbl>
    <w:p w14:paraId="1146D236" w14:textId="77777777" w:rsidR="00FB1F7C" w:rsidRDefault="00FB1F7C" w:rsidP="00FB1F7C"/>
    <w:p w14:paraId="1146D237" w14:textId="77777777" w:rsidR="00FB1F7C" w:rsidRDefault="00FB1F7C" w:rsidP="00FB1F7C"/>
    <w:p w14:paraId="1146D238" w14:textId="77777777" w:rsidR="00843E7B" w:rsidRPr="00FB1F7C" w:rsidRDefault="00843E7B" w:rsidP="00FB1F7C">
      <w:pPr>
        <w:sectPr w:rsidR="00843E7B" w:rsidRPr="00FB1F7C" w:rsidSect="00F96341">
          <w:headerReference w:type="first" r:id="rId23"/>
          <w:endnotePr>
            <w:numFmt w:val="decimal"/>
          </w:endnotePr>
          <w:pgSz w:w="15840" w:h="12240" w:orient="landscape" w:code="1"/>
          <w:pgMar w:top="1654" w:right="1440" w:bottom="1440" w:left="1440" w:header="720" w:footer="720" w:gutter="0"/>
          <w:cols w:space="720"/>
          <w:noEndnote/>
          <w:docGrid w:linePitch="360"/>
        </w:sectPr>
      </w:pPr>
    </w:p>
    <w:p w14:paraId="1146D239" w14:textId="77777777" w:rsidR="003F4662" w:rsidRPr="002860DD" w:rsidRDefault="0036217F" w:rsidP="126F87C2">
      <w:pPr>
        <w:pStyle w:val="Heading1"/>
        <w:spacing w:line="240" w:lineRule="exact"/>
        <w:rPr>
          <w:rFonts w:cs="Arial"/>
        </w:rPr>
      </w:pPr>
      <w:bookmarkStart w:id="153" w:name="_Toc463874531"/>
      <w:bookmarkStart w:id="154" w:name="_Ref464131744"/>
      <w:bookmarkStart w:id="155" w:name="_Ref464131746"/>
      <w:bookmarkStart w:id="156" w:name="_Toc1518740197"/>
      <w:bookmarkStart w:id="157" w:name="_Ref472506801"/>
      <w:bookmarkStart w:id="158" w:name="_Ref472506805"/>
      <w:r w:rsidRPr="6A4A4292">
        <w:rPr>
          <w:rFonts w:cs="Arial"/>
          <w:caps w:val="0"/>
          <w:lang w:val="en-US"/>
        </w:rPr>
        <w:lastRenderedPageBreak/>
        <w:t>EFFICACY</w:t>
      </w:r>
      <w:bookmarkEnd w:id="153"/>
      <w:bookmarkEnd w:id="154"/>
      <w:bookmarkEnd w:id="155"/>
      <w:r w:rsidRPr="6A4A4292">
        <w:rPr>
          <w:rFonts w:cs="Arial"/>
          <w:caps w:val="0"/>
          <w:lang w:val="en-US"/>
        </w:rPr>
        <w:t xml:space="preserve"> MEASURES</w:t>
      </w:r>
      <w:bookmarkEnd w:id="156"/>
    </w:p>
    <w:p w14:paraId="1146D23A" w14:textId="77777777" w:rsidR="5A9176B4" w:rsidRDefault="0036217F" w:rsidP="4D8FAD8C">
      <w:pPr>
        <w:spacing w:line="259" w:lineRule="auto"/>
        <w:rPr>
          <w:noProof/>
          <w:color w:val="000000" w:themeColor="text1"/>
        </w:rPr>
      </w:pPr>
      <w:r w:rsidRPr="4D8FAD8C">
        <w:rPr>
          <w:noProof/>
          <w:color w:val="000000" w:themeColor="text1"/>
        </w:rPr>
        <w:t>Diagnostic efficacy will be evaluated in this study by the presence of any leaks and its relation with intraoperative tissue data.</w:t>
      </w:r>
    </w:p>
    <w:p w14:paraId="1146D23B" w14:textId="77777777" w:rsidR="4D8FAD8C" w:rsidRDefault="4D8FAD8C" w:rsidP="4D8FAD8C">
      <w:pPr>
        <w:spacing w:line="240" w:lineRule="exact"/>
        <w:rPr>
          <w:rFonts w:cs="Arial"/>
          <w:noProof/>
        </w:rPr>
      </w:pPr>
    </w:p>
    <w:p w14:paraId="1146D23C" w14:textId="77777777" w:rsidR="003F4662" w:rsidRPr="00C31273" w:rsidRDefault="003F4662" w:rsidP="003F4662"/>
    <w:p w14:paraId="1146D23D" w14:textId="77777777" w:rsidR="003F4662" w:rsidRPr="007D2683" w:rsidRDefault="0036217F" w:rsidP="00885485">
      <w:pPr>
        <w:pStyle w:val="Heading2"/>
      </w:pPr>
      <w:bookmarkStart w:id="159" w:name="_Toc1682875834"/>
      <w:bookmarkStart w:id="160" w:name="_Toc470247575"/>
      <w:bookmarkStart w:id="161" w:name="_Toc470247818"/>
      <w:bookmarkStart w:id="162" w:name="_Toc318813034"/>
      <w:bookmarkStart w:id="163" w:name="_Toc368913451"/>
      <w:bookmarkStart w:id="164" w:name="_Toc463874532"/>
      <w:r>
        <w:t>Definition of Efficacy Measures</w:t>
      </w:r>
      <w:bookmarkEnd w:id="159"/>
    </w:p>
    <w:p w14:paraId="1146D23E" w14:textId="77777777" w:rsidR="4D8FAD8C" w:rsidRDefault="4D8FAD8C" w:rsidP="4D8FAD8C">
      <w:pPr>
        <w:spacing w:line="240" w:lineRule="exact"/>
        <w:rPr>
          <w:rFonts w:cs="Arial"/>
          <w:noProof/>
        </w:rPr>
      </w:pPr>
    </w:p>
    <w:p w14:paraId="1146D23F" w14:textId="77777777" w:rsidR="64A2856D" w:rsidRDefault="0036217F" w:rsidP="4D8FAD8C">
      <w:pPr>
        <w:spacing w:line="240" w:lineRule="exact"/>
        <w:rPr>
          <w:rFonts w:cs="Arial"/>
          <w:noProof/>
        </w:rPr>
      </w:pPr>
      <w:r w:rsidRPr="4D8FAD8C">
        <w:rPr>
          <w:rFonts w:cs="Arial"/>
          <w:noProof/>
        </w:rPr>
        <w:t xml:space="preserve">Signs of </w:t>
      </w:r>
      <w:r w:rsidRPr="4D8FAD8C">
        <w:rPr>
          <w:rFonts w:cs="Arial"/>
          <w:noProof/>
        </w:rPr>
        <w:t>postoperative fistula</w:t>
      </w:r>
    </w:p>
    <w:p w14:paraId="1146D240" w14:textId="77777777" w:rsidR="4D8FAD8C" w:rsidRDefault="4D8FAD8C" w:rsidP="4D8FAD8C">
      <w:pPr>
        <w:spacing w:line="240" w:lineRule="exact"/>
        <w:rPr>
          <w:rFonts w:cs="Arial"/>
          <w:noProof/>
        </w:rPr>
      </w:pPr>
    </w:p>
    <w:p w14:paraId="1146D241" w14:textId="77777777" w:rsidR="64A2856D" w:rsidRDefault="0036217F" w:rsidP="4D8FAD8C">
      <w:pPr>
        <w:spacing w:line="240" w:lineRule="exact"/>
        <w:rPr>
          <w:rFonts w:cs="Arial"/>
          <w:noProof/>
        </w:rPr>
      </w:pPr>
      <w:r w:rsidRPr="4D8FAD8C">
        <w:rPr>
          <w:rFonts w:cs="Arial"/>
          <w:noProof/>
        </w:rPr>
        <w:t>Amylase level 3x the upper limit of normal from drain fluid.</w:t>
      </w:r>
    </w:p>
    <w:p w14:paraId="1146D242" w14:textId="77777777" w:rsidR="003F4662" w:rsidRPr="002860DD" w:rsidRDefault="003F4662" w:rsidP="003F4662">
      <w:pPr>
        <w:widowControl/>
        <w:spacing w:line="240" w:lineRule="exact"/>
        <w:ind w:left="720"/>
        <w:rPr>
          <w:rFonts w:cs="Arial"/>
          <w:szCs w:val="22"/>
        </w:rPr>
      </w:pPr>
    </w:p>
    <w:p w14:paraId="1146D243" w14:textId="77777777" w:rsidR="003F4662" w:rsidRDefault="0036217F" w:rsidP="00885485">
      <w:pPr>
        <w:pStyle w:val="Heading2"/>
      </w:pPr>
      <w:bookmarkStart w:id="165" w:name="_Toc2074985423"/>
      <w:r>
        <w:t>Disease Evaluation</w:t>
      </w:r>
      <w:bookmarkEnd w:id="165"/>
    </w:p>
    <w:p w14:paraId="1146D244" w14:textId="77777777" w:rsidR="003F4662" w:rsidRPr="00EA1BD5" w:rsidRDefault="003F4662" w:rsidP="003F4662"/>
    <w:p w14:paraId="1146D245" w14:textId="77777777" w:rsidR="2DDF47A0" w:rsidRDefault="0036217F" w:rsidP="4D8FAD8C">
      <w:r>
        <w:t>Evaluation for fistula formation is done via amylase fluid analysis on pos</w:t>
      </w:r>
      <w:r w:rsidR="195744CB">
        <w:t>t</w:t>
      </w:r>
      <w:r>
        <w:t>operative drain and clinical suspicion of its classical symptoms.</w:t>
      </w:r>
    </w:p>
    <w:bookmarkEnd w:id="160"/>
    <w:bookmarkEnd w:id="161"/>
    <w:bookmarkEnd w:id="162"/>
    <w:bookmarkEnd w:id="163"/>
    <w:bookmarkEnd w:id="164"/>
    <w:p w14:paraId="1146D246" w14:textId="77777777" w:rsidR="7B1E8CB1" w:rsidRDefault="7B1E8CB1" w:rsidP="7B1E8CB1"/>
    <w:p w14:paraId="1146D247" w14:textId="77777777" w:rsidR="4CA7116C" w:rsidRDefault="0036217F" w:rsidP="00A126BE">
      <w:pPr>
        <w:pStyle w:val="Heading2"/>
        <w:spacing w:line="259" w:lineRule="auto"/>
      </w:pPr>
      <w:bookmarkStart w:id="166" w:name="_Toc1687857832"/>
      <w:r>
        <w:t>ISGPS DEFINITION AND GRADING OF POSTOPERATIVE PANCREATIC FISTULA</w:t>
      </w:r>
      <w:bookmarkEnd w:id="166"/>
    </w:p>
    <w:p w14:paraId="1146D248" w14:textId="77777777" w:rsidR="4D8FAD8C" w:rsidRDefault="0036217F" w:rsidP="6A4A4292">
      <w:pPr>
        <w:rPr>
          <w:vertAlign w:val="superscript"/>
        </w:rPr>
      </w:pPr>
      <w:r>
        <w:t>We will grade each patient’s postoperative characteristics via the ISGPS grading system</w:t>
      </w:r>
      <w:r w:rsidR="08B0B82A">
        <w:t xml:space="preserve">. Bile Leak (previously grade A): increased </w:t>
      </w:r>
      <w:r w:rsidR="0EDAD3AD">
        <w:t xml:space="preserve">drain </w:t>
      </w:r>
      <w:r w:rsidR="08B0B82A">
        <w:t xml:space="preserve">amylase activity &gt; 3 times </w:t>
      </w:r>
      <w:r w:rsidR="4CC26411">
        <w:t>the upper limit of institutional normal serum amylase activity</w:t>
      </w:r>
      <w:r w:rsidR="53621D20">
        <w:t xml:space="preserve">. </w:t>
      </w:r>
      <w:r w:rsidR="4CC26411">
        <w:t>Grade B</w:t>
      </w:r>
      <w:r w:rsidR="7C61E0BA">
        <w:t>:</w:t>
      </w:r>
      <w:r w:rsidR="2BCDA577">
        <w:t xml:space="preserve"> bile leak criteria plus any of the following: persisting peripancreatic drainage &gt;3 weeks, clinically relevant change in management of POPF, </w:t>
      </w:r>
      <w:r w:rsidR="12070252">
        <w:t>POPF percutaneous or endoscopic specific interventions for collections, angiographic procedures for POPF related bleeding.</w:t>
      </w:r>
      <w:r w:rsidR="6E3476A3">
        <w:t xml:space="preserve"> Grade C: whenever Grade B fistula requires reoperation, has signs of infection related to POPF with organ failure, POPF related organ failure or POPF related death.</w:t>
      </w:r>
      <w:r w:rsidR="6B0F785C" w:rsidRPr="00A126BE">
        <w:rPr>
          <w:color w:val="2B579A"/>
          <w:shd w:val="clear" w:color="auto" w:fill="E6E6E6"/>
          <w:vertAlign w:val="superscript"/>
        </w:rPr>
        <w:t>2</w:t>
      </w:r>
      <w:r w:rsidR="5A57EE49" w:rsidRPr="6A4A4292">
        <w:rPr>
          <w:vertAlign w:val="superscript"/>
        </w:rPr>
        <w:t>8</w:t>
      </w:r>
    </w:p>
    <w:p w14:paraId="1146D249" w14:textId="77777777" w:rsidR="00E93C51" w:rsidRPr="002860DD" w:rsidRDefault="00E93C51" w:rsidP="126F87C2">
      <w:pPr>
        <w:suppressAutoHyphens/>
        <w:spacing w:line="240" w:lineRule="exact"/>
        <w:rPr>
          <w:rFonts w:cs="Arial"/>
        </w:rPr>
      </w:pPr>
    </w:p>
    <w:p w14:paraId="1146D24A" w14:textId="77777777" w:rsidR="003D608E" w:rsidRPr="002860DD" w:rsidRDefault="0036217F" w:rsidP="126F87C2">
      <w:pPr>
        <w:pStyle w:val="Heading1"/>
        <w:spacing w:line="240" w:lineRule="exact"/>
        <w:rPr>
          <w:rFonts w:cs="Arial"/>
        </w:rPr>
      </w:pPr>
      <w:bookmarkStart w:id="167" w:name="_Ref478048066"/>
      <w:bookmarkStart w:id="168" w:name="_Ref478048077"/>
      <w:bookmarkStart w:id="169" w:name="_Toc252480616"/>
      <w:bookmarkStart w:id="170" w:name="_Ref474488748"/>
      <w:r w:rsidRPr="6A4A4292">
        <w:rPr>
          <w:rFonts w:cs="Arial"/>
          <w:caps w:val="0"/>
          <w:lang w:val="en-US"/>
        </w:rPr>
        <w:t>SAFETY</w:t>
      </w:r>
      <w:bookmarkEnd w:id="167"/>
      <w:bookmarkEnd w:id="168"/>
      <w:bookmarkEnd w:id="169"/>
    </w:p>
    <w:p w14:paraId="1146D24B" w14:textId="77777777" w:rsidR="126F87C2" w:rsidRDefault="126F87C2" w:rsidP="126F87C2">
      <w:pPr>
        <w:pStyle w:val="Heading2"/>
        <w:numPr>
          <w:ilvl w:val="1"/>
          <w:numId w:val="0"/>
        </w:numPr>
      </w:pPr>
    </w:p>
    <w:p w14:paraId="1146D24C" w14:textId="77777777" w:rsidR="003D608E" w:rsidRPr="002860DD" w:rsidRDefault="0036217F" w:rsidP="00885485">
      <w:pPr>
        <w:pStyle w:val="Heading2"/>
      </w:pPr>
      <w:bookmarkStart w:id="171" w:name="_Toc2012483781"/>
      <w:r w:rsidRPr="002860DD">
        <w:rPr>
          <w:snapToGrid/>
        </w:rPr>
        <w:t xml:space="preserve">Specification Of Safety </w:t>
      </w:r>
      <w:r w:rsidRPr="002860DD">
        <w:rPr>
          <w:snapToGrid/>
        </w:rPr>
        <w:t>Parameters</w:t>
      </w:r>
      <w:bookmarkEnd w:id="171"/>
    </w:p>
    <w:p w14:paraId="1146D24D" w14:textId="77777777" w:rsidR="003D608E" w:rsidRDefault="003D608E" w:rsidP="003D608E">
      <w:pPr>
        <w:rPr>
          <w:rFonts w:cs="Arial"/>
          <w:szCs w:val="22"/>
        </w:rPr>
      </w:pPr>
    </w:p>
    <w:p w14:paraId="1146D24E" w14:textId="77777777" w:rsidR="003D608E" w:rsidRDefault="0036217F" w:rsidP="003D608E">
      <w:pPr>
        <w:rPr>
          <w:rFonts w:cs="Arial"/>
          <w:szCs w:val="22"/>
        </w:rPr>
      </w:pPr>
      <w:r w:rsidRPr="00983A59">
        <w:rPr>
          <w:rFonts w:cs="Arial"/>
          <w:szCs w:val="22"/>
        </w:rPr>
        <w:t xml:space="preserve">The </w:t>
      </w:r>
      <w:r w:rsidR="00FE2DC4">
        <w:rPr>
          <w:rFonts w:cs="Arial"/>
          <w:szCs w:val="22"/>
        </w:rPr>
        <w:t>Investigator</w:t>
      </w:r>
      <w:r w:rsidRPr="00983A59">
        <w:rPr>
          <w:rFonts w:cs="Arial"/>
          <w:szCs w:val="22"/>
        </w:rPr>
        <w:t xml:space="preserve"> is responsible for monitoring the safety of </w:t>
      </w:r>
      <w:r>
        <w:rPr>
          <w:rFonts w:cs="Arial"/>
          <w:szCs w:val="22"/>
        </w:rPr>
        <w:t>participant</w:t>
      </w:r>
      <w:r w:rsidRPr="00983A59">
        <w:rPr>
          <w:rFonts w:cs="Arial"/>
          <w:szCs w:val="22"/>
        </w:rPr>
        <w:t xml:space="preserve">s who have enrolled in the study. </w:t>
      </w:r>
      <w:r w:rsidRPr="003F014F">
        <w:rPr>
          <w:rFonts w:cs="Arial"/>
          <w:szCs w:val="22"/>
        </w:rPr>
        <w:t xml:space="preserve">Safety assessments will be based on medical review of </w:t>
      </w:r>
      <w:r>
        <w:rPr>
          <w:rFonts w:cs="Arial"/>
          <w:szCs w:val="22"/>
        </w:rPr>
        <w:t>adverse event</w:t>
      </w:r>
      <w:r w:rsidR="00F9056B">
        <w:rPr>
          <w:rFonts w:cs="Arial"/>
          <w:szCs w:val="22"/>
        </w:rPr>
        <w:t>s</w:t>
      </w:r>
      <w:r>
        <w:rPr>
          <w:rFonts w:cs="Arial"/>
          <w:szCs w:val="22"/>
        </w:rPr>
        <w:t xml:space="preserve"> </w:t>
      </w:r>
      <w:r w:rsidRPr="003F014F">
        <w:rPr>
          <w:rFonts w:cs="Arial"/>
          <w:szCs w:val="22"/>
        </w:rPr>
        <w:t>and the results of safety evaluations at specified time points as d</w:t>
      </w:r>
      <w:r>
        <w:rPr>
          <w:rFonts w:cs="Arial"/>
          <w:szCs w:val="22"/>
        </w:rPr>
        <w:t xml:space="preserve">escribed in Section </w:t>
      </w:r>
      <w:r>
        <w:rPr>
          <w:rFonts w:cs="Arial"/>
          <w:color w:val="2B579A"/>
          <w:szCs w:val="22"/>
          <w:shd w:val="clear" w:color="auto" w:fill="E6E6E6"/>
        </w:rPr>
        <w:fldChar w:fldCharType="begin"/>
      </w:r>
      <w:r>
        <w:rPr>
          <w:rFonts w:cs="Arial"/>
          <w:szCs w:val="22"/>
        </w:rPr>
        <w:instrText xml:space="preserve"> REF _Ref464109591 \r \h </w:instrText>
      </w:r>
      <w:r>
        <w:rPr>
          <w:rFonts w:cs="Arial"/>
          <w:color w:val="2B579A"/>
          <w:szCs w:val="22"/>
          <w:shd w:val="clear" w:color="auto" w:fill="E6E6E6"/>
        </w:rPr>
      </w:r>
      <w:r>
        <w:rPr>
          <w:rFonts w:cs="Arial"/>
          <w:color w:val="2B579A"/>
          <w:szCs w:val="22"/>
          <w:shd w:val="clear" w:color="auto" w:fill="E6E6E6"/>
        </w:rPr>
        <w:fldChar w:fldCharType="separate"/>
      </w:r>
      <w:r w:rsidR="00E93C51">
        <w:rPr>
          <w:rFonts w:cs="Arial"/>
          <w:szCs w:val="22"/>
        </w:rPr>
        <w:t>8.10</w:t>
      </w:r>
      <w:r>
        <w:rPr>
          <w:rFonts w:cs="Arial"/>
          <w:color w:val="2B579A"/>
          <w:szCs w:val="22"/>
          <w:shd w:val="clear" w:color="auto" w:fill="E6E6E6"/>
        </w:rPr>
        <w:fldChar w:fldCharType="end"/>
      </w:r>
      <w:r>
        <w:rPr>
          <w:rFonts w:cs="Arial"/>
          <w:szCs w:val="22"/>
        </w:rPr>
        <w:t xml:space="preserve">, </w:t>
      </w:r>
      <w:r>
        <w:rPr>
          <w:rFonts w:cs="Arial"/>
          <w:color w:val="2B579A"/>
          <w:szCs w:val="22"/>
          <w:shd w:val="clear" w:color="auto" w:fill="E6E6E6"/>
        </w:rPr>
        <w:fldChar w:fldCharType="begin"/>
      </w:r>
      <w:r>
        <w:rPr>
          <w:rFonts w:cs="Arial"/>
          <w:szCs w:val="22"/>
        </w:rPr>
        <w:instrText xml:space="preserve"> REF _Ref464109591 \h </w:instrText>
      </w:r>
      <w:r>
        <w:rPr>
          <w:rFonts w:cs="Arial"/>
          <w:color w:val="2B579A"/>
          <w:szCs w:val="22"/>
          <w:shd w:val="clear" w:color="auto" w:fill="E6E6E6"/>
        </w:rPr>
      </w:r>
      <w:r>
        <w:rPr>
          <w:rFonts w:cs="Arial"/>
          <w:color w:val="2B579A"/>
          <w:szCs w:val="22"/>
          <w:shd w:val="clear" w:color="auto" w:fill="E6E6E6"/>
        </w:rPr>
        <w:fldChar w:fldCharType="separate"/>
      </w:r>
      <w:r w:rsidR="00E93C51" w:rsidRPr="002860DD">
        <w:rPr>
          <w:snapToGrid/>
        </w:rPr>
        <w:t xml:space="preserve">Schedule </w:t>
      </w:r>
      <w:r w:rsidR="00E93C51">
        <w:rPr>
          <w:snapToGrid/>
        </w:rPr>
        <w:t>of</w:t>
      </w:r>
      <w:r w:rsidR="00E93C51" w:rsidRPr="002860DD">
        <w:rPr>
          <w:snapToGrid/>
        </w:rPr>
        <w:t xml:space="preserve"> Events</w:t>
      </w:r>
      <w:r>
        <w:rPr>
          <w:rFonts w:cs="Arial"/>
          <w:color w:val="2B579A"/>
          <w:szCs w:val="22"/>
          <w:shd w:val="clear" w:color="auto" w:fill="E6E6E6"/>
        </w:rPr>
        <w:fldChar w:fldCharType="end"/>
      </w:r>
      <w:r>
        <w:rPr>
          <w:rFonts w:cs="Arial"/>
          <w:szCs w:val="22"/>
        </w:rPr>
        <w:t>.</w:t>
      </w:r>
      <w:r w:rsidRPr="003F014F">
        <w:rPr>
          <w:rFonts w:cs="Arial"/>
          <w:szCs w:val="22"/>
        </w:rPr>
        <w:t xml:space="preserve"> Any clinically significant </w:t>
      </w:r>
      <w:r w:rsidR="00FE7D4A">
        <w:rPr>
          <w:rFonts w:cs="Arial"/>
          <w:szCs w:val="22"/>
        </w:rPr>
        <w:t xml:space="preserve">adverse events </w:t>
      </w:r>
      <w:r w:rsidRPr="003F014F">
        <w:rPr>
          <w:rFonts w:cs="Arial"/>
          <w:szCs w:val="22"/>
        </w:rPr>
        <w:t xml:space="preserve">persisting at the </w:t>
      </w:r>
      <w:r>
        <w:rPr>
          <w:rFonts w:cs="Arial"/>
          <w:szCs w:val="22"/>
        </w:rPr>
        <w:t>end of treatment</w:t>
      </w:r>
      <w:r w:rsidRPr="003F014F">
        <w:rPr>
          <w:rFonts w:cs="Arial"/>
          <w:szCs w:val="22"/>
        </w:rPr>
        <w:t xml:space="preserve"> visit will be followed by the</w:t>
      </w:r>
      <w:r>
        <w:rPr>
          <w:rFonts w:cs="Arial"/>
          <w:szCs w:val="22"/>
        </w:rPr>
        <w:t xml:space="preserve"> </w:t>
      </w:r>
      <w:r w:rsidR="00FE2DC4">
        <w:rPr>
          <w:rFonts w:cs="Arial"/>
          <w:szCs w:val="22"/>
        </w:rPr>
        <w:t>Investigator</w:t>
      </w:r>
      <w:r w:rsidRPr="003F014F">
        <w:rPr>
          <w:rFonts w:cs="Arial"/>
          <w:szCs w:val="22"/>
        </w:rPr>
        <w:t xml:space="preserve"> until resolution</w:t>
      </w:r>
      <w:r w:rsidR="00FE7D4A">
        <w:rPr>
          <w:rFonts w:cs="Arial"/>
          <w:szCs w:val="22"/>
        </w:rPr>
        <w:t>/stabilization</w:t>
      </w:r>
      <w:r w:rsidRPr="003F014F">
        <w:rPr>
          <w:rFonts w:cs="Arial"/>
          <w:szCs w:val="22"/>
        </w:rPr>
        <w:t xml:space="preserve"> or death, whichever comes first.</w:t>
      </w:r>
    </w:p>
    <w:p w14:paraId="1146D24F" w14:textId="77777777" w:rsidR="003D608E" w:rsidRDefault="003D608E" w:rsidP="003D608E">
      <w:pPr>
        <w:rPr>
          <w:rFonts w:cs="Arial"/>
          <w:szCs w:val="22"/>
        </w:rPr>
      </w:pPr>
    </w:p>
    <w:p w14:paraId="1146D250" w14:textId="77777777" w:rsidR="003D608E" w:rsidRDefault="0036217F" w:rsidP="00885485">
      <w:pPr>
        <w:pStyle w:val="Heading2"/>
      </w:pPr>
      <w:bookmarkStart w:id="172" w:name="_Toc830028076"/>
      <w:r>
        <w:t>Definitions</w:t>
      </w:r>
      <w:bookmarkEnd w:id="172"/>
    </w:p>
    <w:p w14:paraId="1146D251" w14:textId="77777777" w:rsidR="003D608E" w:rsidRPr="00C569EA" w:rsidRDefault="003D608E" w:rsidP="003D608E"/>
    <w:p w14:paraId="1146D252" w14:textId="77777777" w:rsidR="003D608E" w:rsidRPr="001B73A5" w:rsidRDefault="0036217F">
      <w:pPr>
        <w:pStyle w:val="Level3Heading"/>
        <w:rPr>
          <w:lang w:val="en-US"/>
        </w:rPr>
      </w:pPr>
      <w:bookmarkStart w:id="173" w:name="_Toc2107175400"/>
      <w:r>
        <w:t>Adverse Event</w:t>
      </w:r>
      <w:r w:rsidRPr="6A4A4292">
        <w:rPr>
          <w:lang w:val="en-US"/>
        </w:rPr>
        <w:t xml:space="preserve"> (AE)</w:t>
      </w:r>
      <w:bookmarkEnd w:id="173"/>
    </w:p>
    <w:p w14:paraId="1146D253" w14:textId="77777777" w:rsidR="003D608E" w:rsidRDefault="003D608E" w:rsidP="003D608E">
      <w:pPr>
        <w:rPr>
          <w:rFonts w:cs="Arial"/>
          <w:szCs w:val="22"/>
        </w:rPr>
      </w:pPr>
    </w:p>
    <w:p w14:paraId="1146D254" w14:textId="77777777" w:rsidR="004571C6" w:rsidRDefault="0036217F" w:rsidP="003D608E">
      <w:pPr>
        <w:rPr>
          <w:rFonts w:cs="Arial"/>
          <w:szCs w:val="22"/>
        </w:rPr>
      </w:pPr>
      <w:r w:rsidRPr="00983A59">
        <w:rPr>
          <w:rFonts w:cs="Arial"/>
          <w:szCs w:val="22"/>
        </w:rPr>
        <w:t xml:space="preserve">An adverse event is defined as any undesirable physical, psychological or behavioral effect experienced by a </w:t>
      </w:r>
      <w:r>
        <w:rPr>
          <w:rFonts w:cs="Arial"/>
          <w:szCs w:val="22"/>
        </w:rPr>
        <w:t>participant</w:t>
      </w:r>
      <w:r w:rsidRPr="00983A59">
        <w:rPr>
          <w:rFonts w:cs="Arial"/>
          <w:szCs w:val="22"/>
        </w:rPr>
        <w:t xml:space="preserve"> during their participation in an investigational study, in conjunction with the use of the </w:t>
      </w:r>
      <w:r>
        <w:rPr>
          <w:rFonts w:cs="Arial"/>
          <w:szCs w:val="22"/>
        </w:rPr>
        <w:t>investigational product</w:t>
      </w:r>
      <w:r w:rsidRPr="00983A59">
        <w:rPr>
          <w:rFonts w:cs="Arial"/>
          <w:szCs w:val="22"/>
        </w:rPr>
        <w:t xml:space="preserve">, whether considered intervention-related (21 CFR 312.32 (a)). </w:t>
      </w:r>
      <w:r w:rsidR="001101F9">
        <w:rPr>
          <w:rFonts w:cs="Arial"/>
          <w:szCs w:val="22"/>
        </w:rPr>
        <w:t>In general, t</w:t>
      </w:r>
      <w:r w:rsidRPr="00983A59">
        <w:rPr>
          <w:rFonts w:cs="Arial"/>
          <w:szCs w:val="22"/>
        </w:rPr>
        <w:t xml:space="preserve">his includes signs or symptoms experienced by the </w:t>
      </w:r>
      <w:r>
        <w:rPr>
          <w:rFonts w:cs="Arial"/>
          <w:szCs w:val="22"/>
        </w:rPr>
        <w:t>participant</w:t>
      </w:r>
      <w:r w:rsidRPr="00983A59">
        <w:rPr>
          <w:rFonts w:cs="Arial"/>
          <w:szCs w:val="22"/>
        </w:rPr>
        <w:t xml:space="preserve"> from the time of signing the informed consent to completion of the study. </w:t>
      </w:r>
    </w:p>
    <w:p w14:paraId="1146D255" w14:textId="77777777" w:rsidR="003D608E" w:rsidRPr="002860DD" w:rsidRDefault="003D608E" w:rsidP="003D608E">
      <w:pPr>
        <w:spacing w:line="240" w:lineRule="exact"/>
        <w:rPr>
          <w:rFonts w:cs="Arial"/>
          <w:szCs w:val="22"/>
          <w:lang w:eastAsia="x-none"/>
        </w:rPr>
      </w:pPr>
    </w:p>
    <w:p w14:paraId="1146D256" w14:textId="77777777" w:rsidR="003D608E" w:rsidRPr="002860DD" w:rsidRDefault="0036217F" w:rsidP="003D608E">
      <w:pPr>
        <w:spacing w:line="240" w:lineRule="exact"/>
        <w:rPr>
          <w:rFonts w:cs="Arial"/>
          <w:szCs w:val="22"/>
          <w:lang w:eastAsia="x-none"/>
        </w:rPr>
      </w:pPr>
      <w:r w:rsidRPr="002860DD">
        <w:rPr>
          <w:rFonts w:cs="Arial"/>
          <w:szCs w:val="22"/>
          <w:lang w:eastAsia="x-none"/>
        </w:rPr>
        <w:t>AEs may include, but are not limited to:</w:t>
      </w:r>
    </w:p>
    <w:p w14:paraId="1146D257" w14:textId="77777777" w:rsidR="003D608E" w:rsidRPr="002860DD" w:rsidRDefault="0036217F" w:rsidP="00002AE1">
      <w:pPr>
        <w:pStyle w:val="ListParagraph"/>
        <w:numPr>
          <w:ilvl w:val="0"/>
          <w:numId w:val="23"/>
        </w:numPr>
        <w:spacing w:line="240" w:lineRule="exact"/>
        <w:rPr>
          <w:rFonts w:cs="Arial"/>
          <w:szCs w:val="22"/>
          <w:lang w:eastAsia="x-none"/>
        </w:rPr>
      </w:pPr>
      <w:r>
        <w:rPr>
          <w:rFonts w:cs="Arial"/>
          <w:szCs w:val="22"/>
          <w:lang w:eastAsia="x-none"/>
        </w:rPr>
        <w:lastRenderedPageBreak/>
        <w:t>Subjective</w:t>
      </w:r>
      <w:r w:rsidRPr="002860DD">
        <w:rPr>
          <w:rFonts w:cs="Arial"/>
          <w:szCs w:val="22"/>
          <w:lang w:eastAsia="x-none"/>
        </w:rPr>
        <w:t xml:space="preserve"> or objective symptoms spontaneously offered by the </w:t>
      </w:r>
      <w:r>
        <w:rPr>
          <w:rFonts w:cs="Arial"/>
          <w:szCs w:val="22"/>
          <w:lang w:eastAsia="x-none"/>
        </w:rPr>
        <w:t>participant</w:t>
      </w:r>
      <w:r w:rsidRPr="002860DD">
        <w:rPr>
          <w:rFonts w:cs="Arial"/>
          <w:szCs w:val="22"/>
          <w:lang w:eastAsia="x-none"/>
        </w:rPr>
        <w:t xml:space="preserve"> and/or observed by the </w:t>
      </w:r>
      <w:r w:rsidR="00FE2DC4">
        <w:rPr>
          <w:rFonts w:cs="Arial"/>
          <w:szCs w:val="22"/>
          <w:lang w:eastAsia="x-none"/>
        </w:rPr>
        <w:t>Investigator</w:t>
      </w:r>
      <w:r w:rsidRPr="002860DD">
        <w:rPr>
          <w:rFonts w:cs="Arial"/>
          <w:szCs w:val="22"/>
          <w:lang w:eastAsia="x-none"/>
        </w:rPr>
        <w:t xml:space="preserve"> or medical staff. </w:t>
      </w:r>
    </w:p>
    <w:p w14:paraId="1146D258" w14:textId="77777777" w:rsidR="003D608E" w:rsidRPr="002860DD" w:rsidRDefault="0036217F" w:rsidP="00002AE1">
      <w:pPr>
        <w:pStyle w:val="ListParagraph"/>
        <w:numPr>
          <w:ilvl w:val="0"/>
          <w:numId w:val="23"/>
        </w:numPr>
        <w:spacing w:line="240" w:lineRule="exact"/>
        <w:rPr>
          <w:rFonts w:cs="Arial"/>
          <w:szCs w:val="22"/>
          <w:lang w:eastAsia="x-none"/>
        </w:rPr>
      </w:pPr>
      <w:r w:rsidRPr="002860DD">
        <w:rPr>
          <w:rFonts w:cs="Arial"/>
          <w:szCs w:val="22"/>
          <w:lang w:eastAsia="x-none"/>
        </w:rPr>
        <w:t xml:space="preserve">Clinically significant laboratory abnormalities. </w:t>
      </w:r>
    </w:p>
    <w:p w14:paraId="1146D259" w14:textId="77777777" w:rsidR="003D608E" w:rsidRPr="002860DD" w:rsidRDefault="0036217F" w:rsidP="00002AE1">
      <w:pPr>
        <w:pStyle w:val="ListParagraph"/>
        <w:numPr>
          <w:ilvl w:val="0"/>
          <w:numId w:val="23"/>
        </w:numPr>
        <w:spacing w:line="240" w:lineRule="exact"/>
        <w:rPr>
          <w:rFonts w:cs="Arial"/>
          <w:szCs w:val="22"/>
          <w:lang w:eastAsia="x-none"/>
        </w:rPr>
      </w:pPr>
      <w:r w:rsidRPr="002860DD">
        <w:rPr>
          <w:rFonts w:cs="Arial"/>
          <w:szCs w:val="22"/>
          <w:lang w:eastAsia="x-none"/>
        </w:rPr>
        <w:t xml:space="preserve">A significant worsening of the </w:t>
      </w:r>
      <w:r>
        <w:rPr>
          <w:rFonts w:cs="Arial"/>
          <w:szCs w:val="22"/>
          <w:lang w:eastAsia="x-none"/>
        </w:rPr>
        <w:t>participant</w:t>
      </w:r>
      <w:r w:rsidRPr="002860DD">
        <w:rPr>
          <w:rFonts w:cs="Arial"/>
          <w:szCs w:val="22"/>
          <w:lang w:eastAsia="x-none"/>
        </w:rPr>
        <w:t xml:space="preserve">’s condition from study entry. </w:t>
      </w:r>
    </w:p>
    <w:p w14:paraId="1146D25A" w14:textId="77777777" w:rsidR="007077B5" w:rsidRPr="007077B5" w:rsidRDefault="0036217F" w:rsidP="00002AE1">
      <w:pPr>
        <w:pStyle w:val="ListParagraph"/>
        <w:numPr>
          <w:ilvl w:val="0"/>
          <w:numId w:val="23"/>
        </w:numPr>
        <w:spacing w:line="240" w:lineRule="exact"/>
        <w:rPr>
          <w:rFonts w:cs="Arial"/>
          <w:color w:val="auto"/>
          <w:szCs w:val="22"/>
          <w:lang w:eastAsia="x-none"/>
        </w:rPr>
      </w:pPr>
      <w:r w:rsidRPr="002860DD">
        <w:rPr>
          <w:rFonts w:cs="Arial"/>
          <w:szCs w:val="22"/>
          <w:lang w:eastAsia="x-none"/>
        </w:rPr>
        <w:t xml:space="preserve">Disease signs and symptoms and/or laboratory abnormalities existing prior to the use of the study treatment that resolve but then recur after treatment. </w:t>
      </w:r>
    </w:p>
    <w:p w14:paraId="1146D25B" w14:textId="77777777" w:rsidR="00207063" w:rsidRPr="004857D1" w:rsidRDefault="0036217F" w:rsidP="00002AE1">
      <w:pPr>
        <w:pStyle w:val="ListParagraph"/>
        <w:numPr>
          <w:ilvl w:val="0"/>
          <w:numId w:val="23"/>
        </w:numPr>
        <w:spacing w:line="240" w:lineRule="exact"/>
        <w:rPr>
          <w:rFonts w:cs="Arial"/>
          <w:color w:val="auto"/>
          <w:szCs w:val="22"/>
          <w:lang w:eastAsia="x-none"/>
        </w:rPr>
      </w:pPr>
      <w:r w:rsidRPr="004857D1">
        <w:rPr>
          <w:rFonts w:cs="Arial"/>
          <w:szCs w:val="22"/>
          <w:lang w:eastAsia="x-none"/>
        </w:rPr>
        <w:t xml:space="preserve">Disease signs and symptoms and/or laboratory abnormalities existing prior to the use of the study treatment which increase in frequency, intensity, or a change in quality after treatment. </w:t>
      </w:r>
    </w:p>
    <w:p w14:paraId="1146D25C" w14:textId="77777777" w:rsidR="003D608E" w:rsidRDefault="003D608E" w:rsidP="003D608E">
      <w:pPr>
        <w:spacing w:line="240" w:lineRule="exact"/>
        <w:rPr>
          <w:rFonts w:cs="Arial"/>
          <w:szCs w:val="22"/>
          <w:lang w:val="x-none" w:eastAsia="x-none"/>
        </w:rPr>
      </w:pPr>
    </w:p>
    <w:p w14:paraId="1146D25D" w14:textId="77777777" w:rsidR="0025100F" w:rsidRDefault="0025100F" w:rsidP="003D608E">
      <w:pPr>
        <w:spacing w:line="240" w:lineRule="exact"/>
        <w:rPr>
          <w:rFonts w:cs="Arial"/>
          <w:szCs w:val="22"/>
          <w:lang w:val="x-none" w:eastAsia="x-none"/>
        </w:rPr>
      </w:pPr>
    </w:p>
    <w:p w14:paraId="1146D25E" w14:textId="77777777" w:rsidR="0025100F" w:rsidRPr="002860DD" w:rsidRDefault="0025100F" w:rsidP="003D608E">
      <w:pPr>
        <w:spacing w:line="240" w:lineRule="exact"/>
        <w:rPr>
          <w:rFonts w:cs="Arial"/>
          <w:szCs w:val="22"/>
          <w:lang w:val="x-none" w:eastAsia="x-none"/>
        </w:rPr>
      </w:pPr>
    </w:p>
    <w:p w14:paraId="1146D25F" w14:textId="77777777" w:rsidR="003D608E" w:rsidRPr="001B73A5" w:rsidRDefault="0036217F">
      <w:pPr>
        <w:pStyle w:val="Level3Heading"/>
      </w:pPr>
      <w:bookmarkStart w:id="174" w:name="_Toc484614986"/>
      <w:r>
        <w:t>Serious Adverse Event (SAE)</w:t>
      </w:r>
      <w:bookmarkEnd w:id="174"/>
    </w:p>
    <w:p w14:paraId="1146D260" w14:textId="77777777" w:rsidR="126F87C2" w:rsidRDefault="126F87C2" w:rsidP="126F87C2"/>
    <w:p w14:paraId="1146D261" w14:textId="77777777" w:rsidR="003876FC" w:rsidRDefault="0036217F" w:rsidP="003D608E">
      <w:pPr>
        <w:spacing w:line="240" w:lineRule="exact"/>
        <w:rPr>
          <w:rFonts w:cs="Arial"/>
          <w:szCs w:val="22"/>
          <w:lang w:eastAsia="x-none"/>
        </w:rPr>
      </w:pPr>
      <w:r w:rsidRPr="0025100F">
        <w:rPr>
          <w:rFonts w:cs="Arial"/>
          <w:szCs w:val="22"/>
          <w:lang w:eastAsia="x-none"/>
        </w:rPr>
        <w:t xml:space="preserve">An AE or suspected adverse reaction is considered "serious" if, in the view of </w:t>
      </w:r>
      <w:r w:rsidR="0025100F">
        <w:rPr>
          <w:rFonts w:cs="Arial"/>
          <w:szCs w:val="22"/>
          <w:lang w:eastAsia="x-none"/>
        </w:rPr>
        <w:t xml:space="preserve">either </w:t>
      </w:r>
      <w:r w:rsidRPr="0025100F">
        <w:rPr>
          <w:rFonts w:cs="Arial"/>
          <w:szCs w:val="22"/>
          <w:lang w:eastAsia="x-none"/>
        </w:rPr>
        <w:t xml:space="preserve">the </w:t>
      </w:r>
      <w:r w:rsidR="00FE2DC4" w:rsidRPr="0025100F">
        <w:rPr>
          <w:rFonts w:cs="Arial"/>
          <w:szCs w:val="22"/>
          <w:lang w:eastAsia="x-none"/>
        </w:rPr>
        <w:t>Investigator</w:t>
      </w:r>
      <w:r w:rsidR="00BC14A6" w:rsidRPr="0025100F">
        <w:rPr>
          <w:rFonts w:cs="Arial"/>
          <w:szCs w:val="22"/>
          <w:lang w:eastAsia="x-none"/>
        </w:rPr>
        <w:t xml:space="preserve"> or Sponsor-</w:t>
      </w:r>
      <w:r w:rsidR="00274B48">
        <w:rPr>
          <w:rFonts w:cs="Arial"/>
          <w:szCs w:val="22"/>
          <w:lang w:eastAsia="x-none"/>
        </w:rPr>
        <w:t>I</w:t>
      </w:r>
      <w:r w:rsidR="00BC14A6" w:rsidRPr="0025100F">
        <w:rPr>
          <w:rFonts w:cs="Arial"/>
          <w:szCs w:val="22"/>
          <w:lang w:eastAsia="x-none"/>
        </w:rPr>
        <w:t>nvestigator</w:t>
      </w:r>
      <w:r w:rsidRPr="0025100F">
        <w:rPr>
          <w:rFonts w:cs="Arial"/>
          <w:szCs w:val="22"/>
          <w:lang w:eastAsia="x-none"/>
        </w:rPr>
        <w:t>, it results in any of the following outcomes:</w:t>
      </w:r>
    </w:p>
    <w:p w14:paraId="1146D262" w14:textId="77777777" w:rsidR="00FE7D4A" w:rsidRDefault="0036217F" w:rsidP="003D608E">
      <w:pPr>
        <w:spacing w:line="240" w:lineRule="exact"/>
        <w:rPr>
          <w:rFonts w:cs="Arial"/>
          <w:szCs w:val="22"/>
          <w:lang w:eastAsia="x-none"/>
        </w:rPr>
      </w:pPr>
      <w:r w:rsidRPr="002860DD">
        <w:rPr>
          <w:rFonts w:cs="Arial"/>
          <w:szCs w:val="22"/>
          <w:lang w:eastAsia="x-none"/>
        </w:rPr>
        <w:t xml:space="preserve"> </w:t>
      </w:r>
    </w:p>
    <w:p w14:paraId="1146D263" w14:textId="77777777" w:rsidR="00FE7D4A" w:rsidRDefault="0036217F" w:rsidP="00002AE1">
      <w:pPr>
        <w:pStyle w:val="ListParagraph"/>
        <w:numPr>
          <w:ilvl w:val="0"/>
          <w:numId w:val="51"/>
        </w:numPr>
        <w:spacing w:line="240" w:lineRule="exact"/>
        <w:ind w:left="360"/>
        <w:rPr>
          <w:rFonts w:cs="Arial"/>
          <w:szCs w:val="22"/>
          <w:lang w:eastAsia="x-none"/>
        </w:rPr>
      </w:pPr>
      <w:r>
        <w:rPr>
          <w:rFonts w:cs="Arial"/>
          <w:szCs w:val="22"/>
          <w:lang w:eastAsia="x-none"/>
        </w:rPr>
        <w:t>D</w:t>
      </w:r>
      <w:r w:rsidR="003D608E" w:rsidRPr="00FE7D4A">
        <w:rPr>
          <w:rFonts w:cs="Arial"/>
          <w:szCs w:val="22"/>
          <w:lang w:eastAsia="x-none"/>
        </w:rPr>
        <w:t xml:space="preserve">eath, </w:t>
      </w:r>
    </w:p>
    <w:p w14:paraId="1146D264" w14:textId="77777777" w:rsidR="00FE7D4A" w:rsidRDefault="0036217F" w:rsidP="00002AE1">
      <w:pPr>
        <w:pStyle w:val="ListParagraph"/>
        <w:numPr>
          <w:ilvl w:val="0"/>
          <w:numId w:val="51"/>
        </w:numPr>
        <w:spacing w:line="240" w:lineRule="exact"/>
        <w:ind w:left="360"/>
        <w:rPr>
          <w:rFonts w:cs="Arial"/>
          <w:szCs w:val="22"/>
          <w:lang w:eastAsia="x-none"/>
        </w:rPr>
      </w:pPr>
      <w:r>
        <w:rPr>
          <w:rFonts w:cs="Arial"/>
          <w:szCs w:val="22"/>
          <w:lang w:eastAsia="x-none"/>
        </w:rPr>
        <w:t>A</w:t>
      </w:r>
      <w:r w:rsidR="003D608E" w:rsidRPr="00FE7D4A">
        <w:rPr>
          <w:rFonts w:cs="Arial"/>
          <w:szCs w:val="22"/>
          <w:lang w:eastAsia="x-none"/>
        </w:rPr>
        <w:t xml:space="preserve"> life-threatening adverse event, </w:t>
      </w:r>
    </w:p>
    <w:p w14:paraId="1146D265" w14:textId="77777777" w:rsidR="00FE7D4A" w:rsidRDefault="0036217F" w:rsidP="00002AE1">
      <w:pPr>
        <w:pStyle w:val="ListParagraph"/>
        <w:numPr>
          <w:ilvl w:val="0"/>
          <w:numId w:val="51"/>
        </w:numPr>
        <w:spacing w:line="240" w:lineRule="exact"/>
        <w:ind w:left="360"/>
        <w:rPr>
          <w:rFonts w:cs="Arial"/>
          <w:szCs w:val="22"/>
          <w:lang w:eastAsia="x-none"/>
        </w:rPr>
      </w:pPr>
      <w:r>
        <w:rPr>
          <w:rFonts w:cs="Arial"/>
          <w:szCs w:val="22"/>
          <w:lang w:eastAsia="x-none"/>
        </w:rPr>
        <w:t>I</w:t>
      </w:r>
      <w:r w:rsidR="003D608E" w:rsidRPr="00FE7D4A">
        <w:rPr>
          <w:rFonts w:cs="Arial"/>
          <w:szCs w:val="22"/>
          <w:lang w:eastAsia="x-none"/>
        </w:rPr>
        <w:t xml:space="preserve">n-patient hospitalization or prolongation of existing hospitalization, </w:t>
      </w:r>
    </w:p>
    <w:p w14:paraId="1146D266" w14:textId="77777777" w:rsidR="00FE7D4A" w:rsidRDefault="0036217F" w:rsidP="00002AE1">
      <w:pPr>
        <w:pStyle w:val="ListParagraph"/>
        <w:numPr>
          <w:ilvl w:val="0"/>
          <w:numId w:val="51"/>
        </w:numPr>
        <w:spacing w:line="240" w:lineRule="exact"/>
        <w:ind w:left="360"/>
        <w:rPr>
          <w:rFonts w:cs="Arial"/>
          <w:szCs w:val="22"/>
          <w:lang w:eastAsia="x-none"/>
        </w:rPr>
      </w:pPr>
      <w:r>
        <w:rPr>
          <w:rFonts w:cs="Arial"/>
          <w:szCs w:val="22"/>
          <w:lang w:eastAsia="x-none"/>
        </w:rPr>
        <w:t>A</w:t>
      </w:r>
      <w:r w:rsidR="003D608E" w:rsidRPr="00FE7D4A">
        <w:rPr>
          <w:rFonts w:cs="Arial"/>
          <w:szCs w:val="22"/>
          <w:lang w:eastAsia="x-none"/>
        </w:rPr>
        <w:t xml:space="preserve"> persistent or significant incapacity or substantial disruption of the ability to conduct normal life functions, </w:t>
      </w:r>
      <w:r>
        <w:rPr>
          <w:rFonts w:cs="Arial"/>
          <w:szCs w:val="22"/>
          <w:lang w:eastAsia="x-none"/>
        </w:rPr>
        <w:t>or</w:t>
      </w:r>
    </w:p>
    <w:p w14:paraId="1146D267" w14:textId="77777777" w:rsidR="0005475C" w:rsidRPr="0025100F" w:rsidRDefault="0036217F" w:rsidP="00002AE1">
      <w:pPr>
        <w:pStyle w:val="ListParagraph"/>
        <w:numPr>
          <w:ilvl w:val="0"/>
          <w:numId w:val="51"/>
        </w:numPr>
        <w:spacing w:line="240" w:lineRule="exact"/>
        <w:ind w:left="360"/>
        <w:rPr>
          <w:rFonts w:cs="Arial"/>
          <w:lang w:eastAsia="x-none"/>
        </w:rPr>
      </w:pPr>
      <w:r w:rsidRPr="4D8FAD8C">
        <w:rPr>
          <w:rFonts w:cs="Arial"/>
        </w:rPr>
        <w:t>A</w:t>
      </w:r>
      <w:r w:rsidR="003D608E" w:rsidRPr="4D8FAD8C">
        <w:rPr>
          <w:rFonts w:cs="Arial"/>
        </w:rPr>
        <w:t xml:space="preserve"> congenital anomaly/birth defect.</w:t>
      </w:r>
    </w:p>
    <w:p w14:paraId="1146D268" w14:textId="77777777" w:rsidR="547669A7" w:rsidRDefault="0036217F" w:rsidP="00002AE1">
      <w:pPr>
        <w:pStyle w:val="ListParagraph"/>
        <w:numPr>
          <w:ilvl w:val="0"/>
          <w:numId w:val="51"/>
        </w:numPr>
        <w:spacing w:line="240" w:lineRule="exact"/>
        <w:ind w:left="360"/>
        <w:rPr>
          <w:rFonts w:cs="Arial"/>
          <w:color w:val="000000" w:themeColor="text1"/>
        </w:rPr>
      </w:pPr>
      <w:r w:rsidRPr="4D8FAD8C">
        <w:rPr>
          <w:rFonts w:cs="Arial"/>
          <w:color w:val="000000" w:themeColor="text1"/>
        </w:rPr>
        <w:t>GI bleeding or perforation requiring hospitalization</w:t>
      </w:r>
    </w:p>
    <w:p w14:paraId="1146D269" w14:textId="77777777" w:rsidR="00207063" w:rsidRDefault="0036217F" w:rsidP="126F87C2">
      <w:pPr>
        <w:pStyle w:val="ListParagraph"/>
        <w:numPr>
          <w:ilvl w:val="0"/>
          <w:numId w:val="51"/>
        </w:numPr>
        <w:spacing w:line="240" w:lineRule="exact"/>
        <w:ind w:left="360"/>
        <w:rPr>
          <w:rFonts w:cs="Arial"/>
          <w:color w:val="000000" w:themeColor="text1"/>
          <w:lang w:eastAsia="x-none"/>
        </w:rPr>
      </w:pPr>
      <w:r w:rsidRPr="126F87C2">
        <w:rPr>
          <w:rFonts w:cs="Arial"/>
          <w:color w:val="000000" w:themeColor="text1"/>
        </w:rPr>
        <w:t>Any procedure-related complications resulting in delay of adequate and timely discharge of hospital</w:t>
      </w:r>
    </w:p>
    <w:p w14:paraId="1146D26A" w14:textId="77777777" w:rsidR="00207063" w:rsidRDefault="00207063" w:rsidP="003D608E">
      <w:pPr>
        <w:spacing w:line="240" w:lineRule="exact"/>
        <w:rPr>
          <w:rFonts w:cs="Arial"/>
          <w:szCs w:val="22"/>
          <w:lang w:eastAsia="x-none"/>
        </w:rPr>
      </w:pPr>
    </w:p>
    <w:p w14:paraId="1146D26B" w14:textId="77777777" w:rsidR="0025100F" w:rsidRPr="002860DD" w:rsidRDefault="0025100F" w:rsidP="003D608E">
      <w:pPr>
        <w:spacing w:line="240" w:lineRule="exact"/>
        <w:rPr>
          <w:rFonts w:cs="Arial"/>
          <w:szCs w:val="22"/>
          <w:lang w:eastAsia="x-none"/>
        </w:rPr>
      </w:pPr>
    </w:p>
    <w:p w14:paraId="1146D26C" w14:textId="77777777" w:rsidR="003D608E" w:rsidRPr="001B73A5" w:rsidRDefault="0036217F">
      <w:pPr>
        <w:pStyle w:val="Level3Heading"/>
      </w:pPr>
      <w:bookmarkStart w:id="175" w:name="_Toc1258993470"/>
      <w:r>
        <w:t>Unanticipated Problems (UP)</w:t>
      </w:r>
      <w:bookmarkEnd w:id="175"/>
    </w:p>
    <w:p w14:paraId="1146D26D" w14:textId="77777777" w:rsidR="126F87C2" w:rsidRDefault="126F87C2" w:rsidP="126F87C2">
      <w:pPr>
        <w:spacing w:line="240" w:lineRule="exact"/>
        <w:rPr>
          <w:rFonts w:cs="Arial"/>
        </w:rPr>
      </w:pPr>
    </w:p>
    <w:p w14:paraId="1146D26E" w14:textId="77777777" w:rsidR="003D608E" w:rsidRDefault="0036217F" w:rsidP="003D608E">
      <w:pPr>
        <w:spacing w:line="240" w:lineRule="exact"/>
        <w:rPr>
          <w:rFonts w:cs="Arial"/>
          <w:szCs w:val="22"/>
          <w:lang w:eastAsia="x-none"/>
        </w:rPr>
      </w:pPr>
      <w:r w:rsidRPr="002860DD">
        <w:rPr>
          <w:rFonts w:cs="Arial"/>
          <w:szCs w:val="22"/>
          <w:lang w:eastAsia="x-none"/>
        </w:rPr>
        <w:t xml:space="preserve">The Office for Human Research Protections (OHRP) considers </w:t>
      </w:r>
      <w:r w:rsidR="00661FF9">
        <w:rPr>
          <w:rFonts w:cs="Arial"/>
          <w:szCs w:val="22"/>
          <w:lang w:eastAsia="x-none"/>
        </w:rPr>
        <w:t>UPs</w:t>
      </w:r>
      <w:r w:rsidRPr="002860DD">
        <w:rPr>
          <w:rFonts w:cs="Arial"/>
          <w:szCs w:val="22"/>
          <w:lang w:eastAsia="x-none"/>
        </w:rPr>
        <w:t xml:space="preserve"> involving risks to participants or others to include, in general, any incident, experience, or outcome that meets </w:t>
      </w:r>
      <w:r w:rsidRPr="002860DD">
        <w:rPr>
          <w:rFonts w:cs="Arial"/>
          <w:szCs w:val="22"/>
          <w:u w:val="single"/>
          <w:lang w:eastAsia="x-none"/>
        </w:rPr>
        <w:t>all</w:t>
      </w:r>
      <w:r w:rsidRPr="002860DD">
        <w:rPr>
          <w:rFonts w:cs="Arial"/>
          <w:szCs w:val="22"/>
          <w:lang w:eastAsia="x-none"/>
        </w:rPr>
        <w:t xml:space="preserve"> of the following criteria:</w:t>
      </w:r>
    </w:p>
    <w:p w14:paraId="1146D26F" w14:textId="77777777" w:rsidR="003876FC" w:rsidRPr="002860DD" w:rsidRDefault="003876FC" w:rsidP="003D608E">
      <w:pPr>
        <w:spacing w:line="240" w:lineRule="exact"/>
        <w:rPr>
          <w:rFonts w:cs="Arial"/>
          <w:szCs w:val="22"/>
          <w:lang w:eastAsia="x-none"/>
        </w:rPr>
      </w:pPr>
    </w:p>
    <w:p w14:paraId="1146D270" w14:textId="77777777" w:rsidR="003D608E" w:rsidRPr="002860DD" w:rsidRDefault="0036217F" w:rsidP="00002AE1">
      <w:pPr>
        <w:pStyle w:val="ListParagraph"/>
        <w:numPr>
          <w:ilvl w:val="0"/>
          <w:numId w:val="24"/>
        </w:numPr>
        <w:spacing w:line="240" w:lineRule="exact"/>
        <w:ind w:left="360"/>
        <w:rPr>
          <w:rFonts w:cs="Arial"/>
          <w:szCs w:val="22"/>
          <w:lang w:eastAsia="x-none"/>
        </w:rPr>
      </w:pPr>
      <w:r w:rsidRPr="002860DD">
        <w:rPr>
          <w:rFonts w:cs="Arial"/>
          <w:szCs w:val="22"/>
          <w:lang w:eastAsia="x-none"/>
        </w:rPr>
        <w:t xml:space="preserve">Unexpected in terms of nature, severity, or frequency given (a) the research procedures that are described in the protocol-related documents, such as the IRB-approved research protocol and informed consent document; and </w:t>
      </w:r>
      <w:r w:rsidRPr="002860DD">
        <w:rPr>
          <w:rFonts w:cs="Arial"/>
          <w:szCs w:val="22"/>
          <w:lang w:eastAsia="x-none"/>
        </w:rPr>
        <w:t>(b) the characteristics of the participant population being studied;</w:t>
      </w:r>
    </w:p>
    <w:p w14:paraId="1146D271" w14:textId="77777777" w:rsidR="003D608E" w:rsidRPr="002860DD" w:rsidRDefault="0036217F" w:rsidP="00002AE1">
      <w:pPr>
        <w:pStyle w:val="ListParagraph"/>
        <w:numPr>
          <w:ilvl w:val="0"/>
          <w:numId w:val="24"/>
        </w:numPr>
        <w:spacing w:line="240" w:lineRule="exact"/>
        <w:ind w:left="360"/>
        <w:rPr>
          <w:rFonts w:cs="Arial"/>
          <w:szCs w:val="22"/>
          <w:lang w:eastAsia="x-none"/>
        </w:rPr>
      </w:pPr>
      <w:r w:rsidRPr="002860DD">
        <w:rPr>
          <w:rFonts w:cs="Arial"/>
          <w:szCs w:val="22"/>
          <w:lang w:eastAsia="x-none"/>
        </w:rPr>
        <w:t>Related or possibly related to participation in the research (“possibly related” means there is a reasonable possibility that the incident, experience, or outcome may have been caused by the procedures involved in the research); and</w:t>
      </w:r>
    </w:p>
    <w:p w14:paraId="1146D272" w14:textId="77777777" w:rsidR="003D608E" w:rsidRPr="002860DD" w:rsidRDefault="0036217F" w:rsidP="00002AE1">
      <w:pPr>
        <w:pStyle w:val="ListParagraph"/>
        <w:numPr>
          <w:ilvl w:val="0"/>
          <w:numId w:val="24"/>
        </w:numPr>
        <w:spacing w:line="240" w:lineRule="exact"/>
        <w:ind w:left="360"/>
        <w:rPr>
          <w:rFonts w:cs="Arial"/>
          <w:szCs w:val="22"/>
          <w:lang w:eastAsia="x-none"/>
        </w:rPr>
      </w:pPr>
      <w:r w:rsidRPr="002860DD">
        <w:rPr>
          <w:rFonts w:cs="Arial"/>
          <w:szCs w:val="22"/>
          <w:lang w:eastAsia="x-none"/>
        </w:rPr>
        <w:t>Suggests that the research places participants or others at a greater risk of harm (including physical, psychological, economic, or social harm) than previously known or</w:t>
      </w:r>
      <w:r>
        <w:rPr>
          <w:rFonts w:cs="Arial"/>
          <w:szCs w:val="22"/>
          <w:lang w:eastAsia="x-none"/>
        </w:rPr>
        <w:t xml:space="preserve"> </w:t>
      </w:r>
      <w:r w:rsidRPr="002860DD">
        <w:rPr>
          <w:rFonts w:cs="Arial"/>
          <w:szCs w:val="22"/>
          <w:lang w:eastAsia="x-none"/>
        </w:rPr>
        <w:t>recognized.</w:t>
      </w:r>
    </w:p>
    <w:p w14:paraId="1146D273" w14:textId="77777777" w:rsidR="003D608E" w:rsidRDefault="003D608E" w:rsidP="003D608E">
      <w:pPr>
        <w:spacing w:line="240" w:lineRule="exact"/>
        <w:rPr>
          <w:rFonts w:cs="Arial"/>
          <w:szCs w:val="22"/>
          <w:lang w:eastAsia="x-none"/>
        </w:rPr>
      </w:pPr>
    </w:p>
    <w:p w14:paraId="1146D274" w14:textId="77777777" w:rsidR="003D608E" w:rsidRDefault="0036217F" w:rsidP="003D608E">
      <w:pPr>
        <w:spacing w:line="240" w:lineRule="exact"/>
        <w:rPr>
          <w:rFonts w:cs="Arial"/>
          <w:szCs w:val="22"/>
          <w:lang w:eastAsia="x-none"/>
        </w:rPr>
      </w:pPr>
      <w:r w:rsidRPr="0090687B">
        <w:rPr>
          <w:rFonts w:cs="Arial"/>
          <w:szCs w:val="22"/>
          <w:lang w:eastAsia="x-none"/>
        </w:rPr>
        <w:t>This study will use the OHRP definition of UP.</w:t>
      </w:r>
    </w:p>
    <w:p w14:paraId="1146D275" w14:textId="77777777" w:rsidR="00661FF9" w:rsidRDefault="00661FF9" w:rsidP="003D608E">
      <w:pPr>
        <w:spacing w:line="240" w:lineRule="exact"/>
        <w:rPr>
          <w:rFonts w:cs="Arial"/>
          <w:szCs w:val="22"/>
          <w:lang w:eastAsia="x-none"/>
        </w:rPr>
      </w:pPr>
    </w:p>
    <w:p w14:paraId="1146D276" w14:textId="77777777" w:rsidR="003D608E" w:rsidRPr="00F0232A" w:rsidRDefault="0036217F">
      <w:pPr>
        <w:pStyle w:val="Level3Heading"/>
      </w:pPr>
      <w:bookmarkStart w:id="176" w:name="_Toc1989840728"/>
      <w:r>
        <w:t>Severity of Event</w:t>
      </w:r>
      <w:bookmarkEnd w:id="176"/>
    </w:p>
    <w:p w14:paraId="1146D277" w14:textId="77777777" w:rsidR="00E92629" w:rsidRDefault="00E92629" w:rsidP="003D608E">
      <w:pPr>
        <w:spacing w:line="240" w:lineRule="exact"/>
        <w:rPr>
          <w:rFonts w:cs="Arial"/>
          <w:szCs w:val="22"/>
        </w:rPr>
      </w:pPr>
    </w:p>
    <w:p w14:paraId="1146D278" w14:textId="77777777" w:rsidR="003D608E" w:rsidRPr="002860DD" w:rsidRDefault="0036217F" w:rsidP="003D608E">
      <w:pPr>
        <w:spacing w:line="240" w:lineRule="exact"/>
        <w:rPr>
          <w:rFonts w:cs="Arial"/>
          <w:szCs w:val="22"/>
        </w:rPr>
      </w:pPr>
      <w:r w:rsidRPr="002860DD">
        <w:rPr>
          <w:rFonts w:cs="Arial"/>
          <w:szCs w:val="22"/>
        </w:rPr>
        <w:t xml:space="preserve">The </w:t>
      </w:r>
      <w:r w:rsidR="00FE2DC4">
        <w:rPr>
          <w:rFonts w:cs="Arial"/>
          <w:szCs w:val="22"/>
        </w:rPr>
        <w:t>Investigator</w:t>
      </w:r>
      <w:r w:rsidRPr="002860DD">
        <w:rPr>
          <w:rFonts w:cs="Arial"/>
          <w:szCs w:val="22"/>
        </w:rPr>
        <w:t xml:space="preserve"> will grade the severity of each AE using, when applicable, the current version of the </w:t>
      </w:r>
      <w:hyperlink r:id="rId24" w:history="1">
        <w:r w:rsidR="003D608E" w:rsidRPr="002860DD">
          <w:rPr>
            <w:rStyle w:val="Hyperlink"/>
            <w:rFonts w:cs="Arial"/>
            <w:szCs w:val="22"/>
          </w:rPr>
          <w:t>CTCAE v</w:t>
        </w:r>
        <w:r w:rsidR="003D608E">
          <w:rPr>
            <w:rStyle w:val="Hyperlink"/>
            <w:rFonts w:cs="Arial"/>
            <w:szCs w:val="22"/>
          </w:rPr>
          <w:t>5.0</w:t>
        </w:r>
      </w:hyperlink>
      <w:r w:rsidRPr="002860DD">
        <w:rPr>
          <w:rFonts w:cs="Arial"/>
          <w:szCs w:val="22"/>
        </w:rPr>
        <w:t xml:space="preserve">. In the event of an AE for which no grading scale exists, the </w:t>
      </w:r>
      <w:r w:rsidR="00FE2DC4">
        <w:rPr>
          <w:rFonts w:cs="Arial"/>
          <w:szCs w:val="22"/>
        </w:rPr>
        <w:t>Investigator</w:t>
      </w:r>
      <w:r w:rsidRPr="002860DD">
        <w:rPr>
          <w:rFonts w:cs="Arial"/>
          <w:szCs w:val="22"/>
        </w:rPr>
        <w:t xml:space="preserve"> will classify the AE as defined below: </w:t>
      </w:r>
    </w:p>
    <w:p w14:paraId="1146D279" w14:textId="77777777" w:rsidR="003D608E" w:rsidRPr="002860DD" w:rsidRDefault="003D608E" w:rsidP="003D608E">
      <w:pPr>
        <w:spacing w:line="240" w:lineRule="exact"/>
        <w:rPr>
          <w:rFonts w:cs="Arial"/>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1170"/>
        <w:gridCol w:w="8100"/>
      </w:tblGrid>
      <w:tr w:rsidR="00C55BCE" w14:paraId="1146D27C" w14:textId="77777777" w:rsidTr="00D633A5">
        <w:tc>
          <w:tcPr>
            <w:tcW w:w="1170" w:type="dxa"/>
            <w:tcBorders>
              <w:top w:val="single" w:sz="4" w:space="0" w:color="auto"/>
            </w:tcBorders>
          </w:tcPr>
          <w:p w14:paraId="1146D27A" w14:textId="77777777" w:rsidR="0025100F" w:rsidRPr="005F7444" w:rsidRDefault="0036217F" w:rsidP="00D633A5">
            <w:pPr>
              <w:widowControl/>
              <w:autoSpaceDE w:val="0"/>
              <w:autoSpaceDN w:val="0"/>
              <w:adjustRightInd w:val="0"/>
              <w:jc w:val="right"/>
              <w:rPr>
                <w:rFonts w:cs="Arial"/>
                <w:b/>
                <w:bCs/>
                <w:snapToGrid/>
                <w:szCs w:val="22"/>
              </w:rPr>
            </w:pPr>
            <w:r w:rsidRPr="005F7444">
              <w:rPr>
                <w:rFonts w:cs="Arial"/>
                <w:b/>
                <w:bCs/>
                <w:snapToGrid/>
                <w:szCs w:val="22"/>
              </w:rPr>
              <w:lastRenderedPageBreak/>
              <w:t>Grade 1:</w:t>
            </w:r>
          </w:p>
        </w:tc>
        <w:tc>
          <w:tcPr>
            <w:tcW w:w="8100" w:type="dxa"/>
            <w:tcBorders>
              <w:top w:val="single" w:sz="4" w:space="0" w:color="auto"/>
            </w:tcBorders>
          </w:tcPr>
          <w:p w14:paraId="1146D27B" w14:textId="77777777" w:rsidR="0025100F" w:rsidRPr="005F7444" w:rsidRDefault="0036217F" w:rsidP="00D633A5">
            <w:pPr>
              <w:widowControl/>
              <w:autoSpaceDE w:val="0"/>
              <w:autoSpaceDN w:val="0"/>
              <w:adjustRightInd w:val="0"/>
              <w:rPr>
                <w:rFonts w:cs="Arial"/>
                <w:snapToGrid/>
                <w:szCs w:val="22"/>
              </w:rPr>
            </w:pPr>
            <w:r w:rsidRPr="005F7444">
              <w:rPr>
                <w:rFonts w:cs="Arial"/>
                <w:snapToGrid/>
                <w:szCs w:val="22"/>
              </w:rPr>
              <w:t xml:space="preserve">Mild; asymptomatic or mild symptoms; clinical or diagnostic observations only; intervention not indicated. </w:t>
            </w:r>
          </w:p>
        </w:tc>
      </w:tr>
      <w:tr w:rsidR="00C55BCE" w14:paraId="1146D27F" w14:textId="77777777" w:rsidTr="00D633A5">
        <w:tc>
          <w:tcPr>
            <w:tcW w:w="1170" w:type="dxa"/>
          </w:tcPr>
          <w:p w14:paraId="1146D27D" w14:textId="77777777" w:rsidR="0025100F" w:rsidRPr="005F7444" w:rsidRDefault="0036217F" w:rsidP="00D633A5">
            <w:pPr>
              <w:widowControl/>
              <w:autoSpaceDE w:val="0"/>
              <w:autoSpaceDN w:val="0"/>
              <w:adjustRightInd w:val="0"/>
              <w:jc w:val="right"/>
              <w:rPr>
                <w:rFonts w:cs="Arial"/>
                <w:b/>
                <w:bCs/>
                <w:snapToGrid/>
                <w:szCs w:val="22"/>
              </w:rPr>
            </w:pPr>
            <w:r w:rsidRPr="005F7444">
              <w:rPr>
                <w:rFonts w:cs="Arial"/>
                <w:b/>
                <w:bCs/>
                <w:snapToGrid/>
                <w:szCs w:val="22"/>
              </w:rPr>
              <w:t>Grade 2:</w:t>
            </w:r>
          </w:p>
        </w:tc>
        <w:tc>
          <w:tcPr>
            <w:tcW w:w="8100" w:type="dxa"/>
          </w:tcPr>
          <w:p w14:paraId="1146D27E" w14:textId="77777777" w:rsidR="0025100F" w:rsidRPr="005F7444" w:rsidRDefault="0036217F" w:rsidP="00D633A5">
            <w:pPr>
              <w:widowControl/>
              <w:autoSpaceDE w:val="0"/>
              <w:autoSpaceDN w:val="0"/>
              <w:adjustRightInd w:val="0"/>
              <w:rPr>
                <w:rFonts w:cs="Arial"/>
                <w:snapToGrid/>
                <w:szCs w:val="22"/>
              </w:rPr>
            </w:pPr>
            <w:r w:rsidRPr="005F7444">
              <w:rPr>
                <w:rFonts w:cs="Arial"/>
                <w:snapToGrid/>
                <w:szCs w:val="22"/>
              </w:rPr>
              <w:t xml:space="preserve">Moderate; minimal, local or noninvasive intervention indicated; limiting age-appropriate instrumental ADL </w:t>
            </w:r>
          </w:p>
        </w:tc>
      </w:tr>
      <w:tr w:rsidR="00C55BCE" w14:paraId="1146D282" w14:textId="77777777" w:rsidTr="00D633A5">
        <w:tc>
          <w:tcPr>
            <w:tcW w:w="1170" w:type="dxa"/>
          </w:tcPr>
          <w:p w14:paraId="1146D280" w14:textId="77777777" w:rsidR="0025100F" w:rsidRPr="005F7444" w:rsidRDefault="0036217F" w:rsidP="00D633A5">
            <w:pPr>
              <w:widowControl/>
              <w:autoSpaceDE w:val="0"/>
              <w:autoSpaceDN w:val="0"/>
              <w:adjustRightInd w:val="0"/>
              <w:jc w:val="right"/>
              <w:rPr>
                <w:rFonts w:cs="Arial"/>
                <w:b/>
                <w:bCs/>
                <w:snapToGrid/>
                <w:szCs w:val="22"/>
              </w:rPr>
            </w:pPr>
            <w:r w:rsidRPr="005F7444">
              <w:rPr>
                <w:rFonts w:cs="Arial"/>
                <w:b/>
                <w:bCs/>
                <w:snapToGrid/>
                <w:szCs w:val="22"/>
              </w:rPr>
              <w:t>Grade 3:</w:t>
            </w:r>
          </w:p>
        </w:tc>
        <w:tc>
          <w:tcPr>
            <w:tcW w:w="8100" w:type="dxa"/>
          </w:tcPr>
          <w:p w14:paraId="1146D281" w14:textId="77777777" w:rsidR="0025100F" w:rsidRPr="005F7444" w:rsidRDefault="0036217F" w:rsidP="00D633A5">
            <w:pPr>
              <w:widowControl/>
              <w:autoSpaceDE w:val="0"/>
              <w:autoSpaceDN w:val="0"/>
              <w:adjustRightInd w:val="0"/>
              <w:rPr>
                <w:rFonts w:cs="Arial"/>
                <w:snapToGrid/>
                <w:szCs w:val="22"/>
              </w:rPr>
            </w:pPr>
            <w:r w:rsidRPr="005F7444">
              <w:rPr>
                <w:rFonts w:cs="Arial"/>
                <w:snapToGrid/>
                <w:szCs w:val="22"/>
              </w:rPr>
              <w:t xml:space="preserve">Severe or medically significant but not immediately life-threatening; hospitalization or prolongation of hospitalization indicated; disabling; limiting self-care ADL. </w:t>
            </w:r>
          </w:p>
        </w:tc>
      </w:tr>
      <w:tr w:rsidR="00C55BCE" w14:paraId="1146D285" w14:textId="77777777" w:rsidTr="00D633A5">
        <w:tc>
          <w:tcPr>
            <w:tcW w:w="1170" w:type="dxa"/>
          </w:tcPr>
          <w:p w14:paraId="1146D283" w14:textId="77777777" w:rsidR="0025100F" w:rsidRPr="005F7444" w:rsidRDefault="0036217F" w:rsidP="00D633A5">
            <w:pPr>
              <w:widowControl/>
              <w:autoSpaceDE w:val="0"/>
              <w:autoSpaceDN w:val="0"/>
              <w:adjustRightInd w:val="0"/>
              <w:jc w:val="right"/>
              <w:rPr>
                <w:rFonts w:cs="Arial"/>
                <w:b/>
                <w:bCs/>
                <w:snapToGrid/>
                <w:szCs w:val="22"/>
              </w:rPr>
            </w:pPr>
            <w:r w:rsidRPr="005F7444">
              <w:rPr>
                <w:rFonts w:cs="Arial"/>
                <w:b/>
                <w:bCs/>
                <w:snapToGrid/>
                <w:szCs w:val="22"/>
              </w:rPr>
              <w:t>Grade 4:</w:t>
            </w:r>
          </w:p>
        </w:tc>
        <w:tc>
          <w:tcPr>
            <w:tcW w:w="8100" w:type="dxa"/>
          </w:tcPr>
          <w:p w14:paraId="1146D284" w14:textId="77777777" w:rsidR="0025100F" w:rsidRPr="005F7444" w:rsidRDefault="0036217F" w:rsidP="00D633A5">
            <w:pPr>
              <w:widowControl/>
              <w:autoSpaceDE w:val="0"/>
              <w:autoSpaceDN w:val="0"/>
              <w:adjustRightInd w:val="0"/>
              <w:rPr>
                <w:rFonts w:cs="Arial"/>
                <w:snapToGrid/>
                <w:szCs w:val="22"/>
              </w:rPr>
            </w:pPr>
            <w:r w:rsidRPr="005F7444">
              <w:rPr>
                <w:rFonts w:cs="Arial"/>
                <w:snapToGrid/>
                <w:szCs w:val="22"/>
              </w:rPr>
              <w:t xml:space="preserve">Life-threatening consequences; urgent intervention indicated. </w:t>
            </w:r>
          </w:p>
        </w:tc>
      </w:tr>
      <w:tr w:rsidR="00C55BCE" w14:paraId="1146D288" w14:textId="77777777" w:rsidTr="00D633A5">
        <w:tc>
          <w:tcPr>
            <w:tcW w:w="1170" w:type="dxa"/>
            <w:tcBorders>
              <w:bottom w:val="single" w:sz="4" w:space="0" w:color="auto"/>
            </w:tcBorders>
          </w:tcPr>
          <w:p w14:paraId="1146D286" w14:textId="77777777" w:rsidR="0025100F" w:rsidRPr="005F7444" w:rsidRDefault="0036217F" w:rsidP="00D633A5">
            <w:pPr>
              <w:widowControl/>
              <w:autoSpaceDE w:val="0"/>
              <w:autoSpaceDN w:val="0"/>
              <w:adjustRightInd w:val="0"/>
              <w:jc w:val="right"/>
              <w:rPr>
                <w:rFonts w:cs="Arial"/>
                <w:b/>
                <w:bCs/>
                <w:snapToGrid/>
                <w:szCs w:val="22"/>
              </w:rPr>
            </w:pPr>
            <w:r w:rsidRPr="005F7444">
              <w:rPr>
                <w:rFonts w:cs="Arial"/>
                <w:b/>
                <w:bCs/>
                <w:snapToGrid/>
                <w:szCs w:val="22"/>
              </w:rPr>
              <w:t>Grade 5:</w:t>
            </w:r>
          </w:p>
        </w:tc>
        <w:tc>
          <w:tcPr>
            <w:tcW w:w="8100" w:type="dxa"/>
            <w:tcBorders>
              <w:bottom w:val="single" w:sz="4" w:space="0" w:color="auto"/>
            </w:tcBorders>
          </w:tcPr>
          <w:p w14:paraId="1146D287" w14:textId="77777777" w:rsidR="0025100F" w:rsidRPr="005F7444" w:rsidRDefault="0036217F" w:rsidP="00D633A5">
            <w:pPr>
              <w:widowControl/>
              <w:autoSpaceDE w:val="0"/>
              <w:autoSpaceDN w:val="0"/>
              <w:adjustRightInd w:val="0"/>
              <w:rPr>
                <w:rFonts w:cs="Arial"/>
                <w:snapToGrid/>
                <w:szCs w:val="22"/>
              </w:rPr>
            </w:pPr>
            <w:r w:rsidRPr="005F7444">
              <w:rPr>
                <w:rFonts w:cs="Arial"/>
                <w:snapToGrid/>
                <w:szCs w:val="22"/>
              </w:rPr>
              <w:t xml:space="preserve">Death related to AE. </w:t>
            </w:r>
          </w:p>
        </w:tc>
      </w:tr>
      <w:tr w:rsidR="00C55BCE" w14:paraId="1146D28A" w14:textId="77777777" w:rsidTr="00D633A5">
        <w:tc>
          <w:tcPr>
            <w:tcW w:w="9270" w:type="dxa"/>
            <w:gridSpan w:val="2"/>
            <w:tcBorders>
              <w:top w:val="single" w:sz="4" w:space="0" w:color="auto"/>
            </w:tcBorders>
          </w:tcPr>
          <w:p w14:paraId="1146D289" w14:textId="77777777" w:rsidR="0025100F" w:rsidRPr="005F7444" w:rsidRDefault="0036217F" w:rsidP="00D633A5">
            <w:pPr>
              <w:rPr>
                <w:i/>
              </w:rPr>
            </w:pPr>
            <w:r w:rsidRPr="005F7444">
              <w:rPr>
                <w:i/>
              </w:rPr>
              <w:t>Note: a semi-colon indicates ‘or’ within the description of the grade.</w:t>
            </w:r>
          </w:p>
        </w:tc>
      </w:tr>
    </w:tbl>
    <w:p w14:paraId="1146D28B" w14:textId="77777777" w:rsidR="000F5293" w:rsidRPr="0025100F" w:rsidRDefault="000F5293" w:rsidP="0025100F">
      <w:pPr>
        <w:spacing w:line="240" w:lineRule="exact"/>
        <w:rPr>
          <w:rFonts w:cs="Arial"/>
          <w:b/>
          <w:szCs w:val="22"/>
        </w:rPr>
      </w:pPr>
    </w:p>
    <w:p w14:paraId="1146D28C" w14:textId="77777777" w:rsidR="00304942" w:rsidRDefault="00304942" w:rsidP="002F7414">
      <w:pPr>
        <w:spacing w:line="240" w:lineRule="exact"/>
        <w:rPr>
          <w:rFonts w:cs="Arial"/>
          <w:b/>
          <w:szCs w:val="22"/>
        </w:rPr>
      </w:pPr>
    </w:p>
    <w:p w14:paraId="1146D28D" w14:textId="77777777" w:rsidR="003D608E" w:rsidRPr="00F0232A" w:rsidRDefault="0036217F" w:rsidP="126F87C2">
      <w:pPr>
        <w:pStyle w:val="Level3Heading"/>
        <w:rPr>
          <w:lang w:val="en-US"/>
        </w:rPr>
      </w:pPr>
      <w:bookmarkStart w:id="177" w:name="_Toc2020289839"/>
      <w:r>
        <w:t xml:space="preserve">Assessment of Causality Relationship To Study </w:t>
      </w:r>
      <w:r w:rsidR="00435CB8" w:rsidRPr="6A4A4292">
        <w:rPr>
          <w:lang w:val="en-US"/>
        </w:rPr>
        <w:t>intervention</w:t>
      </w:r>
      <w:bookmarkEnd w:id="177"/>
    </w:p>
    <w:p w14:paraId="1146D28E" w14:textId="77777777" w:rsidR="008727FA" w:rsidRDefault="008727FA" w:rsidP="003D608E">
      <w:pPr>
        <w:spacing w:line="240" w:lineRule="exact"/>
        <w:rPr>
          <w:rFonts w:cs="Arial"/>
          <w:szCs w:val="22"/>
        </w:rPr>
      </w:pPr>
    </w:p>
    <w:p w14:paraId="1146D28F" w14:textId="77777777" w:rsidR="003D608E" w:rsidRDefault="0036217F" w:rsidP="003D608E">
      <w:pPr>
        <w:spacing w:line="240" w:lineRule="exact"/>
        <w:rPr>
          <w:rFonts w:cs="Arial"/>
          <w:szCs w:val="22"/>
        </w:rPr>
      </w:pPr>
      <w:r w:rsidRPr="002860DD">
        <w:rPr>
          <w:rFonts w:cs="Arial"/>
          <w:szCs w:val="22"/>
        </w:rPr>
        <w:t xml:space="preserve">For all collected AEs, the clinician who examines and evaluates the participant will determine the </w:t>
      </w:r>
      <w:r w:rsidRPr="002860DD">
        <w:rPr>
          <w:rFonts w:cs="Arial"/>
          <w:szCs w:val="22"/>
        </w:rPr>
        <w:t>AE’s causality based on temporal relationship and his/her clinical judgment. The degree of certainty about causality will be graded using the categories below</w:t>
      </w:r>
      <w:r w:rsidR="00FE1607">
        <w:rPr>
          <w:rFonts w:cs="Arial"/>
          <w:szCs w:val="22"/>
        </w:rPr>
        <w:t>:</w:t>
      </w:r>
    </w:p>
    <w:p w14:paraId="1146D290" w14:textId="77777777" w:rsidR="00304942" w:rsidRDefault="00304942" w:rsidP="002F7414">
      <w:pPr>
        <w:tabs>
          <w:tab w:val="left" w:pos="180"/>
          <w:tab w:val="left" w:pos="360"/>
        </w:tabs>
        <w:spacing w:line="240" w:lineRule="exact"/>
        <w:rPr>
          <w:rFonts w:cs="Arial"/>
          <w:szCs w:val="22"/>
        </w:rPr>
      </w:pPr>
    </w:p>
    <w:tbl>
      <w:tblPr>
        <w:tblStyle w:val="TableGrid"/>
        <w:tblW w:w="9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7025"/>
      </w:tblGrid>
      <w:tr w:rsidR="00C55BCE" w14:paraId="1146D293" w14:textId="77777777" w:rsidTr="00FE1607">
        <w:tc>
          <w:tcPr>
            <w:tcW w:w="2160" w:type="dxa"/>
          </w:tcPr>
          <w:p w14:paraId="1146D291" w14:textId="77777777" w:rsidR="008727FA" w:rsidRDefault="0036217F" w:rsidP="00435CB8">
            <w:pPr>
              <w:spacing w:line="240" w:lineRule="exact"/>
              <w:ind w:right="-108"/>
              <w:jc w:val="right"/>
              <w:rPr>
                <w:rFonts w:cs="Arial"/>
                <w:szCs w:val="22"/>
              </w:rPr>
            </w:pPr>
            <w:r w:rsidRPr="008727FA">
              <w:rPr>
                <w:b/>
              </w:rPr>
              <w:t>Definitely Related</w:t>
            </w:r>
            <w:r w:rsidR="00435CB8">
              <w:rPr>
                <w:b/>
              </w:rPr>
              <w:t>:</w:t>
            </w:r>
          </w:p>
        </w:tc>
        <w:tc>
          <w:tcPr>
            <w:tcW w:w="7025" w:type="dxa"/>
          </w:tcPr>
          <w:p w14:paraId="1146D292" w14:textId="77777777" w:rsidR="008727FA" w:rsidRPr="00435CB8" w:rsidRDefault="0036217F" w:rsidP="00FE1607">
            <w:pPr>
              <w:spacing w:line="240" w:lineRule="exact"/>
              <w:ind w:left="-18"/>
            </w:pPr>
            <w:r w:rsidRPr="008727FA">
              <w:t xml:space="preserve">There is clear evidence to suggest a causal relationship, and other possible contributing factors can be ruled out. </w:t>
            </w:r>
          </w:p>
        </w:tc>
      </w:tr>
      <w:tr w:rsidR="00C55BCE" w14:paraId="1146D296" w14:textId="77777777" w:rsidTr="00FE1607">
        <w:tc>
          <w:tcPr>
            <w:tcW w:w="2160" w:type="dxa"/>
          </w:tcPr>
          <w:p w14:paraId="1146D294" w14:textId="77777777" w:rsidR="008727FA" w:rsidRDefault="0036217F" w:rsidP="003909ED">
            <w:pPr>
              <w:spacing w:line="240" w:lineRule="exact"/>
              <w:ind w:right="-108"/>
              <w:jc w:val="right"/>
              <w:rPr>
                <w:rFonts w:cs="Arial"/>
                <w:szCs w:val="22"/>
              </w:rPr>
            </w:pPr>
            <w:r w:rsidRPr="008727FA">
              <w:rPr>
                <w:b/>
              </w:rPr>
              <w:t>Po</w:t>
            </w:r>
            <w:r w:rsidR="003909ED">
              <w:rPr>
                <w:b/>
              </w:rPr>
              <w:t>ssibly</w:t>
            </w:r>
            <w:r w:rsidRPr="008727FA">
              <w:rPr>
                <w:b/>
              </w:rPr>
              <w:t xml:space="preserve"> Related</w:t>
            </w:r>
            <w:r>
              <w:rPr>
                <w:b/>
              </w:rPr>
              <w:t>:</w:t>
            </w:r>
          </w:p>
        </w:tc>
        <w:tc>
          <w:tcPr>
            <w:tcW w:w="7025" w:type="dxa"/>
          </w:tcPr>
          <w:p w14:paraId="1146D295" w14:textId="77777777" w:rsidR="008727FA" w:rsidRDefault="0036217F" w:rsidP="00FE1607">
            <w:pPr>
              <w:spacing w:line="240" w:lineRule="exact"/>
              <w:ind w:left="-18"/>
              <w:rPr>
                <w:rFonts w:cs="Arial"/>
                <w:szCs w:val="22"/>
              </w:rPr>
            </w:pPr>
            <w:r w:rsidRPr="008727FA">
              <w:t>There is some evidence to suggest a causal relationship</w:t>
            </w:r>
            <w:r w:rsidR="003909ED">
              <w:t>.</w:t>
            </w:r>
            <w:r w:rsidRPr="008727FA">
              <w:t xml:space="preserve"> </w:t>
            </w:r>
          </w:p>
        </w:tc>
      </w:tr>
      <w:tr w:rsidR="00C55BCE" w14:paraId="1146D299" w14:textId="77777777" w:rsidTr="00FE1607">
        <w:tc>
          <w:tcPr>
            <w:tcW w:w="2160" w:type="dxa"/>
          </w:tcPr>
          <w:p w14:paraId="1146D297" w14:textId="77777777" w:rsidR="00435CB8" w:rsidRPr="008727FA" w:rsidRDefault="0036217F" w:rsidP="00435CB8">
            <w:pPr>
              <w:spacing w:line="240" w:lineRule="exact"/>
              <w:ind w:right="-108"/>
              <w:jc w:val="right"/>
              <w:rPr>
                <w:b/>
              </w:rPr>
            </w:pPr>
            <w:r>
              <w:rPr>
                <w:b/>
              </w:rPr>
              <w:t>Unr</w:t>
            </w:r>
            <w:r w:rsidRPr="008727FA">
              <w:rPr>
                <w:b/>
              </w:rPr>
              <w:t>elated</w:t>
            </w:r>
            <w:r>
              <w:rPr>
                <w:b/>
              </w:rPr>
              <w:t>:</w:t>
            </w:r>
          </w:p>
        </w:tc>
        <w:tc>
          <w:tcPr>
            <w:tcW w:w="7025" w:type="dxa"/>
          </w:tcPr>
          <w:p w14:paraId="1146D298" w14:textId="77777777" w:rsidR="00435CB8" w:rsidRPr="008727FA" w:rsidRDefault="0036217F" w:rsidP="00FE1607">
            <w:pPr>
              <w:spacing w:line="240" w:lineRule="exact"/>
              <w:ind w:left="-18"/>
            </w:pPr>
            <w:r w:rsidRPr="008727FA">
              <w:t xml:space="preserve">The AE is completely independent of study intervention administration, and/or evidence exists that the event is definitely related to another etiology. </w:t>
            </w:r>
          </w:p>
        </w:tc>
      </w:tr>
    </w:tbl>
    <w:p w14:paraId="1146D29A" w14:textId="77777777" w:rsidR="008727FA" w:rsidRDefault="008727FA" w:rsidP="002F7414">
      <w:pPr>
        <w:tabs>
          <w:tab w:val="left" w:pos="180"/>
          <w:tab w:val="left" w:pos="360"/>
        </w:tabs>
        <w:spacing w:line="240" w:lineRule="exact"/>
        <w:rPr>
          <w:rFonts w:cs="Arial"/>
          <w:szCs w:val="22"/>
        </w:rPr>
      </w:pPr>
    </w:p>
    <w:p w14:paraId="1146D29B" w14:textId="77777777" w:rsidR="003D608E" w:rsidRPr="002860DD" w:rsidRDefault="0036217F" w:rsidP="00885485">
      <w:pPr>
        <w:pStyle w:val="Heading2"/>
      </w:pPr>
      <w:bookmarkStart w:id="178" w:name="_Toc399865700"/>
      <w:r>
        <w:t>Expectedness</w:t>
      </w:r>
      <w:bookmarkEnd w:id="178"/>
    </w:p>
    <w:p w14:paraId="1146D29C" w14:textId="77777777" w:rsidR="126F87C2" w:rsidRDefault="126F87C2" w:rsidP="126F87C2"/>
    <w:p w14:paraId="1146D29D" w14:textId="77777777" w:rsidR="003D608E" w:rsidRPr="002860DD" w:rsidRDefault="0036217F" w:rsidP="003D608E">
      <w:pPr>
        <w:spacing w:line="240" w:lineRule="exact"/>
        <w:rPr>
          <w:rFonts w:cs="Arial"/>
          <w:szCs w:val="22"/>
        </w:rPr>
      </w:pPr>
      <w:r>
        <w:rPr>
          <w:rFonts w:cs="Arial"/>
          <w:szCs w:val="22"/>
        </w:rPr>
        <w:t>The Investigator</w:t>
      </w:r>
      <w:r w:rsidRPr="002860DD">
        <w:rPr>
          <w:rFonts w:cs="Arial"/>
          <w:szCs w:val="22"/>
        </w:rPr>
        <w:t xml:space="preserve"> will be responsible for determining whether an AE is expected or unexpected. An AE will be considered unexpected if the nature, severity, or frequency of the event is not consistent with the risk information previousl</w:t>
      </w:r>
      <w:r>
        <w:rPr>
          <w:rFonts w:cs="Arial"/>
          <w:szCs w:val="22"/>
        </w:rPr>
        <w:t>y described for the study agent.</w:t>
      </w:r>
    </w:p>
    <w:p w14:paraId="1146D29E" w14:textId="77777777" w:rsidR="003D608E" w:rsidRDefault="003D608E" w:rsidP="003D608E">
      <w:pPr>
        <w:spacing w:line="240" w:lineRule="exact"/>
        <w:rPr>
          <w:rFonts w:cs="Arial"/>
          <w:szCs w:val="22"/>
        </w:rPr>
      </w:pPr>
    </w:p>
    <w:p w14:paraId="1146D29F" w14:textId="77777777" w:rsidR="003D608E" w:rsidRPr="001B73A5" w:rsidRDefault="0036217F" w:rsidP="00885485">
      <w:pPr>
        <w:pStyle w:val="Heading2"/>
      </w:pPr>
      <w:bookmarkStart w:id="179" w:name="_Ref480529640"/>
      <w:bookmarkStart w:id="180" w:name="_Toc268496283"/>
      <w:r>
        <w:t>Adverse Event List(s)</w:t>
      </w:r>
      <w:bookmarkEnd w:id="179"/>
      <w:bookmarkEnd w:id="180"/>
      <w:r>
        <w:t xml:space="preserve"> </w:t>
      </w:r>
    </w:p>
    <w:p w14:paraId="1146D2A0" w14:textId="77777777" w:rsidR="126F87C2" w:rsidRDefault="126F87C2" w:rsidP="126F87C2"/>
    <w:p w14:paraId="1146D2A1" w14:textId="77777777" w:rsidR="003D608E" w:rsidRPr="00D9254E" w:rsidRDefault="0036217F">
      <w:pPr>
        <w:pStyle w:val="Level3Heading"/>
      </w:pPr>
      <w:bookmarkStart w:id="181" w:name="_Toc1350497252"/>
      <w:r>
        <w:t>Adverse Event List for</w:t>
      </w:r>
      <w:r w:rsidR="15DFB551">
        <w:t xml:space="preserve"> ICG INJECTION</w:t>
      </w:r>
      <w:bookmarkEnd w:id="181"/>
    </w:p>
    <w:p w14:paraId="1146D2A2" w14:textId="77777777" w:rsidR="003D608E" w:rsidRPr="00707F1F" w:rsidRDefault="003D608E" w:rsidP="4D8FAD8C">
      <w:pPr>
        <w:spacing w:line="240" w:lineRule="exact"/>
        <w:rPr>
          <w:rFonts w:cs="Arial"/>
        </w:rPr>
      </w:pPr>
    </w:p>
    <w:p w14:paraId="1146D2A3" w14:textId="77777777" w:rsidR="1937A3D2" w:rsidRDefault="0036217F" w:rsidP="4D8FAD8C">
      <w:pPr>
        <w:spacing w:line="240" w:lineRule="exact"/>
        <w:rPr>
          <w:rFonts w:cs="Arial"/>
        </w:rPr>
      </w:pPr>
      <w:r w:rsidRPr="126F87C2">
        <w:rPr>
          <w:rFonts w:cs="Arial"/>
        </w:rPr>
        <w:t>Detailed information about the risks and expected AE of IC</w:t>
      </w:r>
      <w:r w:rsidR="70671663" w:rsidRPr="126F87C2">
        <w:rPr>
          <w:rFonts w:cs="Arial"/>
        </w:rPr>
        <w:t>G</w:t>
      </w:r>
      <w:r w:rsidRPr="126F87C2">
        <w:rPr>
          <w:rFonts w:cs="Arial"/>
        </w:rPr>
        <w:t xml:space="preserve"> may be found in the current edition of the manufacturer’s information brochure. In brief, the most frequent adverse reactions were allergic reactions with nausea or hypotension.</w:t>
      </w:r>
      <w:r w:rsidR="28ACCD1D" w:rsidRPr="126F87C2">
        <w:rPr>
          <w:rFonts w:cs="Arial"/>
        </w:rPr>
        <w:t xml:space="preserve"> For more detailed information refer to 1.4.1.</w:t>
      </w:r>
    </w:p>
    <w:p w14:paraId="1146D2A4" w14:textId="77777777" w:rsidR="4D8FAD8C" w:rsidRDefault="4D8FAD8C" w:rsidP="4D8FAD8C">
      <w:pPr>
        <w:spacing w:line="240" w:lineRule="exact"/>
        <w:rPr>
          <w:rFonts w:cs="Arial"/>
        </w:rPr>
      </w:pPr>
    </w:p>
    <w:p w14:paraId="1146D2A5" w14:textId="77777777" w:rsidR="003D608E" w:rsidRPr="007F5B52" w:rsidRDefault="003D608E" w:rsidP="126F87C2">
      <w:pPr>
        <w:spacing w:line="240" w:lineRule="exact"/>
        <w:rPr>
          <w:rFonts w:cs="Arial"/>
        </w:rPr>
      </w:pPr>
    </w:p>
    <w:p w14:paraId="1146D2A6" w14:textId="77777777" w:rsidR="126F87C2" w:rsidRDefault="126F87C2" w:rsidP="126F87C2">
      <w:pPr>
        <w:spacing w:line="240" w:lineRule="exact"/>
        <w:rPr>
          <w:rFonts w:cs="Arial"/>
        </w:rPr>
      </w:pPr>
    </w:p>
    <w:p w14:paraId="1146D2A7" w14:textId="77777777" w:rsidR="003D608E" w:rsidRPr="00BF11B2" w:rsidRDefault="0036217F" w:rsidP="00BF11B2">
      <w:pPr>
        <w:pStyle w:val="Heading2"/>
      </w:pPr>
      <w:bookmarkStart w:id="182" w:name="_Toc1176896709"/>
      <w:r>
        <w:t>Time Period And Frequency For Event Assessment And Follow-Up</w:t>
      </w:r>
      <w:bookmarkEnd w:id="182"/>
    </w:p>
    <w:p w14:paraId="1146D2A8" w14:textId="77777777" w:rsidR="003D608E" w:rsidRPr="00F37B32" w:rsidRDefault="003D608E" w:rsidP="003D608E"/>
    <w:p w14:paraId="1146D2A9" w14:textId="77777777" w:rsidR="003D608E" w:rsidRDefault="0036217F" w:rsidP="4D8FAD8C">
      <w:pPr>
        <w:rPr>
          <w:color w:val="000000" w:themeColor="text1"/>
        </w:rPr>
      </w:pPr>
      <w:r w:rsidRPr="16A31868">
        <w:rPr>
          <w:color w:val="000000" w:themeColor="text1"/>
        </w:rPr>
        <w:t xml:space="preserve">The occurrence of an UP, AE or SAE may come to the attention of study personnel during study visits and interviews of a study participant presenting for medical care, upon review by a study monitor, or during an audit. All AEs grade 3 or higher but not meeting the criteria for SAEs will be captured on the appropriate CRF. AEs of grade 1 and 2 will not be captured due to the well-characterized side effect profile of </w:t>
      </w:r>
      <w:r w:rsidR="0A05F09F" w:rsidRPr="16A31868">
        <w:rPr>
          <w:color w:val="000000" w:themeColor="text1"/>
        </w:rPr>
        <w:t xml:space="preserve">ICG </w:t>
      </w:r>
      <w:r w:rsidRPr="16A31868">
        <w:rPr>
          <w:color w:val="000000" w:themeColor="text1"/>
        </w:rPr>
        <w:t xml:space="preserve">for other indications, including IV ICG injection which is </w:t>
      </w:r>
      <w:r w:rsidRPr="16A31868">
        <w:rPr>
          <w:color w:val="000000" w:themeColor="text1"/>
        </w:rPr>
        <w:lastRenderedPageBreak/>
        <w:t>FDA approved. Information to be collected includes event description, time of onset, clinician’s assessment of severity, seriousness, expectedness, relationship to study product (assessed only by those with the training and authority to make a diagnosis), and date of resolution/stabilization of the event. All AEs grade 3 or higher occurring while on study must be documented appropriately regardless of relationship. All AEs will be followed to ad</w:t>
      </w:r>
      <w:r w:rsidRPr="16A31868">
        <w:rPr>
          <w:color w:val="000000" w:themeColor="text1"/>
        </w:rPr>
        <w:t>equate resolution.</w:t>
      </w:r>
    </w:p>
    <w:p w14:paraId="1146D2AA" w14:textId="77777777" w:rsidR="003D608E" w:rsidRDefault="003D608E" w:rsidP="4D8FAD8C">
      <w:pPr>
        <w:rPr>
          <w:color w:val="000000" w:themeColor="text1"/>
        </w:rPr>
      </w:pPr>
    </w:p>
    <w:p w14:paraId="1146D2AB" w14:textId="77777777" w:rsidR="003D608E" w:rsidRDefault="0036217F" w:rsidP="4D8FAD8C">
      <w:pPr>
        <w:rPr>
          <w:color w:val="000000" w:themeColor="text1"/>
        </w:rPr>
      </w:pPr>
      <w:r w:rsidRPr="4D8FAD8C">
        <w:rPr>
          <w:color w:val="000000" w:themeColor="text1"/>
        </w:rPr>
        <w:t xml:space="preserve">Any medical condition that is present at the time that the participant is screened will be considered as baseline and not reported as an AE. However, if the study participant’s condition deteriorates at any time during the study, it will be recorded as an AE after treatment with study intervention begins.  </w:t>
      </w:r>
    </w:p>
    <w:p w14:paraId="1146D2AC" w14:textId="77777777" w:rsidR="003D608E" w:rsidRDefault="003D608E" w:rsidP="4D8FAD8C">
      <w:pPr>
        <w:rPr>
          <w:color w:val="000000" w:themeColor="text1"/>
        </w:rPr>
      </w:pPr>
    </w:p>
    <w:p w14:paraId="1146D2AD" w14:textId="77777777" w:rsidR="003D608E" w:rsidRDefault="0036217F" w:rsidP="4D8FAD8C">
      <w:pPr>
        <w:rPr>
          <w:color w:val="000000" w:themeColor="text1"/>
        </w:rPr>
      </w:pPr>
      <w:r w:rsidRPr="4D8FAD8C">
        <w:rPr>
          <w:color w:val="000000" w:themeColor="text1"/>
        </w:rPr>
        <w:t>Changes in the severity of an AE will be documented to allow an assessment of the duration of the event at each level of severity to be performed. AEs characterized as intermittent require documentation of onset and duration of each episode.</w:t>
      </w:r>
    </w:p>
    <w:p w14:paraId="1146D2AE" w14:textId="77777777" w:rsidR="003D608E" w:rsidRDefault="003D608E" w:rsidP="4D8FAD8C">
      <w:pPr>
        <w:rPr>
          <w:color w:val="000000" w:themeColor="text1"/>
        </w:rPr>
      </w:pPr>
    </w:p>
    <w:p w14:paraId="1146D2AF" w14:textId="77777777" w:rsidR="003D608E" w:rsidRDefault="0036217F" w:rsidP="4D8FAD8C">
      <w:pPr>
        <w:rPr>
          <w:color w:val="000000" w:themeColor="text1"/>
        </w:rPr>
      </w:pPr>
      <w:r w:rsidRPr="4D8FAD8C">
        <w:rPr>
          <w:color w:val="000000" w:themeColor="text1"/>
        </w:rPr>
        <w:t xml:space="preserve">At each study visit, the Investigator will inquire about the occurrence of AE/SAEs since the last visit. Events will be followed for outcome information until resolution or stabilization. </w:t>
      </w:r>
    </w:p>
    <w:p w14:paraId="1146D2B0" w14:textId="77777777" w:rsidR="003D608E" w:rsidRDefault="003D608E" w:rsidP="4D8FAD8C">
      <w:pPr>
        <w:rPr>
          <w:color w:val="000000" w:themeColor="text1"/>
        </w:rPr>
      </w:pPr>
    </w:p>
    <w:p w14:paraId="1146D2B1" w14:textId="77777777" w:rsidR="003D608E" w:rsidRDefault="0036217F" w:rsidP="4D8FAD8C">
      <w:pPr>
        <w:rPr>
          <w:color w:val="000000" w:themeColor="text1"/>
        </w:rPr>
      </w:pPr>
      <w:r w:rsidRPr="4D8FAD8C">
        <w:rPr>
          <w:color w:val="000000" w:themeColor="text1"/>
        </w:rPr>
        <w:t xml:space="preserve">The Investigator will record all reportable events with start dates occurring after </w:t>
      </w:r>
      <w:r w:rsidRPr="4D8FAD8C">
        <w:rPr>
          <w:color w:val="000000" w:themeColor="text1"/>
        </w:rPr>
        <w:t>treatment with study intervention begins for 30 days after date of surgery</w:t>
      </w:r>
      <w:r w:rsidR="3137E738" w:rsidRPr="4D8FAD8C">
        <w:rPr>
          <w:color w:val="000000" w:themeColor="text1"/>
        </w:rPr>
        <w:t xml:space="preserve">. </w:t>
      </w:r>
      <w:r w:rsidRPr="4D8FAD8C">
        <w:rPr>
          <w:color w:val="000000" w:themeColor="text1"/>
        </w:rPr>
        <w:t xml:space="preserve">AEs will be evaluated using the current version of the </w:t>
      </w:r>
      <w:hyperlink r:id="rId25" w:history="1">
        <w:r w:rsidR="003D608E" w:rsidRPr="4D8FAD8C">
          <w:rPr>
            <w:rStyle w:val="Hyperlink"/>
          </w:rPr>
          <w:t>CTCAE v5.0</w:t>
        </w:r>
      </w:hyperlink>
      <w:r w:rsidRPr="4D8FAD8C">
        <w:rPr>
          <w:rStyle w:val="Hyperlink"/>
        </w:rPr>
        <w:t xml:space="preserve">.  </w:t>
      </w:r>
      <w:r w:rsidRPr="4D8FAD8C">
        <w:rPr>
          <w:color w:val="000000" w:themeColor="text1"/>
        </w:rPr>
        <w:t>At each study visit, the investigator will inquire about the occurrence of AE/SAEs since the last visit.  Events will be followed for outcome information until resolution or stabilization.  Any SAE that occurs after treatment with alternative therapy will be reported only if the Investigator or current treating physician has assessed the SAE as related to the study treatment.</w:t>
      </w:r>
    </w:p>
    <w:p w14:paraId="1146D2B2" w14:textId="77777777" w:rsidR="003D608E" w:rsidRDefault="0036217F" w:rsidP="003D608E">
      <w:r>
        <w:t xml:space="preserve"> </w:t>
      </w:r>
    </w:p>
    <w:p w14:paraId="1146D2B3" w14:textId="77777777" w:rsidR="003D608E" w:rsidRDefault="0036217F" w:rsidP="00885485">
      <w:pPr>
        <w:pStyle w:val="Heading2"/>
      </w:pPr>
      <w:bookmarkStart w:id="183" w:name="_Ref480531474"/>
      <w:bookmarkStart w:id="184" w:name="_Ref480531485"/>
      <w:bookmarkStart w:id="185" w:name="_Toc1919747643"/>
      <w:r>
        <w:t>Reporting Procedures</w:t>
      </w:r>
      <w:bookmarkEnd w:id="183"/>
      <w:bookmarkEnd w:id="184"/>
      <w:bookmarkEnd w:id="185"/>
    </w:p>
    <w:p w14:paraId="1146D2B4" w14:textId="77777777" w:rsidR="00ED164A" w:rsidRPr="00ED164A" w:rsidRDefault="00ED164A" w:rsidP="003D608E">
      <w:pPr>
        <w:rPr>
          <w:lang w:eastAsia="x-none"/>
        </w:rPr>
      </w:pPr>
    </w:p>
    <w:p w14:paraId="1146D2B5" w14:textId="77777777" w:rsidR="003D608E" w:rsidRPr="001B73A5" w:rsidRDefault="0036217F">
      <w:pPr>
        <w:pStyle w:val="Level3Heading"/>
      </w:pPr>
      <w:bookmarkStart w:id="186" w:name="_Toc1696115972"/>
      <w:r>
        <w:t>OHSU IRB Reporting of Unanticipated Problems and Adverse Events</w:t>
      </w:r>
      <w:bookmarkEnd w:id="186"/>
    </w:p>
    <w:p w14:paraId="1146D2B6" w14:textId="77777777" w:rsidR="126F87C2" w:rsidRDefault="126F87C2" w:rsidP="126F87C2"/>
    <w:p w14:paraId="1146D2B7" w14:textId="77777777" w:rsidR="003D608E" w:rsidRPr="002860DD" w:rsidRDefault="0036217F" w:rsidP="003D608E">
      <w:pPr>
        <w:spacing w:before="40" w:line="240" w:lineRule="exact"/>
        <w:rPr>
          <w:rFonts w:cs="Arial"/>
          <w:szCs w:val="22"/>
        </w:rPr>
      </w:pPr>
      <w:r w:rsidRPr="002860DD">
        <w:rPr>
          <w:rFonts w:cs="Arial"/>
          <w:szCs w:val="22"/>
        </w:rPr>
        <w:t>Unanticipated Problems and A</w:t>
      </w:r>
      <w:r w:rsidR="00AA7203">
        <w:rPr>
          <w:rFonts w:cs="Arial"/>
          <w:szCs w:val="22"/>
        </w:rPr>
        <w:t>Es</w:t>
      </w:r>
      <w:r w:rsidRPr="002860DD">
        <w:rPr>
          <w:rFonts w:cs="Arial"/>
          <w:szCs w:val="22"/>
        </w:rPr>
        <w:t xml:space="preserve"> will be reported to OHSU IRB according to the policies, procedures and guidelines posted on the </w:t>
      </w:r>
      <w:hyperlink r:id="rId26" w:history="1">
        <w:r w:rsidR="003D608E" w:rsidRPr="002860DD">
          <w:rPr>
            <w:rStyle w:val="Hyperlink"/>
            <w:rFonts w:cs="Arial"/>
            <w:szCs w:val="22"/>
          </w:rPr>
          <w:t>OHSU IRB web site</w:t>
        </w:r>
      </w:hyperlink>
      <w:r w:rsidRPr="002860DD">
        <w:rPr>
          <w:rFonts w:cs="Arial"/>
          <w:szCs w:val="22"/>
        </w:rPr>
        <w:t>.</w:t>
      </w:r>
    </w:p>
    <w:p w14:paraId="1146D2B8" w14:textId="77777777" w:rsidR="003D608E" w:rsidRDefault="003D608E" w:rsidP="003D608E">
      <w:pPr>
        <w:spacing w:before="40" w:line="240" w:lineRule="exact"/>
        <w:rPr>
          <w:rFonts w:cs="Arial"/>
          <w:szCs w:val="22"/>
        </w:rPr>
      </w:pPr>
    </w:p>
    <w:p w14:paraId="1146D2B9" w14:textId="77777777" w:rsidR="002F542E" w:rsidRPr="002860DD" w:rsidRDefault="0036217F" w:rsidP="003D608E">
      <w:pPr>
        <w:spacing w:before="40" w:line="240" w:lineRule="exact"/>
        <w:rPr>
          <w:rFonts w:cs="Arial"/>
          <w:szCs w:val="22"/>
        </w:rPr>
      </w:pPr>
      <w:r>
        <w:rPr>
          <w:rFonts w:cs="Arial"/>
          <w:szCs w:val="22"/>
        </w:rPr>
        <w:t>Events that must be reported by the Investigator to the IRB are detailed in the</w:t>
      </w:r>
      <w:r w:rsidR="003E7E59">
        <w:rPr>
          <w:rFonts w:cs="Arial"/>
          <w:szCs w:val="22"/>
        </w:rPr>
        <w:t xml:space="preserve"> OHSU IRB</w:t>
      </w:r>
      <w:r w:rsidRPr="003E7E59">
        <w:rPr>
          <w:rFonts w:cs="Arial"/>
          <w:b/>
          <w:szCs w:val="22"/>
        </w:rPr>
        <w:t xml:space="preserve"> Investigator Guidance: Prompt Reporting Requirements (HRP-801)</w:t>
      </w:r>
      <w:r>
        <w:rPr>
          <w:rFonts w:cs="Arial"/>
          <w:szCs w:val="22"/>
        </w:rPr>
        <w:t xml:space="preserve">. </w:t>
      </w:r>
      <w:r w:rsidR="004E29F5">
        <w:rPr>
          <w:rFonts w:cs="Arial"/>
          <w:szCs w:val="22"/>
        </w:rPr>
        <w:t xml:space="preserve"> </w:t>
      </w:r>
      <w:r w:rsidR="00A20B72">
        <w:rPr>
          <w:rFonts w:cs="Arial"/>
          <w:szCs w:val="22"/>
        </w:rPr>
        <w:t xml:space="preserve">Events that meet the criteria for OHSU RNI must be reported to the IRB within 5 days of learning of the event.  </w:t>
      </w:r>
      <w:r>
        <w:rPr>
          <w:rFonts w:cs="Arial"/>
          <w:szCs w:val="22"/>
        </w:rPr>
        <w:t>At a minimum, event</w:t>
      </w:r>
      <w:r w:rsidR="003E7E59">
        <w:rPr>
          <w:rFonts w:cs="Arial"/>
          <w:szCs w:val="22"/>
        </w:rPr>
        <w:t>s</w:t>
      </w:r>
      <w:r>
        <w:rPr>
          <w:rFonts w:cs="Arial"/>
          <w:szCs w:val="22"/>
        </w:rPr>
        <w:t xml:space="preserve"> requiring reporting to the IRB include:</w:t>
      </w:r>
    </w:p>
    <w:p w14:paraId="1146D2BA" w14:textId="77777777" w:rsidR="003E7E59" w:rsidRDefault="0036217F" w:rsidP="00002AE1">
      <w:pPr>
        <w:pStyle w:val="ListParagraph"/>
        <w:numPr>
          <w:ilvl w:val="0"/>
          <w:numId w:val="57"/>
        </w:numPr>
      </w:pPr>
      <w:r w:rsidRPr="00AE4ED1">
        <w:t>Any new or increase</w:t>
      </w:r>
      <w:r>
        <w:t>d risk related to the research,</w:t>
      </w:r>
      <w:r w:rsidRPr="00AE4ED1">
        <w:t xml:space="preserve"> including </w:t>
      </w:r>
      <w:r>
        <w:t>AEs</w:t>
      </w:r>
      <w:r w:rsidRPr="00AE4ED1">
        <w:t xml:space="preserve"> or IND safety reports that require a change to the protocol or</w:t>
      </w:r>
      <w:r>
        <w:t xml:space="preserve"> </w:t>
      </w:r>
      <w:r w:rsidRPr="00AE4ED1">
        <w:t xml:space="preserve">consent, </w:t>
      </w:r>
    </w:p>
    <w:p w14:paraId="1146D2BB" w14:textId="77777777" w:rsidR="003E7E59" w:rsidRDefault="0036217F" w:rsidP="00002AE1">
      <w:pPr>
        <w:pStyle w:val="ListParagraph"/>
        <w:numPr>
          <w:ilvl w:val="0"/>
          <w:numId w:val="57"/>
        </w:numPr>
      </w:pPr>
      <w:r>
        <w:t>N</w:t>
      </w:r>
      <w:r w:rsidR="008D3F8F">
        <w:t xml:space="preserve">ew FDA black box warning, </w:t>
      </w:r>
    </w:p>
    <w:p w14:paraId="1146D2BC" w14:textId="77777777" w:rsidR="003E7E59" w:rsidRDefault="0036217F" w:rsidP="00002AE1">
      <w:pPr>
        <w:pStyle w:val="ListParagraph"/>
        <w:numPr>
          <w:ilvl w:val="0"/>
          <w:numId w:val="57"/>
        </w:numPr>
      </w:pPr>
      <w:r>
        <w:t>P</w:t>
      </w:r>
      <w:r w:rsidR="008D3F8F">
        <w:t xml:space="preserve">ublications identifying new risks, </w:t>
      </w:r>
    </w:p>
    <w:p w14:paraId="1146D2BD" w14:textId="77777777" w:rsidR="008D3F8F" w:rsidRDefault="0036217F" w:rsidP="00002AE1">
      <w:pPr>
        <w:pStyle w:val="ListParagraph"/>
        <w:numPr>
          <w:ilvl w:val="0"/>
          <w:numId w:val="57"/>
        </w:numPr>
      </w:pPr>
      <w:r w:rsidRPr="00AE4ED1">
        <w:t>Data Safety Monitoring Board/Committee letters</w:t>
      </w:r>
      <w:r>
        <w:t xml:space="preserve"> </w:t>
      </w:r>
      <w:r w:rsidRPr="00AE4ED1">
        <w:t>recommending changes or discussing new risks</w:t>
      </w:r>
    </w:p>
    <w:p w14:paraId="1146D2BE" w14:textId="77777777" w:rsidR="008D3F8F" w:rsidRDefault="0036217F" w:rsidP="00002AE1">
      <w:pPr>
        <w:pStyle w:val="ListParagraph"/>
        <w:numPr>
          <w:ilvl w:val="0"/>
          <w:numId w:val="57"/>
        </w:numPr>
      </w:pPr>
      <w:r w:rsidRPr="00AE4ED1">
        <w:t>Unan</w:t>
      </w:r>
      <w:r>
        <w:t>ticipated adverse device effect</w:t>
      </w:r>
    </w:p>
    <w:p w14:paraId="1146D2BF" w14:textId="77777777" w:rsidR="008D3F8F" w:rsidRDefault="0036217F" w:rsidP="00002AE1">
      <w:pPr>
        <w:pStyle w:val="ListParagraph"/>
        <w:numPr>
          <w:ilvl w:val="0"/>
          <w:numId w:val="57"/>
        </w:numPr>
      </w:pPr>
      <w:r w:rsidRPr="00AE4ED1">
        <w:t xml:space="preserve">Unauthorized disclosure of confidential </w:t>
      </w:r>
      <w:r>
        <w:t>participant</w:t>
      </w:r>
      <w:r w:rsidRPr="00AE4ED1">
        <w:t xml:space="preserve"> information</w:t>
      </w:r>
    </w:p>
    <w:p w14:paraId="1146D2C0" w14:textId="77777777" w:rsidR="00AE4ED1" w:rsidRPr="002860DD" w:rsidRDefault="00AE4ED1" w:rsidP="002B0266">
      <w:pPr>
        <w:rPr>
          <w:rFonts w:cs="Arial"/>
          <w:szCs w:val="22"/>
        </w:rPr>
      </w:pPr>
    </w:p>
    <w:p w14:paraId="1146D2C1" w14:textId="77777777" w:rsidR="003D608E" w:rsidRPr="001B73A5" w:rsidRDefault="0036217F">
      <w:pPr>
        <w:pStyle w:val="Level3Heading"/>
      </w:pPr>
      <w:bookmarkStart w:id="187" w:name="_Toc413122843"/>
      <w:r>
        <w:t xml:space="preserve">Central Reporting of Adverse Events for </w:t>
      </w:r>
      <w:r w:rsidR="00F8123F">
        <w:t>Multi</w:t>
      </w:r>
      <w:r w:rsidR="00F8123F" w:rsidRPr="6A4A4292">
        <w:rPr>
          <w:lang w:val="en-US"/>
        </w:rPr>
        <w:t>-Site</w:t>
      </w:r>
      <w:r w:rsidR="00F8123F">
        <w:t xml:space="preserve"> </w:t>
      </w:r>
      <w:r>
        <w:t>Studies</w:t>
      </w:r>
      <w:bookmarkEnd w:id="187"/>
      <w:r>
        <w:t xml:space="preserve"> </w:t>
      </w:r>
    </w:p>
    <w:p w14:paraId="1146D2C2" w14:textId="77777777" w:rsidR="4D8FAD8C" w:rsidRDefault="4D8FAD8C" w:rsidP="4D8FAD8C">
      <w:pPr>
        <w:rPr>
          <w:rFonts w:cs="Arial"/>
          <w:noProof/>
        </w:rPr>
      </w:pPr>
    </w:p>
    <w:p w14:paraId="1146D2C3" w14:textId="77777777" w:rsidR="353DB5EE" w:rsidRDefault="0036217F" w:rsidP="4D8FAD8C">
      <w:pPr>
        <w:rPr>
          <w:rFonts w:cs="Arial"/>
          <w:noProof/>
        </w:rPr>
      </w:pPr>
      <w:r w:rsidRPr="4D8FAD8C">
        <w:rPr>
          <w:rFonts w:cs="Arial"/>
          <w:noProof/>
        </w:rPr>
        <w:t>A sub-site must notify the OHSU Coordinating Center of any SAE by phone, fax, or email no later than 24 hours after learning of the event.  The sub-site must also report each event to the institution’s local IRB or other oversight entity per institutional policies/requirements. The sub-site will send the Coordinating Center supporting materials regarding the SAE, as well as [describe what sub-site must submit to coordinating center, for example: Knight SAE form, MedWatch form 3500, and/or any other trial sp</w:t>
      </w:r>
      <w:r w:rsidRPr="4D8FAD8C">
        <w:rPr>
          <w:rFonts w:cs="Arial"/>
          <w:noProof/>
        </w:rPr>
        <w:t xml:space="preserve">ecific reporting form (AESI, AECI)].  </w:t>
      </w:r>
    </w:p>
    <w:p w14:paraId="1146D2C4" w14:textId="77777777" w:rsidR="353DB5EE" w:rsidRDefault="0036217F" w:rsidP="4D8FAD8C">
      <w:r w:rsidRPr="4D8FAD8C">
        <w:rPr>
          <w:rFonts w:cs="Arial"/>
          <w:noProof/>
        </w:rPr>
        <w:t xml:space="preserve"> </w:t>
      </w:r>
    </w:p>
    <w:p w14:paraId="1146D2C5" w14:textId="77777777" w:rsidR="353DB5EE" w:rsidRDefault="0036217F" w:rsidP="4D8FAD8C">
      <w:r w:rsidRPr="4D8FAD8C">
        <w:rPr>
          <w:rFonts w:cs="Arial"/>
          <w:noProof/>
        </w:rPr>
        <w:t xml:space="preserve">The Coordinating Center will review and submit SAE information to the FDA, OHSU IRB, sub-sites, and any other entities as required by federal and local policies/regulations, and any other applicable requirements.  </w:t>
      </w:r>
    </w:p>
    <w:p w14:paraId="1146D2C6" w14:textId="77777777" w:rsidR="353DB5EE" w:rsidRDefault="0036217F" w:rsidP="4D8FAD8C">
      <w:r w:rsidRPr="4D8FAD8C">
        <w:rPr>
          <w:rFonts w:cs="Arial"/>
          <w:noProof/>
        </w:rPr>
        <w:t xml:space="preserve"> </w:t>
      </w:r>
    </w:p>
    <w:p w14:paraId="1146D2C7" w14:textId="77777777" w:rsidR="353DB5EE" w:rsidRDefault="0036217F" w:rsidP="4D8FAD8C">
      <w:r w:rsidRPr="4D8FAD8C">
        <w:rPr>
          <w:rFonts w:cs="Arial"/>
          <w:noProof/>
        </w:rPr>
        <w:t xml:space="preserve">The Coordinating Center is responsible for distributing IND and/or IDE Action Letters and/or Safety Reports, as applicable, to sub-sites for review and submission to their institution’s local IRB as required per site policy. </w:t>
      </w:r>
    </w:p>
    <w:p w14:paraId="1146D2C8" w14:textId="77777777" w:rsidR="4D8FAD8C" w:rsidRDefault="4D8FAD8C" w:rsidP="4D8FAD8C">
      <w:pPr>
        <w:rPr>
          <w:rFonts w:cs="Arial"/>
          <w:noProof/>
        </w:rPr>
      </w:pPr>
    </w:p>
    <w:p w14:paraId="1146D2C9" w14:textId="77777777" w:rsidR="00BF3F55" w:rsidRPr="002860DD" w:rsidRDefault="00BF3F55" w:rsidP="003D608E">
      <w:pPr>
        <w:pStyle w:val="BodyTextIndent2"/>
        <w:tabs>
          <w:tab w:val="clear" w:pos="0"/>
          <w:tab w:val="clear" w:pos="372"/>
          <w:tab w:val="clear" w:pos="720"/>
          <w:tab w:val="clear" w:pos="1092"/>
          <w:tab w:val="clear" w:pos="1440"/>
          <w:tab w:val="clear" w:pos="1812"/>
          <w:tab w:val="clear" w:pos="2160"/>
          <w:tab w:val="clear" w:pos="2532"/>
          <w:tab w:val="clear" w:pos="2880"/>
          <w:tab w:val="clear" w:pos="3252"/>
          <w:tab w:val="clear" w:pos="3600"/>
          <w:tab w:val="clear" w:pos="3972"/>
          <w:tab w:val="clear" w:pos="4680"/>
          <w:tab w:val="clear" w:pos="5040"/>
          <w:tab w:val="clear" w:pos="5760"/>
          <w:tab w:val="clear" w:pos="6480"/>
          <w:tab w:val="clear" w:pos="7200"/>
          <w:tab w:val="clear" w:pos="7920"/>
          <w:tab w:val="clear" w:pos="8640"/>
          <w:tab w:val="clear" w:pos="9360"/>
        </w:tabs>
        <w:spacing w:before="40" w:line="240" w:lineRule="exact"/>
        <w:ind w:left="0" w:firstLine="0"/>
        <w:rPr>
          <w:rFonts w:cs="Arial"/>
          <w:bCs/>
          <w:szCs w:val="22"/>
        </w:rPr>
      </w:pPr>
    </w:p>
    <w:p w14:paraId="1146D2CA" w14:textId="77777777" w:rsidR="003D608E" w:rsidRPr="001B73A5" w:rsidRDefault="0036217F">
      <w:pPr>
        <w:pStyle w:val="Level3Heading"/>
      </w:pPr>
      <w:bookmarkStart w:id="188" w:name="_Toc1539185702"/>
      <w:r w:rsidRPr="6A4A4292">
        <w:rPr>
          <w:lang w:val="en-US"/>
        </w:rPr>
        <w:t xml:space="preserve">FDA </w:t>
      </w:r>
      <w:r>
        <w:t>Reporting</w:t>
      </w:r>
      <w:bookmarkEnd w:id="188"/>
      <w:r>
        <w:t xml:space="preserve"> </w:t>
      </w:r>
    </w:p>
    <w:p w14:paraId="1146D2CB" w14:textId="77777777" w:rsidR="00F8123F" w:rsidRDefault="00F8123F" w:rsidP="003D608E">
      <w:pPr>
        <w:pStyle w:val="BodyText3"/>
        <w:tabs>
          <w:tab w:val="left" w:pos="1440"/>
        </w:tabs>
        <w:spacing w:before="40" w:line="240" w:lineRule="exact"/>
        <w:rPr>
          <w:rFonts w:cs="Arial"/>
          <w:sz w:val="22"/>
          <w:szCs w:val="22"/>
        </w:rPr>
      </w:pPr>
    </w:p>
    <w:p w14:paraId="1146D2CC" w14:textId="77777777" w:rsidR="3EBB117F" w:rsidRDefault="0036217F" w:rsidP="4D8FAD8C">
      <w:pPr>
        <w:pStyle w:val="BodyText3"/>
        <w:tabs>
          <w:tab w:val="left" w:pos="1440"/>
        </w:tabs>
        <w:rPr>
          <w:color w:val="000000" w:themeColor="text1"/>
          <w:sz w:val="24"/>
        </w:rPr>
      </w:pPr>
      <w:r w:rsidRPr="4D8FAD8C">
        <w:rPr>
          <w:color w:val="000000" w:themeColor="text1"/>
          <w:sz w:val="24"/>
        </w:rPr>
        <w:t>Some events must be reported to the FDA through the MedWatch Voluntary reporting program, even if the trial involves a commercially available agent.  Events to be reported include any UPs (i.e., not listed in the package insert) and any SAEs with a suspected association to the study intervention.</w:t>
      </w:r>
    </w:p>
    <w:p w14:paraId="1146D2CD" w14:textId="77777777" w:rsidR="4D8FAD8C" w:rsidRDefault="4D8FAD8C" w:rsidP="4D8FAD8C">
      <w:pPr>
        <w:tabs>
          <w:tab w:val="left" w:pos="1440"/>
        </w:tabs>
        <w:spacing w:before="40" w:line="240" w:lineRule="exact"/>
        <w:rPr>
          <w:color w:val="000000" w:themeColor="text1"/>
        </w:rPr>
      </w:pPr>
    </w:p>
    <w:p w14:paraId="1146D2CE" w14:textId="77777777" w:rsidR="3EBB117F" w:rsidRDefault="0036217F" w:rsidP="4D8FAD8C">
      <w:pPr>
        <w:pStyle w:val="BodyText3"/>
        <w:tabs>
          <w:tab w:val="left" w:pos="1440"/>
        </w:tabs>
        <w:rPr>
          <w:color w:val="000000" w:themeColor="text1"/>
          <w:sz w:val="24"/>
        </w:rPr>
      </w:pPr>
      <w:r w:rsidRPr="4D8FAD8C">
        <w:rPr>
          <w:color w:val="000000" w:themeColor="text1"/>
          <w:sz w:val="24"/>
        </w:rPr>
        <w:t xml:space="preserve">For studies conducted under an IND/IDE, the OHSU Coordinating Center Investigator is required to report certain events to the FDA per applicable regulations. </w:t>
      </w:r>
    </w:p>
    <w:p w14:paraId="1146D2CF" w14:textId="77777777" w:rsidR="4D8FAD8C" w:rsidRDefault="4D8FAD8C" w:rsidP="4D8FAD8C">
      <w:pPr>
        <w:tabs>
          <w:tab w:val="left" w:pos="1440"/>
        </w:tabs>
        <w:spacing w:before="40" w:line="240" w:lineRule="exact"/>
        <w:rPr>
          <w:color w:val="000000" w:themeColor="text1"/>
        </w:rPr>
      </w:pPr>
    </w:p>
    <w:p w14:paraId="1146D2D0" w14:textId="77777777" w:rsidR="3EBB117F" w:rsidRDefault="0036217F" w:rsidP="4D8FAD8C">
      <w:pPr>
        <w:pStyle w:val="BodyText3"/>
        <w:tabs>
          <w:tab w:val="left" w:pos="1440"/>
        </w:tabs>
        <w:rPr>
          <w:color w:val="000000" w:themeColor="text1"/>
          <w:sz w:val="24"/>
        </w:rPr>
      </w:pPr>
      <w:r w:rsidRPr="4D8FAD8C">
        <w:rPr>
          <w:color w:val="000000" w:themeColor="text1"/>
          <w:sz w:val="24"/>
        </w:rPr>
        <w:t xml:space="preserve">For multi-site investigator-initiated trials, the OHSU PI is the study sponsor and the following reporting responsibilities and requirements apply.  </w:t>
      </w:r>
    </w:p>
    <w:p w14:paraId="1146D2D1" w14:textId="77777777" w:rsidR="4D8FAD8C" w:rsidRDefault="4D8FAD8C" w:rsidP="4D8FAD8C">
      <w:pPr>
        <w:tabs>
          <w:tab w:val="left" w:pos="1440"/>
        </w:tabs>
        <w:spacing w:before="40" w:line="240" w:lineRule="exact"/>
        <w:rPr>
          <w:color w:val="000000" w:themeColor="text1"/>
        </w:rPr>
      </w:pPr>
    </w:p>
    <w:p w14:paraId="1146D2D2" w14:textId="77777777" w:rsidR="3EBB117F" w:rsidRDefault="0036217F" w:rsidP="4D8FAD8C">
      <w:pPr>
        <w:pStyle w:val="BodyText3"/>
        <w:tabs>
          <w:tab w:val="left" w:pos="1440"/>
        </w:tabs>
        <w:rPr>
          <w:color w:val="000000" w:themeColor="text1"/>
          <w:sz w:val="24"/>
        </w:rPr>
      </w:pPr>
      <w:r w:rsidRPr="4D8FAD8C">
        <w:rPr>
          <w:color w:val="000000" w:themeColor="text1"/>
          <w:sz w:val="24"/>
        </w:rPr>
        <w:t>The sub-site investigator is required to report AEs to the Coordinating Center using a MedWatch report form and/or any trial-specific report form and supporting materials. Adverse events to be reported include any UPs (i.e., not listed in the package insert and/or IB) and any SAEs with a suspected association to the investigational product. The Coordinating Center will centrally assess all reported events and report any events to the FDA as warranted using the MedWatch 3500A Mandatory report form.</w:t>
      </w:r>
    </w:p>
    <w:p w14:paraId="1146D2D3" w14:textId="77777777" w:rsidR="4D8FAD8C" w:rsidRDefault="4D8FAD8C" w:rsidP="4D8FAD8C">
      <w:pPr>
        <w:pStyle w:val="BodyText3"/>
        <w:tabs>
          <w:tab w:val="left" w:pos="1440"/>
        </w:tabs>
        <w:spacing w:before="40" w:line="240" w:lineRule="exact"/>
        <w:rPr>
          <w:rFonts w:cs="Arial"/>
          <w:sz w:val="22"/>
          <w:szCs w:val="22"/>
        </w:rPr>
      </w:pPr>
    </w:p>
    <w:p w14:paraId="1146D2D4" w14:textId="77777777" w:rsidR="00F60CF7" w:rsidRPr="002860DD" w:rsidRDefault="0036217F" w:rsidP="00A015DF">
      <w:pPr>
        <w:pStyle w:val="Level3Heading"/>
      </w:pPr>
      <w:bookmarkStart w:id="189" w:name="_Toc31114188"/>
      <w:bookmarkStart w:id="190" w:name="_Toc1009594292"/>
      <w:r>
        <w:t>Suspected Unexp</w:t>
      </w:r>
      <w:r w:rsidR="00F87D0C" w:rsidRPr="6A4A4292">
        <w:rPr>
          <w:lang w:val="en-US"/>
        </w:rPr>
        <w:t>e</w:t>
      </w:r>
      <w:r>
        <w:t>cted Adverse Reactions (SUSARs)</w:t>
      </w:r>
      <w:bookmarkEnd w:id="189"/>
      <w:bookmarkEnd w:id="190"/>
    </w:p>
    <w:p w14:paraId="1146D2D5" w14:textId="77777777" w:rsidR="126F87C2" w:rsidRDefault="126F87C2" w:rsidP="126F87C2"/>
    <w:p w14:paraId="1146D2D6" w14:textId="77777777" w:rsidR="38D8AD3D" w:rsidRDefault="0036217F" w:rsidP="4D8FAD8C">
      <w:pPr>
        <w:pStyle w:val="BodyText3"/>
        <w:tabs>
          <w:tab w:val="left" w:pos="1440"/>
        </w:tabs>
      </w:pPr>
      <w:r w:rsidRPr="4D8FAD8C">
        <w:rPr>
          <w:noProof/>
          <w:color w:val="000000" w:themeColor="text1"/>
          <w:sz w:val="24"/>
        </w:rPr>
        <w:t xml:space="preserve">Per regulatory requirements, if an event is assessed by the Sponsor Institution as a Serious Unexpected Adverse Reaction (SUSAR), it is the responsibility of the Sponsor Institution to submit the SUSAR to Regulatory Authorities according to applicable regulations.  In addition, the SUSAR will be distributed to the Investigators/sites utilizing a Council for International Organizations of Medical Sciences (CIOMS) report form, or the MedWatch 3500A form).  The </w:t>
      </w:r>
      <w:r w:rsidRPr="4D8FAD8C">
        <w:rPr>
          <w:noProof/>
          <w:color w:val="000000" w:themeColor="text1"/>
          <w:sz w:val="24"/>
        </w:rPr>
        <w:lastRenderedPageBreak/>
        <w:t>Investigator/site will submit a copy of the report to their respective IRB or IEC per the governing institutional requirements and in compliance with local laws and guidelines.</w:t>
      </w:r>
    </w:p>
    <w:p w14:paraId="1146D2D7" w14:textId="77777777" w:rsidR="00F60CF7" w:rsidRDefault="00F60CF7" w:rsidP="126F87C2">
      <w:pPr>
        <w:pStyle w:val="BodyText3"/>
        <w:rPr>
          <w:rFonts w:cs="Arial"/>
          <w:noProof/>
        </w:rPr>
      </w:pPr>
    </w:p>
    <w:p w14:paraId="1146D2D8" w14:textId="77777777" w:rsidR="003D608E" w:rsidRPr="002860DD" w:rsidRDefault="003D608E" w:rsidP="003D608E"/>
    <w:p w14:paraId="1146D2D9" w14:textId="77777777" w:rsidR="003D608E" w:rsidRPr="001B73A5" w:rsidRDefault="0036217F">
      <w:pPr>
        <w:pStyle w:val="Level3Heading"/>
      </w:pPr>
      <w:bookmarkStart w:id="191" w:name="_Ref1726487"/>
      <w:bookmarkStart w:id="192" w:name="_Toc474170285"/>
      <w:r>
        <w:t>Reporting Of Pregnancy</w:t>
      </w:r>
      <w:bookmarkEnd w:id="191"/>
      <w:bookmarkEnd w:id="192"/>
    </w:p>
    <w:p w14:paraId="1146D2DA" w14:textId="77777777" w:rsidR="126F87C2" w:rsidRDefault="126F87C2" w:rsidP="126F87C2"/>
    <w:p w14:paraId="1146D2DB" w14:textId="77777777" w:rsidR="5D79673E" w:rsidRDefault="0036217F" w:rsidP="4D8FAD8C">
      <w:pPr>
        <w:widowControl/>
        <w:rPr>
          <w:noProof/>
          <w:color w:val="000000" w:themeColor="text1"/>
        </w:rPr>
      </w:pPr>
      <w:r w:rsidRPr="4D8FAD8C">
        <w:rPr>
          <w:noProof/>
          <w:color w:val="000000" w:themeColor="text1"/>
        </w:rPr>
        <w:t>To ensure participant safety, each pregnancy or suspected pregnancy in a participant during study participation must be reported within 24 hours of learning of its occurrence. The sub-site investigator is required to notify the OHSU Coordinating Center by phone, fax, or email no later than 24 hours of learning of a pregnancy. The sub-site must also report each event to the institution’s local IRB or other oversight entity per institutional policies/requirements. The Coordinating Center will centrally assess</w:t>
      </w:r>
      <w:r w:rsidRPr="4D8FAD8C">
        <w:rPr>
          <w:noProof/>
          <w:color w:val="000000" w:themeColor="text1"/>
        </w:rPr>
        <w:t xml:space="preserve"> the event and report to the manufacturer and any other entity as warranted.  The sub-site will send the Coordinating Center information regarding the pregnancy using secure institutional email. Describe what sub-site must submit to Coordinating Center, for example: Knight SAE form template, MedWatch form 3500, and/or any other trial specific reporting form. </w:t>
      </w:r>
    </w:p>
    <w:p w14:paraId="1146D2DC" w14:textId="77777777" w:rsidR="4D8FAD8C" w:rsidRDefault="4D8FAD8C" w:rsidP="4D8FAD8C">
      <w:pPr>
        <w:widowControl/>
        <w:spacing w:line="240" w:lineRule="exact"/>
        <w:rPr>
          <w:noProof/>
          <w:color w:val="000000" w:themeColor="text1"/>
        </w:rPr>
      </w:pPr>
    </w:p>
    <w:p w14:paraId="1146D2DD" w14:textId="77777777" w:rsidR="5D79673E" w:rsidRDefault="0036217F" w:rsidP="4D8FAD8C">
      <w:pPr>
        <w:widowControl/>
        <w:rPr>
          <w:noProof/>
          <w:color w:val="000000" w:themeColor="text1"/>
        </w:rPr>
      </w:pPr>
      <w:r w:rsidRPr="4D8FAD8C">
        <w:rPr>
          <w:noProof/>
          <w:color w:val="000000" w:themeColor="text1"/>
        </w:rPr>
        <w:t>The investigator must follow the pregnancy to determine outcome, including spontaneous or voluntary termination, details of the birth, and the presence or absence of any birth defects, congenital abnormalities, or any pregnancy- or childbirth-related and/or newborn complications. The sub-site must report the outcome of the pregnancy to the Coordinating Center as defined above.</w:t>
      </w:r>
    </w:p>
    <w:p w14:paraId="1146D2DE" w14:textId="77777777" w:rsidR="4D8FAD8C" w:rsidRDefault="4D8FAD8C" w:rsidP="4D8FAD8C">
      <w:pPr>
        <w:widowControl/>
        <w:spacing w:line="240" w:lineRule="exact"/>
        <w:rPr>
          <w:noProof/>
          <w:color w:val="000000" w:themeColor="text1"/>
        </w:rPr>
      </w:pPr>
    </w:p>
    <w:p w14:paraId="1146D2DF" w14:textId="77777777" w:rsidR="5D79673E" w:rsidRDefault="0036217F" w:rsidP="4D8FAD8C">
      <w:pPr>
        <w:widowControl/>
        <w:rPr>
          <w:noProof/>
          <w:color w:val="000000" w:themeColor="text1"/>
        </w:rPr>
      </w:pPr>
      <w:r w:rsidRPr="40BDE885">
        <w:rPr>
          <w:noProof/>
          <w:color w:val="000000" w:themeColor="text1"/>
        </w:rPr>
        <w:t>If participant becomes pregnant during the study, a separate consent form will be requested and will be submitted via modification. If during study participation a participant’s sexual partner becomes pregnant, the pregnancy and pregnancy outcomes must also be reported as described above.</w:t>
      </w:r>
      <w:r w:rsidR="008E2230">
        <w:rPr>
          <w:noProof/>
          <w:color w:val="000000" w:themeColor="text1"/>
        </w:rPr>
        <w:t xml:space="preserve"> A separate c</w:t>
      </w:r>
      <w:r w:rsidRPr="40BDE885">
        <w:rPr>
          <w:noProof/>
          <w:color w:val="000000" w:themeColor="text1"/>
        </w:rPr>
        <w:t xml:space="preserve">onsent </w:t>
      </w:r>
      <w:r w:rsidR="008E2230">
        <w:rPr>
          <w:noProof/>
          <w:color w:val="000000" w:themeColor="text1"/>
        </w:rPr>
        <w:t xml:space="preserve">form </w:t>
      </w:r>
      <w:r w:rsidRPr="40BDE885">
        <w:rPr>
          <w:noProof/>
          <w:color w:val="000000" w:themeColor="text1"/>
        </w:rPr>
        <w:t>to report information regarding the pregnancy should be obtained from the pregnant individual.</w:t>
      </w:r>
    </w:p>
    <w:p w14:paraId="1146D2E0" w14:textId="77777777" w:rsidR="4D8FAD8C" w:rsidRDefault="4D8FAD8C" w:rsidP="4D8FAD8C">
      <w:pPr>
        <w:widowControl/>
        <w:spacing w:line="240" w:lineRule="exact"/>
        <w:rPr>
          <w:noProof/>
          <w:color w:val="000000" w:themeColor="text1"/>
        </w:rPr>
      </w:pPr>
    </w:p>
    <w:p w14:paraId="1146D2E1" w14:textId="77777777" w:rsidR="4D8FAD8C" w:rsidRDefault="4D8FAD8C" w:rsidP="4D8FAD8C">
      <w:pPr>
        <w:rPr>
          <w:rFonts w:cs="Arial"/>
          <w:noProof/>
        </w:rPr>
      </w:pPr>
    </w:p>
    <w:p w14:paraId="1146D2E2" w14:textId="77777777" w:rsidR="003D608E" w:rsidRPr="002860DD" w:rsidRDefault="003D608E" w:rsidP="003D608E">
      <w:pPr>
        <w:widowControl/>
        <w:autoSpaceDE w:val="0"/>
        <w:autoSpaceDN w:val="0"/>
        <w:adjustRightInd w:val="0"/>
        <w:spacing w:line="240" w:lineRule="exact"/>
        <w:rPr>
          <w:rFonts w:cs="Arial"/>
          <w:snapToGrid/>
          <w:szCs w:val="22"/>
        </w:rPr>
      </w:pPr>
    </w:p>
    <w:p w14:paraId="1146D2E3" w14:textId="77777777" w:rsidR="003D608E" w:rsidRPr="002860DD" w:rsidRDefault="0036217F" w:rsidP="00885485">
      <w:pPr>
        <w:pStyle w:val="Heading2"/>
        <w:rPr>
          <w:snapToGrid/>
        </w:rPr>
      </w:pPr>
      <w:bookmarkStart w:id="193" w:name="_Toc1015386055"/>
      <w:r w:rsidRPr="002860DD">
        <w:rPr>
          <w:snapToGrid/>
        </w:rPr>
        <w:t xml:space="preserve">Study </w:t>
      </w:r>
      <w:r>
        <w:rPr>
          <w:snapToGrid/>
        </w:rPr>
        <w:t>Stopping</w:t>
      </w:r>
      <w:r w:rsidRPr="002860DD">
        <w:rPr>
          <w:snapToGrid/>
        </w:rPr>
        <w:t xml:space="preserve"> Rules</w:t>
      </w:r>
      <w:bookmarkEnd w:id="193"/>
    </w:p>
    <w:p w14:paraId="1146D2E4" w14:textId="77777777" w:rsidR="003D608E" w:rsidRPr="00EA1BD5" w:rsidRDefault="003D608E" w:rsidP="126F87C2"/>
    <w:p w14:paraId="1146D2E5" w14:textId="77777777" w:rsidR="00E45AA1" w:rsidRDefault="0036217F" w:rsidP="4D8FAD8C">
      <w:pPr>
        <w:spacing w:line="240" w:lineRule="exact"/>
        <w:rPr>
          <w:noProof/>
          <w:color w:val="000000" w:themeColor="text1"/>
        </w:rPr>
      </w:pPr>
      <w:r w:rsidRPr="4D8FAD8C">
        <w:rPr>
          <w:noProof/>
          <w:color w:val="000000" w:themeColor="text1"/>
        </w:rPr>
        <w:t>The overall study will be paused, and appropriate authorities (e.g., IRB, Knight Data and Safety Monitoring Committee) notified if the following events occur:</w:t>
      </w:r>
    </w:p>
    <w:p w14:paraId="1146D2E6" w14:textId="77777777" w:rsidR="00E45AA1" w:rsidRDefault="0036217F" w:rsidP="4D8FAD8C">
      <w:pPr>
        <w:ind w:left="1080" w:hanging="1080"/>
        <w:rPr>
          <w:noProof/>
          <w:color w:val="000000" w:themeColor="text1"/>
        </w:rPr>
      </w:pPr>
      <w:r w:rsidRPr="4D8FAD8C">
        <w:rPr>
          <w:noProof/>
          <w:color w:val="000000" w:themeColor="text1"/>
        </w:rPr>
        <w:t>•</w:t>
      </w:r>
      <w:r>
        <w:tab/>
      </w:r>
      <w:r w:rsidRPr="4D8FAD8C">
        <w:rPr>
          <w:noProof/>
          <w:color w:val="000000" w:themeColor="text1"/>
        </w:rPr>
        <w:t>Life-threatening grade 4 toxicity attributable to protocol therapy that is unmanageable, or unexpected.</w:t>
      </w:r>
    </w:p>
    <w:p w14:paraId="1146D2E7" w14:textId="77777777" w:rsidR="00E45AA1" w:rsidRDefault="0036217F" w:rsidP="4D8FAD8C">
      <w:pPr>
        <w:spacing w:line="240" w:lineRule="exact"/>
        <w:rPr>
          <w:noProof/>
          <w:color w:val="000000" w:themeColor="text1"/>
        </w:rPr>
      </w:pPr>
      <w:r w:rsidRPr="4D8FAD8C">
        <w:rPr>
          <w:noProof/>
          <w:color w:val="000000" w:themeColor="text1"/>
        </w:rPr>
        <w:t>•</w:t>
      </w:r>
      <w:r>
        <w:tab/>
      </w:r>
      <w:r w:rsidRPr="4D8FAD8C">
        <w:rPr>
          <w:noProof/>
          <w:color w:val="000000" w:themeColor="text1"/>
        </w:rPr>
        <w:t>Death suspected to be related to ICG injection.</w:t>
      </w:r>
    </w:p>
    <w:p w14:paraId="1146D2E8" w14:textId="77777777" w:rsidR="00E45AA1" w:rsidRDefault="0036217F" w:rsidP="4D8FAD8C">
      <w:pPr>
        <w:rPr>
          <w:noProof/>
          <w:color w:val="000000" w:themeColor="text1"/>
        </w:rPr>
      </w:pPr>
      <w:r w:rsidRPr="4D8FAD8C">
        <w:rPr>
          <w:noProof/>
          <w:color w:val="000000" w:themeColor="text1"/>
        </w:rPr>
        <w:t>•</w:t>
      </w:r>
      <w:r>
        <w:tab/>
      </w:r>
      <w:r w:rsidRPr="4D8FAD8C">
        <w:rPr>
          <w:noProof/>
          <w:color w:val="000000" w:themeColor="text1"/>
        </w:rPr>
        <w:t>As indicated by statistical stopping rules in this protocol.</w:t>
      </w:r>
    </w:p>
    <w:p w14:paraId="1146D2E9" w14:textId="77777777" w:rsidR="003D608E" w:rsidRPr="002860DD" w:rsidRDefault="003D608E" w:rsidP="003D608E">
      <w:pPr>
        <w:spacing w:line="240" w:lineRule="exact"/>
        <w:rPr>
          <w:rFonts w:cs="Arial"/>
          <w:szCs w:val="22"/>
          <w:lang w:eastAsia="x-none"/>
        </w:rPr>
      </w:pPr>
    </w:p>
    <w:p w14:paraId="1146D2EA" w14:textId="77777777" w:rsidR="126F87C2" w:rsidRPr="00877C5A" w:rsidRDefault="0036217F" w:rsidP="6A4A4292">
      <w:pPr>
        <w:pStyle w:val="Heading1"/>
        <w:spacing w:line="240" w:lineRule="exact"/>
        <w:rPr>
          <w:rFonts w:cs="Arial"/>
        </w:rPr>
      </w:pPr>
      <w:bookmarkStart w:id="194" w:name="_Ref479848830"/>
      <w:bookmarkStart w:id="195" w:name="_Ref479848835"/>
      <w:bookmarkStart w:id="196" w:name="_Toc346992907"/>
      <w:r w:rsidRPr="6A4A4292">
        <w:rPr>
          <w:rFonts w:cs="Arial"/>
        </w:rPr>
        <w:t>STATISTICAL CONSIDERATIONS</w:t>
      </w:r>
      <w:bookmarkEnd w:id="145"/>
      <w:bookmarkEnd w:id="146"/>
      <w:bookmarkEnd w:id="147"/>
      <w:bookmarkEnd w:id="157"/>
      <w:bookmarkEnd w:id="158"/>
      <w:bookmarkEnd w:id="170"/>
      <w:bookmarkEnd w:id="194"/>
      <w:bookmarkEnd w:id="195"/>
      <w:bookmarkEnd w:id="196"/>
    </w:p>
    <w:p w14:paraId="1146D2EB" w14:textId="77777777" w:rsidR="00DD7DEE" w:rsidRDefault="00DD7DEE" w:rsidP="00BF3F55"/>
    <w:p w14:paraId="1146D2EC" w14:textId="77777777" w:rsidR="00214AA8" w:rsidRDefault="0036217F" w:rsidP="126F87C2">
      <w:pPr>
        <w:pStyle w:val="Heading2"/>
      </w:pPr>
      <w:bookmarkStart w:id="197" w:name="_Toc422752677"/>
      <w:r>
        <w:t>Statistical Hypothesis</w:t>
      </w:r>
      <w:bookmarkEnd w:id="197"/>
    </w:p>
    <w:p w14:paraId="1146D2ED" w14:textId="77777777" w:rsidR="4D8FAD8C" w:rsidRDefault="4D8FAD8C" w:rsidP="4D8FAD8C">
      <w:pPr>
        <w:rPr>
          <w:rFonts w:cs="Arial"/>
          <w:noProof/>
        </w:rPr>
      </w:pPr>
    </w:p>
    <w:p w14:paraId="1146D2EE" w14:textId="77777777" w:rsidR="3CB729B5" w:rsidRDefault="0036217F" w:rsidP="4D8FAD8C">
      <w:pPr>
        <w:rPr>
          <w:rFonts w:cs="Arial"/>
          <w:noProof/>
        </w:rPr>
      </w:pPr>
      <w:r w:rsidRPr="4D8FAD8C">
        <w:rPr>
          <w:rFonts w:cs="Arial"/>
          <w:noProof/>
        </w:rPr>
        <w:t xml:space="preserve">This is an open label, </w:t>
      </w:r>
      <w:r w:rsidR="00912696">
        <w:rPr>
          <w:rFonts w:cs="Arial"/>
          <w:noProof/>
        </w:rPr>
        <w:t xml:space="preserve">one arm </w:t>
      </w:r>
      <w:r w:rsidRPr="4D8FAD8C">
        <w:rPr>
          <w:rFonts w:cs="Arial"/>
          <w:noProof/>
        </w:rPr>
        <w:t xml:space="preserve">phase II study to assess the diagnostic </w:t>
      </w:r>
      <w:r w:rsidR="09DE3D66" w:rsidRPr="4D8FAD8C">
        <w:rPr>
          <w:rFonts w:cs="Arial"/>
          <w:noProof/>
        </w:rPr>
        <w:t xml:space="preserve">perfusion </w:t>
      </w:r>
      <w:r w:rsidRPr="4D8FAD8C">
        <w:rPr>
          <w:rFonts w:cs="Arial"/>
          <w:noProof/>
        </w:rPr>
        <w:t xml:space="preserve">characteristics </w:t>
      </w:r>
      <w:r w:rsidR="4556F3F2" w:rsidRPr="4D8FAD8C">
        <w:rPr>
          <w:rFonts w:cs="Arial"/>
          <w:noProof/>
        </w:rPr>
        <w:t>by</w:t>
      </w:r>
      <w:r w:rsidR="623CEB8B" w:rsidRPr="4D8FAD8C">
        <w:rPr>
          <w:rFonts w:cs="Arial"/>
          <w:noProof/>
        </w:rPr>
        <w:t xml:space="preserve"> </w:t>
      </w:r>
      <w:r w:rsidR="329D6EE2" w:rsidRPr="4D8FAD8C">
        <w:rPr>
          <w:rFonts w:cs="Arial"/>
          <w:noProof/>
        </w:rPr>
        <w:t xml:space="preserve">intraoperative ICG injection </w:t>
      </w:r>
      <w:r w:rsidR="133752A4" w:rsidRPr="4D8FAD8C">
        <w:rPr>
          <w:rFonts w:cs="Arial"/>
          <w:noProof/>
        </w:rPr>
        <w:t xml:space="preserve">on pancreatic leak rates. It is hypothesized that remnant pancreatic gland perfusion will be readily and objectively </w:t>
      </w:r>
      <w:r w:rsidR="48832297" w:rsidRPr="4D8FAD8C">
        <w:rPr>
          <w:rFonts w:cs="Arial"/>
          <w:noProof/>
        </w:rPr>
        <w:t xml:space="preserve">evaluated and that hypoperfusion will be </w:t>
      </w:r>
      <w:r w:rsidR="48832297" w:rsidRPr="4D8FAD8C">
        <w:rPr>
          <w:rFonts w:cs="Arial"/>
          <w:noProof/>
        </w:rPr>
        <w:lastRenderedPageBreak/>
        <w:t>associated with increased rates of pancreatic leaks postoperatively.</w:t>
      </w:r>
    </w:p>
    <w:p w14:paraId="1146D2EF" w14:textId="77777777" w:rsidR="003D608E" w:rsidRPr="002860DD" w:rsidRDefault="003D608E" w:rsidP="00214AA8"/>
    <w:p w14:paraId="1146D2F0" w14:textId="77777777" w:rsidR="00137704" w:rsidRPr="002860DD" w:rsidRDefault="0036217F" w:rsidP="00137704">
      <w:pPr>
        <w:pStyle w:val="Heading2"/>
      </w:pPr>
      <w:bookmarkStart w:id="198" w:name="_Toc307841760"/>
      <w:bookmarkStart w:id="199" w:name="_Toc462909314"/>
      <w:bookmarkStart w:id="200" w:name="_Toc463874526"/>
      <w:bookmarkStart w:id="201" w:name="_Ref464110548"/>
      <w:bookmarkStart w:id="202" w:name="_Ref480529426"/>
      <w:bookmarkStart w:id="203" w:name="_Toc96112860"/>
      <w:bookmarkStart w:id="204" w:name="_Toc318813043"/>
      <w:bookmarkStart w:id="205" w:name="_Toc368913461"/>
      <w:bookmarkStart w:id="206" w:name="_Toc463874524"/>
      <w:bookmarkStart w:id="207" w:name="_Toc318813042"/>
      <w:bookmarkStart w:id="208" w:name="_Toc368913460"/>
      <w:bookmarkStart w:id="209" w:name="_Toc463874523"/>
      <w:r>
        <w:t xml:space="preserve">Sample Size </w:t>
      </w:r>
      <w:bookmarkEnd w:id="198"/>
      <w:bookmarkEnd w:id="199"/>
      <w:bookmarkEnd w:id="200"/>
      <w:bookmarkEnd w:id="201"/>
      <w:bookmarkEnd w:id="202"/>
      <w:r w:rsidR="0F439FE4">
        <w:t>Determination</w:t>
      </w:r>
      <w:bookmarkEnd w:id="203"/>
    </w:p>
    <w:bookmarkEnd w:id="204"/>
    <w:bookmarkEnd w:id="205"/>
    <w:p w14:paraId="1146D2F1" w14:textId="77777777" w:rsidR="00137704" w:rsidRDefault="00137704" w:rsidP="4D8FAD8C">
      <w:pPr>
        <w:suppressAutoHyphens/>
        <w:spacing w:line="240" w:lineRule="exact"/>
        <w:rPr>
          <w:rFonts w:cs="Arial"/>
        </w:rPr>
      </w:pPr>
    </w:p>
    <w:p w14:paraId="1146D2F2" w14:textId="77777777" w:rsidR="00C16C8C" w:rsidRDefault="0036217F" w:rsidP="4D8FAD8C">
      <w:pPr>
        <w:spacing w:line="240" w:lineRule="exact"/>
        <w:rPr>
          <w:rFonts w:cs="Arial"/>
        </w:rPr>
      </w:pPr>
      <w:r>
        <w:rPr>
          <w:rFonts w:cs="Arial"/>
        </w:rPr>
        <w:t>T</w:t>
      </w:r>
      <w:r w:rsidR="001146E6">
        <w:rPr>
          <w:rFonts w:cs="Arial"/>
        </w:rPr>
        <w:t>his</w:t>
      </w:r>
      <w:r>
        <w:rPr>
          <w:rFonts w:cs="Arial"/>
        </w:rPr>
        <w:t xml:space="preserve"> primary objective of</w:t>
      </w:r>
      <w:r w:rsidR="001146E6">
        <w:rPr>
          <w:rFonts w:cs="Arial"/>
        </w:rPr>
        <w:t xml:space="preserve"> study is to detect the difference in leak rates between normal and reduced ICG perfusion group.</w:t>
      </w:r>
      <w:r>
        <w:rPr>
          <w:rFonts w:cs="Arial"/>
        </w:rPr>
        <w:t xml:space="preserve"> Since there are no existing data of ICG perfusion in the pancreas, the sample size calculation was not based on the hypothesis but we provided the detectable difference between two groups. Anticipating the balanced number between two groups, our sample size of 50 will have 80% power to detect </w:t>
      </w:r>
      <w:r w:rsidR="00912696">
        <w:rPr>
          <w:rFonts w:cs="Arial"/>
        </w:rPr>
        <w:t xml:space="preserve">at least </w:t>
      </w:r>
      <w:r>
        <w:rPr>
          <w:rFonts w:cs="Arial"/>
        </w:rPr>
        <w:t xml:space="preserve">25% difference </w:t>
      </w:r>
      <w:r w:rsidR="00912696">
        <w:rPr>
          <w:rFonts w:cs="Arial"/>
        </w:rPr>
        <w:t xml:space="preserve">in leaks rate </w:t>
      </w:r>
      <w:r>
        <w:rPr>
          <w:rFonts w:cs="Arial"/>
        </w:rPr>
        <w:t xml:space="preserve">between two group assuming </w:t>
      </w:r>
      <w:r w:rsidR="00912696">
        <w:rPr>
          <w:rFonts w:cs="Arial"/>
        </w:rPr>
        <w:t xml:space="preserve">20% leak rate for </w:t>
      </w:r>
      <w:r>
        <w:rPr>
          <w:rFonts w:cs="Arial"/>
        </w:rPr>
        <w:t xml:space="preserve">normal ICG perfusion group. </w:t>
      </w:r>
    </w:p>
    <w:p w14:paraId="1146D2F3" w14:textId="77777777" w:rsidR="00C16C8C" w:rsidRDefault="00C16C8C" w:rsidP="4D8FAD8C">
      <w:pPr>
        <w:spacing w:line="240" w:lineRule="exact"/>
        <w:rPr>
          <w:rFonts w:cs="Arial"/>
        </w:rPr>
      </w:pPr>
    </w:p>
    <w:p w14:paraId="1146D2F4" w14:textId="77777777" w:rsidR="0A481C2E" w:rsidRDefault="0036217F" w:rsidP="4D8FAD8C">
      <w:pPr>
        <w:spacing w:line="240" w:lineRule="exact"/>
        <w:rPr>
          <w:rFonts w:cs="Arial"/>
        </w:rPr>
      </w:pPr>
      <w:r w:rsidRPr="126F87C2">
        <w:rPr>
          <w:rFonts w:cs="Arial"/>
        </w:rPr>
        <w:t xml:space="preserve">We consider a liberal exclusion of 30% due to multiple and complex postoperative factors known to be associated with leaks. We anticipate screening 75 patients and enrolling 50. </w:t>
      </w:r>
    </w:p>
    <w:p w14:paraId="1146D2F5" w14:textId="77777777" w:rsidR="126F87C2" w:rsidRDefault="126F87C2" w:rsidP="126F87C2">
      <w:pPr>
        <w:spacing w:line="240" w:lineRule="exact"/>
        <w:rPr>
          <w:rFonts w:cs="Arial"/>
        </w:rPr>
      </w:pPr>
    </w:p>
    <w:p w14:paraId="1146D2F6" w14:textId="77777777" w:rsidR="00A5360A" w:rsidRPr="002860DD" w:rsidRDefault="0036217F" w:rsidP="00885485">
      <w:pPr>
        <w:pStyle w:val="Heading2"/>
      </w:pPr>
      <w:bookmarkStart w:id="210" w:name="_Toc1832282531"/>
      <w:r>
        <w:t>Populations for Analyses</w:t>
      </w:r>
      <w:bookmarkEnd w:id="210"/>
      <w:r w:rsidR="00553D07">
        <w:t xml:space="preserve"> </w:t>
      </w:r>
      <w:bookmarkEnd w:id="206"/>
    </w:p>
    <w:p w14:paraId="1146D2F7" w14:textId="77777777" w:rsidR="126F87C2" w:rsidRDefault="126F87C2" w:rsidP="126F87C2"/>
    <w:p w14:paraId="1146D2F8" w14:textId="77777777" w:rsidR="00B65E0F" w:rsidRPr="00B65E0F" w:rsidRDefault="0036217F" w:rsidP="00B65E0F">
      <w:r>
        <w:t>11.3.1 Safety population</w:t>
      </w:r>
    </w:p>
    <w:p w14:paraId="1146D2F9" w14:textId="77777777" w:rsidR="0DF87CF5" w:rsidRDefault="0036217F" w:rsidP="4D8FAD8C">
      <w:r>
        <w:t xml:space="preserve">The safety population includes all enrolled participants who received ICG injection during pancreatectomy. All safety analyses in relation to the intervention will be done </w:t>
      </w:r>
      <w:r w:rsidR="4ED695FF">
        <w:t xml:space="preserve">with this same population. </w:t>
      </w:r>
    </w:p>
    <w:p w14:paraId="1146D2FA" w14:textId="77777777" w:rsidR="4D8FAD8C" w:rsidRDefault="4D8FAD8C" w:rsidP="4D8FAD8C"/>
    <w:p w14:paraId="1146D2FB" w14:textId="77777777" w:rsidR="4ED695FF" w:rsidRDefault="0036217F" w:rsidP="4D8FAD8C">
      <w:r>
        <w:t>11.3.3 Efficacy evaluable population</w:t>
      </w:r>
    </w:p>
    <w:p w14:paraId="1146D2FC" w14:textId="77777777" w:rsidR="4ED695FF" w:rsidRDefault="0036217F" w:rsidP="4D8FAD8C">
      <w:r>
        <w:t xml:space="preserve">The efficacy evaluable population includes all participants enrolled in this study who underwent pancreaticoduodenectomy or distal pancreatectomy, received ICG injection and had up to 30 days of postoperative follow-up for complications. </w:t>
      </w:r>
      <w:r w:rsidR="0807DF99">
        <w:t>Safety analyses for surgery will use the efficacy population.</w:t>
      </w:r>
    </w:p>
    <w:p w14:paraId="1146D2FD" w14:textId="77777777" w:rsidR="00877C5A" w:rsidRDefault="00877C5A" w:rsidP="4D8FAD8C"/>
    <w:p w14:paraId="1146D2FE" w14:textId="77777777" w:rsidR="00A5360A" w:rsidRPr="002860DD" w:rsidRDefault="0036217F" w:rsidP="00885485">
      <w:pPr>
        <w:pStyle w:val="Heading2"/>
      </w:pPr>
      <w:bookmarkStart w:id="211" w:name="_Toc463874525"/>
      <w:bookmarkStart w:id="212" w:name="_Toc347190633"/>
      <w:r>
        <w:t>Description of Statistical Methods</w:t>
      </w:r>
      <w:bookmarkEnd w:id="211"/>
      <w:bookmarkEnd w:id="212"/>
    </w:p>
    <w:p w14:paraId="1146D2FF" w14:textId="77777777" w:rsidR="00A5360A" w:rsidRPr="009637AD" w:rsidRDefault="00A5360A" w:rsidP="009637AD"/>
    <w:p w14:paraId="1146D300" w14:textId="77777777" w:rsidR="00A5360A" w:rsidRPr="001B73A5" w:rsidRDefault="0036217F">
      <w:pPr>
        <w:pStyle w:val="Level3Heading"/>
      </w:pPr>
      <w:bookmarkStart w:id="213" w:name="_Toc2086096253"/>
      <w:r>
        <w:t>G</w:t>
      </w:r>
      <w:r w:rsidR="00E06E01">
        <w:t>eneral Approach</w:t>
      </w:r>
      <w:bookmarkEnd w:id="213"/>
    </w:p>
    <w:p w14:paraId="1146D301" w14:textId="77777777" w:rsidR="126F87C2" w:rsidRDefault="126F87C2" w:rsidP="126F87C2"/>
    <w:p w14:paraId="1146D302" w14:textId="77777777" w:rsidR="521E4F0D" w:rsidRDefault="0036217F" w:rsidP="4D8FAD8C">
      <w:pPr>
        <w:pStyle w:val="ListParagraph"/>
        <w:spacing w:before="40" w:line="240" w:lineRule="exact"/>
        <w:ind w:left="0"/>
        <w:rPr>
          <w:rFonts w:cs="Arial"/>
          <w:noProof/>
        </w:rPr>
      </w:pPr>
      <w:r w:rsidRPr="4D8FAD8C">
        <w:rPr>
          <w:rFonts w:cs="Arial"/>
          <w:noProof/>
        </w:rPr>
        <w:t xml:space="preserve">Descriptive statistics will be used to summarize patients’ baseline characteristics and baseline disease characteristics. This information will be presented </w:t>
      </w:r>
      <w:r w:rsidR="7BDA6F5B" w:rsidRPr="4D8FAD8C">
        <w:rPr>
          <w:rFonts w:cs="Arial"/>
          <w:noProof/>
        </w:rPr>
        <w:t xml:space="preserve">with percentages, means with standard deviations median and range as suitable. Inferential tests will use a </w:t>
      </w:r>
      <w:r w:rsidR="51580A6E" w:rsidRPr="4D8FAD8C">
        <w:rPr>
          <w:rFonts w:cs="Arial"/>
          <w:noProof/>
        </w:rPr>
        <w:t xml:space="preserve">null-hypothesis significance testing of &lt;0.05. </w:t>
      </w:r>
    </w:p>
    <w:p w14:paraId="1146D303" w14:textId="77777777" w:rsidR="00A5360A" w:rsidRPr="00F3742A" w:rsidRDefault="00A5360A" w:rsidP="00A5360A">
      <w:pPr>
        <w:spacing w:line="240" w:lineRule="exact"/>
        <w:rPr>
          <w:rFonts w:cs="Arial"/>
          <w:color w:val="auto"/>
          <w:szCs w:val="22"/>
          <w:lang w:eastAsia="x-none"/>
        </w:rPr>
      </w:pPr>
    </w:p>
    <w:p w14:paraId="1146D304" w14:textId="77777777" w:rsidR="00A5360A" w:rsidRPr="001B73A5" w:rsidRDefault="0036217F" w:rsidP="126F87C2">
      <w:pPr>
        <w:pStyle w:val="Level3Heading"/>
        <w:rPr>
          <w:lang w:val="en-US"/>
        </w:rPr>
      </w:pPr>
      <w:bookmarkStart w:id="214" w:name="_Toc747076626"/>
      <w:r>
        <w:t>Analysis of Primary Endpoint</w:t>
      </w:r>
      <w:r w:rsidR="00387D6B" w:rsidRPr="6A4A4292">
        <w:rPr>
          <w:lang w:val="en-US"/>
        </w:rPr>
        <w:t>(s)</w:t>
      </w:r>
      <w:bookmarkEnd w:id="214"/>
    </w:p>
    <w:p w14:paraId="1146D305" w14:textId="77777777" w:rsidR="4D8FAD8C" w:rsidRDefault="4D8FAD8C" w:rsidP="4D8FAD8C">
      <w:pPr>
        <w:pStyle w:val="ListParagraph"/>
        <w:spacing w:before="40" w:line="240" w:lineRule="exact"/>
        <w:ind w:left="0"/>
        <w:rPr>
          <w:rFonts w:cs="Arial"/>
          <w:noProof/>
        </w:rPr>
      </w:pPr>
    </w:p>
    <w:p w14:paraId="1146D306" w14:textId="77777777" w:rsidR="4C76485E" w:rsidRDefault="0036217F" w:rsidP="4D8FAD8C">
      <w:pPr>
        <w:pStyle w:val="ListParagraph"/>
        <w:spacing w:before="40" w:line="240" w:lineRule="exact"/>
        <w:ind w:left="0"/>
        <w:rPr>
          <w:rFonts w:cs="Arial"/>
          <w:i/>
          <w:iCs/>
          <w:noProof/>
        </w:rPr>
      </w:pPr>
      <w:r w:rsidRPr="4D8FAD8C">
        <w:rPr>
          <w:rFonts w:cs="Arial"/>
          <w:i/>
          <w:iCs/>
          <w:noProof/>
        </w:rPr>
        <w:t xml:space="preserve">11.4.2 Primary endpoint </w:t>
      </w:r>
      <w:r w:rsidR="000547F3">
        <w:rPr>
          <w:rFonts w:cs="Arial"/>
          <w:i/>
          <w:iCs/>
          <w:noProof/>
        </w:rPr>
        <w:t>–</w:t>
      </w:r>
      <w:r w:rsidRPr="4D8FAD8C">
        <w:rPr>
          <w:rFonts w:cs="Arial"/>
          <w:i/>
          <w:iCs/>
          <w:noProof/>
        </w:rPr>
        <w:t xml:space="preserve"> </w:t>
      </w:r>
      <w:r w:rsidR="000547F3">
        <w:rPr>
          <w:rFonts w:cs="Arial"/>
          <w:i/>
          <w:iCs/>
          <w:noProof/>
        </w:rPr>
        <w:t xml:space="preserve"> Leak rate</w:t>
      </w:r>
    </w:p>
    <w:p w14:paraId="1146D307" w14:textId="77777777" w:rsidR="313C568F" w:rsidRDefault="0036217F" w:rsidP="4D8FAD8C">
      <w:pPr>
        <w:pStyle w:val="ListParagraph"/>
        <w:spacing w:before="40" w:line="240" w:lineRule="exact"/>
        <w:ind w:left="0"/>
        <w:rPr>
          <w:rFonts w:cs="Arial"/>
          <w:noProof/>
        </w:rPr>
      </w:pPr>
      <w:r>
        <w:rPr>
          <w:rFonts w:cs="Arial"/>
          <w:noProof/>
        </w:rPr>
        <w:t>We will assess the association between ICG perfusion and leaks using a chi-square test.</w:t>
      </w:r>
      <w:r w:rsidR="24E522CF" w:rsidRPr="4D8FAD8C">
        <w:rPr>
          <w:rFonts w:cs="Arial"/>
          <w:noProof/>
        </w:rPr>
        <w:t xml:space="preserve"> </w:t>
      </w:r>
      <w:r w:rsidR="00340DD6" w:rsidRPr="00072FFC">
        <w:rPr>
          <w:rFonts w:cs="Arial"/>
          <w:noProof/>
        </w:rPr>
        <w:t>Logistic regression analysis will be further utilized to evaluate covariates influencing the presence/absence of leaks, with specific attention to the predictive value of percent maximum perfusion metrics and time to maximum metrics at the set timepoints in the protocol.</w:t>
      </w:r>
      <w:r w:rsidR="00340DD6" w:rsidRPr="001E7C22">
        <w:rPr>
          <w:rFonts w:ascii="Arial" w:eastAsiaTheme="minorHAnsi" w:hAnsi="Arial" w:cs="Arial"/>
          <w:snapToGrid/>
          <w:color w:val="auto"/>
          <w:sz w:val="22"/>
          <w:szCs w:val="22"/>
        </w:rPr>
        <w:t xml:space="preserve"> </w:t>
      </w:r>
      <w:r w:rsidR="1336C5AB" w:rsidRPr="4D8FAD8C">
        <w:rPr>
          <w:rFonts w:cs="Arial"/>
          <w:noProof/>
        </w:rPr>
        <w:t>Refer to Sections 3.1 for additi</w:t>
      </w:r>
      <w:r w:rsidR="6CA6D401" w:rsidRPr="4D8FAD8C">
        <w:rPr>
          <w:rFonts w:cs="Arial"/>
          <w:noProof/>
        </w:rPr>
        <w:t>onal information</w:t>
      </w:r>
    </w:p>
    <w:p w14:paraId="1146D308" w14:textId="77777777" w:rsidR="4D8FAD8C" w:rsidRDefault="4D8FAD8C" w:rsidP="4D8FAD8C">
      <w:pPr>
        <w:pStyle w:val="ListParagraph"/>
        <w:spacing w:before="40" w:line="240" w:lineRule="exact"/>
        <w:ind w:left="0"/>
        <w:rPr>
          <w:rFonts w:cs="Arial"/>
          <w:noProof/>
        </w:rPr>
      </w:pPr>
    </w:p>
    <w:p w14:paraId="1146D309" w14:textId="77777777" w:rsidR="00A5360A" w:rsidRPr="00F3742A" w:rsidRDefault="00A5360A" w:rsidP="00A5360A">
      <w:pPr>
        <w:spacing w:line="240" w:lineRule="exact"/>
        <w:rPr>
          <w:rFonts w:cs="Arial"/>
          <w:b/>
          <w:i/>
          <w:color w:val="auto"/>
          <w:szCs w:val="22"/>
          <w:lang w:eastAsia="x-none"/>
        </w:rPr>
      </w:pPr>
    </w:p>
    <w:p w14:paraId="1146D30A" w14:textId="77777777" w:rsidR="00A5360A" w:rsidRPr="001B73A5" w:rsidRDefault="0036217F">
      <w:pPr>
        <w:pStyle w:val="Level3Heading"/>
      </w:pPr>
      <w:bookmarkStart w:id="215" w:name="_Toc1137525985"/>
      <w:r w:rsidRPr="001B73A5">
        <w:rPr>
          <w:snapToGrid/>
        </w:rPr>
        <w:t>Analysis Of The Secondary Endpoint(S)</w:t>
      </w:r>
      <w:bookmarkEnd w:id="215"/>
      <w:r w:rsidRPr="001B73A5">
        <w:rPr>
          <w:snapToGrid/>
        </w:rPr>
        <w:t xml:space="preserve"> </w:t>
      </w:r>
    </w:p>
    <w:p w14:paraId="1146D30B" w14:textId="77777777" w:rsidR="4D8FAD8C" w:rsidRDefault="4D8FAD8C" w:rsidP="4D8FAD8C">
      <w:pPr>
        <w:rPr>
          <w:rFonts w:cs="Arial"/>
          <w:noProof/>
        </w:rPr>
      </w:pPr>
    </w:p>
    <w:p w14:paraId="1146D30C" w14:textId="77777777" w:rsidR="04D7A80A" w:rsidRDefault="0036217F" w:rsidP="4D8FAD8C">
      <w:pPr>
        <w:rPr>
          <w:rFonts w:cs="Arial"/>
          <w:i/>
          <w:iCs/>
          <w:noProof/>
        </w:rPr>
      </w:pPr>
      <w:r w:rsidRPr="4D8FAD8C">
        <w:rPr>
          <w:rFonts w:cs="Arial"/>
          <w:i/>
          <w:iCs/>
          <w:noProof/>
        </w:rPr>
        <w:t xml:space="preserve">11.4.3.1 Secondary endpoint – </w:t>
      </w:r>
    </w:p>
    <w:p w14:paraId="1146D30D" w14:textId="77777777" w:rsidR="0D777247" w:rsidRDefault="0036217F" w:rsidP="4D8FAD8C">
      <w:pPr>
        <w:rPr>
          <w:rFonts w:cs="Arial"/>
          <w:noProof/>
        </w:rPr>
      </w:pPr>
      <w:r>
        <w:rPr>
          <w:rFonts w:cs="Arial"/>
          <w:noProof/>
        </w:rPr>
        <w:lastRenderedPageBreak/>
        <w:t xml:space="preserve">We will use descriptive statistics to summerize the grade of leasks </w:t>
      </w:r>
      <w:r w:rsidR="00A75727">
        <w:rPr>
          <w:rFonts w:cs="Arial"/>
          <w:noProof/>
        </w:rPr>
        <w:t>and ICG metrics</w:t>
      </w:r>
      <w:r>
        <w:rPr>
          <w:rFonts w:cs="Arial"/>
          <w:noProof/>
        </w:rPr>
        <w:t xml:space="preserve">. </w:t>
      </w:r>
    </w:p>
    <w:p w14:paraId="1146D30E" w14:textId="77777777" w:rsidR="4D8FAD8C" w:rsidRDefault="4D8FAD8C" w:rsidP="4D8FAD8C">
      <w:pPr>
        <w:rPr>
          <w:rFonts w:cs="Arial"/>
          <w:noProof/>
        </w:rPr>
      </w:pPr>
    </w:p>
    <w:p w14:paraId="1146D30F" w14:textId="77777777" w:rsidR="7AB16B1C" w:rsidRDefault="0036217F" w:rsidP="4D8FAD8C">
      <w:pPr>
        <w:rPr>
          <w:rFonts w:cs="Arial"/>
          <w:i/>
          <w:iCs/>
          <w:noProof/>
        </w:rPr>
      </w:pPr>
      <w:r w:rsidRPr="4D8FAD8C">
        <w:rPr>
          <w:rFonts w:cs="Arial"/>
          <w:i/>
          <w:iCs/>
          <w:noProof/>
        </w:rPr>
        <w:t>11.4.3.2 Secondary endpoint – ICG logistics</w:t>
      </w:r>
    </w:p>
    <w:p w14:paraId="1146D310" w14:textId="77777777" w:rsidR="7AB16B1C" w:rsidRDefault="0036217F" w:rsidP="4D8FAD8C">
      <w:pPr>
        <w:rPr>
          <w:rFonts w:cs="Arial"/>
          <w:noProof/>
        </w:rPr>
      </w:pPr>
      <w:r>
        <w:rPr>
          <w:rFonts w:cs="Arial"/>
          <w:noProof/>
        </w:rPr>
        <w:t>The</w:t>
      </w:r>
      <w:r w:rsidRPr="4D8FAD8C">
        <w:rPr>
          <w:rFonts w:cs="Arial"/>
          <w:noProof/>
        </w:rPr>
        <w:t xml:space="preserve"> results of the survey to be applied to surgeons and other OR staff</w:t>
      </w:r>
      <w:r>
        <w:rPr>
          <w:rFonts w:cs="Arial"/>
          <w:noProof/>
        </w:rPr>
        <w:t xml:space="preserve"> will be summerized using a descriptive statistics. </w:t>
      </w:r>
    </w:p>
    <w:p w14:paraId="1146D311" w14:textId="77777777" w:rsidR="4D8FAD8C" w:rsidRDefault="4D8FAD8C" w:rsidP="4D8FAD8C">
      <w:pPr>
        <w:rPr>
          <w:rFonts w:cs="Arial"/>
          <w:noProof/>
        </w:rPr>
      </w:pPr>
    </w:p>
    <w:p w14:paraId="1146D312" w14:textId="77777777" w:rsidR="00A5360A" w:rsidRDefault="00A5360A" w:rsidP="00A5360A"/>
    <w:p w14:paraId="1146D313" w14:textId="77777777" w:rsidR="00137704" w:rsidRDefault="0036217F">
      <w:pPr>
        <w:pStyle w:val="Level3Heading"/>
      </w:pPr>
      <w:bookmarkStart w:id="216" w:name="_Toc226942395"/>
      <w:r>
        <w:t>Safety Analyses</w:t>
      </w:r>
      <w:bookmarkEnd w:id="216"/>
    </w:p>
    <w:p w14:paraId="1146D314" w14:textId="77777777" w:rsidR="126F87C2" w:rsidRDefault="126F87C2" w:rsidP="126F87C2">
      <w:pPr>
        <w:rPr>
          <w:rFonts w:cs="Arial"/>
          <w:noProof/>
        </w:rPr>
      </w:pPr>
    </w:p>
    <w:p w14:paraId="1146D315" w14:textId="77777777" w:rsidR="1A918DEA" w:rsidRDefault="0036217F" w:rsidP="4D8FAD8C">
      <w:pPr>
        <w:rPr>
          <w:rFonts w:cs="Arial"/>
          <w:noProof/>
        </w:rPr>
      </w:pPr>
      <w:r w:rsidRPr="4D8FAD8C">
        <w:rPr>
          <w:rFonts w:cs="Arial"/>
          <w:noProof/>
        </w:rPr>
        <w:t>Adverse events will be tabulated by the Medical Dictionary for Regulatory Activities (MedDRA Version 21.1) preferred term and system organ class.  The severity of the AE will be assessed by National Cancer Institute (NCI) Common Terminology Criteria for Adverse Events (CTCAE) version 5.0.  Using the safety analysis set, descriptive statistics will be used to summarize all on-study AEs, grade 3-4 AEs, treatment-related AEs, grade 3-4 treatment-related AEs, SAEs, treatment-related SAEs, and AEs leading to stu</w:t>
      </w:r>
      <w:r w:rsidRPr="4D8FAD8C">
        <w:rPr>
          <w:rFonts w:cs="Arial"/>
          <w:noProof/>
        </w:rPr>
        <w:t xml:space="preserve">dy therapy discontinuation.  Grade 3-4 laboratory abnormalities will be summarized using worst grade NCI CTCAE v5.0 criteria.  </w:t>
      </w:r>
    </w:p>
    <w:p w14:paraId="1146D316" w14:textId="77777777" w:rsidR="00691260" w:rsidRPr="00A126BE" w:rsidRDefault="00691260" w:rsidP="00691260">
      <w:pPr>
        <w:rPr>
          <w:lang w:eastAsia="x-none"/>
        </w:rPr>
      </w:pPr>
    </w:p>
    <w:p w14:paraId="1146D317" w14:textId="77777777" w:rsidR="00137704" w:rsidRDefault="0036217F" w:rsidP="00691260">
      <w:pPr>
        <w:pStyle w:val="Heading2"/>
      </w:pPr>
      <w:r>
        <w:t>Study stopping rules</w:t>
      </w:r>
    </w:p>
    <w:p w14:paraId="1146D318" w14:textId="77777777" w:rsidR="00691260" w:rsidRPr="00EA1BD5" w:rsidRDefault="00691260" w:rsidP="00691260"/>
    <w:p w14:paraId="1146D319" w14:textId="77777777" w:rsidR="00691260" w:rsidRDefault="0036217F" w:rsidP="00691260">
      <w:pPr>
        <w:spacing w:line="240" w:lineRule="exact"/>
        <w:rPr>
          <w:noProof/>
          <w:color w:val="000000" w:themeColor="text1"/>
        </w:rPr>
      </w:pPr>
      <w:r w:rsidRPr="4D8FAD8C">
        <w:rPr>
          <w:noProof/>
          <w:color w:val="000000" w:themeColor="text1"/>
        </w:rPr>
        <w:t>The overall study will be paused, and appropriate authorities (e.g., IRB, Knight Data and Safety Monitoring Committee) notified if the following events occur:</w:t>
      </w:r>
    </w:p>
    <w:p w14:paraId="1146D31A" w14:textId="77777777" w:rsidR="00691260" w:rsidRDefault="0036217F" w:rsidP="00691260">
      <w:pPr>
        <w:ind w:left="1080" w:hanging="1080"/>
        <w:rPr>
          <w:noProof/>
          <w:color w:val="000000" w:themeColor="text1"/>
        </w:rPr>
      </w:pPr>
      <w:r w:rsidRPr="4D8FAD8C">
        <w:rPr>
          <w:noProof/>
          <w:color w:val="000000" w:themeColor="text1"/>
        </w:rPr>
        <w:t>•</w:t>
      </w:r>
      <w:r>
        <w:tab/>
      </w:r>
      <w:r w:rsidRPr="4D8FAD8C">
        <w:rPr>
          <w:noProof/>
          <w:color w:val="000000" w:themeColor="text1"/>
        </w:rPr>
        <w:t xml:space="preserve">Life-threatening grade 4 toxicity attributable to </w:t>
      </w:r>
      <w:r w:rsidRPr="4D8FAD8C">
        <w:rPr>
          <w:noProof/>
          <w:color w:val="000000" w:themeColor="text1"/>
        </w:rPr>
        <w:t>protocol therapy that is unmanageable, or unexpected.</w:t>
      </w:r>
    </w:p>
    <w:p w14:paraId="1146D31B" w14:textId="77777777" w:rsidR="00691260" w:rsidRDefault="0036217F" w:rsidP="00691260">
      <w:pPr>
        <w:spacing w:line="240" w:lineRule="exact"/>
        <w:rPr>
          <w:noProof/>
          <w:color w:val="000000" w:themeColor="text1"/>
        </w:rPr>
      </w:pPr>
      <w:r w:rsidRPr="4D8FAD8C">
        <w:rPr>
          <w:noProof/>
          <w:color w:val="000000" w:themeColor="text1"/>
        </w:rPr>
        <w:t>•</w:t>
      </w:r>
      <w:r>
        <w:tab/>
      </w:r>
      <w:r w:rsidRPr="4D8FAD8C">
        <w:rPr>
          <w:noProof/>
          <w:color w:val="000000" w:themeColor="text1"/>
        </w:rPr>
        <w:t>Death suspected to be related to ICG injection.</w:t>
      </w:r>
    </w:p>
    <w:p w14:paraId="1146D31C" w14:textId="77777777" w:rsidR="00691260" w:rsidRDefault="0036217F" w:rsidP="00691260">
      <w:pPr>
        <w:rPr>
          <w:noProof/>
          <w:color w:val="000000" w:themeColor="text1"/>
        </w:rPr>
      </w:pPr>
      <w:r w:rsidRPr="4D8FAD8C">
        <w:rPr>
          <w:noProof/>
          <w:color w:val="000000" w:themeColor="text1"/>
        </w:rPr>
        <w:t>•</w:t>
      </w:r>
      <w:r>
        <w:tab/>
      </w:r>
      <w:r w:rsidRPr="4D8FAD8C">
        <w:rPr>
          <w:noProof/>
          <w:color w:val="000000" w:themeColor="text1"/>
        </w:rPr>
        <w:t>As indicated by statistical stopping rules in this protocol.</w:t>
      </w:r>
    </w:p>
    <w:p w14:paraId="1146D31D" w14:textId="77777777" w:rsidR="00691260" w:rsidRPr="00A126BE" w:rsidRDefault="00691260" w:rsidP="00A126BE"/>
    <w:p w14:paraId="1146D31E" w14:textId="77777777" w:rsidR="00691260" w:rsidRPr="00A126BE" w:rsidRDefault="00691260" w:rsidP="00691260">
      <w:pPr>
        <w:rPr>
          <w:lang w:eastAsia="x-none"/>
        </w:rPr>
      </w:pPr>
    </w:p>
    <w:p w14:paraId="1146D31F" w14:textId="77777777" w:rsidR="00FB4082" w:rsidRPr="009637AD" w:rsidRDefault="0036217F">
      <w:pPr>
        <w:pStyle w:val="Level3Heading"/>
      </w:pPr>
      <w:bookmarkStart w:id="217" w:name="_Toc969931310"/>
      <w:bookmarkEnd w:id="207"/>
      <w:bookmarkEnd w:id="208"/>
      <w:bookmarkEnd w:id="209"/>
      <w:r>
        <w:t>Baseline Descriptive Statistics</w:t>
      </w:r>
      <w:bookmarkEnd w:id="217"/>
    </w:p>
    <w:p w14:paraId="1146D320" w14:textId="77777777" w:rsidR="126F87C2" w:rsidRDefault="126F87C2" w:rsidP="126F87C2"/>
    <w:p w14:paraId="1146D321" w14:textId="77777777" w:rsidR="3598C880" w:rsidRDefault="0036217F" w:rsidP="4D8FAD8C">
      <w:pPr>
        <w:rPr>
          <w:rFonts w:cs="Arial"/>
          <w:noProof/>
        </w:rPr>
      </w:pPr>
      <w:r w:rsidRPr="4D8FAD8C">
        <w:rPr>
          <w:rFonts w:cs="Arial"/>
          <w:noProof/>
        </w:rPr>
        <w:t xml:space="preserve">Summaries of patient demographics, baseline </w:t>
      </w:r>
      <w:r w:rsidRPr="4D8FAD8C">
        <w:rPr>
          <w:rFonts w:cs="Arial"/>
          <w:noProof/>
        </w:rPr>
        <w:t>characteristics and baseline disease characteristics will be presented for participants using the safety evaluable population to include the following:</w:t>
      </w:r>
    </w:p>
    <w:p w14:paraId="1146D322" w14:textId="77777777" w:rsidR="3598C880" w:rsidRDefault="0036217F" w:rsidP="4D8FAD8C">
      <w:pPr>
        <w:pStyle w:val="ListParagraph"/>
        <w:numPr>
          <w:ilvl w:val="0"/>
          <w:numId w:val="3"/>
        </w:numPr>
        <w:rPr>
          <w:rFonts w:cs="Arial"/>
          <w:noProof/>
        </w:rPr>
      </w:pPr>
      <w:r w:rsidRPr="4D8FAD8C">
        <w:rPr>
          <w:rFonts w:cs="Arial"/>
          <w:noProof/>
        </w:rPr>
        <w:t>Demographics: Sex; Age; Ethnicity; Race; Region of subsite</w:t>
      </w:r>
    </w:p>
    <w:p w14:paraId="1146D323" w14:textId="77777777" w:rsidR="3598C880" w:rsidRDefault="0036217F" w:rsidP="4D8FAD8C">
      <w:pPr>
        <w:pStyle w:val="ListParagraph"/>
        <w:numPr>
          <w:ilvl w:val="0"/>
          <w:numId w:val="3"/>
        </w:numPr>
        <w:rPr>
          <w:rFonts w:cs="Arial"/>
          <w:noProof/>
          <w:color w:val="000000" w:themeColor="text1"/>
        </w:rPr>
      </w:pPr>
      <w:r w:rsidRPr="4D8FAD8C">
        <w:rPr>
          <w:rFonts w:cs="Arial"/>
          <w:noProof/>
          <w:color w:val="000000" w:themeColor="text1"/>
        </w:rPr>
        <w:t>Baseline characteristics: Height (cm); Weight (kg); ECOG performance status</w:t>
      </w:r>
    </w:p>
    <w:p w14:paraId="1146D324" w14:textId="77777777" w:rsidR="00E240B0" w:rsidRPr="00877C5A" w:rsidRDefault="0036217F" w:rsidP="00E240B0">
      <w:pPr>
        <w:pStyle w:val="ListParagraph"/>
        <w:numPr>
          <w:ilvl w:val="0"/>
          <w:numId w:val="3"/>
        </w:numPr>
        <w:spacing w:line="240" w:lineRule="exact"/>
        <w:rPr>
          <w:rFonts w:cs="Arial"/>
          <w:noProof/>
          <w:color w:val="000000" w:themeColor="text1"/>
          <w:lang w:eastAsia="x-none"/>
        </w:rPr>
      </w:pPr>
      <w:r w:rsidRPr="126F87C2">
        <w:rPr>
          <w:rFonts w:cs="Arial"/>
          <w:noProof/>
          <w:color w:val="000000" w:themeColor="text1"/>
        </w:rPr>
        <w:t>Baseline disease characteristics: Disease stage at study entry; cancer therapy; biomarker status</w:t>
      </w:r>
    </w:p>
    <w:p w14:paraId="1146D325" w14:textId="77777777" w:rsidR="00945591" w:rsidRDefault="00945591" w:rsidP="00E240B0">
      <w:pPr>
        <w:spacing w:line="240" w:lineRule="exact"/>
        <w:rPr>
          <w:rFonts w:cs="Arial"/>
          <w:i/>
          <w:color w:val="1F497D"/>
          <w:szCs w:val="22"/>
          <w:lang w:eastAsia="x-none"/>
        </w:rPr>
      </w:pPr>
    </w:p>
    <w:p w14:paraId="1146D326" w14:textId="77777777" w:rsidR="00E240B0" w:rsidRPr="002860DD" w:rsidRDefault="0036217F" w:rsidP="00885485">
      <w:pPr>
        <w:pStyle w:val="Heading2"/>
      </w:pPr>
      <w:bookmarkStart w:id="218" w:name="_Toc463874529"/>
      <w:bookmarkStart w:id="219" w:name="_Toc958508524"/>
      <w:r>
        <w:t>Handling of Missing Data</w:t>
      </w:r>
      <w:bookmarkEnd w:id="218"/>
      <w:bookmarkEnd w:id="219"/>
    </w:p>
    <w:p w14:paraId="1146D327" w14:textId="77777777" w:rsidR="4D8FAD8C" w:rsidRDefault="4D8FAD8C" w:rsidP="4D8FAD8C">
      <w:pPr>
        <w:spacing w:line="240" w:lineRule="exact"/>
        <w:rPr>
          <w:rFonts w:cs="Arial"/>
          <w:noProof/>
        </w:rPr>
      </w:pPr>
    </w:p>
    <w:p w14:paraId="1146D328" w14:textId="77777777" w:rsidR="5DEA8FE2" w:rsidRDefault="0036217F" w:rsidP="4D8FAD8C">
      <w:pPr>
        <w:spacing w:line="240" w:lineRule="exact"/>
        <w:rPr>
          <w:rFonts w:cs="Arial"/>
          <w:noProof/>
        </w:rPr>
      </w:pPr>
      <w:r w:rsidRPr="4D8FAD8C">
        <w:rPr>
          <w:rFonts w:cs="Arial"/>
          <w:noProof/>
        </w:rPr>
        <w:t xml:space="preserve">Patient and intervention data will be carefully recorded. In the event that a specific data point could not be recorded, no input or analysis will be done with missing data. </w:t>
      </w:r>
      <w:r w:rsidR="7FF9E0BF" w:rsidRPr="4D8FAD8C">
        <w:rPr>
          <w:rFonts w:cs="Arial"/>
          <w:noProof/>
        </w:rPr>
        <w:t>Missing data will be reported as such and if esencial information is not found, participant may be excluded entirely or partially from the study.</w:t>
      </w:r>
    </w:p>
    <w:p w14:paraId="1146D329" w14:textId="77777777" w:rsidR="00E240B0" w:rsidRPr="002860DD" w:rsidRDefault="00E240B0" w:rsidP="00A11163"/>
    <w:p w14:paraId="1146D32A" w14:textId="77777777" w:rsidR="00602730" w:rsidRPr="002860DD" w:rsidRDefault="0036217F" w:rsidP="126F87C2">
      <w:pPr>
        <w:pStyle w:val="Heading1"/>
        <w:spacing w:line="240" w:lineRule="exact"/>
        <w:rPr>
          <w:rFonts w:cs="Arial"/>
        </w:rPr>
      </w:pPr>
      <w:bookmarkStart w:id="220" w:name="_Toc463874535"/>
      <w:bookmarkStart w:id="221" w:name="_Toc1584844645"/>
      <w:bookmarkEnd w:id="148"/>
      <w:bookmarkEnd w:id="149"/>
      <w:bookmarkEnd w:id="150"/>
      <w:bookmarkEnd w:id="151"/>
      <w:bookmarkEnd w:id="152"/>
      <w:r w:rsidRPr="6A4A4292">
        <w:rPr>
          <w:rFonts w:cs="Arial"/>
        </w:rPr>
        <w:t>CLINICAL MONITORING</w:t>
      </w:r>
      <w:bookmarkEnd w:id="220"/>
      <w:bookmarkEnd w:id="221"/>
    </w:p>
    <w:p w14:paraId="1146D32B" w14:textId="77777777" w:rsidR="126F87C2" w:rsidRDefault="126F87C2" w:rsidP="126F87C2">
      <w:pPr>
        <w:pStyle w:val="Heading2"/>
        <w:numPr>
          <w:ilvl w:val="1"/>
          <w:numId w:val="0"/>
        </w:numPr>
      </w:pPr>
    </w:p>
    <w:p w14:paraId="1146D32C" w14:textId="77777777" w:rsidR="003F0E32" w:rsidRPr="00076D1F" w:rsidRDefault="0036217F" w:rsidP="00885485">
      <w:pPr>
        <w:pStyle w:val="Heading2"/>
      </w:pPr>
      <w:bookmarkStart w:id="222" w:name="_Toc1283357771"/>
      <w:r>
        <w:t xml:space="preserve">OHSU </w:t>
      </w:r>
      <w:r w:rsidR="008233DF">
        <w:t xml:space="preserve">Knight Cancer </w:t>
      </w:r>
      <w:r w:rsidR="005163D2">
        <w:t xml:space="preserve">Institute </w:t>
      </w:r>
      <w:r>
        <w:t xml:space="preserve">Data </w:t>
      </w:r>
      <w:r w:rsidR="00571C11">
        <w:t>&amp;</w:t>
      </w:r>
      <w:r>
        <w:t xml:space="preserve"> Safety Monitoring Plan</w:t>
      </w:r>
      <w:bookmarkEnd w:id="222"/>
    </w:p>
    <w:p w14:paraId="1146D32D" w14:textId="77777777" w:rsidR="4D8FAD8C" w:rsidRDefault="4D8FAD8C" w:rsidP="4D8FAD8C">
      <w:pPr>
        <w:rPr>
          <w:rFonts w:cs="Arial"/>
          <w:noProof/>
        </w:rPr>
      </w:pPr>
    </w:p>
    <w:p w14:paraId="1146D32E" w14:textId="77777777" w:rsidR="3A0244A5" w:rsidRDefault="0036217F" w:rsidP="4D8FAD8C">
      <w:pPr>
        <w:rPr>
          <w:noProof/>
          <w:color w:val="000000" w:themeColor="text1"/>
        </w:rPr>
      </w:pPr>
      <w:r w:rsidRPr="4D8FAD8C">
        <w:rPr>
          <w:noProof/>
          <w:color w:val="000000" w:themeColor="text1"/>
        </w:rPr>
        <w:t xml:space="preserve">All clinical trials at the Knight are required to have Data and Safety Monitoring Plan (DSMP). </w:t>
      </w:r>
      <w:r w:rsidRPr="4D8FAD8C">
        <w:rPr>
          <w:noProof/>
          <w:color w:val="000000" w:themeColor="text1"/>
        </w:rPr>
        <w:lastRenderedPageBreak/>
        <w:t xml:space="preserve">This study is under the oversight of the Knight Cancer Institute’s DSMC as described in the Knight </w:t>
      </w:r>
      <w:r w:rsidRPr="4D8FAD8C">
        <w:rPr>
          <w:noProof/>
          <w:color w:val="000000" w:themeColor="text1"/>
        </w:rPr>
        <w:t>institutional DSMP.  The Knight DSMP outlines the elements required to ensure the safety of clinical trial participants, the accuracy and integrity of the data, and the appropriate modification of cancer-related clinical trials for which significant benefits or risks have been discovered or when the clinical trial cannot be successfully concluded. The Knight DSMP also describes the methods and procedures for ensuring adequate, risk-based oversight of cancer-related research at OHSU.</w:t>
      </w:r>
    </w:p>
    <w:p w14:paraId="1146D32F" w14:textId="77777777" w:rsidR="4D8FAD8C" w:rsidRDefault="4D8FAD8C" w:rsidP="4D8FAD8C">
      <w:pPr>
        <w:spacing w:line="240" w:lineRule="exact"/>
        <w:rPr>
          <w:noProof/>
          <w:color w:val="000000" w:themeColor="text1"/>
        </w:rPr>
      </w:pPr>
    </w:p>
    <w:p w14:paraId="1146D330" w14:textId="77777777" w:rsidR="3A0244A5" w:rsidRDefault="0036217F" w:rsidP="4D8FAD8C">
      <w:pPr>
        <w:rPr>
          <w:noProof/>
          <w:color w:val="000000" w:themeColor="text1"/>
        </w:rPr>
      </w:pPr>
      <w:r w:rsidRPr="4D8FAD8C">
        <w:rPr>
          <w:noProof/>
          <w:color w:val="000000" w:themeColor="text1"/>
        </w:rPr>
        <w:t>As described in the Knight DSMP, regardless of a trial’s risk level and any specific Knight oversight in place, the Investigator is singularly responsible for overseeing every aspect of the design, conduct, and final analysis of his/her investigation.</w:t>
      </w:r>
    </w:p>
    <w:p w14:paraId="1146D331" w14:textId="77777777" w:rsidR="4D8FAD8C" w:rsidRDefault="4D8FAD8C" w:rsidP="4D8FAD8C">
      <w:pPr>
        <w:spacing w:line="240" w:lineRule="exact"/>
        <w:rPr>
          <w:noProof/>
          <w:color w:val="000000" w:themeColor="text1"/>
        </w:rPr>
      </w:pPr>
    </w:p>
    <w:p w14:paraId="1146D332" w14:textId="77777777" w:rsidR="3A0244A5" w:rsidRDefault="0036217F" w:rsidP="4D8FAD8C">
      <w:pPr>
        <w:rPr>
          <w:noProof/>
          <w:color w:val="000000" w:themeColor="text1"/>
        </w:rPr>
      </w:pPr>
      <w:r w:rsidRPr="4D8FAD8C">
        <w:rPr>
          <w:noProof/>
          <w:color w:val="000000" w:themeColor="text1"/>
        </w:rPr>
        <w:t>The Knight DSMC reviews and monitors study progress, toxicity, safety, and other data for this study. The DSMC will address any issue that raises questions about data integrity or trial participant safety with the Investigator and study team. Should any major concern arise, the Knight DSMC may recommend corrective action, and determine whether to suspend or terminate the study.</w:t>
      </w:r>
    </w:p>
    <w:p w14:paraId="1146D333" w14:textId="77777777" w:rsidR="005F129B" w:rsidRDefault="005F129B" w:rsidP="003F0E32">
      <w:pPr>
        <w:spacing w:line="240" w:lineRule="exact"/>
        <w:rPr>
          <w:rFonts w:cs="Arial"/>
          <w:szCs w:val="22"/>
          <w:lang w:eastAsia="x-none"/>
        </w:rPr>
      </w:pPr>
    </w:p>
    <w:p w14:paraId="1146D334" w14:textId="77777777" w:rsidR="00650503" w:rsidRPr="00EA1BD5" w:rsidRDefault="0036217F" w:rsidP="00885485">
      <w:pPr>
        <w:pStyle w:val="Heading2"/>
        <w:rPr>
          <w:rFonts w:eastAsia="MS Mincho"/>
        </w:rPr>
      </w:pPr>
      <w:bookmarkStart w:id="223" w:name="_Ref471719303"/>
      <w:bookmarkStart w:id="224" w:name="_Toc174839870"/>
      <w:r w:rsidRPr="6A4A4292">
        <w:rPr>
          <w:rFonts w:eastAsia="MS Mincho"/>
        </w:rPr>
        <w:t xml:space="preserve">Clinical </w:t>
      </w:r>
      <w:r w:rsidR="00936050" w:rsidRPr="6A4A4292">
        <w:rPr>
          <w:rFonts w:eastAsia="MS Mincho"/>
        </w:rPr>
        <w:t xml:space="preserve">Data </w:t>
      </w:r>
      <w:r w:rsidR="00571C11" w:rsidRPr="6A4A4292">
        <w:rPr>
          <w:rFonts w:eastAsia="MS Mincho"/>
        </w:rPr>
        <w:t>&amp;</w:t>
      </w:r>
      <w:r w:rsidR="00936050" w:rsidRPr="6A4A4292">
        <w:rPr>
          <w:rFonts w:eastAsia="MS Mincho"/>
        </w:rPr>
        <w:t xml:space="preserve"> Safety Monitoring</w:t>
      </w:r>
      <w:bookmarkEnd w:id="223"/>
      <w:bookmarkEnd w:id="224"/>
    </w:p>
    <w:p w14:paraId="1146D335" w14:textId="77777777" w:rsidR="126F87C2" w:rsidRDefault="126F87C2" w:rsidP="126F87C2"/>
    <w:p w14:paraId="1146D336" w14:textId="77777777" w:rsidR="68C87107" w:rsidRDefault="0036217F" w:rsidP="4D8FAD8C">
      <w:pPr>
        <w:rPr>
          <w:noProof/>
          <w:color w:val="000000" w:themeColor="text1"/>
        </w:rPr>
      </w:pPr>
      <w:r w:rsidRPr="4D8FAD8C">
        <w:rPr>
          <w:noProof/>
          <w:color w:val="000000" w:themeColor="text1"/>
        </w:rPr>
        <w:t>As part of the Quality Assurance plan and in full agreement with NIH policy (NIH Guide, NIH Policy for Data and Safety Monitoring, June 10, 1998) that states all clinical trials require monitoring to ensure the safety of study participants and the validity and integrity of the data, monitoring will be a continuous, ongoing and multifaceted process. This includes external review by the DSMC and IRB(s), as well as internal data quality control, review and evaluation. Site monitoring visits are central to this</w:t>
      </w:r>
      <w:r w:rsidRPr="4D8FAD8C">
        <w:rPr>
          <w:noProof/>
          <w:color w:val="000000" w:themeColor="text1"/>
        </w:rPr>
        <w:t xml:space="preserve"> process, and will include reporting to appropriate individuals with oversight responsibilities. </w:t>
      </w:r>
    </w:p>
    <w:p w14:paraId="1146D337" w14:textId="77777777" w:rsidR="68C87107" w:rsidRDefault="0036217F" w:rsidP="4D8FAD8C">
      <w:pPr>
        <w:rPr>
          <w:noProof/>
          <w:color w:val="000000" w:themeColor="text1"/>
        </w:rPr>
      </w:pPr>
      <w:r w:rsidRPr="4D8FAD8C">
        <w:rPr>
          <w:noProof/>
          <w:color w:val="000000" w:themeColor="text1"/>
        </w:rPr>
        <w:t xml:space="preserve">The OHSU Investigator is ultimately, singularly responsible for overseeing every aspect of the investigation, including design, governing conduct at all sub-sites, and final analysis of study data. </w:t>
      </w:r>
    </w:p>
    <w:p w14:paraId="1146D338" w14:textId="77777777" w:rsidR="4D8FAD8C" w:rsidRDefault="4D8FAD8C" w:rsidP="4D8FAD8C">
      <w:pPr>
        <w:rPr>
          <w:noProof/>
          <w:color w:val="000000" w:themeColor="text1"/>
        </w:rPr>
      </w:pPr>
    </w:p>
    <w:p w14:paraId="1146D339" w14:textId="77777777" w:rsidR="68C87107" w:rsidRDefault="0036217F" w:rsidP="4D8FAD8C">
      <w:pPr>
        <w:rPr>
          <w:noProof/>
          <w:color w:val="000000" w:themeColor="text1"/>
        </w:rPr>
      </w:pPr>
      <w:r w:rsidRPr="4D8FAD8C">
        <w:rPr>
          <w:noProof/>
          <w:color w:val="000000" w:themeColor="text1"/>
        </w:rPr>
        <w:t>In the absence of a formal monitoring plan, the Investigator may work with his/her study team to conduct and document internal monitoring of the study to verify protection of human participants, quality of data, and/or ongoing compliance with the protocol and applicable regulatory requirements.</w:t>
      </w:r>
    </w:p>
    <w:p w14:paraId="1146D33A" w14:textId="77777777" w:rsidR="4D8FAD8C" w:rsidRDefault="4D8FAD8C" w:rsidP="4D8FAD8C">
      <w:pPr>
        <w:rPr>
          <w:noProof/>
          <w:color w:val="000000" w:themeColor="text1"/>
        </w:rPr>
      </w:pPr>
    </w:p>
    <w:p w14:paraId="1146D33B" w14:textId="77777777" w:rsidR="68C87107" w:rsidRDefault="0036217F" w:rsidP="4D8FAD8C">
      <w:pPr>
        <w:rPr>
          <w:noProof/>
          <w:color w:val="000000" w:themeColor="text1"/>
        </w:rPr>
      </w:pPr>
      <w:r w:rsidRPr="4D8FAD8C">
        <w:rPr>
          <w:noProof/>
          <w:color w:val="000000" w:themeColor="text1"/>
        </w:rPr>
        <w:t>If at any time Investigator noncompliance is discovered at OHSU or any sub-site, the Investigator shall promptly either secure compliance or end the Investigator’s participation in the study.</w:t>
      </w:r>
    </w:p>
    <w:p w14:paraId="1146D33C" w14:textId="77777777" w:rsidR="4D8FAD8C" w:rsidRDefault="4D8FAD8C" w:rsidP="4D8FAD8C">
      <w:pPr>
        <w:rPr>
          <w:noProof/>
          <w:color w:val="000000" w:themeColor="text1"/>
        </w:rPr>
      </w:pPr>
    </w:p>
    <w:p w14:paraId="1146D33D" w14:textId="77777777" w:rsidR="68C87107" w:rsidRDefault="0036217F" w:rsidP="4D8FAD8C">
      <w:pPr>
        <w:rPr>
          <w:noProof/>
          <w:color w:val="000000" w:themeColor="text1"/>
        </w:rPr>
      </w:pPr>
      <w:r w:rsidRPr="4D8FAD8C">
        <w:rPr>
          <w:noProof/>
          <w:color w:val="000000" w:themeColor="text1"/>
        </w:rPr>
        <w:t>Independent audits will be conducted by the Knight DSMC to verify that the rights and well-being of human participants are protected, that the reported trial data are accurate, that the conduct of the trial is in compliance with the protocol and applicable regulatory requirements, and that evidence of ongoing investigator oversight is present.</w:t>
      </w:r>
    </w:p>
    <w:p w14:paraId="1146D33E" w14:textId="77777777" w:rsidR="4D8FAD8C" w:rsidRDefault="4D8FAD8C" w:rsidP="4D8FAD8C">
      <w:pPr>
        <w:rPr>
          <w:noProof/>
        </w:rPr>
      </w:pPr>
    </w:p>
    <w:p w14:paraId="1146D33F" w14:textId="77777777" w:rsidR="00432FE3" w:rsidRPr="00EA1BD5" w:rsidRDefault="00432FE3" w:rsidP="00EA1BD5">
      <w:pPr>
        <w:rPr>
          <w:rFonts w:eastAsia="MS Mincho"/>
        </w:rPr>
      </w:pPr>
    </w:p>
    <w:p w14:paraId="1146D340" w14:textId="77777777" w:rsidR="00076D1F" w:rsidRDefault="0036217F" w:rsidP="00885485">
      <w:pPr>
        <w:pStyle w:val="Heading2"/>
      </w:pPr>
      <w:bookmarkStart w:id="225" w:name="_Ref472419913"/>
      <w:bookmarkStart w:id="226" w:name="_Ref472419919"/>
      <w:bookmarkStart w:id="227" w:name="_Toc2079466550"/>
      <w:bookmarkStart w:id="228" w:name="_Toc463874536"/>
      <w:bookmarkStart w:id="229" w:name="_Toc307841747"/>
      <w:bookmarkStart w:id="230" w:name="_Toc462909300"/>
      <w:bookmarkStart w:id="231" w:name="_Toc318813047"/>
      <w:bookmarkStart w:id="232" w:name="_Toc368913468"/>
      <w:r>
        <w:lastRenderedPageBreak/>
        <w:t>Quality Assurance</w:t>
      </w:r>
      <w:r w:rsidR="00EF0229">
        <w:t xml:space="preserve"> </w:t>
      </w:r>
      <w:r w:rsidR="00571C11">
        <w:t>&amp;</w:t>
      </w:r>
      <w:r>
        <w:t xml:space="preserve"> Quality Control</w:t>
      </w:r>
      <w:bookmarkEnd w:id="225"/>
      <w:bookmarkEnd w:id="226"/>
      <w:bookmarkEnd w:id="227"/>
    </w:p>
    <w:p w14:paraId="1146D341" w14:textId="77777777" w:rsidR="002344AC" w:rsidRDefault="002344AC" w:rsidP="00076D1F"/>
    <w:p w14:paraId="1146D342" w14:textId="77777777" w:rsidR="00CB10F4" w:rsidRPr="005F7444" w:rsidRDefault="0036217F" w:rsidP="00CB10F4">
      <w:r>
        <w:t xml:space="preserve">The investigational site will provide direct access to all trial-related source data/documents and reports for monitoring by the monitor and/or sponsor, and auditing by the Knight DSMC and/or regulatory authorities. </w:t>
      </w:r>
    </w:p>
    <w:p w14:paraId="1146D343" w14:textId="77777777" w:rsidR="00CB10F4" w:rsidRPr="005F7444" w:rsidRDefault="00CB10F4" w:rsidP="00CB10F4"/>
    <w:p w14:paraId="1146D344" w14:textId="77777777" w:rsidR="00CB10F4" w:rsidRPr="005F7444" w:rsidRDefault="0036217F" w:rsidP="00CB10F4">
      <w:r>
        <w:t xml:space="preserve">All Knight Cancer Institute clinical trials must have a Data and Safety Monitoring Plan (DSMP).  All clinical work conducted under this protocol is subject to ICH GCP guidelines.  This includes inspection of study-related records by the lead site, </w:t>
      </w:r>
      <w:r w:rsidR="0069552E">
        <w:t>S</w:t>
      </w:r>
      <w:r>
        <w:t>ponsor, its designee, or health authority representatives at any time.</w:t>
      </w:r>
    </w:p>
    <w:p w14:paraId="1146D345" w14:textId="77777777" w:rsidR="00CB10F4" w:rsidRPr="005F7444" w:rsidRDefault="00CB10F4" w:rsidP="00CB10F4"/>
    <w:p w14:paraId="1146D346" w14:textId="77777777" w:rsidR="00CB10F4" w:rsidRPr="005F7444" w:rsidRDefault="0036217F" w:rsidP="00CB10F4">
      <w:r>
        <w:t>QA audit activities will occur as detailed in the Knight</w:t>
      </w:r>
      <w:r w:rsidR="0069552E">
        <w:t>’s</w:t>
      </w:r>
      <w:r>
        <w:t xml:space="preserve"> institutional DSMP.  All discrepancies, queries, deviations, observations, and findings of non-compliance will be compiled into a final audit report. The PI must review and assess each </w:t>
      </w:r>
      <w:r w:rsidR="75A9305E">
        <w:t>finding and</w:t>
      </w:r>
      <w:r>
        <w:t xml:space="preserve"> generate a response to the audit report that incorporates</w:t>
      </w:r>
      <w:r w:rsidR="0069552E">
        <w:t xml:space="preserve"> </w:t>
      </w:r>
      <w:r>
        <w:t xml:space="preserve">Corrective and Preventative Action (CAPA).  </w:t>
      </w:r>
      <w:bookmarkStart w:id="233" w:name="_Int_SoBV7jZO"/>
      <w:r w:rsidR="00784120">
        <w:t xml:space="preserve">A </w:t>
      </w:r>
      <w:r>
        <w:t xml:space="preserve">CAPA must </w:t>
      </w:r>
      <w:r w:rsidR="00784120">
        <w:t xml:space="preserve">approach </w:t>
      </w:r>
      <w:r w:rsidR="77836FF3">
        <w:t>analyzing</w:t>
      </w:r>
      <w:r>
        <w:t xml:space="preserve"> root cause(s) of noncompliance </w:t>
      </w:r>
      <w:r w:rsidR="00274B48">
        <w:t xml:space="preserve">in order </w:t>
      </w:r>
      <w:r>
        <w:t xml:space="preserve">to </w:t>
      </w:r>
      <w:r w:rsidR="00784120">
        <w:t xml:space="preserve">identify and </w:t>
      </w:r>
      <w:r w:rsidR="2FCBFD9D">
        <w:t>determine changes</w:t>
      </w:r>
      <w:r>
        <w:t xml:space="preserve"> to correct and resolve </w:t>
      </w:r>
      <w:r w:rsidR="2CDA8B87">
        <w:t>issues and</w:t>
      </w:r>
      <w:r>
        <w:t xml:space="preserve"> prevent recurrence.</w:t>
      </w:r>
      <w:bookmarkEnd w:id="233"/>
    </w:p>
    <w:p w14:paraId="1146D347" w14:textId="77777777" w:rsidR="00CB10F4" w:rsidRPr="005F7444" w:rsidRDefault="00CB10F4" w:rsidP="00CB10F4"/>
    <w:p w14:paraId="1146D348" w14:textId="77777777" w:rsidR="00CB10F4" w:rsidRPr="005F7444" w:rsidRDefault="0036217F" w:rsidP="00CB10F4">
      <w:r>
        <w:t xml:space="preserve">Quality Control (QC) activities will occur to monitor and ensure the safety of study participants and the validity and integrity of data.  Monitoring will be a continuous, </w:t>
      </w:r>
      <w:r w:rsidR="749038FE">
        <w:t>ongoing,</w:t>
      </w:r>
      <w:r>
        <w:t xml:space="preserve"> and multifaceted process.  </w:t>
      </w:r>
      <w:bookmarkStart w:id="234" w:name="_Int_etGpqBTo"/>
      <w:r>
        <w:t xml:space="preserve">This includes review by the Knight DSMC and </w:t>
      </w:r>
      <w:r w:rsidR="0069552E">
        <w:t xml:space="preserve">applicable </w:t>
      </w:r>
      <w:r>
        <w:t>IRB</w:t>
      </w:r>
      <w:r w:rsidR="0069552E">
        <w:t>(</w:t>
      </w:r>
      <w:r>
        <w:t>s</w:t>
      </w:r>
      <w:r w:rsidR="0069552E">
        <w:t>)</w:t>
      </w:r>
      <w:r>
        <w:t>, as well as internal data quality control, review and evaluation.</w:t>
      </w:r>
      <w:bookmarkEnd w:id="234"/>
      <w:r>
        <w:t xml:space="preserve">  Site monitoring visits are central to this </w:t>
      </w:r>
      <w:r w:rsidR="0B2ECFC6">
        <w:t>process and</w:t>
      </w:r>
      <w:r>
        <w:t xml:space="preserve"> will include reporting to appropriate individuals with oversight responsibilities.</w:t>
      </w:r>
    </w:p>
    <w:p w14:paraId="1146D349" w14:textId="77777777" w:rsidR="00CB10F4" w:rsidRPr="005F7444" w:rsidRDefault="00CB10F4" w:rsidP="00CB10F4"/>
    <w:p w14:paraId="1146D34A" w14:textId="77777777" w:rsidR="00CB10F4" w:rsidRPr="005F7444" w:rsidRDefault="0036217F" w:rsidP="00CB10F4">
      <w:r>
        <w:t>The Sponsor-</w:t>
      </w:r>
      <w:r w:rsidR="00274B48">
        <w:t>I</w:t>
      </w:r>
      <w:r>
        <w:t xml:space="preserve">nvestigator, or study monitor, will verify that the clinical trial is </w:t>
      </w:r>
      <w:r w:rsidR="6D680FFA">
        <w:t>conducted,</w:t>
      </w:r>
      <w:r>
        <w:t xml:space="preserve"> and data are generated, documented (recorded), and reported in compliance with the protocol, GCP, and the applicable regulatory requirements (e.g., Good Laboratory Practices (GLP), Good Manufacturing Practices (GMP)).</w:t>
      </w:r>
    </w:p>
    <w:p w14:paraId="1146D34B" w14:textId="77777777" w:rsidR="00076D1F" w:rsidRDefault="00076D1F" w:rsidP="00076D1F"/>
    <w:p w14:paraId="1146D34C" w14:textId="77777777" w:rsidR="00525C73" w:rsidRPr="002860DD" w:rsidRDefault="0036217F" w:rsidP="126F87C2">
      <w:pPr>
        <w:pStyle w:val="Heading1"/>
        <w:spacing w:line="240" w:lineRule="exact"/>
        <w:rPr>
          <w:rFonts w:cs="Arial"/>
        </w:rPr>
      </w:pPr>
      <w:bookmarkStart w:id="235" w:name="_Toc501247283"/>
      <w:bookmarkEnd w:id="228"/>
      <w:r w:rsidRPr="6A4A4292">
        <w:rPr>
          <w:rFonts w:cs="Arial"/>
          <w:caps w:val="0"/>
          <w:lang w:val="en-US"/>
        </w:rPr>
        <w:t>SUPPORTING DOCUMENTATION AND OPERATIONAL CONSIDERATIONS</w:t>
      </w:r>
      <w:bookmarkEnd w:id="235"/>
    </w:p>
    <w:p w14:paraId="1146D34D" w14:textId="77777777" w:rsidR="00EC60CB" w:rsidRPr="00EC60CB" w:rsidRDefault="00EC60CB" w:rsidP="00EC60CB"/>
    <w:p w14:paraId="1146D34E" w14:textId="77777777" w:rsidR="00DF4181" w:rsidRPr="00F62D49" w:rsidRDefault="0036217F" w:rsidP="00885485">
      <w:pPr>
        <w:pStyle w:val="Heading2"/>
      </w:pPr>
      <w:bookmarkStart w:id="236" w:name="_Toc1485493529"/>
      <w:bookmarkStart w:id="237" w:name="_Toc463874530"/>
      <w:bookmarkStart w:id="238" w:name="_Toc307841753"/>
      <w:bookmarkStart w:id="239" w:name="_Toc462909306"/>
      <w:bookmarkStart w:id="240" w:name="_Toc463874537"/>
      <w:r>
        <w:t>S</w:t>
      </w:r>
      <w:r w:rsidR="00F62D49">
        <w:t xml:space="preserve">ource </w:t>
      </w:r>
      <w:r>
        <w:t>D</w:t>
      </w:r>
      <w:r w:rsidR="00F62D49">
        <w:t>ata/</w:t>
      </w:r>
      <w:r>
        <w:t>D</w:t>
      </w:r>
      <w:r w:rsidR="00F62D49">
        <w:t>ocuments</w:t>
      </w:r>
      <w:bookmarkEnd w:id="236"/>
    </w:p>
    <w:p w14:paraId="1146D34F" w14:textId="77777777" w:rsidR="00F87F03" w:rsidRDefault="00F87F03" w:rsidP="00947BC7">
      <w:pPr>
        <w:rPr>
          <w:b/>
        </w:rPr>
      </w:pPr>
    </w:p>
    <w:p w14:paraId="1146D350" w14:textId="77777777" w:rsidR="00E20EB0" w:rsidRDefault="0036217F">
      <w:r>
        <w:t xml:space="preserve">The </w:t>
      </w:r>
      <w:r w:rsidR="00FE2DC4">
        <w:t>Investigator i</w:t>
      </w:r>
      <w:r>
        <w:t xml:space="preserve">s responsible for ensuring the accuracy, completeness, legibility, and timeliness of the data reported. All source documents should be completed in a neat, legible manner to ensure accurate interpretation of data. The </w:t>
      </w:r>
      <w:r w:rsidR="00FE2DC4">
        <w:t>Investigator</w:t>
      </w:r>
      <w:r>
        <w:t xml:space="preserve"> will maintain adequate case histories of study participants, including accurate CRFs,</w:t>
      </w:r>
      <w:r w:rsidR="00F87F03">
        <w:t xml:space="preserve"> electronic </w:t>
      </w:r>
      <w:r w:rsidR="00947BC7">
        <w:t>(e)</w:t>
      </w:r>
      <w:r w:rsidR="00F87F03">
        <w:t>CRFs</w:t>
      </w:r>
      <w:r w:rsidR="002A751A">
        <w:t xml:space="preserve"> and relevant electronic data capture (EDC) system (</w:t>
      </w:r>
      <w:r w:rsidR="00F87F03">
        <w:t>if applicable)</w:t>
      </w:r>
      <w:r w:rsidR="002A751A">
        <w:t>,</w:t>
      </w:r>
      <w:r>
        <w:t xml:space="preserve"> and </w:t>
      </w:r>
      <w:r w:rsidR="002A751A">
        <w:t xml:space="preserve">all relevant </w:t>
      </w:r>
      <w:r>
        <w:t xml:space="preserve">source </w:t>
      </w:r>
      <w:r>
        <w:t>documentation.</w:t>
      </w:r>
    </w:p>
    <w:p w14:paraId="1146D351" w14:textId="77777777" w:rsidR="00F62D49" w:rsidRDefault="00F62D49" w:rsidP="00EA1BD5">
      <w:pPr>
        <w:tabs>
          <w:tab w:val="left" w:pos="0"/>
        </w:tabs>
      </w:pPr>
    </w:p>
    <w:p w14:paraId="1146D352" w14:textId="77777777" w:rsidR="00F62D49" w:rsidRDefault="0036217F" w:rsidP="126F87C2">
      <w:pPr>
        <w:pStyle w:val="Level3Heading"/>
      </w:pPr>
      <w:bookmarkStart w:id="241" w:name="_Toc1856961242"/>
      <w:r>
        <w:t xml:space="preserve">Participant </w:t>
      </w:r>
      <w:r w:rsidR="00571C11">
        <w:t>&amp;</w:t>
      </w:r>
      <w:r>
        <w:t xml:space="preserve"> Data </w:t>
      </w:r>
      <w:r w:rsidR="00566061">
        <w:t>Confidentiality</w:t>
      </w:r>
      <w:bookmarkEnd w:id="237"/>
      <w:bookmarkEnd w:id="241"/>
    </w:p>
    <w:p w14:paraId="1146D353" w14:textId="77777777" w:rsidR="00494251" w:rsidRDefault="00494251" w:rsidP="00566061">
      <w:pPr>
        <w:spacing w:line="240" w:lineRule="exact"/>
        <w:rPr>
          <w:rFonts w:cs="Arial"/>
          <w:szCs w:val="22"/>
        </w:rPr>
      </w:pPr>
    </w:p>
    <w:p w14:paraId="1146D354" w14:textId="77777777" w:rsidR="00566061" w:rsidRPr="002860DD" w:rsidRDefault="0036217F" w:rsidP="126F87C2">
      <w:pPr>
        <w:spacing w:line="240" w:lineRule="exact"/>
        <w:rPr>
          <w:rFonts w:cs="Arial"/>
        </w:rPr>
      </w:pPr>
      <w:r w:rsidRPr="126F87C2">
        <w:rPr>
          <w:rFonts w:cs="Arial"/>
        </w:rPr>
        <w:t>The information obtained during this clinical study is confidential, and unless otherwise noted, disclosure to third parties is prohibited.</w:t>
      </w:r>
      <w:r w:rsidRPr="126F87C2">
        <w:rPr>
          <w:rFonts w:cs="Arial"/>
          <w:i/>
          <w:iCs/>
          <w:color w:val="0000FF"/>
        </w:rPr>
        <w:t xml:space="preserve"> </w:t>
      </w:r>
      <w:r w:rsidRPr="126F87C2">
        <w:rPr>
          <w:rFonts w:cs="Arial"/>
        </w:rPr>
        <w:t xml:space="preserve">Information contained within this study will be maintained in accordance with applicable laws protecting </w:t>
      </w:r>
      <w:r w:rsidR="00E00405" w:rsidRPr="126F87C2">
        <w:rPr>
          <w:rFonts w:cs="Arial"/>
        </w:rPr>
        <w:t>participant</w:t>
      </w:r>
      <w:r w:rsidRPr="126F87C2">
        <w:rPr>
          <w:rFonts w:cs="Arial"/>
        </w:rPr>
        <w:t xml:space="preserve"> privacy, including the provisions of the Health Insurance Portability and Accountability Act (HIPAA).</w:t>
      </w:r>
    </w:p>
    <w:p w14:paraId="1146D355" w14:textId="77777777" w:rsidR="00566061" w:rsidRDefault="00566061" w:rsidP="00A11163"/>
    <w:p w14:paraId="1146D356" w14:textId="77777777" w:rsidR="00F62D49" w:rsidRDefault="0036217F" w:rsidP="00A42809">
      <w:r>
        <w:t xml:space="preserve">Participant confidentiality is strictly held in trust by the </w:t>
      </w:r>
      <w:r w:rsidR="00174F4F">
        <w:t xml:space="preserve">site </w:t>
      </w:r>
      <w:r w:rsidR="007F130C">
        <w:t>I</w:t>
      </w:r>
      <w:r w:rsidR="00FE2DC4">
        <w:t>nvestigator</w:t>
      </w:r>
      <w:r w:rsidR="007F130C">
        <w:t>(s)</w:t>
      </w:r>
      <w:r w:rsidR="00FE2DC4">
        <w:t xml:space="preserve"> and study team</w:t>
      </w:r>
      <w:r>
        <w:t xml:space="preserve">. </w:t>
      </w:r>
      <w:r w:rsidR="19166721">
        <w:t xml:space="preserve">This </w:t>
      </w:r>
      <w:r w:rsidR="19166721">
        <w:lastRenderedPageBreak/>
        <w:t>confidentiality is extended to cover testing of biological samples and genetic tests and the clinical information about participants.</w:t>
      </w:r>
      <w:r w:rsidR="00FE2DC4">
        <w:t xml:space="preserve"> </w:t>
      </w:r>
      <w:r>
        <w:t xml:space="preserve">Therefore, the study protocol, documentation, data, and all other information generated will be held in strict confidence. No information concerning the </w:t>
      </w:r>
      <w:r w:rsidR="0829D72D">
        <w:t>study,</w:t>
      </w:r>
      <w:r>
        <w:t xml:space="preserve"> or the data will be released to any unauthorized third party without prior written approval of the sponsor.</w:t>
      </w:r>
      <w:r>
        <w:tab/>
      </w:r>
    </w:p>
    <w:p w14:paraId="1146D357" w14:textId="77777777" w:rsidR="00F62D49" w:rsidRDefault="00F62D49" w:rsidP="00EA1BD5">
      <w:pPr>
        <w:tabs>
          <w:tab w:val="right" w:pos="9360"/>
        </w:tabs>
      </w:pPr>
    </w:p>
    <w:p w14:paraId="1146D358" w14:textId="77777777" w:rsidR="008B0CE8" w:rsidRDefault="0036217F" w:rsidP="00EA1BD5">
      <w:pPr>
        <w:tabs>
          <w:tab w:val="right" w:pos="9360"/>
        </w:tabs>
      </w:pPr>
      <w:r>
        <w:t xml:space="preserve">The study monitor, other authorized representatives of the sponsor, representatives of the IRB or </w:t>
      </w:r>
      <w:r w:rsidR="00503B87">
        <w:t>manufacturer</w:t>
      </w:r>
      <w:r>
        <w:t xml:space="preserve"> supplying study product may inspect all documents and records required to be maintained by the </w:t>
      </w:r>
      <w:r w:rsidR="00FE2DC4">
        <w:t>Investigator</w:t>
      </w:r>
      <w:r>
        <w:t xml:space="preserve">, including but not limited to, medical records (office, clinic, or hospital) and pharmacy records for the participants in this study. The clinical study site will permit access to such records. </w:t>
      </w:r>
    </w:p>
    <w:p w14:paraId="1146D359" w14:textId="77777777" w:rsidR="008B0CE8" w:rsidRDefault="008B0CE8" w:rsidP="00EA1BD5">
      <w:pPr>
        <w:tabs>
          <w:tab w:val="right" w:pos="9360"/>
        </w:tabs>
      </w:pPr>
    </w:p>
    <w:p w14:paraId="1146D35A" w14:textId="77777777" w:rsidR="00F62D49" w:rsidRDefault="0036217F" w:rsidP="00EA1BD5">
      <w:pPr>
        <w:tabs>
          <w:tab w:val="right" w:pos="9360"/>
        </w:tabs>
      </w:pPr>
      <w:r>
        <w:t xml:space="preserve">The study participant’s contact information will be securely stored at each clinical site for internal use during the study. At the end of the study, all records will continue to be kept in a secure location for as long a period as dictated by local IRB and </w:t>
      </w:r>
      <w:r w:rsidR="001C1399">
        <w:t>i</w:t>
      </w:r>
      <w:r>
        <w:t>nstitutional regulations. Study participant research data, which is for purposes of statistical analysis and scientific reporting, will be tra</w:t>
      </w:r>
      <w:r w:rsidR="000F5ECD">
        <w:t xml:space="preserve">nsmitted to and stored within </w:t>
      </w:r>
      <w:r w:rsidR="008B0CE8">
        <w:t xml:space="preserve">the </w:t>
      </w:r>
      <w:r w:rsidR="008233DF">
        <w:t xml:space="preserve">Knight Cancer </w:t>
      </w:r>
      <w:r w:rsidR="005163D2">
        <w:t xml:space="preserve">Institute </w:t>
      </w:r>
      <w:r w:rsidR="0062165F">
        <w:t xml:space="preserve">per </w:t>
      </w:r>
      <w:hyperlink r:id="rId27" w:history="1">
        <w:r w:rsidR="00C463D0" w:rsidRPr="0062165F">
          <w:rPr>
            <w:rStyle w:val="Hyperlink"/>
          </w:rPr>
          <w:t>OHSU</w:t>
        </w:r>
        <w:r w:rsidR="0062165F" w:rsidRPr="0062165F">
          <w:rPr>
            <w:rStyle w:val="Hyperlink"/>
          </w:rPr>
          <w:t>’s Information Security Directives</w:t>
        </w:r>
      </w:hyperlink>
      <w:r w:rsidR="00A727E3">
        <w:t>. I</w:t>
      </w:r>
      <w:r>
        <w:t xml:space="preserve">ndividual participants and their research data will be identified by a unique study identification number. The study data entry and study management systems used by clinical sites and by </w:t>
      </w:r>
      <w:r w:rsidR="008233DF">
        <w:t xml:space="preserve">Knight Cancer </w:t>
      </w:r>
      <w:r w:rsidR="005163D2">
        <w:t xml:space="preserve">Institute </w:t>
      </w:r>
      <w:r>
        <w:t>research staff will be secured and password protected</w:t>
      </w:r>
      <w:r w:rsidR="00572FB6">
        <w:t xml:space="preserve"> per </w:t>
      </w:r>
      <w:hyperlink r:id="rId28" w:history="1">
        <w:r w:rsidR="00572FB6" w:rsidRPr="0062165F">
          <w:rPr>
            <w:rStyle w:val="Hyperlink"/>
          </w:rPr>
          <w:t>OHSU’s Information Security Directives</w:t>
        </w:r>
      </w:hyperlink>
      <w:r>
        <w:t>. At the end of the study,</w:t>
      </w:r>
      <w:r w:rsidR="006924E9">
        <w:t xml:space="preserve"> </w:t>
      </w:r>
      <w:r w:rsidR="006924E9" w:rsidRPr="005F7444">
        <w:t>or after the appropriate period of record retention stated in Section</w:t>
      </w:r>
      <w:r w:rsidR="006924E9">
        <w:t xml:space="preserve"> </w:t>
      </w:r>
      <w:r w:rsidR="00B5363C">
        <w:rPr>
          <w:color w:val="2B579A"/>
          <w:shd w:val="clear" w:color="auto" w:fill="E6E6E6"/>
        </w:rPr>
        <w:fldChar w:fldCharType="begin"/>
      </w:r>
      <w:r w:rsidR="00B5363C">
        <w:instrText xml:space="preserve"> REF _Ref31281026 \r \h </w:instrText>
      </w:r>
      <w:r w:rsidR="00B5363C">
        <w:rPr>
          <w:color w:val="2B579A"/>
          <w:shd w:val="clear" w:color="auto" w:fill="E6E6E6"/>
        </w:rPr>
      </w:r>
      <w:r w:rsidR="00B5363C">
        <w:rPr>
          <w:color w:val="2B579A"/>
          <w:shd w:val="clear" w:color="auto" w:fill="E6E6E6"/>
        </w:rPr>
        <w:fldChar w:fldCharType="separate"/>
      </w:r>
      <w:r w:rsidR="00B5363C">
        <w:t>13.1.4</w:t>
      </w:r>
      <w:r w:rsidR="00B5363C">
        <w:rPr>
          <w:color w:val="2B579A"/>
          <w:shd w:val="clear" w:color="auto" w:fill="E6E6E6"/>
        </w:rPr>
        <w:fldChar w:fldCharType="end"/>
      </w:r>
      <w:r w:rsidR="006924E9">
        <w:t>,</w:t>
      </w:r>
      <w:r>
        <w:t xml:space="preserve"> all study databases will be de-identified and archived </w:t>
      </w:r>
      <w:r w:rsidR="000F5ECD">
        <w:t>within</w:t>
      </w:r>
      <w:r>
        <w:t xml:space="preserve"> the </w:t>
      </w:r>
      <w:r w:rsidR="008233DF">
        <w:t xml:space="preserve">Knight Cancer </w:t>
      </w:r>
      <w:r w:rsidR="005163D2">
        <w:t>Institute</w:t>
      </w:r>
      <w:r>
        <w:t>.</w:t>
      </w:r>
    </w:p>
    <w:p w14:paraId="1146D35B" w14:textId="77777777" w:rsidR="00566061" w:rsidRDefault="00566061" w:rsidP="00A11163"/>
    <w:p w14:paraId="1146D35C" w14:textId="77777777" w:rsidR="00525C73" w:rsidRPr="00CE16E1" w:rsidRDefault="0036217F">
      <w:pPr>
        <w:pStyle w:val="Level3Heading"/>
      </w:pPr>
      <w:bookmarkStart w:id="242" w:name="_Toc463874538"/>
      <w:bookmarkStart w:id="243" w:name="_Ref472509882"/>
      <w:bookmarkStart w:id="244" w:name="_Ref472509885"/>
      <w:bookmarkStart w:id="245" w:name="_Toc1378787074"/>
      <w:bookmarkEnd w:id="238"/>
      <w:bookmarkEnd w:id="239"/>
      <w:bookmarkEnd w:id="240"/>
      <w:r>
        <w:t xml:space="preserve">Data Collection </w:t>
      </w:r>
      <w:r w:rsidR="00571C11">
        <w:t>&amp;</w:t>
      </w:r>
      <w:r>
        <w:t xml:space="preserve"> Storage</w:t>
      </w:r>
      <w:bookmarkEnd w:id="229"/>
      <w:bookmarkEnd w:id="230"/>
      <w:bookmarkEnd w:id="242"/>
      <w:bookmarkEnd w:id="243"/>
      <w:bookmarkEnd w:id="244"/>
      <w:r w:rsidR="00CE16E1">
        <w:t>: Privacy, Confidentiality</w:t>
      </w:r>
      <w:r w:rsidR="00571C11">
        <w:t xml:space="preserve"> &amp;</w:t>
      </w:r>
      <w:r w:rsidR="00CE16E1">
        <w:t xml:space="preserve"> Security</w:t>
      </w:r>
      <w:bookmarkEnd w:id="245"/>
      <w:r w:rsidR="00CE16E1">
        <w:t xml:space="preserve"> </w:t>
      </w:r>
    </w:p>
    <w:p w14:paraId="1146D35D" w14:textId="77777777" w:rsidR="53FE8B93" w:rsidRDefault="53FE8B93" w:rsidP="126F87C2"/>
    <w:p w14:paraId="1146D35E" w14:textId="77777777" w:rsidR="53FE8B93" w:rsidRDefault="0036217F" w:rsidP="126F87C2">
      <w:pPr>
        <w:rPr>
          <w:color w:val="000000" w:themeColor="text1"/>
        </w:rPr>
      </w:pPr>
      <w:r w:rsidRPr="126F87C2">
        <w:rPr>
          <w:color w:val="000000" w:themeColor="text1"/>
        </w:rPr>
        <w:t xml:space="preserve">Data collection is the responsibility of the clinical trial staff at the site under the supervision of the site Investigator. The Investigator is responsible for ensuring the accuracy, completeness, legibility, and timeliness of the data reported. Standard institutional practices will be followed as described in the </w:t>
      </w:r>
      <w:hyperlink r:id="rId29" w:history="1">
        <w:r w:rsidR="53FE8B93" w:rsidRPr="126F87C2">
          <w:rPr>
            <w:rStyle w:val="Hyperlink"/>
          </w:rPr>
          <w:t>OHSU’s Information Security Directives</w:t>
        </w:r>
      </w:hyperlink>
      <w:r w:rsidRPr="126F87C2">
        <w:rPr>
          <w:color w:val="000000" w:themeColor="text1"/>
        </w:rPr>
        <w:t xml:space="preserve"> to maintain the confidentiality and security of data collected in this study. </w:t>
      </w:r>
      <w:r w:rsidR="1BD07A4F" w:rsidRPr="126F87C2">
        <w:rPr>
          <w:color w:val="000000" w:themeColor="text1"/>
        </w:rPr>
        <w:t>Study staff will be trained on these procedures.</w:t>
      </w:r>
    </w:p>
    <w:p w14:paraId="1146D35F" w14:textId="77777777" w:rsidR="4D8FAD8C" w:rsidRDefault="4D8FAD8C" w:rsidP="4D8FAD8C">
      <w:pPr>
        <w:tabs>
          <w:tab w:val="left" w:pos="45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color w:val="000000" w:themeColor="text1"/>
        </w:rPr>
      </w:pPr>
    </w:p>
    <w:p w14:paraId="1146D360" w14:textId="77777777" w:rsidR="53FE8B93" w:rsidRDefault="0036217F" w:rsidP="4D8FAD8C">
      <w:pPr>
        <w:rPr>
          <w:color w:val="000000" w:themeColor="text1"/>
        </w:rPr>
      </w:pPr>
      <w:r w:rsidRPr="126F87C2">
        <w:rPr>
          <w:color w:val="000000" w:themeColor="text1"/>
        </w:rPr>
        <w:t xml:space="preserve">Loss of participant confidentiality is a risk of participation.  Efforts will be made to keep study participant identities confidential except as required by law.  Participants’ samples will be identified by code only. Specifically, each consenting participant will be assigned a unique coded identifier consisting of numbers.  </w:t>
      </w:r>
      <w:r w:rsidR="7F4C8719" w:rsidRPr="126F87C2">
        <w:rPr>
          <w:color w:val="000000" w:themeColor="text1"/>
        </w:rPr>
        <w:t>This identifier will be associated with the participant throughout their participation in the trial.</w:t>
      </w:r>
      <w:r w:rsidRPr="126F87C2">
        <w:rPr>
          <w:color w:val="000000" w:themeColor="text1"/>
        </w:rPr>
        <w:t xml:space="preserve">  The coded identifier will also be used to identify any participant specific samples.</w:t>
      </w:r>
    </w:p>
    <w:p w14:paraId="1146D361" w14:textId="77777777" w:rsidR="4D8FAD8C" w:rsidRDefault="4D8FAD8C" w:rsidP="4D8FAD8C">
      <w:pPr>
        <w:rPr>
          <w:color w:val="000000" w:themeColor="text1"/>
        </w:rPr>
      </w:pPr>
    </w:p>
    <w:p w14:paraId="1146D362" w14:textId="77777777" w:rsidR="53FE8B93" w:rsidRDefault="0036217F" w:rsidP="4D8FAD8C">
      <w:pPr>
        <w:rPr>
          <w:color w:val="000000" w:themeColor="text1"/>
        </w:rPr>
      </w:pPr>
      <w:r w:rsidRPr="126F87C2">
        <w:rPr>
          <w:color w:val="000000" w:themeColor="text1"/>
        </w:rPr>
        <w:t xml:space="preserve">Basic accrual tracking information (demographic, consent, visit information) will be captured in OHSU’s electronic clinical research information system (eCRIS), hosted on OHSU secure </w:t>
      </w:r>
      <w:r w:rsidR="67C09A28" w:rsidRPr="126F87C2">
        <w:rPr>
          <w:color w:val="000000" w:themeColor="text1"/>
        </w:rPr>
        <w:t>servers,</w:t>
      </w:r>
      <w:r w:rsidRPr="126F87C2">
        <w:rPr>
          <w:color w:val="000000" w:themeColor="text1"/>
        </w:rPr>
        <w:t xml:space="preserve"> and managed by OHSU’s information technology group at their data center in downtown Portland, Oregon.  Any additional printed documents containing participant identifiers, such as those from the medical record to confirm eligibility, will be filed in binders and kept in a locked, secure location.</w:t>
      </w:r>
    </w:p>
    <w:p w14:paraId="1146D363" w14:textId="77777777" w:rsidR="4D8FAD8C" w:rsidRDefault="4D8FAD8C" w:rsidP="4D8FAD8C">
      <w:pPr>
        <w:rPr>
          <w:color w:val="000000" w:themeColor="text1"/>
        </w:rPr>
      </w:pPr>
    </w:p>
    <w:p w14:paraId="1146D364" w14:textId="77777777" w:rsidR="53FE8B93" w:rsidRDefault="0036217F" w:rsidP="4D8FAD8C">
      <w:pPr>
        <w:rPr>
          <w:color w:val="000000" w:themeColor="text1"/>
        </w:rPr>
      </w:pPr>
      <w:r w:rsidRPr="126F87C2">
        <w:rPr>
          <w:color w:val="000000" w:themeColor="text1"/>
        </w:rPr>
        <w:t>Study outcome data will be captured in electronic case report forms (eCRFs) using an electronic data capture (EDC) system approved by OHSU’s office of Information Privacy and Security</w:t>
      </w:r>
      <w:r w:rsidR="018286B6" w:rsidRPr="126F87C2">
        <w:rPr>
          <w:color w:val="000000" w:themeColor="text1"/>
        </w:rPr>
        <w:t xml:space="preserve">. </w:t>
      </w:r>
      <w:r w:rsidRPr="126F87C2">
        <w:rPr>
          <w:color w:val="000000" w:themeColor="text1"/>
        </w:rPr>
        <w:t>To preserve confidentiality, PHI in the EDC system will be limited to just birth date and visit dates</w:t>
      </w:r>
      <w:r w:rsidR="2D6D7E0D" w:rsidRPr="126F87C2">
        <w:rPr>
          <w:color w:val="000000" w:themeColor="text1"/>
        </w:rPr>
        <w:t xml:space="preserve">. </w:t>
      </w:r>
      <w:r w:rsidRPr="126F87C2">
        <w:rPr>
          <w:color w:val="000000" w:themeColor="text1"/>
        </w:rPr>
        <w:t xml:space="preserve">The web-accessible EDC system is password protected and encrypted with role-based </w:t>
      </w:r>
      <w:r w:rsidR="54642BF5" w:rsidRPr="126F87C2">
        <w:rPr>
          <w:color w:val="000000" w:themeColor="text1"/>
        </w:rPr>
        <w:t>security and</w:t>
      </w:r>
      <w:r w:rsidRPr="126F87C2">
        <w:rPr>
          <w:color w:val="000000" w:themeColor="text1"/>
        </w:rPr>
        <w:t xml:space="preserve"> administered by designated informatics staff within OHSU or Knight Cancer Institute</w:t>
      </w:r>
      <w:r w:rsidR="2D123078" w:rsidRPr="126F87C2">
        <w:rPr>
          <w:color w:val="000000" w:themeColor="text1"/>
        </w:rPr>
        <w:t xml:space="preserve">. </w:t>
      </w:r>
      <w:r w:rsidRPr="126F87C2">
        <w:rPr>
          <w:color w:val="000000" w:themeColor="text1"/>
        </w:rPr>
        <w:t>All users of the database are assigned a unique ID, username, and password and must complete training appropriate to their role before they are authorized to enter, access, and store data in the database.</w:t>
      </w:r>
    </w:p>
    <w:p w14:paraId="1146D365" w14:textId="77777777" w:rsidR="4D8FAD8C" w:rsidRDefault="4D8FAD8C" w:rsidP="4D8FAD8C">
      <w:pPr>
        <w:rPr>
          <w:color w:val="000000" w:themeColor="text1"/>
        </w:rPr>
      </w:pPr>
    </w:p>
    <w:p w14:paraId="1146D366" w14:textId="77777777" w:rsidR="53FE8B93" w:rsidRDefault="0036217F" w:rsidP="4D8FAD8C">
      <w:pPr>
        <w:rPr>
          <w:color w:val="000000" w:themeColor="text1"/>
        </w:rPr>
      </w:pPr>
      <w:r w:rsidRPr="4D8FAD8C">
        <w:rPr>
          <w:color w:val="000000" w:themeColor="text1"/>
        </w:rPr>
        <w:t>Where applicable, data from correlative studies may be entered into the EDC system by study personnel.  All other electronic data extracts will be stored only on local study site computers and restricted drives, which are limited to only study investigators and staff with authorization to access the data.  Quality assurance will be conducted as outlined in Section 12.3, Quality Assurance &amp; Quality Control</w:t>
      </w:r>
    </w:p>
    <w:p w14:paraId="1146D367" w14:textId="77777777" w:rsidR="4D8FAD8C" w:rsidRDefault="4D8FAD8C" w:rsidP="4D8FAD8C">
      <w:pPr>
        <w:rPr>
          <w:color w:val="000000" w:themeColor="text1"/>
        </w:rPr>
      </w:pPr>
    </w:p>
    <w:p w14:paraId="1146D368" w14:textId="77777777" w:rsidR="4D8FAD8C" w:rsidRDefault="4D8FAD8C" w:rsidP="4D8FAD8C">
      <w:pPr>
        <w:rPr>
          <w:color w:val="000000" w:themeColor="text1"/>
        </w:rPr>
      </w:pPr>
    </w:p>
    <w:p w14:paraId="1146D369" w14:textId="77777777" w:rsidR="0BE26BC2" w:rsidRDefault="0036217F" w:rsidP="4D8FAD8C">
      <w:pPr>
        <w:rPr>
          <w:i/>
          <w:iCs/>
          <w:color w:val="000000" w:themeColor="text1"/>
        </w:rPr>
      </w:pPr>
      <w:r w:rsidRPr="4D8FAD8C">
        <w:rPr>
          <w:i/>
          <w:iCs/>
          <w:color w:val="000000" w:themeColor="text1"/>
        </w:rPr>
        <w:t xml:space="preserve">13.1.3 National Surgical Quality Improvement Project (NSQIP) &amp; Efficacy Data Collection </w:t>
      </w:r>
    </w:p>
    <w:p w14:paraId="1146D36A" w14:textId="77777777" w:rsidR="0BE26BC2" w:rsidRDefault="0036217F" w:rsidP="4D8FAD8C">
      <w:r w:rsidRPr="4D8FAD8C">
        <w:rPr>
          <w:color w:val="000000" w:themeColor="text1"/>
        </w:rPr>
        <w:t xml:space="preserve"> </w:t>
      </w:r>
    </w:p>
    <w:p w14:paraId="1146D36B" w14:textId="77777777" w:rsidR="0BE26BC2" w:rsidRDefault="0036217F" w:rsidP="4D8FAD8C">
      <w:r w:rsidRPr="4D8FAD8C">
        <w:rPr>
          <w:color w:val="000000" w:themeColor="text1"/>
        </w:rPr>
        <w:t xml:space="preserve">NSQIP is an international initiative sponsored by the American College of Surgeons that records patient demographics, treatment regarding surgical interventions, and captures 30-day postoperative complications data. “Procedure-targeting” allows institutions to capture 100% of certain surgical procedures along with an expanded set of procedure-specific datapoints. OHSU has been procedure-targeting pancreatectomies for a decade. </w:t>
      </w:r>
    </w:p>
    <w:p w14:paraId="1146D36C" w14:textId="77777777" w:rsidR="0BE26BC2" w:rsidRDefault="0036217F" w:rsidP="4D8FAD8C">
      <w:r w:rsidRPr="4D8FAD8C">
        <w:rPr>
          <w:color w:val="000000" w:themeColor="text1"/>
        </w:rPr>
        <w:t xml:space="preserve"> </w:t>
      </w:r>
    </w:p>
    <w:p w14:paraId="1146D36D" w14:textId="77777777" w:rsidR="0BE26BC2" w:rsidRDefault="0036217F" w:rsidP="4D8FAD8C">
      <w:pPr>
        <w:rPr>
          <w:color w:val="000000" w:themeColor="text1"/>
        </w:rPr>
      </w:pPr>
      <w:r w:rsidRPr="126F87C2">
        <w:rPr>
          <w:color w:val="000000" w:themeColor="text1"/>
        </w:rPr>
        <w:t xml:space="preserve">Data collection for 30-day postoperative complications, including rates of fistula formation, will be performed by a trained NSQIP surgical clinical reviewer. Due to the workflow of NSQIP reviewers, a lag period between surgery is anticipated equaling up to 3-months. </w:t>
      </w:r>
      <w:r w:rsidR="66979D34" w:rsidRPr="126F87C2">
        <w:rPr>
          <w:color w:val="000000" w:themeColor="text1"/>
        </w:rPr>
        <w:t>For the interim efficacy analysis, subject charts may be reviewed for information relevant to the primary endpoint by individuals other than the NSQIP reviewer.</w:t>
      </w:r>
      <w:r w:rsidRPr="126F87C2">
        <w:rPr>
          <w:color w:val="000000" w:themeColor="text1"/>
        </w:rPr>
        <w:t xml:space="preserve"> Data obtained from the NSQIP reviewer relating to primary or secondary endpoints will be separately reviewed by a member of the study team and any conflicts or discrepancies resolved. Finalized data will be entered into the EDC system and used for final analysis</w:t>
      </w:r>
      <w:r w:rsidR="6CA0BE68" w:rsidRPr="126F87C2">
        <w:rPr>
          <w:color w:val="000000" w:themeColor="text1"/>
        </w:rPr>
        <w:t xml:space="preserve">. </w:t>
      </w:r>
    </w:p>
    <w:p w14:paraId="1146D36E" w14:textId="77777777" w:rsidR="00776DF3" w:rsidRDefault="00776DF3" w:rsidP="126F87C2">
      <w:pPr>
        <w:pStyle w:val="ListParagraph"/>
        <w:spacing w:before="40" w:line="240" w:lineRule="exact"/>
        <w:contextualSpacing w:val="0"/>
        <w:rPr>
          <w:color w:val="000000" w:themeColor="text1"/>
        </w:rPr>
      </w:pPr>
    </w:p>
    <w:p w14:paraId="1146D36F" w14:textId="77777777" w:rsidR="003A505C" w:rsidRPr="003A505C" w:rsidRDefault="0036217F" w:rsidP="126F87C2">
      <w:pPr>
        <w:pStyle w:val="Level3Heading"/>
        <w:rPr>
          <w:lang w:val="en-US"/>
        </w:rPr>
      </w:pPr>
      <w:bookmarkStart w:id="246" w:name="_Toc79332220"/>
      <w:r>
        <w:t>F</w:t>
      </w:r>
      <w:r w:rsidR="00A301D6" w:rsidRPr="6A4A4292">
        <w:rPr>
          <w:lang w:val="en-US"/>
        </w:rPr>
        <w:t>uture</w:t>
      </w:r>
      <w:r w:rsidR="00A301D6">
        <w:t xml:space="preserve"> Use of Stored</w:t>
      </w:r>
      <w:r>
        <w:t xml:space="preserve"> S</w:t>
      </w:r>
      <w:r w:rsidR="00A301D6">
        <w:t>pecimens</w:t>
      </w:r>
      <w:r w:rsidR="0080177F" w:rsidRPr="6A4A4292">
        <w:rPr>
          <w:lang w:val="en-US"/>
        </w:rPr>
        <w:t xml:space="preserve"> and Data</w:t>
      </w:r>
      <w:bookmarkEnd w:id="246"/>
    </w:p>
    <w:p w14:paraId="1146D370" w14:textId="77777777" w:rsidR="126F87C2" w:rsidRDefault="126F87C2" w:rsidP="126F87C2">
      <w:pPr>
        <w:spacing w:line="240" w:lineRule="exact"/>
        <w:rPr>
          <w:rFonts w:cs="Arial"/>
          <w:noProof/>
        </w:rPr>
      </w:pPr>
    </w:p>
    <w:p w14:paraId="1146D371" w14:textId="77777777" w:rsidR="4C7FF905" w:rsidRDefault="0036217F" w:rsidP="126F87C2">
      <w:pPr>
        <w:spacing w:line="240" w:lineRule="exact"/>
        <w:rPr>
          <w:rFonts w:cs="Arial"/>
          <w:noProof/>
        </w:rPr>
      </w:pPr>
      <w:r w:rsidRPr="40BDE885">
        <w:rPr>
          <w:rFonts w:cs="Arial"/>
          <w:noProof/>
        </w:rPr>
        <w:t>With patient’s and IRB approval, tissue samples from the pancreas will be stored within the Oregon Pancreas Tissue Registry</w:t>
      </w:r>
      <w:r w:rsidR="000F439E" w:rsidRPr="40BDE885">
        <w:rPr>
          <w:rFonts w:cs="Arial"/>
          <w:noProof/>
        </w:rPr>
        <w:t xml:space="preserve"> IRB00003609</w:t>
      </w:r>
      <w:r w:rsidRPr="40BDE885">
        <w:rPr>
          <w:rFonts w:cs="Arial"/>
          <w:noProof/>
        </w:rPr>
        <w:t xml:space="preserve">. </w:t>
      </w:r>
      <w:r w:rsidR="08B23E34" w:rsidRPr="40BDE885">
        <w:rPr>
          <w:rFonts w:cs="Arial"/>
          <w:noProof/>
        </w:rPr>
        <w:t xml:space="preserve">Consent for aforementioned IRB is separate from this study (25055). </w:t>
      </w:r>
      <w:r w:rsidRPr="40BDE885">
        <w:rPr>
          <w:rFonts w:cs="Arial"/>
          <w:noProof/>
        </w:rPr>
        <w:t>Collection of blood could also be performed</w:t>
      </w:r>
      <w:r w:rsidR="13407652" w:rsidRPr="40BDE885">
        <w:rPr>
          <w:rFonts w:cs="Arial"/>
          <w:noProof/>
        </w:rPr>
        <w:t xml:space="preserve"> for further studies.</w:t>
      </w:r>
      <w:r w:rsidR="07798EF4" w:rsidRPr="40BDE885">
        <w:rPr>
          <w:rFonts w:cs="Arial"/>
          <w:noProof/>
        </w:rPr>
        <w:t xml:space="preserve"> These samples are used to better understand pancreatic pathologies and their complications. Consent of tissue </w:t>
      </w:r>
      <w:r w:rsidR="51F8A621" w:rsidRPr="40BDE885">
        <w:rPr>
          <w:rFonts w:cs="Arial"/>
          <w:noProof/>
        </w:rPr>
        <w:t>storage can be withdrawn at any time by patients.</w:t>
      </w:r>
    </w:p>
    <w:p w14:paraId="1146D372" w14:textId="77777777" w:rsidR="003A505C" w:rsidRDefault="003A505C" w:rsidP="002860DD">
      <w:pPr>
        <w:pStyle w:val="ListParagraph"/>
        <w:tabs>
          <w:tab w:val="left" w:pos="0"/>
          <w:tab w:val="left" w:pos="45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ind w:left="0"/>
        <w:contextualSpacing w:val="0"/>
        <w:rPr>
          <w:rFonts w:cs="Arial"/>
          <w:color w:val="auto"/>
          <w:szCs w:val="22"/>
        </w:rPr>
      </w:pPr>
    </w:p>
    <w:p w14:paraId="1146D373" w14:textId="77777777" w:rsidR="00525C73" w:rsidRPr="002860DD" w:rsidRDefault="0036217F">
      <w:pPr>
        <w:pStyle w:val="Level3Heading"/>
      </w:pPr>
      <w:bookmarkStart w:id="247" w:name="_Toc307841751"/>
      <w:bookmarkStart w:id="248" w:name="_Toc462909304"/>
      <w:bookmarkStart w:id="249" w:name="_Toc463874539"/>
      <w:bookmarkStart w:id="250" w:name="_Ref1562870"/>
      <w:bookmarkStart w:id="251" w:name="_Ref31281026"/>
      <w:bookmarkStart w:id="252" w:name="_Toc1679892799"/>
      <w:r>
        <w:t>Maintenance of Records</w:t>
      </w:r>
      <w:bookmarkEnd w:id="247"/>
      <w:bookmarkEnd w:id="248"/>
      <w:bookmarkEnd w:id="249"/>
      <w:bookmarkEnd w:id="250"/>
      <w:bookmarkEnd w:id="251"/>
      <w:bookmarkEnd w:id="252"/>
    </w:p>
    <w:p w14:paraId="1146D374" w14:textId="77777777" w:rsidR="00695944" w:rsidRDefault="00695944" w:rsidP="002860DD">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iCs/>
          <w:color w:val="auto"/>
          <w:szCs w:val="22"/>
        </w:rPr>
      </w:pPr>
    </w:p>
    <w:p w14:paraId="1146D375" w14:textId="77777777" w:rsidR="00525C73" w:rsidRPr="002860DD" w:rsidRDefault="0036217F" w:rsidP="126F87C2">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color w:val="auto"/>
        </w:rPr>
      </w:pPr>
      <w:r w:rsidRPr="126F87C2">
        <w:rPr>
          <w:rFonts w:cs="Arial"/>
          <w:color w:val="auto"/>
        </w:rPr>
        <w:t xml:space="preserve">Records and documents pertaining to the conduct of this study, source documents, consent forms, laboratory test results and medication inventory records, must be retained by the </w:t>
      </w:r>
      <w:r w:rsidR="00FE2DC4" w:rsidRPr="126F87C2">
        <w:rPr>
          <w:rFonts w:cs="Arial"/>
          <w:color w:val="auto"/>
        </w:rPr>
        <w:t>Investigator</w:t>
      </w:r>
      <w:r w:rsidRPr="126F87C2">
        <w:rPr>
          <w:rFonts w:cs="Arial"/>
          <w:color w:val="auto"/>
        </w:rPr>
        <w:t xml:space="preserve"> for a period of 2 years following the date a marketing application is approved for the </w:t>
      </w:r>
      <w:r w:rsidRPr="126F87C2">
        <w:rPr>
          <w:rFonts w:cs="Arial"/>
          <w:color w:val="auto"/>
        </w:rPr>
        <w:lastRenderedPageBreak/>
        <w:t>drug for the indication for which it is being investigated; or, if no application is to be filed or if the application is not approved for such indicate, until 2 years after the investigation is discontinued and FDA is notified.</w:t>
      </w:r>
      <w:r w:rsidR="003E5048" w:rsidRPr="126F87C2">
        <w:rPr>
          <w:rFonts w:cs="Arial"/>
          <w:color w:val="auto"/>
        </w:rPr>
        <w:t xml:space="preserve"> </w:t>
      </w:r>
      <w:r w:rsidRPr="126F87C2">
        <w:rPr>
          <w:rFonts w:cs="Arial"/>
          <w:color w:val="auto"/>
        </w:rPr>
        <w:t xml:space="preserve">It is the responsibility of the sponsor to inform the </w:t>
      </w:r>
      <w:r w:rsidR="00FE2DC4" w:rsidRPr="126F87C2">
        <w:rPr>
          <w:rFonts w:cs="Arial"/>
          <w:color w:val="auto"/>
        </w:rPr>
        <w:t>Investigator</w:t>
      </w:r>
      <w:r w:rsidRPr="126F87C2">
        <w:rPr>
          <w:rFonts w:cs="Arial"/>
          <w:color w:val="auto"/>
        </w:rPr>
        <w:t xml:space="preserve"> when these documents no longer need to be retained.</w:t>
      </w:r>
    </w:p>
    <w:p w14:paraId="1146D376" w14:textId="77777777" w:rsidR="00525C73" w:rsidRPr="002860DD" w:rsidRDefault="00525C73" w:rsidP="002860DD">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Cs w:val="22"/>
        </w:rPr>
      </w:pPr>
    </w:p>
    <w:p w14:paraId="1146D377" w14:textId="77777777" w:rsidR="00525C73" w:rsidRPr="002860DD" w:rsidRDefault="0036217F" w:rsidP="002860DD">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Cs w:val="22"/>
        </w:rPr>
      </w:pPr>
      <w:r w:rsidRPr="002860DD">
        <w:rPr>
          <w:rFonts w:cs="Arial"/>
          <w:szCs w:val="22"/>
        </w:rPr>
        <w:t xml:space="preserve">If the </w:t>
      </w:r>
      <w:r w:rsidR="00FE2DC4">
        <w:rPr>
          <w:rFonts w:cs="Arial"/>
          <w:szCs w:val="22"/>
        </w:rPr>
        <w:t>Investigator</w:t>
      </w:r>
      <w:r w:rsidRPr="002860DD">
        <w:rPr>
          <w:rFonts w:cs="Arial"/>
          <w:szCs w:val="22"/>
        </w:rPr>
        <w:t xml:space="preserve"> relocates or for any reason withdraws from the study, the study records must be transferred to an agreed upon design</w:t>
      </w:r>
      <w:r w:rsidR="00990D7A">
        <w:rPr>
          <w:rFonts w:cs="Arial"/>
          <w:szCs w:val="22"/>
        </w:rPr>
        <w:t>ee, such as another institution or</w:t>
      </w:r>
      <w:r w:rsidRPr="002860DD">
        <w:rPr>
          <w:rFonts w:cs="Arial"/>
          <w:szCs w:val="22"/>
        </w:rPr>
        <w:t xml:space="preserve"> another </w:t>
      </w:r>
      <w:r w:rsidR="00990D7A">
        <w:rPr>
          <w:rFonts w:cs="Arial"/>
          <w:szCs w:val="22"/>
        </w:rPr>
        <w:t>i</w:t>
      </w:r>
      <w:r w:rsidR="00FE2DC4">
        <w:rPr>
          <w:rFonts w:cs="Arial"/>
          <w:szCs w:val="22"/>
        </w:rPr>
        <w:t>nvestigator</w:t>
      </w:r>
      <w:r w:rsidR="00990D7A">
        <w:rPr>
          <w:rFonts w:cs="Arial"/>
          <w:szCs w:val="22"/>
        </w:rPr>
        <w:t xml:space="preserve"> at OHSU.</w:t>
      </w:r>
      <w:r w:rsidRPr="002860DD">
        <w:rPr>
          <w:rFonts w:cs="Arial"/>
          <w:szCs w:val="22"/>
        </w:rPr>
        <w:t xml:space="preserve"> </w:t>
      </w:r>
      <w:r w:rsidR="003E5048">
        <w:rPr>
          <w:rFonts w:cs="Arial"/>
          <w:szCs w:val="22"/>
        </w:rPr>
        <w:t xml:space="preserve"> </w:t>
      </w:r>
      <w:r w:rsidRPr="002860DD">
        <w:rPr>
          <w:rFonts w:cs="Arial"/>
          <w:szCs w:val="22"/>
        </w:rPr>
        <w:t xml:space="preserve">Records must be maintained according to </w:t>
      </w:r>
      <w:r w:rsidR="00990D7A">
        <w:rPr>
          <w:rFonts w:cs="Arial"/>
          <w:szCs w:val="22"/>
        </w:rPr>
        <w:t>institutional</w:t>
      </w:r>
      <w:r w:rsidRPr="002860DD">
        <w:rPr>
          <w:rFonts w:cs="Arial"/>
          <w:szCs w:val="22"/>
        </w:rPr>
        <w:t xml:space="preserve"> or FDA requirements. </w:t>
      </w:r>
    </w:p>
    <w:p w14:paraId="1146D378" w14:textId="77777777" w:rsidR="00525C73" w:rsidRPr="002860DD" w:rsidRDefault="00525C73" w:rsidP="006123FB"/>
    <w:p w14:paraId="1146D379" w14:textId="77777777" w:rsidR="00525C73" w:rsidRPr="002860DD" w:rsidRDefault="0036217F" w:rsidP="00885485">
      <w:pPr>
        <w:pStyle w:val="Heading2"/>
      </w:pPr>
      <w:bookmarkStart w:id="253" w:name="_Toc463874540"/>
      <w:bookmarkStart w:id="254" w:name="_Toc47465201"/>
      <w:r>
        <w:t>Multi</w:t>
      </w:r>
      <w:r w:rsidR="00886404">
        <w:t>-</w:t>
      </w:r>
      <w:r w:rsidR="00274B48">
        <w:t>S</w:t>
      </w:r>
      <w:r w:rsidR="0084606F">
        <w:t>ite</w:t>
      </w:r>
      <w:r>
        <w:t xml:space="preserve"> Guidelines</w:t>
      </w:r>
      <w:bookmarkEnd w:id="253"/>
      <w:bookmarkEnd w:id="254"/>
      <w:r>
        <w:t xml:space="preserve"> </w:t>
      </w:r>
    </w:p>
    <w:p w14:paraId="1146D37A" w14:textId="77777777" w:rsidR="4D8FAD8C" w:rsidRDefault="4D8FAD8C" w:rsidP="4D8FAD8C">
      <w:pPr>
        <w:spacing w:line="240" w:lineRule="exact"/>
        <w:rPr>
          <w:rFonts w:cs="Arial"/>
          <w:noProof/>
        </w:rPr>
      </w:pPr>
      <w:bookmarkStart w:id="255" w:name="_Toc307841748"/>
    </w:p>
    <w:p w14:paraId="1146D37B" w14:textId="77777777" w:rsidR="147E5B8A" w:rsidRDefault="0036217F" w:rsidP="4D8FAD8C">
      <w:pPr>
        <w:widowControl/>
        <w:tabs>
          <w:tab w:val="left" w:pos="540"/>
        </w:tabs>
        <w:rPr>
          <w:noProof/>
          <w:color w:val="000000" w:themeColor="text1"/>
        </w:rPr>
      </w:pPr>
      <w:r w:rsidRPr="4D8FAD8C">
        <w:rPr>
          <w:noProof/>
          <w:color w:val="000000" w:themeColor="text1"/>
        </w:rPr>
        <w:t xml:space="preserve">Each sub-site is expected to maintain appropriate medical and research records in compliance with ICH GCP and regulatory and institutional requirements for the protection and confidentiality of participants. </w:t>
      </w:r>
    </w:p>
    <w:p w14:paraId="1146D37C" w14:textId="77777777" w:rsidR="4D8FAD8C" w:rsidRDefault="4D8FAD8C" w:rsidP="4D8FAD8C">
      <w:pPr>
        <w:widowControl/>
        <w:tabs>
          <w:tab w:val="left" w:pos="540"/>
        </w:tabs>
        <w:spacing w:before="40" w:line="240" w:lineRule="exact"/>
        <w:ind w:left="720"/>
        <w:rPr>
          <w:noProof/>
          <w:color w:val="000000" w:themeColor="text1"/>
        </w:rPr>
      </w:pPr>
    </w:p>
    <w:p w14:paraId="1146D37D" w14:textId="77777777" w:rsidR="147E5B8A" w:rsidRDefault="0036217F" w:rsidP="4D8FAD8C">
      <w:pPr>
        <w:widowControl/>
        <w:tabs>
          <w:tab w:val="left" w:pos="540"/>
        </w:tabs>
        <w:rPr>
          <w:noProof/>
          <w:color w:val="000000" w:themeColor="text1"/>
        </w:rPr>
      </w:pPr>
      <w:r w:rsidRPr="4D8FAD8C">
        <w:rPr>
          <w:noProof/>
          <w:color w:val="000000" w:themeColor="text1"/>
        </w:rPr>
        <w:t xml:space="preserve">OHSU Coordinating Center will provide a manual of procedures and/or data management plan to sub-sites to describe required data and document submission requirements and timelines.  </w:t>
      </w:r>
    </w:p>
    <w:p w14:paraId="1146D37E" w14:textId="77777777" w:rsidR="4D8FAD8C" w:rsidRDefault="4D8FAD8C" w:rsidP="4D8FAD8C">
      <w:pPr>
        <w:widowControl/>
        <w:tabs>
          <w:tab w:val="left" w:pos="540"/>
        </w:tabs>
        <w:spacing w:before="40" w:line="240" w:lineRule="exact"/>
        <w:ind w:left="720"/>
        <w:rPr>
          <w:noProof/>
          <w:color w:val="000000" w:themeColor="text1"/>
        </w:rPr>
      </w:pPr>
    </w:p>
    <w:p w14:paraId="1146D37F" w14:textId="77777777" w:rsidR="147E5B8A" w:rsidRDefault="0036217F" w:rsidP="4D8FAD8C">
      <w:pPr>
        <w:widowControl/>
        <w:tabs>
          <w:tab w:val="left" w:pos="540"/>
        </w:tabs>
        <w:rPr>
          <w:noProof/>
          <w:color w:val="000000" w:themeColor="text1"/>
        </w:rPr>
      </w:pPr>
      <w:r w:rsidRPr="4D8FAD8C">
        <w:rPr>
          <w:noProof/>
          <w:color w:val="000000" w:themeColor="text1"/>
        </w:rPr>
        <w:t xml:space="preserve">OHSU Coordinating Center will communicate with sub-site(s) on a routine basis and will retain essential documents in accordance with ICH GCP and regulatory and institutional requirements.  </w:t>
      </w:r>
    </w:p>
    <w:p w14:paraId="1146D380" w14:textId="77777777" w:rsidR="4D8FAD8C" w:rsidRDefault="4D8FAD8C" w:rsidP="4D8FAD8C">
      <w:pPr>
        <w:widowControl/>
        <w:tabs>
          <w:tab w:val="left" w:pos="540"/>
        </w:tabs>
        <w:spacing w:before="40" w:line="240" w:lineRule="exact"/>
        <w:rPr>
          <w:noProof/>
          <w:color w:val="000000" w:themeColor="text1"/>
        </w:rPr>
      </w:pPr>
    </w:p>
    <w:p w14:paraId="1146D381" w14:textId="77777777" w:rsidR="4D8FAD8C" w:rsidRDefault="4D8FAD8C" w:rsidP="4D8FAD8C">
      <w:pPr>
        <w:spacing w:line="240" w:lineRule="exact"/>
        <w:rPr>
          <w:rFonts w:cs="Arial"/>
          <w:noProof/>
        </w:rPr>
      </w:pPr>
    </w:p>
    <w:p w14:paraId="1146D382" w14:textId="77777777" w:rsidR="003A505C" w:rsidRPr="002860DD" w:rsidRDefault="003A505C" w:rsidP="002860DD">
      <w:pPr>
        <w:pStyle w:val="ListParagraph"/>
        <w:widowControl/>
        <w:tabs>
          <w:tab w:val="left" w:pos="540"/>
        </w:tabs>
        <w:spacing w:before="40" w:line="240" w:lineRule="exact"/>
        <w:ind w:left="0"/>
        <w:rPr>
          <w:rFonts w:cs="Arial"/>
          <w:szCs w:val="22"/>
        </w:rPr>
      </w:pPr>
    </w:p>
    <w:p w14:paraId="1146D383" w14:textId="77777777" w:rsidR="00192984" w:rsidRPr="002860DD" w:rsidRDefault="0036217F" w:rsidP="00885485">
      <w:pPr>
        <w:pStyle w:val="Heading2"/>
      </w:pPr>
      <w:bookmarkStart w:id="256" w:name="_Toc368913467"/>
      <w:bookmarkStart w:id="257" w:name="_Toc463874541"/>
      <w:bookmarkStart w:id="258" w:name="_Toc764428722"/>
      <w:bookmarkEnd w:id="255"/>
      <w:r>
        <w:t xml:space="preserve">Publication </w:t>
      </w:r>
      <w:bookmarkEnd w:id="256"/>
      <w:r w:rsidR="00EF0229">
        <w:t>a</w:t>
      </w:r>
      <w:r>
        <w:t>nd Data Sharing Policy</w:t>
      </w:r>
      <w:bookmarkEnd w:id="257"/>
      <w:bookmarkEnd w:id="258"/>
    </w:p>
    <w:p w14:paraId="1146D384" w14:textId="77777777" w:rsidR="00593964" w:rsidRPr="00C23E11" w:rsidRDefault="00593964" w:rsidP="00C23E11"/>
    <w:p w14:paraId="1146D385" w14:textId="77777777" w:rsidR="00593964" w:rsidRPr="00C23E11" w:rsidRDefault="0036217F" w:rsidP="4D8FAD8C">
      <w:pPr>
        <w:rPr>
          <w:color w:val="000000" w:themeColor="text1"/>
        </w:rPr>
      </w:pPr>
      <w:r w:rsidRPr="4D8FAD8C">
        <w:rPr>
          <w:color w:val="000000" w:themeColor="text1"/>
        </w:rPr>
        <w:t>This study will be conducted in accordance with the following publication and data sharing policies and regulations:</w:t>
      </w:r>
    </w:p>
    <w:p w14:paraId="1146D386" w14:textId="77777777" w:rsidR="00593964" w:rsidRPr="00C23E11" w:rsidRDefault="00593964" w:rsidP="4D8FAD8C">
      <w:pPr>
        <w:rPr>
          <w:color w:val="000000" w:themeColor="text1"/>
        </w:rPr>
      </w:pPr>
    </w:p>
    <w:p w14:paraId="1146D387" w14:textId="77777777" w:rsidR="00593964" w:rsidRPr="00C23E11" w:rsidRDefault="0036217F" w:rsidP="4D8FAD8C">
      <w:pPr>
        <w:rPr>
          <w:color w:val="000000" w:themeColor="text1"/>
        </w:rPr>
      </w:pPr>
      <w:r w:rsidRPr="4D8FAD8C">
        <w:rPr>
          <w:color w:val="000000" w:themeColor="text1"/>
        </w:rPr>
        <w:t>National Institutes of Health (NIH) Public Access Policy, which ensures that the public has access to the published results of NIH funded research. It requires scientists to submit final peer-reviewed journal manuscripts that arise from NIH funds to the digital archive PubMed Central upon acceptance for publication.</w:t>
      </w:r>
    </w:p>
    <w:p w14:paraId="1146D388" w14:textId="77777777" w:rsidR="00593964" w:rsidRPr="00C23E11" w:rsidRDefault="00593964" w:rsidP="4D8FAD8C">
      <w:pPr>
        <w:rPr>
          <w:color w:val="000000" w:themeColor="text1"/>
        </w:rPr>
      </w:pPr>
    </w:p>
    <w:p w14:paraId="1146D389" w14:textId="77777777" w:rsidR="00593964" w:rsidRPr="00C23E11" w:rsidRDefault="0036217F" w:rsidP="4D8FAD8C">
      <w:pPr>
        <w:rPr>
          <w:color w:val="000000" w:themeColor="text1"/>
        </w:rPr>
      </w:pPr>
      <w:r w:rsidRPr="4D8FAD8C">
        <w:rPr>
          <w:color w:val="000000" w:themeColor="text1"/>
        </w:rPr>
        <w:t xml:space="preserve">This study will comply with the NIH Data Sharing Policy and Policy on the Dissemination of NIH-Funded Clinical Trial Information and the Clinical Trials Registration and Results Information Submission rule. As such, this trial will be registered at ClinicalTrials.gov, and results information from this trial will be submitted to ClinicalTrials.gov. In addition, every attempt will be made to publish results in peer-reviewed journals.  Data from this study may be requested from other researchers 2 years after </w:t>
      </w:r>
      <w:r w:rsidRPr="4D8FAD8C">
        <w:rPr>
          <w:color w:val="000000" w:themeColor="text1"/>
        </w:rPr>
        <w:t xml:space="preserve">the completion of the primary endpoint by contacting the PI. </w:t>
      </w:r>
    </w:p>
    <w:p w14:paraId="1146D38A" w14:textId="77777777" w:rsidR="00593964" w:rsidRPr="00C23E11" w:rsidRDefault="00593964" w:rsidP="4D8FAD8C">
      <w:pPr>
        <w:rPr>
          <w:color w:val="000000" w:themeColor="text1"/>
        </w:rPr>
      </w:pPr>
    </w:p>
    <w:p w14:paraId="1146D38B" w14:textId="77777777" w:rsidR="00593964" w:rsidRPr="00C23E11" w:rsidRDefault="0036217F" w:rsidP="4D8FAD8C">
      <w:r w:rsidRPr="4D8FAD8C">
        <w:rPr>
          <w:color w:val="000000" w:themeColor="text1"/>
        </w:rPr>
        <w:t xml:space="preserve">This study will comply with the NIH Public Access Policy, which ensures that the public has access to the </w:t>
      </w:r>
      <w:r w:rsidRPr="4D8FAD8C">
        <w:rPr>
          <w:color w:val="000000" w:themeColor="text1"/>
        </w:rPr>
        <w:t>published results of NIH funded research. It requires scientists to submit final peer-reviewed journal manuscripts that arise from NIH funds to the digital archive PubMed Central upon acceptance for publication.</w:t>
      </w:r>
      <w:r>
        <w:t xml:space="preserve"> </w:t>
      </w:r>
    </w:p>
    <w:p w14:paraId="1146D38C" w14:textId="77777777" w:rsidR="00593964" w:rsidRPr="00C23E11" w:rsidRDefault="00593964" w:rsidP="00C23E11"/>
    <w:p w14:paraId="1146D38D" w14:textId="77777777" w:rsidR="00593964" w:rsidRPr="00C23E11" w:rsidRDefault="0036217F" w:rsidP="00C23E11">
      <w:r>
        <w:t xml:space="preserve">This study will adhere to the requirements set forth by the ICMJE and FDAAA that requires all </w:t>
      </w:r>
      <w:r>
        <w:lastRenderedPageBreak/>
        <w:t xml:space="preserve">clinical trials to be registered in a public trials registry </w:t>
      </w:r>
      <w:r w:rsidR="00EB1C29">
        <w:t xml:space="preserve">(e.g., </w:t>
      </w:r>
      <w:r>
        <w:t>ClinicalTrials.gov</w:t>
      </w:r>
      <w:r w:rsidR="00EB1C29">
        <w:t>)</w:t>
      </w:r>
      <w:r w:rsidR="00914CFC">
        <w:t xml:space="preserve"> prior to participant enrollment</w:t>
      </w:r>
      <w:r>
        <w:t xml:space="preserve">. </w:t>
      </w:r>
    </w:p>
    <w:p w14:paraId="1146D38E" w14:textId="77777777" w:rsidR="005110FB" w:rsidRDefault="005110FB" w:rsidP="00593964">
      <w:pPr>
        <w:keepLines/>
        <w:widowControl/>
        <w:spacing w:line="240" w:lineRule="exact"/>
        <w:rPr>
          <w:rFonts w:cs="Arial"/>
          <w:snapToGrid/>
          <w:szCs w:val="22"/>
        </w:rPr>
      </w:pPr>
    </w:p>
    <w:p w14:paraId="1146D38F" w14:textId="77777777" w:rsidR="002011F3" w:rsidRDefault="002011F3" w:rsidP="002011F3">
      <w:pPr>
        <w:rPr>
          <w:rFonts w:cs="Arial"/>
          <w:szCs w:val="22"/>
          <w:lang w:eastAsia="x-none"/>
        </w:rPr>
      </w:pPr>
    </w:p>
    <w:p w14:paraId="1146D390" w14:textId="77777777" w:rsidR="00C23E11" w:rsidRPr="00C23E11" w:rsidRDefault="0036217F" w:rsidP="00C23E11">
      <w:pPr>
        <w:pStyle w:val="Heading2"/>
      </w:pPr>
      <w:bookmarkStart w:id="259" w:name="_Toc469058449"/>
      <w:bookmarkStart w:id="260" w:name="_Toc469046283"/>
      <w:bookmarkStart w:id="261" w:name="_Toc479192782"/>
      <w:bookmarkStart w:id="262" w:name="_Toc764022328"/>
      <w:r>
        <w:t>Conflict of Interest Policy</w:t>
      </w:r>
      <w:bookmarkEnd w:id="259"/>
      <w:bookmarkEnd w:id="260"/>
      <w:bookmarkEnd w:id="261"/>
      <w:bookmarkEnd w:id="262"/>
    </w:p>
    <w:p w14:paraId="1146D391" w14:textId="77777777" w:rsidR="00C23E11" w:rsidRPr="002011F3" w:rsidRDefault="00C23E11" w:rsidP="4D8FAD8C">
      <w:pPr>
        <w:rPr>
          <w:rFonts w:cs="Arial"/>
          <w:lang w:eastAsia="x-none"/>
        </w:rPr>
      </w:pPr>
    </w:p>
    <w:p w14:paraId="1146D392" w14:textId="77777777" w:rsidR="00889173" w:rsidRDefault="0036217F" w:rsidP="4D8FAD8C">
      <w:pPr>
        <w:rPr>
          <w:color w:val="000000" w:themeColor="text1"/>
        </w:rPr>
      </w:pPr>
      <w:r w:rsidRPr="4D8FAD8C">
        <w:rPr>
          <w:color w:val="000000" w:themeColor="text1"/>
        </w:rPr>
        <w:t>The independence of this study from any actual or perceived influence, such as by the pharmaceutical industry, is critical.  Therefore, any actual conflict of interest of persons who have a role in the design, conduct, analysis, publication, or any aspect of this trial will be disclosed and managed.  Furthermore, persons who have a perceived conflict of interest will be required to have such conflicts managed in a way that is appropriate to their participation in the design and conduct of this trial.  Confl</w:t>
      </w:r>
      <w:r w:rsidRPr="4D8FAD8C">
        <w:rPr>
          <w:color w:val="000000" w:themeColor="text1"/>
        </w:rPr>
        <w:t>icts of interest, for all study group members, should be disclosed and managed according to OHSU’s established policies and procedures.</w:t>
      </w:r>
    </w:p>
    <w:p w14:paraId="1146D393" w14:textId="77777777" w:rsidR="00889173" w:rsidRDefault="0036217F" w:rsidP="4D8FAD8C">
      <w:pPr>
        <w:rPr>
          <w:color w:val="000000" w:themeColor="text1"/>
        </w:rPr>
      </w:pPr>
      <w:r w:rsidRPr="4D8FAD8C">
        <w:rPr>
          <w:color w:val="000000" w:themeColor="text1"/>
        </w:rPr>
        <w:t xml:space="preserve">Refer to link: </w:t>
      </w:r>
      <w:hyperlink r:id="rId30" w:history="1">
        <w:r w:rsidR="00889173" w:rsidRPr="4D8FAD8C">
          <w:rPr>
            <w:rStyle w:val="Hyperlink"/>
          </w:rPr>
          <w:t>https://o2.ohsu.edu/integrity-department/conflict-of-interest/index.cfm</w:t>
        </w:r>
      </w:hyperlink>
    </w:p>
    <w:p w14:paraId="1146D394" w14:textId="77777777" w:rsidR="4D8FAD8C" w:rsidRDefault="4D8FAD8C" w:rsidP="4D8FAD8C">
      <w:pPr>
        <w:rPr>
          <w:rFonts w:cs="Arial"/>
        </w:rPr>
      </w:pPr>
    </w:p>
    <w:p w14:paraId="1146D395" w14:textId="77777777" w:rsidR="00B506D5" w:rsidRPr="002860DD" w:rsidRDefault="0036217F" w:rsidP="126F87C2">
      <w:pPr>
        <w:pStyle w:val="Heading1"/>
        <w:spacing w:line="240" w:lineRule="exact"/>
        <w:rPr>
          <w:rFonts w:cs="Arial"/>
          <w:lang w:val="en-US"/>
        </w:rPr>
      </w:pPr>
      <w:bookmarkStart w:id="263" w:name="_Toc463874542"/>
      <w:bookmarkStart w:id="264" w:name="_Toc1926648031"/>
      <w:r w:rsidRPr="6A4A4292">
        <w:rPr>
          <w:rFonts w:cs="Arial"/>
          <w:caps w:val="0"/>
          <w:lang w:val="en-US"/>
        </w:rPr>
        <w:t xml:space="preserve">ETHICS/PROTECTION OF HUMAN </w:t>
      </w:r>
      <w:r w:rsidR="00E00405" w:rsidRPr="6A4A4292">
        <w:rPr>
          <w:rFonts w:cs="Arial"/>
          <w:caps w:val="0"/>
          <w:lang w:val="en-US"/>
        </w:rPr>
        <w:t>PARTICIPANT</w:t>
      </w:r>
      <w:r w:rsidRPr="6A4A4292">
        <w:rPr>
          <w:rFonts w:cs="Arial"/>
          <w:caps w:val="0"/>
          <w:lang w:val="en-US"/>
        </w:rPr>
        <w:t>S</w:t>
      </w:r>
      <w:bookmarkEnd w:id="263"/>
      <w:bookmarkEnd w:id="264"/>
    </w:p>
    <w:p w14:paraId="1146D396" w14:textId="77777777" w:rsidR="00695944" w:rsidRPr="004414B7" w:rsidRDefault="00695944" w:rsidP="004414B7">
      <w:bookmarkStart w:id="265" w:name="_Toc463874543"/>
    </w:p>
    <w:p w14:paraId="1146D397" w14:textId="77777777" w:rsidR="00B506D5" w:rsidRPr="002860DD" w:rsidRDefault="0036217F" w:rsidP="00885485">
      <w:pPr>
        <w:pStyle w:val="Heading2"/>
      </w:pPr>
      <w:bookmarkStart w:id="266" w:name="_Toc41365790"/>
      <w:r>
        <w:t>Ethical Standard</w:t>
      </w:r>
      <w:bookmarkEnd w:id="265"/>
      <w:bookmarkEnd w:id="266"/>
    </w:p>
    <w:p w14:paraId="1146D398" w14:textId="77777777" w:rsidR="00695944" w:rsidRDefault="00695944" w:rsidP="002860DD">
      <w:pPr>
        <w:spacing w:line="240" w:lineRule="exact"/>
        <w:rPr>
          <w:rFonts w:cs="Arial"/>
          <w:snapToGrid/>
          <w:szCs w:val="22"/>
        </w:rPr>
      </w:pPr>
    </w:p>
    <w:p w14:paraId="1146D399" w14:textId="77777777" w:rsidR="00B506D5" w:rsidRPr="002860DD" w:rsidRDefault="0036217F" w:rsidP="4D8FAD8C">
      <w:pPr>
        <w:spacing w:line="240" w:lineRule="exact"/>
        <w:rPr>
          <w:rFonts w:cs="Arial"/>
          <w:snapToGrid/>
        </w:rPr>
      </w:pPr>
      <w:r w:rsidRPr="4D8FAD8C">
        <w:rPr>
          <w:rFonts w:cs="Arial"/>
          <w:snapToGrid/>
        </w:rPr>
        <w:t xml:space="preserve">The </w:t>
      </w:r>
      <w:r w:rsidR="00FE2DC4" w:rsidRPr="4D8FAD8C">
        <w:rPr>
          <w:rFonts w:cs="Arial"/>
          <w:snapToGrid/>
        </w:rPr>
        <w:t>Investigator</w:t>
      </w:r>
      <w:r w:rsidRPr="4D8FAD8C">
        <w:rPr>
          <w:rFonts w:cs="Arial"/>
          <w:snapToGrid/>
        </w:rPr>
        <w:t xml:space="preserve"> will ensure that this study is conducted in full conformity with Regulations for the Protection of Human </w:t>
      </w:r>
      <w:r w:rsidR="00E00405" w:rsidRPr="4D8FAD8C">
        <w:rPr>
          <w:rFonts w:cs="Arial"/>
          <w:snapToGrid/>
        </w:rPr>
        <w:t>Participant</w:t>
      </w:r>
      <w:r w:rsidRPr="4D8FAD8C">
        <w:rPr>
          <w:rFonts w:cs="Arial"/>
          <w:snapToGrid/>
        </w:rPr>
        <w:t>s of Research codified in 45 CFR Part 46, 21 CFR Part 50, 21 CFR Part 56, and/or the ICH E6.</w:t>
      </w:r>
    </w:p>
    <w:p w14:paraId="1146D39A" w14:textId="77777777" w:rsidR="005110FB" w:rsidRDefault="005110FB" w:rsidP="002B18CD">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Cs w:val="22"/>
        </w:rPr>
      </w:pPr>
    </w:p>
    <w:p w14:paraId="1146D39B" w14:textId="77777777" w:rsidR="00B506D5" w:rsidRPr="002860DD" w:rsidRDefault="0036217F" w:rsidP="00885485">
      <w:pPr>
        <w:pStyle w:val="Heading2"/>
      </w:pPr>
      <w:bookmarkStart w:id="267" w:name="_Toc463874544"/>
      <w:bookmarkStart w:id="268" w:name="_Toc902576127"/>
      <w:r>
        <w:t>Institutional Review Board</w:t>
      </w:r>
      <w:bookmarkEnd w:id="267"/>
      <w:bookmarkEnd w:id="268"/>
    </w:p>
    <w:p w14:paraId="1146D39C" w14:textId="77777777" w:rsidR="00695944" w:rsidRDefault="00695944" w:rsidP="002860DD">
      <w:pPr>
        <w:spacing w:line="240" w:lineRule="exact"/>
        <w:rPr>
          <w:rFonts w:cs="Arial"/>
          <w:snapToGrid/>
          <w:szCs w:val="22"/>
        </w:rPr>
      </w:pPr>
    </w:p>
    <w:p w14:paraId="1146D39D" w14:textId="77777777" w:rsidR="00B506D5" w:rsidRPr="002860DD" w:rsidRDefault="0036217F" w:rsidP="002860DD">
      <w:pPr>
        <w:spacing w:line="240" w:lineRule="exact"/>
        <w:rPr>
          <w:rFonts w:cs="Arial"/>
          <w:snapToGrid/>
          <w:szCs w:val="22"/>
        </w:rPr>
      </w:pPr>
      <w:r w:rsidRPr="002860DD">
        <w:rPr>
          <w:rFonts w:cs="Arial"/>
          <w:snapToGrid/>
          <w:szCs w:val="22"/>
        </w:rPr>
        <w:t xml:space="preserve">The protocol, informed consent form(s), recruitment materials, and all </w:t>
      </w:r>
      <w:r w:rsidRPr="002860DD">
        <w:rPr>
          <w:rFonts w:cs="Arial"/>
          <w:snapToGrid/>
          <w:szCs w:val="22"/>
        </w:rPr>
        <w:t>participant materials will be submitted to the IRB for review and approval. Approval of both the protocol and the consent form must be obtained before any participant is enrolled. Any amendment to the protocol will require review and approval by the IRB before the changes are implemented to the study. All changes to the consent form will be IRB approved; a determination will be made regarding whether previously consented participants need to be re-consented.</w:t>
      </w:r>
    </w:p>
    <w:p w14:paraId="1146D39E" w14:textId="77777777" w:rsidR="005110FB" w:rsidRDefault="005110FB" w:rsidP="002B18CD">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szCs w:val="22"/>
        </w:rPr>
      </w:pPr>
    </w:p>
    <w:p w14:paraId="1146D39F" w14:textId="77777777" w:rsidR="00695944" w:rsidRDefault="0036217F" w:rsidP="126F87C2">
      <w:pPr>
        <w:pStyle w:val="Heading2"/>
        <w:widowControl/>
        <w:spacing w:before="40" w:line="240" w:lineRule="exact"/>
      </w:pPr>
      <w:bookmarkStart w:id="269" w:name="_Toc307841749"/>
      <w:bookmarkStart w:id="270" w:name="_Toc462909302"/>
      <w:bookmarkStart w:id="271" w:name="_Toc463874545"/>
      <w:bookmarkStart w:id="272" w:name="_Toc1542480725"/>
      <w:r>
        <w:t>Informed Consent</w:t>
      </w:r>
      <w:bookmarkEnd w:id="269"/>
      <w:bookmarkEnd w:id="270"/>
      <w:bookmarkEnd w:id="271"/>
      <w:bookmarkEnd w:id="272"/>
    </w:p>
    <w:p w14:paraId="1146D3A0" w14:textId="77777777" w:rsidR="126F87C2" w:rsidRDefault="126F87C2" w:rsidP="126F87C2"/>
    <w:p w14:paraId="1146D3A1" w14:textId="77777777" w:rsidR="00525C73" w:rsidRPr="002860DD" w:rsidRDefault="0036217F" w:rsidP="4D8FAD8C">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rPr>
      </w:pPr>
      <w:r w:rsidRPr="4D8FAD8C">
        <w:rPr>
          <w:rFonts w:cs="Arial"/>
        </w:rPr>
        <w:t xml:space="preserve">Written informed consent will be obtained from all </w:t>
      </w:r>
      <w:r w:rsidR="00E00405" w:rsidRPr="4D8FAD8C">
        <w:rPr>
          <w:rFonts w:cs="Arial"/>
        </w:rPr>
        <w:t>participant</w:t>
      </w:r>
      <w:r w:rsidRPr="4D8FAD8C">
        <w:rPr>
          <w:rFonts w:cs="Arial"/>
        </w:rPr>
        <w:t>s participating in this trial, as stated in the Informed Consent</w:t>
      </w:r>
      <w:r w:rsidRPr="4D8FAD8C">
        <w:rPr>
          <w:rFonts w:cs="Arial"/>
          <w:i/>
          <w:iCs/>
        </w:rPr>
        <w:t xml:space="preserve"> </w:t>
      </w:r>
      <w:r w:rsidRPr="4D8FAD8C">
        <w:rPr>
          <w:rFonts w:cs="Arial"/>
        </w:rPr>
        <w:t xml:space="preserve">section of </w:t>
      </w:r>
      <w:hyperlink r:id="rId31" w:history="1">
        <w:r w:rsidR="00080B18" w:rsidRPr="4D8FAD8C">
          <w:rPr>
            <w:rStyle w:val="Hyperlink"/>
            <w:rFonts w:cs="Arial"/>
          </w:rPr>
          <w:t>21 CFR Part 50</w:t>
        </w:r>
      </w:hyperlink>
      <w:r w:rsidRPr="4D8FAD8C">
        <w:rPr>
          <w:rFonts w:cs="Arial"/>
        </w:rPr>
        <w:t>.</w:t>
      </w:r>
      <w:r w:rsidR="00C23E11" w:rsidRPr="4D8FAD8C">
        <w:rPr>
          <w:rFonts w:cs="Arial"/>
        </w:rPr>
        <w:t xml:space="preserve"> </w:t>
      </w:r>
      <w:r w:rsidRPr="4D8FAD8C">
        <w:rPr>
          <w:rFonts w:cs="Arial"/>
        </w:rPr>
        <w:t xml:space="preserve">Documentation of the consent process and a copy of the signed consent shall be maintained in the </w:t>
      </w:r>
      <w:r w:rsidR="00E00405" w:rsidRPr="4D8FAD8C">
        <w:rPr>
          <w:rFonts w:cs="Arial"/>
        </w:rPr>
        <w:t>participant</w:t>
      </w:r>
      <w:r w:rsidRPr="4D8FAD8C">
        <w:rPr>
          <w:rFonts w:cs="Arial"/>
        </w:rPr>
        <w:t xml:space="preserve">’s medical record. </w:t>
      </w:r>
    </w:p>
    <w:p w14:paraId="1146D3A2" w14:textId="77777777" w:rsidR="00F423C5" w:rsidRPr="00F423C5" w:rsidRDefault="00F423C5" w:rsidP="002860DD">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color w:val="auto"/>
          <w:szCs w:val="22"/>
        </w:rPr>
      </w:pPr>
    </w:p>
    <w:p w14:paraId="1146D3A3" w14:textId="77777777" w:rsidR="00192984" w:rsidRPr="001B73A5" w:rsidRDefault="0036217F">
      <w:pPr>
        <w:pStyle w:val="Level3Heading"/>
      </w:pPr>
      <w:bookmarkStart w:id="273" w:name="_Toc789283214"/>
      <w:r>
        <w:t>Consent Procedures and Documentation</w:t>
      </w:r>
      <w:bookmarkEnd w:id="273"/>
    </w:p>
    <w:p w14:paraId="1146D3A4" w14:textId="77777777" w:rsidR="126F87C2" w:rsidRDefault="126F87C2" w:rsidP="126F87C2"/>
    <w:p w14:paraId="1146D3A5" w14:textId="77777777" w:rsidR="005C641C" w:rsidRDefault="0036217F" w:rsidP="4D8FAD8C">
      <w:pPr>
        <w:pStyle w:val="Default"/>
        <w:spacing w:line="240" w:lineRule="exact"/>
      </w:pPr>
      <w:r w:rsidRPr="4D8FAD8C">
        <w:t xml:space="preserve">Informed consent is a process that is initiated prior to the individual’s </w:t>
      </w:r>
      <w:r w:rsidR="00080B18" w:rsidRPr="4D8FAD8C">
        <w:t xml:space="preserve">agreement </w:t>
      </w:r>
      <w:r w:rsidRPr="4D8FAD8C">
        <w:t>to participate in the study and continues throughout the individual’s study participation. Extensive discussion of risks and possible benefits of participation will be provided to the participants and their families</w:t>
      </w:r>
      <w:r w:rsidR="00080B18" w:rsidRPr="4D8FAD8C">
        <w:t xml:space="preserve"> as appropriate</w:t>
      </w:r>
      <w:r w:rsidRPr="4D8FAD8C">
        <w:t>. Consent forms will be IRB-</w:t>
      </w:r>
      <w:r w:rsidR="23AC2537" w:rsidRPr="4D8FAD8C">
        <w:t>approved,</w:t>
      </w:r>
      <w:r w:rsidRPr="4D8FAD8C">
        <w:t xml:space="preserve"> and the participant will be asked to read and review the document. The </w:t>
      </w:r>
      <w:r w:rsidR="00FE2DC4" w:rsidRPr="4D8FAD8C">
        <w:t>Investigator</w:t>
      </w:r>
      <w:r w:rsidRPr="4D8FAD8C">
        <w:t xml:space="preserve"> will explain the research study to the participant and answer any questions that may arise. All participants will receive a verbal explanation in term</w:t>
      </w:r>
      <w:r w:rsidRPr="4D8FAD8C">
        <w:t>s suited to their comprehension of the purposes, procedures, and potential risks</w:t>
      </w:r>
      <w:r w:rsidR="00080B18" w:rsidRPr="4D8FAD8C">
        <w:t>/benefits</w:t>
      </w:r>
      <w:r w:rsidRPr="4D8FAD8C">
        <w:t xml:space="preserve"> of the study</w:t>
      </w:r>
      <w:r w:rsidR="00080B18" w:rsidRPr="4D8FAD8C">
        <w:t>, alternatives to participation,</w:t>
      </w:r>
      <w:r w:rsidRPr="4D8FAD8C">
        <w:t xml:space="preserve"> and of their rights as research participants. Participants will have the opportunity to carefully review the written consent form and ask questions prior to </w:t>
      </w:r>
      <w:r w:rsidRPr="4D8FAD8C">
        <w:lastRenderedPageBreak/>
        <w:t>signing. The participants should have the opportunity to discuss the study with their surrogates or think about it prior to agreeing to participate. The participant will sign the informed consent document prior to any pr</w:t>
      </w:r>
      <w:r w:rsidRPr="4D8FAD8C">
        <w:t xml:space="preserve">ocedures being done specifically for the study. The participants may withdraw </w:t>
      </w:r>
      <w:r w:rsidR="5D7727AB" w:rsidRPr="4D8FAD8C">
        <w:t>their consent</w:t>
      </w:r>
      <w:r w:rsidRPr="4D8FAD8C">
        <w:t xml:space="preserve"> at any time throughout the course of the trial. A copy of the informed consent document will be given to the participants for their records. The rights and welfare of the participants will be protected by emphasizing to them that the quality of their medical care will not be adversely affected if they decline to participate in this study.</w:t>
      </w:r>
    </w:p>
    <w:p w14:paraId="1146D3A6" w14:textId="77777777" w:rsidR="00473A78" w:rsidRPr="002860DD" w:rsidRDefault="00473A78" w:rsidP="002860DD">
      <w:pPr>
        <w:pStyle w:val="Default"/>
        <w:spacing w:line="240" w:lineRule="exact"/>
        <w:rPr>
          <w:rFonts w:ascii="Arial" w:hAnsi="Arial" w:cs="Arial"/>
          <w:sz w:val="22"/>
          <w:szCs w:val="22"/>
        </w:rPr>
      </w:pPr>
    </w:p>
    <w:p w14:paraId="1146D3A7" w14:textId="77777777" w:rsidR="003F285A" w:rsidRDefault="0036217F" w:rsidP="126F87C2">
      <w:pPr>
        <w:pStyle w:val="Heading2"/>
        <w:widowControl/>
        <w:spacing w:before="40" w:line="240" w:lineRule="exact"/>
      </w:pPr>
      <w:bookmarkStart w:id="274" w:name="_Toc462909301"/>
      <w:bookmarkStart w:id="275" w:name="_Toc463874546"/>
      <w:bookmarkStart w:id="276" w:name="_Toc167616178"/>
      <w:r>
        <w:t>Protocol Review</w:t>
      </w:r>
      <w:bookmarkEnd w:id="274"/>
      <w:bookmarkEnd w:id="275"/>
      <w:bookmarkEnd w:id="276"/>
    </w:p>
    <w:p w14:paraId="1146D3A8" w14:textId="77777777" w:rsidR="126F87C2" w:rsidRDefault="126F87C2" w:rsidP="126F87C2"/>
    <w:p w14:paraId="1146D3A9" w14:textId="77777777" w:rsidR="005C641C" w:rsidRDefault="0036217F" w:rsidP="4D8FAD8C">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rPr>
      </w:pPr>
      <w:r w:rsidRPr="4D8FAD8C">
        <w:rPr>
          <w:rFonts w:cs="Arial"/>
        </w:rPr>
        <w:t xml:space="preserve">The protocol and informed consent form for this study must be reviewed and approved in writing by the OHSU </w:t>
      </w:r>
      <w:r w:rsidR="008233DF" w:rsidRPr="4D8FAD8C">
        <w:rPr>
          <w:rFonts w:cs="Arial"/>
        </w:rPr>
        <w:t xml:space="preserve">Knight Cancer </w:t>
      </w:r>
      <w:r w:rsidR="005163D2" w:rsidRPr="4D8FAD8C">
        <w:rPr>
          <w:rFonts w:cs="Arial"/>
        </w:rPr>
        <w:t xml:space="preserve">Institute’s </w:t>
      </w:r>
      <w:r w:rsidRPr="4D8FAD8C">
        <w:rPr>
          <w:rFonts w:cs="Arial"/>
        </w:rPr>
        <w:t xml:space="preserve">Clinical Research Review Committee (CRRC) and the appropriate IRB prior to any </w:t>
      </w:r>
      <w:r w:rsidR="00E00405" w:rsidRPr="4D8FAD8C">
        <w:rPr>
          <w:rFonts w:cs="Arial"/>
        </w:rPr>
        <w:t>participant</w:t>
      </w:r>
      <w:r w:rsidRPr="4D8FAD8C">
        <w:rPr>
          <w:rFonts w:cs="Arial"/>
        </w:rPr>
        <w:t xml:space="preserve"> being consented on this study. </w:t>
      </w:r>
      <w:r w:rsidR="0828FC45" w:rsidRPr="4D8FAD8C">
        <w:rPr>
          <w:rFonts w:cs="Arial"/>
        </w:rPr>
        <w:t>All study sites must have IRB approval of protocol by IRB of record before consenting any participants.</w:t>
      </w:r>
    </w:p>
    <w:p w14:paraId="1146D3AA" w14:textId="77777777" w:rsidR="00525C73" w:rsidRPr="001B2951" w:rsidRDefault="00525C73" w:rsidP="002860DD">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color w:val="auto"/>
          <w:szCs w:val="22"/>
        </w:rPr>
      </w:pPr>
    </w:p>
    <w:p w14:paraId="1146D3AB" w14:textId="77777777" w:rsidR="00525C73" w:rsidRPr="002860DD" w:rsidRDefault="0036217F" w:rsidP="00885485">
      <w:pPr>
        <w:pStyle w:val="Heading2"/>
      </w:pPr>
      <w:bookmarkStart w:id="277" w:name="_Toc307841750"/>
      <w:bookmarkStart w:id="278" w:name="_Toc462909303"/>
      <w:bookmarkStart w:id="279" w:name="_Toc463874547"/>
      <w:bookmarkStart w:id="280" w:name="_Toc1195756763"/>
      <w:r>
        <w:t>Changes to Protocol</w:t>
      </w:r>
      <w:bookmarkEnd w:id="277"/>
      <w:bookmarkEnd w:id="278"/>
      <w:bookmarkEnd w:id="279"/>
      <w:bookmarkEnd w:id="280"/>
      <w:r>
        <w:t xml:space="preserve"> </w:t>
      </w:r>
    </w:p>
    <w:p w14:paraId="1146D3AC" w14:textId="77777777" w:rsidR="003F285A" w:rsidRDefault="003F285A" w:rsidP="002860DD">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40" w:line="240" w:lineRule="exact"/>
        <w:rPr>
          <w:rFonts w:cs="Arial"/>
          <w:szCs w:val="22"/>
        </w:rPr>
      </w:pPr>
    </w:p>
    <w:p w14:paraId="1146D3AD" w14:textId="77777777" w:rsidR="003A201D" w:rsidRDefault="0036217F" w:rsidP="002860DD">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40" w:line="240" w:lineRule="exact"/>
        <w:rPr>
          <w:rFonts w:cs="Arial"/>
          <w:szCs w:val="22"/>
        </w:rPr>
      </w:pPr>
      <w:r w:rsidRPr="002860DD">
        <w:rPr>
          <w:rFonts w:cs="Arial"/>
          <w:szCs w:val="22"/>
        </w:rPr>
        <w:t xml:space="preserve">Any modification of this protocol must be documented in the form of a protocol revision or amendment </w:t>
      </w:r>
      <w:r w:rsidR="00A14D92" w:rsidRPr="002860DD">
        <w:rPr>
          <w:rFonts w:cs="Arial"/>
          <w:szCs w:val="22"/>
        </w:rPr>
        <w:t>s</w:t>
      </w:r>
      <w:r w:rsidR="00A14D92">
        <w:rPr>
          <w:rFonts w:cs="Arial"/>
          <w:szCs w:val="22"/>
        </w:rPr>
        <w:t>ubmitted</w:t>
      </w:r>
      <w:r w:rsidRPr="002860DD">
        <w:rPr>
          <w:rFonts w:cs="Arial"/>
          <w:szCs w:val="22"/>
        </w:rPr>
        <w:t xml:space="preserve"> by the </w:t>
      </w:r>
      <w:r w:rsidR="00FE2DC4">
        <w:rPr>
          <w:rFonts w:cs="Arial"/>
          <w:szCs w:val="22"/>
        </w:rPr>
        <w:t>Investigator</w:t>
      </w:r>
      <w:r w:rsidRPr="002860DD">
        <w:rPr>
          <w:rFonts w:cs="Arial"/>
          <w:szCs w:val="22"/>
        </w:rPr>
        <w:t xml:space="preserve"> and approved by the CRRC and IRB, before the revision or amendment may be implemented.  The only circumstance in which the amendment may be initiated without regulatory approval is for a change necessary to eliminate an apparent and immediate hazard to the </w:t>
      </w:r>
      <w:r w:rsidR="00E00405">
        <w:rPr>
          <w:rFonts w:cs="Arial"/>
          <w:szCs w:val="22"/>
        </w:rPr>
        <w:t>participant</w:t>
      </w:r>
      <w:r w:rsidRPr="002860DD">
        <w:rPr>
          <w:rFonts w:cs="Arial"/>
          <w:szCs w:val="22"/>
        </w:rPr>
        <w:t xml:space="preserve">.  In that event, the </w:t>
      </w:r>
      <w:r w:rsidR="00FE2DC4">
        <w:rPr>
          <w:rFonts w:cs="Arial"/>
          <w:szCs w:val="22"/>
        </w:rPr>
        <w:t>Investigator</w:t>
      </w:r>
      <w:r w:rsidRPr="002860DD">
        <w:rPr>
          <w:rFonts w:cs="Arial"/>
          <w:szCs w:val="22"/>
        </w:rPr>
        <w:t xml:space="preserve"> must notify the IRB </w:t>
      </w:r>
      <w:r w:rsidR="00A14D92">
        <w:rPr>
          <w:rFonts w:cs="Arial"/>
          <w:szCs w:val="22"/>
        </w:rPr>
        <w:t xml:space="preserve">(and sponsor/FDA if under an IND/IDE) </w:t>
      </w:r>
      <w:r w:rsidRPr="002860DD">
        <w:rPr>
          <w:rFonts w:cs="Arial"/>
          <w:szCs w:val="22"/>
        </w:rPr>
        <w:t xml:space="preserve">within </w:t>
      </w:r>
      <w:r w:rsidR="00A14D92">
        <w:rPr>
          <w:rFonts w:cs="Arial"/>
          <w:szCs w:val="22"/>
        </w:rPr>
        <w:t>5</w:t>
      </w:r>
      <w:r w:rsidRPr="002860DD">
        <w:rPr>
          <w:rFonts w:cs="Arial"/>
          <w:szCs w:val="22"/>
        </w:rPr>
        <w:t xml:space="preserve"> </w:t>
      </w:r>
      <w:r w:rsidR="00A14D92">
        <w:rPr>
          <w:rFonts w:cs="Arial"/>
          <w:szCs w:val="22"/>
        </w:rPr>
        <w:t>business</w:t>
      </w:r>
      <w:r w:rsidRPr="002860DD">
        <w:rPr>
          <w:rFonts w:cs="Arial"/>
          <w:szCs w:val="22"/>
        </w:rPr>
        <w:t xml:space="preserve"> days after the implementation.</w:t>
      </w:r>
      <w:r w:rsidR="00920687">
        <w:rPr>
          <w:rFonts w:cs="Arial"/>
          <w:szCs w:val="22"/>
        </w:rPr>
        <w:t xml:space="preserve"> </w:t>
      </w:r>
    </w:p>
    <w:p w14:paraId="1146D3AE" w14:textId="77777777" w:rsidR="00FB74C1" w:rsidRDefault="00FB74C1" w:rsidP="002860DD">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40" w:line="240" w:lineRule="exact"/>
        <w:rPr>
          <w:rFonts w:cs="Arial"/>
          <w:szCs w:val="22"/>
        </w:rPr>
      </w:pPr>
    </w:p>
    <w:p w14:paraId="1146D3AF" w14:textId="77777777" w:rsidR="000E371D" w:rsidRDefault="0036217F">
      <w:pPr>
        <w:widowControl/>
        <w:rPr>
          <w:rFonts w:cs="Arial"/>
          <w:iCs/>
          <w:szCs w:val="22"/>
        </w:rPr>
      </w:pPr>
      <w:r>
        <w:rPr>
          <w:rFonts w:cs="Arial"/>
          <w:iCs/>
          <w:szCs w:val="22"/>
        </w:rPr>
        <w:br w:type="page"/>
      </w:r>
    </w:p>
    <w:p w14:paraId="1146D3B0" w14:textId="77777777" w:rsidR="00A673DA" w:rsidRPr="002860DD" w:rsidRDefault="0036217F" w:rsidP="126F87C2">
      <w:pPr>
        <w:pStyle w:val="Heading1"/>
        <w:spacing w:line="240" w:lineRule="exact"/>
        <w:rPr>
          <w:rFonts w:cs="Arial"/>
        </w:rPr>
      </w:pPr>
      <w:bookmarkStart w:id="281" w:name="_Toc463874548"/>
      <w:bookmarkStart w:id="282" w:name="_Toc646025231"/>
      <w:r w:rsidRPr="6A4A4292">
        <w:rPr>
          <w:rFonts w:cs="Arial"/>
        </w:rPr>
        <w:lastRenderedPageBreak/>
        <w:t>REFERENCES</w:t>
      </w:r>
      <w:bookmarkEnd w:id="231"/>
      <w:bookmarkEnd w:id="232"/>
      <w:bookmarkEnd w:id="281"/>
      <w:bookmarkEnd w:id="282"/>
    </w:p>
    <w:p w14:paraId="1146D3B1" w14:textId="77777777" w:rsidR="126F87C2" w:rsidRDefault="126F87C2" w:rsidP="126F87C2">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p>
    <w:p w14:paraId="1146D3B2" w14:textId="77777777" w:rsidR="7A7104A9"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rPr>
      </w:pPr>
      <w:r w:rsidRPr="126F87C2">
        <w:rPr>
          <w:rFonts w:cs="Arial"/>
          <w:noProof/>
        </w:rPr>
        <w:t>American Cancer Society. Cancer Statistics</w:t>
      </w:r>
      <w:r w:rsidR="15C05FF1" w:rsidRPr="126F87C2">
        <w:rPr>
          <w:rFonts w:cs="Arial"/>
          <w:noProof/>
        </w:rPr>
        <w:t xml:space="preserve"> </w:t>
      </w:r>
      <w:r w:rsidRPr="126F87C2">
        <w:rPr>
          <w:rFonts w:cs="Arial"/>
          <w:noProof/>
        </w:rPr>
        <w:t>Center. 2023 [Cited 05/07/23].</w:t>
      </w:r>
      <w:r w:rsidR="35D94233" w:rsidRPr="126F87C2">
        <w:rPr>
          <w:rFonts w:cs="Arial"/>
          <w:noProof/>
        </w:rPr>
        <w:t xml:space="preserve"> Available from:</w:t>
      </w:r>
      <w:r w:rsidRPr="126F87C2">
        <w:rPr>
          <w:rFonts w:cs="Arial"/>
          <w:noProof/>
        </w:rPr>
        <w:t xml:space="preserve"> </w:t>
      </w:r>
      <w:hyperlink r:id="rId32" w:history="1">
        <w:r w:rsidR="7A7104A9" w:rsidRPr="126F87C2">
          <w:rPr>
            <w:rStyle w:val="Hyperlink"/>
            <w:rFonts w:cs="Arial"/>
            <w:noProof/>
          </w:rPr>
          <w:t>http://cancerstatisticscenter.cancer.org</w:t>
        </w:r>
      </w:hyperlink>
    </w:p>
    <w:p w14:paraId="1146D3B3" w14:textId="77777777" w:rsidR="60ABAF8B"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00816531">
        <w:rPr>
          <w:rFonts w:cs="Arial"/>
          <w:noProof/>
          <w:color w:val="000000" w:themeColor="text1"/>
          <w:lang w:val="es-MX"/>
        </w:rPr>
        <w:t xml:space="preserve">Strobel O, Lorenz P, Hinz U, et al. </w:t>
      </w:r>
      <w:r w:rsidRPr="126F87C2">
        <w:rPr>
          <w:rFonts w:cs="Arial"/>
          <w:noProof/>
          <w:color w:val="000000" w:themeColor="text1"/>
        </w:rPr>
        <w:t>Actual Five-year Survival After Upfront Resection for Pancreatic Ductal Adenocarcinoma: Who Beats the Odds? Ann Surg. 2022 May 1;275(5):962-971. doi: 10.1097/SLA.0000000000004147. Epub 2020 Jul 7. PMID: 32649469.</w:t>
      </w:r>
    </w:p>
    <w:p w14:paraId="1146D3B4" w14:textId="77777777" w:rsidR="41B90C4E"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126F87C2">
        <w:rPr>
          <w:rFonts w:cs="Arial"/>
          <w:noProof/>
          <w:color w:val="000000" w:themeColor="text1"/>
        </w:rPr>
        <w:t xml:space="preserve">Merkow RP, Bilimoria KY, Tomlinson JS, et al. Postoperative Complications Reduce Adjuvant Chemotherapy Use in Resectable Pancreatic Cancer: Ann Surg 2014;260:372–7. https://doi.org/10.1097/SLA.0000000000000378.  </w:t>
      </w:r>
    </w:p>
    <w:p w14:paraId="1146D3B5" w14:textId="77777777" w:rsidR="3FFFAECC"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00816531">
        <w:rPr>
          <w:rFonts w:cs="Arial"/>
          <w:noProof/>
          <w:color w:val="000000" w:themeColor="text1"/>
          <w:lang w:val="es-MX"/>
        </w:rPr>
        <w:t xml:space="preserve">Maeda K, Kuriyama N, Yuge T, et al. </w:t>
      </w:r>
      <w:r w:rsidRPr="126F87C2">
        <w:rPr>
          <w:rFonts w:cs="Arial"/>
          <w:noProof/>
          <w:color w:val="000000" w:themeColor="text1"/>
        </w:rPr>
        <w:t>Risk factor analysis of postoperative pancreatic fistula after distal pancreatectomy, with a focus on pancreas-visceral fat CT value ratio and serrated pancreatic contour. BMC Surg. 2022 Jun 22;22(1):240. doi: 10.1186/s12893-022-01650-8. PMID: 35733145; PMCID: PMC9215066.</w:t>
      </w:r>
    </w:p>
    <w:p w14:paraId="1146D3B6" w14:textId="77777777" w:rsidR="3FFFAECC" w:rsidRDefault="0036217F" w:rsidP="00002AE1">
      <w:pPr>
        <w:pStyle w:val="ListParagraph"/>
        <w:numPr>
          <w:ilvl w:val="0"/>
          <w:numId w:val="9"/>
        </w:numPr>
        <w:rPr>
          <w:color w:val="000000" w:themeColor="text1"/>
        </w:rPr>
      </w:pPr>
      <w:r>
        <w:t xml:space="preserve">Zhou Q, He W, Liu Y, et al. Drainage volume on postoperative day one to predict clinically relevant postoperative pancreatic fistula following distal </w:t>
      </w:r>
      <w:r>
        <w:t>pancreatectomy. BMC Surg. 2022 Aug 1;22(1):297. doi: 10.1186/s12893-022-01748-z. PMID: 35909183; PMCID: PMC9341036.</w:t>
      </w:r>
    </w:p>
    <w:p w14:paraId="1146D3B7" w14:textId="77777777" w:rsidR="42A8AA5E" w:rsidRDefault="0036217F" w:rsidP="00002AE1">
      <w:pPr>
        <w:pStyle w:val="ListParagraph"/>
        <w:numPr>
          <w:ilvl w:val="0"/>
          <w:numId w:val="9"/>
        </w:numPr>
      </w:pPr>
      <w:r w:rsidRPr="126F87C2">
        <w:rPr>
          <w:color w:val="212121"/>
        </w:rPr>
        <w:t>Macchi V, Picardi EEE, Porzionato A, Morra A, Bardini R, Loukas M, Tubbs RS, De Caro R. Anatomo-radiological patterns of pancreatic vascularization, with surgical implications: Clinical and anatomical study. Clin Anat. 2017 Jul;30(5):614-624. doi: 10.1002/ca.22885. Epub 2017 May 10. PMID: 28395109.</w:t>
      </w:r>
    </w:p>
    <w:p w14:paraId="1146D3B8" w14:textId="77777777" w:rsidR="5BDB9F90" w:rsidRDefault="0036217F" w:rsidP="00002AE1">
      <w:pPr>
        <w:pStyle w:val="ListParagraph"/>
        <w:numPr>
          <w:ilvl w:val="0"/>
          <w:numId w:val="9"/>
        </w:numPr>
        <w:rPr>
          <w:color w:val="212121"/>
        </w:rPr>
      </w:pPr>
      <w:r w:rsidRPr="126F87C2">
        <w:rPr>
          <w:color w:val="212121"/>
        </w:rPr>
        <w:t>Bertelli E, Di Gregorio F, Bertelli L, Orazioli D, Bastianini A. The arterial blood supply of the pancreas: a review. IV. The anterior inferior and posterior pancreaticoduodenal aa., and minor sources of blood supply for the head of the pancreas. An anatomical review and radiologic study. Surg Radiol Anat. 1997;19(4):203-12. PMID: 9381324.</w:t>
      </w:r>
    </w:p>
    <w:p w14:paraId="1146D3B9" w14:textId="77777777" w:rsidR="3600AD4E" w:rsidRDefault="0036217F" w:rsidP="00002AE1">
      <w:pPr>
        <w:pStyle w:val="ListParagraph"/>
        <w:numPr>
          <w:ilvl w:val="0"/>
          <w:numId w:val="9"/>
        </w:numPr>
        <w:rPr>
          <w:color w:val="000000" w:themeColor="text1"/>
        </w:rPr>
      </w:pPr>
      <w:r w:rsidRPr="126F87C2">
        <w:rPr>
          <w:color w:val="000000" w:themeColor="text1"/>
        </w:rPr>
        <w:t xml:space="preserve">Strasberg SM, McNevin MS. Results of a technique of pancreaticojejunostomy that optimizes blood supply to the pancreas. J Am Coll Surg 1998;187:591–6. https://doi.org/10.1016/S1072-7515(98)00243-9. </w:t>
      </w:r>
    </w:p>
    <w:p w14:paraId="1146D3BA" w14:textId="77777777" w:rsidR="3600AD4E" w:rsidRDefault="0036217F" w:rsidP="00002AE1">
      <w:pPr>
        <w:pStyle w:val="ListParagraph"/>
        <w:numPr>
          <w:ilvl w:val="0"/>
          <w:numId w:val="9"/>
        </w:numPr>
        <w:rPr>
          <w:color w:val="000000" w:themeColor="text1"/>
        </w:rPr>
      </w:pPr>
      <w:r w:rsidRPr="126F87C2">
        <w:rPr>
          <w:color w:val="000000" w:themeColor="text1"/>
        </w:rPr>
        <w:t xml:space="preserve">Connor S. Defining post-operative pancreatitis as a new pancreatic specific complication following pancreatic resection. HPB 2016;18:642–51. https://doi.org/10.1016/j.hpb.2016.05.006. </w:t>
      </w:r>
    </w:p>
    <w:p w14:paraId="1146D3BB" w14:textId="77777777" w:rsidR="3600AD4E" w:rsidRDefault="0036217F" w:rsidP="00002AE1">
      <w:pPr>
        <w:pStyle w:val="ListParagraph"/>
        <w:numPr>
          <w:ilvl w:val="0"/>
          <w:numId w:val="9"/>
        </w:numPr>
        <w:rPr>
          <w:color w:val="000000" w:themeColor="text1"/>
        </w:rPr>
      </w:pPr>
      <w:r w:rsidRPr="126F87C2">
        <w:rPr>
          <w:color w:val="000000" w:themeColor="text1"/>
        </w:rPr>
        <w:t xml:space="preserve">Nahm CB, Brown KM, Townend PJ, et al. Acinar cell density at the pancreatic resection margin is associated with post-pancreatectomy pancreatitis and the development of postoperative pancreatic fistula. HPB 2018;20:432–40. </w:t>
      </w:r>
      <w:r>
        <w:t>https://doi.org/10.1016/j.hpb.2017.11.003</w:t>
      </w:r>
      <w:r w:rsidRPr="126F87C2">
        <w:rPr>
          <w:color w:val="000000" w:themeColor="text1"/>
        </w:rPr>
        <w:t>.</w:t>
      </w:r>
    </w:p>
    <w:p w14:paraId="1146D3BC" w14:textId="77777777" w:rsidR="3DC0166B" w:rsidRDefault="0036217F" w:rsidP="00002AE1">
      <w:pPr>
        <w:pStyle w:val="ListParagraph"/>
        <w:numPr>
          <w:ilvl w:val="0"/>
          <w:numId w:val="9"/>
        </w:numPr>
        <w:rPr>
          <w:color w:val="000000" w:themeColor="text1"/>
        </w:rPr>
      </w:pPr>
      <w:r w:rsidRPr="126F87C2">
        <w:rPr>
          <w:color w:val="000000" w:themeColor="text1"/>
        </w:rPr>
        <w:t>Martin AN, Narayanan S, Turrentine FE, et al. Pancreatic duct size and gland texture are associated with pancreatic fistula after pancreaticoduodenectomy but not after distal pancreatectomy. PLoS One. 2018 Sep 13;13(9):e0203841. doi: 10.1371/journal.pone.0203841. PMID: 30212577; PMCID: PMC6136772.</w:t>
      </w:r>
    </w:p>
    <w:p w14:paraId="1146D3BD" w14:textId="77777777" w:rsidR="3DC0166B" w:rsidRDefault="0036217F" w:rsidP="00002AE1">
      <w:pPr>
        <w:pStyle w:val="ListParagraph"/>
        <w:numPr>
          <w:ilvl w:val="0"/>
          <w:numId w:val="9"/>
        </w:numPr>
        <w:rPr>
          <w:color w:val="000000" w:themeColor="text1"/>
        </w:rPr>
      </w:pPr>
      <w:r w:rsidRPr="00816531">
        <w:rPr>
          <w:color w:val="000000" w:themeColor="text1"/>
          <w:lang w:val="es-MX"/>
        </w:rPr>
        <w:t xml:space="preserve">Casadei R, Ricci C, Taffurelli G, et al. </w:t>
      </w:r>
      <w:r w:rsidRPr="126F87C2">
        <w:rPr>
          <w:color w:val="000000" w:themeColor="text1"/>
        </w:rPr>
        <w:t>Prospective validation of a preoperative risk score model based on pancreatic texture to predict postoperative pancreatic fistula after pancreaticoduodenectomy. Int J Surg. 2017 Dec;48:189-194. doi: 10.1016/j.ijsu.2017.09.070. Epub 2017 Oct 5. PMID: 28987563.</w:t>
      </w:r>
    </w:p>
    <w:p w14:paraId="1146D3BE" w14:textId="77777777" w:rsidR="39C2081D"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00816531">
        <w:rPr>
          <w:rFonts w:cs="Arial"/>
          <w:noProof/>
          <w:color w:val="000000" w:themeColor="text1"/>
          <w:lang w:val="es-MX"/>
        </w:rPr>
        <w:t xml:space="preserve">Takagi K, Umeda Y, Yoshida R, et al. </w:t>
      </w:r>
      <w:r w:rsidRPr="126F87C2">
        <w:rPr>
          <w:rFonts w:cs="Arial"/>
          <w:noProof/>
          <w:color w:val="000000" w:themeColor="text1"/>
        </w:rPr>
        <w:t xml:space="preserve">Robotic spleen-preserving distal pancreatectomy using indocyanine green fluorescence imaging (with video). Asian J Surg. 2022 </w:t>
      </w:r>
      <w:r w:rsidRPr="126F87C2">
        <w:rPr>
          <w:rFonts w:cs="Arial"/>
          <w:noProof/>
          <w:color w:val="000000" w:themeColor="text1"/>
        </w:rPr>
        <w:lastRenderedPageBreak/>
        <w:t>Jan;45(1):596-597. doi: 10.1016/j.asjsur.2021.10.005. Epub 2021 Nov 17. PMID: 34801368.</w:t>
      </w:r>
    </w:p>
    <w:p w14:paraId="1146D3BF" w14:textId="77777777" w:rsidR="39C2081D" w:rsidRDefault="0036217F" w:rsidP="00002AE1">
      <w:pPr>
        <w:pStyle w:val="ListParagraph"/>
        <w:numPr>
          <w:ilvl w:val="0"/>
          <w:numId w:val="9"/>
        </w:numPr>
      </w:pPr>
      <w:r w:rsidRPr="00816531">
        <w:rPr>
          <w:lang w:val="es-MX"/>
        </w:rPr>
        <w:t xml:space="preserve">Saito K, Morimoto M, Denda Y, et al. </w:t>
      </w:r>
      <w:r>
        <w:t>Accurate intraoperative real-time blood flow assessment of the remnant stomach during robot-assisted distal pancreatectomy with celiac axis resection using indocyanine green fluorescence imaging and da Vinci Firefly technology. Asian J Endosc Surg. 2023 Jan 30. doi: 10.1111/ases.13169. Epub ahead of print. PMID: 36718050.</w:t>
      </w:r>
    </w:p>
    <w:p w14:paraId="1146D3C0" w14:textId="77777777" w:rsidR="55AFDEFF"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126F87C2">
        <w:rPr>
          <w:rFonts w:cs="Arial"/>
          <w:noProof/>
          <w:color w:val="000000" w:themeColor="text1"/>
        </w:rPr>
        <w:t>Rho SY, Kim SH, Kang CM, Lee WJ. Is ICG-enhanced image able to help predicting pancreatic fistula in laparoscopic pancreaticoduodenectomy? Minim Invasive Ther Allied Technol. 2019 Feb;28(1):29-32. doi: 10.1080/13645706.2018.1479271. Epub 2018 Jun 5. PMID: 29869569.</w:t>
      </w:r>
    </w:p>
    <w:p w14:paraId="1146D3C1" w14:textId="77777777" w:rsidR="4B23E97D"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126F87C2">
        <w:rPr>
          <w:rFonts w:cs="Arial"/>
          <w:noProof/>
          <w:color w:val="000000" w:themeColor="text1"/>
        </w:rPr>
        <w:t>Park W, Chawla A, O'Reilly EM. Pancreatic Cancer: A Review. JAMA. 2021 Sep 7;326(9):851-862. doi: 10.1001/jama.2021.13027. Erratum in: JAMA. 2021 Nov 23;326(20):2081. PMID: 34547082; PMCID: PMC9363152.</w:t>
      </w:r>
    </w:p>
    <w:p w14:paraId="1146D3C2" w14:textId="77777777" w:rsidR="4B23E97D"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126F87C2">
        <w:rPr>
          <w:rFonts w:cs="Arial"/>
          <w:noProof/>
          <w:color w:val="000000" w:themeColor="text1"/>
        </w:rPr>
        <w:t>Goh BK, Tan YM, Chung YF, Cheow PC, Ong HS, Chan WH, Chow PK, Soo KC, Wong WK, Ooi LL. Critical appraisal of 232 consecutive distal pancreatectomies with emphasis on risk factors, outcome, and management of the postoperative pancreatic fistula: a 21-year experience at a single institution. Arch Surg. 2008 Oct;143(10):956-65. doi: 10.1001/archsurg.143.10.956. PMID: 18936374.</w:t>
      </w:r>
    </w:p>
    <w:p w14:paraId="1146D3C3" w14:textId="77777777" w:rsidR="492F6F89"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126F87C2">
        <w:rPr>
          <w:rFonts w:cs="Arial"/>
          <w:noProof/>
          <w:color w:val="000000" w:themeColor="text1"/>
        </w:rPr>
        <w:t>Birkmeyer JD, Siewers AE, Finlayson EV, Stukel TA, Lucas FL, Batista I, Welch HG, Wennberg DE. Hospital volume and surgical mortality in the United States. N Engl J Med. 2002 Apr 11;346(15):1128-37. doi: 10.1056/NEJMsa012337. PMID: 11948273.</w:t>
      </w:r>
    </w:p>
    <w:p w14:paraId="1146D3C4" w14:textId="77777777" w:rsidR="7E90D544"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126F87C2">
        <w:rPr>
          <w:rFonts w:cs="Arial"/>
          <w:noProof/>
          <w:color w:val="000000" w:themeColor="text1"/>
        </w:rPr>
        <w:t>Wheeler HO, CRANSTON WI, MELTZER JI. Hepatic uptake and biliary excretion of indocyanine green in the dog. Proc Soc Exp Biol Med. 1958 Oct;99(1):11-4. doi: 10.3181/00379727-99-24229. PMID: 13601749.</w:t>
      </w:r>
    </w:p>
    <w:p w14:paraId="1146D3C5" w14:textId="77777777" w:rsidR="5533C263"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126F87C2">
        <w:rPr>
          <w:rFonts w:cs="Arial"/>
          <w:noProof/>
          <w:color w:val="000000" w:themeColor="text1"/>
        </w:rPr>
        <w:t>Asbun D, Kunzler F, Marin R, Asbun HJ. Pancreatic fluorescence using continuous indocyanine green infusion. J Surg Oncol. 2022 Dec;126(7):1215-1218. doi: 10.1002/jso.27055. Epub 2022 Aug 9. PMID: 35943342.</w:t>
      </w:r>
    </w:p>
    <w:p w14:paraId="1146D3C6" w14:textId="77777777" w:rsidR="22A361BE"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126F87C2">
        <w:rPr>
          <w:rFonts w:cs="Arial"/>
          <w:noProof/>
          <w:color w:val="000000" w:themeColor="text1"/>
        </w:rPr>
        <w:t xml:space="preserve">Rho SY, Kim SH, Kang CM, Lee WJ. Is ICG-enhanced image able to help predicting pancreatic fistula in laparoscopic pancreaticoduodenectomy? Minim Invasive Ther Allied Technol. 2019 Feb;28(1):29-32. doi: </w:t>
      </w:r>
      <w:r w:rsidRPr="126F87C2">
        <w:rPr>
          <w:rFonts w:cs="Arial"/>
          <w:noProof/>
          <w:color w:val="000000" w:themeColor="text1"/>
        </w:rPr>
        <w:t>10.1080/13645706.2018.1479271. Epub 2018 Jun 5. PMID: 29869569.</w:t>
      </w:r>
    </w:p>
    <w:p w14:paraId="1146D3C7" w14:textId="77777777" w:rsidR="2130B286"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126F87C2">
        <w:rPr>
          <w:rFonts w:cs="Arial"/>
          <w:noProof/>
          <w:color w:val="000000" w:themeColor="text1"/>
        </w:rPr>
        <w:t>de Muynck LDAN, White KP, Alseidi A, et al. Consensus Statement on the Use of Near-Infrared Fluorescence Imaging during Pancreatic Cancer Surgery Based on a Delphi Study: Surgeons' Perspectives on Current Use and Future Recommendations. Cancers (Basel). 2023 Jan 20;15(3):652. doi: 10.3390/cancers15030652. PMID: 36765609; PMCID: PMC9913161.</w:t>
      </w:r>
    </w:p>
    <w:p w14:paraId="1146D3C8" w14:textId="77777777" w:rsidR="35AE40EE" w:rsidRDefault="0036217F" w:rsidP="00002AE1">
      <w:pPr>
        <w:pStyle w:val="ListParagraph"/>
        <w:numPr>
          <w:ilvl w:val="0"/>
          <w:numId w:val="9"/>
        </w:numPr>
      </w:pPr>
      <w:r>
        <w:t>Kwiterovich KA, Maguire MG, Murphy RP, Schachat AP, Bressler NM, Bressler SB, Fine SL. Frequency of adverse systemic reactions after fluorescein angiography. Results of a prospective study. Ophthalmology. 1991 Jul;98(7):1139-42. doi: 10.1016/s0161-6420(91)32165-1. PMID: 1891225.</w:t>
      </w:r>
    </w:p>
    <w:p w14:paraId="1146D3C9" w14:textId="77777777" w:rsidR="35AE40EE" w:rsidRDefault="0036217F" w:rsidP="00002AE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r w:rsidRPr="126F87C2">
        <w:rPr>
          <w:rFonts w:cs="Arial"/>
          <w:noProof/>
          <w:color w:val="000000" w:themeColor="text1"/>
        </w:rPr>
        <w:t>Hope-Ross M, Yannuzzi LA, Gragoudas ES, Guyer DR, Slakter JS, Sorenson JA, Krupsky S, Orlock DA, Puliafito CA. Adverse reactions due to indocyanine green. Ophthalmology. 1994 Mar;101(3):529-33. doi: 10.1016/s0161-6420(94)31303-0. PMID: 8127574.</w:t>
      </w:r>
    </w:p>
    <w:p w14:paraId="1146D3CA" w14:textId="77777777" w:rsidR="35AE40EE" w:rsidRPr="00080CBC" w:rsidRDefault="0036217F" w:rsidP="7B1E8CB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noProof/>
          <w:color w:val="000000" w:themeColor="text1"/>
        </w:rPr>
      </w:pPr>
      <w:r w:rsidRPr="6A4A4292">
        <w:rPr>
          <w:rFonts w:cs="Arial"/>
          <w:noProof/>
          <w:color w:val="000000" w:themeColor="text1"/>
        </w:rPr>
        <w:t>Kim M, Lee S, Park JC, Jang DM, Ha SI, Kim JU, Ahn JS, Park W. Anaphylactic Shock Af</w:t>
      </w:r>
      <w:r w:rsidRPr="6A4A4292">
        <w:rPr>
          <w:noProof/>
          <w:color w:val="000000" w:themeColor="text1"/>
        </w:rPr>
        <w:t xml:space="preserve">ter </w:t>
      </w:r>
      <w:r w:rsidRPr="6A4A4292">
        <w:rPr>
          <w:noProof/>
          <w:color w:val="000000" w:themeColor="text1"/>
        </w:rPr>
        <w:t>Indocyanine Green Video Angiography During Cerebrovascular Surgery. World Neurosurg. 2020 Jan;133:74-79. doi: 10.1016/j.wneu.2019.09.135. Epub 2019 Sep 28. PMID: 31574334.</w:t>
      </w:r>
    </w:p>
    <w:p w14:paraId="1146D3CB" w14:textId="77777777" w:rsidR="5AE61BD1" w:rsidRDefault="0036217F" w:rsidP="00A126BE">
      <w:pPr>
        <w:pStyle w:val="ListParagraph"/>
        <w:numPr>
          <w:ilvl w:val="0"/>
          <w:numId w:val="9"/>
        </w:numPr>
        <w:rPr>
          <w:rFonts w:ascii="Segoe UI" w:eastAsia="Segoe UI" w:hAnsi="Segoe UI" w:cs="Segoe UI"/>
          <w:noProof/>
          <w:color w:val="000000" w:themeColor="text1"/>
        </w:rPr>
      </w:pPr>
      <w:r w:rsidRPr="6A4A4292">
        <w:rPr>
          <w:rFonts w:ascii="Segoe UI" w:eastAsia="Segoe UI" w:hAnsi="Segoe UI" w:cs="Segoe UI"/>
          <w:noProof/>
          <w:color w:val="212121"/>
        </w:rPr>
        <w:t xml:space="preserve">Dip F, Lo Menzo E, Bouvet M, Schols RM, Sherwinter D, Wexner SD, White KP, Rosenthal RJ. Intraoperative fluorescence imaging in different surgical fields: </w:t>
      </w:r>
      <w:r w:rsidRPr="6A4A4292">
        <w:rPr>
          <w:rFonts w:ascii="Segoe UI" w:eastAsia="Segoe UI" w:hAnsi="Segoe UI" w:cs="Segoe UI"/>
          <w:noProof/>
          <w:color w:val="212121"/>
        </w:rPr>
        <w:lastRenderedPageBreak/>
        <w:t>Consensus among 140 intercontinental experts. Surgery. 2022 Dec;172(6S):S54-S59. doi: 10.1016/j.surg.2022.07.025. PMID: 36427931.</w:t>
      </w:r>
    </w:p>
    <w:p w14:paraId="1146D3CC" w14:textId="77777777" w:rsidR="19955DF8" w:rsidRDefault="0036217F" w:rsidP="00A126BE">
      <w:pPr>
        <w:pStyle w:val="ListParagraph"/>
        <w:numPr>
          <w:ilvl w:val="0"/>
          <w:numId w:val="9"/>
        </w:numPr>
        <w:rPr>
          <w:rFonts w:ascii="Segoe UI" w:eastAsia="Segoe UI" w:hAnsi="Segoe UI" w:cs="Segoe UI"/>
          <w:noProof/>
          <w:color w:val="212121"/>
        </w:rPr>
      </w:pPr>
      <w:r w:rsidRPr="00A126BE">
        <w:rPr>
          <w:rFonts w:ascii="Segoe UI" w:eastAsia="Segoe UI" w:hAnsi="Segoe UI" w:cs="Segoe UI"/>
          <w:noProof/>
          <w:color w:val="212121"/>
          <w:lang w:val="es-MX"/>
        </w:rPr>
        <w:t xml:space="preserve">Cassinotti E, Al-Taher M, Antoniou SA, Arezzo A, et al. </w:t>
      </w:r>
      <w:r w:rsidRPr="6A4A4292">
        <w:rPr>
          <w:rFonts w:ascii="Segoe UI" w:eastAsia="Segoe UI" w:hAnsi="Segoe UI" w:cs="Segoe UI"/>
          <w:noProof/>
          <w:color w:val="212121"/>
        </w:rPr>
        <w:t>European Association for Endoscopic Surgery (EAES) consensus on Indocyanine Green (ICG) fluorescence-guided surgery. Surg Endosc. 2023 Mar;37(3):1629-1648. doi: 10.1007/s00464-023-09928-5. Epub 2023 Feb 13. PMID: 36781468; PMCID: PMC10017637.</w:t>
      </w:r>
    </w:p>
    <w:p w14:paraId="1146D3CD" w14:textId="77777777" w:rsidR="5AE61BD1" w:rsidRDefault="0036217F">
      <w:r>
        <w:br/>
      </w:r>
    </w:p>
    <w:p w14:paraId="1146D3CE" w14:textId="77777777" w:rsidR="2CD95BD5" w:rsidRDefault="0036217F" w:rsidP="7B1E8CB1">
      <w:pPr>
        <w:pStyle w:val="ListParagraph"/>
        <w:widowControl/>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color w:val="000000" w:themeColor="text1"/>
        </w:rPr>
      </w:pPr>
      <w:r w:rsidRPr="00A126BE">
        <w:rPr>
          <w:noProof/>
          <w:color w:val="212121"/>
          <w:shd w:val="clear" w:color="auto" w:fill="E6E6E6"/>
        </w:rPr>
        <w:t>Bassi C, Marchegiani G, Dervenis C, Sarr M, Abu Hilal ; International Study Group on Pancreatic Surgery (ISGPS). The 2016 update of the International Study Group (ISGPS) definition and grading of postoperative pancreatic fistula: 11 Years After. Surgery. 2017 Mar;161(3):584-591. doi: 10.1016/j.surg.2016.11.014. Epub 2016 Dec 28. PMID: 28040257.</w:t>
      </w:r>
      <w:r>
        <w:br/>
      </w:r>
    </w:p>
    <w:p w14:paraId="1146D3CF" w14:textId="77777777" w:rsidR="4B23E97D" w:rsidRPr="00080CBC" w:rsidRDefault="0036217F" w:rsidP="7B1E8CB1">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noProof/>
          <w:color w:val="000000" w:themeColor="text1"/>
        </w:rPr>
      </w:pPr>
      <w:r>
        <w:br/>
      </w:r>
    </w:p>
    <w:p w14:paraId="1146D3D0" w14:textId="77777777" w:rsidR="4D8FAD8C" w:rsidRDefault="4D8FAD8C" w:rsidP="4D8FAD8C">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rPr>
          <w:rFonts w:cs="Arial"/>
          <w:noProof/>
          <w:color w:val="000000" w:themeColor="text1"/>
        </w:rPr>
      </w:pPr>
    </w:p>
    <w:p w14:paraId="1146D3D1" w14:textId="77777777" w:rsidR="000E371D" w:rsidRDefault="0036217F">
      <w:pPr>
        <w:widowControl/>
        <w:rPr>
          <w:rFonts w:cs="Arial"/>
          <w:color w:val="auto"/>
          <w:szCs w:val="22"/>
        </w:rPr>
      </w:pPr>
      <w:r>
        <w:rPr>
          <w:rFonts w:cs="Arial"/>
          <w:color w:val="auto"/>
          <w:szCs w:val="22"/>
        </w:rPr>
        <w:br w:type="page"/>
      </w:r>
    </w:p>
    <w:p w14:paraId="1146D3D2" w14:textId="77777777" w:rsidR="00211D69" w:rsidRDefault="0036217F">
      <w:r w:rsidRPr="7B1E8CB1">
        <w:rPr>
          <w:rFonts w:cs="Arial"/>
          <w:color w:val="2B579A"/>
          <w:shd w:val="clear" w:color="auto" w:fill="E6E6E6"/>
        </w:rPr>
        <w:lastRenderedPageBreak/>
        <w:fldChar w:fldCharType="begin">
          <w:ffData>
            <w:name w:val="Text77"/>
            <w:enabled/>
            <w:calcOnExit w:val="0"/>
            <w:textInput>
              <w:default w:val="&lt;insert text&gt;"/>
            </w:textInput>
          </w:ffData>
        </w:fldChar>
      </w:r>
      <w:r w:rsidRPr="7B1E8CB1">
        <w:rPr>
          <w:rFonts w:cs="Arial"/>
        </w:rPr>
        <w:instrText xml:space="preserve"> FORMTEXT </w:instrText>
      </w:r>
      <w:r w:rsidRPr="7B1E8CB1">
        <w:rPr>
          <w:rFonts w:cs="Arial"/>
          <w:color w:val="2B579A"/>
          <w:shd w:val="clear" w:color="auto" w:fill="E6E6E6"/>
        </w:rPr>
      </w:r>
      <w:r w:rsidRPr="7B1E8CB1">
        <w:rPr>
          <w:rFonts w:cs="Arial"/>
          <w:color w:val="2B579A"/>
          <w:shd w:val="clear" w:color="auto" w:fill="E6E6E6"/>
        </w:rPr>
        <w:fldChar w:fldCharType="separate"/>
      </w:r>
      <w:r w:rsidRPr="7B1E8CB1">
        <w:rPr>
          <w:rFonts w:cs="Arial"/>
          <w:color w:val="2B579A"/>
          <w:shd w:val="clear" w:color="auto" w:fill="E6E6E6"/>
        </w:rPr>
        <w:fldChar w:fldCharType="end"/>
      </w:r>
      <w:r w:rsidRPr="7B1E8CB1">
        <w:rPr>
          <w:rFonts w:cs="Arial"/>
          <w:color w:val="2B579A"/>
          <w:shd w:val="clear" w:color="auto" w:fill="E6E6E6"/>
        </w:rPr>
        <w:fldChar w:fldCharType="begin">
          <w:ffData>
            <w:name w:val="Text77"/>
            <w:enabled/>
            <w:calcOnExit w:val="0"/>
            <w:textInput>
              <w:default w:val="&lt;insert text&gt;"/>
            </w:textInput>
          </w:ffData>
        </w:fldChar>
      </w:r>
      <w:r w:rsidRPr="7B1E8CB1">
        <w:rPr>
          <w:rFonts w:cs="Arial"/>
        </w:rPr>
        <w:instrText xml:space="preserve"> FORMTEXT </w:instrText>
      </w:r>
      <w:r w:rsidRPr="7B1E8CB1">
        <w:rPr>
          <w:rFonts w:cs="Arial"/>
          <w:color w:val="2B579A"/>
          <w:shd w:val="clear" w:color="auto" w:fill="E6E6E6"/>
        </w:rPr>
      </w:r>
      <w:r w:rsidRPr="7B1E8CB1">
        <w:rPr>
          <w:rFonts w:cs="Arial"/>
          <w:color w:val="2B579A"/>
          <w:shd w:val="clear" w:color="auto" w:fill="E6E6E6"/>
        </w:rPr>
        <w:fldChar w:fldCharType="separate"/>
      </w:r>
      <w:r w:rsidRPr="7B1E8CB1">
        <w:rPr>
          <w:rFonts w:cs="Arial"/>
          <w:color w:val="2B579A"/>
          <w:shd w:val="clear" w:color="auto" w:fill="E6E6E6"/>
        </w:rPr>
        <w:fldChar w:fldCharType="end"/>
      </w:r>
      <w:r w:rsidRPr="7B1E8CB1">
        <w:rPr>
          <w:rFonts w:cs="Arial"/>
          <w:color w:val="2B579A"/>
          <w:shd w:val="clear" w:color="auto" w:fill="E6E6E6"/>
        </w:rPr>
        <w:fldChar w:fldCharType="begin">
          <w:ffData>
            <w:name w:val="Text77"/>
            <w:enabled/>
            <w:calcOnExit w:val="0"/>
            <w:textInput>
              <w:default w:val="&lt;insert text&gt;"/>
            </w:textInput>
          </w:ffData>
        </w:fldChar>
      </w:r>
      <w:r w:rsidRPr="7B1E8CB1">
        <w:rPr>
          <w:rFonts w:cs="Arial"/>
        </w:rPr>
        <w:instrText xml:space="preserve"> FORMTEXT </w:instrText>
      </w:r>
      <w:r w:rsidRPr="7B1E8CB1">
        <w:rPr>
          <w:rFonts w:cs="Arial"/>
          <w:color w:val="2B579A"/>
          <w:shd w:val="clear" w:color="auto" w:fill="E6E6E6"/>
        </w:rPr>
      </w:r>
      <w:r w:rsidRPr="7B1E8CB1">
        <w:rPr>
          <w:rFonts w:cs="Arial"/>
          <w:color w:val="2B579A"/>
          <w:shd w:val="clear" w:color="auto" w:fill="E6E6E6"/>
        </w:rPr>
        <w:fldChar w:fldCharType="separate"/>
      </w:r>
      <w:r w:rsidRPr="7B1E8CB1">
        <w:rPr>
          <w:rFonts w:cs="Arial"/>
          <w:color w:val="2B579A"/>
          <w:shd w:val="clear" w:color="auto" w:fill="E6E6E6"/>
        </w:rPr>
        <w:fldChar w:fldCharType="end"/>
      </w:r>
    </w:p>
    <w:sectPr w:rsidR="00211D69" w:rsidSect="00495651">
      <w:headerReference w:type="first" r:id="rId33"/>
      <w:endnotePr>
        <w:numFmt w:val="decimal"/>
      </w:endnotePr>
      <w:pgSz w:w="12240" w:h="15840" w:code="1"/>
      <w:pgMar w:top="1440" w:right="1440" w:bottom="1440" w:left="1440" w:header="720" w:footer="720"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65FDEB" w14:textId="77777777" w:rsidR="000E3E01" w:rsidRDefault="000E3E01">
      <w:r>
        <w:separator/>
      </w:r>
    </w:p>
  </w:endnote>
  <w:endnote w:type="continuationSeparator" w:id="0">
    <w:p w14:paraId="5430865B" w14:textId="77777777" w:rsidR="000E3E01" w:rsidRDefault="000E3E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ヒラギノ角ゴ Pro W3">
    <w:charset w:val="80"/>
    <w:family w:val="auto"/>
    <w:pitch w:val="variable"/>
    <w:sig w:usb0="00000001" w:usb1="08070000" w:usb2="00000010" w:usb3="00000000" w:csb0="00020000" w:csb1="00000000"/>
  </w:font>
  <w:font w:name="Arial Bold">
    <w:altName w:val="Arial"/>
    <w:panose1 w:val="00000000000000000000"/>
    <w:charset w:val="00"/>
    <w:family w:val="roman"/>
    <w:notTrueType/>
    <w:pitch w:val="default"/>
  </w:font>
  <w:font w:name="Times New Roman Bold">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1135492"/>
      <w:docPartObj>
        <w:docPartGallery w:val="Page Numbers (Bottom of Page)"/>
        <w:docPartUnique/>
      </w:docPartObj>
    </w:sdtPr>
    <w:sdtEndPr>
      <w:rPr>
        <w:noProof/>
      </w:rPr>
    </w:sdtEndPr>
    <w:sdtContent>
      <w:p w14:paraId="1146D3DC" w14:textId="77777777" w:rsidR="008E2230" w:rsidRDefault="0036217F">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43</w:t>
        </w:r>
        <w:r>
          <w:rPr>
            <w:noProof/>
            <w:color w:val="2B579A"/>
            <w:shd w:val="clear" w:color="auto" w:fill="E6E6E6"/>
          </w:rPr>
          <w:fldChar w:fldCharType="end"/>
        </w:r>
      </w:p>
    </w:sdtContent>
  </w:sdt>
  <w:p w14:paraId="1146D3DD" w14:textId="77777777" w:rsidR="008E2230" w:rsidRDefault="008E22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46D3DF" w14:textId="77777777" w:rsidR="008E2230" w:rsidRDefault="0036217F">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5</w:t>
    </w:r>
    <w:r>
      <w:rPr>
        <w:noProof/>
        <w:color w:val="2B579A"/>
        <w:shd w:val="clear" w:color="auto" w:fill="E6E6E6"/>
      </w:rPr>
      <w:fldChar w:fldCharType="end"/>
    </w:r>
  </w:p>
  <w:p w14:paraId="1146D3E0" w14:textId="77777777" w:rsidR="008E2230" w:rsidRDefault="008E22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065B50" w14:textId="77777777" w:rsidR="000E3E01" w:rsidRDefault="000E3E01">
      <w:r>
        <w:separator/>
      </w:r>
    </w:p>
  </w:footnote>
  <w:footnote w:type="continuationSeparator" w:id="0">
    <w:p w14:paraId="30DA35FD" w14:textId="77777777" w:rsidR="000E3E01" w:rsidRDefault="000E3E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46D3DE" w14:textId="77777777" w:rsidR="008E2230" w:rsidRDefault="0036217F">
    <w:pPr>
      <w:pStyle w:val="Header"/>
    </w:pPr>
    <w:r>
      <w:rPr>
        <w:noProof/>
        <w:color w:val="2B579A"/>
        <w:shd w:val="clear" w:color="auto" w:fill="E6E6E6"/>
        <w:lang w:val="en-US" w:eastAsia="en-US"/>
      </w:rPr>
      <w:drawing>
        <wp:anchor distT="0" distB="0" distL="114300" distR="114300" simplePos="0" relativeHeight="251658240" behindDoc="0" locked="0" layoutInCell="1" allowOverlap="1" wp14:anchorId="1146D410" wp14:editId="1146D411">
          <wp:simplePos x="0" y="0"/>
          <wp:positionH relativeFrom="margin">
            <wp:align>center</wp:align>
          </wp:positionH>
          <wp:positionV relativeFrom="paragraph">
            <wp:posOffset>114300</wp:posOffset>
          </wp:positionV>
          <wp:extent cx="1847215" cy="847725"/>
          <wp:effectExtent l="0" t="0" r="635" b="9525"/>
          <wp:wrapTopAndBottom/>
          <wp:docPr id="1295224934" name="Picture 12952249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960187" name="Picture 1"/>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847215" cy="847725"/>
                  </a:xfrm>
                  <a:prstGeom prst="rect">
                    <a:avLst/>
                  </a:prstGeom>
                  <a:noFill/>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pPr w:leftFromText="187" w:rightFromText="187"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6"/>
      <w:gridCol w:w="3118"/>
    </w:tblGrid>
    <w:tr w:rsidR="00C55BCE" w14:paraId="1146D3E2" w14:textId="77777777" w:rsidTr="00CB3A77">
      <w:tc>
        <w:tcPr>
          <w:tcW w:w="9350" w:type="dxa"/>
          <w:gridSpan w:val="3"/>
        </w:tcPr>
        <w:p w14:paraId="1146D3E1" w14:textId="77777777" w:rsidR="008E2230" w:rsidRPr="00FF7BD6" w:rsidRDefault="0036217F" w:rsidP="00CB3A77">
          <w:pPr>
            <w:pStyle w:val="Header"/>
            <w:rPr>
              <w:rFonts w:cs="Arial"/>
              <w:szCs w:val="22"/>
              <w:lang w:val="en-US"/>
            </w:rPr>
          </w:pPr>
          <w:r w:rsidRPr="00522CA3">
            <w:rPr>
              <w:rFonts w:cs="Arial"/>
              <w:szCs w:val="22"/>
              <w:lang w:val="en-US"/>
            </w:rPr>
            <w:t>Abbreviated Study Title (max. 50 Characters)</w:t>
          </w:r>
        </w:p>
      </w:tc>
    </w:tr>
    <w:tr w:rsidR="00C55BCE" w14:paraId="1146D3E6" w14:textId="77777777" w:rsidTr="00CB3A77">
      <w:tc>
        <w:tcPr>
          <w:tcW w:w="3116" w:type="dxa"/>
        </w:tcPr>
        <w:p w14:paraId="1146D3E3" w14:textId="77777777" w:rsidR="008E2230" w:rsidRPr="00FF7BD6" w:rsidRDefault="0036217F" w:rsidP="00CB3A77">
          <w:pPr>
            <w:pStyle w:val="Header"/>
            <w:rPr>
              <w:rFonts w:cs="Arial"/>
              <w:szCs w:val="22"/>
              <w:lang w:val="en-US"/>
            </w:rPr>
          </w:pPr>
          <w:r w:rsidRPr="00522CA3">
            <w:rPr>
              <w:rFonts w:cs="Arial"/>
              <w:szCs w:val="22"/>
              <w:lang w:val="en-US"/>
            </w:rPr>
            <w:t>Protocol Number (eIRB#)</w:t>
          </w:r>
        </w:p>
      </w:tc>
      <w:tc>
        <w:tcPr>
          <w:tcW w:w="3116" w:type="dxa"/>
        </w:tcPr>
        <w:p w14:paraId="1146D3E4" w14:textId="77777777" w:rsidR="008E2230" w:rsidRPr="00FF7BD6" w:rsidRDefault="0036217F" w:rsidP="00CB3A77">
          <w:pPr>
            <w:pStyle w:val="Header"/>
            <w:rPr>
              <w:rFonts w:cs="Arial"/>
              <w:szCs w:val="22"/>
              <w:lang w:val="en-US"/>
            </w:rPr>
          </w:pPr>
          <w:r w:rsidRPr="00522CA3">
            <w:rPr>
              <w:rFonts w:cs="Arial"/>
              <w:szCs w:val="22"/>
              <w:lang w:val="en-US"/>
            </w:rPr>
            <w:t>Version Number</w:t>
          </w:r>
        </w:p>
      </w:tc>
      <w:tc>
        <w:tcPr>
          <w:tcW w:w="3118" w:type="dxa"/>
        </w:tcPr>
        <w:p w14:paraId="1146D3E5" w14:textId="77777777" w:rsidR="008E2230" w:rsidRDefault="0036217F" w:rsidP="00CB3A77">
          <w:pPr>
            <w:pStyle w:val="Header"/>
            <w:rPr>
              <w:rFonts w:cs="Arial"/>
              <w:szCs w:val="22"/>
            </w:rPr>
          </w:pPr>
          <w:r w:rsidRPr="00522CA3">
            <w:rPr>
              <w:rFonts w:cs="Arial"/>
              <w:szCs w:val="22"/>
            </w:rPr>
            <w:t>Version Date.</w:t>
          </w:r>
        </w:p>
      </w:tc>
    </w:tr>
    <w:tr w:rsidR="00C55BCE" w14:paraId="1146D3E8" w14:textId="77777777" w:rsidTr="00CB3A77">
      <w:tc>
        <w:tcPr>
          <w:tcW w:w="9350" w:type="dxa"/>
          <w:gridSpan w:val="3"/>
        </w:tcPr>
        <w:p w14:paraId="1146D3E7" w14:textId="77777777" w:rsidR="008E2230" w:rsidRPr="00FF7BD6" w:rsidRDefault="0036217F" w:rsidP="00522CA3">
          <w:pPr>
            <w:pStyle w:val="Header"/>
          </w:pPr>
          <w:r>
            <w:rPr>
              <w:lang w:val="en-US"/>
            </w:rPr>
            <w:t xml:space="preserve">PI: </w:t>
          </w:r>
          <w:r w:rsidRPr="00522CA3">
            <w:rPr>
              <w:lang w:val="en-US"/>
            </w:rPr>
            <w:t>Name (First, Last), Credentials (e.g., MD, PhD)</w:t>
          </w:r>
        </w:p>
      </w:tc>
    </w:tr>
  </w:tbl>
  <w:p w14:paraId="1146D3E9" w14:textId="77777777" w:rsidR="008E2230" w:rsidRPr="006205E7" w:rsidRDefault="008E2230" w:rsidP="004B151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pPr w:leftFromText="187" w:rightFromText="187"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6"/>
      <w:gridCol w:w="3118"/>
    </w:tblGrid>
    <w:tr w:rsidR="00C55BCE" w14:paraId="1146D3EB" w14:textId="77777777" w:rsidTr="005163D2">
      <w:tc>
        <w:tcPr>
          <w:tcW w:w="9350" w:type="dxa"/>
          <w:gridSpan w:val="3"/>
        </w:tcPr>
        <w:p w14:paraId="1146D3EA" w14:textId="77777777" w:rsidR="008E2230" w:rsidRPr="00FF7BD6" w:rsidRDefault="0036217F" w:rsidP="00F96341">
          <w:pPr>
            <w:pStyle w:val="Header"/>
            <w:rPr>
              <w:rFonts w:cs="Arial"/>
              <w:szCs w:val="22"/>
              <w:lang w:val="en-US"/>
            </w:rPr>
          </w:pPr>
          <w:r>
            <w:rPr>
              <w:rFonts w:cs="Arial"/>
              <w:szCs w:val="22"/>
              <w:lang w:val="en-US"/>
            </w:rPr>
            <w:t>Assessing Pancreatic Perfusion and Postop Leaks</w:t>
          </w:r>
        </w:p>
      </w:tc>
    </w:tr>
    <w:tr w:rsidR="00C55BCE" w14:paraId="1146D3EF" w14:textId="77777777" w:rsidTr="005163D2">
      <w:tc>
        <w:tcPr>
          <w:tcW w:w="3116" w:type="dxa"/>
        </w:tcPr>
        <w:p w14:paraId="1146D3EC" w14:textId="77777777" w:rsidR="008E2230" w:rsidRPr="00FF7BD6" w:rsidRDefault="0036217F" w:rsidP="00F96341">
          <w:pPr>
            <w:pStyle w:val="Header"/>
            <w:rPr>
              <w:rFonts w:cs="Arial"/>
              <w:szCs w:val="22"/>
              <w:lang w:val="en-US"/>
            </w:rPr>
          </w:pPr>
          <w:r>
            <w:rPr>
              <w:rFonts w:cs="Arial"/>
              <w:szCs w:val="22"/>
              <w:lang w:val="en-US"/>
            </w:rPr>
            <w:t>eIRB: IRB00025055</w:t>
          </w:r>
        </w:p>
      </w:tc>
      <w:tc>
        <w:tcPr>
          <w:tcW w:w="3116" w:type="dxa"/>
        </w:tcPr>
        <w:p w14:paraId="1146D3ED" w14:textId="77777777" w:rsidR="008E2230" w:rsidRPr="00FF7BD6" w:rsidRDefault="0036217F" w:rsidP="00F96341">
          <w:pPr>
            <w:pStyle w:val="Header"/>
            <w:rPr>
              <w:rFonts w:cs="Arial"/>
              <w:szCs w:val="22"/>
              <w:lang w:val="en-US"/>
            </w:rPr>
          </w:pPr>
          <w:r w:rsidRPr="00522CA3">
            <w:rPr>
              <w:rFonts w:cs="Arial"/>
              <w:szCs w:val="22"/>
              <w:lang w:val="en-US"/>
            </w:rPr>
            <w:t>Version Number</w:t>
          </w:r>
          <w:r>
            <w:rPr>
              <w:rFonts w:cs="Arial"/>
              <w:szCs w:val="22"/>
              <w:lang w:val="en-US"/>
            </w:rPr>
            <w:t>: 1.1</w:t>
          </w:r>
        </w:p>
      </w:tc>
      <w:tc>
        <w:tcPr>
          <w:tcW w:w="3118" w:type="dxa"/>
        </w:tcPr>
        <w:p w14:paraId="1146D3EE" w14:textId="77777777" w:rsidR="008E2230" w:rsidRPr="00D566C7" w:rsidRDefault="0036217F" w:rsidP="00F96341">
          <w:pPr>
            <w:pStyle w:val="Header"/>
            <w:rPr>
              <w:rFonts w:cs="Arial"/>
              <w:szCs w:val="22"/>
              <w:lang w:val="en-US"/>
            </w:rPr>
          </w:pPr>
          <w:r w:rsidRPr="00522CA3">
            <w:rPr>
              <w:rFonts w:cs="Arial"/>
              <w:szCs w:val="22"/>
            </w:rPr>
            <w:t>Version Date</w:t>
          </w:r>
          <w:r>
            <w:rPr>
              <w:rFonts w:cs="Arial"/>
              <w:szCs w:val="22"/>
              <w:lang w:val="en-US"/>
            </w:rPr>
            <w:t>: 10/03/2023</w:t>
          </w:r>
        </w:p>
      </w:tc>
    </w:tr>
    <w:tr w:rsidR="00C55BCE" w14:paraId="1146D3F1" w14:textId="77777777" w:rsidTr="005163D2">
      <w:tc>
        <w:tcPr>
          <w:tcW w:w="9350" w:type="dxa"/>
          <w:gridSpan w:val="3"/>
        </w:tcPr>
        <w:p w14:paraId="1146D3F0" w14:textId="77777777" w:rsidR="008E2230" w:rsidRPr="00FF7BD6" w:rsidRDefault="0036217F" w:rsidP="00F96341">
          <w:pPr>
            <w:pStyle w:val="Header"/>
          </w:pPr>
          <w:r>
            <w:rPr>
              <w:lang w:val="en-US"/>
            </w:rPr>
            <w:t>PI: Patrick J. Worth, MD</w:t>
          </w:r>
        </w:p>
      </w:tc>
    </w:tr>
  </w:tbl>
  <w:p w14:paraId="1146D3F2" w14:textId="77777777" w:rsidR="008E2230" w:rsidRDefault="008E223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pPr w:leftFromText="187" w:rightFromText="187"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6"/>
      <w:gridCol w:w="3118"/>
    </w:tblGrid>
    <w:tr w:rsidR="00C55BCE" w14:paraId="1146D3F4" w14:textId="77777777" w:rsidTr="00CB3A77">
      <w:tc>
        <w:tcPr>
          <w:tcW w:w="9350" w:type="dxa"/>
          <w:gridSpan w:val="3"/>
        </w:tcPr>
        <w:p w14:paraId="1146D3F3" w14:textId="77777777" w:rsidR="008E2230" w:rsidRPr="00FF7BD6" w:rsidRDefault="0036217F" w:rsidP="00CB3A77">
          <w:pPr>
            <w:pStyle w:val="Header"/>
            <w:rPr>
              <w:rFonts w:cs="Arial"/>
              <w:szCs w:val="22"/>
              <w:lang w:val="en-US"/>
            </w:rPr>
          </w:pPr>
          <w:r w:rsidRPr="00522CA3">
            <w:rPr>
              <w:rFonts w:cs="Arial"/>
              <w:szCs w:val="22"/>
              <w:lang w:val="en-US"/>
            </w:rPr>
            <w:t>Abbreviated Study Title (max. 50 Characters)</w:t>
          </w:r>
        </w:p>
      </w:tc>
    </w:tr>
    <w:tr w:rsidR="00C55BCE" w14:paraId="1146D3F8" w14:textId="77777777" w:rsidTr="00CB3A77">
      <w:tc>
        <w:tcPr>
          <w:tcW w:w="3116" w:type="dxa"/>
        </w:tcPr>
        <w:p w14:paraId="1146D3F5" w14:textId="77777777" w:rsidR="008E2230" w:rsidRPr="00FF7BD6" w:rsidRDefault="0036217F" w:rsidP="00CB3A77">
          <w:pPr>
            <w:pStyle w:val="Header"/>
            <w:rPr>
              <w:rFonts w:cs="Arial"/>
              <w:szCs w:val="22"/>
              <w:lang w:val="en-US"/>
            </w:rPr>
          </w:pPr>
          <w:r w:rsidRPr="00522CA3">
            <w:rPr>
              <w:rFonts w:cs="Arial"/>
              <w:szCs w:val="22"/>
              <w:lang w:val="en-US"/>
            </w:rPr>
            <w:t>Protocol Number (eIRB#)</w:t>
          </w:r>
        </w:p>
      </w:tc>
      <w:tc>
        <w:tcPr>
          <w:tcW w:w="3116" w:type="dxa"/>
        </w:tcPr>
        <w:p w14:paraId="1146D3F6" w14:textId="77777777" w:rsidR="008E2230" w:rsidRPr="00FF7BD6" w:rsidRDefault="0036217F" w:rsidP="00CB3A77">
          <w:pPr>
            <w:pStyle w:val="Header"/>
            <w:rPr>
              <w:rFonts w:cs="Arial"/>
              <w:szCs w:val="22"/>
              <w:lang w:val="en-US"/>
            </w:rPr>
          </w:pPr>
          <w:r w:rsidRPr="00522CA3">
            <w:rPr>
              <w:rFonts w:cs="Arial"/>
              <w:szCs w:val="22"/>
              <w:lang w:val="en-US"/>
            </w:rPr>
            <w:t>Version Number</w:t>
          </w:r>
        </w:p>
      </w:tc>
      <w:tc>
        <w:tcPr>
          <w:tcW w:w="3118" w:type="dxa"/>
        </w:tcPr>
        <w:p w14:paraId="1146D3F7" w14:textId="77777777" w:rsidR="008E2230" w:rsidRDefault="0036217F" w:rsidP="00CB3A77">
          <w:pPr>
            <w:pStyle w:val="Header"/>
            <w:rPr>
              <w:rFonts w:cs="Arial"/>
              <w:szCs w:val="22"/>
            </w:rPr>
          </w:pPr>
          <w:r w:rsidRPr="00522CA3">
            <w:rPr>
              <w:rFonts w:cs="Arial"/>
              <w:szCs w:val="22"/>
            </w:rPr>
            <w:t>Version Date.</w:t>
          </w:r>
        </w:p>
      </w:tc>
    </w:tr>
    <w:tr w:rsidR="00C55BCE" w14:paraId="1146D3FA" w14:textId="77777777" w:rsidTr="00CB3A77">
      <w:tc>
        <w:tcPr>
          <w:tcW w:w="9350" w:type="dxa"/>
          <w:gridSpan w:val="3"/>
        </w:tcPr>
        <w:p w14:paraId="1146D3F9" w14:textId="77777777" w:rsidR="008E2230" w:rsidRPr="00FF7BD6" w:rsidRDefault="0036217F" w:rsidP="00522CA3">
          <w:pPr>
            <w:pStyle w:val="Header"/>
          </w:pPr>
          <w:r>
            <w:rPr>
              <w:lang w:val="en-US"/>
            </w:rPr>
            <w:t xml:space="preserve">PI: </w:t>
          </w:r>
          <w:r w:rsidRPr="00522CA3">
            <w:rPr>
              <w:lang w:val="en-US"/>
            </w:rPr>
            <w:t>Name (First, Last), Credentials (e.g., MD, PhD)</w:t>
          </w:r>
        </w:p>
      </w:tc>
    </w:tr>
  </w:tbl>
  <w:p w14:paraId="1146D3FB" w14:textId="77777777" w:rsidR="008E2230" w:rsidRPr="006205E7" w:rsidRDefault="008E2230" w:rsidP="004B151F">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pPr w:leftFromText="187" w:rightFromText="187"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6"/>
      <w:gridCol w:w="3118"/>
    </w:tblGrid>
    <w:tr w:rsidR="00C55BCE" w14:paraId="1146D3FD" w14:textId="77777777" w:rsidTr="00CB3A77">
      <w:tc>
        <w:tcPr>
          <w:tcW w:w="9350" w:type="dxa"/>
          <w:gridSpan w:val="3"/>
        </w:tcPr>
        <w:p w14:paraId="1146D3FC" w14:textId="77777777" w:rsidR="008E2230" w:rsidRPr="00FF7BD6" w:rsidRDefault="0036217F" w:rsidP="00CB3A77">
          <w:pPr>
            <w:pStyle w:val="Header"/>
            <w:rPr>
              <w:rFonts w:cs="Arial"/>
              <w:szCs w:val="22"/>
              <w:lang w:val="en-US"/>
            </w:rPr>
          </w:pPr>
          <w:r w:rsidRPr="00522CA3">
            <w:rPr>
              <w:rFonts w:cs="Arial"/>
              <w:szCs w:val="22"/>
              <w:lang w:val="en-US"/>
            </w:rPr>
            <w:t>Abbreviated Study Title (max. 50 Characters)</w:t>
          </w:r>
        </w:p>
      </w:tc>
    </w:tr>
    <w:tr w:rsidR="00C55BCE" w14:paraId="1146D401" w14:textId="77777777" w:rsidTr="00CB3A77">
      <w:tc>
        <w:tcPr>
          <w:tcW w:w="3116" w:type="dxa"/>
        </w:tcPr>
        <w:p w14:paraId="1146D3FE" w14:textId="77777777" w:rsidR="008E2230" w:rsidRPr="00FF7BD6" w:rsidRDefault="0036217F" w:rsidP="00CB3A77">
          <w:pPr>
            <w:pStyle w:val="Header"/>
            <w:rPr>
              <w:rFonts w:cs="Arial"/>
              <w:szCs w:val="22"/>
              <w:lang w:val="en-US"/>
            </w:rPr>
          </w:pPr>
          <w:r w:rsidRPr="00522CA3">
            <w:rPr>
              <w:rFonts w:cs="Arial"/>
              <w:szCs w:val="22"/>
              <w:lang w:val="en-US"/>
            </w:rPr>
            <w:t>Protocol Number (eIRB#)</w:t>
          </w:r>
        </w:p>
      </w:tc>
      <w:tc>
        <w:tcPr>
          <w:tcW w:w="3116" w:type="dxa"/>
        </w:tcPr>
        <w:p w14:paraId="1146D3FF" w14:textId="77777777" w:rsidR="008E2230" w:rsidRPr="00FF7BD6" w:rsidRDefault="0036217F" w:rsidP="00CB3A77">
          <w:pPr>
            <w:pStyle w:val="Header"/>
            <w:rPr>
              <w:rFonts w:cs="Arial"/>
              <w:szCs w:val="22"/>
              <w:lang w:val="en-US"/>
            </w:rPr>
          </w:pPr>
          <w:r w:rsidRPr="00522CA3">
            <w:rPr>
              <w:rFonts w:cs="Arial"/>
              <w:szCs w:val="22"/>
              <w:lang w:val="en-US"/>
            </w:rPr>
            <w:t>Version Number</w:t>
          </w:r>
        </w:p>
      </w:tc>
      <w:tc>
        <w:tcPr>
          <w:tcW w:w="3118" w:type="dxa"/>
        </w:tcPr>
        <w:p w14:paraId="1146D400" w14:textId="77777777" w:rsidR="008E2230" w:rsidRDefault="0036217F" w:rsidP="00CB3A77">
          <w:pPr>
            <w:pStyle w:val="Header"/>
            <w:rPr>
              <w:rFonts w:cs="Arial"/>
              <w:szCs w:val="22"/>
            </w:rPr>
          </w:pPr>
          <w:r w:rsidRPr="00522CA3">
            <w:rPr>
              <w:rFonts w:cs="Arial"/>
              <w:szCs w:val="22"/>
            </w:rPr>
            <w:t>Version Date.</w:t>
          </w:r>
        </w:p>
      </w:tc>
    </w:tr>
    <w:tr w:rsidR="00C55BCE" w14:paraId="1146D403" w14:textId="77777777" w:rsidTr="00CB3A77">
      <w:tc>
        <w:tcPr>
          <w:tcW w:w="9350" w:type="dxa"/>
          <w:gridSpan w:val="3"/>
        </w:tcPr>
        <w:p w14:paraId="1146D402" w14:textId="77777777" w:rsidR="008E2230" w:rsidRPr="00FF7BD6" w:rsidRDefault="0036217F" w:rsidP="00522CA3">
          <w:pPr>
            <w:pStyle w:val="Header"/>
          </w:pPr>
          <w:r>
            <w:rPr>
              <w:lang w:val="en-US"/>
            </w:rPr>
            <w:t xml:space="preserve">PI: </w:t>
          </w:r>
          <w:r w:rsidRPr="00522CA3">
            <w:rPr>
              <w:lang w:val="en-US"/>
            </w:rPr>
            <w:t xml:space="preserve">Name (First, Last), Credentials </w:t>
          </w:r>
          <w:r w:rsidRPr="00522CA3">
            <w:rPr>
              <w:lang w:val="en-US"/>
            </w:rPr>
            <w:t>(e.g., MD, PhD)</w:t>
          </w:r>
        </w:p>
      </w:tc>
    </w:tr>
  </w:tbl>
  <w:p w14:paraId="1146D404" w14:textId="77777777" w:rsidR="008E2230" w:rsidRPr="006205E7" w:rsidRDefault="008E2230" w:rsidP="004B151F">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pPr w:leftFromText="187" w:rightFromText="187"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6"/>
      <w:gridCol w:w="3118"/>
    </w:tblGrid>
    <w:tr w:rsidR="00C55BCE" w14:paraId="1146D406" w14:textId="77777777" w:rsidTr="00CB3A77">
      <w:tc>
        <w:tcPr>
          <w:tcW w:w="9350" w:type="dxa"/>
          <w:gridSpan w:val="3"/>
        </w:tcPr>
        <w:p w14:paraId="1146D405" w14:textId="77777777" w:rsidR="008E2230" w:rsidRPr="00FF7BD6" w:rsidRDefault="0036217F" w:rsidP="00CB3A77">
          <w:pPr>
            <w:pStyle w:val="Header"/>
            <w:rPr>
              <w:rFonts w:cs="Arial"/>
              <w:szCs w:val="22"/>
              <w:lang w:val="en-US"/>
            </w:rPr>
          </w:pPr>
          <w:r w:rsidRPr="00522CA3">
            <w:rPr>
              <w:rFonts w:cs="Arial"/>
              <w:szCs w:val="22"/>
              <w:lang w:val="en-US"/>
            </w:rPr>
            <w:t>Abbreviated Study Title (max. 50 Characters)</w:t>
          </w:r>
        </w:p>
      </w:tc>
    </w:tr>
    <w:tr w:rsidR="00C55BCE" w14:paraId="1146D40A" w14:textId="77777777" w:rsidTr="00CB3A77">
      <w:tc>
        <w:tcPr>
          <w:tcW w:w="3116" w:type="dxa"/>
        </w:tcPr>
        <w:p w14:paraId="1146D407" w14:textId="77777777" w:rsidR="008E2230" w:rsidRPr="00FF7BD6" w:rsidRDefault="0036217F" w:rsidP="00CB3A77">
          <w:pPr>
            <w:pStyle w:val="Header"/>
            <w:rPr>
              <w:rFonts w:cs="Arial"/>
              <w:szCs w:val="22"/>
              <w:lang w:val="en-US"/>
            </w:rPr>
          </w:pPr>
          <w:r w:rsidRPr="00522CA3">
            <w:rPr>
              <w:rFonts w:cs="Arial"/>
              <w:szCs w:val="22"/>
              <w:lang w:val="en-US"/>
            </w:rPr>
            <w:t>Protocol Number (eIRB#)</w:t>
          </w:r>
        </w:p>
      </w:tc>
      <w:tc>
        <w:tcPr>
          <w:tcW w:w="3116" w:type="dxa"/>
        </w:tcPr>
        <w:p w14:paraId="1146D408" w14:textId="77777777" w:rsidR="008E2230" w:rsidRPr="00FF7BD6" w:rsidRDefault="0036217F" w:rsidP="00CB3A77">
          <w:pPr>
            <w:pStyle w:val="Header"/>
            <w:rPr>
              <w:rFonts w:cs="Arial"/>
              <w:szCs w:val="22"/>
              <w:lang w:val="en-US"/>
            </w:rPr>
          </w:pPr>
          <w:r w:rsidRPr="00522CA3">
            <w:rPr>
              <w:rFonts w:cs="Arial"/>
              <w:szCs w:val="22"/>
              <w:lang w:val="en-US"/>
            </w:rPr>
            <w:t>Version Number</w:t>
          </w:r>
        </w:p>
      </w:tc>
      <w:tc>
        <w:tcPr>
          <w:tcW w:w="3118" w:type="dxa"/>
        </w:tcPr>
        <w:p w14:paraId="1146D409" w14:textId="77777777" w:rsidR="008E2230" w:rsidRDefault="0036217F" w:rsidP="00CB3A77">
          <w:pPr>
            <w:pStyle w:val="Header"/>
            <w:rPr>
              <w:rFonts w:cs="Arial"/>
              <w:szCs w:val="22"/>
            </w:rPr>
          </w:pPr>
          <w:r w:rsidRPr="00522CA3">
            <w:rPr>
              <w:rFonts w:cs="Arial"/>
              <w:szCs w:val="22"/>
            </w:rPr>
            <w:t>Version Date.</w:t>
          </w:r>
        </w:p>
      </w:tc>
    </w:tr>
    <w:tr w:rsidR="00C55BCE" w14:paraId="1146D40C" w14:textId="77777777" w:rsidTr="00CB3A77">
      <w:tc>
        <w:tcPr>
          <w:tcW w:w="9350" w:type="dxa"/>
          <w:gridSpan w:val="3"/>
        </w:tcPr>
        <w:p w14:paraId="1146D40B" w14:textId="77777777" w:rsidR="008E2230" w:rsidRPr="00FF7BD6" w:rsidRDefault="0036217F" w:rsidP="00522CA3">
          <w:pPr>
            <w:pStyle w:val="Header"/>
          </w:pPr>
          <w:r>
            <w:rPr>
              <w:lang w:val="en-US"/>
            </w:rPr>
            <w:t xml:space="preserve">PI: </w:t>
          </w:r>
          <w:r w:rsidRPr="00522CA3">
            <w:rPr>
              <w:lang w:val="en-US"/>
            </w:rPr>
            <w:t>Name (First, Last), Credentials (e.g., MD, PhD)</w:t>
          </w:r>
        </w:p>
      </w:tc>
    </w:tr>
  </w:tbl>
  <w:p w14:paraId="1146D40D" w14:textId="77777777" w:rsidR="008E2230" w:rsidRPr="006205E7" w:rsidRDefault="008E2230" w:rsidP="004B15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A057D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BF0D76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518488B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846D120"/>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7872414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2CA1C84"/>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50C792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2D29512"/>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7F2D67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5A60A78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157E01"/>
    <w:multiLevelType w:val="hybridMultilevel"/>
    <w:tmpl w:val="9910652A"/>
    <w:lvl w:ilvl="0" w:tplc="6284D3DA">
      <w:start w:val="1"/>
      <w:numFmt w:val="bullet"/>
      <w:lvlText w:val=""/>
      <w:lvlJc w:val="left"/>
      <w:pPr>
        <w:ind w:left="720" w:hanging="360"/>
      </w:pPr>
      <w:rPr>
        <w:rFonts w:ascii="Symbol" w:hAnsi="Symbol" w:hint="default"/>
      </w:rPr>
    </w:lvl>
    <w:lvl w:ilvl="1" w:tplc="E38AE4B6" w:tentative="1">
      <w:start w:val="1"/>
      <w:numFmt w:val="bullet"/>
      <w:lvlText w:val="o"/>
      <w:lvlJc w:val="left"/>
      <w:pPr>
        <w:ind w:left="1440" w:hanging="360"/>
      </w:pPr>
      <w:rPr>
        <w:rFonts w:ascii="Courier New" w:hAnsi="Courier New" w:cs="Courier New" w:hint="default"/>
      </w:rPr>
    </w:lvl>
    <w:lvl w:ilvl="2" w:tplc="AFCC9E36" w:tentative="1">
      <w:start w:val="1"/>
      <w:numFmt w:val="bullet"/>
      <w:lvlText w:val=""/>
      <w:lvlJc w:val="left"/>
      <w:pPr>
        <w:ind w:left="2160" w:hanging="360"/>
      </w:pPr>
      <w:rPr>
        <w:rFonts w:ascii="Wingdings" w:hAnsi="Wingdings" w:hint="default"/>
      </w:rPr>
    </w:lvl>
    <w:lvl w:ilvl="3" w:tplc="29087B1C" w:tentative="1">
      <w:start w:val="1"/>
      <w:numFmt w:val="bullet"/>
      <w:lvlText w:val=""/>
      <w:lvlJc w:val="left"/>
      <w:pPr>
        <w:ind w:left="2880" w:hanging="360"/>
      </w:pPr>
      <w:rPr>
        <w:rFonts w:ascii="Symbol" w:hAnsi="Symbol" w:hint="default"/>
      </w:rPr>
    </w:lvl>
    <w:lvl w:ilvl="4" w:tplc="84C8942C" w:tentative="1">
      <w:start w:val="1"/>
      <w:numFmt w:val="bullet"/>
      <w:lvlText w:val="o"/>
      <w:lvlJc w:val="left"/>
      <w:pPr>
        <w:ind w:left="3600" w:hanging="360"/>
      </w:pPr>
      <w:rPr>
        <w:rFonts w:ascii="Courier New" w:hAnsi="Courier New" w:cs="Courier New" w:hint="default"/>
      </w:rPr>
    </w:lvl>
    <w:lvl w:ilvl="5" w:tplc="D7E8637E" w:tentative="1">
      <w:start w:val="1"/>
      <w:numFmt w:val="bullet"/>
      <w:lvlText w:val=""/>
      <w:lvlJc w:val="left"/>
      <w:pPr>
        <w:ind w:left="4320" w:hanging="360"/>
      </w:pPr>
      <w:rPr>
        <w:rFonts w:ascii="Wingdings" w:hAnsi="Wingdings" w:hint="default"/>
      </w:rPr>
    </w:lvl>
    <w:lvl w:ilvl="6" w:tplc="360CB228" w:tentative="1">
      <w:start w:val="1"/>
      <w:numFmt w:val="bullet"/>
      <w:lvlText w:val=""/>
      <w:lvlJc w:val="left"/>
      <w:pPr>
        <w:ind w:left="5040" w:hanging="360"/>
      </w:pPr>
      <w:rPr>
        <w:rFonts w:ascii="Symbol" w:hAnsi="Symbol" w:hint="default"/>
      </w:rPr>
    </w:lvl>
    <w:lvl w:ilvl="7" w:tplc="57664B64" w:tentative="1">
      <w:start w:val="1"/>
      <w:numFmt w:val="bullet"/>
      <w:lvlText w:val="o"/>
      <w:lvlJc w:val="left"/>
      <w:pPr>
        <w:ind w:left="5760" w:hanging="360"/>
      </w:pPr>
      <w:rPr>
        <w:rFonts w:ascii="Courier New" w:hAnsi="Courier New" w:cs="Courier New" w:hint="default"/>
      </w:rPr>
    </w:lvl>
    <w:lvl w:ilvl="8" w:tplc="89F4C27C" w:tentative="1">
      <w:start w:val="1"/>
      <w:numFmt w:val="bullet"/>
      <w:lvlText w:val=""/>
      <w:lvlJc w:val="left"/>
      <w:pPr>
        <w:ind w:left="6480" w:hanging="360"/>
      </w:pPr>
      <w:rPr>
        <w:rFonts w:ascii="Wingdings" w:hAnsi="Wingdings" w:hint="default"/>
      </w:rPr>
    </w:lvl>
  </w:abstractNum>
  <w:abstractNum w:abstractNumId="11" w15:restartNumberingAfterBreak="0">
    <w:nsid w:val="0648233E"/>
    <w:multiLevelType w:val="hybridMultilevel"/>
    <w:tmpl w:val="55D4F968"/>
    <w:lvl w:ilvl="0" w:tplc="DEF03CFC">
      <w:start w:val="1"/>
      <w:numFmt w:val="bullet"/>
      <w:lvlText w:val=""/>
      <w:lvlJc w:val="left"/>
      <w:pPr>
        <w:ind w:left="360" w:hanging="360"/>
      </w:pPr>
      <w:rPr>
        <w:rFonts w:ascii="Symbol" w:hAnsi="Symbol" w:hint="default"/>
      </w:rPr>
    </w:lvl>
    <w:lvl w:ilvl="1" w:tplc="D834C242">
      <w:start w:val="1"/>
      <w:numFmt w:val="bullet"/>
      <w:lvlText w:val="o"/>
      <w:lvlJc w:val="left"/>
      <w:pPr>
        <w:ind w:left="1080" w:hanging="360"/>
      </w:pPr>
      <w:rPr>
        <w:rFonts w:ascii="Courier New" w:hAnsi="Courier New" w:cs="Courier New" w:hint="default"/>
      </w:rPr>
    </w:lvl>
    <w:lvl w:ilvl="2" w:tplc="DEEEF37C" w:tentative="1">
      <w:start w:val="1"/>
      <w:numFmt w:val="bullet"/>
      <w:lvlText w:val=""/>
      <w:lvlJc w:val="left"/>
      <w:pPr>
        <w:ind w:left="1800" w:hanging="360"/>
      </w:pPr>
      <w:rPr>
        <w:rFonts w:ascii="Wingdings" w:hAnsi="Wingdings" w:hint="default"/>
      </w:rPr>
    </w:lvl>
    <w:lvl w:ilvl="3" w:tplc="7DA81854" w:tentative="1">
      <w:start w:val="1"/>
      <w:numFmt w:val="bullet"/>
      <w:lvlText w:val=""/>
      <w:lvlJc w:val="left"/>
      <w:pPr>
        <w:ind w:left="2520" w:hanging="360"/>
      </w:pPr>
      <w:rPr>
        <w:rFonts w:ascii="Symbol" w:hAnsi="Symbol" w:hint="default"/>
      </w:rPr>
    </w:lvl>
    <w:lvl w:ilvl="4" w:tplc="CF9AE04A" w:tentative="1">
      <w:start w:val="1"/>
      <w:numFmt w:val="bullet"/>
      <w:lvlText w:val="o"/>
      <w:lvlJc w:val="left"/>
      <w:pPr>
        <w:ind w:left="3240" w:hanging="360"/>
      </w:pPr>
      <w:rPr>
        <w:rFonts w:ascii="Courier New" w:hAnsi="Courier New" w:cs="Courier New" w:hint="default"/>
      </w:rPr>
    </w:lvl>
    <w:lvl w:ilvl="5" w:tplc="F232105E" w:tentative="1">
      <w:start w:val="1"/>
      <w:numFmt w:val="bullet"/>
      <w:lvlText w:val=""/>
      <w:lvlJc w:val="left"/>
      <w:pPr>
        <w:ind w:left="3960" w:hanging="360"/>
      </w:pPr>
      <w:rPr>
        <w:rFonts w:ascii="Wingdings" w:hAnsi="Wingdings" w:hint="default"/>
      </w:rPr>
    </w:lvl>
    <w:lvl w:ilvl="6" w:tplc="5BD098AE" w:tentative="1">
      <w:start w:val="1"/>
      <w:numFmt w:val="bullet"/>
      <w:lvlText w:val=""/>
      <w:lvlJc w:val="left"/>
      <w:pPr>
        <w:ind w:left="4680" w:hanging="360"/>
      </w:pPr>
      <w:rPr>
        <w:rFonts w:ascii="Symbol" w:hAnsi="Symbol" w:hint="default"/>
      </w:rPr>
    </w:lvl>
    <w:lvl w:ilvl="7" w:tplc="CF28AFA4" w:tentative="1">
      <w:start w:val="1"/>
      <w:numFmt w:val="bullet"/>
      <w:lvlText w:val="o"/>
      <w:lvlJc w:val="left"/>
      <w:pPr>
        <w:ind w:left="5400" w:hanging="360"/>
      </w:pPr>
      <w:rPr>
        <w:rFonts w:ascii="Courier New" w:hAnsi="Courier New" w:cs="Courier New" w:hint="default"/>
      </w:rPr>
    </w:lvl>
    <w:lvl w:ilvl="8" w:tplc="A3B01170" w:tentative="1">
      <w:start w:val="1"/>
      <w:numFmt w:val="bullet"/>
      <w:lvlText w:val=""/>
      <w:lvlJc w:val="left"/>
      <w:pPr>
        <w:ind w:left="6120" w:hanging="360"/>
      </w:pPr>
      <w:rPr>
        <w:rFonts w:ascii="Wingdings" w:hAnsi="Wingdings" w:hint="default"/>
      </w:rPr>
    </w:lvl>
  </w:abstractNum>
  <w:abstractNum w:abstractNumId="12" w15:restartNumberingAfterBreak="0">
    <w:nsid w:val="089A7E82"/>
    <w:multiLevelType w:val="hybridMultilevel"/>
    <w:tmpl w:val="19E23334"/>
    <w:lvl w:ilvl="0" w:tplc="2F16A3FC">
      <w:start w:val="1"/>
      <w:numFmt w:val="bullet"/>
      <w:lvlText w:val=""/>
      <w:lvlJc w:val="left"/>
      <w:pPr>
        <w:ind w:left="720" w:hanging="360"/>
      </w:pPr>
      <w:rPr>
        <w:rFonts w:ascii="Symbol" w:hAnsi="Symbol" w:hint="default"/>
      </w:rPr>
    </w:lvl>
    <w:lvl w:ilvl="1" w:tplc="90FECBF4">
      <w:start w:val="1"/>
      <w:numFmt w:val="bullet"/>
      <w:lvlText w:val="o"/>
      <w:lvlJc w:val="left"/>
      <w:pPr>
        <w:ind w:left="1440" w:hanging="360"/>
      </w:pPr>
      <w:rPr>
        <w:rFonts w:ascii="Courier New" w:hAnsi="Courier New" w:hint="default"/>
      </w:rPr>
    </w:lvl>
    <w:lvl w:ilvl="2" w:tplc="D6ECD13C">
      <w:start w:val="1"/>
      <w:numFmt w:val="bullet"/>
      <w:lvlText w:val=""/>
      <w:lvlJc w:val="left"/>
      <w:pPr>
        <w:ind w:left="2160" w:hanging="360"/>
      </w:pPr>
      <w:rPr>
        <w:rFonts w:ascii="Wingdings" w:hAnsi="Wingdings" w:hint="default"/>
      </w:rPr>
    </w:lvl>
    <w:lvl w:ilvl="3" w:tplc="84FAF1F0">
      <w:start w:val="1"/>
      <w:numFmt w:val="bullet"/>
      <w:lvlText w:val=""/>
      <w:lvlJc w:val="left"/>
      <w:pPr>
        <w:ind w:left="2880" w:hanging="360"/>
      </w:pPr>
      <w:rPr>
        <w:rFonts w:ascii="Symbol" w:hAnsi="Symbol" w:hint="default"/>
      </w:rPr>
    </w:lvl>
    <w:lvl w:ilvl="4" w:tplc="43A20034">
      <w:start w:val="1"/>
      <w:numFmt w:val="bullet"/>
      <w:lvlText w:val="o"/>
      <w:lvlJc w:val="left"/>
      <w:pPr>
        <w:ind w:left="3600" w:hanging="360"/>
      </w:pPr>
      <w:rPr>
        <w:rFonts w:ascii="Courier New" w:hAnsi="Courier New" w:hint="default"/>
      </w:rPr>
    </w:lvl>
    <w:lvl w:ilvl="5" w:tplc="1D627D06">
      <w:start w:val="1"/>
      <w:numFmt w:val="bullet"/>
      <w:lvlText w:val=""/>
      <w:lvlJc w:val="left"/>
      <w:pPr>
        <w:ind w:left="4320" w:hanging="360"/>
      </w:pPr>
      <w:rPr>
        <w:rFonts w:ascii="Wingdings" w:hAnsi="Wingdings" w:hint="default"/>
      </w:rPr>
    </w:lvl>
    <w:lvl w:ilvl="6" w:tplc="CA386572">
      <w:start w:val="1"/>
      <w:numFmt w:val="bullet"/>
      <w:lvlText w:val=""/>
      <w:lvlJc w:val="left"/>
      <w:pPr>
        <w:ind w:left="5040" w:hanging="360"/>
      </w:pPr>
      <w:rPr>
        <w:rFonts w:ascii="Symbol" w:hAnsi="Symbol" w:hint="default"/>
      </w:rPr>
    </w:lvl>
    <w:lvl w:ilvl="7" w:tplc="47448C44">
      <w:start w:val="1"/>
      <w:numFmt w:val="bullet"/>
      <w:lvlText w:val="o"/>
      <w:lvlJc w:val="left"/>
      <w:pPr>
        <w:ind w:left="5760" w:hanging="360"/>
      </w:pPr>
      <w:rPr>
        <w:rFonts w:ascii="Courier New" w:hAnsi="Courier New" w:hint="default"/>
      </w:rPr>
    </w:lvl>
    <w:lvl w:ilvl="8" w:tplc="8FE003B0">
      <w:start w:val="1"/>
      <w:numFmt w:val="bullet"/>
      <w:lvlText w:val=""/>
      <w:lvlJc w:val="left"/>
      <w:pPr>
        <w:ind w:left="6480" w:hanging="360"/>
      </w:pPr>
      <w:rPr>
        <w:rFonts w:ascii="Wingdings" w:hAnsi="Wingdings" w:hint="default"/>
      </w:rPr>
    </w:lvl>
  </w:abstractNum>
  <w:abstractNum w:abstractNumId="13" w15:restartNumberingAfterBreak="0">
    <w:nsid w:val="097F77DB"/>
    <w:multiLevelType w:val="hybridMultilevel"/>
    <w:tmpl w:val="B9D48638"/>
    <w:lvl w:ilvl="0" w:tplc="29F2A84A">
      <w:start w:val="1"/>
      <w:numFmt w:val="bullet"/>
      <w:lvlText w:val=""/>
      <w:lvlJc w:val="left"/>
      <w:pPr>
        <w:ind w:left="360" w:hanging="360"/>
      </w:pPr>
      <w:rPr>
        <w:rFonts w:ascii="Symbol" w:hAnsi="Symbol" w:hint="default"/>
      </w:rPr>
    </w:lvl>
    <w:lvl w:ilvl="1" w:tplc="AF58437C" w:tentative="1">
      <w:start w:val="1"/>
      <w:numFmt w:val="bullet"/>
      <w:lvlText w:val="o"/>
      <w:lvlJc w:val="left"/>
      <w:pPr>
        <w:ind w:left="1080" w:hanging="360"/>
      </w:pPr>
      <w:rPr>
        <w:rFonts w:ascii="Courier New" w:hAnsi="Courier New" w:cs="Courier New" w:hint="default"/>
      </w:rPr>
    </w:lvl>
    <w:lvl w:ilvl="2" w:tplc="7E5CF9EC" w:tentative="1">
      <w:start w:val="1"/>
      <w:numFmt w:val="bullet"/>
      <w:lvlText w:val=""/>
      <w:lvlJc w:val="left"/>
      <w:pPr>
        <w:ind w:left="1800" w:hanging="360"/>
      </w:pPr>
      <w:rPr>
        <w:rFonts w:ascii="Wingdings" w:hAnsi="Wingdings" w:hint="default"/>
      </w:rPr>
    </w:lvl>
    <w:lvl w:ilvl="3" w:tplc="733078F0" w:tentative="1">
      <w:start w:val="1"/>
      <w:numFmt w:val="bullet"/>
      <w:lvlText w:val=""/>
      <w:lvlJc w:val="left"/>
      <w:pPr>
        <w:ind w:left="2520" w:hanging="360"/>
      </w:pPr>
      <w:rPr>
        <w:rFonts w:ascii="Symbol" w:hAnsi="Symbol" w:hint="default"/>
      </w:rPr>
    </w:lvl>
    <w:lvl w:ilvl="4" w:tplc="F2960918" w:tentative="1">
      <w:start w:val="1"/>
      <w:numFmt w:val="bullet"/>
      <w:lvlText w:val="o"/>
      <w:lvlJc w:val="left"/>
      <w:pPr>
        <w:ind w:left="3240" w:hanging="360"/>
      </w:pPr>
      <w:rPr>
        <w:rFonts w:ascii="Courier New" w:hAnsi="Courier New" w:cs="Courier New" w:hint="default"/>
      </w:rPr>
    </w:lvl>
    <w:lvl w:ilvl="5" w:tplc="5B4264CA" w:tentative="1">
      <w:start w:val="1"/>
      <w:numFmt w:val="bullet"/>
      <w:lvlText w:val=""/>
      <w:lvlJc w:val="left"/>
      <w:pPr>
        <w:ind w:left="3960" w:hanging="360"/>
      </w:pPr>
      <w:rPr>
        <w:rFonts w:ascii="Wingdings" w:hAnsi="Wingdings" w:hint="default"/>
      </w:rPr>
    </w:lvl>
    <w:lvl w:ilvl="6" w:tplc="F740ECEC" w:tentative="1">
      <w:start w:val="1"/>
      <w:numFmt w:val="bullet"/>
      <w:lvlText w:val=""/>
      <w:lvlJc w:val="left"/>
      <w:pPr>
        <w:ind w:left="4680" w:hanging="360"/>
      </w:pPr>
      <w:rPr>
        <w:rFonts w:ascii="Symbol" w:hAnsi="Symbol" w:hint="default"/>
      </w:rPr>
    </w:lvl>
    <w:lvl w:ilvl="7" w:tplc="C588904E" w:tentative="1">
      <w:start w:val="1"/>
      <w:numFmt w:val="bullet"/>
      <w:lvlText w:val="o"/>
      <w:lvlJc w:val="left"/>
      <w:pPr>
        <w:ind w:left="5400" w:hanging="360"/>
      </w:pPr>
      <w:rPr>
        <w:rFonts w:ascii="Courier New" w:hAnsi="Courier New" w:cs="Courier New" w:hint="default"/>
      </w:rPr>
    </w:lvl>
    <w:lvl w:ilvl="8" w:tplc="8F52E8FE" w:tentative="1">
      <w:start w:val="1"/>
      <w:numFmt w:val="bullet"/>
      <w:lvlText w:val=""/>
      <w:lvlJc w:val="left"/>
      <w:pPr>
        <w:ind w:left="6120" w:hanging="360"/>
      </w:pPr>
      <w:rPr>
        <w:rFonts w:ascii="Wingdings" w:hAnsi="Wingdings" w:hint="default"/>
      </w:rPr>
    </w:lvl>
  </w:abstractNum>
  <w:abstractNum w:abstractNumId="14" w15:restartNumberingAfterBreak="0">
    <w:nsid w:val="0C0600BE"/>
    <w:multiLevelType w:val="multilevel"/>
    <w:tmpl w:val="DC949950"/>
    <w:styleLink w:val="NumberingList"/>
    <w:lvl w:ilvl="0">
      <w:start w:val="1"/>
      <w:numFmt w:val="decimal"/>
      <w:pStyle w:val="Heading1"/>
      <w:lvlText w:val="%1."/>
      <w:lvlJc w:val="left"/>
      <w:pPr>
        <w:ind w:left="360" w:hanging="360"/>
      </w:pPr>
      <w:rPr>
        <w:b/>
        <w:color w:val="000000"/>
        <w:sz w:val="24"/>
      </w:rPr>
    </w:lvl>
    <w:lvl w:ilvl="1">
      <w:start w:val="1"/>
      <w:numFmt w:val="decimal"/>
      <w:pStyle w:val="Heading2"/>
      <w:lvlText w:val="%1.%2"/>
      <w:lvlJc w:val="left"/>
      <w:pPr>
        <w:ind w:left="720" w:hanging="720"/>
      </w:pPr>
      <w:rPr>
        <w:b/>
        <w:i w:val="0"/>
        <w:color w:val="000000"/>
        <w:sz w:val="24"/>
        <w:u w:val="none"/>
      </w:rPr>
    </w:lvl>
    <w:lvl w:ilvl="2">
      <w:start w:val="1"/>
      <w:numFmt w:val="decimal"/>
      <w:pStyle w:val="Level3Heading"/>
      <w:lvlText w:val="%1.%2.%3"/>
      <w:lvlJc w:val="left"/>
      <w:pPr>
        <w:ind w:left="720" w:hanging="720"/>
      </w:pPr>
      <w:rPr>
        <w:b w:val="0"/>
        <w:i w:val="0"/>
        <w:color w:val="000000"/>
        <w:sz w:val="24"/>
        <w:u w:val="none"/>
      </w:rPr>
    </w:lvl>
    <w:lvl w:ilvl="3">
      <w:start w:val="1"/>
      <w:numFmt w:val="decimal"/>
      <w:pStyle w:val="Level4Heading"/>
      <w:lvlText w:val="%1.%2.%3.%4"/>
      <w:lvlJc w:val="left"/>
      <w:pPr>
        <w:ind w:left="1080" w:hanging="1080"/>
      </w:pPr>
      <w:rPr>
        <w:b w:val="0"/>
        <w:i w:val="0"/>
        <w:color w:val="000000"/>
        <w:sz w:val="24"/>
        <w:u w:val="none"/>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126851D7"/>
    <w:multiLevelType w:val="hybridMultilevel"/>
    <w:tmpl w:val="DB56FB04"/>
    <w:lvl w:ilvl="0" w:tplc="5046DFC4">
      <w:start w:val="1"/>
      <w:numFmt w:val="bullet"/>
      <w:lvlText w:val=""/>
      <w:lvlJc w:val="left"/>
      <w:pPr>
        <w:ind w:left="360" w:hanging="360"/>
      </w:pPr>
      <w:rPr>
        <w:rFonts w:ascii="Symbol" w:hAnsi="Symbol" w:hint="default"/>
      </w:rPr>
    </w:lvl>
    <w:lvl w:ilvl="1" w:tplc="0868D7DA" w:tentative="1">
      <w:start w:val="1"/>
      <w:numFmt w:val="bullet"/>
      <w:lvlText w:val="o"/>
      <w:lvlJc w:val="left"/>
      <w:pPr>
        <w:ind w:left="1080" w:hanging="360"/>
      </w:pPr>
      <w:rPr>
        <w:rFonts w:ascii="Courier New" w:hAnsi="Courier New" w:cs="Courier New" w:hint="default"/>
      </w:rPr>
    </w:lvl>
    <w:lvl w:ilvl="2" w:tplc="82544900" w:tentative="1">
      <w:start w:val="1"/>
      <w:numFmt w:val="bullet"/>
      <w:lvlText w:val=""/>
      <w:lvlJc w:val="left"/>
      <w:pPr>
        <w:ind w:left="1800" w:hanging="360"/>
      </w:pPr>
      <w:rPr>
        <w:rFonts w:ascii="Wingdings" w:hAnsi="Wingdings" w:hint="default"/>
      </w:rPr>
    </w:lvl>
    <w:lvl w:ilvl="3" w:tplc="D38EAD46" w:tentative="1">
      <w:start w:val="1"/>
      <w:numFmt w:val="bullet"/>
      <w:lvlText w:val=""/>
      <w:lvlJc w:val="left"/>
      <w:pPr>
        <w:ind w:left="2520" w:hanging="360"/>
      </w:pPr>
      <w:rPr>
        <w:rFonts w:ascii="Symbol" w:hAnsi="Symbol" w:hint="default"/>
      </w:rPr>
    </w:lvl>
    <w:lvl w:ilvl="4" w:tplc="F0404D66" w:tentative="1">
      <w:start w:val="1"/>
      <w:numFmt w:val="bullet"/>
      <w:lvlText w:val="o"/>
      <w:lvlJc w:val="left"/>
      <w:pPr>
        <w:ind w:left="3240" w:hanging="360"/>
      </w:pPr>
      <w:rPr>
        <w:rFonts w:ascii="Courier New" w:hAnsi="Courier New" w:cs="Courier New" w:hint="default"/>
      </w:rPr>
    </w:lvl>
    <w:lvl w:ilvl="5" w:tplc="CB3A01F4" w:tentative="1">
      <w:start w:val="1"/>
      <w:numFmt w:val="bullet"/>
      <w:lvlText w:val=""/>
      <w:lvlJc w:val="left"/>
      <w:pPr>
        <w:ind w:left="3960" w:hanging="360"/>
      </w:pPr>
      <w:rPr>
        <w:rFonts w:ascii="Wingdings" w:hAnsi="Wingdings" w:hint="default"/>
      </w:rPr>
    </w:lvl>
    <w:lvl w:ilvl="6" w:tplc="4D2AB8BA" w:tentative="1">
      <w:start w:val="1"/>
      <w:numFmt w:val="bullet"/>
      <w:lvlText w:val=""/>
      <w:lvlJc w:val="left"/>
      <w:pPr>
        <w:ind w:left="4680" w:hanging="360"/>
      </w:pPr>
      <w:rPr>
        <w:rFonts w:ascii="Symbol" w:hAnsi="Symbol" w:hint="default"/>
      </w:rPr>
    </w:lvl>
    <w:lvl w:ilvl="7" w:tplc="4C3C0C1E" w:tentative="1">
      <w:start w:val="1"/>
      <w:numFmt w:val="bullet"/>
      <w:lvlText w:val="o"/>
      <w:lvlJc w:val="left"/>
      <w:pPr>
        <w:ind w:left="5400" w:hanging="360"/>
      </w:pPr>
      <w:rPr>
        <w:rFonts w:ascii="Courier New" w:hAnsi="Courier New" w:cs="Courier New" w:hint="default"/>
      </w:rPr>
    </w:lvl>
    <w:lvl w:ilvl="8" w:tplc="1A7A1AD4" w:tentative="1">
      <w:start w:val="1"/>
      <w:numFmt w:val="bullet"/>
      <w:lvlText w:val=""/>
      <w:lvlJc w:val="left"/>
      <w:pPr>
        <w:ind w:left="6120" w:hanging="360"/>
      </w:pPr>
      <w:rPr>
        <w:rFonts w:ascii="Wingdings" w:hAnsi="Wingdings" w:hint="default"/>
      </w:rPr>
    </w:lvl>
  </w:abstractNum>
  <w:abstractNum w:abstractNumId="16" w15:restartNumberingAfterBreak="0">
    <w:nsid w:val="128417C2"/>
    <w:multiLevelType w:val="hybridMultilevel"/>
    <w:tmpl w:val="06BA6CDA"/>
    <w:lvl w:ilvl="0" w:tplc="EC005ECE">
      <w:start w:val="1"/>
      <w:numFmt w:val="lowerRoman"/>
      <w:lvlText w:val="%1)"/>
      <w:lvlJc w:val="left"/>
      <w:pPr>
        <w:ind w:left="720" w:hanging="360"/>
      </w:pPr>
      <w:rPr>
        <w:rFonts w:hint="default"/>
        <w:color w:val="auto"/>
        <w:sz w:val="22"/>
      </w:rPr>
    </w:lvl>
    <w:lvl w:ilvl="1" w:tplc="7F926F82" w:tentative="1">
      <w:start w:val="1"/>
      <w:numFmt w:val="lowerLetter"/>
      <w:lvlText w:val="%2."/>
      <w:lvlJc w:val="left"/>
      <w:pPr>
        <w:ind w:left="1440" w:hanging="360"/>
      </w:pPr>
    </w:lvl>
    <w:lvl w:ilvl="2" w:tplc="2E04D442" w:tentative="1">
      <w:start w:val="1"/>
      <w:numFmt w:val="lowerRoman"/>
      <w:lvlText w:val="%3."/>
      <w:lvlJc w:val="right"/>
      <w:pPr>
        <w:ind w:left="2160" w:hanging="180"/>
      </w:pPr>
    </w:lvl>
    <w:lvl w:ilvl="3" w:tplc="9F0E7E52" w:tentative="1">
      <w:start w:val="1"/>
      <w:numFmt w:val="decimal"/>
      <w:lvlText w:val="%4."/>
      <w:lvlJc w:val="left"/>
      <w:pPr>
        <w:ind w:left="2880" w:hanging="360"/>
      </w:pPr>
    </w:lvl>
    <w:lvl w:ilvl="4" w:tplc="A3C2D5E2" w:tentative="1">
      <w:start w:val="1"/>
      <w:numFmt w:val="lowerLetter"/>
      <w:lvlText w:val="%5."/>
      <w:lvlJc w:val="left"/>
      <w:pPr>
        <w:ind w:left="3600" w:hanging="360"/>
      </w:pPr>
    </w:lvl>
    <w:lvl w:ilvl="5" w:tplc="C8A29B26" w:tentative="1">
      <w:start w:val="1"/>
      <w:numFmt w:val="lowerRoman"/>
      <w:lvlText w:val="%6."/>
      <w:lvlJc w:val="right"/>
      <w:pPr>
        <w:ind w:left="4320" w:hanging="180"/>
      </w:pPr>
    </w:lvl>
    <w:lvl w:ilvl="6" w:tplc="877AC070" w:tentative="1">
      <w:start w:val="1"/>
      <w:numFmt w:val="decimal"/>
      <w:lvlText w:val="%7."/>
      <w:lvlJc w:val="left"/>
      <w:pPr>
        <w:ind w:left="5040" w:hanging="360"/>
      </w:pPr>
    </w:lvl>
    <w:lvl w:ilvl="7" w:tplc="23548E84" w:tentative="1">
      <w:start w:val="1"/>
      <w:numFmt w:val="lowerLetter"/>
      <w:lvlText w:val="%8."/>
      <w:lvlJc w:val="left"/>
      <w:pPr>
        <w:ind w:left="5760" w:hanging="360"/>
      </w:pPr>
    </w:lvl>
    <w:lvl w:ilvl="8" w:tplc="0024BB3C" w:tentative="1">
      <w:start w:val="1"/>
      <w:numFmt w:val="lowerRoman"/>
      <w:lvlText w:val="%9."/>
      <w:lvlJc w:val="right"/>
      <w:pPr>
        <w:ind w:left="6480" w:hanging="180"/>
      </w:pPr>
    </w:lvl>
  </w:abstractNum>
  <w:abstractNum w:abstractNumId="17" w15:restartNumberingAfterBreak="0">
    <w:nsid w:val="199E78DF"/>
    <w:multiLevelType w:val="multilevel"/>
    <w:tmpl w:val="DC949950"/>
    <w:numStyleLink w:val="NumberingList"/>
  </w:abstractNum>
  <w:abstractNum w:abstractNumId="18" w15:restartNumberingAfterBreak="0">
    <w:nsid w:val="19A91080"/>
    <w:multiLevelType w:val="hybridMultilevel"/>
    <w:tmpl w:val="861A13EA"/>
    <w:lvl w:ilvl="0" w:tplc="830CF0D0">
      <w:start w:val="1"/>
      <w:numFmt w:val="bullet"/>
      <w:lvlText w:val=""/>
      <w:lvlJc w:val="left"/>
      <w:pPr>
        <w:ind w:left="360" w:hanging="360"/>
      </w:pPr>
      <w:rPr>
        <w:rFonts w:ascii="Symbol" w:hAnsi="Symbol" w:hint="default"/>
      </w:rPr>
    </w:lvl>
    <w:lvl w:ilvl="1" w:tplc="F5648AF2">
      <w:start w:val="1"/>
      <w:numFmt w:val="bullet"/>
      <w:lvlText w:val="o"/>
      <w:lvlJc w:val="left"/>
      <w:pPr>
        <w:ind w:left="1080" w:hanging="360"/>
      </w:pPr>
      <w:rPr>
        <w:rFonts w:ascii="Courier New" w:hAnsi="Courier New" w:cs="Courier New" w:hint="default"/>
      </w:rPr>
    </w:lvl>
    <w:lvl w:ilvl="2" w:tplc="C74C2150" w:tentative="1">
      <w:start w:val="1"/>
      <w:numFmt w:val="bullet"/>
      <w:lvlText w:val=""/>
      <w:lvlJc w:val="left"/>
      <w:pPr>
        <w:ind w:left="1800" w:hanging="360"/>
      </w:pPr>
      <w:rPr>
        <w:rFonts w:ascii="Wingdings" w:hAnsi="Wingdings" w:hint="default"/>
      </w:rPr>
    </w:lvl>
    <w:lvl w:ilvl="3" w:tplc="5568019A" w:tentative="1">
      <w:start w:val="1"/>
      <w:numFmt w:val="bullet"/>
      <w:lvlText w:val=""/>
      <w:lvlJc w:val="left"/>
      <w:pPr>
        <w:ind w:left="2520" w:hanging="360"/>
      </w:pPr>
      <w:rPr>
        <w:rFonts w:ascii="Symbol" w:hAnsi="Symbol" w:hint="default"/>
      </w:rPr>
    </w:lvl>
    <w:lvl w:ilvl="4" w:tplc="EB1E61BC" w:tentative="1">
      <w:start w:val="1"/>
      <w:numFmt w:val="bullet"/>
      <w:lvlText w:val="o"/>
      <w:lvlJc w:val="left"/>
      <w:pPr>
        <w:ind w:left="3240" w:hanging="360"/>
      </w:pPr>
      <w:rPr>
        <w:rFonts w:ascii="Courier New" w:hAnsi="Courier New" w:cs="Courier New" w:hint="default"/>
      </w:rPr>
    </w:lvl>
    <w:lvl w:ilvl="5" w:tplc="ED686184" w:tentative="1">
      <w:start w:val="1"/>
      <w:numFmt w:val="bullet"/>
      <w:lvlText w:val=""/>
      <w:lvlJc w:val="left"/>
      <w:pPr>
        <w:ind w:left="3960" w:hanging="360"/>
      </w:pPr>
      <w:rPr>
        <w:rFonts w:ascii="Wingdings" w:hAnsi="Wingdings" w:hint="default"/>
      </w:rPr>
    </w:lvl>
    <w:lvl w:ilvl="6" w:tplc="8774ED56" w:tentative="1">
      <w:start w:val="1"/>
      <w:numFmt w:val="bullet"/>
      <w:lvlText w:val=""/>
      <w:lvlJc w:val="left"/>
      <w:pPr>
        <w:ind w:left="4680" w:hanging="360"/>
      </w:pPr>
      <w:rPr>
        <w:rFonts w:ascii="Symbol" w:hAnsi="Symbol" w:hint="default"/>
      </w:rPr>
    </w:lvl>
    <w:lvl w:ilvl="7" w:tplc="A0A45662" w:tentative="1">
      <w:start w:val="1"/>
      <w:numFmt w:val="bullet"/>
      <w:lvlText w:val="o"/>
      <w:lvlJc w:val="left"/>
      <w:pPr>
        <w:ind w:left="5400" w:hanging="360"/>
      </w:pPr>
      <w:rPr>
        <w:rFonts w:ascii="Courier New" w:hAnsi="Courier New" w:cs="Courier New" w:hint="default"/>
      </w:rPr>
    </w:lvl>
    <w:lvl w:ilvl="8" w:tplc="88A6D244" w:tentative="1">
      <w:start w:val="1"/>
      <w:numFmt w:val="bullet"/>
      <w:lvlText w:val=""/>
      <w:lvlJc w:val="left"/>
      <w:pPr>
        <w:ind w:left="6120" w:hanging="360"/>
      </w:pPr>
      <w:rPr>
        <w:rFonts w:ascii="Wingdings" w:hAnsi="Wingdings" w:hint="default"/>
      </w:rPr>
    </w:lvl>
  </w:abstractNum>
  <w:abstractNum w:abstractNumId="19" w15:restartNumberingAfterBreak="0">
    <w:nsid w:val="19D24039"/>
    <w:multiLevelType w:val="hybridMultilevel"/>
    <w:tmpl w:val="20F0169E"/>
    <w:lvl w:ilvl="0" w:tplc="6960053E">
      <w:start w:val="1"/>
      <w:numFmt w:val="bullet"/>
      <w:lvlText w:val=""/>
      <w:lvlJc w:val="left"/>
      <w:pPr>
        <w:ind w:left="720" w:hanging="360"/>
      </w:pPr>
      <w:rPr>
        <w:rFonts w:ascii="Symbol" w:hAnsi="Symbol" w:hint="default"/>
      </w:rPr>
    </w:lvl>
    <w:lvl w:ilvl="1" w:tplc="5F5264BC" w:tentative="1">
      <w:start w:val="1"/>
      <w:numFmt w:val="bullet"/>
      <w:lvlText w:val="o"/>
      <w:lvlJc w:val="left"/>
      <w:pPr>
        <w:ind w:left="1440" w:hanging="360"/>
      </w:pPr>
      <w:rPr>
        <w:rFonts w:ascii="Courier New" w:hAnsi="Courier New" w:cs="Courier New" w:hint="default"/>
      </w:rPr>
    </w:lvl>
    <w:lvl w:ilvl="2" w:tplc="F8E86618" w:tentative="1">
      <w:start w:val="1"/>
      <w:numFmt w:val="bullet"/>
      <w:lvlText w:val=""/>
      <w:lvlJc w:val="left"/>
      <w:pPr>
        <w:ind w:left="2160" w:hanging="360"/>
      </w:pPr>
      <w:rPr>
        <w:rFonts w:ascii="Wingdings" w:hAnsi="Wingdings" w:hint="default"/>
      </w:rPr>
    </w:lvl>
    <w:lvl w:ilvl="3" w:tplc="1C9E23B6" w:tentative="1">
      <w:start w:val="1"/>
      <w:numFmt w:val="bullet"/>
      <w:lvlText w:val=""/>
      <w:lvlJc w:val="left"/>
      <w:pPr>
        <w:ind w:left="2880" w:hanging="360"/>
      </w:pPr>
      <w:rPr>
        <w:rFonts w:ascii="Symbol" w:hAnsi="Symbol" w:hint="default"/>
      </w:rPr>
    </w:lvl>
    <w:lvl w:ilvl="4" w:tplc="676AC9B4" w:tentative="1">
      <w:start w:val="1"/>
      <w:numFmt w:val="bullet"/>
      <w:lvlText w:val="o"/>
      <w:lvlJc w:val="left"/>
      <w:pPr>
        <w:ind w:left="3600" w:hanging="360"/>
      </w:pPr>
      <w:rPr>
        <w:rFonts w:ascii="Courier New" w:hAnsi="Courier New" w:cs="Courier New" w:hint="default"/>
      </w:rPr>
    </w:lvl>
    <w:lvl w:ilvl="5" w:tplc="A0C2AF54" w:tentative="1">
      <w:start w:val="1"/>
      <w:numFmt w:val="bullet"/>
      <w:lvlText w:val=""/>
      <w:lvlJc w:val="left"/>
      <w:pPr>
        <w:ind w:left="4320" w:hanging="360"/>
      </w:pPr>
      <w:rPr>
        <w:rFonts w:ascii="Wingdings" w:hAnsi="Wingdings" w:hint="default"/>
      </w:rPr>
    </w:lvl>
    <w:lvl w:ilvl="6" w:tplc="E05A7106" w:tentative="1">
      <w:start w:val="1"/>
      <w:numFmt w:val="bullet"/>
      <w:lvlText w:val=""/>
      <w:lvlJc w:val="left"/>
      <w:pPr>
        <w:ind w:left="5040" w:hanging="360"/>
      </w:pPr>
      <w:rPr>
        <w:rFonts w:ascii="Symbol" w:hAnsi="Symbol" w:hint="default"/>
      </w:rPr>
    </w:lvl>
    <w:lvl w:ilvl="7" w:tplc="6610EE42" w:tentative="1">
      <w:start w:val="1"/>
      <w:numFmt w:val="bullet"/>
      <w:lvlText w:val="o"/>
      <w:lvlJc w:val="left"/>
      <w:pPr>
        <w:ind w:left="5760" w:hanging="360"/>
      </w:pPr>
      <w:rPr>
        <w:rFonts w:ascii="Courier New" w:hAnsi="Courier New" w:cs="Courier New" w:hint="default"/>
      </w:rPr>
    </w:lvl>
    <w:lvl w:ilvl="8" w:tplc="1C9AC81A" w:tentative="1">
      <w:start w:val="1"/>
      <w:numFmt w:val="bullet"/>
      <w:lvlText w:val=""/>
      <w:lvlJc w:val="left"/>
      <w:pPr>
        <w:ind w:left="6480" w:hanging="360"/>
      </w:pPr>
      <w:rPr>
        <w:rFonts w:ascii="Wingdings" w:hAnsi="Wingdings" w:hint="default"/>
      </w:rPr>
    </w:lvl>
  </w:abstractNum>
  <w:abstractNum w:abstractNumId="20" w15:restartNumberingAfterBreak="0">
    <w:nsid w:val="1BC33D79"/>
    <w:multiLevelType w:val="hybridMultilevel"/>
    <w:tmpl w:val="3390A882"/>
    <w:lvl w:ilvl="0" w:tplc="5B3A2820">
      <w:start w:val="1"/>
      <w:numFmt w:val="bullet"/>
      <w:lvlText w:val=""/>
      <w:lvlJc w:val="left"/>
      <w:pPr>
        <w:ind w:left="720" w:hanging="360"/>
      </w:pPr>
      <w:rPr>
        <w:rFonts w:ascii="Symbol" w:hAnsi="Symbol" w:hint="default"/>
      </w:rPr>
    </w:lvl>
    <w:lvl w:ilvl="1" w:tplc="C86A4226">
      <w:start w:val="1"/>
      <w:numFmt w:val="bullet"/>
      <w:lvlText w:val="o"/>
      <w:lvlJc w:val="left"/>
      <w:pPr>
        <w:ind w:left="1440" w:hanging="360"/>
      </w:pPr>
      <w:rPr>
        <w:rFonts w:ascii="Courier New" w:hAnsi="Courier New" w:cs="Courier New" w:hint="default"/>
      </w:rPr>
    </w:lvl>
    <w:lvl w:ilvl="2" w:tplc="03761918" w:tentative="1">
      <w:start w:val="1"/>
      <w:numFmt w:val="bullet"/>
      <w:lvlText w:val=""/>
      <w:lvlJc w:val="left"/>
      <w:pPr>
        <w:ind w:left="2160" w:hanging="360"/>
      </w:pPr>
      <w:rPr>
        <w:rFonts w:ascii="Wingdings" w:hAnsi="Wingdings" w:hint="default"/>
      </w:rPr>
    </w:lvl>
    <w:lvl w:ilvl="3" w:tplc="1832B326" w:tentative="1">
      <w:start w:val="1"/>
      <w:numFmt w:val="bullet"/>
      <w:lvlText w:val=""/>
      <w:lvlJc w:val="left"/>
      <w:pPr>
        <w:ind w:left="2880" w:hanging="360"/>
      </w:pPr>
      <w:rPr>
        <w:rFonts w:ascii="Symbol" w:hAnsi="Symbol" w:hint="default"/>
      </w:rPr>
    </w:lvl>
    <w:lvl w:ilvl="4" w:tplc="6E4A80EC" w:tentative="1">
      <w:start w:val="1"/>
      <w:numFmt w:val="bullet"/>
      <w:lvlText w:val="o"/>
      <w:lvlJc w:val="left"/>
      <w:pPr>
        <w:ind w:left="3600" w:hanging="360"/>
      </w:pPr>
      <w:rPr>
        <w:rFonts w:ascii="Courier New" w:hAnsi="Courier New" w:cs="Courier New" w:hint="default"/>
      </w:rPr>
    </w:lvl>
    <w:lvl w:ilvl="5" w:tplc="5C42AFB6" w:tentative="1">
      <w:start w:val="1"/>
      <w:numFmt w:val="bullet"/>
      <w:lvlText w:val=""/>
      <w:lvlJc w:val="left"/>
      <w:pPr>
        <w:ind w:left="4320" w:hanging="360"/>
      </w:pPr>
      <w:rPr>
        <w:rFonts w:ascii="Wingdings" w:hAnsi="Wingdings" w:hint="default"/>
      </w:rPr>
    </w:lvl>
    <w:lvl w:ilvl="6" w:tplc="8804895C" w:tentative="1">
      <w:start w:val="1"/>
      <w:numFmt w:val="bullet"/>
      <w:lvlText w:val=""/>
      <w:lvlJc w:val="left"/>
      <w:pPr>
        <w:ind w:left="5040" w:hanging="360"/>
      </w:pPr>
      <w:rPr>
        <w:rFonts w:ascii="Symbol" w:hAnsi="Symbol" w:hint="default"/>
      </w:rPr>
    </w:lvl>
    <w:lvl w:ilvl="7" w:tplc="15B06824" w:tentative="1">
      <w:start w:val="1"/>
      <w:numFmt w:val="bullet"/>
      <w:lvlText w:val="o"/>
      <w:lvlJc w:val="left"/>
      <w:pPr>
        <w:ind w:left="5760" w:hanging="360"/>
      </w:pPr>
      <w:rPr>
        <w:rFonts w:ascii="Courier New" w:hAnsi="Courier New" w:cs="Courier New" w:hint="default"/>
      </w:rPr>
    </w:lvl>
    <w:lvl w:ilvl="8" w:tplc="8AE88312" w:tentative="1">
      <w:start w:val="1"/>
      <w:numFmt w:val="bullet"/>
      <w:lvlText w:val=""/>
      <w:lvlJc w:val="left"/>
      <w:pPr>
        <w:ind w:left="6480" w:hanging="360"/>
      </w:pPr>
      <w:rPr>
        <w:rFonts w:ascii="Wingdings" w:hAnsi="Wingdings" w:hint="default"/>
      </w:rPr>
    </w:lvl>
  </w:abstractNum>
  <w:abstractNum w:abstractNumId="21" w15:restartNumberingAfterBreak="0">
    <w:nsid w:val="1C2455F8"/>
    <w:multiLevelType w:val="hybridMultilevel"/>
    <w:tmpl w:val="EFB6BF34"/>
    <w:lvl w:ilvl="0" w:tplc="C75E0C26">
      <w:start w:val="1"/>
      <w:numFmt w:val="decimal"/>
      <w:lvlText w:val="%1."/>
      <w:lvlJc w:val="left"/>
      <w:pPr>
        <w:ind w:left="720" w:hanging="360"/>
      </w:pPr>
      <w:rPr>
        <w:rFonts w:hint="default"/>
        <w:b/>
      </w:rPr>
    </w:lvl>
    <w:lvl w:ilvl="1" w:tplc="5F628972" w:tentative="1">
      <w:start w:val="1"/>
      <w:numFmt w:val="lowerLetter"/>
      <w:lvlText w:val="%2."/>
      <w:lvlJc w:val="left"/>
      <w:pPr>
        <w:ind w:left="1440" w:hanging="360"/>
      </w:pPr>
    </w:lvl>
    <w:lvl w:ilvl="2" w:tplc="445AB75E" w:tentative="1">
      <w:start w:val="1"/>
      <w:numFmt w:val="lowerRoman"/>
      <w:lvlText w:val="%3."/>
      <w:lvlJc w:val="right"/>
      <w:pPr>
        <w:ind w:left="2160" w:hanging="180"/>
      </w:pPr>
    </w:lvl>
    <w:lvl w:ilvl="3" w:tplc="4964DD70" w:tentative="1">
      <w:start w:val="1"/>
      <w:numFmt w:val="decimal"/>
      <w:lvlText w:val="%4."/>
      <w:lvlJc w:val="left"/>
      <w:pPr>
        <w:ind w:left="2880" w:hanging="360"/>
      </w:pPr>
    </w:lvl>
    <w:lvl w:ilvl="4" w:tplc="CE400C84" w:tentative="1">
      <w:start w:val="1"/>
      <w:numFmt w:val="lowerLetter"/>
      <w:lvlText w:val="%5."/>
      <w:lvlJc w:val="left"/>
      <w:pPr>
        <w:ind w:left="3600" w:hanging="360"/>
      </w:pPr>
    </w:lvl>
    <w:lvl w:ilvl="5" w:tplc="81B2EDA6" w:tentative="1">
      <w:start w:val="1"/>
      <w:numFmt w:val="lowerRoman"/>
      <w:lvlText w:val="%6."/>
      <w:lvlJc w:val="right"/>
      <w:pPr>
        <w:ind w:left="4320" w:hanging="180"/>
      </w:pPr>
    </w:lvl>
    <w:lvl w:ilvl="6" w:tplc="7C880BA4" w:tentative="1">
      <w:start w:val="1"/>
      <w:numFmt w:val="decimal"/>
      <w:lvlText w:val="%7."/>
      <w:lvlJc w:val="left"/>
      <w:pPr>
        <w:ind w:left="5040" w:hanging="360"/>
      </w:pPr>
    </w:lvl>
    <w:lvl w:ilvl="7" w:tplc="D1D8FD76" w:tentative="1">
      <w:start w:val="1"/>
      <w:numFmt w:val="lowerLetter"/>
      <w:lvlText w:val="%8."/>
      <w:lvlJc w:val="left"/>
      <w:pPr>
        <w:ind w:left="5760" w:hanging="360"/>
      </w:pPr>
    </w:lvl>
    <w:lvl w:ilvl="8" w:tplc="5C861C38" w:tentative="1">
      <w:start w:val="1"/>
      <w:numFmt w:val="lowerRoman"/>
      <w:lvlText w:val="%9."/>
      <w:lvlJc w:val="right"/>
      <w:pPr>
        <w:ind w:left="6480" w:hanging="180"/>
      </w:pPr>
    </w:lvl>
  </w:abstractNum>
  <w:abstractNum w:abstractNumId="22" w15:restartNumberingAfterBreak="0">
    <w:nsid w:val="1F98B652"/>
    <w:multiLevelType w:val="multilevel"/>
    <w:tmpl w:val="3834AB0E"/>
    <w:lvl w:ilvl="0">
      <w:start w:val="1"/>
      <w:numFmt w:val="decimal"/>
      <w:lvlText w:val="%1."/>
      <w:lvlJc w:val="left"/>
      <w:pPr>
        <w:ind w:left="720" w:hanging="360"/>
      </w:pPr>
    </w:lvl>
    <w:lvl w:ilvl="1">
      <w:start w:val="1"/>
      <w:numFmt w:val="decimal"/>
      <w:lvlText w:val="%1.%2"/>
      <w:lvlJc w:val="left"/>
      <w:pPr>
        <w:ind w:left="720" w:hanging="720"/>
      </w:pPr>
      <w:rPr>
        <w:rFonts w:ascii="Times New Roman" w:hAnsi="Times New Roman"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22C174CD"/>
    <w:multiLevelType w:val="multilevel"/>
    <w:tmpl w:val="DDDA9400"/>
    <w:lvl w:ilvl="0">
      <w:start w:val="1"/>
      <w:numFmt w:val="decimal"/>
      <w:lvlText w:val="%1."/>
      <w:lvlJc w:val="left"/>
      <w:pPr>
        <w:ind w:left="360" w:hanging="360"/>
      </w:pPr>
      <w:rPr>
        <w:rFonts w:hint="default"/>
      </w:rPr>
    </w:lvl>
    <w:lvl w:ilvl="1">
      <w:start w:val="1"/>
      <w:numFmt w:val="decimal"/>
      <w:lvlText w:val="%1.%2"/>
      <w:lvlJc w:val="left"/>
      <w:pPr>
        <w:ind w:left="720" w:hanging="720"/>
      </w:pPr>
      <w:rPr>
        <w:rFonts w:ascii="Times New Roman" w:hAnsi="Times New Roman" w:hint="default"/>
        <w:b/>
        <w:i w:val="0"/>
        <w:color w:val="000000"/>
        <w:sz w:val="24"/>
      </w:rPr>
    </w:lvl>
    <w:lvl w:ilvl="2">
      <w:start w:val="1"/>
      <w:numFmt w:val="decimal"/>
      <w:pStyle w:val="Heading3"/>
      <w:lvlText w:val="%1.%2.%3"/>
      <w:lvlJc w:val="left"/>
      <w:pPr>
        <w:ind w:left="1440" w:hanging="720"/>
      </w:pPr>
      <w:rPr>
        <w:rFonts w:ascii="Times New Roman" w:hAnsi="Times New Roman" w:hint="default"/>
        <w:b w:val="0"/>
        <w:i w:val="0"/>
        <w:color w:val="000000"/>
        <w:sz w:val="24"/>
      </w:rPr>
    </w:lvl>
    <w:lvl w:ilvl="3">
      <w:start w:val="1"/>
      <w:numFmt w:val="decimal"/>
      <w:pStyle w:val="Heading4"/>
      <w:lvlText w:val="%1.%2.%3.%4"/>
      <w:lvlJc w:val="left"/>
      <w:pPr>
        <w:ind w:left="720" w:hanging="720"/>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4" w15:restartNumberingAfterBreak="0">
    <w:nsid w:val="23065BAE"/>
    <w:multiLevelType w:val="hybridMultilevel"/>
    <w:tmpl w:val="E74E4524"/>
    <w:lvl w:ilvl="0" w:tplc="9DEA835C">
      <w:start w:val="1"/>
      <w:numFmt w:val="bullet"/>
      <w:lvlText w:val=""/>
      <w:lvlJc w:val="left"/>
      <w:pPr>
        <w:ind w:left="720" w:hanging="360"/>
      </w:pPr>
      <w:rPr>
        <w:rFonts w:ascii="Symbol" w:hAnsi="Symbol" w:hint="default"/>
      </w:rPr>
    </w:lvl>
    <w:lvl w:ilvl="1" w:tplc="F4D8825A" w:tentative="1">
      <w:start w:val="1"/>
      <w:numFmt w:val="bullet"/>
      <w:lvlText w:val="o"/>
      <w:lvlJc w:val="left"/>
      <w:pPr>
        <w:ind w:left="1440" w:hanging="360"/>
      </w:pPr>
      <w:rPr>
        <w:rFonts w:ascii="Courier New" w:hAnsi="Courier New" w:cs="Courier New" w:hint="default"/>
      </w:rPr>
    </w:lvl>
    <w:lvl w:ilvl="2" w:tplc="1DA24FF6" w:tentative="1">
      <w:start w:val="1"/>
      <w:numFmt w:val="bullet"/>
      <w:lvlText w:val=""/>
      <w:lvlJc w:val="left"/>
      <w:pPr>
        <w:ind w:left="2160" w:hanging="360"/>
      </w:pPr>
      <w:rPr>
        <w:rFonts w:ascii="Wingdings" w:hAnsi="Wingdings" w:hint="default"/>
      </w:rPr>
    </w:lvl>
    <w:lvl w:ilvl="3" w:tplc="1348066C" w:tentative="1">
      <w:start w:val="1"/>
      <w:numFmt w:val="bullet"/>
      <w:lvlText w:val=""/>
      <w:lvlJc w:val="left"/>
      <w:pPr>
        <w:ind w:left="2880" w:hanging="360"/>
      </w:pPr>
      <w:rPr>
        <w:rFonts w:ascii="Symbol" w:hAnsi="Symbol" w:hint="default"/>
      </w:rPr>
    </w:lvl>
    <w:lvl w:ilvl="4" w:tplc="DA5A62FC" w:tentative="1">
      <w:start w:val="1"/>
      <w:numFmt w:val="bullet"/>
      <w:lvlText w:val="o"/>
      <w:lvlJc w:val="left"/>
      <w:pPr>
        <w:ind w:left="3600" w:hanging="360"/>
      </w:pPr>
      <w:rPr>
        <w:rFonts w:ascii="Courier New" w:hAnsi="Courier New" w:cs="Courier New" w:hint="default"/>
      </w:rPr>
    </w:lvl>
    <w:lvl w:ilvl="5" w:tplc="F1C00A1A" w:tentative="1">
      <w:start w:val="1"/>
      <w:numFmt w:val="bullet"/>
      <w:lvlText w:val=""/>
      <w:lvlJc w:val="left"/>
      <w:pPr>
        <w:ind w:left="4320" w:hanging="360"/>
      </w:pPr>
      <w:rPr>
        <w:rFonts w:ascii="Wingdings" w:hAnsi="Wingdings" w:hint="default"/>
      </w:rPr>
    </w:lvl>
    <w:lvl w:ilvl="6" w:tplc="C494F4F8" w:tentative="1">
      <w:start w:val="1"/>
      <w:numFmt w:val="bullet"/>
      <w:lvlText w:val=""/>
      <w:lvlJc w:val="left"/>
      <w:pPr>
        <w:ind w:left="5040" w:hanging="360"/>
      </w:pPr>
      <w:rPr>
        <w:rFonts w:ascii="Symbol" w:hAnsi="Symbol" w:hint="default"/>
      </w:rPr>
    </w:lvl>
    <w:lvl w:ilvl="7" w:tplc="80ACDC96" w:tentative="1">
      <w:start w:val="1"/>
      <w:numFmt w:val="bullet"/>
      <w:lvlText w:val="o"/>
      <w:lvlJc w:val="left"/>
      <w:pPr>
        <w:ind w:left="5760" w:hanging="360"/>
      </w:pPr>
      <w:rPr>
        <w:rFonts w:ascii="Courier New" w:hAnsi="Courier New" w:cs="Courier New" w:hint="default"/>
      </w:rPr>
    </w:lvl>
    <w:lvl w:ilvl="8" w:tplc="098A6CDE" w:tentative="1">
      <w:start w:val="1"/>
      <w:numFmt w:val="bullet"/>
      <w:lvlText w:val=""/>
      <w:lvlJc w:val="left"/>
      <w:pPr>
        <w:ind w:left="6480" w:hanging="360"/>
      </w:pPr>
      <w:rPr>
        <w:rFonts w:ascii="Wingdings" w:hAnsi="Wingdings" w:hint="default"/>
      </w:rPr>
    </w:lvl>
  </w:abstractNum>
  <w:abstractNum w:abstractNumId="25" w15:restartNumberingAfterBreak="0">
    <w:nsid w:val="273293AD"/>
    <w:multiLevelType w:val="hybridMultilevel"/>
    <w:tmpl w:val="CA129CDE"/>
    <w:lvl w:ilvl="0" w:tplc="BE9875B4">
      <w:start w:val="1"/>
      <w:numFmt w:val="decimal"/>
      <w:lvlText w:val="%1."/>
      <w:lvlJc w:val="left"/>
      <w:pPr>
        <w:ind w:left="720" w:hanging="360"/>
      </w:pPr>
    </w:lvl>
    <w:lvl w:ilvl="1" w:tplc="04A8011A">
      <w:start w:val="1"/>
      <w:numFmt w:val="lowerLetter"/>
      <w:lvlText w:val="%2."/>
      <w:lvlJc w:val="left"/>
      <w:pPr>
        <w:ind w:left="1440" w:hanging="360"/>
      </w:pPr>
    </w:lvl>
    <w:lvl w:ilvl="2" w:tplc="B3B48BAA">
      <w:start w:val="1"/>
      <w:numFmt w:val="lowerRoman"/>
      <w:lvlText w:val="%3."/>
      <w:lvlJc w:val="right"/>
      <w:pPr>
        <w:ind w:left="2160" w:hanging="180"/>
      </w:pPr>
    </w:lvl>
    <w:lvl w:ilvl="3" w:tplc="59103508">
      <w:start w:val="1"/>
      <w:numFmt w:val="decimal"/>
      <w:lvlText w:val="%4."/>
      <w:lvlJc w:val="left"/>
      <w:pPr>
        <w:ind w:left="2880" w:hanging="360"/>
      </w:pPr>
    </w:lvl>
    <w:lvl w:ilvl="4" w:tplc="F702A1BE">
      <w:start w:val="1"/>
      <w:numFmt w:val="lowerLetter"/>
      <w:lvlText w:val="%5."/>
      <w:lvlJc w:val="left"/>
      <w:pPr>
        <w:ind w:left="3600" w:hanging="360"/>
      </w:pPr>
    </w:lvl>
    <w:lvl w:ilvl="5" w:tplc="9BC4554C">
      <w:start w:val="1"/>
      <w:numFmt w:val="lowerRoman"/>
      <w:lvlText w:val="%6."/>
      <w:lvlJc w:val="right"/>
      <w:pPr>
        <w:ind w:left="4320" w:hanging="180"/>
      </w:pPr>
    </w:lvl>
    <w:lvl w:ilvl="6" w:tplc="A894C2FE">
      <w:start w:val="1"/>
      <w:numFmt w:val="decimal"/>
      <w:lvlText w:val="%7."/>
      <w:lvlJc w:val="left"/>
      <w:pPr>
        <w:ind w:left="5040" w:hanging="360"/>
      </w:pPr>
    </w:lvl>
    <w:lvl w:ilvl="7" w:tplc="1390F010">
      <w:start w:val="1"/>
      <w:numFmt w:val="lowerLetter"/>
      <w:lvlText w:val="%8."/>
      <w:lvlJc w:val="left"/>
      <w:pPr>
        <w:ind w:left="5760" w:hanging="360"/>
      </w:pPr>
    </w:lvl>
    <w:lvl w:ilvl="8" w:tplc="300EF714">
      <w:start w:val="1"/>
      <w:numFmt w:val="lowerRoman"/>
      <w:lvlText w:val="%9."/>
      <w:lvlJc w:val="right"/>
      <w:pPr>
        <w:ind w:left="6480" w:hanging="180"/>
      </w:pPr>
    </w:lvl>
  </w:abstractNum>
  <w:abstractNum w:abstractNumId="26" w15:restartNumberingAfterBreak="0">
    <w:nsid w:val="2A5D6A77"/>
    <w:multiLevelType w:val="hybridMultilevel"/>
    <w:tmpl w:val="92009E90"/>
    <w:lvl w:ilvl="0" w:tplc="E578DBA8">
      <w:start w:val="1"/>
      <w:numFmt w:val="bullet"/>
      <w:lvlText w:val=""/>
      <w:lvlJc w:val="left"/>
      <w:pPr>
        <w:ind w:left="360" w:hanging="360"/>
      </w:pPr>
      <w:rPr>
        <w:rFonts w:ascii="Symbol" w:hAnsi="Symbol" w:hint="default"/>
      </w:rPr>
    </w:lvl>
    <w:lvl w:ilvl="1" w:tplc="78C479F0">
      <w:start w:val="1"/>
      <w:numFmt w:val="bullet"/>
      <w:lvlText w:val="o"/>
      <w:lvlJc w:val="left"/>
      <w:pPr>
        <w:ind w:left="1080" w:hanging="360"/>
      </w:pPr>
      <w:rPr>
        <w:rFonts w:ascii="Courier New" w:hAnsi="Courier New" w:cs="Courier New" w:hint="default"/>
      </w:rPr>
    </w:lvl>
    <w:lvl w:ilvl="2" w:tplc="86EEDFF0">
      <w:start w:val="1"/>
      <w:numFmt w:val="bullet"/>
      <w:lvlText w:val=""/>
      <w:lvlJc w:val="left"/>
      <w:pPr>
        <w:ind w:left="1800" w:hanging="360"/>
      </w:pPr>
      <w:rPr>
        <w:rFonts w:ascii="Wingdings" w:hAnsi="Wingdings" w:hint="default"/>
      </w:rPr>
    </w:lvl>
    <w:lvl w:ilvl="3" w:tplc="8766F850" w:tentative="1">
      <w:start w:val="1"/>
      <w:numFmt w:val="bullet"/>
      <w:lvlText w:val=""/>
      <w:lvlJc w:val="left"/>
      <w:pPr>
        <w:ind w:left="2520" w:hanging="360"/>
      </w:pPr>
      <w:rPr>
        <w:rFonts w:ascii="Symbol" w:hAnsi="Symbol" w:hint="default"/>
      </w:rPr>
    </w:lvl>
    <w:lvl w:ilvl="4" w:tplc="CAA84860" w:tentative="1">
      <w:start w:val="1"/>
      <w:numFmt w:val="bullet"/>
      <w:lvlText w:val="o"/>
      <w:lvlJc w:val="left"/>
      <w:pPr>
        <w:ind w:left="3240" w:hanging="360"/>
      </w:pPr>
      <w:rPr>
        <w:rFonts w:ascii="Courier New" w:hAnsi="Courier New" w:cs="Courier New" w:hint="default"/>
      </w:rPr>
    </w:lvl>
    <w:lvl w:ilvl="5" w:tplc="224AC7D8" w:tentative="1">
      <w:start w:val="1"/>
      <w:numFmt w:val="bullet"/>
      <w:lvlText w:val=""/>
      <w:lvlJc w:val="left"/>
      <w:pPr>
        <w:ind w:left="3960" w:hanging="360"/>
      </w:pPr>
      <w:rPr>
        <w:rFonts w:ascii="Wingdings" w:hAnsi="Wingdings" w:hint="default"/>
      </w:rPr>
    </w:lvl>
    <w:lvl w:ilvl="6" w:tplc="52B6A510" w:tentative="1">
      <w:start w:val="1"/>
      <w:numFmt w:val="bullet"/>
      <w:lvlText w:val=""/>
      <w:lvlJc w:val="left"/>
      <w:pPr>
        <w:ind w:left="4680" w:hanging="360"/>
      </w:pPr>
      <w:rPr>
        <w:rFonts w:ascii="Symbol" w:hAnsi="Symbol" w:hint="default"/>
      </w:rPr>
    </w:lvl>
    <w:lvl w:ilvl="7" w:tplc="E4008296" w:tentative="1">
      <w:start w:val="1"/>
      <w:numFmt w:val="bullet"/>
      <w:lvlText w:val="o"/>
      <w:lvlJc w:val="left"/>
      <w:pPr>
        <w:ind w:left="5400" w:hanging="360"/>
      </w:pPr>
      <w:rPr>
        <w:rFonts w:ascii="Courier New" w:hAnsi="Courier New" w:cs="Courier New" w:hint="default"/>
      </w:rPr>
    </w:lvl>
    <w:lvl w:ilvl="8" w:tplc="52BED6C0" w:tentative="1">
      <w:start w:val="1"/>
      <w:numFmt w:val="bullet"/>
      <w:lvlText w:val=""/>
      <w:lvlJc w:val="left"/>
      <w:pPr>
        <w:ind w:left="6120" w:hanging="360"/>
      </w:pPr>
      <w:rPr>
        <w:rFonts w:ascii="Wingdings" w:hAnsi="Wingdings" w:hint="default"/>
      </w:rPr>
    </w:lvl>
  </w:abstractNum>
  <w:abstractNum w:abstractNumId="27" w15:restartNumberingAfterBreak="0">
    <w:nsid w:val="2EB758E0"/>
    <w:multiLevelType w:val="hybridMultilevel"/>
    <w:tmpl w:val="5470E7D0"/>
    <w:lvl w:ilvl="0" w:tplc="9E9E8DB4">
      <w:start w:val="1"/>
      <w:numFmt w:val="bullet"/>
      <w:lvlText w:val=""/>
      <w:lvlJc w:val="left"/>
      <w:pPr>
        <w:ind w:left="720" w:hanging="360"/>
      </w:pPr>
      <w:rPr>
        <w:rFonts w:ascii="Symbol" w:hAnsi="Symbol" w:hint="default"/>
      </w:rPr>
    </w:lvl>
    <w:lvl w:ilvl="1" w:tplc="97980770" w:tentative="1">
      <w:start w:val="1"/>
      <w:numFmt w:val="bullet"/>
      <w:lvlText w:val="o"/>
      <w:lvlJc w:val="left"/>
      <w:pPr>
        <w:ind w:left="1440" w:hanging="360"/>
      </w:pPr>
      <w:rPr>
        <w:rFonts w:ascii="Courier New" w:hAnsi="Courier New" w:cs="Courier New" w:hint="default"/>
      </w:rPr>
    </w:lvl>
    <w:lvl w:ilvl="2" w:tplc="957635BA" w:tentative="1">
      <w:start w:val="1"/>
      <w:numFmt w:val="bullet"/>
      <w:lvlText w:val=""/>
      <w:lvlJc w:val="left"/>
      <w:pPr>
        <w:ind w:left="2160" w:hanging="360"/>
      </w:pPr>
      <w:rPr>
        <w:rFonts w:ascii="Wingdings" w:hAnsi="Wingdings" w:hint="default"/>
      </w:rPr>
    </w:lvl>
    <w:lvl w:ilvl="3" w:tplc="6BE22340" w:tentative="1">
      <w:start w:val="1"/>
      <w:numFmt w:val="bullet"/>
      <w:lvlText w:val=""/>
      <w:lvlJc w:val="left"/>
      <w:pPr>
        <w:ind w:left="2880" w:hanging="360"/>
      </w:pPr>
      <w:rPr>
        <w:rFonts w:ascii="Symbol" w:hAnsi="Symbol" w:hint="default"/>
      </w:rPr>
    </w:lvl>
    <w:lvl w:ilvl="4" w:tplc="B0D2EA6E" w:tentative="1">
      <w:start w:val="1"/>
      <w:numFmt w:val="bullet"/>
      <w:lvlText w:val="o"/>
      <w:lvlJc w:val="left"/>
      <w:pPr>
        <w:ind w:left="3600" w:hanging="360"/>
      </w:pPr>
      <w:rPr>
        <w:rFonts w:ascii="Courier New" w:hAnsi="Courier New" w:cs="Courier New" w:hint="default"/>
      </w:rPr>
    </w:lvl>
    <w:lvl w:ilvl="5" w:tplc="20608A96" w:tentative="1">
      <w:start w:val="1"/>
      <w:numFmt w:val="bullet"/>
      <w:lvlText w:val=""/>
      <w:lvlJc w:val="left"/>
      <w:pPr>
        <w:ind w:left="4320" w:hanging="360"/>
      </w:pPr>
      <w:rPr>
        <w:rFonts w:ascii="Wingdings" w:hAnsi="Wingdings" w:hint="default"/>
      </w:rPr>
    </w:lvl>
    <w:lvl w:ilvl="6" w:tplc="2EEC5FFE" w:tentative="1">
      <w:start w:val="1"/>
      <w:numFmt w:val="bullet"/>
      <w:lvlText w:val=""/>
      <w:lvlJc w:val="left"/>
      <w:pPr>
        <w:ind w:left="5040" w:hanging="360"/>
      </w:pPr>
      <w:rPr>
        <w:rFonts w:ascii="Symbol" w:hAnsi="Symbol" w:hint="default"/>
      </w:rPr>
    </w:lvl>
    <w:lvl w:ilvl="7" w:tplc="EA1CC69C" w:tentative="1">
      <w:start w:val="1"/>
      <w:numFmt w:val="bullet"/>
      <w:lvlText w:val="o"/>
      <w:lvlJc w:val="left"/>
      <w:pPr>
        <w:ind w:left="5760" w:hanging="360"/>
      </w:pPr>
      <w:rPr>
        <w:rFonts w:ascii="Courier New" w:hAnsi="Courier New" w:cs="Courier New" w:hint="default"/>
      </w:rPr>
    </w:lvl>
    <w:lvl w:ilvl="8" w:tplc="F718FD1A" w:tentative="1">
      <w:start w:val="1"/>
      <w:numFmt w:val="bullet"/>
      <w:lvlText w:val=""/>
      <w:lvlJc w:val="left"/>
      <w:pPr>
        <w:ind w:left="6480" w:hanging="360"/>
      </w:pPr>
      <w:rPr>
        <w:rFonts w:ascii="Wingdings" w:hAnsi="Wingdings" w:hint="default"/>
      </w:rPr>
    </w:lvl>
  </w:abstractNum>
  <w:abstractNum w:abstractNumId="28" w15:restartNumberingAfterBreak="0">
    <w:nsid w:val="2F047094"/>
    <w:multiLevelType w:val="hybridMultilevel"/>
    <w:tmpl w:val="83F27B04"/>
    <w:lvl w:ilvl="0" w:tplc="EE6EB5B0">
      <w:start w:val="1"/>
      <w:numFmt w:val="decimal"/>
      <w:lvlText w:val="%1."/>
      <w:lvlJc w:val="left"/>
      <w:pPr>
        <w:ind w:left="360" w:hanging="360"/>
      </w:pPr>
      <w:rPr>
        <w:rFonts w:hint="default"/>
        <w:b w:val="0"/>
        <w:color w:val="auto"/>
      </w:rPr>
    </w:lvl>
    <w:lvl w:ilvl="1" w:tplc="AB462B3A">
      <w:start w:val="1"/>
      <w:numFmt w:val="lowerLetter"/>
      <w:lvlText w:val="%2."/>
      <w:lvlJc w:val="left"/>
      <w:pPr>
        <w:ind w:left="1080" w:hanging="360"/>
      </w:pPr>
    </w:lvl>
    <w:lvl w:ilvl="2" w:tplc="A7A01590">
      <w:start w:val="1"/>
      <w:numFmt w:val="lowerRoman"/>
      <w:lvlText w:val="%3."/>
      <w:lvlJc w:val="right"/>
      <w:pPr>
        <w:ind w:left="1800" w:hanging="180"/>
      </w:pPr>
    </w:lvl>
    <w:lvl w:ilvl="3" w:tplc="ABBE1D6C" w:tentative="1">
      <w:start w:val="1"/>
      <w:numFmt w:val="decimal"/>
      <w:lvlText w:val="%4."/>
      <w:lvlJc w:val="left"/>
      <w:pPr>
        <w:ind w:left="2520" w:hanging="360"/>
      </w:pPr>
    </w:lvl>
    <w:lvl w:ilvl="4" w:tplc="39CA6544" w:tentative="1">
      <w:start w:val="1"/>
      <w:numFmt w:val="lowerLetter"/>
      <w:lvlText w:val="%5."/>
      <w:lvlJc w:val="left"/>
      <w:pPr>
        <w:ind w:left="3240" w:hanging="360"/>
      </w:pPr>
    </w:lvl>
    <w:lvl w:ilvl="5" w:tplc="3F24938C" w:tentative="1">
      <w:start w:val="1"/>
      <w:numFmt w:val="lowerRoman"/>
      <w:lvlText w:val="%6."/>
      <w:lvlJc w:val="right"/>
      <w:pPr>
        <w:ind w:left="3960" w:hanging="180"/>
      </w:pPr>
    </w:lvl>
    <w:lvl w:ilvl="6" w:tplc="F78651CC" w:tentative="1">
      <w:start w:val="1"/>
      <w:numFmt w:val="decimal"/>
      <w:lvlText w:val="%7."/>
      <w:lvlJc w:val="left"/>
      <w:pPr>
        <w:ind w:left="4680" w:hanging="360"/>
      </w:pPr>
    </w:lvl>
    <w:lvl w:ilvl="7" w:tplc="70E6BA88" w:tentative="1">
      <w:start w:val="1"/>
      <w:numFmt w:val="lowerLetter"/>
      <w:lvlText w:val="%8."/>
      <w:lvlJc w:val="left"/>
      <w:pPr>
        <w:ind w:left="5400" w:hanging="360"/>
      </w:pPr>
    </w:lvl>
    <w:lvl w:ilvl="8" w:tplc="7008672E" w:tentative="1">
      <w:start w:val="1"/>
      <w:numFmt w:val="lowerRoman"/>
      <w:lvlText w:val="%9."/>
      <w:lvlJc w:val="right"/>
      <w:pPr>
        <w:ind w:left="6120" w:hanging="180"/>
      </w:pPr>
    </w:lvl>
  </w:abstractNum>
  <w:abstractNum w:abstractNumId="29" w15:restartNumberingAfterBreak="0">
    <w:nsid w:val="2F5C248A"/>
    <w:multiLevelType w:val="hybridMultilevel"/>
    <w:tmpl w:val="1F48684C"/>
    <w:lvl w:ilvl="0" w:tplc="DEF01E46">
      <w:start w:val="1"/>
      <w:numFmt w:val="lowerRoman"/>
      <w:lvlText w:val="%1)"/>
      <w:lvlJc w:val="left"/>
      <w:pPr>
        <w:ind w:left="1440" w:hanging="360"/>
      </w:pPr>
      <w:rPr>
        <w:rFonts w:hint="default"/>
        <w:sz w:val="22"/>
      </w:rPr>
    </w:lvl>
    <w:lvl w:ilvl="1" w:tplc="A8044F26" w:tentative="1">
      <w:start w:val="1"/>
      <w:numFmt w:val="lowerLetter"/>
      <w:lvlText w:val="%2."/>
      <w:lvlJc w:val="left"/>
      <w:pPr>
        <w:ind w:left="2160" w:hanging="360"/>
      </w:pPr>
    </w:lvl>
    <w:lvl w:ilvl="2" w:tplc="BBAC5BEE" w:tentative="1">
      <w:start w:val="1"/>
      <w:numFmt w:val="lowerRoman"/>
      <w:lvlText w:val="%3."/>
      <w:lvlJc w:val="right"/>
      <w:pPr>
        <w:ind w:left="2880" w:hanging="180"/>
      </w:pPr>
    </w:lvl>
    <w:lvl w:ilvl="3" w:tplc="16C86996" w:tentative="1">
      <w:start w:val="1"/>
      <w:numFmt w:val="decimal"/>
      <w:lvlText w:val="%4."/>
      <w:lvlJc w:val="left"/>
      <w:pPr>
        <w:ind w:left="3600" w:hanging="360"/>
      </w:pPr>
    </w:lvl>
    <w:lvl w:ilvl="4" w:tplc="0EFADD92" w:tentative="1">
      <w:start w:val="1"/>
      <w:numFmt w:val="lowerLetter"/>
      <w:lvlText w:val="%5."/>
      <w:lvlJc w:val="left"/>
      <w:pPr>
        <w:ind w:left="4320" w:hanging="360"/>
      </w:pPr>
    </w:lvl>
    <w:lvl w:ilvl="5" w:tplc="C5FE3D24" w:tentative="1">
      <w:start w:val="1"/>
      <w:numFmt w:val="lowerRoman"/>
      <w:lvlText w:val="%6."/>
      <w:lvlJc w:val="right"/>
      <w:pPr>
        <w:ind w:left="5040" w:hanging="180"/>
      </w:pPr>
    </w:lvl>
    <w:lvl w:ilvl="6" w:tplc="12A6EF9E" w:tentative="1">
      <w:start w:val="1"/>
      <w:numFmt w:val="decimal"/>
      <w:lvlText w:val="%7."/>
      <w:lvlJc w:val="left"/>
      <w:pPr>
        <w:ind w:left="5760" w:hanging="360"/>
      </w:pPr>
    </w:lvl>
    <w:lvl w:ilvl="7" w:tplc="2E18C2A6" w:tentative="1">
      <w:start w:val="1"/>
      <w:numFmt w:val="lowerLetter"/>
      <w:lvlText w:val="%8."/>
      <w:lvlJc w:val="left"/>
      <w:pPr>
        <w:ind w:left="6480" w:hanging="360"/>
      </w:pPr>
    </w:lvl>
    <w:lvl w:ilvl="8" w:tplc="E1C4D8FC" w:tentative="1">
      <w:start w:val="1"/>
      <w:numFmt w:val="lowerRoman"/>
      <w:lvlText w:val="%9."/>
      <w:lvlJc w:val="right"/>
      <w:pPr>
        <w:ind w:left="7200" w:hanging="180"/>
      </w:pPr>
    </w:lvl>
  </w:abstractNum>
  <w:abstractNum w:abstractNumId="30" w15:restartNumberingAfterBreak="0">
    <w:nsid w:val="301A1011"/>
    <w:multiLevelType w:val="hybridMultilevel"/>
    <w:tmpl w:val="FC502D02"/>
    <w:lvl w:ilvl="0" w:tplc="0254BEE0">
      <w:start w:val="1"/>
      <w:numFmt w:val="bullet"/>
      <w:lvlText w:val=""/>
      <w:lvlJc w:val="left"/>
      <w:pPr>
        <w:ind w:left="360" w:hanging="360"/>
      </w:pPr>
      <w:rPr>
        <w:rFonts w:ascii="Symbol" w:hAnsi="Symbol" w:hint="default"/>
      </w:rPr>
    </w:lvl>
    <w:lvl w:ilvl="1" w:tplc="0C6492AA" w:tentative="1">
      <w:start w:val="1"/>
      <w:numFmt w:val="bullet"/>
      <w:lvlText w:val="o"/>
      <w:lvlJc w:val="left"/>
      <w:pPr>
        <w:ind w:left="1080" w:hanging="360"/>
      </w:pPr>
      <w:rPr>
        <w:rFonts w:ascii="Courier New" w:hAnsi="Courier New" w:cs="Courier New" w:hint="default"/>
      </w:rPr>
    </w:lvl>
    <w:lvl w:ilvl="2" w:tplc="2CB471AC" w:tentative="1">
      <w:start w:val="1"/>
      <w:numFmt w:val="bullet"/>
      <w:lvlText w:val=""/>
      <w:lvlJc w:val="left"/>
      <w:pPr>
        <w:ind w:left="1800" w:hanging="360"/>
      </w:pPr>
      <w:rPr>
        <w:rFonts w:ascii="Wingdings" w:hAnsi="Wingdings" w:hint="default"/>
      </w:rPr>
    </w:lvl>
    <w:lvl w:ilvl="3" w:tplc="7536047C" w:tentative="1">
      <w:start w:val="1"/>
      <w:numFmt w:val="bullet"/>
      <w:lvlText w:val=""/>
      <w:lvlJc w:val="left"/>
      <w:pPr>
        <w:ind w:left="2520" w:hanging="360"/>
      </w:pPr>
      <w:rPr>
        <w:rFonts w:ascii="Symbol" w:hAnsi="Symbol" w:hint="default"/>
      </w:rPr>
    </w:lvl>
    <w:lvl w:ilvl="4" w:tplc="59601BDC" w:tentative="1">
      <w:start w:val="1"/>
      <w:numFmt w:val="bullet"/>
      <w:lvlText w:val="o"/>
      <w:lvlJc w:val="left"/>
      <w:pPr>
        <w:ind w:left="3240" w:hanging="360"/>
      </w:pPr>
      <w:rPr>
        <w:rFonts w:ascii="Courier New" w:hAnsi="Courier New" w:cs="Courier New" w:hint="default"/>
      </w:rPr>
    </w:lvl>
    <w:lvl w:ilvl="5" w:tplc="1CD0CE42" w:tentative="1">
      <w:start w:val="1"/>
      <w:numFmt w:val="bullet"/>
      <w:lvlText w:val=""/>
      <w:lvlJc w:val="left"/>
      <w:pPr>
        <w:ind w:left="3960" w:hanging="360"/>
      </w:pPr>
      <w:rPr>
        <w:rFonts w:ascii="Wingdings" w:hAnsi="Wingdings" w:hint="default"/>
      </w:rPr>
    </w:lvl>
    <w:lvl w:ilvl="6" w:tplc="6010CD90" w:tentative="1">
      <w:start w:val="1"/>
      <w:numFmt w:val="bullet"/>
      <w:lvlText w:val=""/>
      <w:lvlJc w:val="left"/>
      <w:pPr>
        <w:ind w:left="4680" w:hanging="360"/>
      </w:pPr>
      <w:rPr>
        <w:rFonts w:ascii="Symbol" w:hAnsi="Symbol" w:hint="default"/>
      </w:rPr>
    </w:lvl>
    <w:lvl w:ilvl="7" w:tplc="B546BB72" w:tentative="1">
      <w:start w:val="1"/>
      <w:numFmt w:val="bullet"/>
      <w:lvlText w:val="o"/>
      <w:lvlJc w:val="left"/>
      <w:pPr>
        <w:ind w:left="5400" w:hanging="360"/>
      </w:pPr>
      <w:rPr>
        <w:rFonts w:ascii="Courier New" w:hAnsi="Courier New" w:cs="Courier New" w:hint="default"/>
      </w:rPr>
    </w:lvl>
    <w:lvl w:ilvl="8" w:tplc="996643A2" w:tentative="1">
      <w:start w:val="1"/>
      <w:numFmt w:val="bullet"/>
      <w:lvlText w:val=""/>
      <w:lvlJc w:val="left"/>
      <w:pPr>
        <w:ind w:left="6120" w:hanging="360"/>
      </w:pPr>
      <w:rPr>
        <w:rFonts w:ascii="Wingdings" w:hAnsi="Wingdings" w:hint="default"/>
      </w:rPr>
    </w:lvl>
  </w:abstractNum>
  <w:abstractNum w:abstractNumId="31" w15:restartNumberingAfterBreak="0">
    <w:nsid w:val="31195710"/>
    <w:multiLevelType w:val="hybridMultilevel"/>
    <w:tmpl w:val="79703A86"/>
    <w:lvl w:ilvl="0" w:tplc="CA525652">
      <w:start w:val="1"/>
      <w:numFmt w:val="bullet"/>
      <w:lvlText w:val=""/>
      <w:lvlJc w:val="left"/>
      <w:pPr>
        <w:ind w:left="720" w:hanging="360"/>
      </w:pPr>
      <w:rPr>
        <w:rFonts w:ascii="Symbol" w:hAnsi="Symbol" w:hint="default"/>
      </w:rPr>
    </w:lvl>
    <w:lvl w:ilvl="1" w:tplc="0282965E" w:tentative="1">
      <w:start w:val="1"/>
      <w:numFmt w:val="bullet"/>
      <w:lvlText w:val="o"/>
      <w:lvlJc w:val="left"/>
      <w:pPr>
        <w:ind w:left="1440" w:hanging="360"/>
      </w:pPr>
      <w:rPr>
        <w:rFonts w:ascii="Courier New" w:hAnsi="Courier New" w:cs="Courier New" w:hint="default"/>
      </w:rPr>
    </w:lvl>
    <w:lvl w:ilvl="2" w:tplc="0BAC18F6" w:tentative="1">
      <w:start w:val="1"/>
      <w:numFmt w:val="bullet"/>
      <w:lvlText w:val=""/>
      <w:lvlJc w:val="left"/>
      <w:pPr>
        <w:ind w:left="2160" w:hanging="360"/>
      </w:pPr>
      <w:rPr>
        <w:rFonts w:ascii="Wingdings" w:hAnsi="Wingdings" w:hint="default"/>
      </w:rPr>
    </w:lvl>
    <w:lvl w:ilvl="3" w:tplc="0F84A7E0" w:tentative="1">
      <w:start w:val="1"/>
      <w:numFmt w:val="bullet"/>
      <w:lvlText w:val=""/>
      <w:lvlJc w:val="left"/>
      <w:pPr>
        <w:ind w:left="2880" w:hanging="360"/>
      </w:pPr>
      <w:rPr>
        <w:rFonts w:ascii="Symbol" w:hAnsi="Symbol" w:hint="default"/>
      </w:rPr>
    </w:lvl>
    <w:lvl w:ilvl="4" w:tplc="E2821106" w:tentative="1">
      <w:start w:val="1"/>
      <w:numFmt w:val="bullet"/>
      <w:lvlText w:val="o"/>
      <w:lvlJc w:val="left"/>
      <w:pPr>
        <w:ind w:left="3600" w:hanging="360"/>
      </w:pPr>
      <w:rPr>
        <w:rFonts w:ascii="Courier New" w:hAnsi="Courier New" w:cs="Courier New" w:hint="default"/>
      </w:rPr>
    </w:lvl>
    <w:lvl w:ilvl="5" w:tplc="715671B8" w:tentative="1">
      <w:start w:val="1"/>
      <w:numFmt w:val="bullet"/>
      <w:lvlText w:val=""/>
      <w:lvlJc w:val="left"/>
      <w:pPr>
        <w:ind w:left="4320" w:hanging="360"/>
      </w:pPr>
      <w:rPr>
        <w:rFonts w:ascii="Wingdings" w:hAnsi="Wingdings" w:hint="default"/>
      </w:rPr>
    </w:lvl>
    <w:lvl w:ilvl="6" w:tplc="0EA8A408" w:tentative="1">
      <w:start w:val="1"/>
      <w:numFmt w:val="bullet"/>
      <w:lvlText w:val=""/>
      <w:lvlJc w:val="left"/>
      <w:pPr>
        <w:ind w:left="5040" w:hanging="360"/>
      </w:pPr>
      <w:rPr>
        <w:rFonts w:ascii="Symbol" w:hAnsi="Symbol" w:hint="default"/>
      </w:rPr>
    </w:lvl>
    <w:lvl w:ilvl="7" w:tplc="683C5300" w:tentative="1">
      <w:start w:val="1"/>
      <w:numFmt w:val="bullet"/>
      <w:lvlText w:val="o"/>
      <w:lvlJc w:val="left"/>
      <w:pPr>
        <w:ind w:left="5760" w:hanging="360"/>
      </w:pPr>
      <w:rPr>
        <w:rFonts w:ascii="Courier New" w:hAnsi="Courier New" w:cs="Courier New" w:hint="default"/>
      </w:rPr>
    </w:lvl>
    <w:lvl w:ilvl="8" w:tplc="9FAAC8AC" w:tentative="1">
      <w:start w:val="1"/>
      <w:numFmt w:val="bullet"/>
      <w:lvlText w:val=""/>
      <w:lvlJc w:val="left"/>
      <w:pPr>
        <w:ind w:left="6480" w:hanging="360"/>
      </w:pPr>
      <w:rPr>
        <w:rFonts w:ascii="Wingdings" w:hAnsi="Wingdings" w:hint="default"/>
      </w:rPr>
    </w:lvl>
  </w:abstractNum>
  <w:abstractNum w:abstractNumId="32" w15:restartNumberingAfterBreak="0">
    <w:nsid w:val="31490663"/>
    <w:multiLevelType w:val="hybridMultilevel"/>
    <w:tmpl w:val="590C821E"/>
    <w:lvl w:ilvl="0" w:tplc="5E2E9EE0">
      <w:start w:val="1"/>
      <w:numFmt w:val="bullet"/>
      <w:lvlText w:val=""/>
      <w:lvlJc w:val="left"/>
      <w:pPr>
        <w:ind w:left="360" w:hanging="360"/>
      </w:pPr>
      <w:rPr>
        <w:rFonts w:ascii="Symbol" w:hAnsi="Symbol" w:hint="default"/>
      </w:rPr>
    </w:lvl>
    <w:lvl w:ilvl="1" w:tplc="9CCCD41A" w:tentative="1">
      <w:start w:val="1"/>
      <w:numFmt w:val="bullet"/>
      <w:lvlText w:val="o"/>
      <w:lvlJc w:val="left"/>
      <w:pPr>
        <w:ind w:left="1080" w:hanging="360"/>
      </w:pPr>
      <w:rPr>
        <w:rFonts w:ascii="Courier New" w:hAnsi="Courier New" w:cs="Courier New" w:hint="default"/>
      </w:rPr>
    </w:lvl>
    <w:lvl w:ilvl="2" w:tplc="6C241C18" w:tentative="1">
      <w:start w:val="1"/>
      <w:numFmt w:val="bullet"/>
      <w:lvlText w:val=""/>
      <w:lvlJc w:val="left"/>
      <w:pPr>
        <w:ind w:left="1800" w:hanging="360"/>
      </w:pPr>
      <w:rPr>
        <w:rFonts w:ascii="Wingdings" w:hAnsi="Wingdings" w:hint="default"/>
      </w:rPr>
    </w:lvl>
    <w:lvl w:ilvl="3" w:tplc="19DA1F58" w:tentative="1">
      <w:start w:val="1"/>
      <w:numFmt w:val="bullet"/>
      <w:lvlText w:val=""/>
      <w:lvlJc w:val="left"/>
      <w:pPr>
        <w:ind w:left="2520" w:hanging="360"/>
      </w:pPr>
      <w:rPr>
        <w:rFonts w:ascii="Symbol" w:hAnsi="Symbol" w:hint="default"/>
      </w:rPr>
    </w:lvl>
    <w:lvl w:ilvl="4" w:tplc="E55EDD4A" w:tentative="1">
      <w:start w:val="1"/>
      <w:numFmt w:val="bullet"/>
      <w:lvlText w:val="o"/>
      <w:lvlJc w:val="left"/>
      <w:pPr>
        <w:ind w:left="3240" w:hanging="360"/>
      </w:pPr>
      <w:rPr>
        <w:rFonts w:ascii="Courier New" w:hAnsi="Courier New" w:cs="Courier New" w:hint="default"/>
      </w:rPr>
    </w:lvl>
    <w:lvl w:ilvl="5" w:tplc="19FACA42" w:tentative="1">
      <w:start w:val="1"/>
      <w:numFmt w:val="bullet"/>
      <w:lvlText w:val=""/>
      <w:lvlJc w:val="left"/>
      <w:pPr>
        <w:ind w:left="3960" w:hanging="360"/>
      </w:pPr>
      <w:rPr>
        <w:rFonts w:ascii="Wingdings" w:hAnsi="Wingdings" w:hint="default"/>
      </w:rPr>
    </w:lvl>
    <w:lvl w:ilvl="6" w:tplc="0128B69E" w:tentative="1">
      <w:start w:val="1"/>
      <w:numFmt w:val="bullet"/>
      <w:lvlText w:val=""/>
      <w:lvlJc w:val="left"/>
      <w:pPr>
        <w:ind w:left="4680" w:hanging="360"/>
      </w:pPr>
      <w:rPr>
        <w:rFonts w:ascii="Symbol" w:hAnsi="Symbol" w:hint="default"/>
      </w:rPr>
    </w:lvl>
    <w:lvl w:ilvl="7" w:tplc="655A9DB2" w:tentative="1">
      <w:start w:val="1"/>
      <w:numFmt w:val="bullet"/>
      <w:lvlText w:val="o"/>
      <w:lvlJc w:val="left"/>
      <w:pPr>
        <w:ind w:left="5400" w:hanging="360"/>
      </w:pPr>
      <w:rPr>
        <w:rFonts w:ascii="Courier New" w:hAnsi="Courier New" w:cs="Courier New" w:hint="default"/>
      </w:rPr>
    </w:lvl>
    <w:lvl w:ilvl="8" w:tplc="4E440370" w:tentative="1">
      <w:start w:val="1"/>
      <w:numFmt w:val="bullet"/>
      <w:lvlText w:val=""/>
      <w:lvlJc w:val="left"/>
      <w:pPr>
        <w:ind w:left="6120" w:hanging="360"/>
      </w:pPr>
      <w:rPr>
        <w:rFonts w:ascii="Wingdings" w:hAnsi="Wingdings" w:hint="default"/>
      </w:rPr>
    </w:lvl>
  </w:abstractNum>
  <w:abstractNum w:abstractNumId="33" w15:restartNumberingAfterBreak="0">
    <w:nsid w:val="31AF49D5"/>
    <w:multiLevelType w:val="hybridMultilevel"/>
    <w:tmpl w:val="72C6A25C"/>
    <w:lvl w:ilvl="0" w:tplc="499C330E">
      <w:start w:val="1"/>
      <w:numFmt w:val="bullet"/>
      <w:lvlText w:val=""/>
      <w:lvlJc w:val="left"/>
      <w:pPr>
        <w:ind w:left="720" w:hanging="360"/>
      </w:pPr>
      <w:rPr>
        <w:rFonts w:ascii="Symbol" w:hAnsi="Symbol" w:hint="default"/>
      </w:rPr>
    </w:lvl>
    <w:lvl w:ilvl="1" w:tplc="E7E86B7E" w:tentative="1">
      <w:start w:val="1"/>
      <w:numFmt w:val="bullet"/>
      <w:lvlText w:val="o"/>
      <w:lvlJc w:val="left"/>
      <w:pPr>
        <w:ind w:left="1440" w:hanging="360"/>
      </w:pPr>
      <w:rPr>
        <w:rFonts w:ascii="Courier New" w:hAnsi="Courier New" w:cs="Courier New" w:hint="default"/>
      </w:rPr>
    </w:lvl>
    <w:lvl w:ilvl="2" w:tplc="29C84FC6" w:tentative="1">
      <w:start w:val="1"/>
      <w:numFmt w:val="bullet"/>
      <w:lvlText w:val=""/>
      <w:lvlJc w:val="left"/>
      <w:pPr>
        <w:ind w:left="2160" w:hanging="360"/>
      </w:pPr>
      <w:rPr>
        <w:rFonts w:ascii="Wingdings" w:hAnsi="Wingdings" w:hint="default"/>
      </w:rPr>
    </w:lvl>
    <w:lvl w:ilvl="3" w:tplc="DC28AA16" w:tentative="1">
      <w:start w:val="1"/>
      <w:numFmt w:val="bullet"/>
      <w:lvlText w:val=""/>
      <w:lvlJc w:val="left"/>
      <w:pPr>
        <w:ind w:left="2880" w:hanging="360"/>
      </w:pPr>
      <w:rPr>
        <w:rFonts w:ascii="Symbol" w:hAnsi="Symbol" w:hint="default"/>
      </w:rPr>
    </w:lvl>
    <w:lvl w:ilvl="4" w:tplc="955C8050" w:tentative="1">
      <w:start w:val="1"/>
      <w:numFmt w:val="bullet"/>
      <w:lvlText w:val="o"/>
      <w:lvlJc w:val="left"/>
      <w:pPr>
        <w:ind w:left="3600" w:hanging="360"/>
      </w:pPr>
      <w:rPr>
        <w:rFonts w:ascii="Courier New" w:hAnsi="Courier New" w:cs="Courier New" w:hint="default"/>
      </w:rPr>
    </w:lvl>
    <w:lvl w:ilvl="5" w:tplc="0BC01322" w:tentative="1">
      <w:start w:val="1"/>
      <w:numFmt w:val="bullet"/>
      <w:lvlText w:val=""/>
      <w:lvlJc w:val="left"/>
      <w:pPr>
        <w:ind w:left="4320" w:hanging="360"/>
      </w:pPr>
      <w:rPr>
        <w:rFonts w:ascii="Wingdings" w:hAnsi="Wingdings" w:hint="default"/>
      </w:rPr>
    </w:lvl>
    <w:lvl w:ilvl="6" w:tplc="49129FBC" w:tentative="1">
      <w:start w:val="1"/>
      <w:numFmt w:val="bullet"/>
      <w:lvlText w:val=""/>
      <w:lvlJc w:val="left"/>
      <w:pPr>
        <w:ind w:left="5040" w:hanging="360"/>
      </w:pPr>
      <w:rPr>
        <w:rFonts w:ascii="Symbol" w:hAnsi="Symbol" w:hint="default"/>
      </w:rPr>
    </w:lvl>
    <w:lvl w:ilvl="7" w:tplc="995C0B38" w:tentative="1">
      <w:start w:val="1"/>
      <w:numFmt w:val="bullet"/>
      <w:lvlText w:val="o"/>
      <w:lvlJc w:val="left"/>
      <w:pPr>
        <w:ind w:left="5760" w:hanging="360"/>
      </w:pPr>
      <w:rPr>
        <w:rFonts w:ascii="Courier New" w:hAnsi="Courier New" w:cs="Courier New" w:hint="default"/>
      </w:rPr>
    </w:lvl>
    <w:lvl w:ilvl="8" w:tplc="D288609C" w:tentative="1">
      <w:start w:val="1"/>
      <w:numFmt w:val="bullet"/>
      <w:lvlText w:val=""/>
      <w:lvlJc w:val="left"/>
      <w:pPr>
        <w:ind w:left="6480" w:hanging="360"/>
      </w:pPr>
      <w:rPr>
        <w:rFonts w:ascii="Wingdings" w:hAnsi="Wingdings" w:hint="default"/>
      </w:rPr>
    </w:lvl>
  </w:abstractNum>
  <w:abstractNum w:abstractNumId="34" w15:restartNumberingAfterBreak="0">
    <w:nsid w:val="32843207"/>
    <w:multiLevelType w:val="hybridMultilevel"/>
    <w:tmpl w:val="0DE43514"/>
    <w:lvl w:ilvl="0" w:tplc="D17C205A">
      <w:start w:val="1"/>
      <w:numFmt w:val="bullet"/>
      <w:lvlText w:val=""/>
      <w:lvlJc w:val="left"/>
      <w:pPr>
        <w:ind w:left="720" w:hanging="360"/>
      </w:pPr>
      <w:rPr>
        <w:rFonts w:ascii="Symbol" w:hAnsi="Symbol" w:hint="default"/>
      </w:rPr>
    </w:lvl>
    <w:lvl w:ilvl="1" w:tplc="68E48252" w:tentative="1">
      <w:start w:val="1"/>
      <w:numFmt w:val="bullet"/>
      <w:lvlText w:val="o"/>
      <w:lvlJc w:val="left"/>
      <w:pPr>
        <w:ind w:left="1440" w:hanging="360"/>
      </w:pPr>
      <w:rPr>
        <w:rFonts w:ascii="Courier New" w:hAnsi="Courier New" w:cs="Courier New" w:hint="default"/>
      </w:rPr>
    </w:lvl>
    <w:lvl w:ilvl="2" w:tplc="05A0103E" w:tentative="1">
      <w:start w:val="1"/>
      <w:numFmt w:val="bullet"/>
      <w:lvlText w:val=""/>
      <w:lvlJc w:val="left"/>
      <w:pPr>
        <w:ind w:left="2160" w:hanging="360"/>
      </w:pPr>
      <w:rPr>
        <w:rFonts w:ascii="Wingdings" w:hAnsi="Wingdings" w:hint="default"/>
      </w:rPr>
    </w:lvl>
    <w:lvl w:ilvl="3" w:tplc="885A5DA2" w:tentative="1">
      <w:start w:val="1"/>
      <w:numFmt w:val="bullet"/>
      <w:lvlText w:val=""/>
      <w:lvlJc w:val="left"/>
      <w:pPr>
        <w:ind w:left="2880" w:hanging="360"/>
      </w:pPr>
      <w:rPr>
        <w:rFonts w:ascii="Symbol" w:hAnsi="Symbol" w:hint="default"/>
      </w:rPr>
    </w:lvl>
    <w:lvl w:ilvl="4" w:tplc="79B246F4" w:tentative="1">
      <w:start w:val="1"/>
      <w:numFmt w:val="bullet"/>
      <w:lvlText w:val="o"/>
      <w:lvlJc w:val="left"/>
      <w:pPr>
        <w:ind w:left="3600" w:hanging="360"/>
      </w:pPr>
      <w:rPr>
        <w:rFonts w:ascii="Courier New" w:hAnsi="Courier New" w:cs="Courier New" w:hint="default"/>
      </w:rPr>
    </w:lvl>
    <w:lvl w:ilvl="5" w:tplc="924E21BE" w:tentative="1">
      <w:start w:val="1"/>
      <w:numFmt w:val="bullet"/>
      <w:lvlText w:val=""/>
      <w:lvlJc w:val="left"/>
      <w:pPr>
        <w:ind w:left="4320" w:hanging="360"/>
      </w:pPr>
      <w:rPr>
        <w:rFonts w:ascii="Wingdings" w:hAnsi="Wingdings" w:hint="default"/>
      </w:rPr>
    </w:lvl>
    <w:lvl w:ilvl="6" w:tplc="0130D354" w:tentative="1">
      <w:start w:val="1"/>
      <w:numFmt w:val="bullet"/>
      <w:lvlText w:val=""/>
      <w:lvlJc w:val="left"/>
      <w:pPr>
        <w:ind w:left="5040" w:hanging="360"/>
      </w:pPr>
      <w:rPr>
        <w:rFonts w:ascii="Symbol" w:hAnsi="Symbol" w:hint="default"/>
      </w:rPr>
    </w:lvl>
    <w:lvl w:ilvl="7" w:tplc="E812B1D2" w:tentative="1">
      <w:start w:val="1"/>
      <w:numFmt w:val="bullet"/>
      <w:lvlText w:val="o"/>
      <w:lvlJc w:val="left"/>
      <w:pPr>
        <w:ind w:left="5760" w:hanging="360"/>
      </w:pPr>
      <w:rPr>
        <w:rFonts w:ascii="Courier New" w:hAnsi="Courier New" w:cs="Courier New" w:hint="default"/>
      </w:rPr>
    </w:lvl>
    <w:lvl w:ilvl="8" w:tplc="7D129D7A" w:tentative="1">
      <w:start w:val="1"/>
      <w:numFmt w:val="bullet"/>
      <w:lvlText w:val=""/>
      <w:lvlJc w:val="left"/>
      <w:pPr>
        <w:ind w:left="6480" w:hanging="360"/>
      </w:pPr>
      <w:rPr>
        <w:rFonts w:ascii="Wingdings" w:hAnsi="Wingdings" w:hint="default"/>
      </w:rPr>
    </w:lvl>
  </w:abstractNum>
  <w:abstractNum w:abstractNumId="35" w15:restartNumberingAfterBreak="0">
    <w:nsid w:val="38B92126"/>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39484BD5"/>
    <w:multiLevelType w:val="hybridMultilevel"/>
    <w:tmpl w:val="54D4C13C"/>
    <w:lvl w:ilvl="0" w:tplc="C4162112">
      <w:start w:val="1"/>
      <w:numFmt w:val="decimal"/>
      <w:pStyle w:val="NumberedList"/>
      <w:lvlText w:val="%1."/>
      <w:lvlJc w:val="left"/>
      <w:pPr>
        <w:ind w:left="720" w:hanging="360"/>
      </w:pPr>
    </w:lvl>
    <w:lvl w:ilvl="1" w:tplc="00F2AF4E">
      <w:start w:val="1"/>
      <w:numFmt w:val="lowerLetter"/>
      <w:lvlText w:val="%2."/>
      <w:lvlJc w:val="left"/>
      <w:pPr>
        <w:ind w:left="1440" w:hanging="360"/>
      </w:pPr>
    </w:lvl>
    <w:lvl w:ilvl="2" w:tplc="E78C9860">
      <w:start w:val="1"/>
      <w:numFmt w:val="lowerRoman"/>
      <w:lvlText w:val="%3."/>
      <w:lvlJc w:val="right"/>
      <w:pPr>
        <w:ind w:left="2160" w:hanging="180"/>
      </w:pPr>
    </w:lvl>
    <w:lvl w:ilvl="3" w:tplc="0ECC2122" w:tentative="1">
      <w:start w:val="1"/>
      <w:numFmt w:val="decimal"/>
      <w:lvlText w:val="%4."/>
      <w:lvlJc w:val="left"/>
      <w:pPr>
        <w:ind w:left="2880" w:hanging="360"/>
      </w:pPr>
    </w:lvl>
    <w:lvl w:ilvl="4" w:tplc="62F6ED60" w:tentative="1">
      <w:start w:val="1"/>
      <w:numFmt w:val="lowerLetter"/>
      <w:lvlText w:val="%5."/>
      <w:lvlJc w:val="left"/>
      <w:pPr>
        <w:ind w:left="3600" w:hanging="360"/>
      </w:pPr>
    </w:lvl>
    <w:lvl w:ilvl="5" w:tplc="1DC8FE68" w:tentative="1">
      <w:start w:val="1"/>
      <w:numFmt w:val="lowerRoman"/>
      <w:lvlText w:val="%6."/>
      <w:lvlJc w:val="right"/>
      <w:pPr>
        <w:ind w:left="4320" w:hanging="180"/>
      </w:pPr>
    </w:lvl>
    <w:lvl w:ilvl="6" w:tplc="8610891A" w:tentative="1">
      <w:start w:val="1"/>
      <w:numFmt w:val="decimal"/>
      <w:lvlText w:val="%7."/>
      <w:lvlJc w:val="left"/>
      <w:pPr>
        <w:ind w:left="5040" w:hanging="360"/>
      </w:pPr>
    </w:lvl>
    <w:lvl w:ilvl="7" w:tplc="0A06D792" w:tentative="1">
      <w:start w:val="1"/>
      <w:numFmt w:val="lowerLetter"/>
      <w:lvlText w:val="%8."/>
      <w:lvlJc w:val="left"/>
      <w:pPr>
        <w:ind w:left="5760" w:hanging="360"/>
      </w:pPr>
    </w:lvl>
    <w:lvl w:ilvl="8" w:tplc="74185906" w:tentative="1">
      <w:start w:val="1"/>
      <w:numFmt w:val="lowerRoman"/>
      <w:lvlText w:val="%9."/>
      <w:lvlJc w:val="right"/>
      <w:pPr>
        <w:ind w:left="6480" w:hanging="180"/>
      </w:pPr>
    </w:lvl>
  </w:abstractNum>
  <w:abstractNum w:abstractNumId="37" w15:restartNumberingAfterBreak="0">
    <w:nsid w:val="3DC56550"/>
    <w:multiLevelType w:val="hybridMultilevel"/>
    <w:tmpl w:val="C5AC01C0"/>
    <w:lvl w:ilvl="0" w:tplc="4E7C4104">
      <w:start w:val="1"/>
      <w:numFmt w:val="lowerRoman"/>
      <w:lvlText w:val="%1)"/>
      <w:lvlJc w:val="left"/>
      <w:pPr>
        <w:ind w:left="720" w:hanging="360"/>
      </w:pPr>
      <w:rPr>
        <w:rFonts w:hint="default"/>
        <w:color w:val="auto"/>
        <w:sz w:val="22"/>
      </w:rPr>
    </w:lvl>
    <w:lvl w:ilvl="1" w:tplc="B9929C56" w:tentative="1">
      <w:start w:val="1"/>
      <w:numFmt w:val="lowerLetter"/>
      <w:lvlText w:val="%2."/>
      <w:lvlJc w:val="left"/>
      <w:pPr>
        <w:ind w:left="1440" w:hanging="360"/>
      </w:pPr>
    </w:lvl>
    <w:lvl w:ilvl="2" w:tplc="1794F256" w:tentative="1">
      <w:start w:val="1"/>
      <w:numFmt w:val="lowerRoman"/>
      <w:lvlText w:val="%3."/>
      <w:lvlJc w:val="right"/>
      <w:pPr>
        <w:ind w:left="2160" w:hanging="180"/>
      </w:pPr>
    </w:lvl>
    <w:lvl w:ilvl="3" w:tplc="76AAE6F4" w:tentative="1">
      <w:start w:val="1"/>
      <w:numFmt w:val="decimal"/>
      <w:lvlText w:val="%4."/>
      <w:lvlJc w:val="left"/>
      <w:pPr>
        <w:ind w:left="2880" w:hanging="360"/>
      </w:pPr>
    </w:lvl>
    <w:lvl w:ilvl="4" w:tplc="E026CC54" w:tentative="1">
      <w:start w:val="1"/>
      <w:numFmt w:val="lowerLetter"/>
      <w:lvlText w:val="%5."/>
      <w:lvlJc w:val="left"/>
      <w:pPr>
        <w:ind w:left="3600" w:hanging="360"/>
      </w:pPr>
    </w:lvl>
    <w:lvl w:ilvl="5" w:tplc="3CEE00A2" w:tentative="1">
      <w:start w:val="1"/>
      <w:numFmt w:val="lowerRoman"/>
      <w:lvlText w:val="%6."/>
      <w:lvlJc w:val="right"/>
      <w:pPr>
        <w:ind w:left="4320" w:hanging="180"/>
      </w:pPr>
    </w:lvl>
    <w:lvl w:ilvl="6" w:tplc="92729452" w:tentative="1">
      <w:start w:val="1"/>
      <w:numFmt w:val="decimal"/>
      <w:lvlText w:val="%7."/>
      <w:lvlJc w:val="left"/>
      <w:pPr>
        <w:ind w:left="5040" w:hanging="360"/>
      </w:pPr>
    </w:lvl>
    <w:lvl w:ilvl="7" w:tplc="A2C612F8" w:tentative="1">
      <w:start w:val="1"/>
      <w:numFmt w:val="lowerLetter"/>
      <w:lvlText w:val="%8."/>
      <w:lvlJc w:val="left"/>
      <w:pPr>
        <w:ind w:left="5760" w:hanging="360"/>
      </w:pPr>
    </w:lvl>
    <w:lvl w:ilvl="8" w:tplc="0C42A3C6" w:tentative="1">
      <w:start w:val="1"/>
      <w:numFmt w:val="lowerRoman"/>
      <w:lvlText w:val="%9."/>
      <w:lvlJc w:val="right"/>
      <w:pPr>
        <w:ind w:left="6480" w:hanging="180"/>
      </w:pPr>
    </w:lvl>
  </w:abstractNum>
  <w:abstractNum w:abstractNumId="38" w15:restartNumberingAfterBreak="0">
    <w:nsid w:val="3E8D71A1"/>
    <w:multiLevelType w:val="hybridMultilevel"/>
    <w:tmpl w:val="E4E4A6F0"/>
    <w:lvl w:ilvl="0" w:tplc="53123DE0">
      <w:start w:val="1"/>
      <w:numFmt w:val="bullet"/>
      <w:lvlText w:val=""/>
      <w:lvlJc w:val="left"/>
      <w:pPr>
        <w:ind w:left="720" w:hanging="360"/>
      </w:pPr>
      <w:rPr>
        <w:rFonts w:ascii="Symbol" w:hAnsi="Symbol" w:hint="default"/>
      </w:rPr>
    </w:lvl>
    <w:lvl w:ilvl="1" w:tplc="21785A74" w:tentative="1">
      <w:start w:val="1"/>
      <w:numFmt w:val="bullet"/>
      <w:lvlText w:val="o"/>
      <w:lvlJc w:val="left"/>
      <w:pPr>
        <w:ind w:left="1440" w:hanging="360"/>
      </w:pPr>
      <w:rPr>
        <w:rFonts w:ascii="Courier New" w:hAnsi="Courier New" w:cs="Courier New" w:hint="default"/>
      </w:rPr>
    </w:lvl>
    <w:lvl w:ilvl="2" w:tplc="99C8FF1C" w:tentative="1">
      <w:start w:val="1"/>
      <w:numFmt w:val="bullet"/>
      <w:lvlText w:val=""/>
      <w:lvlJc w:val="left"/>
      <w:pPr>
        <w:ind w:left="2160" w:hanging="360"/>
      </w:pPr>
      <w:rPr>
        <w:rFonts w:ascii="Wingdings" w:hAnsi="Wingdings" w:hint="default"/>
      </w:rPr>
    </w:lvl>
    <w:lvl w:ilvl="3" w:tplc="94ECAE84" w:tentative="1">
      <w:start w:val="1"/>
      <w:numFmt w:val="bullet"/>
      <w:lvlText w:val=""/>
      <w:lvlJc w:val="left"/>
      <w:pPr>
        <w:ind w:left="2880" w:hanging="360"/>
      </w:pPr>
      <w:rPr>
        <w:rFonts w:ascii="Symbol" w:hAnsi="Symbol" w:hint="default"/>
      </w:rPr>
    </w:lvl>
    <w:lvl w:ilvl="4" w:tplc="7F02CCD8" w:tentative="1">
      <w:start w:val="1"/>
      <w:numFmt w:val="bullet"/>
      <w:lvlText w:val="o"/>
      <w:lvlJc w:val="left"/>
      <w:pPr>
        <w:ind w:left="3600" w:hanging="360"/>
      </w:pPr>
      <w:rPr>
        <w:rFonts w:ascii="Courier New" w:hAnsi="Courier New" w:cs="Courier New" w:hint="default"/>
      </w:rPr>
    </w:lvl>
    <w:lvl w:ilvl="5" w:tplc="3000C2EA" w:tentative="1">
      <w:start w:val="1"/>
      <w:numFmt w:val="bullet"/>
      <w:lvlText w:val=""/>
      <w:lvlJc w:val="left"/>
      <w:pPr>
        <w:ind w:left="4320" w:hanging="360"/>
      </w:pPr>
      <w:rPr>
        <w:rFonts w:ascii="Wingdings" w:hAnsi="Wingdings" w:hint="default"/>
      </w:rPr>
    </w:lvl>
    <w:lvl w:ilvl="6" w:tplc="17CE7EA8" w:tentative="1">
      <w:start w:val="1"/>
      <w:numFmt w:val="bullet"/>
      <w:lvlText w:val=""/>
      <w:lvlJc w:val="left"/>
      <w:pPr>
        <w:ind w:left="5040" w:hanging="360"/>
      </w:pPr>
      <w:rPr>
        <w:rFonts w:ascii="Symbol" w:hAnsi="Symbol" w:hint="default"/>
      </w:rPr>
    </w:lvl>
    <w:lvl w:ilvl="7" w:tplc="524EE32C" w:tentative="1">
      <w:start w:val="1"/>
      <w:numFmt w:val="bullet"/>
      <w:lvlText w:val="o"/>
      <w:lvlJc w:val="left"/>
      <w:pPr>
        <w:ind w:left="5760" w:hanging="360"/>
      </w:pPr>
      <w:rPr>
        <w:rFonts w:ascii="Courier New" w:hAnsi="Courier New" w:cs="Courier New" w:hint="default"/>
      </w:rPr>
    </w:lvl>
    <w:lvl w:ilvl="8" w:tplc="D318D9E8" w:tentative="1">
      <w:start w:val="1"/>
      <w:numFmt w:val="bullet"/>
      <w:lvlText w:val=""/>
      <w:lvlJc w:val="left"/>
      <w:pPr>
        <w:ind w:left="6480" w:hanging="360"/>
      </w:pPr>
      <w:rPr>
        <w:rFonts w:ascii="Wingdings" w:hAnsi="Wingdings" w:hint="default"/>
      </w:rPr>
    </w:lvl>
  </w:abstractNum>
  <w:abstractNum w:abstractNumId="39" w15:restartNumberingAfterBreak="0">
    <w:nsid w:val="4069115B"/>
    <w:multiLevelType w:val="hybridMultilevel"/>
    <w:tmpl w:val="E3BA0798"/>
    <w:lvl w:ilvl="0" w:tplc="EB98CABE">
      <w:start w:val="1"/>
      <w:numFmt w:val="decimal"/>
      <w:lvlText w:val="%1."/>
      <w:lvlJc w:val="left"/>
      <w:pPr>
        <w:ind w:left="720" w:hanging="360"/>
      </w:pPr>
    </w:lvl>
    <w:lvl w:ilvl="1" w:tplc="990E4ACA">
      <w:start w:val="1"/>
      <w:numFmt w:val="lowerLetter"/>
      <w:lvlText w:val="%2."/>
      <w:lvlJc w:val="left"/>
      <w:pPr>
        <w:ind w:left="1440" w:hanging="360"/>
      </w:pPr>
    </w:lvl>
    <w:lvl w:ilvl="2" w:tplc="BA7A6898">
      <w:start w:val="1"/>
      <w:numFmt w:val="lowerRoman"/>
      <w:lvlText w:val="%3."/>
      <w:lvlJc w:val="right"/>
      <w:pPr>
        <w:ind w:left="2160" w:hanging="180"/>
      </w:pPr>
    </w:lvl>
    <w:lvl w:ilvl="3" w:tplc="2D6E363A">
      <w:start w:val="1"/>
      <w:numFmt w:val="decimal"/>
      <w:lvlText w:val="%4."/>
      <w:lvlJc w:val="left"/>
      <w:pPr>
        <w:ind w:left="2880" w:hanging="360"/>
      </w:pPr>
    </w:lvl>
    <w:lvl w:ilvl="4" w:tplc="D40C6D34">
      <w:start w:val="1"/>
      <w:numFmt w:val="lowerLetter"/>
      <w:lvlText w:val="%5."/>
      <w:lvlJc w:val="left"/>
      <w:pPr>
        <w:ind w:left="3600" w:hanging="360"/>
      </w:pPr>
    </w:lvl>
    <w:lvl w:ilvl="5" w:tplc="059CB4AE">
      <w:start w:val="1"/>
      <w:numFmt w:val="lowerRoman"/>
      <w:lvlText w:val="%6."/>
      <w:lvlJc w:val="right"/>
      <w:pPr>
        <w:ind w:left="4320" w:hanging="180"/>
      </w:pPr>
    </w:lvl>
    <w:lvl w:ilvl="6" w:tplc="EA78B35C">
      <w:start w:val="1"/>
      <w:numFmt w:val="decimal"/>
      <w:lvlText w:val="%7."/>
      <w:lvlJc w:val="left"/>
      <w:pPr>
        <w:ind w:left="5040" w:hanging="360"/>
      </w:pPr>
    </w:lvl>
    <w:lvl w:ilvl="7" w:tplc="526EC256">
      <w:start w:val="1"/>
      <w:numFmt w:val="lowerLetter"/>
      <w:lvlText w:val="%8."/>
      <w:lvlJc w:val="left"/>
      <w:pPr>
        <w:ind w:left="5760" w:hanging="360"/>
      </w:pPr>
    </w:lvl>
    <w:lvl w:ilvl="8" w:tplc="F41C913A">
      <w:start w:val="1"/>
      <w:numFmt w:val="lowerRoman"/>
      <w:lvlText w:val="%9."/>
      <w:lvlJc w:val="right"/>
      <w:pPr>
        <w:ind w:left="6480" w:hanging="180"/>
      </w:pPr>
    </w:lvl>
  </w:abstractNum>
  <w:abstractNum w:abstractNumId="40" w15:restartNumberingAfterBreak="0">
    <w:nsid w:val="410B7775"/>
    <w:multiLevelType w:val="hybridMultilevel"/>
    <w:tmpl w:val="312CC6FA"/>
    <w:lvl w:ilvl="0" w:tplc="800A6A8E">
      <w:start w:val="1"/>
      <w:numFmt w:val="bullet"/>
      <w:lvlText w:val=""/>
      <w:lvlJc w:val="left"/>
      <w:pPr>
        <w:ind w:left="720" w:hanging="360"/>
      </w:pPr>
      <w:rPr>
        <w:rFonts w:ascii="Symbol" w:hAnsi="Symbol" w:hint="default"/>
      </w:rPr>
    </w:lvl>
    <w:lvl w:ilvl="1" w:tplc="4E7A0ED0" w:tentative="1">
      <w:start w:val="1"/>
      <w:numFmt w:val="bullet"/>
      <w:lvlText w:val="o"/>
      <w:lvlJc w:val="left"/>
      <w:pPr>
        <w:ind w:left="1440" w:hanging="360"/>
      </w:pPr>
      <w:rPr>
        <w:rFonts w:ascii="Courier New" w:hAnsi="Courier New" w:cs="Courier New" w:hint="default"/>
      </w:rPr>
    </w:lvl>
    <w:lvl w:ilvl="2" w:tplc="8222F4DE" w:tentative="1">
      <w:start w:val="1"/>
      <w:numFmt w:val="bullet"/>
      <w:lvlText w:val=""/>
      <w:lvlJc w:val="left"/>
      <w:pPr>
        <w:ind w:left="2160" w:hanging="360"/>
      </w:pPr>
      <w:rPr>
        <w:rFonts w:ascii="Wingdings" w:hAnsi="Wingdings" w:hint="default"/>
      </w:rPr>
    </w:lvl>
    <w:lvl w:ilvl="3" w:tplc="98BE3C04" w:tentative="1">
      <w:start w:val="1"/>
      <w:numFmt w:val="bullet"/>
      <w:lvlText w:val=""/>
      <w:lvlJc w:val="left"/>
      <w:pPr>
        <w:ind w:left="2880" w:hanging="360"/>
      </w:pPr>
      <w:rPr>
        <w:rFonts w:ascii="Symbol" w:hAnsi="Symbol" w:hint="default"/>
      </w:rPr>
    </w:lvl>
    <w:lvl w:ilvl="4" w:tplc="B18A7A5A" w:tentative="1">
      <w:start w:val="1"/>
      <w:numFmt w:val="bullet"/>
      <w:lvlText w:val="o"/>
      <w:lvlJc w:val="left"/>
      <w:pPr>
        <w:ind w:left="3600" w:hanging="360"/>
      </w:pPr>
      <w:rPr>
        <w:rFonts w:ascii="Courier New" w:hAnsi="Courier New" w:cs="Courier New" w:hint="default"/>
      </w:rPr>
    </w:lvl>
    <w:lvl w:ilvl="5" w:tplc="5C6AE876" w:tentative="1">
      <w:start w:val="1"/>
      <w:numFmt w:val="bullet"/>
      <w:lvlText w:val=""/>
      <w:lvlJc w:val="left"/>
      <w:pPr>
        <w:ind w:left="4320" w:hanging="360"/>
      </w:pPr>
      <w:rPr>
        <w:rFonts w:ascii="Wingdings" w:hAnsi="Wingdings" w:hint="default"/>
      </w:rPr>
    </w:lvl>
    <w:lvl w:ilvl="6" w:tplc="8958583A" w:tentative="1">
      <w:start w:val="1"/>
      <w:numFmt w:val="bullet"/>
      <w:lvlText w:val=""/>
      <w:lvlJc w:val="left"/>
      <w:pPr>
        <w:ind w:left="5040" w:hanging="360"/>
      </w:pPr>
      <w:rPr>
        <w:rFonts w:ascii="Symbol" w:hAnsi="Symbol" w:hint="default"/>
      </w:rPr>
    </w:lvl>
    <w:lvl w:ilvl="7" w:tplc="3006DC24" w:tentative="1">
      <w:start w:val="1"/>
      <w:numFmt w:val="bullet"/>
      <w:lvlText w:val="o"/>
      <w:lvlJc w:val="left"/>
      <w:pPr>
        <w:ind w:left="5760" w:hanging="360"/>
      </w:pPr>
      <w:rPr>
        <w:rFonts w:ascii="Courier New" w:hAnsi="Courier New" w:cs="Courier New" w:hint="default"/>
      </w:rPr>
    </w:lvl>
    <w:lvl w:ilvl="8" w:tplc="0322AE5A" w:tentative="1">
      <w:start w:val="1"/>
      <w:numFmt w:val="bullet"/>
      <w:lvlText w:val=""/>
      <w:lvlJc w:val="left"/>
      <w:pPr>
        <w:ind w:left="6480" w:hanging="360"/>
      </w:pPr>
      <w:rPr>
        <w:rFonts w:ascii="Wingdings" w:hAnsi="Wingdings" w:hint="default"/>
      </w:rPr>
    </w:lvl>
  </w:abstractNum>
  <w:abstractNum w:abstractNumId="41" w15:restartNumberingAfterBreak="0">
    <w:nsid w:val="42F74444"/>
    <w:multiLevelType w:val="hybridMultilevel"/>
    <w:tmpl w:val="5B460716"/>
    <w:lvl w:ilvl="0" w:tplc="5BA093A0">
      <w:start w:val="1"/>
      <w:numFmt w:val="bullet"/>
      <w:lvlText w:val=""/>
      <w:lvlJc w:val="left"/>
      <w:pPr>
        <w:ind w:left="360" w:hanging="360"/>
      </w:pPr>
      <w:rPr>
        <w:rFonts w:ascii="Symbol" w:hAnsi="Symbol" w:hint="default"/>
      </w:rPr>
    </w:lvl>
    <w:lvl w:ilvl="1" w:tplc="0AE68F94" w:tentative="1">
      <w:start w:val="1"/>
      <w:numFmt w:val="bullet"/>
      <w:lvlText w:val="o"/>
      <w:lvlJc w:val="left"/>
      <w:pPr>
        <w:ind w:left="1080" w:hanging="360"/>
      </w:pPr>
      <w:rPr>
        <w:rFonts w:ascii="Courier New" w:hAnsi="Courier New" w:cs="Courier New" w:hint="default"/>
      </w:rPr>
    </w:lvl>
    <w:lvl w:ilvl="2" w:tplc="C71C25E6" w:tentative="1">
      <w:start w:val="1"/>
      <w:numFmt w:val="bullet"/>
      <w:lvlText w:val=""/>
      <w:lvlJc w:val="left"/>
      <w:pPr>
        <w:ind w:left="1800" w:hanging="360"/>
      </w:pPr>
      <w:rPr>
        <w:rFonts w:ascii="Wingdings" w:hAnsi="Wingdings" w:hint="default"/>
      </w:rPr>
    </w:lvl>
    <w:lvl w:ilvl="3" w:tplc="5AD87CB2" w:tentative="1">
      <w:start w:val="1"/>
      <w:numFmt w:val="bullet"/>
      <w:lvlText w:val=""/>
      <w:lvlJc w:val="left"/>
      <w:pPr>
        <w:ind w:left="2520" w:hanging="360"/>
      </w:pPr>
      <w:rPr>
        <w:rFonts w:ascii="Symbol" w:hAnsi="Symbol" w:hint="default"/>
      </w:rPr>
    </w:lvl>
    <w:lvl w:ilvl="4" w:tplc="4B00B5B8" w:tentative="1">
      <w:start w:val="1"/>
      <w:numFmt w:val="bullet"/>
      <w:lvlText w:val="o"/>
      <w:lvlJc w:val="left"/>
      <w:pPr>
        <w:ind w:left="3240" w:hanging="360"/>
      </w:pPr>
      <w:rPr>
        <w:rFonts w:ascii="Courier New" w:hAnsi="Courier New" w:cs="Courier New" w:hint="default"/>
      </w:rPr>
    </w:lvl>
    <w:lvl w:ilvl="5" w:tplc="0B180762" w:tentative="1">
      <w:start w:val="1"/>
      <w:numFmt w:val="bullet"/>
      <w:lvlText w:val=""/>
      <w:lvlJc w:val="left"/>
      <w:pPr>
        <w:ind w:left="3960" w:hanging="360"/>
      </w:pPr>
      <w:rPr>
        <w:rFonts w:ascii="Wingdings" w:hAnsi="Wingdings" w:hint="default"/>
      </w:rPr>
    </w:lvl>
    <w:lvl w:ilvl="6" w:tplc="84FC15C8" w:tentative="1">
      <w:start w:val="1"/>
      <w:numFmt w:val="bullet"/>
      <w:lvlText w:val=""/>
      <w:lvlJc w:val="left"/>
      <w:pPr>
        <w:ind w:left="4680" w:hanging="360"/>
      </w:pPr>
      <w:rPr>
        <w:rFonts w:ascii="Symbol" w:hAnsi="Symbol" w:hint="default"/>
      </w:rPr>
    </w:lvl>
    <w:lvl w:ilvl="7" w:tplc="DB5A9B18" w:tentative="1">
      <w:start w:val="1"/>
      <w:numFmt w:val="bullet"/>
      <w:lvlText w:val="o"/>
      <w:lvlJc w:val="left"/>
      <w:pPr>
        <w:ind w:left="5400" w:hanging="360"/>
      </w:pPr>
      <w:rPr>
        <w:rFonts w:ascii="Courier New" w:hAnsi="Courier New" w:cs="Courier New" w:hint="default"/>
      </w:rPr>
    </w:lvl>
    <w:lvl w:ilvl="8" w:tplc="725C9664" w:tentative="1">
      <w:start w:val="1"/>
      <w:numFmt w:val="bullet"/>
      <w:lvlText w:val=""/>
      <w:lvlJc w:val="left"/>
      <w:pPr>
        <w:ind w:left="6120" w:hanging="360"/>
      </w:pPr>
      <w:rPr>
        <w:rFonts w:ascii="Wingdings" w:hAnsi="Wingdings" w:hint="default"/>
      </w:rPr>
    </w:lvl>
  </w:abstractNum>
  <w:abstractNum w:abstractNumId="42" w15:restartNumberingAfterBreak="0">
    <w:nsid w:val="445231C3"/>
    <w:multiLevelType w:val="hybridMultilevel"/>
    <w:tmpl w:val="8EC47A64"/>
    <w:lvl w:ilvl="0" w:tplc="8F24F7AC">
      <w:start w:val="1"/>
      <w:numFmt w:val="bullet"/>
      <w:lvlText w:val=""/>
      <w:lvlJc w:val="left"/>
      <w:pPr>
        <w:ind w:left="720" w:hanging="360"/>
      </w:pPr>
      <w:rPr>
        <w:rFonts w:ascii="Symbol" w:hAnsi="Symbol" w:hint="default"/>
      </w:rPr>
    </w:lvl>
    <w:lvl w:ilvl="1" w:tplc="25B63B86" w:tentative="1">
      <w:start w:val="1"/>
      <w:numFmt w:val="bullet"/>
      <w:lvlText w:val="o"/>
      <w:lvlJc w:val="left"/>
      <w:pPr>
        <w:ind w:left="1440" w:hanging="360"/>
      </w:pPr>
      <w:rPr>
        <w:rFonts w:ascii="Courier New" w:hAnsi="Courier New" w:cs="Courier New" w:hint="default"/>
      </w:rPr>
    </w:lvl>
    <w:lvl w:ilvl="2" w:tplc="FAC01A96" w:tentative="1">
      <w:start w:val="1"/>
      <w:numFmt w:val="bullet"/>
      <w:lvlText w:val=""/>
      <w:lvlJc w:val="left"/>
      <w:pPr>
        <w:ind w:left="2160" w:hanging="360"/>
      </w:pPr>
      <w:rPr>
        <w:rFonts w:ascii="Wingdings" w:hAnsi="Wingdings" w:hint="default"/>
      </w:rPr>
    </w:lvl>
    <w:lvl w:ilvl="3" w:tplc="53462A78" w:tentative="1">
      <w:start w:val="1"/>
      <w:numFmt w:val="bullet"/>
      <w:lvlText w:val=""/>
      <w:lvlJc w:val="left"/>
      <w:pPr>
        <w:ind w:left="2880" w:hanging="360"/>
      </w:pPr>
      <w:rPr>
        <w:rFonts w:ascii="Symbol" w:hAnsi="Symbol" w:hint="default"/>
      </w:rPr>
    </w:lvl>
    <w:lvl w:ilvl="4" w:tplc="B7CC956E" w:tentative="1">
      <w:start w:val="1"/>
      <w:numFmt w:val="bullet"/>
      <w:lvlText w:val="o"/>
      <w:lvlJc w:val="left"/>
      <w:pPr>
        <w:ind w:left="3600" w:hanging="360"/>
      </w:pPr>
      <w:rPr>
        <w:rFonts w:ascii="Courier New" w:hAnsi="Courier New" w:cs="Courier New" w:hint="default"/>
      </w:rPr>
    </w:lvl>
    <w:lvl w:ilvl="5" w:tplc="0D86542E" w:tentative="1">
      <w:start w:val="1"/>
      <w:numFmt w:val="bullet"/>
      <w:lvlText w:val=""/>
      <w:lvlJc w:val="left"/>
      <w:pPr>
        <w:ind w:left="4320" w:hanging="360"/>
      </w:pPr>
      <w:rPr>
        <w:rFonts w:ascii="Wingdings" w:hAnsi="Wingdings" w:hint="default"/>
      </w:rPr>
    </w:lvl>
    <w:lvl w:ilvl="6" w:tplc="BFE438FC" w:tentative="1">
      <w:start w:val="1"/>
      <w:numFmt w:val="bullet"/>
      <w:lvlText w:val=""/>
      <w:lvlJc w:val="left"/>
      <w:pPr>
        <w:ind w:left="5040" w:hanging="360"/>
      </w:pPr>
      <w:rPr>
        <w:rFonts w:ascii="Symbol" w:hAnsi="Symbol" w:hint="default"/>
      </w:rPr>
    </w:lvl>
    <w:lvl w:ilvl="7" w:tplc="A7387D10" w:tentative="1">
      <w:start w:val="1"/>
      <w:numFmt w:val="bullet"/>
      <w:lvlText w:val="o"/>
      <w:lvlJc w:val="left"/>
      <w:pPr>
        <w:ind w:left="5760" w:hanging="360"/>
      </w:pPr>
      <w:rPr>
        <w:rFonts w:ascii="Courier New" w:hAnsi="Courier New" w:cs="Courier New" w:hint="default"/>
      </w:rPr>
    </w:lvl>
    <w:lvl w:ilvl="8" w:tplc="677EA24C" w:tentative="1">
      <w:start w:val="1"/>
      <w:numFmt w:val="bullet"/>
      <w:lvlText w:val=""/>
      <w:lvlJc w:val="left"/>
      <w:pPr>
        <w:ind w:left="6480" w:hanging="360"/>
      </w:pPr>
      <w:rPr>
        <w:rFonts w:ascii="Wingdings" w:hAnsi="Wingdings" w:hint="default"/>
      </w:rPr>
    </w:lvl>
  </w:abstractNum>
  <w:abstractNum w:abstractNumId="43" w15:restartNumberingAfterBreak="0">
    <w:nsid w:val="47357E19"/>
    <w:multiLevelType w:val="hybridMultilevel"/>
    <w:tmpl w:val="CA7EDB36"/>
    <w:lvl w:ilvl="0" w:tplc="412CAE70">
      <w:start w:val="1"/>
      <w:numFmt w:val="bullet"/>
      <w:lvlText w:val=""/>
      <w:lvlJc w:val="left"/>
      <w:pPr>
        <w:ind w:left="360" w:hanging="360"/>
      </w:pPr>
      <w:rPr>
        <w:rFonts w:ascii="Symbol" w:hAnsi="Symbol" w:hint="default"/>
      </w:rPr>
    </w:lvl>
    <w:lvl w:ilvl="1" w:tplc="8C46ECAC" w:tentative="1">
      <w:start w:val="1"/>
      <w:numFmt w:val="bullet"/>
      <w:lvlText w:val="o"/>
      <w:lvlJc w:val="left"/>
      <w:pPr>
        <w:ind w:left="1080" w:hanging="360"/>
      </w:pPr>
      <w:rPr>
        <w:rFonts w:ascii="Courier New" w:hAnsi="Courier New" w:cs="Courier New" w:hint="default"/>
      </w:rPr>
    </w:lvl>
    <w:lvl w:ilvl="2" w:tplc="1E027394" w:tentative="1">
      <w:start w:val="1"/>
      <w:numFmt w:val="bullet"/>
      <w:lvlText w:val=""/>
      <w:lvlJc w:val="left"/>
      <w:pPr>
        <w:ind w:left="1800" w:hanging="360"/>
      </w:pPr>
      <w:rPr>
        <w:rFonts w:ascii="Wingdings" w:hAnsi="Wingdings" w:hint="default"/>
      </w:rPr>
    </w:lvl>
    <w:lvl w:ilvl="3" w:tplc="6468742E" w:tentative="1">
      <w:start w:val="1"/>
      <w:numFmt w:val="bullet"/>
      <w:lvlText w:val=""/>
      <w:lvlJc w:val="left"/>
      <w:pPr>
        <w:ind w:left="2520" w:hanging="360"/>
      </w:pPr>
      <w:rPr>
        <w:rFonts w:ascii="Symbol" w:hAnsi="Symbol" w:hint="default"/>
      </w:rPr>
    </w:lvl>
    <w:lvl w:ilvl="4" w:tplc="95F66752" w:tentative="1">
      <w:start w:val="1"/>
      <w:numFmt w:val="bullet"/>
      <w:lvlText w:val="o"/>
      <w:lvlJc w:val="left"/>
      <w:pPr>
        <w:ind w:left="3240" w:hanging="360"/>
      </w:pPr>
      <w:rPr>
        <w:rFonts w:ascii="Courier New" w:hAnsi="Courier New" w:cs="Courier New" w:hint="default"/>
      </w:rPr>
    </w:lvl>
    <w:lvl w:ilvl="5" w:tplc="40845F48" w:tentative="1">
      <w:start w:val="1"/>
      <w:numFmt w:val="bullet"/>
      <w:lvlText w:val=""/>
      <w:lvlJc w:val="left"/>
      <w:pPr>
        <w:ind w:left="3960" w:hanging="360"/>
      </w:pPr>
      <w:rPr>
        <w:rFonts w:ascii="Wingdings" w:hAnsi="Wingdings" w:hint="default"/>
      </w:rPr>
    </w:lvl>
    <w:lvl w:ilvl="6" w:tplc="C30E9AC2" w:tentative="1">
      <w:start w:val="1"/>
      <w:numFmt w:val="bullet"/>
      <w:lvlText w:val=""/>
      <w:lvlJc w:val="left"/>
      <w:pPr>
        <w:ind w:left="4680" w:hanging="360"/>
      </w:pPr>
      <w:rPr>
        <w:rFonts w:ascii="Symbol" w:hAnsi="Symbol" w:hint="default"/>
      </w:rPr>
    </w:lvl>
    <w:lvl w:ilvl="7" w:tplc="91DC1A2E" w:tentative="1">
      <w:start w:val="1"/>
      <w:numFmt w:val="bullet"/>
      <w:lvlText w:val="o"/>
      <w:lvlJc w:val="left"/>
      <w:pPr>
        <w:ind w:left="5400" w:hanging="360"/>
      </w:pPr>
      <w:rPr>
        <w:rFonts w:ascii="Courier New" w:hAnsi="Courier New" w:cs="Courier New" w:hint="default"/>
      </w:rPr>
    </w:lvl>
    <w:lvl w:ilvl="8" w:tplc="C626192E" w:tentative="1">
      <w:start w:val="1"/>
      <w:numFmt w:val="bullet"/>
      <w:lvlText w:val=""/>
      <w:lvlJc w:val="left"/>
      <w:pPr>
        <w:ind w:left="6120" w:hanging="360"/>
      </w:pPr>
      <w:rPr>
        <w:rFonts w:ascii="Wingdings" w:hAnsi="Wingdings" w:hint="default"/>
      </w:rPr>
    </w:lvl>
  </w:abstractNum>
  <w:abstractNum w:abstractNumId="44" w15:restartNumberingAfterBreak="0">
    <w:nsid w:val="48E944C2"/>
    <w:multiLevelType w:val="hybridMultilevel"/>
    <w:tmpl w:val="6952F010"/>
    <w:lvl w:ilvl="0" w:tplc="D3EE0B1A">
      <w:start w:val="1"/>
      <w:numFmt w:val="bullet"/>
      <w:pStyle w:val="CROMSInstructionalTextBullets"/>
      <w:lvlText w:val=""/>
      <w:lvlJc w:val="left"/>
      <w:pPr>
        <w:ind w:left="720" w:hanging="360"/>
      </w:pPr>
      <w:rPr>
        <w:rFonts w:ascii="Symbol" w:hAnsi="Symbol" w:hint="default"/>
      </w:rPr>
    </w:lvl>
    <w:lvl w:ilvl="1" w:tplc="4B2681EA" w:tentative="1">
      <w:start w:val="1"/>
      <w:numFmt w:val="bullet"/>
      <w:lvlText w:val="o"/>
      <w:lvlJc w:val="left"/>
      <w:pPr>
        <w:ind w:left="1440" w:hanging="360"/>
      </w:pPr>
      <w:rPr>
        <w:rFonts w:ascii="Courier New" w:hAnsi="Courier New" w:cs="Courier New" w:hint="default"/>
      </w:rPr>
    </w:lvl>
    <w:lvl w:ilvl="2" w:tplc="72A46B6E" w:tentative="1">
      <w:start w:val="1"/>
      <w:numFmt w:val="bullet"/>
      <w:lvlText w:val=""/>
      <w:lvlJc w:val="left"/>
      <w:pPr>
        <w:ind w:left="2160" w:hanging="360"/>
      </w:pPr>
      <w:rPr>
        <w:rFonts w:ascii="Wingdings" w:hAnsi="Wingdings" w:hint="default"/>
      </w:rPr>
    </w:lvl>
    <w:lvl w:ilvl="3" w:tplc="F328EB22" w:tentative="1">
      <w:start w:val="1"/>
      <w:numFmt w:val="bullet"/>
      <w:lvlText w:val=""/>
      <w:lvlJc w:val="left"/>
      <w:pPr>
        <w:ind w:left="2880" w:hanging="360"/>
      </w:pPr>
      <w:rPr>
        <w:rFonts w:ascii="Symbol" w:hAnsi="Symbol" w:hint="default"/>
      </w:rPr>
    </w:lvl>
    <w:lvl w:ilvl="4" w:tplc="3DDC7A46" w:tentative="1">
      <w:start w:val="1"/>
      <w:numFmt w:val="bullet"/>
      <w:lvlText w:val="o"/>
      <w:lvlJc w:val="left"/>
      <w:pPr>
        <w:ind w:left="3600" w:hanging="360"/>
      </w:pPr>
      <w:rPr>
        <w:rFonts w:ascii="Courier New" w:hAnsi="Courier New" w:cs="Courier New" w:hint="default"/>
      </w:rPr>
    </w:lvl>
    <w:lvl w:ilvl="5" w:tplc="2DA2FDD4" w:tentative="1">
      <w:start w:val="1"/>
      <w:numFmt w:val="bullet"/>
      <w:lvlText w:val=""/>
      <w:lvlJc w:val="left"/>
      <w:pPr>
        <w:ind w:left="4320" w:hanging="360"/>
      </w:pPr>
      <w:rPr>
        <w:rFonts w:ascii="Wingdings" w:hAnsi="Wingdings" w:hint="default"/>
      </w:rPr>
    </w:lvl>
    <w:lvl w:ilvl="6" w:tplc="485ECABE" w:tentative="1">
      <w:start w:val="1"/>
      <w:numFmt w:val="bullet"/>
      <w:lvlText w:val=""/>
      <w:lvlJc w:val="left"/>
      <w:pPr>
        <w:ind w:left="5040" w:hanging="360"/>
      </w:pPr>
      <w:rPr>
        <w:rFonts w:ascii="Symbol" w:hAnsi="Symbol" w:hint="default"/>
      </w:rPr>
    </w:lvl>
    <w:lvl w:ilvl="7" w:tplc="899494F4" w:tentative="1">
      <w:start w:val="1"/>
      <w:numFmt w:val="bullet"/>
      <w:lvlText w:val="o"/>
      <w:lvlJc w:val="left"/>
      <w:pPr>
        <w:ind w:left="5760" w:hanging="360"/>
      </w:pPr>
      <w:rPr>
        <w:rFonts w:ascii="Courier New" w:hAnsi="Courier New" w:cs="Courier New" w:hint="default"/>
      </w:rPr>
    </w:lvl>
    <w:lvl w:ilvl="8" w:tplc="F6F260D6" w:tentative="1">
      <w:start w:val="1"/>
      <w:numFmt w:val="bullet"/>
      <w:lvlText w:val=""/>
      <w:lvlJc w:val="left"/>
      <w:pPr>
        <w:ind w:left="6480" w:hanging="360"/>
      </w:pPr>
      <w:rPr>
        <w:rFonts w:ascii="Wingdings" w:hAnsi="Wingdings" w:hint="default"/>
      </w:rPr>
    </w:lvl>
  </w:abstractNum>
  <w:abstractNum w:abstractNumId="45" w15:restartNumberingAfterBreak="0">
    <w:nsid w:val="494C31B9"/>
    <w:multiLevelType w:val="hybridMultilevel"/>
    <w:tmpl w:val="61600488"/>
    <w:lvl w:ilvl="0" w:tplc="E9FCE71C">
      <w:start w:val="1"/>
      <w:numFmt w:val="bullet"/>
      <w:lvlText w:val=""/>
      <w:lvlJc w:val="left"/>
      <w:pPr>
        <w:ind w:left="720" w:hanging="360"/>
      </w:pPr>
      <w:rPr>
        <w:rFonts w:ascii="Symbol" w:hAnsi="Symbol" w:hint="default"/>
      </w:rPr>
    </w:lvl>
    <w:lvl w:ilvl="1" w:tplc="D1984D4C" w:tentative="1">
      <w:start w:val="1"/>
      <w:numFmt w:val="bullet"/>
      <w:lvlText w:val="o"/>
      <w:lvlJc w:val="left"/>
      <w:pPr>
        <w:ind w:left="1440" w:hanging="360"/>
      </w:pPr>
      <w:rPr>
        <w:rFonts w:ascii="Courier New" w:hAnsi="Courier New" w:cs="Courier New" w:hint="default"/>
      </w:rPr>
    </w:lvl>
    <w:lvl w:ilvl="2" w:tplc="CDA6E7CC" w:tentative="1">
      <w:start w:val="1"/>
      <w:numFmt w:val="bullet"/>
      <w:lvlText w:val=""/>
      <w:lvlJc w:val="left"/>
      <w:pPr>
        <w:ind w:left="2160" w:hanging="360"/>
      </w:pPr>
      <w:rPr>
        <w:rFonts w:ascii="Wingdings" w:hAnsi="Wingdings" w:hint="default"/>
      </w:rPr>
    </w:lvl>
    <w:lvl w:ilvl="3" w:tplc="406CE0CC" w:tentative="1">
      <w:start w:val="1"/>
      <w:numFmt w:val="bullet"/>
      <w:lvlText w:val=""/>
      <w:lvlJc w:val="left"/>
      <w:pPr>
        <w:ind w:left="2880" w:hanging="360"/>
      </w:pPr>
      <w:rPr>
        <w:rFonts w:ascii="Symbol" w:hAnsi="Symbol" w:hint="default"/>
      </w:rPr>
    </w:lvl>
    <w:lvl w:ilvl="4" w:tplc="B122E6CE" w:tentative="1">
      <w:start w:val="1"/>
      <w:numFmt w:val="bullet"/>
      <w:lvlText w:val="o"/>
      <w:lvlJc w:val="left"/>
      <w:pPr>
        <w:ind w:left="3600" w:hanging="360"/>
      </w:pPr>
      <w:rPr>
        <w:rFonts w:ascii="Courier New" w:hAnsi="Courier New" w:cs="Courier New" w:hint="default"/>
      </w:rPr>
    </w:lvl>
    <w:lvl w:ilvl="5" w:tplc="2924C2D8" w:tentative="1">
      <w:start w:val="1"/>
      <w:numFmt w:val="bullet"/>
      <w:lvlText w:val=""/>
      <w:lvlJc w:val="left"/>
      <w:pPr>
        <w:ind w:left="4320" w:hanging="360"/>
      </w:pPr>
      <w:rPr>
        <w:rFonts w:ascii="Wingdings" w:hAnsi="Wingdings" w:hint="default"/>
      </w:rPr>
    </w:lvl>
    <w:lvl w:ilvl="6" w:tplc="6248D884" w:tentative="1">
      <w:start w:val="1"/>
      <w:numFmt w:val="bullet"/>
      <w:lvlText w:val=""/>
      <w:lvlJc w:val="left"/>
      <w:pPr>
        <w:ind w:left="5040" w:hanging="360"/>
      </w:pPr>
      <w:rPr>
        <w:rFonts w:ascii="Symbol" w:hAnsi="Symbol" w:hint="default"/>
      </w:rPr>
    </w:lvl>
    <w:lvl w:ilvl="7" w:tplc="FFF05AB6" w:tentative="1">
      <w:start w:val="1"/>
      <w:numFmt w:val="bullet"/>
      <w:lvlText w:val="o"/>
      <w:lvlJc w:val="left"/>
      <w:pPr>
        <w:ind w:left="5760" w:hanging="360"/>
      </w:pPr>
      <w:rPr>
        <w:rFonts w:ascii="Courier New" w:hAnsi="Courier New" w:cs="Courier New" w:hint="default"/>
      </w:rPr>
    </w:lvl>
    <w:lvl w:ilvl="8" w:tplc="6A42C860" w:tentative="1">
      <w:start w:val="1"/>
      <w:numFmt w:val="bullet"/>
      <w:lvlText w:val=""/>
      <w:lvlJc w:val="left"/>
      <w:pPr>
        <w:ind w:left="6480" w:hanging="360"/>
      </w:pPr>
      <w:rPr>
        <w:rFonts w:ascii="Wingdings" w:hAnsi="Wingdings" w:hint="default"/>
      </w:rPr>
    </w:lvl>
  </w:abstractNum>
  <w:abstractNum w:abstractNumId="46" w15:restartNumberingAfterBreak="0">
    <w:nsid w:val="4FBC3073"/>
    <w:multiLevelType w:val="hybridMultilevel"/>
    <w:tmpl w:val="E260034A"/>
    <w:lvl w:ilvl="0" w:tplc="8166C326">
      <w:start w:val="1"/>
      <w:numFmt w:val="bullet"/>
      <w:lvlText w:val=""/>
      <w:lvlJc w:val="left"/>
      <w:pPr>
        <w:ind w:left="720" w:hanging="360"/>
      </w:pPr>
      <w:rPr>
        <w:rFonts w:ascii="Symbol" w:hAnsi="Symbol" w:hint="default"/>
      </w:rPr>
    </w:lvl>
    <w:lvl w:ilvl="1" w:tplc="2E245FB4" w:tentative="1">
      <w:start w:val="1"/>
      <w:numFmt w:val="bullet"/>
      <w:lvlText w:val="o"/>
      <w:lvlJc w:val="left"/>
      <w:pPr>
        <w:ind w:left="1440" w:hanging="360"/>
      </w:pPr>
      <w:rPr>
        <w:rFonts w:ascii="Courier New" w:hAnsi="Courier New" w:cs="Courier New" w:hint="default"/>
      </w:rPr>
    </w:lvl>
    <w:lvl w:ilvl="2" w:tplc="DDD02852" w:tentative="1">
      <w:start w:val="1"/>
      <w:numFmt w:val="bullet"/>
      <w:lvlText w:val=""/>
      <w:lvlJc w:val="left"/>
      <w:pPr>
        <w:ind w:left="2160" w:hanging="360"/>
      </w:pPr>
      <w:rPr>
        <w:rFonts w:ascii="Wingdings" w:hAnsi="Wingdings" w:hint="default"/>
      </w:rPr>
    </w:lvl>
    <w:lvl w:ilvl="3" w:tplc="4C549202" w:tentative="1">
      <w:start w:val="1"/>
      <w:numFmt w:val="bullet"/>
      <w:lvlText w:val=""/>
      <w:lvlJc w:val="left"/>
      <w:pPr>
        <w:ind w:left="2880" w:hanging="360"/>
      </w:pPr>
      <w:rPr>
        <w:rFonts w:ascii="Symbol" w:hAnsi="Symbol" w:hint="default"/>
      </w:rPr>
    </w:lvl>
    <w:lvl w:ilvl="4" w:tplc="FD08E308" w:tentative="1">
      <w:start w:val="1"/>
      <w:numFmt w:val="bullet"/>
      <w:lvlText w:val="o"/>
      <w:lvlJc w:val="left"/>
      <w:pPr>
        <w:ind w:left="3600" w:hanging="360"/>
      </w:pPr>
      <w:rPr>
        <w:rFonts w:ascii="Courier New" w:hAnsi="Courier New" w:cs="Courier New" w:hint="default"/>
      </w:rPr>
    </w:lvl>
    <w:lvl w:ilvl="5" w:tplc="6E5E72E8" w:tentative="1">
      <w:start w:val="1"/>
      <w:numFmt w:val="bullet"/>
      <w:lvlText w:val=""/>
      <w:lvlJc w:val="left"/>
      <w:pPr>
        <w:ind w:left="4320" w:hanging="360"/>
      </w:pPr>
      <w:rPr>
        <w:rFonts w:ascii="Wingdings" w:hAnsi="Wingdings" w:hint="default"/>
      </w:rPr>
    </w:lvl>
    <w:lvl w:ilvl="6" w:tplc="D23A88DA" w:tentative="1">
      <w:start w:val="1"/>
      <w:numFmt w:val="bullet"/>
      <w:lvlText w:val=""/>
      <w:lvlJc w:val="left"/>
      <w:pPr>
        <w:ind w:left="5040" w:hanging="360"/>
      </w:pPr>
      <w:rPr>
        <w:rFonts w:ascii="Symbol" w:hAnsi="Symbol" w:hint="default"/>
      </w:rPr>
    </w:lvl>
    <w:lvl w:ilvl="7" w:tplc="AAD2AF90" w:tentative="1">
      <w:start w:val="1"/>
      <w:numFmt w:val="bullet"/>
      <w:lvlText w:val="o"/>
      <w:lvlJc w:val="left"/>
      <w:pPr>
        <w:ind w:left="5760" w:hanging="360"/>
      </w:pPr>
      <w:rPr>
        <w:rFonts w:ascii="Courier New" w:hAnsi="Courier New" w:cs="Courier New" w:hint="default"/>
      </w:rPr>
    </w:lvl>
    <w:lvl w:ilvl="8" w:tplc="CDF60D92" w:tentative="1">
      <w:start w:val="1"/>
      <w:numFmt w:val="bullet"/>
      <w:lvlText w:val=""/>
      <w:lvlJc w:val="left"/>
      <w:pPr>
        <w:ind w:left="6480" w:hanging="360"/>
      </w:pPr>
      <w:rPr>
        <w:rFonts w:ascii="Wingdings" w:hAnsi="Wingdings" w:hint="default"/>
      </w:rPr>
    </w:lvl>
  </w:abstractNum>
  <w:abstractNum w:abstractNumId="47" w15:restartNumberingAfterBreak="0">
    <w:nsid w:val="4FE88872"/>
    <w:multiLevelType w:val="multilevel"/>
    <w:tmpl w:val="D0584540"/>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48" w15:restartNumberingAfterBreak="0">
    <w:nsid w:val="547C010F"/>
    <w:multiLevelType w:val="hybridMultilevel"/>
    <w:tmpl w:val="C3EE3798"/>
    <w:lvl w:ilvl="0" w:tplc="91167CFA">
      <w:start w:val="1"/>
      <w:numFmt w:val="decimal"/>
      <w:lvlText w:val="%1."/>
      <w:lvlJc w:val="left"/>
      <w:pPr>
        <w:ind w:left="720" w:hanging="360"/>
      </w:pPr>
      <w:rPr>
        <w:rFonts w:ascii="Calibri" w:hAnsi="Calibri" w:hint="default"/>
      </w:rPr>
    </w:lvl>
    <w:lvl w:ilvl="1" w:tplc="FDB6F484">
      <w:start w:val="1"/>
      <w:numFmt w:val="lowerLetter"/>
      <w:lvlText w:val="%2."/>
      <w:lvlJc w:val="left"/>
      <w:pPr>
        <w:ind w:left="1440" w:hanging="360"/>
      </w:pPr>
    </w:lvl>
    <w:lvl w:ilvl="2" w:tplc="31EE075C">
      <w:start w:val="1"/>
      <w:numFmt w:val="lowerRoman"/>
      <w:lvlText w:val="%3."/>
      <w:lvlJc w:val="right"/>
      <w:pPr>
        <w:ind w:left="2160" w:hanging="180"/>
      </w:pPr>
    </w:lvl>
    <w:lvl w:ilvl="3" w:tplc="970E6304">
      <w:start w:val="1"/>
      <w:numFmt w:val="decimal"/>
      <w:lvlText w:val="%4."/>
      <w:lvlJc w:val="left"/>
      <w:pPr>
        <w:ind w:left="2880" w:hanging="360"/>
      </w:pPr>
    </w:lvl>
    <w:lvl w:ilvl="4" w:tplc="EA101E58">
      <w:start w:val="1"/>
      <w:numFmt w:val="lowerLetter"/>
      <w:lvlText w:val="%5."/>
      <w:lvlJc w:val="left"/>
      <w:pPr>
        <w:ind w:left="3600" w:hanging="360"/>
      </w:pPr>
    </w:lvl>
    <w:lvl w:ilvl="5" w:tplc="6E9828FC">
      <w:start w:val="1"/>
      <w:numFmt w:val="lowerRoman"/>
      <w:lvlText w:val="%6."/>
      <w:lvlJc w:val="right"/>
      <w:pPr>
        <w:ind w:left="4320" w:hanging="180"/>
      </w:pPr>
    </w:lvl>
    <w:lvl w:ilvl="6" w:tplc="9378E37E">
      <w:start w:val="1"/>
      <w:numFmt w:val="decimal"/>
      <w:lvlText w:val="%7."/>
      <w:lvlJc w:val="left"/>
      <w:pPr>
        <w:ind w:left="5040" w:hanging="360"/>
      </w:pPr>
    </w:lvl>
    <w:lvl w:ilvl="7" w:tplc="10223D36">
      <w:start w:val="1"/>
      <w:numFmt w:val="lowerLetter"/>
      <w:lvlText w:val="%8."/>
      <w:lvlJc w:val="left"/>
      <w:pPr>
        <w:ind w:left="5760" w:hanging="360"/>
      </w:pPr>
    </w:lvl>
    <w:lvl w:ilvl="8" w:tplc="B64AB308">
      <w:start w:val="1"/>
      <w:numFmt w:val="lowerRoman"/>
      <w:lvlText w:val="%9."/>
      <w:lvlJc w:val="right"/>
      <w:pPr>
        <w:ind w:left="6480" w:hanging="180"/>
      </w:pPr>
    </w:lvl>
  </w:abstractNum>
  <w:abstractNum w:abstractNumId="49" w15:restartNumberingAfterBreak="0">
    <w:nsid w:val="55584F73"/>
    <w:multiLevelType w:val="hybridMultilevel"/>
    <w:tmpl w:val="86EEEDDA"/>
    <w:lvl w:ilvl="0" w:tplc="B1988AB6">
      <w:start w:val="1"/>
      <w:numFmt w:val="bullet"/>
      <w:lvlText w:val=""/>
      <w:lvlJc w:val="left"/>
      <w:pPr>
        <w:ind w:left="720" w:hanging="360"/>
      </w:pPr>
      <w:rPr>
        <w:rFonts w:ascii="Symbol" w:hAnsi="Symbol" w:hint="default"/>
      </w:rPr>
    </w:lvl>
    <w:lvl w:ilvl="1" w:tplc="02A83FA8" w:tentative="1">
      <w:start w:val="1"/>
      <w:numFmt w:val="bullet"/>
      <w:lvlText w:val="o"/>
      <w:lvlJc w:val="left"/>
      <w:pPr>
        <w:ind w:left="1440" w:hanging="360"/>
      </w:pPr>
      <w:rPr>
        <w:rFonts w:ascii="Courier New" w:hAnsi="Courier New" w:cs="Courier New" w:hint="default"/>
      </w:rPr>
    </w:lvl>
    <w:lvl w:ilvl="2" w:tplc="84B0B2E0" w:tentative="1">
      <w:start w:val="1"/>
      <w:numFmt w:val="bullet"/>
      <w:lvlText w:val=""/>
      <w:lvlJc w:val="left"/>
      <w:pPr>
        <w:ind w:left="2160" w:hanging="360"/>
      </w:pPr>
      <w:rPr>
        <w:rFonts w:ascii="Wingdings" w:hAnsi="Wingdings" w:hint="default"/>
      </w:rPr>
    </w:lvl>
    <w:lvl w:ilvl="3" w:tplc="B05AEE3E" w:tentative="1">
      <w:start w:val="1"/>
      <w:numFmt w:val="bullet"/>
      <w:lvlText w:val=""/>
      <w:lvlJc w:val="left"/>
      <w:pPr>
        <w:ind w:left="2880" w:hanging="360"/>
      </w:pPr>
      <w:rPr>
        <w:rFonts w:ascii="Symbol" w:hAnsi="Symbol" w:hint="default"/>
      </w:rPr>
    </w:lvl>
    <w:lvl w:ilvl="4" w:tplc="68305F36" w:tentative="1">
      <w:start w:val="1"/>
      <w:numFmt w:val="bullet"/>
      <w:lvlText w:val="o"/>
      <w:lvlJc w:val="left"/>
      <w:pPr>
        <w:ind w:left="3600" w:hanging="360"/>
      </w:pPr>
      <w:rPr>
        <w:rFonts w:ascii="Courier New" w:hAnsi="Courier New" w:cs="Courier New" w:hint="default"/>
      </w:rPr>
    </w:lvl>
    <w:lvl w:ilvl="5" w:tplc="FE98BACA" w:tentative="1">
      <w:start w:val="1"/>
      <w:numFmt w:val="bullet"/>
      <w:lvlText w:val=""/>
      <w:lvlJc w:val="left"/>
      <w:pPr>
        <w:ind w:left="4320" w:hanging="360"/>
      </w:pPr>
      <w:rPr>
        <w:rFonts w:ascii="Wingdings" w:hAnsi="Wingdings" w:hint="default"/>
      </w:rPr>
    </w:lvl>
    <w:lvl w:ilvl="6" w:tplc="810053DC" w:tentative="1">
      <w:start w:val="1"/>
      <w:numFmt w:val="bullet"/>
      <w:lvlText w:val=""/>
      <w:lvlJc w:val="left"/>
      <w:pPr>
        <w:ind w:left="5040" w:hanging="360"/>
      </w:pPr>
      <w:rPr>
        <w:rFonts w:ascii="Symbol" w:hAnsi="Symbol" w:hint="default"/>
      </w:rPr>
    </w:lvl>
    <w:lvl w:ilvl="7" w:tplc="95684DE0" w:tentative="1">
      <w:start w:val="1"/>
      <w:numFmt w:val="bullet"/>
      <w:lvlText w:val="o"/>
      <w:lvlJc w:val="left"/>
      <w:pPr>
        <w:ind w:left="5760" w:hanging="360"/>
      </w:pPr>
      <w:rPr>
        <w:rFonts w:ascii="Courier New" w:hAnsi="Courier New" w:cs="Courier New" w:hint="default"/>
      </w:rPr>
    </w:lvl>
    <w:lvl w:ilvl="8" w:tplc="E71A5DC6" w:tentative="1">
      <w:start w:val="1"/>
      <w:numFmt w:val="bullet"/>
      <w:lvlText w:val=""/>
      <w:lvlJc w:val="left"/>
      <w:pPr>
        <w:ind w:left="6480" w:hanging="360"/>
      </w:pPr>
      <w:rPr>
        <w:rFonts w:ascii="Wingdings" w:hAnsi="Wingdings" w:hint="default"/>
      </w:rPr>
    </w:lvl>
  </w:abstractNum>
  <w:abstractNum w:abstractNumId="50" w15:restartNumberingAfterBreak="0">
    <w:nsid w:val="55903217"/>
    <w:multiLevelType w:val="hybridMultilevel"/>
    <w:tmpl w:val="BCC2EA2C"/>
    <w:lvl w:ilvl="0" w:tplc="BE5A2E0E">
      <w:start w:val="1"/>
      <w:numFmt w:val="bullet"/>
      <w:lvlText w:val=""/>
      <w:lvlJc w:val="left"/>
      <w:pPr>
        <w:ind w:left="720" w:hanging="360"/>
      </w:pPr>
      <w:rPr>
        <w:rFonts w:ascii="Symbol" w:hAnsi="Symbol" w:hint="default"/>
      </w:rPr>
    </w:lvl>
    <w:lvl w:ilvl="1" w:tplc="25A22AE2" w:tentative="1">
      <w:start w:val="1"/>
      <w:numFmt w:val="bullet"/>
      <w:lvlText w:val="o"/>
      <w:lvlJc w:val="left"/>
      <w:pPr>
        <w:ind w:left="1440" w:hanging="360"/>
      </w:pPr>
      <w:rPr>
        <w:rFonts w:ascii="Courier New" w:hAnsi="Courier New" w:cs="Courier New" w:hint="default"/>
      </w:rPr>
    </w:lvl>
    <w:lvl w:ilvl="2" w:tplc="8AA46056" w:tentative="1">
      <w:start w:val="1"/>
      <w:numFmt w:val="bullet"/>
      <w:lvlText w:val=""/>
      <w:lvlJc w:val="left"/>
      <w:pPr>
        <w:ind w:left="2160" w:hanging="360"/>
      </w:pPr>
      <w:rPr>
        <w:rFonts w:ascii="Wingdings" w:hAnsi="Wingdings" w:hint="default"/>
      </w:rPr>
    </w:lvl>
    <w:lvl w:ilvl="3" w:tplc="6186B470" w:tentative="1">
      <w:start w:val="1"/>
      <w:numFmt w:val="bullet"/>
      <w:lvlText w:val=""/>
      <w:lvlJc w:val="left"/>
      <w:pPr>
        <w:ind w:left="2880" w:hanging="360"/>
      </w:pPr>
      <w:rPr>
        <w:rFonts w:ascii="Symbol" w:hAnsi="Symbol" w:hint="default"/>
      </w:rPr>
    </w:lvl>
    <w:lvl w:ilvl="4" w:tplc="D2D825C0" w:tentative="1">
      <w:start w:val="1"/>
      <w:numFmt w:val="bullet"/>
      <w:lvlText w:val="o"/>
      <w:lvlJc w:val="left"/>
      <w:pPr>
        <w:ind w:left="3600" w:hanging="360"/>
      </w:pPr>
      <w:rPr>
        <w:rFonts w:ascii="Courier New" w:hAnsi="Courier New" w:cs="Courier New" w:hint="default"/>
      </w:rPr>
    </w:lvl>
    <w:lvl w:ilvl="5" w:tplc="AB0C71A8" w:tentative="1">
      <w:start w:val="1"/>
      <w:numFmt w:val="bullet"/>
      <w:lvlText w:val=""/>
      <w:lvlJc w:val="left"/>
      <w:pPr>
        <w:ind w:left="4320" w:hanging="360"/>
      </w:pPr>
      <w:rPr>
        <w:rFonts w:ascii="Wingdings" w:hAnsi="Wingdings" w:hint="default"/>
      </w:rPr>
    </w:lvl>
    <w:lvl w:ilvl="6" w:tplc="A2C4CFB8" w:tentative="1">
      <w:start w:val="1"/>
      <w:numFmt w:val="bullet"/>
      <w:lvlText w:val=""/>
      <w:lvlJc w:val="left"/>
      <w:pPr>
        <w:ind w:left="5040" w:hanging="360"/>
      </w:pPr>
      <w:rPr>
        <w:rFonts w:ascii="Symbol" w:hAnsi="Symbol" w:hint="default"/>
      </w:rPr>
    </w:lvl>
    <w:lvl w:ilvl="7" w:tplc="706A30E8" w:tentative="1">
      <w:start w:val="1"/>
      <w:numFmt w:val="bullet"/>
      <w:lvlText w:val="o"/>
      <w:lvlJc w:val="left"/>
      <w:pPr>
        <w:ind w:left="5760" w:hanging="360"/>
      </w:pPr>
      <w:rPr>
        <w:rFonts w:ascii="Courier New" w:hAnsi="Courier New" w:cs="Courier New" w:hint="default"/>
      </w:rPr>
    </w:lvl>
    <w:lvl w:ilvl="8" w:tplc="C0F29A24" w:tentative="1">
      <w:start w:val="1"/>
      <w:numFmt w:val="bullet"/>
      <w:lvlText w:val=""/>
      <w:lvlJc w:val="left"/>
      <w:pPr>
        <w:ind w:left="6480" w:hanging="360"/>
      </w:pPr>
      <w:rPr>
        <w:rFonts w:ascii="Wingdings" w:hAnsi="Wingdings" w:hint="default"/>
      </w:rPr>
    </w:lvl>
  </w:abstractNum>
  <w:abstractNum w:abstractNumId="51" w15:restartNumberingAfterBreak="0">
    <w:nsid w:val="567751D6"/>
    <w:multiLevelType w:val="hybridMultilevel"/>
    <w:tmpl w:val="69F438E0"/>
    <w:lvl w:ilvl="0" w:tplc="001EDC44">
      <w:start w:val="1"/>
      <w:numFmt w:val="bullet"/>
      <w:lvlText w:val=""/>
      <w:lvlJc w:val="left"/>
      <w:pPr>
        <w:ind w:left="720" w:hanging="360"/>
      </w:pPr>
      <w:rPr>
        <w:rFonts w:ascii="Symbol" w:hAnsi="Symbol" w:hint="default"/>
      </w:rPr>
    </w:lvl>
    <w:lvl w:ilvl="1" w:tplc="C9880346" w:tentative="1">
      <w:start w:val="1"/>
      <w:numFmt w:val="bullet"/>
      <w:lvlText w:val="o"/>
      <w:lvlJc w:val="left"/>
      <w:pPr>
        <w:ind w:left="1440" w:hanging="360"/>
      </w:pPr>
      <w:rPr>
        <w:rFonts w:ascii="Courier New" w:hAnsi="Courier New" w:cs="Courier New" w:hint="default"/>
      </w:rPr>
    </w:lvl>
    <w:lvl w:ilvl="2" w:tplc="DFF09AD6" w:tentative="1">
      <w:start w:val="1"/>
      <w:numFmt w:val="bullet"/>
      <w:lvlText w:val=""/>
      <w:lvlJc w:val="left"/>
      <w:pPr>
        <w:ind w:left="2160" w:hanging="360"/>
      </w:pPr>
      <w:rPr>
        <w:rFonts w:ascii="Wingdings" w:hAnsi="Wingdings" w:hint="default"/>
      </w:rPr>
    </w:lvl>
    <w:lvl w:ilvl="3" w:tplc="68EE0686" w:tentative="1">
      <w:start w:val="1"/>
      <w:numFmt w:val="bullet"/>
      <w:lvlText w:val=""/>
      <w:lvlJc w:val="left"/>
      <w:pPr>
        <w:ind w:left="2880" w:hanging="360"/>
      </w:pPr>
      <w:rPr>
        <w:rFonts w:ascii="Symbol" w:hAnsi="Symbol" w:hint="default"/>
      </w:rPr>
    </w:lvl>
    <w:lvl w:ilvl="4" w:tplc="BFC44C54" w:tentative="1">
      <w:start w:val="1"/>
      <w:numFmt w:val="bullet"/>
      <w:lvlText w:val="o"/>
      <w:lvlJc w:val="left"/>
      <w:pPr>
        <w:ind w:left="3600" w:hanging="360"/>
      </w:pPr>
      <w:rPr>
        <w:rFonts w:ascii="Courier New" w:hAnsi="Courier New" w:cs="Courier New" w:hint="default"/>
      </w:rPr>
    </w:lvl>
    <w:lvl w:ilvl="5" w:tplc="BB681202" w:tentative="1">
      <w:start w:val="1"/>
      <w:numFmt w:val="bullet"/>
      <w:lvlText w:val=""/>
      <w:lvlJc w:val="left"/>
      <w:pPr>
        <w:ind w:left="4320" w:hanging="360"/>
      </w:pPr>
      <w:rPr>
        <w:rFonts w:ascii="Wingdings" w:hAnsi="Wingdings" w:hint="default"/>
      </w:rPr>
    </w:lvl>
    <w:lvl w:ilvl="6" w:tplc="2BF00E84" w:tentative="1">
      <w:start w:val="1"/>
      <w:numFmt w:val="bullet"/>
      <w:lvlText w:val=""/>
      <w:lvlJc w:val="left"/>
      <w:pPr>
        <w:ind w:left="5040" w:hanging="360"/>
      </w:pPr>
      <w:rPr>
        <w:rFonts w:ascii="Symbol" w:hAnsi="Symbol" w:hint="default"/>
      </w:rPr>
    </w:lvl>
    <w:lvl w:ilvl="7" w:tplc="1A8EFF5A" w:tentative="1">
      <w:start w:val="1"/>
      <w:numFmt w:val="bullet"/>
      <w:lvlText w:val="o"/>
      <w:lvlJc w:val="left"/>
      <w:pPr>
        <w:ind w:left="5760" w:hanging="360"/>
      </w:pPr>
      <w:rPr>
        <w:rFonts w:ascii="Courier New" w:hAnsi="Courier New" w:cs="Courier New" w:hint="default"/>
      </w:rPr>
    </w:lvl>
    <w:lvl w:ilvl="8" w:tplc="E446FD72" w:tentative="1">
      <w:start w:val="1"/>
      <w:numFmt w:val="bullet"/>
      <w:lvlText w:val=""/>
      <w:lvlJc w:val="left"/>
      <w:pPr>
        <w:ind w:left="6480" w:hanging="360"/>
      </w:pPr>
      <w:rPr>
        <w:rFonts w:ascii="Wingdings" w:hAnsi="Wingdings" w:hint="default"/>
      </w:rPr>
    </w:lvl>
  </w:abstractNum>
  <w:abstractNum w:abstractNumId="52" w15:restartNumberingAfterBreak="0">
    <w:nsid w:val="579F3FE4"/>
    <w:multiLevelType w:val="hybridMultilevel"/>
    <w:tmpl w:val="C2A025B4"/>
    <w:lvl w:ilvl="0" w:tplc="F7E470E8">
      <w:start w:val="1"/>
      <w:numFmt w:val="bullet"/>
      <w:lvlText w:val=""/>
      <w:lvlJc w:val="left"/>
      <w:pPr>
        <w:ind w:left="360" w:hanging="360"/>
      </w:pPr>
      <w:rPr>
        <w:rFonts w:ascii="Symbol" w:hAnsi="Symbol" w:hint="default"/>
      </w:rPr>
    </w:lvl>
    <w:lvl w:ilvl="1" w:tplc="EF60D824" w:tentative="1">
      <w:start w:val="1"/>
      <w:numFmt w:val="bullet"/>
      <w:lvlText w:val="o"/>
      <w:lvlJc w:val="left"/>
      <w:pPr>
        <w:ind w:left="1080" w:hanging="360"/>
      </w:pPr>
      <w:rPr>
        <w:rFonts w:ascii="Courier New" w:hAnsi="Courier New" w:cs="Courier New" w:hint="default"/>
      </w:rPr>
    </w:lvl>
    <w:lvl w:ilvl="2" w:tplc="7FBA7D0E" w:tentative="1">
      <w:start w:val="1"/>
      <w:numFmt w:val="bullet"/>
      <w:lvlText w:val=""/>
      <w:lvlJc w:val="left"/>
      <w:pPr>
        <w:ind w:left="1800" w:hanging="360"/>
      </w:pPr>
      <w:rPr>
        <w:rFonts w:ascii="Wingdings" w:hAnsi="Wingdings" w:hint="default"/>
      </w:rPr>
    </w:lvl>
    <w:lvl w:ilvl="3" w:tplc="0C42A2EC" w:tentative="1">
      <w:start w:val="1"/>
      <w:numFmt w:val="bullet"/>
      <w:lvlText w:val=""/>
      <w:lvlJc w:val="left"/>
      <w:pPr>
        <w:ind w:left="2520" w:hanging="360"/>
      </w:pPr>
      <w:rPr>
        <w:rFonts w:ascii="Symbol" w:hAnsi="Symbol" w:hint="default"/>
      </w:rPr>
    </w:lvl>
    <w:lvl w:ilvl="4" w:tplc="D10EA8F2" w:tentative="1">
      <w:start w:val="1"/>
      <w:numFmt w:val="bullet"/>
      <w:lvlText w:val="o"/>
      <w:lvlJc w:val="left"/>
      <w:pPr>
        <w:ind w:left="3240" w:hanging="360"/>
      </w:pPr>
      <w:rPr>
        <w:rFonts w:ascii="Courier New" w:hAnsi="Courier New" w:cs="Courier New" w:hint="default"/>
      </w:rPr>
    </w:lvl>
    <w:lvl w:ilvl="5" w:tplc="C71C24A2" w:tentative="1">
      <w:start w:val="1"/>
      <w:numFmt w:val="bullet"/>
      <w:lvlText w:val=""/>
      <w:lvlJc w:val="left"/>
      <w:pPr>
        <w:ind w:left="3960" w:hanging="360"/>
      </w:pPr>
      <w:rPr>
        <w:rFonts w:ascii="Wingdings" w:hAnsi="Wingdings" w:hint="default"/>
      </w:rPr>
    </w:lvl>
    <w:lvl w:ilvl="6" w:tplc="DC86A79C" w:tentative="1">
      <w:start w:val="1"/>
      <w:numFmt w:val="bullet"/>
      <w:lvlText w:val=""/>
      <w:lvlJc w:val="left"/>
      <w:pPr>
        <w:ind w:left="4680" w:hanging="360"/>
      </w:pPr>
      <w:rPr>
        <w:rFonts w:ascii="Symbol" w:hAnsi="Symbol" w:hint="default"/>
      </w:rPr>
    </w:lvl>
    <w:lvl w:ilvl="7" w:tplc="8696976C" w:tentative="1">
      <w:start w:val="1"/>
      <w:numFmt w:val="bullet"/>
      <w:lvlText w:val="o"/>
      <w:lvlJc w:val="left"/>
      <w:pPr>
        <w:ind w:left="5400" w:hanging="360"/>
      </w:pPr>
      <w:rPr>
        <w:rFonts w:ascii="Courier New" w:hAnsi="Courier New" w:cs="Courier New" w:hint="default"/>
      </w:rPr>
    </w:lvl>
    <w:lvl w:ilvl="8" w:tplc="7B3AE4A8" w:tentative="1">
      <w:start w:val="1"/>
      <w:numFmt w:val="bullet"/>
      <w:lvlText w:val=""/>
      <w:lvlJc w:val="left"/>
      <w:pPr>
        <w:ind w:left="6120" w:hanging="360"/>
      </w:pPr>
      <w:rPr>
        <w:rFonts w:ascii="Wingdings" w:hAnsi="Wingdings" w:hint="default"/>
      </w:rPr>
    </w:lvl>
  </w:abstractNum>
  <w:abstractNum w:abstractNumId="53" w15:restartNumberingAfterBreak="0">
    <w:nsid w:val="5A63F67F"/>
    <w:multiLevelType w:val="hybridMultilevel"/>
    <w:tmpl w:val="FFFFFFFF"/>
    <w:lvl w:ilvl="0" w:tplc="E37C9298">
      <w:start w:val="1"/>
      <w:numFmt w:val="bullet"/>
      <w:lvlText w:val=""/>
      <w:lvlJc w:val="left"/>
      <w:pPr>
        <w:ind w:left="720" w:hanging="360"/>
      </w:pPr>
      <w:rPr>
        <w:rFonts w:ascii="Symbol" w:hAnsi="Symbol" w:hint="default"/>
      </w:rPr>
    </w:lvl>
    <w:lvl w:ilvl="1" w:tplc="49443CCE">
      <w:start w:val="1"/>
      <w:numFmt w:val="bullet"/>
      <w:lvlText w:val="o"/>
      <w:lvlJc w:val="left"/>
      <w:pPr>
        <w:ind w:left="1440" w:hanging="360"/>
      </w:pPr>
      <w:rPr>
        <w:rFonts w:ascii="Courier New" w:hAnsi="Courier New" w:hint="default"/>
      </w:rPr>
    </w:lvl>
    <w:lvl w:ilvl="2" w:tplc="13E49282">
      <w:start w:val="1"/>
      <w:numFmt w:val="bullet"/>
      <w:lvlText w:val=""/>
      <w:lvlJc w:val="left"/>
      <w:pPr>
        <w:ind w:left="2160" w:hanging="360"/>
      </w:pPr>
      <w:rPr>
        <w:rFonts w:ascii="Wingdings" w:hAnsi="Wingdings" w:hint="default"/>
      </w:rPr>
    </w:lvl>
    <w:lvl w:ilvl="3" w:tplc="F460A4C8">
      <w:start w:val="1"/>
      <w:numFmt w:val="bullet"/>
      <w:lvlText w:val=""/>
      <w:lvlJc w:val="left"/>
      <w:pPr>
        <w:ind w:left="2880" w:hanging="360"/>
      </w:pPr>
      <w:rPr>
        <w:rFonts w:ascii="Symbol" w:hAnsi="Symbol" w:hint="default"/>
      </w:rPr>
    </w:lvl>
    <w:lvl w:ilvl="4" w:tplc="3A6CB09E">
      <w:start w:val="1"/>
      <w:numFmt w:val="bullet"/>
      <w:lvlText w:val="o"/>
      <w:lvlJc w:val="left"/>
      <w:pPr>
        <w:ind w:left="3600" w:hanging="360"/>
      </w:pPr>
      <w:rPr>
        <w:rFonts w:ascii="Courier New" w:hAnsi="Courier New" w:hint="default"/>
      </w:rPr>
    </w:lvl>
    <w:lvl w:ilvl="5" w:tplc="33B2BC52">
      <w:start w:val="1"/>
      <w:numFmt w:val="bullet"/>
      <w:lvlText w:val=""/>
      <w:lvlJc w:val="left"/>
      <w:pPr>
        <w:ind w:left="4320" w:hanging="360"/>
      </w:pPr>
      <w:rPr>
        <w:rFonts w:ascii="Wingdings" w:hAnsi="Wingdings" w:hint="default"/>
      </w:rPr>
    </w:lvl>
    <w:lvl w:ilvl="6" w:tplc="3190EC6C">
      <w:start w:val="1"/>
      <w:numFmt w:val="bullet"/>
      <w:lvlText w:val=""/>
      <w:lvlJc w:val="left"/>
      <w:pPr>
        <w:ind w:left="5040" w:hanging="360"/>
      </w:pPr>
      <w:rPr>
        <w:rFonts w:ascii="Symbol" w:hAnsi="Symbol" w:hint="default"/>
      </w:rPr>
    </w:lvl>
    <w:lvl w:ilvl="7" w:tplc="75862EAA">
      <w:start w:val="1"/>
      <w:numFmt w:val="bullet"/>
      <w:lvlText w:val="o"/>
      <w:lvlJc w:val="left"/>
      <w:pPr>
        <w:ind w:left="5760" w:hanging="360"/>
      </w:pPr>
      <w:rPr>
        <w:rFonts w:ascii="Courier New" w:hAnsi="Courier New" w:hint="default"/>
      </w:rPr>
    </w:lvl>
    <w:lvl w:ilvl="8" w:tplc="7DE2C238">
      <w:start w:val="1"/>
      <w:numFmt w:val="bullet"/>
      <w:lvlText w:val=""/>
      <w:lvlJc w:val="left"/>
      <w:pPr>
        <w:ind w:left="6480" w:hanging="360"/>
      </w:pPr>
      <w:rPr>
        <w:rFonts w:ascii="Wingdings" w:hAnsi="Wingdings" w:hint="default"/>
      </w:rPr>
    </w:lvl>
  </w:abstractNum>
  <w:abstractNum w:abstractNumId="54" w15:restartNumberingAfterBreak="0">
    <w:nsid w:val="5BE5E825"/>
    <w:multiLevelType w:val="hybridMultilevel"/>
    <w:tmpl w:val="E2B48D88"/>
    <w:lvl w:ilvl="0" w:tplc="BA68E0D6">
      <w:start w:val="1"/>
      <w:numFmt w:val="decimal"/>
      <w:lvlText w:val="%1."/>
      <w:lvlJc w:val="left"/>
      <w:pPr>
        <w:ind w:left="720" w:hanging="360"/>
      </w:pPr>
      <w:rPr>
        <w:rFonts w:ascii="Calibri" w:hAnsi="Calibri" w:hint="default"/>
      </w:rPr>
    </w:lvl>
    <w:lvl w:ilvl="1" w:tplc="2EE4259C">
      <w:start w:val="1"/>
      <w:numFmt w:val="lowerLetter"/>
      <w:lvlText w:val="%2."/>
      <w:lvlJc w:val="left"/>
      <w:pPr>
        <w:ind w:left="1440" w:hanging="360"/>
      </w:pPr>
    </w:lvl>
    <w:lvl w:ilvl="2" w:tplc="5C5A707E">
      <w:start w:val="1"/>
      <w:numFmt w:val="lowerRoman"/>
      <w:lvlText w:val="%3."/>
      <w:lvlJc w:val="right"/>
      <w:pPr>
        <w:ind w:left="2160" w:hanging="180"/>
      </w:pPr>
    </w:lvl>
    <w:lvl w:ilvl="3" w:tplc="29AADC32">
      <w:start w:val="1"/>
      <w:numFmt w:val="decimal"/>
      <w:lvlText w:val="%4."/>
      <w:lvlJc w:val="left"/>
      <w:pPr>
        <w:ind w:left="2880" w:hanging="360"/>
      </w:pPr>
    </w:lvl>
    <w:lvl w:ilvl="4" w:tplc="1AFCA82C">
      <w:start w:val="1"/>
      <w:numFmt w:val="lowerLetter"/>
      <w:lvlText w:val="%5."/>
      <w:lvlJc w:val="left"/>
      <w:pPr>
        <w:ind w:left="3600" w:hanging="360"/>
      </w:pPr>
    </w:lvl>
    <w:lvl w:ilvl="5" w:tplc="1E6427D2">
      <w:start w:val="1"/>
      <w:numFmt w:val="lowerRoman"/>
      <w:lvlText w:val="%6."/>
      <w:lvlJc w:val="right"/>
      <w:pPr>
        <w:ind w:left="4320" w:hanging="180"/>
      </w:pPr>
    </w:lvl>
    <w:lvl w:ilvl="6" w:tplc="F0C8B520">
      <w:start w:val="1"/>
      <w:numFmt w:val="decimal"/>
      <w:lvlText w:val="%7."/>
      <w:lvlJc w:val="left"/>
      <w:pPr>
        <w:ind w:left="5040" w:hanging="360"/>
      </w:pPr>
    </w:lvl>
    <w:lvl w:ilvl="7" w:tplc="08EC87CA">
      <w:start w:val="1"/>
      <w:numFmt w:val="lowerLetter"/>
      <w:lvlText w:val="%8."/>
      <w:lvlJc w:val="left"/>
      <w:pPr>
        <w:ind w:left="5760" w:hanging="360"/>
      </w:pPr>
    </w:lvl>
    <w:lvl w:ilvl="8" w:tplc="C2027990">
      <w:start w:val="1"/>
      <w:numFmt w:val="lowerRoman"/>
      <w:lvlText w:val="%9."/>
      <w:lvlJc w:val="right"/>
      <w:pPr>
        <w:ind w:left="6480" w:hanging="180"/>
      </w:pPr>
    </w:lvl>
  </w:abstractNum>
  <w:abstractNum w:abstractNumId="55" w15:restartNumberingAfterBreak="0">
    <w:nsid w:val="5BFA4DE6"/>
    <w:multiLevelType w:val="hybridMultilevel"/>
    <w:tmpl w:val="77DA7BF4"/>
    <w:lvl w:ilvl="0" w:tplc="15C2254C">
      <w:start w:val="1"/>
      <w:numFmt w:val="bullet"/>
      <w:lvlText w:val=""/>
      <w:lvlJc w:val="left"/>
      <w:pPr>
        <w:ind w:left="360" w:hanging="360"/>
      </w:pPr>
      <w:rPr>
        <w:rFonts w:ascii="Symbol" w:hAnsi="Symbol" w:hint="default"/>
      </w:rPr>
    </w:lvl>
    <w:lvl w:ilvl="1" w:tplc="2A7AD4C0" w:tentative="1">
      <w:start w:val="1"/>
      <w:numFmt w:val="bullet"/>
      <w:lvlText w:val="o"/>
      <w:lvlJc w:val="left"/>
      <w:pPr>
        <w:ind w:left="1080" w:hanging="360"/>
      </w:pPr>
      <w:rPr>
        <w:rFonts w:ascii="Courier New" w:hAnsi="Courier New" w:cs="Courier New" w:hint="default"/>
      </w:rPr>
    </w:lvl>
    <w:lvl w:ilvl="2" w:tplc="6066ADE0" w:tentative="1">
      <w:start w:val="1"/>
      <w:numFmt w:val="bullet"/>
      <w:lvlText w:val=""/>
      <w:lvlJc w:val="left"/>
      <w:pPr>
        <w:ind w:left="1800" w:hanging="360"/>
      </w:pPr>
      <w:rPr>
        <w:rFonts w:ascii="Wingdings" w:hAnsi="Wingdings" w:hint="default"/>
      </w:rPr>
    </w:lvl>
    <w:lvl w:ilvl="3" w:tplc="D96233D4" w:tentative="1">
      <w:start w:val="1"/>
      <w:numFmt w:val="bullet"/>
      <w:lvlText w:val=""/>
      <w:lvlJc w:val="left"/>
      <w:pPr>
        <w:ind w:left="2520" w:hanging="360"/>
      </w:pPr>
      <w:rPr>
        <w:rFonts w:ascii="Symbol" w:hAnsi="Symbol" w:hint="default"/>
      </w:rPr>
    </w:lvl>
    <w:lvl w:ilvl="4" w:tplc="94621C7A" w:tentative="1">
      <w:start w:val="1"/>
      <w:numFmt w:val="bullet"/>
      <w:lvlText w:val="o"/>
      <w:lvlJc w:val="left"/>
      <w:pPr>
        <w:ind w:left="3240" w:hanging="360"/>
      </w:pPr>
      <w:rPr>
        <w:rFonts w:ascii="Courier New" w:hAnsi="Courier New" w:cs="Courier New" w:hint="default"/>
      </w:rPr>
    </w:lvl>
    <w:lvl w:ilvl="5" w:tplc="DC94C3E2" w:tentative="1">
      <w:start w:val="1"/>
      <w:numFmt w:val="bullet"/>
      <w:lvlText w:val=""/>
      <w:lvlJc w:val="left"/>
      <w:pPr>
        <w:ind w:left="3960" w:hanging="360"/>
      </w:pPr>
      <w:rPr>
        <w:rFonts w:ascii="Wingdings" w:hAnsi="Wingdings" w:hint="default"/>
      </w:rPr>
    </w:lvl>
    <w:lvl w:ilvl="6" w:tplc="2D6A9580" w:tentative="1">
      <w:start w:val="1"/>
      <w:numFmt w:val="bullet"/>
      <w:lvlText w:val=""/>
      <w:lvlJc w:val="left"/>
      <w:pPr>
        <w:ind w:left="4680" w:hanging="360"/>
      </w:pPr>
      <w:rPr>
        <w:rFonts w:ascii="Symbol" w:hAnsi="Symbol" w:hint="default"/>
      </w:rPr>
    </w:lvl>
    <w:lvl w:ilvl="7" w:tplc="F84AF972" w:tentative="1">
      <w:start w:val="1"/>
      <w:numFmt w:val="bullet"/>
      <w:lvlText w:val="o"/>
      <w:lvlJc w:val="left"/>
      <w:pPr>
        <w:ind w:left="5400" w:hanging="360"/>
      </w:pPr>
      <w:rPr>
        <w:rFonts w:ascii="Courier New" w:hAnsi="Courier New" w:cs="Courier New" w:hint="default"/>
      </w:rPr>
    </w:lvl>
    <w:lvl w:ilvl="8" w:tplc="532E962A" w:tentative="1">
      <w:start w:val="1"/>
      <w:numFmt w:val="bullet"/>
      <w:lvlText w:val=""/>
      <w:lvlJc w:val="left"/>
      <w:pPr>
        <w:ind w:left="6120" w:hanging="360"/>
      </w:pPr>
      <w:rPr>
        <w:rFonts w:ascii="Wingdings" w:hAnsi="Wingdings" w:hint="default"/>
      </w:rPr>
    </w:lvl>
  </w:abstractNum>
  <w:abstractNum w:abstractNumId="56" w15:restartNumberingAfterBreak="0">
    <w:nsid w:val="5C9467A1"/>
    <w:multiLevelType w:val="hybridMultilevel"/>
    <w:tmpl w:val="BDB20528"/>
    <w:lvl w:ilvl="0" w:tplc="6FA8DA5E">
      <w:start w:val="1"/>
      <w:numFmt w:val="decimal"/>
      <w:lvlText w:val="%1."/>
      <w:lvlJc w:val="left"/>
      <w:pPr>
        <w:ind w:left="3579" w:hanging="360"/>
      </w:pPr>
      <w:rPr>
        <w:b w:val="0"/>
      </w:rPr>
    </w:lvl>
    <w:lvl w:ilvl="1" w:tplc="EF566B1E" w:tentative="1">
      <w:start w:val="1"/>
      <w:numFmt w:val="lowerLetter"/>
      <w:lvlText w:val="%2."/>
      <w:lvlJc w:val="left"/>
      <w:pPr>
        <w:ind w:left="1440" w:hanging="360"/>
      </w:pPr>
    </w:lvl>
    <w:lvl w:ilvl="2" w:tplc="FBDA60EA" w:tentative="1">
      <w:start w:val="1"/>
      <w:numFmt w:val="lowerRoman"/>
      <w:lvlText w:val="%3."/>
      <w:lvlJc w:val="right"/>
      <w:pPr>
        <w:ind w:left="2160" w:hanging="180"/>
      </w:pPr>
    </w:lvl>
    <w:lvl w:ilvl="3" w:tplc="7ED64506" w:tentative="1">
      <w:start w:val="1"/>
      <w:numFmt w:val="decimal"/>
      <w:lvlText w:val="%4."/>
      <w:lvlJc w:val="left"/>
      <w:pPr>
        <w:ind w:left="2880" w:hanging="360"/>
      </w:pPr>
    </w:lvl>
    <w:lvl w:ilvl="4" w:tplc="60B0B946" w:tentative="1">
      <w:start w:val="1"/>
      <w:numFmt w:val="lowerLetter"/>
      <w:lvlText w:val="%5."/>
      <w:lvlJc w:val="left"/>
      <w:pPr>
        <w:ind w:left="3600" w:hanging="360"/>
      </w:pPr>
    </w:lvl>
    <w:lvl w:ilvl="5" w:tplc="4C5A67DA" w:tentative="1">
      <w:start w:val="1"/>
      <w:numFmt w:val="lowerRoman"/>
      <w:lvlText w:val="%6."/>
      <w:lvlJc w:val="right"/>
      <w:pPr>
        <w:ind w:left="4320" w:hanging="180"/>
      </w:pPr>
    </w:lvl>
    <w:lvl w:ilvl="6" w:tplc="998C248E" w:tentative="1">
      <w:start w:val="1"/>
      <w:numFmt w:val="decimal"/>
      <w:lvlText w:val="%7."/>
      <w:lvlJc w:val="left"/>
      <w:pPr>
        <w:ind w:left="5040" w:hanging="360"/>
      </w:pPr>
    </w:lvl>
    <w:lvl w:ilvl="7" w:tplc="BF304646" w:tentative="1">
      <w:start w:val="1"/>
      <w:numFmt w:val="lowerLetter"/>
      <w:lvlText w:val="%8."/>
      <w:lvlJc w:val="left"/>
      <w:pPr>
        <w:ind w:left="5760" w:hanging="360"/>
      </w:pPr>
    </w:lvl>
    <w:lvl w:ilvl="8" w:tplc="786A2158" w:tentative="1">
      <w:start w:val="1"/>
      <w:numFmt w:val="lowerRoman"/>
      <w:lvlText w:val="%9."/>
      <w:lvlJc w:val="right"/>
      <w:pPr>
        <w:ind w:left="6480" w:hanging="180"/>
      </w:pPr>
    </w:lvl>
  </w:abstractNum>
  <w:abstractNum w:abstractNumId="57" w15:restartNumberingAfterBreak="0">
    <w:nsid w:val="63003183"/>
    <w:multiLevelType w:val="hybridMultilevel"/>
    <w:tmpl w:val="B1686E42"/>
    <w:lvl w:ilvl="0" w:tplc="6EA2A4AC">
      <w:start w:val="1"/>
      <w:numFmt w:val="bullet"/>
      <w:lvlText w:val=""/>
      <w:lvlJc w:val="left"/>
      <w:pPr>
        <w:ind w:left="720" w:hanging="360"/>
      </w:pPr>
      <w:rPr>
        <w:rFonts w:ascii="Symbol" w:hAnsi="Symbol" w:hint="default"/>
        <w:b/>
      </w:rPr>
    </w:lvl>
    <w:lvl w:ilvl="1" w:tplc="E7D20FA0" w:tentative="1">
      <w:start w:val="1"/>
      <w:numFmt w:val="lowerLetter"/>
      <w:lvlText w:val="%2."/>
      <w:lvlJc w:val="left"/>
      <w:pPr>
        <w:ind w:left="1440" w:hanging="360"/>
      </w:pPr>
    </w:lvl>
    <w:lvl w:ilvl="2" w:tplc="DBF255A2" w:tentative="1">
      <w:start w:val="1"/>
      <w:numFmt w:val="lowerRoman"/>
      <w:lvlText w:val="%3."/>
      <w:lvlJc w:val="right"/>
      <w:pPr>
        <w:ind w:left="2160" w:hanging="180"/>
      </w:pPr>
    </w:lvl>
    <w:lvl w:ilvl="3" w:tplc="B7304D8E" w:tentative="1">
      <w:start w:val="1"/>
      <w:numFmt w:val="decimal"/>
      <w:lvlText w:val="%4."/>
      <w:lvlJc w:val="left"/>
      <w:pPr>
        <w:ind w:left="2880" w:hanging="360"/>
      </w:pPr>
    </w:lvl>
    <w:lvl w:ilvl="4" w:tplc="945E7A98" w:tentative="1">
      <w:start w:val="1"/>
      <w:numFmt w:val="lowerLetter"/>
      <w:lvlText w:val="%5."/>
      <w:lvlJc w:val="left"/>
      <w:pPr>
        <w:ind w:left="3600" w:hanging="360"/>
      </w:pPr>
    </w:lvl>
    <w:lvl w:ilvl="5" w:tplc="BBD2DAAA" w:tentative="1">
      <w:start w:val="1"/>
      <w:numFmt w:val="lowerRoman"/>
      <w:lvlText w:val="%6."/>
      <w:lvlJc w:val="right"/>
      <w:pPr>
        <w:ind w:left="4320" w:hanging="180"/>
      </w:pPr>
    </w:lvl>
    <w:lvl w:ilvl="6" w:tplc="5D7CB8A0" w:tentative="1">
      <w:start w:val="1"/>
      <w:numFmt w:val="decimal"/>
      <w:lvlText w:val="%7."/>
      <w:lvlJc w:val="left"/>
      <w:pPr>
        <w:ind w:left="5040" w:hanging="360"/>
      </w:pPr>
    </w:lvl>
    <w:lvl w:ilvl="7" w:tplc="73109F50" w:tentative="1">
      <w:start w:val="1"/>
      <w:numFmt w:val="lowerLetter"/>
      <w:lvlText w:val="%8."/>
      <w:lvlJc w:val="left"/>
      <w:pPr>
        <w:ind w:left="5760" w:hanging="360"/>
      </w:pPr>
    </w:lvl>
    <w:lvl w:ilvl="8" w:tplc="4DDC7174" w:tentative="1">
      <w:start w:val="1"/>
      <w:numFmt w:val="lowerRoman"/>
      <w:lvlText w:val="%9."/>
      <w:lvlJc w:val="right"/>
      <w:pPr>
        <w:ind w:left="6480" w:hanging="180"/>
      </w:pPr>
    </w:lvl>
  </w:abstractNum>
  <w:abstractNum w:abstractNumId="58" w15:restartNumberingAfterBreak="0">
    <w:nsid w:val="65E66238"/>
    <w:multiLevelType w:val="hybridMultilevel"/>
    <w:tmpl w:val="74821928"/>
    <w:lvl w:ilvl="0" w:tplc="764A88EE">
      <w:start w:val="1"/>
      <w:numFmt w:val="lowerLetter"/>
      <w:lvlText w:val="%1."/>
      <w:lvlJc w:val="left"/>
      <w:pPr>
        <w:ind w:left="1080" w:hanging="360"/>
      </w:pPr>
    </w:lvl>
    <w:lvl w:ilvl="1" w:tplc="AFBC348E" w:tentative="1">
      <w:start w:val="1"/>
      <w:numFmt w:val="lowerLetter"/>
      <w:lvlText w:val="%2."/>
      <w:lvlJc w:val="left"/>
      <w:pPr>
        <w:ind w:left="1800" w:hanging="360"/>
      </w:pPr>
    </w:lvl>
    <w:lvl w:ilvl="2" w:tplc="840C57CA" w:tentative="1">
      <w:start w:val="1"/>
      <w:numFmt w:val="lowerRoman"/>
      <w:lvlText w:val="%3."/>
      <w:lvlJc w:val="right"/>
      <w:pPr>
        <w:ind w:left="2520" w:hanging="180"/>
      </w:pPr>
    </w:lvl>
    <w:lvl w:ilvl="3" w:tplc="62E4269C" w:tentative="1">
      <w:start w:val="1"/>
      <w:numFmt w:val="decimal"/>
      <w:lvlText w:val="%4."/>
      <w:lvlJc w:val="left"/>
      <w:pPr>
        <w:ind w:left="3240" w:hanging="360"/>
      </w:pPr>
    </w:lvl>
    <w:lvl w:ilvl="4" w:tplc="9654B0E4" w:tentative="1">
      <w:start w:val="1"/>
      <w:numFmt w:val="lowerLetter"/>
      <w:lvlText w:val="%5."/>
      <w:lvlJc w:val="left"/>
      <w:pPr>
        <w:ind w:left="3960" w:hanging="360"/>
      </w:pPr>
    </w:lvl>
    <w:lvl w:ilvl="5" w:tplc="B67C31EC" w:tentative="1">
      <w:start w:val="1"/>
      <w:numFmt w:val="lowerRoman"/>
      <w:lvlText w:val="%6."/>
      <w:lvlJc w:val="right"/>
      <w:pPr>
        <w:ind w:left="4680" w:hanging="180"/>
      </w:pPr>
    </w:lvl>
    <w:lvl w:ilvl="6" w:tplc="88280C66" w:tentative="1">
      <w:start w:val="1"/>
      <w:numFmt w:val="decimal"/>
      <w:lvlText w:val="%7."/>
      <w:lvlJc w:val="left"/>
      <w:pPr>
        <w:ind w:left="5400" w:hanging="360"/>
      </w:pPr>
    </w:lvl>
    <w:lvl w:ilvl="7" w:tplc="0E1CA4D4" w:tentative="1">
      <w:start w:val="1"/>
      <w:numFmt w:val="lowerLetter"/>
      <w:lvlText w:val="%8."/>
      <w:lvlJc w:val="left"/>
      <w:pPr>
        <w:ind w:left="6120" w:hanging="360"/>
      </w:pPr>
    </w:lvl>
    <w:lvl w:ilvl="8" w:tplc="DFFAF394" w:tentative="1">
      <w:start w:val="1"/>
      <w:numFmt w:val="lowerRoman"/>
      <w:lvlText w:val="%9."/>
      <w:lvlJc w:val="right"/>
      <w:pPr>
        <w:ind w:left="6840" w:hanging="180"/>
      </w:pPr>
    </w:lvl>
  </w:abstractNum>
  <w:abstractNum w:abstractNumId="59" w15:restartNumberingAfterBreak="0">
    <w:nsid w:val="69F36B1F"/>
    <w:multiLevelType w:val="hybridMultilevel"/>
    <w:tmpl w:val="C7B60FB2"/>
    <w:lvl w:ilvl="0" w:tplc="65CE1346">
      <w:start w:val="1"/>
      <w:numFmt w:val="bullet"/>
      <w:lvlText w:val=""/>
      <w:lvlJc w:val="left"/>
      <w:pPr>
        <w:ind w:left="720" w:hanging="360"/>
      </w:pPr>
      <w:rPr>
        <w:rFonts w:ascii="Symbol" w:hAnsi="Symbol" w:hint="default"/>
      </w:rPr>
    </w:lvl>
    <w:lvl w:ilvl="1" w:tplc="A11ACF32" w:tentative="1">
      <w:start w:val="1"/>
      <w:numFmt w:val="bullet"/>
      <w:lvlText w:val="o"/>
      <w:lvlJc w:val="left"/>
      <w:pPr>
        <w:ind w:left="1440" w:hanging="360"/>
      </w:pPr>
      <w:rPr>
        <w:rFonts w:ascii="Courier New" w:hAnsi="Courier New" w:cs="Courier New" w:hint="default"/>
      </w:rPr>
    </w:lvl>
    <w:lvl w:ilvl="2" w:tplc="2648F34E" w:tentative="1">
      <w:start w:val="1"/>
      <w:numFmt w:val="bullet"/>
      <w:lvlText w:val=""/>
      <w:lvlJc w:val="left"/>
      <w:pPr>
        <w:ind w:left="2160" w:hanging="360"/>
      </w:pPr>
      <w:rPr>
        <w:rFonts w:ascii="Wingdings" w:hAnsi="Wingdings" w:hint="default"/>
      </w:rPr>
    </w:lvl>
    <w:lvl w:ilvl="3" w:tplc="AC1A0836" w:tentative="1">
      <w:start w:val="1"/>
      <w:numFmt w:val="bullet"/>
      <w:lvlText w:val=""/>
      <w:lvlJc w:val="left"/>
      <w:pPr>
        <w:ind w:left="2880" w:hanging="360"/>
      </w:pPr>
      <w:rPr>
        <w:rFonts w:ascii="Symbol" w:hAnsi="Symbol" w:hint="default"/>
      </w:rPr>
    </w:lvl>
    <w:lvl w:ilvl="4" w:tplc="83B428B0" w:tentative="1">
      <w:start w:val="1"/>
      <w:numFmt w:val="bullet"/>
      <w:lvlText w:val="o"/>
      <w:lvlJc w:val="left"/>
      <w:pPr>
        <w:ind w:left="3600" w:hanging="360"/>
      </w:pPr>
      <w:rPr>
        <w:rFonts w:ascii="Courier New" w:hAnsi="Courier New" w:cs="Courier New" w:hint="default"/>
      </w:rPr>
    </w:lvl>
    <w:lvl w:ilvl="5" w:tplc="75C47E30" w:tentative="1">
      <w:start w:val="1"/>
      <w:numFmt w:val="bullet"/>
      <w:lvlText w:val=""/>
      <w:lvlJc w:val="left"/>
      <w:pPr>
        <w:ind w:left="4320" w:hanging="360"/>
      </w:pPr>
      <w:rPr>
        <w:rFonts w:ascii="Wingdings" w:hAnsi="Wingdings" w:hint="default"/>
      </w:rPr>
    </w:lvl>
    <w:lvl w:ilvl="6" w:tplc="9CBC5F14" w:tentative="1">
      <w:start w:val="1"/>
      <w:numFmt w:val="bullet"/>
      <w:lvlText w:val=""/>
      <w:lvlJc w:val="left"/>
      <w:pPr>
        <w:ind w:left="5040" w:hanging="360"/>
      </w:pPr>
      <w:rPr>
        <w:rFonts w:ascii="Symbol" w:hAnsi="Symbol" w:hint="default"/>
      </w:rPr>
    </w:lvl>
    <w:lvl w:ilvl="7" w:tplc="F8289F0A" w:tentative="1">
      <w:start w:val="1"/>
      <w:numFmt w:val="bullet"/>
      <w:lvlText w:val="o"/>
      <w:lvlJc w:val="left"/>
      <w:pPr>
        <w:ind w:left="5760" w:hanging="360"/>
      </w:pPr>
      <w:rPr>
        <w:rFonts w:ascii="Courier New" w:hAnsi="Courier New" w:cs="Courier New" w:hint="default"/>
      </w:rPr>
    </w:lvl>
    <w:lvl w:ilvl="8" w:tplc="BC6AC7B8" w:tentative="1">
      <w:start w:val="1"/>
      <w:numFmt w:val="bullet"/>
      <w:lvlText w:val=""/>
      <w:lvlJc w:val="left"/>
      <w:pPr>
        <w:ind w:left="6480" w:hanging="360"/>
      </w:pPr>
      <w:rPr>
        <w:rFonts w:ascii="Wingdings" w:hAnsi="Wingdings" w:hint="default"/>
      </w:rPr>
    </w:lvl>
  </w:abstractNum>
  <w:abstractNum w:abstractNumId="60" w15:restartNumberingAfterBreak="0">
    <w:nsid w:val="6D521F7A"/>
    <w:multiLevelType w:val="hybridMultilevel"/>
    <w:tmpl w:val="673E28DA"/>
    <w:lvl w:ilvl="0" w:tplc="69B496C6">
      <w:start w:val="1"/>
      <w:numFmt w:val="bullet"/>
      <w:lvlText w:val=""/>
      <w:lvlJc w:val="left"/>
      <w:pPr>
        <w:ind w:left="360" w:hanging="360"/>
      </w:pPr>
      <w:rPr>
        <w:rFonts w:ascii="Symbol" w:hAnsi="Symbol" w:hint="default"/>
      </w:rPr>
    </w:lvl>
    <w:lvl w:ilvl="1" w:tplc="D14E144C" w:tentative="1">
      <w:start w:val="1"/>
      <w:numFmt w:val="bullet"/>
      <w:lvlText w:val="o"/>
      <w:lvlJc w:val="left"/>
      <w:pPr>
        <w:ind w:left="1080" w:hanging="360"/>
      </w:pPr>
      <w:rPr>
        <w:rFonts w:ascii="Courier New" w:hAnsi="Courier New" w:cs="Courier New" w:hint="default"/>
      </w:rPr>
    </w:lvl>
    <w:lvl w:ilvl="2" w:tplc="ECE0CB18" w:tentative="1">
      <w:start w:val="1"/>
      <w:numFmt w:val="bullet"/>
      <w:lvlText w:val=""/>
      <w:lvlJc w:val="left"/>
      <w:pPr>
        <w:ind w:left="1800" w:hanging="360"/>
      </w:pPr>
      <w:rPr>
        <w:rFonts w:ascii="Wingdings" w:hAnsi="Wingdings" w:hint="default"/>
      </w:rPr>
    </w:lvl>
    <w:lvl w:ilvl="3" w:tplc="CEA07F8C" w:tentative="1">
      <w:start w:val="1"/>
      <w:numFmt w:val="bullet"/>
      <w:lvlText w:val=""/>
      <w:lvlJc w:val="left"/>
      <w:pPr>
        <w:ind w:left="2520" w:hanging="360"/>
      </w:pPr>
      <w:rPr>
        <w:rFonts w:ascii="Symbol" w:hAnsi="Symbol" w:hint="default"/>
      </w:rPr>
    </w:lvl>
    <w:lvl w:ilvl="4" w:tplc="B40A941C" w:tentative="1">
      <w:start w:val="1"/>
      <w:numFmt w:val="bullet"/>
      <w:lvlText w:val="o"/>
      <w:lvlJc w:val="left"/>
      <w:pPr>
        <w:ind w:left="3240" w:hanging="360"/>
      </w:pPr>
      <w:rPr>
        <w:rFonts w:ascii="Courier New" w:hAnsi="Courier New" w:cs="Courier New" w:hint="default"/>
      </w:rPr>
    </w:lvl>
    <w:lvl w:ilvl="5" w:tplc="6B24CD40" w:tentative="1">
      <w:start w:val="1"/>
      <w:numFmt w:val="bullet"/>
      <w:lvlText w:val=""/>
      <w:lvlJc w:val="left"/>
      <w:pPr>
        <w:ind w:left="3960" w:hanging="360"/>
      </w:pPr>
      <w:rPr>
        <w:rFonts w:ascii="Wingdings" w:hAnsi="Wingdings" w:hint="default"/>
      </w:rPr>
    </w:lvl>
    <w:lvl w:ilvl="6" w:tplc="C5AE1CB2" w:tentative="1">
      <w:start w:val="1"/>
      <w:numFmt w:val="bullet"/>
      <w:lvlText w:val=""/>
      <w:lvlJc w:val="left"/>
      <w:pPr>
        <w:ind w:left="4680" w:hanging="360"/>
      </w:pPr>
      <w:rPr>
        <w:rFonts w:ascii="Symbol" w:hAnsi="Symbol" w:hint="default"/>
      </w:rPr>
    </w:lvl>
    <w:lvl w:ilvl="7" w:tplc="3CA0564A" w:tentative="1">
      <w:start w:val="1"/>
      <w:numFmt w:val="bullet"/>
      <w:lvlText w:val="o"/>
      <w:lvlJc w:val="left"/>
      <w:pPr>
        <w:ind w:left="5400" w:hanging="360"/>
      </w:pPr>
      <w:rPr>
        <w:rFonts w:ascii="Courier New" w:hAnsi="Courier New" w:cs="Courier New" w:hint="default"/>
      </w:rPr>
    </w:lvl>
    <w:lvl w:ilvl="8" w:tplc="B0E6193C" w:tentative="1">
      <w:start w:val="1"/>
      <w:numFmt w:val="bullet"/>
      <w:lvlText w:val=""/>
      <w:lvlJc w:val="left"/>
      <w:pPr>
        <w:ind w:left="6120" w:hanging="360"/>
      </w:pPr>
      <w:rPr>
        <w:rFonts w:ascii="Wingdings" w:hAnsi="Wingdings" w:hint="default"/>
      </w:rPr>
    </w:lvl>
  </w:abstractNum>
  <w:abstractNum w:abstractNumId="61" w15:restartNumberingAfterBreak="0">
    <w:nsid w:val="6DEE0009"/>
    <w:multiLevelType w:val="hybridMultilevel"/>
    <w:tmpl w:val="8FB20998"/>
    <w:lvl w:ilvl="0" w:tplc="475C1E2C">
      <w:start w:val="1"/>
      <w:numFmt w:val="bullet"/>
      <w:lvlText w:val=""/>
      <w:lvlJc w:val="left"/>
      <w:pPr>
        <w:ind w:left="720" w:hanging="360"/>
      </w:pPr>
      <w:rPr>
        <w:rFonts w:ascii="Symbol" w:hAnsi="Symbol" w:hint="default"/>
      </w:rPr>
    </w:lvl>
    <w:lvl w:ilvl="1" w:tplc="FE386D78">
      <w:numFmt w:val="bullet"/>
      <w:lvlText w:val="•"/>
      <w:lvlJc w:val="left"/>
      <w:pPr>
        <w:ind w:left="1896" w:hanging="816"/>
      </w:pPr>
      <w:rPr>
        <w:rFonts w:ascii="Arial" w:eastAsia="MS Mincho" w:hAnsi="Arial" w:cs="Arial" w:hint="default"/>
      </w:rPr>
    </w:lvl>
    <w:lvl w:ilvl="2" w:tplc="0200074A" w:tentative="1">
      <w:start w:val="1"/>
      <w:numFmt w:val="bullet"/>
      <w:lvlText w:val=""/>
      <w:lvlJc w:val="left"/>
      <w:pPr>
        <w:ind w:left="2160" w:hanging="360"/>
      </w:pPr>
      <w:rPr>
        <w:rFonts w:ascii="Wingdings" w:hAnsi="Wingdings" w:hint="default"/>
      </w:rPr>
    </w:lvl>
    <w:lvl w:ilvl="3" w:tplc="131674EC" w:tentative="1">
      <w:start w:val="1"/>
      <w:numFmt w:val="bullet"/>
      <w:lvlText w:val=""/>
      <w:lvlJc w:val="left"/>
      <w:pPr>
        <w:ind w:left="2880" w:hanging="360"/>
      </w:pPr>
      <w:rPr>
        <w:rFonts w:ascii="Symbol" w:hAnsi="Symbol" w:hint="default"/>
      </w:rPr>
    </w:lvl>
    <w:lvl w:ilvl="4" w:tplc="0390F560" w:tentative="1">
      <w:start w:val="1"/>
      <w:numFmt w:val="bullet"/>
      <w:lvlText w:val="o"/>
      <w:lvlJc w:val="left"/>
      <w:pPr>
        <w:ind w:left="3600" w:hanging="360"/>
      </w:pPr>
      <w:rPr>
        <w:rFonts w:ascii="Courier New" w:hAnsi="Courier New" w:cs="Courier New" w:hint="default"/>
      </w:rPr>
    </w:lvl>
    <w:lvl w:ilvl="5" w:tplc="F016FF64" w:tentative="1">
      <w:start w:val="1"/>
      <w:numFmt w:val="bullet"/>
      <w:lvlText w:val=""/>
      <w:lvlJc w:val="left"/>
      <w:pPr>
        <w:ind w:left="4320" w:hanging="360"/>
      </w:pPr>
      <w:rPr>
        <w:rFonts w:ascii="Wingdings" w:hAnsi="Wingdings" w:hint="default"/>
      </w:rPr>
    </w:lvl>
    <w:lvl w:ilvl="6" w:tplc="68A035EC" w:tentative="1">
      <w:start w:val="1"/>
      <w:numFmt w:val="bullet"/>
      <w:lvlText w:val=""/>
      <w:lvlJc w:val="left"/>
      <w:pPr>
        <w:ind w:left="5040" w:hanging="360"/>
      </w:pPr>
      <w:rPr>
        <w:rFonts w:ascii="Symbol" w:hAnsi="Symbol" w:hint="default"/>
      </w:rPr>
    </w:lvl>
    <w:lvl w:ilvl="7" w:tplc="0E2E61BE" w:tentative="1">
      <w:start w:val="1"/>
      <w:numFmt w:val="bullet"/>
      <w:lvlText w:val="o"/>
      <w:lvlJc w:val="left"/>
      <w:pPr>
        <w:ind w:left="5760" w:hanging="360"/>
      </w:pPr>
      <w:rPr>
        <w:rFonts w:ascii="Courier New" w:hAnsi="Courier New" w:cs="Courier New" w:hint="default"/>
      </w:rPr>
    </w:lvl>
    <w:lvl w:ilvl="8" w:tplc="2BEA0DF0" w:tentative="1">
      <w:start w:val="1"/>
      <w:numFmt w:val="bullet"/>
      <w:lvlText w:val=""/>
      <w:lvlJc w:val="left"/>
      <w:pPr>
        <w:ind w:left="6480" w:hanging="360"/>
      </w:pPr>
      <w:rPr>
        <w:rFonts w:ascii="Wingdings" w:hAnsi="Wingdings" w:hint="default"/>
      </w:rPr>
    </w:lvl>
  </w:abstractNum>
  <w:abstractNum w:abstractNumId="62" w15:restartNumberingAfterBreak="0">
    <w:nsid w:val="6DFF27BB"/>
    <w:multiLevelType w:val="hybridMultilevel"/>
    <w:tmpl w:val="D4DCB77C"/>
    <w:lvl w:ilvl="0" w:tplc="78B682FE">
      <w:start w:val="1"/>
      <w:numFmt w:val="bullet"/>
      <w:lvlText w:val=""/>
      <w:lvlJc w:val="left"/>
      <w:pPr>
        <w:ind w:left="720" w:hanging="360"/>
      </w:pPr>
      <w:rPr>
        <w:rFonts w:ascii="Symbol" w:hAnsi="Symbol" w:hint="default"/>
      </w:rPr>
    </w:lvl>
    <w:lvl w:ilvl="1" w:tplc="D0804E92" w:tentative="1">
      <w:start w:val="1"/>
      <w:numFmt w:val="bullet"/>
      <w:lvlText w:val="o"/>
      <w:lvlJc w:val="left"/>
      <w:pPr>
        <w:ind w:left="1440" w:hanging="360"/>
      </w:pPr>
      <w:rPr>
        <w:rFonts w:ascii="Courier New" w:hAnsi="Courier New" w:cs="Courier New" w:hint="default"/>
      </w:rPr>
    </w:lvl>
    <w:lvl w:ilvl="2" w:tplc="9F76EE72" w:tentative="1">
      <w:start w:val="1"/>
      <w:numFmt w:val="bullet"/>
      <w:lvlText w:val=""/>
      <w:lvlJc w:val="left"/>
      <w:pPr>
        <w:ind w:left="2160" w:hanging="360"/>
      </w:pPr>
      <w:rPr>
        <w:rFonts w:ascii="Wingdings" w:hAnsi="Wingdings" w:hint="default"/>
      </w:rPr>
    </w:lvl>
    <w:lvl w:ilvl="3" w:tplc="35DC9896" w:tentative="1">
      <w:start w:val="1"/>
      <w:numFmt w:val="bullet"/>
      <w:lvlText w:val=""/>
      <w:lvlJc w:val="left"/>
      <w:pPr>
        <w:ind w:left="2880" w:hanging="360"/>
      </w:pPr>
      <w:rPr>
        <w:rFonts w:ascii="Symbol" w:hAnsi="Symbol" w:hint="default"/>
      </w:rPr>
    </w:lvl>
    <w:lvl w:ilvl="4" w:tplc="5E020314" w:tentative="1">
      <w:start w:val="1"/>
      <w:numFmt w:val="bullet"/>
      <w:lvlText w:val="o"/>
      <w:lvlJc w:val="left"/>
      <w:pPr>
        <w:ind w:left="3600" w:hanging="360"/>
      </w:pPr>
      <w:rPr>
        <w:rFonts w:ascii="Courier New" w:hAnsi="Courier New" w:cs="Courier New" w:hint="default"/>
      </w:rPr>
    </w:lvl>
    <w:lvl w:ilvl="5" w:tplc="83E8D79C" w:tentative="1">
      <w:start w:val="1"/>
      <w:numFmt w:val="bullet"/>
      <w:lvlText w:val=""/>
      <w:lvlJc w:val="left"/>
      <w:pPr>
        <w:ind w:left="4320" w:hanging="360"/>
      </w:pPr>
      <w:rPr>
        <w:rFonts w:ascii="Wingdings" w:hAnsi="Wingdings" w:hint="default"/>
      </w:rPr>
    </w:lvl>
    <w:lvl w:ilvl="6" w:tplc="3C6C5CD0" w:tentative="1">
      <w:start w:val="1"/>
      <w:numFmt w:val="bullet"/>
      <w:lvlText w:val=""/>
      <w:lvlJc w:val="left"/>
      <w:pPr>
        <w:ind w:left="5040" w:hanging="360"/>
      </w:pPr>
      <w:rPr>
        <w:rFonts w:ascii="Symbol" w:hAnsi="Symbol" w:hint="default"/>
      </w:rPr>
    </w:lvl>
    <w:lvl w:ilvl="7" w:tplc="126AE7D4" w:tentative="1">
      <w:start w:val="1"/>
      <w:numFmt w:val="bullet"/>
      <w:lvlText w:val="o"/>
      <w:lvlJc w:val="left"/>
      <w:pPr>
        <w:ind w:left="5760" w:hanging="360"/>
      </w:pPr>
      <w:rPr>
        <w:rFonts w:ascii="Courier New" w:hAnsi="Courier New" w:cs="Courier New" w:hint="default"/>
      </w:rPr>
    </w:lvl>
    <w:lvl w:ilvl="8" w:tplc="2CD8B358" w:tentative="1">
      <w:start w:val="1"/>
      <w:numFmt w:val="bullet"/>
      <w:lvlText w:val=""/>
      <w:lvlJc w:val="left"/>
      <w:pPr>
        <w:ind w:left="6480" w:hanging="360"/>
      </w:pPr>
      <w:rPr>
        <w:rFonts w:ascii="Wingdings" w:hAnsi="Wingdings" w:hint="default"/>
      </w:rPr>
    </w:lvl>
  </w:abstractNum>
  <w:abstractNum w:abstractNumId="63" w15:restartNumberingAfterBreak="0">
    <w:nsid w:val="6E9D3B35"/>
    <w:multiLevelType w:val="hybridMultilevel"/>
    <w:tmpl w:val="22BCCB7A"/>
    <w:lvl w:ilvl="0" w:tplc="DA9EA1EE">
      <w:start w:val="1"/>
      <w:numFmt w:val="bullet"/>
      <w:lvlText w:val=""/>
      <w:lvlJc w:val="left"/>
      <w:pPr>
        <w:ind w:left="720" w:hanging="360"/>
      </w:pPr>
      <w:rPr>
        <w:rFonts w:ascii="Symbol" w:hAnsi="Symbol" w:hint="default"/>
      </w:rPr>
    </w:lvl>
    <w:lvl w:ilvl="1" w:tplc="B7AE3CC2" w:tentative="1">
      <w:start w:val="1"/>
      <w:numFmt w:val="bullet"/>
      <w:lvlText w:val="o"/>
      <w:lvlJc w:val="left"/>
      <w:pPr>
        <w:ind w:left="1440" w:hanging="360"/>
      </w:pPr>
      <w:rPr>
        <w:rFonts w:ascii="Courier New" w:hAnsi="Courier New" w:cs="Courier New" w:hint="default"/>
      </w:rPr>
    </w:lvl>
    <w:lvl w:ilvl="2" w:tplc="51C08AC0" w:tentative="1">
      <w:start w:val="1"/>
      <w:numFmt w:val="bullet"/>
      <w:lvlText w:val=""/>
      <w:lvlJc w:val="left"/>
      <w:pPr>
        <w:ind w:left="2160" w:hanging="360"/>
      </w:pPr>
      <w:rPr>
        <w:rFonts w:ascii="Wingdings" w:hAnsi="Wingdings" w:hint="default"/>
      </w:rPr>
    </w:lvl>
    <w:lvl w:ilvl="3" w:tplc="821CE674" w:tentative="1">
      <w:start w:val="1"/>
      <w:numFmt w:val="bullet"/>
      <w:lvlText w:val=""/>
      <w:lvlJc w:val="left"/>
      <w:pPr>
        <w:ind w:left="2880" w:hanging="360"/>
      </w:pPr>
      <w:rPr>
        <w:rFonts w:ascii="Symbol" w:hAnsi="Symbol" w:hint="default"/>
      </w:rPr>
    </w:lvl>
    <w:lvl w:ilvl="4" w:tplc="7D049A56" w:tentative="1">
      <w:start w:val="1"/>
      <w:numFmt w:val="bullet"/>
      <w:lvlText w:val="o"/>
      <w:lvlJc w:val="left"/>
      <w:pPr>
        <w:ind w:left="3600" w:hanging="360"/>
      </w:pPr>
      <w:rPr>
        <w:rFonts w:ascii="Courier New" w:hAnsi="Courier New" w:cs="Courier New" w:hint="default"/>
      </w:rPr>
    </w:lvl>
    <w:lvl w:ilvl="5" w:tplc="6DCEEE6A" w:tentative="1">
      <w:start w:val="1"/>
      <w:numFmt w:val="bullet"/>
      <w:lvlText w:val=""/>
      <w:lvlJc w:val="left"/>
      <w:pPr>
        <w:ind w:left="4320" w:hanging="360"/>
      </w:pPr>
      <w:rPr>
        <w:rFonts w:ascii="Wingdings" w:hAnsi="Wingdings" w:hint="default"/>
      </w:rPr>
    </w:lvl>
    <w:lvl w:ilvl="6" w:tplc="E092BAA0" w:tentative="1">
      <w:start w:val="1"/>
      <w:numFmt w:val="bullet"/>
      <w:lvlText w:val=""/>
      <w:lvlJc w:val="left"/>
      <w:pPr>
        <w:ind w:left="5040" w:hanging="360"/>
      </w:pPr>
      <w:rPr>
        <w:rFonts w:ascii="Symbol" w:hAnsi="Symbol" w:hint="default"/>
      </w:rPr>
    </w:lvl>
    <w:lvl w:ilvl="7" w:tplc="13002880" w:tentative="1">
      <w:start w:val="1"/>
      <w:numFmt w:val="bullet"/>
      <w:lvlText w:val="o"/>
      <w:lvlJc w:val="left"/>
      <w:pPr>
        <w:ind w:left="5760" w:hanging="360"/>
      </w:pPr>
      <w:rPr>
        <w:rFonts w:ascii="Courier New" w:hAnsi="Courier New" w:cs="Courier New" w:hint="default"/>
      </w:rPr>
    </w:lvl>
    <w:lvl w:ilvl="8" w:tplc="02EA2822" w:tentative="1">
      <w:start w:val="1"/>
      <w:numFmt w:val="bullet"/>
      <w:lvlText w:val=""/>
      <w:lvlJc w:val="left"/>
      <w:pPr>
        <w:ind w:left="6480" w:hanging="360"/>
      </w:pPr>
      <w:rPr>
        <w:rFonts w:ascii="Wingdings" w:hAnsi="Wingdings" w:hint="default"/>
      </w:rPr>
    </w:lvl>
  </w:abstractNum>
  <w:abstractNum w:abstractNumId="64" w15:restartNumberingAfterBreak="0">
    <w:nsid w:val="6F887AF7"/>
    <w:multiLevelType w:val="hybridMultilevel"/>
    <w:tmpl w:val="34CE30F0"/>
    <w:lvl w:ilvl="0" w:tplc="29782D52">
      <w:start w:val="1"/>
      <w:numFmt w:val="bullet"/>
      <w:pStyle w:val="CROMSTextBullet"/>
      <w:lvlText w:val=""/>
      <w:lvlJc w:val="left"/>
      <w:pPr>
        <w:ind w:left="720" w:hanging="360"/>
      </w:pPr>
      <w:rPr>
        <w:rFonts w:ascii="Symbol" w:hAnsi="Symbol" w:hint="default"/>
      </w:rPr>
    </w:lvl>
    <w:lvl w:ilvl="1" w:tplc="05F01A72" w:tentative="1">
      <w:start w:val="1"/>
      <w:numFmt w:val="bullet"/>
      <w:lvlText w:val="o"/>
      <w:lvlJc w:val="left"/>
      <w:pPr>
        <w:ind w:left="1440" w:hanging="360"/>
      </w:pPr>
      <w:rPr>
        <w:rFonts w:ascii="Courier New" w:hAnsi="Courier New" w:cs="Courier New" w:hint="default"/>
      </w:rPr>
    </w:lvl>
    <w:lvl w:ilvl="2" w:tplc="F83A89A2" w:tentative="1">
      <w:start w:val="1"/>
      <w:numFmt w:val="bullet"/>
      <w:lvlText w:val=""/>
      <w:lvlJc w:val="left"/>
      <w:pPr>
        <w:ind w:left="2160" w:hanging="360"/>
      </w:pPr>
      <w:rPr>
        <w:rFonts w:ascii="Wingdings" w:hAnsi="Wingdings" w:hint="default"/>
      </w:rPr>
    </w:lvl>
    <w:lvl w:ilvl="3" w:tplc="AA228140" w:tentative="1">
      <w:start w:val="1"/>
      <w:numFmt w:val="bullet"/>
      <w:lvlText w:val=""/>
      <w:lvlJc w:val="left"/>
      <w:pPr>
        <w:ind w:left="2880" w:hanging="360"/>
      </w:pPr>
      <w:rPr>
        <w:rFonts w:ascii="Symbol" w:hAnsi="Symbol" w:hint="default"/>
      </w:rPr>
    </w:lvl>
    <w:lvl w:ilvl="4" w:tplc="DE5A9DA8" w:tentative="1">
      <w:start w:val="1"/>
      <w:numFmt w:val="bullet"/>
      <w:lvlText w:val="o"/>
      <w:lvlJc w:val="left"/>
      <w:pPr>
        <w:ind w:left="3600" w:hanging="360"/>
      </w:pPr>
      <w:rPr>
        <w:rFonts w:ascii="Courier New" w:hAnsi="Courier New" w:cs="Courier New" w:hint="default"/>
      </w:rPr>
    </w:lvl>
    <w:lvl w:ilvl="5" w:tplc="D2D8520A" w:tentative="1">
      <w:start w:val="1"/>
      <w:numFmt w:val="bullet"/>
      <w:lvlText w:val=""/>
      <w:lvlJc w:val="left"/>
      <w:pPr>
        <w:ind w:left="4320" w:hanging="360"/>
      </w:pPr>
      <w:rPr>
        <w:rFonts w:ascii="Wingdings" w:hAnsi="Wingdings" w:hint="default"/>
      </w:rPr>
    </w:lvl>
    <w:lvl w:ilvl="6" w:tplc="9AF42546" w:tentative="1">
      <w:start w:val="1"/>
      <w:numFmt w:val="bullet"/>
      <w:lvlText w:val=""/>
      <w:lvlJc w:val="left"/>
      <w:pPr>
        <w:ind w:left="5040" w:hanging="360"/>
      </w:pPr>
      <w:rPr>
        <w:rFonts w:ascii="Symbol" w:hAnsi="Symbol" w:hint="default"/>
      </w:rPr>
    </w:lvl>
    <w:lvl w:ilvl="7" w:tplc="4F025C98" w:tentative="1">
      <w:start w:val="1"/>
      <w:numFmt w:val="bullet"/>
      <w:lvlText w:val="o"/>
      <w:lvlJc w:val="left"/>
      <w:pPr>
        <w:ind w:left="5760" w:hanging="360"/>
      </w:pPr>
      <w:rPr>
        <w:rFonts w:ascii="Courier New" w:hAnsi="Courier New" w:cs="Courier New" w:hint="default"/>
      </w:rPr>
    </w:lvl>
    <w:lvl w:ilvl="8" w:tplc="B65A4CC8" w:tentative="1">
      <w:start w:val="1"/>
      <w:numFmt w:val="bullet"/>
      <w:lvlText w:val=""/>
      <w:lvlJc w:val="left"/>
      <w:pPr>
        <w:ind w:left="6480" w:hanging="360"/>
      </w:pPr>
      <w:rPr>
        <w:rFonts w:ascii="Wingdings" w:hAnsi="Wingdings" w:hint="default"/>
      </w:rPr>
    </w:lvl>
  </w:abstractNum>
  <w:abstractNum w:abstractNumId="65" w15:restartNumberingAfterBreak="0">
    <w:nsid w:val="723A6F58"/>
    <w:multiLevelType w:val="hybridMultilevel"/>
    <w:tmpl w:val="C738623E"/>
    <w:lvl w:ilvl="0" w:tplc="4FFE45CC">
      <w:start w:val="1"/>
      <w:numFmt w:val="bullet"/>
      <w:lvlText w:val=""/>
      <w:lvlJc w:val="left"/>
      <w:pPr>
        <w:ind w:left="720" w:hanging="360"/>
      </w:pPr>
      <w:rPr>
        <w:rFonts w:ascii="Symbol" w:hAnsi="Symbol" w:hint="default"/>
      </w:rPr>
    </w:lvl>
    <w:lvl w:ilvl="1" w:tplc="265E6270" w:tentative="1">
      <w:start w:val="1"/>
      <w:numFmt w:val="bullet"/>
      <w:lvlText w:val="o"/>
      <w:lvlJc w:val="left"/>
      <w:pPr>
        <w:ind w:left="1440" w:hanging="360"/>
      </w:pPr>
      <w:rPr>
        <w:rFonts w:ascii="Courier New" w:hAnsi="Courier New" w:cs="Courier New" w:hint="default"/>
      </w:rPr>
    </w:lvl>
    <w:lvl w:ilvl="2" w:tplc="BA18BA56" w:tentative="1">
      <w:start w:val="1"/>
      <w:numFmt w:val="bullet"/>
      <w:lvlText w:val=""/>
      <w:lvlJc w:val="left"/>
      <w:pPr>
        <w:ind w:left="2160" w:hanging="360"/>
      </w:pPr>
      <w:rPr>
        <w:rFonts w:ascii="Wingdings" w:hAnsi="Wingdings" w:hint="default"/>
      </w:rPr>
    </w:lvl>
    <w:lvl w:ilvl="3" w:tplc="E92E0DDE" w:tentative="1">
      <w:start w:val="1"/>
      <w:numFmt w:val="bullet"/>
      <w:lvlText w:val=""/>
      <w:lvlJc w:val="left"/>
      <w:pPr>
        <w:ind w:left="2880" w:hanging="360"/>
      </w:pPr>
      <w:rPr>
        <w:rFonts w:ascii="Symbol" w:hAnsi="Symbol" w:hint="default"/>
      </w:rPr>
    </w:lvl>
    <w:lvl w:ilvl="4" w:tplc="588078C4" w:tentative="1">
      <w:start w:val="1"/>
      <w:numFmt w:val="bullet"/>
      <w:lvlText w:val="o"/>
      <w:lvlJc w:val="left"/>
      <w:pPr>
        <w:ind w:left="3600" w:hanging="360"/>
      </w:pPr>
      <w:rPr>
        <w:rFonts w:ascii="Courier New" w:hAnsi="Courier New" w:cs="Courier New" w:hint="default"/>
      </w:rPr>
    </w:lvl>
    <w:lvl w:ilvl="5" w:tplc="987EA54A" w:tentative="1">
      <w:start w:val="1"/>
      <w:numFmt w:val="bullet"/>
      <w:lvlText w:val=""/>
      <w:lvlJc w:val="left"/>
      <w:pPr>
        <w:ind w:left="4320" w:hanging="360"/>
      </w:pPr>
      <w:rPr>
        <w:rFonts w:ascii="Wingdings" w:hAnsi="Wingdings" w:hint="default"/>
      </w:rPr>
    </w:lvl>
    <w:lvl w:ilvl="6" w:tplc="A09C009A" w:tentative="1">
      <w:start w:val="1"/>
      <w:numFmt w:val="bullet"/>
      <w:lvlText w:val=""/>
      <w:lvlJc w:val="left"/>
      <w:pPr>
        <w:ind w:left="5040" w:hanging="360"/>
      </w:pPr>
      <w:rPr>
        <w:rFonts w:ascii="Symbol" w:hAnsi="Symbol" w:hint="default"/>
      </w:rPr>
    </w:lvl>
    <w:lvl w:ilvl="7" w:tplc="95C6466E" w:tentative="1">
      <w:start w:val="1"/>
      <w:numFmt w:val="bullet"/>
      <w:lvlText w:val="o"/>
      <w:lvlJc w:val="left"/>
      <w:pPr>
        <w:ind w:left="5760" w:hanging="360"/>
      </w:pPr>
      <w:rPr>
        <w:rFonts w:ascii="Courier New" w:hAnsi="Courier New" w:cs="Courier New" w:hint="default"/>
      </w:rPr>
    </w:lvl>
    <w:lvl w:ilvl="8" w:tplc="5B728472" w:tentative="1">
      <w:start w:val="1"/>
      <w:numFmt w:val="bullet"/>
      <w:lvlText w:val=""/>
      <w:lvlJc w:val="left"/>
      <w:pPr>
        <w:ind w:left="6480" w:hanging="360"/>
      </w:pPr>
      <w:rPr>
        <w:rFonts w:ascii="Wingdings" w:hAnsi="Wingdings" w:hint="default"/>
      </w:rPr>
    </w:lvl>
  </w:abstractNum>
  <w:abstractNum w:abstractNumId="66" w15:restartNumberingAfterBreak="0">
    <w:nsid w:val="72F61AE3"/>
    <w:multiLevelType w:val="hybridMultilevel"/>
    <w:tmpl w:val="BAE8E19A"/>
    <w:lvl w:ilvl="0" w:tplc="A88A4242">
      <w:start w:val="1"/>
      <w:numFmt w:val="lowerRoman"/>
      <w:lvlText w:val="%1)"/>
      <w:lvlJc w:val="left"/>
      <w:pPr>
        <w:ind w:left="1080" w:hanging="720"/>
      </w:pPr>
      <w:rPr>
        <w:rFonts w:hint="default"/>
      </w:rPr>
    </w:lvl>
    <w:lvl w:ilvl="1" w:tplc="587CE108" w:tentative="1">
      <w:start w:val="1"/>
      <w:numFmt w:val="lowerLetter"/>
      <w:lvlText w:val="%2."/>
      <w:lvlJc w:val="left"/>
      <w:pPr>
        <w:ind w:left="1440" w:hanging="360"/>
      </w:pPr>
    </w:lvl>
    <w:lvl w:ilvl="2" w:tplc="72C4487E" w:tentative="1">
      <w:start w:val="1"/>
      <w:numFmt w:val="lowerRoman"/>
      <w:lvlText w:val="%3."/>
      <w:lvlJc w:val="right"/>
      <w:pPr>
        <w:ind w:left="2160" w:hanging="180"/>
      </w:pPr>
    </w:lvl>
    <w:lvl w:ilvl="3" w:tplc="74A8C49A" w:tentative="1">
      <w:start w:val="1"/>
      <w:numFmt w:val="decimal"/>
      <w:lvlText w:val="%4."/>
      <w:lvlJc w:val="left"/>
      <w:pPr>
        <w:ind w:left="2880" w:hanging="360"/>
      </w:pPr>
    </w:lvl>
    <w:lvl w:ilvl="4" w:tplc="F378CC54" w:tentative="1">
      <w:start w:val="1"/>
      <w:numFmt w:val="lowerLetter"/>
      <w:lvlText w:val="%5."/>
      <w:lvlJc w:val="left"/>
      <w:pPr>
        <w:ind w:left="3600" w:hanging="360"/>
      </w:pPr>
    </w:lvl>
    <w:lvl w:ilvl="5" w:tplc="2D6CD43A" w:tentative="1">
      <w:start w:val="1"/>
      <w:numFmt w:val="lowerRoman"/>
      <w:lvlText w:val="%6."/>
      <w:lvlJc w:val="right"/>
      <w:pPr>
        <w:ind w:left="4320" w:hanging="180"/>
      </w:pPr>
    </w:lvl>
    <w:lvl w:ilvl="6" w:tplc="73B0CA94" w:tentative="1">
      <w:start w:val="1"/>
      <w:numFmt w:val="decimal"/>
      <w:lvlText w:val="%7."/>
      <w:lvlJc w:val="left"/>
      <w:pPr>
        <w:ind w:left="5040" w:hanging="360"/>
      </w:pPr>
    </w:lvl>
    <w:lvl w:ilvl="7" w:tplc="2DEE83B6" w:tentative="1">
      <w:start w:val="1"/>
      <w:numFmt w:val="lowerLetter"/>
      <w:lvlText w:val="%8."/>
      <w:lvlJc w:val="left"/>
      <w:pPr>
        <w:ind w:left="5760" w:hanging="360"/>
      </w:pPr>
    </w:lvl>
    <w:lvl w:ilvl="8" w:tplc="47F028A6" w:tentative="1">
      <w:start w:val="1"/>
      <w:numFmt w:val="lowerRoman"/>
      <w:lvlText w:val="%9."/>
      <w:lvlJc w:val="right"/>
      <w:pPr>
        <w:ind w:left="6480" w:hanging="180"/>
      </w:pPr>
    </w:lvl>
  </w:abstractNum>
  <w:abstractNum w:abstractNumId="67" w15:restartNumberingAfterBreak="0">
    <w:nsid w:val="74C633A8"/>
    <w:multiLevelType w:val="hybridMultilevel"/>
    <w:tmpl w:val="F9E08BAE"/>
    <w:lvl w:ilvl="0" w:tplc="8EFE495C">
      <w:start w:val="1"/>
      <w:numFmt w:val="bullet"/>
      <w:lvlText w:val=""/>
      <w:lvlJc w:val="left"/>
      <w:pPr>
        <w:ind w:left="360" w:hanging="360"/>
      </w:pPr>
      <w:rPr>
        <w:rFonts w:ascii="Symbol" w:hAnsi="Symbol" w:hint="default"/>
      </w:rPr>
    </w:lvl>
    <w:lvl w:ilvl="1" w:tplc="B5E4946E" w:tentative="1">
      <w:start w:val="1"/>
      <w:numFmt w:val="bullet"/>
      <w:lvlText w:val="o"/>
      <w:lvlJc w:val="left"/>
      <w:pPr>
        <w:ind w:left="1080" w:hanging="360"/>
      </w:pPr>
      <w:rPr>
        <w:rFonts w:ascii="Courier New" w:hAnsi="Courier New" w:cs="Courier New" w:hint="default"/>
      </w:rPr>
    </w:lvl>
    <w:lvl w:ilvl="2" w:tplc="D3DA09FE" w:tentative="1">
      <w:start w:val="1"/>
      <w:numFmt w:val="bullet"/>
      <w:lvlText w:val=""/>
      <w:lvlJc w:val="left"/>
      <w:pPr>
        <w:ind w:left="1800" w:hanging="360"/>
      </w:pPr>
      <w:rPr>
        <w:rFonts w:ascii="Wingdings" w:hAnsi="Wingdings" w:hint="default"/>
      </w:rPr>
    </w:lvl>
    <w:lvl w:ilvl="3" w:tplc="BB0C5E2E" w:tentative="1">
      <w:start w:val="1"/>
      <w:numFmt w:val="bullet"/>
      <w:lvlText w:val=""/>
      <w:lvlJc w:val="left"/>
      <w:pPr>
        <w:ind w:left="2520" w:hanging="360"/>
      </w:pPr>
      <w:rPr>
        <w:rFonts w:ascii="Symbol" w:hAnsi="Symbol" w:hint="default"/>
      </w:rPr>
    </w:lvl>
    <w:lvl w:ilvl="4" w:tplc="5F049456" w:tentative="1">
      <w:start w:val="1"/>
      <w:numFmt w:val="bullet"/>
      <w:lvlText w:val="o"/>
      <w:lvlJc w:val="left"/>
      <w:pPr>
        <w:ind w:left="3240" w:hanging="360"/>
      </w:pPr>
      <w:rPr>
        <w:rFonts w:ascii="Courier New" w:hAnsi="Courier New" w:cs="Courier New" w:hint="default"/>
      </w:rPr>
    </w:lvl>
    <w:lvl w:ilvl="5" w:tplc="4B708158" w:tentative="1">
      <w:start w:val="1"/>
      <w:numFmt w:val="bullet"/>
      <w:lvlText w:val=""/>
      <w:lvlJc w:val="left"/>
      <w:pPr>
        <w:ind w:left="3960" w:hanging="360"/>
      </w:pPr>
      <w:rPr>
        <w:rFonts w:ascii="Wingdings" w:hAnsi="Wingdings" w:hint="default"/>
      </w:rPr>
    </w:lvl>
    <w:lvl w:ilvl="6" w:tplc="98C43710" w:tentative="1">
      <w:start w:val="1"/>
      <w:numFmt w:val="bullet"/>
      <w:lvlText w:val=""/>
      <w:lvlJc w:val="left"/>
      <w:pPr>
        <w:ind w:left="4680" w:hanging="360"/>
      </w:pPr>
      <w:rPr>
        <w:rFonts w:ascii="Symbol" w:hAnsi="Symbol" w:hint="default"/>
      </w:rPr>
    </w:lvl>
    <w:lvl w:ilvl="7" w:tplc="AD3EC7DA" w:tentative="1">
      <w:start w:val="1"/>
      <w:numFmt w:val="bullet"/>
      <w:lvlText w:val="o"/>
      <w:lvlJc w:val="left"/>
      <w:pPr>
        <w:ind w:left="5400" w:hanging="360"/>
      </w:pPr>
      <w:rPr>
        <w:rFonts w:ascii="Courier New" w:hAnsi="Courier New" w:cs="Courier New" w:hint="default"/>
      </w:rPr>
    </w:lvl>
    <w:lvl w:ilvl="8" w:tplc="9E7EBF28" w:tentative="1">
      <w:start w:val="1"/>
      <w:numFmt w:val="bullet"/>
      <w:lvlText w:val=""/>
      <w:lvlJc w:val="left"/>
      <w:pPr>
        <w:ind w:left="6120" w:hanging="360"/>
      </w:pPr>
      <w:rPr>
        <w:rFonts w:ascii="Wingdings" w:hAnsi="Wingdings" w:hint="default"/>
      </w:rPr>
    </w:lvl>
  </w:abstractNum>
  <w:abstractNum w:abstractNumId="68" w15:restartNumberingAfterBreak="0">
    <w:nsid w:val="773D3DDD"/>
    <w:multiLevelType w:val="multilevel"/>
    <w:tmpl w:val="D1F40506"/>
    <w:styleLink w:val="Style2"/>
    <w:lvl w:ilvl="0">
      <w:start w:val="2"/>
      <w:numFmt w:val="decimal"/>
      <w:lvlText w:val="%1."/>
      <w:lvlJc w:val="left"/>
      <w:pPr>
        <w:ind w:left="360" w:hanging="360"/>
      </w:pPr>
      <w:rPr>
        <w:rFonts w:hint="default"/>
      </w:rPr>
    </w:lvl>
    <w:lvl w:ilvl="1">
      <w:start w:val="1"/>
      <w:numFmt w:val="decimal"/>
      <w:lvlText w:val="%1.%2."/>
      <w:lvlJc w:val="left"/>
      <w:pPr>
        <w:tabs>
          <w:tab w:val="num" w:pos="720"/>
        </w:tabs>
        <w:ind w:left="720" w:hanging="360"/>
      </w:pPr>
      <w:rPr>
        <w:rFonts w:ascii="Times New Roman" w:hAnsi="Times New Roman" w:hint="default"/>
        <w:b w:val="0"/>
        <w:i w:val="0"/>
        <w:sz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9" w15:restartNumberingAfterBreak="0">
    <w:nsid w:val="7D70051F"/>
    <w:multiLevelType w:val="hybridMultilevel"/>
    <w:tmpl w:val="363ACB90"/>
    <w:lvl w:ilvl="0" w:tplc="5C20BFE0">
      <w:start w:val="1"/>
      <w:numFmt w:val="bullet"/>
      <w:lvlText w:val=""/>
      <w:lvlJc w:val="left"/>
      <w:pPr>
        <w:ind w:left="720" w:hanging="360"/>
      </w:pPr>
      <w:rPr>
        <w:rFonts w:ascii="Symbol" w:hAnsi="Symbol" w:hint="default"/>
      </w:rPr>
    </w:lvl>
    <w:lvl w:ilvl="1" w:tplc="75968E38" w:tentative="1">
      <w:start w:val="1"/>
      <w:numFmt w:val="bullet"/>
      <w:lvlText w:val="o"/>
      <w:lvlJc w:val="left"/>
      <w:pPr>
        <w:ind w:left="1440" w:hanging="360"/>
      </w:pPr>
      <w:rPr>
        <w:rFonts w:ascii="Courier New" w:hAnsi="Courier New" w:cs="Courier New" w:hint="default"/>
      </w:rPr>
    </w:lvl>
    <w:lvl w:ilvl="2" w:tplc="81C61F86" w:tentative="1">
      <w:start w:val="1"/>
      <w:numFmt w:val="bullet"/>
      <w:lvlText w:val=""/>
      <w:lvlJc w:val="left"/>
      <w:pPr>
        <w:ind w:left="2160" w:hanging="360"/>
      </w:pPr>
      <w:rPr>
        <w:rFonts w:ascii="Wingdings" w:hAnsi="Wingdings" w:hint="default"/>
      </w:rPr>
    </w:lvl>
    <w:lvl w:ilvl="3" w:tplc="CD86133E" w:tentative="1">
      <w:start w:val="1"/>
      <w:numFmt w:val="bullet"/>
      <w:lvlText w:val=""/>
      <w:lvlJc w:val="left"/>
      <w:pPr>
        <w:ind w:left="2880" w:hanging="360"/>
      </w:pPr>
      <w:rPr>
        <w:rFonts w:ascii="Symbol" w:hAnsi="Symbol" w:hint="default"/>
      </w:rPr>
    </w:lvl>
    <w:lvl w:ilvl="4" w:tplc="75662CA0" w:tentative="1">
      <w:start w:val="1"/>
      <w:numFmt w:val="bullet"/>
      <w:lvlText w:val="o"/>
      <w:lvlJc w:val="left"/>
      <w:pPr>
        <w:ind w:left="3600" w:hanging="360"/>
      </w:pPr>
      <w:rPr>
        <w:rFonts w:ascii="Courier New" w:hAnsi="Courier New" w:cs="Courier New" w:hint="default"/>
      </w:rPr>
    </w:lvl>
    <w:lvl w:ilvl="5" w:tplc="3A3EE3B8" w:tentative="1">
      <w:start w:val="1"/>
      <w:numFmt w:val="bullet"/>
      <w:lvlText w:val=""/>
      <w:lvlJc w:val="left"/>
      <w:pPr>
        <w:ind w:left="4320" w:hanging="360"/>
      </w:pPr>
      <w:rPr>
        <w:rFonts w:ascii="Wingdings" w:hAnsi="Wingdings" w:hint="default"/>
      </w:rPr>
    </w:lvl>
    <w:lvl w:ilvl="6" w:tplc="BAEA1D66" w:tentative="1">
      <w:start w:val="1"/>
      <w:numFmt w:val="bullet"/>
      <w:lvlText w:val=""/>
      <w:lvlJc w:val="left"/>
      <w:pPr>
        <w:ind w:left="5040" w:hanging="360"/>
      </w:pPr>
      <w:rPr>
        <w:rFonts w:ascii="Symbol" w:hAnsi="Symbol" w:hint="default"/>
      </w:rPr>
    </w:lvl>
    <w:lvl w:ilvl="7" w:tplc="4E0454D4" w:tentative="1">
      <w:start w:val="1"/>
      <w:numFmt w:val="bullet"/>
      <w:lvlText w:val="o"/>
      <w:lvlJc w:val="left"/>
      <w:pPr>
        <w:ind w:left="5760" w:hanging="360"/>
      </w:pPr>
      <w:rPr>
        <w:rFonts w:ascii="Courier New" w:hAnsi="Courier New" w:cs="Courier New" w:hint="default"/>
      </w:rPr>
    </w:lvl>
    <w:lvl w:ilvl="8" w:tplc="BE58DAC0" w:tentative="1">
      <w:start w:val="1"/>
      <w:numFmt w:val="bullet"/>
      <w:lvlText w:val=""/>
      <w:lvlJc w:val="left"/>
      <w:pPr>
        <w:ind w:left="6480" w:hanging="360"/>
      </w:pPr>
      <w:rPr>
        <w:rFonts w:ascii="Wingdings" w:hAnsi="Wingdings" w:hint="default"/>
      </w:rPr>
    </w:lvl>
  </w:abstractNum>
  <w:abstractNum w:abstractNumId="70" w15:restartNumberingAfterBreak="0">
    <w:nsid w:val="7DD7672E"/>
    <w:multiLevelType w:val="hybridMultilevel"/>
    <w:tmpl w:val="4F2EEBAC"/>
    <w:lvl w:ilvl="0" w:tplc="68EED30A">
      <w:start w:val="1"/>
      <w:numFmt w:val="bullet"/>
      <w:lvlText w:val=""/>
      <w:lvlJc w:val="left"/>
      <w:pPr>
        <w:ind w:left="720" w:hanging="360"/>
      </w:pPr>
      <w:rPr>
        <w:rFonts w:ascii="Symbol" w:hAnsi="Symbol" w:hint="default"/>
      </w:rPr>
    </w:lvl>
    <w:lvl w:ilvl="1" w:tplc="9C22601A" w:tentative="1">
      <w:start w:val="1"/>
      <w:numFmt w:val="bullet"/>
      <w:lvlText w:val="o"/>
      <w:lvlJc w:val="left"/>
      <w:pPr>
        <w:ind w:left="1440" w:hanging="360"/>
      </w:pPr>
      <w:rPr>
        <w:rFonts w:ascii="Courier New" w:hAnsi="Courier New" w:cs="Courier New" w:hint="default"/>
      </w:rPr>
    </w:lvl>
    <w:lvl w:ilvl="2" w:tplc="64F8D60A" w:tentative="1">
      <w:start w:val="1"/>
      <w:numFmt w:val="bullet"/>
      <w:lvlText w:val=""/>
      <w:lvlJc w:val="left"/>
      <w:pPr>
        <w:ind w:left="2160" w:hanging="360"/>
      </w:pPr>
      <w:rPr>
        <w:rFonts w:ascii="Wingdings" w:hAnsi="Wingdings" w:hint="default"/>
      </w:rPr>
    </w:lvl>
    <w:lvl w:ilvl="3" w:tplc="E862BBC6" w:tentative="1">
      <w:start w:val="1"/>
      <w:numFmt w:val="bullet"/>
      <w:lvlText w:val=""/>
      <w:lvlJc w:val="left"/>
      <w:pPr>
        <w:ind w:left="2880" w:hanging="360"/>
      </w:pPr>
      <w:rPr>
        <w:rFonts w:ascii="Symbol" w:hAnsi="Symbol" w:hint="default"/>
      </w:rPr>
    </w:lvl>
    <w:lvl w:ilvl="4" w:tplc="4A52BADC" w:tentative="1">
      <w:start w:val="1"/>
      <w:numFmt w:val="bullet"/>
      <w:lvlText w:val="o"/>
      <w:lvlJc w:val="left"/>
      <w:pPr>
        <w:ind w:left="3600" w:hanging="360"/>
      </w:pPr>
      <w:rPr>
        <w:rFonts w:ascii="Courier New" w:hAnsi="Courier New" w:cs="Courier New" w:hint="default"/>
      </w:rPr>
    </w:lvl>
    <w:lvl w:ilvl="5" w:tplc="35B6068A" w:tentative="1">
      <w:start w:val="1"/>
      <w:numFmt w:val="bullet"/>
      <w:lvlText w:val=""/>
      <w:lvlJc w:val="left"/>
      <w:pPr>
        <w:ind w:left="4320" w:hanging="360"/>
      </w:pPr>
      <w:rPr>
        <w:rFonts w:ascii="Wingdings" w:hAnsi="Wingdings" w:hint="default"/>
      </w:rPr>
    </w:lvl>
    <w:lvl w:ilvl="6" w:tplc="2AC8BB22" w:tentative="1">
      <w:start w:val="1"/>
      <w:numFmt w:val="bullet"/>
      <w:lvlText w:val=""/>
      <w:lvlJc w:val="left"/>
      <w:pPr>
        <w:ind w:left="5040" w:hanging="360"/>
      </w:pPr>
      <w:rPr>
        <w:rFonts w:ascii="Symbol" w:hAnsi="Symbol" w:hint="default"/>
      </w:rPr>
    </w:lvl>
    <w:lvl w:ilvl="7" w:tplc="A5F89DFE" w:tentative="1">
      <w:start w:val="1"/>
      <w:numFmt w:val="bullet"/>
      <w:lvlText w:val="o"/>
      <w:lvlJc w:val="left"/>
      <w:pPr>
        <w:ind w:left="5760" w:hanging="360"/>
      </w:pPr>
      <w:rPr>
        <w:rFonts w:ascii="Courier New" w:hAnsi="Courier New" w:cs="Courier New" w:hint="default"/>
      </w:rPr>
    </w:lvl>
    <w:lvl w:ilvl="8" w:tplc="BA60AB3A" w:tentative="1">
      <w:start w:val="1"/>
      <w:numFmt w:val="bullet"/>
      <w:lvlText w:val=""/>
      <w:lvlJc w:val="left"/>
      <w:pPr>
        <w:ind w:left="6480" w:hanging="360"/>
      </w:pPr>
      <w:rPr>
        <w:rFonts w:ascii="Wingdings" w:hAnsi="Wingdings" w:hint="default"/>
      </w:rPr>
    </w:lvl>
  </w:abstractNum>
  <w:num w:numId="1" w16cid:durableId="539587461">
    <w:abstractNumId w:val="35"/>
  </w:num>
  <w:num w:numId="2" w16cid:durableId="1271621500">
    <w:abstractNumId w:val="53"/>
  </w:num>
  <w:num w:numId="3" w16cid:durableId="2110277460">
    <w:abstractNumId w:val="25"/>
  </w:num>
  <w:num w:numId="4" w16cid:durableId="198132652">
    <w:abstractNumId w:val="22"/>
  </w:num>
  <w:num w:numId="5" w16cid:durableId="817842111">
    <w:abstractNumId w:val="12"/>
  </w:num>
  <w:num w:numId="6" w16cid:durableId="613174693">
    <w:abstractNumId w:val="48"/>
  </w:num>
  <w:num w:numId="7" w16cid:durableId="384641185">
    <w:abstractNumId w:val="47"/>
  </w:num>
  <w:num w:numId="8" w16cid:durableId="1826584025">
    <w:abstractNumId w:val="54"/>
  </w:num>
  <w:num w:numId="9" w16cid:durableId="1060787556">
    <w:abstractNumId w:val="39"/>
  </w:num>
  <w:num w:numId="10" w16cid:durableId="1062025617">
    <w:abstractNumId w:val="14"/>
  </w:num>
  <w:num w:numId="11" w16cid:durableId="149979051">
    <w:abstractNumId w:val="68"/>
  </w:num>
  <w:num w:numId="12" w16cid:durableId="795219242">
    <w:abstractNumId w:val="23"/>
  </w:num>
  <w:num w:numId="13" w16cid:durableId="176626990">
    <w:abstractNumId w:val="9"/>
  </w:num>
  <w:num w:numId="14" w16cid:durableId="1833447201">
    <w:abstractNumId w:val="7"/>
  </w:num>
  <w:num w:numId="15" w16cid:durableId="2003772179">
    <w:abstractNumId w:val="6"/>
  </w:num>
  <w:num w:numId="16" w16cid:durableId="1985811946">
    <w:abstractNumId w:val="5"/>
  </w:num>
  <w:num w:numId="17" w16cid:durableId="1313409204">
    <w:abstractNumId w:val="4"/>
  </w:num>
  <w:num w:numId="18" w16cid:durableId="1737581256">
    <w:abstractNumId w:val="8"/>
  </w:num>
  <w:num w:numId="19" w16cid:durableId="2144427170">
    <w:abstractNumId w:val="3"/>
  </w:num>
  <w:num w:numId="20" w16cid:durableId="489904691">
    <w:abstractNumId w:val="2"/>
  </w:num>
  <w:num w:numId="21" w16cid:durableId="1330795055">
    <w:abstractNumId w:val="1"/>
  </w:num>
  <w:num w:numId="22" w16cid:durableId="2133672495">
    <w:abstractNumId w:val="0"/>
  </w:num>
  <w:num w:numId="23" w16cid:durableId="1968001225">
    <w:abstractNumId w:val="20"/>
  </w:num>
  <w:num w:numId="24" w16cid:durableId="1799949120">
    <w:abstractNumId w:val="56"/>
  </w:num>
  <w:num w:numId="25" w16cid:durableId="379286101">
    <w:abstractNumId w:val="36"/>
  </w:num>
  <w:num w:numId="26" w16cid:durableId="488447075">
    <w:abstractNumId w:val="57"/>
  </w:num>
  <w:num w:numId="27" w16cid:durableId="339697633">
    <w:abstractNumId w:val="37"/>
  </w:num>
  <w:num w:numId="28" w16cid:durableId="1155101514">
    <w:abstractNumId w:val="16"/>
  </w:num>
  <w:num w:numId="29" w16cid:durableId="1704793335">
    <w:abstractNumId w:val="26"/>
  </w:num>
  <w:num w:numId="30" w16cid:durableId="932007381">
    <w:abstractNumId w:val="67"/>
  </w:num>
  <w:num w:numId="31" w16cid:durableId="2141801949">
    <w:abstractNumId w:val="13"/>
  </w:num>
  <w:num w:numId="32" w16cid:durableId="508182970">
    <w:abstractNumId w:val="32"/>
  </w:num>
  <w:num w:numId="33" w16cid:durableId="1274753658">
    <w:abstractNumId w:val="11"/>
  </w:num>
  <w:num w:numId="34" w16cid:durableId="2126269646">
    <w:abstractNumId w:val="18"/>
  </w:num>
  <w:num w:numId="35" w16cid:durableId="432287706">
    <w:abstractNumId w:val="28"/>
  </w:num>
  <w:num w:numId="36" w16cid:durableId="1021324459">
    <w:abstractNumId w:val="29"/>
  </w:num>
  <w:num w:numId="37" w16cid:durableId="1056971494">
    <w:abstractNumId w:val="38"/>
  </w:num>
  <w:num w:numId="38" w16cid:durableId="1342202234">
    <w:abstractNumId w:val="40"/>
  </w:num>
  <w:num w:numId="39" w16cid:durableId="733703707">
    <w:abstractNumId w:val="52"/>
  </w:num>
  <w:num w:numId="40" w16cid:durableId="1292247666">
    <w:abstractNumId w:val="43"/>
  </w:num>
  <w:num w:numId="41" w16cid:durableId="52822774">
    <w:abstractNumId w:val="15"/>
  </w:num>
  <w:num w:numId="42" w16cid:durableId="1317564891">
    <w:abstractNumId w:val="69"/>
  </w:num>
  <w:num w:numId="43" w16cid:durableId="296646549">
    <w:abstractNumId w:val="55"/>
  </w:num>
  <w:num w:numId="44" w16cid:durableId="449474219">
    <w:abstractNumId w:val="60"/>
  </w:num>
  <w:num w:numId="45" w16cid:durableId="1022701718">
    <w:abstractNumId w:val="70"/>
  </w:num>
  <w:num w:numId="46" w16cid:durableId="1580477170">
    <w:abstractNumId w:val="65"/>
  </w:num>
  <w:num w:numId="47" w16cid:durableId="488904649">
    <w:abstractNumId w:val="17"/>
    <w:lvlOverride w:ilvl="0">
      <w:lvl w:ilvl="0">
        <w:numFmt w:val="decimal"/>
        <w:pStyle w:val="Heading1"/>
        <w:lvlText w:val="%1."/>
        <w:lvlJc w:val="left"/>
        <w:pPr>
          <w:ind w:left="360" w:hanging="360"/>
        </w:pPr>
        <w:rPr>
          <w:b/>
          <w:color w:val="000000"/>
          <w:sz w:val="24"/>
        </w:rPr>
      </w:lvl>
    </w:lvlOverride>
    <w:lvlOverride w:ilvl="1">
      <w:lvl w:ilvl="1">
        <w:numFmt w:val="decimal"/>
        <w:pStyle w:val="Heading2"/>
        <w:lvlText w:val="%1.%2"/>
        <w:lvlJc w:val="left"/>
        <w:pPr>
          <w:ind w:left="720" w:hanging="720"/>
        </w:pPr>
        <w:rPr>
          <w:b w:val="0"/>
          <w:bCs w:val="0"/>
          <w:i w:val="0"/>
          <w:iCs w:val="0"/>
          <w:caps w:val="0"/>
          <w:smallCaps w:val="0"/>
          <w:strike w:val="0"/>
          <w:dstrike w:val="0"/>
          <w:outline w:val="0"/>
          <w:shadow w:val="0"/>
          <w:emboss w:val="0"/>
          <w:imprint w:val="0"/>
          <w:vanish w:val="0"/>
          <w:spacing w:val="0"/>
          <w:kern w:val="0"/>
          <w:position w:val="0"/>
          <w:u w:val="none"/>
          <w:effect w:val="none"/>
          <w:vertAlign w:val="baseline"/>
          <w14:ligatures w14:val="none"/>
          <w14:numForm w14:val="default"/>
          <w14:numSpacing w14:val="default"/>
          <w14:stylisticSets/>
          <w14:cntxtAlts w14:val="0"/>
        </w:rPr>
      </w:lvl>
    </w:lvlOverride>
    <w:lvlOverride w:ilvl="2">
      <w:lvl w:ilvl="2">
        <w:numFmt w:val="decimal"/>
        <w:pStyle w:val="Level3Heading"/>
        <w:lvlText w:val="%1.%2.%3"/>
        <w:lvlJc w:val="left"/>
        <w:pPr>
          <w:ind w:left="1260" w:hanging="1080"/>
        </w:pPr>
        <w:rPr>
          <w:b w:val="0"/>
          <w:i w:val="0"/>
          <w:color w:val="000000"/>
          <w:sz w:val="24"/>
          <w:szCs w:val="24"/>
          <w:u w:val="none"/>
        </w:rPr>
      </w:lvl>
    </w:lvlOverride>
    <w:lvlOverride w:ilvl="3">
      <w:lvl w:ilvl="3">
        <w:numFmt w:val="decimal"/>
        <w:pStyle w:val="Level4Heading"/>
        <w:lvlText w:val="%1.%2.%3.%4"/>
        <w:lvlJc w:val="left"/>
        <w:pPr>
          <w:ind w:left="5130" w:hanging="1080"/>
        </w:pPr>
        <w:rPr>
          <w:b w:val="0"/>
          <w:i w:val="0"/>
          <w:color w:val="000000"/>
          <w:sz w:val="24"/>
          <w:szCs w:val="24"/>
          <w:u w:val="none"/>
        </w:rPr>
      </w:lvl>
    </w:lvlOverride>
    <w:lvlOverride w:ilvl="4">
      <w:lvl w:ilvl="4">
        <w:numFmt w:val="decimal"/>
        <w:lvlText w:val="%1.%2.%3.%4.%5."/>
        <w:lvlJc w:val="left"/>
        <w:pPr>
          <w:ind w:left="2232" w:hanging="792"/>
        </w:pPr>
        <w:rPr>
          <w:rFonts w:hint="default"/>
          <w:color w:val="auto"/>
        </w:rPr>
      </w:lvl>
    </w:lvlOverride>
    <w:lvlOverride w:ilvl="5">
      <w:lvl w:ilvl="5">
        <w:numFmt w:val="decimal"/>
        <w:lvlText w:val="%1.%2.%3.%4.%5.%6."/>
        <w:lvlJc w:val="left"/>
        <w:pPr>
          <w:ind w:left="2736" w:hanging="936"/>
        </w:pPr>
        <w:rPr>
          <w:rFonts w:hint="default"/>
        </w:rPr>
      </w:lvl>
    </w:lvlOverride>
    <w:lvlOverride w:ilvl="6">
      <w:lvl w:ilvl="6">
        <w:numFmt w:val="decimal"/>
        <w:lvlText w:val="%1.%2.%3.%4.%5.%6.%7."/>
        <w:lvlJc w:val="left"/>
        <w:pPr>
          <w:ind w:left="3240" w:hanging="1080"/>
        </w:pPr>
        <w:rPr>
          <w:rFonts w:hint="default"/>
        </w:rPr>
      </w:lvl>
    </w:lvlOverride>
    <w:lvlOverride w:ilvl="7">
      <w:lvl w:ilvl="7">
        <w:numFmt w:val="decimal"/>
        <w:lvlText w:val="%1.%2.%3.%4.%5.%6.%7.%8."/>
        <w:lvlJc w:val="left"/>
        <w:pPr>
          <w:ind w:left="3744" w:hanging="1224"/>
        </w:pPr>
        <w:rPr>
          <w:rFonts w:hint="default"/>
        </w:rPr>
      </w:lvl>
    </w:lvlOverride>
    <w:lvlOverride w:ilvl="8">
      <w:lvl w:ilvl="8">
        <w:numFmt w:val="decimal"/>
        <w:lvlText w:val="%1.%2.%3.%4.%5.%6.%7.%8.%9."/>
        <w:lvlJc w:val="left"/>
        <w:pPr>
          <w:ind w:left="4320" w:hanging="1440"/>
        </w:pPr>
        <w:rPr>
          <w:rFonts w:hint="default"/>
        </w:rPr>
      </w:lvl>
    </w:lvlOverride>
  </w:num>
  <w:num w:numId="48" w16cid:durableId="680085755">
    <w:abstractNumId w:val="62"/>
  </w:num>
  <w:num w:numId="49" w16cid:durableId="819807709">
    <w:abstractNumId w:val="66"/>
  </w:num>
  <w:num w:numId="50" w16cid:durableId="1902208224">
    <w:abstractNumId w:val="41"/>
  </w:num>
  <w:num w:numId="51" w16cid:durableId="690649692">
    <w:abstractNumId w:val="46"/>
  </w:num>
  <w:num w:numId="52" w16cid:durableId="1685281860">
    <w:abstractNumId w:val="10"/>
  </w:num>
  <w:num w:numId="53" w16cid:durableId="808783603">
    <w:abstractNumId w:val="51"/>
  </w:num>
  <w:num w:numId="54" w16cid:durableId="708721040">
    <w:abstractNumId w:val="19"/>
  </w:num>
  <w:num w:numId="55" w16cid:durableId="696198276">
    <w:abstractNumId w:val="63"/>
  </w:num>
  <w:num w:numId="56" w16cid:durableId="170878711">
    <w:abstractNumId w:val="30"/>
  </w:num>
  <w:num w:numId="57" w16cid:durableId="1971746101">
    <w:abstractNumId w:val="33"/>
  </w:num>
  <w:num w:numId="58" w16cid:durableId="1900096565">
    <w:abstractNumId w:val="44"/>
  </w:num>
  <w:num w:numId="59" w16cid:durableId="231426961">
    <w:abstractNumId w:val="64"/>
  </w:num>
  <w:num w:numId="60" w16cid:durableId="2111270306">
    <w:abstractNumId w:val="61"/>
  </w:num>
  <w:num w:numId="61" w16cid:durableId="2141339980">
    <w:abstractNumId w:val="50"/>
  </w:num>
  <w:num w:numId="62" w16cid:durableId="1739398748">
    <w:abstractNumId w:val="34"/>
  </w:num>
  <w:num w:numId="63" w16cid:durableId="962468819">
    <w:abstractNumId w:val="31"/>
  </w:num>
  <w:num w:numId="64" w16cid:durableId="249238347">
    <w:abstractNumId w:val="59"/>
  </w:num>
  <w:num w:numId="65" w16cid:durableId="1124078899">
    <w:abstractNumId w:val="49"/>
  </w:num>
  <w:num w:numId="66" w16cid:durableId="184828257">
    <w:abstractNumId w:val="24"/>
  </w:num>
  <w:num w:numId="67" w16cid:durableId="1209295436">
    <w:abstractNumId w:val="21"/>
  </w:num>
  <w:num w:numId="68" w16cid:durableId="1476528034">
    <w:abstractNumId w:val="27"/>
  </w:num>
  <w:num w:numId="69" w16cid:durableId="1970435691">
    <w:abstractNumId w:val="45"/>
  </w:num>
  <w:num w:numId="70" w16cid:durableId="1698697895">
    <w:abstractNumId w:val="58"/>
  </w:num>
  <w:num w:numId="71" w16cid:durableId="609509349">
    <w:abstractNumId w:val="42"/>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008" w:allStyles="0" w:customStyles="0" w:latentStyles="0" w:stylesInUse="1" w:headingStyles="0" w:numberingStyles="0" w:tableStyles="0" w:directFormattingOnRuns="0" w:directFormattingOnParagraphs="0" w:directFormattingOnNumbering="0" w:directFormattingOnTables="0" w:clearFormatting="1" w:top3HeadingStyles="1" w:visibleStyles="0" w:alternateStyleNames="0"/>
  <w:defaultTabStop w:val="1080"/>
  <w:hyphenationZone w:val="950"/>
  <w:doNotHyphenateCaps/>
  <w:drawingGridHorizontalSpacing w:val="120"/>
  <w:drawingGridVerticalSpacing w:val="0"/>
  <w:displayHorizontalDrawingGridEvery w:val="0"/>
  <w:displayVerticalDrawingGridEvery w:val="0"/>
  <w:noPunctuationKerning/>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AMO_XmlVersion" w:val="Empty"/>
  </w:docVars>
  <w:rsids>
    <w:rsidRoot w:val="00461E1A"/>
    <w:rsid w:val="000004F3"/>
    <w:rsid w:val="00000AF4"/>
    <w:rsid w:val="00001164"/>
    <w:rsid w:val="00001224"/>
    <w:rsid w:val="000029FF"/>
    <w:rsid w:val="00002AE1"/>
    <w:rsid w:val="0000482D"/>
    <w:rsid w:val="00004E04"/>
    <w:rsid w:val="00005FBA"/>
    <w:rsid w:val="000065D3"/>
    <w:rsid w:val="000067A2"/>
    <w:rsid w:val="00007DA7"/>
    <w:rsid w:val="0000C52F"/>
    <w:rsid w:val="000108D3"/>
    <w:rsid w:val="000110F1"/>
    <w:rsid w:val="000113C2"/>
    <w:rsid w:val="0001452D"/>
    <w:rsid w:val="00015441"/>
    <w:rsid w:val="0001548B"/>
    <w:rsid w:val="000156E8"/>
    <w:rsid w:val="00016C6C"/>
    <w:rsid w:val="0001792A"/>
    <w:rsid w:val="00017D3E"/>
    <w:rsid w:val="00020247"/>
    <w:rsid w:val="00020465"/>
    <w:rsid w:val="00020C96"/>
    <w:rsid w:val="000219A3"/>
    <w:rsid w:val="00022B49"/>
    <w:rsid w:val="00023790"/>
    <w:rsid w:val="00023B1C"/>
    <w:rsid w:val="00024ED9"/>
    <w:rsid w:val="00024F7E"/>
    <w:rsid w:val="000255EE"/>
    <w:rsid w:val="00025847"/>
    <w:rsid w:val="00025ABA"/>
    <w:rsid w:val="00026671"/>
    <w:rsid w:val="00027355"/>
    <w:rsid w:val="000276B2"/>
    <w:rsid w:val="00027D9C"/>
    <w:rsid w:val="00027DAA"/>
    <w:rsid w:val="000309F2"/>
    <w:rsid w:val="000316A3"/>
    <w:rsid w:val="0003228C"/>
    <w:rsid w:val="00032336"/>
    <w:rsid w:val="000324F1"/>
    <w:rsid w:val="000328C5"/>
    <w:rsid w:val="00032B50"/>
    <w:rsid w:val="00032C7F"/>
    <w:rsid w:val="000338DF"/>
    <w:rsid w:val="000347F4"/>
    <w:rsid w:val="00035406"/>
    <w:rsid w:val="00036305"/>
    <w:rsid w:val="000365CB"/>
    <w:rsid w:val="000373C3"/>
    <w:rsid w:val="0003742B"/>
    <w:rsid w:val="00037919"/>
    <w:rsid w:val="00037C65"/>
    <w:rsid w:val="00037D8A"/>
    <w:rsid w:val="00041510"/>
    <w:rsid w:val="00042163"/>
    <w:rsid w:val="00042349"/>
    <w:rsid w:val="00042D09"/>
    <w:rsid w:val="00043098"/>
    <w:rsid w:val="00044375"/>
    <w:rsid w:val="0004450D"/>
    <w:rsid w:val="00044ABC"/>
    <w:rsid w:val="000451BE"/>
    <w:rsid w:val="0004564B"/>
    <w:rsid w:val="000457F7"/>
    <w:rsid w:val="00045819"/>
    <w:rsid w:val="00045867"/>
    <w:rsid w:val="00046060"/>
    <w:rsid w:val="000468B5"/>
    <w:rsid w:val="0004746E"/>
    <w:rsid w:val="0004778F"/>
    <w:rsid w:val="00050C44"/>
    <w:rsid w:val="00051419"/>
    <w:rsid w:val="00051D9E"/>
    <w:rsid w:val="00051FDA"/>
    <w:rsid w:val="00052026"/>
    <w:rsid w:val="0005212C"/>
    <w:rsid w:val="000522D6"/>
    <w:rsid w:val="00052DF4"/>
    <w:rsid w:val="00053477"/>
    <w:rsid w:val="0005359A"/>
    <w:rsid w:val="000535F1"/>
    <w:rsid w:val="00053C18"/>
    <w:rsid w:val="00054513"/>
    <w:rsid w:val="0005475C"/>
    <w:rsid w:val="000547F3"/>
    <w:rsid w:val="000548E5"/>
    <w:rsid w:val="00054E2E"/>
    <w:rsid w:val="000551B6"/>
    <w:rsid w:val="00055F69"/>
    <w:rsid w:val="00056174"/>
    <w:rsid w:val="00056411"/>
    <w:rsid w:val="00056E0B"/>
    <w:rsid w:val="0005709E"/>
    <w:rsid w:val="0005788D"/>
    <w:rsid w:val="00057C09"/>
    <w:rsid w:val="0006037D"/>
    <w:rsid w:val="000607E0"/>
    <w:rsid w:val="00061585"/>
    <w:rsid w:val="000616F1"/>
    <w:rsid w:val="00061D2D"/>
    <w:rsid w:val="00061ED0"/>
    <w:rsid w:val="000625A4"/>
    <w:rsid w:val="00062B5C"/>
    <w:rsid w:val="00062EE4"/>
    <w:rsid w:val="000636FC"/>
    <w:rsid w:val="000637BC"/>
    <w:rsid w:val="00063AF8"/>
    <w:rsid w:val="00063F7C"/>
    <w:rsid w:val="00064A47"/>
    <w:rsid w:val="00065966"/>
    <w:rsid w:val="0006753A"/>
    <w:rsid w:val="000677F5"/>
    <w:rsid w:val="000714B6"/>
    <w:rsid w:val="000722E3"/>
    <w:rsid w:val="00072DB2"/>
    <w:rsid w:val="00072DF6"/>
    <w:rsid w:val="00072FFC"/>
    <w:rsid w:val="000733E4"/>
    <w:rsid w:val="00073E90"/>
    <w:rsid w:val="00073E9F"/>
    <w:rsid w:val="00074F18"/>
    <w:rsid w:val="000766F3"/>
    <w:rsid w:val="00076D1F"/>
    <w:rsid w:val="000771C2"/>
    <w:rsid w:val="000771FE"/>
    <w:rsid w:val="00077AD3"/>
    <w:rsid w:val="00077F4E"/>
    <w:rsid w:val="000802E9"/>
    <w:rsid w:val="0008060D"/>
    <w:rsid w:val="00080B18"/>
    <w:rsid w:val="00080CBC"/>
    <w:rsid w:val="00083519"/>
    <w:rsid w:val="000837A7"/>
    <w:rsid w:val="00083E34"/>
    <w:rsid w:val="0008404F"/>
    <w:rsid w:val="000851A6"/>
    <w:rsid w:val="000854C9"/>
    <w:rsid w:val="00086C02"/>
    <w:rsid w:val="00086D6B"/>
    <w:rsid w:val="00086D8A"/>
    <w:rsid w:val="00086ED9"/>
    <w:rsid w:val="00086F8A"/>
    <w:rsid w:val="00087E07"/>
    <w:rsid w:val="00090166"/>
    <w:rsid w:val="000903D4"/>
    <w:rsid w:val="00090B6B"/>
    <w:rsid w:val="00090E58"/>
    <w:rsid w:val="00091BF6"/>
    <w:rsid w:val="00091E8D"/>
    <w:rsid w:val="00092C8B"/>
    <w:rsid w:val="0009359D"/>
    <w:rsid w:val="00093C45"/>
    <w:rsid w:val="00094105"/>
    <w:rsid w:val="000941BE"/>
    <w:rsid w:val="00094213"/>
    <w:rsid w:val="00094E38"/>
    <w:rsid w:val="00095572"/>
    <w:rsid w:val="00095669"/>
    <w:rsid w:val="00095FD5"/>
    <w:rsid w:val="00096A59"/>
    <w:rsid w:val="00096E39"/>
    <w:rsid w:val="00097C68"/>
    <w:rsid w:val="00097D43"/>
    <w:rsid w:val="000A01D6"/>
    <w:rsid w:val="000A06E8"/>
    <w:rsid w:val="000A1242"/>
    <w:rsid w:val="000A13BC"/>
    <w:rsid w:val="000A1BA5"/>
    <w:rsid w:val="000A1F3A"/>
    <w:rsid w:val="000A376A"/>
    <w:rsid w:val="000A388D"/>
    <w:rsid w:val="000A39B8"/>
    <w:rsid w:val="000A499E"/>
    <w:rsid w:val="000A4DF6"/>
    <w:rsid w:val="000A56B1"/>
    <w:rsid w:val="000A589C"/>
    <w:rsid w:val="000A5D05"/>
    <w:rsid w:val="000A6047"/>
    <w:rsid w:val="000A76D2"/>
    <w:rsid w:val="000B0C4C"/>
    <w:rsid w:val="000B102A"/>
    <w:rsid w:val="000B1767"/>
    <w:rsid w:val="000B1CA0"/>
    <w:rsid w:val="000B2B93"/>
    <w:rsid w:val="000B347B"/>
    <w:rsid w:val="000B368C"/>
    <w:rsid w:val="000B3D39"/>
    <w:rsid w:val="000B3FDF"/>
    <w:rsid w:val="000B4527"/>
    <w:rsid w:val="000B4746"/>
    <w:rsid w:val="000B4991"/>
    <w:rsid w:val="000B502C"/>
    <w:rsid w:val="000B51AE"/>
    <w:rsid w:val="000B5863"/>
    <w:rsid w:val="000B60D8"/>
    <w:rsid w:val="000B62C7"/>
    <w:rsid w:val="000B6CC7"/>
    <w:rsid w:val="000B6D1D"/>
    <w:rsid w:val="000B6DD3"/>
    <w:rsid w:val="000B7328"/>
    <w:rsid w:val="000B739D"/>
    <w:rsid w:val="000B7ABA"/>
    <w:rsid w:val="000B7B6A"/>
    <w:rsid w:val="000B7C60"/>
    <w:rsid w:val="000C017B"/>
    <w:rsid w:val="000C02D3"/>
    <w:rsid w:val="000C056E"/>
    <w:rsid w:val="000C06F9"/>
    <w:rsid w:val="000C13F0"/>
    <w:rsid w:val="000C15F8"/>
    <w:rsid w:val="000C161E"/>
    <w:rsid w:val="000C4846"/>
    <w:rsid w:val="000C4FC8"/>
    <w:rsid w:val="000C515B"/>
    <w:rsid w:val="000C5376"/>
    <w:rsid w:val="000C61D3"/>
    <w:rsid w:val="000C6C45"/>
    <w:rsid w:val="000C6C82"/>
    <w:rsid w:val="000C7498"/>
    <w:rsid w:val="000C7597"/>
    <w:rsid w:val="000C7842"/>
    <w:rsid w:val="000C7E4E"/>
    <w:rsid w:val="000C817B"/>
    <w:rsid w:val="000D016D"/>
    <w:rsid w:val="000D050C"/>
    <w:rsid w:val="000D0E4C"/>
    <w:rsid w:val="000D1043"/>
    <w:rsid w:val="000D1605"/>
    <w:rsid w:val="000D1978"/>
    <w:rsid w:val="000D1AE5"/>
    <w:rsid w:val="000D2266"/>
    <w:rsid w:val="000D32BD"/>
    <w:rsid w:val="000D408B"/>
    <w:rsid w:val="000D5381"/>
    <w:rsid w:val="000D539C"/>
    <w:rsid w:val="000D5E3D"/>
    <w:rsid w:val="000D602E"/>
    <w:rsid w:val="000D6322"/>
    <w:rsid w:val="000D6DDD"/>
    <w:rsid w:val="000D6EDC"/>
    <w:rsid w:val="000D719D"/>
    <w:rsid w:val="000D74EA"/>
    <w:rsid w:val="000D772F"/>
    <w:rsid w:val="000D7EB9"/>
    <w:rsid w:val="000E0D49"/>
    <w:rsid w:val="000E0EEF"/>
    <w:rsid w:val="000E1389"/>
    <w:rsid w:val="000E16AE"/>
    <w:rsid w:val="000E186B"/>
    <w:rsid w:val="000E1BE2"/>
    <w:rsid w:val="000E1D70"/>
    <w:rsid w:val="000E29E3"/>
    <w:rsid w:val="000E2C56"/>
    <w:rsid w:val="000E30DA"/>
    <w:rsid w:val="000E3473"/>
    <w:rsid w:val="000E371D"/>
    <w:rsid w:val="000E3D55"/>
    <w:rsid w:val="000E3E01"/>
    <w:rsid w:val="000E40CB"/>
    <w:rsid w:val="000E4800"/>
    <w:rsid w:val="000E55D6"/>
    <w:rsid w:val="000E5CF8"/>
    <w:rsid w:val="000E6229"/>
    <w:rsid w:val="000E6601"/>
    <w:rsid w:val="000E6D79"/>
    <w:rsid w:val="000E6FE3"/>
    <w:rsid w:val="000E7287"/>
    <w:rsid w:val="000E764D"/>
    <w:rsid w:val="000E778B"/>
    <w:rsid w:val="000F01E0"/>
    <w:rsid w:val="000F11E9"/>
    <w:rsid w:val="000F21B6"/>
    <w:rsid w:val="000F224F"/>
    <w:rsid w:val="000F38CC"/>
    <w:rsid w:val="000F3BB0"/>
    <w:rsid w:val="000F41EF"/>
    <w:rsid w:val="000F425A"/>
    <w:rsid w:val="000F4277"/>
    <w:rsid w:val="000F439E"/>
    <w:rsid w:val="000F4CE5"/>
    <w:rsid w:val="000F5293"/>
    <w:rsid w:val="000F570C"/>
    <w:rsid w:val="000F5ECD"/>
    <w:rsid w:val="000F7452"/>
    <w:rsid w:val="000F7915"/>
    <w:rsid w:val="000F7D9F"/>
    <w:rsid w:val="00101828"/>
    <w:rsid w:val="00102993"/>
    <w:rsid w:val="00102AB5"/>
    <w:rsid w:val="00102EF0"/>
    <w:rsid w:val="0010363D"/>
    <w:rsid w:val="001042DB"/>
    <w:rsid w:val="00104CA6"/>
    <w:rsid w:val="00105464"/>
    <w:rsid w:val="00105977"/>
    <w:rsid w:val="00105A52"/>
    <w:rsid w:val="0010686A"/>
    <w:rsid w:val="00106D95"/>
    <w:rsid w:val="0010716E"/>
    <w:rsid w:val="0010735E"/>
    <w:rsid w:val="00107CF6"/>
    <w:rsid w:val="00107FEC"/>
    <w:rsid w:val="00110022"/>
    <w:rsid w:val="001100DE"/>
    <w:rsid w:val="001101F9"/>
    <w:rsid w:val="00110923"/>
    <w:rsid w:val="00110948"/>
    <w:rsid w:val="00111830"/>
    <w:rsid w:val="00111D87"/>
    <w:rsid w:val="00111D89"/>
    <w:rsid w:val="00111F4B"/>
    <w:rsid w:val="001124CA"/>
    <w:rsid w:val="001128C5"/>
    <w:rsid w:val="00112904"/>
    <w:rsid w:val="0011297B"/>
    <w:rsid w:val="00112CF4"/>
    <w:rsid w:val="00113126"/>
    <w:rsid w:val="0011359F"/>
    <w:rsid w:val="00113B2B"/>
    <w:rsid w:val="0011433E"/>
    <w:rsid w:val="001146E6"/>
    <w:rsid w:val="00114E9A"/>
    <w:rsid w:val="001152A4"/>
    <w:rsid w:val="001158D8"/>
    <w:rsid w:val="00115E59"/>
    <w:rsid w:val="0011670F"/>
    <w:rsid w:val="00116D41"/>
    <w:rsid w:val="00117170"/>
    <w:rsid w:val="001171F7"/>
    <w:rsid w:val="001209B5"/>
    <w:rsid w:val="00120A7A"/>
    <w:rsid w:val="001224D0"/>
    <w:rsid w:val="0012288D"/>
    <w:rsid w:val="00122967"/>
    <w:rsid w:val="00122F19"/>
    <w:rsid w:val="00123336"/>
    <w:rsid w:val="0012347E"/>
    <w:rsid w:val="00123B42"/>
    <w:rsid w:val="00124112"/>
    <w:rsid w:val="00124776"/>
    <w:rsid w:val="001247B8"/>
    <w:rsid w:val="0012578F"/>
    <w:rsid w:val="00126F0A"/>
    <w:rsid w:val="00127538"/>
    <w:rsid w:val="00130F53"/>
    <w:rsid w:val="001315B1"/>
    <w:rsid w:val="0013265D"/>
    <w:rsid w:val="0013275D"/>
    <w:rsid w:val="00132B23"/>
    <w:rsid w:val="001330F1"/>
    <w:rsid w:val="00133908"/>
    <w:rsid w:val="00133E1D"/>
    <w:rsid w:val="00134C57"/>
    <w:rsid w:val="00135173"/>
    <w:rsid w:val="00135451"/>
    <w:rsid w:val="00135884"/>
    <w:rsid w:val="00136308"/>
    <w:rsid w:val="00137704"/>
    <w:rsid w:val="0013794F"/>
    <w:rsid w:val="00137A4A"/>
    <w:rsid w:val="00140465"/>
    <w:rsid w:val="001406F0"/>
    <w:rsid w:val="00140781"/>
    <w:rsid w:val="001418E6"/>
    <w:rsid w:val="00141CF2"/>
    <w:rsid w:val="00141FAF"/>
    <w:rsid w:val="001423A7"/>
    <w:rsid w:val="001423FE"/>
    <w:rsid w:val="00143174"/>
    <w:rsid w:val="00143AA9"/>
    <w:rsid w:val="00143FA7"/>
    <w:rsid w:val="0014462E"/>
    <w:rsid w:val="0014475A"/>
    <w:rsid w:val="00144C2D"/>
    <w:rsid w:val="00144E34"/>
    <w:rsid w:val="00144EB2"/>
    <w:rsid w:val="00144EF6"/>
    <w:rsid w:val="001450C8"/>
    <w:rsid w:val="001453E1"/>
    <w:rsid w:val="001461C9"/>
    <w:rsid w:val="00146CA1"/>
    <w:rsid w:val="00147709"/>
    <w:rsid w:val="00151A20"/>
    <w:rsid w:val="00151DD2"/>
    <w:rsid w:val="00153631"/>
    <w:rsid w:val="001539DE"/>
    <w:rsid w:val="001546A0"/>
    <w:rsid w:val="00155047"/>
    <w:rsid w:val="001551FE"/>
    <w:rsid w:val="00155546"/>
    <w:rsid w:val="0015612A"/>
    <w:rsid w:val="001564C2"/>
    <w:rsid w:val="00156869"/>
    <w:rsid w:val="0015787C"/>
    <w:rsid w:val="0016102A"/>
    <w:rsid w:val="0016154A"/>
    <w:rsid w:val="001615E2"/>
    <w:rsid w:val="00161E56"/>
    <w:rsid w:val="00162466"/>
    <w:rsid w:val="001627D5"/>
    <w:rsid w:val="00162D54"/>
    <w:rsid w:val="00163383"/>
    <w:rsid w:val="00163945"/>
    <w:rsid w:val="00165CA5"/>
    <w:rsid w:val="00166126"/>
    <w:rsid w:val="0016640A"/>
    <w:rsid w:val="00166694"/>
    <w:rsid w:val="001666BC"/>
    <w:rsid w:val="00166F3D"/>
    <w:rsid w:val="00167216"/>
    <w:rsid w:val="001675B9"/>
    <w:rsid w:val="00167B4F"/>
    <w:rsid w:val="00170709"/>
    <w:rsid w:val="0017092B"/>
    <w:rsid w:val="00170B6B"/>
    <w:rsid w:val="00170B83"/>
    <w:rsid w:val="00171C19"/>
    <w:rsid w:val="00171E5C"/>
    <w:rsid w:val="00172EF5"/>
    <w:rsid w:val="0017321E"/>
    <w:rsid w:val="001737AE"/>
    <w:rsid w:val="00174160"/>
    <w:rsid w:val="00174788"/>
    <w:rsid w:val="00174F4F"/>
    <w:rsid w:val="001756CD"/>
    <w:rsid w:val="00175759"/>
    <w:rsid w:val="0017653D"/>
    <w:rsid w:val="00177060"/>
    <w:rsid w:val="001771E4"/>
    <w:rsid w:val="0018079F"/>
    <w:rsid w:val="0018102C"/>
    <w:rsid w:val="00181082"/>
    <w:rsid w:val="0018126A"/>
    <w:rsid w:val="001813F5"/>
    <w:rsid w:val="001821D4"/>
    <w:rsid w:val="0018241F"/>
    <w:rsid w:val="0018253A"/>
    <w:rsid w:val="00183738"/>
    <w:rsid w:val="00183CF5"/>
    <w:rsid w:val="00185787"/>
    <w:rsid w:val="00185E4F"/>
    <w:rsid w:val="00185E7D"/>
    <w:rsid w:val="00186228"/>
    <w:rsid w:val="00186B38"/>
    <w:rsid w:val="001870A3"/>
    <w:rsid w:val="001872A9"/>
    <w:rsid w:val="001872D2"/>
    <w:rsid w:val="00187BAE"/>
    <w:rsid w:val="00187E5E"/>
    <w:rsid w:val="0019126B"/>
    <w:rsid w:val="00192984"/>
    <w:rsid w:val="001935F3"/>
    <w:rsid w:val="001938DD"/>
    <w:rsid w:val="00193B9C"/>
    <w:rsid w:val="00193DD2"/>
    <w:rsid w:val="001947E6"/>
    <w:rsid w:val="001958E1"/>
    <w:rsid w:val="00195C1A"/>
    <w:rsid w:val="00195C5F"/>
    <w:rsid w:val="00196610"/>
    <w:rsid w:val="00196AF3"/>
    <w:rsid w:val="001970AC"/>
    <w:rsid w:val="001978FA"/>
    <w:rsid w:val="001979E1"/>
    <w:rsid w:val="001A0959"/>
    <w:rsid w:val="001A102F"/>
    <w:rsid w:val="001A15F9"/>
    <w:rsid w:val="001A1BBA"/>
    <w:rsid w:val="001A24FF"/>
    <w:rsid w:val="001A25DB"/>
    <w:rsid w:val="001A2A85"/>
    <w:rsid w:val="001A3AAF"/>
    <w:rsid w:val="001A3B8D"/>
    <w:rsid w:val="001A3C4B"/>
    <w:rsid w:val="001A4A04"/>
    <w:rsid w:val="001A4DA6"/>
    <w:rsid w:val="001A537D"/>
    <w:rsid w:val="001A54EC"/>
    <w:rsid w:val="001A5734"/>
    <w:rsid w:val="001A6440"/>
    <w:rsid w:val="001A65D9"/>
    <w:rsid w:val="001A6B83"/>
    <w:rsid w:val="001A6DAA"/>
    <w:rsid w:val="001A6DBB"/>
    <w:rsid w:val="001A7353"/>
    <w:rsid w:val="001A74D3"/>
    <w:rsid w:val="001A78BD"/>
    <w:rsid w:val="001A78D2"/>
    <w:rsid w:val="001A7DDC"/>
    <w:rsid w:val="001B0353"/>
    <w:rsid w:val="001B0862"/>
    <w:rsid w:val="001B0CBA"/>
    <w:rsid w:val="001B0D60"/>
    <w:rsid w:val="001B1686"/>
    <w:rsid w:val="001B18C0"/>
    <w:rsid w:val="001B28EA"/>
    <w:rsid w:val="001B2951"/>
    <w:rsid w:val="001B3642"/>
    <w:rsid w:val="001B3781"/>
    <w:rsid w:val="001B465F"/>
    <w:rsid w:val="001B5F27"/>
    <w:rsid w:val="001B61DC"/>
    <w:rsid w:val="001B6D7C"/>
    <w:rsid w:val="001B7186"/>
    <w:rsid w:val="001B73A5"/>
    <w:rsid w:val="001B7DBC"/>
    <w:rsid w:val="001C0367"/>
    <w:rsid w:val="001C110F"/>
    <w:rsid w:val="001C1399"/>
    <w:rsid w:val="001C149D"/>
    <w:rsid w:val="001C1C23"/>
    <w:rsid w:val="001C2B2B"/>
    <w:rsid w:val="001C3501"/>
    <w:rsid w:val="001C3BF2"/>
    <w:rsid w:val="001C47C7"/>
    <w:rsid w:val="001C4BA0"/>
    <w:rsid w:val="001C5880"/>
    <w:rsid w:val="001C6042"/>
    <w:rsid w:val="001C638C"/>
    <w:rsid w:val="001C6CC9"/>
    <w:rsid w:val="001C6EBF"/>
    <w:rsid w:val="001C7124"/>
    <w:rsid w:val="001C7DF3"/>
    <w:rsid w:val="001D23AA"/>
    <w:rsid w:val="001D2745"/>
    <w:rsid w:val="001D28AA"/>
    <w:rsid w:val="001D2D24"/>
    <w:rsid w:val="001D3938"/>
    <w:rsid w:val="001D3A8C"/>
    <w:rsid w:val="001D42C3"/>
    <w:rsid w:val="001D44B3"/>
    <w:rsid w:val="001D4785"/>
    <w:rsid w:val="001D4871"/>
    <w:rsid w:val="001D4B9F"/>
    <w:rsid w:val="001D557F"/>
    <w:rsid w:val="001D5841"/>
    <w:rsid w:val="001D5DF2"/>
    <w:rsid w:val="001D7471"/>
    <w:rsid w:val="001D7AF7"/>
    <w:rsid w:val="001D7D31"/>
    <w:rsid w:val="001E04CB"/>
    <w:rsid w:val="001E0C86"/>
    <w:rsid w:val="001E1CB5"/>
    <w:rsid w:val="001E1DBA"/>
    <w:rsid w:val="001E1ED4"/>
    <w:rsid w:val="001E1FC6"/>
    <w:rsid w:val="001E2AC8"/>
    <w:rsid w:val="001E3AEE"/>
    <w:rsid w:val="001E4035"/>
    <w:rsid w:val="001E420B"/>
    <w:rsid w:val="001E4806"/>
    <w:rsid w:val="001E4A89"/>
    <w:rsid w:val="001E4AAB"/>
    <w:rsid w:val="001E5451"/>
    <w:rsid w:val="001E5538"/>
    <w:rsid w:val="001E60EE"/>
    <w:rsid w:val="001E6DDF"/>
    <w:rsid w:val="001E7704"/>
    <w:rsid w:val="001E79FD"/>
    <w:rsid w:val="001E7A67"/>
    <w:rsid w:val="001E7BD0"/>
    <w:rsid w:val="001E7C22"/>
    <w:rsid w:val="001F004D"/>
    <w:rsid w:val="001F05AB"/>
    <w:rsid w:val="001F080B"/>
    <w:rsid w:val="001F0B44"/>
    <w:rsid w:val="001F0D9B"/>
    <w:rsid w:val="001F1459"/>
    <w:rsid w:val="001F145B"/>
    <w:rsid w:val="001F1880"/>
    <w:rsid w:val="001F1B2C"/>
    <w:rsid w:val="001F1DA3"/>
    <w:rsid w:val="001F25C8"/>
    <w:rsid w:val="001F25CB"/>
    <w:rsid w:val="001F2B36"/>
    <w:rsid w:val="001F2BE3"/>
    <w:rsid w:val="001F3790"/>
    <w:rsid w:val="001F4B80"/>
    <w:rsid w:val="001F5919"/>
    <w:rsid w:val="001F5B73"/>
    <w:rsid w:val="001F63BE"/>
    <w:rsid w:val="001F6C0F"/>
    <w:rsid w:val="001F6CB5"/>
    <w:rsid w:val="001F7750"/>
    <w:rsid w:val="001F79BB"/>
    <w:rsid w:val="0020094D"/>
    <w:rsid w:val="00200AC5"/>
    <w:rsid w:val="002011F3"/>
    <w:rsid w:val="00203A99"/>
    <w:rsid w:val="00203CB8"/>
    <w:rsid w:val="00203DB5"/>
    <w:rsid w:val="0020416C"/>
    <w:rsid w:val="002044CA"/>
    <w:rsid w:val="00204E15"/>
    <w:rsid w:val="002059D1"/>
    <w:rsid w:val="00205BF8"/>
    <w:rsid w:val="002060F5"/>
    <w:rsid w:val="00206575"/>
    <w:rsid w:val="00206DAE"/>
    <w:rsid w:val="00207063"/>
    <w:rsid w:val="002070A5"/>
    <w:rsid w:val="00207982"/>
    <w:rsid w:val="002100CB"/>
    <w:rsid w:val="00210211"/>
    <w:rsid w:val="00210941"/>
    <w:rsid w:val="00210B22"/>
    <w:rsid w:val="0021100F"/>
    <w:rsid w:val="002111A6"/>
    <w:rsid w:val="00211563"/>
    <w:rsid w:val="0021180E"/>
    <w:rsid w:val="00211D69"/>
    <w:rsid w:val="002129FD"/>
    <w:rsid w:val="00212E59"/>
    <w:rsid w:val="002139B2"/>
    <w:rsid w:val="002146D0"/>
    <w:rsid w:val="00214A2F"/>
    <w:rsid w:val="00214AA8"/>
    <w:rsid w:val="00215390"/>
    <w:rsid w:val="00215635"/>
    <w:rsid w:val="00215DAD"/>
    <w:rsid w:val="002165D2"/>
    <w:rsid w:val="002174ED"/>
    <w:rsid w:val="0021766B"/>
    <w:rsid w:val="0021795B"/>
    <w:rsid w:val="00217C2A"/>
    <w:rsid w:val="00217DB3"/>
    <w:rsid w:val="00217F09"/>
    <w:rsid w:val="0022080A"/>
    <w:rsid w:val="002209CD"/>
    <w:rsid w:val="00221C14"/>
    <w:rsid w:val="002234E3"/>
    <w:rsid w:val="0022370A"/>
    <w:rsid w:val="00224047"/>
    <w:rsid w:val="002243C1"/>
    <w:rsid w:val="0022548F"/>
    <w:rsid w:val="00225988"/>
    <w:rsid w:val="002268E4"/>
    <w:rsid w:val="00227A1A"/>
    <w:rsid w:val="002303C8"/>
    <w:rsid w:val="0023115D"/>
    <w:rsid w:val="00231F5E"/>
    <w:rsid w:val="00232A24"/>
    <w:rsid w:val="002343CE"/>
    <w:rsid w:val="002344AC"/>
    <w:rsid w:val="002346A7"/>
    <w:rsid w:val="002354D1"/>
    <w:rsid w:val="0023604E"/>
    <w:rsid w:val="00236613"/>
    <w:rsid w:val="002371EE"/>
    <w:rsid w:val="00237343"/>
    <w:rsid w:val="00237ADE"/>
    <w:rsid w:val="00237DFE"/>
    <w:rsid w:val="002400B4"/>
    <w:rsid w:val="00241C07"/>
    <w:rsid w:val="0024245D"/>
    <w:rsid w:val="002424CE"/>
    <w:rsid w:val="002426C8"/>
    <w:rsid w:val="00243EF7"/>
    <w:rsid w:val="00243F7E"/>
    <w:rsid w:val="00244BF9"/>
    <w:rsid w:val="00245474"/>
    <w:rsid w:val="00245E8C"/>
    <w:rsid w:val="0024664D"/>
    <w:rsid w:val="0024749E"/>
    <w:rsid w:val="00247CB8"/>
    <w:rsid w:val="0025015D"/>
    <w:rsid w:val="0025071B"/>
    <w:rsid w:val="0025100F"/>
    <w:rsid w:val="00251794"/>
    <w:rsid w:val="00251A9C"/>
    <w:rsid w:val="00252292"/>
    <w:rsid w:val="0025251D"/>
    <w:rsid w:val="002528E3"/>
    <w:rsid w:val="0025294F"/>
    <w:rsid w:val="00252EB6"/>
    <w:rsid w:val="00255434"/>
    <w:rsid w:val="002575B0"/>
    <w:rsid w:val="002576EA"/>
    <w:rsid w:val="00260041"/>
    <w:rsid w:val="002600EC"/>
    <w:rsid w:val="002604D7"/>
    <w:rsid w:val="00260A37"/>
    <w:rsid w:val="00260AA6"/>
    <w:rsid w:val="00260CF4"/>
    <w:rsid w:val="002622C7"/>
    <w:rsid w:val="002627D8"/>
    <w:rsid w:val="00263125"/>
    <w:rsid w:val="002640A0"/>
    <w:rsid w:val="00264232"/>
    <w:rsid w:val="0026448B"/>
    <w:rsid w:val="00264AEB"/>
    <w:rsid w:val="002656FD"/>
    <w:rsid w:val="0026599B"/>
    <w:rsid w:val="00265C9E"/>
    <w:rsid w:val="00265E70"/>
    <w:rsid w:val="00265EB1"/>
    <w:rsid w:val="00266151"/>
    <w:rsid w:val="00266A54"/>
    <w:rsid w:val="00266B33"/>
    <w:rsid w:val="00267967"/>
    <w:rsid w:val="00271250"/>
    <w:rsid w:val="0027125E"/>
    <w:rsid w:val="0027194A"/>
    <w:rsid w:val="00271B7D"/>
    <w:rsid w:val="00271FD6"/>
    <w:rsid w:val="002724B3"/>
    <w:rsid w:val="00273A17"/>
    <w:rsid w:val="002746A8"/>
    <w:rsid w:val="002746D5"/>
    <w:rsid w:val="00274B48"/>
    <w:rsid w:val="00274D7A"/>
    <w:rsid w:val="002751C3"/>
    <w:rsid w:val="002762C3"/>
    <w:rsid w:val="00276773"/>
    <w:rsid w:val="0027688C"/>
    <w:rsid w:val="002773D6"/>
    <w:rsid w:val="00277E5C"/>
    <w:rsid w:val="002801A0"/>
    <w:rsid w:val="00281AE9"/>
    <w:rsid w:val="00281E27"/>
    <w:rsid w:val="0028211A"/>
    <w:rsid w:val="002824E2"/>
    <w:rsid w:val="0028269C"/>
    <w:rsid w:val="0028392F"/>
    <w:rsid w:val="00283F6C"/>
    <w:rsid w:val="0028506F"/>
    <w:rsid w:val="00285D89"/>
    <w:rsid w:val="002860DD"/>
    <w:rsid w:val="00287007"/>
    <w:rsid w:val="00287099"/>
    <w:rsid w:val="0028775C"/>
    <w:rsid w:val="00290DFC"/>
    <w:rsid w:val="00291FA8"/>
    <w:rsid w:val="00292E25"/>
    <w:rsid w:val="00292F71"/>
    <w:rsid w:val="0029346F"/>
    <w:rsid w:val="00294398"/>
    <w:rsid w:val="0029474A"/>
    <w:rsid w:val="00294B7B"/>
    <w:rsid w:val="0029685D"/>
    <w:rsid w:val="00297A6F"/>
    <w:rsid w:val="002A0314"/>
    <w:rsid w:val="002A04EF"/>
    <w:rsid w:val="002A0B5B"/>
    <w:rsid w:val="002A0C36"/>
    <w:rsid w:val="002A17F4"/>
    <w:rsid w:val="002A1CC1"/>
    <w:rsid w:val="002A26AC"/>
    <w:rsid w:val="002A3885"/>
    <w:rsid w:val="002A3B68"/>
    <w:rsid w:val="002A468E"/>
    <w:rsid w:val="002A4F7F"/>
    <w:rsid w:val="002A5D98"/>
    <w:rsid w:val="002A6011"/>
    <w:rsid w:val="002A6058"/>
    <w:rsid w:val="002A6240"/>
    <w:rsid w:val="002A7045"/>
    <w:rsid w:val="002A751A"/>
    <w:rsid w:val="002A7F44"/>
    <w:rsid w:val="002B0266"/>
    <w:rsid w:val="002B0B5A"/>
    <w:rsid w:val="002B18CD"/>
    <w:rsid w:val="002B1FC3"/>
    <w:rsid w:val="002B3D00"/>
    <w:rsid w:val="002B40F0"/>
    <w:rsid w:val="002B4530"/>
    <w:rsid w:val="002B4B56"/>
    <w:rsid w:val="002B4F89"/>
    <w:rsid w:val="002B4FC5"/>
    <w:rsid w:val="002B6295"/>
    <w:rsid w:val="002B6CF2"/>
    <w:rsid w:val="002B7470"/>
    <w:rsid w:val="002B793E"/>
    <w:rsid w:val="002C02F5"/>
    <w:rsid w:val="002C0766"/>
    <w:rsid w:val="002C087B"/>
    <w:rsid w:val="002C0DE4"/>
    <w:rsid w:val="002C137C"/>
    <w:rsid w:val="002C1619"/>
    <w:rsid w:val="002C2C6A"/>
    <w:rsid w:val="002C2FB1"/>
    <w:rsid w:val="002C36CC"/>
    <w:rsid w:val="002C38F5"/>
    <w:rsid w:val="002C3FDE"/>
    <w:rsid w:val="002C40FE"/>
    <w:rsid w:val="002C4418"/>
    <w:rsid w:val="002C6458"/>
    <w:rsid w:val="002C6996"/>
    <w:rsid w:val="002C6E41"/>
    <w:rsid w:val="002C748D"/>
    <w:rsid w:val="002C799E"/>
    <w:rsid w:val="002C7AB5"/>
    <w:rsid w:val="002C7B30"/>
    <w:rsid w:val="002C7E8B"/>
    <w:rsid w:val="002D07D6"/>
    <w:rsid w:val="002D0951"/>
    <w:rsid w:val="002D155D"/>
    <w:rsid w:val="002D1B89"/>
    <w:rsid w:val="002D2D3D"/>
    <w:rsid w:val="002D302F"/>
    <w:rsid w:val="002D3B34"/>
    <w:rsid w:val="002D3E97"/>
    <w:rsid w:val="002D4081"/>
    <w:rsid w:val="002D4611"/>
    <w:rsid w:val="002D5057"/>
    <w:rsid w:val="002D5156"/>
    <w:rsid w:val="002D5270"/>
    <w:rsid w:val="002D542C"/>
    <w:rsid w:val="002D55EB"/>
    <w:rsid w:val="002D6178"/>
    <w:rsid w:val="002D78AA"/>
    <w:rsid w:val="002E0B9E"/>
    <w:rsid w:val="002E0BB5"/>
    <w:rsid w:val="002E2D23"/>
    <w:rsid w:val="002E31B7"/>
    <w:rsid w:val="002E38EE"/>
    <w:rsid w:val="002E3D73"/>
    <w:rsid w:val="002E42B8"/>
    <w:rsid w:val="002E52F2"/>
    <w:rsid w:val="002E6048"/>
    <w:rsid w:val="002E6287"/>
    <w:rsid w:val="002E62B1"/>
    <w:rsid w:val="002E69CF"/>
    <w:rsid w:val="002E6D92"/>
    <w:rsid w:val="002E7166"/>
    <w:rsid w:val="002E7541"/>
    <w:rsid w:val="002E754D"/>
    <w:rsid w:val="002F060A"/>
    <w:rsid w:val="002F23E5"/>
    <w:rsid w:val="002F2513"/>
    <w:rsid w:val="002F293B"/>
    <w:rsid w:val="002F2F9A"/>
    <w:rsid w:val="002F32AF"/>
    <w:rsid w:val="002F3378"/>
    <w:rsid w:val="002F4E46"/>
    <w:rsid w:val="002F507E"/>
    <w:rsid w:val="002F542E"/>
    <w:rsid w:val="002F5B8A"/>
    <w:rsid w:val="002F6FE9"/>
    <w:rsid w:val="002F7414"/>
    <w:rsid w:val="002F7715"/>
    <w:rsid w:val="003019D5"/>
    <w:rsid w:val="00301EFB"/>
    <w:rsid w:val="0030258B"/>
    <w:rsid w:val="0030267B"/>
    <w:rsid w:val="003028F9"/>
    <w:rsid w:val="00302A53"/>
    <w:rsid w:val="00302A7C"/>
    <w:rsid w:val="0030360A"/>
    <w:rsid w:val="00304294"/>
    <w:rsid w:val="003044B5"/>
    <w:rsid w:val="00304745"/>
    <w:rsid w:val="00304942"/>
    <w:rsid w:val="00304D86"/>
    <w:rsid w:val="00305315"/>
    <w:rsid w:val="003054FD"/>
    <w:rsid w:val="00305C82"/>
    <w:rsid w:val="00305FFC"/>
    <w:rsid w:val="00306581"/>
    <w:rsid w:val="00306828"/>
    <w:rsid w:val="00306BD6"/>
    <w:rsid w:val="00306EE3"/>
    <w:rsid w:val="003076A6"/>
    <w:rsid w:val="0030773E"/>
    <w:rsid w:val="00310395"/>
    <w:rsid w:val="00310900"/>
    <w:rsid w:val="0031289F"/>
    <w:rsid w:val="00312B8A"/>
    <w:rsid w:val="00313D2C"/>
    <w:rsid w:val="00313E26"/>
    <w:rsid w:val="00313F34"/>
    <w:rsid w:val="00314053"/>
    <w:rsid w:val="00314900"/>
    <w:rsid w:val="00314DCC"/>
    <w:rsid w:val="003158B0"/>
    <w:rsid w:val="00315975"/>
    <w:rsid w:val="00315C3C"/>
    <w:rsid w:val="00316088"/>
    <w:rsid w:val="00316474"/>
    <w:rsid w:val="003178EB"/>
    <w:rsid w:val="00317CA4"/>
    <w:rsid w:val="003202AA"/>
    <w:rsid w:val="00321BDD"/>
    <w:rsid w:val="00321D82"/>
    <w:rsid w:val="00323B29"/>
    <w:rsid w:val="00325BBC"/>
    <w:rsid w:val="003267A3"/>
    <w:rsid w:val="00327188"/>
    <w:rsid w:val="00330313"/>
    <w:rsid w:val="0033061E"/>
    <w:rsid w:val="00330625"/>
    <w:rsid w:val="003315F3"/>
    <w:rsid w:val="003327DA"/>
    <w:rsid w:val="00332B2A"/>
    <w:rsid w:val="00332BE0"/>
    <w:rsid w:val="0033356C"/>
    <w:rsid w:val="00334ECA"/>
    <w:rsid w:val="003356E6"/>
    <w:rsid w:val="0033574F"/>
    <w:rsid w:val="00335BA6"/>
    <w:rsid w:val="003366D5"/>
    <w:rsid w:val="00336714"/>
    <w:rsid w:val="003370D1"/>
    <w:rsid w:val="00337123"/>
    <w:rsid w:val="00337FE0"/>
    <w:rsid w:val="00340DD1"/>
    <w:rsid w:val="00340DD6"/>
    <w:rsid w:val="0034112A"/>
    <w:rsid w:val="00341AD7"/>
    <w:rsid w:val="00341F5B"/>
    <w:rsid w:val="0034202B"/>
    <w:rsid w:val="00343273"/>
    <w:rsid w:val="00343344"/>
    <w:rsid w:val="003451F0"/>
    <w:rsid w:val="003458A5"/>
    <w:rsid w:val="00345C67"/>
    <w:rsid w:val="00345F34"/>
    <w:rsid w:val="00345F89"/>
    <w:rsid w:val="003475E7"/>
    <w:rsid w:val="003475EA"/>
    <w:rsid w:val="00347C85"/>
    <w:rsid w:val="00347FA3"/>
    <w:rsid w:val="00350A32"/>
    <w:rsid w:val="00350AFC"/>
    <w:rsid w:val="00350E13"/>
    <w:rsid w:val="00351001"/>
    <w:rsid w:val="003511AB"/>
    <w:rsid w:val="0035201C"/>
    <w:rsid w:val="003520A2"/>
    <w:rsid w:val="00352828"/>
    <w:rsid w:val="00352BDF"/>
    <w:rsid w:val="00352C98"/>
    <w:rsid w:val="00352E4D"/>
    <w:rsid w:val="00353665"/>
    <w:rsid w:val="00353941"/>
    <w:rsid w:val="00353A79"/>
    <w:rsid w:val="00353DF3"/>
    <w:rsid w:val="00353F78"/>
    <w:rsid w:val="00355477"/>
    <w:rsid w:val="00355BD9"/>
    <w:rsid w:val="00355C7E"/>
    <w:rsid w:val="00355CC1"/>
    <w:rsid w:val="003564D0"/>
    <w:rsid w:val="00356D8C"/>
    <w:rsid w:val="00360268"/>
    <w:rsid w:val="0036048A"/>
    <w:rsid w:val="0036077D"/>
    <w:rsid w:val="00360CE8"/>
    <w:rsid w:val="00360EFB"/>
    <w:rsid w:val="00360FB5"/>
    <w:rsid w:val="003611EB"/>
    <w:rsid w:val="00361F28"/>
    <w:rsid w:val="0036217F"/>
    <w:rsid w:val="00362754"/>
    <w:rsid w:val="003629D3"/>
    <w:rsid w:val="00362F71"/>
    <w:rsid w:val="00362FBF"/>
    <w:rsid w:val="00363091"/>
    <w:rsid w:val="003636BE"/>
    <w:rsid w:val="00363BFC"/>
    <w:rsid w:val="003643FD"/>
    <w:rsid w:val="00364815"/>
    <w:rsid w:val="00365450"/>
    <w:rsid w:val="00365807"/>
    <w:rsid w:val="00366382"/>
    <w:rsid w:val="003664CB"/>
    <w:rsid w:val="00366E01"/>
    <w:rsid w:val="00366FDD"/>
    <w:rsid w:val="0036731D"/>
    <w:rsid w:val="00370AA9"/>
    <w:rsid w:val="00370D48"/>
    <w:rsid w:val="00371391"/>
    <w:rsid w:val="003713C5"/>
    <w:rsid w:val="003715E5"/>
    <w:rsid w:val="00372235"/>
    <w:rsid w:val="00373157"/>
    <w:rsid w:val="00373442"/>
    <w:rsid w:val="00374A81"/>
    <w:rsid w:val="00374CCA"/>
    <w:rsid w:val="00374EE8"/>
    <w:rsid w:val="00375B18"/>
    <w:rsid w:val="00375CE8"/>
    <w:rsid w:val="003769E0"/>
    <w:rsid w:val="00376B3D"/>
    <w:rsid w:val="0037722A"/>
    <w:rsid w:val="00377E87"/>
    <w:rsid w:val="00380890"/>
    <w:rsid w:val="0038094A"/>
    <w:rsid w:val="00380984"/>
    <w:rsid w:val="00380DEE"/>
    <w:rsid w:val="00381048"/>
    <w:rsid w:val="00381A80"/>
    <w:rsid w:val="00381B56"/>
    <w:rsid w:val="00382127"/>
    <w:rsid w:val="00382435"/>
    <w:rsid w:val="003827E2"/>
    <w:rsid w:val="003831EB"/>
    <w:rsid w:val="003834A3"/>
    <w:rsid w:val="003836FB"/>
    <w:rsid w:val="0038372A"/>
    <w:rsid w:val="003851C5"/>
    <w:rsid w:val="003852ED"/>
    <w:rsid w:val="00385AF1"/>
    <w:rsid w:val="0038604C"/>
    <w:rsid w:val="00386F3F"/>
    <w:rsid w:val="003876FC"/>
    <w:rsid w:val="00387D6B"/>
    <w:rsid w:val="003909ED"/>
    <w:rsid w:val="00391E97"/>
    <w:rsid w:val="003922BD"/>
    <w:rsid w:val="0039264B"/>
    <w:rsid w:val="00392818"/>
    <w:rsid w:val="00392887"/>
    <w:rsid w:val="00394433"/>
    <w:rsid w:val="00394888"/>
    <w:rsid w:val="00395946"/>
    <w:rsid w:val="00395B03"/>
    <w:rsid w:val="00396353"/>
    <w:rsid w:val="00396497"/>
    <w:rsid w:val="00397087"/>
    <w:rsid w:val="00397DD6"/>
    <w:rsid w:val="003A1198"/>
    <w:rsid w:val="003A1566"/>
    <w:rsid w:val="003A201D"/>
    <w:rsid w:val="003A236B"/>
    <w:rsid w:val="003A2403"/>
    <w:rsid w:val="003A2E42"/>
    <w:rsid w:val="003A2FC7"/>
    <w:rsid w:val="003A3B2E"/>
    <w:rsid w:val="003A3E6E"/>
    <w:rsid w:val="003A40CF"/>
    <w:rsid w:val="003A47AD"/>
    <w:rsid w:val="003A505C"/>
    <w:rsid w:val="003A63CC"/>
    <w:rsid w:val="003A6D97"/>
    <w:rsid w:val="003A74C3"/>
    <w:rsid w:val="003A7AD7"/>
    <w:rsid w:val="003A7ADA"/>
    <w:rsid w:val="003A7DF8"/>
    <w:rsid w:val="003B015F"/>
    <w:rsid w:val="003B0184"/>
    <w:rsid w:val="003B0798"/>
    <w:rsid w:val="003B1D80"/>
    <w:rsid w:val="003B2527"/>
    <w:rsid w:val="003B275E"/>
    <w:rsid w:val="003B277A"/>
    <w:rsid w:val="003B2A36"/>
    <w:rsid w:val="003B3DA7"/>
    <w:rsid w:val="003B46C2"/>
    <w:rsid w:val="003B6014"/>
    <w:rsid w:val="003B6921"/>
    <w:rsid w:val="003B7BA1"/>
    <w:rsid w:val="003C02EC"/>
    <w:rsid w:val="003C13E5"/>
    <w:rsid w:val="003C1C09"/>
    <w:rsid w:val="003C1D96"/>
    <w:rsid w:val="003C2109"/>
    <w:rsid w:val="003C2385"/>
    <w:rsid w:val="003C2B77"/>
    <w:rsid w:val="003C3944"/>
    <w:rsid w:val="003C3F82"/>
    <w:rsid w:val="003C4CB0"/>
    <w:rsid w:val="003C4DC1"/>
    <w:rsid w:val="003C4E51"/>
    <w:rsid w:val="003C5DAA"/>
    <w:rsid w:val="003C5F9D"/>
    <w:rsid w:val="003C6474"/>
    <w:rsid w:val="003C74F5"/>
    <w:rsid w:val="003C7550"/>
    <w:rsid w:val="003C7FBD"/>
    <w:rsid w:val="003D1223"/>
    <w:rsid w:val="003D1F33"/>
    <w:rsid w:val="003D244A"/>
    <w:rsid w:val="003D250B"/>
    <w:rsid w:val="003D3517"/>
    <w:rsid w:val="003D4F04"/>
    <w:rsid w:val="003D5004"/>
    <w:rsid w:val="003D58B9"/>
    <w:rsid w:val="003D5A72"/>
    <w:rsid w:val="003D5D16"/>
    <w:rsid w:val="003D5F64"/>
    <w:rsid w:val="003D608E"/>
    <w:rsid w:val="003D67C0"/>
    <w:rsid w:val="003D71BE"/>
    <w:rsid w:val="003E0235"/>
    <w:rsid w:val="003E032C"/>
    <w:rsid w:val="003E09C2"/>
    <w:rsid w:val="003E0E40"/>
    <w:rsid w:val="003E1D4F"/>
    <w:rsid w:val="003E27F5"/>
    <w:rsid w:val="003E2F9C"/>
    <w:rsid w:val="003E34F9"/>
    <w:rsid w:val="003E3653"/>
    <w:rsid w:val="003E3FD6"/>
    <w:rsid w:val="003E41E0"/>
    <w:rsid w:val="003E42A1"/>
    <w:rsid w:val="003E4A30"/>
    <w:rsid w:val="003E5048"/>
    <w:rsid w:val="003E5626"/>
    <w:rsid w:val="003E59FF"/>
    <w:rsid w:val="003E5D11"/>
    <w:rsid w:val="003E5DEC"/>
    <w:rsid w:val="003E5F0E"/>
    <w:rsid w:val="003E7342"/>
    <w:rsid w:val="003E76BB"/>
    <w:rsid w:val="003E7E34"/>
    <w:rsid w:val="003E7E59"/>
    <w:rsid w:val="003F014F"/>
    <w:rsid w:val="003F0BB0"/>
    <w:rsid w:val="003F0E32"/>
    <w:rsid w:val="003F12DB"/>
    <w:rsid w:val="003F168E"/>
    <w:rsid w:val="003F23BB"/>
    <w:rsid w:val="003F2805"/>
    <w:rsid w:val="003F285A"/>
    <w:rsid w:val="003F3C82"/>
    <w:rsid w:val="003F4662"/>
    <w:rsid w:val="003F6FA9"/>
    <w:rsid w:val="003F9C0F"/>
    <w:rsid w:val="004000D5"/>
    <w:rsid w:val="004002A6"/>
    <w:rsid w:val="0040033B"/>
    <w:rsid w:val="004004F6"/>
    <w:rsid w:val="00400D72"/>
    <w:rsid w:val="004016D3"/>
    <w:rsid w:val="00402905"/>
    <w:rsid w:val="00402C2B"/>
    <w:rsid w:val="00402D97"/>
    <w:rsid w:val="00403105"/>
    <w:rsid w:val="0040398B"/>
    <w:rsid w:val="004044E4"/>
    <w:rsid w:val="00404749"/>
    <w:rsid w:val="0040503D"/>
    <w:rsid w:val="004059E0"/>
    <w:rsid w:val="00405BFF"/>
    <w:rsid w:val="004071B6"/>
    <w:rsid w:val="00407974"/>
    <w:rsid w:val="00410146"/>
    <w:rsid w:val="0041018C"/>
    <w:rsid w:val="0041052F"/>
    <w:rsid w:val="00410860"/>
    <w:rsid w:val="00411906"/>
    <w:rsid w:val="004122F1"/>
    <w:rsid w:val="0041322B"/>
    <w:rsid w:val="00413C2A"/>
    <w:rsid w:val="00414339"/>
    <w:rsid w:val="0041442E"/>
    <w:rsid w:val="00414D53"/>
    <w:rsid w:val="0041595B"/>
    <w:rsid w:val="004162EB"/>
    <w:rsid w:val="00416506"/>
    <w:rsid w:val="00416F24"/>
    <w:rsid w:val="00420C95"/>
    <w:rsid w:val="0042121C"/>
    <w:rsid w:val="00421E24"/>
    <w:rsid w:val="0042393C"/>
    <w:rsid w:val="0042441D"/>
    <w:rsid w:val="0042505B"/>
    <w:rsid w:val="004256E9"/>
    <w:rsid w:val="0042585D"/>
    <w:rsid w:val="00425AF5"/>
    <w:rsid w:val="0042615F"/>
    <w:rsid w:val="00426280"/>
    <w:rsid w:val="0042638C"/>
    <w:rsid w:val="0042693F"/>
    <w:rsid w:val="00426B1D"/>
    <w:rsid w:val="00426C8C"/>
    <w:rsid w:val="00426D6C"/>
    <w:rsid w:val="00427A1A"/>
    <w:rsid w:val="00430D19"/>
    <w:rsid w:val="00432172"/>
    <w:rsid w:val="00432757"/>
    <w:rsid w:val="00432CB1"/>
    <w:rsid w:val="00432FE3"/>
    <w:rsid w:val="00433C68"/>
    <w:rsid w:val="00433EBA"/>
    <w:rsid w:val="00433FAF"/>
    <w:rsid w:val="00434016"/>
    <w:rsid w:val="004346D6"/>
    <w:rsid w:val="0043481D"/>
    <w:rsid w:val="004350DE"/>
    <w:rsid w:val="004356AE"/>
    <w:rsid w:val="00435CB8"/>
    <w:rsid w:val="004365C1"/>
    <w:rsid w:val="00437391"/>
    <w:rsid w:val="004374D4"/>
    <w:rsid w:val="004376FE"/>
    <w:rsid w:val="00437B94"/>
    <w:rsid w:val="00437DB6"/>
    <w:rsid w:val="004414B7"/>
    <w:rsid w:val="00441704"/>
    <w:rsid w:val="00443161"/>
    <w:rsid w:val="00443CC1"/>
    <w:rsid w:val="00443D3F"/>
    <w:rsid w:val="0044415E"/>
    <w:rsid w:val="004444B1"/>
    <w:rsid w:val="004446E6"/>
    <w:rsid w:val="0044470D"/>
    <w:rsid w:val="00445F29"/>
    <w:rsid w:val="00445FBA"/>
    <w:rsid w:val="004467A8"/>
    <w:rsid w:val="004468F0"/>
    <w:rsid w:val="00447461"/>
    <w:rsid w:val="00447631"/>
    <w:rsid w:val="00447CC0"/>
    <w:rsid w:val="004502E9"/>
    <w:rsid w:val="0045043A"/>
    <w:rsid w:val="00450E60"/>
    <w:rsid w:val="004520B3"/>
    <w:rsid w:val="004533F2"/>
    <w:rsid w:val="0045367E"/>
    <w:rsid w:val="00453750"/>
    <w:rsid w:val="00453C34"/>
    <w:rsid w:val="00454322"/>
    <w:rsid w:val="00454ABC"/>
    <w:rsid w:val="00454D0C"/>
    <w:rsid w:val="004551B1"/>
    <w:rsid w:val="00455368"/>
    <w:rsid w:val="00455BCE"/>
    <w:rsid w:val="0045608F"/>
    <w:rsid w:val="00456316"/>
    <w:rsid w:val="004571C6"/>
    <w:rsid w:val="004571FA"/>
    <w:rsid w:val="00457383"/>
    <w:rsid w:val="00457EEB"/>
    <w:rsid w:val="0046086D"/>
    <w:rsid w:val="004609C7"/>
    <w:rsid w:val="004613FB"/>
    <w:rsid w:val="0046185E"/>
    <w:rsid w:val="00461977"/>
    <w:rsid w:val="00461B10"/>
    <w:rsid w:val="00461E1A"/>
    <w:rsid w:val="0046240C"/>
    <w:rsid w:val="00462622"/>
    <w:rsid w:val="00462C71"/>
    <w:rsid w:val="00463595"/>
    <w:rsid w:val="004637D2"/>
    <w:rsid w:val="004642FA"/>
    <w:rsid w:val="0046539F"/>
    <w:rsid w:val="004663AD"/>
    <w:rsid w:val="00466648"/>
    <w:rsid w:val="00466F93"/>
    <w:rsid w:val="00467571"/>
    <w:rsid w:val="00467F3C"/>
    <w:rsid w:val="004702FD"/>
    <w:rsid w:val="00470894"/>
    <w:rsid w:val="004712EE"/>
    <w:rsid w:val="00471569"/>
    <w:rsid w:val="00471EBC"/>
    <w:rsid w:val="004731FC"/>
    <w:rsid w:val="0047380F"/>
    <w:rsid w:val="00473A78"/>
    <w:rsid w:val="004749E9"/>
    <w:rsid w:val="00474A05"/>
    <w:rsid w:val="004752A5"/>
    <w:rsid w:val="0047556D"/>
    <w:rsid w:val="004756FB"/>
    <w:rsid w:val="00475849"/>
    <w:rsid w:val="00476CE2"/>
    <w:rsid w:val="0047768F"/>
    <w:rsid w:val="00477D65"/>
    <w:rsid w:val="00480C42"/>
    <w:rsid w:val="004822FA"/>
    <w:rsid w:val="004823D4"/>
    <w:rsid w:val="0048279E"/>
    <w:rsid w:val="00482E08"/>
    <w:rsid w:val="00483CE3"/>
    <w:rsid w:val="00483D2A"/>
    <w:rsid w:val="00484302"/>
    <w:rsid w:val="0048568A"/>
    <w:rsid w:val="00485736"/>
    <w:rsid w:val="0048574B"/>
    <w:rsid w:val="004857D1"/>
    <w:rsid w:val="00485A3E"/>
    <w:rsid w:val="00485ECE"/>
    <w:rsid w:val="0048602E"/>
    <w:rsid w:val="00490434"/>
    <w:rsid w:val="00490A5D"/>
    <w:rsid w:val="00490B47"/>
    <w:rsid w:val="0049114F"/>
    <w:rsid w:val="004919CC"/>
    <w:rsid w:val="00492B33"/>
    <w:rsid w:val="00494251"/>
    <w:rsid w:val="004942A7"/>
    <w:rsid w:val="00494970"/>
    <w:rsid w:val="004949A7"/>
    <w:rsid w:val="00494A2C"/>
    <w:rsid w:val="00495297"/>
    <w:rsid w:val="00495651"/>
    <w:rsid w:val="00495BD1"/>
    <w:rsid w:val="00495FC9"/>
    <w:rsid w:val="0049660A"/>
    <w:rsid w:val="00496C64"/>
    <w:rsid w:val="00497CB1"/>
    <w:rsid w:val="004A030B"/>
    <w:rsid w:val="004A0588"/>
    <w:rsid w:val="004A079F"/>
    <w:rsid w:val="004A080C"/>
    <w:rsid w:val="004A0F1F"/>
    <w:rsid w:val="004A19E7"/>
    <w:rsid w:val="004A1D4E"/>
    <w:rsid w:val="004A27A7"/>
    <w:rsid w:val="004A284D"/>
    <w:rsid w:val="004A2F56"/>
    <w:rsid w:val="004A32D4"/>
    <w:rsid w:val="004A3C8E"/>
    <w:rsid w:val="004A4044"/>
    <w:rsid w:val="004A4374"/>
    <w:rsid w:val="004A44A8"/>
    <w:rsid w:val="004A469C"/>
    <w:rsid w:val="004A5EA1"/>
    <w:rsid w:val="004A5F15"/>
    <w:rsid w:val="004A6B41"/>
    <w:rsid w:val="004B151F"/>
    <w:rsid w:val="004B25EB"/>
    <w:rsid w:val="004B2C2E"/>
    <w:rsid w:val="004B3768"/>
    <w:rsid w:val="004B3A13"/>
    <w:rsid w:val="004B41FE"/>
    <w:rsid w:val="004B43E2"/>
    <w:rsid w:val="004B498B"/>
    <w:rsid w:val="004B52F7"/>
    <w:rsid w:val="004B601A"/>
    <w:rsid w:val="004B615C"/>
    <w:rsid w:val="004B6B08"/>
    <w:rsid w:val="004B7944"/>
    <w:rsid w:val="004B7C57"/>
    <w:rsid w:val="004BFF00"/>
    <w:rsid w:val="004C0C05"/>
    <w:rsid w:val="004C10F1"/>
    <w:rsid w:val="004C2C4E"/>
    <w:rsid w:val="004C3D50"/>
    <w:rsid w:val="004C4218"/>
    <w:rsid w:val="004C4BAE"/>
    <w:rsid w:val="004C4DD6"/>
    <w:rsid w:val="004C5967"/>
    <w:rsid w:val="004C59E4"/>
    <w:rsid w:val="004C5F5C"/>
    <w:rsid w:val="004C6201"/>
    <w:rsid w:val="004C623A"/>
    <w:rsid w:val="004C6392"/>
    <w:rsid w:val="004C65CC"/>
    <w:rsid w:val="004C75FC"/>
    <w:rsid w:val="004C78FA"/>
    <w:rsid w:val="004C79E0"/>
    <w:rsid w:val="004D0041"/>
    <w:rsid w:val="004D035A"/>
    <w:rsid w:val="004D0808"/>
    <w:rsid w:val="004D13D3"/>
    <w:rsid w:val="004D1683"/>
    <w:rsid w:val="004D356C"/>
    <w:rsid w:val="004D361D"/>
    <w:rsid w:val="004D3BB4"/>
    <w:rsid w:val="004D3F83"/>
    <w:rsid w:val="004D426D"/>
    <w:rsid w:val="004D433A"/>
    <w:rsid w:val="004D464D"/>
    <w:rsid w:val="004D488E"/>
    <w:rsid w:val="004D4B70"/>
    <w:rsid w:val="004D4C38"/>
    <w:rsid w:val="004D5502"/>
    <w:rsid w:val="004D5FC4"/>
    <w:rsid w:val="004D6104"/>
    <w:rsid w:val="004D7214"/>
    <w:rsid w:val="004D75CB"/>
    <w:rsid w:val="004D782D"/>
    <w:rsid w:val="004D784D"/>
    <w:rsid w:val="004E085F"/>
    <w:rsid w:val="004E08DC"/>
    <w:rsid w:val="004E2108"/>
    <w:rsid w:val="004E2446"/>
    <w:rsid w:val="004E29F5"/>
    <w:rsid w:val="004E2A89"/>
    <w:rsid w:val="004E3EBC"/>
    <w:rsid w:val="004E4067"/>
    <w:rsid w:val="004E43F4"/>
    <w:rsid w:val="004E461B"/>
    <w:rsid w:val="004E5138"/>
    <w:rsid w:val="004E52C5"/>
    <w:rsid w:val="004E683D"/>
    <w:rsid w:val="004E6C80"/>
    <w:rsid w:val="004E6D4A"/>
    <w:rsid w:val="004E7B0B"/>
    <w:rsid w:val="004E7DA7"/>
    <w:rsid w:val="004E7DCC"/>
    <w:rsid w:val="004F0904"/>
    <w:rsid w:val="004F0D05"/>
    <w:rsid w:val="004F133D"/>
    <w:rsid w:val="004F1582"/>
    <w:rsid w:val="004F1CC0"/>
    <w:rsid w:val="004F34A2"/>
    <w:rsid w:val="004F3C1C"/>
    <w:rsid w:val="004F4159"/>
    <w:rsid w:val="004F4F48"/>
    <w:rsid w:val="004F5753"/>
    <w:rsid w:val="004F5EB9"/>
    <w:rsid w:val="004F6F31"/>
    <w:rsid w:val="004F6F88"/>
    <w:rsid w:val="004F7087"/>
    <w:rsid w:val="004F78C5"/>
    <w:rsid w:val="004F7B90"/>
    <w:rsid w:val="004F7C27"/>
    <w:rsid w:val="00500F6B"/>
    <w:rsid w:val="005012BC"/>
    <w:rsid w:val="005015F2"/>
    <w:rsid w:val="00501D1A"/>
    <w:rsid w:val="0050285F"/>
    <w:rsid w:val="00503B87"/>
    <w:rsid w:val="00503D9F"/>
    <w:rsid w:val="00503F25"/>
    <w:rsid w:val="00504BD9"/>
    <w:rsid w:val="00504E66"/>
    <w:rsid w:val="00505789"/>
    <w:rsid w:val="00506845"/>
    <w:rsid w:val="00506A0C"/>
    <w:rsid w:val="005077F5"/>
    <w:rsid w:val="0050796E"/>
    <w:rsid w:val="0051048F"/>
    <w:rsid w:val="00510B81"/>
    <w:rsid w:val="005110FB"/>
    <w:rsid w:val="00511584"/>
    <w:rsid w:val="00512D4E"/>
    <w:rsid w:val="005143FA"/>
    <w:rsid w:val="00514D62"/>
    <w:rsid w:val="00515952"/>
    <w:rsid w:val="005160D4"/>
    <w:rsid w:val="005163D2"/>
    <w:rsid w:val="00516711"/>
    <w:rsid w:val="005171BB"/>
    <w:rsid w:val="00517576"/>
    <w:rsid w:val="00517C43"/>
    <w:rsid w:val="00517F39"/>
    <w:rsid w:val="0052051A"/>
    <w:rsid w:val="0052078B"/>
    <w:rsid w:val="005208BB"/>
    <w:rsid w:val="00521463"/>
    <w:rsid w:val="005228E3"/>
    <w:rsid w:val="00522CA3"/>
    <w:rsid w:val="00522CBA"/>
    <w:rsid w:val="00523645"/>
    <w:rsid w:val="005252CB"/>
    <w:rsid w:val="005252E9"/>
    <w:rsid w:val="00525538"/>
    <w:rsid w:val="005256B9"/>
    <w:rsid w:val="00525C73"/>
    <w:rsid w:val="005260E4"/>
    <w:rsid w:val="0052633A"/>
    <w:rsid w:val="00526F50"/>
    <w:rsid w:val="005277D4"/>
    <w:rsid w:val="00527EB2"/>
    <w:rsid w:val="00530161"/>
    <w:rsid w:val="00530A30"/>
    <w:rsid w:val="0053253E"/>
    <w:rsid w:val="005327E0"/>
    <w:rsid w:val="00532D36"/>
    <w:rsid w:val="00533315"/>
    <w:rsid w:val="0053347D"/>
    <w:rsid w:val="00533C61"/>
    <w:rsid w:val="00534072"/>
    <w:rsid w:val="00534119"/>
    <w:rsid w:val="00535558"/>
    <w:rsid w:val="0053589F"/>
    <w:rsid w:val="005359EF"/>
    <w:rsid w:val="00535EDA"/>
    <w:rsid w:val="00536AD5"/>
    <w:rsid w:val="00537086"/>
    <w:rsid w:val="005376E4"/>
    <w:rsid w:val="0053778A"/>
    <w:rsid w:val="00540416"/>
    <w:rsid w:val="0054042D"/>
    <w:rsid w:val="00541480"/>
    <w:rsid w:val="00541572"/>
    <w:rsid w:val="0054228A"/>
    <w:rsid w:val="00542831"/>
    <w:rsid w:val="00543578"/>
    <w:rsid w:val="005436DD"/>
    <w:rsid w:val="0054454B"/>
    <w:rsid w:val="0054475F"/>
    <w:rsid w:val="00545678"/>
    <w:rsid w:val="00545972"/>
    <w:rsid w:val="00545BFA"/>
    <w:rsid w:val="00545E07"/>
    <w:rsid w:val="0054686C"/>
    <w:rsid w:val="00546DD2"/>
    <w:rsid w:val="00546F38"/>
    <w:rsid w:val="0054731D"/>
    <w:rsid w:val="00547901"/>
    <w:rsid w:val="0054795B"/>
    <w:rsid w:val="0055000A"/>
    <w:rsid w:val="00550105"/>
    <w:rsid w:val="00550B0F"/>
    <w:rsid w:val="00551779"/>
    <w:rsid w:val="00551C40"/>
    <w:rsid w:val="00551CC4"/>
    <w:rsid w:val="00551D8A"/>
    <w:rsid w:val="00551E27"/>
    <w:rsid w:val="00552332"/>
    <w:rsid w:val="00552C4F"/>
    <w:rsid w:val="0055332F"/>
    <w:rsid w:val="005538B4"/>
    <w:rsid w:val="005538D2"/>
    <w:rsid w:val="00553B7B"/>
    <w:rsid w:val="00553D07"/>
    <w:rsid w:val="00553DE1"/>
    <w:rsid w:val="005544E8"/>
    <w:rsid w:val="00554807"/>
    <w:rsid w:val="0055594A"/>
    <w:rsid w:val="00556EDC"/>
    <w:rsid w:val="00556F2A"/>
    <w:rsid w:val="005573D9"/>
    <w:rsid w:val="00557D87"/>
    <w:rsid w:val="00560F0E"/>
    <w:rsid w:val="00560FBD"/>
    <w:rsid w:val="005616B5"/>
    <w:rsid w:val="00561CD7"/>
    <w:rsid w:val="00563886"/>
    <w:rsid w:val="00563AAE"/>
    <w:rsid w:val="00564B38"/>
    <w:rsid w:val="00564C5D"/>
    <w:rsid w:val="00564D9C"/>
    <w:rsid w:val="00565885"/>
    <w:rsid w:val="00565E7B"/>
    <w:rsid w:val="00566061"/>
    <w:rsid w:val="0056778C"/>
    <w:rsid w:val="00570302"/>
    <w:rsid w:val="005706CD"/>
    <w:rsid w:val="00570A04"/>
    <w:rsid w:val="00571C11"/>
    <w:rsid w:val="005723ED"/>
    <w:rsid w:val="005728FF"/>
    <w:rsid w:val="00572FB6"/>
    <w:rsid w:val="0057310F"/>
    <w:rsid w:val="005736A2"/>
    <w:rsid w:val="00573C9A"/>
    <w:rsid w:val="005744B7"/>
    <w:rsid w:val="005748A2"/>
    <w:rsid w:val="0057541C"/>
    <w:rsid w:val="00575702"/>
    <w:rsid w:val="0057595C"/>
    <w:rsid w:val="0057634A"/>
    <w:rsid w:val="00576A14"/>
    <w:rsid w:val="005777A8"/>
    <w:rsid w:val="005778EC"/>
    <w:rsid w:val="00577DA0"/>
    <w:rsid w:val="00580E0A"/>
    <w:rsid w:val="0058133D"/>
    <w:rsid w:val="00581906"/>
    <w:rsid w:val="00581B8E"/>
    <w:rsid w:val="00581CA6"/>
    <w:rsid w:val="00581CBD"/>
    <w:rsid w:val="00581CF3"/>
    <w:rsid w:val="00581E44"/>
    <w:rsid w:val="00582A1C"/>
    <w:rsid w:val="00582D8A"/>
    <w:rsid w:val="00583454"/>
    <w:rsid w:val="005839D0"/>
    <w:rsid w:val="00584803"/>
    <w:rsid w:val="00585411"/>
    <w:rsid w:val="005861F5"/>
    <w:rsid w:val="005862CB"/>
    <w:rsid w:val="005862F4"/>
    <w:rsid w:val="00586A9A"/>
    <w:rsid w:val="00587A0E"/>
    <w:rsid w:val="00587F35"/>
    <w:rsid w:val="00590242"/>
    <w:rsid w:val="00590555"/>
    <w:rsid w:val="00590D85"/>
    <w:rsid w:val="00591181"/>
    <w:rsid w:val="00591B9E"/>
    <w:rsid w:val="00592369"/>
    <w:rsid w:val="005925D4"/>
    <w:rsid w:val="00592FFA"/>
    <w:rsid w:val="00593964"/>
    <w:rsid w:val="00593E71"/>
    <w:rsid w:val="00594462"/>
    <w:rsid w:val="005944FB"/>
    <w:rsid w:val="00594842"/>
    <w:rsid w:val="005956FE"/>
    <w:rsid w:val="00595ACF"/>
    <w:rsid w:val="00595D3C"/>
    <w:rsid w:val="00595FB0"/>
    <w:rsid w:val="005977CA"/>
    <w:rsid w:val="005A000B"/>
    <w:rsid w:val="005A378F"/>
    <w:rsid w:val="005A3B30"/>
    <w:rsid w:val="005A3E6D"/>
    <w:rsid w:val="005A4540"/>
    <w:rsid w:val="005A4AE6"/>
    <w:rsid w:val="005A4C61"/>
    <w:rsid w:val="005A5217"/>
    <w:rsid w:val="005A54F4"/>
    <w:rsid w:val="005A5F92"/>
    <w:rsid w:val="005A6C9E"/>
    <w:rsid w:val="005A7152"/>
    <w:rsid w:val="005A7396"/>
    <w:rsid w:val="005A78B7"/>
    <w:rsid w:val="005A7C5A"/>
    <w:rsid w:val="005A7D28"/>
    <w:rsid w:val="005B115F"/>
    <w:rsid w:val="005B16EC"/>
    <w:rsid w:val="005B1E1C"/>
    <w:rsid w:val="005B2E65"/>
    <w:rsid w:val="005B3AC9"/>
    <w:rsid w:val="005B3FD0"/>
    <w:rsid w:val="005B4652"/>
    <w:rsid w:val="005B4C53"/>
    <w:rsid w:val="005B5F0C"/>
    <w:rsid w:val="005B62ED"/>
    <w:rsid w:val="005B68AF"/>
    <w:rsid w:val="005B6D99"/>
    <w:rsid w:val="005B6DF2"/>
    <w:rsid w:val="005B70C2"/>
    <w:rsid w:val="005B7C01"/>
    <w:rsid w:val="005C08AB"/>
    <w:rsid w:val="005C1F5A"/>
    <w:rsid w:val="005C248D"/>
    <w:rsid w:val="005C2923"/>
    <w:rsid w:val="005C2E21"/>
    <w:rsid w:val="005C3A8B"/>
    <w:rsid w:val="005C4430"/>
    <w:rsid w:val="005C4655"/>
    <w:rsid w:val="005C493F"/>
    <w:rsid w:val="005C4F10"/>
    <w:rsid w:val="005C506B"/>
    <w:rsid w:val="005C56BD"/>
    <w:rsid w:val="005C641C"/>
    <w:rsid w:val="005C6611"/>
    <w:rsid w:val="005C6B1C"/>
    <w:rsid w:val="005C752F"/>
    <w:rsid w:val="005D030C"/>
    <w:rsid w:val="005D0444"/>
    <w:rsid w:val="005D0452"/>
    <w:rsid w:val="005D09C4"/>
    <w:rsid w:val="005D0EA1"/>
    <w:rsid w:val="005D157A"/>
    <w:rsid w:val="005D2179"/>
    <w:rsid w:val="005D2195"/>
    <w:rsid w:val="005D30F5"/>
    <w:rsid w:val="005D368D"/>
    <w:rsid w:val="005D3746"/>
    <w:rsid w:val="005D4648"/>
    <w:rsid w:val="005D4F72"/>
    <w:rsid w:val="005D67BD"/>
    <w:rsid w:val="005D68A6"/>
    <w:rsid w:val="005D6A6F"/>
    <w:rsid w:val="005D6C4E"/>
    <w:rsid w:val="005D7EE9"/>
    <w:rsid w:val="005E074A"/>
    <w:rsid w:val="005E0760"/>
    <w:rsid w:val="005E07E2"/>
    <w:rsid w:val="005E0AFB"/>
    <w:rsid w:val="005E1D00"/>
    <w:rsid w:val="005E2A41"/>
    <w:rsid w:val="005E2D42"/>
    <w:rsid w:val="005E345C"/>
    <w:rsid w:val="005E44A4"/>
    <w:rsid w:val="005E4ACD"/>
    <w:rsid w:val="005E4B45"/>
    <w:rsid w:val="005E4C67"/>
    <w:rsid w:val="005E5A55"/>
    <w:rsid w:val="005E6555"/>
    <w:rsid w:val="005E78C6"/>
    <w:rsid w:val="005F022A"/>
    <w:rsid w:val="005F0FF3"/>
    <w:rsid w:val="005F10C1"/>
    <w:rsid w:val="005F129B"/>
    <w:rsid w:val="005F1495"/>
    <w:rsid w:val="005F1857"/>
    <w:rsid w:val="005F1A16"/>
    <w:rsid w:val="005F2D59"/>
    <w:rsid w:val="005F33E0"/>
    <w:rsid w:val="005F3DD0"/>
    <w:rsid w:val="005F4933"/>
    <w:rsid w:val="005F4E9E"/>
    <w:rsid w:val="005F5170"/>
    <w:rsid w:val="005F585F"/>
    <w:rsid w:val="005F5B4E"/>
    <w:rsid w:val="005F64E3"/>
    <w:rsid w:val="005F7444"/>
    <w:rsid w:val="005F7F93"/>
    <w:rsid w:val="00600855"/>
    <w:rsid w:val="00600BF1"/>
    <w:rsid w:val="00602730"/>
    <w:rsid w:val="0060295B"/>
    <w:rsid w:val="00602C7B"/>
    <w:rsid w:val="006034DD"/>
    <w:rsid w:val="006036D4"/>
    <w:rsid w:val="006042BC"/>
    <w:rsid w:val="00604771"/>
    <w:rsid w:val="00604C1E"/>
    <w:rsid w:val="00605FDC"/>
    <w:rsid w:val="00606061"/>
    <w:rsid w:val="006065B2"/>
    <w:rsid w:val="006067AC"/>
    <w:rsid w:val="006067CC"/>
    <w:rsid w:val="00606A11"/>
    <w:rsid w:val="00606F69"/>
    <w:rsid w:val="0060785F"/>
    <w:rsid w:val="00610012"/>
    <w:rsid w:val="00610440"/>
    <w:rsid w:val="006108BD"/>
    <w:rsid w:val="00610A9D"/>
    <w:rsid w:val="00611167"/>
    <w:rsid w:val="0061181B"/>
    <w:rsid w:val="006119E0"/>
    <w:rsid w:val="006123FB"/>
    <w:rsid w:val="00612532"/>
    <w:rsid w:val="006132B7"/>
    <w:rsid w:val="006133ED"/>
    <w:rsid w:val="00613B39"/>
    <w:rsid w:val="00613ED6"/>
    <w:rsid w:val="0061463B"/>
    <w:rsid w:val="00615AFB"/>
    <w:rsid w:val="0061692C"/>
    <w:rsid w:val="00616D6B"/>
    <w:rsid w:val="00617306"/>
    <w:rsid w:val="00617359"/>
    <w:rsid w:val="00617F09"/>
    <w:rsid w:val="006202D4"/>
    <w:rsid w:val="006205E7"/>
    <w:rsid w:val="00620B87"/>
    <w:rsid w:val="00620F0E"/>
    <w:rsid w:val="006211F6"/>
    <w:rsid w:val="0062165F"/>
    <w:rsid w:val="006221B9"/>
    <w:rsid w:val="00622209"/>
    <w:rsid w:val="0062222F"/>
    <w:rsid w:val="00622642"/>
    <w:rsid w:val="00622698"/>
    <w:rsid w:val="00622CD5"/>
    <w:rsid w:val="00623617"/>
    <w:rsid w:val="006248DF"/>
    <w:rsid w:val="00624C40"/>
    <w:rsid w:val="00624D90"/>
    <w:rsid w:val="00625A64"/>
    <w:rsid w:val="006263DB"/>
    <w:rsid w:val="006270EF"/>
    <w:rsid w:val="00627E97"/>
    <w:rsid w:val="006300C8"/>
    <w:rsid w:val="00630817"/>
    <w:rsid w:val="00630C11"/>
    <w:rsid w:val="00630C23"/>
    <w:rsid w:val="006312E8"/>
    <w:rsid w:val="0063186C"/>
    <w:rsid w:val="00631AA9"/>
    <w:rsid w:val="00631D1E"/>
    <w:rsid w:val="006322D6"/>
    <w:rsid w:val="0063231A"/>
    <w:rsid w:val="00632B30"/>
    <w:rsid w:val="00633743"/>
    <w:rsid w:val="00636229"/>
    <w:rsid w:val="006379EA"/>
    <w:rsid w:val="00637A36"/>
    <w:rsid w:val="006409CC"/>
    <w:rsid w:val="00640DA3"/>
    <w:rsid w:val="00641724"/>
    <w:rsid w:val="00642BF4"/>
    <w:rsid w:val="00642E5C"/>
    <w:rsid w:val="00643A52"/>
    <w:rsid w:val="00643EB6"/>
    <w:rsid w:val="006441BF"/>
    <w:rsid w:val="0064441C"/>
    <w:rsid w:val="00644626"/>
    <w:rsid w:val="00644812"/>
    <w:rsid w:val="00644AA5"/>
    <w:rsid w:val="00644D33"/>
    <w:rsid w:val="00644E1E"/>
    <w:rsid w:val="00645CBE"/>
    <w:rsid w:val="00646497"/>
    <w:rsid w:val="00646767"/>
    <w:rsid w:val="00646E1A"/>
    <w:rsid w:val="00646F7C"/>
    <w:rsid w:val="006473FB"/>
    <w:rsid w:val="0064745A"/>
    <w:rsid w:val="00650325"/>
    <w:rsid w:val="00650470"/>
    <w:rsid w:val="00650503"/>
    <w:rsid w:val="006511C3"/>
    <w:rsid w:val="00651524"/>
    <w:rsid w:val="00651E86"/>
    <w:rsid w:val="00652029"/>
    <w:rsid w:val="00652E9D"/>
    <w:rsid w:val="00652FC7"/>
    <w:rsid w:val="00653050"/>
    <w:rsid w:val="00653140"/>
    <w:rsid w:val="00653517"/>
    <w:rsid w:val="00653583"/>
    <w:rsid w:val="0065364F"/>
    <w:rsid w:val="00653F89"/>
    <w:rsid w:val="006543FE"/>
    <w:rsid w:val="00655305"/>
    <w:rsid w:val="00655CB2"/>
    <w:rsid w:val="00655F15"/>
    <w:rsid w:val="00655F7A"/>
    <w:rsid w:val="0065671F"/>
    <w:rsid w:val="00656A2D"/>
    <w:rsid w:val="00656A8A"/>
    <w:rsid w:val="00656D4C"/>
    <w:rsid w:val="00657820"/>
    <w:rsid w:val="00661FF9"/>
    <w:rsid w:val="006625AA"/>
    <w:rsid w:val="00662AA2"/>
    <w:rsid w:val="00662AE2"/>
    <w:rsid w:val="00663798"/>
    <w:rsid w:val="00663A0D"/>
    <w:rsid w:val="00663B7C"/>
    <w:rsid w:val="00664852"/>
    <w:rsid w:val="00665A85"/>
    <w:rsid w:val="00666E83"/>
    <w:rsid w:val="00666FA9"/>
    <w:rsid w:val="00666FAF"/>
    <w:rsid w:val="00667383"/>
    <w:rsid w:val="00667451"/>
    <w:rsid w:val="00667DD6"/>
    <w:rsid w:val="00670414"/>
    <w:rsid w:val="006709B1"/>
    <w:rsid w:val="00671A85"/>
    <w:rsid w:val="0067362D"/>
    <w:rsid w:val="006736A1"/>
    <w:rsid w:val="0067433A"/>
    <w:rsid w:val="00674978"/>
    <w:rsid w:val="00674D91"/>
    <w:rsid w:val="00675AC9"/>
    <w:rsid w:val="00675B9C"/>
    <w:rsid w:val="006770ED"/>
    <w:rsid w:val="006803BF"/>
    <w:rsid w:val="00680DD2"/>
    <w:rsid w:val="00681323"/>
    <w:rsid w:val="0068167E"/>
    <w:rsid w:val="00681A4E"/>
    <w:rsid w:val="00681FD1"/>
    <w:rsid w:val="00682E2A"/>
    <w:rsid w:val="006835B0"/>
    <w:rsid w:val="00683675"/>
    <w:rsid w:val="006840FB"/>
    <w:rsid w:val="00684561"/>
    <w:rsid w:val="00684918"/>
    <w:rsid w:val="00684D68"/>
    <w:rsid w:val="00685084"/>
    <w:rsid w:val="0068547A"/>
    <w:rsid w:val="0068580B"/>
    <w:rsid w:val="00685DB4"/>
    <w:rsid w:val="00686B38"/>
    <w:rsid w:val="00687BF2"/>
    <w:rsid w:val="00687F04"/>
    <w:rsid w:val="0069006E"/>
    <w:rsid w:val="00690984"/>
    <w:rsid w:val="00690C59"/>
    <w:rsid w:val="00691260"/>
    <w:rsid w:val="0069144F"/>
    <w:rsid w:val="00692291"/>
    <w:rsid w:val="006924E9"/>
    <w:rsid w:val="00692B46"/>
    <w:rsid w:val="00694292"/>
    <w:rsid w:val="0069491A"/>
    <w:rsid w:val="00694C92"/>
    <w:rsid w:val="006950D7"/>
    <w:rsid w:val="00695466"/>
    <w:rsid w:val="00695487"/>
    <w:rsid w:val="0069552E"/>
    <w:rsid w:val="00695944"/>
    <w:rsid w:val="0069616F"/>
    <w:rsid w:val="00696FD8"/>
    <w:rsid w:val="00697A54"/>
    <w:rsid w:val="00697E7E"/>
    <w:rsid w:val="006A18B9"/>
    <w:rsid w:val="006A1EAA"/>
    <w:rsid w:val="006A25BD"/>
    <w:rsid w:val="006A2DE2"/>
    <w:rsid w:val="006A2DEB"/>
    <w:rsid w:val="006A3CE8"/>
    <w:rsid w:val="006A41E0"/>
    <w:rsid w:val="006A4FCB"/>
    <w:rsid w:val="006A5B24"/>
    <w:rsid w:val="006A7605"/>
    <w:rsid w:val="006A76FC"/>
    <w:rsid w:val="006B05BB"/>
    <w:rsid w:val="006B0691"/>
    <w:rsid w:val="006B1EFC"/>
    <w:rsid w:val="006B25EC"/>
    <w:rsid w:val="006B26F3"/>
    <w:rsid w:val="006B2CC5"/>
    <w:rsid w:val="006B3426"/>
    <w:rsid w:val="006B3550"/>
    <w:rsid w:val="006B3A75"/>
    <w:rsid w:val="006B3F3C"/>
    <w:rsid w:val="006B4006"/>
    <w:rsid w:val="006B4E96"/>
    <w:rsid w:val="006B59C7"/>
    <w:rsid w:val="006B6FC1"/>
    <w:rsid w:val="006B714A"/>
    <w:rsid w:val="006B76E2"/>
    <w:rsid w:val="006B7E95"/>
    <w:rsid w:val="006C012B"/>
    <w:rsid w:val="006C0A0F"/>
    <w:rsid w:val="006C0EE9"/>
    <w:rsid w:val="006C19BF"/>
    <w:rsid w:val="006C1AF6"/>
    <w:rsid w:val="006C223F"/>
    <w:rsid w:val="006C3052"/>
    <w:rsid w:val="006C379E"/>
    <w:rsid w:val="006C41B6"/>
    <w:rsid w:val="006C4D0C"/>
    <w:rsid w:val="006C5673"/>
    <w:rsid w:val="006C5687"/>
    <w:rsid w:val="006C6884"/>
    <w:rsid w:val="006C6C85"/>
    <w:rsid w:val="006C751D"/>
    <w:rsid w:val="006C752B"/>
    <w:rsid w:val="006C7DFC"/>
    <w:rsid w:val="006D0172"/>
    <w:rsid w:val="006D0FBD"/>
    <w:rsid w:val="006D103C"/>
    <w:rsid w:val="006D1327"/>
    <w:rsid w:val="006D2564"/>
    <w:rsid w:val="006D4427"/>
    <w:rsid w:val="006D47AC"/>
    <w:rsid w:val="006D52E4"/>
    <w:rsid w:val="006D5479"/>
    <w:rsid w:val="006D57B1"/>
    <w:rsid w:val="006D58B8"/>
    <w:rsid w:val="006D5A28"/>
    <w:rsid w:val="006D5D0F"/>
    <w:rsid w:val="006D5F74"/>
    <w:rsid w:val="006D5FD4"/>
    <w:rsid w:val="006D6B4D"/>
    <w:rsid w:val="006E07E1"/>
    <w:rsid w:val="006E0831"/>
    <w:rsid w:val="006E09D0"/>
    <w:rsid w:val="006E17EA"/>
    <w:rsid w:val="006E1D4A"/>
    <w:rsid w:val="006E1FAD"/>
    <w:rsid w:val="006E279A"/>
    <w:rsid w:val="006E31C3"/>
    <w:rsid w:val="006E3BE6"/>
    <w:rsid w:val="006E4331"/>
    <w:rsid w:val="006E4501"/>
    <w:rsid w:val="006E5723"/>
    <w:rsid w:val="006E5AA3"/>
    <w:rsid w:val="006E5E15"/>
    <w:rsid w:val="006E6648"/>
    <w:rsid w:val="006E6703"/>
    <w:rsid w:val="006E79D3"/>
    <w:rsid w:val="006E7B78"/>
    <w:rsid w:val="006E7CB6"/>
    <w:rsid w:val="006E7D46"/>
    <w:rsid w:val="006F07CF"/>
    <w:rsid w:val="006F0BEB"/>
    <w:rsid w:val="006F0C44"/>
    <w:rsid w:val="006F0DED"/>
    <w:rsid w:val="006F21AC"/>
    <w:rsid w:val="006F2D16"/>
    <w:rsid w:val="006F3158"/>
    <w:rsid w:val="006F39C1"/>
    <w:rsid w:val="006F4499"/>
    <w:rsid w:val="006F48A0"/>
    <w:rsid w:val="006F4B0F"/>
    <w:rsid w:val="006F4E75"/>
    <w:rsid w:val="006F4F91"/>
    <w:rsid w:val="006F5201"/>
    <w:rsid w:val="006F5383"/>
    <w:rsid w:val="006F5C51"/>
    <w:rsid w:val="006F73E8"/>
    <w:rsid w:val="006F79BC"/>
    <w:rsid w:val="006F7D3A"/>
    <w:rsid w:val="00701335"/>
    <w:rsid w:val="00701568"/>
    <w:rsid w:val="007016FB"/>
    <w:rsid w:val="0070180A"/>
    <w:rsid w:val="00701CC3"/>
    <w:rsid w:val="0070222F"/>
    <w:rsid w:val="007032F6"/>
    <w:rsid w:val="007041B7"/>
    <w:rsid w:val="007055B3"/>
    <w:rsid w:val="00706861"/>
    <w:rsid w:val="00706C84"/>
    <w:rsid w:val="00706F58"/>
    <w:rsid w:val="0070756A"/>
    <w:rsid w:val="007077B5"/>
    <w:rsid w:val="00707F1F"/>
    <w:rsid w:val="00710227"/>
    <w:rsid w:val="007116CB"/>
    <w:rsid w:val="007118F0"/>
    <w:rsid w:val="00711CC4"/>
    <w:rsid w:val="00711F40"/>
    <w:rsid w:val="00711FF7"/>
    <w:rsid w:val="007142A9"/>
    <w:rsid w:val="00714525"/>
    <w:rsid w:val="00714CC1"/>
    <w:rsid w:val="007152CC"/>
    <w:rsid w:val="00715719"/>
    <w:rsid w:val="0071765F"/>
    <w:rsid w:val="00717752"/>
    <w:rsid w:val="00720032"/>
    <w:rsid w:val="00720E23"/>
    <w:rsid w:val="00721ACF"/>
    <w:rsid w:val="007227A5"/>
    <w:rsid w:val="0072293C"/>
    <w:rsid w:val="00722A55"/>
    <w:rsid w:val="00722D7A"/>
    <w:rsid w:val="00722D7B"/>
    <w:rsid w:val="00723295"/>
    <w:rsid w:val="00723C63"/>
    <w:rsid w:val="00723E7B"/>
    <w:rsid w:val="0072413C"/>
    <w:rsid w:val="007248B0"/>
    <w:rsid w:val="00726BEB"/>
    <w:rsid w:val="007300F3"/>
    <w:rsid w:val="007309CD"/>
    <w:rsid w:val="00730AD8"/>
    <w:rsid w:val="00731B03"/>
    <w:rsid w:val="00732A32"/>
    <w:rsid w:val="00732F5D"/>
    <w:rsid w:val="00733132"/>
    <w:rsid w:val="007338C4"/>
    <w:rsid w:val="00733992"/>
    <w:rsid w:val="00733A3E"/>
    <w:rsid w:val="0073419D"/>
    <w:rsid w:val="0073424A"/>
    <w:rsid w:val="00734334"/>
    <w:rsid w:val="00734357"/>
    <w:rsid w:val="00734C30"/>
    <w:rsid w:val="007350FE"/>
    <w:rsid w:val="007368AD"/>
    <w:rsid w:val="007369FF"/>
    <w:rsid w:val="0073700F"/>
    <w:rsid w:val="007370A4"/>
    <w:rsid w:val="00737645"/>
    <w:rsid w:val="00737A2C"/>
    <w:rsid w:val="00737BF5"/>
    <w:rsid w:val="00740F8D"/>
    <w:rsid w:val="007411DB"/>
    <w:rsid w:val="00741D39"/>
    <w:rsid w:val="00742A8E"/>
    <w:rsid w:val="00742F29"/>
    <w:rsid w:val="007438D2"/>
    <w:rsid w:val="00743A19"/>
    <w:rsid w:val="00743C0C"/>
    <w:rsid w:val="00745C15"/>
    <w:rsid w:val="00745E9B"/>
    <w:rsid w:val="0074649E"/>
    <w:rsid w:val="00746F9E"/>
    <w:rsid w:val="00747661"/>
    <w:rsid w:val="00747DDF"/>
    <w:rsid w:val="00747F3A"/>
    <w:rsid w:val="0075010A"/>
    <w:rsid w:val="00750E61"/>
    <w:rsid w:val="0075117F"/>
    <w:rsid w:val="00751287"/>
    <w:rsid w:val="007512A3"/>
    <w:rsid w:val="00751BD7"/>
    <w:rsid w:val="00752614"/>
    <w:rsid w:val="00753385"/>
    <w:rsid w:val="00753B60"/>
    <w:rsid w:val="00754D40"/>
    <w:rsid w:val="00754DE5"/>
    <w:rsid w:val="0075526F"/>
    <w:rsid w:val="00756642"/>
    <w:rsid w:val="00756B5F"/>
    <w:rsid w:val="00757E2B"/>
    <w:rsid w:val="00761181"/>
    <w:rsid w:val="00762EC3"/>
    <w:rsid w:val="0076403F"/>
    <w:rsid w:val="00765C3D"/>
    <w:rsid w:val="00766907"/>
    <w:rsid w:val="00766B8E"/>
    <w:rsid w:val="00766CB1"/>
    <w:rsid w:val="00766EE4"/>
    <w:rsid w:val="00767030"/>
    <w:rsid w:val="00771965"/>
    <w:rsid w:val="00771BD0"/>
    <w:rsid w:val="00772373"/>
    <w:rsid w:val="0077360D"/>
    <w:rsid w:val="007739AD"/>
    <w:rsid w:val="007739E2"/>
    <w:rsid w:val="007748BD"/>
    <w:rsid w:val="00774F99"/>
    <w:rsid w:val="0077608F"/>
    <w:rsid w:val="00776558"/>
    <w:rsid w:val="00776DF3"/>
    <w:rsid w:val="007770EF"/>
    <w:rsid w:val="007773ED"/>
    <w:rsid w:val="00777C98"/>
    <w:rsid w:val="00780294"/>
    <w:rsid w:val="0078053D"/>
    <w:rsid w:val="0078086A"/>
    <w:rsid w:val="00780B87"/>
    <w:rsid w:val="007812B9"/>
    <w:rsid w:val="007815C4"/>
    <w:rsid w:val="007818A4"/>
    <w:rsid w:val="00781918"/>
    <w:rsid w:val="00781D7F"/>
    <w:rsid w:val="007827C0"/>
    <w:rsid w:val="00782F74"/>
    <w:rsid w:val="007835DE"/>
    <w:rsid w:val="007838A5"/>
    <w:rsid w:val="00784120"/>
    <w:rsid w:val="00784A36"/>
    <w:rsid w:val="00784C54"/>
    <w:rsid w:val="00785186"/>
    <w:rsid w:val="00785191"/>
    <w:rsid w:val="00785686"/>
    <w:rsid w:val="00786927"/>
    <w:rsid w:val="00787612"/>
    <w:rsid w:val="00787BFA"/>
    <w:rsid w:val="0079043A"/>
    <w:rsid w:val="007913D1"/>
    <w:rsid w:val="00791F2B"/>
    <w:rsid w:val="00792B9F"/>
    <w:rsid w:val="00793D6D"/>
    <w:rsid w:val="00794654"/>
    <w:rsid w:val="00795419"/>
    <w:rsid w:val="00795D07"/>
    <w:rsid w:val="00796063"/>
    <w:rsid w:val="00796100"/>
    <w:rsid w:val="00796677"/>
    <w:rsid w:val="007967F9"/>
    <w:rsid w:val="00796B43"/>
    <w:rsid w:val="007A0054"/>
    <w:rsid w:val="007A0348"/>
    <w:rsid w:val="007A0361"/>
    <w:rsid w:val="007A0A15"/>
    <w:rsid w:val="007A10E3"/>
    <w:rsid w:val="007A16C5"/>
    <w:rsid w:val="007A19D1"/>
    <w:rsid w:val="007A2D45"/>
    <w:rsid w:val="007A324A"/>
    <w:rsid w:val="007A3964"/>
    <w:rsid w:val="007A39D1"/>
    <w:rsid w:val="007A4880"/>
    <w:rsid w:val="007A5035"/>
    <w:rsid w:val="007A60A8"/>
    <w:rsid w:val="007A6183"/>
    <w:rsid w:val="007A6429"/>
    <w:rsid w:val="007A6495"/>
    <w:rsid w:val="007A6C1D"/>
    <w:rsid w:val="007A6D67"/>
    <w:rsid w:val="007A6DAB"/>
    <w:rsid w:val="007A7288"/>
    <w:rsid w:val="007A7A47"/>
    <w:rsid w:val="007B01C4"/>
    <w:rsid w:val="007B092E"/>
    <w:rsid w:val="007B0954"/>
    <w:rsid w:val="007B0E45"/>
    <w:rsid w:val="007B113B"/>
    <w:rsid w:val="007B1C7D"/>
    <w:rsid w:val="007B2AD4"/>
    <w:rsid w:val="007B2B21"/>
    <w:rsid w:val="007B34DE"/>
    <w:rsid w:val="007B3673"/>
    <w:rsid w:val="007B3E6A"/>
    <w:rsid w:val="007B4373"/>
    <w:rsid w:val="007B43AB"/>
    <w:rsid w:val="007B45E3"/>
    <w:rsid w:val="007B546C"/>
    <w:rsid w:val="007B5CA3"/>
    <w:rsid w:val="007B6881"/>
    <w:rsid w:val="007B7499"/>
    <w:rsid w:val="007B7BEA"/>
    <w:rsid w:val="007C0B9B"/>
    <w:rsid w:val="007C0C4D"/>
    <w:rsid w:val="007C103A"/>
    <w:rsid w:val="007C17FF"/>
    <w:rsid w:val="007C1A60"/>
    <w:rsid w:val="007C1AFC"/>
    <w:rsid w:val="007C29BF"/>
    <w:rsid w:val="007C37DE"/>
    <w:rsid w:val="007C3BE7"/>
    <w:rsid w:val="007C3C15"/>
    <w:rsid w:val="007C405E"/>
    <w:rsid w:val="007C501D"/>
    <w:rsid w:val="007C5907"/>
    <w:rsid w:val="007C62E4"/>
    <w:rsid w:val="007C64CD"/>
    <w:rsid w:val="007C6B4A"/>
    <w:rsid w:val="007C6C30"/>
    <w:rsid w:val="007C6E42"/>
    <w:rsid w:val="007C6F2A"/>
    <w:rsid w:val="007C754A"/>
    <w:rsid w:val="007C78C4"/>
    <w:rsid w:val="007C7B78"/>
    <w:rsid w:val="007C7E61"/>
    <w:rsid w:val="007D0886"/>
    <w:rsid w:val="007D152D"/>
    <w:rsid w:val="007D1E84"/>
    <w:rsid w:val="007D205C"/>
    <w:rsid w:val="007D2683"/>
    <w:rsid w:val="007D2955"/>
    <w:rsid w:val="007D386E"/>
    <w:rsid w:val="007D3F5B"/>
    <w:rsid w:val="007D46AD"/>
    <w:rsid w:val="007D47C1"/>
    <w:rsid w:val="007D586F"/>
    <w:rsid w:val="007D5AE8"/>
    <w:rsid w:val="007D5DF0"/>
    <w:rsid w:val="007D64BD"/>
    <w:rsid w:val="007D683B"/>
    <w:rsid w:val="007D6A27"/>
    <w:rsid w:val="007D6FAE"/>
    <w:rsid w:val="007D7569"/>
    <w:rsid w:val="007E0350"/>
    <w:rsid w:val="007E10FE"/>
    <w:rsid w:val="007E1922"/>
    <w:rsid w:val="007E1F95"/>
    <w:rsid w:val="007E3299"/>
    <w:rsid w:val="007E346E"/>
    <w:rsid w:val="007E3F9A"/>
    <w:rsid w:val="007E4108"/>
    <w:rsid w:val="007E53E8"/>
    <w:rsid w:val="007E5B38"/>
    <w:rsid w:val="007E66F9"/>
    <w:rsid w:val="007E72E4"/>
    <w:rsid w:val="007E7603"/>
    <w:rsid w:val="007E7B8D"/>
    <w:rsid w:val="007E7BE4"/>
    <w:rsid w:val="007E7F98"/>
    <w:rsid w:val="007F0E02"/>
    <w:rsid w:val="007F130C"/>
    <w:rsid w:val="007F15C8"/>
    <w:rsid w:val="007F1B94"/>
    <w:rsid w:val="007F20E5"/>
    <w:rsid w:val="007F323B"/>
    <w:rsid w:val="007F41CE"/>
    <w:rsid w:val="007F47B0"/>
    <w:rsid w:val="007F53ED"/>
    <w:rsid w:val="007F5507"/>
    <w:rsid w:val="007F5B52"/>
    <w:rsid w:val="007F620D"/>
    <w:rsid w:val="007F6251"/>
    <w:rsid w:val="007F6823"/>
    <w:rsid w:val="007F6853"/>
    <w:rsid w:val="007F6D17"/>
    <w:rsid w:val="007F70EE"/>
    <w:rsid w:val="007F744A"/>
    <w:rsid w:val="007F7513"/>
    <w:rsid w:val="007F7793"/>
    <w:rsid w:val="007F7860"/>
    <w:rsid w:val="007F786A"/>
    <w:rsid w:val="007F7B29"/>
    <w:rsid w:val="007F7FB3"/>
    <w:rsid w:val="0080023F"/>
    <w:rsid w:val="008002A2"/>
    <w:rsid w:val="0080068E"/>
    <w:rsid w:val="00800A89"/>
    <w:rsid w:val="00800E30"/>
    <w:rsid w:val="0080152A"/>
    <w:rsid w:val="0080177F"/>
    <w:rsid w:val="00801B20"/>
    <w:rsid w:val="0080515D"/>
    <w:rsid w:val="008054C5"/>
    <w:rsid w:val="008059CD"/>
    <w:rsid w:val="00806CB3"/>
    <w:rsid w:val="00807090"/>
    <w:rsid w:val="00807365"/>
    <w:rsid w:val="0081079D"/>
    <w:rsid w:val="00810C18"/>
    <w:rsid w:val="00811365"/>
    <w:rsid w:val="008114A3"/>
    <w:rsid w:val="008127F1"/>
    <w:rsid w:val="0081281B"/>
    <w:rsid w:val="008128E3"/>
    <w:rsid w:val="00813C4C"/>
    <w:rsid w:val="008142F1"/>
    <w:rsid w:val="008148EB"/>
    <w:rsid w:val="00815931"/>
    <w:rsid w:val="00816531"/>
    <w:rsid w:val="008168FC"/>
    <w:rsid w:val="00817AC0"/>
    <w:rsid w:val="00820354"/>
    <w:rsid w:val="00820B4A"/>
    <w:rsid w:val="00821173"/>
    <w:rsid w:val="008218BB"/>
    <w:rsid w:val="00821A87"/>
    <w:rsid w:val="00821BFA"/>
    <w:rsid w:val="00823057"/>
    <w:rsid w:val="008233DF"/>
    <w:rsid w:val="008243D2"/>
    <w:rsid w:val="008249AC"/>
    <w:rsid w:val="00824D58"/>
    <w:rsid w:val="008251D9"/>
    <w:rsid w:val="008255AB"/>
    <w:rsid w:val="00825F57"/>
    <w:rsid w:val="008264F4"/>
    <w:rsid w:val="00826EEC"/>
    <w:rsid w:val="008304AB"/>
    <w:rsid w:val="00831543"/>
    <w:rsid w:val="00832EF1"/>
    <w:rsid w:val="0083321E"/>
    <w:rsid w:val="00833241"/>
    <w:rsid w:val="008332E6"/>
    <w:rsid w:val="008339EE"/>
    <w:rsid w:val="00833A39"/>
    <w:rsid w:val="00833D77"/>
    <w:rsid w:val="0083433C"/>
    <w:rsid w:val="00834569"/>
    <w:rsid w:val="00834FF0"/>
    <w:rsid w:val="008367A5"/>
    <w:rsid w:val="00837174"/>
    <w:rsid w:val="0083739B"/>
    <w:rsid w:val="00837ABD"/>
    <w:rsid w:val="00837C37"/>
    <w:rsid w:val="00842A9E"/>
    <w:rsid w:val="00843E7B"/>
    <w:rsid w:val="00843F0A"/>
    <w:rsid w:val="00844160"/>
    <w:rsid w:val="00844293"/>
    <w:rsid w:val="008449A8"/>
    <w:rsid w:val="00844BD2"/>
    <w:rsid w:val="00844F25"/>
    <w:rsid w:val="00845979"/>
    <w:rsid w:val="00845CFF"/>
    <w:rsid w:val="00845D27"/>
    <w:rsid w:val="0084606F"/>
    <w:rsid w:val="0084710E"/>
    <w:rsid w:val="00847B79"/>
    <w:rsid w:val="00847FAD"/>
    <w:rsid w:val="00850577"/>
    <w:rsid w:val="00850579"/>
    <w:rsid w:val="00850F5D"/>
    <w:rsid w:val="0085129D"/>
    <w:rsid w:val="00851569"/>
    <w:rsid w:val="00852100"/>
    <w:rsid w:val="00853763"/>
    <w:rsid w:val="008537AF"/>
    <w:rsid w:val="008540EE"/>
    <w:rsid w:val="00854B0A"/>
    <w:rsid w:val="00854D7C"/>
    <w:rsid w:val="00855258"/>
    <w:rsid w:val="00855466"/>
    <w:rsid w:val="00855CEF"/>
    <w:rsid w:val="008562C4"/>
    <w:rsid w:val="008565B9"/>
    <w:rsid w:val="00857EF2"/>
    <w:rsid w:val="00860174"/>
    <w:rsid w:val="00860BC0"/>
    <w:rsid w:val="00861737"/>
    <w:rsid w:val="00861935"/>
    <w:rsid w:val="00861A57"/>
    <w:rsid w:val="0086230B"/>
    <w:rsid w:val="0086269B"/>
    <w:rsid w:val="00862BB9"/>
    <w:rsid w:val="008649C5"/>
    <w:rsid w:val="00865595"/>
    <w:rsid w:val="008657E1"/>
    <w:rsid w:val="00865CC0"/>
    <w:rsid w:val="0086600C"/>
    <w:rsid w:val="0086735C"/>
    <w:rsid w:val="0086741F"/>
    <w:rsid w:val="00867F2F"/>
    <w:rsid w:val="0086A116"/>
    <w:rsid w:val="008703F7"/>
    <w:rsid w:val="008715E3"/>
    <w:rsid w:val="0087248F"/>
    <w:rsid w:val="008727FA"/>
    <w:rsid w:val="00872A9E"/>
    <w:rsid w:val="00873A75"/>
    <w:rsid w:val="00875752"/>
    <w:rsid w:val="00875CF2"/>
    <w:rsid w:val="00875FC7"/>
    <w:rsid w:val="00877265"/>
    <w:rsid w:val="0087727A"/>
    <w:rsid w:val="00877C5A"/>
    <w:rsid w:val="00880D73"/>
    <w:rsid w:val="008820BF"/>
    <w:rsid w:val="0088216E"/>
    <w:rsid w:val="008834F6"/>
    <w:rsid w:val="00884552"/>
    <w:rsid w:val="00885485"/>
    <w:rsid w:val="00885895"/>
    <w:rsid w:val="0088639C"/>
    <w:rsid w:val="00886404"/>
    <w:rsid w:val="00886423"/>
    <w:rsid w:val="00886807"/>
    <w:rsid w:val="00886D00"/>
    <w:rsid w:val="008875DA"/>
    <w:rsid w:val="00889173"/>
    <w:rsid w:val="008905B5"/>
    <w:rsid w:val="00891E43"/>
    <w:rsid w:val="00892162"/>
    <w:rsid w:val="0089216E"/>
    <w:rsid w:val="0089252C"/>
    <w:rsid w:val="00892C0D"/>
    <w:rsid w:val="00892E80"/>
    <w:rsid w:val="00893151"/>
    <w:rsid w:val="008946C1"/>
    <w:rsid w:val="00894CD5"/>
    <w:rsid w:val="00895A88"/>
    <w:rsid w:val="00895CD0"/>
    <w:rsid w:val="00895E60"/>
    <w:rsid w:val="00896884"/>
    <w:rsid w:val="0089712B"/>
    <w:rsid w:val="0089770A"/>
    <w:rsid w:val="008A034C"/>
    <w:rsid w:val="008A0939"/>
    <w:rsid w:val="008A096B"/>
    <w:rsid w:val="008A09DB"/>
    <w:rsid w:val="008A1658"/>
    <w:rsid w:val="008A224F"/>
    <w:rsid w:val="008A2F9C"/>
    <w:rsid w:val="008A36C7"/>
    <w:rsid w:val="008A3957"/>
    <w:rsid w:val="008A4083"/>
    <w:rsid w:val="008A4FD9"/>
    <w:rsid w:val="008A6156"/>
    <w:rsid w:val="008A68BE"/>
    <w:rsid w:val="008A6B71"/>
    <w:rsid w:val="008A7614"/>
    <w:rsid w:val="008A799B"/>
    <w:rsid w:val="008A7A33"/>
    <w:rsid w:val="008B0CE8"/>
    <w:rsid w:val="008B1194"/>
    <w:rsid w:val="008B14E5"/>
    <w:rsid w:val="008B1C42"/>
    <w:rsid w:val="008B1DF8"/>
    <w:rsid w:val="008B22F7"/>
    <w:rsid w:val="008B3717"/>
    <w:rsid w:val="008B40F3"/>
    <w:rsid w:val="008B471F"/>
    <w:rsid w:val="008B4E00"/>
    <w:rsid w:val="008B5160"/>
    <w:rsid w:val="008B5620"/>
    <w:rsid w:val="008B61C1"/>
    <w:rsid w:val="008B6A8D"/>
    <w:rsid w:val="008B6B3C"/>
    <w:rsid w:val="008B78CD"/>
    <w:rsid w:val="008B794D"/>
    <w:rsid w:val="008B7A9F"/>
    <w:rsid w:val="008C06A8"/>
    <w:rsid w:val="008C06B7"/>
    <w:rsid w:val="008C0FA2"/>
    <w:rsid w:val="008C119C"/>
    <w:rsid w:val="008C1790"/>
    <w:rsid w:val="008C1FBE"/>
    <w:rsid w:val="008C2E36"/>
    <w:rsid w:val="008C36CA"/>
    <w:rsid w:val="008C52AD"/>
    <w:rsid w:val="008C61DE"/>
    <w:rsid w:val="008C6570"/>
    <w:rsid w:val="008C7843"/>
    <w:rsid w:val="008D0E91"/>
    <w:rsid w:val="008D14D8"/>
    <w:rsid w:val="008D19D5"/>
    <w:rsid w:val="008D2635"/>
    <w:rsid w:val="008D26EA"/>
    <w:rsid w:val="008D2AA7"/>
    <w:rsid w:val="008D3180"/>
    <w:rsid w:val="008D3550"/>
    <w:rsid w:val="008D3F8F"/>
    <w:rsid w:val="008D4C40"/>
    <w:rsid w:val="008D4DA1"/>
    <w:rsid w:val="008D54A3"/>
    <w:rsid w:val="008D5525"/>
    <w:rsid w:val="008D5562"/>
    <w:rsid w:val="008D6833"/>
    <w:rsid w:val="008D6B38"/>
    <w:rsid w:val="008D73FA"/>
    <w:rsid w:val="008D79BD"/>
    <w:rsid w:val="008E05A6"/>
    <w:rsid w:val="008E0FD4"/>
    <w:rsid w:val="008E1092"/>
    <w:rsid w:val="008E1973"/>
    <w:rsid w:val="008E1E13"/>
    <w:rsid w:val="008E2230"/>
    <w:rsid w:val="008E2633"/>
    <w:rsid w:val="008E3510"/>
    <w:rsid w:val="008E3BF7"/>
    <w:rsid w:val="008E3D80"/>
    <w:rsid w:val="008E3F44"/>
    <w:rsid w:val="008E4A08"/>
    <w:rsid w:val="008E5583"/>
    <w:rsid w:val="008E62F2"/>
    <w:rsid w:val="008E64FC"/>
    <w:rsid w:val="008E6585"/>
    <w:rsid w:val="008E6BA9"/>
    <w:rsid w:val="008E6DC0"/>
    <w:rsid w:val="008F0B68"/>
    <w:rsid w:val="008F1288"/>
    <w:rsid w:val="008F1304"/>
    <w:rsid w:val="008F1470"/>
    <w:rsid w:val="008F1BAE"/>
    <w:rsid w:val="008F1FEB"/>
    <w:rsid w:val="008F2ADF"/>
    <w:rsid w:val="008F2E7E"/>
    <w:rsid w:val="008F321F"/>
    <w:rsid w:val="008F3D4D"/>
    <w:rsid w:val="008F42AB"/>
    <w:rsid w:val="008F4B00"/>
    <w:rsid w:val="008F56C3"/>
    <w:rsid w:val="008F5F04"/>
    <w:rsid w:val="008F69F8"/>
    <w:rsid w:val="008F7E49"/>
    <w:rsid w:val="009001C4"/>
    <w:rsid w:val="00900E5B"/>
    <w:rsid w:val="00901430"/>
    <w:rsid w:val="00901597"/>
    <w:rsid w:val="00901CFE"/>
    <w:rsid w:val="00902A19"/>
    <w:rsid w:val="00902DD7"/>
    <w:rsid w:val="00902FCA"/>
    <w:rsid w:val="0090396E"/>
    <w:rsid w:val="00903CBE"/>
    <w:rsid w:val="00904055"/>
    <w:rsid w:val="009042BE"/>
    <w:rsid w:val="00904686"/>
    <w:rsid w:val="00904A33"/>
    <w:rsid w:val="00904F9C"/>
    <w:rsid w:val="0090513B"/>
    <w:rsid w:val="0090595A"/>
    <w:rsid w:val="00905C0B"/>
    <w:rsid w:val="00905DD6"/>
    <w:rsid w:val="0090687B"/>
    <w:rsid w:val="00906FCF"/>
    <w:rsid w:val="0090712A"/>
    <w:rsid w:val="0090729C"/>
    <w:rsid w:val="0090736D"/>
    <w:rsid w:val="009078C7"/>
    <w:rsid w:val="00907CA4"/>
    <w:rsid w:val="00911DA1"/>
    <w:rsid w:val="009121CB"/>
    <w:rsid w:val="00912696"/>
    <w:rsid w:val="009134C7"/>
    <w:rsid w:val="0091381E"/>
    <w:rsid w:val="0091387C"/>
    <w:rsid w:val="00914BF7"/>
    <w:rsid w:val="00914BFD"/>
    <w:rsid w:val="00914C30"/>
    <w:rsid w:val="00914CFC"/>
    <w:rsid w:val="00914FEF"/>
    <w:rsid w:val="009153D7"/>
    <w:rsid w:val="00916383"/>
    <w:rsid w:val="009163B6"/>
    <w:rsid w:val="00917764"/>
    <w:rsid w:val="00917A56"/>
    <w:rsid w:val="00920687"/>
    <w:rsid w:val="00921094"/>
    <w:rsid w:val="009211B9"/>
    <w:rsid w:val="009215DD"/>
    <w:rsid w:val="009216FD"/>
    <w:rsid w:val="00921A64"/>
    <w:rsid w:val="00921CFA"/>
    <w:rsid w:val="00922326"/>
    <w:rsid w:val="00922817"/>
    <w:rsid w:val="00922A43"/>
    <w:rsid w:val="00923DFD"/>
    <w:rsid w:val="00924156"/>
    <w:rsid w:val="00924CE0"/>
    <w:rsid w:val="00925241"/>
    <w:rsid w:val="0092596E"/>
    <w:rsid w:val="00925E54"/>
    <w:rsid w:val="00926FD4"/>
    <w:rsid w:val="009304AE"/>
    <w:rsid w:val="0093122A"/>
    <w:rsid w:val="0093158F"/>
    <w:rsid w:val="00932B19"/>
    <w:rsid w:val="00932B2F"/>
    <w:rsid w:val="00933414"/>
    <w:rsid w:val="0093381F"/>
    <w:rsid w:val="00934356"/>
    <w:rsid w:val="00934657"/>
    <w:rsid w:val="00935125"/>
    <w:rsid w:val="00936050"/>
    <w:rsid w:val="009370C7"/>
    <w:rsid w:val="009371AF"/>
    <w:rsid w:val="009371D9"/>
    <w:rsid w:val="009372FA"/>
    <w:rsid w:val="0093736C"/>
    <w:rsid w:val="00937D92"/>
    <w:rsid w:val="00940352"/>
    <w:rsid w:val="009410C5"/>
    <w:rsid w:val="00941121"/>
    <w:rsid w:val="009412B6"/>
    <w:rsid w:val="00941FF4"/>
    <w:rsid w:val="0094249B"/>
    <w:rsid w:val="00943099"/>
    <w:rsid w:val="00943B69"/>
    <w:rsid w:val="00944759"/>
    <w:rsid w:val="009453CF"/>
    <w:rsid w:val="00945591"/>
    <w:rsid w:val="00945F64"/>
    <w:rsid w:val="009479C5"/>
    <w:rsid w:val="00947BC7"/>
    <w:rsid w:val="009514CA"/>
    <w:rsid w:val="00951C1A"/>
    <w:rsid w:val="00952E21"/>
    <w:rsid w:val="00953C30"/>
    <w:rsid w:val="00953ECB"/>
    <w:rsid w:val="00953EF3"/>
    <w:rsid w:val="0095413C"/>
    <w:rsid w:val="00954589"/>
    <w:rsid w:val="00954597"/>
    <w:rsid w:val="00954603"/>
    <w:rsid w:val="009549FC"/>
    <w:rsid w:val="00955789"/>
    <w:rsid w:val="00955ED3"/>
    <w:rsid w:val="0095683F"/>
    <w:rsid w:val="00956AC4"/>
    <w:rsid w:val="00956B7E"/>
    <w:rsid w:val="00956FEC"/>
    <w:rsid w:val="00957858"/>
    <w:rsid w:val="00957CC5"/>
    <w:rsid w:val="00960135"/>
    <w:rsid w:val="00960513"/>
    <w:rsid w:val="009608F4"/>
    <w:rsid w:val="00961B8F"/>
    <w:rsid w:val="009637AD"/>
    <w:rsid w:val="00964741"/>
    <w:rsid w:val="00964D94"/>
    <w:rsid w:val="00965938"/>
    <w:rsid w:val="00965B09"/>
    <w:rsid w:val="009663B7"/>
    <w:rsid w:val="00966F27"/>
    <w:rsid w:val="00967580"/>
    <w:rsid w:val="00967C4D"/>
    <w:rsid w:val="00967FD5"/>
    <w:rsid w:val="009704D7"/>
    <w:rsid w:val="009704F3"/>
    <w:rsid w:val="00970E33"/>
    <w:rsid w:val="009718F5"/>
    <w:rsid w:val="00971AA0"/>
    <w:rsid w:val="00971FC2"/>
    <w:rsid w:val="0097209C"/>
    <w:rsid w:val="009725B9"/>
    <w:rsid w:val="00972E42"/>
    <w:rsid w:val="00973531"/>
    <w:rsid w:val="00974485"/>
    <w:rsid w:val="00974B63"/>
    <w:rsid w:val="00974E92"/>
    <w:rsid w:val="00975F68"/>
    <w:rsid w:val="009767B7"/>
    <w:rsid w:val="00976C1D"/>
    <w:rsid w:val="00976E7C"/>
    <w:rsid w:val="0097780B"/>
    <w:rsid w:val="00977C7F"/>
    <w:rsid w:val="0098014A"/>
    <w:rsid w:val="00980F05"/>
    <w:rsid w:val="00980F16"/>
    <w:rsid w:val="009817AF"/>
    <w:rsid w:val="00981831"/>
    <w:rsid w:val="00982B6D"/>
    <w:rsid w:val="00982E96"/>
    <w:rsid w:val="00983305"/>
    <w:rsid w:val="00983626"/>
    <w:rsid w:val="00983855"/>
    <w:rsid w:val="00983A59"/>
    <w:rsid w:val="00984D23"/>
    <w:rsid w:val="00985044"/>
    <w:rsid w:val="0098543C"/>
    <w:rsid w:val="00985584"/>
    <w:rsid w:val="00985CA3"/>
    <w:rsid w:val="009861B2"/>
    <w:rsid w:val="00986A4C"/>
    <w:rsid w:val="0098751E"/>
    <w:rsid w:val="009908B3"/>
    <w:rsid w:val="00990A11"/>
    <w:rsid w:val="00990D50"/>
    <w:rsid w:val="00990D7A"/>
    <w:rsid w:val="009913B5"/>
    <w:rsid w:val="00991BB8"/>
    <w:rsid w:val="00991BC5"/>
    <w:rsid w:val="00991DC6"/>
    <w:rsid w:val="00992263"/>
    <w:rsid w:val="0099226B"/>
    <w:rsid w:val="00992ACD"/>
    <w:rsid w:val="00992B6C"/>
    <w:rsid w:val="009936AD"/>
    <w:rsid w:val="0099433C"/>
    <w:rsid w:val="00994F46"/>
    <w:rsid w:val="00995AB9"/>
    <w:rsid w:val="009965E8"/>
    <w:rsid w:val="009966EE"/>
    <w:rsid w:val="00996F42"/>
    <w:rsid w:val="00997C91"/>
    <w:rsid w:val="009A04F3"/>
    <w:rsid w:val="009A0DC2"/>
    <w:rsid w:val="009A1D91"/>
    <w:rsid w:val="009A1D9C"/>
    <w:rsid w:val="009A1F9E"/>
    <w:rsid w:val="009A2AB8"/>
    <w:rsid w:val="009A3A66"/>
    <w:rsid w:val="009A46E6"/>
    <w:rsid w:val="009A4E1C"/>
    <w:rsid w:val="009A5862"/>
    <w:rsid w:val="009A5D42"/>
    <w:rsid w:val="009A6219"/>
    <w:rsid w:val="009A640F"/>
    <w:rsid w:val="009A698E"/>
    <w:rsid w:val="009A6A07"/>
    <w:rsid w:val="009A7E89"/>
    <w:rsid w:val="009A7ECC"/>
    <w:rsid w:val="009B07C2"/>
    <w:rsid w:val="009B09A4"/>
    <w:rsid w:val="009B0F2B"/>
    <w:rsid w:val="009B1258"/>
    <w:rsid w:val="009B171C"/>
    <w:rsid w:val="009B1783"/>
    <w:rsid w:val="009B19C5"/>
    <w:rsid w:val="009B285A"/>
    <w:rsid w:val="009B2D92"/>
    <w:rsid w:val="009B2DFA"/>
    <w:rsid w:val="009B3071"/>
    <w:rsid w:val="009B3231"/>
    <w:rsid w:val="009B3809"/>
    <w:rsid w:val="009B3E92"/>
    <w:rsid w:val="009B4567"/>
    <w:rsid w:val="009B46D1"/>
    <w:rsid w:val="009B483A"/>
    <w:rsid w:val="009B4D69"/>
    <w:rsid w:val="009B4EFA"/>
    <w:rsid w:val="009B6391"/>
    <w:rsid w:val="009B651A"/>
    <w:rsid w:val="009B7747"/>
    <w:rsid w:val="009B78B2"/>
    <w:rsid w:val="009C00B3"/>
    <w:rsid w:val="009C0A22"/>
    <w:rsid w:val="009C1100"/>
    <w:rsid w:val="009C128D"/>
    <w:rsid w:val="009C19FE"/>
    <w:rsid w:val="009C1EDC"/>
    <w:rsid w:val="009C20D8"/>
    <w:rsid w:val="009C2188"/>
    <w:rsid w:val="009C2FA2"/>
    <w:rsid w:val="009C31F5"/>
    <w:rsid w:val="009C3504"/>
    <w:rsid w:val="009C4601"/>
    <w:rsid w:val="009C4A69"/>
    <w:rsid w:val="009C60D7"/>
    <w:rsid w:val="009C6C9B"/>
    <w:rsid w:val="009C6FAA"/>
    <w:rsid w:val="009C7C02"/>
    <w:rsid w:val="009C7C07"/>
    <w:rsid w:val="009D0385"/>
    <w:rsid w:val="009D1C7B"/>
    <w:rsid w:val="009D240C"/>
    <w:rsid w:val="009D29F9"/>
    <w:rsid w:val="009D2C10"/>
    <w:rsid w:val="009D3044"/>
    <w:rsid w:val="009D33B0"/>
    <w:rsid w:val="009D3631"/>
    <w:rsid w:val="009D3870"/>
    <w:rsid w:val="009D4FD0"/>
    <w:rsid w:val="009D505E"/>
    <w:rsid w:val="009D5AC7"/>
    <w:rsid w:val="009D5D40"/>
    <w:rsid w:val="009D5F84"/>
    <w:rsid w:val="009D61EB"/>
    <w:rsid w:val="009D6D05"/>
    <w:rsid w:val="009D707C"/>
    <w:rsid w:val="009E0552"/>
    <w:rsid w:val="009E2B03"/>
    <w:rsid w:val="009E439B"/>
    <w:rsid w:val="009E590F"/>
    <w:rsid w:val="009E5FCF"/>
    <w:rsid w:val="009E638D"/>
    <w:rsid w:val="009E642A"/>
    <w:rsid w:val="009E673E"/>
    <w:rsid w:val="009E6BAE"/>
    <w:rsid w:val="009E6F4D"/>
    <w:rsid w:val="009E7526"/>
    <w:rsid w:val="009E7B6D"/>
    <w:rsid w:val="009F176C"/>
    <w:rsid w:val="009F1A12"/>
    <w:rsid w:val="009F1D66"/>
    <w:rsid w:val="009F1D85"/>
    <w:rsid w:val="009F24BE"/>
    <w:rsid w:val="009F3599"/>
    <w:rsid w:val="009F4307"/>
    <w:rsid w:val="009F5448"/>
    <w:rsid w:val="009F56CC"/>
    <w:rsid w:val="009F572C"/>
    <w:rsid w:val="009F5CA5"/>
    <w:rsid w:val="009F6127"/>
    <w:rsid w:val="009F7131"/>
    <w:rsid w:val="009F77DA"/>
    <w:rsid w:val="009F78E9"/>
    <w:rsid w:val="009F791F"/>
    <w:rsid w:val="009F7DE3"/>
    <w:rsid w:val="00A014AE"/>
    <w:rsid w:val="00A015DF"/>
    <w:rsid w:val="00A01CCC"/>
    <w:rsid w:val="00A0413E"/>
    <w:rsid w:val="00A04393"/>
    <w:rsid w:val="00A04A17"/>
    <w:rsid w:val="00A05200"/>
    <w:rsid w:val="00A05E8C"/>
    <w:rsid w:val="00A06009"/>
    <w:rsid w:val="00A065EF"/>
    <w:rsid w:val="00A06E50"/>
    <w:rsid w:val="00A06E89"/>
    <w:rsid w:val="00A07A85"/>
    <w:rsid w:val="00A105F6"/>
    <w:rsid w:val="00A11163"/>
    <w:rsid w:val="00A11935"/>
    <w:rsid w:val="00A12150"/>
    <w:rsid w:val="00A12509"/>
    <w:rsid w:val="00A126BE"/>
    <w:rsid w:val="00A12D4E"/>
    <w:rsid w:val="00A13143"/>
    <w:rsid w:val="00A13A3D"/>
    <w:rsid w:val="00A14D92"/>
    <w:rsid w:val="00A15618"/>
    <w:rsid w:val="00A168C0"/>
    <w:rsid w:val="00A1775F"/>
    <w:rsid w:val="00A17F86"/>
    <w:rsid w:val="00A20B72"/>
    <w:rsid w:val="00A21036"/>
    <w:rsid w:val="00A2160D"/>
    <w:rsid w:val="00A2173F"/>
    <w:rsid w:val="00A22017"/>
    <w:rsid w:val="00A22A7E"/>
    <w:rsid w:val="00A22B58"/>
    <w:rsid w:val="00A2430E"/>
    <w:rsid w:val="00A24359"/>
    <w:rsid w:val="00A2455C"/>
    <w:rsid w:val="00A253D2"/>
    <w:rsid w:val="00A25A7B"/>
    <w:rsid w:val="00A25F74"/>
    <w:rsid w:val="00A2625C"/>
    <w:rsid w:val="00A2674A"/>
    <w:rsid w:val="00A269E9"/>
    <w:rsid w:val="00A26EED"/>
    <w:rsid w:val="00A3013F"/>
    <w:rsid w:val="00A301D6"/>
    <w:rsid w:val="00A307C8"/>
    <w:rsid w:val="00A31376"/>
    <w:rsid w:val="00A321B7"/>
    <w:rsid w:val="00A32492"/>
    <w:rsid w:val="00A33760"/>
    <w:rsid w:val="00A33EA8"/>
    <w:rsid w:val="00A3533A"/>
    <w:rsid w:val="00A35E52"/>
    <w:rsid w:val="00A3780F"/>
    <w:rsid w:val="00A37B9E"/>
    <w:rsid w:val="00A40C6A"/>
    <w:rsid w:val="00A42809"/>
    <w:rsid w:val="00A42C82"/>
    <w:rsid w:val="00A42E4F"/>
    <w:rsid w:val="00A430A4"/>
    <w:rsid w:val="00A43289"/>
    <w:rsid w:val="00A436F5"/>
    <w:rsid w:val="00A439EE"/>
    <w:rsid w:val="00A43DE8"/>
    <w:rsid w:val="00A44015"/>
    <w:rsid w:val="00A454BF"/>
    <w:rsid w:val="00A45A1E"/>
    <w:rsid w:val="00A4668A"/>
    <w:rsid w:val="00A46D28"/>
    <w:rsid w:val="00A46E0E"/>
    <w:rsid w:val="00A46FA6"/>
    <w:rsid w:val="00A472FF"/>
    <w:rsid w:val="00A47DBE"/>
    <w:rsid w:val="00A501D4"/>
    <w:rsid w:val="00A502E9"/>
    <w:rsid w:val="00A50924"/>
    <w:rsid w:val="00A50F55"/>
    <w:rsid w:val="00A50F9B"/>
    <w:rsid w:val="00A515AA"/>
    <w:rsid w:val="00A51995"/>
    <w:rsid w:val="00A51AC2"/>
    <w:rsid w:val="00A526B7"/>
    <w:rsid w:val="00A527E1"/>
    <w:rsid w:val="00A52826"/>
    <w:rsid w:val="00A52F36"/>
    <w:rsid w:val="00A5360A"/>
    <w:rsid w:val="00A53795"/>
    <w:rsid w:val="00A53819"/>
    <w:rsid w:val="00A53DB8"/>
    <w:rsid w:val="00A540E6"/>
    <w:rsid w:val="00A542A1"/>
    <w:rsid w:val="00A54974"/>
    <w:rsid w:val="00A56360"/>
    <w:rsid w:val="00A569FD"/>
    <w:rsid w:val="00A57056"/>
    <w:rsid w:val="00A60E6A"/>
    <w:rsid w:val="00A61333"/>
    <w:rsid w:val="00A61338"/>
    <w:rsid w:val="00A61421"/>
    <w:rsid w:val="00A61C5D"/>
    <w:rsid w:val="00A61F67"/>
    <w:rsid w:val="00A624F6"/>
    <w:rsid w:val="00A62668"/>
    <w:rsid w:val="00A62DD5"/>
    <w:rsid w:val="00A63859"/>
    <w:rsid w:val="00A63A39"/>
    <w:rsid w:val="00A63C5E"/>
    <w:rsid w:val="00A645E6"/>
    <w:rsid w:val="00A64D22"/>
    <w:rsid w:val="00A657E5"/>
    <w:rsid w:val="00A65CAD"/>
    <w:rsid w:val="00A673DA"/>
    <w:rsid w:val="00A676D2"/>
    <w:rsid w:val="00A67C1F"/>
    <w:rsid w:val="00A67C2A"/>
    <w:rsid w:val="00A70C59"/>
    <w:rsid w:val="00A70DB7"/>
    <w:rsid w:val="00A7112A"/>
    <w:rsid w:val="00A712A5"/>
    <w:rsid w:val="00A723A2"/>
    <w:rsid w:val="00A727E3"/>
    <w:rsid w:val="00A72D3F"/>
    <w:rsid w:val="00A739C8"/>
    <w:rsid w:val="00A73F14"/>
    <w:rsid w:val="00A747D0"/>
    <w:rsid w:val="00A7543F"/>
    <w:rsid w:val="00A75727"/>
    <w:rsid w:val="00A75AF0"/>
    <w:rsid w:val="00A76FD3"/>
    <w:rsid w:val="00A77248"/>
    <w:rsid w:val="00A77FDB"/>
    <w:rsid w:val="00A800D2"/>
    <w:rsid w:val="00A802FD"/>
    <w:rsid w:val="00A805E8"/>
    <w:rsid w:val="00A80AD6"/>
    <w:rsid w:val="00A80B6B"/>
    <w:rsid w:val="00A82C78"/>
    <w:rsid w:val="00A82D12"/>
    <w:rsid w:val="00A8304E"/>
    <w:rsid w:val="00A833BA"/>
    <w:rsid w:val="00A840F5"/>
    <w:rsid w:val="00A854F9"/>
    <w:rsid w:val="00A86E06"/>
    <w:rsid w:val="00A86E8B"/>
    <w:rsid w:val="00A86ECB"/>
    <w:rsid w:val="00A874B1"/>
    <w:rsid w:val="00A90268"/>
    <w:rsid w:val="00A9030B"/>
    <w:rsid w:val="00A90A29"/>
    <w:rsid w:val="00A929E9"/>
    <w:rsid w:val="00A93138"/>
    <w:rsid w:val="00A9353D"/>
    <w:rsid w:val="00A93FCE"/>
    <w:rsid w:val="00A95B30"/>
    <w:rsid w:val="00A95B33"/>
    <w:rsid w:val="00A95C75"/>
    <w:rsid w:val="00A95DC3"/>
    <w:rsid w:val="00A95DC5"/>
    <w:rsid w:val="00A96A97"/>
    <w:rsid w:val="00A9709A"/>
    <w:rsid w:val="00A97479"/>
    <w:rsid w:val="00A974E4"/>
    <w:rsid w:val="00A978B8"/>
    <w:rsid w:val="00AA10A3"/>
    <w:rsid w:val="00AA1166"/>
    <w:rsid w:val="00AA1210"/>
    <w:rsid w:val="00AA1547"/>
    <w:rsid w:val="00AA16F2"/>
    <w:rsid w:val="00AA19EF"/>
    <w:rsid w:val="00AA1C31"/>
    <w:rsid w:val="00AA254C"/>
    <w:rsid w:val="00AA2DAD"/>
    <w:rsid w:val="00AA3202"/>
    <w:rsid w:val="00AA35A8"/>
    <w:rsid w:val="00AA3F50"/>
    <w:rsid w:val="00AA513D"/>
    <w:rsid w:val="00AA5637"/>
    <w:rsid w:val="00AA5742"/>
    <w:rsid w:val="00AA5F47"/>
    <w:rsid w:val="00AA66C8"/>
    <w:rsid w:val="00AA715D"/>
    <w:rsid w:val="00AA7203"/>
    <w:rsid w:val="00AA77F5"/>
    <w:rsid w:val="00AB00AA"/>
    <w:rsid w:val="00AB0F23"/>
    <w:rsid w:val="00AB13F8"/>
    <w:rsid w:val="00AB1561"/>
    <w:rsid w:val="00AB1A53"/>
    <w:rsid w:val="00AB1ADA"/>
    <w:rsid w:val="00AB1EF2"/>
    <w:rsid w:val="00AB233E"/>
    <w:rsid w:val="00AB2ED6"/>
    <w:rsid w:val="00AB3007"/>
    <w:rsid w:val="00AB38FE"/>
    <w:rsid w:val="00AB3F30"/>
    <w:rsid w:val="00AB606B"/>
    <w:rsid w:val="00AB6184"/>
    <w:rsid w:val="00AB67F4"/>
    <w:rsid w:val="00AB72B3"/>
    <w:rsid w:val="00AB75D5"/>
    <w:rsid w:val="00AC04B8"/>
    <w:rsid w:val="00AC04E9"/>
    <w:rsid w:val="00AC25A1"/>
    <w:rsid w:val="00AC378E"/>
    <w:rsid w:val="00AC3920"/>
    <w:rsid w:val="00AC3B3D"/>
    <w:rsid w:val="00AC401B"/>
    <w:rsid w:val="00AC42A6"/>
    <w:rsid w:val="00AC470F"/>
    <w:rsid w:val="00AC4C1B"/>
    <w:rsid w:val="00AC5103"/>
    <w:rsid w:val="00AC55AD"/>
    <w:rsid w:val="00AC5A0B"/>
    <w:rsid w:val="00AC5A11"/>
    <w:rsid w:val="00AC5A50"/>
    <w:rsid w:val="00AC6A95"/>
    <w:rsid w:val="00AC6C88"/>
    <w:rsid w:val="00AC6DF5"/>
    <w:rsid w:val="00AD0061"/>
    <w:rsid w:val="00AD1556"/>
    <w:rsid w:val="00AD1C15"/>
    <w:rsid w:val="00AD1FB9"/>
    <w:rsid w:val="00AD2EE1"/>
    <w:rsid w:val="00AD3603"/>
    <w:rsid w:val="00AD4158"/>
    <w:rsid w:val="00AD42A2"/>
    <w:rsid w:val="00AD4E8D"/>
    <w:rsid w:val="00AD50B0"/>
    <w:rsid w:val="00AD5247"/>
    <w:rsid w:val="00AD58C2"/>
    <w:rsid w:val="00AD609E"/>
    <w:rsid w:val="00AD624F"/>
    <w:rsid w:val="00AD6497"/>
    <w:rsid w:val="00AD6A94"/>
    <w:rsid w:val="00AD6C5D"/>
    <w:rsid w:val="00AD729B"/>
    <w:rsid w:val="00AD73D5"/>
    <w:rsid w:val="00AD7693"/>
    <w:rsid w:val="00AE0C2A"/>
    <w:rsid w:val="00AE10E2"/>
    <w:rsid w:val="00AE13B2"/>
    <w:rsid w:val="00AE1964"/>
    <w:rsid w:val="00AE1AC9"/>
    <w:rsid w:val="00AE1FC3"/>
    <w:rsid w:val="00AE2BD7"/>
    <w:rsid w:val="00AE2BD9"/>
    <w:rsid w:val="00AE396E"/>
    <w:rsid w:val="00AE3A62"/>
    <w:rsid w:val="00AE3D54"/>
    <w:rsid w:val="00AE4106"/>
    <w:rsid w:val="00AE44AE"/>
    <w:rsid w:val="00AE485A"/>
    <w:rsid w:val="00AE4ED1"/>
    <w:rsid w:val="00AE4EE7"/>
    <w:rsid w:val="00AE52CD"/>
    <w:rsid w:val="00AE5382"/>
    <w:rsid w:val="00AE5C45"/>
    <w:rsid w:val="00AE5D0F"/>
    <w:rsid w:val="00AE6E19"/>
    <w:rsid w:val="00AE6E30"/>
    <w:rsid w:val="00AF030A"/>
    <w:rsid w:val="00AF0A9B"/>
    <w:rsid w:val="00AF0CD1"/>
    <w:rsid w:val="00AF29AB"/>
    <w:rsid w:val="00AF2FC6"/>
    <w:rsid w:val="00AF36FC"/>
    <w:rsid w:val="00AF422C"/>
    <w:rsid w:val="00AF477D"/>
    <w:rsid w:val="00AF5CF0"/>
    <w:rsid w:val="00AF69FA"/>
    <w:rsid w:val="00AF6CF2"/>
    <w:rsid w:val="00AF6EDE"/>
    <w:rsid w:val="00AF72AB"/>
    <w:rsid w:val="00B00198"/>
    <w:rsid w:val="00B00697"/>
    <w:rsid w:val="00B00913"/>
    <w:rsid w:val="00B00E0E"/>
    <w:rsid w:val="00B01253"/>
    <w:rsid w:val="00B018FE"/>
    <w:rsid w:val="00B0266D"/>
    <w:rsid w:val="00B02FF6"/>
    <w:rsid w:val="00B03514"/>
    <w:rsid w:val="00B0369D"/>
    <w:rsid w:val="00B03982"/>
    <w:rsid w:val="00B04603"/>
    <w:rsid w:val="00B0472A"/>
    <w:rsid w:val="00B05002"/>
    <w:rsid w:val="00B058BF"/>
    <w:rsid w:val="00B06719"/>
    <w:rsid w:val="00B06AD4"/>
    <w:rsid w:val="00B078DE"/>
    <w:rsid w:val="00B07D0A"/>
    <w:rsid w:val="00B10A43"/>
    <w:rsid w:val="00B1136F"/>
    <w:rsid w:val="00B11602"/>
    <w:rsid w:val="00B12E54"/>
    <w:rsid w:val="00B13192"/>
    <w:rsid w:val="00B13BCA"/>
    <w:rsid w:val="00B13BF7"/>
    <w:rsid w:val="00B13C02"/>
    <w:rsid w:val="00B14804"/>
    <w:rsid w:val="00B14F27"/>
    <w:rsid w:val="00B15165"/>
    <w:rsid w:val="00B15776"/>
    <w:rsid w:val="00B15AC7"/>
    <w:rsid w:val="00B161D5"/>
    <w:rsid w:val="00B16894"/>
    <w:rsid w:val="00B169E1"/>
    <w:rsid w:val="00B16AAC"/>
    <w:rsid w:val="00B1733A"/>
    <w:rsid w:val="00B17A4F"/>
    <w:rsid w:val="00B20016"/>
    <w:rsid w:val="00B20605"/>
    <w:rsid w:val="00B215DB"/>
    <w:rsid w:val="00B218D7"/>
    <w:rsid w:val="00B222DC"/>
    <w:rsid w:val="00B224E9"/>
    <w:rsid w:val="00B227C0"/>
    <w:rsid w:val="00B22856"/>
    <w:rsid w:val="00B22C37"/>
    <w:rsid w:val="00B26140"/>
    <w:rsid w:val="00B266F1"/>
    <w:rsid w:val="00B2786F"/>
    <w:rsid w:val="00B27D02"/>
    <w:rsid w:val="00B27DCF"/>
    <w:rsid w:val="00B30249"/>
    <w:rsid w:val="00B308D1"/>
    <w:rsid w:val="00B30AD2"/>
    <w:rsid w:val="00B31585"/>
    <w:rsid w:val="00B31B23"/>
    <w:rsid w:val="00B31D9F"/>
    <w:rsid w:val="00B3258F"/>
    <w:rsid w:val="00B328FD"/>
    <w:rsid w:val="00B33132"/>
    <w:rsid w:val="00B34217"/>
    <w:rsid w:val="00B34BF9"/>
    <w:rsid w:val="00B34E41"/>
    <w:rsid w:val="00B3508D"/>
    <w:rsid w:val="00B368CE"/>
    <w:rsid w:val="00B369E0"/>
    <w:rsid w:val="00B36D1A"/>
    <w:rsid w:val="00B401D1"/>
    <w:rsid w:val="00B4042E"/>
    <w:rsid w:val="00B40532"/>
    <w:rsid w:val="00B40678"/>
    <w:rsid w:val="00B41754"/>
    <w:rsid w:val="00B41A33"/>
    <w:rsid w:val="00B44128"/>
    <w:rsid w:val="00B442F2"/>
    <w:rsid w:val="00B44358"/>
    <w:rsid w:val="00B44BE2"/>
    <w:rsid w:val="00B45411"/>
    <w:rsid w:val="00B45551"/>
    <w:rsid w:val="00B4565B"/>
    <w:rsid w:val="00B45D2D"/>
    <w:rsid w:val="00B46247"/>
    <w:rsid w:val="00B4626A"/>
    <w:rsid w:val="00B4700F"/>
    <w:rsid w:val="00B4755E"/>
    <w:rsid w:val="00B47563"/>
    <w:rsid w:val="00B4791A"/>
    <w:rsid w:val="00B47A44"/>
    <w:rsid w:val="00B47C94"/>
    <w:rsid w:val="00B50488"/>
    <w:rsid w:val="00B506D5"/>
    <w:rsid w:val="00B5095B"/>
    <w:rsid w:val="00B509B7"/>
    <w:rsid w:val="00B51D09"/>
    <w:rsid w:val="00B527FB"/>
    <w:rsid w:val="00B532B5"/>
    <w:rsid w:val="00B5363C"/>
    <w:rsid w:val="00B53D18"/>
    <w:rsid w:val="00B54090"/>
    <w:rsid w:val="00B5456D"/>
    <w:rsid w:val="00B546B3"/>
    <w:rsid w:val="00B550C6"/>
    <w:rsid w:val="00B5517A"/>
    <w:rsid w:val="00B55560"/>
    <w:rsid w:val="00B55E0B"/>
    <w:rsid w:val="00B56317"/>
    <w:rsid w:val="00B56D0A"/>
    <w:rsid w:val="00B572E8"/>
    <w:rsid w:val="00B5751B"/>
    <w:rsid w:val="00B6095B"/>
    <w:rsid w:val="00B6133D"/>
    <w:rsid w:val="00B613F4"/>
    <w:rsid w:val="00B61858"/>
    <w:rsid w:val="00B61E30"/>
    <w:rsid w:val="00B62318"/>
    <w:rsid w:val="00B62B3A"/>
    <w:rsid w:val="00B62C47"/>
    <w:rsid w:val="00B62D58"/>
    <w:rsid w:val="00B63681"/>
    <w:rsid w:val="00B64304"/>
    <w:rsid w:val="00B644B4"/>
    <w:rsid w:val="00B64EA9"/>
    <w:rsid w:val="00B64FD2"/>
    <w:rsid w:val="00B655F4"/>
    <w:rsid w:val="00B65718"/>
    <w:rsid w:val="00B65AE1"/>
    <w:rsid w:val="00B65E0F"/>
    <w:rsid w:val="00B65EA5"/>
    <w:rsid w:val="00B66FE2"/>
    <w:rsid w:val="00B672DC"/>
    <w:rsid w:val="00B67965"/>
    <w:rsid w:val="00B67A79"/>
    <w:rsid w:val="00B70EB7"/>
    <w:rsid w:val="00B71566"/>
    <w:rsid w:val="00B71A63"/>
    <w:rsid w:val="00B71B12"/>
    <w:rsid w:val="00B72CF2"/>
    <w:rsid w:val="00B7373B"/>
    <w:rsid w:val="00B73AD4"/>
    <w:rsid w:val="00B746AB"/>
    <w:rsid w:val="00B752CE"/>
    <w:rsid w:val="00B7569A"/>
    <w:rsid w:val="00B77901"/>
    <w:rsid w:val="00B77E30"/>
    <w:rsid w:val="00B80914"/>
    <w:rsid w:val="00B80FE3"/>
    <w:rsid w:val="00B8158F"/>
    <w:rsid w:val="00B818C1"/>
    <w:rsid w:val="00B81D26"/>
    <w:rsid w:val="00B81D46"/>
    <w:rsid w:val="00B8250C"/>
    <w:rsid w:val="00B82FC7"/>
    <w:rsid w:val="00B835EB"/>
    <w:rsid w:val="00B83AA8"/>
    <w:rsid w:val="00B83FF5"/>
    <w:rsid w:val="00B85031"/>
    <w:rsid w:val="00B85603"/>
    <w:rsid w:val="00B856C0"/>
    <w:rsid w:val="00B86D3F"/>
    <w:rsid w:val="00B86D5F"/>
    <w:rsid w:val="00B90082"/>
    <w:rsid w:val="00B90708"/>
    <w:rsid w:val="00B90F7C"/>
    <w:rsid w:val="00B915AB"/>
    <w:rsid w:val="00B92A11"/>
    <w:rsid w:val="00B92C9E"/>
    <w:rsid w:val="00B9422A"/>
    <w:rsid w:val="00B9454A"/>
    <w:rsid w:val="00B94E07"/>
    <w:rsid w:val="00B95130"/>
    <w:rsid w:val="00B9547B"/>
    <w:rsid w:val="00B95993"/>
    <w:rsid w:val="00B9615A"/>
    <w:rsid w:val="00B96225"/>
    <w:rsid w:val="00B962B9"/>
    <w:rsid w:val="00B96304"/>
    <w:rsid w:val="00B96895"/>
    <w:rsid w:val="00B96969"/>
    <w:rsid w:val="00B97062"/>
    <w:rsid w:val="00B97072"/>
    <w:rsid w:val="00B97A2B"/>
    <w:rsid w:val="00B97E18"/>
    <w:rsid w:val="00BA0C06"/>
    <w:rsid w:val="00BA13A3"/>
    <w:rsid w:val="00BA2496"/>
    <w:rsid w:val="00BA2CB9"/>
    <w:rsid w:val="00BA2EEB"/>
    <w:rsid w:val="00BA321E"/>
    <w:rsid w:val="00BA382F"/>
    <w:rsid w:val="00BA3CF6"/>
    <w:rsid w:val="00BA3F20"/>
    <w:rsid w:val="00BA44A7"/>
    <w:rsid w:val="00BA505E"/>
    <w:rsid w:val="00BA6993"/>
    <w:rsid w:val="00BA69DE"/>
    <w:rsid w:val="00BA6B6E"/>
    <w:rsid w:val="00BA7BF1"/>
    <w:rsid w:val="00BB155C"/>
    <w:rsid w:val="00BB18C0"/>
    <w:rsid w:val="00BB1C4A"/>
    <w:rsid w:val="00BB20EE"/>
    <w:rsid w:val="00BB317D"/>
    <w:rsid w:val="00BB3AD8"/>
    <w:rsid w:val="00BB3CD2"/>
    <w:rsid w:val="00BB3E0A"/>
    <w:rsid w:val="00BB3EA4"/>
    <w:rsid w:val="00BB410E"/>
    <w:rsid w:val="00BB42BF"/>
    <w:rsid w:val="00BB480F"/>
    <w:rsid w:val="00BB4BB8"/>
    <w:rsid w:val="00BB53B2"/>
    <w:rsid w:val="00BB5571"/>
    <w:rsid w:val="00BB5BB0"/>
    <w:rsid w:val="00BB5C9B"/>
    <w:rsid w:val="00BB76C2"/>
    <w:rsid w:val="00BB774A"/>
    <w:rsid w:val="00BC12AB"/>
    <w:rsid w:val="00BC12DC"/>
    <w:rsid w:val="00BC141F"/>
    <w:rsid w:val="00BC14A6"/>
    <w:rsid w:val="00BC18A3"/>
    <w:rsid w:val="00BC19C9"/>
    <w:rsid w:val="00BC1F09"/>
    <w:rsid w:val="00BC2067"/>
    <w:rsid w:val="00BC257A"/>
    <w:rsid w:val="00BC264C"/>
    <w:rsid w:val="00BC27F5"/>
    <w:rsid w:val="00BC28F6"/>
    <w:rsid w:val="00BC2AE3"/>
    <w:rsid w:val="00BC2D4C"/>
    <w:rsid w:val="00BC3EE1"/>
    <w:rsid w:val="00BC43AB"/>
    <w:rsid w:val="00BC53E4"/>
    <w:rsid w:val="00BC6F32"/>
    <w:rsid w:val="00BC711B"/>
    <w:rsid w:val="00BC73E4"/>
    <w:rsid w:val="00BC7758"/>
    <w:rsid w:val="00BC7AC7"/>
    <w:rsid w:val="00BD0BB8"/>
    <w:rsid w:val="00BD1D68"/>
    <w:rsid w:val="00BD201E"/>
    <w:rsid w:val="00BD3078"/>
    <w:rsid w:val="00BD3520"/>
    <w:rsid w:val="00BD6125"/>
    <w:rsid w:val="00BD6302"/>
    <w:rsid w:val="00BD686E"/>
    <w:rsid w:val="00BD714A"/>
    <w:rsid w:val="00BD7612"/>
    <w:rsid w:val="00BD7727"/>
    <w:rsid w:val="00BD7880"/>
    <w:rsid w:val="00BE0039"/>
    <w:rsid w:val="00BE050B"/>
    <w:rsid w:val="00BE1160"/>
    <w:rsid w:val="00BE1428"/>
    <w:rsid w:val="00BE1847"/>
    <w:rsid w:val="00BE223E"/>
    <w:rsid w:val="00BE2466"/>
    <w:rsid w:val="00BE2783"/>
    <w:rsid w:val="00BE2A5D"/>
    <w:rsid w:val="00BE3E08"/>
    <w:rsid w:val="00BE3E90"/>
    <w:rsid w:val="00BE4254"/>
    <w:rsid w:val="00BE4C44"/>
    <w:rsid w:val="00BE57DB"/>
    <w:rsid w:val="00BE617B"/>
    <w:rsid w:val="00BE6824"/>
    <w:rsid w:val="00BE72AA"/>
    <w:rsid w:val="00BE7BDB"/>
    <w:rsid w:val="00BF0810"/>
    <w:rsid w:val="00BF0ABA"/>
    <w:rsid w:val="00BF0AE3"/>
    <w:rsid w:val="00BF11B2"/>
    <w:rsid w:val="00BF1F82"/>
    <w:rsid w:val="00BF2251"/>
    <w:rsid w:val="00BF2F8F"/>
    <w:rsid w:val="00BF376F"/>
    <w:rsid w:val="00BF38DB"/>
    <w:rsid w:val="00BF3C2A"/>
    <w:rsid w:val="00BF3F55"/>
    <w:rsid w:val="00BF46C9"/>
    <w:rsid w:val="00BF4749"/>
    <w:rsid w:val="00BF4AAC"/>
    <w:rsid w:val="00BF5570"/>
    <w:rsid w:val="00BF5B12"/>
    <w:rsid w:val="00BF5DA5"/>
    <w:rsid w:val="00BF60C2"/>
    <w:rsid w:val="00BF6125"/>
    <w:rsid w:val="00BF6E58"/>
    <w:rsid w:val="00BF7271"/>
    <w:rsid w:val="00BF7E1F"/>
    <w:rsid w:val="00C00008"/>
    <w:rsid w:val="00C00FC5"/>
    <w:rsid w:val="00C01067"/>
    <w:rsid w:val="00C015C0"/>
    <w:rsid w:val="00C015C1"/>
    <w:rsid w:val="00C01FD2"/>
    <w:rsid w:val="00C020BB"/>
    <w:rsid w:val="00C023DD"/>
    <w:rsid w:val="00C02CE8"/>
    <w:rsid w:val="00C02EA5"/>
    <w:rsid w:val="00C02ECD"/>
    <w:rsid w:val="00C03A9A"/>
    <w:rsid w:val="00C03E8E"/>
    <w:rsid w:val="00C040F1"/>
    <w:rsid w:val="00C0453D"/>
    <w:rsid w:val="00C04760"/>
    <w:rsid w:val="00C0562C"/>
    <w:rsid w:val="00C0576A"/>
    <w:rsid w:val="00C05960"/>
    <w:rsid w:val="00C070E8"/>
    <w:rsid w:val="00C079AF"/>
    <w:rsid w:val="00C07AAA"/>
    <w:rsid w:val="00C07F09"/>
    <w:rsid w:val="00C10E47"/>
    <w:rsid w:val="00C11516"/>
    <w:rsid w:val="00C118B4"/>
    <w:rsid w:val="00C11FE0"/>
    <w:rsid w:val="00C11FF8"/>
    <w:rsid w:val="00C12258"/>
    <w:rsid w:val="00C12D97"/>
    <w:rsid w:val="00C12EB8"/>
    <w:rsid w:val="00C1316B"/>
    <w:rsid w:val="00C13202"/>
    <w:rsid w:val="00C1324B"/>
    <w:rsid w:val="00C1385D"/>
    <w:rsid w:val="00C14459"/>
    <w:rsid w:val="00C14473"/>
    <w:rsid w:val="00C149DF"/>
    <w:rsid w:val="00C150D8"/>
    <w:rsid w:val="00C15127"/>
    <w:rsid w:val="00C160B6"/>
    <w:rsid w:val="00C161CA"/>
    <w:rsid w:val="00C16C8C"/>
    <w:rsid w:val="00C16E99"/>
    <w:rsid w:val="00C1714E"/>
    <w:rsid w:val="00C1735C"/>
    <w:rsid w:val="00C175C5"/>
    <w:rsid w:val="00C17B9F"/>
    <w:rsid w:val="00C17F98"/>
    <w:rsid w:val="00C20457"/>
    <w:rsid w:val="00C2076D"/>
    <w:rsid w:val="00C20913"/>
    <w:rsid w:val="00C2095C"/>
    <w:rsid w:val="00C2123D"/>
    <w:rsid w:val="00C21638"/>
    <w:rsid w:val="00C21884"/>
    <w:rsid w:val="00C21A30"/>
    <w:rsid w:val="00C21E44"/>
    <w:rsid w:val="00C22EA8"/>
    <w:rsid w:val="00C234EC"/>
    <w:rsid w:val="00C237A2"/>
    <w:rsid w:val="00C23E11"/>
    <w:rsid w:val="00C24377"/>
    <w:rsid w:val="00C252BD"/>
    <w:rsid w:val="00C25F3B"/>
    <w:rsid w:val="00C25FC8"/>
    <w:rsid w:val="00C2678B"/>
    <w:rsid w:val="00C26CAD"/>
    <w:rsid w:val="00C26E8E"/>
    <w:rsid w:val="00C27EFA"/>
    <w:rsid w:val="00C307B7"/>
    <w:rsid w:val="00C30E2F"/>
    <w:rsid w:val="00C31273"/>
    <w:rsid w:val="00C31F57"/>
    <w:rsid w:val="00C31FE8"/>
    <w:rsid w:val="00C325F8"/>
    <w:rsid w:val="00C32865"/>
    <w:rsid w:val="00C32A80"/>
    <w:rsid w:val="00C346FE"/>
    <w:rsid w:val="00C35C64"/>
    <w:rsid w:val="00C35E03"/>
    <w:rsid w:val="00C36502"/>
    <w:rsid w:val="00C36788"/>
    <w:rsid w:val="00C374CD"/>
    <w:rsid w:val="00C37BD0"/>
    <w:rsid w:val="00C400DF"/>
    <w:rsid w:val="00C401B1"/>
    <w:rsid w:val="00C402A6"/>
    <w:rsid w:val="00C40D6C"/>
    <w:rsid w:val="00C41A60"/>
    <w:rsid w:val="00C42880"/>
    <w:rsid w:val="00C42D92"/>
    <w:rsid w:val="00C44EC0"/>
    <w:rsid w:val="00C45C19"/>
    <w:rsid w:val="00C463D0"/>
    <w:rsid w:val="00C47759"/>
    <w:rsid w:val="00C50876"/>
    <w:rsid w:val="00C51ADD"/>
    <w:rsid w:val="00C51D4D"/>
    <w:rsid w:val="00C5217C"/>
    <w:rsid w:val="00C52AD9"/>
    <w:rsid w:val="00C52DA6"/>
    <w:rsid w:val="00C5355A"/>
    <w:rsid w:val="00C53B94"/>
    <w:rsid w:val="00C55859"/>
    <w:rsid w:val="00C55BCE"/>
    <w:rsid w:val="00C55BE8"/>
    <w:rsid w:val="00C56410"/>
    <w:rsid w:val="00C569EA"/>
    <w:rsid w:val="00C56AB2"/>
    <w:rsid w:val="00C56B46"/>
    <w:rsid w:val="00C57921"/>
    <w:rsid w:val="00C5792A"/>
    <w:rsid w:val="00C604B4"/>
    <w:rsid w:val="00C60E45"/>
    <w:rsid w:val="00C61A7C"/>
    <w:rsid w:val="00C6229A"/>
    <w:rsid w:val="00C62E26"/>
    <w:rsid w:val="00C632CF"/>
    <w:rsid w:val="00C63672"/>
    <w:rsid w:val="00C648AB"/>
    <w:rsid w:val="00C64C24"/>
    <w:rsid w:val="00C65B1B"/>
    <w:rsid w:val="00C66812"/>
    <w:rsid w:val="00C66BF6"/>
    <w:rsid w:val="00C67D8D"/>
    <w:rsid w:val="00C70632"/>
    <w:rsid w:val="00C71A7E"/>
    <w:rsid w:val="00C71FA0"/>
    <w:rsid w:val="00C73467"/>
    <w:rsid w:val="00C737DA"/>
    <w:rsid w:val="00C73A1E"/>
    <w:rsid w:val="00C740C5"/>
    <w:rsid w:val="00C744D2"/>
    <w:rsid w:val="00C74AC1"/>
    <w:rsid w:val="00C74D6E"/>
    <w:rsid w:val="00C74EFE"/>
    <w:rsid w:val="00C74F06"/>
    <w:rsid w:val="00C75055"/>
    <w:rsid w:val="00C75675"/>
    <w:rsid w:val="00C758BC"/>
    <w:rsid w:val="00C75A8A"/>
    <w:rsid w:val="00C761E2"/>
    <w:rsid w:val="00C765E9"/>
    <w:rsid w:val="00C767EB"/>
    <w:rsid w:val="00C7714C"/>
    <w:rsid w:val="00C772EC"/>
    <w:rsid w:val="00C77719"/>
    <w:rsid w:val="00C80675"/>
    <w:rsid w:val="00C80BB5"/>
    <w:rsid w:val="00C81329"/>
    <w:rsid w:val="00C8429B"/>
    <w:rsid w:val="00C8460E"/>
    <w:rsid w:val="00C84F71"/>
    <w:rsid w:val="00C865E3"/>
    <w:rsid w:val="00C86721"/>
    <w:rsid w:val="00C86AB9"/>
    <w:rsid w:val="00C87A7F"/>
    <w:rsid w:val="00C90211"/>
    <w:rsid w:val="00C91A49"/>
    <w:rsid w:val="00C92039"/>
    <w:rsid w:val="00C92332"/>
    <w:rsid w:val="00C93024"/>
    <w:rsid w:val="00C93B81"/>
    <w:rsid w:val="00C93EA5"/>
    <w:rsid w:val="00C94769"/>
    <w:rsid w:val="00C961FD"/>
    <w:rsid w:val="00C96211"/>
    <w:rsid w:val="00CA110C"/>
    <w:rsid w:val="00CA16B0"/>
    <w:rsid w:val="00CA23FA"/>
    <w:rsid w:val="00CA2928"/>
    <w:rsid w:val="00CA2FB4"/>
    <w:rsid w:val="00CA3086"/>
    <w:rsid w:val="00CA3AF7"/>
    <w:rsid w:val="00CA4A36"/>
    <w:rsid w:val="00CA63B3"/>
    <w:rsid w:val="00CA6409"/>
    <w:rsid w:val="00CA64CE"/>
    <w:rsid w:val="00CA6DCB"/>
    <w:rsid w:val="00CB0696"/>
    <w:rsid w:val="00CB0AEB"/>
    <w:rsid w:val="00CB10F4"/>
    <w:rsid w:val="00CB1BE8"/>
    <w:rsid w:val="00CB217D"/>
    <w:rsid w:val="00CB21B7"/>
    <w:rsid w:val="00CB3A77"/>
    <w:rsid w:val="00CB3B7B"/>
    <w:rsid w:val="00CB3C85"/>
    <w:rsid w:val="00CB4198"/>
    <w:rsid w:val="00CB4543"/>
    <w:rsid w:val="00CB4C8E"/>
    <w:rsid w:val="00CB5AA6"/>
    <w:rsid w:val="00CB7BDA"/>
    <w:rsid w:val="00CB7E49"/>
    <w:rsid w:val="00CC0017"/>
    <w:rsid w:val="00CC0C13"/>
    <w:rsid w:val="00CC12E8"/>
    <w:rsid w:val="00CC188B"/>
    <w:rsid w:val="00CC1F28"/>
    <w:rsid w:val="00CC4866"/>
    <w:rsid w:val="00CC4A1E"/>
    <w:rsid w:val="00CC531D"/>
    <w:rsid w:val="00CC5B8E"/>
    <w:rsid w:val="00CC5BD5"/>
    <w:rsid w:val="00CC6196"/>
    <w:rsid w:val="00CC759A"/>
    <w:rsid w:val="00CC7B16"/>
    <w:rsid w:val="00CD0699"/>
    <w:rsid w:val="00CD0C81"/>
    <w:rsid w:val="00CD1418"/>
    <w:rsid w:val="00CD230A"/>
    <w:rsid w:val="00CD2457"/>
    <w:rsid w:val="00CD2916"/>
    <w:rsid w:val="00CD43C3"/>
    <w:rsid w:val="00CD4738"/>
    <w:rsid w:val="00CD545C"/>
    <w:rsid w:val="00CD5CE9"/>
    <w:rsid w:val="00CD5D3A"/>
    <w:rsid w:val="00CD65FD"/>
    <w:rsid w:val="00CD6BC6"/>
    <w:rsid w:val="00CD798F"/>
    <w:rsid w:val="00CD7BD0"/>
    <w:rsid w:val="00CD7FF1"/>
    <w:rsid w:val="00CE0166"/>
    <w:rsid w:val="00CE16E1"/>
    <w:rsid w:val="00CE19F2"/>
    <w:rsid w:val="00CE25D6"/>
    <w:rsid w:val="00CE2BED"/>
    <w:rsid w:val="00CE3E71"/>
    <w:rsid w:val="00CE5778"/>
    <w:rsid w:val="00CE5D97"/>
    <w:rsid w:val="00CE650B"/>
    <w:rsid w:val="00CE6695"/>
    <w:rsid w:val="00CE66AC"/>
    <w:rsid w:val="00CE66D0"/>
    <w:rsid w:val="00CE78C5"/>
    <w:rsid w:val="00CE7BCA"/>
    <w:rsid w:val="00CF01E1"/>
    <w:rsid w:val="00CF0542"/>
    <w:rsid w:val="00CF152D"/>
    <w:rsid w:val="00CF2FF2"/>
    <w:rsid w:val="00CF3008"/>
    <w:rsid w:val="00CF369B"/>
    <w:rsid w:val="00CF395D"/>
    <w:rsid w:val="00CF3FA8"/>
    <w:rsid w:val="00CF40FC"/>
    <w:rsid w:val="00CF4879"/>
    <w:rsid w:val="00CF4E6E"/>
    <w:rsid w:val="00CF4F55"/>
    <w:rsid w:val="00CF4FBB"/>
    <w:rsid w:val="00CF52E7"/>
    <w:rsid w:val="00CF53E7"/>
    <w:rsid w:val="00CF5B17"/>
    <w:rsid w:val="00CF5CBD"/>
    <w:rsid w:val="00CF5D9F"/>
    <w:rsid w:val="00CF7174"/>
    <w:rsid w:val="00CF7AD4"/>
    <w:rsid w:val="00D0013D"/>
    <w:rsid w:val="00D003A1"/>
    <w:rsid w:val="00D01C8E"/>
    <w:rsid w:val="00D02A58"/>
    <w:rsid w:val="00D02B67"/>
    <w:rsid w:val="00D03B34"/>
    <w:rsid w:val="00D04165"/>
    <w:rsid w:val="00D043FF"/>
    <w:rsid w:val="00D04509"/>
    <w:rsid w:val="00D04715"/>
    <w:rsid w:val="00D04D14"/>
    <w:rsid w:val="00D050F3"/>
    <w:rsid w:val="00D05627"/>
    <w:rsid w:val="00D06654"/>
    <w:rsid w:val="00D07079"/>
    <w:rsid w:val="00D1009D"/>
    <w:rsid w:val="00D10269"/>
    <w:rsid w:val="00D10395"/>
    <w:rsid w:val="00D10744"/>
    <w:rsid w:val="00D11F6D"/>
    <w:rsid w:val="00D126DA"/>
    <w:rsid w:val="00D12B2A"/>
    <w:rsid w:val="00D12D1A"/>
    <w:rsid w:val="00D12D3B"/>
    <w:rsid w:val="00D1429B"/>
    <w:rsid w:val="00D145C5"/>
    <w:rsid w:val="00D1476E"/>
    <w:rsid w:val="00D1634A"/>
    <w:rsid w:val="00D16D54"/>
    <w:rsid w:val="00D17223"/>
    <w:rsid w:val="00D176BE"/>
    <w:rsid w:val="00D17E1D"/>
    <w:rsid w:val="00D17FF8"/>
    <w:rsid w:val="00D20F27"/>
    <w:rsid w:val="00D223BC"/>
    <w:rsid w:val="00D22B24"/>
    <w:rsid w:val="00D22BB0"/>
    <w:rsid w:val="00D22C9C"/>
    <w:rsid w:val="00D23108"/>
    <w:rsid w:val="00D23375"/>
    <w:rsid w:val="00D247B6"/>
    <w:rsid w:val="00D25D61"/>
    <w:rsid w:val="00D2715B"/>
    <w:rsid w:val="00D32D57"/>
    <w:rsid w:val="00D335ED"/>
    <w:rsid w:val="00D33934"/>
    <w:rsid w:val="00D33C94"/>
    <w:rsid w:val="00D33F2A"/>
    <w:rsid w:val="00D34688"/>
    <w:rsid w:val="00D34B63"/>
    <w:rsid w:val="00D34F4C"/>
    <w:rsid w:val="00D35869"/>
    <w:rsid w:val="00D35CA8"/>
    <w:rsid w:val="00D367A0"/>
    <w:rsid w:val="00D370F8"/>
    <w:rsid w:val="00D371F2"/>
    <w:rsid w:val="00D37724"/>
    <w:rsid w:val="00D37890"/>
    <w:rsid w:val="00D37A55"/>
    <w:rsid w:val="00D400B5"/>
    <w:rsid w:val="00D401A6"/>
    <w:rsid w:val="00D403D8"/>
    <w:rsid w:val="00D40EEF"/>
    <w:rsid w:val="00D410E4"/>
    <w:rsid w:val="00D41241"/>
    <w:rsid w:val="00D415E1"/>
    <w:rsid w:val="00D41CD1"/>
    <w:rsid w:val="00D41D67"/>
    <w:rsid w:val="00D41F2A"/>
    <w:rsid w:val="00D41F3A"/>
    <w:rsid w:val="00D41FDB"/>
    <w:rsid w:val="00D428BE"/>
    <w:rsid w:val="00D42BDB"/>
    <w:rsid w:val="00D42FB4"/>
    <w:rsid w:val="00D4333A"/>
    <w:rsid w:val="00D4366C"/>
    <w:rsid w:val="00D4380D"/>
    <w:rsid w:val="00D44075"/>
    <w:rsid w:val="00D4548F"/>
    <w:rsid w:val="00D454A6"/>
    <w:rsid w:val="00D45933"/>
    <w:rsid w:val="00D46010"/>
    <w:rsid w:val="00D464CF"/>
    <w:rsid w:val="00D47538"/>
    <w:rsid w:val="00D5047E"/>
    <w:rsid w:val="00D50861"/>
    <w:rsid w:val="00D51145"/>
    <w:rsid w:val="00D51EF6"/>
    <w:rsid w:val="00D5201B"/>
    <w:rsid w:val="00D521F5"/>
    <w:rsid w:val="00D528FB"/>
    <w:rsid w:val="00D52BEB"/>
    <w:rsid w:val="00D5434E"/>
    <w:rsid w:val="00D555F7"/>
    <w:rsid w:val="00D559E0"/>
    <w:rsid w:val="00D5624F"/>
    <w:rsid w:val="00D563B0"/>
    <w:rsid w:val="00D56465"/>
    <w:rsid w:val="00D566C7"/>
    <w:rsid w:val="00D56AFA"/>
    <w:rsid w:val="00D56E81"/>
    <w:rsid w:val="00D57112"/>
    <w:rsid w:val="00D57433"/>
    <w:rsid w:val="00D6087D"/>
    <w:rsid w:val="00D60B4B"/>
    <w:rsid w:val="00D611F7"/>
    <w:rsid w:val="00D618FA"/>
    <w:rsid w:val="00D62373"/>
    <w:rsid w:val="00D62435"/>
    <w:rsid w:val="00D628E2"/>
    <w:rsid w:val="00D629F8"/>
    <w:rsid w:val="00D62BDF"/>
    <w:rsid w:val="00D62DF1"/>
    <w:rsid w:val="00D62E80"/>
    <w:rsid w:val="00D62F61"/>
    <w:rsid w:val="00D633A5"/>
    <w:rsid w:val="00D634EE"/>
    <w:rsid w:val="00D635F7"/>
    <w:rsid w:val="00D6373F"/>
    <w:rsid w:val="00D63D70"/>
    <w:rsid w:val="00D6462C"/>
    <w:rsid w:val="00D6543F"/>
    <w:rsid w:val="00D6558B"/>
    <w:rsid w:val="00D662B6"/>
    <w:rsid w:val="00D6659B"/>
    <w:rsid w:val="00D67193"/>
    <w:rsid w:val="00D6753C"/>
    <w:rsid w:val="00D67807"/>
    <w:rsid w:val="00D67D02"/>
    <w:rsid w:val="00D67D27"/>
    <w:rsid w:val="00D67DAC"/>
    <w:rsid w:val="00D67FA3"/>
    <w:rsid w:val="00D70427"/>
    <w:rsid w:val="00D70AAD"/>
    <w:rsid w:val="00D70B9F"/>
    <w:rsid w:val="00D70EC1"/>
    <w:rsid w:val="00D71374"/>
    <w:rsid w:val="00D715C0"/>
    <w:rsid w:val="00D71696"/>
    <w:rsid w:val="00D72B35"/>
    <w:rsid w:val="00D73217"/>
    <w:rsid w:val="00D750F9"/>
    <w:rsid w:val="00D75388"/>
    <w:rsid w:val="00D75758"/>
    <w:rsid w:val="00D75917"/>
    <w:rsid w:val="00D764EE"/>
    <w:rsid w:val="00D765DD"/>
    <w:rsid w:val="00D773AD"/>
    <w:rsid w:val="00D77730"/>
    <w:rsid w:val="00D777F1"/>
    <w:rsid w:val="00D8020D"/>
    <w:rsid w:val="00D8055A"/>
    <w:rsid w:val="00D80BC8"/>
    <w:rsid w:val="00D80C65"/>
    <w:rsid w:val="00D81604"/>
    <w:rsid w:val="00D819FE"/>
    <w:rsid w:val="00D82B10"/>
    <w:rsid w:val="00D83A78"/>
    <w:rsid w:val="00D83E5C"/>
    <w:rsid w:val="00D847FB"/>
    <w:rsid w:val="00D84B05"/>
    <w:rsid w:val="00D84D2A"/>
    <w:rsid w:val="00D85481"/>
    <w:rsid w:val="00D8564F"/>
    <w:rsid w:val="00D85DD3"/>
    <w:rsid w:val="00D86A61"/>
    <w:rsid w:val="00D8732F"/>
    <w:rsid w:val="00D87672"/>
    <w:rsid w:val="00D90914"/>
    <w:rsid w:val="00D921F5"/>
    <w:rsid w:val="00D9254E"/>
    <w:rsid w:val="00D930C2"/>
    <w:rsid w:val="00D9312F"/>
    <w:rsid w:val="00D936B3"/>
    <w:rsid w:val="00D93A00"/>
    <w:rsid w:val="00D93E47"/>
    <w:rsid w:val="00D940AC"/>
    <w:rsid w:val="00D94303"/>
    <w:rsid w:val="00D95684"/>
    <w:rsid w:val="00D957AA"/>
    <w:rsid w:val="00D95EF0"/>
    <w:rsid w:val="00D95FEA"/>
    <w:rsid w:val="00D960D3"/>
    <w:rsid w:val="00D965A8"/>
    <w:rsid w:val="00D9723B"/>
    <w:rsid w:val="00D97AA5"/>
    <w:rsid w:val="00DA0006"/>
    <w:rsid w:val="00DA189E"/>
    <w:rsid w:val="00DA1E09"/>
    <w:rsid w:val="00DA3233"/>
    <w:rsid w:val="00DA43D1"/>
    <w:rsid w:val="00DA48EF"/>
    <w:rsid w:val="00DA57E0"/>
    <w:rsid w:val="00DA5B00"/>
    <w:rsid w:val="00DA5B1F"/>
    <w:rsid w:val="00DA5DF3"/>
    <w:rsid w:val="00DA5F75"/>
    <w:rsid w:val="00DA6861"/>
    <w:rsid w:val="00DA68E1"/>
    <w:rsid w:val="00DA6DFF"/>
    <w:rsid w:val="00DA7968"/>
    <w:rsid w:val="00DB0011"/>
    <w:rsid w:val="00DB03A8"/>
    <w:rsid w:val="00DB0DEE"/>
    <w:rsid w:val="00DB1164"/>
    <w:rsid w:val="00DB17F9"/>
    <w:rsid w:val="00DB2C28"/>
    <w:rsid w:val="00DB3D5C"/>
    <w:rsid w:val="00DB43E8"/>
    <w:rsid w:val="00DB5B91"/>
    <w:rsid w:val="00DB67BD"/>
    <w:rsid w:val="00DB6C1E"/>
    <w:rsid w:val="00DB6F36"/>
    <w:rsid w:val="00DB72EB"/>
    <w:rsid w:val="00DB7552"/>
    <w:rsid w:val="00DC01E6"/>
    <w:rsid w:val="00DC03FB"/>
    <w:rsid w:val="00DC0584"/>
    <w:rsid w:val="00DC05A2"/>
    <w:rsid w:val="00DC08A1"/>
    <w:rsid w:val="00DC0A87"/>
    <w:rsid w:val="00DC2590"/>
    <w:rsid w:val="00DC2B7E"/>
    <w:rsid w:val="00DC2C25"/>
    <w:rsid w:val="00DC3E5E"/>
    <w:rsid w:val="00DC3F67"/>
    <w:rsid w:val="00DC419E"/>
    <w:rsid w:val="00DC4885"/>
    <w:rsid w:val="00DC4AD9"/>
    <w:rsid w:val="00DC4AE9"/>
    <w:rsid w:val="00DC5493"/>
    <w:rsid w:val="00DC564D"/>
    <w:rsid w:val="00DC58CC"/>
    <w:rsid w:val="00DC598D"/>
    <w:rsid w:val="00DC68F1"/>
    <w:rsid w:val="00DC71FB"/>
    <w:rsid w:val="00DC75FE"/>
    <w:rsid w:val="00DC7730"/>
    <w:rsid w:val="00DC7ED0"/>
    <w:rsid w:val="00DC7F90"/>
    <w:rsid w:val="00DD00A2"/>
    <w:rsid w:val="00DD0E07"/>
    <w:rsid w:val="00DD3C9D"/>
    <w:rsid w:val="00DD4407"/>
    <w:rsid w:val="00DD5615"/>
    <w:rsid w:val="00DD5D79"/>
    <w:rsid w:val="00DD5DD6"/>
    <w:rsid w:val="00DD605A"/>
    <w:rsid w:val="00DD6C86"/>
    <w:rsid w:val="00DD6DF8"/>
    <w:rsid w:val="00DD7CD4"/>
    <w:rsid w:val="00DD7DEE"/>
    <w:rsid w:val="00DE0684"/>
    <w:rsid w:val="00DE06B4"/>
    <w:rsid w:val="00DE0C15"/>
    <w:rsid w:val="00DE2228"/>
    <w:rsid w:val="00DE22CA"/>
    <w:rsid w:val="00DE355F"/>
    <w:rsid w:val="00DE3E38"/>
    <w:rsid w:val="00DE48EF"/>
    <w:rsid w:val="00DE59B6"/>
    <w:rsid w:val="00DE5E1C"/>
    <w:rsid w:val="00DE6A99"/>
    <w:rsid w:val="00DE6C5F"/>
    <w:rsid w:val="00DE6CD2"/>
    <w:rsid w:val="00DE7D41"/>
    <w:rsid w:val="00DE7FEF"/>
    <w:rsid w:val="00DF098D"/>
    <w:rsid w:val="00DF19B7"/>
    <w:rsid w:val="00DF285B"/>
    <w:rsid w:val="00DF3980"/>
    <w:rsid w:val="00DF39E6"/>
    <w:rsid w:val="00DF4181"/>
    <w:rsid w:val="00DF52DC"/>
    <w:rsid w:val="00DF54E5"/>
    <w:rsid w:val="00DF5EAC"/>
    <w:rsid w:val="00DF638E"/>
    <w:rsid w:val="00DF6805"/>
    <w:rsid w:val="00DF69FC"/>
    <w:rsid w:val="00DF6C06"/>
    <w:rsid w:val="00DF6C2B"/>
    <w:rsid w:val="00DF7FEC"/>
    <w:rsid w:val="00E00405"/>
    <w:rsid w:val="00E00912"/>
    <w:rsid w:val="00E013AF"/>
    <w:rsid w:val="00E0151E"/>
    <w:rsid w:val="00E0172A"/>
    <w:rsid w:val="00E02079"/>
    <w:rsid w:val="00E02865"/>
    <w:rsid w:val="00E02AC9"/>
    <w:rsid w:val="00E0308D"/>
    <w:rsid w:val="00E03A74"/>
    <w:rsid w:val="00E0401A"/>
    <w:rsid w:val="00E04528"/>
    <w:rsid w:val="00E04A71"/>
    <w:rsid w:val="00E04C69"/>
    <w:rsid w:val="00E050C9"/>
    <w:rsid w:val="00E052D3"/>
    <w:rsid w:val="00E06A78"/>
    <w:rsid w:val="00E06C69"/>
    <w:rsid w:val="00E06E01"/>
    <w:rsid w:val="00E075A3"/>
    <w:rsid w:val="00E075F1"/>
    <w:rsid w:val="00E07A28"/>
    <w:rsid w:val="00E101D0"/>
    <w:rsid w:val="00E10393"/>
    <w:rsid w:val="00E108CC"/>
    <w:rsid w:val="00E12FF0"/>
    <w:rsid w:val="00E13064"/>
    <w:rsid w:val="00E14797"/>
    <w:rsid w:val="00E1587C"/>
    <w:rsid w:val="00E15E4C"/>
    <w:rsid w:val="00E166C8"/>
    <w:rsid w:val="00E172A6"/>
    <w:rsid w:val="00E209FF"/>
    <w:rsid w:val="00E20EB0"/>
    <w:rsid w:val="00E21368"/>
    <w:rsid w:val="00E21A55"/>
    <w:rsid w:val="00E21AF3"/>
    <w:rsid w:val="00E22665"/>
    <w:rsid w:val="00E237D2"/>
    <w:rsid w:val="00E239BD"/>
    <w:rsid w:val="00E23C99"/>
    <w:rsid w:val="00E240B0"/>
    <w:rsid w:val="00E24193"/>
    <w:rsid w:val="00E24635"/>
    <w:rsid w:val="00E24821"/>
    <w:rsid w:val="00E24962"/>
    <w:rsid w:val="00E25721"/>
    <w:rsid w:val="00E25870"/>
    <w:rsid w:val="00E25FAF"/>
    <w:rsid w:val="00E2622A"/>
    <w:rsid w:val="00E265D0"/>
    <w:rsid w:val="00E270FC"/>
    <w:rsid w:val="00E31438"/>
    <w:rsid w:val="00E3153B"/>
    <w:rsid w:val="00E31570"/>
    <w:rsid w:val="00E32454"/>
    <w:rsid w:val="00E32A68"/>
    <w:rsid w:val="00E33023"/>
    <w:rsid w:val="00E3316E"/>
    <w:rsid w:val="00E33AC5"/>
    <w:rsid w:val="00E344DE"/>
    <w:rsid w:val="00E34D1D"/>
    <w:rsid w:val="00E35278"/>
    <w:rsid w:val="00E3605B"/>
    <w:rsid w:val="00E36696"/>
    <w:rsid w:val="00E36789"/>
    <w:rsid w:val="00E36E30"/>
    <w:rsid w:val="00E4251F"/>
    <w:rsid w:val="00E43057"/>
    <w:rsid w:val="00E43A30"/>
    <w:rsid w:val="00E43E18"/>
    <w:rsid w:val="00E44281"/>
    <w:rsid w:val="00E44966"/>
    <w:rsid w:val="00E45A1B"/>
    <w:rsid w:val="00E45AA1"/>
    <w:rsid w:val="00E45AAB"/>
    <w:rsid w:val="00E46BC8"/>
    <w:rsid w:val="00E46C06"/>
    <w:rsid w:val="00E46C48"/>
    <w:rsid w:val="00E47121"/>
    <w:rsid w:val="00E4757A"/>
    <w:rsid w:val="00E505BD"/>
    <w:rsid w:val="00E50682"/>
    <w:rsid w:val="00E50E8E"/>
    <w:rsid w:val="00E52144"/>
    <w:rsid w:val="00E52962"/>
    <w:rsid w:val="00E533D5"/>
    <w:rsid w:val="00E549E1"/>
    <w:rsid w:val="00E55363"/>
    <w:rsid w:val="00E556C3"/>
    <w:rsid w:val="00E55A99"/>
    <w:rsid w:val="00E55F00"/>
    <w:rsid w:val="00E569CA"/>
    <w:rsid w:val="00E56D69"/>
    <w:rsid w:val="00E571FD"/>
    <w:rsid w:val="00E578A3"/>
    <w:rsid w:val="00E5792C"/>
    <w:rsid w:val="00E57AEF"/>
    <w:rsid w:val="00E57D4D"/>
    <w:rsid w:val="00E609CF"/>
    <w:rsid w:val="00E6128A"/>
    <w:rsid w:val="00E61C0E"/>
    <w:rsid w:val="00E62C3D"/>
    <w:rsid w:val="00E62D22"/>
    <w:rsid w:val="00E62E06"/>
    <w:rsid w:val="00E632F1"/>
    <w:rsid w:val="00E63BD7"/>
    <w:rsid w:val="00E63CB4"/>
    <w:rsid w:val="00E64236"/>
    <w:rsid w:val="00E64CCC"/>
    <w:rsid w:val="00E6530F"/>
    <w:rsid w:val="00E653CD"/>
    <w:rsid w:val="00E66520"/>
    <w:rsid w:val="00E667C5"/>
    <w:rsid w:val="00E6689F"/>
    <w:rsid w:val="00E6691B"/>
    <w:rsid w:val="00E70A3D"/>
    <w:rsid w:val="00E710BF"/>
    <w:rsid w:val="00E71564"/>
    <w:rsid w:val="00E718D0"/>
    <w:rsid w:val="00E71D16"/>
    <w:rsid w:val="00E7271B"/>
    <w:rsid w:val="00E72902"/>
    <w:rsid w:val="00E731FC"/>
    <w:rsid w:val="00E747F4"/>
    <w:rsid w:val="00E7528C"/>
    <w:rsid w:val="00E7558E"/>
    <w:rsid w:val="00E7597C"/>
    <w:rsid w:val="00E7675F"/>
    <w:rsid w:val="00E76E6A"/>
    <w:rsid w:val="00E7704B"/>
    <w:rsid w:val="00E77C49"/>
    <w:rsid w:val="00E816BE"/>
    <w:rsid w:val="00E8196D"/>
    <w:rsid w:val="00E81B01"/>
    <w:rsid w:val="00E82C47"/>
    <w:rsid w:val="00E8322B"/>
    <w:rsid w:val="00E842A6"/>
    <w:rsid w:val="00E848E2"/>
    <w:rsid w:val="00E85805"/>
    <w:rsid w:val="00E86478"/>
    <w:rsid w:val="00E86913"/>
    <w:rsid w:val="00E870DB"/>
    <w:rsid w:val="00E871C1"/>
    <w:rsid w:val="00E878F7"/>
    <w:rsid w:val="00E87AA4"/>
    <w:rsid w:val="00E87CEE"/>
    <w:rsid w:val="00E90F94"/>
    <w:rsid w:val="00E916D6"/>
    <w:rsid w:val="00E91A41"/>
    <w:rsid w:val="00E92629"/>
    <w:rsid w:val="00E93412"/>
    <w:rsid w:val="00E93901"/>
    <w:rsid w:val="00E93C51"/>
    <w:rsid w:val="00E94182"/>
    <w:rsid w:val="00E94553"/>
    <w:rsid w:val="00E94600"/>
    <w:rsid w:val="00E9519E"/>
    <w:rsid w:val="00E9527D"/>
    <w:rsid w:val="00E95316"/>
    <w:rsid w:val="00E9665E"/>
    <w:rsid w:val="00E97F15"/>
    <w:rsid w:val="00E97F35"/>
    <w:rsid w:val="00EA0053"/>
    <w:rsid w:val="00EA0069"/>
    <w:rsid w:val="00EA043C"/>
    <w:rsid w:val="00EA0835"/>
    <w:rsid w:val="00EA0E57"/>
    <w:rsid w:val="00EA1063"/>
    <w:rsid w:val="00EA12BD"/>
    <w:rsid w:val="00EA173B"/>
    <w:rsid w:val="00EA1BD5"/>
    <w:rsid w:val="00EA2099"/>
    <w:rsid w:val="00EA25A0"/>
    <w:rsid w:val="00EA32E1"/>
    <w:rsid w:val="00EA35BE"/>
    <w:rsid w:val="00EA384D"/>
    <w:rsid w:val="00EA39B8"/>
    <w:rsid w:val="00EA4356"/>
    <w:rsid w:val="00EA4624"/>
    <w:rsid w:val="00EA46BB"/>
    <w:rsid w:val="00EA4BCF"/>
    <w:rsid w:val="00EA4D8E"/>
    <w:rsid w:val="00EA4F0B"/>
    <w:rsid w:val="00EA58BF"/>
    <w:rsid w:val="00EA64DE"/>
    <w:rsid w:val="00EA658C"/>
    <w:rsid w:val="00EA6F58"/>
    <w:rsid w:val="00EA6F92"/>
    <w:rsid w:val="00EA7281"/>
    <w:rsid w:val="00EA7B09"/>
    <w:rsid w:val="00EB0786"/>
    <w:rsid w:val="00EB1438"/>
    <w:rsid w:val="00EB1519"/>
    <w:rsid w:val="00EB171C"/>
    <w:rsid w:val="00EB1C29"/>
    <w:rsid w:val="00EB1FEC"/>
    <w:rsid w:val="00EB2537"/>
    <w:rsid w:val="00EB3573"/>
    <w:rsid w:val="00EB4B3F"/>
    <w:rsid w:val="00EB4BDD"/>
    <w:rsid w:val="00EB5304"/>
    <w:rsid w:val="00EB53AE"/>
    <w:rsid w:val="00EB5529"/>
    <w:rsid w:val="00EB5872"/>
    <w:rsid w:val="00EB58F6"/>
    <w:rsid w:val="00EB5A6A"/>
    <w:rsid w:val="00EB5B99"/>
    <w:rsid w:val="00EB5C8E"/>
    <w:rsid w:val="00EB6740"/>
    <w:rsid w:val="00EB6A71"/>
    <w:rsid w:val="00EB6E34"/>
    <w:rsid w:val="00EB7818"/>
    <w:rsid w:val="00EB7BF9"/>
    <w:rsid w:val="00EB7F1A"/>
    <w:rsid w:val="00EC05D1"/>
    <w:rsid w:val="00EC0DC8"/>
    <w:rsid w:val="00EC0DCA"/>
    <w:rsid w:val="00EC1268"/>
    <w:rsid w:val="00EC192F"/>
    <w:rsid w:val="00EC1CBF"/>
    <w:rsid w:val="00EC2DA2"/>
    <w:rsid w:val="00EC3086"/>
    <w:rsid w:val="00EC35AB"/>
    <w:rsid w:val="00EC3773"/>
    <w:rsid w:val="00EC47F6"/>
    <w:rsid w:val="00EC48B0"/>
    <w:rsid w:val="00EC4CFE"/>
    <w:rsid w:val="00EC53DC"/>
    <w:rsid w:val="00EC5923"/>
    <w:rsid w:val="00EC60CB"/>
    <w:rsid w:val="00EC6B90"/>
    <w:rsid w:val="00EC6C57"/>
    <w:rsid w:val="00EC7C1C"/>
    <w:rsid w:val="00ED13B8"/>
    <w:rsid w:val="00ED164A"/>
    <w:rsid w:val="00ED291A"/>
    <w:rsid w:val="00ED3BC3"/>
    <w:rsid w:val="00ED3F3E"/>
    <w:rsid w:val="00ED432A"/>
    <w:rsid w:val="00ED5110"/>
    <w:rsid w:val="00ED5454"/>
    <w:rsid w:val="00ED609D"/>
    <w:rsid w:val="00ED621A"/>
    <w:rsid w:val="00ED6F83"/>
    <w:rsid w:val="00ED7B2C"/>
    <w:rsid w:val="00EE0C5F"/>
    <w:rsid w:val="00EE1020"/>
    <w:rsid w:val="00EE11EE"/>
    <w:rsid w:val="00EE12E4"/>
    <w:rsid w:val="00EE1D6A"/>
    <w:rsid w:val="00EE2289"/>
    <w:rsid w:val="00EE2512"/>
    <w:rsid w:val="00EE2FD3"/>
    <w:rsid w:val="00EE3341"/>
    <w:rsid w:val="00EE363B"/>
    <w:rsid w:val="00EE36A5"/>
    <w:rsid w:val="00EE3939"/>
    <w:rsid w:val="00EE4032"/>
    <w:rsid w:val="00EE4919"/>
    <w:rsid w:val="00EE5056"/>
    <w:rsid w:val="00EE5121"/>
    <w:rsid w:val="00EE517A"/>
    <w:rsid w:val="00EE5303"/>
    <w:rsid w:val="00EE54DE"/>
    <w:rsid w:val="00EE5C71"/>
    <w:rsid w:val="00EE5DB0"/>
    <w:rsid w:val="00EE6493"/>
    <w:rsid w:val="00EE6F22"/>
    <w:rsid w:val="00EF0117"/>
    <w:rsid w:val="00EF0229"/>
    <w:rsid w:val="00EF0971"/>
    <w:rsid w:val="00EF0F11"/>
    <w:rsid w:val="00EF0F21"/>
    <w:rsid w:val="00EF1D03"/>
    <w:rsid w:val="00EF2F59"/>
    <w:rsid w:val="00EF3232"/>
    <w:rsid w:val="00EF34DA"/>
    <w:rsid w:val="00EF44F5"/>
    <w:rsid w:val="00EF51FE"/>
    <w:rsid w:val="00EF5315"/>
    <w:rsid w:val="00EF60D3"/>
    <w:rsid w:val="00EF7054"/>
    <w:rsid w:val="00EF7231"/>
    <w:rsid w:val="00EF7ADF"/>
    <w:rsid w:val="00EF7E31"/>
    <w:rsid w:val="00F00185"/>
    <w:rsid w:val="00F00B15"/>
    <w:rsid w:val="00F00EC6"/>
    <w:rsid w:val="00F00F68"/>
    <w:rsid w:val="00F015E3"/>
    <w:rsid w:val="00F0223F"/>
    <w:rsid w:val="00F0232A"/>
    <w:rsid w:val="00F02B78"/>
    <w:rsid w:val="00F02C18"/>
    <w:rsid w:val="00F03557"/>
    <w:rsid w:val="00F035F7"/>
    <w:rsid w:val="00F03B43"/>
    <w:rsid w:val="00F042A9"/>
    <w:rsid w:val="00F049E1"/>
    <w:rsid w:val="00F06FC3"/>
    <w:rsid w:val="00F07017"/>
    <w:rsid w:val="00F07C74"/>
    <w:rsid w:val="00F10222"/>
    <w:rsid w:val="00F10316"/>
    <w:rsid w:val="00F10986"/>
    <w:rsid w:val="00F10E27"/>
    <w:rsid w:val="00F12AE4"/>
    <w:rsid w:val="00F12B6F"/>
    <w:rsid w:val="00F145D3"/>
    <w:rsid w:val="00F14878"/>
    <w:rsid w:val="00F149F9"/>
    <w:rsid w:val="00F14B2F"/>
    <w:rsid w:val="00F14C44"/>
    <w:rsid w:val="00F15246"/>
    <w:rsid w:val="00F155B6"/>
    <w:rsid w:val="00F157BD"/>
    <w:rsid w:val="00F165E5"/>
    <w:rsid w:val="00F1690B"/>
    <w:rsid w:val="00F16A06"/>
    <w:rsid w:val="00F16A3A"/>
    <w:rsid w:val="00F170AB"/>
    <w:rsid w:val="00F1717A"/>
    <w:rsid w:val="00F17302"/>
    <w:rsid w:val="00F203F4"/>
    <w:rsid w:val="00F2077D"/>
    <w:rsid w:val="00F2081F"/>
    <w:rsid w:val="00F21B70"/>
    <w:rsid w:val="00F21C48"/>
    <w:rsid w:val="00F229FB"/>
    <w:rsid w:val="00F241C4"/>
    <w:rsid w:val="00F2590D"/>
    <w:rsid w:val="00F266ED"/>
    <w:rsid w:val="00F26782"/>
    <w:rsid w:val="00F26864"/>
    <w:rsid w:val="00F273F7"/>
    <w:rsid w:val="00F27494"/>
    <w:rsid w:val="00F276A1"/>
    <w:rsid w:val="00F27970"/>
    <w:rsid w:val="00F27F1F"/>
    <w:rsid w:val="00F27FB2"/>
    <w:rsid w:val="00F30B72"/>
    <w:rsid w:val="00F32E56"/>
    <w:rsid w:val="00F33028"/>
    <w:rsid w:val="00F333E1"/>
    <w:rsid w:val="00F33B74"/>
    <w:rsid w:val="00F3425F"/>
    <w:rsid w:val="00F347C4"/>
    <w:rsid w:val="00F35616"/>
    <w:rsid w:val="00F366AE"/>
    <w:rsid w:val="00F3742A"/>
    <w:rsid w:val="00F375A5"/>
    <w:rsid w:val="00F37B32"/>
    <w:rsid w:val="00F40D03"/>
    <w:rsid w:val="00F40F48"/>
    <w:rsid w:val="00F411FA"/>
    <w:rsid w:val="00F41ABB"/>
    <w:rsid w:val="00F423C5"/>
    <w:rsid w:val="00F42653"/>
    <w:rsid w:val="00F42D16"/>
    <w:rsid w:val="00F450EC"/>
    <w:rsid w:val="00F45180"/>
    <w:rsid w:val="00F4525C"/>
    <w:rsid w:val="00F455B4"/>
    <w:rsid w:val="00F45895"/>
    <w:rsid w:val="00F45925"/>
    <w:rsid w:val="00F470E0"/>
    <w:rsid w:val="00F47728"/>
    <w:rsid w:val="00F47F84"/>
    <w:rsid w:val="00F507BC"/>
    <w:rsid w:val="00F50C8C"/>
    <w:rsid w:val="00F51835"/>
    <w:rsid w:val="00F51EFA"/>
    <w:rsid w:val="00F52432"/>
    <w:rsid w:val="00F52EB2"/>
    <w:rsid w:val="00F53074"/>
    <w:rsid w:val="00F53A4B"/>
    <w:rsid w:val="00F540D3"/>
    <w:rsid w:val="00F54107"/>
    <w:rsid w:val="00F54762"/>
    <w:rsid w:val="00F557AA"/>
    <w:rsid w:val="00F55A7A"/>
    <w:rsid w:val="00F55B55"/>
    <w:rsid w:val="00F56216"/>
    <w:rsid w:val="00F5631C"/>
    <w:rsid w:val="00F56822"/>
    <w:rsid w:val="00F56B69"/>
    <w:rsid w:val="00F56BF8"/>
    <w:rsid w:val="00F5739F"/>
    <w:rsid w:val="00F57506"/>
    <w:rsid w:val="00F57E27"/>
    <w:rsid w:val="00F60530"/>
    <w:rsid w:val="00F6078A"/>
    <w:rsid w:val="00F60CF7"/>
    <w:rsid w:val="00F60D84"/>
    <w:rsid w:val="00F6123F"/>
    <w:rsid w:val="00F6130F"/>
    <w:rsid w:val="00F617CF"/>
    <w:rsid w:val="00F62D49"/>
    <w:rsid w:val="00F63D57"/>
    <w:rsid w:val="00F6422C"/>
    <w:rsid w:val="00F654AB"/>
    <w:rsid w:val="00F65A99"/>
    <w:rsid w:val="00F65ADA"/>
    <w:rsid w:val="00F65B2B"/>
    <w:rsid w:val="00F66B2E"/>
    <w:rsid w:val="00F67111"/>
    <w:rsid w:val="00F67AAC"/>
    <w:rsid w:val="00F70211"/>
    <w:rsid w:val="00F704CB"/>
    <w:rsid w:val="00F70606"/>
    <w:rsid w:val="00F70E4E"/>
    <w:rsid w:val="00F71F94"/>
    <w:rsid w:val="00F723EB"/>
    <w:rsid w:val="00F73130"/>
    <w:rsid w:val="00F73A7F"/>
    <w:rsid w:val="00F73D1E"/>
    <w:rsid w:val="00F73D50"/>
    <w:rsid w:val="00F74733"/>
    <w:rsid w:val="00F74AD1"/>
    <w:rsid w:val="00F75912"/>
    <w:rsid w:val="00F75EB3"/>
    <w:rsid w:val="00F76E38"/>
    <w:rsid w:val="00F76E85"/>
    <w:rsid w:val="00F77E7A"/>
    <w:rsid w:val="00F80871"/>
    <w:rsid w:val="00F80A42"/>
    <w:rsid w:val="00F80F30"/>
    <w:rsid w:val="00F8123F"/>
    <w:rsid w:val="00F8191E"/>
    <w:rsid w:val="00F81C94"/>
    <w:rsid w:val="00F81E53"/>
    <w:rsid w:val="00F826DA"/>
    <w:rsid w:val="00F8304F"/>
    <w:rsid w:val="00F832AD"/>
    <w:rsid w:val="00F83552"/>
    <w:rsid w:val="00F84465"/>
    <w:rsid w:val="00F844ED"/>
    <w:rsid w:val="00F84645"/>
    <w:rsid w:val="00F86B23"/>
    <w:rsid w:val="00F87016"/>
    <w:rsid w:val="00F87D0C"/>
    <w:rsid w:val="00F87F03"/>
    <w:rsid w:val="00F90499"/>
    <w:rsid w:val="00F9056B"/>
    <w:rsid w:val="00F905AE"/>
    <w:rsid w:val="00F906FD"/>
    <w:rsid w:val="00F910FF"/>
    <w:rsid w:val="00F915D5"/>
    <w:rsid w:val="00F91D2C"/>
    <w:rsid w:val="00F925BB"/>
    <w:rsid w:val="00F9266D"/>
    <w:rsid w:val="00F92B4E"/>
    <w:rsid w:val="00F92BA0"/>
    <w:rsid w:val="00F92D79"/>
    <w:rsid w:val="00F937D0"/>
    <w:rsid w:val="00F9450B"/>
    <w:rsid w:val="00F94A57"/>
    <w:rsid w:val="00F94FCB"/>
    <w:rsid w:val="00F9522D"/>
    <w:rsid w:val="00F9590A"/>
    <w:rsid w:val="00F959E6"/>
    <w:rsid w:val="00F95A4A"/>
    <w:rsid w:val="00F95D1F"/>
    <w:rsid w:val="00F96341"/>
    <w:rsid w:val="00F9686C"/>
    <w:rsid w:val="00F972A9"/>
    <w:rsid w:val="00F97326"/>
    <w:rsid w:val="00FA0C28"/>
    <w:rsid w:val="00FA1B68"/>
    <w:rsid w:val="00FA202F"/>
    <w:rsid w:val="00FA36B3"/>
    <w:rsid w:val="00FA3D69"/>
    <w:rsid w:val="00FA4271"/>
    <w:rsid w:val="00FA474E"/>
    <w:rsid w:val="00FA5666"/>
    <w:rsid w:val="00FA5AF8"/>
    <w:rsid w:val="00FA5F7C"/>
    <w:rsid w:val="00FA6012"/>
    <w:rsid w:val="00FA62DC"/>
    <w:rsid w:val="00FA71FB"/>
    <w:rsid w:val="00FA73D7"/>
    <w:rsid w:val="00FA7639"/>
    <w:rsid w:val="00FA7CA2"/>
    <w:rsid w:val="00FA7FAD"/>
    <w:rsid w:val="00FB00D1"/>
    <w:rsid w:val="00FB01F8"/>
    <w:rsid w:val="00FB1565"/>
    <w:rsid w:val="00FB195D"/>
    <w:rsid w:val="00FB198D"/>
    <w:rsid w:val="00FB1F7C"/>
    <w:rsid w:val="00FB2164"/>
    <w:rsid w:val="00FB2465"/>
    <w:rsid w:val="00FB26B3"/>
    <w:rsid w:val="00FB2F38"/>
    <w:rsid w:val="00FB2FDA"/>
    <w:rsid w:val="00FB4082"/>
    <w:rsid w:val="00FB425E"/>
    <w:rsid w:val="00FB4926"/>
    <w:rsid w:val="00FB4BC7"/>
    <w:rsid w:val="00FB5872"/>
    <w:rsid w:val="00FB637A"/>
    <w:rsid w:val="00FB64A0"/>
    <w:rsid w:val="00FB68F5"/>
    <w:rsid w:val="00FB6A53"/>
    <w:rsid w:val="00FB6ABE"/>
    <w:rsid w:val="00FB74C1"/>
    <w:rsid w:val="00FB75BA"/>
    <w:rsid w:val="00FB790E"/>
    <w:rsid w:val="00FC1892"/>
    <w:rsid w:val="00FC1AA4"/>
    <w:rsid w:val="00FC1D79"/>
    <w:rsid w:val="00FC256D"/>
    <w:rsid w:val="00FC3ADA"/>
    <w:rsid w:val="00FC3E26"/>
    <w:rsid w:val="00FC4175"/>
    <w:rsid w:val="00FC4177"/>
    <w:rsid w:val="00FC4BFD"/>
    <w:rsid w:val="00FC4D23"/>
    <w:rsid w:val="00FC521E"/>
    <w:rsid w:val="00FC58EE"/>
    <w:rsid w:val="00FC5B3A"/>
    <w:rsid w:val="00FC65F5"/>
    <w:rsid w:val="00FC6D3F"/>
    <w:rsid w:val="00FC7075"/>
    <w:rsid w:val="00FC7665"/>
    <w:rsid w:val="00FC7CBC"/>
    <w:rsid w:val="00FC7D2E"/>
    <w:rsid w:val="00FD038A"/>
    <w:rsid w:val="00FD0B8D"/>
    <w:rsid w:val="00FD0BA2"/>
    <w:rsid w:val="00FD15A5"/>
    <w:rsid w:val="00FD1D94"/>
    <w:rsid w:val="00FD215B"/>
    <w:rsid w:val="00FD28F1"/>
    <w:rsid w:val="00FD2A6C"/>
    <w:rsid w:val="00FD5885"/>
    <w:rsid w:val="00FD5AEB"/>
    <w:rsid w:val="00FD5D5B"/>
    <w:rsid w:val="00FD5E5D"/>
    <w:rsid w:val="00FD6CD0"/>
    <w:rsid w:val="00FD7E32"/>
    <w:rsid w:val="00FD7EDF"/>
    <w:rsid w:val="00FE0B16"/>
    <w:rsid w:val="00FE1607"/>
    <w:rsid w:val="00FE20C4"/>
    <w:rsid w:val="00FE22C1"/>
    <w:rsid w:val="00FE25F4"/>
    <w:rsid w:val="00FE27AC"/>
    <w:rsid w:val="00FE2DC4"/>
    <w:rsid w:val="00FE30F0"/>
    <w:rsid w:val="00FE3E28"/>
    <w:rsid w:val="00FE499A"/>
    <w:rsid w:val="00FE4BAD"/>
    <w:rsid w:val="00FE5334"/>
    <w:rsid w:val="00FE5E07"/>
    <w:rsid w:val="00FE61EA"/>
    <w:rsid w:val="00FE68EB"/>
    <w:rsid w:val="00FE6907"/>
    <w:rsid w:val="00FE74EF"/>
    <w:rsid w:val="00FE7D4A"/>
    <w:rsid w:val="00FF028F"/>
    <w:rsid w:val="00FF0649"/>
    <w:rsid w:val="00FF0B20"/>
    <w:rsid w:val="00FF0C06"/>
    <w:rsid w:val="00FF0C07"/>
    <w:rsid w:val="00FF0CC2"/>
    <w:rsid w:val="00FF1A8F"/>
    <w:rsid w:val="00FF1BAA"/>
    <w:rsid w:val="00FF386B"/>
    <w:rsid w:val="00FF39BB"/>
    <w:rsid w:val="00FF44F1"/>
    <w:rsid w:val="00FF4575"/>
    <w:rsid w:val="00FF475D"/>
    <w:rsid w:val="00FF4CCB"/>
    <w:rsid w:val="00FF4D90"/>
    <w:rsid w:val="00FF4DFC"/>
    <w:rsid w:val="00FF4FE2"/>
    <w:rsid w:val="00FF5081"/>
    <w:rsid w:val="00FF51E4"/>
    <w:rsid w:val="00FF564F"/>
    <w:rsid w:val="00FF6FE6"/>
    <w:rsid w:val="00FF71D5"/>
    <w:rsid w:val="00FF72C0"/>
    <w:rsid w:val="00FF7BD6"/>
    <w:rsid w:val="01016AE7"/>
    <w:rsid w:val="011D5A77"/>
    <w:rsid w:val="012CF571"/>
    <w:rsid w:val="013F6745"/>
    <w:rsid w:val="014E346D"/>
    <w:rsid w:val="018286B6"/>
    <w:rsid w:val="01A0FE56"/>
    <w:rsid w:val="01A4188E"/>
    <w:rsid w:val="01AAC0FB"/>
    <w:rsid w:val="01B52E26"/>
    <w:rsid w:val="01BF8BDE"/>
    <w:rsid w:val="01CDA18C"/>
    <w:rsid w:val="01FE01C7"/>
    <w:rsid w:val="0224C941"/>
    <w:rsid w:val="022C8413"/>
    <w:rsid w:val="0230AD57"/>
    <w:rsid w:val="0236C43E"/>
    <w:rsid w:val="0248BF30"/>
    <w:rsid w:val="02499FC5"/>
    <w:rsid w:val="025B920E"/>
    <w:rsid w:val="025BC6A8"/>
    <w:rsid w:val="0266482B"/>
    <w:rsid w:val="02D3B5FA"/>
    <w:rsid w:val="02E11CFB"/>
    <w:rsid w:val="02FA6688"/>
    <w:rsid w:val="0311479C"/>
    <w:rsid w:val="03422697"/>
    <w:rsid w:val="03521299"/>
    <w:rsid w:val="03584B20"/>
    <w:rsid w:val="035922A7"/>
    <w:rsid w:val="035A7495"/>
    <w:rsid w:val="035C4DAA"/>
    <w:rsid w:val="036C8C62"/>
    <w:rsid w:val="03724724"/>
    <w:rsid w:val="0391CF2F"/>
    <w:rsid w:val="03CCD010"/>
    <w:rsid w:val="03F34A39"/>
    <w:rsid w:val="03F5B24F"/>
    <w:rsid w:val="03F67946"/>
    <w:rsid w:val="04026934"/>
    <w:rsid w:val="040EC728"/>
    <w:rsid w:val="04238C5D"/>
    <w:rsid w:val="044341DD"/>
    <w:rsid w:val="045225C7"/>
    <w:rsid w:val="045C6BB7"/>
    <w:rsid w:val="0466EAF4"/>
    <w:rsid w:val="04D7A80A"/>
    <w:rsid w:val="04F81E0B"/>
    <w:rsid w:val="04FA9C95"/>
    <w:rsid w:val="05120FB6"/>
    <w:rsid w:val="05308341"/>
    <w:rsid w:val="0568D279"/>
    <w:rsid w:val="05A46B3F"/>
    <w:rsid w:val="05F2DAC9"/>
    <w:rsid w:val="05F324E5"/>
    <w:rsid w:val="05FA37B9"/>
    <w:rsid w:val="06006F6A"/>
    <w:rsid w:val="0602AB62"/>
    <w:rsid w:val="064B36A6"/>
    <w:rsid w:val="065DA1A8"/>
    <w:rsid w:val="0660C41A"/>
    <w:rsid w:val="0680B5C0"/>
    <w:rsid w:val="06A63273"/>
    <w:rsid w:val="06C55D8A"/>
    <w:rsid w:val="06EB5099"/>
    <w:rsid w:val="06FE89E4"/>
    <w:rsid w:val="07486AD9"/>
    <w:rsid w:val="076685ED"/>
    <w:rsid w:val="0778B77E"/>
    <w:rsid w:val="07798EF4"/>
    <w:rsid w:val="0796ABF5"/>
    <w:rsid w:val="07A35CA6"/>
    <w:rsid w:val="07B223D7"/>
    <w:rsid w:val="08045486"/>
    <w:rsid w:val="080631AC"/>
    <w:rsid w:val="0807DF99"/>
    <w:rsid w:val="0828FC45"/>
    <w:rsid w:val="0829A5DB"/>
    <w:rsid w:val="0829D72D"/>
    <w:rsid w:val="0849D13B"/>
    <w:rsid w:val="0851385C"/>
    <w:rsid w:val="086546B3"/>
    <w:rsid w:val="08888AE1"/>
    <w:rsid w:val="08A6C5DE"/>
    <w:rsid w:val="08B0B82A"/>
    <w:rsid w:val="08B23E34"/>
    <w:rsid w:val="08B7004F"/>
    <w:rsid w:val="08DDF3C6"/>
    <w:rsid w:val="099A2563"/>
    <w:rsid w:val="09C98C06"/>
    <w:rsid w:val="09DE3D66"/>
    <w:rsid w:val="0A05F09F"/>
    <w:rsid w:val="0A20B73B"/>
    <w:rsid w:val="0A481C2E"/>
    <w:rsid w:val="0A4A6579"/>
    <w:rsid w:val="0A8543D5"/>
    <w:rsid w:val="0ABCE0FA"/>
    <w:rsid w:val="0B2ECFC6"/>
    <w:rsid w:val="0B4BBDBC"/>
    <w:rsid w:val="0B4BF51B"/>
    <w:rsid w:val="0B68B77C"/>
    <w:rsid w:val="0B6D9C24"/>
    <w:rsid w:val="0B91C6B0"/>
    <w:rsid w:val="0B94612E"/>
    <w:rsid w:val="0BE26BC2"/>
    <w:rsid w:val="0BF5BF09"/>
    <w:rsid w:val="0C071561"/>
    <w:rsid w:val="0C2006D1"/>
    <w:rsid w:val="0C32E8FC"/>
    <w:rsid w:val="0C817FD3"/>
    <w:rsid w:val="0CCBA4E8"/>
    <w:rsid w:val="0CCC6950"/>
    <w:rsid w:val="0CCFC34F"/>
    <w:rsid w:val="0CD0059E"/>
    <w:rsid w:val="0CDEB7D9"/>
    <w:rsid w:val="0CEC5316"/>
    <w:rsid w:val="0CEC6990"/>
    <w:rsid w:val="0D1587B2"/>
    <w:rsid w:val="0D2637A7"/>
    <w:rsid w:val="0D317AC7"/>
    <w:rsid w:val="0D54FACF"/>
    <w:rsid w:val="0D777247"/>
    <w:rsid w:val="0D793D16"/>
    <w:rsid w:val="0D805859"/>
    <w:rsid w:val="0D80E332"/>
    <w:rsid w:val="0D833C27"/>
    <w:rsid w:val="0D8777D0"/>
    <w:rsid w:val="0D966E19"/>
    <w:rsid w:val="0DDD14C9"/>
    <w:rsid w:val="0DF31D0C"/>
    <w:rsid w:val="0DF87CF5"/>
    <w:rsid w:val="0DF88B60"/>
    <w:rsid w:val="0E00B5B0"/>
    <w:rsid w:val="0E099BFF"/>
    <w:rsid w:val="0E0E21EE"/>
    <w:rsid w:val="0E3A5622"/>
    <w:rsid w:val="0E42D165"/>
    <w:rsid w:val="0E675D1C"/>
    <w:rsid w:val="0E7A883A"/>
    <w:rsid w:val="0E8BF41E"/>
    <w:rsid w:val="0EA23B55"/>
    <w:rsid w:val="0EBAA239"/>
    <w:rsid w:val="0EDAD3AD"/>
    <w:rsid w:val="0EE647C1"/>
    <w:rsid w:val="0EE96A40"/>
    <w:rsid w:val="0EF1AFA1"/>
    <w:rsid w:val="0EF64C9B"/>
    <w:rsid w:val="0EFAEE24"/>
    <w:rsid w:val="0F04F4C4"/>
    <w:rsid w:val="0F0BBDF2"/>
    <w:rsid w:val="0F2D5FCB"/>
    <w:rsid w:val="0F414331"/>
    <w:rsid w:val="0F439FE4"/>
    <w:rsid w:val="0F5179CF"/>
    <w:rsid w:val="0F8427FD"/>
    <w:rsid w:val="0FC0F491"/>
    <w:rsid w:val="0FD7A1D4"/>
    <w:rsid w:val="101249F8"/>
    <w:rsid w:val="10164640"/>
    <w:rsid w:val="101ED297"/>
    <w:rsid w:val="102B7255"/>
    <w:rsid w:val="1034889B"/>
    <w:rsid w:val="1034ED4B"/>
    <w:rsid w:val="1055F56A"/>
    <w:rsid w:val="105C2505"/>
    <w:rsid w:val="106E75D3"/>
    <w:rsid w:val="10A220EC"/>
    <w:rsid w:val="10B0DDD8"/>
    <w:rsid w:val="10D421D3"/>
    <w:rsid w:val="10DC9F58"/>
    <w:rsid w:val="10FE90C4"/>
    <w:rsid w:val="11165237"/>
    <w:rsid w:val="1118134F"/>
    <w:rsid w:val="11861FB6"/>
    <w:rsid w:val="118A0C15"/>
    <w:rsid w:val="11A8DF93"/>
    <w:rsid w:val="11AE1A59"/>
    <w:rsid w:val="11B6747D"/>
    <w:rsid w:val="11C063D2"/>
    <w:rsid w:val="12070252"/>
    <w:rsid w:val="1207EB12"/>
    <w:rsid w:val="12236D29"/>
    <w:rsid w:val="122819EC"/>
    <w:rsid w:val="123DD273"/>
    <w:rsid w:val="124CAE39"/>
    <w:rsid w:val="126F87C2"/>
    <w:rsid w:val="1284C78A"/>
    <w:rsid w:val="12DDE851"/>
    <w:rsid w:val="12FD1A2B"/>
    <w:rsid w:val="1303063E"/>
    <w:rsid w:val="130E25A0"/>
    <w:rsid w:val="1321BE0F"/>
    <w:rsid w:val="13261EC5"/>
    <w:rsid w:val="132AAC57"/>
    <w:rsid w:val="1336C5AB"/>
    <w:rsid w:val="133752A4"/>
    <w:rsid w:val="133ECA47"/>
    <w:rsid w:val="133F04D3"/>
    <w:rsid w:val="13407652"/>
    <w:rsid w:val="135B271F"/>
    <w:rsid w:val="13BA8A22"/>
    <w:rsid w:val="13EA5484"/>
    <w:rsid w:val="13F27DAB"/>
    <w:rsid w:val="13FD94B5"/>
    <w:rsid w:val="140028FD"/>
    <w:rsid w:val="140E36FA"/>
    <w:rsid w:val="1421538A"/>
    <w:rsid w:val="142D8D17"/>
    <w:rsid w:val="147E5B8A"/>
    <w:rsid w:val="14886618"/>
    <w:rsid w:val="14B212E9"/>
    <w:rsid w:val="14CDDDDA"/>
    <w:rsid w:val="14D75DD3"/>
    <w:rsid w:val="14FF68FB"/>
    <w:rsid w:val="150134E3"/>
    <w:rsid w:val="1510BB60"/>
    <w:rsid w:val="1512B323"/>
    <w:rsid w:val="153524D8"/>
    <w:rsid w:val="1548E580"/>
    <w:rsid w:val="154B4B3E"/>
    <w:rsid w:val="155B0DEB"/>
    <w:rsid w:val="1582D606"/>
    <w:rsid w:val="158F62B4"/>
    <w:rsid w:val="159DE856"/>
    <w:rsid w:val="15A792F6"/>
    <w:rsid w:val="15C05FF1"/>
    <w:rsid w:val="15DFB551"/>
    <w:rsid w:val="15E2B4C1"/>
    <w:rsid w:val="15ED2A29"/>
    <w:rsid w:val="1606467A"/>
    <w:rsid w:val="16205A97"/>
    <w:rsid w:val="16274123"/>
    <w:rsid w:val="163E4900"/>
    <w:rsid w:val="164AD099"/>
    <w:rsid w:val="165A30B8"/>
    <w:rsid w:val="1670C75A"/>
    <w:rsid w:val="1686052E"/>
    <w:rsid w:val="16A31868"/>
    <w:rsid w:val="16B68135"/>
    <w:rsid w:val="16C5C968"/>
    <w:rsid w:val="16D9D6FA"/>
    <w:rsid w:val="16F45D21"/>
    <w:rsid w:val="175BF35A"/>
    <w:rsid w:val="1766BE1C"/>
    <w:rsid w:val="177A56D3"/>
    <w:rsid w:val="1788BA1D"/>
    <w:rsid w:val="179F2D16"/>
    <w:rsid w:val="17BB2B6B"/>
    <w:rsid w:val="17C27B0F"/>
    <w:rsid w:val="17C5B4FE"/>
    <w:rsid w:val="17D163B2"/>
    <w:rsid w:val="17D8821A"/>
    <w:rsid w:val="17FEE7D0"/>
    <w:rsid w:val="1800C343"/>
    <w:rsid w:val="181D5BDD"/>
    <w:rsid w:val="18372942"/>
    <w:rsid w:val="18520761"/>
    <w:rsid w:val="1862D432"/>
    <w:rsid w:val="18A89E5F"/>
    <w:rsid w:val="18D887CF"/>
    <w:rsid w:val="18EE9071"/>
    <w:rsid w:val="19002AB4"/>
    <w:rsid w:val="19166721"/>
    <w:rsid w:val="19176709"/>
    <w:rsid w:val="192AB308"/>
    <w:rsid w:val="192F2B88"/>
    <w:rsid w:val="1937A3D2"/>
    <w:rsid w:val="194F1140"/>
    <w:rsid w:val="195744CB"/>
    <w:rsid w:val="196145DB"/>
    <w:rsid w:val="1988D566"/>
    <w:rsid w:val="19955DF8"/>
    <w:rsid w:val="19D98096"/>
    <w:rsid w:val="1A0E4664"/>
    <w:rsid w:val="1A2AF756"/>
    <w:rsid w:val="1A46A6DB"/>
    <w:rsid w:val="1A477F32"/>
    <w:rsid w:val="1A481E07"/>
    <w:rsid w:val="1A526508"/>
    <w:rsid w:val="1A5762EF"/>
    <w:rsid w:val="1A73A455"/>
    <w:rsid w:val="1A8E7F48"/>
    <w:rsid w:val="1A918DEA"/>
    <w:rsid w:val="1A986581"/>
    <w:rsid w:val="1AA0160E"/>
    <w:rsid w:val="1AA246EB"/>
    <w:rsid w:val="1AA9F4AD"/>
    <w:rsid w:val="1ABC4D8E"/>
    <w:rsid w:val="1AF1CF22"/>
    <w:rsid w:val="1B0E023B"/>
    <w:rsid w:val="1B2AFF0D"/>
    <w:rsid w:val="1B5FA037"/>
    <w:rsid w:val="1B89811D"/>
    <w:rsid w:val="1BB50EFD"/>
    <w:rsid w:val="1BC0109E"/>
    <w:rsid w:val="1BD07A4F"/>
    <w:rsid w:val="1BE666FC"/>
    <w:rsid w:val="1BF67952"/>
    <w:rsid w:val="1C0342F6"/>
    <w:rsid w:val="1C343636"/>
    <w:rsid w:val="1C3AC57F"/>
    <w:rsid w:val="1C489289"/>
    <w:rsid w:val="1C4C9A82"/>
    <w:rsid w:val="1C4D6BBF"/>
    <w:rsid w:val="1C5E0A6F"/>
    <w:rsid w:val="1C6ED49F"/>
    <w:rsid w:val="1C75E8BE"/>
    <w:rsid w:val="1CCF9755"/>
    <w:rsid w:val="1CDB6A4A"/>
    <w:rsid w:val="1CDE428F"/>
    <w:rsid w:val="1CE720A1"/>
    <w:rsid w:val="1CFB7098"/>
    <w:rsid w:val="1D048475"/>
    <w:rsid w:val="1DA039FA"/>
    <w:rsid w:val="1DAF46D8"/>
    <w:rsid w:val="1DAFA243"/>
    <w:rsid w:val="1DB4FC83"/>
    <w:rsid w:val="1DC4A6D1"/>
    <w:rsid w:val="1E25C55C"/>
    <w:rsid w:val="1E2F67E8"/>
    <w:rsid w:val="1E325EAD"/>
    <w:rsid w:val="1E3ABBA3"/>
    <w:rsid w:val="1E7C4897"/>
    <w:rsid w:val="1EA5013D"/>
    <w:rsid w:val="1EB8ED59"/>
    <w:rsid w:val="1EC19939"/>
    <w:rsid w:val="1EDF9604"/>
    <w:rsid w:val="1EFB9876"/>
    <w:rsid w:val="1F095DA5"/>
    <w:rsid w:val="1F0C161A"/>
    <w:rsid w:val="1F0E9E15"/>
    <w:rsid w:val="1F197422"/>
    <w:rsid w:val="1F1FCF1D"/>
    <w:rsid w:val="1F32B186"/>
    <w:rsid w:val="1F3F32A3"/>
    <w:rsid w:val="1F6AD41B"/>
    <w:rsid w:val="1F6B469A"/>
    <w:rsid w:val="1F6E0D4E"/>
    <w:rsid w:val="1F7D65D0"/>
    <w:rsid w:val="1F86EA50"/>
    <w:rsid w:val="1FAAC40B"/>
    <w:rsid w:val="1FC1E91E"/>
    <w:rsid w:val="1FE7A6ED"/>
    <w:rsid w:val="1FF68D97"/>
    <w:rsid w:val="202E821F"/>
    <w:rsid w:val="20421BA2"/>
    <w:rsid w:val="207B13B3"/>
    <w:rsid w:val="208350C9"/>
    <w:rsid w:val="20916E52"/>
    <w:rsid w:val="20C802A7"/>
    <w:rsid w:val="20EA771F"/>
    <w:rsid w:val="20ED2976"/>
    <w:rsid w:val="20FFF338"/>
    <w:rsid w:val="210716FB"/>
    <w:rsid w:val="210810BC"/>
    <w:rsid w:val="211BAC28"/>
    <w:rsid w:val="211C30B5"/>
    <w:rsid w:val="212B8F12"/>
    <w:rsid w:val="2130B286"/>
    <w:rsid w:val="21507A71"/>
    <w:rsid w:val="2163825B"/>
    <w:rsid w:val="21806B7C"/>
    <w:rsid w:val="21963AB2"/>
    <w:rsid w:val="219A1FBF"/>
    <w:rsid w:val="21A24DB3"/>
    <w:rsid w:val="21A85FB4"/>
    <w:rsid w:val="21AEF84E"/>
    <w:rsid w:val="21E1A630"/>
    <w:rsid w:val="21E3F7DE"/>
    <w:rsid w:val="21E94E7B"/>
    <w:rsid w:val="21EF3E68"/>
    <w:rsid w:val="2221C468"/>
    <w:rsid w:val="223A42C9"/>
    <w:rsid w:val="224C0C6C"/>
    <w:rsid w:val="22539291"/>
    <w:rsid w:val="226F07E0"/>
    <w:rsid w:val="227CE627"/>
    <w:rsid w:val="228E0384"/>
    <w:rsid w:val="229528A4"/>
    <w:rsid w:val="22A361BE"/>
    <w:rsid w:val="22CEE82D"/>
    <w:rsid w:val="2307BB53"/>
    <w:rsid w:val="233A6BDD"/>
    <w:rsid w:val="234BBE8D"/>
    <w:rsid w:val="23541FB2"/>
    <w:rsid w:val="23AAC64F"/>
    <w:rsid w:val="23AC2537"/>
    <w:rsid w:val="23CCF6B4"/>
    <w:rsid w:val="23D0D1C0"/>
    <w:rsid w:val="23FC1F05"/>
    <w:rsid w:val="241F896A"/>
    <w:rsid w:val="2446843A"/>
    <w:rsid w:val="244C3368"/>
    <w:rsid w:val="247ED1BC"/>
    <w:rsid w:val="248356BE"/>
    <w:rsid w:val="24861F1B"/>
    <w:rsid w:val="248C759C"/>
    <w:rsid w:val="249216EA"/>
    <w:rsid w:val="249378E8"/>
    <w:rsid w:val="24AFFD52"/>
    <w:rsid w:val="24C10624"/>
    <w:rsid w:val="24D4DF6B"/>
    <w:rsid w:val="24DCB572"/>
    <w:rsid w:val="24E522CF"/>
    <w:rsid w:val="25054F9D"/>
    <w:rsid w:val="252E4F80"/>
    <w:rsid w:val="25355C79"/>
    <w:rsid w:val="2538007A"/>
    <w:rsid w:val="254BB718"/>
    <w:rsid w:val="255B4E3F"/>
    <w:rsid w:val="256CD9FB"/>
    <w:rsid w:val="25C7A735"/>
    <w:rsid w:val="25CDF9D8"/>
    <w:rsid w:val="25D88B59"/>
    <w:rsid w:val="25E7CBA2"/>
    <w:rsid w:val="25EFC096"/>
    <w:rsid w:val="2612A8C6"/>
    <w:rsid w:val="261AA21D"/>
    <w:rsid w:val="26786C83"/>
    <w:rsid w:val="269834C9"/>
    <w:rsid w:val="26A7A815"/>
    <w:rsid w:val="26AE8B8E"/>
    <w:rsid w:val="26B59D19"/>
    <w:rsid w:val="26BD05FB"/>
    <w:rsid w:val="26CA1FE1"/>
    <w:rsid w:val="26CE4B11"/>
    <w:rsid w:val="270CECA2"/>
    <w:rsid w:val="2717F15F"/>
    <w:rsid w:val="271F6FD0"/>
    <w:rsid w:val="2729DAFE"/>
    <w:rsid w:val="274712A9"/>
    <w:rsid w:val="27484C4A"/>
    <w:rsid w:val="27A6EC01"/>
    <w:rsid w:val="27B9CF10"/>
    <w:rsid w:val="27BE6B8A"/>
    <w:rsid w:val="27E6D996"/>
    <w:rsid w:val="27EA5E5A"/>
    <w:rsid w:val="28245200"/>
    <w:rsid w:val="285F112C"/>
    <w:rsid w:val="2866CBB2"/>
    <w:rsid w:val="286AABD0"/>
    <w:rsid w:val="287A69A8"/>
    <w:rsid w:val="28AC1763"/>
    <w:rsid w:val="28ACCD1D"/>
    <w:rsid w:val="28BDC7E3"/>
    <w:rsid w:val="28D3F405"/>
    <w:rsid w:val="28E407B9"/>
    <w:rsid w:val="291228E0"/>
    <w:rsid w:val="291D23E6"/>
    <w:rsid w:val="29224533"/>
    <w:rsid w:val="29290372"/>
    <w:rsid w:val="292FF336"/>
    <w:rsid w:val="293352CE"/>
    <w:rsid w:val="29391D3C"/>
    <w:rsid w:val="2945D264"/>
    <w:rsid w:val="294FBDC1"/>
    <w:rsid w:val="29638B08"/>
    <w:rsid w:val="29813872"/>
    <w:rsid w:val="298A6CFF"/>
    <w:rsid w:val="29973C74"/>
    <w:rsid w:val="29AF10E3"/>
    <w:rsid w:val="29B37199"/>
    <w:rsid w:val="29C71FDC"/>
    <w:rsid w:val="29DF48D7"/>
    <w:rsid w:val="29EC188D"/>
    <w:rsid w:val="29FF111A"/>
    <w:rsid w:val="29FFF758"/>
    <w:rsid w:val="2A01AA78"/>
    <w:rsid w:val="2A01C0A3"/>
    <w:rsid w:val="2A1D2969"/>
    <w:rsid w:val="2A26FDF5"/>
    <w:rsid w:val="2A2CE6D4"/>
    <w:rsid w:val="2A5F0D58"/>
    <w:rsid w:val="2A671482"/>
    <w:rsid w:val="2A6B2C98"/>
    <w:rsid w:val="2A81C566"/>
    <w:rsid w:val="2A8DAD21"/>
    <w:rsid w:val="2AA706D1"/>
    <w:rsid w:val="2AB949DD"/>
    <w:rsid w:val="2ACA48F1"/>
    <w:rsid w:val="2AE37868"/>
    <w:rsid w:val="2AF8C4C4"/>
    <w:rsid w:val="2B04F2C7"/>
    <w:rsid w:val="2B283263"/>
    <w:rsid w:val="2B30574F"/>
    <w:rsid w:val="2B4572CE"/>
    <w:rsid w:val="2B4C26F1"/>
    <w:rsid w:val="2B6EE9C0"/>
    <w:rsid w:val="2B75ACF9"/>
    <w:rsid w:val="2B8C8FA3"/>
    <w:rsid w:val="2B94CA80"/>
    <w:rsid w:val="2BABCCB4"/>
    <w:rsid w:val="2BAE564B"/>
    <w:rsid w:val="2BCDA577"/>
    <w:rsid w:val="2BD91697"/>
    <w:rsid w:val="2BE529C8"/>
    <w:rsid w:val="2C0E0334"/>
    <w:rsid w:val="2C167C87"/>
    <w:rsid w:val="2C24ED0E"/>
    <w:rsid w:val="2C4C79AE"/>
    <w:rsid w:val="2C4DBE27"/>
    <w:rsid w:val="2C67E8C5"/>
    <w:rsid w:val="2C68F4BE"/>
    <w:rsid w:val="2C7D7326"/>
    <w:rsid w:val="2C8DFB82"/>
    <w:rsid w:val="2CA37489"/>
    <w:rsid w:val="2CB5C226"/>
    <w:rsid w:val="2CB8D934"/>
    <w:rsid w:val="2CBB0DCF"/>
    <w:rsid w:val="2CD95BD5"/>
    <w:rsid w:val="2CDA8B87"/>
    <w:rsid w:val="2CEBA4B6"/>
    <w:rsid w:val="2CECB1DF"/>
    <w:rsid w:val="2D123078"/>
    <w:rsid w:val="2D2A5818"/>
    <w:rsid w:val="2D32A110"/>
    <w:rsid w:val="2D562704"/>
    <w:rsid w:val="2D64DDD7"/>
    <w:rsid w:val="2D6D7E0D"/>
    <w:rsid w:val="2D74664E"/>
    <w:rsid w:val="2D97649A"/>
    <w:rsid w:val="2D9AC705"/>
    <w:rsid w:val="2DC9F550"/>
    <w:rsid w:val="2DD01105"/>
    <w:rsid w:val="2DDF47A0"/>
    <w:rsid w:val="2DE84A0F"/>
    <w:rsid w:val="2DF34BBA"/>
    <w:rsid w:val="2E268E0C"/>
    <w:rsid w:val="2E39A0BA"/>
    <w:rsid w:val="2E41F3BE"/>
    <w:rsid w:val="2E497F9A"/>
    <w:rsid w:val="2E8D74B9"/>
    <w:rsid w:val="2E9D9931"/>
    <w:rsid w:val="2EAD48FF"/>
    <w:rsid w:val="2EBAF71F"/>
    <w:rsid w:val="2EC8EE9C"/>
    <w:rsid w:val="2EE6B240"/>
    <w:rsid w:val="2F25755E"/>
    <w:rsid w:val="2F316396"/>
    <w:rsid w:val="2F49B38F"/>
    <w:rsid w:val="2F59C2E0"/>
    <w:rsid w:val="2F6BC573"/>
    <w:rsid w:val="2F816B84"/>
    <w:rsid w:val="2FAB60F5"/>
    <w:rsid w:val="2FC5505B"/>
    <w:rsid w:val="2FC9C89F"/>
    <w:rsid w:val="2FCBFD9D"/>
    <w:rsid w:val="2FCC0C1C"/>
    <w:rsid w:val="2FF079F6"/>
    <w:rsid w:val="302BD354"/>
    <w:rsid w:val="303165EF"/>
    <w:rsid w:val="303561FE"/>
    <w:rsid w:val="303BD599"/>
    <w:rsid w:val="3041719A"/>
    <w:rsid w:val="304844DB"/>
    <w:rsid w:val="307FC73A"/>
    <w:rsid w:val="309D12A6"/>
    <w:rsid w:val="30A8D581"/>
    <w:rsid w:val="30BB1EFD"/>
    <w:rsid w:val="30D4D206"/>
    <w:rsid w:val="30E672EC"/>
    <w:rsid w:val="30E7EA90"/>
    <w:rsid w:val="30F0E74A"/>
    <w:rsid w:val="31038243"/>
    <w:rsid w:val="31167610"/>
    <w:rsid w:val="311CD89F"/>
    <w:rsid w:val="3122A63B"/>
    <w:rsid w:val="312C5A91"/>
    <w:rsid w:val="3137E738"/>
    <w:rsid w:val="313C568F"/>
    <w:rsid w:val="314AF45C"/>
    <w:rsid w:val="314FF93D"/>
    <w:rsid w:val="3157F0F3"/>
    <w:rsid w:val="3162FA5B"/>
    <w:rsid w:val="3166C3D3"/>
    <w:rsid w:val="3168E92F"/>
    <w:rsid w:val="316E4648"/>
    <w:rsid w:val="317BACAE"/>
    <w:rsid w:val="3182429A"/>
    <w:rsid w:val="318FEBBF"/>
    <w:rsid w:val="31A421B2"/>
    <w:rsid w:val="31B5931B"/>
    <w:rsid w:val="31C13381"/>
    <w:rsid w:val="31C7A3B5"/>
    <w:rsid w:val="31F25000"/>
    <w:rsid w:val="321C5456"/>
    <w:rsid w:val="323C454B"/>
    <w:rsid w:val="32491E60"/>
    <w:rsid w:val="327F2A4E"/>
    <w:rsid w:val="32829088"/>
    <w:rsid w:val="328D6131"/>
    <w:rsid w:val="3290EE3F"/>
    <w:rsid w:val="329D6EE2"/>
    <w:rsid w:val="32A39896"/>
    <w:rsid w:val="32BA067C"/>
    <w:rsid w:val="33032DAB"/>
    <w:rsid w:val="333D68F0"/>
    <w:rsid w:val="3390D1C6"/>
    <w:rsid w:val="33CB80E9"/>
    <w:rsid w:val="33D45714"/>
    <w:rsid w:val="33D8926A"/>
    <w:rsid w:val="33DF6FEB"/>
    <w:rsid w:val="33E0C6BD"/>
    <w:rsid w:val="33ED9C62"/>
    <w:rsid w:val="3406C7BD"/>
    <w:rsid w:val="34084A7C"/>
    <w:rsid w:val="341905A6"/>
    <w:rsid w:val="3428880C"/>
    <w:rsid w:val="344A2A17"/>
    <w:rsid w:val="34511DD7"/>
    <w:rsid w:val="34659D08"/>
    <w:rsid w:val="349A5108"/>
    <w:rsid w:val="34CEC0A6"/>
    <w:rsid w:val="34D58AFA"/>
    <w:rsid w:val="34DD2EF7"/>
    <w:rsid w:val="34E53504"/>
    <w:rsid w:val="35165170"/>
    <w:rsid w:val="35316734"/>
    <w:rsid w:val="353DB5EE"/>
    <w:rsid w:val="35448FD7"/>
    <w:rsid w:val="354F9196"/>
    <w:rsid w:val="357B6B41"/>
    <w:rsid w:val="35877CBD"/>
    <w:rsid w:val="3598C880"/>
    <w:rsid w:val="35AA13A8"/>
    <w:rsid w:val="35AE40EE"/>
    <w:rsid w:val="35D94233"/>
    <w:rsid w:val="35EC9D45"/>
    <w:rsid w:val="3600AD4E"/>
    <w:rsid w:val="36064B25"/>
    <w:rsid w:val="360BD71B"/>
    <w:rsid w:val="361A1354"/>
    <w:rsid w:val="361F68B8"/>
    <w:rsid w:val="362B88EF"/>
    <w:rsid w:val="362E513A"/>
    <w:rsid w:val="36539F03"/>
    <w:rsid w:val="365ECD56"/>
    <w:rsid w:val="3671B49A"/>
    <w:rsid w:val="36746B8E"/>
    <w:rsid w:val="367EFF95"/>
    <w:rsid w:val="3693CB14"/>
    <w:rsid w:val="3694680D"/>
    <w:rsid w:val="36A87364"/>
    <w:rsid w:val="36B662A6"/>
    <w:rsid w:val="36C21951"/>
    <w:rsid w:val="36EA2FEA"/>
    <w:rsid w:val="3706BDCE"/>
    <w:rsid w:val="370E6351"/>
    <w:rsid w:val="3716D0A8"/>
    <w:rsid w:val="373A5535"/>
    <w:rsid w:val="37429757"/>
    <w:rsid w:val="377B4172"/>
    <w:rsid w:val="377BD1D0"/>
    <w:rsid w:val="37861C7E"/>
    <w:rsid w:val="37911E42"/>
    <w:rsid w:val="37A6A78D"/>
    <w:rsid w:val="37DCF3EF"/>
    <w:rsid w:val="37F8E374"/>
    <w:rsid w:val="37FA3AD9"/>
    <w:rsid w:val="37FA7B9C"/>
    <w:rsid w:val="38009D5B"/>
    <w:rsid w:val="38113851"/>
    <w:rsid w:val="3834014C"/>
    <w:rsid w:val="3863D919"/>
    <w:rsid w:val="386B3450"/>
    <w:rsid w:val="38A5EA22"/>
    <w:rsid w:val="38D8AD3D"/>
    <w:rsid w:val="391F623C"/>
    <w:rsid w:val="392187F5"/>
    <w:rsid w:val="3930A759"/>
    <w:rsid w:val="395E3D9B"/>
    <w:rsid w:val="3980995D"/>
    <w:rsid w:val="39B0A01A"/>
    <w:rsid w:val="39B3DC65"/>
    <w:rsid w:val="39C2081D"/>
    <w:rsid w:val="39C27078"/>
    <w:rsid w:val="39D1F522"/>
    <w:rsid w:val="39EE1328"/>
    <w:rsid w:val="39FF5E80"/>
    <w:rsid w:val="3A0244A5"/>
    <w:rsid w:val="3A202EA4"/>
    <w:rsid w:val="3A2844E4"/>
    <w:rsid w:val="3AB41F96"/>
    <w:rsid w:val="3AC1503C"/>
    <w:rsid w:val="3ADC3B15"/>
    <w:rsid w:val="3B394E79"/>
    <w:rsid w:val="3B5275EA"/>
    <w:rsid w:val="3B61000C"/>
    <w:rsid w:val="3B751355"/>
    <w:rsid w:val="3B7E1052"/>
    <w:rsid w:val="3B84993A"/>
    <w:rsid w:val="3BAB51B8"/>
    <w:rsid w:val="3BBEA4EC"/>
    <w:rsid w:val="3BC9DE04"/>
    <w:rsid w:val="3BE71FE2"/>
    <w:rsid w:val="3BE9496D"/>
    <w:rsid w:val="3C1283B5"/>
    <w:rsid w:val="3C3E49FE"/>
    <w:rsid w:val="3C6BD758"/>
    <w:rsid w:val="3C780B76"/>
    <w:rsid w:val="3CA44A1D"/>
    <w:rsid w:val="3CA777C1"/>
    <w:rsid w:val="3CB729B5"/>
    <w:rsid w:val="3CC0B578"/>
    <w:rsid w:val="3CD64643"/>
    <w:rsid w:val="3D243D99"/>
    <w:rsid w:val="3D27A719"/>
    <w:rsid w:val="3D2AEBBE"/>
    <w:rsid w:val="3D2D2CBE"/>
    <w:rsid w:val="3D617189"/>
    <w:rsid w:val="3DA79CE4"/>
    <w:rsid w:val="3DAB0919"/>
    <w:rsid w:val="3DC0166B"/>
    <w:rsid w:val="3DD7C36D"/>
    <w:rsid w:val="3DE6C394"/>
    <w:rsid w:val="3DE9F3A6"/>
    <w:rsid w:val="3E0AB8BC"/>
    <w:rsid w:val="3E3F5815"/>
    <w:rsid w:val="3E5938A6"/>
    <w:rsid w:val="3E818C38"/>
    <w:rsid w:val="3E903217"/>
    <w:rsid w:val="3E9B24E0"/>
    <w:rsid w:val="3EBB117F"/>
    <w:rsid w:val="3ECAF8FC"/>
    <w:rsid w:val="3ED4D1BB"/>
    <w:rsid w:val="3F019A26"/>
    <w:rsid w:val="3F1305A9"/>
    <w:rsid w:val="3F137F29"/>
    <w:rsid w:val="3F678E1B"/>
    <w:rsid w:val="3F7B7CAA"/>
    <w:rsid w:val="3FA9EBF5"/>
    <w:rsid w:val="3FC53F65"/>
    <w:rsid w:val="3FC8E54C"/>
    <w:rsid w:val="3FF798EC"/>
    <w:rsid w:val="3FFFAECC"/>
    <w:rsid w:val="402437BC"/>
    <w:rsid w:val="402B4405"/>
    <w:rsid w:val="403E86B1"/>
    <w:rsid w:val="40525345"/>
    <w:rsid w:val="4060E28C"/>
    <w:rsid w:val="40734FD1"/>
    <w:rsid w:val="40748EDC"/>
    <w:rsid w:val="40AE9BB0"/>
    <w:rsid w:val="40BDE885"/>
    <w:rsid w:val="40F6EB6E"/>
    <w:rsid w:val="40FC27C4"/>
    <w:rsid w:val="41132F2E"/>
    <w:rsid w:val="41153204"/>
    <w:rsid w:val="41217F93"/>
    <w:rsid w:val="412EBDCF"/>
    <w:rsid w:val="4161C087"/>
    <w:rsid w:val="4164B5AD"/>
    <w:rsid w:val="417A25DD"/>
    <w:rsid w:val="41A0281A"/>
    <w:rsid w:val="41B90C4E"/>
    <w:rsid w:val="41C46890"/>
    <w:rsid w:val="41CB2C7C"/>
    <w:rsid w:val="41E454D9"/>
    <w:rsid w:val="424B2B06"/>
    <w:rsid w:val="426BACF3"/>
    <w:rsid w:val="42769A18"/>
    <w:rsid w:val="42A8AA5E"/>
    <w:rsid w:val="42E0B97B"/>
    <w:rsid w:val="42F25492"/>
    <w:rsid w:val="42FE8481"/>
    <w:rsid w:val="4301BC18"/>
    <w:rsid w:val="430B164E"/>
    <w:rsid w:val="433AA1C7"/>
    <w:rsid w:val="4347E432"/>
    <w:rsid w:val="4356DD26"/>
    <w:rsid w:val="436A6165"/>
    <w:rsid w:val="43BC5175"/>
    <w:rsid w:val="43CAF374"/>
    <w:rsid w:val="43D4EC68"/>
    <w:rsid w:val="43D77D07"/>
    <w:rsid w:val="43DF3D7C"/>
    <w:rsid w:val="43E9E385"/>
    <w:rsid w:val="43F1E8A0"/>
    <w:rsid w:val="440181DB"/>
    <w:rsid w:val="440DDC3D"/>
    <w:rsid w:val="444CD1E9"/>
    <w:rsid w:val="446EDE34"/>
    <w:rsid w:val="44876F00"/>
    <w:rsid w:val="44996149"/>
    <w:rsid w:val="44A2859D"/>
    <w:rsid w:val="44A65482"/>
    <w:rsid w:val="44A6E6AF"/>
    <w:rsid w:val="44AC8768"/>
    <w:rsid w:val="44B07449"/>
    <w:rsid w:val="44B49FFC"/>
    <w:rsid w:val="44DD1CBF"/>
    <w:rsid w:val="44E37E1F"/>
    <w:rsid w:val="44F2AD87"/>
    <w:rsid w:val="44F7A8DF"/>
    <w:rsid w:val="44FB43C5"/>
    <w:rsid w:val="45067E09"/>
    <w:rsid w:val="45117ABA"/>
    <w:rsid w:val="4556F3F2"/>
    <w:rsid w:val="455BBBE0"/>
    <w:rsid w:val="459EAC2C"/>
    <w:rsid w:val="45A7D940"/>
    <w:rsid w:val="45B8BBE0"/>
    <w:rsid w:val="45E7E5D9"/>
    <w:rsid w:val="4610E89E"/>
    <w:rsid w:val="46192D79"/>
    <w:rsid w:val="4640B5D6"/>
    <w:rsid w:val="465D5486"/>
    <w:rsid w:val="468C0312"/>
    <w:rsid w:val="46B0ADB3"/>
    <w:rsid w:val="46B56102"/>
    <w:rsid w:val="46CC8670"/>
    <w:rsid w:val="46DAA593"/>
    <w:rsid w:val="46E7C4CE"/>
    <w:rsid w:val="46EE50F2"/>
    <w:rsid w:val="46F5104C"/>
    <w:rsid w:val="46F58E77"/>
    <w:rsid w:val="46F7645D"/>
    <w:rsid w:val="47029436"/>
    <w:rsid w:val="473E3A0B"/>
    <w:rsid w:val="474D62CC"/>
    <w:rsid w:val="475C8A1F"/>
    <w:rsid w:val="475D81D2"/>
    <w:rsid w:val="4778EEE9"/>
    <w:rsid w:val="47835AC3"/>
    <w:rsid w:val="4788DA1F"/>
    <w:rsid w:val="47BC603F"/>
    <w:rsid w:val="47C4C4A4"/>
    <w:rsid w:val="47D84730"/>
    <w:rsid w:val="47E1BE08"/>
    <w:rsid w:val="47E7DC36"/>
    <w:rsid w:val="47EE8BC6"/>
    <w:rsid w:val="47FDF5EC"/>
    <w:rsid w:val="481D2D8D"/>
    <w:rsid w:val="4823D4BF"/>
    <w:rsid w:val="482DC99F"/>
    <w:rsid w:val="484B2D2E"/>
    <w:rsid w:val="486509A2"/>
    <w:rsid w:val="487984F5"/>
    <w:rsid w:val="487C2D72"/>
    <w:rsid w:val="48832297"/>
    <w:rsid w:val="48915ED8"/>
    <w:rsid w:val="48954B35"/>
    <w:rsid w:val="4899BBD5"/>
    <w:rsid w:val="489D5C72"/>
    <w:rsid w:val="48C1A0BB"/>
    <w:rsid w:val="48DFA24C"/>
    <w:rsid w:val="48E88CBD"/>
    <w:rsid w:val="48F0A36A"/>
    <w:rsid w:val="48F57EC8"/>
    <w:rsid w:val="490518B6"/>
    <w:rsid w:val="49145919"/>
    <w:rsid w:val="492F6F89"/>
    <w:rsid w:val="49313203"/>
    <w:rsid w:val="493CC36E"/>
    <w:rsid w:val="49581199"/>
    <w:rsid w:val="495AC2B4"/>
    <w:rsid w:val="4989F246"/>
    <w:rsid w:val="498CEFD8"/>
    <w:rsid w:val="49930E44"/>
    <w:rsid w:val="49AD9B87"/>
    <w:rsid w:val="49C82167"/>
    <w:rsid w:val="49FE264B"/>
    <w:rsid w:val="4A02E06B"/>
    <w:rsid w:val="4A25276B"/>
    <w:rsid w:val="4A30883D"/>
    <w:rsid w:val="4A3122D2"/>
    <w:rsid w:val="4A3317C6"/>
    <w:rsid w:val="4A557E55"/>
    <w:rsid w:val="4A57D949"/>
    <w:rsid w:val="4A88B8C4"/>
    <w:rsid w:val="4AA3F980"/>
    <w:rsid w:val="4AC5448B"/>
    <w:rsid w:val="4ACD8A0A"/>
    <w:rsid w:val="4ACF9A1D"/>
    <w:rsid w:val="4ADE70AB"/>
    <w:rsid w:val="4AE409A9"/>
    <w:rsid w:val="4B06E534"/>
    <w:rsid w:val="4B0CEBF5"/>
    <w:rsid w:val="4B23E97D"/>
    <w:rsid w:val="4B240FF9"/>
    <w:rsid w:val="4B80A2EC"/>
    <w:rsid w:val="4BAD694B"/>
    <w:rsid w:val="4BAE16B6"/>
    <w:rsid w:val="4BC41A66"/>
    <w:rsid w:val="4BCD90ED"/>
    <w:rsid w:val="4BCEE827"/>
    <w:rsid w:val="4BDDE4B6"/>
    <w:rsid w:val="4BF8C162"/>
    <w:rsid w:val="4BFF958B"/>
    <w:rsid w:val="4C0B3A4E"/>
    <w:rsid w:val="4C0FCDB2"/>
    <w:rsid w:val="4C14ABEA"/>
    <w:rsid w:val="4C2F24BE"/>
    <w:rsid w:val="4C5ABEE1"/>
    <w:rsid w:val="4C76485E"/>
    <w:rsid w:val="4C7FF905"/>
    <w:rsid w:val="4CA7116C"/>
    <w:rsid w:val="4CBB4426"/>
    <w:rsid w:val="4CC26411"/>
    <w:rsid w:val="4CC9325F"/>
    <w:rsid w:val="4CDD1A7E"/>
    <w:rsid w:val="4D2B769C"/>
    <w:rsid w:val="4D2B8C09"/>
    <w:rsid w:val="4D379D33"/>
    <w:rsid w:val="4D4AEAA7"/>
    <w:rsid w:val="4D4BA79E"/>
    <w:rsid w:val="4D56F0E2"/>
    <w:rsid w:val="4D653369"/>
    <w:rsid w:val="4D760AD2"/>
    <w:rsid w:val="4D8ED77E"/>
    <w:rsid w:val="4D8FAD8C"/>
    <w:rsid w:val="4D92B238"/>
    <w:rsid w:val="4D98B351"/>
    <w:rsid w:val="4D99321D"/>
    <w:rsid w:val="4DA7C2EC"/>
    <w:rsid w:val="4DCCFCE0"/>
    <w:rsid w:val="4DE3B183"/>
    <w:rsid w:val="4DFB7B54"/>
    <w:rsid w:val="4DFF2773"/>
    <w:rsid w:val="4E0FAEE8"/>
    <w:rsid w:val="4E12EBFE"/>
    <w:rsid w:val="4E2F8AE7"/>
    <w:rsid w:val="4EC78137"/>
    <w:rsid w:val="4ED48452"/>
    <w:rsid w:val="4ED695FF"/>
    <w:rsid w:val="4ED94FB5"/>
    <w:rsid w:val="4EF11E26"/>
    <w:rsid w:val="4EF80912"/>
    <w:rsid w:val="4F016B44"/>
    <w:rsid w:val="4F1D842F"/>
    <w:rsid w:val="4F3831B2"/>
    <w:rsid w:val="4F463E41"/>
    <w:rsid w:val="4F4B97EF"/>
    <w:rsid w:val="4F7C46F4"/>
    <w:rsid w:val="4F89B613"/>
    <w:rsid w:val="4F8A35C9"/>
    <w:rsid w:val="4FAEBC5F"/>
    <w:rsid w:val="4FC1B0A8"/>
    <w:rsid w:val="4FDB96C2"/>
    <w:rsid w:val="500436CC"/>
    <w:rsid w:val="502C6ED8"/>
    <w:rsid w:val="503BBB83"/>
    <w:rsid w:val="505B373F"/>
    <w:rsid w:val="507D8DEB"/>
    <w:rsid w:val="50A97145"/>
    <w:rsid w:val="50AA91B8"/>
    <w:rsid w:val="50ABB4B9"/>
    <w:rsid w:val="50C7BD97"/>
    <w:rsid w:val="50D8FB37"/>
    <w:rsid w:val="5112ED22"/>
    <w:rsid w:val="51211578"/>
    <w:rsid w:val="51224C86"/>
    <w:rsid w:val="51461381"/>
    <w:rsid w:val="514DE6BF"/>
    <w:rsid w:val="51580A6E"/>
    <w:rsid w:val="517C2D79"/>
    <w:rsid w:val="518FA03C"/>
    <w:rsid w:val="519473B7"/>
    <w:rsid w:val="51A98BAF"/>
    <w:rsid w:val="51B08BA1"/>
    <w:rsid w:val="51DB5CF9"/>
    <w:rsid w:val="51DC4442"/>
    <w:rsid w:val="51F8A621"/>
    <w:rsid w:val="52081C3F"/>
    <w:rsid w:val="52141F7A"/>
    <w:rsid w:val="521E4F0D"/>
    <w:rsid w:val="5228BEE8"/>
    <w:rsid w:val="522D3182"/>
    <w:rsid w:val="52355359"/>
    <w:rsid w:val="52415DC6"/>
    <w:rsid w:val="524EDA89"/>
    <w:rsid w:val="5291DB7F"/>
    <w:rsid w:val="52A2AAA8"/>
    <w:rsid w:val="52E03444"/>
    <w:rsid w:val="52EBD69C"/>
    <w:rsid w:val="530C5316"/>
    <w:rsid w:val="53177327"/>
    <w:rsid w:val="532FB9B9"/>
    <w:rsid w:val="53301DEF"/>
    <w:rsid w:val="533C7E40"/>
    <w:rsid w:val="534E084C"/>
    <w:rsid w:val="53621D20"/>
    <w:rsid w:val="53989500"/>
    <w:rsid w:val="53996F60"/>
    <w:rsid w:val="539F148E"/>
    <w:rsid w:val="53EDAADA"/>
    <w:rsid w:val="53F04FFB"/>
    <w:rsid w:val="53FE8B93"/>
    <w:rsid w:val="540777A5"/>
    <w:rsid w:val="54642BF5"/>
    <w:rsid w:val="547669A7"/>
    <w:rsid w:val="547AB267"/>
    <w:rsid w:val="54852B14"/>
    <w:rsid w:val="54BFB0FF"/>
    <w:rsid w:val="54F4D1DA"/>
    <w:rsid w:val="5521B6ED"/>
    <w:rsid w:val="5533C263"/>
    <w:rsid w:val="554A5815"/>
    <w:rsid w:val="5558E045"/>
    <w:rsid w:val="55A1F931"/>
    <w:rsid w:val="55ADE768"/>
    <w:rsid w:val="55AFDEFF"/>
    <w:rsid w:val="55C067E0"/>
    <w:rsid w:val="55C7782D"/>
    <w:rsid w:val="55DE5295"/>
    <w:rsid w:val="55FF76F2"/>
    <w:rsid w:val="5607B2CF"/>
    <w:rsid w:val="5608C0F3"/>
    <w:rsid w:val="560ABB1E"/>
    <w:rsid w:val="562323CA"/>
    <w:rsid w:val="5669B7AF"/>
    <w:rsid w:val="5670AA92"/>
    <w:rsid w:val="569ADBBE"/>
    <w:rsid w:val="56C12AE0"/>
    <w:rsid w:val="56C66DBF"/>
    <w:rsid w:val="56E87E3E"/>
    <w:rsid w:val="570BE126"/>
    <w:rsid w:val="5718A5F0"/>
    <w:rsid w:val="575D0581"/>
    <w:rsid w:val="578FDDA8"/>
    <w:rsid w:val="57A3FFE6"/>
    <w:rsid w:val="57A8845C"/>
    <w:rsid w:val="57B25329"/>
    <w:rsid w:val="57BC4C3A"/>
    <w:rsid w:val="57EF4CD1"/>
    <w:rsid w:val="57F20881"/>
    <w:rsid w:val="580C7AF3"/>
    <w:rsid w:val="587698D2"/>
    <w:rsid w:val="58864F18"/>
    <w:rsid w:val="5890D8EE"/>
    <w:rsid w:val="58948832"/>
    <w:rsid w:val="58A69BB3"/>
    <w:rsid w:val="58C81542"/>
    <w:rsid w:val="58E18EB3"/>
    <w:rsid w:val="58E1C8A7"/>
    <w:rsid w:val="5907447D"/>
    <w:rsid w:val="592BAE09"/>
    <w:rsid w:val="592DDD35"/>
    <w:rsid w:val="5939DE71"/>
    <w:rsid w:val="599576E6"/>
    <w:rsid w:val="59A20816"/>
    <w:rsid w:val="59AC766B"/>
    <w:rsid w:val="59B51F80"/>
    <w:rsid w:val="59FF6585"/>
    <w:rsid w:val="5A3817B0"/>
    <w:rsid w:val="5A38C3B0"/>
    <w:rsid w:val="5A3BE788"/>
    <w:rsid w:val="5A57EE49"/>
    <w:rsid w:val="5A6E1014"/>
    <w:rsid w:val="5A74739C"/>
    <w:rsid w:val="5A9176B4"/>
    <w:rsid w:val="5AAE8B80"/>
    <w:rsid w:val="5AD1EA05"/>
    <w:rsid w:val="5AD38BEA"/>
    <w:rsid w:val="5AE1DDC6"/>
    <w:rsid w:val="5AE61BD1"/>
    <w:rsid w:val="5AEEB948"/>
    <w:rsid w:val="5B0D4EA1"/>
    <w:rsid w:val="5B3D1B6E"/>
    <w:rsid w:val="5B3ED8D6"/>
    <w:rsid w:val="5B8E2735"/>
    <w:rsid w:val="5B8FEDB4"/>
    <w:rsid w:val="5B9FF795"/>
    <w:rsid w:val="5BAA41BB"/>
    <w:rsid w:val="5BDB9F90"/>
    <w:rsid w:val="5BE7408C"/>
    <w:rsid w:val="5C0B5CEA"/>
    <w:rsid w:val="5C17B1CF"/>
    <w:rsid w:val="5C2D04BC"/>
    <w:rsid w:val="5C57EAA5"/>
    <w:rsid w:val="5C6D8A48"/>
    <w:rsid w:val="5C74BCB1"/>
    <w:rsid w:val="5C82E880"/>
    <w:rsid w:val="5CC99177"/>
    <w:rsid w:val="5CCDBD17"/>
    <w:rsid w:val="5CD5AA9D"/>
    <w:rsid w:val="5D3D59F0"/>
    <w:rsid w:val="5D3F69C3"/>
    <w:rsid w:val="5D4A2039"/>
    <w:rsid w:val="5D4A55D5"/>
    <w:rsid w:val="5D571691"/>
    <w:rsid w:val="5D7727AB"/>
    <w:rsid w:val="5D79673E"/>
    <w:rsid w:val="5DBFC89F"/>
    <w:rsid w:val="5DC5EB58"/>
    <w:rsid w:val="5DD796B7"/>
    <w:rsid w:val="5DEA8FE2"/>
    <w:rsid w:val="5DF21DCD"/>
    <w:rsid w:val="5DFE6BF0"/>
    <w:rsid w:val="5E0436ED"/>
    <w:rsid w:val="5E071C30"/>
    <w:rsid w:val="5E1697D2"/>
    <w:rsid w:val="5E585340"/>
    <w:rsid w:val="5E6FD559"/>
    <w:rsid w:val="5EAE3CD3"/>
    <w:rsid w:val="5EF0F200"/>
    <w:rsid w:val="5EF677C0"/>
    <w:rsid w:val="5F1F9136"/>
    <w:rsid w:val="5F55A8F5"/>
    <w:rsid w:val="5FD4AB29"/>
    <w:rsid w:val="5FD95956"/>
    <w:rsid w:val="5FE73557"/>
    <w:rsid w:val="60037AB7"/>
    <w:rsid w:val="600BA5BA"/>
    <w:rsid w:val="601444D1"/>
    <w:rsid w:val="6025063B"/>
    <w:rsid w:val="605C384A"/>
    <w:rsid w:val="606ED7C3"/>
    <w:rsid w:val="60ABAF8B"/>
    <w:rsid w:val="60B739DC"/>
    <w:rsid w:val="60BACB74"/>
    <w:rsid w:val="60C0DF05"/>
    <w:rsid w:val="60C88013"/>
    <w:rsid w:val="60FD3393"/>
    <w:rsid w:val="61235CEC"/>
    <w:rsid w:val="61449D9D"/>
    <w:rsid w:val="614BBFB2"/>
    <w:rsid w:val="61509592"/>
    <w:rsid w:val="61712DD0"/>
    <w:rsid w:val="617DD870"/>
    <w:rsid w:val="6190D915"/>
    <w:rsid w:val="6191CEA4"/>
    <w:rsid w:val="619530C5"/>
    <w:rsid w:val="61D61982"/>
    <w:rsid w:val="61E5345F"/>
    <w:rsid w:val="620B7A71"/>
    <w:rsid w:val="620D612F"/>
    <w:rsid w:val="623A2429"/>
    <w:rsid w:val="623CEB8B"/>
    <w:rsid w:val="624C9E80"/>
    <w:rsid w:val="62599964"/>
    <w:rsid w:val="627453BC"/>
    <w:rsid w:val="627BC8D0"/>
    <w:rsid w:val="629167E3"/>
    <w:rsid w:val="62AFEAB4"/>
    <w:rsid w:val="630C74F6"/>
    <w:rsid w:val="633B03D2"/>
    <w:rsid w:val="634B45FA"/>
    <w:rsid w:val="63500A72"/>
    <w:rsid w:val="637C256B"/>
    <w:rsid w:val="637CDF36"/>
    <w:rsid w:val="638F54BE"/>
    <w:rsid w:val="639FF9AF"/>
    <w:rsid w:val="63A41DC8"/>
    <w:rsid w:val="63B636F1"/>
    <w:rsid w:val="63B83F99"/>
    <w:rsid w:val="63BFB829"/>
    <w:rsid w:val="63C4700B"/>
    <w:rsid w:val="63C5748A"/>
    <w:rsid w:val="63D370F8"/>
    <w:rsid w:val="63D7CF96"/>
    <w:rsid w:val="63F9B379"/>
    <w:rsid w:val="63FF288E"/>
    <w:rsid w:val="64179931"/>
    <w:rsid w:val="642C95EE"/>
    <w:rsid w:val="6446C421"/>
    <w:rsid w:val="646842F1"/>
    <w:rsid w:val="646EC19B"/>
    <w:rsid w:val="647B1ECA"/>
    <w:rsid w:val="64835ADC"/>
    <w:rsid w:val="64A2856D"/>
    <w:rsid w:val="64A40C00"/>
    <w:rsid w:val="64AF4C7C"/>
    <w:rsid w:val="64ECF046"/>
    <w:rsid w:val="650CC87D"/>
    <w:rsid w:val="65109FD6"/>
    <w:rsid w:val="6516FC90"/>
    <w:rsid w:val="651AD2FE"/>
    <w:rsid w:val="652B251F"/>
    <w:rsid w:val="6533CB01"/>
    <w:rsid w:val="6533D0DD"/>
    <w:rsid w:val="6550FE4E"/>
    <w:rsid w:val="655B14A0"/>
    <w:rsid w:val="65929B3C"/>
    <w:rsid w:val="65A48C9B"/>
    <w:rsid w:val="65C8664F"/>
    <w:rsid w:val="65CDCDE3"/>
    <w:rsid w:val="65DA8B50"/>
    <w:rsid w:val="65EF006F"/>
    <w:rsid w:val="65F0E861"/>
    <w:rsid w:val="65F40FDF"/>
    <w:rsid w:val="65FB2BE1"/>
    <w:rsid w:val="65FD80E8"/>
    <w:rsid w:val="66056348"/>
    <w:rsid w:val="6627811B"/>
    <w:rsid w:val="66350883"/>
    <w:rsid w:val="666FC6A0"/>
    <w:rsid w:val="6673EC7A"/>
    <w:rsid w:val="668C65F9"/>
    <w:rsid w:val="66979D34"/>
    <w:rsid w:val="66AC5775"/>
    <w:rsid w:val="66D2D3D9"/>
    <w:rsid w:val="66D71CA5"/>
    <w:rsid w:val="66D94783"/>
    <w:rsid w:val="671D8D7F"/>
    <w:rsid w:val="672A309C"/>
    <w:rsid w:val="672C5156"/>
    <w:rsid w:val="674EB5F1"/>
    <w:rsid w:val="675D1554"/>
    <w:rsid w:val="676E3D1E"/>
    <w:rsid w:val="6781330D"/>
    <w:rsid w:val="67BA4BE3"/>
    <w:rsid w:val="67C09A28"/>
    <w:rsid w:val="67D7119B"/>
    <w:rsid w:val="67F42982"/>
    <w:rsid w:val="67FA4A78"/>
    <w:rsid w:val="67FB7863"/>
    <w:rsid w:val="680D9C50"/>
    <w:rsid w:val="683957F5"/>
    <w:rsid w:val="687991F0"/>
    <w:rsid w:val="6899BFF6"/>
    <w:rsid w:val="68A0CB60"/>
    <w:rsid w:val="68C6B293"/>
    <w:rsid w:val="68C87107"/>
    <w:rsid w:val="68CCB147"/>
    <w:rsid w:val="68F1CDF3"/>
    <w:rsid w:val="691462DE"/>
    <w:rsid w:val="691D4550"/>
    <w:rsid w:val="691FD764"/>
    <w:rsid w:val="6929D289"/>
    <w:rsid w:val="6936DAF0"/>
    <w:rsid w:val="693A2333"/>
    <w:rsid w:val="6963FEE5"/>
    <w:rsid w:val="696AB131"/>
    <w:rsid w:val="699CFFE4"/>
    <w:rsid w:val="699F82A9"/>
    <w:rsid w:val="69A12413"/>
    <w:rsid w:val="69ABA136"/>
    <w:rsid w:val="69CF536D"/>
    <w:rsid w:val="69D9E2D8"/>
    <w:rsid w:val="69FC60F2"/>
    <w:rsid w:val="6A0C7043"/>
    <w:rsid w:val="6A13E79A"/>
    <w:rsid w:val="6A2F1399"/>
    <w:rsid w:val="6A43C099"/>
    <w:rsid w:val="6A471A58"/>
    <w:rsid w:val="6A47B788"/>
    <w:rsid w:val="6A49D391"/>
    <w:rsid w:val="6A4A4292"/>
    <w:rsid w:val="6A552E41"/>
    <w:rsid w:val="6A64FEDD"/>
    <w:rsid w:val="6AA72A37"/>
    <w:rsid w:val="6AC499E6"/>
    <w:rsid w:val="6B0BDE67"/>
    <w:rsid w:val="6B0F785C"/>
    <w:rsid w:val="6B27DABA"/>
    <w:rsid w:val="6B2B4726"/>
    <w:rsid w:val="6B69A913"/>
    <w:rsid w:val="6B6EBCAE"/>
    <w:rsid w:val="6B718F23"/>
    <w:rsid w:val="6BB4617E"/>
    <w:rsid w:val="6BB76CE8"/>
    <w:rsid w:val="6BC3A675"/>
    <w:rsid w:val="6BCC4AE4"/>
    <w:rsid w:val="6BD39453"/>
    <w:rsid w:val="6BE5A3F2"/>
    <w:rsid w:val="6BF0CA58"/>
    <w:rsid w:val="6C41AE41"/>
    <w:rsid w:val="6C54A430"/>
    <w:rsid w:val="6C5CE8A4"/>
    <w:rsid w:val="6C6D13B3"/>
    <w:rsid w:val="6C7377E1"/>
    <w:rsid w:val="6C8A535D"/>
    <w:rsid w:val="6CA0BE68"/>
    <w:rsid w:val="6CA6D401"/>
    <w:rsid w:val="6CC6BD6B"/>
    <w:rsid w:val="6CED962F"/>
    <w:rsid w:val="6D11839A"/>
    <w:rsid w:val="6D1A6C05"/>
    <w:rsid w:val="6D2067C4"/>
    <w:rsid w:val="6D2AAA29"/>
    <w:rsid w:val="6D315E33"/>
    <w:rsid w:val="6D45F982"/>
    <w:rsid w:val="6D680FFA"/>
    <w:rsid w:val="6D6F64B4"/>
    <w:rsid w:val="6DF69BAF"/>
    <w:rsid w:val="6E008C0B"/>
    <w:rsid w:val="6E0D3456"/>
    <w:rsid w:val="6E2623BE"/>
    <w:rsid w:val="6E3476A3"/>
    <w:rsid w:val="6E375E95"/>
    <w:rsid w:val="6E49F27E"/>
    <w:rsid w:val="6E4C688B"/>
    <w:rsid w:val="6E749536"/>
    <w:rsid w:val="6EF8CBB6"/>
    <w:rsid w:val="6EFA00B9"/>
    <w:rsid w:val="6F3D3371"/>
    <w:rsid w:val="6F794F03"/>
    <w:rsid w:val="6F8C44F2"/>
    <w:rsid w:val="6FA4B475"/>
    <w:rsid w:val="6FAA6CAB"/>
    <w:rsid w:val="6FB7A0C2"/>
    <w:rsid w:val="6FC3A03F"/>
    <w:rsid w:val="6FD37064"/>
    <w:rsid w:val="6FD63F5F"/>
    <w:rsid w:val="6FDA9362"/>
    <w:rsid w:val="6FFC72EA"/>
    <w:rsid w:val="70108455"/>
    <w:rsid w:val="70671663"/>
    <w:rsid w:val="70971798"/>
    <w:rsid w:val="70A37689"/>
    <w:rsid w:val="70B4018A"/>
    <w:rsid w:val="70C9E675"/>
    <w:rsid w:val="70F145C9"/>
    <w:rsid w:val="710C33D3"/>
    <w:rsid w:val="712F3D4E"/>
    <w:rsid w:val="713AD8FF"/>
    <w:rsid w:val="71637A2B"/>
    <w:rsid w:val="7168938A"/>
    <w:rsid w:val="7174740C"/>
    <w:rsid w:val="71A38ECB"/>
    <w:rsid w:val="71B15349"/>
    <w:rsid w:val="71F03AC1"/>
    <w:rsid w:val="71F298A1"/>
    <w:rsid w:val="7203EEE5"/>
    <w:rsid w:val="723CE444"/>
    <w:rsid w:val="72402502"/>
    <w:rsid w:val="7277AAB4"/>
    <w:rsid w:val="7280AB0B"/>
    <w:rsid w:val="7292F28D"/>
    <w:rsid w:val="72BE1529"/>
    <w:rsid w:val="72D06A3F"/>
    <w:rsid w:val="72DE9BB3"/>
    <w:rsid w:val="730E9ED7"/>
    <w:rsid w:val="732A009C"/>
    <w:rsid w:val="735BFE0D"/>
    <w:rsid w:val="73760AAB"/>
    <w:rsid w:val="738C0B22"/>
    <w:rsid w:val="74094F7C"/>
    <w:rsid w:val="74128750"/>
    <w:rsid w:val="743C4B1F"/>
    <w:rsid w:val="744D89A6"/>
    <w:rsid w:val="745316EE"/>
    <w:rsid w:val="7473D7FE"/>
    <w:rsid w:val="7478591D"/>
    <w:rsid w:val="748F0FFC"/>
    <w:rsid w:val="749038FE"/>
    <w:rsid w:val="7499EFF0"/>
    <w:rsid w:val="74F3E413"/>
    <w:rsid w:val="75301EF4"/>
    <w:rsid w:val="755F9EC7"/>
    <w:rsid w:val="7563BD01"/>
    <w:rsid w:val="756E0162"/>
    <w:rsid w:val="7585C55D"/>
    <w:rsid w:val="75A9305E"/>
    <w:rsid w:val="75AFE0FD"/>
    <w:rsid w:val="75C8F842"/>
    <w:rsid w:val="75DDDCFC"/>
    <w:rsid w:val="75EA43CE"/>
    <w:rsid w:val="75F0D372"/>
    <w:rsid w:val="75F1E683"/>
    <w:rsid w:val="76167B98"/>
    <w:rsid w:val="762D7E54"/>
    <w:rsid w:val="7630A152"/>
    <w:rsid w:val="76339582"/>
    <w:rsid w:val="7642707A"/>
    <w:rsid w:val="765482EC"/>
    <w:rsid w:val="76795D47"/>
    <w:rsid w:val="76A0B5CB"/>
    <w:rsid w:val="76F1744E"/>
    <w:rsid w:val="76F6B0E6"/>
    <w:rsid w:val="76FA3C9E"/>
    <w:rsid w:val="77256874"/>
    <w:rsid w:val="77283A0C"/>
    <w:rsid w:val="775AA254"/>
    <w:rsid w:val="77836FF3"/>
    <w:rsid w:val="778425B7"/>
    <w:rsid w:val="7790F226"/>
    <w:rsid w:val="779F445D"/>
    <w:rsid w:val="77EC4ED2"/>
    <w:rsid w:val="77EE5C72"/>
    <w:rsid w:val="77F3064E"/>
    <w:rsid w:val="77F6DC63"/>
    <w:rsid w:val="78063D29"/>
    <w:rsid w:val="780EC78F"/>
    <w:rsid w:val="78657984"/>
    <w:rsid w:val="7876A013"/>
    <w:rsid w:val="7884C097"/>
    <w:rsid w:val="78A3894D"/>
    <w:rsid w:val="78AD34EE"/>
    <w:rsid w:val="78AE396D"/>
    <w:rsid w:val="78BA551C"/>
    <w:rsid w:val="78BCA349"/>
    <w:rsid w:val="7904A66B"/>
    <w:rsid w:val="7913155F"/>
    <w:rsid w:val="791A0810"/>
    <w:rsid w:val="792ADFF2"/>
    <w:rsid w:val="794A02B7"/>
    <w:rsid w:val="795E9423"/>
    <w:rsid w:val="796D6113"/>
    <w:rsid w:val="79981D82"/>
    <w:rsid w:val="79B44D59"/>
    <w:rsid w:val="79BBDB64"/>
    <w:rsid w:val="79C1593F"/>
    <w:rsid w:val="7A2885EB"/>
    <w:rsid w:val="7A2C0BD8"/>
    <w:rsid w:val="7A5D0936"/>
    <w:rsid w:val="7A7104A9"/>
    <w:rsid w:val="7A77D5F0"/>
    <w:rsid w:val="7A791AB9"/>
    <w:rsid w:val="7AB16B1C"/>
    <w:rsid w:val="7AE5D318"/>
    <w:rsid w:val="7AEC9B0D"/>
    <w:rsid w:val="7AF4F1F9"/>
    <w:rsid w:val="7B1E8CB1"/>
    <w:rsid w:val="7B33C5D6"/>
    <w:rsid w:val="7B35E102"/>
    <w:rsid w:val="7B5AFE91"/>
    <w:rsid w:val="7B8F0A07"/>
    <w:rsid w:val="7BA63325"/>
    <w:rsid w:val="7BC5DC91"/>
    <w:rsid w:val="7BC908DD"/>
    <w:rsid w:val="7BDA6F5B"/>
    <w:rsid w:val="7BDA727F"/>
    <w:rsid w:val="7BE282D2"/>
    <w:rsid w:val="7C137014"/>
    <w:rsid w:val="7C21A2FC"/>
    <w:rsid w:val="7C2A58D5"/>
    <w:rsid w:val="7C43DF76"/>
    <w:rsid w:val="7C4EABF9"/>
    <w:rsid w:val="7C61E0BA"/>
    <w:rsid w:val="7C64CE84"/>
    <w:rsid w:val="7C97023C"/>
    <w:rsid w:val="7CABA623"/>
    <w:rsid w:val="7CB1B1FE"/>
    <w:rsid w:val="7CC0A688"/>
    <w:rsid w:val="7CD36F1A"/>
    <w:rsid w:val="7CFDE73B"/>
    <w:rsid w:val="7D0531F9"/>
    <w:rsid w:val="7D0CCAB0"/>
    <w:rsid w:val="7D2F94EA"/>
    <w:rsid w:val="7D4A0C51"/>
    <w:rsid w:val="7D63EEB2"/>
    <w:rsid w:val="7D646F79"/>
    <w:rsid w:val="7DA7A675"/>
    <w:rsid w:val="7DBA4D2A"/>
    <w:rsid w:val="7DC30110"/>
    <w:rsid w:val="7DFCFF36"/>
    <w:rsid w:val="7E077A31"/>
    <w:rsid w:val="7E12184E"/>
    <w:rsid w:val="7E2205C7"/>
    <w:rsid w:val="7E27A9D9"/>
    <w:rsid w:val="7E6E74EF"/>
    <w:rsid w:val="7E6FC184"/>
    <w:rsid w:val="7E6FDE21"/>
    <w:rsid w:val="7E854818"/>
    <w:rsid w:val="7E90D544"/>
    <w:rsid w:val="7E94A7F2"/>
    <w:rsid w:val="7E97FECF"/>
    <w:rsid w:val="7EBB6C97"/>
    <w:rsid w:val="7EE7655F"/>
    <w:rsid w:val="7F00ADE0"/>
    <w:rsid w:val="7F08C3DD"/>
    <w:rsid w:val="7F1640C1"/>
    <w:rsid w:val="7F2BDB66"/>
    <w:rsid w:val="7F3254CD"/>
    <w:rsid w:val="7F4C8719"/>
    <w:rsid w:val="7F76E168"/>
    <w:rsid w:val="7FA8407C"/>
    <w:rsid w:val="7FB0B703"/>
    <w:rsid w:val="7FD3F982"/>
    <w:rsid w:val="7FE1983C"/>
    <w:rsid w:val="7FF9E0BF"/>
    <w:rsid w:val="7FFD6145"/>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46CBF7"/>
  <w15:docId w15:val="{B7FC4F2E-E906-4BDB-98DC-F73A361FE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uiPriority="2"/>
    <w:lsdException w:name="heading 4" w:uiPriority="3"/>
    <w:lsdException w:name="heading 5" w:uiPriority="4"/>
    <w:lsdException w:name="heading 7" w:semiHidden="1" w:uiPriority="6" w:unhideWhenUsed="1"/>
    <w:lsdException w:name="heading 8" w:semiHidden="1" w:uiPriority="7" w:unhideWhenUsed="1"/>
    <w:lsdException w:name="heading 9" w:semiHidden="1" w:uiPriority="8"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semiHidden="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lsdException w:name="Intense Emphasis" w:semiHidden="1" w:uiPriority="21" w:qFormat="1"/>
    <w:lsdException w:name="Subtle Reference" w:uiPriority="31"/>
    <w:lsdException w:name="Intense Reference" w:semiHidden="1" w:uiPriority="32" w:qFormat="1"/>
    <w:lsdException w:name="Book Title" w:semiHidden="1"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iPriority="99" w:unhideWhenUsed="1"/>
  </w:latentStyles>
  <w:style w:type="paragraph" w:default="1" w:styleId="Normal">
    <w:name w:val="Normal"/>
    <w:qFormat/>
    <w:rsid w:val="00737645"/>
    <w:pPr>
      <w:widowControl w:val="0"/>
    </w:pPr>
    <w:rPr>
      <w:snapToGrid w:val="0"/>
      <w:color w:val="000000"/>
      <w:sz w:val="24"/>
      <w:szCs w:val="24"/>
    </w:rPr>
  </w:style>
  <w:style w:type="paragraph" w:styleId="Heading1">
    <w:name w:val="heading 1"/>
    <w:aliases w:val="CROMS_Heading 1,Level 1 Heading,Title_1"/>
    <w:basedOn w:val="Normal"/>
    <w:next w:val="Normal"/>
    <w:link w:val="Heading1Char"/>
    <w:qFormat/>
    <w:rsid w:val="00737645"/>
    <w:pPr>
      <w:numPr>
        <w:numId w:val="47"/>
      </w:numPr>
      <w:shd w:val="clear" w:color="D0CECE" w:themeColor="background2" w:themeShade="E6" w:fill="5D97C9"/>
      <w:outlineLvl w:val="0"/>
    </w:pPr>
    <w:rPr>
      <w:b/>
      <w:caps/>
      <w:szCs w:val="20"/>
      <w:lang w:val="x-none" w:eastAsia="x-none"/>
    </w:rPr>
  </w:style>
  <w:style w:type="paragraph" w:styleId="Heading2">
    <w:name w:val="heading 2"/>
    <w:aliases w:val="CROMS_Heading 2,Level 2 Heading"/>
    <w:basedOn w:val="Normal"/>
    <w:next w:val="Normal"/>
    <w:link w:val="Heading2Char"/>
    <w:qFormat/>
    <w:rsid w:val="00737645"/>
    <w:pPr>
      <w:keepNext/>
      <w:keepLines/>
      <w:numPr>
        <w:ilvl w:val="1"/>
        <w:numId w:val="47"/>
      </w:numPr>
      <w:outlineLvl w:val="1"/>
    </w:pPr>
    <w:rPr>
      <w:b/>
      <w:caps/>
      <w:szCs w:val="20"/>
      <w:lang w:eastAsia="x-none"/>
    </w:rPr>
  </w:style>
  <w:style w:type="paragraph" w:styleId="Heading3">
    <w:name w:val="heading 3"/>
    <w:aliases w:val="CROMS_Heading 3"/>
    <w:basedOn w:val="Normal"/>
    <w:next w:val="Normal"/>
    <w:link w:val="Heading3Char"/>
    <w:uiPriority w:val="2"/>
    <w:rsid w:val="00861935"/>
    <w:pPr>
      <w:keepNext/>
      <w:keepLines/>
      <w:numPr>
        <w:ilvl w:val="2"/>
        <w:numId w:val="12"/>
      </w:numPr>
      <w:outlineLvl w:val="2"/>
    </w:pPr>
    <w:rPr>
      <w:sz w:val="20"/>
      <w:szCs w:val="20"/>
      <w:lang w:val="x-none" w:eastAsia="x-none"/>
    </w:rPr>
  </w:style>
  <w:style w:type="paragraph" w:styleId="Heading4">
    <w:name w:val="heading 4"/>
    <w:aliases w:val="CROMS_Heading 4"/>
    <w:basedOn w:val="Normal"/>
    <w:next w:val="Normal"/>
    <w:link w:val="Heading4Char"/>
    <w:uiPriority w:val="3"/>
    <w:rsid w:val="001771E4"/>
    <w:pPr>
      <w:keepNext/>
      <w:keepLines/>
      <w:numPr>
        <w:ilvl w:val="3"/>
        <w:numId w:val="12"/>
      </w:numPr>
      <w:outlineLvl w:val="3"/>
    </w:pPr>
    <w:rPr>
      <w:sz w:val="20"/>
      <w:szCs w:val="20"/>
      <w:lang w:val="x-none" w:eastAsia="x-none"/>
    </w:rPr>
  </w:style>
  <w:style w:type="paragraph" w:styleId="Heading5">
    <w:name w:val="heading 5"/>
    <w:aliases w:val="CROMS_Heading 5"/>
    <w:basedOn w:val="Normal"/>
    <w:next w:val="Normal"/>
    <w:uiPriority w:val="4"/>
    <w:rsid w:val="0018102C"/>
    <w:pPr>
      <w:keepNext/>
      <w:numPr>
        <w:ilvl w:val="4"/>
        <w:numId w:val="12"/>
      </w:numPr>
      <w:tabs>
        <w:tab w:val="left" w:pos="0"/>
        <w:tab w:val="left" w:pos="552"/>
        <w:tab w:val="left" w:pos="1440"/>
      </w:tabs>
      <w:suppressAutoHyphens/>
      <w:outlineLvl w:val="4"/>
    </w:pPr>
  </w:style>
  <w:style w:type="paragraph" w:styleId="Heading6">
    <w:name w:val="heading 6"/>
    <w:aliases w:val="CROMS_Heading 6"/>
    <w:basedOn w:val="Normal"/>
    <w:next w:val="Normal"/>
    <w:rsid w:val="0018102C"/>
    <w:pPr>
      <w:keepNext/>
      <w:numPr>
        <w:ilvl w:val="5"/>
        <w:numId w:val="12"/>
      </w:numPr>
      <w:tabs>
        <w:tab w:val="center" w:pos="4680"/>
      </w:tabs>
      <w:suppressAutoHyphens/>
      <w:jc w:val="center"/>
      <w:outlineLvl w:val="5"/>
    </w:pPr>
    <w:rPr>
      <w:bCs/>
      <w:sz w:val="32"/>
    </w:rPr>
  </w:style>
  <w:style w:type="paragraph" w:styleId="Heading7">
    <w:name w:val="heading 7"/>
    <w:aliases w:val="CROMS_Heading 7"/>
    <w:basedOn w:val="Normal"/>
    <w:next w:val="Normal"/>
    <w:uiPriority w:val="6"/>
    <w:rsid w:val="0018102C"/>
    <w:pPr>
      <w:keepNext/>
      <w:numPr>
        <w:ilvl w:val="6"/>
        <w:numId w:val="12"/>
      </w:numPr>
      <w:tabs>
        <w:tab w:val="left" w:pos="0"/>
        <w:tab w:val="left" w:pos="710"/>
        <w:tab w:val="left" w:pos="1081"/>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jc w:val="center"/>
      <w:outlineLvl w:val="6"/>
    </w:pPr>
    <w:rPr>
      <w:b/>
    </w:rPr>
  </w:style>
  <w:style w:type="paragraph" w:styleId="Heading8">
    <w:name w:val="heading 8"/>
    <w:aliases w:val="CROMS_Heading 8"/>
    <w:basedOn w:val="Normal"/>
    <w:next w:val="Normal"/>
    <w:uiPriority w:val="7"/>
    <w:rsid w:val="0018102C"/>
    <w:pPr>
      <w:keepNext/>
      <w:numPr>
        <w:ilvl w:val="7"/>
        <w:numId w:val="12"/>
      </w:numPr>
      <w:tabs>
        <w:tab w:val="center" w:pos="4680"/>
      </w:tabs>
      <w:suppressAutoHyphens/>
      <w:outlineLvl w:val="7"/>
    </w:pPr>
    <w:rPr>
      <w:i/>
    </w:rPr>
  </w:style>
  <w:style w:type="paragraph" w:styleId="Heading9">
    <w:name w:val="heading 9"/>
    <w:aliases w:val="CROMS_Heading 9"/>
    <w:basedOn w:val="Normal"/>
    <w:next w:val="Normal"/>
    <w:uiPriority w:val="8"/>
    <w:rsid w:val="0018102C"/>
    <w:pPr>
      <w:keepNext/>
      <w:widowControl/>
      <w:numPr>
        <w:ilvl w:val="8"/>
        <w:numId w:val="12"/>
      </w:numPr>
      <w:tabs>
        <w:tab w:val="left" w:pos="0"/>
        <w:tab w:val="left" w:pos="720"/>
        <w:tab w:val="left" w:pos="1086"/>
        <w:tab w:val="left" w:pos="1440"/>
        <w:tab w:val="left" w:pos="1802"/>
        <w:tab w:val="left" w:pos="2160"/>
        <w:tab w:val="left" w:pos="2520"/>
        <w:tab w:val="left" w:pos="2880"/>
      </w:tabs>
      <w:suppressAutoHyphens/>
      <w:outlineLvl w:val="8"/>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semiHidden/>
    <w:rsid w:val="0018102C"/>
  </w:style>
  <w:style w:type="character" w:styleId="EndnoteReference">
    <w:name w:val="endnote reference"/>
    <w:semiHidden/>
    <w:rsid w:val="0018102C"/>
    <w:rPr>
      <w:vertAlign w:val="superscript"/>
    </w:rPr>
  </w:style>
  <w:style w:type="paragraph" w:styleId="FootnoteText">
    <w:name w:val="footnote text"/>
    <w:basedOn w:val="Normal"/>
    <w:semiHidden/>
    <w:rsid w:val="0018102C"/>
  </w:style>
  <w:style w:type="character" w:styleId="FootnoteReference">
    <w:name w:val="footnote reference"/>
    <w:semiHidden/>
    <w:rsid w:val="0018102C"/>
    <w:rPr>
      <w:vertAlign w:val="superscript"/>
    </w:rPr>
  </w:style>
  <w:style w:type="paragraph" w:styleId="TOC1">
    <w:name w:val="toc 1"/>
    <w:basedOn w:val="Normal"/>
    <w:next w:val="Normal"/>
    <w:autoRedefine/>
    <w:uiPriority w:val="39"/>
    <w:rsid w:val="008D2AA7"/>
    <w:pPr>
      <w:tabs>
        <w:tab w:val="left" w:pos="288"/>
        <w:tab w:val="left" w:pos="450"/>
        <w:tab w:val="right" w:leader="dot" w:pos="9360"/>
      </w:tabs>
      <w:suppressAutoHyphens/>
      <w:spacing w:before="240" w:after="120" w:line="240" w:lineRule="exact"/>
    </w:pPr>
    <w:rPr>
      <w:b/>
      <w:caps/>
    </w:rPr>
  </w:style>
  <w:style w:type="paragraph" w:styleId="TOC2">
    <w:name w:val="toc 2"/>
    <w:basedOn w:val="Normal"/>
    <w:next w:val="Normal"/>
    <w:autoRedefine/>
    <w:uiPriority w:val="39"/>
    <w:rsid w:val="00260A37"/>
    <w:pPr>
      <w:tabs>
        <w:tab w:val="left" w:pos="1008"/>
        <w:tab w:val="right" w:leader="dot" w:pos="9360"/>
      </w:tabs>
      <w:suppressAutoHyphens/>
      <w:spacing w:before="120" w:after="120" w:line="240" w:lineRule="exact"/>
      <w:ind w:left="1152" w:hanging="720"/>
    </w:pPr>
  </w:style>
  <w:style w:type="paragraph" w:styleId="TOC3">
    <w:name w:val="toc 3"/>
    <w:basedOn w:val="Normal"/>
    <w:next w:val="Normal"/>
    <w:autoRedefine/>
    <w:uiPriority w:val="39"/>
    <w:rsid w:val="0081079D"/>
    <w:pPr>
      <w:tabs>
        <w:tab w:val="left" w:pos="1296"/>
        <w:tab w:val="right" w:leader="dot" w:pos="9360"/>
      </w:tabs>
      <w:suppressAutoHyphens/>
      <w:spacing w:before="120" w:after="120" w:line="240" w:lineRule="exact"/>
      <w:ind w:left="1584" w:right="720" w:hanging="864"/>
    </w:pPr>
  </w:style>
  <w:style w:type="paragraph" w:styleId="TOC4">
    <w:name w:val="toc 4"/>
    <w:basedOn w:val="Normal"/>
    <w:next w:val="Normal"/>
    <w:autoRedefine/>
    <w:uiPriority w:val="39"/>
    <w:rsid w:val="006270EF"/>
    <w:pPr>
      <w:tabs>
        <w:tab w:val="left" w:pos="1713"/>
        <w:tab w:val="left" w:pos="1800"/>
        <w:tab w:val="right" w:leader="dot" w:pos="9360"/>
      </w:tabs>
      <w:suppressAutoHyphens/>
      <w:ind w:left="2304" w:right="720" w:hanging="1152"/>
    </w:pPr>
    <w:rPr>
      <w:i/>
    </w:rPr>
  </w:style>
  <w:style w:type="paragraph" w:styleId="TOC5">
    <w:name w:val="toc 5"/>
    <w:basedOn w:val="Normal"/>
    <w:next w:val="Normal"/>
    <w:autoRedefine/>
    <w:uiPriority w:val="39"/>
    <w:rsid w:val="00551D8A"/>
    <w:pPr>
      <w:tabs>
        <w:tab w:val="right" w:leader="dot" w:pos="9360"/>
      </w:tabs>
      <w:suppressAutoHyphens/>
      <w:ind w:left="1440" w:right="720" w:hanging="432"/>
    </w:pPr>
  </w:style>
  <w:style w:type="paragraph" w:styleId="TOC6">
    <w:name w:val="toc 6"/>
    <w:basedOn w:val="Normal"/>
    <w:next w:val="Normal"/>
    <w:autoRedefine/>
    <w:uiPriority w:val="39"/>
    <w:rsid w:val="0018102C"/>
    <w:pPr>
      <w:tabs>
        <w:tab w:val="right" w:pos="9360"/>
      </w:tabs>
      <w:suppressAutoHyphens/>
      <w:ind w:left="720" w:hanging="720"/>
    </w:pPr>
  </w:style>
  <w:style w:type="paragraph" w:styleId="TOC7">
    <w:name w:val="toc 7"/>
    <w:basedOn w:val="Normal"/>
    <w:next w:val="Normal"/>
    <w:autoRedefine/>
    <w:uiPriority w:val="39"/>
    <w:rsid w:val="0018102C"/>
    <w:pPr>
      <w:suppressAutoHyphens/>
      <w:ind w:left="720" w:hanging="720"/>
    </w:pPr>
  </w:style>
  <w:style w:type="paragraph" w:styleId="TOC8">
    <w:name w:val="toc 8"/>
    <w:basedOn w:val="Normal"/>
    <w:next w:val="Normal"/>
    <w:autoRedefine/>
    <w:uiPriority w:val="39"/>
    <w:rsid w:val="0018102C"/>
    <w:pPr>
      <w:tabs>
        <w:tab w:val="right" w:pos="9360"/>
      </w:tabs>
      <w:suppressAutoHyphens/>
      <w:ind w:left="720" w:hanging="720"/>
    </w:pPr>
  </w:style>
  <w:style w:type="paragraph" w:styleId="TOC9">
    <w:name w:val="toc 9"/>
    <w:basedOn w:val="Normal"/>
    <w:next w:val="Normal"/>
    <w:autoRedefine/>
    <w:uiPriority w:val="39"/>
    <w:rsid w:val="0018102C"/>
    <w:pPr>
      <w:tabs>
        <w:tab w:val="right" w:leader="dot" w:pos="9360"/>
      </w:tabs>
      <w:suppressAutoHyphens/>
      <w:ind w:left="720" w:hanging="720"/>
    </w:pPr>
  </w:style>
  <w:style w:type="paragraph" w:styleId="Index1">
    <w:name w:val="index 1"/>
    <w:basedOn w:val="Normal"/>
    <w:next w:val="Normal"/>
    <w:autoRedefine/>
    <w:semiHidden/>
    <w:rsid w:val="0018102C"/>
    <w:pPr>
      <w:tabs>
        <w:tab w:val="right" w:leader="dot" w:pos="9360"/>
      </w:tabs>
      <w:suppressAutoHyphens/>
      <w:ind w:left="1440" w:right="720" w:hanging="1440"/>
    </w:pPr>
  </w:style>
  <w:style w:type="paragraph" w:styleId="Index2">
    <w:name w:val="index 2"/>
    <w:basedOn w:val="Normal"/>
    <w:next w:val="Normal"/>
    <w:autoRedefine/>
    <w:semiHidden/>
    <w:rsid w:val="0018102C"/>
    <w:pPr>
      <w:tabs>
        <w:tab w:val="right" w:leader="dot" w:pos="9360"/>
      </w:tabs>
      <w:suppressAutoHyphens/>
      <w:ind w:left="1440" w:right="720" w:hanging="720"/>
    </w:pPr>
  </w:style>
  <w:style w:type="paragraph" w:styleId="TOAHeading">
    <w:name w:val="toa heading"/>
    <w:basedOn w:val="Normal"/>
    <w:next w:val="Normal"/>
    <w:semiHidden/>
    <w:rsid w:val="0018102C"/>
    <w:pPr>
      <w:tabs>
        <w:tab w:val="right" w:pos="9360"/>
      </w:tabs>
      <w:suppressAutoHyphens/>
    </w:pPr>
  </w:style>
  <w:style w:type="paragraph" w:styleId="Caption">
    <w:name w:val="caption"/>
    <w:basedOn w:val="Normal"/>
    <w:next w:val="Normal"/>
    <w:semiHidden/>
    <w:rsid w:val="0018102C"/>
  </w:style>
  <w:style w:type="character" w:customStyle="1" w:styleId="EquationCaption">
    <w:name w:val="_Equation Caption"/>
    <w:semiHidden/>
    <w:rsid w:val="0018102C"/>
  </w:style>
  <w:style w:type="paragraph" w:styleId="Footer">
    <w:name w:val="footer"/>
    <w:basedOn w:val="Normal"/>
    <w:next w:val="Normal"/>
    <w:link w:val="FooterChar"/>
    <w:uiPriority w:val="99"/>
    <w:rsid w:val="0018102C"/>
    <w:pPr>
      <w:tabs>
        <w:tab w:val="center" w:pos="4320"/>
        <w:tab w:val="right" w:pos="8640"/>
      </w:tabs>
    </w:pPr>
    <w:rPr>
      <w:sz w:val="20"/>
      <w:szCs w:val="20"/>
      <w:lang w:val="x-none" w:eastAsia="x-none"/>
    </w:rPr>
  </w:style>
  <w:style w:type="paragraph" w:styleId="Header">
    <w:name w:val="header"/>
    <w:basedOn w:val="Normal"/>
    <w:link w:val="HeaderChar"/>
    <w:uiPriority w:val="99"/>
    <w:rsid w:val="00C53B94"/>
    <w:rPr>
      <w:i/>
      <w:sz w:val="20"/>
      <w:szCs w:val="20"/>
      <w:lang w:val="x-none" w:eastAsia="x-none"/>
    </w:rPr>
  </w:style>
  <w:style w:type="paragraph" w:customStyle="1" w:styleId="a">
    <w:name w:val="_"/>
    <w:basedOn w:val="Normal"/>
    <w:semiHidden/>
    <w:rsid w:val="0018102C"/>
    <w:pPr>
      <w:ind w:left="1438" w:hanging="346"/>
    </w:pPr>
  </w:style>
  <w:style w:type="paragraph" w:styleId="BodyTextIndent3">
    <w:name w:val="Body Text Indent 3"/>
    <w:basedOn w:val="Normal"/>
    <w:semiHidden/>
    <w:rsid w:val="0018102C"/>
    <w:pPr>
      <w:numPr>
        <w:ilvl w:val="12"/>
      </w:numPr>
      <w:tabs>
        <w:tab w:val="left" w:pos="-1068"/>
        <w:tab w:val="left" w:pos="-720"/>
        <w:tab w:val="left" w:pos="0"/>
        <w:tab w:val="left" w:pos="372"/>
        <w:tab w:val="left" w:pos="720"/>
        <w:tab w:val="left" w:pos="1440"/>
        <w:tab w:val="left" w:pos="1812"/>
        <w:tab w:val="left" w:pos="216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ind w:left="1440" w:hanging="360"/>
    </w:pPr>
  </w:style>
  <w:style w:type="paragraph" w:styleId="BodyTextIndent">
    <w:name w:val="Body Text Indent"/>
    <w:basedOn w:val="Normal"/>
    <w:link w:val="BodyTextIndentChar"/>
    <w:semiHidden/>
    <w:rsid w:val="00E31438"/>
    <w:pPr>
      <w:tabs>
        <w:tab w:val="left" w:pos="-1056"/>
        <w:tab w:val="left" w:pos="-720"/>
        <w:tab w:val="left" w:pos="0"/>
        <w:tab w:val="left" w:pos="348"/>
        <w:tab w:val="left" w:pos="720"/>
        <w:tab w:val="left" w:pos="1092"/>
        <w:tab w:val="left" w:pos="1438"/>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1092"/>
    </w:pPr>
    <w:rPr>
      <w:sz w:val="20"/>
      <w:szCs w:val="20"/>
      <w:lang w:val="x-none" w:eastAsia="x-none"/>
    </w:rPr>
  </w:style>
  <w:style w:type="paragraph" w:styleId="BodyTextIndent2">
    <w:name w:val="Body Text Indent 2"/>
    <w:basedOn w:val="Normal"/>
    <w:semiHidden/>
    <w:rsid w:val="0018102C"/>
    <w:pPr>
      <w:numPr>
        <w:ilvl w:val="12"/>
      </w:numPr>
      <w:tabs>
        <w:tab w:val="left" w:pos="-1068"/>
        <w:tab w:val="left" w:pos="-720"/>
        <w:tab w:val="left" w:pos="0"/>
        <w:tab w:val="left" w:pos="372"/>
        <w:tab w:val="left" w:pos="720"/>
        <w:tab w:val="left" w:pos="1092"/>
        <w:tab w:val="left" w:pos="1440"/>
        <w:tab w:val="left" w:pos="1812"/>
        <w:tab w:val="left" w:pos="2160"/>
        <w:tab w:val="left" w:pos="2532"/>
        <w:tab w:val="left" w:pos="2880"/>
        <w:tab w:val="left" w:pos="3252"/>
        <w:tab w:val="left" w:pos="3600"/>
        <w:tab w:val="left" w:pos="3972"/>
        <w:tab w:val="left" w:pos="4680"/>
        <w:tab w:val="left" w:pos="5040"/>
        <w:tab w:val="left" w:pos="5760"/>
        <w:tab w:val="left" w:pos="6480"/>
        <w:tab w:val="left" w:pos="7200"/>
        <w:tab w:val="left" w:pos="7920"/>
        <w:tab w:val="left" w:pos="8640"/>
        <w:tab w:val="left" w:pos="9360"/>
      </w:tabs>
      <w:ind w:left="4680" w:hanging="3240"/>
    </w:pPr>
  </w:style>
  <w:style w:type="paragraph" w:customStyle="1" w:styleId="Quick">
    <w:name w:val="Quick _"/>
    <w:basedOn w:val="Normal"/>
    <w:semiHidden/>
    <w:rsid w:val="0018102C"/>
    <w:pPr>
      <w:ind w:left="2160" w:hanging="360"/>
    </w:pPr>
  </w:style>
  <w:style w:type="paragraph" w:styleId="BodyText3">
    <w:name w:val="Body Text 3"/>
    <w:basedOn w:val="Normal"/>
    <w:semiHidden/>
    <w:rsid w:val="0018102C"/>
    <w:rPr>
      <w:sz w:val="18"/>
    </w:rPr>
  </w:style>
  <w:style w:type="character" w:styleId="FollowedHyperlink">
    <w:name w:val="FollowedHyperlink"/>
    <w:semiHidden/>
    <w:rsid w:val="0018102C"/>
    <w:rPr>
      <w:color w:val="800080"/>
      <w:u w:val="single"/>
    </w:rPr>
  </w:style>
  <w:style w:type="paragraph" w:customStyle="1" w:styleId="Quick1">
    <w:name w:val="Quick 1."/>
    <w:semiHidden/>
    <w:rsid w:val="0018102C"/>
    <w:pPr>
      <w:autoSpaceDE w:val="0"/>
      <w:autoSpaceDN w:val="0"/>
      <w:adjustRightInd w:val="0"/>
      <w:ind w:left="-1440"/>
    </w:pPr>
    <w:rPr>
      <w:sz w:val="24"/>
      <w:szCs w:val="24"/>
    </w:rPr>
  </w:style>
  <w:style w:type="paragraph" w:styleId="BodyText2">
    <w:name w:val="Body Text 2"/>
    <w:basedOn w:val="Normal"/>
    <w:semiHidden/>
    <w:rsid w:val="0018102C"/>
    <w:pPr>
      <w:widowControl/>
      <w:tabs>
        <w:tab w:val="left" w:pos="-1080"/>
        <w:tab w:val="left" w:pos="-720"/>
        <w:tab w:val="left" w:pos="0"/>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pPr>
    <w:rPr>
      <w:i/>
    </w:rPr>
  </w:style>
  <w:style w:type="table" w:styleId="TableGrid">
    <w:name w:val="Table Grid"/>
    <w:basedOn w:val="TableNormal"/>
    <w:uiPriority w:val="39"/>
    <w:rsid w:val="001F1B2C"/>
    <w:pPr>
      <w:widowControl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semiHidden/>
    <w:rsid w:val="00B266F1"/>
    <w:pPr>
      <w:spacing w:after="120"/>
    </w:pPr>
    <w:rPr>
      <w:sz w:val="20"/>
      <w:szCs w:val="20"/>
      <w:lang w:val="x-none" w:eastAsia="x-none"/>
    </w:rPr>
  </w:style>
  <w:style w:type="paragraph" w:customStyle="1" w:styleId="H4">
    <w:name w:val="H4"/>
    <w:basedOn w:val="Normal"/>
    <w:next w:val="Normal"/>
    <w:semiHidden/>
    <w:rsid w:val="00B266F1"/>
    <w:pPr>
      <w:keepNext/>
      <w:widowControl/>
      <w:spacing w:before="100" w:after="100"/>
      <w:outlineLvl w:val="4"/>
    </w:pPr>
    <w:rPr>
      <w:b/>
    </w:rPr>
  </w:style>
  <w:style w:type="paragraph" w:customStyle="1" w:styleId="H2">
    <w:name w:val="H2"/>
    <w:basedOn w:val="Normal"/>
    <w:next w:val="Normal"/>
    <w:semiHidden/>
    <w:rsid w:val="00B266F1"/>
    <w:pPr>
      <w:keepNext/>
      <w:widowControl/>
      <w:spacing w:before="100" w:after="100"/>
      <w:outlineLvl w:val="2"/>
    </w:pPr>
    <w:rPr>
      <w:b/>
      <w:sz w:val="36"/>
    </w:rPr>
  </w:style>
  <w:style w:type="paragraph" w:customStyle="1" w:styleId="H3">
    <w:name w:val="H3"/>
    <w:basedOn w:val="Normal"/>
    <w:next w:val="Normal"/>
    <w:semiHidden/>
    <w:rsid w:val="00B266F1"/>
    <w:pPr>
      <w:keepNext/>
      <w:widowControl/>
      <w:spacing w:before="100" w:after="100"/>
      <w:outlineLvl w:val="3"/>
    </w:pPr>
    <w:rPr>
      <w:b/>
      <w:sz w:val="28"/>
    </w:rPr>
  </w:style>
  <w:style w:type="paragraph" w:styleId="PlainText">
    <w:name w:val="Plain Text"/>
    <w:basedOn w:val="Normal"/>
    <w:semiHidden/>
    <w:rsid w:val="00B266F1"/>
    <w:pPr>
      <w:widowControl/>
      <w:spacing w:line="240" w:lineRule="atLeast"/>
      <w:jc w:val="both"/>
    </w:pPr>
    <w:rPr>
      <w:rFonts w:ascii="Courier New" w:hAnsi="Courier New"/>
      <w:snapToGrid/>
    </w:rPr>
  </w:style>
  <w:style w:type="paragraph" w:styleId="NormalWeb">
    <w:name w:val="Normal (Web)"/>
    <w:basedOn w:val="Normal"/>
    <w:uiPriority w:val="99"/>
    <w:rsid w:val="00B266F1"/>
    <w:pPr>
      <w:widowControl/>
      <w:spacing w:before="100" w:beforeAutospacing="1" w:after="100" w:afterAutospacing="1"/>
    </w:pPr>
    <w:rPr>
      <w:snapToGrid/>
    </w:rPr>
  </w:style>
  <w:style w:type="paragraph" w:styleId="BalloonText">
    <w:name w:val="Balloon Text"/>
    <w:basedOn w:val="Normal"/>
    <w:semiHidden/>
    <w:rsid w:val="00FB6A53"/>
    <w:rPr>
      <w:rFonts w:ascii="Tahoma" w:hAnsi="Tahoma" w:cs="Tahoma"/>
      <w:sz w:val="16"/>
      <w:szCs w:val="16"/>
    </w:rPr>
  </w:style>
  <w:style w:type="paragraph" w:styleId="NormalIndent">
    <w:name w:val="Normal Indent"/>
    <w:basedOn w:val="Normal"/>
    <w:semiHidden/>
    <w:rsid w:val="000A39B8"/>
    <w:pPr>
      <w:widowControl/>
      <w:overflowPunct w:val="0"/>
      <w:autoSpaceDE w:val="0"/>
      <w:autoSpaceDN w:val="0"/>
      <w:adjustRightInd w:val="0"/>
      <w:ind w:left="720"/>
      <w:textAlignment w:val="baseline"/>
    </w:pPr>
    <w:rPr>
      <w:snapToGrid/>
    </w:rPr>
  </w:style>
  <w:style w:type="character" w:customStyle="1" w:styleId="FooterChar">
    <w:name w:val="Footer Char"/>
    <w:link w:val="Footer"/>
    <w:uiPriority w:val="99"/>
    <w:rsid w:val="0044415E"/>
    <w:rPr>
      <w:snapToGrid w:val="0"/>
      <w:color w:val="000000"/>
    </w:rPr>
  </w:style>
  <w:style w:type="paragraph" w:styleId="ListParagraph">
    <w:name w:val="List Paragraph"/>
    <w:basedOn w:val="Normal"/>
    <w:link w:val="ListParagraphChar"/>
    <w:uiPriority w:val="34"/>
    <w:qFormat/>
    <w:rsid w:val="00D06654"/>
    <w:pPr>
      <w:ind w:left="720"/>
      <w:contextualSpacing/>
    </w:pPr>
  </w:style>
  <w:style w:type="paragraph" w:customStyle="1" w:styleId="Style4">
    <w:name w:val="Style 4"/>
    <w:basedOn w:val="Normal"/>
    <w:uiPriority w:val="99"/>
    <w:rsid w:val="00ED5110"/>
    <w:rPr>
      <w:snapToGrid/>
      <w:sz w:val="18"/>
      <w:szCs w:val="20"/>
    </w:rPr>
  </w:style>
  <w:style w:type="paragraph" w:styleId="Revision">
    <w:name w:val="Revision"/>
    <w:hidden/>
    <w:rsid w:val="002B4F89"/>
    <w:rPr>
      <w:snapToGrid w:val="0"/>
      <w:sz w:val="24"/>
      <w:szCs w:val="24"/>
    </w:rPr>
  </w:style>
  <w:style w:type="character" w:styleId="CommentReference">
    <w:name w:val="annotation reference"/>
    <w:rsid w:val="00A06009"/>
    <w:rPr>
      <w:sz w:val="16"/>
      <w:szCs w:val="16"/>
    </w:rPr>
  </w:style>
  <w:style w:type="paragraph" w:styleId="CommentText">
    <w:name w:val="annotation text"/>
    <w:aliases w:val="Comment Text Char Char,Comment Text Char Char Char Char,Comment Text Char Char1,Comment Text Char1,Comment Text Char1 Char Char"/>
    <w:basedOn w:val="Normal"/>
    <w:link w:val="CommentTextChar"/>
    <w:uiPriority w:val="99"/>
    <w:rsid w:val="00A06009"/>
    <w:rPr>
      <w:sz w:val="20"/>
      <w:szCs w:val="20"/>
      <w:lang w:val="x-none" w:eastAsia="x-none"/>
    </w:rPr>
  </w:style>
  <w:style w:type="character" w:customStyle="1" w:styleId="CommentTextChar">
    <w:name w:val="Comment Text Char"/>
    <w:aliases w:val="Comment Text Char Char Char,Comment Text Char Char Char Char Char,Comment Text Char Char1 Char,Comment Text Char1 Char,Comment Text Char1 Char Char Char"/>
    <w:link w:val="CommentText"/>
    <w:uiPriority w:val="99"/>
    <w:rsid w:val="00A33EA8"/>
    <w:rPr>
      <w:snapToGrid w:val="0"/>
      <w:color w:val="000000"/>
      <w:sz w:val="20"/>
      <w:szCs w:val="20"/>
    </w:rPr>
  </w:style>
  <w:style w:type="paragraph" w:styleId="CommentSubject">
    <w:name w:val="annotation subject"/>
    <w:basedOn w:val="CommentText"/>
    <w:next w:val="CommentText"/>
    <w:link w:val="CommentSubjectChar"/>
    <w:semiHidden/>
    <w:rsid w:val="00A06009"/>
    <w:rPr>
      <w:b/>
      <w:bCs/>
    </w:rPr>
  </w:style>
  <w:style w:type="character" w:customStyle="1" w:styleId="CommentSubjectChar">
    <w:name w:val="Comment Subject Char"/>
    <w:link w:val="CommentSubject"/>
    <w:semiHidden/>
    <w:rsid w:val="00A33EA8"/>
    <w:rPr>
      <w:b/>
      <w:bCs/>
      <w:snapToGrid w:val="0"/>
      <w:color w:val="000000"/>
      <w:sz w:val="20"/>
      <w:szCs w:val="20"/>
    </w:rPr>
  </w:style>
  <w:style w:type="character" w:customStyle="1" w:styleId="Heading1Char">
    <w:name w:val="Heading 1 Char"/>
    <w:aliases w:val="CROMS_Heading 1 Char,Level 1 Heading Char,Title_1 Char"/>
    <w:link w:val="Heading1"/>
    <w:rsid w:val="00737645"/>
    <w:rPr>
      <w:b/>
      <w:caps/>
      <w:snapToGrid w:val="0"/>
      <w:color w:val="000000"/>
      <w:sz w:val="24"/>
      <w:shd w:val="clear" w:color="D0CECE" w:themeColor="background2" w:themeShade="E6" w:fill="5D97C9"/>
      <w:lang w:val="x-none" w:eastAsia="x-none"/>
    </w:rPr>
  </w:style>
  <w:style w:type="character" w:customStyle="1" w:styleId="Heading2Char">
    <w:name w:val="Heading 2 Char"/>
    <w:aliases w:val="CROMS_Heading 2 Char,Level 2 Heading Char"/>
    <w:link w:val="Heading2"/>
    <w:rsid w:val="00737645"/>
    <w:rPr>
      <w:b/>
      <w:caps/>
      <w:snapToGrid w:val="0"/>
      <w:color w:val="000000"/>
      <w:sz w:val="24"/>
      <w:lang w:eastAsia="x-none"/>
    </w:rPr>
  </w:style>
  <w:style w:type="numbering" w:customStyle="1" w:styleId="NumberingList">
    <w:name w:val="Numbering List"/>
    <w:uiPriority w:val="99"/>
    <w:rsid w:val="009D29F9"/>
    <w:pPr>
      <w:numPr>
        <w:numId w:val="10"/>
      </w:numPr>
    </w:pPr>
  </w:style>
  <w:style w:type="numbering" w:customStyle="1" w:styleId="Style2">
    <w:name w:val="Style2"/>
    <w:uiPriority w:val="99"/>
    <w:rsid w:val="005D030C"/>
    <w:pPr>
      <w:numPr>
        <w:numId w:val="11"/>
      </w:numPr>
    </w:pPr>
  </w:style>
  <w:style w:type="character" w:customStyle="1" w:styleId="Heading3Char">
    <w:name w:val="Heading 3 Char"/>
    <w:aliases w:val="CROMS_Heading 3 Char"/>
    <w:link w:val="Heading3"/>
    <w:uiPriority w:val="2"/>
    <w:rsid w:val="0044415E"/>
    <w:rPr>
      <w:snapToGrid w:val="0"/>
      <w:color w:val="000000"/>
      <w:lang w:val="x-none" w:eastAsia="x-none"/>
    </w:rPr>
  </w:style>
  <w:style w:type="character" w:customStyle="1" w:styleId="Heading4Char">
    <w:name w:val="Heading 4 Char"/>
    <w:aliases w:val="CROMS_Heading 4 Char"/>
    <w:link w:val="Heading4"/>
    <w:uiPriority w:val="3"/>
    <w:rsid w:val="0044415E"/>
    <w:rPr>
      <w:snapToGrid w:val="0"/>
      <w:color w:val="000000"/>
      <w:lang w:val="x-none" w:eastAsia="x-none"/>
    </w:rPr>
  </w:style>
  <w:style w:type="paragraph" w:styleId="Bibliography">
    <w:name w:val="Bibliography"/>
    <w:basedOn w:val="Normal"/>
    <w:next w:val="Normal"/>
    <w:semiHidden/>
    <w:rsid w:val="009B7747"/>
  </w:style>
  <w:style w:type="paragraph" w:styleId="BlockText">
    <w:name w:val="Block Text"/>
    <w:basedOn w:val="Normal"/>
    <w:semiHidden/>
    <w:rsid w:val="009B7747"/>
    <w:pPr>
      <w:pBdr>
        <w:top w:val="single" w:sz="2" w:space="10" w:color="4F81BD" w:shadow="1"/>
        <w:left w:val="single" w:sz="2" w:space="10" w:color="4F81BD" w:shadow="1"/>
        <w:bottom w:val="single" w:sz="2" w:space="10" w:color="4F81BD" w:shadow="1"/>
        <w:right w:val="single" w:sz="2" w:space="10" w:color="4F81BD" w:shadow="1"/>
      </w:pBdr>
      <w:ind w:left="1152" w:right="1152"/>
    </w:pPr>
    <w:rPr>
      <w:rFonts w:ascii="Calibri" w:hAnsi="Calibri"/>
      <w:i/>
      <w:iCs/>
      <w:color w:val="4F81BD"/>
    </w:rPr>
  </w:style>
  <w:style w:type="paragraph" w:styleId="BodyTextFirstIndent">
    <w:name w:val="Body Text First Indent"/>
    <w:basedOn w:val="BodyText"/>
    <w:link w:val="BodyTextFirstIndentChar"/>
    <w:semiHidden/>
    <w:rsid w:val="009B7747"/>
    <w:pPr>
      <w:spacing w:after="0"/>
      <w:ind w:firstLine="360"/>
    </w:pPr>
  </w:style>
  <w:style w:type="character" w:customStyle="1" w:styleId="BodyTextChar">
    <w:name w:val="Body Text Char"/>
    <w:link w:val="BodyText"/>
    <w:semiHidden/>
    <w:rsid w:val="003C2B77"/>
    <w:rPr>
      <w:snapToGrid w:val="0"/>
      <w:color w:val="000000"/>
    </w:rPr>
  </w:style>
  <w:style w:type="character" w:customStyle="1" w:styleId="BodyTextFirstIndentChar">
    <w:name w:val="Body Text First Indent Char"/>
    <w:link w:val="BodyTextFirstIndent"/>
    <w:semiHidden/>
    <w:rsid w:val="00A33EA8"/>
    <w:rPr>
      <w:snapToGrid w:val="0"/>
      <w:color w:val="000000"/>
    </w:rPr>
  </w:style>
  <w:style w:type="paragraph" w:styleId="BodyTextFirstIndent2">
    <w:name w:val="Body Text First Indent 2"/>
    <w:basedOn w:val="BodyTextIndent"/>
    <w:link w:val="BodyTextFirstIndent2Char"/>
    <w:semiHidden/>
    <w:rsid w:val="009B7747"/>
    <w:pPr>
      <w:tabs>
        <w:tab w:val="clear" w:pos="-1056"/>
        <w:tab w:val="clear" w:pos="-720"/>
        <w:tab w:val="clear" w:pos="0"/>
        <w:tab w:val="clear" w:pos="348"/>
        <w:tab w:val="clear" w:pos="720"/>
        <w:tab w:val="clear" w:pos="1092"/>
        <w:tab w:val="clear" w:pos="1438"/>
        <w:tab w:val="clear" w:pos="180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ind w:left="360" w:firstLine="360"/>
    </w:pPr>
  </w:style>
  <w:style w:type="character" w:customStyle="1" w:styleId="BodyTextIndentChar">
    <w:name w:val="Body Text Indent Char"/>
    <w:link w:val="BodyTextIndent"/>
    <w:semiHidden/>
    <w:rsid w:val="00E31438"/>
    <w:rPr>
      <w:snapToGrid w:val="0"/>
      <w:color w:val="000000"/>
      <w:lang w:val="x-none" w:eastAsia="x-none"/>
    </w:rPr>
  </w:style>
  <w:style w:type="character" w:customStyle="1" w:styleId="BodyTextFirstIndent2Char">
    <w:name w:val="Body Text First Indent 2 Char"/>
    <w:link w:val="BodyTextFirstIndent2"/>
    <w:semiHidden/>
    <w:rsid w:val="00A33EA8"/>
    <w:rPr>
      <w:snapToGrid w:val="0"/>
      <w:color w:val="000000"/>
    </w:rPr>
  </w:style>
  <w:style w:type="paragraph" w:styleId="Closing">
    <w:name w:val="Closing"/>
    <w:basedOn w:val="Normal"/>
    <w:link w:val="ClosingChar"/>
    <w:semiHidden/>
    <w:rsid w:val="009B7747"/>
    <w:pPr>
      <w:ind w:left="4320"/>
    </w:pPr>
    <w:rPr>
      <w:sz w:val="20"/>
      <w:szCs w:val="20"/>
      <w:lang w:val="x-none" w:eastAsia="x-none"/>
    </w:rPr>
  </w:style>
  <w:style w:type="character" w:customStyle="1" w:styleId="ClosingChar">
    <w:name w:val="Closing Char"/>
    <w:link w:val="Closing"/>
    <w:semiHidden/>
    <w:rsid w:val="00A33EA8"/>
    <w:rPr>
      <w:snapToGrid w:val="0"/>
      <w:color w:val="000000"/>
    </w:rPr>
  </w:style>
  <w:style w:type="paragraph" w:styleId="Date">
    <w:name w:val="Date"/>
    <w:basedOn w:val="Normal"/>
    <w:next w:val="Normal"/>
    <w:link w:val="DateChar"/>
    <w:semiHidden/>
    <w:rsid w:val="009B7747"/>
    <w:rPr>
      <w:sz w:val="20"/>
      <w:szCs w:val="20"/>
      <w:lang w:val="x-none" w:eastAsia="x-none"/>
    </w:rPr>
  </w:style>
  <w:style w:type="character" w:customStyle="1" w:styleId="DateChar">
    <w:name w:val="Date Char"/>
    <w:link w:val="Date"/>
    <w:semiHidden/>
    <w:rsid w:val="0044415E"/>
    <w:rPr>
      <w:snapToGrid w:val="0"/>
      <w:color w:val="000000"/>
    </w:rPr>
  </w:style>
  <w:style w:type="paragraph" w:styleId="E-mailSignature">
    <w:name w:val="E-mail Signature"/>
    <w:basedOn w:val="Normal"/>
    <w:link w:val="E-mailSignatureChar"/>
    <w:semiHidden/>
    <w:rsid w:val="009B7747"/>
    <w:rPr>
      <w:sz w:val="20"/>
      <w:szCs w:val="20"/>
      <w:lang w:val="x-none" w:eastAsia="x-none"/>
    </w:rPr>
  </w:style>
  <w:style w:type="character" w:customStyle="1" w:styleId="E-mailSignatureChar">
    <w:name w:val="E-mail Signature Char"/>
    <w:link w:val="E-mailSignature"/>
    <w:semiHidden/>
    <w:rsid w:val="00A33EA8"/>
    <w:rPr>
      <w:snapToGrid w:val="0"/>
      <w:color w:val="000000"/>
    </w:rPr>
  </w:style>
  <w:style w:type="paragraph" w:styleId="EnvelopeAddress">
    <w:name w:val="envelope address"/>
    <w:basedOn w:val="Normal"/>
    <w:semiHidden/>
    <w:rsid w:val="009B7747"/>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9B7747"/>
    <w:rPr>
      <w:rFonts w:ascii="Cambria" w:hAnsi="Cambria"/>
      <w:sz w:val="20"/>
      <w:szCs w:val="20"/>
    </w:rPr>
  </w:style>
  <w:style w:type="paragraph" w:styleId="HTMLAddress">
    <w:name w:val="HTML Address"/>
    <w:basedOn w:val="Normal"/>
    <w:link w:val="HTMLAddressChar"/>
    <w:semiHidden/>
    <w:rsid w:val="009B7747"/>
    <w:rPr>
      <w:i/>
      <w:iCs/>
      <w:sz w:val="20"/>
      <w:szCs w:val="20"/>
      <w:lang w:val="x-none" w:eastAsia="x-none"/>
    </w:rPr>
  </w:style>
  <w:style w:type="character" w:customStyle="1" w:styleId="HTMLAddressChar">
    <w:name w:val="HTML Address Char"/>
    <w:link w:val="HTMLAddress"/>
    <w:semiHidden/>
    <w:rsid w:val="00A33EA8"/>
    <w:rPr>
      <w:i/>
      <w:iCs/>
      <w:snapToGrid w:val="0"/>
      <w:color w:val="000000"/>
    </w:rPr>
  </w:style>
  <w:style w:type="paragraph" w:styleId="HTMLPreformatted">
    <w:name w:val="HTML Preformatted"/>
    <w:basedOn w:val="Normal"/>
    <w:link w:val="HTMLPreformattedChar"/>
    <w:semiHidden/>
    <w:rsid w:val="009B7747"/>
    <w:rPr>
      <w:rFonts w:ascii="Consolas" w:hAnsi="Consolas"/>
      <w:sz w:val="20"/>
      <w:szCs w:val="20"/>
      <w:lang w:val="x-none" w:eastAsia="x-none"/>
    </w:rPr>
  </w:style>
  <w:style w:type="character" w:customStyle="1" w:styleId="HTMLPreformattedChar">
    <w:name w:val="HTML Preformatted Char"/>
    <w:link w:val="HTMLPreformatted"/>
    <w:semiHidden/>
    <w:rsid w:val="00A33EA8"/>
    <w:rPr>
      <w:rFonts w:ascii="Consolas" w:hAnsi="Consolas" w:cs="Consolas"/>
      <w:snapToGrid w:val="0"/>
      <w:color w:val="000000"/>
      <w:sz w:val="20"/>
      <w:szCs w:val="20"/>
    </w:rPr>
  </w:style>
  <w:style w:type="paragraph" w:styleId="Index3">
    <w:name w:val="index 3"/>
    <w:basedOn w:val="Normal"/>
    <w:next w:val="Normal"/>
    <w:autoRedefine/>
    <w:semiHidden/>
    <w:rsid w:val="009B7747"/>
    <w:pPr>
      <w:ind w:left="720" w:hanging="240"/>
    </w:pPr>
  </w:style>
  <w:style w:type="paragraph" w:styleId="Index4">
    <w:name w:val="index 4"/>
    <w:basedOn w:val="Normal"/>
    <w:next w:val="Normal"/>
    <w:autoRedefine/>
    <w:semiHidden/>
    <w:rsid w:val="009B7747"/>
    <w:pPr>
      <w:ind w:left="960" w:hanging="240"/>
    </w:pPr>
  </w:style>
  <w:style w:type="paragraph" w:styleId="Index5">
    <w:name w:val="index 5"/>
    <w:basedOn w:val="Normal"/>
    <w:next w:val="Normal"/>
    <w:autoRedefine/>
    <w:semiHidden/>
    <w:rsid w:val="009B7747"/>
    <w:pPr>
      <w:ind w:left="1200" w:hanging="240"/>
    </w:pPr>
  </w:style>
  <w:style w:type="paragraph" w:styleId="Index6">
    <w:name w:val="index 6"/>
    <w:basedOn w:val="Normal"/>
    <w:next w:val="Normal"/>
    <w:autoRedefine/>
    <w:semiHidden/>
    <w:rsid w:val="009B7747"/>
    <w:pPr>
      <w:ind w:left="1440" w:hanging="240"/>
    </w:pPr>
  </w:style>
  <w:style w:type="paragraph" w:styleId="Index7">
    <w:name w:val="index 7"/>
    <w:basedOn w:val="Normal"/>
    <w:next w:val="Normal"/>
    <w:autoRedefine/>
    <w:semiHidden/>
    <w:rsid w:val="009B7747"/>
    <w:pPr>
      <w:ind w:left="1680" w:hanging="240"/>
    </w:pPr>
  </w:style>
  <w:style w:type="paragraph" w:styleId="Index8">
    <w:name w:val="index 8"/>
    <w:basedOn w:val="Normal"/>
    <w:next w:val="Normal"/>
    <w:autoRedefine/>
    <w:semiHidden/>
    <w:rsid w:val="009B7747"/>
    <w:pPr>
      <w:ind w:left="1920" w:hanging="240"/>
    </w:pPr>
  </w:style>
  <w:style w:type="paragraph" w:styleId="Index9">
    <w:name w:val="index 9"/>
    <w:basedOn w:val="Normal"/>
    <w:next w:val="Normal"/>
    <w:autoRedefine/>
    <w:semiHidden/>
    <w:rsid w:val="009B7747"/>
    <w:pPr>
      <w:ind w:left="2160" w:hanging="240"/>
    </w:pPr>
  </w:style>
  <w:style w:type="paragraph" w:styleId="IndexHeading">
    <w:name w:val="index heading"/>
    <w:basedOn w:val="Normal"/>
    <w:next w:val="Index1"/>
    <w:semiHidden/>
    <w:rsid w:val="009B7747"/>
    <w:rPr>
      <w:rFonts w:ascii="Cambria" w:hAnsi="Cambria"/>
      <w:b/>
      <w:bCs/>
    </w:rPr>
  </w:style>
  <w:style w:type="paragraph" w:styleId="IntenseQuote">
    <w:name w:val="Intense Quote"/>
    <w:basedOn w:val="Normal"/>
    <w:next w:val="Normal"/>
    <w:link w:val="IntenseQuoteChar"/>
    <w:semiHidden/>
    <w:rsid w:val="009B7747"/>
    <w:pPr>
      <w:pBdr>
        <w:bottom w:val="single" w:sz="4" w:space="4" w:color="4F81BD"/>
      </w:pBdr>
      <w:spacing w:before="200" w:after="280"/>
      <w:ind w:left="936" w:right="936"/>
    </w:pPr>
    <w:rPr>
      <w:b/>
      <w:bCs/>
      <w:i/>
      <w:iCs/>
      <w:color w:val="4F81BD"/>
      <w:sz w:val="20"/>
      <w:szCs w:val="20"/>
      <w:lang w:val="x-none" w:eastAsia="x-none"/>
    </w:rPr>
  </w:style>
  <w:style w:type="character" w:customStyle="1" w:styleId="IntenseQuoteChar">
    <w:name w:val="Intense Quote Char"/>
    <w:link w:val="IntenseQuote"/>
    <w:semiHidden/>
    <w:rsid w:val="00A33EA8"/>
    <w:rPr>
      <w:b/>
      <w:bCs/>
      <w:i/>
      <w:iCs/>
      <w:snapToGrid w:val="0"/>
      <w:color w:val="4F81BD"/>
    </w:rPr>
  </w:style>
  <w:style w:type="paragraph" w:styleId="List">
    <w:name w:val="List"/>
    <w:basedOn w:val="Normal"/>
    <w:link w:val="ListChar"/>
    <w:semiHidden/>
    <w:rsid w:val="009B7747"/>
    <w:pPr>
      <w:ind w:left="360" w:hanging="360"/>
      <w:contextualSpacing/>
    </w:pPr>
  </w:style>
  <w:style w:type="paragraph" w:styleId="List2">
    <w:name w:val="List 2"/>
    <w:basedOn w:val="Normal"/>
    <w:semiHidden/>
    <w:rsid w:val="009B7747"/>
    <w:pPr>
      <w:ind w:left="720" w:hanging="360"/>
      <w:contextualSpacing/>
    </w:pPr>
  </w:style>
  <w:style w:type="paragraph" w:styleId="List3">
    <w:name w:val="List 3"/>
    <w:basedOn w:val="Normal"/>
    <w:semiHidden/>
    <w:rsid w:val="009B7747"/>
    <w:pPr>
      <w:ind w:left="1080" w:hanging="360"/>
      <w:contextualSpacing/>
    </w:pPr>
  </w:style>
  <w:style w:type="paragraph" w:styleId="List4">
    <w:name w:val="List 4"/>
    <w:basedOn w:val="Normal"/>
    <w:semiHidden/>
    <w:rsid w:val="009B7747"/>
    <w:pPr>
      <w:ind w:left="1440" w:hanging="360"/>
      <w:contextualSpacing/>
    </w:pPr>
  </w:style>
  <w:style w:type="paragraph" w:styleId="List5">
    <w:name w:val="List 5"/>
    <w:basedOn w:val="Normal"/>
    <w:semiHidden/>
    <w:rsid w:val="009B7747"/>
    <w:pPr>
      <w:ind w:left="1800" w:hanging="360"/>
      <w:contextualSpacing/>
    </w:pPr>
  </w:style>
  <w:style w:type="paragraph" w:styleId="Quote">
    <w:name w:val="Quote"/>
    <w:basedOn w:val="Normal"/>
    <w:next w:val="Normal"/>
    <w:link w:val="QuoteChar"/>
    <w:semiHidden/>
    <w:rsid w:val="009B7747"/>
    <w:rPr>
      <w:i/>
      <w:iCs/>
      <w:sz w:val="20"/>
      <w:szCs w:val="20"/>
      <w:lang w:val="x-none" w:eastAsia="x-none"/>
    </w:rPr>
  </w:style>
  <w:style w:type="character" w:customStyle="1" w:styleId="QuoteChar">
    <w:name w:val="Quote Char"/>
    <w:link w:val="Quote"/>
    <w:semiHidden/>
    <w:rsid w:val="0044415E"/>
    <w:rPr>
      <w:i/>
      <w:iCs/>
      <w:snapToGrid w:val="0"/>
      <w:color w:val="000000"/>
    </w:rPr>
  </w:style>
  <w:style w:type="paragraph" w:styleId="Salutation">
    <w:name w:val="Salutation"/>
    <w:basedOn w:val="Normal"/>
    <w:next w:val="Normal"/>
    <w:link w:val="SalutationChar"/>
    <w:semiHidden/>
    <w:rsid w:val="009B7747"/>
    <w:rPr>
      <w:sz w:val="20"/>
      <w:szCs w:val="20"/>
      <w:lang w:val="x-none" w:eastAsia="x-none"/>
    </w:rPr>
  </w:style>
  <w:style w:type="character" w:customStyle="1" w:styleId="SalutationChar">
    <w:name w:val="Salutation Char"/>
    <w:link w:val="Salutation"/>
    <w:semiHidden/>
    <w:rsid w:val="0044415E"/>
    <w:rPr>
      <w:snapToGrid w:val="0"/>
      <w:color w:val="000000"/>
    </w:rPr>
  </w:style>
  <w:style w:type="paragraph" w:styleId="Signature">
    <w:name w:val="Signature"/>
    <w:basedOn w:val="Normal"/>
    <w:link w:val="SignatureChar"/>
    <w:semiHidden/>
    <w:rsid w:val="009B7747"/>
    <w:pPr>
      <w:ind w:left="4320"/>
    </w:pPr>
    <w:rPr>
      <w:sz w:val="20"/>
      <w:szCs w:val="20"/>
      <w:lang w:val="x-none" w:eastAsia="x-none"/>
    </w:rPr>
  </w:style>
  <w:style w:type="character" w:customStyle="1" w:styleId="SignatureChar">
    <w:name w:val="Signature Char"/>
    <w:link w:val="Signature"/>
    <w:semiHidden/>
    <w:rsid w:val="0044415E"/>
    <w:rPr>
      <w:snapToGrid w:val="0"/>
      <w:color w:val="000000"/>
    </w:rPr>
  </w:style>
  <w:style w:type="paragraph" w:customStyle="1" w:styleId="Level3Heading">
    <w:name w:val="Level 3 Heading"/>
    <w:basedOn w:val="Heading3"/>
    <w:next w:val="Normal"/>
    <w:link w:val="Level3HeadingChar"/>
    <w:autoRedefine/>
    <w:qFormat/>
    <w:rsid w:val="0043481D"/>
    <w:pPr>
      <w:numPr>
        <w:numId w:val="47"/>
      </w:numPr>
      <w:spacing w:line="240" w:lineRule="exact"/>
      <w:ind w:left="1080"/>
    </w:pPr>
    <w:rPr>
      <w:rFonts w:cs="Arial"/>
      <w:caps/>
      <w:sz w:val="24"/>
      <w:szCs w:val="22"/>
    </w:rPr>
  </w:style>
  <w:style w:type="paragraph" w:customStyle="1" w:styleId="Level4Heading">
    <w:name w:val="Level 4 Heading"/>
    <w:basedOn w:val="Heading4"/>
    <w:next w:val="Normal"/>
    <w:autoRedefine/>
    <w:qFormat/>
    <w:rsid w:val="00737645"/>
    <w:pPr>
      <w:numPr>
        <w:numId w:val="47"/>
      </w:numPr>
      <w:spacing w:line="240" w:lineRule="exact"/>
      <w:ind w:left="720" w:hanging="720"/>
    </w:pPr>
    <w:rPr>
      <w:rFonts w:cs="Arial"/>
      <w:i/>
      <w:color w:val="auto"/>
      <w:sz w:val="24"/>
      <w:szCs w:val="22"/>
      <w:u w:val="single"/>
    </w:rPr>
  </w:style>
  <w:style w:type="character" w:styleId="Hyperlink">
    <w:name w:val="Hyperlink"/>
    <w:uiPriority w:val="99"/>
    <w:unhideWhenUsed/>
    <w:rsid w:val="00086ED9"/>
    <w:rPr>
      <w:color w:val="0000FF"/>
      <w:u w:val="single"/>
    </w:rPr>
  </w:style>
  <w:style w:type="character" w:customStyle="1" w:styleId="HeaderChar">
    <w:name w:val="Header Char"/>
    <w:link w:val="Header"/>
    <w:uiPriority w:val="99"/>
    <w:rsid w:val="00C53B94"/>
    <w:rPr>
      <w:i/>
      <w:snapToGrid w:val="0"/>
      <w:color w:val="000000"/>
    </w:rPr>
  </w:style>
  <w:style w:type="paragraph" w:styleId="DocumentMap">
    <w:name w:val="Document Map"/>
    <w:basedOn w:val="Normal"/>
    <w:link w:val="DocumentMapChar"/>
    <w:rsid w:val="009A46E6"/>
    <w:rPr>
      <w:rFonts w:ascii="Tahoma" w:hAnsi="Tahoma"/>
      <w:sz w:val="16"/>
      <w:szCs w:val="16"/>
      <w:lang w:val="x-none" w:eastAsia="x-none"/>
    </w:rPr>
  </w:style>
  <w:style w:type="character" w:customStyle="1" w:styleId="DocumentMapChar">
    <w:name w:val="Document Map Char"/>
    <w:link w:val="DocumentMap"/>
    <w:rsid w:val="009A46E6"/>
    <w:rPr>
      <w:rFonts w:ascii="Tahoma" w:hAnsi="Tahoma" w:cs="Tahoma"/>
      <w:snapToGrid w:val="0"/>
      <w:color w:val="000000"/>
      <w:sz w:val="16"/>
      <w:szCs w:val="16"/>
    </w:rPr>
  </w:style>
  <w:style w:type="paragraph" w:styleId="ListBullet">
    <w:name w:val="List Bullet"/>
    <w:basedOn w:val="Normal"/>
    <w:rsid w:val="009A46E6"/>
    <w:pPr>
      <w:numPr>
        <w:numId w:val="13"/>
      </w:numPr>
      <w:contextualSpacing/>
    </w:pPr>
  </w:style>
  <w:style w:type="paragraph" w:styleId="ListBullet2">
    <w:name w:val="List Bullet 2"/>
    <w:basedOn w:val="Normal"/>
    <w:rsid w:val="009A46E6"/>
    <w:pPr>
      <w:numPr>
        <w:numId w:val="14"/>
      </w:numPr>
      <w:contextualSpacing/>
    </w:pPr>
  </w:style>
  <w:style w:type="paragraph" w:styleId="ListBullet3">
    <w:name w:val="List Bullet 3"/>
    <w:basedOn w:val="Normal"/>
    <w:rsid w:val="009A46E6"/>
    <w:pPr>
      <w:numPr>
        <w:numId w:val="15"/>
      </w:numPr>
      <w:contextualSpacing/>
    </w:pPr>
  </w:style>
  <w:style w:type="paragraph" w:styleId="ListBullet4">
    <w:name w:val="List Bullet 4"/>
    <w:basedOn w:val="Normal"/>
    <w:rsid w:val="009A46E6"/>
    <w:pPr>
      <w:numPr>
        <w:numId w:val="16"/>
      </w:numPr>
      <w:contextualSpacing/>
    </w:pPr>
  </w:style>
  <w:style w:type="paragraph" w:styleId="ListBullet5">
    <w:name w:val="List Bullet 5"/>
    <w:basedOn w:val="Normal"/>
    <w:rsid w:val="009A46E6"/>
    <w:pPr>
      <w:numPr>
        <w:numId w:val="17"/>
      </w:numPr>
      <w:contextualSpacing/>
    </w:pPr>
  </w:style>
  <w:style w:type="paragraph" w:styleId="ListContinue">
    <w:name w:val="List Continue"/>
    <w:basedOn w:val="Normal"/>
    <w:rsid w:val="009A46E6"/>
    <w:pPr>
      <w:spacing w:after="120"/>
      <w:ind w:left="360"/>
      <w:contextualSpacing/>
    </w:pPr>
  </w:style>
  <w:style w:type="paragraph" w:styleId="ListContinue2">
    <w:name w:val="List Continue 2"/>
    <w:basedOn w:val="Normal"/>
    <w:rsid w:val="009A46E6"/>
    <w:pPr>
      <w:spacing w:after="120"/>
      <w:ind w:left="720"/>
      <w:contextualSpacing/>
    </w:pPr>
  </w:style>
  <w:style w:type="paragraph" w:styleId="ListContinue3">
    <w:name w:val="List Continue 3"/>
    <w:basedOn w:val="Normal"/>
    <w:rsid w:val="009A46E6"/>
    <w:pPr>
      <w:spacing w:after="120"/>
      <w:ind w:left="1080"/>
      <w:contextualSpacing/>
    </w:pPr>
  </w:style>
  <w:style w:type="paragraph" w:styleId="ListContinue4">
    <w:name w:val="List Continue 4"/>
    <w:basedOn w:val="Normal"/>
    <w:rsid w:val="009A46E6"/>
    <w:pPr>
      <w:spacing w:after="120"/>
      <w:ind w:left="1440"/>
      <w:contextualSpacing/>
    </w:pPr>
  </w:style>
  <w:style w:type="paragraph" w:styleId="ListContinue5">
    <w:name w:val="List Continue 5"/>
    <w:basedOn w:val="Normal"/>
    <w:rsid w:val="009A46E6"/>
    <w:pPr>
      <w:spacing w:after="120"/>
      <w:ind w:left="1800"/>
      <w:contextualSpacing/>
    </w:pPr>
  </w:style>
  <w:style w:type="paragraph" w:styleId="ListNumber">
    <w:name w:val="List Number"/>
    <w:basedOn w:val="Normal"/>
    <w:rsid w:val="009A46E6"/>
    <w:pPr>
      <w:numPr>
        <w:numId w:val="18"/>
      </w:numPr>
      <w:contextualSpacing/>
    </w:pPr>
  </w:style>
  <w:style w:type="paragraph" w:styleId="ListNumber2">
    <w:name w:val="List Number 2"/>
    <w:basedOn w:val="Normal"/>
    <w:rsid w:val="009A46E6"/>
    <w:pPr>
      <w:numPr>
        <w:numId w:val="19"/>
      </w:numPr>
      <w:contextualSpacing/>
    </w:pPr>
  </w:style>
  <w:style w:type="paragraph" w:styleId="ListNumber3">
    <w:name w:val="List Number 3"/>
    <w:basedOn w:val="Normal"/>
    <w:rsid w:val="009A46E6"/>
    <w:pPr>
      <w:numPr>
        <w:numId w:val="20"/>
      </w:numPr>
      <w:contextualSpacing/>
    </w:pPr>
  </w:style>
  <w:style w:type="paragraph" w:styleId="ListNumber4">
    <w:name w:val="List Number 4"/>
    <w:basedOn w:val="Normal"/>
    <w:rsid w:val="009A46E6"/>
    <w:pPr>
      <w:numPr>
        <w:numId w:val="21"/>
      </w:numPr>
      <w:contextualSpacing/>
    </w:pPr>
  </w:style>
  <w:style w:type="paragraph" w:styleId="ListNumber5">
    <w:name w:val="List Number 5"/>
    <w:basedOn w:val="Normal"/>
    <w:rsid w:val="009A46E6"/>
    <w:pPr>
      <w:numPr>
        <w:numId w:val="22"/>
      </w:numPr>
      <w:contextualSpacing/>
    </w:pPr>
  </w:style>
  <w:style w:type="paragraph" w:styleId="MacroText">
    <w:name w:val="macro"/>
    <w:link w:val="MacroTextChar"/>
    <w:rsid w:val="009A46E6"/>
    <w:pPr>
      <w:widowControl w:val="0"/>
      <w:tabs>
        <w:tab w:val="left" w:pos="480"/>
        <w:tab w:val="left" w:pos="960"/>
        <w:tab w:val="left" w:pos="1440"/>
        <w:tab w:val="left" w:pos="1920"/>
        <w:tab w:val="left" w:pos="2400"/>
        <w:tab w:val="left" w:pos="2880"/>
        <w:tab w:val="left" w:pos="3360"/>
        <w:tab w:val="left" w:pos="3840"/>
        <w:tab w:val="left" w:pos="4320"/>
      </w:tabs>
    </w:pPr>
    <w:rPr>
      <w:rFonts w:ascii="Consolas" w:hAnsi="Consolas" w:cs="Consolas"/>
      <w:snapToGrid w:val="0"/>
      <w:color w:val="000000"/>
    </w:rPr>
  </w:style>
  <w:style w:type="character" w:customStyle="1" w:styleId="MacroTextChar">
    <w:name w:val="Macro Text Char"/>
    <w:link w:val="MacroText"/>
    <w:rsid w:val="009A46E6"/>
    <w:rPr>
      <w:rFonts w:ascii="Consolas" w:hAnsi="Consolas" w:cs="Consolas"/>
      <w:snapToGrid w:val="0"/>
      <w:color w:val="000000"/>
      <w:lang w:val="en-US" w:eastAsia="en-US" w:bidi="ar-SA"/>
    </w:rPr>
  </w:style>
  <w:style w:type="paragraph" w:styleId="MessageHeader">
    <w:name w:val="Message Header"/>
    <w:basedOn w:val="Normal"/>
    <w:link w:val="MessageHeaderChar"/>
    <w:rsid w:val="009A46E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 w:val="20"/>
      <w:szCs w:val="20"/>
      <w:lang w:val="x-none" w:eastAsia="x-none"/>
    </w:rPr>
  </w:style>
  <w:style w:type="character" w:customStyle="1" w:styleId="MessageHeaderChar">
    <w:name w:val="Message Header Char"/>
    <w:link w:val="MessageHeader"/>
    <w:rsid w:val="009A46E6"/>
    <w:rPr>
      <w:rFonts w:ascii="Cambria" w:eastAsia="Times New Roman" w:hAnsi="Cambria" w:cs="Times New Roman"/>
      <w:snapToGrid w:val="0"/>
      <w:color w:val="000000"/>
      <w:shd w:val="pct20" w:color="auto" w:fill="auto"/>
    </w:rPr>
  </w:style>
  <w:style w:type="paragraph" w:styleId="NoSpacing">
    <w:name w:val="No Spacing"/>
    <w:link w:val="NoSpacingChar"/>
    <w:uiPriority w:val="1"/>
    <w:rsid w:val="009A46E6"/>
    <w:pPr>
      <w:widowControl w:val="0"/>
    </w:pPr>
    <w:rPr>
      <w:snapToGrid w:val="0"/>
      <w:color w:val="000000"/>
      <w:sz w:val="24"/>
      <w:szCs w:val="24"/>
    </w:rPr>
  </w:style>
  <w:style w:type="paragraph" w:styleId="NoteHeading">
    <w:name w:val="Note Heading"/>
    <w:basedOn w:val="Normal"/>
    <w:next w:val="Normal"/>
    <w:link w:val="NoteHeadingChar"/>
    <w:rsid w:val="009A46E6"/>
    <w:rPr>
      <w:sz w:val="20"/>
      <w:szCs w:val="20"/>
      <w:lang w:val="x-none" w:eastAsia="x-none"/>
    </w:rPr>
  </w:style>
  <w:style w:type="character" w:customStyle="1" w:styleId="NoteHeadingChar">
    <w:name w:val="Note Heading Char"/>
    <w:link w:val="NoteHeading"/>
    <w:rsid w:val="009A46E6"/>
    <w:rPr>
      <w:snapToGrid w:val="0"/>
      <w:color w:val="000000"/>
    </w:rPr>
  </w:style>
  <w:style w:type="paragraph" w:styleId="Subtitle">
    <w:name w:val="Subtitle"/>
    <w:basedOn w:val="Normal"/>
    <w:next w:val="Normal"/>
    <w:link w:val="SubtitleChar"/>
    <w:rsid w:val="009A46E6"/>
    <w:pPr>
      <w:numPr>
        <w:ilvl w:val="1"/>
      </w:numPr>
    </w:pPr>
    <w:rPr>
      <w:rFonts w:ascii="Cambria" w:hAnsi="Cambria"/>
      <w:i/>
      <w:iCs/>
      <w:color w:val="4F81BD"/>
      <w:spacing w:val="15"/>
      <w:sz w:val="20"/>
      <w:szCs w:val="20"/>
      <w:lang w:val="x-none" w:eastAsia="x-none"/>
    </w:rPr>
  </w:style>
  <w:style w:type="character" w:customStyle="1" w:styleId="SubtitleChar">
    <w:name w:val="Subtitle Char"/>
    <w:link w:val="Subtitle"/>
    <w:rsid w:val="009A46E6"/>
    <w:rPr>
      <w:rFonts w:ascii="Cambria" w:eastAsia="Times New Roman" w:hAnsi="Cambria" w:cs="Times New Roman"/>
      <w:i/>
      <w:iCs/>
      <w:snapToGrid w:val="0"/>
      <w:color w:val="4F81BD"/>
      <w:spacing w:val="15"/>
    </w:rPr>
  </w:style>
  <w:style w:type="paragraph" w:styleId="TableofAuthorities">
    <w:name w:val="table of authorities"/>
    <w:basedOn w:val="Normal"/>
    <w:next w:val="Normal"/>
    <w:rsid w:val="009A46E6"/>
    <w:pPr>
      <w:ind w:left="240" w:hanging="240"/>
    </w:pPr>
  </w:style>
  <w:style w:type="paragraph" w:styleId="TableofFigures">
    <w:name w:val="table of figures"/>
    <w:basedOn w:val="Normal"/>
    <w:next w:val="Normal"/>
    <w:uiPriority w:val="99"/>
    <w:rsid w:val="009A46E6"/>
  </w:style>
  <w:style w:type="paragraph" w:styleId="Title">
    <w:name w:val="Title"/>
    <w:aliases w:val="Prot Title"/>
    <w:basedOn w:val="Normal"/>
    <w:next w:val="Normal"/>
    <w:link w:val="TitleChar"/>
    <w:rsid w:val="009A46E6"/>
    <w:pPr>
      <w:pBdr>
        <w:bottom w:val="single" w:sz="8" w:space="4" w:color="4F81BD"/>
      </w:pBdr>
      <w:spacing w:after="300"/>
      <w:contextualSpacing/>
    </w:pPr>
    <w:rPr>
      <w:rFonts w:ascii="Cambria" w:hAnsi="Cambria"/>
      <w:color w:val="17365D"/>
      <w:spacing w:val="5"/>
      <w:kern w:val="28"/>
      <w:sz w:val="52"/>
      <w:szCs w:val="52"/>
      <w:lang w:val="x-none" w:eastAsia="x-none"/>
    </w:rPr>
  </w:style>
  <w:style w:type="character" w:customStyle="1" w:styleId="TitleChar">
    <w:name w:val="Title Char"/>
    <w:aliases w:val="Prot Title Char"/>
    <w:link w:val="Title"/>
    <w:rsid w:val="009A46E6"/>
    <w:rPr>
      <w:rFonts w:ascii="Cambria" w:eastAsia="Times New Roman" w:hAnsi="Cambria" w:cs="Times New Roman"/>
      <w:snapToGrid w:val="0"/>
      <w:color w:val="17365D"/>
      <w:spacing w:val="5"/>
      <w:kern w:val="28"/>
      <w:sz w:val="52"/>
      <w:szCs w:val="52"/>
    </w:rPr>
  </w:style>
  <w:style w:type="paragraph" w:styleId="TOCHeading">
    <w:name w:val="TOC Heading"/>
    <w:basedOn w:val="Heading1"/>
    <w:next w:val="Normal"/>
    <w:uiPriority w:val="39"/>
    <w:qFormat/>
    <w:rsid w:val="00D02A58"/>
    <w:pPr>
      <w:numPr>
        <w:numId w:val="0"/>
      </w:numPr>
      <w:spacing w:before="480"/>
      <w:outlineLvl w:val="9"/>
    </w:pPr>
    <w:rPr>
      <w:bCs/>
      <w:caps w:val="0"/>
      <w:color w:val="auto"/>
      <w:sz w:val="28"/>
      <w:szCs w:val="28"/>
    </w:rPr>
  </w:style>
  <w:style w:type="paragraph" w:customStyle="1" w:styleId="Protnumber">
    <w:name w:val="Prot number"/>
    <w:basedOn w:val="Normal"/>
    <w:link w:val="ProtnumberChar"/>
    <w:rsid w:val="008703F7"/>
    <w:pPr>
      <w:widowControl/>
      <w:spacing w:after="500"/>
      <w:jc w:val="center"/>
    </w:pPr>
    <w:rPr>
      <w:b/>
      <w:snapToGrid/>
      <w:color w:val="auto"/>
      <w:szCs w:val="28"/>
    </w:rPr>
  </w:style>
  <w:style w:type="paragraph" w:customStyle="1" w:styleId="Protocol">
    <w:name w:val="Protocol"/>
    <w:basedOn w:val="Normal"/>
    <w:link w:val="ProtocolChar"/>
    <w:rsid w:val="008703F7"/>
    <w:pPr>
      <w:widowControl/>
      <w:spacing w:after="200" w:line="240" w:lineRule="exact"/>
    </w:pPr>
    <w:rPr>
      <w:rFonts w:eastAsia="MS Mincho"/>
      <w:snapToGrid/>
      <w:color w:val="auto"/>
      <w:sz w:val="20"/>
      <w:szCs w:val="22"/>
    </w:rPr>
  </w:style>
  <w:style w:type="character" w:customStyle="1" w:styleId="ProtnumberChar">
    <w:name w:val="Prot number Char"/>
    <w:link w:val="Protnumber"/>
    <w:rsid w:val="008703F7"/>
    <w:rPr>
      <w:rFonts w:ascii="Arial" w:hAnsi="Arial"/>
      <w:b/>
      <w:sz w:val="22"/>
      <w:szCs w:val="28"/>
    </w:rPr>
  </w:style>
  <w:style w:type="character" w:customStyle="1" w:styleId="ProtocolChar">
    <w:name w:val="Protocol Char"/>
    <w:link w:val="Protocol"/>
    <w:rsid w:val="008703F7"/>
    <w:rPr>
      <w:rFonts w:ascii="Arial" w:eastAsia="MS Mincho" w:hAnsi="Arial"/>
      <w:szCs w:val="22"/>
    </w:rPr>
  </w:style>
  <w:style w:type="paragraph" w:customStyle="1" w:styleId="Instructions">
    <w:name w:val="Instructions"/>
    <w:basedOn w:val="Protocol"/>
    <w:link w:val="InstructionsChar"/>
    <w:qFormat/>
    <w:rsid w:val="00737645"/>
    <w:pPr>
      <w:shd w:val="clear" w:color="auto" w:fill="56B146"/>
      <w:tabs>
        <w:tab w:val="left" w:pos="810"/>
      </w:tabs>
      <w:spacing w:after="0" w:line="240" w:lineRule="auto"/>
    </w:pPr>
    <w:rPr>
      <w:rFonts w:cs="Arial"/>
      <w:color w:val="000000" w:themeColor="text1"/>
      <w:sz w:val="24"/>
      <w:lang w:eastAsia="x-none"/>
    </w:rPr>
  </w:style>
  <w:style w:type="character" w:customStyle="1" w:styleId="InstructionsChar">
    <w:name w:val="Instructions Char"/>
    <w:link w:val="Instructions"/>
    <w:rsid w:val="00737645"/>
    <w:rPr>
      <w:rFonts w:eastAsia="MS Mincho" w:cs="Arial"/>
      <w:color w:val="000000" w:themeColor="text1"/>
      <w:sz w:val="24"/>
      <w:szCs w:val="22"/>
      <w:shd w:val="clear" w:color="auto" w:fill="56B146"/>
      <w:lang w:eastAsia="x-none"/>
    </w:rPr>
  </w:style>
  <w:style w:type="character" w:styleId="PlaceholderText">
    <w:name w:val="Placeholder Text"/>
    <w:uiPriority w:val="99"/>
    <w:rsid w:val="0094249B"/>
    <w:rPr>
      <w:color w:val="808080"/>
    </w:rPr>
  </w:style>
  <w:style w:type="paragraph" w:customStyle="1" w:styleId="Preface-Appendix">
    <w:name w:val="Preface-Appendix"/>
    <w:basedOn w:val="Heading1"/>
    <w:link w:val="Preface-AppendixChar"/>
    <w:autoRedefine/>
    <w:rsid w:val="00F241C4"/>
    <w:pPr>
      <w:numPr>
        <w:numId w:val="0"/>
      </w:numPr>
    </w:pPr>
  </w:style>
  <w:style w:type="character" w:customStyle="1" w:styleId="Preface-AppendixChar">
    <w:name w:val="Preface-Appendix Char"/>
    <w:basedOn w:val="Heading1Char"/>
    <w:link w:val="Preface-Appendix"/>
    <w:rsid w:val="00F241C4"/>
    <w:rPr>
      <w:rFonts w:ascii="Arial" w:hAnsi="Arial"/>
      <w:b/>
      <w:caps/>
      <w:snapToGrid w:val="0"/>
      <w:color w:val="000000"/>
      <w:sz w:val="22"/>
      <w:shd w:val="clear" w:color="D0CECE" w:themeColor="background2" w:themeShade="E6" w:fill="5D97C9"/>
      <w:lang w:val="x-none" w:eastAsia="x-none"/>
    </w:rPr>
  </w:style>
  <w:style w:type="character" w:customStyle="1" w:styleId="Level3HeadingChar">
    <w:name w:val="Level 3 Heading Char"/>
    <w:basedOn w:val="Heading3Char"/>
    <w:link w:val="Level3Heading"/>
    <w:rsid w:val="0043481D"/>
    <w:rPr>
      <w:rFonts w:cs="Arial"/>
      <w:caps/>
      <w:snapToGrid w:val="0"/>
      <w:color w:val="000000"/>
      <w:sz w:val="24"/>
      <w:szCs w:val="22"/>
      <w:lang w:val="x-none" w:eastAsia="x-none"/>
    </w:rPr>
  </w:style>
  <w:style w:type="paragraph" w:customStyle="1" w:styleId="Default">
    <w:name w:val="Default"/>
    <w:rsid w:val="00C52DA6"/>
    <w:pPr>
      <w:autoSpaceDE w:val="0"/>
      <w:autoSpaceDN w:val="0"/>
      <w:adjustRightInd w:val="0"/>
    </w:pPr>
    <w:rPr>
      <w:color w:val="000000"/>
      <w:sz w:val="24"/>
      <w:szCs w:val="24"/>
    </w:rPr>
  </w:style>
  <w:style w:type="paragraph" w:customStyle="1" w:styleId="CM13">
    <w:name w:val="CM13"/>
    <w:basedOn w:val="Default"/>
    <w:next w:val="Default"/>
    <w:uiPriority w:val="99"/>
    <w:rsid w:val="00135173"/>
    <w:pPr>
      <w:spacing w:line="263" w:lineRule="atLeast"/>
    </w:pPr>
    <w:rPr>
      <w:rFonts w:ascii="Calibri" w:hAnsi="Calibri"/>
      <w:color w:val="auto"/>
    </w:rPr>
  </w:style>
  <w:style w:type="paragraph" w:customStyle="1" w:styleId="CM52">
    <w:name w:val="CM52"/>
    <w:basedOn w:val="Default"/>
    <w:next w:val="Default"/>
    <w:uiPriority w:val="99"/>
    <w:rsid w:val="00FF4575"/>
    <w:rPr>
      <w:rFonts w:ascii="Calibri" w:hAnsi="Calibri"/>
      <w:color w:val="auto"/>
    </w:rPr>
  </w:style>
  <w:style w:type="paragraph" w:customStyle="1" w:styleId="bodytext0">
    <w:name w:val="bodytext"/>
    <w:rsid w:val="00102AB5"/>
    <w:pPr>
      <w:keepLines/>
      <w:spacing w:before="120"/>
    </w:pPr>
    <w:rPr>
      <w:noProof/>
      <w:snapToGrid w:val="0"/>
      <w:sz w:val="22"/>
    </w:rPr>
  </w:style>
  <w:style w:type="paragraph" w:customStyle="1" w:styleId="EXAMPLETEXT">
    <w:name w:val="EXAMPLE TEXT"/>
    <w:basedOn w:val="Normal"/>
    <w:link w:val="EXAMPLETEXTChar"/>
    <w:qFormat/>
    <w:rsid w:val="00737645"/>
    <w:pPr>
      <w:shd w:val="clear" w:color="auto" w:fill="D9D9D9" w:themeFill="background1" w:themeFillShade="D9"/>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40" w:lineRule="exact"/>
    </w:pPr>
    <w:rPr>
      <w:color w:val="1F4E79" w:themeColor="accent1" w:themeShade="80"/>
    </w:rPr>
  </w:style>
  <w:style w:type="paragraph" w:customStyle="1" w:styleId="CM1">
    <w:name w:val="CM1"/>
    <w:basedOn w:val="Default"/>
    <w:next w:val="Default"/>
    <w:uiPriority w:val="99"/>
    <w:rsid w:val="00FB64A0"/>
    <w:pPr>
      <w:spacing w:line="268" w:lineRule="atLeast"/>
    </w:pPr>
    <w:rPr>
      <w:rFonts w:ascii="Calibri" w:hAnsi="Calibri"/>
      <w:color w:val="auto"/>
    </w:rPr>
  </w:style>
  <w:style w:type="character" w:customStyle="1" w:styleId="EXAMPLETEXTChar">
    <w:name w:val="EXAMPLE TEXT Char"/>
    <w:basedOn w:val="DefaultParagraphFont"/>
    <w:link w:val="EXAMPLETEXT"/>
    <w:rsid w:val="00737645"/>
    <w:rPr>
      <w:snapToGrid w:val="0"/>
      <w:color w:val="1F4E79" w:themeColor="accent1" w:themeShade="80"/>
      <w:sz w:val="24"/>
      <w:szCs w:val="24"/>
      <w:shd w:val="clear" w:color="auto" w:fill="D9D9D9" w:themeFill="background1" w:themeFillShade="D9"/>
    </w:rPr>
  </w:style>
  <w:style w:type="table" w:customStyle="1" w:styleId="TableGrid1">
    <w:name w:val="Table Grid1"/>
    <w:basedOn w:val="TableNormal"/>
    <w:next w:val="TableGrid"/>
    <w:uiPriority w:val="59"/>
    <w:rsid w:val="00B746AB"/>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List">
    <w:name w:val="Numbered List"/>
    <w:basedOn w:val="List"/>
    <w:link w:val="NumberedListChar"/>
    <w:autoRedefine/>
    <w:rsid w:val="004A079F"/>
    <w:pPr>
      <w:numPr>
        <w:numId w:val="25"/>
      </w:numPr>
      <w:ind w:left="792"/>
    </w:pPr>
    <w:rPr>
      <w:szCs w:val="22"/>
    </w:rPr>
  </w:style>
  <w:style w:type="character" w:customStyle="1" w:styleId="ListChar">
    <w:name w:val="List Char"/>
    <w:basedOn w:val="DefaultParagraphFont"/>
    <w:link w:val="List"/>
    <w:semiHidden/>
    <w:rsid w:val="00D1429B"/>
    <w:rPr>
      <w:snapToGrid w:val="0"/>
      <w:color w:val="000000"/>
      <w:sz w:val="24"/>
      <w:szCs w:val="24"/>
    </w:rPr>
  </w:style>
  <w:style w:type="character" w:customStyle="1" w:styleId="NumberedListChar">
    <w:name w:val="Numbered List Char"/>
    <w:basedOn w:val="ListChar"/>
    <w:link w:val="NumberedList"/>
    <w:rsid w:val="004A079F"/>
    <w:rPr>
      <w:snapToGrid w:val="0"/>
      <w:color w:val="000000"/>
      <w:sz w:val="24"/>
      <w:szCs w:val="22"/>
    </w:rPr>
  </w:style>
  <w:style w:type="table" w:customStyle="1" w:styleId="GridTable21">
    <w:name w:val="Grid Table 21"/>
    <w:basedOn w:val="TableNormal"/>
    <w:uiPriority w:val="47"/>
    <w:rsid w:val="00391E97"/>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1">
    <w:name w:val="Plain Table 41"/>
    <w:basedOn w:val="TableNormal"/>
    <w:uiPriority w:val="44"/>
    <w:rsid w:val="00E240B0"/>
    <w:rPr>
      <w:rFonts w:asciiTheme="minorHAnsi" w:eastAsiaTheme="minorHAnsi" w:hAnsiTheme="minorHAnsi" w:cstheme="minorBid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OFCONTENTSHEADING">
    <w:name w:val="TABLE OF CONTENTS HEADING"/>
    <w:basedOn w:val="TOCHeading"/>
    <w:qFormat/>
    <w:rsid w:val="00737645"/>
    <w:pPr>
      <w:spacing w:before="0"/>
      <w:outlineLvl w:val="0"/>
    </w:pPr>
    <w:rPr>
      <w:rFonts w:cs="Arial"/>
      <w:caps/>
      <w:sz w:val="24"/>
      <w:szCs w:val="22"/>
    </w:rPr>
  </w:style>
  <w:style w:type="paragraph" w:customStyle="1" w:styleId="ProtText">
    <w:name w:val="Prot Text"/>
    <w:basedOn w:val="Normal"/>
    <w:link w:val="ProtTextChar"/>
    <w:rsid w:val="00DC03FB"/>
    <w:pPr>
      <w:widowControl/>
      <w:spacing w:after="200" w:line="240" w:lineRule="exact"/>
    </w:pPr>
    <w:rPr>
      <w:rFonts w:eastAsia="ヒラギノ角ゴ Pro W3" w:cs="Arial"/>
      <w:snapToGrid/>
      <w:color w:val="auto"/>
      <w:szCs w:val="22"/>
    </w:rPr>
  </w:style>
  <w:style w:type="character" w:customStyle="1" w:styleId="ProtTextChar">
    <w:name w:val="Prot Text Char"/>
    <w:link w:val="ProtText"/>
    <w:rsid w:val="00DC03FB"/>
    <w:rPr>
      <w:rFonts w:ascii="Arial" w:eastAsia="ヒラギノ角ゴ Pro W3" w:hAnsi="Arial" w:cs="Arial"/>
      <w:sz w:val="22"/>
      <w:szCs w:val="22"/>
    </w:rPr>
  </w:style>
  <w:style w:type="paragraph" w:customStyle="1" w:styleId="CM2">
    <w:name w:val="CM2"/>
    <w:basedOn w:val="Default"/>
    <w:next w:val="Default"/>
    <w:uiPriority w:val="99"/>
    <w:rsid w:val="00DA6DFF"/>
    <w:pPr>
      <w:spacing w:line="268" w:lineRule="atLeast"/>
    </w:pPr>
    <w:rPr>
      <w:rFonts w:ascii="Calibri" w:hAnsi="Calibri"/>
      <w:color w:val="auto"/>
    </w:rPr>
  </w:style>
  <w:style w:type="paragraph" w:customStyle="1" w:styleId="ListofTables">
    <w:name w:val="List of Tables"/>
    <w:basedOn w:val="Normal"/>
    <w:link w:val="ListofTablesChar"/>
    <w:rsid w:val="00951C1A"/>
    <w:pPr>
      <w:tabs>
        <w:tab w:val="left" w:pos="0"/>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line="240" w:lineRule="exact"/>
    </w:pPr>
    <w:rPr>
      <w:rFonts w:cs="Arial"/>
      <w:szCs w:val="22"/>
    </w:rPr>
  </w:style>
  <w:style w:type="character" w:customStyle="1" w:styleId="ListofTablesChar">
    <w:name w:val="List of Tables Char"/>
    <w:basedOn w:val="DefaultParagraphFont"/>
    <w:link w:val="ListofTables"/>
    <w:rsid w:val="00951C1A"/>
    <w:rPr>
      <w:rFonts w:ascii="Arial" w:hAnsi="Arial" w:cs="Arial"/>
      <w:snapToGrid w:val="0"/>
      <w:color w:val="000000"/>
      <w:sz w:val="22"/>
      <w:szCs w:val="22"/>
    </w:rPr>
  </w:style>
  <w:style w:type="character" w:styleId="Strong">
    <w:name w:val="Strong"/>
    <w:rsid w:val="002576EA"/>
    <w:rPr>
      <w:b/>
      <w:bCs/>
    </w:rPr>
  </w:style>
  <w:style w:type="paragraph" w:customStyle="1" w:styleId="Preface-Appendices">
    <w:name w:val="Preface-Appendices"/>
    <w:basedOn w:val="Heading1"/>
    <w:link w:val="Preface-AppendicesChar"/>
    <w:autoRedefine/>
    <w:rsid w:val="00663798"/>
    <w:pPr>
      <w:numPr>
        <w:numId w:val="0"/>
      </w:numPr>
    </w:pPr>
  </w:style>
  <w:style w:type="paragraph" w:customStyle="1" w:styleId="Preface-Append">
    <w:name w:val="Preface-Append"/>
    <w:basedOn w:val="Heading1"/>
    <w:link w:val="Preface-AppendChar"/>
    <w:qFormat/>
    <w:rsid w:val="00663798"/>
    <w:pPr>
      <w:pageBreakBefore/>
      <w:numPr>
        <w:numId w:val="0"/>
      </w:numPr>
    </w:pPr>
  </w:style>
  <w:style w:type="character" w:customStyle="1" w:styleId="Preface-AppendicesChar">
    <w:name w:val="Preface-Appendices Char"/>
    <w:basedOn w:val="Heading1Char"/>
    <w:link w:val="Preface-Appendices"/>
    <w:rsid w:val="00663798"/>
    <w:rPr>
      <w:rFonts w:ascii="Arial Bold" w:hAnsi="Arial Bold"/>
      <w:b/>
      <w:caps/>
      <w:snapToGrid w:val="0"/>
      <w:color w:val="000000"/>
      <w:sz w:val="24"/>
      <w:shd w:val="clear" w:color="D0CECE" w:themeColor="background2" w:themeShade="E6" w:fill="5D97C9"/>
      <w:lang w:val="x-none" w:eastAsia="x-none"/>
    </w:rPr>
  </w:style>
  <w:style w:type="character" w:customStyle="1" w:styleId="Preface-AppendChar">
    <w:name w:val="Preface-Append Char"/>
    <w:basedOn w:val="Heading1Char"/>
    <w:link w:val="Preface-Append"/>
    <w:rsid w:val="00663798"/>
    <w:rPr>
      <w:rFonts w:ascii="Arial Bold" w:hAnsi="Arial Bold"/>
      <w:b/>
      <w:caps/>
      <w:snapToGrid w:val="0"/>
      <w:color w:val="000000"/>
      <w:sz w:val="24"/>
      <w:shd w:val="clear" w:color="D0CECE" w:themeColor="background2" w:themeShade="E6" w:fill="5D97C9"/>
      <w:lang w:val="x-none" w:eastAsia="x-none"/>
    </w:rPr>
  </w:style>
  <w:style w:type="table" w:customStyle="1" w:styleId="GridTable4-Accent31">
    <w:name w:val="Grid Table 4 - Accent 31"/>
    <w:basedOn w:val="TableNormal"/>
    <w:uiPriority w:val="49"/>
    <w:rsid w:val="006D442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CROMSInstructionalTextBullets">
    <w:name w:val="CROMS_Instructional Text_Bullets"/>
    <w:basedOn w:val="Normal"/>
    <w:rsid w:val="00CE2BED"/>
    <w:pPr>
      <w:widowControl/>
      <w:numPr>
        <w:numId w:val="58"/>
      </w:numPr>
      <w:spacing w:before="120" w:after="120"/>
    </w:pPr>
    <w:rPr>
      <w:i/>
      <w:iCs/>
      <w:snapToGrid/>
      <w:color w:val="44546A" w:themeColor="text2"/>
      <w:szCs w:val="20"/>
    </w:rPr>
  </w:style>
  <w:style w:type="paragraph" w:customStyle="1" w:styleId="CROMSTextBullet">
    <w:name w:val="CROMS_Text_Bullet"/>
    <w:basedOn w:val="ListBullet"/>
    <w:rsid w:val="00CE2BED"/>
    <w:pPr>
      <w:widowControl/>
      <w:numPr>
        <w:numId w:val="59"/>
      </w:numPr>
      <w:spacing w:after="120" w:line="274" w:lineRule="auto"/>
      <w:contextualSpacing w:val="0"/>
    </w:pPr>
    <w:rPr>
      <w:snapToGrid/>
      <w:color w:val="auto"/>
    </w:rPr>
  </w:style>
  <w:style w:type="paragraph" w:customStyle="1" w:styleId="CROMSInstruction">
    <w:name w:val="CROMS_Instruction"/>
    <w:basedOn w:val="BodyText"/>
    <w:uiPriority w:val="17"/>
    <w:rsid w:val="00B96895"/>
    <w:pPr>
      <w:widowControl/>
      <w:spacing w:before="120"/>
    </w:pPr>
    <w:rPr>
      <w:i/>
      <w:iCs/>
      <w:snapToGrid/>
      <w:color w:val="44546A" w:themeColor="text2"/>
      <w:sz w:val="24"/>
      <w:lang w:val="en-US" w:eastAsia="en-US"/>
    </w:rPr>
  </w:style>
  <w:style w:type="character" w:customStyle="1" w:styleId="ListParagraphChar">
    <w:name w:val="List Paragraph Char"/>
    <w:basedOn w:val="DefaultParagraphFont"/>
    <w:link w:val="ListParagraph"/>
    <w:uiPriority w:val="34"/>
    <w:locked/>
    <w:rsid w:val="005A78B7"/>
    <w:rPr>
      <w:rFonts w:ascii="Arial" w:hAnsi="Arial"/>
      <w:snapToGrid w:val="0"/>
      <w:color w:val="000000"/>
      <w:sz w:val="22"/>
      <w:szCs w:val="24"/>
    </w:rPr>
  </w:style>
  <w:style w:type="character" w:customStyle="1" w:styleId="NoSpacingChar">
    <w:name w:val="No Spacing Char"/>
    <w:basedOn w:val="DefaultParagraphFont"/>
    <w:link w:val="NoSpacing"/>
    <w:uiPriority w:val="1"/>
    <w:locked/>
    <w:rsid w:val="00B222DC"/>
    <w:rPr>
      <w:snapToGrid w:val="0"/>
      <w:color w:val="000000"/>
      <w:sz w:val="24"/>
      <w:szCs w:val="24"/>
    </w:rPr>
  </w:style>
  <w:style w:type="paragraph" w:customStyle="1" w:styleId="C-PLR-InstructionText">
    <w:name w:val="C-PLR-Instruction Text"/>
    <w:rsid w:val="00137704"/>
    <w:rPr>
      <w:rFonts w:ascii="Times New Roman Bold" w:hAnsi="Times New Roman Bold" w:cs="Arial"/>
      <w:vanish/>
      <w:color w:val="FF0000"/>
      <w:sz w:val="16"/>
    </w:rPr>
  </w:style>
  <w:style w:type="paragraph" w:customStyle="1" w:styleId="C-BodyText">
    <w:name w:val="C-Body Text"/>
    <w:link w:val="C-BodyTextChar"/>
    <w:qFormat/>
    <w:rsid w:val="00737645"/>
    <w:pPr>
      <w:spacing w:before="120" w:after="120" w:line="280" w:lineRule="atLeast"/>
    </w:pPr>
    <w:rPr>
      <w:sz w:val="24"/>
    </w:rPr>
  </w:style>
  <w:style w:type="character" w:customStyle="1" w:styleId="C-BodyTextChar">
    <w:name w:val="C-Body Text Char"/>
    <w:link w:val="C-BodyText"/>
    <w:rsid w:val="00737645"/>
    <w:rPr>
      <w:sz w:val="24"/>
    </w:rPr>
  </w:style>
  <w:style w:type="character" w:customStyle="1" w:styleId="Mention1">
    <w:name w:val="Mention1"/>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openxmlformats.org/officeDocument/2006/relationships/image" Target="media/image4.png"/><Relationship Id="rId26" Type="http://schemas.openxmlformats.org/officeDocument/2006/relationships/hyperlink" Target="http://www.ohsu.edu/xd/about/services/integrity/policies/all-irb-documents.cfm" TargetMode="External"/><Relationship Id="rId3" Type="http://schemas.openxmlformats.org/officeDocument/2006/relationships/customXml" Target="../customXml/item3.xml"/><Relationship Id="rId21" Type="http://schemas.openxmlformats.org/officeDocument/2006/relationships/header" Target="header3.xml"/><Relationship Id="rId34"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image" Target="media/image3.png"/><Relationship Id="rId25" Type="http://schemas.openxmlformats.org/officeDocument/2006/relationships/hyperlink" Target="https://safetyprofiler-ctep.nci.nih.gov/CTC/CTC.aspx" TargetMode="External"/><Relationship Id="rId33" Type="http://schemas.openxmlformats.org/officeDocument/2006/relationships/header" Target="header6.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hyperlink" Target="http://ctep.cancer.gov/protocolDevelopment/electronic_applications/ctc.htm" TargetMode="External"/><Relationship Id="rId29" Type="http://schemas.openxmlformats.org/officeDocument/2006/relationships/hyperlink" Target="http://www.ohsu.edu/xd/about/services/integrity/policies/ips-policies-by-category.cfm"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safetyprofiler-ctep.nci.nih.gov/CTC/CTC.aspx" TargetMode="External"/><Relationship Id="rId32" Type="http://schemas.openxmlformats.org/officeDocument/2006/relationships/hyperlink" Target="http://cancerstatisticscenter.cancer.org" TargetMode="External"/><Relationship Id="rId5" Type="http://schemas.openxmlformats.org/officeDocument/2006/relationships/customXml" Target="../customXml/item5.xml"/><Relationship Id="rId15" Type="http://schemas.openxmlformats.org/officeDocument/2006/relationships/header" Target="header2.xml"/><Relationship Id="rId23" Type="http://schemas.openxmlformats.org/officeDocument/2006/relationships/header" Target="header5.xml"/><Relationship Id="rId28" Type="http://schemas.openxmlformats.org/officeDocument/2006/relationships/hyperlink" Target="http://www.ohsu.edu/xd/about/services/integrity/policies/ips-policies-by-category.cfm" TargetMode="External"/><Relationship Id="rId36"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ctep.cancer.gov/investigatorResources/investigators_handbook.htm" TargetMode="External"/><Relationship Id="rId31" Type="http://schemas.openxmlformats.org/officeDocument/2006/relationships/hyperlink" Target="https://www.accessdata.fda.gov/scripts/cdrh/cfdocs/cfcfr/CFRSearch.cfm?CFRPart=50"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header" Target="header4.xml"/><Relationship Id="rId27" Type="http://schemas.openxmlformats.org/officeDocument/2006/relationships/hyperlink" Target="http://www.ohsu.edu/xd/about/services/integrity/policies/ips-policies-by-category.cfm" TargetMode="External"/><Relationship Id="rId30" Type="http://schemas.openxmlformats.org/officeDocument/2006/relationships/hyperlink" Target="https://o2.ohsu.edu/integrity-department/conflict-of-interest/index.cfm" TargetMode="External"/><Relationship Id="rId35" Type="http://schemas.openxmlformats.org/officeDocument/2006/relationships/glossaryDocument" Target="glossary/document.xml"/><Relationship Id="rId8"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10E730E0DCF43B39490A244A858ECC8"/>
        <w:category>
          <w:name w:val="General"/>
          <w:gallery w:val="placeholder"/>
        </w:category>
        <w:types>
          <w:type w:val="bbPlcHdr"/>
        </w:types>
        <w:behaviors>
          <w:behavior w:val="content"/>
        </w:behaviors>
        <w:guid w:val="{56C3FE2A-5D99-4ECA-88E9-79E41E708954}"/>
      </w:docPartPr>
      <w:docPartBody>
        <w:p w:rsidR="00F906FD" w:rsidRDefault="00DF6F87" w:rsidP="006B0691">
          <w:pPr>
            <w:pStyle w:val="610E730E0DCF43B39490A244A858ECC816"/>
          </w:pPr>
          <w:r w:rsidRPr="002860DD">
            <w:rPr>
              <w:rStyle w:val="PlaceholderText"/>
              <w:rFonts w:eastAsiaTheme="minorHAnsi" w:cs="Arial"/>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ヒラギノ角ゴ Pro W3">
    <w:charset w:val="80"/>
    <w:family w:val="auto"/>
    <w:pitch w:val="variable"/>
    <w:sig w:usb0="00000001" w:usb1="08070000" w:usb2="00000010" w:usb3="00000000" w:csb0="00020000" w:csb1="00000000"/>
  </w:font>
  <w:font w:name="Arial Bold">
    <w:altName w:val="Arial"/>
    <w:panose1 w:val="00000000000000000000"/>
    <w:charset w:val="00"/>
    <w:family w:val="roman"/>
    <w:notTrueType/>
    <w:pitch w:val="default"/>
  </w:font>
  <w:font w:name="Times New Roman Bold">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4731D"/>
    <w:rsid w:val="000346DF"/>
    <w:rsid w:val="0005555A"/>
    <w:rsid w:val="000737D8"/>
    <w:rsid w:val="000D171B"/>
    <w:rsid w:val="000F11C6"/>
    <w:rsid w:val="000F7657"/>
    <w:rsid w:val="00101CC3"/>
    <w:rsid w:val="00107691"/>
    <w:rsid w:val="001125FB"/>
    <w:rsid w:val="00151CAA"/>
    <w:rsid w:val="00155004"/>
    <w:rsid w:val="00171187"/>
    <w:rsid w:val="001A6E08"/>
    <w:rsid w:val="001C3D3E"/>
    <w:rsid w:val="001E5382"/>
    <w:rsid w:val="001E7C46"/>
    <w:rsid w:val="001F105D"/>
    <w:rsid w:val="00202A70"/>
    <w:rsid w:val="002A01E7"/>
    <w:rsid w:val="002A0942"/>
    <w:rsid w:val="002C0392"/>
    <w:rsid w:val="002C060B"/>
    <w:rsid w:val="002C7BE3"/>
    <w:rsid w:val="002D0A6F"/>
    <w:rsid w:val="002E7371"/>
    <w:rsid w:val="0030186D"/>
    <w:rsid w:val="003036AA"/>
    <w:rsid w:val="00304CC6"/>
    <w:rsid w:val="00311769"/>
    <w:rsid w:val="0033500D"/>
    <w:rsid w:val="003436FB"/>
    <w:rsid w:val="00354FF2"/>
    <w:rsid w:val="0035588D"/>
    <w:rsid w:val="0036628C"/>
    <w:rsid w:val="0038432A"/>
    <w:rsid w:val="00384B61"/>
    <w:rsid w:val="003A5F76"/>
    <w:rsid w:val="003C4510"/>
    <w:rsid w:val="004117B2"/>
    <w:rsid w:val="0041319D"/>
    <w:rsid w:val="00414F47"/>
    <w:rsid w:val="004312E8"/>
    <w:rsid w:val="0043506B"/>
    <w:rsid w:val="00452C62"/>
    <w:rsid w:val="00476DA6"/>
    <w:rsid w:val="00481A72"/>
    <w:rsid w:val="00494A37"/>
    <w:rsid w:val="004A3BA8"/>
    <w:rsid w:val="004D0195"/>
    <w:rsid w:val="004F3093"/>
    <w:rsid w:val="004F77E8"/>
    <w:rsid w:val="00525210"/>
    <w:rsid w:val="005478FB"/>
    <w:rsid w:val="0055392D"/>
    <w:rsid w:val="0059418B"/>
    <w:rsid w:val="005A73EA"/>
    <w:rsid w:val="005C5381"/>
    <w:rsid w:val="00606691"/>
    <w:rsid w:val="00691863"/>
    <w:rsid w:val="0069595A"/>
    <w:rsid w:val="006B0691"/>
    <w:rsid w:val="006B6A6C"/>
    <w:rsid w:val="006B76A5"/>
    <w:rsid w:val="006C7F14"/>
    <w:rsid w:val="006E1E95"/>
    <w:rsid w:val="006F1CE1"/>
    <w:rsid w:val="00735E1B"/>
    <w:rsid w:val="007E1CB2"/>
    <w:rsid w:val="008309EF"/>
    <w:rsid w:val="00833800"/>
    <w:rsid w:val="00845BAD"/>
    <w:rsid w:val="0084731D"/>
    <w:rsid w:val="008576FB"/>
    <w:rsid w:val="00861A43"/>
    <w:rsid w:val="008C58D5"/>
    <w:rsid w:val="008E0BE0"/>
    <w:rsid w:val="009168C6"/>
    <w:rsid w:val="0094647C"/>
    <w:rsid w:val="00957885"/>
    <w:rsid w:val="00973C2A"/>
    <w:rsid w:val="00995EE2"/>
    <w:rsid w:val="009C22D5"/>
    <w:rsid w:val="009D2493"/>
    <w:rsid w:val="00A2128D"/>
    <w:rsid w:val="00A2430E"/>
    <w:rsid w:val="00A32295"/>
    <w:rsid w:val="00A46959"/>
    <w:rsid w:val="00A61E6F"/>
    <w:rsid w:val="00A7682D"/>
    <w:rsid w:val="00A956F4"/>
    <w:rsid w:val="00A95A25"/>
    <w:rsid w:val="00AA68F3"/>
    <w:rsid w:val="00AC330D"/>
    <w:rsid w:val="00AD1A45"/>
    <w:rsid w:val="00AF5DB7"/>
    <w:rsid w:val="00AF7670"/>
    <w:rsid w:val="00B1067E"/>
    <w:rsid w:val="00B10A0F"/>
    <w:rsid w:val="00B11CC6"/>
    <w:rsid w:val="00B2202A"/>
    <w:rsid w:val="00B655FB"/>
    <w:rsid w:val="00B77327"/>
    <w:rsid w:val="00B80492"/>
    <w:rsid w:val="00B82993"/>
    <w:rsid w:val="00B930A5"/>
    <w:rsid w:val="00BA078A"/>
    <w:rsid w:val="00BC166B"/>
    <w:rsid w:val="00BF20AF"/>
    <w:rsid w:val="00BF4209"/>
    <w:rsid w:val="00BF553F"/>
    <w:rsid w:val="00C00F8D"/>
    <w:rsid w:val="00C2754D"/>
    <w:rsid w:val="00C45F4E"/>
    <w:rsid w:val="00C83EFC"/>
    <w:rsid w:val="00C932F2"/>
    <w:rsid w:val="00CC4484"/>
    <w:rsid w:val="00CD2697"/>
    <w:rsid w:val="00D20169"/>
    <w:rsid w:val="00D367A0"/>
    <w:rsid w:val="00D8508D"/>
    <w:rsid w:val="00DF6F87"/>
    <w:rsid w:val="00DF6FA8"/>
    <w:rsid w:val="00E33CD4"/>
    <w:rsid w:val="00E34797"/>
    <w:rsid w:val="00E34C3B"/>
    <w:rsid w:val="00ED73A7"/>
    <w:rsid w:val="00F2443E"/>
    <w:rsid w:val="00F33C4D"/>
    <w:rsid w:val="00F36FCA"/>
    <w:rsid w:val="00F520D2"/>
    <w:rsid w:val="00F538E5"/>
    <w:rsid w:val="00F7254B"/>
    <w:rsid w:val="00F73032"/>
    <w:rsid w:val="00F73D1E"/>
    <w:rsid w:val="00F851D4"/>
    <w:rsid w:val="00F906FD"/>
    <w:rsid w:val="00FD69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rsid w:val="006B0691"/>
    <w:rPr>
      <w:color w:val="808080"/>
    </w:rPr>
  </w:style>
  <w:style w:type="paragraph" w:customStyle="1" w:styleId="610E730E0DCF43B39490A244A858ECC816">
    <w:name w:val="610E730E0DCF43B39490A244A858ECC816"/>
    <w:rsid w:val="006B0691"/>
    <w:pPr>
      <w:widowControl w:val="0"/>
      <w:spacing w:after="0" w:line="240" w:lineRule="auto"/>
    </w:pPr>
    <w:rPr>
      <w:rFonts w:ascii="Arial" w:eastAsia="Times New Roman" w:hAnsi="Arial" w:cs="Times New Roman"/>
      <w:snapToGrid w:val="0"/>
      <w:color w:val="000000"/>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0820C0-EC3E-4577-8B7A-4EC28D228660}">
  <we:reference id="wa104043061" version="1.1.1.0" store="en-001" storeType="omex"/>
  <we:alternateReferences>
    <we:reference id="wa104043061" version="1.1.1.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2019-02-13T00:00:00</PublishDate>
  <Abstract/>
  <CompanyAddress/>
  <CompanyPhone/>
  <CompanyFax/>
  <CompanyEmail/>
</CoverPageProperties>
</file>

<file path=customXml/item2.xml><?xml version="1.0" encoding="utf-8"?>
<p:properties xmlns:p="http://schemas.microsoft.com/office/2006/metadata/properties" xmlns:xsi="http://www.w3.org/2001/XMLSchema-instance" xmlns:pc="http://schemas.microsoft.com/office/infopath/2007/PartnerControls">
  <documentManagement>
    <_activity xmlns="83d21e41-3028-475f-9df6-db3017caf87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B8593B81C900F4BB36BD2EE816A551D" ma:contentTypeVersion="13" ma:contentTypeDescription="Create a new document." ma:contentTypeScope="" ma:versionID="f62919246dbc4d238d9b1deba6cc5ae1">
  <xsd:schema xmlns:xsd="http://www.w3.org/2001/XMLSchema" xmlns:xs="http://www.w3.org/2001/XMLSchema" xmlns:p="http://schemas.microsoft.com/office/2006/metadata/properties" xmlns:ns3="83d21e41-3028-475f-9df6-db3017caf877" xmlns:ns4="5b17be4c-6284-4bcf-a276-d86a7e669339" targetNamespace="http://schemas.microsoft.com/office/2006/metadata/properties" ma:root="true" ma:fieldsID="6e7b8aa8f6d7eb5cf5046e90fb4db09f" ns3:_="" ns4:_="">
    <xsd:import namespace="83d21e41-3028-475f-9df6-db3017caf877"/>
    <xsd:import namespace="5b17be4c-6284-4bcf-a276-d86a7e669339"/>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d21e41-3028-475f-9df6-db3017caf8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17be4c-6284-4bcf-a276-d86a7e66933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41BB30C9-7604-4834-9616-5B909204A68C}">
  <ds:schemaRefs>
    <ds:schemaRef ds:uri="http://schemas.microsoft.com/office/2006/metadata/properties"/>
    <ds:schemaRef ds:uri="http://schemas.microsoft.com/office/infopath/2007/PartnerControls"/>
    <ds:schemaRef ds:uri="83d21e41-3028-475f-9df6-db3017caf877"/>
  </ds:schemaRefs>
</ds:datastoreItem>
</file>

<file path=customXml/itemProps3.xml><?xml version="1.0" encoding="utf-8"?>
<ds:datastoreItem xmlns:ds="http://schemas.openxmlformats.org/officeDocument/2006/customXml" ds:itemID="{93225AAD-34F1-4DB5-81D2-C5DC754A7FD1}">
  <ds:schemaRefs>
    <ds:schemaRef ds:uri="http://schemas.microsoft.com/sharepoint/v3/contenttype/forms"/>
  </ds:schemaRefs>
</ds:datastoreItem>
</file>

<file path=customXml/itemProps4.xml><?xml version="1.0" encoding="utf-8"?>
<ds:datastoreItem xmlns:ds="http://schemas.openxmlformats.org/officeDocument/2006/customXml" ds:itemID="{C1C27CDD-6198-463D-A067-AB480833BB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d21e41-3028-475f-9df6-db3017caf877"/>
    <ds:schemaRef ds:uri="5b17be4c-6284-4bcf-a276-d86a7e6693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F2F0A22-C134-4F15-959A-3318A5E2D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3</Pages>
  <Words>18107</Words>
  <Characters>103212</Characters>
  <Application>Microsoft Office Word</Application>
  <DocSecurity>0</DocSecurity>
  <Lines>860</Lines>
  <Paragraphs>242</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12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dc:creator>
  <cp:lastModifiedBy>Gustavo Salgado Garza</cp:lastModifiedBy>
  <cp:revision>8</cp:revision>
  <cp:lastPrinted>2014-08-15T17:04:00Z</cp:lastPrinted>
  <dcterms:created xsi:type="dcterms:W3CDTF">2025-05-15T14:00:00Z</dcterms:created>
  <dcterms:modified xsi:type="dcterms:W3CDTF">2025-05-15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8593B81C900F4BB36BD2EE816A551D</vt:lpwstr>
  </property>
  <property fmtid="{D5CDD505-2E9C-101B-9397-08002B2CF9AE}" pid="3" name="_DocHome">
    <vt:i4>-1467679801</vt:i4>
  </property>
</Properties>
</file>